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C755DA7" w14:textId="77777777" w:rsidR="00815275" w:rsidRDefault="00815275" w:rsidP="00815275">
      <w:pPr>
        <w:pStyle w:val="aff6"/>
      </w:pPr>
    </w:p>
    <w:p w14:paraId="196FF296" w14:textId="4F85009D" w:rsidR="00815275" w:rsidRPr="00376CC5" w:rsidRDefault="00815275" w:rsidP="00815275">
      <w:pPr>
        <w:pStyle w:val="aff6"/>
      </w:pPr>
      <w:r w:rsidRPr="00511CDF">
        <w:t>Artificial Intelligence Applied in Neoantigen Identification Facilities Personalized Cancer Immunotherapy</w:t>
      </w:r>
    </w:p>
    <w:p w14:paraId="76BA2A19" w14:textId="77777777" w:rsidR="00815275" w:rsidRPr="00376CC5" w:rsidRDefault="00815275" w:rsidP="00815275">
      <w:pPr>
        <w:pStyle w:val="AuthorList"/>
      </w:pPr>
      <w:r w:rsidRPr="00511CDF">
        <w:t>Yu Cai</w:t>
      </w:r>
      <w:r w:rsidRPr="00A545C6">
        <w:rPr>
          <w:vertAlign w:val="superscript"/>
        </w:rPr>
        <w:t>1</w:t>
      </w:r>
      <w:r w:rsidRPr="00681153">
        <w:rPr>
          <w:rFonts w:hint="eastAsia"/>
          <w:vertAlign w:val="superscript"/>
        </w:rPr>
        <w:t>†</w:t>
      </w:r>
      <w:r w:rsidRPr="00376CC5">
        <w:t xml:space="preserve">, </w:t>
      </w:r>
      <w:r w:rsidRPr="00511CDF">
        <w:t>Rui Chen</w:t>
      </w:r>
      <w:r>
        <w:rPr>
          <w:vertAlign w:val="superscript"/>
        </w:rPr>
        <w:t>1</w:t>
      </w:r>
      <w:r w:rsidRPr="00681153">
        <w:rPr>
          <w:rFonts w:hint="eastAsia"/>
          <w:vertAlign w:val="superscript"/>
        </w:rPr>
        <w:t>†</w:t>
      </w:r>
      <w:r w:rsidRPr="00376CC5">
        <w:t xml:space="preserve">, </w:t>
      </w:r>
      <w:proofErr w:type="spellStart"/>
      <w:r w:rsidRPr="00511CDF">
        <w:t>Shenghan</w:t>
      </w:r>
      <w:proofErr w:type="spellEnd"/>
      <w:r w:rsidRPr="00511CDF">
        <w:t xml:space="preserve"> Gao</w:t>
      </w:r>
      <w:r>
        <w:rPr>
          <w:vertAlign w:val="superscript"/>
        </w:rPr>
        <w:t>1</w:t>
      </w:r>
      <w:r w:rsidRPr="00511CDF">
        <w:t xml:space="preserve">, </w:t>
      </w:r>
      <w:proofErr w:type="spellStart"/>
      <w:r w:rsidRPr="00511CDF">
        <w:t>Wenqing</w:t>
      </w:r>
      <w:proofErr w:type="spellEnd"/>
      <w:r w:rsidRPr="00511CDF">
        <w:t xml:space="preserve"> Li</w:t>
      </w:r>
      <w:r>
        <w:rPr>
          <w:vertAlign w:val="superscript"/>
        </w:rPr>
        <w:t>1</w:t>
      </w:r>
      <w:r w:rsidRPr="00511CDF">
        <w:t xml:space="preserve">, </w:t>
      </w:r>
      <w:proofErr w:type="spellStart"/>
      <w:r w:rsidRPr="00511CDF">
        <w:t>Yuru</w:t>
      </w:r>
      <w:proofErr w:type="spellEnd"/>
      <w:r w:rsidRPr="00511CDF">
        <w:t xml:space="preserve"> Liu</w:t>
      </w:r>
      <w:r>
        <w:rPr>
          <w:vertAlign w:val="superscript"/>
        </w:rPr>
        <w:t>1</w:t>
      </w:r>
      <w:r w:rsidRPr="00511CDF">
        <w:t xml:space="preserve">, </w:t>
      </w:r>
      <w:proofErr w:type="spellStart"/>
      <w:r w:rsidRPr="00511CDF">
        <w:t>Guodong</w:t>
      </w:r>
      <w:proofErr w:type="spellEnd"/>
      <w:r w:rsidRPr="00511CDF">
        <w:t xml:space="preserve"> Su</w:t>
      </w:r>
      <w:r>
        <w:rPr>
          <w:vertAlign w:val="superscript"/>
        </w:rPr>
        <w:t>1</w:t>
      </w:r>
      <w:r w:rsidRPr="00511CDF">
        <w:t xml:space="preserve">, </w:t>
      </w:r>
      <w:proofErr w:type="spellStart"/>
      <w:r w:rsidRPr="00511CDF">
        <w:t>Mingming</w:t>
      </w:r>
      <w:proofErr w:type="spellEnd"/>
      <w:r w:rsidRPr="00511CDF">
        <w:t xml:space="preserve"> Song</w:t>
      </w:r>
      <w:r>
        <w:rPr>
          <w:vertAlign w:val="superscript"/>
        </w:rPr>
        <w:t>1</w:t>
      </w:r>
      <w:r w:rsidRPr="00511CDF">
        <w:t xml:space="preserve">, </w:t>
      </w:r>
      <w:proofErr w:type="spellStart"/>
      <w:r w:rsidRPr="00511CDF">
        <w:t>Mengju</w:t>
      </w:r>
      <w:proofErr w:type="spellEnd"/>
      <w:r w:rsidRPr="00511CDF">
        <w:t xml:space="preserve"> Jiang</w:t>
      </w:r>
      <w:r>
        <w:rPr>
          <w:vertAlign w:val="superscript"/>
        </w:rPr>
        <w:t>1</w:t>
      </w:r>
      <w:r w:rsidRPr="00511CDF">
        <w:t>, Chao Jiang</w:t>
      </w:r>
      <w:r>
        <w:rPr>
          <w:vertAlign w:val="superscript"/>
        </w:rPr>
        <w:t>2</w:t>
      </w:r>
      <w:r w:rsidRPr="00A545C6">
        <w:rPr>
          <w:vertAlign w:val="superscript"/>
        </w:rPr>
        <w:t>*</w:t>
      </w:r>
      <w:r w:rsidRPr="00511CDF">
        <w:t>, Xi Zhang</w:t>
      </w:r>
      <w:r>
        <w:rPr>
          <w:vertAlign w:val="superscript"/>
        </w:rPr>
        <w:t>1</w:t>
      </w:r>
      <w:r w:rsidRPr="00A545C6">
        <w:rPr>
          <w:vertAlign w:val="superscript"/>
        </w:rPr>
        <w:t>*</w:t>
      </w:r>
    </w:p>
    <w:p w14:paraId="5EEDF778" w14:textId="77777777" w:rsidR="00815275" w:rsidRPr="00376CC5" w:rsidRDefault="00815275" w:rsidP="00815275">
      <w:pPr>
        <w:spacing w:before="240" w:after="0"/>
        <w:rPr>
          <w:rFonts w:cs="Times New Roman"/>
          <w:b/>
          <w:szCs w:val="24"/>
        </w:rPr>
      </w:pPr>
      <w:r w:rsidRPr="00376CC5">
        <w:rPr>
          <w:rFonts w:cs="Times New Roman"/>
          <w:szCs w:val="24"/>
          <w:vertAlign w:val="superscript"/>
        </w:rPr>
        <w:t>1</w:t>
      </w:r>
      <w:r w:rsidRPr="00706E50">
        <w:rPr>
          <w:rFonts w:cs="Times New Roman"/>
          <w:szCs w:val="24"/>
        </w:rPr>
        <w:t>School of Medicine</w:t>
      </w:r>
      <w:r w:rsidRPr="00376CC5">
        <w:rPr>
          <w:rFonts w:cs="Times New Roman"/>
          <w:szCs w:val="24"/>
        </w:rPr>
        <w:t xml:space="preserve">, </w:t>
      </w:r>
      <w:r w:rsidRPr="00706E50">
        <w:rPr>
          <w:rFonts w:cs="Times New Roman"/>
          <w:szCs w:val="24"/>
        </w:rPr>
        <w:t>Northwest University</w:t>
      </w:r>
      <w:r w:rsidRPr="00376CC5">
        <w:rPr>
          <w:rFonts w:cs="Times New Roman"/>
          <w:szCs w:val="24"/>
        </w:rPr>
        <w:t xml:space="preserve">, </w:t>
      </w:r>
      <w:r w:rsidRPr="00706E50">
        <w:rPr>
          <w:rFonts w:cs="Times New Roman"/>
          <w:szCs w:val="24"/>
        </w:rPr>
        <w:t>Xi’an</w:t>
      </w:r>
      <w:r w:rsidRPr="00376CC5">
        <w:rPr>
          <w:rFonts w:cs="Times New Roman"/>
          <w:szCs w:val="24"/>
        </w:rPr>
        <w:t xml:space="preserve">, </w:t>
      </w:r>
      <w:r w:rsidRPr="00706E50">
        <w:rPr>
          <w:rFonts w:cs="Times New Roman"/>
          <w:szCs w:val="24"/>
        </w:rPr>
        <w:t>Shaanxi 710069, China</w:t>
      </w:r>
    </w:p>
    <w:p w14:paraId="6A3B9021" w14:textId="763E394F" w:rsidR="00815275" w:rsidRDefault="00815275" w:rsidP="00815275">
      <w:pPr>
        <w:spacing w:after="0"/>
        <w:rPr>
          <w:rFonts w:cs="Times New Roman"/>
          <w:szCs w:val="24"/>
        </w:rPr>
      </w:pPr>
      <w:r w:rsidRPr="00376CC5">
        <w:rPr>
          <w:rFonts w:cs="Times New Roman"/>
          <w:szCs w:val="24"/>
          <w:vertAlign w:val="superscript"/>
        </w:rPr>
        <w:t>2</w:t>
      </w:r>
      <w:r w:rsidR="00D177FA">
        <w:rPr>
          <w:rFonts w:cs="Times New Roman"/>
          <w:szCs w:val="24"/>
          <w:vertAlign w:val="superscript"/>
        </w:rPr>
        <w:t xml:space="preserve"> </w:t>
      </w:r>
      <w:r w:rsidR="00D177FA" w:rsidRPr="00D177FA">
        <w:rPr>
          <w:rFonts w:cs="Times New Roman"/>
          <w:szCs w:val="24"/>
        </w:rPr>
        <w:t>Department of Neurology</w:t>
      </w:r>
      <w:r w:rsidR="00D177FA">
        <w:rPr>
          <w:rFonts w:cs="Times New Roman"/>
          <w:szCs w:val="24"/>
        </w:rPr>
        <w:t xml:space="preserve">, </w:t>
      </w:r>
      <w:r w:rsidRPr="00706E50">
        <w:rPr>
          <w:rFonts w:cs="Times New Roman"/>
          <w:szCs w:val="24"/>
        </w:rPr>
        <w:t>The Second Affiliated Hospital of Xi'an Medical University, Xi’an, Shaanxi 710038, China</w:t>
      </w:r>
      <w:bookmarkStart w:id="0" w:name="_GoBack"/>
      <w:bookmarkEnd w:id="0"/>
    </w:p>
    <w:p w14:paraId="0A154484" w14:textId="77777777" w:rsidR="00815275" w:rsidRDefault="00815275" w:rsidP="00815275">
      <w:pPr>
        <w:spacing w:after="0"/>
        <w:rPr>
          <w:rFonts w:cs="Times New Roman"/>
          <w:szCs w:val="24"/>
        </w:rPr>
      </w:pPr>
      <w:r w:rsidRPr="008945C2">
        <w:rPr>
          <w:rFonts w:cs="Times New Roman" w:hint="eastAsia"/>
          <w:szCs w:val="24"/>
        </w:rPr>
        <w:t>†</w:t>
      </w:r>
      <w:r w:rsidRPr="008945C2">
        <w:rPr>
          <w:rFonts w:cs="Times New Roman"/>
          <w:szCs w:val="24"/>
        </w:rPr>
        <w:t xml:space="preserve">These authors </w:t>
      </w:r>
      <w:r>
        <w:rPr>
          <w:rFonts w:cs="Times New Roman" w:hint="eastAsia"/>
          <w:szCs w:val="24"/>
          <w:lang w:eastAsia="zh-CN"/>
        </w:rPr>
        <w:t>have</w:t>
      </w:r>
      <w:r>
        <w:rPr>
          <w:rFonts w:cs="Times New Roman"/>
          <w:szCs w:val="24"/>
        </w:rPr>
        <w:t xml:space="preserve"> </w:t>
      </w:r>
      <w:r w:rsidRPr="008945C2">
        <w:rPr>
          <w:rFonts w:cs="Times New Roman"/>
          <w:szCs w:val="24"/>
        </w:rPr>
        <w:t>contributed equally to this work</w:t>
      </w:r>
    </w:p>
    <w:p w14:paraId="6CF23F76" w14:textId="034B223C" w:rsidR="00815275" w:rsidRPr="00FF6128" w:rsidRDefault="00815275" w:rsidP="00815275">
      <w:pPr>
        <w:spacing w:after="0"/>
      </w:pPr>
      <w:r w:rsidRPr="00376CC5">
        <w:rPr>
          <w:rFonts w:cs="Times New Roman"/>
          <w:b/>
          <w:szCs w:val="24"/>
        </w:rPr>
        <w:t xml:space="preserve"> * Correspondence: </w:t>
      </w:r>
      <w:r w:rsidRPr="00376CC5">
        <w:rPr>
          <w:rFonts w:cs="Times New Roman"/>
          <w:b/>
          <w:szCs w:val="24"/>
        </w:rPr>
        <w:br/>
      </w:r>
      <w:r w:rsidRPr="00376CC5">
        <w:rPr>
          <w:rFonts w:cs="Times New Roman"/>
          <w:szCs w:val="24"/>
        </w:rPr>
        <w:t>Corresponding Author</w:t>
      </w:r>
      <w:r w:rsidRPr="00376CC5">
        <w:rPr>
          <w:rFonts w:cs="Times New Roman"/>
          <w:szCs w:val="24"/>
        </w:rPr>
        <w:br/>
      </w:r>
      <w:r w:rsidR="00783FB6" w:rsidRPr="00783FB6">
        <w:t>jiangbeyound0818@163.com</w:t>
      </w:r>
      <w:r>
        <w:t xml:space="preserve"> (</w:t>
      </w:r>
      <w:r w:rsidRPr="00744404">
        <w:t>Chao Jiang</w:t>
      </w:r>
      <w:r>
        <w:t>)</w:t>
      </w:r>
    </w:p>
    <w:p w14:paraId="247984F6" w14:textId="77777777" w:rsidR="00815275" w:rsidRPr="00FF6128" w:rsidRDefault="002A6665" w:rsidP="00815275">
      <w:pPr>
        <w:spacing w:after="0"/>
        <w:rPr>
          <w:rFonts w:cs="Times New Roman"/>
          <w:szCs w:val="24"/>
        </w:rPr>
      </w:pPr>
      <w:hyperlink r:id="rId8" w:history="1">
        <w:r w:rsidR="00815275" w:rsidRPr="003B7D18">
          <w:rPr>
            <w:rStyle w:val="afc"/>
            <w:rFonts w:cs="Times New Roman"/>
            <w:szCs w:val="24"/>
          </w:rPr>
          <w:t>xzhang19@nwu.edu.cn</w:t>
        </w:r>
      </w:hyperlink>
      <w:r w:rsidR="00815275">
        <w:rPr>
          <w:rFonts w:cs="Times New Roman"/>
          <w:szCs w:val="24"/>
        </w:rPr>
        <w:t xml:space="preserve"> (</w:t>
      </w:r>
      <w:r w:rsidR="00815275" w:rsidRPr="00744404">
        <w:rPr>
          <w:rFonts w:cs="Times New Roman"/>
          <w:szCs w:val="24"/>
        </w:rPr>
        <w:t>Xi Zhang</w:t>
      </w:r>
      <w:r w:rsidR="00815275">
        <w:rPr>
          <w:rFonts w:cs="Times New Roman"/>
          <w:szCs w:val="24"/>
        </w:rPr>
        <w:t>)</w:t>
      </w:r>
    </w:p>
    <w:p w14:paraId="7B65BC41" w14:textId="0080BEB5" w:rsidR="00DE23E8" w:rsidRDefault="00DE23E8" w:rsidP="00654E8F">
      <w:pPr>
        <w:spacing w:before="240"/>
      </w:pPr>
    </w:p>
    <w:p w14:paraId="6620D568" w14:textId="14A7E4B5" w:rsidR="004C6939" w:rsidRDefault="004C6939" w:rsidP="00654E8F">
      <w:pPr>
        <w:spacing w:before="240"/>
      </w:pPr>
    </w:p>
    <w:p w14:paraId="07FD9E3E" w14:textId="27AC63A0" w:rsidR="004C6939" w:rsidRDefault="004C6939" w:rsidP="00654E8F">
      <w:pPr>
        <w:spacing w:before="240"/>
      </w:pPr>
    </w:p>
    <w:p w14:paraId="1B76C652" w14:textId="36A2FF6C" w:rsidR="004C6939" w:rsidRDefault="004C6939" w:rsidP="00654E8F">
      <w:pPr>
        <w:spacing w:before="240"/>
      </w:pPr>
    </w:p>
    <w:p w14:paraId="262D9E97" w14:textId="3F29BDDA" w:rsidR="004C6939" w:rsidRDefault="004C6939" w:rsidP="00654E8F">
      <w:pPr>
        <w:spacing w:before="240"/>
      </w:pPr>
    </w:p>
    <w:p w14:paraId="3F653A79" w14:textId="29810B7A" w:rsidR="004C6939" w:rsidRDefault="004C6939" w:rsidP="00654E8F">
      <w:pPr>
        <w:spacing w:before="240"/>
      </w:pPr>
    </w:p>
    <w:p w14:paraId="56A200CA" w14:textId="20052B70" w:rsidR="004C6939" w:rsidRDefault="004C6939" w:rsidP="00654E8F">
      <w:pPr>
        <w:spacing w:before="240"/>
      </w:pPr>
    </w:p>
    <w:p w14:paraId="01602A4E" w14:textId="614391CE" w:rsidR="004C6939" w:rsidRDefault="004C6939" w:rsidP="00654E8F">
      <w:pPr>
        <w:spacing w:before="240"/>
      </w:pPr>
    </w:p>
    <w:p w14:paraId="783D70C3" w14:textId="681BE7D7" w:rsidR="004C6939" w:rsidRDefault="004C6939" w:rsidP="00654E8F">
      <w:pPr>
        <w:spacing w:before="240"/>
      </w:pPr>
    </w:p>
    <w:p w14:paraId="119A1ED1" w14:textId="609CE721" w:rsidR="004C6939" w:rsidRDefault="004C6939" w:rsidP="00654E8F">
      <w:pPr>
        <w:spacing w:before="240"/>
      </w:pPr>
    </w:p>
    <w:p w14:paraId="7E5BC775" w14:textId="21FFD7FB" w:rsidR="004C6939" w:rsidRDefault="004C6939" w:rsidP="00654E8F">
      <w:pPr>
        <w:spacing w:before="240"/>
      </w:pPr>
    </w:p>
    <w:p w14:paraId="6F0D710D" w14:textId="47EEF2BD" w:rsidR="004C6939" w:rsidRDefault="004C6939" w:rsidP="00654E8F">
      <w:pPr>
        <w:spacing w:before="240"/>
      </w:pPr>
    </w:p>
    <w:p w14:paraId="2DB40F37" w14:textId="33A4192D" w:rsidR="00736A1C" w:rsidRPr="00D7062F" w:rsidRDefault="00736A1C" w:rsidP="00736A1C">
      <w:pPr>
        <w:rPr>
          <w:rFonts w:eastAsia="宋体" w:cs="Times New Roman"/>
          <w:szCs w:val="24"/>
        </w:rPr>
      </w:pPr>
      <w:r w:rsidRPr="00D7062F">
        <w:rPr>
          <w:rFonts w:cs="Times New Roman" w:hint="eastAsia"/>
          <w:b/>
          <w:bCs/>
          <w:szCs w:val="24"/>
        </w:rPr>
        <w:lastRenderedPageBreak/>
        <w:t>T</w:t>
      </w:r>
      <w:r w:rsidRPr="00D7062F">
        <w:rPr>
          <w:rFonts w:cs="Times New Roman"/>
          <w:b/>
          <w:bCs/>
          <w:szCs w:val="24"/>
        </w:rPr>
        <w:t xml:space="preserve">able </w:t>
      </w:r>
      <w:r w:rsidR="002C6986" w:rsidRPr="00D7062F">
        <w:rPr>
          <w:rFonts w:cs="Times New Roman"/>
          <w:b/>
          <w:bCs/>
          <w:szCs w:val="24"/>
        </w:rPr>
        <w:t>S</w:t>
      </w:r>
      <w:r w:rsidRPr="00D7062F">
        <w:rPr>
          <w:rFonts w:cs="Times New Roman"/>
          <w:b/>
          <w:bCs/>
          <w:szCs w:val="24"/>
        </w:rPr>
        <w:t xml:space="preserve">1. </w:t>
      </w:r>
      <w:r w:rsidRPr="00D7062F">
        <w:rPr>
          <w:rFonts w:cs="Times New Roman"/>
          <w:szCs w:val="24"/>
        </w:rPr>
        <w:t xml:space="preserve">Sources of data used </w:t>
      </w:r>
      <w:r w:rsidR="007073F8" w:rsidRPr="00D7062F">
        <w:rPr>
          <w:rFonts w:cs="Times New Roman"/>
          <w:szCs w:val="24"/>
        </w:rPr>
        <w:t>in development of</w:t>
      </w:r>
      <w:r w:rsidRPr="00D7062F">
        <w:rPr>
          <w:rFonts w:cs="Times New Roman"/>
          <w:szCs w:val="24"/>
        </w:rPr>
        <w:t xml:space="preserve"> ML-based methods </w:t>
      </w:r>
      <w:r w:rsidR="00A8681A" w:rsidRPr="00D7062F">
        <w:rPr>
          <w:rFonts w:cs="Times New Roman"/>
          <w:szCs w:val="24"/>
        </w:rPr>
        <w:t xml:space="preserve">for </w:t>
      </w:r>
      <w:r w:rsidRPr="00D7062F">
        <w:rPr>
          <w:rFonts w:cs="Times New Roman"/>
          <w:szCs w:val="24"/>
        </w:rPr>
        <w:t>neoantigen</w:t>
      </w:r>
      <w:r w:rsidRPr="00D7062F">
        <w:rPr>
          <w:rFonts w:eastAsia="宋体" w:cs="Times New Roman"/>
          <w:szCs w:val="24"/>
        </w:rPr>
        <w:t xml:space="preserve"> prediction.</w:t>
      </w:r>
    </w:p>
    <w:tbl>
      <w:tblPr>
        <w:tblStyle w:val="aff5"/>
        <w:tblW w:w="0" w:type="auto"/>
        <w:jc w:val="center"/>
        <w:tblLayout w:type="fixed"/>
        <w:tblLook w:val="04A0" w:firstRow="1" w:lastRow="0" w:firstColumn="1" w:lastColumn="0" w:noHBand="0" w:noVBand="1"/>
      </w:tblPr>
      <w:tblGrid>
        <w:gridCol w:w="1350"/>
        <w:gridCol w:w="1627"/>
        <w:gridCol w:w="6744"/>
      </w:tblGrid>
      <w:tr w:rsidR="00D7062F" w:rsidRPr="00D7062F" w14:paraId="46C8B6A4" w14:textId="77777777" w:rsidTr="00EF293B">
        <w:trPr>
          <w:trHeight w:val="20"/>
          <w:jc w:val="center"/>
        </w:trPr>
        <w:tc>
          <w:tcPr>
            <w:tcW w:w="1350" w:type="dxa"/>
            <w:tcBorders>
              <w:left w:val="nil"/>
              <w:bottom w:val="single" w:sz="4" w:space="0" w:color="auto"/>
              <w:right w:val="single" w:sz="4" w:space="0" w:color="auto"/>
            </w:tcBorders>
            <w:vAlign w:val="center"/>
          </w:tcPr>
          <w:p w14:paraId="6FB88CB1" w14:textId="77777777" w:rsidR="00736A1C" w:rsidRPr="00D7062F" w:rsidRDefault="00736A1C" w:rsidP="00E14059">
            <w:pPr>
              <w:jc w:val="center"/>
              <w:rPr>
                <w:b/>
                <w:bCs/>
                <w:sz w:val="20"/>
                <w:szCs w:val="20"/>
              </w:rPr>
            </w:pPr>
            <w:r w:rsidRPr="00D7062F">
              <w:rPr>
                <w:b/>
                <w:bCs/>
                <w:sz w:val="20"/>
                <w:szCs w:val="20"/>
              </w:rPr>
              <w:t>S</w:t>
            </w:r>
            <w:r w:rsidRPr="00D7062F">
              <w:rPr>
                <w:rFonts w:hint="eastAsia"/>
                <w:b/>
                <w:bCs/>
                <w:sz w:val="20"/>
                <w:szCs w:val="20"/>
              </w:rPr>
              <w:t>ection</w:t>
            </w:r>
          </w:p>
        </w:tc>
        <w:tc>
          <w:tcPr>
            <w:tcW w:w="1627" w:type="dxa"/>
            <w:tcBorders>
              <w:left w:val="single" w:sz="4" w:space="0" w:color="auto"/>
              <w:right w:val="single" w:sz="4" w:space="0" w:color="auto"/>
            </w:tcBorders>
            <w:vAlign w:val="center"/>
          </w:tcPr>
          <w:p w14:paraId="15FA48BB" w14:textId="1805BD2A" w:rsidR="00736A1C" w:rsidRPr="00D7062F" w:rsidRDefault="00E14059" w:rsidP="00736A1C">
            <w:pPr>
              <w:jc w:val="center"/>
              <w:rPr>
                <w:b/>
                <w:bCs/>
                <w:sz w:val="20"/>
                <w:szCs w:val="20"/>
              </w:rPr>
            </w:pPr>
            <w:r w:rsidRPr="00D7062F">
              <w:rPr>
                <w:b/>
                <w:bCs/>
                <w:sz w:val="20"/>
                <w:szCs w:val="20"/>
              </w:rPr>
              <w:t>ML</w:t>
            </w:r>
            <w:r w:rsidR="00736A1C" w:rsidRPr="00D7062F">
              <w:rPr>
                <w:b/>
                <w:bCs/>
                <w:sz w:val="20"/>
                <w:szCs w:val="20"/>
              </w:rPr>
              <w:t xml:space="preserve">-based </w:t>
            </w:r>
            <w:r w:rsidRPr="00D7062F">
              <w:rPr>
                <w:b/>
                <w:bCs/>
                <w:sz w:val="20"/>
                <w:szCs w:val="20"/>
              </w:rPr>
              <w:t>Approach</w:t>
            </w:r>
          </w:p>
        </w:tc>
        <w:tc>
          <w:tcPr>
            <w:tcW w:w="6744" w:type="dxa"/>
            <w:tcBorders>
              <w:left w:val="single" w:sz="4" w:space="0" w:color="auto"/>
              <w:right w:val="nil"/>
            </w:tcBorders>
            <w:vAlign w:val="center"/>
          </w:tcPr>
          <w:p w14:paraId="3DC4ED19" w14:textId="452256AC" w:rsidR="00736A1C" w:rsidRPr="00D7062F" w:rsidRDefault="00E14059" w:rsidP="00736A1C">
            <w:pPr>
              <w:jc w:val="center"/>
              <w:rPr>
                <w:b/>
                <w:bCs/>
                <w:sz w:val="20"/>
                <w:szCs w:val="20"/>
              </w:rPr>
            </w:pPr>
            <w:r w:rsidRPr="00D7062F">
              <w:rPr>
                <w:b/>
                <w:bCs/>
                <w:sz w:val="20"/>
                <w:szCs w:val="20"/>
              </w:rPr>
              <w:t xml:space="preserve">Description of </w:t>
            </w:r>
            <w:r w:rsidR="00736A1C" w:rsidRPr="00D7062F">
              <w:rPr>
                <w:b/>
                <w:bCs/>
                <w:sz w:val="20"/>
                <w:szCs w:val="20"/>
              </w:rPr>
              <w:t xml:space="preserve">Source </w:t>
            </w:r>
            <w:r w:rsidRPr="00D7062F">
              <w:rPr>
                <w:b/>
                <w:bCs/>
                <w:sz w:val="20"/>
                <w:szCs w:val="20"/>
              </w:rPr>
              <w:t>D</w:t>
            </w:r>
            <w:r w:rsidR="00736A1C" w:rsidRPr="00D7062F">
              <w:rPr>
                <w:b/>
                <w:bCs/>
                <w:sz w:val="20"/>
                <w:szCs w:val="20"/>
              </w:rPr>
              <w:t>ata</w:t>
            </w:r>
          </w:p>
        </w:tc>
      </w:tr>
      <w:tr w:rsidR="00D7062F" w:rsidRPr="00D7062F" w14:paraId="73647398" w14:textId="77777777" w:rsidTr="00EF293B">
        <w:trPr>
          <w:trHeight w:val="20"/>
          <w:jc w:val="center"/>
        </w:trPr>
        <w:tc>
          <w:tcPr>
            <w:tcW w:w="1350" w:type="dxa"/>
            <w:vMerge w:val="restart"/>
            <w:tcBorders>
              <w:left w:val="nil"/>
            </w:tcBorders>
          </w:tcPr>
          <w:p w14:paraId="1D139443" w14:textId="77777777" w:rsidR="00736A1C" w:rsidRPr="00D7062F" w:rsidRDefault="00736A1C" w:rsidP="00E14059">
            <w:pPr>
              <w:jc w:val="center"/>
              <w:rPr>
                <w:sz w:val="20"/>
                <w:szCs w:val="20"/>
              </w:rPr>
            </w:pPr>
            <w:r w:rsidRPr="00D7062F">
              <w:rPr>
                <w:sz w:val="20"/>
                <w:szCs w:val="20"/>
              </w:rPr>
              <w:t>Variant Calling</w:t>
            </w:r>
          </w:p>
        </w:tc>
        <w:tc>
          <w:tcPr>
            <w:tcW w:w="1627" w:type="dxa"/>
          </w:tcPr>
          <w:p w14:paraId="132B8A49" w14:textId="0E6DDFB7"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DeepVariant</w:t>
            </w:r>
            <w:proofErr w:type="spellEnd"/>
            <w:r w:rsidR="00BF286B" w:rsidRPr="00D7062F">
              <w:rPr>
                <w:sz w:val="20"/>
                <w:szCs w:val="20"/>
              </w:rPr>
              <w:t xml:space="preserve"> </w:t>
            </w:r>
            <w:r w:rsidR="00BF286B" w:rsidRPr="00D7062F">
              <w:rPr>
                <w:rFonts w:eastAsia="宋体" w:cs="Times New Roman"/>
                <w:sz w:val="20"/>
                <w:szCs w:val="20"/>
                <w:lang w:eastAsia="zh-CN"/>
              </w:rPr>
              <w:fldChar w:fldCharType="begin">
                <w:fldData xml:space="preserve">PEVuZE5vdGU+PENpdGU+PEF1dGhvcj5Qb3BsaW48L0F1dGhvcj48WWVhcj4yMDE4PC9ZZWFyPjxS
ZWNOdW0+MTUzNTwvUmVjTnVtPjxEaXNwbGF5VGV4dD4oMSk8L0Rpc3BsYXlUZXh0PjxyZWNvcmQ+
PHJlYy1udW1iZXI+MTUzNTwvcmVjLW51bWJlcj48Zm9yZWlnbi1rZXlzPjxrZXkgYXBwPSJFTiIg
ZGItaWQ9IjByd3R3eHh0aXhmZnJ5ZXgyZmp2czk5NmFwYWZldzJwc3dwZCIgdGltZXN0YW1wPSIx
NjQ2Nzk0NTA0Ij4xNTM1PC9rZXk+PC9mb3JlaWduLWtleXM+PHJlZi10eXBlIG5hbWU9IkpvdXJu
YWwgQXJ0aWNsZSI+MTc8L3JlZi10eXBlPjxjb250cmlidXRvcnM+PGF1dGhvcnM+PGF1dGhvcj5Q
b3BsaW4sIFIuPC9hdXRob3I+PGF1dGhvcj5DaGFuZywgUC4gQy48L2F1dGhvcj48YXV0aG9yPkFs
ZXhhbmRlciwgRC48L2F1dGhvcj48YXV0aG9yPlNjaHdhcnR6LCBTLjwvYXV0aG9yPjxhdXRob3I+
Q29sdGh1cnN0LCBULjwvYXV0aG9yPjxhdXRob3I+S3UsIEEuPC9hdXRob3I+PGF1dGhvcj5OZXdi
dXJnZXIsIEQuPC9hdXRob3I+PGF1dGhvcj5EaWphbWNvLCBKLjwvYXV0aG9yPjxhdXRob3I+Tmd1
eWVuLCBOLjwvYXV0aG9yPjxhdXRob3I+QWZzaGFyLCBQLiBULjwvYXV0aG9yPjxhdXRob3I+R3Jv
c3MsIFMuIFMuPC9hdXRob3I+PGF1dGhvcj5Eb3JmbWFuLCBMLjwvYXV0aG9yPjxhdXRob3I+TWNM
ZWFuLCBDLiBZLjwvYXV0aG9yPjxhdXRob3I+RGVQcmlzdG8sIE0uIEEuPC9hdXRob3I+PC9hdXRo
b3JzPjwvY29udHJpYnV0b3JzPjxhdXRoLWFkZHJlc3M+VmVyaWx5IExpZmUgU2NpZW5jZXMsIE1v
dW50YWluIFZpZXcsIENhbGlmb3JuaWEsIFVTQS4mI3hEO0dvb2dsZSBJbmMuLCBNb3VudGFpbiBW
aWV3LCBDYWxpZm9ybmlhLCBVU0EuPC9hdXRoLWFkZHJlc3M+PHRpdGxlcz48dGl0bGU+QSB1bml2
ZXJzYWwgU05QIGFuZCBzbWFsbC1pbmRlbCB2YXJpYW50IGNhbGxlciB1c2luZyBkZWVwIG5ldXJh
bCBuZXR3b3JrczwvdGl0bGU+PHNlY29uZGFyeS10aXRsZT5OYXQgQmlvdGVjaG5vbDwvc2Vjb25k
YXJ5LXRpdGxlPjxhbHQtdGl0bGU+TmF0dXJlIGJpb3RlY2hub2xvZ3k8L2FsdC10aXRsZT48L3Rp
dGxlcz48cGVyaW9kaWNhbD48ZnVsbC10aXRsZT5OYXQgQmlvdGVjaG5vbDwvZnVsbC10aXRsZT48
L3BlcmlvZGljYWw+PGFsdC1wZXJpb2RpY2FsPjxmdWxsLXRpdGxlPk5hdHVyZSBCaW90ZWNobm9s
b2d5PC9mdWxsLXRpdGxlPjwvYWx0LXBlcmlvZGljYWw+PHBhZ2VzPjk4My05ODc8L3BhZ2VzPjx2
b2x1bWU+MzY8L3ZvbHVtZT48bnVtYmVyPjEwPC9udW1iZXI+PGVkaXRpb24+MjAxOC8wOS8yNTwv
ZWRpdGlvbj48a2V5d29yZHM+PGtleXdvcmQ+QW5pbWFsczwva2V5d29yZD48a2V5d29yZD5ETkEg
TXV0YXRpb25hbCBBbmFseXNpczwva2V5d29yZD48a2V5d29yZD4qR2Vub21lLCBIdW1hbjwva2V5
d29yZD48a2V5d29yZD5HZW5vbWljczwva2V5d29yZD48a2V5d29yZD5HZW5vdHlwZTwva2V5d29y
ZD48a2V5d29yZD5IaWdoLVRocm91Z2hwdXQgTnVjbGVvdGlkZSBTZXF1ZW5jaW5nPC9rZXl3b3Jk
PjxrZXl3b3JkPkh1bWFuczwva2V5d29yZD48a2V5d29yZD5JTkRFTCBNdXRhdGlvbjwva2V5d29y
ZD48a2V5d29yZD5NYW1tYWxzLypnZW5ldGljczwva2V5d29yZD48a2V5d29yZD4qTmV1cmFsIE5l
dHdvcmtzLCBDb21wdXRlcjwva2V5d29yZD48a2V5d29yZD4qUG9seW1vcnBoaXNtLCBTaW5nbGUg
TnVjbGVvdGlkZTwva2V5d29yZD48a2V5d29yZD5TZXF1ZW5jZSBBbmFseXNpcywgRE5BPC9rZXl3
b3JkPjxrZXl3b3JkPlNvZnR3YXJlPC9rZXl3b3JkPjwva2V5d29yZHM+PGRhdGVzPjx5ZWFyPjIw
MTg8L3llYXI+PHB1Yi1kYXRlcz48ZGF0ZT5Ob3Y8L2RhdGU+PC9wdWItZGF0ZXM+PC9kYXRlcz48
aXNibj4xMDg3LTAxNTY8L2lzYm4+PGFjY2Vzc2lvbi1udW0+MzAyNDc0ODg8L2FjY2Vzc2lvbi1u
dW0+PHVybHM+PC91cmxzPjxlbGVjdHJvbmljLXJlc291cmNlLW51bT4xMC4xMDM4L25idC40MjM1
PC9lbGVjdHJvbmljLXJlc291cmNlLW51bT48cmVtb3RlLWRhdGFiYXNlLXByb3ZpZGVyPk5MTTwv
cmVtb3RlLWRhdGFiYXNlLXByb3ZpZGVyPjxsYW5ndWFnZT5lbmc8L2xhbmd1YWdlPjwvcmVjb3Jk
PjwvQ2l0ZT48L0VuZE5vdGU+AG==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Qb3BsaW48L0F1dGhvcj48WWVhcj4yMDE4PC9ZZWFyPjxS
ZWNOdW0+MTUzNTwvUmVjTnVtPjxEaXNwbGF5VGV4dD4oMSk8L0Rpc3BsYXlUZXh0PjxyZWNvcmQ+
PHJlYy1udW1iZXI+MTUzNTwvcmVjLW51bWJlcj48Zm9yZWlnbi1rZXlzPjxrZXkgYXBwPSJFTiIg
ZGItaWQ9IjByd3R3eHh0aXhmZnJ5ZXgyZmp2czk5NmFwYWZldzJwc3dwZCIgdGltZXN0YW1wPSIx
NjQ2Nzk0NTA0Ij4xNTM1PC9rZXk+PC9mb3JlaWduLWtleXM+PHJlZi10eXBlIG5hbWU9IkpvdXJu
YWwgQXJ0aWNsZSI+MTc8L3JlZi10eXBlPjxjb250cmlidXRvcnM+PGF1dGhvcnM+PGF1dGhvcj5Q
b3BsaW4sIFIuPC9hdXRob3I+PGF1dGhvcj5DaGFuZywgUC4gQy48L2F1dGhvcj48YXV0aG9yPkFs
ZXhhbmRlciwgRC48L2F1dGhvcj48YXV0aG9yPlNjaHdhcnR6LCBTLjwvYXV0aG9yPjxhdXRob3I+
Q29sdGh1cnN0LCBULjwvYXV0aG9yPjxhdXRob3I+S3UsIEEuPC9hdXRob3I+PGF1dGhvcj5OZXdi
dXJnZXIsIEQuPC9hdXRob3I+PGF1dGhvcj5EaWphbWNvLCBKLjwvYXV0aG9yPjxhdXRob3I+Tmd1
eWVuLCBOLjwvYXV0aG9yPjxhdXRob3I+QWZzaGFyLCBQLiBULjwvYXV0aG9yPjxhdXRob3I+R3Jv
c3MsIFMuIFMuPC9hdXRob3I+PGF1dGhvcj5Eb3JmbWFuLCBMLjwvYXV0aG9yPjxhdXRob3I+TWNM
ZWFuLCBDLiBZLjwvYXV0aG9yPjxhdXRob3I+RGVQcmlzdG8sIE0uIEEuPC9hdXRob3I+PC9hdXRo
b3JzPjwvY29udHJpYnV0b3JzPjxhdXRoLWFkZHJlc3M+VmVyaWx5IExpZmUgU2NpZW5jZXMsIE1v
dW50YWluIFZpZXcsIENhbGlmb3JuaWEsIFVTQS4mI3hEO0dvb2dsZSBJbmMuLCBNb3VudGFpbiBW
aWV3LCBDYWxpZm9ybmlhLCBVU0EuPC9hdXRoLWFkZHJlc3M+PHRpdGxlcz48dGl0bGU+QSB1bml2
ZXJzYWwgU05QIGFuZCBzbWFsbC1pbmRlbCB2YXJpYW50IGNhbGxlciB1c2luZyBkZWVwIG5ldXJh
bCBuZXR3b3JrczwvdGl0bGU+PHNlY29uZGFyeS10aXRsZT5OYXQgQmlvdGVjaG5vbDwvc2Vjb25k
YXJ5LXRpdGxlPjxhbHQtdGl0bGU+TmF0dXJlIGJpb3RlY2hub2xvZ3k8L2FsdC10aXRsZT48L3Rp
dGxlcz48cGVyaW9kaWNhbD48ZnVsbC10aXRsZT5OYXQgQmlvdGVjaG5vbDwvZnVsbC10aXRsZT48
L3BlcmlvZGljYWw+PGFsdC1wZXJpb2RpY2FsPjxmdWxsLXRpdGxlPk5hdHVyZSBCaW90ZWNobm9s
b2d5PC9mdWxsLXRpdGxlPjwvYWx0LXBlcmlvZGljYWw+PHBhZ2VzPjk4My05ODc8L3BhZ2VzPjx2
b2x1bWU+MzY8L3ZvbHVtZT48bnVtYmVyPjEwPC9udW1iZXI+PGVkaXRpb24+MjAxOC8wOS8yNTwv
ZWRpdGlvbj48a2V5d29yZHM+PGtleXdvcmQ+QW5pbWFsczwva2V5d29yZD48a2V5d29yZD5ETkEg
TXV0YXRpb25hbCBBbmFseXNpczwva2V5d29yZD48a2V5d29yZD4qR2Vub21lLCBIdW1hbjwva2V5
d29yZD48a2V5d29yZD5HZW5vbWljczwva2V5d29yZD48a2V5d29yZD5HZW5vdHlwZTwva2V5d29y
ZD48a2V5d29yZD5IaWdoLVRocm91Z2hwdXQgTnVjbGVvdGlkZSBTZXF1ZW5jaW5nPC9rZXl3b3Jk
PjxrZXl3b3JkPkh1bWFuczwva2V5d29yZD48a2V5d29yZD5JTkRFTCBNdXRhdGlvbjwva2V5d29y
ZD48a2V5d29yZD5NYW1tYWxzLypnZW5ldGljczwva2V5d29yZD48a2V5d29yZD4qTmV1cmFsIE5l
dHdvcmtzLCBDb21wdXRlcjwva2V5d29yZD48a2V5d29yZD4qUG9seW1vcnBoaXNtLCBTaW5nbGUg
TnVjbGVvdGlkZTwva2V5d29yZD48a2V5d29yZD5TZXF1ZW5jZSBBbmFseXNpcywgRE5BPC9rZXl3
b3JkPjxrZXl3b3JkPlNvZnR3YXJlPC9rZXl3b3JkPjwva2V5d29yZHM+PGRhdGVzPjx5ZWFyPjIw
MTg8L3llYXI+PHB1Yi1kYXRlcz48ZGF0ZT5Ob3Y8L2RhdGU+PC9wdWItZGF0ZXM+PC9kYXRlcz48
aXNibj4xMDg3LTAxNTY8L2lzYm4+PGFjY2Vzc2lvbi1udW0+MzAyNDc0ODg8L2FjY2Vzc2lvbi1u
dW0+PHVybHM+PC91cmxzPjxlbGVjdHJvbmljLXJlc291cmNlLW51bT4xMC4xMDM4L25idC40MjM1
PC9lbGVjdHJvbmljLXJlc291cmNlLW51bT48cmVtb3RlLWRhdGFiYXNlLXByb3ZpZGVyPk5MTTwv
cmVtb3RlLWRhdGFiYXNlLXByb3ZpZGVyPjxsYW5ndWFnZT5lbmc8L2xhbmd1YWdlPjwvcmVjb3Jk
PjwvQ2l0ZT48L0VuZE5vdGU+AG==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1)</w:t>
            </w:r>
            <w:r w:rsidR="00BF286B" w:rsidRPr="00D7062F">
              <w:rPr>
                <w:rFonts w:eastAsia="宋体" w:cs="Times New Roman"/>
                <w:sz w:val="20"/>
                <w:szCs w:val="20"/>
                <w:lang w:eastAsia="zh-CN"/>
              </w:rPr>
              <w:fldChar w:fldCharType="end"/>
            </w:r>
          </w:p>
        </w:tc>
        <w:tc>
          <w:tcPr>
            <w:tcW w:w="6744" w:type="dxa"/>
            <w:tcBorders>
              <w:right w:val="nil"/>
            </w:tcBorders>
          </w:tcPr>
          <w:p w14:paraId="1ED8849E" w14:textId="3B654699" w:rsidR="00736A1C" w:rsidRPr="00D7062F" w:rsidRDefault="00736A1C" w:rsidP="00B82771">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Labeled images, including RGB pileup images with known genotypes encoded by</w:t>
            </w:r>
            <w:r w:rsidRPr="00D7062F">
              <w:rPr>
                <w:rFonts w:eastAsia="宋体" w:cs="Times New Roman" w:hint="eastAsia"/>
                <w:sz w:val="20"/>
                <w:szCs w:val="20"/>
                <w:lang w:eastAsia="zh-CN"/>
              </w:rPr>
              <w:t xml:space="preserve"> </w:t>
            </w:r>
            <w:r w:rsidRPr="00D7062F">
              <w:rPr>
                <w:rFonts w:eastAsia="宋体" w:cs="Times New Roman"/>
                <w:sz w:val="20"/>
                <w:szCs w:val="20"/>
                <w:lang w:eastAsia="zh-CN"/>
              </w:rPr>
              <w:t>the reference and read bases, quality scores, and other read features.</w:t>
            </w:r>
          </w:p>
        </w:tc>
      </w:tr>
      <w:tr w:rsidR="00D7062F" w:rsidRPr="00D7062F" w14:paraId="5CFF86BB" w14:textId="77777777" w:rsidTr="00EF293B">
        <w:trPr>
          <w:trHeight w:val="20"/>
          <w:jc w:val="center"/>
        </w:trPr>
        <w:tc>
          <w:tcPr>
            <w:tcW w:w="1350" w:type="dxa"/>
            <w:vMerge/>
            <w:tcBorders>
              <w:left w:val="nil"/>
            </w:tcBorders>
          </w:tcPr>
          <w:p w14:paraId="6FB37205" w14:textId="77777777" w:rsidR="00736A1C" w:rsidRPr="00D7062F" w:rsidRDefault="00736A1C" w:rsidP="00E14059">
            <w:pPr>
              <w:jc w:val="center"/>
              <w:rPr>
                <w:sz w:val="20"/>
                <w:szCs w:val="20"/>
              </w:rPr>
            </w:pPr>
          </w:p>
        </w:tc>
        <w:tc>
          <w:tcPr>
            <w:tcW w:w="1627" w:type="dxa"/>
          </w:tcPr>
          <w:p w14:paraId="522A27EC" w14:textId="22A7E4B5"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Cerebro</w:t>
            </w:r>
            <w:proofErr w:type="spellEnd"/>
            <w:r w:rsidRPr="00D7062F">
              <w:rPr>
                <w:rFonts w:eastAsia="宋体" w:cs="Times New Roman"/>
                <w:sz w:val="20"/>
                <w:szCs w:val="20"/>
                <w:lang w:eastAsia="zh-CN"/>
              </w:rPr>
              <w:t xml:space="preserve"> </w:t>
            </w:r>
            <w:r w:rsidRPr="00D7062F">
              <w:rPr>
                <w:rFonts w:eastAsia="宋体" w:cs="Times New Roman"/>
                <w:sz w:val="20"/>
                <w:szCs w:val="20"/>
                <w:lang w:eastAsia="zh-CN"/>
              </w:rPr>
              <w:fldChar w:fldCharType="begin">
                <w:fldData xml:space="preserve">PEVuZE5vdGU+PENpdGU+PEF1dGhvcj5Xb29kPC9BdXRob3I+PFllYXI+MjAxODwvWWVhcj48UmVj
TnVtPjE3MjU8L1JlY051bT48RGlzcGxheVRleHQ+KDIpPC9EaXNwbGF5VGV4dD48cmVjb3JkPjxy
ZWMtbnVtYmVyPjE3MjU8L3JlYy1udW1iZXI+PGZvcmVpZ24ta2V5cz48a2V5IGFwcD0iRU4iIGRi
LWlkPSIwcnd0d3h4dGl4ZmZyeWV4MmZqdnM5OTZhcGFmZXcycHN3cGQiIHRpbWVzdGFtcD0iMTY2
MzE2NTY1NyI+MTcyNTwva2V5PjwvZm9yZWlnbi1rZXlzPjxyZWYtdHlwZSBuYW1lPSJKb3VybmFs
IEFydGljbGUiPjE3PC9yZWYtdHlwZT48Y29udHJpYnV0b3JzPjxhdXRob3JzPjxhdXRob3I+V29v
ZCwgRC4gRS48L2F1dGhvcj48YXV0aG9yPldoaXRlLCBKLiBSLjwvYXV0aG9yPjxhdXRob3I+R2Vv
cmdpYWRpcywgQS48L2F1dGhvcj48YXV0aG9yPlZhbiBFbWJ1cmdoLCBCLjwvYXV0aG9yPjxhdXRo
b3I+UGFycGFydC1MaSwgUy48L2F1dGhvcj48YXV0aG9yPk1pdGNoZWxsLCBKLjwvYXV0aG9yPjxh
dXRob3I+QW5hZ25vc3RvdSwgVi48L2F1dGhvcj48YXV0aG9yPk5pa25hZnMsIE4uPC9hdXRob3I+
PGF1dGhvcj5LYXJjaGluLCBSLjwvYXV0aG9yPjxhdXRob3I+UGFwcCwgRS48L2F1dGhvcj48YXV0
aG9yPk1jQ29yZCwgQy48L2F1dGhvcj48YXV0aG9yPkxvVmVyc28sIFAuPC9hdXRob3I+PGF1dGhv
cj5SaWxleSwgRC48L2F1dGhvcj48YXV0aG9yPkRpYXosIEwuIEEuLCBKci48L2F1dGhvcj48YXV0
aG9yPkpvbmVzLCBTLjwvYXV0aG9yPjxhdXRob3I+U2F1c2VuLCBNLjwvYXV0aG9yPjxhdXRob3I+
VmVsY3VsZXNjdSwgVi4gRS48L2F1dGhvcj48YXV0aG9yPkFuZ2l1b2xpLCBTLiBWLjwvYXV0aG9y
PjwvYXV0aG9ycz48L2NvbnRyaWJ1dG9ycz48YXV0aC1hZGRyZXNzPlBlcnNvbmFsIEdlbm9tZSBE
aWFnbm9zdGljcywgQmFsdGltb3JlLCBNRCAyMTIyNCwgVVNBLiYjeEQ7VGhlIFNpZG5leSBLaW1t
ZWwgQ29tcHJlaGVuc2l2ZSBDYW5jZXIgQ2VudGVyLCBKb2hucyBIb3BraW5zIFVuaXZlcnNpdHkg
U2Nob29sIG9mIE1lZGljaW5lLCBCYWx0aW1vcmUsIE1EIDIxMjg3LCBVU0EuJiN4RDtEZXBhcnRt
ZW50IG9mIEJpb21lZGljYWwgRW5naW5lZXJpbmcsIEluc3RpdHV0ZSBmb3IgQ29tcHV0YXRpb25h
bCBNZWRpY2luZSwgSm9obnMgSG9wa2lucyBVbml2ZXJzaXR5LCBCYWx0aW1vcmUsIE1EIDIxMjE4
LCBVU0EuJiN4RDtNZW1vcmlhbCBTbG9hbiBLZXR0ZXJpbmcgQ2FuY2VyIENlbnRlciwgTmV3IFlv
cmssIE5ZIDEwMDY1LCBVU0EuJiN4RDtUaGUgU2lkbmV5IEtpbW1lbCBDb21wcmVoZW5zaXZlIENh
bmNlciBDZW50ZXIsIEpvaG5zIEhvcGtpbnMgVW5pdmVyc2l0eSBTY2hvb2wgb2YgTWVkaWNpbmUs
IEJhbHRpbW9yZSwgTUQgMjEyODcsIFVTQS4gdmVsY3VsZXNjdUBqaG1pLmVkdSBhbmdpdW9saUBw
ZXJzb25hbGdlbm9tZS5jb20uJiN4RDtQZXJzb25hbCBHZW5vbWUgRGlhZ25vc3RpY3MsIEJhbHRp
bW9yZSwgTUQgMjEyMjQsIFVTQS4gdmVsY3VsZXNjdUBqaG1pLmVkdSBhbmdpdW9saUBwZXJzb25h
bGdlbm9tZS5jb20uPC9hdXRoLWFkZHJlc3M+PHRpdGxlcz48dGl0bGU+QSBtYWNoaW5lIGxlYXJu
aW5nIGFwcHJvYWNoIGZvciBzb21hdGljIG11dGF0aW9uIGRpc2NvdmVyeTwvdGl0bGU+PHNlY29u
ZGFyeS10aXRsZT5TY2kgVHJhbnNsIE1lZDwvc2Vjb25kYXJ5LXRpdGxlPjxhbHQtdGl0bGU+U2Np
ZW5jZSB0cmFuc2xhdGlvbmFsIG1lZGljaW5lPC9hbHQtdGl0bGU+PC90aXRsZXM+PHBlcmlvZGlj
YWw+PGZ1bGwtdGl0bGU+U2NpIFRyYW5zbCBNZWQ8L2Z1bGwtdGl0bGU+PGFiYnItMT5TY2llbmNl
IHRyYW5zbGF0aW9uYWwgbWVkaWNpbmU8L2FiYnItMT48L3BlcmlvZGljYWw+PGFsdC1wZXJpb2Rp
Y2FsPjxmdWxsLXRpdGxlPlNjaSBUcmFuc2wgTWVkPC9mdWxsLXRpdGxlPjxhYmJyLTE+U2NpZW5j
ZSB0cmFuc2xhdGlvbmFsIG1lZGljaW5lPC9hYmJyLTE+PC9hbHQtcGVyaW9kaWNhbD48dm9sdW1l
PjEwPC92b2x1bWU+PG51bWJlcj40NTc8L251bWJlcj48ZWRpdGlvbj4yMDE4LzA5LzA3PC9lZGl0
aW9uPjxrZXl3b3Jkcz48a2V5d29yZD5FeG9tZS9nZW5ldGljczwva2V5d29yZD48a2V5d29yZD5I
aWdoLVRocm91Z2hwdXQgTnVjbGVvdGlkZSBTZXF1ZW5jaW5nPC9rZXl3b3JkPjxrZXl3b3JkPkh1
bWFuczwva2V5d29yZD48a2V5d29yZD5JbW11bm90aGVyYXB5PC9rZXl3b3JkPjxrZXl3b3JkPipN
YWNoaW5lIExlYXJuaW5nPC9rZXl3b3JkPjxrZXl3b3JkPk11dGF0aW9uLypnZW5ldGljczwva2V5
d29yZD48a2V5d29yZD5OZW9wbGFzbXMvZ2VuZXRpY3MvaW1tdW5vbG9neS90aGVyYXB5PC9rZXl3
b3JkPjxrZXl3b3JkPlNvZnR3YXJlPC9rZXl3b3JkPjxrZXl3b3JkPldob2xlIEV4b21lIFNlcXVl
bmNpbmc8L2tleXdvcmQ+PC9rZXl3b3Jkcz48ZGF0ZXM+PHllYXI+MjAxODwveWVhcj48cHViLWRh
dGVzPjxkYXRlPlNlcCA1PC9kYXRlPjwvcHViLWRhdGVzPjwvZGF0ZXM+PGlzYm4+MTk0Ni02MjM0
IChQcmludCkmI3hEOzE5NDYtNjIzNDwvaXNibj48YWNjZXNzaW9uLW51bT4zMDE4NTY1MjwvYWNj
ZXNzaW9uLW51bT48dXJscz48L3VybHM+PGN1c3RvbTI+UE1DNjQ4MTYxOTwvY3VzdG9tMj48Y3Vz
dG9tNj5OSUhNUzEwMTAxODkgYXBwbGljYXRpb24gKDYyNjA3MDA3KSBzdWJtaXR0ZWQgYnkgUGVy
c29uYWwgR2Vub21lIERpYWdub3N0aWNzIHJlbGF0ZWQgdG8gZGV0ZWN0aW9uIG9mIG11dGF0aW9u
cy4gVi5FLlYuIGlzIGEgZm91bmRlciBvZiBQZXJzb25hbCBHZW5vbWUgRGlhZ25vc3RpY3MsIGlz
IGEgbWVtYmVyIG9mIGl0cyBTY2llbnRpZmljIEFkdmlzb3J5IEJvYXJkIGFuZCBCb2FyZCBvZiBE
aXJlY3RvcnMsIGFuZCBvd25zIFBlcnNvbmFsIEdlbm9tZSBEaWFnbm9zdGljcyBzdG9jaywgd2hp
Y2ggaXMgc3ViamVjdCB0byBjZXJ0YWluIHJlc3RyaWN0aW9ucyB1bmRlciB1bml2ZXJzaXR5IHBv
bGljeS4gVi5FLlYuIGlzIGFsc28gb24gdGhlIFNjaWVudGlmaWMgQWR2aXNvcnkgQm9hcmQgZm9y
IElnbnl0YS4gVGhlIHRlcm1zIG9mIHRoZXNlIGFycmFuZ2VtZW50cyBhcmUgbWFuYWdlZCBieSBK
b2hucyBIb3BraW5zIFVuaXZlcnNpdHkgaW4gYWNjb3JkYW5jZSB3aXRoIGl0cyBjb25mbGljdCBv
ZiBpbnRlcmVzdCBwb2xpY2llcy4gTC5BLkQuIGlzIGEgZm91bmRlciBvZiBQZXJzb25hbCBHZW5v
bWUgRGlhZ25vc3RpY3MgYW5kIFBhcEdlbmUgYW5kIGEgc3RvY2sgb3duZXIgZm9yIGJvdGggZW50
aXRpZXMsIGEgbWVtYmVyIG9mIHRoZSBQZXJzb25hbCBHZW5vbWUgRGlhZ25vc3RpY3MgQm9hcmQg
b2YgRGlyZWN0b3JzLCBhbmQgYSBjb25zdWx0YW50IGZvciBQZXJzb25hbCBHZW5vbWUgRGlhZ25v
c3RpY3MsIE1lcmNrLCBhbmQgQ2VsbCBEZXNpZ24gTGFicy48L2N1c3RvbTY+PGVsZWN0cm9uaWMt
cmVzb3VyY2UtbnVtPjEwLjExMjYvc2NpdHJhbnNsbWVkLmFhcjc5Mzk8L2VsZWN0cm9uaWMtcmVz
b3VyY2UtbnVtPjxyZW1vdGUtZGF0YWJhc2UtcHJvdmlkZXI+TkxNPC9yZW1vdGUtZGF0YWJhc2Ut
cHJvdmlkZXI+PGxhbmd1YWdlPmVuZzwvbGFuZ3VhZ2U+PC9yZWNvcmQ+PC9DaXRlPjwvRW5kTm90
ZT4A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Xb29kPC9BdXRob3I+PFllYXI+MjAxODwvWWVhcj48UmVj
TnVtPjE3MjU8L1JlY051bT48RGlzcGxheVRleHQ+KDIpPC9EaXNwbGF5VGV4dD48cmVjb3JkPjxy
ZWMtbnVtYmVyPjE3MjU8L3JlYy1udW1iZXI+PGZvcmVpZ24ta2V5cz48a2V5IGFwcD0iRU4iIGRi
LWlkPSIwcnd0d3h4dGl4ZmZyeWV4MmZqdnM5OTZhcGFmZXcycHN3cGQiIHRpbWVzdGFtcD0iMTY2
MzE2NTY1NyI+MTcyNTwva2V5PjwvZm9yZWlnbi1rZXlzPjxyZWYtdHlwZSBuYW1lPSJKb3VybmFs
IEFydGljbGUiPjE3PC9yZWYtdHlwZT48Y29udHJpYnV0b3JzPjxhdXRob3JzPjxhdXRob3I+V29v
ZCwgRC4gRS48L2F1dGhvcj48YXV0aG9yPldoaXRlLCBKLiBSLjwvYXV0aG9yPjxhdXRob3I+R2Vv
cmdpYWRpcywgQS48L2F1dGhvcj48YXV0aG9yPlZhbiBFbWJ1cmdoLCBCLjwvYXV0aG9yPjxhdXRo
b3I+UGFycGFydC1MaSwgUy48L2F1dGhvcj48YXV0aG9yPk1pdGNoZWxsLCBKLjwvYXV0aG9yPjxh
dXRob3I+QW5hZ25vc3RvdSwgVi48L2F1dGhvcj48YXV0aG9yPk5pa25hZnMsIE4uPC9hdXRob3I+
PGF1dGhvcj5LYXJjaGluLCBSLjwvYXV0aG9yPjxhdXRob3I+UGFwcCwgRS48L2F1dGhvcj48YXV0
aG9yPk1jQ29yZCwgQy48L2F1dGhvcj48YXV0aG9yPkxvVmVyc28sIFAuPC9hdXRob3I+PGF1dGhv
cj5SaWxleSwgRC48L2F1dGhvcj48YXV0aG9yPkRpYXosIEwuIEEuLCBKci48L2F1dGhvcj48YXV0
aG9yPkpvbmVzLCBTLjwvYXV0aG9yPjxhdXRob3I+U2F1c2VuLCBNLjwvYXV0aG9yPjxhdXRob3I+
VmVsY3VsZXNjdSwgVi4gRS48L2F1dGhvcj48YXV0aG9yPkFuZ2l1b2xpLCBTLiBWLjwvYXV0aG9y
PjwvYXV0aG9ycz48L2NvbnRyaWJ1dG9ycz48YXV0aC1hZGRyZXNzPlBlcnNvbmFsIEdlbm9tZSBE
aWFnbm9zdGljcywgQmFsdGltb3JlLCBNRCAyMTIyNCwgVVNBLiYjeEQ7VGhlIFNpZG5leSBLaW1t
ZWwgQ29tcHJlaGVuc2l2ZSBDYW5jZXIgQ2VudGVyLCBKb2hucyBIb3BraW5zIFVuaXZlcnNpdHkg
U2Nob29sIG9mIE1lZGljaW5lLCBCYWx0aW1vcmUsIE1EIDIxMjg3LCBVU0EuJiN4RDtEZXBhcnRt
ZW50IG9mIEJpb21lZGljYWwgRW5naW5lZXJpbmcsIEluc3RpdHV0ZSBmb3IgQ29tcHV0YXRpb25h
bCBNZWRpY2luZSwgSm9obnMgSG9wa2lucyBVbml2ZXJzaXR5LCBCYWx0aW1vcmUsIE1EIDIxMjE4
LCBVU0EuJiN4RDtNZW1vcmlhbCBTbG9hbiBLZXR0ZXJpbmcgQ2FuY2VyIENlbnRlciwgTmV3IFlv
cmssIE5ZIDEwMDY1LCBVU0EuJiN4RDtUaGUgU2lkbmV5IEtpbW1lbCBDb21wcmVoZW5zaXZlIENh
bmNlciBDZW50ZXIsIEpvaG5zIEhvcGtpbnMgVW5pdmVyc2l0eSBTY2hvb2wgb2YgTWVkaWNpbmUs
IEJhbHRpbW9yZSwgTUQgMjEyODcsIFVTQS4gdmVsY3VsZXNjdUBqaG1pLmVkdSBhbmdpdW9saUBw
ZXJzb25hbGdlbm9tZS5jb20uJiN4RDtQZXJzb25hbCBHZW5vbWUgRGlhZ25vc3RpY3MsIEJhbHRp
bW9yZSwgTUQgMjEyMjQsIFVTQS4gdmVsY3VsZXNjdUBqaG1pLmVkdSBhbmdpdW9saUBwZXJzb25h
bGdlbm9tZS5jb20uPC9hdXRoLWFkZHJlc3M+PHRpdGxlcz48dGl0bGU+QSBtYWNoaW5lIGxlYXJu
aW5nIGFwcHJvYWNoIGZvciBzb21hdGljIG11dGF0aW9uIGRpc2NvdmVyeTwvdGl0bGU+PHNlY29u
ZGFyeS10aXRsZT5TY2kgVHJhbnNsIE1lZDwvc2Vjb25kYXJ5LXRpdGxlPjxhbHQtdGl0bGU+U2Np
ZW5jZSB0cmFuc2xhdGlvbmFsIG1lZGljaW5lPC9hbHQtdGl0bGU+PC90aXRsZXM+PHBlcmlvZGlj
YWw+PGZ1bGwtdGl0bGU+U2NpIFRyYW5zbCBNZWQ8L2Z1bGwtdGl0bGU+PGFiYnItMT5TY2llbmNl
IHRyYW5zbGF0aW9uYWwgbWVkaWNpbmU8L2FiYnItMT48L3BlcmlvZGljYWw+PGFsdC1wZXJpb2Rp
Y2FsPjxmdWxsLXRpdGxlPlNjaSBUcmFuc2wgTWVkPC9mdWxsLXRpdGxlPjxhYmJyLTE+U2NpZW5j
ZSB0cmFuc2xhdGlvbmFsIG1lZGljaW5lPC9hYmJyLTE+PC9hbHQtcGVyaW9kaWNhbD48dm9sdW1l
PjEwPC92b2x1bWU+PG51bWJlcj40NTc8L251bWJlcj48ZWRpdGlvbj4yMDE4LzA5LzA3PC9lZGl0
aW9uPjxrZXl3b3Jkcz48a2V5d29yZD5FeG9tZS9nZW5ldGljczwva2V5d29yZD48a2V5d29yZD5I
aWdoLVRocm91Z2hwdXQgTnVjbGVvdGlkZSBTZXF1ZW5jaW5nPC9rZXl3b3JkPjxrZXl3b3JkPkh1
bWFuczwva2V5d29yZD48a2V5d29yZD5JbW11bm90aGVyYXB5PC9rZXl3b3JkPjxrZXl3b3JkPipN
YWNoaW5lIExlYXJuaW5nPC9rZXl3b3JkPjxrZXl3b3JkPk11dGF0aW9uLypnZW5ldGljczwva2V5
d29yZD48a2V5d29yZD5OZW9wbGFzbXMvZ2VuZXRpY3MvaW1tdW5vbG9neS90aGVyYXB5PC9rZXl3
b3JkPjxrZXl3b3JkPlNvZnR3YXJlPC9rZXl3b3JkPjxrZXl3b3JkPldob2xlIEV4b21lIFNlcXVl
bmNpbmc8L2tleXdvcmQ+PC9rZXl3b3Jkcz48ZGF0ZXM+PHllYXI+MjAxODwveWVhcj48cHViLWRh
dGVzPjxkYXRlPlNlcCA1PC9kYXRlPjwvcHViLWRhdGVzPjwvZGF0ZXM+PGlzYm4+MTk0Ni02MjM0
IChQcmludCkmI3hEOzE5NDYtNjIzNDwvaXNibj48YWNjZXNzaW9uLW51bT4zMDE4NTY1MjwvYWNj
ZXNzaW9uLW51bT48dXJscz48L3VybHM+PGN1c3RvbTI+UE1DNjQ4MTYxOTwvY3VzdG9tMj48Y3Vz
dG9tNj5OSUhNUzEwMTAxODkgYXBwbGljYXRpb24gKDYyNjA3MDA3KSBzdWJtaXR0ZWQgYnkgUGVy
c29uYWwgR2Vub21lIERpYWdub3N0aWNzIHJlbGF0ZWQgdG8gZGV0ZWN0aW9uIG9mIG11dGF0aW9u
cy4gVi5FLlYuIGlzIGEgZm91bmRlciBvZiBQZXJzb25hbCBHZW5vbWUgRGlhZ25vc3RpY3MsIGlz
IGEgbWVtYmVyIG9mIGl0cyBTY2llbnRpZmljIEFkdmlzb3J5IEJvYXJkIGFuZCBCb2FyZCBvZiBE
aXJlY3RvcnMsIGFuZCBvd25zIFBlcnNvbmFsIEdlbm9tZSBEaWFnbm9zdGljcyBzdG9jaywgd2hp
Y2ggaXMgc3ViamVjdCB0byBjZXJ0YWluIHJlc3RyaWN0aW9ucyB1bmRlciB1bml2ZXJzaXR5IHBv
bGljeS4gVi5FLlYuIGlzIGFsc28gb24gdGhlIFNjaWVudGlmaWMgQWR2aXNvcnkgQm9hcmQgZm9y
IElnbnl0YS4gVGhlIHRlcm1zIG9mIHRoZXNlIGFycmFuZ2VtZW50cyBhcmUgbWFuYWdlZCBieSBK
b2hucyBIb3BraW5zIFVuaXZlcnNpdHkgaW4gYWNjb3JkYW5jZSB3aXRoIGl0cyBjb25mbGljdCBv
ZiBpbnRlcmVzdCBwb2xpY2llcy4gTC5BLkQuIGlzIGEgZm91bmRlciBvZiBQZXJzb25hbCBHZW5v
bWUgRGlhZ25vc3RpY3MgYW5kIFBhcEdlbmUgYW5kIGEgc3RvY2sgb3duZXIgZm9yIGJvdGggZW50
aXRpZXMsIGEgbWVtYmVyIG9mIHRoZSBQZXJzb25hbCBHZW5vbWUgRGlhZ25vc3RpY3MgQm9hcmQg
b2YgRGlyZWN0b3JzLCBhbmQgYSBjb25zdWx0YW50IGZvciBQZXJzb25hbCBHZW5vbWUgRGlhZ25v
c3RpY3MsIE1lcmNrLCBhbmQgQ2VsbCBEZXNpZ24gTGFicy48L2N1c3RvbTY+PGVsZWN0cm9uaWMt
cmVzb3VyY2UtbnVtPjEwLjExMjYvc2NpdHJhbnNsbWVkLmFhcjc5Mzk8L2VsZWN0cm9uaWMtcmVz
b3VyY2UtbnVtPjxyZW1vdGUtZGF0YWJhc2UtcHJvdmlkZXI+TkxNPC9yZW1vdGUtZGF0YWJhc2Ut
cHJvdmlkZXI+PGxhbmd1YWdlPmVuZzwvbGFuZ3VhZ2U+PC9yZWNvcmQ+PC9DaXRlPjwvRW5kTm90
ZT4A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2)</w:t>
            </w:r>
            <w:r w:rsidRPr="00D7062F">
              <w:rPr>
                <w:rFonts w:eastAsia="宋体" w:cs="Times New Roman"/>
                <w:sz w:val="20"/>
                <w:szCs w:val="20"/>
                <w:lang w:eastAsia="zh-CN"/>
              </w:rPr>
              <w:fldChar w:fldCharType="end"/>
            </w:r>
          </w:p>
        </w:tc>
        <w:tc>
          <w:tcPr>
            <w:tcW w:w="6744" w:type="dxa"/>
            <w:tcBorders>
              <w:right w:val="nil"/>
            </w:tcBorders>
          </w:tcPr>
          <w:p w14:paraId="364A572F" w14:textId="124526ED" w:rsidR="00736A1C" w:rsidRPr="00D7062F" w:rsidRDefault="00E14059" w:rsidP="00B82771">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Normal p</w:t>
            </w:r>
            <w:r w:rsidR="00736A1C" w:rsidRPr="00D7062F">
              <w:rPr>
                <w:rFonts w:eastAsia="宋体" w:cs="Times New Roman"/>
                <w:sz w:val="20"/>
                <w:szCs w:val="20"/>
                <w:lang w:eastAsia="zh-CN"/>
              </w:rPr>
              <w:t>eripheral blood DNA sample</w:t>
            </w:r>
            <w:r w:rsidRPr="00D7062F">
              <w:rPr>
                <w:rFonts w:eastAsia="宋体" w:cs="Times New Roman"/>
                <w:sz w:val="20"/>
                <w:szCs w:val="20"/>
                <w:lang w:eastAsia="zh-CN"/>
              </w:rPr>
              <w:t xml:space="preserve"> in which </w:t>
            </w:r>
            <w:r w:rsidR="00736A1C" w:rsidRPr="00D7062F">
              <w:rPr>
                <w:rFonts w:eastAsia="宋体" w:cs="Times New Roman"/>
                <w:sz w:val="20"/>
                <w:szCs w:val="20"/>
                <w:lang w:eastAsia="zh-CN"/>
              </w:rPr>
              <w:t>exome regions were captured and sequenced twice using NGS methods.</w:t>
            </w:r>
            <w:r w:rsidR="00736A1C" w:rsidRPr="00D7062F">
              <w:rPr>
                <w:rFonts w:eastAsia="宋体" w:cs="Times New Roman" w:hint="eastAsia"/>
                <w:sz w:val="20"/>
                <w:szCs w:val="20"/>
                <w:lang w:eastAsia="zh-CN"/>
              </w:rPr>
              <w:t xml:space="preserve"> </w:t>
            </w:r>
            <w:r w:rsidRPr="00D7062F">
              <w:rPr>
                <w:rFonts w:eastAsia="宋体" w:cs="Times New Roman"/>
                <w:sz w:val="20"/>
                <w:szCs w:val="20"/>
                <w:lang w:eastAsia="zh-CN"/>
              </w:rPr>
              <w:t xml:space="preserve">Over </w:t>
            </w:r>
            <w:r w:rsidR="00736A1C" w:rsidRPr="00D7062F">
              <w:rPr>
                <w:rFonts w:eastAsia="宋体" w:cs="Times New Roman"/>
                <w:sz w:val="20"/>
                <w:szCs w:val="20"/>
                <w:lang w:eastAsia="zh-CN"/>
              </w:rPr>
              <w:t>30,000 somatic variants at mutant allele f</w:t>
            </w:r>
            <w:r w:rsidRPr="00D7062F">
              <w:rPr>
                <w:rFonts w:eastAsia="宋体" w:cs="Times New Roman"/>
                <w:sz w:val="20"/>
                <w:szCs w:val="20"/>
                <w:lang w:eastAsia="zh-CN"/>
              </w:rPr>
              <w:t>requencies</w:t>
            </w:r>
            <w:r w:rsidR="00736A1C" w:rsidRPr="00D7062F">
              <w:rPr>
                <w:rFonts w:eastAsia="宋体" w:cs="Times New Roman"/>
                <w:sz w:val="20"/>
                <w:szCs w:val="20"/>
                <w:lang w:eastAsia="zh-CN"/>
              </w:rPr>
              <w:t xml:space="preserve"> from 1.5</w:t>
            </w:r>
            <w:r w:rsidRPr="00D7062F">
              <w:rPr>
                <w:rFonts w:eastAsia="宋体" w:cs="Times New Roman"/>
                <w:sz w:val="20"/>
                <w:szCs w:val="20"/>
                <w:lang w:eastAsia="zh-CN"/>
              </w:rPr>
              <w:t>%</w:t>
            </w:r>
            <w:r w:rsidR="00736A1C" w:rsidRPr="00D7062F">
              <w:rPr>
                <w:rFonts w:eastAsia="宋体" w:cs="Times New Roman"/>
                <w:sz w:val="20"/>
                <w:szCs w:val="20"/>
                <w:lang w:eastAsia="zh-CN"/>
              </w:rPr>
              <w:t xml:space="preserve"> to 100%</w:t>
            </w:r>
            <w:r w:rsidRPr="00D7062F">
              <w:rPr>
                <w:rFonts w:eastAsia="宋体" w:cs="Times New Roman"/>
                <w:sz w:val="20"/>
                <w:szCs w:val="20"/>
                <w:lang w:eastAsia="zh-CN"/>
              </w:rPr>
              <w:t>.</w:t>
            </w:r>
          </w:p>
        </w:tc>
      </w:tr>
      <w:tr w:rsidR="00D7062F" w:rsidRPr="00D7062F" w14:paraId="2F3B0120" w14:textId="77777777" w:rsidTr="00EF293B">
        <w:trPr>
          <w:trHeight w:val="20"/>
          <w:jc w:val="center"/>
        </w:trPr>
        <w:tc>
          <w:tcPr>
            <w:tcW w:w="1350" w:type="dxa"/>
            <w:vMerge/>
            <w:tcBorders>
              <w:left w:val="nil"/>
            </w:tcBorders>
          </w:tcPr>
          <w:p w14:paraId="51E099E9" w14:textId="77777777" w:rsidR="00736A1C" w:rsidRPr="00D7062F" w:rsidRDefault="00736A1C" w:rsidP="00E14059">
            <w:pPr>
              <w:jc w:val="center"/>
              <w:rPr>
                <w:sz w:val="20"/>
                <w:szCs w:val="20"/>
              </w:rPr>
            </w:pPr>
          </w:p>
        </w:tc>
        <w:tc>
          <w:tcPr>
            <w:tcW w:w="1627" w:type="dxa"/>
          </w:tcPr>
          <w:p w14:paraId="307D61A7" w14:textId="2D48582D"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NeuSomatic</w:t>
            </w:r>
            <w:proofErr w:type="spellEnd"/>
            <w:r w:rsidRPr="00D7062F">
              <w:rPr>
                <w:rFonts w:eastAsia="宋体" w:cs="Times New Roman"/>
                <w:sz w:val="20"/>
                <w:szCs w:val="20"/>
                <w:lang w:eastAsia="zh-CN"/>
              </w:rPr>
              <w:t xml:space="preserve"> </w:t>
            </w:r>
            <w:r w:rsidRPr="00D7062F">
              <w:rPr>
                <w:rFonts w:eastAsia="宋体" w:cs="Times New Roman"/>
                <w:sz w:val="20"/>
                <w:szCs w:val="20"/>
                <w:lang w:eastAsia="zh-CN"/>
              </w:rPr>
              <w:fldChar w:fldCharType="begin">
                <w:fldData xml:space="preserve">PEVuZE5vdGU+PENpdGU+PEF1dGhvcj5TYWhyYWVpYW48L0F1dGhvcj48WWVhcj4yMDE5PC9ZZWFy
PjxSZWNOdW0+MTUzNjwvUmVjTnVtPjxEaXNwbGF5VGV4dD4oMyk8L0Rpc3BsYXlUZXh0PjxyZWNv
cmQ+PHJlYy1udW1iZXI+MTUzNjwvcmVjLW51bWJlcj48Zm9yZWlnbi1rZXlzPjxrZXkgYXBwPSJF
TiIgZGItaWQ9IjByd3R3eHh0aXhmZnJ5ZXgyZmp2czk5NmFwYWZldzJwc3dwZCIgdGltZXN0YW1w
PSIxNjQ2ODEyOTg1Ij4xNTM2PC9rZXk+PC9mb3JlaWduLWtleXM+PHJlZi10eXBlIG5hbWU9Ikpv
dXJuYWwgQXJ0aWNsZSI+MTc8L3JlZi10eXBlPjxjb250cmlidXRvcnM+PGF1dGhvcnM+PGF1dGhv
cj5TYWhyYWVpYW4sIFMuIE0uIEUuPC9hdXRob3I+PGF1dGhvcj5MaXUsIFIuPC9hdXRob3I+PGF1
dGhvcj5MYXUsIEIuPC9hdXRob3I+PGF1dGhvcj5Qb2Rlc3RhLCBLLjwvYXV0aG9yPjxhdXRob3I+
TW9oaXl1ZGRpbiwgTS48L2F1dGhvcj48YXV0aG9yPkxhbSwgSC4gWS4gSy48L2F1dGhvcj48L2F1
dGhvcnM+PC9jb250cmlidXRvcnM+PGF1dGgtYWRkcmVzcz5Sb2NoZSBTZXF1ZW5jaW5nIFNvbHV0
aW9ucywgQmVsbW9udCwgQ0EsIDk0MDAyLCBVU0EuJiN4RDtNaWNyb3NvZnQgQXp1cmUsIER1Ymxp
biAxOCwgRDE4IFA1MjEsIElyZWxhbmQuJiN4RDtSb2NoZSBTZXF1ZW5jaW5nIFNvbHV0aW9ucywg
QmVsbW9udCwgQ0EsIDk0MDAyLCBVU0EuIGh1Z28ubGFtQHJvY2hlLmNvbS48L2F1dGgtYWRkcmVz
cz48dGl0bGVzPjx0aXRsZT5EZWVwIGNvbnZvbHV0aW9uYWwgbmV1cmFsIG5ldHdvcmtzIGZvciBh
Y2N1cmF0ZSBzb21hdGljIG11dGF0aW9uIGRldGVjdGlvbjwvdGl0bGU+PHNlY29uZGFyeS10aXRs
ZT5OYXQgQ29tbXVuPC9zZWNvbmRhcnktdGl0bGU+PGFsdC10aXRsZT5OYXR1cmUgY29tbXVuaWNh
dGlvbnM8L2FsdC10aXRsZT48L3RpdGxlcz48cGVyaW9kaWNhbD48ZnVsbC10aXRsZT5OYXQgQ29t
bXVuPC9mdWxsLXRpdGxlPjwvcGVyaW9kaWNhbD48YWx0LXBlcmlvZGljYWw+PGZ1bGwtdGl0bGU+
TmF0dXJlIENvbW11bmljYXRpb25zPC9mdWxsLXRpdGxlPjwvYWx0LXBlcmlvZGljYWw+PHBhZ2Vz
PjEwNDE8L3BhZ2VzPjx2b2x1bWU+MTA8L3ZvbHVtZT48bnVtYmVyPjE8L251bWJlcj48ZWRpdGlv
bj4yMDE5LzAzLzA2PC9lZGl0aW9uPjxrZXl3b3Jkcz48a2V5d29yZD5Db21wdXRhdGlvbmFsIEJp
b2xvZ3kvaW5zdHJ1bWVudGF0aW9uLyptZXRob2RzPC9rZXl3b3JkPjxrZXl3b3JkPkROQSBNdXRh
dGlvbmFsIEFuYWx5c2lzL2luc3RydW1lbnRhdGlvbi8qbWV0aG9kczwva2V5d29yZD48a2V5d29y
ZD5EYXRhYmFzZXMsIEdlbmV0aWM8L2tleXdvcmQ+PGtleXdvcmQ+RGlwbG9pZHk8L2tleXdvcmQ+
PGtleXdvcmQ+RXhvbWU8L2tleXdvcmQ+PGtleXdvcmQ+R2VuZXMsIE5lb3BsYXNtPC9rZXl3b3Jk
PjxrZXl3b3JkPkh1bWFuczwva2V5d29yZD48a2V5d29yZD4qTWFjaGluZSBMZWFybmluZzwva2V5
d29yZD48a2V5d29yZD4qTXV0YXRpb248L2tleXdvcmQ+PGtleXdvcmQ+TmVvcGxhc21zL2dlbmV0
aWNzPC9rZXl3b3JkPjxrZXl3b3JkPipOZXVyYWwgTmV0d29ya3MsIENvbXB1dGVyPC9rZXl3b3Jk
PjxrZXl3b3JkPlNlcXVlbmNlIEFsaWdubWVudDwva2V5d29yZD48a2V5d29yZD5TZXF1ZW5jZSBB
bmFseXNpcywgRE5BL2luc3RydW1lbnRhdGlvbi9tZXRob2RzPC9rZXl3b3JkPjwva2V5d29yZHM+
PGRhdGVzPjx5ZWFyPjIwMTk8L3llYXI+PHB1Yi1kYXRlcz48ZGF0ZT5NYXIgNDwvZGF0ZT48L3B1
Yi1kYXRlcz48L2RhdGVzPjxpc2JuPjIwNDEtMTcyMzwvaXNibj48YWNjZXNzaW9uLW51bT4zMDgz
MzU2NzwvYWNjZXNzaW9uLW51bT48dXJscz48L3VybHM+PGN1c3RvbTI+UE1DNjM5OTI5OCByZW1h
aW5pbmcgYXV0aG9ycyBkZWNsYXJlIG5vIGNvbXBldGluZyBpbnRlcmVzdHMuPC9jdXN0b20yPjxl
bGVjdHJvbmljLXJlc291cmNlLW51bT4xMC4xMDM4L3M0MTQ2Ny0wMTktMDkwMjcteDwvZWxlY3Ry
b25pYy1yZXNvdXJjZS1udW0+PHJlbW90ZS1kYXRhYmFzZS1wcm92aWRlcj5OTE08L3JlbW90ZS1k
YXRhYmFzZS1wcm92aWRlcj48bGFuZ3VhZ2U+ZW5nPC9sYW5ndWFnZT48L3JlY29yZD48L0NpdGU+
PC9FbmROb3RlPgB=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TYWhyYWVpYW48L0F1dGhvcj48WWVhcj4yMDE5PC9ZZWFy
PjxSZWNOdW0+MTUzNjwvUmVjTnVtPjxEaXNwbGF5VGV4dD4oMyk8L0Rpc3BsYXlUZXh0PjxyZWNv
cmQ+PHJlYy1udW1iZXI+MTUzNjwvcmVjLW51bWJlcj48Zm9yZWlnbi1rZXlzPjxrZXkgYXBwPSJF
TiIgZGItaWQ9IjByd3R3eHh0aXhmZnJ5ZXgyZmp2czk5NmFwYWZldzJwc3dwZCIgdGltZXN0YW1w
PSIxNjQ2ODEyOTg1Ij4xNTM2PC9rZXk+PC9mb3JlaWduLWtleXM+PHJlZi10eXBlIG5hbWU9Ikpv
dXJuYWwgQXJ0aWNsZSI+MTc8L3JlZi10eXBlPjxjb250cmlidXRvcnM+PGF1dGhvcnM+PGF1dGhv
cj5TYWhyYWVpYW4sIFMuIE0uIEUuPC9hdXRob3I+PGF1dGhvcj5MaXUsIFIuPC9hdXRob3I+PGF1
dGhvcj5MYXUsIEIuPC9hdXRob3I+PGF1dGhvcj5Qb2Rlc3RhLCBLLjwvYXV0aG9yPjxhdXRob3I+
TW9oaXl1ZGRpbiwgTS48L2F1dGhvcj48YXV0aG9yPkxhbSwgSC4gWS4gSy48L2F1dGhvcj48L2F1
dGhvcnM+PC9jb250cmlidXRvcnM+PGF1dGgtYWRkcmVzcz5Sb2NoZSBTZXF1ZW5jaW5nIFNvbHV0
aW9ucywgQmVsbW9udCwgQ0EsIDk0MDAyLCBVU0EuJiN4RDtNaWNyb3NvZnQgQXp1cmUsIER1Ymxp
biAxOCwgRDE4IFA1MjEsIElyZWxhbmQuJiN4RDtSb2NoZSBTZXF1ZW5jaW5nIFNvbHV0aW9ucywg
QmVsbW9udCwgQ0EsIDk0MDAyLCBVU0EuIGh1Z28ubGFtQHJvY2hlLmNvbS48L2F1dGgtYWRkcmVz
cz48dGl0bGVzPjx0aXRsZT5EZWVwIGNvbnZvbHV0aW9uYWwgbmV1cmFsIG5ldHdvcmtzIGZvciBh
Y2N1cmF0ZSBzb21hdGljIG11dGF0aW9uIGRldGVjdGlvbjwvdGl0bGU+PHNlY29uZGFyeS10aXRs
ZT5OYXQgQ29tbXVuPC9zZWNvbmRhcnktdGl0bGU+PGFsdC10aXRsZT5OYXR1cmUgY29tbXVuaWNh
dGlvbnM8L2FsdC10aXRsZT48L3RpdGxlcz48cGVyaW9kaWNhbD48ZnVsbC10aXRsZT5OYXQgQ29t
bXVuPC9mdWxsLXRpdGxlPjwvcGVyaW9kaWNhbD48YWx0LXBlcmlvZGljYWw+PGZ1bGwtdGl0bGU+
TmF0dXJlIENvbW11bmljYXRpb25zPC9mdWxsLXRpdGxlPjwvYWx0LXBlcmlvZGljYWw+PHBhZ2Vz
PjEwNDE8L3BhZ2VzPjx2b2x1bWU+MTA8L3ZvbHVtZT48bnVtYmVyPjE8L251bWJlcj48ZWRpdGlv
bj4yMDE5LzAzLzA2PC9lZGl0aW9uPjxrZXl3b3Jkcz48a2V5d29yZD5Db21wdXRhdGlvbmFsIEJp
b2xvZ3kvaW5zdHJ1bWVudGF0aW9uLyptZXRob2RzPC9rZXl3b3JkPjxrZXl3b3JkPkROQSBNdXRh
dGlvbmFsIEFuYWx5c2lzL2luc3RydW1lbnRhdGlvbi8qbWV0aG9kczwva2V5d29yZD48a2V5d29y
ZD5EYXRhYmFzZXMsIEdlbmV0aWM8L2tleXdvcmQ+PGtleXdvcmQ+RGlwbG9pZHk8L2tleXdvcmQ+
PGtleXdvcmQ+RXhvbWU8L2tleXdvcmQ+PGtleXdvcmQ+R2VuZXMsIE5lb3BsYXNtPC9rZXl3b3Jk
PjxrZXl3b3JkPkh1bWFuczwva2V5d29yZD48a2V5d29yZD4qTWFjaGluZSBMZWFybmluZzwva2V5
d29yZD48a2V5d29yZD4qTXV0YXRpb248L2tleXdvcmQ+PGtleXdvcmQ+TmVvcGxhc21zL2dlbmV0
aWNzPC9rZXl3b3JkPjxrZXl3b3JkPipOZXVyYWwgTmV0d29ya3MsIENvbXB1dGVyPC9rZXl3b3Jk
PjxrZXl3b3JkPlNlcXVlbmNlIEFsaWdubWVudDwva2V5d29yZD48a2V5d29yZD5TZXF1ZW5jZSBB
bmFseXNpcywgRE5BL2luc3RydW1lbnRhdGlvbi9tZXRob2RzPC9rZXl3b3JkPjwva2V5d29yZHM+
PGRhdGVzPjx5ZWFyPjIwMTk8L3llYXI+PHB1Yi1kYXRlcz48ZGF0ZT5NYXIgNDwvZGF0ZT48L3B1
Yi1kYXRlcz48L2RhdGVzPjxpc2JuPjIwNDEtMTcyMzwvaXNibj48YWNjZXNzaW9uLW51bT4zMDgz
MzU2NzwvYWNjZXNzaW9uLW51bT48dXJscz48L3VybHM+PGN1c3RvbTI+UE1DNjM5OTI5OCByZW1h
aW5pbmcgYXV0aG9ycyBkZWNsYXJlIG5vIGNvbXBldGluZyBpbnRlcmVzdHMuPC9jdXN0b20yPjxl
bGVjdHJvbmljLXJlc291cmNlLW51bT4xMC4xMDM4L3M0MTQ2Ny0wMTktMDkwMjcteDwvZWxlY3Ry
b25pYy1yZXNvdXJjZS1udW0+PHJlbW90ZS1kYXRhYmFzZS1wcm92aWRlcj5OTE08L3JlbW90ZS1k
YXRhYmFzZS1wcm92aWRlcj48bGFuZ3VhZ2U+ZW5nPC9sYW5ndWFnZT48L3JlY29yZD48L0NpdGU+
PC9FbmROb3RlPgB=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3)</w:t>
            </w:r>
            <w:r w:rsidRPr="00D7062F">
              <w:rPr>
                <w:rFonts w:eastAsia="宋体" w:cs="Times New Roman"/>
                <w:sz w:val="20"/>
                <w:szCs w:val="20"/>
                <w:lang w:eastAsia="zh-CN"/>
              </w:rPr>
              <w:fldChar w:fldCharType="end"/>
            </w:r>
          </w:p>
        </w:tc>
        <w:tc>
          <w:tcPr>
            <w:tcW w:w="6744" w:type="dxa"/>
            <w:tcBorders>
              <w:right w:val="nil"/>
            </w:tcBorders>
          </w:tcPr>
          <w:p w14:paraId="16CF7151" w14:textId="4FD2A415" w:rsidR="00736A1C" w:rsidRPr="00D7062F" w:rsidRDefault="00E14059" w:rsidP="00E14059">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Contrived</w:t>
            </w:r>
            <w:r w:rsidR="00736A1C" w:rsidRPr="00D7062F">
              <w:rPr>
                <w:rFonts w:eastAsia="宋体" w:cs="Times New Roman"/>
                <w:sz w:val="20"/>
                <w:szCs w:val="20"/>
                <w:lang w:eastAsia="zh-CN"/>
              </w:rPr>
              <w:t xml:space="preserve"> virtual tumor and normal pair data</w:t>
            </w:r>
            <w:r w:rsidRPr="00D7062F">
              <w:rPr>
                <w:rFonts w:eastAsia="宋体" w:cs="Times New Roman"/>
                <w:sz w:val="20"/>
                <w:szCs w:val="20"/>
                <w:lang w:eastAsia="zh-CN"/>
              </w:rPr>
              <w:t xml:space="preserve"> derived from data generated from “normal” cell line </w:t>
            </w:r>
            <w:r w:rsidR="00736A1C" w:rsidRPr="00D7062F">
              <w:rPr>
                <w:rFonts w:eastAsia="宋体" w:cs="Times New Roman"/>
                <w:sz w:val="20"/>
                <w:szCs w:val="20"/>
                <w:lang w:eastAsia="zh-CN"/>
              </w:rPr>
              <w:t>NA12877</w:t>
            </w:r>
            <w:r w:rsidRPr="00D7062F">
              <w:rPr>
                <w:rFonts w:eastAsia="宋体" w:cs="Times New Roman"/>
                <w:sz w:val="20"/>
                <w:szCs w:val="20"/>
                <w:lang w:eastAsia="zh-CN"/>
              </w:rPr>
              <w:t>; r</w:t>
            </w:r>
            <w:r w:rsidR="00736A1C" w:rsidRPr="00D7062F">
              <w:rPr>
                <w:rFonts w:eastAsia="宋体" w:cs="Times New Roman"/>
                <w:sz w:val="20"/>
                <w:szCs w:val="20"/>
                <w:lang w:eastAsia="zh-CN"/>
              </w:rPr>
              <w:t>eal tumor-normal pair data</w:t>
            </w:r>
            <w:r w:rsidRPr="00D7062F">
              <w:rPr>
                <w:rFonts w:eastAsia="宋体" w:cs="Times New Roman"/>
                <w:sz w:val="20"/>
                <w:szCs w:val="20"/>
                <w:lang w:eastAsia="zh-CN"/>
              </w:rPr>
              <w:t xml:space="preserve"> built from </w:t>
            </w:r>
            <w:r w:rsidR="00736A1C" w:rsidRPr="00D7062F">
              <w:rPr>
                <w:rFonts w:eastAsia="宋体" w:cs="Times New Roman"/>
                <w:sz w:val="20"/>
                <w:szCs w:val="20"/>
                <w:lang w:eastAsia="zh-CN"/>
              </w:rPr>
              <w:t>CLL1 chronic lymphocytic leukemia data</w:t>
            </w:r>
            <w:r w:rsidRPr="00D7062F">
              <w:rPr>
                <w:rFonts w:eastAsia="宋体" w:cs="Times New Roman"/>
                <w:sz w:val="20"/>
                <w:szCs w:val="20"/>
                <w:lang w:eastAsia="zh-CN"/>
              </w:rPr>
              <w:t xml:space="preserve"> and</w:t>
            </w:r>
            <w:r w:rsidR="00736A1C" w:rsidRPr="00D7062F">
              <w:rPr>
                <w:rFonts w:eastAsia="宋体" w:cs="Times New Roman"/>
                <w:sz w:val="20"/>
                <w:szCs w:val="20"/>
                <w:lang w:eastAsia="zh-CN"/>
              </w:rPr>
              <w:t xml:space="preserve"> the COLO-8 immortal metastatic malignant melanoma cell line data</w:t>
            </w:r>
            <w:r w:rsidRPr="00D7062F">
              <w:rPr>
                <w:rFonts w:eastAsia="宋体" w:cs="Times New Roman"/>
                <w:sz w:val="20"/>
                <w:szCs w:val="20"/>
                <w:lang w:eastAsia="zh-CN"/>
              </w:rPr>
              <w:t>.</w:t>
            </w:r>
            <w:r w:rsidR="00736A1C" w:rsidRPr="00D7062F">
              <w:rPr>
                <w:rFonts w:eastAsia="宋体" w:cs="Times New Roman"/>
                <w:sz w:val="20"/>
                <w:szCs w:val="20"/>
                <w:lang w:eastAsia="zh-CN"/>
              </w:rPr>
              <w:t xml:space="preserve"> </w:t>
            </w:r>
          </w:p>
        </w:tc>
      </w:tr>
      <w:tr w:rsidR="00D7062F" w:rsidRPr="00D7062F" w14:paraId="12826959" w14:textId="77777777" w:rsidTr="00EF293B">
        <w:trPr>
          <w:trHeight w:val="20"/>
          <w:jc w:val="center"/>
        </w:trPr>
        <w:tc>
          <w:tcPr>
            <w:tcW w:w="1350" w:type="dxa"/>
            <w:vMerge w:val="restart"/>
            <w:tcBorders>
              <w:left w:val="nil"/>
            </w:tcBorders>
          </w:tcPr>
          <w:p w14:paraId="05A6F428" w14:textId="77777777" w:rsidR="00736A1C" w:rsidRPr="00D7062F" w:rsidRDefault="00736A1C" w:rsidP="00E14059">
            <w:pPr>
              <w:jc w:val="center"/>
              <w:rPr>
                <w:sz w:val="20"/>
                <w:szCs w:val="20"/>
              </w:rPr>
            </w:pPr>
            <w:r w:rsidRPr="00D7062F">
              <w:rPr>
                <w:sz w:val="20"/>
                <w:szCs w:val="20"/>
              </w:rPr>
              <w:t>Peptide-MHC binding prediction</w:t>
            </w:r>
          </w:p>
        </w:tc>
        <w:tc>
          <w:tcPr>
            <w:tcW w:w="1627" w:type="dxa"/>
          </w:tcPr>
          <w:p w14:paraId="70F1599A" w14:textId="233CF278"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NetMHCpan</w:t>
            </w:r>
            <w:proofErr w:type="spellEnd"/>
            <w:r w:rsidRPr="00D7062F">
              <w:rPr>
                <w:rFonts w:eastAsia="宋体" w:cs="Times New Roman"/>
                <w:sz w:val="20"/>
                <w:szCs w:val="20"/>
                <w:lang w:eastAsia="zh-CN"/>
              </w:rPr>
              <w:t xml:space="preserve"> 4.0 </w:t>
            </w:r>
            <w:r w:rsidRPr="00D7062F">
              <w:rPr>
                <w:rFonts w:eastAsia="宋体" w:cs="Times New Roman"/>
                <w:sz w:val="20"/>
                <w:szCs w:val="20"/>
                <w:lang w:eastAsia="zh-CN"/>
              </w:rPr>
              <w:fldChar w:fldCharType="begin">
                <w:fldData xml:space="preserve">PEVuZE5vdGU+PENpdGU+PEF1dGhvcj5KdXJ0ejwvQXV0aG9yPjxZZWFyPjIwMTc8L1llYXI+PFJl
Y051bT4xNTM5PC9SZWNOdW0+PERpc3BsYXlUZXh0Pig0KTwvRGlzcGxheVRleHQ+PHJlY29yZD48
cmVjLW51bWJlcj4xNTM5PC9yZWMtbnVtYmVyPjxmb3JlaWduLWtleXM+PGtleSBhcHA9IkVOIiBk
Yi1pZD0iMHJ3dHd4eHRpeGZmcnlleDJmanZzOTk2YXBhZmV3MnBzd3BkIiB0aW1lc3RhbXA9IjE2
NDY4Nzg0NTUiPjE1Mzk8L2tleT48L2ZvcmVpZ24ta2V5cz48cmVmLXR5cGUgbmFtZT0iSm91cm5h
bCBBcnRpY2xlIj4xNzwvcmVmLXR5cGU+PGNvbnRyaWJ1dG9ycz48YXV0aG9ycz48YXV0aG9yPkp1
cnR6LCBWLjwvYXV0aG9yPjxhdXRob3I+UGF1bCwgUy48L2F1dGhvcj48YXV0aG9yPkFuZHJlYXR0
YSwgTS48L2F1dGhvcj48YXV0aG9yPk1hcmNhdGlsaSwgUC48L2F1dGhvcj48YXV0aG9yPlBldGVy
cywgQi48L2F1dGhvcj48YXV0aG9yPk5pZWxzZW4sIE0uPC9hdXRob3I+PC9hdXRob3JzPjwvY29u
dHJpYnV0b3JzPjxhdXRoLWFkZHJlc3M+RGVwYXJ0bWVudCBvZiBCaW8gYW5kIEhlYWx0aCBJbmZv
cm1hdGljcywgVGVjaG5pY2FsIFVuaXZlcnNpdHkgb2YgRGVubWFyaywgREstMjgwMCBMeW5nYnks
IERlbm1hcmsuJiN4RDtEaXZpc2lvbiBvZiBWYWNjaW5lIERpc2NvdmVyeSwgTGEgSm9sbGEgSW5z
dGl0dXRlIGZvciBBbGxlcmd5IGFuZCBJbW11bm9sb2d5LCBMYSBKb2xsYSwgQ0EgOTIwMzc7IGFu
ZC4mI3hEO0luc3RpdHV0byBkZSBJbnZlc3RpZ2FjaW9uZXMgQmlvdGVjbm9sw7NnaWNhcywgVW5p
dmVyc2lkYWQgTmFjaW9uYWwgZGUgU2FuIE1hcnTDrW4sIENQMTY1MCBTYW4gTWFydMOtbiwgQXJn
ZW50aW5hLiYjeEQ7RGVwYXJ0bWVudCBvZiBCaW8gYW5kIEhlYWx0aCBJbmZvcm1hdGljcywgVGVj
aG5pY2FsIFVuaXZlcnNpdHkgb2YgRGVubWFyaywgREstMjgwMCBMeW5nYnksIERlbm1hcms7IG1u
aWVsQGNicy5kdHUuZGsuPC9hdXRoLWFkZHJlc3M+PHRpdGxlcz48dGl0bGU+TmV0TUhDcGFuLTQu
MDogSW1wcm92ZWQgUGVwdGlkZS1NSEMgQ2xhc3MgSSBJbnRlcmFjdGlvbiBQcmVkaWN0aW9ucyBJ
bnRlZ3JhdGluZyBFbHV0ZWQgTGlnYW5kIGFuZCBQZXB0aWRlIEJpbmRpbmcgQWZmaW5pdHkgRGF0
YTwvdGl0bGU+PHNlY29uZGFyeS10aXRsZT5KIEltbXVub2w8L3NlY29uZGFyeS10aXRsZT48YWx0
LXRpdGxlPkpvdXJuYWwgb2YgaW1tdW5vbG9neSAoQmFsdGltb3JlLCBNZC4gOiAxOTUwKTwvYWx0
LXRpdGxlPjwvdGl0bGVzPjxwZXJpb2RpY2FsPjxmdWxsLXRpdGxlPkogSW1tdW5vbDwvZnVsbC10
aXRsZT48YWJici0xPkpvdXJuYWwgb2YgaW1tdW5vbG9neSAoQmFsdGltb3JlLCBNZC4gOiAxOTUw
KTwvYWJici0xPjwvcGVyaW9kaWNhbD48YWx0LXBlcmlvZGljYWw+PGZ1bGwtdGl0bGU+SiBJbW11
bm9sPC9mdWxsLXRpdGxlPjxhYmJyLTE+Sm91cm5hbCBvZiBpbW11bm9sb2d5IChCYWx0aW1vcmUs
IE1kLiA6IDE5NTApPC9hYmJyLTE+PC9hbHQtcGVyaW9kaWNhbD48cGFnZXM+MzM2MC0zMzY4PC9w
YWdlcz48dm9sdW1lPjE5OTwvdm9sdW1lPjxudW1iZXI+OTwvbnVtYmVyPjxlZGl0aW9uPjIwMTcv
MTAvMDY8L2VkaXRpb24+PGtleXdvcmRzPjxrZXl3b3JkPipEYXRhYmFzZXMsIFByb3RlaW48L2tl
eXdvcmQ+PGtleXdvcmQ+RXBpdG9wZXMsIFQtTHltcGhvY3l0ZS8qaW1tdW5vbG9neTwva2V5d29y
ZD48a2V5d29yZD5IaXN0b2NvbXBhdGliaWxpdHkgQW50aWdlbnMgQ2xhc3MgSS8qaW1tdW5vbG9n
eTwva2V5d29yZD48a2V5d29yZD5IdW1hbnM8L2tleXdvcmQ+PGtleXdvcmQ+UGVwdGlkZXMvKmlt
bXVub2xvZ3k8L2tleXdvcmQ+PGtleXdvcmQ+UHJlZGljdGl2ZSBWYWx1ZSBvZiBUZXN0czwva2V5
d29yZD48a2V5d29yZD4qU29mdHdhcmU8L2tleXdvcmQ+PC9rZXl3b3Jkcz48ZGF0ZXM+PHllYXI+
MjAxNzwveWVhcj48cHViLWRhdGVzPjxkYXRlPk5vdiAxPC9kYXRlPjwvcHViLWRhdGVzPjwvZGF0
ZXM+PGlzYm4+MDAyMi0xNzY3IChQcmludCkmI3hEOzAwMjItMTc2NzwvaXNibj48YWNjZXNzaW9u
LW51bT4yODk3ODY4OTwvYWNjZXNzaW9uLW51bT48dXJscz48L3VybHM+PGN1c3RvbTI+UE1DNTY3
OTczNjwvY3VzdG9tMj48Y3VzdG9tNj5OSUhNUzkwNTI4MzwvY3VzdG9tNj48ZWxlY3Ryb25pYy1y
ZXNvdXJjZS1udW0+MTAuNDA0OS9qaW1tdW5vbC4xNzAwODkzPC9lbGVjdHJvbmljLXJlc291cmNl
LW51bT48cmVtb3RlLWRhdGFiYXNlLXByb3ZpZGVyPk5MTTwvcmVtb3RlLWRhdGFiYXNlLXByb3Zp
ZGVyPjxsYW5ndWFnZT5lbmc8L2xhbmd1YWdlPjwvcmVjb3JkPjwvQ2l0ZT48L0VuZE5vdGU+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KdXJ0ejwvQXV0aG9yPjxZZWFyPjIwMTc8L1llYXI+PFJl
Y051bT4xNTM5PC9SZWNOdW0+PERpc3BsYXlUZXh0Pig0KTwvRGlzcGxheVRleHQ+PHJlY29yZD48
cmVjLW51bWJlcj4xNTM5PC9yZWMtbnVtYmVyPjxmb3JlaWduLWtleXM+PGtleSBhcHA9IkVOIiBk
Yi1pZD0iMHJ3dHd4eHRpeGZmcnlleDJmanZzOTk2YXBhZmV3MnBzd3BkIiB0aW1lc3RhbXA9IjE2
NDY4Nzg0NTUiPjE1Mzk8L2tleT48L2ZvcmVpZ24ta2V5cz48cmVmLXR5cGUgbmFtZT0iSm91cm5h
bCBBcnRpY2xlIj4xNzwvcmVmLXR5cGU+PGNvbnRyaWJ1dG9ycz48YXV0aG9ycz48YXV0aG9yPkp1
cnR6LCBWLjwvYXV0aG9yPjxhdXRob3I+UGF1bCwgUy48L2F1dGhvcj48YXV0aG9yPkFuZHJlYXR0
YSwgTS48L2F1dGhvcj48YXV0aG9yPk1hcmNhdGlsaSwgUC48L2F1dGhvcj48YXV0aG9yPlBldGVy
cywgQi48L2F1dGhvcj48YXV0aG9yPk5pZWxzZW4sIE0uPC9hdXRob3I+PC9hdXRob3JzPjwvY29u
dHJpYnV0b3JzPjxhdXRoLWFkZHJlc3M+RGVwYXJ0bWVudCBvZiBCaW8gYW5kIEhlYWx0aCBJbmZv
cm1hdGljcywgVGVjaG5pY2FsIFVuaXZlcnNpdHkgb2YgRGVubWFyaywgREstMjgwMCBMeW5nYnks
IERlbm1hcmsuJiN4RDtEaXZpc2lvbiBvZiBWYWNjaW5lIERpc2NvdmVyeSwgTGEgSm9sbGEgSW5z
dGl0dXRlIGZvciBBbGxlcmd5IGFuZCBJbW11bm9sb2d5LCBMYSBKb2xsYSwgQ0EgOTIwMzc7IGFu
ZC4mI3hEO0luc3RpdHV0byBkZSBJbnZlc3RpZ2FjaW9uZXMgQmlvdGVjbm9sw7NnaWNhcywgVW5p
dmVyc2lkYWQgTmFjaW9uYWwgZGUgU2FuIE1hcnTDrW4sIENQMTY1MCBTYW4gTWFydMOtbiwgQXJn
ZW50aW5hLiYjeEQ7RGVwYXJ0bWVudCBvZiBCaW8gYW5kIEhlYWx0aCBJbmZvcm1hdGljcywgVGVj
aG5pY2FsIFVuaXZlcnNpdHkgb2YgRGVubWFyaywgREstMjgwMCBMeW5nYnksIERlbm1hcms7IG1u
aWVsQGNicy5kdHUuZGsuPC9hdXRoLWFkZHJlc3M+PHRpdGxlcz48dGl0bGU+TmV0TUhDcGFuLTQu
MDogSW1wcm92ZWQgUGVwdGlkZS1NSEMgQ2xhc3MgSSBJbnRlcmFjdGlvbiBQcmVkaWN0aW9ucyBJ
bnRlZ3JhdGluZyBFbHV0ZWQgTGlnYW5kIGFuZCBQZXB0aWRlIEJpbmRpbmcgQWZmaW5pdHkgRGF0
YTwvdGl0bGU+PHNlY29uZGFyeS10aXRsZT5KIEltbXVub2w8L3NlY29uZGFyeS10aXRsZT48YWx0
LXRpdGxlPkpvdXJuYWwgb2YgaW1tdW5vbG9neSAoQmFsdGltb3JlLCBNZC4gOiAxOTUwKTwvYWx0
LXRpdGxlPjwvdGl0bGVzPjxwZXJpb2RpY2FsPjxmdWxsLXRpdGxlPkogSW1tdW5vbDwvZnVsbC10
aXRsZT48YWJici0xPkpvdXJuYWwgb2YgaW1tdW5vbG9neSAoQmFsdGltb3JlLCBNZC4gOiAxOTUw
KTwvYWJici0xPjwvcGVyaW9kaWNhbD48YWx0LXBlcmlvZGljYWw+PGZ1bGwtdGl0bGU+SiBJbW11
bm9sPC9mdWxsLXRpdGxlPjxhYmJyLTE+Sm91cm5hbCBvZiBpbW11bm9sb2d5IChCYWx0aW1vcmUs
IE1kLiA6IDE5NTApPC9hYmJyLTE+PC9hbHQtcGVyaW9kaWNhbD48cGFnZXM+MzM2MC0zMzY4PC9w
YWdlcz48dm9sdW1lPjE5OTwvdm9sdW1lPjxudW1iZXI+OTwvbnVtYmVyPjxlZGl0aW9uPjIwMTcv
MTAvMDY8L2VkaXRpb24+PGtleXdvcmRzPjxrZXl3b3JkPipEYXRhYmFzZXMsIFByb3RlaW48L2tl
eXdvcmQ+PGtleXdvcmQ+RXBpdG9wZXMsIFQtTHltcGhvY3l0ZS8qaW1tdW5vbG9neTwva2V5d29y
ZD48a2V5d29yZD5IaXN0b2NvbXBhdGliaWxpdHkgQW50aWdlbnMgQ2xhc3MgSS8qaW1tdW5vbG9n
eTwva2V5d29yZD48a2V5d29yZD5IdW1hbnM8L2tleXdvcmQ+PGtleXdvcmQ+UGVwdGlkZXMvKmlt
bXVub2xvZ3k8L2tleXdvcmQ+PGtleXdvcmQ+UHJlZGljdGl2ZSBWYWx1ZSBvZiBUZXN0czwva2V5
d29yZD48a2V5d29yZD4qU29mdHdhcmU8L2tleXdvcmQ+PC9rZXl3b3Jkcz48ZGF0ZXM+PHllYXI+
MjAxNzwveWVhcj48cHViLWRhdGVzPjxkYXRlPk5vdiAxPC9kYXRlPjwvcHViLWRhdGVzPjwvZGF0
ZXM+PGlzYm4+MDAyMi0xNzY3IChQcmludCkmI3hEOzAwMjItMTc2NzwvaXNibj48YWNjZXNzaW9u
LW51bT4yODk3ODY4OTwvYWNjZXNzaW9uLW51bT48dXJscz48L3VybHM+PGN1c3RvbTI+UE1DNTY3
OTczNjwvY3VzdG9tMj48Y3VzdG9tNj5OSUhNUzkwNTI4MzwvY3VzdG9tNj48ZWxlY3Ryb25pYy1y
ZXNvdXJjZS1udW0+MTAuNDA0OS9qaW1tdW5vbC4xNzAwODkzPC9lbGVjdHJvbmljLXJlc291cmNl
LW51bT48cmVtb3RlLWRhdGFiYXNlLXByb3ZpZGVyPk5MTTwvcmVtb3RlLWRhdGFiYXNlLXByb3Zp
ZGVyPjxsYW5ndWFnZT5lbmc8L2xhbmd1YWdlPjwvcmVjb3JkPjwvQ2l0ZT48L0VuZE5vdGU+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4)</w:t>
            </w:r>
            <w:r w:rsidRPr="00D7062F">
              <w:rPr>
                <w:rFonts w:eastAsia="宋体" w:cs="Times New Roman"/>
                <w:sz w:val="20"/>
                <w:szCs w:val="20"/>
                <w:lang w:eastAsia="zh-CN"/>
              </w:rPr>
              <w:fldChar w:fldCharType="end"/>
            </w:r>
          </w:p>
        </w:tc>
        <w:tc>
          <w:tcPr>
            <w:tcW w:w="6744" w:type="dxa"/>
            <w:tcBorders>
              <w:right w:val="nil"/>
            </w:tcBorders>
          </w:tcPr>
          <w:p w14:paraId="76075630" w14:textId="235FFE9D" w:rsidR="00736A1C" w:rsidRPr="00D7062F" w:rsidRDefault="004C5E82"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Q</w:t>
            </w:r>
            <w:r w:rsidR="00FD313D" w:rsidRPr="00D7062F">
              <w:rPr>
                <w:rFonts w:eastAsia="宋体" w:cs="Times New Roman"/>
                <w:sz w:val="20"/>
                <w:szCs w:val="20"/>
                <w:lang w:eastAsia="zh-CN"/>
              </w:rPr>
              <w:t xml:space="preserve">uantitative binding data </w:t>
            </w:r>
            <w:r w:rsidR="00FD313D" w:rsidRPr="00D7062F">
              <w:rPr>
                <w:rFonts w:eastAsia="宋体" w:cs="Times New Roman" w:hint="eastAsia"/>
                <w:sz w:val="20"/>
                <w:szCs w:val="20"/>
                <w:lang w:eastAsia="zh-CN"/>
              </w:rPr>
              <w:t>and</w:t>
            </w:r>
            <w:r w:rsidR="00FD313D" w:rsidRPr="00D7062F">
              <w:rPr>
                <w:rFonts w:eastAsia="宋体" w:cs="Times New Roman"/>
                <w:sz w:val="20"/>
                <w:szCs w:val="20"/>
                <w:lang w:eastAsia="zh-CN"/>
              </w:rPr>
              <w:t xml:space="preserve"> </w:t>
            </w:r>
            <w:r w:rsidR="00736A1C" w:rsidRPr="00D7062F">
              <w:rPr>
                <w:rFonts w:eastAsia="宋体" w:cs="Times New Roman"/>
                <w:sz w:val="20"/>
                <w:szCs w:val="20"/>
                <w:lang w:eastAsia="zh-CN"/>
              </w:rPr>
              <w:t xml:space="preserve">MS derived MHC eluted ligands </w:t>
            </w:r>
            <w:r w:rsidR="00E14059" w:rsidRPr="00D7062F">
              <w:rPr>
                <w:rFonts w:eastAsia="宋体" w:cs="Times New Roman"/>
                <w:sz w:val="20"/>
                <w:szCs w:val="20"/>
                <w:lang w:eastAsia="zh-CN"/>
              </w:rPr>
              <w:t>collected from Immune Epitope Database (</w:t>
            </w:r>
            <w:r w:rsidR="00736A1C" w:rsidRPr="00D7062F">
              <w:rPr>
                <w:rFonts w:eastAsia="宋体" w:cs="Times New Roman"/>
                <w:sz w:val="20"/>
                <w:szCs w:val="20"/>
                <w:lang w:eastAsia="zh-CN"/>
              </w:rPr>
              <w:t>IEDB database)</w:t>
            </w:r>
            <w:r w:rsidR="00E14059" w:rsidRPr="00D7062F">
              <w:rPr>
                <w:rFonts w:eastAsia="宋体" w:cs="Times New Roman"/>
                <w:sz w:val="20"/>
                <w:szCs w:val="20"/>
                <w:lang w:eastAsia="zh-CN"/>
              </w:rPr>
              <w:t>.</w:t>
            </w:r>
          </w:p>
        </w:tc>
      </w:tr>
      <w:tr w:rsidR="00D7062F" w:rsidRPr="00D7062F" w14:paraId="34C214DF" w14:textId="77777777" w:rsidTr="00EF293B">
        <w:trPr>
          <w:trHeight w:val="20"/>
          <w:jc w:val="center"/>
        </w:trPr>
        <w:tc>
          <w:tcPr>
            <w:tcW w:w="1350" w:type="dxa"/>
            <w:vMerge/>
            <w:tcBorders>
              <w:left w:val="nil"/>
            </w:tcBorders>
          </w:tcPr>
          <w:p w14:paraId="30104331" w14:textId="77777777" w:rsidR="00736A1C" w:rsidRPr="00D7062F" w:rsidRDefault="00736A1C" w:rsidP="00E14059">
            <w:pPr>
              <w:jc w:val="center"/>
              <w:rPr>
                <w:sz w:val="20"/>
                <w:szCs w:val="20"/>
              </w:rPr>
            </w:pPr>
          </w:p>
        </w:tc>
        <w:tc>
          <w:tcPr>
            <w:tcW w:w="1627" w:type="dxa"/>
          </w:tcPr>
          <w:p w14:paraId="7AEE69B1" w14:textId="3C086FB3"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MHCflurry</w:t>
            </w:r>
            <w:proofErr w:type="spellEnd"/>
            <w:r w:rsidRPr="00D7062F">
              <w:rPr>
                <w:rFonts w:eastAsia="宋体" w:cs="Times New Roman"/>
                <w:sz w:val="20"/>
                <w:szCs w:val="20"/>
                <w:lang w:eastAsia="zh-CN"/>
              </w:rPr>
              <w:t xml:space="preserve"> 2.0 </w:t>
            </w:r>
            <w:r w:rsidRPr="00D7062F">
              <w:rPr>
                <w:rFonts w:eastAsia="宋体" w:cs="Times New Roman"/>
                <w:sz w:val="20"/>
                <w:szCs w:val="20"/>
                <w:lang w:eastAsia="zh-CN"/>
              </w:rPr>
              <w:fldChar w:fldCharType="begin">
                <w:fldData xml:space="preserve">PEVuZE5vdGU+PENpdGU+PEF1dGhvcj5PJmFwb3M7RG9ubmVsbDwvQXV0aG9yPjxZZWFyPjIwMjA8
L1llYXI+PFJlY051bT4xNzI4PC9SZWNOdW0+PERpc3BsYXlUZXh0Pig1KTwvRGlzcGxheVRleHQ+
PHJlY29yZD48cmVjLW51bWJlcj4xNzI4PC9yZWMtbnVtYmVyPjxmb3JlaWduLWtleXM+PGtleSBh
cHA9IkVOIiBkYi1pZD0iMHJ3dHd4eHRpeGZmcnlleDJmanZzOTk2YXBhZmV3MnBzd3BkIiB0aW1l
c3RhbXA9IjE2NjMxNzAwMzkiPjE3Mjg8L2tleT48L2ZvcmVpZ24ta2V5cz48cmVmLXR5cGUgbmFt
ZT0iSm91cm5hbCBBcnRpY2xlIj4xNzwvcmVmLXR5cGU+PGNvbnRyaWJ1dG9ycz48YXV0aG9ycz48
YXV0aG9yPk8mYXBvcztEb25uZWxsLCBULiBKLjwvYXV0aG9yPjxhdXRob3I+UnViaW5zdGV5biwg
QS48L2F1dGhvcj48YXV0aG9yPkxhc2Vyc29uLCBVLjwvYXV0aG9yPjwvYXV0aG9ycz48L2NvbnRy
aWJ1dG9ycz48YXV0aC1hZGRyZXNzPkRlcGFydG1lbnQgb2YgR2VuZXRpY3MgYW5kIEdlbm9taWMg
U2NpZW5jZXMsIEljYWhuIFNjaG9vbCBvZiBNZWRpY2luZSBhdCBNb3VudCBTaW5haSwgTmV3IFlv
cmssIE5ZIDEwMDI5LCBVU0EuIEVsZWN0cm9uaWMgYWRkcmVzczogdGltQG9wZW52YXgub3JnLiYj
eEQ7TGluZWJlcmdlciBDb21wcmVoZW5zaXZlIENhbmNlciBDZW50ZXIsIFVuaXZlcnNpdHkgb2Yg
Tm9ydGggQ2Fyb2xpbmEgYXQgQ2hhcGVsIEhpbGwsIENoYXBlbCBIaWxsLCBOQyAyNzU5OSwgVVNB
OyBEZXBhcnRtZW50IG9mIEdlbmV0aWNzLCBVTkMgU2Nob29sIG9mIE1lZGljaW5lLCBDaGFwZWwg
SGlsbCwgTkMgMjc1OTksIFVTQS4mI3hEO0RlcGFydG1lbnQgb2YgR2VuZXRpY3MgYW5kIEdlbm9t
aWMgU2NpZW5jZXMsIEljYWhuIFNjaG9vbCBvZiBNZWRpY2luZSBhdCBNb3VudCBTaW5haSwgTmV3
IFlvcmssIE5ZIDEwMDI5LCBVU0E7IFByZWNpc2lvbiBJbW11bm9sb2d5IEluc3RpdHV0ZSwgSWNh
aG4gU2Nob29sIG9mIE1lZGljaW5lIGF0IE1vdW50IFNpbmFpLCBOZXcgWW9yaywgTlkgMTAwMjks
IFVTQS48L2F1dGgtYWRkcmVzcz48dGl0bGVzPjx0aXRsZT5NSENmbHVycnkgMi4wOiBJbXByb3Zl
ZCBQYW4tQWxsZWxlIFByZWRpY3Rpb24gb2YgTUhDIENsYXNzIEktUHJlc2VudGVkIFBlcHRpZGVz
IGJ5IEluY29ycG9yYXRpbmcgQW50aWdlbiBQcm9jZXNzaW5nPC90aXRsZT48c2Vjb25kYXJ5LXRp
dGxlPkNlbGwgU3lzdDwvc2Vjb25kYXJ5LXRpdGxlPjxhbHQtdGl0bGU+Q2VsbCBzeXN0ZW1zPC9h
bHQtdGl0bGU+PC90aXRsZXM+PHBlcmlvZGljYWw+PGZ1bGwtdGl0bGU+Q2VsbCBTeXN0PC9mdWxs
LXRpdGxlPjxhYmJyLTE+Q2VsbCBzeXN0ZW1zPC9hYmJyLTE+PC9wZXJpb2RpY2FsPjxhbHQtcGVy
aW9kaWNhbD48ZnVsbC10aXRsZT5DZWxsIFN5c3Q8L2Z1bGwtdGl0bGU+PGFiYnItMT5DZWxsIHN5
c3RlbXM8L2FiYnItMT48L2FsdC1wZXJpb2RpY2FsPjxwYWdlcz40Mi00OC5lNzwvcGFnZXM+PHZv
bHVtZT4xMTwvdm9sdW1lPjxudW1iZXI+MTwvbnVtYmVyPjxlZGl0aW9uPjIwMjAvMDcvMjg8L2Vk
aXRpb24+PGtleXdvcmRzPjxrZXl3b3JkPipBbGxlbGVzPC9rZXl3b3JkPjxrZXl3b3JkPkFudGln
ZW4gUHJlc2VudGF0aW9uLypnZW5ldGljczwva2V5d29yZD48a2V5d29yZD5IaXN0b2NvbXBhdGli
aWxpdHkgQW50aWdlbnMgQ2xhc3MgSS8qZ2VuZXRpY3M8L2tleXdvcmQ+PGtleXdvcmQ+SHVtYW5z
PC9rZXl3b3JkPjxrZXl3b3JkPlBlcHRpZGVzLypjaGVtaXN0cnk8L2tleXdvcmQ+PGtleXdvcmQ+
TWhjPC9rZXl3b3JkPjxrZXl3b3JkPlQgY2VsbCBlcGl0b3BlPC9rZXl3b3JkPjxrZXl3b3JkPmFu
dGlnZW4gcHJvY2Vzc2luZzwva2V5d29yZD48a2V5d29yZD5lcGl0b3BlIHByZWRpY3Rpb248L2tl
eXdvcmQ+PC9rZXl3b3Jkcz48ZGF0ZXM+PHllYXI+MjAyMDwveWVhcj48cHViLWRhdGVzPjxkYXRl
Pkp1bCAyMjwvZGF0ZT48L3B1Yi1kYXRlcz48L2RhdGVzPjxpc2JuPjI0MDUtNDcxMjwvaXNibj48
YWNjZXNzaW9uLW51bT4zMjcxMTg0MjwvYWNjZXNzaW9uLW51bT48dXJscz48L3VybHM+PGVsZWN0
cm9uaWMtcmVzb3VyY2UtbnVtPjEwLjEwMTYvai5jZWxzLjIwMjAuMDYuMDEwPC9lbGVjdHJvbmlj
LXJlc291cmNlLW51bT48cmVtb3RlLWRhdGFiYXNlLXByb3ZpZGVyPk5MTTwvcmVtb3RlLWRhdGFi
YXNlLXByb3ZpZGVyPjxsYW5ndWFnZT5lbmc8L2xhbmd1YWdlPjwvcmVjb3JkPjwvQ2l0ZT48L0Vu
ZE5vdGU+AG==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PJmFwb3M7RG9ubmVsbDwvQXV0aG9yPjxZZWFyPjIwMjA8
L1llYXI+PFJlY051bT4xNzI4PC9SZWNOdW0+PERpc3BsYXlUZXh0Pig1KTwvRGlzcGxheVRleHQ+
PHJlY29yZD48cmVjLW51bWJlcj4xNzI4PC9yZWMtbnVtYmVyPjxmb3JlaWduLWtleXM+PGtleSBh
cHA9IkVOIiBkYi1pZD0iMHJ3dHd4eHRpeGZmcnlleDJmanZzOTk2YXBhZmV3MnBzd3BkIiB0aW1l
c3RhbXA9IjE2NjMxNzAwMzkiPjE3Mjg8L2tleT48L2ZvcmVpZ24ta2V5cz48cmVmLXR5cGUgbmFt
ZT0iSm91cm5hbCBBcnRpY2xlIj4xNzwvcmVmLXR5cGU+PGNvbnRyaWJ1dG9ycz48YXV0aG9ycz48
YXV0aG9yPk8mYXBvcztEb25uZWxsLCBULiBKLjwvYXV0aG9yPjxhdXRob3I+UnViaW5zdGV5biwg
QS48L2F1dGhvcj48YXV0aG9yPkxhc2Vyc29uLCBVLjwvYXV0aG9yPjwvYXV0aG9ycz48L2NvbnRy
aWJ1dG9ycz48YXV0aC1hZGRyZXNzPkRlcGFydG1lbnQgb2YgR2VuZXRpY3MgYW5kIEdlbm9taWMg
U2NpZW5jZXMsIEljYWhuIFNjaG9vbCBvZiBNZWRpY2luZSBhdCBNb3VudCBTaW5haSwgTmV3IFlv
cmssIE5ZIDEwMDI5LCBVU0EuIEVsZWN0cm9uaWMgYWRkcmVzczogdGltQG9wZW52YXgub3JnLiYj
eEQ7TGluZWJlcmdlciBDb21wcmVoZW5zaXZlIENhbmNlciBDZW50ZXIsIFVuaXZlcnNpdHkgb2Yg
Tm9ydGggQ2Fyb2xpbmEgYXQgQ2hhcGVsIEhpbGwsIENoYXBlbCBIaWxsLCBOQyAyNzU5OSwgVVNB
OyBEZXBhcnRtZW50IG9mIEdlbmV0aWNzLCBVTkMgU2Nob29sIG9mIE1lZGljaW5lLCBDaGFwZWwg
SGlsbCwgTkMgMjc1OTksIFVTQS4mI3hEO0RlcGFydG1lbnQgb2YgR2VuZXRpY3MgYW5kIEdlbm9t
aWMgU2NpZW5jZXMsIEljYWhuIFNjaG9vbCBvZiBNZWRpY2luZSBhdCBNb3VudCBTaW5haSwgTmV3
IFlvcmssIE5ZIDEwMDI5LCBVU0E7IFByZWNpc2lvbiBJbW11bm9sb2d5IEluc3RpdHV0ZSwgSWNh
aG4gU2Nob29sIG9mIE1lZGljaW5lIGF0IE1vdW50IFNpbmFpLCBOZXcgWW9yaywgTlkgMTAwMjks
IFVTQS48L2F1dGgtYWRkcmVzcz48dGl0bGVzPjx0aXRsZT5NSENmbHVycnkgMi4wOiBJbXByb3Zl
ZCBQYW4tQWxsZWxlIFByZWRpY3Rpb24gb2YgTUhDIENsYXNzIEktUHJlc2VudGVkIFBlcHRpZGVz
IGJ5IEluY29ycG9yYXRpbmcgQW50aWdlbiBQcm9jZXNzaW5nPC90aXRsZT48c2Vjb25kYXJ5LXRp
dGxlPkNlbGwgU3lzdDwvc2Vjb25kYXJ5LXRpdGxlPjxhbHQtdGl0bGU+Q2VsbCBzeXN0ZW1zPC9h
bHQtdGl0bGU+PC90aXRsZXM+PHBlcmlvZGljYWw+PGZ1bGwtdGl0bGU+Q2VsbCBTeXN0PC9mdWxs
LXRpdGxlPjxhYmJyLTE+Q2VsbCBzeXN0ZW1zPC9hYmJyLTE+PC9wZXJpb2RpY2FsPjxhbHQtcGVy
aW9kaWNhbD48ZnVsbC10aXRsZT5DZWxsIFN5c3Q8L2Z1bGwtdGl0bGU+PGFiYnItMT5DZWxsIHN5
c3RlbXM8L2FiYnItMT48L2FsdC1wZXJpb2RpY2FsPjxwYWdlcz40Mi00OC5lNzwvcGFnZXM+PHZv
bHVtZT4xMTwvdm9sdW1lPjxudW1iZXI+MTwvbnVtYmVyPjxlZGl0aW9uPjIwMjAvMDcvMjg8L2Vk
aXRpb24+PGtleXdvcmRzPjxrZXl3b3JkPipBbGxlbGVzPC9rZXl3b3JkPjxrZXl3b3JkPkFudGln
ZW4gUHJlc2VudGF0aW9uLypnZW5ldGljczwva2V5d29yZD48a2V5d29yZD5IaXN0b2NvbXBhdGli
aWxpdHkgQW50aWdlbnMgQ2xhc3MgSS8qZ2VuZXRpY3M8L2tleXdvcmQ+PGtleXdvcmQ+SHVtYW5z
PC9rZXl3b3JkPjxrZXl3b3JkPlBlcHRpZGVzLypjaGVtaXN0cnk8L2tleXdvcmQ+PGtleXdvcmQ+
TWhjPC9rZXl3b3JkPjxrZXl3b3JkPlQgY2VsbCBlcGl0b3BlPC9rZXl3b3JkPjxrZXl3b3JkPmFu
dGlnZW4gcHJvY2Vzc2luZzwva2V5d29yZD48a2V5d29yZD5lcGl0b3BlIHByZWRpY3Rpb248L2tl
eXdvcmQ+PC9rZXl3b3Jkcz48ZGF0ZXM+PHllYXI+MjAyMDwveWVhcj48cHViLWRhdGVzPjxkYXRl
Pkp1bCAyMjwvZGF0ZT48L3B1Yi1kYXRlcz48L2RhdGVzPjxpc2JuPjI0MDUtNDcxMjwvaXNibj48
YWNjZXNzaW9uLW51bT4zMjcxMTg0MjwvYWNjZXNzaW9uLW51bT48dXJscz48L3VybHM+PGVsZWN0
cm9uaWMtcmVzb3VyY2UtbnVtPjEwLjEwMTYvai5jZWxzLjIwMjAuMDYuMDEwPC9lbGVjdHJvbmlj
LXJlc291cmNlLW51bT48cmVtb3RlLWRhdGFiYXNlLXByb3ZpZGVyPk5MTTwvcmVtb3RlLWRhdGFi
YXNlLXByb3ZpZGVyPjxsYW5ndWFnZT5lbmc8L2xhbmd1YWdlPjwvcmVjb3JkPjwvQ2l0ZT48L0Vu
ZE5vdGU+AG==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5)</w:t>
            </w:r>
            <w:r w:rsidRPr="00D7062F">
              <w:rPr>
                <w:rFonts w:eastAsia="宋体" w:cs="Times New Roman"/>
                <w:sz w:val="20"/>
                <w:szCs w:val="20"/>
                <w:lang w:eastAsia="zh-CN"/>
              </w:rPr>
              <w:fldChar w:fldCharType="end"/>
            </w:r>
          </w:p>
        </w:tc>
        <w:tc>
          <w:tcPr>
            <w:tcW w:w="6744" w:type="dxa"/>
            <w:tcBorders>
              <w:right w:val="nil"/>
            </w:tcBorders>
          </w:tcPr>
          <w:p w14:paraId="2759A2AA" w14:textId="136D87CC"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MS entries and</w:t>
            </w:r>
            <w:r w:rsidRPr="00D7062F">
              <w:rPr>
                <w:rFonts w:eastAsia="宋体" w:cs="Times New Roman" w:hint="eastAsia"/>
                <w:sz w:val="20"/>
                <w:szCs w:val="20"/>
                <w:lang w:eastAsia="zh-CN"/>
              </w:rPr>
              <w:t xml:space="preserve"> </w:t>
            </w:r>
            <w:r w:rsidRPr="00D7062F">
              <w:rPr>
                <w:rFonts w:eastAsia="宋体" w:cs="Times New Roman"/>
                <w:sz w:val="20"/>
                <w:szCs w:val="20"/>
                <w:lang w:eastAsia="zh-CN"/>
              </w:rPr>
              <w:t xml:space="preserve">affinity measurements </w:t>
            </w:r>
            <w:r w:rsidRPr="00D7062F">
              <w:rPr>
                <w:rFonts w:eastAsia="宋体" w:cs="Times New Roman" w:hint="eastAsia"/>
                <w:sz w:val="20"/>
                <w:szCs w:val="20"/>
                <w:lang w:eastAsia="zh-CN"/>
              </w:rPr>
              <w:t>including</w:t>
            </w:r>
            <w:r w:rsidRPr="00D7062F">
              <w:rPr>
                <w:rFonts w:eastAsia="宋体" w:cs="Times New Roman"/>
                <w:sz w:val="20"/>
                <w:szCs w:val="20"/>
                <w:lang w:eastAsia="zh-CN"/>
              </w:rPr>
              <w:t xml:space="preserve"> </w:t>
            </w:r>
            <w:r w:rsidRPr="00D7062F">
              <w:rPr>
                <w:rFonts w:eastAsia="宋体" w:cs="Times New Roman" w:hint="eastAsia"/>
                <w:sz w:val="20"/>
                <w:szCs w:val="20"/>
                <w:lang w:eastAsia="zh-CN"/>
              </w:rPr>
              <w:t>peptide</w:t>
            </w:r>
            <w:r w:rsidRPr="00D7062F">
              <w:rPr>
                <w:rFonts w:eastAsia="宋体" w:cs="Times New Roman"/>
                <w:sz w:val="20"/>
                <w:szCs w:val="20"/>
                <w:lang w:eastAsia="zh-CN"/>
              </w:rPr>
              <w:t xml:space="preserve"> </w:t>
            </w:r>
            <w:r w:rsidRPr="00D7062F">
              <w:rPr>
                <w:rFonts w:eastAsia="宋体" w:cs="Times New Roman" w:hint="eastAsia"/>
                <w:sz w:val="20"/>
                <w:szCs w:val="20"/>
                <w:lang w:eastAsia="zh-CN"/>
              </w:rPr>
              <w:t>sequence</w:t>
            </w:r>
            <w:r w:rsidRPr="00D7062F">
              <w:rPr>
                <w:rFonts w:eastAsia="宋体" w:cs="Times New Roman"/>
                <w:sz w:val="20"/>
                <w:szCs w:val="20"/>
                <w:lang w:eastAsia="zh-CN"/>
              </w:rPr>
              <w:t xml:space="preserve"> </w:t>
            </w:r>
            <w:r w:rsidRPr="00D7062F">
              <w:rPr>
                <w:rFonts w:eastAsia="宋体" w:cs="Times New Roman" w:hint="eastAsia"/>
                <w:sz w:val="20"/>
                <w:szCs w:val="20"/>
                <w:lang w:eastAsia="zh-CN"/>
              </w:rPr>
              <w:t>(</w:t>
            </w:r>
            <w:r w:rsidRPr="00D7062F">
              <w:rPr>
                <w:rFonts w:eastAsia="宋体" w:cs="Times New Roman"/>
                <w:sz w:val="20"/>
                <w:szCs w:val="20"/>
                <w:lang w:eastAsia="zh-CN"/>
              </w:rPr>
              <w:t xml:space="preserve">length 8-15) </w:t>
            </w:r>
            <w:r w:rsidRPr="00D7062F">
              <w:rPr>
                <w:rFonts w:eastAsia="宋体" w:cs="Times New Roman" w:hint="eastAsia"/>
                <w:sz w:val="20"/>
                <w:szCs w:val="20"/>
                <w:lang w:eastAsia="zh-CN"/>
              </w:rPr>
              <w:t>and</w:t>
            </w:r>
            <w:r w:rsidRPr="00D7062F">
              <w:rPr>
                <w:rFonts w:eastAsia="宋体" w:cs="Times New Roman"/>
                <w:sz w:val="20"/>
                <w:szCs w:val="20"/>
                <w:lang w:eastAsia="zh-CN"/>
              </w:rPr>
              <w:t xml:space="preserve"> MHC class I allele.</w:t>
            </w:r>
          </w:p>
        </w:tc>
      </w:tr>
      <w:tr w:rsidR="00D7062F" w:rsidRPr="00D7062F" w14:paraId="1F7E77FE" w14:textId="77777777" w:rsidTr="00EF293B">
        <w:trPr>
          <w:trHeight w:val="20"/>
          <w:jc w:val="center"/>
        </w:trPr>
        <w:tc>
          <w:tcPr>
            <w:tcW w:w="1350" w:type="dxa"/>
            <w:vMerge/>
            <w:tcBorders>
              <w:left w:val="nil"/>
            </w:tcBorders>
          </w:tcPr>
          <w:p w14:paraId="14A782EF" w14:textId="77777777" w:rsidR="00736A1C" w:rsidRPr="00D7062F" w:rsidRDefault="00736A1C" w:rsidP="00E14059">
            <w:pPr>
              <w:jc w:val="center"/>
              <w:rPr>
                <w:sz w:val="20"/>
                <w:szCs w:val="20"/>
              </w:rPr>
            </w:pPr>
          </w:p>
        </w:tc>
        <w:tc>
          <w:tcPr>
            <w:tcW w:w="1627" w:type="dxa"/>
          </w:tcPr>
          <w:p w14:paraId="7956CF15" w14:textId="2531C332" w:rsidR="00736A1C" w:rsidRPr="00D7062F" w:rsidRDefault="00736A1C" w:rsidP="00671B3B">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ACME </w:t>
            </w:r>
            <w:r w:rsidRPr="00D7062F">
              <w:rPr>
                <w:rFonts w:eastAsia="宋体" w:cs="Times New Roman"/>
                <w:sz w:val="20"/>
                <w:szCs w:val="20"/>
                <w:lang w:eastAsia="zh-CN"/>
              </w:rPr>
              <w:fldChar w:fldCharType="begin">
                <w:fldData xml:space="preserve">PEVuZE5vdGU+PENpdGU+PEF1dGhvcj5IdTwvQXV0aG9yPjxZZWFyPjIwMTk8L1llYXI+PFJlY051
bT4xMjQ5PC9SZWNOdW0+PERpc3BsYXlUZXh0Pig2KTwvRGlzcGxheVRleHQ+PHJlY29yZD48cmVj
LW51bWJlcj4xMjQ5PC9yZWMtbnVtYmVyPjxmb3JlaWduLWtleXM+PGtleSBhcHA9IkVOIiBkYi1p
ZD0iMHJ3dHd4eHRpeGZmcnlleDJmanZzOTk2YXBhZmV3MnBzd3BkIiB0aW1lc3RhbXA9IjE2MTk0
NDQzNjYiPjEyNDk8L2tleT48L2ZvcmVpZ24ta2V5cz48cmVmLXR5cGUgbmFtZT0iSm91cm5hbCBB
cnRpY2xlIj4xNzwvcmVmLXR5cGU+PGNvbnRyaWJ1dG9ycz48YXV0aG9ycz48YXV0aG9yPkh1LCBZ
LjwvYXV0aG9yPjxhdXRob3I+V2FuZywgWi48L2F1dGhvcj48YXV0aG9yPkh1LCBILjwvYXV0aG9y
PjxhdXRob3I+V2FuLCBGLjwvYXV0aG9yPjxhdXRob3I+Q2hlbiwgTC48L2F1dGhvcj48YXV0aG9y
Plhpb25nLCBZLjwvYXV0aG9yPjxhdXRob3I+V2FuZywgWC48L2F1dGhvcj48YXV0aG9yPlpoYW8s
IEQuPC9hdXRob3I+PGF1dGhvcj5IdWFuZywgVy48L2F1dGhvcj48YXV0aG9yPlplbmcsIEouPC9h
dXRob3I+PC9hdXRob3JzPjwvY29udHJpYnV0b3JzPjxhdXRoLWFkZHJlc3M+U2Nob29sIG9mIExp
ZmUgU2NpZW5jZXMsIFRzaW5naHVhIFVuaXZlcnNpdHksIEJlaWppbmcsIENoaW5hLiYjeEQ7RGVw
YXJ0bWVudCBvZiBVcm9sb2d5LCBTaGVuemhlbiBTZWNvbmQgUGVvcGxlJmFwb3M7cyBIb3NwaXRh
bCwgVGhlIEZpcnN0IEFmZmlsaWF0ZWQgSG9zcGl0YWwgb2YgU2hlbnpoZW4gVW5pdmVyc2l0eSwg
SW50ZXJuYXRpb25hbCBDYW5jZXIgQ2VudGVyLCBTaGVuemhlbiBVbml2ZXJzaXR5IFNjaG9vbCBv
ZiBNZWRpY2luZSwgU2hlbnpoZW4sIENoaW5hLiYjeEQ7U2Nob29sIG9mIE1lZGljaW5lLCBUc2lu
Z2h1YSBVbml2ZXJzaXR5LCBCZWlqaW5nLCBDaGluYS4mI3hEO0luc3RpdHV0ZSBmb3IgSW50ZXJk
aXNjaXBsaW5hcnkgSW5mb3JtYXRpb24gU2NpZW5jZXMsIFRzaW5naHVhIFVuaXZlcnNpdHksIEJl
aWppbmcsIENoaW5hLiYjeEQ7VHVyaW5nIEFJIEluc3RpdHV0ZSBvZiBOYW5qaW5nLCBOYW5qaW5n
LCBDaGluYS4mI3hEO0RlcGFydG1lbnQgb2YgQ29tcHV0ZXIgU2NpZW5jZSBhbmQgVGVjaG5vbG9n
eSwgVHNpbmdodWEgVW5pdmVyc2l0eSwgQmVpamluZywgQ2hpbmEuJiN4RDtCaW9pbmZvcm1hdGlj
cyBEaXZpc2lvbiwgQk5SSVNUL0RlcGFydG1lbnQgb2YgQ29tcHV0ZXIgU2NpZW5jZSBhbmQgVGVj
aG5vbG9neSwgVHNpbmdodWEgVW5pdmVyc2l0eSwgQmVpamluZywgQ2hpbmEuJiN4RDtNT0UgS2V5
IExhYm9yYXRvcnkgb2YgQmlvaW5mb3JtYXRpY3MsIFRzaW5naHVhIFVuaXZlcnNpdHksIEJlaWpp
bmcsIENoaW5hLjwvYXV0aC1hZGRyZXNzPjx0aXRsZXM+PHRpdGxlPkFDTUU6IHBhbi1zcGVjaWZp
YyBwZXB0aWRlLU1IQyBjbGFzcyBJIGJpbmRpbmcgcHJlZGljdGlvbiB0aHJvdWdoIGF0dGVudGlv
bi1iYXNlZCBkZWVwIG5ldXJhbCBuZXR3b3JrczwvdGl0bGU+PHNlY29uZGFyeS10aXRsZT5CaW9p
bmZvcm1hdGljczwvc2Vjb25kYXJ5LXRpdGxlPjxhbHQtdGl0bGU+QmlvaW5mb3JtYXRpY3MgKE94
Zm9yZCwgRW5nbGFuZCk8L2FsdC10aXRsZT48L3RpdGxlcz48cGVyaW9kaWNhbD48ZnVsbC10aXRs
ZT5CaW9pbmZvcm1hdGljczwvZnVsbC10aXRsZT48YWJici0xPkJpb2luZm9ybWF0aWNzIChPeGZv
cmQsIEVuZ2xhbmQpPC9hYmJyLTE+PC9wZXJpb2RpY2FsPjxhbHQtcGVyaW9kaWNhbD48ZnVsbC10
aXRsZT5CaW9pbmZvcm1hdGljczwvZnVsbC10aXRsZT48YWJici0xPkJpb2luZm9ybWF0aWNzIChP
eGZvcmQsIEVuZ2xhbmQpPC9hYmJyLTE+PC9hbHQtcGVyaW9kaWNhbD48cGFnZXM+NDk0Ni00OTU0
PC9wYWdlcz48dm9sdW1lPjM1PC92b2x1bWU+PG51bWJlcj4yMzwvbnVtYmVyPjxlZGl0aW9uPjIw
MTkvMDUvMjQ8L2VkaXRpb24+PGtleXdvcmRzPjxrZXl3b3JkPkFsZ29yaXRobXM8L2tleXdvcmQ+
PGtleXdvcmQ+QXR0ZW50aW9uPC9rZXl3b3JkPjxrZXl3b3JkPkJpbmRpbmcgU2l0ZXM8L2tleXdv
cmQ+PGtleXdvcmQ+Q29tcHV0YXRpb25hbCBCaW9sb2d5PC9rZXl3b3JkPjxrZXl3b3JkPkhpc3Rv
Y29tcGF0aWJpbGl0eSBBbnRpZ2VucyBDbGFzcyBJPC9rZXl3b3JkPjxrZXl3b3JkPipOZXVyYWwg
TmV0d29ya3MsIENvbXB1dGVyPC9rZXl3b3JkPjxrZXl3b3JkPlBlcHRpZGVzPC9rZXl3b3JkPjxr
ZXl3b3JkPlByb3RlaW4gQmluZGluZzwva2V5d29yZD48L2tleXdvcmRzPjxkYXRlcz48eWVhcj4y
MDE5PC95ZWFyPjxwdWItZGF0ZXM+PGRhdGU+RGVjIDE8L2RhdGU+PC9wdWItZGF0ZXM+PC9kYXRl
cz48aXNibj4xMzY3LTQ4MDM8L2lzYm4+PGFjY2Vzc2lvbi1udW0+MzExMjA0OTA8L2FjY2Vzc2lv
bi1udW0+PHVybHM+PC91cmxzPjxlbGVjdHJvbmljLXJlc291cmNlLW51bT4xMC4xMDkzL2Jpb2lu
Zm9ybWF0aWNzL2J0ejQyNzwvZWxlY3Ryb25pYy1yZXNvdXJjZS1udW0+PHJlbW90ZS1kYXRhYmFz
ZS1wcm92aWRlcj5OTE08L3JlbW90ZS1kYXRhYmFzZS1wcm92aWRlcj48bGFuZ3VhZ2U+ZW5nPC9s
YW5ndWFnZT48L3JlY29yZD48L0NpdGU+PC9FbmROb3RlPgB=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IdTwvQXV0aG9yPjxZZWFyPjIwMTk8L1llYXI+PFJlY051
bT4xMjQ5PC9SZWNOdW0+PERpc3BsYXlUZXh0Pig2KTwvRGlzcGxheVRleHQ+PHJlY29yZD48cmVj
LW51bWJlcj4xMjQ5PC9yZWMtbnVtYmVyPjxmb3JlaWduLWtleXM+PGtleSBhcHA9IkVOIiBkYi1p
ZD0iMHJ3dHd4eHRpeGZmcnlleDJmanZzOTk2YXBhZmV3MnBzd3BkIiB0aW1lc3RhbXA9IjE2MTk0
NDQzNjYiPjEyNDk8L2tleT48L2ZvcmVpZ24ta2V5cz48cmVmLXR5cGUgbmFtZT0iSm91cm5hbCBB
cnRpY2xlIj4xNzwvcmVmLXR5cGU+PGNvbnRyaWJ1dG9ycz48YXV0aG9ycz48YXV0aG9yPkh1LCBZ
LjwvYXV0aG9yPjxhdXRob3I+V2FuZywgWi48L2F1dGhvcj48YXV0aG9yPkh1LCBILjwvYXV0aG9y
PjxhdXRob3I+V2FuLCBGLjwvYXV0aG9yPjxhdXRob3I+Q2hlbiwgTC48L2F1dGhvcj48YXV0aG9y
Plhpb25nLCBZLjwvYXV0aG9yPjxhdXRob3I+V2FuZywgWC48L2F1dGhvcj48YXV0aG9yPlpoYW8s
IEQuPC9hdXRob3I+PGF1dGhvcj5IdWFuZywgVy48L2F1dGhvcj48YXV0aG9yPlplbmcsIEouPC9h
dXRob3I+PC9hdXRob3JzPjwvY29udHJpYnV0b3JzPjxhdXRoLWFkZHJlc3M+U2Nob29sIG9mIExp
ZmUgU2NpZW5jZXMsIFRzaW5naHVhIFVuaXZlcnNpdHksIEJlaWppbmcsIENoaW5hLiYjeEQ7RGVw
YXJ0bWVudCBvZiBVcm9sb2d5LCBTaGVuemhlbiBTZWNvbmQgUGVvcGxlJmFwb3M7cyBIb3NwaXRh
bCwgVGhlIEZpcnN0IEFmZmlsaWF0ZWQgSG9zcGl0YWwgb2YgU2hlbnpoZW4gVW5pdmVyc2l0eSwg
SW50ZXJuYXRpb25hbCBDYW5jZXIgQ2VudGVyLCBTaGVuemhlbiBVbml2ZXJzaXR5IFNjaG9vbCBv
ZiBNZWRpY2luZSwgU2hlbnpoZW4sIENoaW5hLiYjeEQ7U2Nob29sIG9mIE1lZGljaW5lLCBUc2lu
Z2h1YSBVbml2ZXJzaXR5LCBCZWlqaW5nLCBDaGluYS4mI3hEO0luc3RpdHV0ZSBmb3IgSW50ZXJk
aXNjaXBsaW5hcnkgSW5mb3JtYXRpb24gU2NpZW5jZXMsIFRzaW5naHVhIFVuaXZlcnNpdHksIEJl
aWppbmcsIENoaW5hLiYjeEQ7VHVyaW5nIEFJIEluc3RpdHV0ZSBvZiBOYW5qaW5nLCBOYW5qaW5n
LCBDaGluYS4mI3hEO0RlcGFydG1lbnQgb2YgQ29tcHV0ZXIgU2NpZW5jZSBhbmQgVGVjaG5vbG9n
eSwgVHNpbmdodWEgVW5pdmVyc2l0eSwgQmVpamluZywgQ2hpbmEuJiN4RDtCaW9pbmZvcm1hdGlj
cyBEaXZpc2lvbiwgQk5SSVNUL0RlcGFydG1lbnQgb2YgQ29tcHV0ZXIgU2NpZW5jZSBhbmQgVGVj
aG5vbG9neSwgVHNpbmdodWEgVW5pdmVyc2l0eSwgQmVpamluZywgQ2hpbmEuJiN4RDtNT0UgS2V5
IExhYm9yYXRvcnkgb2YgQmlvaW5mb3JtYXRpY3MsIFRzaW5naHVhIFVuaXZlcnNpdHksIEJlaWpp
bmcsIENoaW5hLjwvYXV0aC1hZGRyZXNzPjx0aXRsZXM+PHRpdGxlPkFDTUU6IHBhbi1zcGVjaWZp
YyBwZXB0aWRlLU1IQyBjbGFzcyBJIGJpbmRpbmcgcHJlZGljdGlvbiB0aHJvdWdoIGF0dGVudGlv
bi1iYXNlZCBkZWVwIG5ldXJhbCBuZXR3b3JrczwvdGl0bGU+PHNlY29uZGFyeS10aXRsZT5CaW9p
bmZvcm1hdGljczwvc2Vjb25kYXJ5LXRpdGxlPjxhbHQtdGl0bGU+QmlvaW5mb3JtYXRpY3MgKE94
Zm9yZCwgRW5nbGFuZCk8L2FsdC10aXRsZT48L3RpdGxlcz48cGVyaW9kaWNhbD48ZnVsbC10aXRs
ZT5CaW9pbmZvcm1hdGljczwvZnVsbC10aXRsZT48YWJici0xPkJpb2luZm9ybWF0aWNzIChPeGZv
cmQsIEVuZ2xhbmQpPC9hYmJyLTE+PC9wZXJpb2RpY2FsPjxhbHQtcGVyaW9kaWNhbD48ZnVsbC10
aXRsZT5CaW9pbmZvcm1hdGljczwvZnVsbC10aXRsZT48YWJici0xPkJpb2luZm9ybWF0aWNzIChP
eGZvcmQsIEVuZ2xhbmQpPC9hYmJyLTE+PC9hbHQtcGVyaW9kaWNhbD48cGFnZXM+NDk0Ni00OTU0
PC9wYWdlcz48dm9sdW1lPjM1PC92b2x1bWU+PG51bWJlcj4yMzwvbnVtYmVyPjxlZGl0aW9uPjIw
MTkvMDUvMjQ8L2VkaXRpb24+PGtleXdvcmRzPjxrZXl3b3JkPkFsZ29yaXRobXM8L2tleXdvcmQ+
PGtleXdvcmQ+QXR0ZW50aW9uPC9rZXl3b3JkPjxrZXl3b3JkPkJpbmRpbmcgU2l0ZXM8L2tleXdv
cmQ+PGtleXdvcmQ+Q29tcHV0YXRpb25hbCBCaW9sb2d5PC9rZXl3b3JkPjxrZXl3b3JkPkhpc3Rv
Y29tcGF0aWJpbGl0eSBBbnRpZ2VucyBDbGFzcyBJPC9rZXl3b3JkPjxrZXl3b3JkPipOZXVyYWwg
TmV0d29ya3MsIENvbXB1dGVyPC9rZXl3b3JkPjxrZXl3b3JkPlBlcHRpZGVzPC9rZXl3b3JkPjxr
ZXl3b3JkPlByb3RlaW4gQmluZGluZzwva2V5d29yZD48L2tleXdvcmRzPjxkYXRlcz48eWVhcj4y
MDE5PC95ZWFyPjxwdWItZGF0ZXM+PGRhdGU+RGVjIDE8L2RhdGU+PC9wdWItZGF0ZXM+PC9kYXRl
cz48aXNibj4xMzY3LTQ4MDM8L2lzYm4+PGFjY2Vzc2lvbi1udW0+MzExMjA0OTA8L2FjY2Vzc2lv
bi1udW0+PHVybHM+PC91cmxzPjxlbGVjdHJvbmljLXJlc291cmNlLW51bT4xMC4xMDkzL2Jpb2lu
Zm9ybWF0aWNzL2J0ejQyNzwvZWxlY3Ryb25pYy1yZXNvdXJjZS1udW0+PHJlbW90ZS1kYXRhYmFz
ZS1wcm92aWRlcj5OTE08L3JlbW90ZS1kYXRhYmFzZS1wcm92aWRlcj48bGFuZ3VhZ2U+ZW5nPC9s
YW5ndWFnZT48L3JlY29yZD48L0NpdGU+PC9FbmROb3RlPgB=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6)</w:t>
            </w:r>
            <w:r w:rsidRPr="00D7062F">
              <w:rPr>
                <w:rFonts w:eastAsia="宋体" w:cs="Times New Roman"/>
                <w:sz w:val="20"/>
                <w:szCs w:val="20"/>
                <w:lang w:eastAsia="zh-CN"/>
              </w:rPr>
              <w:fldChar w:fldCharType="end"/>
            </w:r>
          </w:p>
        </w:tc>
        <w:tc>
          <w:tcPr>
            <w:tcW w:w="6744" w:type="dxa"/>
            <w:tcBorders>
              <w:right w:val="nil"/>
            </w:tcBorders>
          </w:tcPr>
          <w:p w14:paraId="125344AE" w14:textId="2A33EFAE"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MHC class I binding affinity dataset </w:t>
            </w:r>
            <w:r w:rsidR="00E14059" w:rsidRPr="00D7062F">
              <w:rPr>
                <w:rFonts w:eastAsia="宋体" w:cs="Times New Roman"/>
                <w:sz w:val="20"/>
                <w:szCs w:val="20"/>
                <w:lang w:eastAsia="zh-CN"/>
              </w:rPr>
              <w:t>(</w:t>
            </w:r>
            <w:r w:rsidRPr="00D7062F">
              <w:rPr>
                <w:rFonts w:eastAsia="宋体" w:cs="Times New Roman"/>
                <w:sz w:val="20"/>
                <w:szCs w:val="20"/>
                <w:lang w:eastAsia="zh-CN"/>
              </w:rPr>
              <w:t>IEDB database</w:t>
            </w:r>
            <w:r w:rsidR="00E14059" w:rsidRPr="00D7062F">
              <w:rPr>
                <w:rFonts w:eastAsia="宋体" w:cs="Times New Roman"/>
                <w:sz w:val="20"/>
                <w:szCs w:val="20"/>
                <w:lang w:eastAsia="zh-CN"/>
              </w:rPr>
              <w:t>)</w:t>
            </w:r>
            <w:r w:rsidRPr="00D7062F">
              <w:rPr>
                <w:rFonts w:eastAsia="宋体" w:cs="Times New Roman"/>
                <w:sz w:val="20"/>
                <w:szCs w:val="20"/>
                <w:lang w:eastAsia="zh-CN"/>
              </w:rPr>
              <w:t xml:space="preserve"> including </w:t>
            </w:r>
            <w:r w:rsidRPr="00D7062F">
              <w:rPr>
                <w:rFonts w:eastAsia="宋体" w:cs="Times New Roman" w:hint="eastAsia"/>
                <w:sz w:val="20"/>
                <w:szCs w:val="20"/>
                <w:lang w:eastAsia="zh-CN"/>
              </w:rPr>
              <w:t>peptide</w:t>
            </w:r>
            <w:r w:rsidRPr="00D7062F">
              <w:rPr>
                <w:rFonts w:eastAsia="宋体" w:cs="Times New Roman"/>
                <w:sz w:val="20"/>
                <w:szCs w:val="20"/>
                <w:lang w:eastAsia="zh-CN"/>
              </w:rPr>
              <w:t xml:space="preserve"> </w:t>
            </w:r>
            <w:r w:rsidRPr="00D7062F">
              <w:rPr>
                <w:rFonts w:eastAsia="宋体" w:cs="Times New Roman" w:hint="eastAsia"/>
                <w:sz w:val="20"/>
                <w:szCs w:val="20"/>
                <w:lang w:eastAsia="zh-CN"/>
              </w:rPr>
              <w:t>sequence</w:t>
            </w:r>
            <w:r w:rsidRPr="00D7062F">
              <w:rPr>
                <w:rFonts w:eastAsia="宋体" w:cs="Times New Roman"/>
                <w:sz w:val="20"/>
                <w:szCs w:val="20"/>
                <w:lang w:eastAsia="zh-CN"/>
              </w:rPr>
              <w:t xml:space="preserve"> and MHC class allele. </w:t>
            </w:r>
          </w:p>
        </w:tc>
      </w:tr>
      <w:tr w:rsidR="00D7062F" w:rsidRPr="00D7062F" w14:paraId="7954FF19" w14:textId="77777777" w:rsidTr="00EF293B">
        <w:trPr>
          <w:trHeight w:val="20"/>
          <w:jc w:val="center"/>
        </w:trPr>
        <w:tc>
          <w:tcPr>
            <w:tcW w:w="1350" w:type="dxa"/>
            <w:vMerge/>
            <w:tcBorders>
              <w:left w:val="nil"/>
            </w:tcBorders>
          </w:tcPr>
          <w:p w14:paraId="51CE0844" w14:textId="77777777" w:rsidR="00736A1C" w:rsidRPr="00D7062F" w:rsidRDefault="00736A1C" w:rsidP="00E14059">
            <w:pPr>
              <w:jc w:val="center"/>
              <w:rPr>
                <w:sz w:val="20"/>
                <w:szCs w:val="20"/>
              </w:rPr>
            </w:pPr>
          </w:p>
        </w:tc>
        <w:tc>
          <w:tcPr>
            <w:tcW w:w="1627" w:type="dxa"/>
          </w:tcPr>
          <w:p w14:paraId="681FECFF" w14:textId="00A99107"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IConMHC</w:t>
            </w:r>
            <w:proofErr w:type="spellEnd"/>
            <w:r w:rsidRPr="00D7062F">
              <w:rPr>
                <w:rFonts w:eastAsia="宋体" w:cs="Times New Roman"/>
                <w:sz w:val="20"/>
                <w:szCs w:val="20"/>
                <w:lang w:eastAsia="zh-CN"/>
              </w:rPr>
              <w:t xml:space="preserve"> </w:t>
            </w:r>
            <w:r w:rsidRPr="00D7062F">
              <w:rPr>
                <w:rFonts w:eastAsia="宋体" w:cs="Times New Roman"/>
                <w:sz w:val="20"/>
                <w:szCs w:val="20"/>
                <w:lang w:eastAsia="zh-CN"/>
              </w:rPr>
              <w:fldChar w:fldCharType="begin"/>
            </w:r>
            <w:r w:rsidR="00BF286B" w:rsidRPr="00D7062F">
              <w:rPr>
                <w:rFonts w:eastAsia="宋体" w:cs="Times New Roman"/>
                <w:sz w:val="20"/>
                <w:szCs w:val="20"/>
                <w:lang w:eastAsia="zh-CN"/>
              </w:rPr>
              <w:instrText xml:space="preserve"> ADDIN EN.CITE &lt;EndNote&gt;&lt;Cite&gt;&lt;Author&gt;Pei&lt;/Author&gt;&lt;Year&gt;2020&lt;/Year&gt;&lt;RecNum&gt;1646&lt;/RecNum&gt;&lt;DisplayText&gt;(7)&lt;/DisplayText&gt;&lt;record&gt;&lt;rec-number&gt;1646&lt;/rec-number&gt;&lt;foreign-keys&gt;&lt;key app="EN" db-id="0rwtwxxtixffryex2fjvs996apafew2pswpd" timestamp="1659954002"&gt;1646&lt;/key&gt;&lt;/foreign-keys&gt;&lt;ref-type name="Journal Article"&gt;17&lt;/ref-type&gt;&lt;contributors&gt;&lt;authors&gt;&lt;author&gt;Pei, B.&lt;/author&gt;&lt;author&gt;Hsu, Y. H.&lt;/author&gt;&lt;/authors&gt;&lt;/contributors&gt;&lt;auth-address&gt;Amgen Research, Cambridge, MA, USA.&amp;#xD;Amgen Research, Cambridge, MA, USA. yhsu@amgen.com.&lt;/auth-address&gt;&lt;titles&gt;&lt;title&gt;IConMHC: a deep learning convolutional neural network model to predict peptide and MHC-I binding affinity&lt;/title&gt;&lt;secondary-title&gt;Immunogenetics&lt;/secondary-title&gt;&lt;alt-title&gt;Immunogenetics&lt;/alt-title&gt;&lt;/titles&gt;&lt;periodical&gt;&lt;full-title&gt;Immunogenetics&lt;/full-title&gt;&lt;abbr-1&gt;Immunogenetics&lt;/abbr-1&gt;&lt;/periodical&gt;&lt;alt-periodical&gt;&lt;full-title&gt;Immunogenetics&lt;/full-title&gt;&lt;abbr-1&gt;Immunogenetics&lt;/abbr-1&gt;&lt;/alt-periodical&gt;&lt;pages&gt;295-304&lt;/pages&gt;&lt;volume&gt;72&lt;/volume&gt;&lt;number&gt;5&lt;/number&gt;&lt;edition&gt;2020/06/25&lt;/edition&gt;&lt;keywords&gt;&lt;keyword&gt;Alleles&lt;/keyword&gt;&lt;keyword&gt;Amino Acid Sequence&lt;/keyword&gt;&lt;keyword&gt;Antigens, Neoplasm/chemistry/metabolism&lt;/keyword&gt;&lt;keyword&gt;Computer Simulation&lt;/keyword&gt;&lt;keyword&gt;Databases, Protein&lt;/keyword&gt;&lt;keyword&gt;*Deep Learning&lt;/keyword&gt;&lt;keyword&gt;Histocompatibility Antigens Class I/chemistry/genetics/*metabolism&lt;/keyword&gt;&lt;keyword&gt;Humans&lt;/keyword&gt;&lt;keyword&gt;Neural Networks, Computer&lt;/keyword&gt;&lt;keyword&gt;Peptides/chemistry/*metabolism&lt;/keyword&gt;&lt;keyword&gt;Protein Binding&lt;/keyword&gt;&lt;keyword&gt;Reproducibility of Results&lt;/keyword&gt;&lt;keyword&gt;*Convolutional neural network&lt;/keyword&gt;&lt;keyword&gt;*Immuno-oncology&lt;/keyword&gt;&lt;keyword&gt;*Peptide MHC-I binding&lt;/keyword&gt;&lt;/keywords&gt;&lt;dates&gt;&lt;year&gt;2020&lt;/year&gt;&lt;pub-dates&gt;&lt;date&gt;Jul&lt;/date&gt;&lt;/pub-dates&gt;&lt;/dates&gt;&lt;isbn&gt;0093-7711&lt;/isbn&gt;&lt;accession-num&gt;32577798&lt;/accession-num&gt;&lt;urls&gt;&lt;/urls&gt;&lt;electronic-resource-num&gt;10.1007/s00251-020-01163-9&lt;/electronic-resource-num&gt;&lt;remote-database-provider&gt;NLM&lt;/remote-database-provider&gt;&lt;language&gt;eng&lt;/language&gt;&lt;/record&gt;&lt;/Cite&gt;&lt;/EndNote&gt;</w:instrText>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7)</w:t>
            </w:r>
            <w:r w:rsidRPr="00D7062F">
              <w:rPr>
                <w:rFonts w:eastAsia="宋体" w:cs="Times New Roman"/>
                <w:sz w:val="20"/>
                <w:szCs w:val="20"/>
                <w:lang w:eastAsia="zh-CN"/>
              </w:rPr>
              <w:fldChar w:fldCharType="end"/>
            </w:r>
          </w:p>
        </w:tc>
        <w:tc>
          <w:tcPr>
            <w:tcW w:w="6744" w:type="dxa"/>
            <w:tcBorders>
              <w:right w:val="nil"/>
            </w:tcBorders>
          </w:tcPr>
          <w:p w14:paraId="2BD3D9BD" w14:textId="40370B64"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Binding data </w:t>
            </w:r>
            <w:r w:rsidR="00E14059" w:rsidRPr="00D7062F">
              <w:rPr>
                <w:rFonts w:eastAsia="宋体" w:cs="Times New Roman"/>
                <w:sz w:val="20"/>
                <w:szCs w:val="20"/>
                <w:lang w:eastAsia="zh-CN"/>
              </w:rPr>
              <w:t>(</w:t>
            </w:r>
            <w:r w:rsidRPr="00D7062F">
              <w:rPr>
                <w:rFonts w:eastAsia="宋体" w:cs="Times New Roman"/>
                <w:sz w:val="20"/>
                <w:szCs w:val="20"/>
                <w:lang w:eastAsia="zh-CN"/>
              </w:rPr>
              <w:t>IEDB</w:t>
            </w:r>
            <w:r w:rsidR="00E14059" w:rsidRPr="00D7062F">
              <w:rPr>
                <w:rFonts w:eastAsia="宋体" w:cs="Times New Roman"/>
                <w:sz w:val="20"/>
                <w:szCs w:val="20"/>
                <w:lang w:eastAsia="zh-CN"/>
              </w:rPr>
              <w:t xml:space="preserve"> database)</w:t>
            </w:r>
            <w:r w:rsidRPr="00D7062F">
              <w:rPr>
                <w:rFonts w:eastAsia="宋体" w:cs="Times New Roman"/>
                <w:sz w:val="20"/>
                <w:szCs w:val="20"/>
                <w:lang w:eastAsia="zh-CN"/>
              </w:rPr>
              <w:t xml:space="preserve"> including </w:t>
            </w:r>
            <w:r w:rsidRPr="00D7062F">
              <w:rPr>
                <w:rFonts w:eastAsia="宋体" w:cs="Times New Roman" w:hint="eastAsia"/>
                <w:sz w:val="20"/>
                <w:szCs w:val="20"/>
                <w:lang w:eastAsia="zh-CN"/>
              </w:rPr>
              <w:t>peptide</w:t>
            </w:r>
            <w:r w:rsidRPr="00D7062F">
              <w:rPr>
                <w:rFonts w:eastAsia="宋体" w:cs="Times New Roman"/>
                <w:sz w:val="20"/>
                <w:szCs w:val="20"/>
                <w:lang w:eastAsia="zh-CN"/>
              </w:rPr>
              <w:t xml:space="preserve"> </w:t>
            </w:r>
            <w:r w:rsidRPr="00D7062F">
              <w:rPr>
                <w:rFonts w:eastAsia="宋体" w:cs="Times New Roman" w:hint="eastAsia"/>
                <w:sz w:val="20"/>
                <w:szCs w:val="20"/>
                <w:lang w:eastAsia="zh-CN"/>
              </w:rPr>
              <w:t>sequence</w:t>
            </w:r>
            <w:r w:rsidRPr="00D7062F">
              <w:rPr>
                <w:rFonts w:eastAsia="宋体" w:cs="Times New Roman"/>
                <w:sz w:val="20"/>
                <w:szCs w:val="20"/>
                <w:lang w:eastAsia="zh-CN"/>
              </w:rPr>
              <w:t xml:space="preserve"> </w:t>
            </w:r>
            <w:r w:rsidRPr="00D7062F">
              <w:rPr>
                <w:rFonts w:eastAsia="宋体" w:cs="Times New Roman" w:hint="eastAsia"/>
                <w:sz w:val="20"/>
                <w:szCs w:val="20"/>
                <w:lang w:eastAsia="zh-CN"/>
              </w:rPr>
              <w:t>and</w:t>
            </w:r>
            <w:r w:rsidRPr="00D7062F">
              <w:rPr>
                <w:rFonts w:eastAsia="宋体" w:cs="Times New Roman"/>
                <w:sz w:val="20"/>
                <w:szCs w:val="20"/>
                <w:lang w:eastAsia="zh-CN"/>
              </w:rPr>
              <w:t xml:space="preserve"> MHC class allele. MHC-I protein sequences</w:t>
            </w:r>
            <w:r w:rsidR="00E14059" w:rsidRPr="00D7062F">
              <w:rPr>
                <w:rFonts w:eastAsia="宋体" w:cs="Times New Roman"/>
                <w:sz w:val="20"/>
                <w:szCs w:val="20"/>
                <w:lang w:eastAsia="zh-CN"/>
              </w:rPr>
              <w:t>.</w:t>
            </w:r>
            <w:r w:rsidRPr="00D7062F">
              <w:rPr>
                <w:rFonts w:eastAsia="宋体" w:cs="Times New Roman"/>
                <w:sz w:val="20"/>
                <w:szCs w:val="20"/>
                <w:lang w:eastAsia="zh-CN"/>
              </w:rPr>
              <w:t xml:space="preserve"> </w:t>
            </w:r>
          </w:p>
        </w:tc>
      </w:tr>
      <w:tr w:rsidR="00D7062F" w:rsidRPr="00D7062F" w14:paraId="5AC6F02C" w14:textId="77777777" w:rsidTr="00EF293B">
        <w:trPr>
          <w:trHeight w:val="20"/>
          <w:jc w:val="center"/>
        </w:trPr>
        <w:tc>
          <w:tcPr>
            <w:tcW w:w="1350" w:type="dxa"/>
            <w:vMerge/>
            <w:tcBorders>
              <w:left w:val="nil"/>
            </w:tcBorders>
          </w:tcPr>
          <w:p w14:paraId="4CCB614F" w14:textId="77777777" w:rsidR="00736A1C" w:rsidRPr="00D7062F" w:rsidRDefault="00736A1C" w:rsidP="00E14059">
            <w:pPr>
              <w:jc w:val="center"/>
              <w:rPr>
                <w:sz w:val="20"/>
                <w:szCs w:val="20"/>
              </w:rPr>
            </w:pPr>
          </w:p>
        </w:tc>
        <w:tc>
          <w:tcPr>
            <w:tcW w:w="1627" w:type="dxa"/>
          </w:tcPr>
          <w:p w14:paraId="3160FE06" w14:textId="1FC08B29"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MHCnuggets</w:t>
            </w:r>
            <w:proofErr w:type="spellEnd"/>
            <w:r w:rsidRPr="00D7062F">
              <w:rPr>
                <w:rFonts w:eastAsia="宋体" w:cs="Times New Roman"/>
                <w:sz w:val="20"/>
                <w:szCs w:val="20"/>
                <w:lang w:eastAsia="zh-CN"/>
              </w:rPr>
              <w:t xml:space="preserve"> </w:t>
            </w:r>
            <w:r w:rsidRPr="00D7062F">
              <w:rPr>
                <w:rFonts w:eastAsia="宋体" w:cs="Times New Roman"/>
                <w:sz w:val="20"/>
                <w:szCs w:val="20"/>
                <w:lang w:eastAsia="zh-CN"/>
              </w:rPr>
              <w:fldChar w:fldCharType="begin">
                <w:fldData xml:space="preserve">PEVuZE5vdGU+PENpdGU+PEF1dGhvcj5TaGFvPC9BdXRob3I+PFllYXI+MjAyMDwvWWVhcj48UmVj
TnVtPjE3NjM8L1JlY051bT48RGlzcGxheVRleHQ+KDgpPC9EaXNwbGF5VGV4dD48cmVjb3JkPjxy
ZWMtbnVtYmVyPjE3NjM8L3JlYy1udW1iZXI+PGZvcmVpZ24ta2V5cz48a2V5IGFwcD0iRU4iIGRi
LWlkPSIwcnd0d3h4dGl4ZmZyeWV4MmZqdnM5OTZhcGFmZXcycHN3cGQiIHRpbWVzdGFtcD0iMTY2
OTIxNzgwNiI+MTc2Mzwva2V5PjwvZm9yZWlnbi1rZXlzPjxyZWYtdHlwZSBuYW1lPSJKb3VybmFs
IEFydGljbGUiPjE3PC9yZWYtdHlwZT48Y29udHJpYnV0b3JzPjxhdXRob3JzPjxhdXRob3I+U2hh
bywgWC4gTS48L2F1dGhvcj48YXV0aG9yPkJoYXR0YWNoYXJ5YSwgUi48L2F1dGhvcj48YXV0aG9y
Pkh1YW5nLCBKLjwvYXV0aG9yPjxhdXRob3I+U2l2YWt1bWFyLCBJLiBLLiBBLjwvYXV0aG9yPjxh
dXRob3I+VG9raGVpbSwgQy48L2F1dGhvcj48YXV0aG9yPlpoZW5nLCBMLjwvYXV0aG9yPjxhdXRo
b3I+SGlyc2NoLCBELjwvYXV0aG9yPjxhdXRob3I+S2FtaW5vdywgQi48L2F1dGhvcj48YXV0aG9y
Pk9tZGFobCwgQS48L2F1dGhvcj48YXV0aG9yPkJvbnNhY2ssIE0uPC9hdXRob3I+PGF1dGhvcj5S
aWVtZXIsIEEuIEIuPC9hdXRob3I+PGF1dGhvcj5WZWxjdWxlc2N1LCBWLiBFLjwvYXV0aG9yPjxh
dXRob3I+QW5hZ25vc3RvdSwgVi48L2F1dGhvcj48YXV0aG9yPlBhZ2VsLCBLLiBBLjwvYXV0aG9y
PjxhdXRob3I+S2FyY2hpbiwgUi48L2F1dGhvcj48L2F1dGhvcnM+PC9jb250cmlidXRvcnM+PGF1
dGgtYWRkcmVzcz5JbnN0aXR1dGUgZm9yIENvbXB1dGF0aW9uYWwgTWVkaWNpbmUsIEpvaG5zIEhv
cGtpbnMgVW5pdmVyc2l0eSwgQmFsdGltb3JlLCBNYXJ5bGFuZC4mI3hEO0RlcGFydG1lbnQgb2Yg
QmlvbWVkaWNhbCBFbmdpbmVlcmluZywgSm9obnMgSG9wa2lucyBVbml2ZXJzaXR5LCBCYWx0aW1v
cmUsIE1hcnlsYW5kLiYjeEQ7RGVwYXJ0bWVudCBvZiBDb21wdXRlciBTY2llbmNlLCBKb2hucyBI
b3BraW5zIFVuaXZlcnNpdHksIEJhbHRpbW9yZSwgTWFyeWxhbmQuJiN4RDtBcHBsaWVkIFBoeXNp
Y3MgTGFib3JhdG9yeSwgSm9obnMgSG9wa2lucyBVbml2ZXJzaXR5LCBMYXVyZWwsIE1hcnlsYW5k
LiYjeEQ7TWNLdXNpY2stTmF0aGFucyBJbnN0aXR1dGUgb2YgR2VuZXRpYyBNZWRpY2luZSwgSm9o
bnMgSG9wa2lucyBVbml2ZXJzaXR5IFNjaG9vbCBvZiBNZWRpY2luZSwgQmFsdGltb3JlLCBNYXJ5
bGFuZC4mI3hEO0RlcGFydG1lbnQgb2YgQ2hlbWljYWwgYW5kIEJpb21vbGVjdWxhciBFbmdpbmVl
cmluZywgSm9obnMgSG9wa2lucyBVbml2ZXJzaXR5LCBCYWx0aW1vcmUsIE1hcnlsYW5kLiYjeEQ7
SW1tdW5vdGhlcmFweSBhbmQgSW1tdW5vcHJldmVudGlvbiwgR2VybWFuIENhbmNlciBSZXNlYXJj
aCBDZW50ZXIgKERLRlopLCBIZWlkZWxiZXJnLCBHZXJtYW55LiYjeEQ7TW9sZWN1bGFyIFZhY2Np
bmUgRGVzaWduLCBHZXJtYW4gQ2VudGVyIGZvciBJbmZlY3Rpb24gUmVzZWFyY2ggKERaSUYpLCBw
YXJ0bmVyIHNpdGUgSGVpZGVsYmVyZywgSGVpZGVsYmVyZywgR2VybWFueS4mI3hEO0ZhY3VsdHkg
b2YgQmlvc2NpZW5jZXMsIEhlaWRlbGJlcmcgVW5pdmVyc2l0eSwgSGVpZGVsYmVyZywgR2VybWFu
eS4mI3hEO1RoZSBTaWRuZXkgS2ltbWVsIENvbXByZWhlbnNpdmUgQ2FuY2VyIENlbnRlciwgSm9o
bnMgSG9wa2lucyBVbml2ZXJzaXR5IFNjaG9vbCBvZiBNZWRpY2luZSwgQmFsdGltb3JlLCBNYXJ5
bGFuZC4mI3hEO0luc3RpdHV0ZSBmb3IgQ29tcHV0YXRpb25hbCBNZWRpY2luZSwgSm9obnMgSG9w
a2lucyBVbml2ZXJzaXR5LCBCYWx0aW1vcmUsIE1hcnlsYW5kLiBrYXJjaGluQGpodS5lZHUuPC9h
dXRoLWFkZHJlc3M+PHRpdGxlcz48dGl0bGU+SGlnaC1UaHJvdWdocHV0IFByZWRpY3Rpb24gb2Yg
TUhDIENsYXNzIEkgYW5kIElJIE5lb2FudGlnZW5zIHdpdGggTUhDbnVnZ2V0czwvdGl0bGU+PHNl
Y29uZGFyeS10aXRsZT5DYW5jZXIgSW1tdW5vbCBSZXM8L3NlY29uZGFyeS10aXRsZT48YWx0LXRp
dGxlPkNhbmNlciBpbW11bm9sb2d5IHJlc2VhcmNoPC9hbHQtdGl0bGU+PC90aXRsZXM+PHBlcmlv
ZGljYWw+PGZ1bGwtdGl0bGU+Q2FuY2VyIEltbXVub2wgUmVzPC9mdWxsLXRpdGxlPjxhYmJyLTE+
Q2FuY2VyIGltbXVub2xvZ3kgcmVzZWFyY2g8L2FiYnItMT48L3BlcmlvZGljYWw+PGFsdC1wZXJp
b2RpY2FsPjxmdWxsLXRpdGxlPkNhbmNlciBJbW11bm9sIFJlczwvZnVsbC10aXRsZT48YWJici0x
PkNhbmNlciBpbW11bm9sb2d5IHJlc2VhcmNoPC9hYmJyLTE+PC9hbHQtcGVyaW9kaWNhbD48cGFn
ZXM+Mzk2LTQwODwvcGFnZXM+PHZvbHVtZT44PC92b2x1bWU+PG51bWJlcj4zPC9udW1iZXI+PGVk
aXRpb24+MjAxOS8xMi8yNTwvZWRpdGlvbj48a2V5d29yZHM+PGtleXdvcmQ+QWxnb3JpdGhtczwv
a2V5d29yZD48a2V5d29yZD5BbnRpZ2VucywgTmVvcGxhc20vZ2VuZXRpY3MvKmltbXVub2xvZ3kv
bWV0YWJvbGlzbTwva2V5d29yZD48a2V5d29yZD5BcnRpZmljaWFsIEludGVsbGlnZW5jZTwva2V5
d29yZD48a2V5d29yZD5DRDgtUG9zaXRpdmUgVC1MeW1waG9jeXRlcy9pbW11bm9sb2d5PC9rZXl3
b3JkPjxrZXl3b3JkPkNhbmNlciBWYWNjaW5lcy8qaW1tdW5vbG9neS90aGVyYXBldXRpYyB1c2U8
L2tleXdvcmQ+PGtleXdvcmQ+Q29tcHV0YXRpb25hbCBCaW9sb2d5L21ldGhvZHM8L2tleXdvcmQ+
PGtleXdvcmQ+RGF0YSBNaW5pbmc8L2tleXdvcmQ+PGtleXdvcmQ+SGlzdG9jb21wYXRpYmlsaXR5
IEFudGlnZW5zIENsYXNzIEkvZ2VuZXRpY3MvKmltbXVub2xvZ3kvbWV0YWJvbGlzbTwva2V5d29y
ZD48a2V5d29yZD5IaXN0b2NvbXBhdGliaWxpdHkgQW50aWdlbnMgQ2xhc3MgSUkvZ2VuZXRpY3Mv
KmltbXVub2xvZ3kvbWV0YWJvbGlzbTwva2V5d29yZD48a2V5d29yZD5IdW1hbnM8L2tleXdvcmQ+
PGtleXdvcmQ+TXV0YXRpb24sIE1pc3NlbnNlPC9rZXl3b3JkPjxrZXl3b3JkPk5lb3BsYXNtcy9k
cnVnIHRoZXJhcHkvKmltbXVub2xvZ3kvbWV0YWJvbGlzbS9wYXRob2xvZ3k8L2tleXdvcmQ+PGtl
eXdvcmQ+Kk5ldXJhbCBOZXR3b3JrcywgQ29tcHV0ZXI8L2tleXdvcmQ+PGtleXdvcmQ+UHJlZGlj
dGl2ZSBWYWx1ZSBvZiBUZXN0czwva2V5d29yZD48a2V5d29yZD5Qcm90ZWluIEJpbmRpbmc8L2tl
eXdvcmQ+PGtleXdvcmQ+U29mdHdhcmU8L2tleXdvcmQ+PC9rZXl3b3Jkcz48ZGF0ZXM+PHllYXI+
MjAyMDwveWVhcj48cHViLWRhdGVzPjxkYXRlPk1hcjwvZGF0ZT48L3B1Yi1kYXRlcz48L2RhdGVz
Pjxpc2JuPjIzMjYtNjA2NiAoUHJpbnQpJiN4RDsyMzI2LTYwNjY8L2lzYm4+PGFjY2Vzc2lvbi1u
dW0+MzE4NzExMTk8L2FjY2Vzc2lvbi1udW0+PHVybHM+PC91cmxzPjxjdXN0b20yPlBNQzcwNTY1
OTY8L2N1c3RvbTI+PGN1c3RvbTY+TklITVMxNTQ3NTczIG1hbmFnZWQgYnkgSm9obnMgSG9wa2lu
cyBVbml2ZXJzaXR5IGluIGFjY29yZGFuY2Ugd2l0aCBpdHMgY29uZmxpY3Qgb2YgaW50ZXJlc3Qg
cG9saWNpZXMuIFBvdGVudGlhbCBDb25mbGljdHMgb2YgSW50ZXJlc3Q6IFRoZSB0ZXJtcyBvZiB0
aGVzZSBhcnJhbmdlbWVudHMgYXJlIG1hbmFnZWQgYnkgSm9obnMgSG9wa2lucyBVbml2ZXJzaXR5
IGluIGFjY29yZGFuY2Ugd2l0aCBpdHMgY29uZmxpY3Qgb2YgaW50ZXJlc3QgcG9saWNpZXMuPC9j
dXN0b202PjxlbGVjdHJvbmljLXJlc291cmNlLW51bT4xMC4xMTU4LzIzMjYtNjA2Ni5DaXItMTkt
MDQ2NDwvZWxlY3Ryb25pYy1yZXNvdXJjZS1udW0+PHJlbW90ZS1kYXRhYmFzZS1wcm92aWRlcj5O
TE08L3JlbW90ZS1kYXRhYmFzZS1wcm92aWRlcj48bGFuZ3VhZ2U+ZW5nPC9sYW5ndWFnZT48L3Jl
Y29yZD48L0NpdGU+PC9FbmROb3RlPn==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TaGFvPC9BdXRob3I+PFllYXI+MjAyMDwvWWVhcj48UmVj
TnVtPjE3NjM8L1JlY051bT48RGlzcGxheVRleHQ+KDgpPC9EaXNwbGF5VGV4dD48cmVjb3JkPjxy
ZWMtbnVtYmVyPjE3NjM8L3JlYy1udW1iZXI+PGZvcmVpZ24ta2V5cz48a2V5IGFwcD0iRU4iIGRi
LWlkPSIwcnd0d3h4dGl4ZmZyeWV4MmZqdnM5OTZhcGFmZXcycHN3cGQiIHRpbWVzdGFtcD0iMTY2
OTIxNzgwNiI+MTc2Mzwva2V5PjwvZm9yZWlnbi1rZXlzPjxyZWYtdHlwZSBuYW1lPSJKb3VybmFs
IEFydGljbGUiPjE3PC9yZWYtdHlwZT48Y29udHJpYnV0b3JzPjxhdXRob3JzPjxhdXRob3I+U2hh
bywgWC4gTS48L2F1dGhvcj48YXV0aG9yPkJoYXR0YWNoYXJ5YSwgUi48L2F1dGhvcj48YXV0aG9y
Pkh1YW5nLCBKLjwvYXV0aG9yPjxhdXRob3I+U2l2YWt1bWFyLCBJLiBLLiBBLjwvYXV0aG9yPjxh
dXRob3I+VG9raGVpbSwgQy48L2F1dGhvcj48YXV0aG9yPlpoZW5nLCBMLjwvYXV0aG9yPjxhdXRo
b3I+SGlyc2NoLCBELjwvYXV0aG9yPjxhdXRob3I+S2FtaW5vdywgQi48L2F1dGhvcj48YXV0aG9y
Pk9tZGFobCwgQS48L2F1dGhvcj48YXV0aG9yPkJvbnNhY2ssIE0uPC9hdXRob3I+PGF1dGhvcj5S
aWVtZXIsIEEuIEIuPC9hdXRob3I+PGF1dGhvcj5WZWxjdWxlc2N1LCBWLiBFLjwvYXV0aG9yPjxh
dXRob3I+QW5hZ25vc3RvdSwgVi48L2F1dGhvcj48YXV0aG9yPlBhZ2VsLCBLLiBBLjwvYXV0aG9y
PjxhdXRob3I+S2FyY2hpbiwgUi48L2F1dGhvcj48L2F1dGhvcnM+PC9jb250cmlidXRvcnM+PGF1
dGgtYWRkcmVzcz5JbnN0aXR1dGUgZm9yIENvbXB1dGF0aW9uYWwgTWVkaWNpbmUsIEpvaG5zIEhv
cGtpbnMgVW5pdmVyc2l0eSwgQmFsdGltb3JlLCBNYXJ5bGFuZC4mI3hEO0RlcGFydG1lbnQgb2Yg
QmlvbWVkaWNhbCBFbmdpbmVlcmluZywgSm9obnMgSG9wa2lucyBVbml2ZXJzaXR5LCBCYWx0aW1v
cmUsIE1hcnlsYW5kLiYjeEQ7RGVwYXJ0bWVudCBvZiBDb21wdXRlciBTY2llbmNlLCBKb2hucyBI
b3BraW5zIFVuaXZlcnNpdHksIEJhbHRpbW9yZSwgTWFyeWxhbmQuJiN4RDtBcHBsaWVkIFBoeXNp
Y3MgTGFib3JhdG9yeSwgSm9obnMgSG9wa2lucyBVbml2ZXJzaXR5LCBMYXVyZWwsIE1hcnlsYW5k
LiYjeEQ7TWNLdXNpY2stTmF0aGFucyBJbnN0aXR1dGUgb2YgR2VuZXRpYyBNZWRpY2luZSwgSm9o
bnMgSG9wa2lucyBVbml2ZXJzaXR5IFNjaG9vbCBvZiBNZWRpY2luZSwgQmFsdGltb3JlLCBNYXJ5
bGFuZC4mI3hEO0RlcGFydG1lbnQgb2YgQ2hlbWljYWwgYW5kIEJpb21vbGVjdWxhciBFbmdpbmVl
cmluZywgSm9obnMgSG9wa2lucyBVbml2ZXJzaXR5LCBCYWx0aW1vcmUsIE1hcnlsYW5kLiYjeEQ7
SW1tdW5vdGhlcmFweSBhbmQgSW1tdW5vcHJldmVudGlvbiwgR2VybWFuIENhbmNlciBSZXNlYXJj
aCBDZW50ZXIgKERLRlopLCBIZWlkZWxiZXJnLCBHZXJtYW55LiYjeEQ7TW9sZWN1bGFyIFZhY2Np
bmUgRGVzaWduLCBHZXJtYW4gQ2VudGVyIGZvciBJbmZlY3Rpb24gUmVzZWFyY2ggKERaSUYpLCBw
YXJ0bmVyIHNpdGUgSGVpZGVsYmVyZywgSGVpZGVsYmVyZywgR2VybWFueS4mI3hEO0ZhY3VsdHkg
b2YgQmlvc2NpZW5jZXMsIEhlaWRlbGJlcmcgVW5pdmVyc2l0eSwgSGVpZGVsYmVyZywgR2VybWFu
eS4mI3hEO1RoZSBTaWRuZXkgS2ltbWVsIENvbXByZWhlbnNpdmUgQ2FuY2VyIENlbnRlciwgSm9o
bnMgSG9wa2lucyBVbml2ZXJzaXR5IFNjaG9vbCBvZiBNZWRpY2luZSwgQmFsdGltb3JlLCBNYXJ5
bGFuZC4mI3hEO0luc3RpdHV0ZSBmb3IgQ29tcHV0YXRpb25hbCBNZWRpY2luZSwgSm9obnMgSG9w
a2lucyBVbml2ZXJzaXR5LCBCYWx0aW1vcmUsIE1hcnlsYW5kLiBrYXJjaGluQGpodS5lZHUuPC9h
dXRoLWFkZHJlc3M+PHRpdGxlcz48dGl0bGU+SGlnaC1UaHJvdWdocHV0IFByZWRpY3Rpb24gb2Yg
TUhDIENsYXNzIEkgYW5kIElJIE5lb2FudGlnZW5zIHdpdGggTUhDbnVnZ2V0czwvdGl0bGU+PHNl
Y29uZGFyeS10aXRsZT5DYW5jZXIgSW1tdW5vbCBSZXM8L3NlY29uZGFyeS10aXRsZT48YWx0LXRp
dGxlPkNhbmNlciBpbW11bm9sb2d5IHJlc2VhcmNoPC9hbHQtdGl0bGU+PC90aXRsZXM+PHBlcmlv
ZGljYWw+PGZ1bGwtdGl0bGU+Q2FuY2VyIEltbXVub2wgUmVzPC9mdWxsLXRpdGxlPjxhYmJyLTE+
Q2FuY2VyIGltbXVub2xvZ3kgcmVzZWFyY2g8L2FiYnItMT48L3BlcmlvZGljYWw+PGFsdC1wZXJp
b2RpY2FsPjxmdWxsLXRpdGxlPkNhbmNlciBJbW11bm9sIFJlczwvZnVsbC10aXRsZT48YWJici0x
PkNhbmNlciBpbW11bm9sb2d5IHJlc2VhcmNoPC9hYmJyLTE+PC9hbHQtcGVyaW9kaWNhbD48cGFn
ZXM+Mzk2LTQwODwvcGFnZXM+PHZvbHVtZT44PC92b2x1bWU+PG51bWJlcj4zPC9udW1iZXI+PGVk
aXRpb24+MjAxOS8xMi8yNTwvZWRpdGlvbj48a2V5d29yZHM+PGtleXdvcmQ+QWxnb3JpdGhtczwv
a2V5d29yZD48a2V5d29yZD5BbnRpZ2VucywgTmVvcGxhc20vZ2VuZXRpY3MvKmltbXVub2xvZ3kv
bWV0YWJvbGlzbTwva2V5d29yZD48a2V5d29yZD5BcnRpZmljaWFsIEludGVsbGlnZW5jZTwva2V5
d29yZD48a2V5d29yZD5DRDgtUG9zaXRpdmUgVC1MeW1waG9jeXRlcy9pbW11bm9sb2d5PC9rZXl3
b3JkPjxrZXl3b3JkPkNhbmNlciBWYWNjaW5lcy8qaW1tdW5vbG9neS90aGVyYXBldXRpYyB1c2U8
L2tleXdvcmQ+PGtleXdvcmQ+Q29tcHV0YXRpb25hbCBCaW9sb2d5L21ldGhvZHM8L2tleXdvcmQ+
PGtleXdvcmQ+RGF0YSBNaW5pbmc8L2tleXdvcmQ+PGtleXdvcmQ+SGlzdG9jb21wYXRpYmlsaXR5
IEFudGlnZW5zIENsYXNzIEkvZ2VuZXRpY3MvKmltbXVub2xvZ3kvbWV0YWJvbGlzbTwva2V5d29y
ZD48a2V5d29yZD5IaXN0b2NvbXBhdGliaWxpdHkgQW50aWdlbnMgQ2xhc3MgSUkvZ2VuZXRpY3Mv
KmltbXVub2xvZ3kvbWV0YWJvbGlzbTwva2V5d29yZD48a2V5d29yZD5IdW1hbnM8L2tleXdvcmQ+
PGtleXdvcmQ+TXV0YXRpb24sIE1pc3NlbnNlPC9rZXl3b3JkPjxrZXl3b3JkPk5lb3BsYXNtcy9k
cnVnIHRoZXJhcHkvKmltbXVub2xvZ3kvbWV0YWJvbGlzbS9wYXRob2xvZ3k8L2tleXdvcmQ+PGtl
eXdvcmQ+Kk5ldXJhbCBOZXR3b3JrcywgQ29tcHV0ZXI8L2tleXdvcmQ+PGtleXdvcmQ+UHJlZGlj
dGl2ZSBWYWx1ZSBvZiBUZXN0czwva2V5d29yZD48a2V5d29yZD5Qcm90ZWluIEJpbmRpbmc8L2tl
eXdvcmQ+PGtleXdvcmQ+U29mdHdhcmU8L2tleXdvcmQ+PC9rZXl3b3Jkcz48ZGF0ZXM+PHllYXI+
MjAyMDwveWVhcj48cHViLWRhdGVzPjxkYXRlPk1hcjwvZGF0ZT48L3B1Yi1kYXRlcz48L2RhdGVz
Pjxpc2JuPjIzMjYtNjA2NiAoUHJpbnQpJiN4RDsyMzI2LTYwNjY8L2lzYm4+PGFjY2Vzc2lvbi1u
dW0+MzE4NzExMTk8L2FjY2Vzc2lvbi1udW0+PHVybHM+PC91cmxzPjxjdXN0b20yPlBNQzcwNTY1
OTY8L2N1c3RvbTI+PGN1c3RvbTY+TklITVMxNTQ3NTczIG1hbmFnZWQgYnkgSm9obnMgSG9wa2lu
cyBVbml2ZXJzaXR5IGluIGFjY29yZGFuY2Ugd2l0aCBpdHMgY29uZmxpY3Qgb2YgaW50ZXJlc3Qg
cG9saWNpZXMuIFBvdGVudGlhbCBDb25mbGljdHMgb2YgSW50ZXJlc3Q6IFRoZSB0ZXJtcyBvZiB0
aGVzZSBhcnJhbmdlbWVudHMgYXJlIG1hbmFnZWQgYnkgSm9obnMgSG9wa2lucyBVbml2ZXJzaXR5
IGluIGFjY29yZGFuY2Ugd2l0aCBpdHMgY29uZmxpY3Qgb2YgaW50ZXJlc3QgcG9saWNpZXMuPC9j
dXN0b202PjxlbGVjdHJvbmljLXJlc291cmNlLW51bT4xMC4xMTU4LzIzMjYtNjA2Ni5DaXItMTkt
MDQ2NDwvZWxlY3Ryb25pYy1yZXNvdXJjZS1udW0+PHJlbW90ZS1kYXRhYmFzZS1wcm92aWRlcj5O
TE08L3JlbW90ZS1kYXRhYmFzZS1wcm92aWRlcj48bGFuZ3VhZ2U+ZW5nPC9sYW5ndWFnZT48L3Jl
Y29yZD48L0NpdGU+PC9FbmROb3RlPn==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8)</w:t>
            </w:r>
            <w:r w:rsidRPr="00D7062F">
              <w:rPr>
                <w:rFonts w:eastAsia="宋体" w:cs="Times New Roman"/>
                <w:sz w:val="20"/>
                <w:szCs w:val="20"/>
                <w:lang w:eastAsia="zh-CN"/>
              </w:rPr>
              <w:fldChar w:fldCharType="end"/>
            </w:r>
          </w:p>
        </w:tc>
        <w:tc>
          <w:tcPr>
            <w:tcW w:w="6744" w:type="dxa"/>
            <w:tcBorders>
              <w:right w:val="nil"/>
            </w:tcBorders>
          </w:tcPr>
          <w:p w14:paraId="70FDFC5A" w14:textId="2D055267" w:rsidR="00736A1C" w:rsidRPr="00D7062F" w:rsidRDefault="00E14059"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C</w:t>
            </w:r>
            <w:r w:rsidR="00736A1C" w:rsidRPr="00D7062F">
              <w:rPr>
                <w:rFonts w:eastAsia="宋体" w:cs="Times New Roman"/>
                <w:sz w:val="20"/>
                <w:szCs w:val="20"/>
                <w:lang w:eastAsia="zh-CN"/>
              </w:rPr>
              <w:t xml:space="preserve">hemical binding affinity measurements </w:t>
            </w:r>
            <w:r w:rsidRPr="00D7062F">
              <w:rPr>
                <w:rFonts w:eastAsia="宋体" w:cs="Times New Roman"/>
                <w:sz w:val="20"/>
                <w:szCs w:val="20"/>
                <w:lang w:eastAsia="zh-CN"/>
              </w:rPr>
              <w:t xml:space="preserve">(IEDB database) </w:t>
            </w:r>
            <w:r w:rsidR="00736A1C" w:rsidRPr="00D7062F">
              <w:rPr>
                <w:rFonts w:eastAsia="宋体" w:cs="Times New Roman"/>
                <w:sz w:val="20"/>
                <w:szCs w:val="20"/>
                <w:lang w:eastAsia="zh-CN"/>
              </w:rPr>
              <w:t xml:space="preserve">for peptide-allele pairs covering </w:t>
            </w:r>
            <w:r w:rsidRPr="00D7062F">
              <w:rPr>
                <w:rFonts w:eastAsia="宋体" w:cs="Times New Roman"/>
                <w:sz w:val="20"/>
                <w:szCs w:val="20"/>
                <w:lang w:eastAsia="zh-CN"/>
              </w:rPr>
              <w:t>both</w:t>
            </w:r>
            <w:r w:rsidR="00736A1C" w:rsidRPr="00D7062F">
              <w:rPr>
                <w:rFonts w:eastAsia="宋体" w:cs="Times New Roman"/>
                <w:sz w:val="20"/>
                <w:szCs w:val="20"/>
                <w:lang w:eastAsia="zh-CN"/>
              </w:rPr>
              <w:t xml:space="preserve"> class I alleles class II alleles. </w:t>
            </w:r>
          </w:p>
        </w:tc>
      </w:tr>
      <w:tr w:rsidR="00D7062F" w:rsidRPr="00D7062F" w14:paraId="49FEE0B6" w14:textId="77777777" w:rsidTr="00EF293B">
        <w:trPr>
          <w:trHeight w:val="20"/>
          <w:jc w:val="center"/>
        </w:trPr>
        <w:tc>
          <w:tcPr>
            <w:tcW w:w="1350" w:type="dxa"/>
            <w:vMerge w:val="restart"/>
            <w:tcBorders>
              <w:left w:val="nil"/>
            </w:tcBorders>
          </w:tcPr>
          <w:p w14:paraId="374AB22E" w14:textId="77777777" w:rsidR="00736A1C" w:rsidRPr="00D7062F" w:rsidRDefault="00736A1C" w:rsidP="00E14059">
            <w:pPr>
              <w:jc w:val="center"/>
              <w:rPr>
                <w:sz w:val="20"/>
                <w:szCs w:val="20"/>
              </w:rPr>
            </w:pPr>
            <w:r w:rsidRPr="00D7062F">
              <w:rPr>
                <w:sz w:val="20"/>
                <w:szCs w:val="20"/>
              </w:rPr>
              <w:t>TCR-</w:t>
            </w:r>
            <w:proofErr w:type="spellStart"/>
            <w:r w:rsidRPr="00D7062F">
              <w:rPr>
                <w:sz w:val="20"/>
                <w:szCs w:val="20"/>
              </w:rPr>
              <w:t>pMHC</w:t>
            </w:r>
            <w:proofErr w:type="spellEnd"/>
            <w:r w:rsidRPr="00D7062F">
              <w:rPr>
                <w:sz w:val="20"/>
                <w:szCs w:val="20"/>
              </w:rPr>
              <w:t xml:space="preserve"> binding prediction</w:t>
            </w:r>
          </w:p>
        </w:tc>
        <w:tc>
          <w:tcPr>
            <w:tcW w:w="1627" w:type="dxa"/>
          </w:tcPr>
          <w:p w14:paraId="47A256A4" w14:textId="27736F83" w:rsidR="00736A1C" w:rsidRPr="00D7062F" w:rsidRDefault="00736A1C" w:rsidP="00671B3B">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ERGO </w:t>
            </w:r>
            <w:r w:rsidRPr="00D7062F">
              <w:rPr>
                <w:rFonts w:eastAsia="宋体" w:cs="Times New Roman"/>
                <w:sz w:val="20"/>
                <w:szCs w:val="20"/>
                <w:lang w:eastAsia="zh-CN"/>
              </w:rPr>
              <w:fldChar w:fldCharType="begin">
                <w:fldData xml:space="preserve">PEVuZE5vdGU+PENpdGU+PEF1dGhvcj5TcHJpbmdlcjwvQXV0aG9yPjxZZWFyPjIwMjA8L1llYXI+
PFJlY051bT4xNjIyPC9SZWNOdW0+PERpc3BsYXlUZXh0Pig5KTwvRGlzcGxheVRleHQ+PHJlY29y
ZD48cmVjLW51bWJlcj4xNjIyPC9yZWMtbnVtYmVyPjxmb3JlaWduLWtleXM+PGtleSBhcHA9IkVO
IiBkYi1pZD0iMHJ3dHd4eHRpeGZmcnlleDJmanZzOTk2YXBhZmV3MnBzd3BkIiB0aW1lc3RhbXA9
IjE2NTk3MDQ4NjYiPjE2MjI8L2tleT48L2ZvcmVpZ24ta2V5cz48cmVmLXR5cGUgbmFtZT0iSm91
cm5hbCBBcnRpY2xlIj4xNzwvcmVmLXR5cGU+PGNvbnRyaWJ1dG9ycz48YXV0aG9ycz48YXV0aG9y
PlNwcmluZ2VyLCBJLjwvYXV0aG9yPjxhdXRob3I+QmVzc2VyLCBILjwvYXV0aG9yPjxhdXRob3I+
VGlja290c2t5LU1vc2tvdml0eiwgTi48L2F1dGhvcj48YXV0aG9yPkR2b3JraW4sIFMuPC9hdXRo
b3I+PGF1dGhvcj5Mb3V6b3VuLCBZLjwvYXV0aG9yPjwvYXV0aG9ycz48L2NvbnRyaWJ1dG9ycz48
YXV0aC1hZGRyZXNzPkRlcGFydG1lbnQgb2YgTWF0aGVtYXRpY3MsIEJhciBJbGFuIFVuaXZlcnNp
dHksIFJhbWF0IEdhbiwgSXNyYWVsLiYjeEQ7VGhlIEdvb2RtYW4gRmFjdWx0eSBvZiBMaWZlIFNj
aWVuY2VzLCBCYXIgSWxhbiBVbml2ZXJzaXR5LCBSYW1hdCBHYW4sIElzcmFlbC48L2F1dGgtYWRk
cmVzcz48dGl0bGVzPjx0aXRsZT5QcmVkaWN0aW9uIG9mIFNwZWNpZmljIFRDUi1QZXB0aWRlIEJp
bmRpbmcgRnJvbSBMYXJnZSBEaWN0aW9uYXJpZXMgb2YgVENSLVBlcHRpZGUgUGFpcnM8L3RpdGxl
PjxzZWNvbmRhcnktdGl0bGU+RnJvbnQgSW1tdW5vbDwvc2Vjb25kYXJ5LXRpdGxlPjxhbHQtdGl0
bGU+RnJvbnRpZXJzIGluIGltbXVub2xvZ3k8L2FsdC10aXRsZT48L3RpdGxlcz48cGVyaW9kaWNh
bD48ZnVsbC10aXRsZT5Gcm9udCBJbW11bm9sPC9mdWxsLXRpdGxlPjxhYmJyLTE+RnJvbnRpZXJz
IGluIGltbXVub2xvZ3k8L2FiYnItMT48L3BlcmlvZGljYWw+PGFsdC1wZXJpb2RpY2FsPjxmdWxs
LXRpdGxlPkZyb250IEltbXVub2w8L2Z1bGwtdGl0bGU+PGFiYnItMT5Gcm9udGllcnMgaW4gaW1t
dW5vbG9neTwvYWJici0xPjwvYWx0LXBlcmlvZGljYWw+PHBhZ2VzPjE4MDM8L3BhZ2VzPjx2b2x1
bWU+MTE8L3ZvbHVtZT48ZWRpdGlvbj4yMDIwLzA5LzI5PC9lZGl0aW9uPjxrZXl3b3Jkcz48a2V5
d29yZD5BbnRpZ2Vucy9pbW11bm9sb2d5LyptZXRhYm9saXNtPC9rZXl3b3JkPjxrZXl3b3JkPkJp
bmRpbmcgU2l0ZXM8L2tleXdvcmQ+PGtleXdvcmQ+RGF0YWJhc2VzLCBQcm90ZWluPC9rZXl3b3Jk
PjxrZXl3b3JkPipEZWVwIExlYXJuaW5nPC9rZXl3b3JkPjxrZXl3b3JkPkVwaXRvcGVzLCBULUx5
bXBob2N5dGUvaW1tdW5vbG9neS8qbWV0YWJvbGlzbTwva2V5d29yZD48a2V5d29yZD5IdW1hbnM8
L2tleXdvcmQ+PGtleXdvcmQ+TGlnYW5kczwva2V5d29yZD48a2V5d29yZD5QZXB0aWRlcy9pbW11
bm9sb2d5LyptZXRhYm9saXNtPC9rZXl3b3JkPjxrZXl3b3JkPlByb3RlaW4gQmluZGluZzwva2V5
d29yZD48a2V5d29yZD5Qcm90ZWluIEludGVyYWN0aW9uIERvbWFpbnMgYW5kIE1vdGlmczwva2V5
d29yZD48a2V5d29yZD5SZWNlcHRvcnMsIEFudGlnZW4sIFQtQ2VsbC9pbW11bm9sb2d5LyptZXRh
Ym9saXNtPC9rZXl3b3JkPjxrZXl3b3JkPlNpZ25hbCBUcmFuc2R1Y3Rpb248L2tleXdvcmQ+PGtl
eXdvcmQ+U29mdHdhcmU8L2tleXdvcmQ+PGtleXdvcmQ+VC1MeW1waG9jeXRlcy9pbW11bm9sb2d5
LyptZXRhYm9saXNtPC9rZXl3b3JkPjxrZXl3b3JkPipUQ1IgcmVwZXJ0b2lyZSBhbmFseXNpczwv
a2V5d29yZD48a2V5d29yZD4qYXV0b2VuY29kZXIgKEFFKTwva2V5d29yZD48a2V5d29yZD4qZXBp
dG9wZSBzcGVjaWZpY2l0eTwva2V5d29yZD48a2V5d29yZD4qZXZhbHVhdGlvbiBtZXRob2RzPC9r
ZXl3b3JkPjxrZXl3b3JkPipsb25nIHNob3J0LXRlcm0gbWVtb3J5IChMU1RNKTwva2V5d29yZD48
a2V5d29yZD4qbWFjaGluZSBsZWFybmluZzwva2V5d29yZD48L2tleXdvcmRzPjxkYXRlcz48eWVh
cj4yMDIwPC95ZWFyPjwvZGF0ZXM+PGlzYm4+MTY2NC0zMjI0PC9pc2JuPjxhY2Nlc3Npb24tbnVt
PjMyOTgzMDg4PC9hY2Nlc3Npb24tbnVtPjx1cmxzPjwvdXJscz48Y3VzdG9tMj5QTUM3NDc3MDQy
PC9jdXN0b20yPjxlbGVjdHJvbmljLXJlc291cmNlLW51bT4xMC4zMzg5L2ZpbW11LjIwMjAuMDE4
MDM8L2VsZWN0cm9uaWMtcmVzb3VyY2UtbnVtPjxyZW1vdGUtZGF0YWJhc2UtcHJvdmlkZXI+TkxN
PC9yZW1vdGUtZGF0YWJhc2UtcHJvdmlkZXI+PGxhbmd1YWdlPmVuZzwvbGFuZ3VhZ2U+PC9yZWNv
cmQ+PC9DaXRlPjwvRW5kTm90ZT4A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TcHJpbmdlcjwvQXV0aG9yPjxZZWFyPjIwMjA8L1llYXI+
PFJlY051bT4xNjIyPC9SZWNOdW0+PERpc3BsYXlUZXh0Pig5KTwvRGlzcGxheVRleHQ+PHJlY29y
ZD48cmVjLW51bWJlcj4xNjIyPC9yZWMtbnVtYmVyPjxmb3JlaWduLWtleXM+PGtleSBhcHA9IkVO
IiBkYi1pZD0iMHJ3dHd4eHRpeGZmcnlleDJmanZzOTk2YXBhZmV3MnBzd3BkIiB0aW1lc3RhbXA9
IjE2NTk3MDQ4NjYiPjE2MjI8L2tleT48L2ZvcmVpZ24ta2V5cz48cmVmLXR5cGUgbmFtZT0iSm91
cm5hbCBBcnRpY2xlIj4xNzwvcmVmLXR5cGU+PGNvbnRyaWJ1dG9ycz48YXV0aG9ycz48YXV0aG9y
PlNwcmluZ2VyLCBJLjwvYXV0aG9yPjxhdXRob3I+QmVzc2VyLCBILjwvYXV0aG9yPjxhdXRob3I+
VGlja290c2t5LU1vc2tvdml0eiwgTi48L2F1dGhvcj48YXV0aG9yPkR2b3JraW4sIFMuPC9hdXRo
b3I+PGF1dGhvcj5Mb3V6b3VuLCBZLjwvYXV0aG9yPjwvYXV0aG9ycz48L2NvbnRyaWJ1dG9ycz48
YXV0aC1hZGRyZXNzPkRlcGFydG1lbnQgb2YgTWF0aGVtYXRpY3MsIEJhciBJbGFuIFVuaXZlcnNp
dHksIFJhbWF0IEdhbiwgSXNyYWVsLiYjeEQ7VGhlIEdvb2RtYW4gRmFjdWx0eSBvZiBMaWZlIFNj
aWVuY2VzLCBCYXIgSWxhbiBVbml2ZXJzaXR5LCBSYW1hdCBHYW4sIElzcmFlbC48L2F1dGgtYWRk
cmVzcz48dGl0bGVzPjx0aXRsZT5QcmVkaWN0aW9uIG9mIFNwZWNpZmljIFRDUi1QZXB0aWRlIEJp
bmRpbmcgRnJvbSBMYXJnZSBEaWN0aW9uYXJpZXMgb2YgVENSLVBlcHRpZGUgUGFpcnM8L3RpdGxl
PjxzZWNvbmRhcnktdGl0bGU+RnJvbnQgSW1tdW5vbDwvc2Vjb25kYXJ5LXRpdGxlPjxhbHQtdGl0
bGU+RnJvbnRpZXJzIGluIGltbXVub2xvZ3k8L2FsdC10aXRsZT48L3RpdGxlcz48cGVyaW9kaWNh
bD48ZnVsbC10aXRsZT5Gcm9udCBJbW11bm9sPC9mdWxsLXRpdGxlPjxhYmJyLTE+RnJvbnRpZXJz
IGluIGltbXVub2xvZ3k8L2FiYnItMT48L3BlcmlvZGljYWw+PGFsdC1wZXJpb2RpY2FsPjxmdWxs
LXRpdGxlPkZyb250IEltbXVub2w8L2Z1bGwtdGl0bGU+PGFiYnItMT5Gcm9udGllcnMgaW4gaW1t
dW5vbG9neTwvYWJici0xPjwvYWx0LXBlcmlvZGljYWw+PHBhZ2VzPjE4MDM8L3BhZ2VzPjx2b2x1
bWU+MTE8L3ZvbHVtZT48ZWRpdGlvbj4yMDIwLzA5LzI5PC9lZGl0aW9uPjxrZXl3b3Jkcz48a2V5
d29yZD5BbnRpZ2Vucy9pbW11bm9sb2d5LyptZXRhYm9saXNtPC9rZXl3b3JkPjxrZXl3b3JkPkJp
bmRpbmcgU2l0ZXM8L2tleXdvcmQ+PGtleXdvcmQ+RGF0YWJhc2VzLCBQcm90ZWluPC9rZXl3b3Jk
PjxrZXl3b3JkPipEZWVwIExlYXJuaW5nPC9rZXl3b3JkPjxrZXl3b3JkPkVwaXRvcGVzLCBULUx5
bXBob2N5dGUvaW1tdW5vbG9neS8qbWV0YWJvbGlzbTwva2V5d29yZD48a2V5d29yZD5IdW1hbnM8
L2tleXdvcmQ+PGtleXdvcmQ+TGlnYW5kczwva2V5d29yZD48a2V5d29yZD5QZXB0aWRlcy9pbW11
bm9sb2d5LyptZXRhYm9saXNtPC9rZXl3b3JkPjxrZXl3b3JkPlByb3RlaW4gQmluZGluZzwva2V5
d29yZD48a2V5d29yZD5Qcm90ZWluIEludGVyYWN0aW9uIERvbWFpbnMgYW5kIE1vdGlmczwva2V5
d29yZD48a2V5d29yZD5SZWNlcHRvcnMsIEFudGlnZW4sIFQtQ2VsbC9pbW11bm9sb2d5LyptZXRh
Ym9saXNtPC9rZXl3b3JkPjxrZXl3b3JkPlNpZ25hbCBUcmFuc2R1Y3Rpb248L2tleXdvcmQ+PGtl
eXdvcmQ+U29mdHdhcmU8L2tleXdvcmQ+PGtleXdvcmQ+VC1MeW1waG9jeXRlcy9pbW11bm9sb2d5
LyptZXRhYm9saXNtPC9rZXl3b3JkPjxrZXl3b3JkPipUQ1IgcmVwZXJ0b2lyZSBhbmFseXNpczwv
a2V5d29yZD48a2V5d29yZD4qYXV0b2VuY29kZXIgKEFFKTwva2V5d29yZD48a2V5d29yZD4qZXBp
dG9wZSBzcGVjaWZpY2l0eTwva2V5d29yZD48a2V5d29yZD4qZXZhbHVhdGlvbiBtZXRob2RzPC9r
ZXl3b3JkPjxrZXl3b3JkPipsb25nIHNob3J0LXRlcm0gbWVtb3J5IChMU1RNKTwva2V5d29yZD48
a2V5d29yZD4qbWFjaGluZSBsZWFybmluZzwva2V5d29yZD48L2tleXdvcmRzPjxkYXRlcz48eWVh
cj4yMDIwPC95ZWFyPjwvZGF0ZXM+PGlzYm4+MTY2NC0zMjI0PC9pc2JuPjxhY2Nlc3Npb24tbnVt
PjMyOTgzMDg4PC9hY2Nlc3Npb24tbnVtPjx1cmxzPjwvdXJscz48Y3VzdG9tMj5QTUM3NDc3MDQy
PC9jdXN0b20yPjxlbGVjdHJvbmljLXJlc291cmNlLW51bT4xMC4zMzg5L2ZpbW11LjIwMjAuMDE4
MDM8L2VsZWN0cm9uaWMtcmVzb3VyY2UtbnVtPjxyZW1vdGUtZGF0YWJhc2UtcHJvdmlkZXI+TkxN
PC9yZW1vdGUtZGF0YWJhc2UtcHJvdmlkZXI+PGxhbmd1YWdlPmVuZzwvbGFuZ3VhZ2U+PC9yZWNv
cmQ+PC9DaXRlPjwvRW5kTm90ZT4A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9)</w:t>
            </w:r>
            <w:r w:rsidRPr="00D7062F">
              <w:rPr>
                <w:rFonts w:eastAsia="宋体" w:cs="Times New Roman"/>
                <w:sz w:val="20"/>
                <w:szCs w:val="20"/>
                <w:lang w:eastAsia="zh-CN"/>
              </w:rPr>
              <w:fldChar w:fldCharType="end"/>
            </w:r>
          </w:p>
        </w:tc>
        <w:tc>
          <w:tcPr>
            <w:tcW w:w="6744" w:type="dxa"/>
            <w:tcBorders>
              <w:right w:val="nil"/>
            </w:tcBorders>
          </w:tcPr>
          <w:p w14:paraId="39E2B9CE" w14:textId="78013532"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TCR</w:t>
            </w:r>
            <w:r w:rsidR="00E14059" w:rsidRPr="00D7062F">
              <w:rPr>
                <w:rFonts w:eastAsia="宋体" w:cs="Times New Roman"/>
                <w:sz w:val="20"/>
                <w:szCs w:val="20"/>
                <w:lang w:eastAsia="zh-CN"/>
              </w:rPr>
              <w:t>-</w:t>
            </w:r>
            <w:r w:rsidRPr="00D7062F">
              <w:rPr>
                <w:rFonts w:eastAsia="宋体" w:cs="Times New Roman"/>
                <w:sz w:val="20"/>
                <w:szCs w:val="20"/>
                <w:lang w:eastAsia="zh-CN"/>
              </w:rPr>
              <w:t xml:space="preserve">binding peptides from </w:t>
            </w:r>
            <w:proofErr w:type="spellStart"/>
            <w:r w:rsidRPr="00D7062F">
              <w:rPr>
                <w:rFonts w:eastAsia="宋体" w:cs="Times New Roman"/>
                <w:sz w:val="20"/>
                <w:szCs w:val="20"/>
                <w:lang w:eastAsia="zh-CN"/>
              </w:rPr>
              <w:t>McPAS</w:t>
            </w:r>
            <w:proofErr w:type="spellEnd"/>
            <w:r w:rsidRPr="00D7062F">
              <w:rPr>
                <w:rFonts w:eastAsia="宋体" w:cs="Times New Roman"/>
                <w:sz w:val="20"/>
                <w:szCs w:val="20"/>
                <w:lang w:eastAsia="zh-CN"/>
              </w:rPr>
              <w:t xml:space="preserve">-TCR and </w:t>
            </w:r>
            <w:proofErr w:type="spellStart"/>
            <w:r w:rsidRPr="00D7062F">
              <w:rPr>
                <w:rFonts w:eastAsia="宋体" w:cs="Times New Roman"/>
                <w:sz w:val="20"/>
                <w:szCs w:val="20"/>
                <w:lang w:eastAsia="zh-CN"/>
              </w:rPr>
              <w:t>VDJdb</w:t>
            </w:r>
            <w:proofErr w:type="spellEnd"/>
            <w:r w:rsidRPr="00D7062F">
              <w:rPr>
                <w:rFonts w:eastAsia="宋体" w:cs="Times New Roman"/>
                <w:sz w:val="20"/>
                <w:szCs w:val="20"/>
                <w:lang w:eastAsia="zh-CN"/>
              </w:rPr>
              <w:t xml:space="preserve"> databases </w:t>
            </w:r>
            <w:r w:rsidR="00E14059" w:rsidRPr="00D7062F">
              <w:rPr>
                <w:rFonts w:eastAsia="宋体" w:cs="Times New Roman"/>
                <w:sz w:val="20"/>
                <w:szCs w:val="20"/>
                <w:lang w:eastAsia="zh-CN"/>
              </w:rPr>
              <w:t>including</w:t>
            </w:r>
            <w:r w:rsidRPr="00D7062F">
              <w:rPr>
                <w:rFonts w:eastAsia="宋体" w:cs="Times New Roman"/>
                <w:sz w:val="20"/>
                <w:szCs w:val="20"/>
                <w:lang w:eastAsia="zh-CN"/>
              </w:rPr>
              <w:t xml:space="preserve"> CDR3 sequence of each CD4</w:t>
            </w:r>
            <w:r w:rsidRPr="00D7062F">
              <w:rPr>
                <w:rFonts w:eastAsia="宋体" w:cs="Times New Roman" w:hint="eastAsia"/>
                <w:sz w:val="20"/>
                <w:szCs w:val="20"/>
                <w:lang w:eastAsia="zh-CN"/>
              </w:rPr>
              <w:t xml:space="preserve"> </w:t>
            </w:r>
            <w:r w:rsidRPr="00D7062F">
              <w:rPr>
                <w:rFonts w:eastAsia="宋体" w:cs="Times New Roman"/>
                <w:sz w:val="20"/>
                <w:szCs w:val="20"/>
                <w:lang w:eastAsia="zh-CN"/>
              </w:rPr>
              <w:t>and CD8 T cell receptor and matched peptide sequence.</w:t>
            </w:r>
            <w:r w:rsidRPr="00D7062F">
              <w:rPr>
                <w:rFonts w:eastAsia="宋体" w:cs="Times New Roman" w:hint="eastAsia"/>
                <w:sz w:val="20"/>
                <w:szCs w:val="20"/>
                <w:lang w:eastAsia="zh-CN"/>
              </w:rPr>
              <w:t xml:space="preserve"> </w:t>
            </w:r>
          </w:p>
        </w:tc>
      </w:tr>
      <w:tr w:rsidR="00D7062F" w:rsidRPr="00D7062F" w14:paraId="7DD2D7BA" w14:textId="77777777" w:rsidTr="00EF293B">
        <w:trPr>
          <w:trHeight w:val="20"/>
          <w:jc w:val="center"/>
        </w:trPr>
        <w:tc>
          <w:tcPr>
            <w:tcW w:w="1350" w:type="dxa"/>
            <w:vMerge/>
            <w:tcBorders>
              <w:left w:val="nil"/>
            </w:tcBorders>
          </w:tcPr>
          <w:p w14:paraId="51FF8DE4" w14:textId="77777777" w:rsidR="00736A1C" w:rsidRPr="00D7062F" w:rsidRDefault="00736A1C" w:rsidP="00E14059">
            <w:pPr>
              <w:jc w:val="center"/>
              <w:rPr>
                <w:sz w:val="20"/>
                <w:szCs w:val="20"/>
              </w:rPr>
            </w:pPr>
          </w:p>
        </w:tc>
        <w:tc>
          <w:tcPr>
            <w:tcW w:w="1627" w:type="dxa"/>
          </w:tcPr>
          <w:p w14:paraId="53F3539F" w14:textId="49251506" w:rsidR="00736A1C" w:rsidRPr="00D7062F" w:rsidRDefault="00736A1C" w:rsidP="00671B3B">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NetTCR-2.0 </w:t>
            </w:r>
            <w:r w:rsidRPr="00D7062F">
              <w:rPr>
                <w:rFonts w:eastAsia="宋体" w:cs="Times New Roman"/>
                <w:sz w:val="20"/>
                <w:szCs w:val="20"/>
                <w:lang w:eastAsia="zh-CN"/>
              </w:rPr>
              <w:fldChar w:fldCharType="begin">
                <w:fldData xml:space="preserve">PEVuZE5vdGU+PENpdGU+PEF1dGhvcj5Nb250ZW11cnJvPC9BdXRob3I+PFllYXI+MjAyMTwvWWVh
cj48UmVjTnVtPjE2MjM8L1JlY051bT48RGlzcGxheVRleHQ+KDEwKTwvRGlzcGxheVRleHQ+PHJl
Y29yZD48cmVjLW51bWJlcj4xNjIzPC9yZWMtbnVtYmVyPjxmb3JlaWduLWtleXM+PGtleSBhcHA9
IkVOIiBkYi1pZD0iMHJ3dHd4eHRpeGZmcnlleDJmanZzOTk2YXBhZmV3MnBzd3BkIiB0aW1lc3Rh
bXA9IjE2NTk3MDUwMjIiPjE2MjM8L2tleT48L2ZvcmVpZ24ta2V5cz48cmVmLXR5cGUgbmFtZT0i
Sm91cm5hbCBBcnRpY2xlIj4xNzwvcmVmLXR5cGU+PGNvbnRyaWJ1dG9ycz48YXV0aG9ycz48YXV0
aG9yPk1vbnRlbXVycm8sIEEuPC9hdXRob3I+PGF1dGhvcj5TY2h1c3RlciwgVi48L2F1dGhvcj48
YXV0aG9yPlBvdmxzZW4sIEguIFIuPC9hdXRob3I+PGF1dGhvcj5CZW50emVuLCBBLiBLLjwvYXV0
aG9yPjxhdXRob3I+SnVydHosIFYuPC9hdXRob3I+PGF1dGhvcj5DaHJvbmlzdGVyLCBXLiBELjwv
YXV0aG9yPjxhdXRob3I+Q3JpbmtsYXcsIEEuPC9hdXRob3I+PGF1dGhvcj5IYWRydXAsIFMuIFIu
PC9hdXRob3I+PGF1dGhvcj5XaW50aGVyLCBPLjwvYXV0aG9yPjxhdXRob3I+UGV0ZXJzLCBCLjwv
YXV0aG9yPjxhdXRob3I+SmVzc2VuLCBMLiBFLjwvYXV0aG9yPjxhdXRob3I+TmllbHNlbiwgTS48
L2F1dGhvcj48L2F1dGhvcnM+PC9jb250cmlidXRvcnM+PGF1dGgtYWRkcmVzcz5EZXBhcnRtZW50
IG9mIEhlYWx0aCBUZWNobm9sb2d5LCBTZWN0aW9uIGZvciBCaW9pbmZvcm1hdGljcywgVGVjaG5p
Y2FsIFVuaXZlcnNpdHkgb2YgRGVubWFyaywgRFRVLCAyODAwIEtncywgTHluZ2J5LCBEZW5tYXJr
LiYjeEQ7RGVwYXJ0bWVudCBvZiBIZWFsdGggVGVjaG5vbG9neSwgU2VjdGlvbiBmb3IgRXhwZXJp
bWVudGFsIGFuZCBUcmFuc2xhdGlvbmFsIEltbXVub2xvZ3ksIFRlY2huaWNhbCBVbml2ZXJzaXR5
IG9mIERlbm1hcmssIERUVSwgMjgwMCBLZ3MsIEx5bmdieSwgRGVubWFyay4mI3hEO0NlbnRlciBm
b3IgSW5mZWN0aW91cyBEaXNlYXNlIGFuZCBWYWNjaW5lIFJlc2VhcmNoLCBMYSBKb2xsYSBJbnN0
aXR1dGUgZm9yIEltbXVub2xvZ3ksIExhIEpvbGxhLCBDQSwgOTIwMzcsIFVTQS4mI3hEO0RlcGFy
dG1lbnQgb2YgQmlvbG9neSwgQmlvaW5mb3JtYXRpY3MgQ2VudHJlLCBVbml2ZXJzaXR5IG9mIENv
cGVuaGFnZW4sIDIyMDAsIENvcGVuaGFnZW4sIERlbm1hcmsuJiN4RDtTZWN0aW9uIGZvciBDb2du
aXRpdmUgU3lzdGVtcywgRGVwYXJ0bWVudCBvZiBBcHBsaWVkIE1hdGhlbWF0aWNzIGFuZCBDb21w
dXRlciBTY2llbmNlLCBUZWNobmljYWwgVW5pdmVyc2l0eSBvZiBEZW5tYXJrLCBLZ3MuLCBMeW5n
YnksIDI4MDAsIERlbm1hcmsuJiN4RDtDZW50cmUgZm9yIEdlbm9taWMgTWVkaWNpbmUsIFJpZ3No
b3NwaXRhbGV0LCBDb3BlbmhhZ2VuIFVuaXZlcnNpdHkgSG9zcGl0YWwsIEvDuGJlbmhhdm4sIMOY
IDIxMDAsIERlbm1hcmsuJiN4RDtEZXBhcnRtZW50IG9mIE1lZGljaW5lLCBEaXZpc2lvbiBvZiBJ
bmZlY3Rpb3VzIERpc2Vhc2VzIGFuZCBHbG9iYWwgUHVibGljIEhlYWx0aCwgVW5pdmVyc2l0eSBv
ZiBDYWxpZm9ybmlhLCBTYW4gRGllZ28sIExhIEpvbGxhLCBDQSwgOTIwMzcsIFVTQS4mI3hEO0Rl
cGFydG1lbnQgb2YgSGVhbHRoIFRlY2hub2xvZ3ksIFNlY3Rpb24gZm9yIEJpb2luZm9ybWF0aWNz
LCBUZWNobmljYWwgVW5pdmVyc2l0eSBvZiBEZW5tYXJrLCBEVFUsIDI4MDAgS2dzLCBMeW5nYnks
IERlbm1hcmsuIG1vcm5pQGR0dS5kay4mI3hEO0luc3RpdHV0byBkZSBJbnZlc3RpZ2FjaW9uZXMg
QmlvdGVjbm9sw7NnaWNhcywgVW5pdmVyc2lkYWQgTmFjaW9uYWwgZGUgU2FuIE1hcnTDrW4sIEJ1
ZW5vcyBBaXJlcywgQXJnZW50aW5hLiBtb3JuaUBkdHUuZGsuPC9hdXRoLWFkZHJlc3M+PHRpdGxl
cz48dGl0bGU+TmV0VENSLTIuMCBlbmFibGVzIGFjY3VyYXRlIHByZWRpY3Rpb24gb2YgVENSLXBl
cHRpZGUgYmluZGluZyBieSB1c2luZyBwYWlyZWQgVENSzrEgYW5kIM6yIHNlcXVlbmNlIGRhdGE8
L3RpdGxlPjxzZWNvbmRhcnktdGl0bGU+Q29tbXVuIEJpb2w8L3NlY29uZGFyeS10aXRsZT48YWx0
LXRpdGxlPkNvbW11bmljYXRpb25zIGJpb2xvZ3k8L2FsdC10aXRsZT48L3RpdGxlcz48cGVyaW9k
aWNhbD48ZnVsbC10aXRsZT5Db21tdW4gQmlvbDwvZnVsbC10aXRsZT48YWJici0xPkNvbW11bmlj
YXRpb25zIGJpb2xvZ3k8L2FiYnItMT48L3BlcmlvZGljYWw+PGFsdC1wZXJpb2RpY2FsPjxmdWxs
LXRpdGxlPkNvbW11biBCaW9sPC9mdWxsLXRpdGxlPjxhYmJyLTE+Q29tbXVuaWNhdGlvbnMgYmlv
bG9neTwvYWJici0xPjwvYWx0LXBlcmlvZGljYWw+PHBhZ2VzPjEwNjA8L3BhZ2VzPjx2b2x1bWU+
NDwvdm9sdW1lPjxudW1iZXI+MTwvbnVtYmVyPjxlZGl0aW9uPjIwMjEvMDkvMTI8L2VkaXRpb24+
PGtleXdvcmRzPjxrZXl3b3JkPipOZXVyYWwgTmV0d29ya3MsIENvbXB1dGVyPC9rZXl3b3JkPjxr
ZXl3b3JkPlByb3RlaW4gQmluZGluZzwva2V5d29yZD48a2V5d29yZD5SZWNlcHRvcnMsIEFudGln
ZW4sIFQtQ2VsbC8qY2hlbWlzdHJ5PC9rZXl3b3JkPjwva2V5d29yZHM+PGRhdGVzPjx5ZWFyPjIw
MjE8L3llYXI+PHB1Yi1kYXRlcz48ZGF0ZT5TZXAgMTA8L2RhdGU+PC9wdWItZGF0ZXM+PC9kYXRl
cz48aXNibj4yMzk5LTM2NDI8L2lzYm4+PGFjY2Vzc2lvbi1udW0+MzQ1MDgxNTU8L2FjY2Vzc2lv
bi1udW0+PHVybHM+PC91cmxzPjxjdXN0b20yPlBNQzg0MzM0NTE8L2N1c3RvbTI+PGVsZWN0cm9u
aWMtcmVzb3VyY2UtbnVtPjEwLjEwMzgvczQyMDAzLTAyMS0wMjYxMC0zPC9lbGVjdHJvbmljLXJl
c291cmNlLW51bT48cmVtb3RlLWRhdGFiYXNlLXByb3ZpZGVyPk5MTTwvcmVtb3RlLWRhdGFiYXNl
LXByb3ZpZGVyPjxsYW5ndWFnZT5lbmc8L2xhbmd1YWdlPjwvcmVjb3JkPjwvQ2l0ZT48L0VuZE5v
dGU+AG==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Nb250ZW11cnJvPC9BdXRob3I+PFllYXI+MjAyMTwvWWVh
cj48UmVjTnVtPjE2MjM8L1JlY051bT48RGlzcGxheVRleHQ+KDEwKTwvRGlzcGxheVRleHQ+PHJl
Y29yZD48cmVjLW51bWJlcj4xNjIzPC9yZWMtbnVtYmVyPjxmb3JlaWduLWtleXM+PGtleSBhcHA9
IkVOIiBkYi1pZD0iMHJ3dHd4eHRpeGZmcnlleDJmanZzOTk2YXBhZmV3MnBzd3BkIiB0aW1lc3Rh
bXA9IjE2NTk3MDUwMjIiPjE2MjM8L2tleT48L2ZvcmVpZ24ta2V5cz48cmVmLXR5cGUgbmFtZT0i
Sm91cm5hbCBBcnRpY2xlIj4xNzwvcmVmLXR5cGU+PGNvbnRyaWJ1dG9ycz48YXV0aG9ycz48YXV0
aG9yPk1vbnRlbXVycm8sIEEuPC9hdXRob3I+PGF1dGhvcj5TY2h1c3RlciwgVi48L2F1dGhvcj48
YXV0aG9yPlBvdmxzZW4sIEguIFIuPC9hdXRob3I+PGF1dGhvcj5CZW50emVuLCBBLiBLLjwvYXV0
aG9yPjxhdXRob3I+SnVydHosIFYuPC9hdXRob3I+PGF1dGhvcj5DaHJvbmlzdGVyLCBXLiBELjwv
YXV0aG9yPjxhdXRob3I+Q3JpbmtsYXcsIEEuPC9hdXRob3I+PGF1dGhvcj5IYWRydXAsIFMuIFIu
PC9hdXRob3I+PGF1dGhvcj5XaW50aGVyLCBPLjwvYXV0aG9yPjxhdXRob3I+UGV0ZXJzLCBCLjwv
YXV0aG9yPjxhdXRob3I+SmVzc2VuLCBMLiBFLjwvYXV0aG9yPjxhdXRob3I+TmllbHNlbiwgTS48
L2F1dGhvcj48L2F1dGhvcnM+PC9jb250cmlidXRvcnM+PGF1dGgtYWRkcmVzcz5EZXBhcnRtZW50
IG9mIEhlYWx0aCBUZWNobm9sb2d5LCBTZWN0aW9uIGZvciBCaW9pbmZvcm1hdGljcywgVGVjaG5p
Y2FsIFVuaXZlcnNpdHkgb2YgRGVubWFyaywgRFRVLCAyODAwIEtncywgTHluZ2J5LCBEZW5tYXJr
LiYjeEQ7RGVwYXJ0bWVudCBvZiBIZWFsdGggVGVjaG5vbG9neSwgU2VjdGlvbiBmb3IgRXhwZXJp
bWVudGFsIGFuZCBUcmFuc2xhdGlvbmFsIEltbXVub2xvZ3ksIFRlY2huaWNhbCBVbml2ZXJzaXR5
IG9mIERlbm1hcmssIERUVSwgMjgwMCBLZ3MsIEx5bmdieSwgRGVubWFyay4mI3hEO0NlbnRlciBm
b3IgSW5mZWN0aW91cyBEaXNlYXNlIGFuZCBWYWNjaW5lIFJlc2VhcmNoLCBMYSBKb2xsYSBJbnN0
aXR1dGUgZm9yIEltbXVub2xvZ3ksIExhIEpvbGxhLCBDQSwgOTIwMzcsIFVTQS4mI3hEO0RlcGFy
dG1lbnQgb2YgQmlvbG9neSwgQmlvaW5mb3JtYXRpY3MgQ2VudHJlLCBVbml2ZXJzaXR5IG9mIENv
cGVuaGFnZW4sIDIyMDAsIENvcGVuaGFnZW4sIERlbm1hcmsuJiN4RDtTZWN0aW9uIGZvciBDb2du
aXRpdmUgU3lzdGVtcywgRGVwYXJ0bWVudCBvZiBBcHBsaWVkIE1hdGhlbWF0aWNzIGFuZCBDb21w
dXRlciBTY2llbmNlLCBUZWNobmljYWwgVW5pdmVyc2l0eSBvZiBEZW5tYXJrLCBLZ3MuLCBMeW5n
YnksIDI4MDAsIERlbm1hcmsuJiN4RDtDZW50cmUgZm9yIEdlbm9taWMgTWVkaWNpbmUsIFJpZ3No
b3NwaXRhbGV0LCBDb3BlbmhhZ2VuIFVuaXZlcnNpdHkgSG9zcGl0YWwsIEvDuGJlbmhhdm4sIMOY
IDIxMDAsIERlbm1hcmsuJiN4RDtEZXBhcnRtZW50IG9mIE1lZGljaW5lLCBEaXZpc2lvbiBvZiBJ
bmZlY3Rpb3VzIERpc2Vhc2VzIGFuZCBHbG9iYWwgUHVibGljIEhlYWx0aCwgVW5pdmVyc2l0eSBv
ZiBDYWxpZm9ybmlhLCBTYW4gRGllZ28sIExhIEpvbGxhLCBDQSwgOTIwMzcsIFVTQS4mI3hEO0Rl
cGFydG1lbnQgb2YgSGVhbHRoIFRlY2hub2xvZ3ksIFNlY3Rpb24gZm9yIEJpb2luZm9ybWF0aWNz
LCBUZWNobmljYWwgVW5pdmVyc2l0eSBvZiBEZW5tYXJrLCBEVFUsIDI4MDAgS2dzLCBMeW5nYnks
IERlbm1hcmsuIG1vcm5pQGR0dS5kay4mI3hEO0luc3RpdHV0byBkZSBJbnZlc3RpZ2FjaW9uZXMg
QmlvdGVjbm9sw7NnaWNhcywgVW5pdmVyc2lkYWQgTmFjaW9uYWwgZGUgU2FuIE1hcnTDrW4sIEJ1
ZW5vcyBBaXJlcywgQXJnZW50aW5hLiBtb3JuaUBkdHUuZGsuPC9hdXRoLWFkZHJlc3M+PHRpdGxl
cz48dGl0bGU+TmV0VENSLTIuMCBlbmFibGVzIGFjY3VyYXRlIHByZWRpY3Rpb24gb2YgVENSLXBl
cHRpZGUgYmluZGluZyBieSB1c2luZyBwYWlyZWQgVENSzrEgYW5kIM6yIHNlcXVlbmNlIGRhdGE8
L3RpdGxlPjxzZWNvbmRhcnktdGl0bGU+Q29tbXVuIEJpb2w8L3NlY29uZGFyeS10aXRsZT48YWx0
LXRpdGxlPkNvbW11bmljYXRpb25zIGJpb2xvZ3k8L2FsdC10aXRsZT48L3RpdGxlcz48cGVyaW9k
aWNhbD48ZnVsbC10aXRsZT5Db21tdW4gQmlvbDwvZnVsbC10aXRsZT48YWJici0xPkNvbW11bmlj
YXRpb25zIGJpb2xvZ3k8L2FiYnItMT48L3BlcmlvZGljYWw+PGFsdC1wZXJpb2RpY2FsPjxmdWxs
LXRpdGxlPkNvbW11biBCaW9sPC9mdWxsLXRpdGxlPjxhYmJyLTE+Q29tbXVuaWNhdGlvbnMgYmlv
bG9neTwvYWJici0xPjwvYWx0LXBlcmlvZGljYWw+PHBhZ2VzPjEwNjA8L3BhZ2VzPjx2b2x1bWU+
NDwvdm9sdW1lPjxudW1iZXI+MTwvbnVtYmVyPjxlZGl0aW9uPjIwMjEvMDkvMTI8L2VkaXRpb24+
PGtleXdvcmRzPjxrZXl3b3JkPipOZXVyYWwgTmV0d29ya3MsIENvbXB1dGVyPC9rZXl3b3JkPjxr
ZXl3b3JkPlByb3RlaW4gQmluZGluZzwva2V5d29yZD48a2V5d29yZD5SZWNlcHRvcnMsIEFudGln
ZW4sIFQtQ2VsbC8qY2hlbWlzdHJ5PC9rZXl3b3JkPjwva2V5d29yZHM+PGRhdGVzPjx5ZWFyPjIw
MjE8L3llYXI+PHB1Yi1kYXRlcz48ZGF0ZT5TZXAgMTA8L2RhdGU+PC9wdWItZGF0ZXM+PC9kYXRl
cz48aXNibj4yMzk5LTM2NDI8L2lzYm4+PGFjY2Vzc2lvbi1udW0+MzQ1MDgxNTU8L2FjY2Vzc2lv
bi1udW0+PHVybHM+PC91cmxzPjxjdXN0b20yPlBNQzg0MzM0NTE8L2N1c3RvbTI+PGVsZWN0cm9u
aWMtcmVzb3VyY2UtbnVtPjEwLjEwMzgvczQyMDAzLTAyMS0wMjYxMC0zPC9lbGVjdHJvbmljLXJl
c291cmNlLW51bT48cmVtb3RlLWRhdGFiYXNlLXByb3ZpZGVyPk5MTTwvcmVtb3RlLWRhdGFiYXNl
LXByb3ZpZGVyPjxsYW5ndWFnZT5lbmc8L2xhbmd1YWdlPjwvcmVjb3JkPjwvQ2l0ZT48L0VuZE5v
dGU+AG==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10)</w:t>
            </w:r>
            <w:r w:rsidRPr="00D7062F">
              <w:rPr>
                <w:rFonts w:eastAsia="宋体" w:cs="Times New Roman"/>
                <w:sz w:val="20"/>
                <w:szCs w:val="20"/>
                <w:lang w:eastAsia="zh-CN"/>
              </w:rPr>
              <w:fldChar w:fldCharType="end"/>
            </w:r>
          </w:p>
        </w:tc>
        <w:tc>
          <w:tcPr>
            <w:tcW w:w="6744" w:type="dxa"/>
            <w:tcBorders>
              <w:right w:val="nil"/>
            </w:tcBorders>
          </w:tcPr>
          <w:p w14:paraId="64836919" w14:textId="38B38FE7" w:rsidR="00736A1C" w:rsidRPr="00D7062F" w:rsidRDefault="00E14059"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Positive data set: </w:t>
            </w:r>
            <w:r w:rsidR="00736A1C" w:rsidRPr="00D7062F">
              <w:rPr>
                <w:rFonts w:eastAsia="宋体" w:cs="Times New Roman"/>
                <w:sz w:val="20"/>
                <w:szCs w:val="20"/>
                <w:lang w:eastAsia="zh-CN"/>
              </w:rPr>
              <w:t xml:space="preserve">peptide-CDR3β </w:t>
            </w:r>
            <w:r w:rsidRPr="00D7062F">
              <w:rPr>
                <w:rFonts w:eastAsia="宋体" w:cs="Times New Roman"/>
                <w:sz w:val="20"/>
                <w:szCs w:val="20"/>
                <w:lang w:eastAsia="zh-CN"/>
              </w:rPr>
              <w:t xml:space="preserve">binding </w:t>
            </w:r>
            <w:r w:rsidR="00736A1C" w:rsidRPr="00D7062F">
              <w:rPr>
                <w:rFonts w:eastAsia="宋体" w:cs="Times New Roman"/>
                <w:sz w:val="20"/>
                <w:szCs w:val="20"/>
                <w:lang w:eastAsia="zh-CN"/>
              </w:rPr>
              <w:t>pairs</w:t>
            </w:r>
            <w:r w:rsidRPr="00D7062F">
              <w:rPr>
                <w:rFonts w:eastAsia="宋体" w:cs="Times New Roman"/>
                <w:sz w:val="20"/>
                <w:szCs w:val="20"/>
                <w:lang w:eastAsia="zh-CN"/>
              </w:rPr>
              <w:t xml:space="preserve"> </w:t>
            </w:r>
            <w:r w:rsidR="00736A1C" w:rsidRPr="00D7062F">
              <w:rPr>
                <w:rFonts w:eastAsia="宋体" w:cs="Times New Roman"/>
                <w:sz w:val="20"/>
                <w:szCs w:val="20"/>
                <w:lang w:eastAsia="zh-CN"/>
              </w:rPr>
              <w:t xml:space="preserve">collected from </w:t>
            </w:r>
            <w:r w:rsidRPr="00D7062F">
              <w:rPr>
                <w:rFonts w:eastAsia="宋体" w:cs="Times New Roman"/>
                <w:sz w:val="20"/>
                <w:szCs w:val="20"/>
                <w:lang w:eastAsia="zh-CN"/>
              </w:rPr>
              <w:t>IEDB.</w:t>
            </w:r>
          </w:p>
          <w:p w14:paraId="6E5CEBE6" w14:textId="0E764979" w:rsidR="00736A1C" w:rsidRPr="00D7062F" w:rsidRDefault="00736A1C" w:rsidP="00E14059">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Negative data set</w:t>
            </w:r>
            <w:r w:rsidR="00E14059" w:rsidRPr="00D7062F">
              <w:rPr>
                <w:rFonts w:eastAsia="宋体" w:cs="Times New Roman"/>
                <w:sz w:val="20"/>
                <w:szCs w:val="20"/>
                <w:lang w:eastAsia="zh-CN"/>
              </w:rPr>
              <w:t xml:space="preserve">: </w:t>
            </w:r>
            <w:r w:rsidRPr="00D7062F">
              <w:rPr>
                <w:rFonts w:eastAsia="宋体" w:cs="Times New Roman"/>
                <w:sz w:val="20"/>
                <w:szCs w:val="20"/>
                <w:lang w:eastAsia="zh-CN"/>
              </w:rPr>
              <w:t>nonbinding peptide-CDR3β pairs</w:t>
            </w:r>
            <w:r w:rsidR="00E14059" w:rsidRPr="00D7062F">
              <w:rPr>
                <w:rFonts w:eastAsia="宋体" w:cs="Times New Roman"/>
                <w:sz w:val="20"/>
                <w:szCs w:val="20"/>
                <w:lang w:eastAsia="zh-CN"/>
              </w:rPr>
              <w:t xml:space="preserve"> </w:t>
            </w:r>
            <w:r w:rsidRPr="00D7062F">
              <w:rPr>
                <w:rFonts w:eastAsia="宋体" w:cs="Times New Roman"/>
                <w:sz w:val="20"/>
                <w:szCs w:val="20"/>
                <w:lang w:eastAsia="zh-CN"/>
              </w:rPr>
              <w:t>derived from 10X Genomics</w:t>
            </w:r>
            <w:r w:rsidRPr="00D7062F">
              <w:rPr>
                <w:rFonts w:eastAsia="宋体" w:cs="Times New Roman" w:hint="eastAsia"/>
                <w:sz w:val="20"/>
                <w:szCs w:val="20"/>
                <w:lang w:eastAsia="zh-CN"/>
              </w:rPr>
              <w:t xml:space="preserve"> </w:t>
            </w:r>
            <w:r w:rsidRPr="00D7062F">
              <w:rPr>
                <w:rFonts w:eastAsia="宋体" w:cs="Times New Roman"/>
                <w:sz w:val="20"/>
                <w:szCs w:val="20"/>
                <w:lang w:eastAsia="zh-CN"/>
              </w:rPr>
              <w:t>Chromium Single Cell Immune Profiling of four donors.</w:t>
            </w:r>
          </w:p>
        </w:tc>
      </w:tr>
      <w:tr w:rsidR="00D7062F" w:rsidRPr="00D7062F" w14:paraId="5B8F0AC4" w14:textId="77777777" w:rsidTr="00EF293B">
        <w:trPr>
          <w:trHeight w:val="20"/>
          <w:jc w:val="center"/>
        </w:trPr>
        <w:tc>
          <w:tcPr>
            <w:tcW w:w="1350" w:type="dxa"/>
            <w:vMerge/>
            <w:tcBorders>
              <w:left w:val="nil"/>
            </w:tcBorders>
          </w:tcPr>
          <w:p w14:paraId="1CAB0078" w14:textId="77777777" w:rsidR="00736A1C" w:rsidRPr="00D7062F" w:rsidRDefault="00736A1C" w:rsidP="00E14059">
            <w:pPr>
              <w:jc w:val="center"/>
              <w:rPr>
                <w:sz w:val="20"/>
                <w:szCs w:val="20"/>
              </w:rPr>
            </w:pPr>
          </w:p>
        </w:tc>
        <w:tc>
          <w:tcPr>
            <w:tcW w:w="1627" w:type="dxa"/>
          </w:tcPr>
          <w:p w14:paraId="673DC5D8" w14:textId="03393A7A"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pMTnet</w:t>
            </w:r>
            <w:proofErr w:type="spellEnd"/>
            <w:r w:rsidRPr="00D7062F">
              <w:rPr>
                <w:rFonts w:eastAsia="宋体" w:cs="Times New Roman"/>
                <w:sz w:val="20"/>
                <w:szCs w:val="20"/>
                <w:lang w:eastAsia="zh-CN"/>
              </w:rPr>
              <w:t xml:space="preserve"> </w:t>
            </w:r>
            <w:r w:rsidRPr="00D7062F">
              <w:rPr>
                <w:rFonts w:eastAsia="宋体" w:cs="Times New Roman"/>
                <w:sz w:val="20"/>
                <w:szCs w:val="20"/>
                <w:lang w:eastAsia="zh-CN"/>
              </w:rPr>
              <w:fldChar w:fldCharType="begin"/>
            </w:r>
            <w:r w:rsidR="00BF286B" w:rsidRPr="00D7062F">
              <w:rPr>
                <w:rFonts w:eastAsia="宋体" w:cs="Times New Roman"/>
                <w:sz w:val="20"/>
                <w:szCs w:val="20"/>
                <w:lang w:eastAsia="zh-CN"/>
              </w:rPr>
              <w:instrText xml:space="preserve"> ADDIN EN.CITE &lt;EndNote&gt;&lt;Cite&gt;&lt;Author&gt;Lu&lt;/Author&gt;&lt;Year&gt;2021&lt;/Year&gt;&lt;RecNum&gt;1624&lt;/RecNum&gt;&lt;DisplayText&gt;(11)&lt;/DisplayText&gt;&lt;record&gt;&lt;rec-number&gt;1624&lt;/rec-number&gt;&lt;foreign-keys&gt;&lt;key app="EN" db-id="0rwtwxxtixffryex2fjvs996apafew2pswpd" timestamp="1659707985"&gt;1624&lt;/key&gt;&lt;/foreign-keys&gt;&lt;ref-type name="Journal Article"&gt;17&lt;/ref-type&gt;&lt;contributors&gt;&lt;authors&gt;&lt;author&gt;Lu, Tianshi&lt;/author&gt;&lt;author&gt;Zhang, Ze&lt;/author&gt;&lt;author&gt;Zhu, James&lt;/author&gt;&lt;author&gt;Wang, Yunguan&lt;/author&gt;&lt;author&gt;Jiang, Peixin&lt;/author&gt;&lt;author&gt;Xiao, Xue&lt;/author&gt;&lt;author&gt;Bernatchez, Chantale&lt;/author&gt;&lt;author&gt;Heymach, John V.&lt;/author&gt;&lt;author&gt;Gibbons, Don L.&lt;/author&gt;&lt;author&gt;Wang, Jun&lt;/author&gt;&lt;author&gt;Xu, Lin&lt;/author&gt;&lt;author&gt;Reuben, Alexandre&lt;/author&gt;&lt;author&gt;Wang, Tao&lt;/author&gt;&lt;/authors&gt;&lt;/contributors&gt;&lt;titles&gt;&lt;title&gt;Deep learning-based prediction of the T cell receptor–antigen binding specificity&lt;/title&gt;&lt;secondary-title&gt;Nature Machine Intelligence&lt;/secondary-title&gt;&lt;/titles&gt;&lt;periodical&gt;&lt;full-title&gt;Nature Machine Intelligence&lt;/full-title&gt;&lt;/periodical&gt;&lt;pages&gt;864-875&lt;/pages&gt;&lt;volume&gt;3&lt;/volume&gt;&lt;number&gt;10&lt;/number&gt;&lt;dates&gt;&lt;year&gt;2021&lt;/year&gt;&lt;pub-dates&gt;&lt;date&gt;2021/10/01&lt;/date&gt;&lt;/pub-dates&gt;&lt;/dates&gt;&lt;isbn&gt;2522-5839&lt;/isbn&gt;&lt;urls&gt;&lt;related-urls&gt;&lt;url&gt;https://doi.org/10.1038/s42256-021-00383-2&lt;/url&gt;&lt;/related-urls&gt;&lt;/urls&gt;&lt;electronic-resource-num&gt;10.1038/s42256-021-00383-2&lt;/electronic-resource-num&gt;&lt;/record&gt;&lt;/Cite&gt;&lt;/EndNote&gt;</w:instrText>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11)</w:t>
            </w:r>
            <w:r w:rsidRPr="00D7062F">
              <w:rPr>
                <w:rFonts w:eastAsia="宋体" w:cs="Times New Roman"/>
                <w:sz w:val="20"/>
                <w:szCs w:val="20"/>
                <w:lang w:eastAsia="zh-CN"/>
              </w:rPr>
              <w:fldChar w:fldCharType="end"/>
            </w:r>
          </w:p>
        </w:tc>
        <w:tc>
          <w:tcPr>
            <w:tcW w:w="6744" w:type="dxa"/>
            <w:tcBorders>
              <w:right w:val="nil"/>
            </w:tcBorders>
          </w:tcPr>
          <w:p w14:paraId="47DBEFE5" w14:textId="322B5E09"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TCR sequence (CDR3β), antigen sequence, and class I MHC allele</w:t>
            </w:r>
            <w:r w:rsidRPr="00D7062F">
              <w:rPr>
                <w:rFonts w:eastAsia="宋体" w:cs="Times New Roman" w:hint="eastAsia"/>
                <w:sz w:val="20"/>
                <w:szCs w:val="20"/>
                <w:lang w:eastAsia="zh-CN"/>
              </w:rPr>
              <w:t xml:space="preserve"> </w:t>
            </w:r>
            <w:r w:rsidRPr="00D7062F">
              <w:rPr>
                <w:rFonts w:eastAsia="宋体" w:cs="Times New Roman"/>
                <w:sz w:val="20"/>
                <w:szCs w:val="20"/>
                <w:lang w:eastAsia="zh-CN"/>
              </w:rPr>
              <w:t xml:space="preserve">from high-throughput experiments. </w:t>
            </w:r>
          </w:p>
        </w:tc>
      </w:tr>
      <w:tr w:rsidR="00D7062F" w:rsidRPr="00D7062F" w14:paraId="611FF148" w14:textId="77777777" w:rsidTr="00EF293B">
        <w:trPr>
          <w:trHeight w:val="20"/>
          <w:jc w:val="center"/>
        </w:trPr>
        <w:tc>
          <w:tcPr>
            <w:tcW w:w="1350" w:type="dxa"/>
            <w:vMerge w:val="restart"/>
            <w:tcBorders>
              <w:left w:val="nil"/>
            </w:tcBorders>
          </w:tcPr>
          <w:p w14:paraId="199CF498" w14:textId="77777777" w:rsidR="00736A1C" w:rsidRPr="00D7062F" w:rsidRDefault="00736A1C" w:rsidP="00E14059">
            <w:pPr>
              <w:jc w:val="center"/>
              <w:rPr>
                <w:sz w:val="20"/>
                <w:szCs w:val="20"/>
              </w:rPr>
            </w:pPr>
            <w:r w:rsidRPr="00D7062F">
              <w:rPr>
                <w:sz w:val="20"/>
                <w:szCs w:val="20"/>
              </w:rPr>
              <w:t>Immunogenic neoantigens prediction</w:t>
            </w:r>
          </w:p>
        </w:tc>
        <w:tc>
          <w:tcPr>
            <w:tcW w:w="1627" w:type="dxa"/>
          </w:tcPr>
          <w:p w14:paraId="35603A92" w14:textId="41266F9C" w:rsidR="00736A1C" w:rsidRPr="00D7062F" w:rsidRDefault="00736A1C" w:rsidP="00671B3B">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Immunogenicity classification </w:t>
            </w:r>
            <w:r w:rsidRPr="00D7062F">
              <w:rPr>
                <w:rFonts w:eastAsia="宋体" w:cs="Times New Roman"/>
                <w:sz w:val="20"/>
                <w:szCs w:val="20"/>
                <w:lang w:eastAsia="zh-CN"/>
              </w:rPr>
              <w:fldChar w:fldCharType="begin">
                <w:fldData xml:space="preserve">PEVuZE5vdGU+PENpdGU+PEF1dGhvcj5LaW08L0F1dGhvcj48WWVhcj4yMDE4PC9ZZWFyPjxSZWNO
dW0+MTAyMTwvUmVjTnVtPjxEaXNwbGF5VGV4dD4oMTIpPC9EaXNwbGF5VGV4dD48cmVjb3JkPjxy
ZWMtbnVtYmVyPjEwMjE8L3JlYy1udW1iZXI+PGZvcmVpZ24ta2V5cz48a2V5IGFwcD0iRU4iIGRi
LWlkPSJkemZ3NXJlcnRhZHBkeGVwcjBiNXQyc2F0NXBzcmUwdmZzMnAiIHRpbWVzdGFtcD0iMTYx
MDU5NzAwMSI+MTAyMTwva2V5PjwvZm9yZWlnbi1rZXlzPjxyZWYtdHlwZSBuYW1lPSJKb3VybmFs
IEFydGljbGUiPjE3PC9yZWYtdHlwZT48Y29udHJpYnV0b3JzPjxhdXRob3JzPjxhdXRob3I+S2lt
LCBTLjwvYXV0aG9yPjxhdXRob3I+S2ltLCBILiBTLjwvYXV0aG9yPjxhdXRob3I+S2ltLCBFLjwv
YXV0aG9yPjxhdXRob3I+TGVlLCBNLiBHLjwvYXV0aG9yPjxhdXRob3I+U2hpbiwgRS4gQy48L2F1
dGhvcj48YXV0aG9yPlBhaWssIFMuPC9hdXRob3I+PGF1dGhvcj5LaW0sIFMuPC9hdXRob3I+PC9h
dXRob3JzPjwvY29udHJpYnV0b3JzPjxhdXRoLWFkZHJlc3M+U2V2ZXJhbmNlIEJpb21lZGljYWwg
U2NpZW5jZSBJbnN0aXR1dGUuJiN4RDtEZXBhcnRtZW50IG9mIFBoYXJtYWNvbG9neSwgUGhhcm1h
Y29nZW5vbWljIFJlc2VhcmNoIENlbnRlciBmb3IgTWVtYnJhbmUgVHJhbnNwb3J0ZXJzLCBCcmFp
biBLb3JlYSAyMSBQTFVTIFByb2plY3QgZm9yIE1lZGljYWwgU2NpZW5jZXM7IERpdmlzaW9uIG9m
IE1lZGljYWwgT25jb2xvZ3ksIERlcGFydG1lbnQgb2YgSW50ZXJuYWwgTWVkaWNpbmUsIFlvbnNl
aSBDYW5jZXIgQ2VudGVyLCBZb25zZWkgVW5pdmVyc2l0eSBDb2xsZWdlIG9mIE1lZGljaW5lLCBT
ZW91bC4mI3hEO0RlcGFydG1lbnQgb2YgUGhhcm1hY29sb2d5LCBQaGFybWFjb2dlbm9taWMgUmVz
ZWFyY2ggQ2VudGVyIGZvciBNZW1icmFuZSBUcmFuc3BvcnRlcnMsIEJyYWluIEtvcmVhIDIxIFBM
VVMgUHJvamVjdCBmb3IgTWVkaWNhbCBTY2llbmNlcy4mI3hEO0dyYWR1YXRlIFNjaG9vbCBvZiBN
ZWRpY2FsIFNjaWVuY2UgYW5kIEVuZ2luZWVyaW5nLCBLQUlTVCwgRGFlamVvbiwgS29yZWEuJiN4
RDtTZXZlcmFuY2UgQmlvbWVkaWNhbCBTY2llbmNlIEluc3RpdHV0ZTsgRGl2aXNpb24gb2YgTWVk
aWNhbCBPbmNvbG9neSwgRGVwYXJ0bWVudCBvZiBJbnRlcm5hbCBNZWRpY2luZSwgWW9uc2VpIENh
bmNlciBDZW50ZXIsIFlvbnNlaSBVbml2ZXJzaXR5IENvbGxlZ2Ugb2YgTWVkaWNpbmUsIFNlb3Vs
LiYjeEQ7U2V2ZXJhbmNlIEJpb21lZGljYWwgU2NpZW5jZSBJbnN0aXR1dGUuIEVsZWN0cm9uaWMg
YWRkcmVzczogc3draW1AeXVocy5hYy48L2F1dGgtYWRkcmVzcz48dGl0bGVzPjx0aXRsZT5OZW9w
ZXBzZWU6IGFjY3VyYXRlIGdlbm9tZS1sZXZlbCBwcmVkaWN0aW9uIG9mIG5lb2FudGlnZW5zIGJ5
IGhhcm5lc3Npbmcgc2VxdWVuY2UgYW5kIGFtaW5vIGFjaWQgaW1tdW5vZ2VuaWNpdHkgaW5mb3Jt
YXRpb248L3RpdGxlPjxzZWNvbmRhcnktdGl0bGU+QW5uIE9uY29sPC9zZWNvbmRhcnktdGl0bGU+
PGFsdC10aXRsZT5Bbm5hbHMgb2Ygb25jb2xvZ3kgOiBvZmZpY2lhbCBqb3VybmFsIG9mIHRoZSBF
dXJvcGVhbiBTb2NpZXR5IGZvciBNZWRpY2FsIE9uY29sb2d5PC9hbHQtdGl0bGU+PC90aXRsZXM+
PHBlcmlvZGljYWw+PGZ1bGwtdGl0bGU+QW5uIE9uY29sPC9mdWxsLXRpdGxlPjxhYmJyLTE+QW5u
YWxzIG9mIG9uY29sb2d5IDogb2ZmaWNpYWwgam91cm5hbCBvZiB0aGUgRXVyb3BlYW4gU29jaWV0
eSBmb3IgTWVkaWNhbCBPbmNvbG9neTwvYWJici0xPjwvcGVyaW9kaWNhbD48YWx0LXBlcmlvZGlj
YWw+PGZ1bGwtdGl0bGU+QW5uIE9uY29sPC9mdWxsLXRpdGxlPjxhYmJyLTE+QW5uYWxzIG9mIG9u
Y29sb2d5IDogb2ZmaWNpYWwgam91cm5hbCBvZiB0aGUgRXVyb3BlYW4gU29jaWV0eSBmb3IgTWVk
aWNhbCBPbmNvbG9neTwvYWJici0xPjwvYWx0LXBlcmlvZGljYWw+PHBhZ2VzPjEwMzAtMTAzNjwv
cGFnZXM+PHZvbHVtZT4yOTwvdm9sdW1lPjxudW1iZXI+NDwvbnVtYmVyPjxlZGl0aW9uPjIwMTgv
MDEvMjQ8L2VkaXRpb24+PGtleXdvcmRzPjxrZXl3b3JkPkFtaW5vIEFjaWRzL2ltbXVub2xvZ3k8
L2tleXdvcmQ+PGtleXdvcmQ+QW50aWdlbnMvKmdlbmV0aWNzPC9rZXl3b3JkPjxrZXl3b3JkPkRh
dGFzZXRzIGFzIFRvcGljPC9rZXl3b3JkPjxrZXl3b3JkPipHZW5vbWU8L2tleXdvcmQ+PGtleXdv
cmQ+SHVtYW5zPC9rZXl3b3JkPjxrZXl3b3JkPipNYWNoaW5lIExlYXJuaW5nPC9rZXl3b3JkPjwv
a2V5d29yZHM+PGRhdGVzPjx5ZWFyPjIwMTg8L3llYXI+PHB1Yi1kYXRlcz48ZGF0ZT5BcHIgMTwv
ZGF0ZT48L3B1Yi1kYXRlcz48L2RhdGVzPjxpc2JuPjA5MjMtNzUzNDwvaXNibj48YWNjZXNzaW9u
LW51bT4yOTM2MDkyNDwvYWNjZXNzaW9uLW51bT48dXJscz48L3VybHM+PGVsZWN0cm9uaWMtcmVz
b3VyY2UtbnVtPjEwLjEwOTMvYW5ub25jL21keTAyMjwvZWxlY3Ryb25pYy1yZXNvdXJjZS1udW0+
PHJlbW90ZS1kYXRhYmFzZS1wcm92aWRlcj5OTE08L3JlbW90ZS1kYXRhYmFzZS1wcm92aWRlcj48
bGFuZ3VhZ2U+ZW5nPC9sYW5ndWFnZT48L3JlY29yZD48L0NpdGU+PC9FbmROb3RlPn==
</w:fldData>
              </w:fldChar>
            </w:r>
            <w:r w:rsidR="00BF286B" w:rsidRPr="00D7062F">
              <w:rPr>
                <w:rFonts w:eastAsia="宋体" w:cs="Times New Roman"/>
                <w:sz w:val="20"/>
                <w:szCs w:val="20"/>
                <w:lang w:eastAsia="zh-CN"/>
              </w:rPr>
              <w:instrText xml:space="preserve"> ADDIN EN.CITE </w:instrText>
            </w:r>
            <w:r w:rsidR="00BF286B" w:rsidRPr="00D7062F">
              <w:rPr>
                <w:rFonts w:eastAsia="宋体" w:cs="Times New Roman"/>
                <w:sz w:val="20"/>
                <w:szCs w:val="20"/>
                <w:lang w:eastAsia="zh-CN"/>
              </w:rPr>
              <w:fldChar w:fldCharType="begin">
                <w:fldData xml:space="preserve">PEVuZE5vdGU+PENpdGU+PEF1dGhvcj5LaW08L0F1dGhvcj48WWVhcj4yMDE4PC9ZZWFyPjxSZWNO
dW0+MTAyMTwvUmVjTnVtPjxEaXNwbGF5VGV4dD4oMTIpPC9EaXNwbGF5VGV4dD48cmVjb3JkPjxy
ZWMtbnVtYmVyPjEwMjE8L3JlYy1udW1iZXI+PGZvcmVpZ24ta2V5cz48a2V5IGFwcD0iRU4iIGRi
LWlkPSJkemZ3NXJlcnRhZHBkeGVwcjBiNXQyc2F0NXBzcmUwdmZzMnAiIHRpbWVzdGFtcD0iMTYx
MDU5NzAwMSI+MTAyMTwva2V5PjwvZm9yZWlnbi1rZXlzPjxyZWYtdHlwZSBuYW1lPSJKb3VybmFs
IEFydGljbGUiPjE3PC9yZWYtdHlwZT48Y29udHJpYnV0b3JzPjxhdXRob3JzPjxhdXRob3I+S2lt
LCBTLjwvYXV0aG9yPjxhdXRob3I+S2ltLCBILiBTLjwvYXV0aG9yPjxhdXRob3I+S2ltLCBFLjwv
YXV0aG9yPjxhdXRob3I+TGVlLCBNLiBHLjwvYXV0aG9yPjxhdXRob3I+U2hpbiwgRS4gQy48L2F1
dGhvcj48YXV0aG9yPlBhaWssIFMuPC9hdXRob3I+PGF1dGhvcj5LaW0sIFMuPC9hdXRob3I+PC9h
dXRob3JzPjwvY29udHJpYnV0b3JzPjxhdXRoLWFkZHJlc3M+U2V2ZXJhbmNlIEJpb21lZGljYWwg
U2NpZW5jZSBJbnN0aXR1dGUuJiN4RDtEZXBhcnRtZW50IG9mIFBoYXJtYWNvbG9neSwgUGhhcm1h
Y29nZW5vbWljIFJlc2VhcmNoIENlbnRlciBmb3IgTWVtYnJhbmUgVHJhbnNwb3J0ZXJzLCBCcmFp
biBLb3JlYSAyMSBQTFVTIFByb2plY3QgZm9yIE1lZGljYWwgU2NpZW5jZXM7IERpdmlzaW9uIG9m
IE1lZGljYWwgT25jb2xvZ3ksIERlcGFydG1lbnQgb2YgSW50ZXJuYWwgTWVkaWNpbmUsIFlvbnNl
aSBDYW5jZXIgQ2VudGVyLCBZb25zZWkgVW5pdmVyc2l0eSBDb2xsZWdlIG9mIE1lZGljaW5lLCBT
ZW91bC4mI3hEO0RlcGFydG1lbnQgb2YgUGhhcm1hY29sb2d5LCBQaGFybWFjb2dlbm9taWMgUmVz
ZWFyY2ggQ2VudGVyIGZvciBNZW1icmFuZSBUcmFuc3BvcnRlcnMsIEJyYWluIEtvcmVhIDIxIFBM
VVMgUHJvamVjdCBmb3IgTWVkaWNhbCBTY2llbmNlcy4mI3hEO0dyYWR1YXRlIFNjaG9vbCBvZiBN
ZWRpY2FsIFNjaWVuY2UgYW5kIEVuZ2luZWVyaW5nLCBLQUlTVCwgRGFlamVvbiwgS29yZWEuJiN4
RDtTZXZlcmFuY2UgQmlvbWVkaWNhbCBTY2llbmNlIEluc3RpdHV0ZTsgRGl2aXNpb24gb2YgTWVk
aWNhbCBPbmNvbG9neSwgRGVwYXJ0bWVudCBvZiBJbnRlcm5hbCBNZWRpY2luZSwgWW9uc2VpIENh
bmNlciBDZW50ZXIsIFlvbnNlaSBVbml2ZXJzaXR5IENvbGxlZ2Ugb2YgTWVkaWNpbmUsIFNlb3Vs
LiYjeEQ7U2V2ZXJhbmNlIEJpb21lZGljYWwgU2NpZW5jZSBJbnN0aXR1dGUuIEVsZWN0cm9uaWMg
YWRkcmVzczogc3draW1AeXVocy5hYy48L2F1dGgtYWRkcmVzcz48dGl0bGVzPjx0aXRsZT5OZW9w
ZXBzZWU6IGFjY3VyYXRlIGdlbm9tZS1sZXZlbCBwcmVkaWN0aW9uIG9mIG5lb2FudGlnZW5zIGJ5
IGhhcm5lc3Npbmcgc2VxdWVuY2UgYW5kIGFtaW5vIGFjaWQgaW1tdW5vZ2VuaWNpdHkgaW5mb3Jt
YXRpb248L3RpdGxlPjxzZWNvbmRhcnktdGl0bGU+QW5uIE9uY29sPC9zZWNvbmRhcnktdGl0bGU+
PGFsdC10aXRsZT5Bbm5hbHMgb2Ygb25jb2xvZ3kgOiBvZmZpY2lhbCBqb3VybmFsIG9mIHRoZSBF
dXJvcGVhbiBTb2NpZXR5IGZvciBNZWRpY2FsIE9uY29sb2d5PC9hbHQtdGl0bGU+PC90aXRsZXM+
PHBlcmlvZGljYWw+PGZ1bGwtdGl0bGU+QW5uIE9uY29sPC9mdWxsLXRpdGxlPjxhYmJyLTE+QW5u
YWxzIG9mIG9uY29sb2d5IDogb2ZmaWNpYWwgam91cm5hbCBvZiB0aGUgRXVyb3BlYW4gU29jaWV0
eSBmb3IgTWVkaWNhbCBPbmNvbG9neTwvYWJici0xPjwvcGVyaW9kaWNhbD48YWx0LXBlcmlvZGlj
YWw+PGZ1bGwtdGl0bGU+QW5uIE9uY29sPC9mdWxsLXRpdGxlPjxhYmJyLTE+QW5uYWxzIG9mIG9u
Y29sb2d5IDogb2ZmaWNpYWwgam91cm5hbCBvZiB0aGUgRXVyb3BlYW4gU29jaWV0eSBmb3IgTWVk
aWNhbCBPbmNvbG9neTwvYWJici0xPjwvYWx0LXBlcmlvZGljYWw+PHBhZ2VzPjEwMzAtMTAzNjwv
cGFnZXM+PHZvbHVtZT4yOTwvdm9sdW1lPjxudW1iZXI+NDwvbnVtYmVyPjxlZGl0aW9uPjIwMTgv
MDEvMjQ8L2VkaXRpb24+PGtleXdvcmRzPjxrZXl3b3JkPkFtaW5vIEFjaWRzL2ltbXVub2xvZ3k8
L2tleXdvcmQ+PGtleXdvcmQ+QW50aWdlbnMvKmdlbmV0aWNzPC9rZXl3b3JkPjxrZXl3b3JkPkRh
dGFzZXRzIGFzIFRvcGljPC9rZXl3b3JkPjxrZXl3b3JkPipHZW5vbWU8L2tleXdvcmQ+PGtleXdv
cmQ+SHVtYW5zPC9rZXl3b3JkPjxrZXl3b3JkPipNYWNoaW5lIExlYXJuaW5nPC9rZXl3b3JkPjwv
a2V5d29yZHM+PGRhdGVzPjx5ZWFyPjIwMTg8L3llYXI+PHB1Yi1kYXRlcz48ZGF0ZT5BcHIgMTwv
ZGF0ZT48L3B1Yi1kYXRlcz48L2RhdGVzPjxpc2JuPjA5MjMtNzUzNDwvaXNibj48YWNjZXNzaW9u
LW51bT4yOTM2MDkyNDwvYWNjZXNzaW9uLW51bT48dXJscz48L3VybHM+PGVsZWN0cm9uaWMtcmVz
b3VyY2UtbnVtPjEwLjEwOTMvYW5ub25jL21keTAyMjwvZWxlY3Ryb25pYy1yZXNvdXJjZS1udW0+
PHJlbW90ZS1kYXRhYmFzZS1wcm92aWRlcj5OTE08L3JlbW90ZS1kYXRhYmFzZS1wcm92aWRlcj48
bGFuZ3VhZ2U+ZW5nPC9sYW5ndWFnZT48L3JlY29yZD48L0NpdGU+PC9FbmROb3RlPn==
</w:fldData>
              </w:fldChar>
            </w:r>
            <w:r w:rsidR="00BF286B" w:rsidRPr="00D7062F">
              <w:rPr>
                <w:rFonts w:eastAsia="宋体" w:cs="Times New Roman"/>
                <w:sz w:val="20"/>
                <w:szCs w:val="20"/>
                <w:lang w:eastAsia="zh-CN"/>
              </w:rPr>
              <w:instrText xml:space="preserve"> ADDIN EN.CITE.DATA </w:instrText>
            </w:r>
            <w:r w:rsidR="00BF286B" w:rsidRPr="00D7062F">
              <w:rPr>
                <w:rFonts w:eastAsia="宋体" w:cs="Times New Roman"/>
                <w:sz w:val="20"/>
                <w:szCs w:val="20"/>
                <w:lang w:eastAsia="zh-CN"/>
              </w:rPr>
            </w:r>
            <w:r w:rsidR="00BF286B"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BF286B" w:rsidRPr="00D7062F">
              <w:rPr>
                <w:rFonts w:eastAsia="宋体" w:cs="Times New Roman"/>
                <w:noProof/>
                <w:sz w:val="20"/>
                <w:szCs w:val="20"/>
                <w:lang w:eastAsia="zh-CN"/>
              </w:rPr>
              <w:t>(12)</w:t>
            </w:r>
            <w:r w:rsidRPr="00D7062F">
              <w:rPr>
                <w:rFonts w:eastAsia="宋体" w:cs="Times New Roman"/>
                <w:sz w:val="20"/>
                <w:szCs w:val="20"/>
                <w:lang w:eastAsia="zh-CN"/>
              </w:rPr>
              <w:fldChar w:fldCharType="end"/>
            </w:r>
          </w:p>
        </w:tc>
        <w:tc>
          <w:tcPr>
            <w:tcW w:w="6744" w:type="dxa"/>
            <w:tcBorders>
              <w:right w:val="nil"/>
            </w:tcBorders>
          </w:tcPr>
          <w:p w14:paraId="5415EFF5" w14:textId="089B86F1"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Positive dataset: 311 known immunogenic epitopes, their corresponding HLA alleles, and their corresponding wild-type.</w:t>
            </w:r>
          </w:p>
          <w:p w14:paraId="68A37081" w14:textId="1413664C"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Negative dataset: 14633 mutant peptides that would not lead to an immunogenic response. The HLA allele for negative dataset was randomly selected from HLA alleles of the positive set.</w:t>
            </w:r>
          </w:p>
        </w:tc>
      </w:tr>
      <w:tr w:rsidR="00D7062F" w:rsidRPr="00D7062F" w14:paraId="3A442F2A" w14:textId="77777777" w:rsidTr="00EF293B">
        <w:trPr>
          <w:trHeight w:val="20"/>
          <w:jc w:val="center"/>
        </w:trPr>
        <w:tc>
          <w:tcPr>
            <w:tcW w:w="1350" w:type="dxa"/>
            <w:vMerge/>
            <w:tcBorders>
              <w:left w:val="nil"/>
            </w:tcBorders>
          </w:tcPr>
          <w:p w14:paraId="217850FE" w14:textId="77777777" w:rsidR="00736A1C" w:rsidRPr="00D7062F" w:rsidRDefault="00736A1C" w:rsidP="00736A1C">
            <w:pPr>
              <w:jc w:val="center"/>
              <w:rPr>
                <w:sz w:val="20"/>
                <w:szCs w:val="20"/>
              </w:rPr>
            </w:pPr>
          </w:p>
        </w:tc>
        <w:tc>
          <w:tcPr>
            <w:tcW w:w="1627" w:type="dxa"/>
          </w:tcPr>
          <w:p w14:paraId="1FC7E117" w14:textId="1A657630" w:rsidR="00736A1C" w:rsidRPr="00D7062F" w:rsidRDefault="00736A1C" w:rsidP="00671B3B">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Immunogenicity prediction of MHC I epitopes </w:t>
            </w:r>
            <w:r w:rsidRPr="00D7062F">
              <w:rPr>
                <w:rFonts w:eastAsia="宋体" w:cs="Times New Roman"/>
                <w:sz w:val="20"/>
                <w:szCs w:val="20"/>
                <w:lang w:eastAsia="zh-CN"/>
              </w:rPr>
              <w:fldChar w:fldCharType="begin">
                <w:fldData xml:space="preserve">PEVuZE5vdGU+PENpdGU+PEF1dGhvcj5TbWl0aDwvQXV0aG9yPjxZZWFyPjIwMTk8L1llYXI+PFJl
Y051bT43NTA8L1JlY051bT48RGlzcGxheVRleHQ+KDEzKTwvRGlzcGxheVRleHQ+PHJlY29yZD48
cmVjLW51bWJlcj43NTA8L3JlYy1udW1iZXI+PGZvcmVpZ24ta2V5cz48a2V5IGFwcD0iRU4iIGRi
LWlkPSIwcnd0d3h4dGl4ZmZyeWV4MmZqdnM5OTZhcGFmZXcycHN3cGQiIHRpbWVzdGFtcD0iMTYx
OTQ0Mzk1MSI+NzUwPC9rZXk+PGtleSBhcHA9IkVOV2ViIiBkYi1pZD0iIj4wPC9rZXk+PC9mb3Jl
aWduLWtleXM+PHJlZi10eXBlIG5hbWU9IkpvdXJuYWwgQXJ0aWNsZSI+MTc8L3JlZi10eXBlPjxj
b250cmlidXRvcnM+PGF1dGhvcnM+PGF1dGhvcj5TbWl0aCwgQy4gQy48L2F1dGhvcj48YXV0aG9y
PkNoYWksIFMuPC9hdXRob3I+PGF1dGhvcj5XYXNoaW5ndG9uLCBBLiBSLjwvYXV0aG9yPjxhdXRo
b3I+TGVlLCBTLiBKLjwvYXV0aG9yPjxhdXRob3I+TGFuZG9uaSwgRS48L2F1dGhvcj48YXV0aG9y
PkZpZWxkLCBLLjwvYXV0aG9yPjxhdXRob3I+R2FybmVzcywgSi48L2F1dGhvcj48YXV0aG9yPkJp
eGJ5LCBMLiBNLjwvYXV0aG9yPjxhdXRob3I+U2VsaXRza3ksIFMuIFIuPC9hdXRob3I+PGF1dGhv
cj5QYXJrZXIsIEouIFMuPC9hdXRob3I+PGF1dGhvcj5TYXZvbGRvLCBCLjwvYXV0aG9yPjxhdXRo
b3I+U2Vyb2R5LCBKLiBTLjwvYXV0aG9yPjxhdXRob3I+VmluY2VudCwgQi4gRy48L2F1dGhvcj48
L2F1dGhvcnM+PC9jb250cmlidXRvcnM+PGF1dGgtYWRkcmVzcz5EZXBhcnRtZW50IG9mIE1pY3Jv
YmlvbG9neSBhbmQgSW1tdW5vbG9neSwgVU5DIFNjaG9vbCBvZiBNZWRpY2luZSwgQ2hhcGVsIEhp
bGwsIE5vcnRoIENhcm9saW5hLiBjaHJpc3RvZl9zbWl0aEBtZWQudW5jLmVkdSBiZW5qYW1pbl92
aW5jZW50QG1lZC51bmMuZWR1LiYjeEQ7TGluZWJlcmdlciBDb21wcmVoZW5zaXZlIENhbmNlciBD
ZW50ZXIsIFVuaXZlcnNpdHkgb2YgTm9ydGggQ2Fyb2xpbmEgYXQgQ2hhcGVsIEhpbGwsIENoYXBl
bCBIaWxsLCBOb3J0aCBDYXJvbGluYS4mI3hEO0N1cnJpY3VsdW0gaW4gQmlvaW5mb3JtYXRpY3Mg
YW5kIENvbXB1dGF0aW9uYWwgQmlvbG9neSwgVU5DIFNjaG9vbCBvZiBNZWRpY2luZSwgQ2hhcGVs
IEhpbGwsIE5vcnRoIENhcm9saW5hLiYjeEQ7TGluZWJlcmdlciBCaW9pbmZvcm1hdGljcyBDb3Jl
LCBMaW5lYmVyZ2VyIENvbXByZWhlbnNpdmUgQ2FuY2VyIENlbnRlciwgVW5pdmVyc2l0eSBvZiBO
b3J0aCBDYXJvbGluYSBhdCBDaGFwZWwgSGlsbCwgQ2hhcGVsIEhpbGwsIE5vcnRoIENhcm9saW5h
LiYjeEQ7RGVwYXJ0bWVudCBvZiBHZW5ldGljcywgVW5pdmVyc2l0eSBvZiBOb3J0aCBDYXJvbGlu
YSBhdCBDaGFwZWwgSGlsbCwgQ2hhcGVsIEhpbGwsIE5vcnRoIENhcm9saW5hLiYjeEQ7RGVwYXJ0
bWVudCBvZiBQZWRpYXRyaWNzLCBVTkMgU2Nob29sIG9mIE1lZGljaW5lLCBDaGFwZWwgSGlsbCwg
Tm9ydGggQ2Fyb2xpbmEuJiN4RDtEZXBhcnRtZW50IG9mIE1pY3JvYmlvbG9neSBhbmQgSW1tdW5v
bG9neSwgVU5DIFNjaG9vbCBvZiBNZWRpY2luZSwgQ2hhcGVsIEhpbGwsIE5vcnRoIENhcm9saW5h
LiYjeEQ7RGVwYXJ0bWVudCBvZiBNZWRpY2luZSwgRGl2aXNpb24gb2YgSGVtYXRvbG9neS9PbmNv
bG9neSwgVU5DIFNjaG9vbCBvZiBNZWRpY2luZSwgQ2hhcGVsIEhpbGwsIE5vcnRoIENhcm9saW5h
LiYjeEQ7Q29tcHV0YXRpb25hbCBNZWRpY2luZSBQcm9ncmFtLCBVTkMgU2Nob29sIG9mIE1lZGlj
aW5lLCBDaGFwZWwgSGlsbCwgTm9ydGggQ2Fyb2xpbmEuPC9hdXRoLWFkZHJlc3M+PHRpdGxlcz48
dGl0bGU+TWFjaGluZS1MZWFybmluZyBQcmVkaWN0aW9uIG9mIFR1bW9yIEFudGlnZW4gSW1tdW5v
Z2VuaWNpdHkgaW4gdGhlIFNlbGVjdGlvbiBvZiBUaGVyYXBldXRpYyBFcGl0b3BlczwvdGl0bGU+
PHNlY29uZGFyeS10aXRsZT5DYW5jZXIgSW1tdW5vbCBSZXM8L3NlY29uZGFyeS10aXRsZT48YWx0
LXRpdGxlPkNhbmNlciBpbW11bm9sb2d5IHJlc2VhcmNoPC9hbHQtdGl0bGU+PC90aXRsZXM+PHBl
cmlvZGljYWw+PGZ1bGwtdGl0bGU+Q2FuY2VyIEltbXVub2wgUmVzPC9mdWxsLXRpdGxlPjxhYmJy
LTE+Q2FuY2VyIGltbXVub2xvZ3kgcmVzZWFyY2g8L2FiYnItMT48L3BlcmlvZGljYWw+PGFsdC1w
ZXJpb2RpY2FsPjxmdWxsLXRpdGxlPkNhbmNlciBJbW11bm9sIFJlczwvZnVsbC10aXRsZT48YWJi
ci0xPkNhbmNlciBpbW11bm9sb2d5IHJlc2VhcmNoPC9hYmJyLTE+PC9hbHQtcGVyaW9kaWNhbD48
cGFnZXM+MTU5MS0xNjA0PC9wYWdlcz48dm9sdW1lPjc8L3ZvbHVtZT48bnVtYmVyPjEwPC9udW1i
ZXI+PGVkaXRpb24+MjAxOS8wOS8xNDwvZWRpdGlvbj48a2V5d29yZHM+PGtleXdvcmQ+KkFsZ29y
aXRobXM8L2tleXdvcmQ+PGtleXdvcmQ+QW5pbWFsczwva2V5d29yZD48a2V5d29yZD5BbnRpZ2Vu
cywgTmVvcGxhc20vKmltbXVub2xvZ3k8L2tleXdvcmQ+PGtleXdvcmQ+Q2FuY2VyIFZhY2NpbmVz
LyppbW11bm9sb2d5PC9rZXl3b3JkPjxrZXl3b3JkPkNvbXB1dGF0aW9uYWwgQmlvbG9neS9tZXRo
b2RzPC9rZXl3b3JkPjxrZXl3b3JkPkVwaXRvcGVzLCBULUx5bXBob2N5dGUvKmltbXVub2xvZ3k8
L2tleXdvcmQ+PGtleXdvcmQ+RmVtYWxlPC9rZXl3b3JkPjxrZXl3b3JkPkhpc3RvY29tcGF0aWJp
bGl0eSBBbnRpZ2VucyBDbGFzcyBJL2ltbXVub2xvZ3k8L2tleXdvcmQ+PGtleXdvcmQ+SGlzdG9j
b21wYXRpYmlsaXR5IEFudGlnZW5zIENsYXNzIElJL2ltbXVub2xvZ3k8L2tleXdvcmQ+PGtleXdv
cmQ+SHVtYW5zPC9rZXl3b3JkPjxrZXl3b3JkPipNYWNoaW5lIExlYXJuaW5nPC9rZXl3b3JkPjxr
ZXl3b3JkPk1hbGU8L2tleXdvcmQ+PGtleXdvcmQ+TWljZTwva2V5d29yZD48a2V5d29yZD5NaWNl
LCBJbmJyZWQgQkFMQiBDPC9rZXl3b3JkPjxrZXl3b3JkPk1pY2UsIEluYnJlZCBDNTdCTDwva2V5
d29yZD48a2V5d29yZD5OZW9wbGFzbXMvZHJ1ZyB0aGVyYXB5LyppbW11bm9sb2d5L3BhdGhvbG9n
eTwva2V5d29yZD48a2V5d29yZD5QZXB0aWRlIEZyYWdtZW50cy8qaW1tdW5vbG9neTwva2V5d29y
ZD48a2V5d29yZD5ULUx5bXBob2N5dGVzLCBDeXRvdG94aWMvaW1tdW5vbG9neTwva2V5d29yZD48
L2tleXdvcmRzPjxkYXRlcz48eWVhcj4yMDE5PC95ZWFyPjxwdWItZGF0ZXM+PGRhdGU+T2N0PC9k
YXRlPjwvcHViLWRhdGVzPjwvZGF0ZXM+PGlzYm4+MjMyNi02MDY2IChQcmludCkmI3hEOzIzMjYt
NjA2NjwvaXNibj48YWNjZXNzaW9uLW51bT4zMTUxNTI1ODwvYWNjZXNzaW9uLW51bT48dXJscz48
L3VybHM+PGN1c3RvbTI+UE1DNjc3NDgyMjwvY3VzdG9tMj48Y3VzdG9tNj5OSUhNUzE1Mzc4MjIg
aW50ZXJlc3QuPC9jdXN0b202PjxlbGVjdHJvbmljLXJlc291cmNlLW51bT4xMC4xMTU4LzIzMjYt
NjA2Ni5jaXItMTktMDE1NTwvZWxlY3Ryb25pYy1yZXNvdXJjZS1udW0+PHJlbW90ZS1kYXRhYmFz
ZS1wcm92aWRlcj5OTE08L3JlbW90ZS1kYXRhYmFzZS1wcm92aWRlcj48bGFuZ3VhZ2U+ZW5nPC9s
YW5ndWFnZT48L3JlY29yZD48L0NpdGU+PC9FbmROb3RlPn==
</w:fldData>
              </w:fldChar>
            </w:r>
            <w:r w:rsidR="00DC6E63" w:rsidRPr="00D7062F">
              <w:rPr>
                <w:rFonts w:eastAsia="宋体" w:cs="Times New Roman"/>
                <w:sz w:val="20"/>
                <w:szCs w:val="20"/>
                <w:lang w:eastAsia="zh-CN"/>
              </w:rPr>
              <w:instrText xml:space="preserve"> ADDIN EN.CITE </w:instrText>
            </w:r>
            <w:r w:rsidR="00DC6E63" w:rsidRPr="00D7062F">
              <w:rPr>
                <w:rFonts w:eastAsia="宋体" w:cs="Times New Roman"/>
                <w:sz w:val="20"/>
                <w:szCs w:val="20"/>
                <w:lang w:eastAsia="zh-CN"/>
              </w:rPr>
              <w:fldChar w:fldCharType="begin">
                <w:fldData xml:space="preserve">PEVuZE5vdGU+PENpdGU+PEF1dGhvcj5TbWl0aDwvQXV0aG9yPjxZZWFyPjIwMTk8L1llYXI+PFJl
Y051bT43NTA8L1JlY051bT48RGlzcGxheVRleHQ+KDEzKTwvRGlzcGxheVRleHQ+PHJlY29yZD48
cmVjLW51bWJlcj43NTA8L3JlYy1udW1iZXI+PGZvcmVpZ24ta2V5cz48a2V5IGFwcD0iRU4iIGRi
LWlkPSIwcnd0d3h4dGl4ZmZyeWV4MmZqdnM5OTZhcGFmZXcycHN3cGQiIHRpbWVzdGFtcD0iMTYx
OTQ0Mzk1MSI+NzUwPC9rZXk+PGtleSBhcHA9IkVOV2ViIiBkYi1pZD0iIj4wPC9rZXk+PC9mb3Jl
aWduLWtleXM+PHJlZi10eXBlIG5hbWU9IkpvdXJuYWwgQXJ0aWNsZSI+MTc8L3JlZi10eXBlPjxj
b250cmlidXRvcnM+PGF1dGhvcnM+PGF1dGhvcj5TbWl0aCwgQy4gQy48L2F1dGhvcj48YXV0aG9y
PkNoYWksIFMuPC9hdXRob3I+PGF1dGhvcj5XYXNoaW5ndG9uLCBBLiBSLjwvYXV0aG9yPjxhdXRo
b3I+TGVlLCBTLiBKLjwvYXV0aG9yPjxhdXRob3I+TGFuZG9uaSwgRS48L2F1dGhvcj48YXV0aG9y
PkZpZWxkLCBLLjwvYXV0aG9yPjxhdXRob3I+R2FybmVzcywgSi48L2F1dGhvcj48YXV0aG9yPkJp
eGJ5LCBMLiBNLjwvYXV0aG9yPjxhdXRob3I+U2VsaXRza3ksIFMuIFIuPC9hdXRob3I+PGF1dGhv
cj5QYXJrZXIsIEouIFMuPC9hdXRob3I+PGF1dGhvcj5TYXZvbGRvLCBCLjwvYXV0aG9yPjxhdXRo
b3I+U2Vyb2R5LCBKLiBTLjwvYXV0aG9yPjxhdXRob3I+VmluY2VudCwgQi4gRy48L2F1dGhvcj48
L2F1dGhvcnM+PC9jb250cmlidXRvcnM+PGF1dGgtYWRkcmVzcz5EZXBhcnRtZW50IG9mIE1pY3Jv
YmlvbG9neSBhbmQgSW1tdW5vbG9neSwgVU5DIFNjaG9vbCBvZiBNZWRpY2luZSwgQ2hhcGVsIEhp
bGwsIE5vcnRoIENhcm9saW5hLiBjaHJpc3RvZl9zbWl0aEBtZWQudW5jLmVkdSBiZW5qYW1pbl92
aW5jZW50QG1lZC51bmMuZWR1LiYjeEQ7TGluZWJlcmdlciBDb21wcmVoZW5zaXZlIENhbmNlciBD
ZW50ZXIsIFVuaXZlcnNpdHkgb2YgTm9ydGggQ2Fyb2xpbmEgYXQgQ2hhcGVsIEhpbGwsIENoYXBl
bCBIaWxsLCBOb3J0aCBDYXJvbGluYS4mI3hEO0N1cnJpY3VsdW0gaW4gQmlvaW5mb3JtYXRpY3Mg
YW5kIENvbXB1dGF0aW9uYWwgQmlvbG9neSwgVU5DIFNjaG9vbCBvZiBNZWRpY2luZSwgQ2hhcGVs
IEhpbGwsIE5vcnRoIENhcm9saW5hLiYjeEQ7TGluZWJlcmdlciBCaW9pbmZvcm1hdGljcyBDb3Jl
LCBMaW5lYmVyZ2VyIENvbXByZWhlbnNpdmUgQ2FuY2VyIENlbnRlciwgVW5pdmVyc2l0eSBvZiBO
b3J0aCBDYXJvbGluYSBhdCBDaGFwZWwgSGlsbCwgQ2hhcGVsIEhpbGwsIE5vcnRoIENhcm9saW5h
LiYjeEQ7RGVwYXJ0bWVudCBvZiBHZW5ldGljcywgVW5pdmVyc2l0eSBvZiBOb3J0aCBDYXJvbGlu
YSBhdCBDaGFwZWwgSGlsbCwgQ2hhcGVsIEhpbGwsIE5vcnRoIENhcm9saW5hLiYjeEQ7RGVwYXJ0
bWVudCBvZiBQZWRpYXRyaWNzLCBVTkMgU2Nob29sIG9mIE1lZGljaW5lLCBDaGFwZWwgSGlsbCwg
Tm9ydGggQ2Fyb2xpbmEuJiN4RDtEZXBhcnRtZW50IG9mIE1pY3JvYmlvbG9neSBhbmQgSW1tdW5v
bG9neSwgVU5DIFNjaG9vbCBvZiBNZWRpY2luZSwgQ2hhcGVsIEhpbGwsIE5vcnRoIENhcm9saW5h
LiYjeEQ7RGVwYXJ0bWVudCBvZiBNZWRpY2luZSwgRGl2aXNpb24gb2YgSGVtYXRvbG9neS9PbmNv
bG9neSwgVU5DIFNjaG9vbCBvZiBNZWRpY2luZSwgQ2hhcGVsIEhpbGwsIE5vcnRoIENhcm9saW5h
LiYjeEQ7Q29tcHV0YXRpb25hbCBNZWRpY2luZSBQcm9ncmFtLCBVTkMgU2Nob29sIG9mIE1lZGlj
aW5lLCBDaGFwZWwgSGlsbCwgTm9ydGggQ2Fyb2xpbmEuPC9hdXRoLWFkZHJlc3M+PHRpdGxlcz48
dGl0bGU+TWFjaGluZS1MZWFybmluZyBQcmVkaWN0aW9uIG9mIFR1bW9yIEFudGlnZW4gSW1tdW5v
Z2VuaWNpdHkgaW4gdGhlIFNlbGVjdGlvbiBvZiBUaGVyYXBldXRpYyBFcGl0b3BlczwvdGl0bGU+
PHNlY29uZGFyeS10aXRsZT5DYW5jZXIgSW1tdW5vbCBSZXM8L3NlY29uZGFyeS10aXRsZT48YWx0
LXRpdGxlPkNhbmNlciBpbW11bm9sb2d5IHJlc2VhcmNoPC9hbHQtdGl0bGU+PC90aXRsZXM+PHBl
cmlvZGljYWw+PGZ1bGwtdGl0bGU+Q2FuY2VyIEltbXVub2wgUmVzPC9mdWxsLXRpdGxlPjxhYmJy
LTE+Q2FuY2VyIGltbXVub2xvZ3kgcmVzZWFyY2g8L2FiYnItMT48L3BlcmlvZGljYWw+PGFsdC1w
ZXJpb2RpY2FsPjxmdWxsLXRpdGxlPkNhbmNlciBJbW11bm9sIFJlczwvZnVsbC10aXRsZT48YWJi
ci0xPkNhbmNlciBpbW11bm9sb2d5IHJlc2VhcmNoPC9hYmJyLTE+PC9hbHQtcGVyaW9kaWNhbD48
cGFnZXM+MTU5MS0xNjA0PC9wYWdlcz48dm9sdW1lPjc8L3ZvbHVtZT48bnVtYmVyPjEwPC9udW1i
ZXI+PGVkaXRpb24+MjAxOS8wOS8xNDwvZWRpdGlvbj48a2V5d29yZHM+PGtleXdvcmQ+KkFsZ29y
aXRobXM8L2tleXdvcmQ+PGtleXdvcmQ+QW5pbWFsczwva2V5d29yZD48a2V5d29yZD5BbnRpZ2Vu
cywgTmVvcGxhc20vKmltbXVub2xvZ3k8L2tleXdvcmQ+PGtleXdvcmQ+Q2FuY2VyIFZhY2NpbmVz
LyppbW11bm9sb2d5PC9rZXl3b3JkPjxrZXl3b3JkPkNvbXB1dGF0aW9uYWwgQmlvbG9neS9tZXRo
b2RzPC9rZXl3b3JkPjxrZXl3b3JkPkVwaXRvcGVzLCBULUx5bXBob2N5dGUvKmltbXVub2xvZ3k8
L2tleXdvcmQ+PGtleXdvcmQ+RmVtYWxlPC9rZXl3b3JkPjxrZXl3b3JkPkhpc3RvY29tcGF0aWJp
bGl0eSBBbnRpZ2VucyBDbGFzcyBJL2ltbXVub2xvZ3k8L2tleXdvcmQ+PGtleXdvcmQ+SGlzdG9j
b21wYXRpYmlsaXR5IEFudGlnZW5zIENsYXNzIElJL2ltbXVub2xvZ3k8L2tleXdvcmQ+PGtleXdv
cmQ+SHVtYW5zPC9rZXl3b3JkPjxrZXl3b3JkPipNYWNoaW5lIExlYXJuaW5nPC9rZXl3b3JkPjxr
ZXl3b3JkPk1hbGU8L2tleXdvcmQ+PGtleXdvcmQ+TWljZTwva2V5d29yZD48a2V5d29yZD5NaWNl
LCBJbmJyZWQgQkFMQiBDPC9rZXl3b3JkPjxrZXl3b3JkPk1pY2UsIEluYnJlZCBDNTdCTDwva2V5
d29yZD48a2V5d29yZD5OZW9wbGFzbXMvZHJ1ZyB0aGVyYXB5LyppbW11bm9sb2d5L3BhdGhvbG9n
eTwva2V5d29yZD48a2V5d29yZD5QZXB0aWRlIEZyYWdtZW50cy8qaW1tdW5vbG9neTwva2V5d29y
ZD48a2V5d29yZD5ULUx5bXBob2N5dGVzLCBDeXRvdG94aWMvaW1tdW5vbG9neTwva2V5d29yZD48
L2tleXdvcmRzPjxkYXRlcz48eWVhcj4yMDE5PC95ZWFyPjxwdWItZGF0ZXM+PGRhdGU+T2N0PC9k
YXRlPjwvcHViLWRhdGVzPjwvZGF0ZXM+PGlzYm4+MjMyNi02MDY2IChQcmludCkmI3hEOzIzMjYt
NjA2NjwvaXNibj48YWNjZXNzaW9uLW51bT4zMTUxNTI1ODwvYWNjZXNzaW9uLW51bT48dXJscz48
L3VybHM+PGN1c3RvbTI+UE1DNjc3NDgyMjwvY3VzdG9tMj48Y3VzdG9tNj5OSUhNUzE1Mzc4MjIg
aW50ZXJlc3QuPC9jdXN0b202PjxlbGVjdHJvbmljLXJlc291cmNlLW51bT4xMC4xMTU4LzIzMjYt
NjA2Ni5jaXItMTktMDE1NTwvZWxlY3Ryb25pYy1yZXNvdXJjZS1udW0+PHJlbW90ZS1kYXRhYmFz
ZS1wcm92aWRlcj5OTE08L3JlbW90ZS1kYXRhYmFzZS1wcm92aWRlcj48bGFuZ3VhZ2U+ZW5nPC9s
YW5ndWFnZT48L3JlY29yZD48L0NpdGU+PC9FbmROb3RlPn==
</w:fldData>
              </w:fldChar>
            </w:r>
            <w:r w:rsidR="00DC6E63" w:rsidRPr="00D7062F">
              <w:rPr>
                <w:rFonts w:eastAsia="宋体" w:cs="Times New Roman"/>
                <w:sz w:val="20"/>
                <w:szCs w:val="20"/>
                <w:lang w:eastAsia="zh-CN"/>
              </w:rPr>
              <w:instrText xml:space="preserve"> ADDIN EN.CITE.DATA </w:instrText>
            </w:r>
            <w:r w:rsidR="00DC6E63" w:rsidRPr="00D7062F">
              <w:rPr>
                <w:rFonts w:eastAsia="宋体" w:cs="Times New Roman"/>
                <w:sz w:val="20"/>
                <w:szCs w:val="20"/>
                <w:lang w:eastAsia="zh-CN"/>
              </w:rPr>
            </w:r>
            <w:r w:rsidR="00DC6E63"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DC6E63" w:rsidRPr="00D7062F">
              <w:rPr>
                <w:rFonts w:eastAsia="宋体" w:cs="Times New Roman"/>
                <w:noProof/>
                <w:sz w:val="20"/>
                <w:szCs w:val="20"/>
                <w:lang w:eastAsia="zh-CN"/>
              </w:rPr>
              <w:t>(13)</w:t>
            </w:r>
            <w:r w:rsidRPr="00D7062F">
              <w:rPr>
                <w:rFonts w:eastAsia="宋体" w:cs="Times New Roman"/>
                <w:sz w:val="20"/>
                <w:szCs w:val="20"/>
                <w:lang w:eastAsia="zh-CN"/>
              </w:rPr>
              <w:fldChar w:fldCharType="end"/>
            </w:r>
          </w:p>
        </w:tc>
        <w:tc>
          <w:tcPr>
            <w:tcW w:w="6744" w:type="dxa"/>
            <w:tcBorders>
              <w:right w:val="nil"/>
            </w:tcBorders>
          </w:tcPr>
          <w:p w14:paraId="5212E767" w14:textId="77777777"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Total immunogenic epitope data (n=210) of MHC I were from ELISpot screening. And 141 peptides were used for exploration (training and test) and 69 peptides were used for validation. Total 68 immunogenic MHC II epitopes were also obtained from ELISpot screening.</w:t>
            </w:r>
          </w:p>
        </w:tc>
      </w:tr>
      <w:tr w:rsidR="00D7062F" w:rsidRPr="00D7062F" w14:paraId="70930877" w14:textId="77777777" w:rsidTr="00EF293B">
        <w:trPr>
          <w:trHeight w:val="20"/>
          <w:jc w:val="center"/>
        </w:trPr>
        <w:tc>
          <w:tcPr>
            <w:tcW w:w="1350" w:type="dxa"/>
            <w:vMerge/>
            <w:tcBorders>
              <w:left w:val="nil"/>
            </w:tcBorders>
          </w:tcPr>
          <w:p w14:paraId="64D22271" w14:textId="77777777" w:rsidR="00736A1C" w:rsidRPr="00D7062F" w:rsidRDefault="00736A1C" w:rsidP="00736A1C">
            <w:pPr>
              <w:jc w:val="center"/>
              <w:rPr>
                <w:sz w:val="20"/>
                <w:szCs w:val="20"/>
              </w:rPr>
            </w:pPr>
          </w:p>
        </w:tc>
        <w:tc>
          <w:tcPr>
            <w:tcW w:w="1627" w:type="dxa"/>
          </w:tcPr>
          <w:p w14:paraId="6C802E20" w14:textId="5C074419"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Pre&amp;RecNeo</w:t>
            </w:r>
            <w:proofErr w:type="spellEnd"/>
            <w:r w:rsidRPr="00D7062F">
              <w:rPr>
                <w:rFonts w:eastAsia="宋体" w:cs="Times New Roman"/>
                <w:sz w:val="20"/>
                <w:szCs w:val="20"/>
                <w:lang w:eastAsia="zh-CN"/>
              </w:rPr>
              <w:t xml:space="preserve"> </w:t>
            </w:r>
            <w:r w:rsidRPr="00D7062F">
              <w:rPr>
                <w:rFonts w:eastAsia="宋体" w:cs="Times New Roman"/>
                <w:sz w:val="20"/>
                <w:szCs w:val="20"/>
                <w:lang w:eastAsia="zh-CN"/>
              </w:rPr>
              <w:fldChar w:fldCharType="begin">
                <w:fldData xml:space="preserve">PEVuZE5vdGU+PENpdGU+PEF1dGhvcj5aaG91PC9BdXRob3I+PFllYXI+MjAxOTwvWWVhcj48UmVj
TnVtPjc2MDwvUmVjTnVtPjxEaXNwbGF5VGV4dD4oMTQpPC9EaXNwbGF5VGV4dD48cmVjb3JkPjxy
ZWMtbnVtYmVyPjc2MDwvcmVjLW51bWJlcj48Zm9yZWlnbi1rZXlzPjxrZXkgYXBwPSJFTiIgZGIt
aWQ9IjByd3R3eHh0aXhmZnJ5ZXgyZmp2czk5NmFwYWZldzJwc3dwZCIgdGltZXN0YW1wPSIxNjE5
NDQzOTU2Ij43NjA8L2tleT48a2V5IGFwcD0iRU5XZWIiIGRiLWlkPSIiPjA8L2tleT48L2ZvcmVp
Z24ta2V5cz48cmVmLXR5cGUgbmFtZT0iSm91cm5hbCBBcnRpY2xlIj4xNzwvcmVmLXR5cGU+PGNv
bnRyaWJ1dG9ycz48YXV0aG9ycz48YXV0aG9yPlpob3UsIEMuPC9hdXRob3I+PGF1dGhvcj5XZWks
IFouPC9hdXRob3I+PGF1dGhvcj5aaGFuZywgWi48L2F1dGhvcj48YXV0aG9yPlpoYW5nLCBCLjwv
YXV0aG9yPjxhdXRob3I+Wmh1LCBDLjwvYXV0aG9yPjxhdXRob3I+Q2hlbiwgSy48L2F1dGhvcj48
YXV0aG9yPkNodWFpLCBHLjwvYXV0aG9yPjxhdXRob3I+UXUsIFMuPC9hdXRob3I+PGF1dGhvcj5Y
aWUsIEwuPC9hdXRob3I+PGF1dGhvcj5HYW8sIFkuPC9hdXRob3I+PGF1dGhvcj5MaXUsIFEuPC9h
dXRob3I+PC9hdXRob3JzPjwvY29udHJpYnV0b3JzPjxhdXRoLWFkZHJlc3M+RGVwYXJ0bWVudCBv
ZiBFbmRvY3Jpbm9sb2d5ICZhbXA7IE1ldGFib2xpc20sIFNoYW5naGFpIFRlbnRoIFBlb3BsZSZh
cG9zO3MgSG9zcGl0YWw7IEJpb2luZm9ybWF0aWNzIERlcGFydG1lbnQsIFNjaG9vbCBvZiBMaWZl
IFNjaWVuY2VzIGFuZCBUZWNobm9sb2d5LCBUb25namkgVW5pdmVyc2l0eSwgU2hhbmdoYWksIDIw
MDA5MiwgQ2hpbmEuJiN4RDtEZXBhcnRtZW50IG9mIE9waHRoYWxtb2xvZ3ksIE5pbmdoYWkgRmly
c3QgSG9zcGl0YWwsIE5pbmdoYWksIDMxMDAwMCwgWmhlamlhbmcsIENoaW5hLiYjeEQ7U2hhbmdo
YWkgQ2VudGVyIGZvciBCaW9pbmZvcm1hdGlvbiBUZWNobm9sb2d5LCBTaGFuZ2hhaSwgMjAxMjAz
LCBDaGluYS4mI3hEO0RlcGFydG1lbnQgb2YgRGlnZXN0aXZlIE9uY29sb2d5LCBTaGFuZ2hhaSBF
YXN0IEhvc3BpdGFsLCBUb25namkgVW5pdmVyc2l0eSwgU2hhbmdoYWksIDIwMDEyMCwgQ2hpbmEu
JiN4RDtEZXBhcnRtZW50IG9mIEVuZG9jcmlub2xvZ3kgJmFtcDsgTWV0YWJvbGlzbSwgU2hhbmdo
YWkgVGVudGggUGVvcGxlJmFwb3M7cyBIb3NwaXRhbDsgQmlvaW5mb3JtYXRpY3MgRGVwYXJ0bWVu
dCwgU2Nob29sIG9mIExpZmUgU2NpZW5jZXMgYW5kIFRlY2hub2xvZ3ksIFRvbmdqaSBVbml2ZXJz
aXR5LCBTaGFuZ2hhaSwgMjAwMDkyLCBDaGluYS4gcWlsaXVAdG9uZ2ppLmVkdS5jbi48L2F1dGgt
YWRkcmVzcz48dGl0bGVzPjx0aXRsZT5wVHVuZW9zOiBwcmlvcml0aXppbmcgdHVtb3IgbmVvYW50
aWdlbnMgZnJvbSBuZXh0LWdlbmVyYXRpb24gc2VxdWVuY2luZyBkYXRhPC90aXRsZT48c2Vjb25k
YXJ5LXRpdGxlPkdlbm9tZSBNZWQ8L3NlY29uZGFyeS10aXRsZT48YWx0LXRpdGxlPkdlbm9tZSBt
ZWRpY2luZTwvYWx0LXRpdGxlPjwvdGl0bGVzPjxwZXJpb2RpY2FsPjxmdWxsLXRpdGxlPkdlbm9t
ZSBNZWQ8L2Z1bGwtdGl0bGU+PC9wZXJpb2RpY2FsPjxwYWdlcz42NzwvcGFnZXM+PHZvbHVtZT4x
MTwvdm9sdW1lPjxudW1iZXI+MTwvbnVtYmVyPjxlZGl0aW9uPjIwMTkvMTEvMDI8L2VkaXRpb24+
PGtleXdvcmRzPjxrZXl3b3JkPkFudGlnZW5zLCBOZW9wbGFzbS9hbmFseXNpcy9nZW5ldGljcy8q
aW1tdW5vbG9neTwva2V5d29yZD48a2V5d29yZD5DYW5jZXIgVmFjY2luZXMvZ2VuZXRpY3MvKmlt
bXVub2xvZ3k8L2tleXdvcmQ+PGtleXdvcmQ+Q2FyY2lub21hLCBOb24tU21hbGwtQ2VsbCBMdW5n
L2RydWcgdGhlcmFweS9nZW5ldGljcy8qaW1tdW5vbG9neTwva2V5d29yZD48a2V5d29yZD5Db2hv
cnQgU3R1ZGllczwva2V5d29yZD48a2V5d29yZD5HZW5vbWU8L2tleXdvcmQ+PGtleXdvcmQ+SGln
aC1UaHJvdWdocHV0IE51Y2xlb3RpZGUgU2VxdWVuY2luZy8qbWV0aG9kczwva2V5d29yZD48a2V5
d29yZD5IdW1hbnM8L2tleXdvcmQ+PGtleXdvcmQ+SW1tdW5vdGhlcmFweS9tZXRob2RzPC9rZXl3
b3JkPjxrZXl3b3JkPkx1bmcgTmVvcGxhc21zL2RydWcgdGhlcmFweS9nZW5ldGljcy8qaW1tdW5v
bG9neTwva2V5d29yZD48a2V5d29yZD5NZWxhbm9tYS9kcnVnIHRoZXJhcHkvZ2VuZXRpY3MvKmlt
bXVub2xvZ3k8L2tleXdvcmQ+PGtleXdvcmQ+KlNvZnR3YXJlPC9rZXl3b3JkPjxrZXl3b3JkPlQt
THltcGhvY3l0ZXMsIEN5dG90b3hpYzwva2V5d29yZD48a2V5d29yZD4qQmlvbWFya2VyPC9rZXl3
b3JkPjxrZXl3b3JkPipDYW5jZXIgbmVvYW50aWdlbjwva2V5d29yZD48a2V5d29yZD4qSW1tdW5l
IGNoZWNrcG9pbnQgYmxvY2thZGU8L2tleXdvcmQ+PGtleXdvcmQ+KkltbXVub3RoZXJhcHk8L2tl
eXdvcmQ+PGtleXdvcmQ+Kk5leHQtZ2VuZXJhdGlvbiBzZXF1ZW5jaW5nPC9rZXl3b3JkPjwva2V5
d29yZHM+PGRhdGVzPjx5ZWFyPjIwMTk8L3llYXI+PHB1Yi1kYXRlcz48ZGF0ZT5PY3QgMzA8L2Rh
dGU+PC9wdWItZGF0ZXM+PC9kYXRlcz48aXNibj4xNzU2LTk5NHg8L2lzYm4+PGFjY2Vzc2lvbi1u
dW0+MzE2NjYxMTg8L2FjY2Vzc2lvbi1udW0+PHVybHM+PC91cmxzPjxjdXN0b20yPlBNQzY4MjIz
Mzk8L2N1c3RvbTI+PGVsZWN0cm9uaWMtcmVzb3VyY2UtbnVtPjEwLjExODYvczEzMDczLTAxOS0w
Njc5LXg8L2VsZWN0cm9uaWMtcmVzb3VyY2UtbnVtPjxyZW1vdGUtZGF0YWJhc2UtcHJvdmlkZXI+
TkxNPC9yZW1vdGUtZGF0YWJhc2UtcHJvdmlkZXI+PGxhbmd1YWdlPmVuZzwvbGFuZ3VhZ2U+PC9y
ZWNvcmQ+PC9DaXRlPjwvRW5kTm90ZT4A
</w:fldData>
              </w:fldChar>
            </w:r>
            <w:r w:rsidR="00DC6E63" w:rsidRPr="00D7062F">
              <w:rPr>
                <w:rFonts w:eastAsia="宋体" w:cs="Times New Roman"/>
                <w:sz w:val="20"/>
                <w:szCs w:val="20"/>
                <w:lang w:eastAsia="zh-CN"/>
              </w:rPr>
              <w:instrText xml:space="preserve"> ADDIN EN.CITE </w:instrText>
            </w:r>
            <w:r w:rsidR="00DC6E63" w:rsidRPr="00D7062F">
              <w:rPr>
                <w:rFonts w:eastAsia="宋体" w:cs="Times New Roman"/>
                <w:sz w:val="20"/>
                <w:szCs w:val="20"/>
                <w:lang w:eastAsia="zh-CN"/>
              </w:rPr>
              <w:fldChar w:fldCharType="begin">
                <w:fldData xml:space="preserve">PEVuZE5vdGU+PENpdGU+PEF1dGhvcj5aaG91PC9BdXRob3I+PFllYXI+MjAxOTwvWWVhcj48UmVj
TnVtPjc2MDwvUmVjTnVtPjxEaXNwbGF5VGV4dD4oMTQpPC9EaXNwbGF5VGV4dD48cmVjb3JkPjxy
ZWMtbnVtYmVyPjc2MDwvcmVjLW51bWJlcj48Zm9yZWlnbi1rZXlzPjxrZXkgYXBwPSJFTiIgZGIt
aWQ9IjByd3R3eHh0aXhmZnJ5ZXgyZmp2czk5NmFwYWZldzJwc3dwZCIgdGltZXN0YW1wPSIxNjE5
NDQzOTU2Ij43NjA8L2tleT48a2V5IGFwcD0iRU5XZWIiIGRiLWlkPSIiPjA8L2tleT48L2ZvcmVp
Z24ta2V5cz48cmVmLXR5cGUgbmFtZT0iSm91cm5hbCBBcnRpY2xlIj4xNzwvcmVmLXR5cGU+PGNv
bnRyaWJ1dG9ycz48YXV0aG9ycz48YXV0aG9yPlpob3UsIEMuPC9hdXRob3I+PGF1dGhvcj5XZWks
IFouPC9hdXRob3I+PGF1dGhvcj5aaGFuZywgWi48L2F1dGhvcj48YXV0aG9yPlpoYW5nLCBCLjwv
YXV0aG9yPjxhdXRob3I+Wmh1LCBDLjwvYXV0aG9yPjxhdXRob3I+Q2hlbiwgSy48L2F1dGhvcj48
YXV0aG9yPkNodWFpLCBHLjwvYXV0aG9yPjxhdXRob3I+UXUsIFMuPC9hdXRob3I+PGF1dGhvcj5Y
aWUsIEwuPC9hdXRob3I+PGF1dGhvcj5HYW8sIFkuPC9hdXRob3I+PGF1dGhvcj5MaXUsIFEuPC9h
dXRob3I+PC9hdXRob3JzPjwvY29udHJpYnV0b3JzPjxhdXRoLWFkZHJlc3M+RGVwYXJ0bWVudCBv
ZiBFbmRvY3Jpbm9sb2d5ICZhbXA7IE1ldGFib2xpc20sIFNoYW5naGFpIFRlbnRoIFBlb3BsZSZh
cG9zO3MgSG9zcGl0YWw7IEJpb2luZm9ybWF0aWNzIERlcGFydG1lbnQsIFNjaG9vbCBvZiBMaWZl
IFNjaWVuY2VzIGFuZCBUZWNobm9sb2d5LCBUb25namkgVW5pdmVyc2l0eSwgU2hhbmdoYWksIDIw
MDA5MiwgQ2hpbmEuJiN4RDtEZXBhcnRtZW50IG9mIE9waHRoYWxtb2xvZ3ksIE5pbmdoYWkgRmly
c3QgSG9zcGl0YWwsIE5pbmdoYWksIDMxMDAwMCwgWmhlamlhbmcsIENoaW5hLiYjeEQ7U2hhbmdo
YWkgQ2VudGVyIGZvciBCaW9pbmZvcm1hdGlvbiBUZWNobm9sb2d5LCBTaGFuZ2hhaSwgMjAxMjAz
LCBDaGluYS4mI3hEO0RlcGFydG1lbnQgb2YgRGlnZXN0aXZlIE9uY29sb2d5LCBTaGFuZ2hhaSBF
YXN0IEhvc3BpdGFsLCBUb25namkgVW5pdmVyc2l0eSwgU2hhbmdoYWksIDIwMDEyMCwgQ2hpbmEu
JiN4RDtEZXBhcnRtZW50IG9mIEVuZG9jcmlub2xvZ3kgJmFtcDsgTWV0YWJvbGlzbSwgU2hhbmdo
YWkgVGVudGggUGVvcGxlJmFwb3M7cyBIb3NwaXRhbDsgQmlvaW5mb3JtYXRpY3MgRGVwYXJ0bWVu
dCwgU2Nob29sIG9mIExpZmUgU2NpZW5jZXMgYW5kIFRlY2hub2xvZ3ksIFRvbmdqaSBVbml2ZXJz
aXR5LCBTaGFuZ2hhaSwgMjAwMDkyLCBDaGluYS4gcWlsaXVAdG9uZ2ppLmVkdS5jbi48L2F1dGgt
YWRkcmVzcz48dGl0bGVzPjx0aXRsZT5wVHVuZW9zOiBwcmlvcml0aXppbmcgdHVtb3IgbmVvYW50
aWdlbnMgZnJvbSBuZXh0LWdlbmVyYXRpb24gc2VxdWVuY2luZyBkYXRhPC90aXRsZT48c2Vjb25k
YXJ5LXRpdGxlPkdlbm9tZSBNZWQ8L3NlY29uZGFyeS10aXRsZT48YWx0LXRpdGxlPkdlbm9tZSBt
ZWRpY2luZTwvYWx0LXRpdGxlPjwvdGl0bGVzPjxwZXJpb2RpY2FsPjxmdWxsLXRpdGxlPkdlbm9t
ZSBNZWQ8L2Z1bGwtdGl0bGU+PC9wZXJpb2RpY2FsPjxwYWdlcz42NzwvcGFnZXM+PHZvbHVtZT4x
MTwvdm9sdW1lPjxudW1iZXI+MTwvbnVtYmVyPjxlZGl0aW9uPjIwMTkvMTEvMDI8L2VkaXRpb24+
PGtleXdvcmRzPjxrZXl3b3JkPkFudGlnZW5zLCBOZW9wbGFzbS9hbmFseXNpcy9nZW5ldGljcy8q
aW1tdW5vbG9neTwva2V5d29yZD48a2V5d29yZD5DYW5jZXIgVmFjY2luZXMvZ2VuZXRpY3MvKmlt
bXVub2xvZ3k8L2tleXdvcmQ+PGtleXdvcmQ+Q2FyY2lub21hLCBOb24tU21hbGwtQ2VsbCBMdW5n
L2RydWcgdGhlcmFweS9nZW5ldGljcy8qaW1tdW5vbG9neTwva2V5d29yZD48a2V5d29yZD5Db2hv
cnQgU3R1ZGllczwva2V5d29yZD48a2V5d29yZD5HZW5vbWU8L2tleXdvcmQ+PGtleXdvcmQ+SGln
aC1UaHJvdWdocHV0IE51Y2xlb3RpZGUgU2VxdWVuY2luZy8qbWV0aG9kczwva2V5d29yZD48a2V5
d29yZD5IdW1hbnM8L2tleXdvcmQ+PGtleXdvcmQ+SW1tdW5vdGhlcmFweS9tZXRob2RzPC9rZXl3
b3JkPjxrZXl3b3JkPkx1bmcgTmVvcGxhc21zL2RydWcgdGhlcmFweS9nZW5ldGljcy8qaW1tdW5v
bG9neTwva2V5d29yZD48a2V5d29yZD5NZWxhbm9tYS9kcnVnIHRoZXJhcHkvZ2VuZXRpY3MvKmlt
bXVub2xvZ3k8L2tleXdvcmQ+PGtleXdvcmQ+KlNvZnR3YXJlPC9rZXl3b3JkPjxrZXl3b3JkPlQt
THltcGhvY3l0ZXMsIEN5dG90b3hpYzwva2V5d29yZD48a2V5d29yZD4qQmlvbWFya2VyPC9rZXl3
b3JkPjxrZXl3b3JkPipDYW5jZXIgbmVvYW50aWdlbjwva2V5d29yZD48a2V5d29yZD4qSW1tdW5l
IGNoZWNrcG9pbnQgYmxvY2thZGU8L2tleXdvcmQ+PGtleXdvcmQ+KkltbXVub3RoZXJhcHk8L2tl
eXdvcmQ+PGtleXdvcmQ+Kk5leHQtZ2VuZXJhdGlvbiBzZXF1ZW5jaW5nPC9rZXl3b3JkPjwva2V5
d29yZHM+PGRhdGVzPjx5ZWFyPjIwMTk8L3llYXI+PHB1Yi1kYXRlcz48ZGF0ZT5PY3QgMzA8L2Rh
dGU+PC9wdWItZGF0ZXM+PC9kYXRlcz48aXNibj4xNzU2LTk5NHg8L2lzYm4+PGFjY2Vzc2lvbi1u
dW0+MzE2NjYxMTg8L2FjY2Vzc2lvbi1udW0+PHVybHM+PC91cmxzPjxjdXN0b20yPlBNQzY4MjIz
Mzk8L2N1c3RvbTI+PGVsZWN0cm9uaWMtcmVzb3VyY2UtbnVtPjEwLjExODYvczEzMDczLTAxOS0w
Njc5LXg8L2VsZWN0cm9uaWMtcmVzb3VyY2UtbnVtPjxyZW1vdGUtZGF0YWJhc2UtcHJvdmlkZXI+
TkxNPC9yZW1vdGUtZGF0YWJhc2UtcHJvdmlkZXI+PGxhbmd1YWdlPmVuZzwvbGFuZ3VhZ2U+PC9y
ZWNvcmQ+PC9DaXRlPjwvRW5kTm90ZT4A
</w:fldData>
              </w:fldChar>
            </w:r>
            <w:r w:rsidR="00DC6E63" w:rsidRPr="00D7062F">
              <w:rPr>
                <w:rFonts w:eastAsia="宋体" w:cs="Times New Roman"/>
                <w:sz w:val="20"/>
                <w:szCs w:val="20"/>
                <w:lang w:eastAsia="zh-CN"/>
              </w:rPr>
              <w:instrText xml:space="preserve"> ADDIN EN.CITE.DATA </w:instrText>
            </w:r>
            <w:r w:rsidR="00DC6E63" w:rsidRPr="00D7062F">
              <w:rPr>
                <w:rFonts w:eastAsia="宋体" w:cs="Times New Roman"/>
                <w:sz w:val="20"/>
                <w:szCs w:val="20"/>
                <w:lang w:eastAsia="zh-CN"/>
              </w:rPr>
            </w:r>
            <w:r w:rsidR="00DC6E63"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DC6E63" w:rsidRPr="00D7062F">
              <w:rPr>
                <w:rFonts w:eastAsia="宋体" w:cs="Times New Roman"/>
                <w:noProof/>
                <w:sz w:val="20"/>
                <w:szCs w:val="20"/>
                <w:lang w:eastAsia="zh-CN"/>
              </w:rPr>
              <w:t>(14)</w:t>
            </w:r>
            <w:r w:rsidRPr="00D7062F">
              <w:rPr>
                <w:rFonts w:eastAsia="宋体" w:cs="Times New Roman"/>
                <w:sz w:val="20"/>
                <w:szCs w:val="20"/>
                <w:lang w:eastAsia="zh-CN"/>
              </w:rPr>
              <w:fldChar w:fldCharType="end"/>
            </w:r>
          </w:p>
        </w:tc>
        <w:tc>
          <w:tcPr>
            <w:tcW w:w="6744" w:type="dxa"/>
            <w:tcBorders>
              <w:right w:val="nil"/>
            </w:tcBorders>
          </w:tcPr>
          <w:p w14:paraId="3990517D" w14:textId="687C2667" w:rsidR="00736A1C" w:rsidRPr="00D7062F" w:rsidRDefault="00736A1C" w:rsidP="00E14059">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The training dataset included 84 positive peptides </w:t>
            </w:r>
            <w:r w:rsidRPr="00D7062F">
              <w:rPr>
                <w:rFonts w:eastAsia="宋体" w:cs="Times New Roman" w:hint="eastAsia"/>
                <w:sz w:val="20"/>
                <w:szCs w:val="20"/>
                <w:lang w:eastAsia="zh-CN"/>
              </w:rPr>
              <w:t>t</w:t>
            </w:r>
            <w:r w:rsidRPr="00D7062F">
              <w:rPr>
                <w:rFonts w:eastAsia="宋体" w:cs="Times New Roman"/>
                <w:sz w:val="20"/>
                <w:szCs w:val="20"/>
                <w:lang w:eastAsia="zh-CN"/>
              </w:rPr>
              <w:t xml:space="preserve">hat could elicit a T cell response and 2107 negative peptides. The testing dataset (21 peptides) was obtained from </w:t>
            </w:r>
            <w:proofErr w:type="spellStart"/>
            <w:r w:rsidRPr="00D7062F">
              <w:rPr>
                <w:rFonts w:eastAsia="宋体" w:cs="Times New Roman"/>
                <w:sz w:val="20"/>
                <w:szCs w:val="20"/>
                <w:lang w:eastAsia="zh-CN"/>
              </w:rPr>
              <w:t>Carreno</w:t>
            </w:r>
            <w:proofErr w:type="spellEnd"/>
            <w:r w:rsidRPr="00D7062F">
              <w:rPr>
                <w:rFonts w:eastAsia="宋体" w:cs="Times New Roman"/>
                <w:sz w:val="20"/>
                <w:szCs w:val="20"/>
                <w:lang w:eastAsia="zh-CN"/>
              </w:rPr>
              <w:t xml:space="preserve"> et al. </w:t>
            </w:r>
            <w:r w:rsidRPr="00D7062F">
              <w:rPr>
                <w:rFonts w:eastAsia="宋体" w:cs="Times New Roman"/>
                <w:sz w:val="20"/>
                <w:szCs w:val="20"/>
                <w:lang w:eastAsia="zh-CN"/>
              </w:rPr>
              <w:fldChar w:fldCharType="begin">
                <w:fldData xml:space="preserve">PEVuZE5vdGU+PENpdGU+PEF1dGhvcj5DYXJyZW5vPC9BdXRob3I+PFllYXI+MjAxNTwvWWVhcj48
UmVjTnVtPjE1MTY8L1JlY051bT48RGlzcGxheVRleHQ+KDE1KTwvRGlzcGxheVRleHQ+PHJlY29y
ZD48cmVjLW51bWJlcj4xNTE2PC9yZWMtbnVtYmVyPjxmb3JlaWduLWtleXM+PGtleSBhcHA9IkVO
IiBkYi1pZD0iMHJ3dHd4eHRpeGZmcnlleDJmanZzOTk2YXBhZmV3MnBzd3BkIiB0aW1lc3RhbXA9
IjE2NDIwNDY1NTIiPjE1MTY8L2tleT48L2ZvcmVpZ24ta2V5cz48cmVmLXR5cGUgbmFtZT0iSm91
cm5hbCBBcnRpY2xlIj4xNzwvcmVmLXR5cGU+PGNvbnRyaWJ1dG9ycz48YXV0aG9ycz48YXV0aG9y
PkNhcnJlbm8sIEIuIE0uPC9hdXRob3I+PGF1dGhvcj5NYWdyaW5pLCBWLjwvYXV0aG9yPjxhdXRo
b3I+QmVja2VyLUhhcGFrLCBNLjwvYXV0aG9yPjxhdXRob3I+S2FhYmluZWphZGlhbiwgUy48L2F1
dGhvcj48YXV0aG9yPkh1bmRhbCwgSi48L2F1dGhvcj48YXV0aG9yPlBldHRpLCBBLiBBLjwvYXV0
aG9yPjxhdXRob3I+THksIEEuPC9hdXRob3I+PGF1dGhvcj5MaWUsIFcuIFIuPC9hdXRob3I+PGF1
dGhvcj5IaWxkZWJyYW5kLCBXLiBILjwvYXV0aG9yPjxhdXRob3I+TWFyZGlzLCBFLiBSLjwvYXV0
aG9yPjxhdXRob3I+TGluZXR0ZSwgRy4gUC48L2F1dGhvcj48L2F1dGhvcnM+PC9jb250cmlidXRv
cnM+PGF1dGgtYWRkcmVzcz5EZXBhcnRtZW50IG9mIE1lZGljaW5lLCBEaXZpc2lvbiBvZiBPbmNv
bG9neSwgV2FzaGluZ3RvbiBVbml2ZXJzaXR5IFNjaG9vbCBvZiBNZWRpY2luZSwgU3QuIExvdWlz
LCBNTywgVVNBLiBiY2FycmVub0Bkb20ud3VzdGwuZWR1LiYjeEQ7R2Vub21lIEluc3RpdHV0ZSwg
V2FzaGluZ3RvbiBVbml2ZXJzaXR5IFNjaG9vbCBvZiBNZWRpY2luZSwgU3QuIExvdWlzLCBNTywg
VVNBLiYjeEQ7RGVwYXJ0bWVudCBvZiBNZWRpY2luZSwgRGl2aXNpb24gb2YgT25jb2xvZ3ksIFdh
c2hpbmd0b24gVW5pdmVyc2l0eSBTY2hvb2wgb2YgTWVkaWNpbmUsIFN0LiBMb3VpcywgTU8sIFVT
QS4mI3hEO0RlcGFydG1lbnQgb2YgTWljcm9iaW9sb2d5IGFuZCBJbW11bm9sb2d5LCBVbml2ZXJz
aXR5IG9mIE9rbGFob21hIEhlYWx0aCBTY2llbmNlIENlbnRlciwgT2tsYWhvbWEgQ2l0eSwgT0ss
IFVTQS4mI3hEO0VNRCBNaWxsaXBvcmUgQ29ycG9yYXRpb24sIEJpbGxlcmljYSwgTUEsIFVTQS48
L2F1dGgtYWRkcmVzcz48dGl0bGVzPjx0aXRsZT5DYW5jZXIgaW1tdW5vdGhlcmFweS4gQSBkZW5k
cml0aWMgY2VsbCB2YWNjaW5lIGluY3JlYXNlcyB0aGUgYnJlYWR0aCBhbmQgZGl2ZXJzaXR5IG9m
IG1lbGFub21hIG5lb2FudGlnZW4tc3BlY2lmaWMgVCBjZWxsczwvdGl0bGU+PHNlY29uZGFyeS10
aXRsZT5TY2llbmNlPC9zZWNvbmRhcnktdGl0bGU+PGFsdC10aXRsZT5TY2llbmNlIChOZXcgWW9y
aywgTi5ZLik8L2FsdC10aXRsZT48L3RpdGxlcz48cGVyaW9kaWNhbD48ZnVsbC10aXRsZT5TY2ll
bmNlPC9mdWxsLXRpdGxlPjxhYmJyLTE+U2NpZW5jZSAoTmV3IFlvcmssIE4uWS4pPC9hYmJyLTE+
PC9wZXJpb2RpY2FsPjxhbHQtcGVyaW9kaWNhbD48ZnVsbC10aXRsZT5TY2llbmNlPC9mdWxsLXRp
dGxlPjxhYmJyLTE+U2NpZW5jZSAoTmV3IFlvcmssIE4uWS4pPC9hYmJyLTE+PC9hbHQtcGVyaW9k
aWNhbD48cGFnZXM+ODAzLTg8L3BhZ2VzPjx2b2x1bWU+MzQ4PC92b2x1bWU+PG51bWJlcj42MjM2
PC9udW1iZXI+PGVkaXRpb24+MjAxNS8wNC8wNDwvZWRpdGlvbj48a2V5d29yZHM+PGtleXdvcmQ+
QW1pbm8gQWNpZCBTdWJzdGl0dXRpb24vaW1tdW5vbG9neTwva2V5d29yZD48a2V5d29yZD5BbnRp
Z2VuIFByZXNlbnRhdGlvbjwva2V5d29yZD48a2V5d29yZD5BbnRpZ2VucywgTmVvcGxhc20vZ2Vu
ZXRpY3MvKmltbXVub2xvZ3k8L2tleXdvcmQ+PGtleXdvcmQ+Q2FuY2VyIFZhY2NpbmVzL2ltbXVu
b2xvZ3kvKnRoZXJhcGV1dGljIHVzZTwva2V5d29yZD48a2V5d29yZD5EZW5kcml0aWMgQ2VsbHMv
aW1tdW5vbG9neS8qdHJhbnNwbGFudGF0aW9uPC9rZXl3b3JkPjxrZXl3b3JkPkhMQS1BMiBBbnRp
Z2VuL2dlbmV0aWNzLyppbW11bm9sb2d5PC9rZXl3b3JkPjxrZXl3b3JkPkh1bWFuczwva2V5d29y
ZD48a2V5d29yZD5JbW11bm90aGVyYXB5LCBBY3RpdmUvKm1ldGhvZHM8L2tleXdvcmQ+PGtleXdv
cmQ+TWVsYW5vbWEvZ2VuZXRpY3MvaW1tdW5vbG9neS8qdGhlcmFweTwva2V5d29yZD48a2V5d29y
ZD5Nb25pdG9yaW5nLCBJbW11bm9sb2dpYzwva2V5d29yZD48a2V5d29yZD5NdXRhdGlvbjwva2V5
d29yZD48a2V5d29yZD5SZWNlcHRvcnMsIEFudGlnZW4sIFQtQ2VsbCwgYWxwaGEtYmV0YS9pbW11
bm9sb2d5PC9rZXl3b3JkPjxrZXl3b3JkPlNraW4gTmVvcGxhc21zL2dlbmV0aWNzL2ltbXVub2xv
Z3kvKnRoZXJhcHk8L2tleXdvcmQ+PGtleXdvcmQ+VC1MeW1waG9jeXRlcy8qaW1tdW5vbG9neTwv
a2V5d29yZD48L2tleXdvcmRzPjxkYXRlcz48eWVhcj4yMDE1PC95ZWFyPjxwdWItZGF0ZXM+PGRh
dGU+TWF5IDE1PC9kYXRlPjwvcHViLWRhdGVzPjwvZGF0ZXM+PGlzYm4+MDAzNi04MDc1IChQcmlu
dCkmI3hEOzAwMzYtODA3NTwvaXNibj48YWNjZXNzaW9uLW51bT4yNTgzNzUxMzwvYWNjZXNzaW9u
LW51bT48dXJscz48L3VybHM+PGN1c3RvbTI+UE1DNDU0OTc5NjwvY3VzdG9tMj48Y3VzdG9tNj5O
SUhNUzcxMzIzMTwvY3VzdG9tNj48ZWxlY3Ryb25pYy1yZXNvdXJjZS1udW0+MTAuMTEyNi9zY2ll
bmNlLmFhYTM4Mjg8L2VsZWN0cm9uaWMtcmVzb3VyY2UtbnVtPjxyZW1vdGUtZGF0YWJhc2UtcHJv
dmlkZXI+TkxNPC9yZW1vdGUtZGF0YWJhc2UtcHJvdmlkZXI+PGxhbmd1YWdlPmVuZzwvbGFuZ3Vh
Z2U+PC9yZWNvcmQ+PC9DaXRlPjwvRW5kTm90ZT4A
</w:fldData>
              </w:fldChar>
            </w:r>
            <w:r w:rsidR="00DC6E63" w:rsidRPr="00D7062F">
              <w:rPr>
                <w:rFonts w:eastAsia="宋体" w:cs="Times New Roman"/>
                <w:sz w:val="20"/>
                <w:szCs w:val="20"/>
                <w:lang w:eastAsia="zh-CN"/>
              </w:rPr>
              <w:instrText xml:space="preserve"> ADDIN EN.CITE </w:instrText>
            </w:r>
            <w:r w:rsidR="00DC6E63" w:rsidRPr="00D7062F">
              <w:rPr>
                <w:rFonts w:eastAsia="宋体" w:cs="Times New Roman"/>
                <w:sz w:val="20"/>
                <w:szCs w:val="20"/>
                <w:lang w:eastAsia="zh-CN"/>
              </w:rPr>
              <w:fldChar w:fldCharType="begin">
                <w:fldData xml:space="preserve">PEVuZE5vdGU+PENpdGU+PEF1dGhvcj5DYXJyZW5vPC9BdXRob3I+PFllYXI+MjAxNTwvWWVhcj48
UmVjTnVtPjE1MTY8L1JlY051bT48RGlzcGxheVRleHQ+KDE1KTwvRGlzcGxheVRleHQ+PHJlY29y
ZD48cmVjLW51bWJlcj4xNTE2PC9yZWMtbnVtYmVyPjxmb3JlaWduLWtleXM+PGtleSBhcHA9IkVO
IiBkYi1pZD0iMHJ3dHd4eHRpeGZmcnlleDJmanZzOTk2YXBhZmV3MnBzd3BkIiB0aW1lc3RhbXA9
IjE2NDIwNDY1NTIiPjE1MTY8L2tleT48L2ZvcmVpZ24ta2V5cz48cmVmLXR5cGUgbmFtZT0iSm91
cm5hbCBBcnRpY2xlIj4xNzwvcmVmLXR5cGU+PGNvbnRyaWJ1dG9ycz48YXV0aG9ycz48YXV0aG9y
PkNhcnJlbm8sIEIuIE0uPC9hdXRob3I+PGF1dGhvcj5NYWdyaW5pLCBWLjwvYXV0aG9yPjxhdXRo
b3I+QmVja2VyLUhhcGFrLCBNLjwvYXV0aG9yPjxhdXRob3I+S2FhYmluZWphZGlhbiwgUy48L2F1
dGhvcj48YXV0aG9yPkh1bmRhbCwgSi48L2F1dGhvcj48YXV0aG9yPlBldHRpLCBBLiBBLjwvYXV0
aG9yPjxhdXRob3I+THksIEEuPC9hdXRob3I+PGF1dGhvcj5MaWUsIFcuIFIuPC9hdXRob3I+PGF1
dGhvcj5IaWxkZWJyYW5kLCBXLiBILjwvYXV0aG9yPjxhdXRob3I+TWFyZGlzLCBFLiBSLjwvYXV0
aG9yPjxhdXRob3I+TGluZXR0ZSwgRy4gUC48L2F1dGhvcj48L2F1dGhvcnM+PC9jb250cmlidXRv
cnM+PGF1dGgtYWRkcmVzcz5EZXBhcnRtZW50IG9mIE1lZGljaW5lLCBEaXZpc2lvbiBvZiBPbmNv
bG9neSwgV2FzaGluZ3RvbiBVbml2ZXJzaXR5IFNjaG9vbCBvZiBNZWRpY2luZSwgU3QuIExvdWlz
LCBNTywgVVNBLiBiY2FycmVub0Bkb20ud3VzdGwuZWR1LiYjeEQ7R2Vub21lIEluc3RpdHV0ZSwg
V2FzaGluZ3RvbiBVbml2ZXJzaXR5IFNjaG9vbCBvZiBNZWRpY2luZSwgU3QuIExvdWlzLCBNTywg
VVNBLiYjeEQ7RGVwYXJ0bWVudCBvZiBNZWRpY2luZSwgRGl2aXNpb24gb2YgT25jb2xvZ3ksIFdh
c2hpbmd0b24gVW5pdmVyc2l0eSBTY2hvb2wgb2YgTWVkaWNpbmUsIFN0LiBMb3VpcywgTU8sIFVT
QS4mI3hEO0RlcGFydG1lbnQgb2YgTWljcm9iaW9sb2d5IGFuZCBJbW11bm9sb2d5LCBVbml2ZXJz
aXR5IG9mIE9rbGFob21hIEhlYWx0aCBTY2llbmNlIENlbnRlciwgT2tsYWhvbWEgQ2l0eSwgT0ss
IFVTQS4mI3hEO0VNRCBNaWxsaXBvcmUgQ29ycG9yYXRpb24sIEJpbGxlcmljYSwgTUEsIFVTQS48
L2F1dGgtYWRkcmVzcz48dGl0bGVzPjx0aXRsZT5DYW5jZXIgaW1tdW5vdGhlcmFweS4gQSBkZW5k
cml0aWMgY2VsbCB2YWNjaW5lIGluY3JlYXNlcyB0aGUgYnJlYWR0aCBhbmQgZGl2ZXJzaXR5IG9m
IG1lbGFub21hIG5lb2FudGlnZW4tc3BlY2lmaWMgVCBjZWxsczwvdGl0bGU+PHNlY29uZGFyeS10
aXRsZT5TY2llbmNlPC9zZWNvbmRhcnktdGl0bGU+PGFsdC10aXRsZT5TY2llbmNlIChOZXcgWW9y
aywgTi5ZLik8L2FsdC10aXRsZT48L3RpdGxlcz48cGVyaW9kaWNhbD48ZnVsbC10aXRsZT5TY2ll
bmNlPC9mdWxsLXRpdGxlPjxhYmJyLTE+U2NpZW5jZSAoTmV3IFlvcmssIE4uWS4pPC9hYmJyLTE+
PC9wZXJpb2RpY2FsPjxhbHQtcGVyaW9kaWNhbD48ZnVsbC10aXRsZT5TY2llbmNlPC9mdWxsLXRp
dGxlPjxhYmJyLTE+U2NpZW5jZSAoTmV3IFlvcmssIE4uWS4pPC9hYmJyLTE+PC9hbHQtcGVyaW9k
aWNhbD48cGFnZXM+ODAzLTg8L3BhZ2VzPjx2b2x1bWU+MzQ4PC92b2x1bWU+PG51bWJlcj42MjM2
PC9udW1iZXI+PGVkaXRpb24+MjAxNS8wNC8wNDwvZWRpdGlvbj48a2V5d29yZHM+PGtleXdvcmQ+
QW1pbm8gQWNpZCBTdWJzdGl0dXRpb24vaW1tdW5vbG9neTwva2V5d29yZD48a2V5d29yZD5BbnRp
Z2VuIFByZXNlbnRhdGlvbjwva2V5d29yZD48a2V5d29yZD5BbnRpZ2VucywgTmVvcGxhc20vZ2Vu
ZXRpY3MvKmltbXVub2xvZ3k8L2tleXdvcmQ+PGtleXdvcmQ+Q2FuY2VyIFZhY2NpbmVzL2ltbXVu
b2xvZ3kvKnRoZXJhcGV1dGljIHVzZTwva2V5d29yZD48a2V5d29yZD5EZW5kcml0aWMgQ2VsbHMv
aW1tdW5vbG9neS8qdHJhbnNwbGFudGF0aW9uPC9rZXl3b3JkPjxrZXl3b3JkPkhMQS1BMiBBbnRp
Z2VuL2dlbmV0aWNzLyppbW11bm9sb2d5PC9rZXl3b3JkPjxrZXl3b3JkPkh1bWFuczwva2V5d29y
ZD48a2V5d29yZD5JbW11bm90aGVyYXB5LCBBY3RpdmUvKm1ldGhvZHM8L2tleXdvcmQ+PGtleXdv
cmQ+TWVsYW5vbWEvZ2VuZXRpY3MvaW1tdW5vbG9neS8qdGhlcmFweTwva2V5d29yZD48a2V5d29y
ZD5Nb25pdG9yaW5nLCBJbW11bm9sb2dpYzwva2V5d29yZD48a2V5d29yZD5NdXRhdGlvbjwva2V5
d29yZD48a2V5d29yZD5SZWNlcHRvcnMsIEFudGlnZW4sIFQtQ2VsbCwgYWxwaGEtYmV0YS9pbW11
bm9sb2d5PC9rZXl3b3JkPjxrZXl3b3JkPlNraW4gTmVvcGxhc21zL2dlbmV0aWNzL2ltbXVub2xv
Z3kvKnRoZXJhcHk8L2tleXdvcmQ+PGtleXdvcmQ+VC1MeW1waG9jeXRlcy8qaW1tdW5vbG9neTwv
a2V5d29yZD48L2tleXdvcmRzPjxkYXRlcz48eWVhcj4yMDE1PC95ZWFyPjxwdWItZGF0ZXM+PGRh
dGU+TWF5IDE1PC9kYXRlPjwvcHViLWRhdGVzPjwvZGF0ZXM+PGlzYm4+MDAzNi04MDc1IChQcmlu
dCkmI3hEOzAwMzYtODA3NTwvaXNibj48YWNjZXNzaW9uLW51bT4yNTgzNzUxMzwvYWNjZXNzaW9u
LW51bT48dXJscz48L3VybHM+PGN1c3RvbTI+UE1DNDU0OTc5NjwvY3VzdG9tMj48Y3VzdG9tNj5O
SUhNUzcxMzIzMTwvY3VzdG9tNj48ZWxlY3Ryb25pYy1yZXNvdXJjZS1udW0+MTAuMTEyNi9zY2ll
bmNlLmFhYTM4Mjg8L2VsZWN0cm9uaWMtcmVzb3VyY2UtbnVtPjxyZW1vdGUtZGF0YWJhc2UtcHJv
dmlkZXI+TkxNPC9yZW1vdGUtZGF0YWJhc2UtcHJvdmlkZXI+PGxhbmd1YWdlPmVuZzwvbGFuZ3Vh
Z2U+PC9yZWNvcmQ+PC9DaXRlPjwvRW5kTm90ZT4A
</w:fldData>
              </w:fldChar>
            </w:r>
            <w:r w:rsidR="00DC6E63" w:rsidRPr="00D7062F">
              <w:rPr>
                <w:rFonts w:eastAsia="宋体" w:cs="Times New Roman"/>
                <w:sz w:val="20"/>
                <w:szCs w:val="20"/>
                <w:lang w:eastAsia="zh-CN"/>
              </w:rPr>
              <w:instrText xml:space="preserve"> ADDIN EN.CITE.DATA </w:instrText>
            </w:r>
            <w:r w:rsidR="00DC6E63" w:rsidRPr="00D7062F">
              <w:rPr>
                <w:rFonts w:eastAsia="宋体" w:cs="Times New Roman"/>
                <w:sz w:val="20"/>
                <w:szCs w:val="20"/>
                <w:lang w:eastAsia="zh-CN"/>
              </w:rPr>
            </w:r>
            <w:r w:rsidR="00DC6E63"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DC6E63" w:rsidRPr="00D7062F">
              <w:rPr>
                <w:rFonts w:eastAsia="宋体" w:cs="Times New Roman"/>
                <w:noProof/>
                <w:sz w:val="20"/>
                <w:szCs w:val="20"/>
                <w:lang w:eastAsia="zh-CN"/>
              </w:rPr>
              <w:t>(15)</w:t>
            </w:r>
            <w:r w:rsidRPr="00D7062F">
              <w:rPr>
                <w:rFonts w:eastAsia="宋体" w:cs="Times New Roman"/>
                <w:sz w:val="20"/>
                <w:szCs w:val="20"/>
                <w:lang w:eastAsia="zh-CN"/>
              </w:rPr>
              <w:fldChar w:fldCharType="end"/>
            </w:r>
            <w:r w:rsidRPr="00D7062F">
              <w:rPr>
                <w:rFonts w:eastAsia="宋体" w:cs="Times New Roman"/>
                <w:sz w:val="20"/>
                <w:szCs w:val="20"/>
                <w:lang w:eastAsia="zh-CN"/>
              </w:rPr>
              <w:t>. Nine of 21 tested peptides were immunogenic.</w:t>
            </w:r>
          </w:p>
        </w:tc>
      </w:tr>
      <w:tr w:rsidR="00D7062F" w:rsidRPr="00D7062F" w14:paraId="2AAD2277" w14:textId="77777777" w:rsidTr="00EF293B">
        <w:trPr>
          <w:trHeight w:val="20"/>
          <w:jc w:val="center"/>
        </w:trPr>
        <w:tc>
          <w:tcPr>
            <w:tcW w:w="1350" w:type="dxa"/>
            <w:vMerge/>
            <w:tcBorders>
              <w:left w:val="nil"/>
            </w:tcBorders>
          </w:tcPr>
          <w:p w14:paraId="53B8B830" w14:textId="77777777" w:rsidR="00736A1C" w:rsidRPr="00D7062F" w:rsidRDefault="00736A1C" w:rsidP="00736A1C">
            <w:pPr>
              <w:jc w:val="center"/>
              <w:rPr>
                <w:sz w:val="20"/>
                <w:szCs w:val="20"/>
              </w:rPr>
            </w:pPr>
          </w:p>
        </w:tc>
        <w:tc>
          <w:tcPr>
            <w:tcW w:w="1627" w:type="dxa"/>
          </w:tcPr>
          <w:p w14:paraId="707EE61F" w14:textId="28644D83" w:rsidR="00736A1C" w:rsidRPr="00D7062F" w:rsidRDefault="00736A1C" w:rsidP="00671B3B">
            <w:pPr>
              <w:widowControl w:val="0"/>
              <w:spacing w:before="0" w:after="0"/>
              <w:jc w:val="both"/>
              <w:rPr>
                <w:rFonts w:eastAsia="宋体" w:cs="Times New Roman"/>
                <w:sz w:val="20"/>
                <w:szCs w:val="20"/>
                <w:lang w:eastAsia="zh-CN"/>
              </w:rPr>
            </w:pPr>
            <w:proofErr w:type="spellStart"/>
            <w:r w:rsidRPr="00D7062F">
              <w:rPr>
                <w:rFonts w:eastAsia="宋体" w:cs="Times New Roman"/>
                <w:sz w:val="20"/>
                <w:szCs w:val="20"/>
                <w:lang w:eastAsia="zh-CN"/>
              </w:rPr>
              <w:t>INeo</w:t>
            </w:r>
            <w:proofErr w:type="spellEnd"/>
            <w:r w:rsidRPr="00D7062F">
              <w:rPr>
                <w:rFonts w:eastAsia="宋体" w:cs="Times New Roman"/>
                <w:sz w:val="20"/>
                <w:szCs w:val="20"/>
                <w:lang w:eastAsia="zh-CN"/>
              </w:rPr>
              <w:t xml:space="preserve">-Epp </w:t>
            </w:r>
            <w:r w:rsidRPr="00D7062F">
              <w:rPr>
                <w:rFonts w:eastAsia="宋体" w:cs="Times New Roman"/>
                <w:sz w:val="20"/>
                <w:szCs w:val="20"/>
                <w:lang w:eastAsia="zh-CN"/>
              </w:rPr>
              <w:fldChar w:fldCharType="begin">
                <w:fldData xml:space="preserve">PEVuZE5vdGU+PENpdGU+PEF1dGhvcj5XYW5nPC9BdXRob3I+PFllYXI+MjAyMDwvWWVhcj48UmVj
TnVtPjY3NDwvUmVjTnVtPjxEaXNwbGF5VGV4dD4oMTYpPC9EaXNwbGF5VGV4dD48cmVjb3JkPjxy
ZWMtbnVtYmVyPjY3NDwvcmVjLW51bWJlcj48Zm9yZWlnbi1rZXlzPjxrZXkgYXBwPSJFTiIgZGIt
aWQ9IjByd3R3eHh0aXhmZnJ5ZXgyZmp2czk5NmFwYWZldzJwc3dwZCIgdGltZXN0YW1wPSIxNjE5
NDQzOTIwIj42NzQ8L2tleT48a2V5IGFwcD0iRU5XZWIiIGRiLWlkPSIiPjA8L2tleT48L2ZvcmVp
Z24ta2V5cz48cmVmLXR5cGUgbmFtZT0iSm91cm5hbCBBcnRpY2xlIj4xNzwvcmVmLXR5cGU+PGNv
bnRyaWJ1dG9ycz48YXV0aG9ycz48YXV0aG9yPldhbmcsIEcuPC9hdXRob3I+PGF1dGhvcj5XYW4s
IEguPC9hdXRob3I+PGF1dGhvcj5KaWFuLCBYLjwvYXV0aG9yPjxhdXRob3I+TGksIFkuPC9hdXRo
b3I+PGF1dGhvcj5PdXlhbmcsIEouPC9hdXRob3I+PGF1dGhvcj5UYW4sIFguPC9hdXRob3I+PGF1
dGhvcj5aaGFvLCBZLjwvYXV0aG9yPjxhdXRob3I+TGluLCBZLjwvYXV0aG9yPjxhdXRob3I+WGll
LCBMLjwvYXV0aG9yPjwvYXV0aG9ycz48L2NvbnRyaWJ1dG9ycz48YXV0aC1hZGRyZXNzPkNvbGxl
Z2Ugb2YgRm9vZCBTY2llbmNlIGFuZCBUZWNobm9sb2d5LCBTaGFuZ2hhaSBPY2VhbiBVbml2ZXJz
aXR5LCBTaGFuZ2hhaSAyMDEzMDYsIENoaW5hLiYjeEQ7U2hhbmdoYWkgQ2VudGVyIGZvciBCaW9p
bmZvcm1hdGlvbiBUZWNobm9sb2d5LCBTaGFuZ2hhaSBBY2FkZW15IG9mIFNjaWVuY2UgYW5kIFRl
Y2hub2xvZ3ksIFNoYW5naGFpIDIwMTIwMywgQ2hpbmEuJiN4RDtTY2hvb2wgb2YgTWVkaWNhbCBJ
bnN0cnVtZW50IGFuZCBGb29kIEVuZ2luZWVyaW5nLCBVbml2ZXJzaXR5IG9mIFNoYW5naGFpIGZv
ciBTY2llbmNlIGFuZCBUZWNobm9sb2d5LCBTaGFuZ2hhaSAyMDAwOTMsIENoaW5hLiYjeEQ7S2V5
IExhYm9yYXRvcnkgb2YgQ2FyY2lub2dlbmVzaXMgYW5kIENhbmNlciBJbnZhc2lvbiwgTWluaXN0
cnkgb2YgRWR1Y2F0aW9uIGFuZCBLZXkgTGFib3JhdG9yeSBvZiBDYXJjaW5vZ2VuZXNpcywgTmF0
aW9uYWwgSGVhbHRoIGFuZCBGYW1pbHkgUGxhbm5pbmcgQ29tbWlzc2lvbiwgWGlhbmd5YSBIb3Nw
aXRhbCwgQ2VudHJhbCBTb3V0aCBVbml2ZXJzaXR5LCBDaGFuZ3NoYSA0MTAwMDgsIENoaW5hLjwv
YXV0aC1hZGRyZXNzPjx0aXRsZXM+PHRpdGxlPklOZW8tRXBwOiBBIE5vdmVsIFQtQ2VsbCBITEEg
Q2xhc3MtSSBJbW11bm9nZW5pY2l0eSBvciBOZW9hbnRpZ2VuaWMgRXBpdG9wZSBQcmVkaWN0aW9u
IE1ldGhvZCBCYXNlZCBvbiBTZXF1ZW5jZS1SZWxhdGVkIEFtaW5vIEFjaWQgRmVhdHVyZXM8L3Rp
dGxlPjxzZWNvbmRhcnktdGl0bGU+QmlvbWVkIFJlcyBJbnQ8L3NlY29uZGFyeS10aXRsZT48YWx0
LXRpdGxlPkJpb01lZCByZXNlYXJjaCBpbnRlcm5hdGlvbmFsPC9hbHQtdGl0bGU+PC90aXRsZXM+
PHBlcmlvZGljYWw+PGZ1bGwtdGl0bGU+QmlvbWVkIFJlcyBJbnQ8L2Z1bGwtdGl0bGU+PGFiYnIt
MT5CaW9NZWQgcmVzZWFyY2ggaW50ZXJuYXRpb25hbDwvYWJici0xPjwvcGVyaW9kaWNhbD48YWx0
LXBlcmlvZGljYWw+PGZ1bGwtdGl0bGU+QmlvbWVkIFJlcyBJbnQ8L2Z1bGwtdGl0bGU+PGFiYnIt
MT5CaW9NZWQgcmVzZWFyY2ggaW50ZXJuYXRpb25hbDwvYWJici0xPjwvYWx0LXBlcmlvZGljYWw+
PHBhZ2VzPjU3OTgzNTY8L3BhZ2VzPjx2b2x1bWU+MjAyMDwvdm9sdW1lPjxlZGl0aW9uPjIwMjAv
MDcvMDc8L2VkaXRpb24+PGRhdGVzPjx5ZWFyPjIwMjA8L3llYXI+PC9kYXRlcz48aXNibj4yMzE0
LTYxMzMgKFByaW50KTwvaXNibj48YWNjZXNzaW9uLW51bT4zMjYyNjc0NzwvYWNjZXNzaW9uLW51
bT48dXJscz48L3VybHM+PGN1c3RvbTI+UE1DNzMxNTI3NCBvZiB0aGlzIHBhcGVyLjwvY3VzdG9t
Mj48ZWxlY3Ryb25pYy1yZXNvdXJjZS1udW0+MTAuMTE1NS8yMDIwLzU3OTgzNTY8L2VsZWN0cm9u
aWMtcmVzb3VyY2UtbnVtPjxyZW1vdGUtZGF0YWJhc2UtcHJvdmlkZXI+TkxNPC9yZW1vdGUtZGF0
YWJhc2UtcHJvdmlkZXI+PGxhbmd1YWdlPmVuZzwvbGFuZ3VhZ2U+PC9yZWNvcmQ+PC9DaXRlPjwv
RW5kTm90ZT4A
</w:fldData>
              </w:fldChar>
            </w:r>
            <w:r w:rsidR="00DC6E63" w:rsidRPr="00D7062F">
              <w:rPr>
                <w:rFonts w:eastAsia="宋体" w:cs="Times New Roman"/>
                <w:sz w:val="20"/>
                <w:szCs w:val="20"/>
                <w:lang w:eastAsia="zh-CN"/>
              </w:rPr>
              <w:instrText xml:space="preserve"> ADDIN EN.CITE </w:instrText>
            </w:r>
            <w:r w:rsidR="00DC6E63" w:rsidRPr="00D7062F">
              <w:rPr>
                <w:rFonts w:eastAsia="宋体" w:cs="Times New Roman"/>
                <w:sz w:val="20"/>
                <w:szCs w:val="20"/>
                <w:lang w:eastAsia="zh-CN"/>
              </w:rPr>
              <w:fldChar w:fldCharType="begin">
                <w:fldData xml:space="preserve">PEVuZE5vdGU+PENpdGU+PEF1dGhvcj5XYW5nPC9BdXRob3I+PFllYXI+MjAyMDwvWWVhcj48UmVj
TnVtPjY3NDwvUmVjTnVtPjxEaXNwbGF5VGV4dD4oMTYpPC9EaXNwbGF5VGV4dD48cmVjb3JkPjxy
ZWMtbnVtYmVyPjY3NDwvcmVjLW51bWJlcj48Zm9yZWlnbi1rZXlzPjxrZXkgYXBwPSJFTiIgZGIt
aWQ9IjByd3R3eHh0aXhmZnJ5ZXgyZmp2czk5NmFwYWZldzJwc3dwZCIgdGltZXN0YW1wPSIxNjE5
NDQzOTIwIj42NzQ8L2tleT48a2V5IGFwcD0iRU5XZWIiIGRiLWlkPSIiPjA8L2tleT48L2ZvcmVp
Z24ta2V5cz48cmVmLXR5cGUgbmFtZT0iSm91cm5hbCBBcnRpY2xlIj4xNzwvcmVmLXR5cGU+PGNv
bnRyaWJ1dG9ycz48YXV0aG9ycz48YXV0aG9yPldhbmcsIEcuPC9hdXRob3I+PGF1dGhvcj5XYW4s
IEguPC9hdXRob3I+PGF1dGhvcj5KaWFuLCBYLjwvYXV0aG9yPjxhdXRob3I+TGksIFkuPC9hdXRo
b3I+PGF1dGhvcj5PdXlhbmcsIEouPC9hdXRob3I+PGF1dGhvcj5UYW4sIFguPC9hdXRob3I+PGF1
dGhvcj5aaGFvLCBZLjwvYXV0aG9yPjxhdXRob3I+TGluLCBZLjwvYXV0aG9yPjxhdXRob3I+WGll
LCBMLjwvYXV0aG9yPjwvYXV0aG9ycz48L2NvbnRyaWJ1dG9ycz48YXV0aC1hZGRyZXNzPkNvbGxl
Z2Ugb2YgRm9vZCBTY2llbmNlIGFuZCBUZWNobm9sb2d5LCBTaGFuZ2hhaSBPY2VhbiBVbml2ZXJz
aXR5LCBTaGFuZ2hhaSAyMDEzMDYsIENoaW5hLiYjeEQ7U2hhbmdoYWkgQ2VudGVyIGZvciBCaW9p
bmZvcm1hdGlvbiBUZWNobm9sb2d5LCBTaGFuZ2hhaSBBY2FkZW15IG9mIFNjaWVuY2UgYW5kIFRl
Y2hub2xvZ3ksIFNoYW5naGFpIDIwMTIwMywgQ2hpbmEuJiN4RDtTY2hvb2wgb2YgTWVkaWNhbCBJ
bnN0cnVtZW50IGFuZCBGb29kIEVuZ2luZWVyaW5nLCBVbml2ZXJzaXR5IG9mIFNoYW5naGFpIGZv
ciBTY2llbmNlIGFuZCBUZWNobm9sb2d5LCBTaGFuZ2hhaSAyMDAwOTMsIENoaW5hLiYjeEQ7S2V5
IExhYm9yYXRvcnkgb2YgQ2FyY2lub2dlbmVzaXMgYW5kIENhbmNlciBJbnZhc2lvbiwgTWluaXN0
cnkgb2YgRWR1Y2F0aW9uIGFuZCBLZXkgTGFib3JhdG9yeSBvZiBDYXJjaW5vZ2VuZXNpcywgTmF0
aW9uYWwgSGVhbHRoIGFuZCBGYW1pbHkgUGxhbm5pbmcgQ29tbWlzc2lvbiwgWGlhbmd5YSBIb3Nw
aXRhbCwgQ2VudHJhbCBTb3V0aCBVbml2ZXJzaXR5LCBDaGFuZ3NoYSA0MTAwMDgsIENoaW5hLjwv
YXV0aC1hZGRyZXNzPjx0aXRsZXM+PHRpdGxlPklOZW8tRXBwOiBBIE5vdmVsIFQtQ2VsbCBITEEg
Q2xhc3MtSSBJbW11bm9nZW5pY2l0eSBvciBOZW9hbnRpZ2VuaWMgRXBpdG9wZSBQcmVkaWN0aW9u
IE1ldGhvZCBCYXNlZCBvbiBTZXF1ZW5jZS1SZWxhdGVkIEFtaW5vIEFjaWQgRmVhdHVyZXM8L3Rp
dGxlPjxzZWNvbmRhcnktdGl0bGU+QmlvbWVkIFJlcyBJbnQ8L3NlY29uZGFyeS10aXRsZT48YWx0
LXRpdGxlPkJpb01lZCByZXNlYXJjaCBpbnRlcm5hdGlvbmFsPC9hbHQtdGl0bGU+PC90aXRsZXM+
PHBlcmlvZGljYWw+PGZ1bGwtdGl0bGU+QmlvbWVkIFJlcyBJbnQ8L2Z1bGwtdGl0bGU+PGFiYnIt
MT5CaW9NZWQgcmVzZWFyY2ggaW50ZXJuYXRpb25hbDwvYWJici0xPjwvcGVyaW9kaWNhbD48YWx0
LXBlcmlvZGljYWw+PGZ1bGwtdGl0bGU+QmlvbWVkIFJlcyBJbnQ8L2Z1bGwtdGl0bGU+PGFiYnIt
MT5CaW9NZWQgcmVzZWFyY2ggaW50ZXJuYXRpb25hbDwvYWJici0xPjwvYWx0LXBlcmlvZGljYWw+
PHBhZ2VzPjU3OTgzNTY8L3BhZ2VzPjx2b2x1bWU+MjAyMDwvdm9sdW1lPjxlZGl0aW9uPjIwMjAv
MDcvMDc8L2VkaXRpb24+PGRhdGVzPjx5ZWFyPjIwMjA8L3llYXI+PC9kYXRlcz48aXNibj4yMzE0
LTYxMzMgKFByaW50KTwvaXNibj48YWNjZXNzaW9uLW51bT4zMjYyNjc0NzwvYWNjZXNzaW9uLW51
bT48dXJscz48L3VybHM+PGN1c3RvbTI+UE1DNzMxNTI3NCBvZiB0aGlzIHBhcGVyLjwvY3VzdG9t
Mj48ZWxlY3Ryb25pYy1yZXNvdXJjZS1udW0+MTAuMTE1NS8yMDIwLzU3OTgzNTY8L2VsZWN0cm9u
aWMtcmVzb3VyY2UtbnVtPjxyZW1vdGUtZGF0YWJhc2UtcHJvdmlkZXI+TkxNPC9yZW1vdGUtZGF0
YWJhc2UtcHJvdmlkZXI+PGxhbmd1YWdlPmVuZzwvbGFuZ3VhZ2U+PC9yZWNvcmQ+PC9DaXRlPjwv
RW5kTm90ZT4A
</w:fldData>
              </w:fldChar>
            </w:r>
            <w:r w:rsidR="00DC6E63" w:rsidRPr="00D7062F">
              <w:rPr>
                <w:rFonts w:eastAsia="宋体" w:cs="Times New Roman"/>
                <w:sz w:val="20"/>
                <w:szCs w:val="20"/>
                <w:lang w:eastAsia="zh-CN"/>
              </w:rPr>
              <w:instrText xml:space="preserve"> ADDIN EN.CITE.DATA </w:instrText>
            </w:r>
            <w:r w:rsidR="00DC6E63" w:rsidRPr="00D7062F">
              <w:rPr>
                <w:rFonts w:eastAsia="宋体" w:cs="Times New Roman"/>
                <w:sz w:val="20"/>
                <w:szCs w:val="20"/>
                <w:lang w:eastAsia="zh-CN"/>
              </w:rPr>
            </w:r>
            <w:r w:rsidR="00DC6E63"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DC6E63" w:rsidRPr="00D7062F">
              <w:rPr>
                <w:rFonts w:eastAsia="宋体" w:cs="Times New Roman"/>
                <w:noProof/>
                <w:sz w:val="20"/>
                <w:szCs w:val="20"/>
                <w:lang w:eastAsia="zh-CN"/>
              </w:rPr>
              <w:t>(16)</w:t>
            </w:r>
            <w:r w:rsidRPr="00D7062F">
              <w:rPr>
                <w:rFonts w:eastAsia="宋体" w:cs="Times New Roman"/>
                <w:sz w:val="20"/>
                <w:szCs w:val="20"/>
                <w:lang w:eastAsia="zh-CN"/>
              </w:rPr>
              <w:fldChar w:fldCharType="end"/>
            </w:r>
          </w:p>
        </w:tc>
        <w:tc>
          <w:tcPr>
            <w:tcW w:w="6744" w:type="dxa"/>
            <w:tcBorders>
              <w:right w:val="nil"/>
            </w:tcBorders>
          </w:tcPr>
          <w:p w14:paraId="4F4F278D" w14:textId="3F02FE40"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The neoantigen data that were collected from 11 publications </w:t>
            </w:r>
            <w:r w:rsidR="00E14059" w:rsidRPr="00D7062F">
              <w:rPr>
                <w:rFonts w:eastAsia="宋体" w:cs="Times New Roman"/>
                <w:sz w:val="20"/>
                <w:szCs w:val="20"/>
                <w:lang w:eastAsia="zh-CN"/>
              </w:rPr>
              <w:fldChar w:fldCharType="begin">
                <w:fldData xml:space="preserve">PEVuZE5vdGU+PENpdGU+PEF1dGhvcj5CamVycmVnYWFyZDwvQXV0aG9yPjxZZWFyPjIwMTc8L1ll
YXI+PFJlY051bT4xNzA1PC9SZWNOdW0+PERpc3BsYXlUZXh0PigxNyk8L0Rpc3BsYXlUZXh0Pjxy
ZWNvcmQ+PHJlYy1udW1iZXI+MTcwNTwvcmVjLW51bWJlcj48Zm9yZWlnbi1rZXlzPjxrZXkgYXBw
PSJFTiIgZGItaWQ9IjByd3R3eHh0aXhmZnJ5ZXgyZmp2czk5NmFwYWZldzJwc3dwZCIgdGltZXN0
YW1wPSIxNjYzMDYzMjk0Ij4xNzA1PC9rZXk+PC9mb3JlaWduLWtleXM+PHJlZi10eXBlIG5hbWU9
IkpvdXJuYWwgQXJ0aWNsZSI+MTc8L3JlZi10eXBlPjxjb250cmlidXRvcnM+PGF1dGhvcnM+PGF1
dGhvcj5CamVycmVnYWFyZCwgQS4gTS48L2F1dGhvcj48YXV0aG9yPk5pZWxzZW4sIE0uPC9hdXRo
b3I+PGF1dGhvcj5KdXJ0eiwgVi48L2F1dGhvcj48YXV0aG9yPkJhcnJhLCBDLiBNLjwvYXV0aG9y
PjxhdXRob3I+SGFkcnVwLCBTLiBSLjwvYXV0aG9yPjxhdXRob3I+U3phbGxhc2ksIFouPC9hdXRo
b3I+PGF1dGhvcj5Fa2x1bmQsIEEuIEMuPC9hdXRob3I+PC9hdXRob3JzPjwvY29udHJpYnV0b3Jz
PjxhdXRoLWFkZHJlc3M+RGVwYXJ0bWVudCBvZiBCaW8gYW5kIEhlYWx0aCBJbmZvcm1hdGljcywg
VGVjaG5pY2FsIFVuaXZlcnNpdHkgb2YgRGVubWFyaywgS29uZ2VucyBMeW5nYnksIERlbm1hcmsu
JiN4RDtJbnN0aXR1dG8gZGUgSW52ZXN0aWdhY2lvbmVzIEJpb3RlY25vbMOzZ2ljYXMsIFVuaXZl
cnNpZGFkIE5hY2lvbmFsIGRlIFNhbiBNYXJ0w61uLCBCdWVub3MgQWlyZXMsIEFyZ2VudGluYS4m
I3hEO1NlY3Rpb24gZm9yIEltbXVub2xvZ3kgYW5kIFZhY2Npbm9sb2d5LCBOYXRpb25hbCBWZXRl
cmluYXJ5IEluc3RpdHV0ZSwgVGVjaG5pY2FsIFVuaXZlcnNpdHkgb2YgRGVubWFyaywgS29uZ2Vu
cyBMeW5nYnksIERlbm1hcmsuJiN4RDtDb21wdXRhdGlvbmFsIEhlYWx0aCBJbmZvcm1hdGljcyBQ
cm9ncmFtIChDSElQKSwgQm9zdG9uIENoaWxkcmVuJmFwb3M7cyBIb3NwaXRhbCwgSGFydmFyZCBN
ZWRpY2FsIFNjaG9vbCwgQm9zdG9uLCBNQSwgVW5pdGVkIFN0YXRlcy48L2F1dGgtYWRkcmVzcz48
dGl0bGVzPjx0aXRsZT5BbiBBbmFseXNpcyBvZiBOYXR1cmFsIFQgQ2VsbCBSZXNwb25zZXMgdG8g
UHJlZGljdGVkIFR1bW9yIE5lb2VwaXRvcGVzPC90aXRsZT48c2Vjb25kYXJ5LXRpdGxlPkZyb250
IEltbXVub2w8L3NlY29uZGFyeS10aXRsZT48YWx0LXRpdGxlPkZyb250aWVycyBpbiBpbW11bm9s
b2d5PC9hbHQtdGl0bGU+PC90aXRsZXM+PHBlcmlvZGljYWw+PGZ1bGwtdGl0bGU+RnJvbnQgSW1t
dW5vbDwvZnVsbC10aXRsZT48YWJici0xPkZyb250aWVycyBpbiBpbW11bm9sb2d5PC9hYmJyLTE+
PC9wZXJpb2RpY2FsPjxhbHQtcGVyaW9kaWNhbD48ZnVsbC10aXRsZT5Gcm9udCBJbW11bm9sPC9m
dWxsLXRpdGxlPjxhYmJyLTE+RnJvbnRpZXJzIGluIGltbXVub2xvZ3k8L2FiYnItMT48L2FsdC1w
ZXJpb2RpY2FsPjxwYWdlcz4xNTY2PC9wYWdlcz48dm9sdW1lPjg8L3ZvbHVtZT48ZWRpdGlvbj4y
MDE3LzEyLzAxPC9lZGl0aW9uPjxrZXl3b3Jkcz48a2V5d29yZD5NSEMgYmluZGluZzwva2V5d29y
ZD48a2V5d29yZD5pbW11bm9nZW5pY2l0eTwva2V5d29yZD48a2V5d29yZD5tdXRhdGlvbnM8L2tl
eXdvcmQ+PGtleXdvcmQ+bmVvYW50aWdlbnM8L2tleXdvcmQ+PGtleXdvcmQ+bmVvZXBpdG9wZXM8
L2tleXdvcmQ+PGtleXdvcmQ+cHJlZGljdGlvbjwva2V5d29yZD48L2tleXdvcmRzPjxkYXRlcz48
eWVhcj4yMDE3PC95ZWFyPjwvZGF0ZXM+PGlzYm4+MTY2NC0zMjI0IChQcmludCkmI3hEOzE2NjQt
MzIyNDwvaXNibj48YWNjZXNzaW9uLW51bT4yOTE4Nzg1NDwvYWNjZXNzaW9uLW51bT48dXJscz48
L3VybHM+PGN1c3RvbTI+UE1DNTY5NDc0ODwvY3VzdG9tMj48ZWxlY3Ryb25pYy1yZXNvdXJjZS1u
dW0+MTAuMzM4OS9maW1tdS4yMDE3LjAxNTY2PC9lbGVjdHJvbmljLXJlc291cmNlLW51bT48cmVt
b3RlLWRhdGFiYXNlLXByb3ZpZGVyPk5MTTwvcmVtb3RlLWRhdGFiYXNlLXByb3ZpZGVyPjxsYW5n
dWFnZT5lbmc8L2xhbmd1YWdlPjwvcmVjb3JkPjwvQ2l0ZT48L0VuZE5vdGU+AG==
</w:fldData>
              </w:fldChar>
            </w:r>
            <w:r w:rsidR="00DC6E63" w:rsidRPr="00D7062F">
              <w:rPr>
                <w:rFonts w:eastAsia="宋体" w:cs="Times New Roman"/>
                <w:sz w:val="20"/>
                <w:szCs w:val="20"/>
                <w:lang w:eastAsia="zh-CN"/>
              </w:rPr>
              <w:instrText xml:space="preserve"> ADDIN EN.CITE </w:instrText>
            </w:r>
            <w:r w:rsidR="00DC6E63" w:rsidRPr="00D7062F">
              <w:rPr>
                <w:rFonts w:eastAsia="宋体" w:cs="Times New Roman"/>
                <w:sz w:val="20"/>
                <w:szCs w:val="20"/>
                <w:lang w:eastAsia="zh-CN"/>
              </w:rPr>
              <w:fldChar w:fldCharType="begin">
                <w:fldData xml:space="preserve">PEVuZE5vdGU+PENpdGU+PEF1dGhvcj5CamVycmVnYWFyZDwvQXV0aG9yPjxZZWFyPjIwMTc8L1ll
YXI+PFJlY051bT4xNzA1PC9SZWNOdW0+PERpc3BsYXlUZXh0PigxNyk8L0Rpc3BsYXlUZXh0Pjxy
ZWNvcmQ+PHJlYy1udW1iZXI+MTcwNTwvcmVjLW51bWJlcj48Zm9yZWlnbi1rZXlzPjxrZXkgYXBw
PSJFTiIgZGItaWQ9IjByd3R3eHh0aXhmZnJ5ZXgyZmp2czk5NmFwYWZldzJwc3dwZCIgdGltZXN0
YW1wPSIxNjYzMDYzMjk0Ij4xNzA1PC9rZXk+PC9mb3JlaWduLWtleXM+PHJlZi10eXBlIG5hbWU9
IkpvdXJuYWwgQXJ0aWNsZSI+MTc8L3JlZi10eXBlPjxjb250cmlidXRvcnM+PGF1dGhvcnM+PGF1
dGhvcj5CamVycmVnYWFyZCwgQS4gTS48L2F1dGhvcj48YXV0aG9yPk5pZWxzZW4sIE0uPC9hdXRo
b3I+PGF1dGhvcj5KdXJ0eiwgVi48L2F1dGhvcj48YXV0aG9yPkJhcnJhLCBDLiBNLjwvYXV0aG9y
PjxhdXRob3I+SGFkcnVwLCBTLiBSLjwvYXV0aG9yPjxhdXRob3I+U3phbGxhc2ksIFouPC9hdXRo
b3I+PGF1dGhvcj5Fa2x1bmQsIEEuIEMuPC9hdXRob3I+PC9hdXRob3JzPjwvY29udHJpYnV0b3Jz
PjxhdXRoLWFkZHJlc3M+RGVwYXJ0bWVudCBvZiBCaW8gYW5kIEhlYWx0aCBJbmZvcm1hdGljcywg
VGVjaG5pY2FsIFVuaXZlcnNpdHkgb2YgRGVubWFyaywgS29uZ2VucyBMeW5nYnksIERlbm1hcmsu
JiN4RDtJbnN0aXR1dG8gZGUgSW52ZXN0aWdhY2lvbmVzIEJpb3RlY25vbMOzZ2ljYXMsIFVuaXZl
cnNpZGFkIE5hY2lvbmFsIGRlIFNhbiBNYXJ0w61uLCBCdWVub3MgQWlyZXMsIEFyZ2VudGluYS4m
I3hEO1NlY3Rpb24gZm9yIEltbXVub2xvZ3kgYW5kIFZhY2Npbm9sb2d5LCBOYXRpb25hbCBWZXRl
cmluYXJ5IEluc3RpdHV0ZSwgVGVjaG5pY2FsIFVuaXZlcnNpdHkgb2YgRGVubWFyaywgS29uZ2Vu
cyBMeW5nYnksIERlbm1hcmsuJiN4RDtDb21wdXRhdGlvbmFsIEhlYWx0aCBJbmZvcm1hdGljcyBQ
cm9ncmFtIChDSElQKSwgQm9zdG9uIENoaWxkcmVuJmFwb3M7cyBIb3NwaXRhbCwgSGFydmFyZCBN
ZWRpY2FsIFNjaG9vbCwgQm9zdG9uLCBNQSwgVW5pdGVkIFN0YXRlcy48L2F1dGgtYWRkcmVzcz48
dGl0bGVzPjx0aXRsZT5BbiBBbmFseXNpcyBvZiBOYXR1cmFsIFQgQ2VsbCBSZXNwb25zZXMgdG8g
UHJlZGljdGVkIFR1bW9yIE5lb2VwaXRvcGVzPC90aXRsZT48c2Vjb25kYXJ5LXRpdGxlPkZyb250
IEltbXVub2w8L3NlY29uZGFyeS10aXRsZT48YWx0LXRpdGxlPkZyb250aWVycyBpbiBpbW11bm9s
b2d5PC9hbHQtdGl0bGU+PC90aXRsZXM+PHBlcmlvZGljYWw+PGZ1bGwtdGl0bGU+RnJvbnQgSW1t
dW5vbDwvZnVsbC10aXRsZT48YWJici0xPkZyb250aWVycyBpbiBpbW11bm9sb2d5PC9hYmJyLTE+
PC9wZXJpb2RpY2FsPjxhbHQtcGVyaW9kaWNhbD48ZnVsbC10aXRsZT5Gcm9udCBJbW11bm9sPC9m
dWxsLXRpdGxlPjxhYmJyLTE+RnJvbnRpZXJzIGluIGltbXVub2xvZ3k8L2FiYnItMT48L2FsdC1w
ZXJpb2RpY2FsPjxwYWdlcz4xNTY2PC9wYWdlcz48dm9sdW1lPjg8L3ZvbHVtZT48ZWRpdGlvbj4y
MDE3LzEyLzAxPC9lZGl0aW9uPjxrZXl3b3Jkcz48a2V5d29yZD5NSEMgYmluZGluZzwva2V5d29y
ZD48a2V5d29yZD5pbW11bm9nZW5pY2l0eTwva2V5d29yZD48a2V5d29yZD5tdXRhdGlvbnM8L2tl
eXdvcmQ+PGtleXdvcmQ+bmVvYW50aWdlbnM8L2tleXdvcmQ+PGtleXdvcmQ+bmVvZXBpdG9wZXM8
L2tleXdvcmQ+PGtleXdvcmQ+cHJlZGljdGlvbjwva2V5d29yZD48L2tleXdvcmRzPjxkYXRlcz48
eWVhcj4yMDE3PC95ZWFyPjwvZGF0ZXM+PGlzYm4+MTY2NC0zMjI0IChQcmludCkmI3hEOzE2NjQt
MzIyNDwvaXNibj48YWNjZXNzaW9uLW51bT4yOTE4Nzg1NDwvYWNjZXNzaW9uLW51bT48dXJscz48
L3VybHM+PGN1c3RvbTI+UE1DNTY5NDc0ODwvY3VzdG9tMj48ZWxlY3Ryb25pYy1yZXNvdXJjZS1u
dW0+MTAuMzM4OS9maW1tdS4yMDE3LjAxNTY2PC9lbGVjdHJvbmljLXJlc291cmNlLW51bT48cmVt
b3RlLWRhdGFiYXNlLXByb3ZpZGVyPk5MTTwvcmVtb3RlLWRhdGFiYXNlLXByb3ZpZGVyPjxsYW5n
dWFnZT5lbmc8L2xhbmd1YWdlPjwvcmVjb3JkPjwvQ2l0ZT48L0VuZE5vdGU+AG==
</w:fldData>
              </w:fldChar>
            </w:r>
            <w:r w:rsidR="00DC6E63" w:rsidRPr="00D7062F">
              <w:rPr>
                <w:rFonts w:eastAsia="宋体" w:cs="Times New Roman"/>
                <w:sz w:val="20"/>
                <w:szCs w:val="20"/>
                <w:lang w:eastAsia="zh-CN"/>
              </w:rPr>
              <w:instrText xml:space="preserve"> ADDIN EN.CITE.DATA </w:instrText>
            </w:r>
            <w:r w:rsidR="00DC6E63" w:rsidRPr="00D7062F">
              <w:rPr>
                <w:rFonts w:eastAsia="宋体" w:cs="Times New Roman"/>
                <w:sz w:val="20"/>
                <w:szCs w:val="20"/>
                <w:lang w:eastAsia="zh-CN"/>
              </w:rPr>
            </w:r>
            <w:r w:rsidR="00DC6E63" w:rsidRPr="00D7062F">
              <w:rPr>
                <w:rFonts w:eastAsia="宋体" w:cs="Times New Roman"/>
                <w:sz w:val="20"/>
                <w:szCs w:val="20"/>
                <w:lang w:eastAsia="zh-CN"/>
              </w:rPr>
              <w:fldChar w:fldCharType="end"/>
            </w:r>
            <w:r w:rsidR="00E14059" w:rsidRPr="00D7062F">
              <w:rPr>
                <w:rFonts w:eastAsia="宋体" w:cs="Times New Roman"/>
                <w:sz w:val="20"/>
                <w:szCs w:val="20"/>
                <w:lang w:eastAsia="zh-CN"/>
              </w:rPr>
            </w:r>
            <w:r w:rsidR="00E14059" w:rsidRPr="00D7062F">
              <w:rPr>
                <w:rFonts w:eastAsia="宋体" w:cs="Times New Roman"/>
                <w:sz w:val="20"/>
                <w:szCs w:val="20"/>
                <w:lang w:eastAsia="zh-CN"/>
              </w:rPr>
              <w:fldChar w:fldCharType="separate"/>
            </w:r>
            <w:r w:rsidR="00DC6E63" w:rsidRPr="00D7062F">
              <w:rPr>
                <w:rFonts w:eastAsia="宋体" w:cs="Times New Roman"/>
                <w:noProof/>
                <w:sz w:val="20"/>
                <w:szCs w:val="20"/>
                <w:lang w:eastAsia="zh-CN"/>
              </w:rPr>
              <w:t>(17)</w:t>
            </w:r>
            <w:r w:rsidR="00E14059" w:rsidRPr="00D7062F">
              <w:rPr>
                <w:rFonts w:eastAsia="宋体" w:cs="Times New Roman"/>
                <w:sz w:val="20"/>
                <w:szCs w:val="20"/>
                <w:lang w:eastAsia="zh-CN"/>
              </w:rPr>
              <w:fldChar w:fldCharType="end"/>
            </w:r>
            <w:r w:rsidR="00E14059" w:rsidRPr="00D7062F">
              <w:rPr>
                <w:rFonts w:eastAsia="宋体" w:cs="Times New Roman"/>
                <w:sz w:val="20"/>
                <w:szCs w:val="20"/>
                <w:lang w:eastAsia="zh-CN"/>
              </w:rPr>
              <w:t xml:space="preserve"> </w:t>
            </w:r>
            <w:r w:rsidRPr="00D7062F">
              <w:rPr>
                <w:rFonts w:eastAsia="宋体" w:cs="Times New Roman"/>
                <w:sz w:val="20"/>
                <w:szCs w:val="20"/>
                <w:lang w:eastAsia="zh-CN"/>
              </w:rPr>
              <w:t>and IEDB mutational epitopes</w:t>
            </w:r>
            <w:r w:rsidR="00E14059" w:rsidRPr="00D7062F">
              <w:rPr>
                <w:rFonts w:eastAsia="宋体" w:cs="Times New Roman"/>
                <w:sz w:val="20"/>
                <w:szCs w:val="20"/>
                <w:lang w:eastAsia="zh-CN"/>
              </w:rPr>
              <w:t xml:space="preserve">. The </w:t>
            </w:r>
            <w:r w:rsidRPr="00D7062F">
              <w:rPr>
                <w:rFonts w:eastAsia="宋体" w:cs="Times New Roman"/>
                <w:sz w:val="20"/>
                <w:szCs w:val="20"/>
                <w:lang w:eastAsia="zh-CN"/>
              </w:rPr>
              <w:t>datasets include</w:t>
            </w:r>
            <w:r w:rsidR="00E14059" w:rsidRPr="00D7062F">
              <w:rPr>
                <w:rFonts w:eastAsia="宋体" w:cs="Times New Roman"/>
                <w:sz w:val="20"/>
                <w:szCs w:val="20"/>
                <w:lang w:eastAsia="zh-CN"/>
              </w:rPr>
              <w:t>d</w:t>
            </w:r>
            <w:r w:rsidRPr="00D7062F">
              <w:rPr>
                <w:rFonts w:eastAsia="宋体" w:cs="Times New Roman"/>
                <w:sz w:val="20"/>
                <w:szCs w:val="20"/>
                <w:lang w:eastAsia="zh-CN"/>
              </w:rPr>
              <w:t xml:space="preserve"> nonimmunogenic</w:t>
            </w:r>
            <w:r w:rsidRPr="00D7062F">
              <w:rPr>
                <w:rFonts w:eastAsia="宋体" w:cs="Times New Roman" w:hint="eastAsia"/>
                <w:sz w:val="20"/>
                <w:szCs w:val="20"/>
                <w:lang w:eastAsia="zh-CN"/>
              </w:rPr>
              <w:t xml:space="preserve"> </w:t>
            </w:r>
            <w:r w:rsidRPr="00D7062F">
              <w:rPr>
                <w:rFonts w:eastAsia="宋体" w:cs="Times New Roman"/>
                <w:sz w:val="20"/>
                <w:szCs w:val="20"/>
                <w:lang w:eastAsia="zh-CN"/>
              </w:rPr>
              <w:t>neoepitopes</w:t>
            </w:r>
            <w:r w:rsidRPr="00D7062F">
              <w:rPr>
                <w:rFonts w:eastAsia="宋体" w:cs="Times New Roman" w:hint="eastAsia"/>
                <w:sz w:val="20"/>
                <w:szCs w:val="20"/>
                <w:lang w:eastAsia="zh-CN"/>
              </w:rPr>
              <w:t xml:space="preserve"> </w:t>
            </w:r>
            <w:r w:rsidRPr="00D7062F">
              <w:rPr>
                <w:rFonts w:eastAsia="宋体" w:cs="Times New Roman"/>
                <w:sz w:val="20"/>
                <w:szCs w:val="20"/>
                <w:lang w:eastAsia="zh-CN"/>
              </w:rPr>
              <w:t>and immunogenic</w:t>
            </w:r>
            <w:r w:rsidRPr="00D7062F">
              <w:rPr>
                <w:rFonts w:eastAsia="宋体" w:cs="Times New Roman" w:hint="eastAsia"/>
                <w:sz w:val="20"/>
                <w:szCs w:val="20"/>
                <w:lang w:eastAsia="zh-CN"/>
              </w:rPr>
              <w:t xml:space="preserve"> </w:t>
            </w:r>
            <w:r w:rsidRPr="00D7062F">
              <w:rPr>
                <w:rFonts w:eastAsia="宋体" w:cs="Times New Roman"/>
                <w:sz w:val="20"/>
                <w:szCs w:val="20"/>
                <w:lang w:eastAsia="zh-CN"/>
              </w:rPr>
              <w:t>neoepitopes, as well as their corresponding HLA alleles and wild-type.</w:t>
            </w:r>
          </w:p>
        </w:tc>
      </w:tr>
      <w:tr w:rsidR="007073F8" w:rsidRPr="00D7062F" w14:paraId="2DD8700D" w14:textId="77777777" w:rsidTr="00EF293B">
        <w:trPr>
          <w:trHeight w:val="20"/>
          <w:jc w:val="center"/>
        </w:trPr>
        <w:tc>
          <w:tcPr>
            <w:tcW w:w="1350" w:type="dxa"/>
            <w:vMerge/>
            <w:tcBorders>
              <w:left w:val="nil"/>
            </w:tcBorders>
          </w:tcPr>
          <w:p w14:paraId="4F100BB1" w14:textId="77777777" w:rsidR="00736A1C" w:rsidRPr="00D7062F" w:rsidRDefault="00736A1C" w:rsidP="00736A1C">
            <w:pPr>
              <w:jc w:val="center"/>
              <w:rPr>
                <w:sz w:val="20"/>
                <w:szCs w:val="20"/>
              </w:rPr>
            </w:pPr>
          </w:p>
        </w:tc>
        <w:tc>
          <w:tcPr>
            <w:tcW w:w="1627" w:type="dxa"/>
          </w:tcPr>
          <w:p w14:paraId="359D64AF" w14:textId="4D884FE2"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 xml:space="preserve">MMP (mutated minimal peptides) model </w:t>
            </w:r>
            <w:r w:rsidRPr="00D7062F">
              <w:rPr>
                <w:rFonts w:eastAsia="宋体" w:cs="Times New Roman"/>
                <w:sz w:val="20"/>
                <w:szCs w:val="20"/>
                <w:lang w:eastAsia="zh-CN"/>
              </w:rPr>
              <w:fldChar w:fldCharType="begin">
                <w:fldData xml:space="preserve">PEVuZE5vdGU+PENpdGU+PEF1dGhvcj5HYXJ0bmVyPC9BdXRob3I+PFllYXI+MjAyMTwvWWVhcj48
UmVjTnVtPjE3MDE8L1JlY051bT48RGlzcGxheVRleHQ+KDE4KTwvRGlzcGxheVRleHQ+PHJlY29y
ZD48cmVjLW51bWJlcj4xNzAxPC9yZWMtbnVtYmVyPjxmb3JlaWduLWtleXM+PGtleSBhcHA9IkVO
IiBkYi1pZD0iMHJ3dHd4eHRpeGZmcnlleDJmanZzOTk2YXBhZmV3MnBzd3BkIiB0aW1lc3RhbXA9
IjE2NjI3MzYwNjUiPjE3MDE8L2tleT48L2ZvcmVpZ24ta2V5cz48cmVmLXR5cGUgbmFtZT0iSm91
cm5hbCBBcnRpY2xlIj4xNzwvcmVmLXR5cGU+PGNvbnRyaWJ1dG9ycz48YXV0aG9ycz48YXV0aG9y
PkdhcnRuZXIsIEouIEouPC9hdXRob3I+PGF1dGhvcj5QYXJraHVyc3QsIE0uIFIuPC9hdXRob3I+
PGF1dGhvcj5Hcm9zLCBBLjwvYXV0aG9yPjxhdXRob3I+VHJhbiwgRS48L2F1dGhvcj48YXV0aG9y
PkphZmZlcmppLCBNLiBTLjwvYXV0aG9yPjxhdXRob3I+Q29wZWxhbmQsIEEuPC9hdXRob3I+PGF1
dGhvcj5IYW5hZGEsIEsuIEkuPC9hdXRob3I+PGF1dGhvcj5aYWNoYXJha2lzLCBOLjwvYXV0aG9y
PjxhdXRob3I+TGFsYW5pLCBBLjwvYXV0aG9yPjxhdXRob3I+S3Jpc2huYSwgUy48L2F1dGhvcj48
YXV0aG9yPlNhY2hzLCBBLjwvYXV0aG9yPjxhdXRob3I+UHJpY2tldHQsIFQuIEQuPC9hdXRob3I+
PGF1dGhvcj5MaSwgWS4gRi48L2F1dGhvcj48YXV0aG9yPkZsb3JlbnRpbiwgTS48L2F1dGhvcj48
YXV0aG9yPktpdml0eiwgUy48L2F1dGhvcj48YXV0aG9yPkNoYXRtb24sIFMuIEMuPC9hdXRob3I+
PGF1dGhvcj5Sb3NlbmJlcmcsIFMuIEEuPC9hdXRob3I+PGF1dGhvcj5Sb2JiaW5zLCBQLiBGLjwv
YXV0aG9yPjwvYXV0aG9ycz48L2NvbnRyaWJ1dG9ycz48YXV0aC1hZGRyZXNzPlN1cmdlcnkgQnJh
bmNoLCBOYXRpb25hbCBDYW5jZXIgSW5zdGl0dXRlLCBOYXRpb25hbCBJbnN0aXR1dGVzIG9mIEhl
YWx0aCwgQmV0aGVzZGEsIE1ELCBVU0EuJiN4RDtWYWxsIGQmYXBvcztIZWJyb24gSW5zdGl0dXRl
IG9mIE9uY29sb2d5IChWSElPKSwgQ2VsbGV4IENlbnRlciwgQmFyY2Vsb25hLCBTcGFpbi4mI3hE
O0VhcmxlIEEuIENoaWxlcyBSZXNlYXJjaCBJbnN0aXR1dGUsIFByb3ZpZGVuY2UgQ2FuY2VyIElu
c3RpdHV0ZSwgUG9ydGxhbmQsIE9SLCBVU0EuJiN4RDtEZXBhcnRtZW50IG9mIFN1cmdlcnksIERh
cnRtb3V0aC1IYW5jb2NrIE1lZGljYWwgQ2VudGVyLCBMZWJhbm9uLCBOSCwgVVNBLiYjeEQ7U3Vy
Z2VyeSBCcmFuY2gsIE5hdGlvbmFsIENhbmNlciBJbnN0aXR1dGUsIE5hdGlvbmFsIEluc3RpdHV0
ZXMgb2YgSGVhbHRoLCBCZXRoZXNkYSwgTUQsIFVTQS4gcGF1bC5yb2JiaW5zQG5paC5nb3YuPC9h
dXRoLWFkZHJlc3M+PHRpdGxlcz48dGl0bGU+QSBtYWNoaW5lIGxlYXJuaW5nIG1vZGVsIGZvciBy
YW5raW5nIGNhbmRpZGF0ZSBITEEgY2xhc3MgSSBuZW9hbnRpZ2VucyBiYXNlZCBvbiBrbm93biBu
ZW9lcGl0b3BlcyBmcm9tIG11bHRpcGxlIGh1bWFuIHR1bW9yIHR5cGVzPC90aXRsZT48c2Vjb25k
YXJ5LXRpdGxlPk5hdCBDYW5jZXI8L3NlY29uZGFyeS10aXRsZT48YWx0LXRpdGxlPk5hdHVyZSBj
YW5jZXI8L2FsdC10aXRsZT48L3RpdGxlcz48cGVyaW9kaWNhbD48ZnVsbC10aXRsZT5OYXQgQ2Fu
Y2VyPC9mdWxsLXRpdGxlPjxhYmJyLTE+TmF0dXJlIGNhbmNlcjwvYWJici0xPjwvcGVyaW9kaWNh
bD48YWx0LXBlcmlvZGljYWw+PGZ1bGwtdGl0bGU+TmF0IENhbmNlcjwvZnVsbC10aXRsZT48YWJi
ci0xPk5hdHVyZSBjYW5jZXI8L2FiYnItMT48L2FsdC1wZXJpb2RpY2FsPjxwYWdlcz41NjMtNTc0
PC9wYWdlcz48dm9sdW1lPjI8L3ZvbHVtZT48bnVtYmVyPjU8L251bWJlcj48ZWRpdGlvbj4yMDIx
LzEyLzIxPC9lZGl0aW9uPjxrZXl3b3Jkcz48a2V5d29yZD4qQW50aWdlbnMsIE5lb3BsYXNtL2dl
bmV0aWNzPC9rZXl3b3JkPjxrZXl3b3JkPkhMQSBBbnRpZ2Vucy9nZW5ldGljczwva2V5d29yZD48
a2V5d29yZD5IaXN0b2NvbXBhdGliaWxpdHkgQW50aWdlbnMgQ2xhc3MgSS9nZW5ldGljczwva2V5
d29yZD48a2V5d29yZD5IdW1hbnM8L2tleXdvcmQ+PGtleXdvcmQ+SW1tdW5vdGhlcmFweTwva2V5
d29yZD48a2V5d29yZD5MeW1waG9jeXRlcywgVHVtb3ItSW5maWx0cmF0aW5nPC9rZXl3b3JkPjxr
ZXl3b3JkPk1hY2hpbmUgTGVhcm5pbmc8L2tleXdvcmQ+PGtleXdvcmQ+Kk5lb3BsYXNtcy9nZW5l
dGljczwva2V5d29yZD48a2V5d29yZD5ULUx5bXBob2N5dGVzPC9rZXl3b3JkPjwva2V5d29yZHM+
PGRhdGVzPjx5ZWFyPjIwMjE8L3llYXI+PHB1Yi1kYXRlcz48ZGF0ZT5NYXk8L2RhdGU+PC9wdWIt
ZGF0ZXM+PC9kYXRlcz48aXNibj4yNjYyLTEzNDc8L2lzYm4+PGFjY2Vzc2lvbi1udW0+MzQ5Mjcw
ODA8L2FjY2Vzc2lvbi1udW0+PHVybHM+PC91cmxzPjxjdXN0b20yPlBNQzg2ODA3NzU8L2N1c3Rv
bTI+PGN1c3RvbTY+TklITVMxNzQzMTU0PC9jdXN0b202PjxlbGVjdHJvbmljLXJlc291cmNlLW51
bT4xMC4xMDM4L3M0MzAxOC0wMjEtMDAxOTctNjwvZWxlY3Ryb25pYy1yZXNvdXJjZS1udW0+PHJl
bW90ZS1kYXRhYmFzZS1wcm92aWRlcj5OTE08L3JlbW90ZS1kYXRhYmFzZS1wcm92aWRlcj48bGFu
Z3VhZ2U+ZW5nPC9sYW5ndWFnZT48L3JlY29yZD48L0NpdGU+PC9FbmROb3RlPn==
</w:fldData>
              </w:fldChar>
            </w:r>
            <w:r w:rsidR="00DC6E63" w:rsidRPr="00D7062F">
              <w:rPr>
                <w:rFonts w:eastAsia="宋体" w:cs="Times New Roman"/>
                <w:sz w:val="20"/>
                <w:szCs w:val="20"/>
                <w:lang w:eastAsia="zh-CN"/>
              </w:rPr>
              <w:instrText xml:space="preserve"> ADDIN EN.CITE </w:instrText>
            </w:r>
            <w:r w:rsidR="00DC6E63" w:rsidRPr="00D7062F">
              <w:rPr>
                <w:rFonts w:eastAsia="宋体" w:cs="Times New Roman"/>
                <w:sz w:val="20"/>
                <w:szCs w:val="20"/>
                <w:lang w:eastAsia="zh-CN"/>
              </w:rPr>
              <w:fldChar w:fldCharType="begin">
                <w:fldData xml:space="preserve">PEVuZE5vdGU+PENpdGU+PEF1dGhvcj5HYXJ0bmVyPC9BdXRob3I+PFllYXI+MjAyMTwvWWVhcj48
UmVjTnVtPjE3MDE8L1JlY051bT48RGlzcGxheVRleHQ+KDE4KTwvRGlzcGxheVRleHQ+PHJlY29y
ZD48cmVjLW51bWJlcj4xNzAxPC9yZWMtbnVtYmVyPjxmb3JlaWduLWtleXM+PGtleSBhcHA9IkVO
IiBkYi1pZD0iMHJ3dHd4eHRpeGZmcnlleDJmanZzOTk2YXBhZmV3MnBzd3BkIiB0aW1lc3RhbXA9
IjE2NjI3MzYwNjUiPjE3MDE8L2tleT48L2ZvcmVpZ24ta2V5cz48cmVmLXR5cGUgbmFtZT0iSm91
cm5hbCBBcnRpY2xlIj4xNzwvcmVmLXR5cGU+PGNvbnRyaWJ1dG9ycz48YXV0aG9ycz48YXV0aG9y
PkdhcnRuZXIsIEouIEouPC9hdXRob3I+PGF1dGhvcj5QYXJraHVyc3QsIE0uIFIuPC9hdXRob3I+
PGF1dGhvcj5Hcm9zLCBBLjwvYXV0aG9yPjxhdXRob3I+VHJhbiwgRS48L2F1dGhvcj48YXV0aG9y
PkphZmZlcmppLCBNLiBTLjwvYXV0aG9yPjxhdXRob3I+Q29wZWxhbmQsIEEuPC9hdXRob3I+PGF1
dGhvcj5IYW5hZGEsIEsuIEkuPC9hdXRob3I+PGF1dGhvcj5aYWNoYXJha2lzLCBOLjwvYXV0aG9y
PjxhdXRob3I+TGFsYW5pLCBBLjwvYXV0aG9yPjxhdXRob3I+S3Jpc2huYSwgUy48L2F1dGhvcj48
YXV0aG9yPlNhY2hzLCBBLjwvYXV0aG9yPjxhdXRob3I+UHJpY2tldHQsIFQuIEQuPC9hdXRob3I+
PGF1dGhvcj5MaSwgWS4gRi48L2F1dGhvcj48YXV0aG9yPkZsb3JlbnRpbiwgTS48L2F1dGhvcj48
YXV0aG9yPktpdml0eiwgUy48L2F1dGhvcj48YXV0aG9yPkNoYXRtb24sIFMuIEMuPC9hdXRob3I+
PGF1dGhvcj5Sb3NlbmJlcmcsIFMuIEEuPC9hdXRob3I+PGF1dGhvcj5Sb2JiaW5zLCBQLiBGLjwv
YXV0aG9yPjwvYXV0aG9ycz48L2NvbnRyaWJ1dG9ycz48YXV0aC1hZGRyZXNzPlN1cmdlcnkgQnJh
bmNoLCBOYXRpb25hbCBDYW5jZXIgSW5zdGl0dXRlLCBOYXRpb25hbCBJbnN0aXR1dGVzIG9mIEhl
YWx0aCwgQmV0aGVzZGEsIE1ELCBVU0EuJiN4RDtWYWxsIGQmYXBvcztIZWJyb24gSW5zdGl0dXRl
IG9mIE9uY29sb2d5IChWSElPKSwgQ2VsbGV4IENlbnRlciwgQmFyY2Vsb25hLCBTcGFpbi4mI3hE
O0VhcmxlIEEuIENoaWxlcyBSZXNlYXJjaCBJbnN0aXR1dGUsIFByb3ZpZGVuY2UgQ2FuY2VyIElu
c3RpdHV0ZSwgUG9ydGxhbmQsIE9SLCBVU0EuJiN4RDtEZXBhcnRtZW50IG9mIFN1cmdlcnksIERh
cnRtb3V0aC1IYW5jb2NrIE1lZGljYWwgQ2VudGVyLCBMZWJhbm9uLCBOSCwgVVNBLiYjeEQ7U3Vy
Z2VyeSBCcmFuY2gsIE5hdGlvbmFsIENhbmNlciBJbnN0aXR1dGUsIE5hdGlvbmFsIEluc3RpdHV0
ZXMgb2YgSGVhbHRoLCBCZXRoZXNkYSwgTUQsIFVTQS4gcGF1bC5yb2JiaW5zQG5paC5nb3YuPC9h
dXRoLWFkZHJlc3M+PHRpdGxlcz48dGl0bGU+QSBtYWNoaW5lIGxlYXJuaW5nIG1vZGVsIGZvciBy
YW5raW5nIGNhbmRpZGF0ZSBITEEgY2xhc3MgSSBuZW9hbnRpZ2VucyBiYXNlZCBvbiBrbm93biBu
ZW9lcGl0b3BlcyBmcm9tIG11bHRpcGxlIGh1bWFuIHR1bW9yIHR5cGVzPC90aXRsZT48c2Vjb25k
YXJ5LXRpdGxlPk5hdCBDYW5jZXI8L3NlY29uZGFyeS10aXRsZT48YWx0LXRpdGxlPk5hdHVyZSBj
YW5jZXI8L2FsdC10aXRsZT48L3RpdGxlcz48cGVyaW9kaWNhbD48ZnVsbC10aXRsZT5OYXQgQ2Fu
Y2VyPC9mdWxsLXRpdGxlPjxhYmJyLTE+TmF0dXJlIGNhbmNlcjwvYWJici0xPjwvcGVyaW9kaWNh
bD48YWx0LXBlcmlvZGljYWw+PGZ1bGwtdGl0bGU+TmF0IENhbmNlcjwvZnVsbC10aXRsZT48YWJi
ci0xPk5hdHVyZSBjYW5jZXI8L2FiYnItMT48L2FsdC1wZXJpb2RpY2FsPjxwYWdlcz41NjMtNTc0
PC9wYWdlcz48dm9sdW1lPjI8L3ZvbHVtZT48bnVtYmVyPjU8L251bWJlcj48ZWRpdGlvbj4yMDIx
LzEyLzIxPC9lZGl0aW9uPjxrZXl3b3Jkcz48a2V5d29yZD4qQW50aWdlbnMsIE5lb3BsYXNtL2dl
bmV0aWNzPC9rZXl3b3JkPjxrZXl3b3JkPkhMQSBBbnRpZ2Vucy9nZW5ldGljczwva2V5d29yZD48
a2V5d29yZD5IaXN0b2NvbXBhdGliaWxpdHkgQW50aWdlbnMgQ2xhc3MgSS9nZW5ldGljczwva2V5
d29yZD48a2V5d29yZD5IdW1hbnM8L2tleXdvcmQ+PGtleXdvcmQ+SW1tdW5vdGhlcmFweTwva2V5
d29yZD48a2V5d29yZD5MeW1waG9jeXRlcywgVHVtb3ItSW5maWx0cmF0aW5nPC9rZXl3b3JkPjxr
ZXl3b3JkPk1hY2hpbmUgTGVhcm5pbmc8L2tleXdvcmQ+PGtleXdvcmQ+Kk5lb3BsYXNtcy9nZW5l
dGljczwva2V5d29yZD48a2V5d29yZD5ULUx5bXBob2N5dGVzPC9rZXl3b3JkPjwva2V5d29yZHM+
PGRhdGVzPjx5ZWFyPjIwMjE8L3llYXI+PHB1Yi1kYXRlcz48ZGF0ZT5NYXk8L2RhdGU+PC9wdWIt
ZGF0ZXM+PC9kYXRlcz48aXNibj4yNjYyLTEzNDc8L2lzYm4+PGFjY2Vzc2lvbi1udW0+MzQ5Mjcw
ODA8L2FjY2Vzc2lvbi1udW0+PHVybHM+PC91cmxzPjxjdXN0b20yPlBNQzg2ODA3NzU8L2N1c3Rv
bTI+PGN1c3RvbTY+TklITVMxNzQzMTU0PC9jdXN0b202PjxlbGVjdHJvbmljLXJlc291cmNlLW51
bT4xMC4xMDM4L3M0MzAxOC0wMjEtMDAxOTctNjwvZWxlY3Ryb25pYy1yZXNvdXJjZS1udW0+PHJl
bW90ZS1kYXRhYmFzZS1wcm92aWRlcj5OTE08L3JlbW90ZS1kYXRhYmFzZS1wcm92aWRlcj48bGFu
Z3VhZ2U+ZW5nPC9sYW5ndWFnZT48L3JlY29yZD48L0NpdGU+PC9FbmROb3RlPn==
</w:fldData>
              </w:fldChar>
            </w:r>
            <w:r w:rsidR="00DC6E63" w:rsidRPr="00D7062F">
              <w:rPr>
                <w:rFonts w:eastAsia="宋体" w:cs="Times New Roman"/>
                <w:sz w:val="20"/>
                <w:szCs w:val="20"/>
                <w:lang w:eastAsia="zh-CN"/>
              </w:rPr>
              <w:instrText xml:space="preserve"> ADDIN EN.CITE.DATA </w:instrText>
            </w:r>
            <w:r w:rsidR="00DC6E63" w:rsidRPr="00D7062F">
              <w:rPr>
                <w:rFonts w:eastAsia="宋体" w:cs="Times New Roman"/>
                <w:sz w:val="20"/>
                <w:szCs w:val="20"/>
                <w:lang w:eastAsia="zh-CN"/>
              </w:rPr>
            </w:r>
            <w:r w:rsidR="00DC6E63" w:rsidRPr="00D7062F">
              <w:rPr>
                <w:rFonts w:eastAsia="宋体" w:cs="Times New Roman"/>
                <w:sz w:val="20"/>
                <w:szCs w:val="20"/>
                <w:lang w:eastAsia="zh-CN"/>
              </w:rPr>
              <w:fldChar w:fldCharType="end"/>
            </w:r>
            <w:r w:rsidRPr="00D7062F">
              <w:rPr>
                <w:rFonts w:eastAsia="宋体" w:cs="Times New Roman"/>
                <w:sz w:val="20"/>
                <w:szCs w:val="20"/>
                <w:lang w:eastAsia="zh-CN"/>
              </w:rPr>
            </w:r>
            <w:r w:rsidRPr="00D7062F">
              <w:rPr>
                <w:rFonts w:eastAsia="宋体" w:cs="Times New Roman"/>
                <w:sz w:val="20"/>
                <w:szCs w:val="20"/>
                <w:lang w:eastAsia="zh-CN"/>
              </w:rPr>
              <w:fldChar w:fldCharType="separate"/>
            </w:r>
            <w:r w:rsidR="00DC6E63" w:rsidRPr="00D7062F">
              <w:rPr>
                <w:rFonts w:eastAsia="宋体" w:cs="Times New Roman"/>
                <w:noProof/>
                <w:sz w:val="20"/>
                <w:szCs w:val="20"/>
                <w:lang w:eastAsia="zh-CN"/>
              </w:rPr>
              <w:t>(18)</w:t>
            </w:r>
            <w:r w:rsidRPr="00D7062F">
              <w:rPr>
                <w:rFonts w:eastAsia="宋体" w:cs="Times New Roman"/>
                <w:sz w:val="20"/>
                <w:szCs w:val="20"/>
                <w:lang w:eastAsia="zh-CN"/>
              </w:rPr>
              <w:fldChar w:fldCharType="end"/>
            </w:r>
          </w:p>
        </w:tc>
        <w:tc>
          <w:tcPr>
            <w:tcW w:w="6744" w:type="dxa"/>
            <w:tcBorders>
              <w:right w:val="nil"/>
            </w:tcBorders>
          </w:tcPr>
          <w:p w14:paraId="722C702D" w14:textId="77777777" w:rsidR="00736A1C" w:rsidRPr="00D7062F" w:rsidRDefault="00736A1C" w:rsidP="00104618">
            <w:pPr>
              <w:widowControl w:val="0"/>
              <w:spacing w:before="0" w:after="0"/>
              <w:jc w:val="both"/>
              <w:rPr>
                <w:rFonts w:eastAsia="宋体" w:cs="Times New Roman"/>
                <w:sz w:val="20"/>
                <w:szCs w:val="20"/>
                <w:lang w:eastAsia="zh-CN"/>
              </w:rPr>
            </w:pPr>
            <w:r w:rsidRPr="00D7062F">
              <w:rPr>
                <w:rFonts w:eastAsia="宋体" w:cs="Times New Roman"/>
                <w:sz w:val="20"/>
                <w:szCs w:val="20"/>
                <w:lang w:eastAsia="zh-CN"/>
              </w:rPr>
              <w:t>120 class I mutated minimal peptides and their corresponding HLA restriction elements, as well as their wild-type.</w:t>
            </w:r>
          </w:p>
        </w:tc>
      </w:tr>
    </w:tbl>
    <w:p w14:paraId="34E31F0B" w14:textId="172DB013" w:rsidR="00736A1C" w:rsidRPr="00D7062F" w:rsidRDefault="00736A1C" w:rsidP="00654E8F">
      <w:pPr>
        <w:spacing w:before="240"/>
      </w:pPr>
    </w:p>
    <w:p w14:paraId="4EC879FB" w14:textId="7BFC6B0C" w:rsidR="007C22D6" w:rsidRPr="00D7062F" w:rsidRDefault="007C22D6" w:rsidP="00654E8F">
      <w:pPr>
        <w:spacing w:before="240"/>
      </w:pPr>
    </w:p>
    <w:p w14:paraId="56C44B47" w14:textId="102AEE5A" w:rsidR="004C6939" w:rsidRPr="00D7062F" w:rsidRDefault="004C6939" w:rsidP="004C6939">
      <w:pPr>
        <w:rPr>
          <w:rFonts w:cs="Times New Roman"/>
          <w:b/>
          <w:bCs/>
          <w:szCs w:val="24"/>
        </w:rPr>
      </w:pPr>
      <w:r w:rsidRPr="00D7062F">
        <w:rPr>
          <w:rFonts w:cs="Times New Roman"/>
          <w:b/>
          <w:bCs/>
          <w:szCs w:val="24"/>
        </w:rPr>
        <w:lastRenderedPageBreak/>
        <w:t>Table S</w:t>
      </w:r>
      <w:r w:rsidR="007C22D6" w:rsidRPr="00D7062F">
        <w:rPr>
          <w:rFonts w:cs="Times New Roman"/>
          <w:b/>
          <w:bCs/>
          <w:szCs w:val="24"/>
        </w:rPr>
        <w:t>2</w:t>
      </w:r>
      <w:r w:rsidRPr="00D7062F">
        <w:rPr>
          <w:rFonts w:cs="Times New Roman"/>
          <w:b/>
          <w:bCs/>
          <w:szCs w:val="24"/>
        </w:rPr>
        <w:t>.</w:t>
      </w:r>
      <w:r w:rsidRPr="00D7062F">
        <w:rPr>
          <w:rFonts w:cs="Times New Roman" w:hint="eastAsia"/>
          <w:b/>
          <w:bCs/>
          <w:szCs w:val="24"/>
        </w:rPr>
        <w:t xml:space="preserve"> </w:t>
      </w:r>
      <w:r w:rsidRPr="00D7062F">
        <w:rPr>
          <w:rFonts w:cs="Times New Roman"/>
          <w:szCs w:val="24"/>
        </w:rPr>
        <w:t>Variant calling tools</w:t>
      </w:r>
      <w:r w:rsidR="00CC50DB" w:rsidRPr="00D7062F">
        <w:rPr>
          <w:rFonts w:cs="Times New Roman"/>
          <w:szCs w:val="24"/>
        </w:rPr>
        <w:t xml:space="preserve"> and its pros and cons</w:t>
      </w:r>
      <w:r w:rsidRPr="00D7062F">
        <w:rPr>
          <w:rFonts w:cs="Times New Roman"/>
          <w:szCs w:val="24"/>
        </w:rPr>
        <w:t>.</w:t>
      </w:r>
    </w:p>
    <w:tbl>
      <w:tblPr>
        <w:tblW w:w="9503" w:type="dxa"/>
        <w:tblInd w:w="-5" w:type="dxa"/>
        <w:tblLayout w:type="fixed"/>
        <w:tblLook w:val="04A0" w:firstRow="1" w:lastRow="0" w:firstColumn="1" w:lastColumn="0" w:noHBand="0" w:noVBand="1"/>
      </w:tblPr>
      <w:tblGrid>
        <w:gridCol w:w="1706"/>
        <w:gridCol w:w="1134"/>
        <w:gridCol w:w="3621"/>
        <w:gridCol w:w="3042"/>
      </w:tblGrid>
      <w:tr w:rsidR="00D7062F" w:rsidRPr="00D7062F" w14:paraId="3C442479" w14:textId="77777777" w:rsidTr="006B1448">
        <w:trPr>
          <w:trHeight w:val="251"/>
        </w:trPr>
        <w:tc>
          <w:tcPr>
            <w:tcW w:w="1706" w:type="dxa"/>
            <w:tcBorders>
              <w:top w:val="single" w:sz="4" w:space="0" w:color="auto"/>
              <w:bottom w:val="single" w:sz="4" w:space="0" w:color="auto"/>
            </w:tcBorders>
          </w:tcPr>
          <w:p w14:paraId="2249E82E" w14:textId="5FC34A8F" w:rsidR="006B1448" w:rsidRPr="00D7062F" w:rsidRDefault="006B1448" w:rsidP="00D83666">
            <w:pPr>
              <w:spacing w:before="0" w:after="0"/>
              <w:jc w:val="center"/>
              <w:rPr>
                <w:rFonts w:eastAsia="宋体" w:cs="宋体"/>
                <w:b/>
                <w:bCs/>
                <w:sz w:val="20"/>
              </w:rPr>
            </w:pPr>
            <w:r w:rsidRPr="00D7062F">
              <w:rPr>
                <w:rFonts w:eastAsia="宋体" w:cs="宋体"/>
                <w:b/>
                <w:bCs/>
                <w:sz w:val="20"/>
              </w:rPr>
              <w:t>Tool (Year)</w:t>
            </w:r>
          </w:p>
        </w:tc>
        <w:tc>
          <w:tcPr>
            <w:tcW w:w="1134" w:type="dxa"/>
            <w:tcBorders>
              <w:top w:val="single" w:sz="4" w:space="0" w:color="auto"/>
              <w:bottom w:val="single" w:sz="4" w:space="0" w:color="auto"/>
            </w:tcBorders>
          </w:tcPr>
          <w:p w14:paraId="085CFDB6" w14:textId="77777777" w:rsidR="006B1448" w:rsidRPr="00D7062F" w:rsidRDefault="006B1448" w:rsidP="00E32000">
            <w:pPr>
              <w:spacing w:before="0" w:after="0"/>
              <w:jc w:val="center"/>
              <w:rPr>
                <w:rFonts w:eastAsia="宋体" w:cs="宋体"/>
                <w:b/>
                <w:bCs/>
                <w:sz w:val="20"/>
              </w:rPr>
            </w:pPr>
            <w:r w:rsidRPr="00D7062F">
              <w:rPr>
                <w:rFonts w:eastAsia="宋体" w:cs="宋体"/>
                <w:b/>
                <w:bCs/>
                <w:sz w:val="20"/>
              </w:rPr>
              <w:t>Mutation</w:t>
            </w:r>
          </w:p>
        </w:tc>
        <w:tc>
          <w:tcPr>
            <w:tcW w:w="3621" w:type="dxa"/>
            <w:tcBorders>
              <w:top w:val="single" w:sz="4" w:space="0" w:color="auto"/>
              <w:bottom w:val="single" w:sz="4" w:space="0" w:color="auto"/>
            </w:tcBorders>
          </w:tcPr>
          <w:p w14:paraId="42B5D21E" w14:textId="6D153771" w:rsidR="006B1448" w:rsidRPr="00D7062F" w:rsidRDefault="006B1448" w:rsidP="00D83666">
            <w:pPr>
              <w:spacing w:before="0" w:after="0"/>
              <w:jc w:val="center"/>
              <w:rPr>
                <w:rFonts w:eastAsia="宋体" w:cs="宋体"/>
                <w:b/>
                <w:bCs/>
                <w:sz w:val="20"/>
              </w:rPr>
            </w:pPr>
            <w:r w:rsidRPr="00D7062F">
              <w:rPr>
                <w:rFonts w:eastAsia="宋体" w:cs="宋体"/>
                <w:b/>
                <w:bCs/>
                <w:sz w:val="20"/>
              </w:rPr>
              <w:t>Pros</w:t>
            </w:r>
          </w:p>
        </w:tc>
        <w:tc>
          <w:tcPr>
            <w:tcW w:w="3042" w:type="dxa"/>
            <w:tcBorders>
              <w:top w:val="single" w:sz="4" w:space="0" w:color="auto"/>
              <w:bottom w:val="single" w:sz="4" w:space="0" w:color="auto"/>
            </w:tcBorders>
          </w:tcPr>
          <w:p w14:paraId="30A8D524" w14:textId="3F0F8D39" w:rsidR="006B1448" w:rsidRPr="00D7062F" w:rsidRDefault="006B1448" w:rsidP="00D83666">
            <w:pPr>
              <w:spacing w:before="0" w:after="0"/>
              <w:jc w:val="center"/>
              <w:rPr>
                <w:rFonts w:eastAsia="宋体" w:cs="宋体"/>
                <w:b/>
                <w:bCs/>
                <w:sz w:val="20"/>
              </w:rPr>
            </w:pPr>
            <w:r w:rsidRPr="00D7062F">
              <w:rPr>
                <w:rFonts w:eastAsia="宋体" w:cs="宋体"/>
                <w:b/>
                <w:bCs/>
                <w:sz w:val="20"/>
              </w:rPr>
              <w:t>Cons</w:t>
            </w:r>
          </w:p>
        </w:tc>
      </w:tr>
      <w:tr w:rsidR="00D7062F" w:rsidRPr="00D7062F" w14:paraId="6F87E638" w14:textId="77777777" w:rsidTr="0097449D">
        <w:trPr>
          <w:trHeight w:val="1827"/>
        </w:trPr>
        <w:tc>
          <w:tcPr>
            <w:tcW w:w="1706" w:type="dxa"/>
            <w:tcBorders>
              <w:top w:val="single" w:sz="4" w:space="0" w:color="auto"/>
              <w:bottom w:val="single" w:sz="4" w:space="0" w:color="auto"/>
            </w:tcBorders>
          </w:tcPr>
          <w:p w14:paraId="63BF6DB5" w14:textId="6AE0CA60" w:rsidR="006B1448" w:rsidRPr="00D7062F" w:rsidRDefault="006B1448" w:rsidP="00C729F0">
            <w:pPr>
              <w:spacing w:before="0" w:after="0"/>
              <w:jc w:val="center"/>
              <w:rPr>
                <w:rFonts w:eastAsia="宋体" w:cs="宋体"/>
                <w:sz w:val="20"/>
              </w:rPr>
            </w:pPr>
            <w:r w:rsidRPr="00D7062F">
              <w:rPr>
                <w:rFonts w:eastAsia="宋体" w:cs="宋体"/>
                <w:sz w:val="20"/>
              </w:rPr>
              <w:t xml:space="preserve">VarScan2 </w:t>
            </w:r>
            <w:r w:rsidRPr="00D7062F">
              <w:rPr>
                <w:rFonts w:eastAsia="宋体" w:cs="宋体"/>
                <w:sz w:val="20"/>
              </w:rPr>
              <w:fldChar w:fldCharType="begin">
                <w:fldData xml:space="preserve">PEVuZE5vdGU+PENpdGU+PEF1dGhvcj5Lb2JvbGR0PC9BdXRob3I+PFllYXI+MjAxMjwvWWVhcj48
UmVjTnVtPjExNzE8L1JlY051bT48RGlzcGxheVRleHQ+KDE5KTwvRGlzcGxheVRleHQ+PHJlY29y
ZD48cmVjLW51bWJlcj4xMTcxPC9yZWMtbnVtYmVyPjxmb3JlaWduLWtleXM+PGtleSBhcHA9IkVO
IiBkYi1pZD0iMHJ3dHd4eHRpeGZmcnlleDJmanZzOTk2YXBhZmV3MnBzd3BkIiB0aW1lc3RhbXA9
IjE2MTk0NDQzMjQiPjExNzE8L2tleT48L2ZvcmVpZ24ta2V5cz48cmVmLXR5cGUgbmFtZT0iSm91
cm5hbCBBcnRpY2xlIj4xNzwvcmVmLXR5cGU+PGNvbnRyaWJ1dG9ycz48YXV0aG9ycz48YXV0aG9y
PktvYm9sZHQsIEQuIEMuPC9hdXRob3I+PGF1dGhvcj5aaGFuZywgUS48L2F1dGhvcj48YXV0aG9y
PkxhcnNvbiwgRC4gRS48L2F1dGhvcj48YXV0aG9yPlNoZW4sIEQuPC9hdXRob3I+PGF1dGhvcj5N
Y0xlbGxhbiwgTS4gRC48L2F1dGhvcj48YXV0aG9yPkxpbiwgTC48L2F1dGhvcj48YXV0aG9yPk1p
bGxlciwgQy4gQS48L2F1dGhvcj48YXV0aG9yPk1hcmRpcywgRS4gUi48L2F1dGhvcj48YXV0aG9y
PkRpbmcsIEwuPC9hdXRob3I+PGF1dGhvcj5XaWxzb24sIFIuIEsuPC9hdXRob3I+PC9hdXRob3Jz
PjwvY29udHJpYnV0b3JzPjxhdXRoLWFkZHJlc3M+VGhlIEdlbm9tZSBJbnN0aXR1dGUsIFdhc2hp
bmd0b24gVW5pdmVyc2l0eSwgU3QuIExvdWlzLCBNTyA2MzEwOCwgVVNBLjwvYXV0aC1hZGRyZXNz
Pjx0aXRsZXM+PHRpdGxlPlZhclNjYW4gMjogc29tYXRpYyBtdXRhdGlvbiBhbmQgY29weSBudW1i
ZXIgYWx0ZXJhdGlvbiBkaXNjb3ZlcnkgaW4gY2FuY2VyIGJ5IGV4b21lIHNlcXVlbmNpbmc8L3Rp
dGxlPjxzZWNvbmRhcnktdGl0bGU+R2Vub21lIFJlczwvc2Vjb25kYXJ5LXRpdGxlPjxhbHQtdGl0
bGU+R2Vub21lIHJlc2VhcmNoPC9hbHQtdGl0bGU+PC90aXRsZXM+PHBlcmlvZGljYWw+PGZ1bGwt
dGl0bGU+R2Vub21lIFJlczwvZnVsbC10aXRsZT48YWJici0xPkdlbm9tZSByZXNlYXJjaDwvYWJi
ci0xPjwvcGVyaW9kaWNhbD48YWx0LXBlcmlvZGljYWw+PGZ1bGwtdGl0bGU+R2Vub21lIFJlczwv
ZnVsbC10aXRsZT48YWJici0xPkdlbm9tZSByZXNlYXJjaDwvYWJici0xPjwvYWx0LXBlcmlvZGlj
YWw+PHBhZ2VzPjU2OC03NjwvcGFnZXM+PHZvbHVtZT4yMjwvdm9sdW1lPjxudW1iZXI+MzwvbnVt
YmVyPjxlZGl0aW9uPjIwMTIvMDIvMDQ8L2VkaXRpb24+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wODgtOTA1MSAoUHJp
bnQpJiN4RDsxMDg4LTkwNTE8L2lzYm4+PGFjY2Vzc2lvbi1udW0+MjIzMDA3NjY8L2FjY2Vzc2lv
bi1udW0+PHVybHM+PC91cmxzPjxjdXN0b20yPlBNQzMyOTA3OTI8L2N1c3RvbTI+PGVsZWN0cm9u
aWMtcmVzb3VyY2UtbnVtPjEwLjExMDEvZ3IuMTI5Njg0LjExMTwvZWxlY3Ryb25pYy1yZXNvdXJj
ZS1udW0+PHJlbW90ZS1kYXRhYmFzZS1wcm92aWRlcj5OTE08L3JlbW90ZS1kYXRhYmFzZS1wcm92
aWRlcj48bGFuZ3VhZ2U+ZW5nPC9sYW5ndWFnZT48L3JlY29yZD48L0NpdGU+PC9FbmROb3RlPgB=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Lb2JvbGR0PC9BdXRob3I+PFllYXI+MjAxMjwvWWVhcj48
UmVjTnVtPjExNzE8L1JlY051bT48RGlzcGxheVRleHQ+KDE5KTwvRGlzcGxheVRleHQ+PHJlY29y
ZD48cmVjLW51bWJlcj4xMTcxPC9yZWMtbnVtYmVyPjxmb3JlaWduLWtleXM+PGtleSBhcHA9IkVO
IiBkYi1pZD0iMHJ3dHd4eHRpeGZmcnlleDJmanZzOTk2YXBhZmV3MnBzd3BkIiB0aW1lc3RhbXA9
IjE2MTk0NDQzMjQiPjExNzE8L2tleT48L2ZvcmVpZ24ta2V5cz48cmVmLXR5cGUgbmFtZT0iSm91
cm5hbCBBcnRpY2xlIj4xNzwvcmVmLXR5cGU+PGNvbnRyaWJ1dG9ycz48YXV0aG9ycz48YXV0aG9y
PktvYm9sZHQsIEQuIEMuPC9hdXRob3I+PGF1dGhvcj5aaGFuZywgUS48L2F1dGhvcj48YXV0aG9y
PkxhcnNvbiwgRC4gRS48L2F1dGhvcj48YXV0aG9yPlNoZW4sIEQuPC9hdXRob3I+PGF1dGhvcj5N
Y0xlbGxhbiwgTS4gRC48L2F1dGhvcj48YXV0aG9yPkxpbiwgTC48L2F1dGhvcj48YXV0aG9yPk1p
bGxlciwgQy4gQS48L2F1dGhvcj48YXV0aG9yPk1hcmRpcywgRS4gUi48L2F1dGhvcj48YXV0aG9y
PkRpbmcsIEwuPC9hdXRob3I+PGF1dGhvcj5XaWxzb24sIFIuIEsuPC9hdXRob3I+PC9hdXRob3Jz
PjwvY29udHJpYnV0b3JzPjxhdXRoLWFkZHJlc3M+VGhlIEdlbm9tZSBJbnN0aXR1dGUsIFdhc2hp
bmd0b24gVW5pdmVyc2l0eSwgU3QuIExvdWlzLCBNTyA2MzEwOCwgVVNBLjwvYXV0aC1hZGRyZXNz
Pjx0aXRsZXM+PHRpdGxlPlZhclNjYW4gMjogc29tYXRpYyBtdXRhdGlvbiBhbmQgY29weSBudW1i
ZXIgYWx0ZXJhdGlvbiBkaXNjb3ZlcnkgaW4gY2FuY2VyIGJ5IGV4b21lIHNlcXVlbmNpbmc8L3Rp
dGxlPjxzZWNvbmRhcnktdGl0bGU+R2Vub21lIFJlczwvc2Vjb25kYXJ5LXRpdGxlPjxhbHQtdGl0
bGU+R2Vub21lIHJlc2VhcmNoPC9hbHQtdGl0bGU+PC90aXRsZXM+PHBlcmlvZGljYWw+PGZ1bGwt
dGl0bGU+R2Vub21lIFJlczwvZnVsbC10aXRsZT48YWJici0xPkdlbm9tZSByZXNlYXJjaDwvYWJi
ci0xPjwvcGVyaW9kaWNhbD48YWx0LXBlcmlvZGljYWw+PGZ1bGwtdGl0bGU+R2Vub21lIFJlczwv
ZnVsbC10aXRsZT48YWJici0xPkdlbm9tZSByZXNlYXJjaDwvYWJici0xPjwvYWx0LXBlcmlvZGlj
YWw+PHBhZ2VzPjU2OC03NjwvcGFnZXM+PHZvbHVtZT4yMjwvdm9sdW1lPjxudW1iZXI+MzwvbnVt
YmVyPjxlZGl0aW9uPjIwMTIvMDIvMDQ8L2VkaXRpb24+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wODgtOTA1MSAoUHJp
bnQpJiN4RDsxMDg4LTkwNTE8L2lzYm4+PGFjY2Vzc2lvbi1udW0+MjIzMDA3NjY8L2FjY2Vzc2lv
bi1udW0+PHVybHM+PC91cmxzPjxjdXN0b20yPlBNQzMyOTA3OTI8L2N1c3RvbTI+PGVsZWN0cm9u
aWMtcmVzb3VyY2UtbnVtPjEwLjExMDEvZ3IuMTI5Njg0LjExMTwvZWxlY3Ryb25pYy1yZXNvdXJj
ZS1udW0+PHJlbW90ZS1kYXRhYmFzZS1wcm92aWRlcj5OTE08L3JlbW90ZS1kYXRhYmFzZS1wcm92
aWRlcj48bGFuZ3VhZ2U+ZW5nPC9sYW5ndWFnZT48L3JlY29yZD48L0NpdGU+PC9FbmROb3RlPgB=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19)</w:t>
            </w:r>
            <w:r w:rsidRPr="00D7062F">
              <w:rPr>
                <w:rFonts w:eastAsia="宋体" w:cs="宋体"/>
                <w:sz w:val="20"/>
              </w:rPr>
              <w:fldChar w:fldCharType="end"/>
            </w:r>
          </w:p>
          <w:p w14:paraId="1D37F9FF" w14:textId="03E313E6" w:rsidR="006B1448" w:rsidRPr="00D7062F" w:rsidRDefault="006B1448" w:rsidP="00C729F0">
            <w:pPr>
              <w:spacing w:before="0" w:after="0"/>
              <w:jc w:val="center"/>
              <w:rPr>
                <w:rFonts w:eastAsia="宋体" w:cs="宋体"/>
                <w:sz w:val="20"/>
                <w:lang w:eastAsia="zh-CN"/>
              </w:rPr>
            </w:pPr>
            <w:r w:rsidRPr="00D7062F">
              <w:rPr>
                <w:rFonts w:eastAsia="宋体" w:cs="宋体" w:hint="eastAsia"/>
                <w:sz w:val="20"/>
                <w:lang w:eastAsia="zh-CN"/>
              </w:rPr>
              <w:t>(</w:t>
            </w:r>
            <w:r w:rsidRPr="00D7062F">
              <w:rPr>
                <w:rFonts w:eastAsia="宋体" w:cs="宋体"/>
                <w:sz w:val="20"/>
                <w:lang w:eastAsia="zh-CN"/>
              </w:rPr>
              <w:t>2012)</w:t>
            </w:r>
          </w:p>
        </w:tc>
        <w:tc>
          <w:tcPr>
            <w:tcW w:w="1134" w:type="dxa"/>
            <w:tcBorders>
              <w:top w:val="single" w:sz="4" w:space="0" w:color="auto"/>
              <w:bottom w:val="single" w:sz="4" w:space="0" w:color="auto"/>
            </w:tcBorders>
          </w:tcPr>
          <w:p w14:paraId="077E5C6B" w14:textId="77777777" w:rsidR="006B1448" w:rsidRPr="00D7062F" w:rsidRDefault="006B1448" w:rsidP="00E32000">
            <w:pPr>
              <w:spacing w:before="0" w:after="0"/>
              <w:jc w:val="center"/>
              <w:rPr>
                <w:rFonts w:eastAsia="宋体" w:cs="宋体"/>
                <w:sz w:val="20"/>
              </w:rPr>
            </w:pPr>
            <w:r w:rsidRPr="00D7062F">
              <w:rPr>
                <w:rFonts w:eastAsia="宋体" w:cs="宋体"/>
                <w:sz w:val="20"/>
              </w:rPr>
              <w:t>SNV/</w:t>
            </w:r>
            <w:bookmarkStart w:id="1" w:name="_Hlk119872589"/>
            <w:r w:rsidRPr="00D7062F">
              <w:rPr>
                <w:rFonts w:eastAsia="宋体" w:cs="宋体"/>
                <w:sz w:val="20"/>
              </w:rPr>
              <w:t>Indel</w:t>
            </w:r>
            <w:bookmarkEnd w:id="1"/>
          </w:p>
        </w:tc>
        <w:tc>
          <w:tcPr>
            <w:tcW w:w="3621" w:type="dxa"/>
            <w:tcBorders>
              <w:top w:val="single" w:sz="4" w:space="0" w:color="auto"/>
              <w:bottom w:val="single" w:sz="4" w:space="0" w:color="auto"/>
            </w:tcBorders>
          </w:tcPr>
          <w:p w14:paraId="4DA58617" w14:textId="532AB148" w:rsidR="006B1448" w:rsidRPr="00D7062F" w:rsidRDefault="006B1448" w:rsidP="0097449D">
            <w:pPr>
              <w:spacing w:before="0" w:after="0"/>
              <w:jc w:val="both"/>
              <w:rPr>
                <w:rFonts w:eastAsia="宋体" w:cs="宋体"/>
                <w:sz w:val="20"/>
                <w:lang w:eastAsia="zh-CN"/>
              </w:rPr>
            </w:pPr>
            <w:r w:rsidRPr="00D7062F">
              <w:rPr>
                <w:rFonts w:eastAsia="宋体" w:cs="宋体"/>
                <w:sz w:val="20"/>
                <w:lang w:eastAsia="zh-CN"/>
              </w:rPr>
              <w:t>(1) VarScan2 can simultaneous detection of germline variants, somatic mutations, LOH, and SCNAs using exome sequence data from matched tumor and normal samples.</w:t>
            </w:r>
            <w:r w:rsidRPr="00D7062F">
              <w:rPr>
                <w:rFonts w:eastAsia="宋体" w:cs="宋体" w:hint="eastAsia"/>
                <w:sz w:val="20"/>
                <w:lang w:eastAsia="zh-CN"/>
              </w:rPr>
              <w:t xml:space="preserve"> </w:t>
            </w:r>
            <w:r w:rsidRPr="00D7062F">
              <w:rPr>
                <w:rFonts w:eastAsia="宋体" w:cs="宋体"/>
                <w:sz w:val="20"/>
                <w:lang w:eastAsia="zh-CN"/>
              </w:rPr>
              <w:t xml:space="preserve">(2) VarScan2 exploits the digital nature of massively parallel sequence data to detect small but significant differences between normal and tumor samples. </w:t>
            </w:r>
          </w:p>
        </w:tc>
        <w:tc>
          <w:tcPr>
            <w:tcW w:w="3042" w:type="dxa"/>
            <w:tcBorders>
              <w:top w:val="single" w:sz="4" w:space="0" w:color="auto"/>
              <w:bottom w:val="single" w:sz="4" w:space="0" w:color="auto"/>
            </w:tcBorders>
          </w:tcPr>
          <w:p w14:paraId="6A986EC2" w14:textId="65BDA5BF" w:rsidR="006B1448" w:rsidRPr="00D7062F" w:rsidRDefault="006B1448" w:rsidP="00222626">
            <w:pPr>
              <w:spacing w:before="0" w:after="0"/>
              <w:jc w:val="both"/>
              <w:rPr>
                <w:rFonts w:eastAsia="宋体" w:cs="宋体"/>
                <w:sz w:val="20"/>
                <w:lang w:eastAsia="zh-CN"/>
              </w:rPr>
            </w:pPr>
            <w:r w:rsidRPr="00D7062F">
              <w:rPr>
                <w:rFonts w:eastAsia="宋体" w:cs="宋体"/>
                <w:sz w:val="20"/>
                <w:lang w:eastAsia="zh-CN"/>
              </w:rPr>
              <w:t>The default VarScan2 settings makes it unable to call somatic SNVs of low allelic fraction.</w:t>
            </w:r>
          </w:p>
        </w:tc>
      </w:tr>
      <w:tr w:rsidR="00D7062F" w:rsidRPr="00D7062F" w14:paraId="7D47FF17" w14:textId="77777777" w:rsidTr="006B1448">
        <w:trPr>
          <w:trHeight w:val="1536"/>
        </w:trPr>
        <w:tc>
          <w:tcPr>
            <w:tcW w:w="1706" w:type="dxa"/>
            <w:tcBorders>
              <w:top w:val="single" w:sz="4" w:space="0" w:color="auto"/>
              <w:bottom w:val="single" w:sz="4" w:space="0" w:color="auto"/>
            </w:tcBorders>
          </w:tcPr>
          <w:p w14:paraId="66DD8609" w14:textId="0849AF5F" w:rsidR="006B1448" w:rsidRPr="00D7062F" w:rsidRDefault="006B1448" w:rsidP="00E24534">
            <w:pPr>
              <w:spacing w:before="0" w:after="0"/>
              <w:jc w:val="center"/>
              <w:rPr>
                <w:rFonts w:eastAsia="宋体" w:cs="宋体"/>
                <w:sz w:val="20"/>
              </w:rPr>
            </w:pPr>
            <w:proofErr w:type="spellStart"/>
            <w:r w:rsidRPr="00D7062F">
              <w:rPr>
                <w:rFonts w:eastAsia="宋体" w:cs="宋体"/>
                <w:sz w:val="20"/>
              </w:rPr>
              <w:t>SomaticSniper</w:t>
            </w:r>
            <w:proofErr w:type="spellEnd"/>
            <w:r w:rsidRPr="00D7062F">
              <w:rPr>
                <w:rFonts w:eastAsia="宋体" w:cs="宋体"/>
                <w:sz w:val="20"/>
              </w:rPr>
              <w:t xml:space="preserve"> </w:t>
            </w:r>
            <w:r w:rsidRPr="00D7062F">
              <w:rPr>
                <w:rFonts w:eastAsia="宋体" w:cs="宋体"/>
                <w:sz w:val="20"/>
              </w:rPr>
              <w:fldChar w:fldCharType="begin"/>
            </w:r>
            <w:r w:rsidR="00DC6E63" w:rsidRPr="00D7062F">
              <w:rPr>
                <w:rFonts w:eastAsia="宋体" w:cs="宋体"/>
                <w:sz w:val="20"/>
              </w:rPr>
              <w:instrText xml:space="preserve"> ADDIN EN.CITE &lt;EndNote&gt;&lt;Cite&gt;&lt;Author&gt;Larson&lt;/Author&gt;&lt;Year&gt;2012&lt;/Year&gt;&lt;RecNum&gt;1146&lt;/RecNum&gt;&lt;DisplayText&gt;(20)&lt;/DisplayText&gt;&lt;record&gt;&lt;rec-number&gt;1146&lt;/rec-number&gt;&lt;foreign-keys&gt;&lt;key app="EN" db-id="0rwtwxxtixffryex2fjvs996apafew2pswpd" timestamp="1619444319"&gt;1146&lt;/key&gt;&lt;/foreign-keys&gt;&lt;ref-type name="Journal Article"&gt;17&lt;/ref-type&gt;&lt;contributors&gt;&lt;authors&gt;&lt;author&gt;Larson, D. E.&lt;/author&gt;&lt;author&gt;Harris, C. C.&lt;/author&gt;&lt;author&gt;Chen, K.&lt;/author&gt;&lt;author&gt;Koboldt, D. C.&lt;/author&gt;&lt;author&gt;Abbott, T. E.&lt;/author&gt;&lt;author&gt;Dooling, D. J.&lt;/author&gt;&lt;author&gt;Ley, T. J.&lt;/author&gt;&lt;author&gt;Mardis, E. R.&lt;/author&gt;&lt;author&gt;Wilson, R. K.&lt;/author&gt;&lt;author&gt;Ding, L.&lt;/author&gt;&lt;/authors&gt;&lt;/contributors&gt;&lt;auth-address&gt;The Genome Institute, Washington University, St Louis, MO 63108, USA. delarson@wustl.edu&lt;/auth-address&gt;&lt;titles&gt;&lt;title&gt;SomaticSniper: identification of somatic point mutations in whole genome sequencing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11-7&lt;/pages&gt;&lt;volume&gt;28&lt;/volume&gt;&lt;number&gt;3&lt;/number&gt;&lt;edition&gt;2011/12/14&lt;/edition&gt;&lt;keywords&gt;&lt;keyword&gt;Genome, Human&lt;/keyword&gt;&lt;keyword&gt;Humans&lt;/keyword&gt;&lt;keyword&gt;Neoplasms/*genetics&lt;/keyword&gt;&lt;keyword&gt;*Point Mutation&lt;/keyword&gt;&lt;keyword&gt;Polymorphism, Single Nucleotide&lt;/keyword&gt;&lt;keyword&gt;*Software&lt;/keyword&gt;&lt;/keywords&gt;&lt;dates&gt;&lt;year&gt;2012&lt;/year&gt;&lt;pub-dates&gt;&lt;date&gt;Feb 1&lt;/date&gt;&lt;/pub-dates&gt;&lt;/dates&gt;&lt;isbn&gt;1367-4803 (Print)&amp;#xD;1367-4803&lt;/isbn&gt;&lt;accession-num&gt;22155872&lt;/accession-num&gt;&lt;urls&gt;&lt;/urls&gt;&lt;custom2&gt;PMC3268238&lt;/custom2&gt;&lt;electronic-resource-num&gt;10.1093/bioinformatics/btr665&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20)</w:t>
            </w:r>
            <w:r w:rsidRPr="00D7062F">
              <w:rPr>
                <w:rFonts w:eastAsia="宋体" w:cs="宋体"/>
                <w:sz w:val="20"/>
              </w:rPr>
              <w:fldChar w:fldCharType="end"/>
            </w:r>
          </w:p>
          <w:p w14:paraId="361620E4" w14:textId="5B6BE8FA" w:rsidR="006B1448" w:rsidRPr="00D7062F" w:rsidRDefault="006B1448" w:rsidP="00E24534">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2)</w:t>
            </w:r>
          </w:p>
        </w:tc>
        <w:tc>
          <w:tcPr>
            <w:tcW w:w="1134" w:type="dxa"/>
            <w:tcBorders>
              <w:top w:val="single" w:sz="4" w:space="0" w:color="auto"/>
              <w:bottom w:val="single" w:sz="4" w:space="0" w:color="auto"/>
            </w:tcBorders>
          </w:tcPr>
          <w:p w14:paraId="09F88C05" w14:textId="7BBF575B"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w:t>
            </w:r>
          </w:p>
        </w:tc>
        <w:tc>
          <w:tcPr>
            <w:tcW w:w="3621" w:type="dxa"/>
            <w:tcBorders>
              <w:top w:val="single" w:sz="4" w:space="0" w:color="auto"/>
              <w:bottom w:val="single" w:sz="4" w:space="0" w:color="auto"/>
            </w:tcBorders>
          </w:tcPr>
          <w:p w14:paraId="5775BB98" w14:textId="1ECF3476"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For high-allelic-fraction somatic SNVs, </w:t>
            </w:r>
            <w:proofErr w:type="spellStart"/>
            <w:r w:rsidRPr="00D7062F">
              <w:rPr>
                <w:rFonts w:eastAsia="宋体" w:cs="宋体"/>
                <w:sz w:val="20"/>
                <w:lang w:eastAsia="zh-CN"/>
              </w:rPr>
              <w:t>SomaticSniper</w:t>
            </w:r>
            <w:proofErr w:type="spellEnd"/>
            <w:r w:rsidRPr="00D7062F">
              <w:rPr>
                <w:rFonts w:eastAsia="宋体" w:cs="宋体"/>
                <w:sz w:val="20"/>
                <w:lang w:eastAsia="zh-CN"/>
              </w:rPr>
              <w:t xml:space="preserve"> perform better in terms of sensitivity in both amplicon sequencing and exome sequencing data.</w:t>
            </w:r>
            <w:r w:rsidRPr="00D7062F">
              <w:rPr>
                <w:rFonts w:eastAsia="宋体" w:cs="宋体" w:hint="eastAsia"/>
                <w:sz w:val="20"/>
                <w:lang w:eastAsia="zh-CN"/>
              </w:rPr>
              <w:t xml:space="preserve"> </w:t>
            </w:r>
            <w:r w:rsidRPr="00D7062F">
              <w:rPr>
                <w:rFonts w:eastAsia="宋体" w:cs="宋体"/>
                <w:sz w:val="20"/>
                <w:lang w:eastAsia="zh-CN"/>
              </w:rPr>
              <w:t xml:space="preserve">(2) </w:t>
            </w:r>
            <w:proofErr w:type="spellStart"/>
            <w:r w:rsidRPr="00D7062F">
              <w:rPr>
                <w:rFonts w:eastAsia="宋体" w:cs="宋体"/>
                <w:sz w:val="20"/>
                <w:lang w:eastAsia="zh-CN"/>
              </w:rPr>
              <w:t>SomaticSniper</w:t>
            </w:r>
            <w:proofErr w:type="spellEnd"/>
            <w:r w:rsidRPr="00D7062F">
              <w:rPr>
                <w:rFonts w:eastAsia="宋体" w:cs="宋体"/>
                <w:sz w:val="20"/>
                <w:lang w:eastAsia="zh-CN"/>
              </w:rPr>
              <w:t xml:space="preserve"> achieves the higher sensitivity in the 100% ‘pure tumor’-normal match.</w:t>
            </w:r>
          </w:p>
        </w:tc>
        <w:tc>
          <w:tcPr>
            <w:tcW w:w="3042" w:type="dxa"/>
            <w:tcBorders>
              <w:top w:val="single" w:sz="4" w:space="0" w:color="auto"/>
              <w:bottom w:val="single" w:sz="4" w:space="0" w:color="auto"/>
            </w:tcBorders>
          </w:tcPr>
          <w:p w14:paraId="685AF866" w14:textId="15C8EF68"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The rapid decline of detection power that occurs when the normal sample contains tumor cells.</w:t>
            </w:r>
          </w:p>
        </w:tc>
      </w:tr>
      <w:tr w:rsidR="00D7062F" w:rsidRPr="00D7062F" w14:paraId="35900DA0" w14:textId="77777777" w:rsidTr="006B1448">
        <w:tc>
          <w:tcPr>
            <w:tcW w:w="1706" w:type="dxa"/>
            <w:tcBorders>
              <w:top w:val="single" w:sz="4" w:space="0" w:color="auto"/>
              <w:bottom w:val="single" w:sz="4" w:space="0" w:color="auto"/>
            </w:tcBorders>
          </w:tcPr>
          <w:p w14:paraId="6D97FE16" w14:textId="0213291E" w:rsidR="006B1448" w:rsidRPr="00D7062F" w:rsidRDefault="006B1448" w:rsidP="00E24534">
            <w:pPr>
              <w:spacing w:before="0" w:after="0"/>
              <w:jc w:val="center"/>
              <w:rPr>
                <w:rFonts w:eastAsia="宋体" w:cs="宋体"/>
                <w:sz w:val="20"/>
              </w:rPr>
            </w:pPr>
            <w:proofErr w:type="spellStart"/>
            <w:r w:rsidRPr="00D7062F">
              <w:rPr>
                <w:rFonts w:eastAsia="宋体" w:cs="宋体"/>
                <w:sz w:val="20"/>
              </w:rPr>
              <w:t>FaSD</w:t>
            </w:r>
            <w:proofErr w:type="spellEnd"/>
            <w:r w:rsidRPr="00D7062F">
              <w:rPr>
                <w:rFonts w:eastAsia="宋体" w:cs="宋体"/>
                <w:sz w:val="20"/>
              </w:rPr>
              <w:t xml:space="preserve"> </w:t>
            </w:r>
            <w:r w:rsidRPr="00D7062F">
              <w:rPr>
                <w:rFonts w:eastAsia="宋体" w:cs="宋体"/>
                <w:sz w:val="20"/>
              </w:rPr>
              <w:fldChar w:fldCharType="begin"/>
            </w:r>
            <w:r w:rsidR="00DC6E63" w:rsidRPr="00D7062F">
              <w:rPr>
                <w:rFonts w:eastAsia="宋体" w:cs="宋体"/>
                <w:sz w:val="20"/>
              </w:rPr>
              <w:instrText xml:space="preserve"> ADDIN EN.CITE &lt;EndNote&gt;&lt;Cite&gt;&lt;Author&gt;Xu&lt;/Author&gt;&lt;Year&gt;2012&lt;/Year&gt;&lt;RecNum&gt;1237&lt;/RecNum&gt;&lt;DisplayText&gt;(21)&lt;/DisplayText&gt;&lt;record&gt;&lt;rec-number&gt;1237&lt;/rec-number&gt;&lt;foreign-keys&gt;&lt;key app="EN" db-id="0rwtwxxtixffryex2fjvs996apafew2pswpd" timestamp="1619444338"&gt;1237&lt;/key&gt;&lt;/foreign-keys&gt;&lt;ref-type name="Journal Article"&gt;17&lt;/ref-type&gt;&lt;contributors&gt;&lt;authors&gt;&lt;author&gt;Xu, F.&lt;/author&gt;&lt;author&gt;Wang, W.&lt;/author&gt;&lt;author&gt;Wang, P.&lt;/author&gt;&lt;author&gt;Jun Li, M.&lt;/author&gt;&lt;author&gt;Chung Sham, P.&lt;/author&gt;&lt;author&gt;Wang, J.&lt;/author&gt;&lt;/authors&gt;&lt;/contributors&gt;&lt;auth-address&gt;Department of Biochemistry, LKS Faculty of Medicine, The University of Hong Kong, Hong Kong, China.&lt;/auth-address&gt;&lt;titles&gt;&lt;title&gt;A fast and accurate SNP detection algorithm for next-generation sequencing data&lt;/title&gt;&lt;secondary-title&gt;Nat Commun&lt;/secondary-title&gt;&lt;alt-title&gt;Nature communications&lt;/alt-title&gt;&lt;/titles&gt;&lt;periodical&gt;&lt;full-title&gt;Nat Commun&lt;/full-title&gt;&lt;/periodical&gt;&lt;alt-periodical&gt;&lt;full-title&gt;Nature Communications&lt;/full-title&gt;&lt;/alt-periodical&gt;&lt;pages&gt;1258&lt;/pages&gt;&lt;volume&gt;3&lt;/volume&gt;&lt;edition&gt;2012/12/06&lt;/edition&gt;&lt;keywords&gt;&lt;keyword&gt;Algorithms&lt;/keyword&gt;&lt;keyword&gt;Chromosomes, Human, Pair 21/genetics&lt;/keyword&gt;&lt;keyword&gt;Chromosomes, Human, Pair 22/genetics&lt;/keyword&gt;&lt;keyword&gt;Genome/genetics&lt;/keyword&gt;&lt;keyword&gt;Genomics/methods&lt;/keyword&gt;&lt;keyword&gt;Genotype&lt;/keyword&gt;&lt;keyword&gt;Humans&lt;/keyword&gt;&lt;keyword&gt;Neoplasms/genetics&lt;/keyword&gt;&lt;keyword&gt;Polymorphism, Single Nucleotide/*genetics&lt;/keyword&gt;&lt;keyword&gt;Sequence Analysis, DNA/*methods/standards&lt;/keyword&gt;&lt;keyword&gt;Time Factors&lt;/keyword&gt;&lt;/keywords&gt;&lt;dates&gt;&lt;year&gt;2012&lt;/year&gt;&lt;/dates&gt;&lt;isbn&gt;2041-1723&lt;/isbn&gt;&lt;accession-num&gt;23212387&lt;/accession-num&gt;&lt;urls&gt;&lt;/urls&gt;&lt;electronic-resource-num&gt;10.1038/ncomms2256&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21)</w:t>
            </w:r>
            <w:r w:rsidRPr="00D7062F">
              <w:rPr>
                <w:rFonts w:eastAsia="宋体" w:cs="宋体"/>
                <w:sz w:val="20"/>
              </w:rPr>
              <w:fldChar w:fldCharType="end"/>
            </w:r>
          </w:p>
          <w:p w14:paraId="674F4772" w14:textId="7AFB85D4" w:rsidR="006B1448" w:rsidRPr="00D7062F" w:rsidRDefault="006B1448" w:rsidP="00E24534">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2)</w:t>
            </w:r>
          </w:p>
        </w:tc>
        <w:tc>
          <w:tcPr>
            <w:tcW w:w="1134" w:type="dxa"/>
            <w:tcBorders>
              <w:top w:val="single" w:sz="4" w:space="0" w:color="auto"/>
              <w:bottom w:val="single" w:sz="4" w:space="0" w:color="auto"/>
            </w:tcBorders>
          </w:tcPr>
          <w:p w14:paraId="6774BD19" w14:textId="0F3317A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w:t>
            </w:r>
          </w:p>
        </w:tc>
        <w:tc>
          <w:tcPr>
            <w:tcW w:w="3621" w:type="dxa"/>
            <w:tcBorders>
              <w:top w:val="single" w:sz="4" w:space="0" w:color="auto"/>
              <w:bottom w:val="single" w:sz="4" w:space="0" w:color="auto"/>
            </w:tcBorders>
          </w:tcPr>
          <w:p w14:paraId="550F44AF" w14:textId="6EA85FDC" w:rsidR="006B1448" w:rsidRPr="00D7062F" w:rsidRDefault="006B1448" w:rsidP="003E2A5F">
            <w:pPr>
              <w:spacing w:before="0" w:after="0"/>
              <w:jc w:val="both"/>
              <w:rPr>
                <w:rFonts w:eastAsia="宋体" w:cs="宋体"/>
                <w:sz w:val="20"/>
                <w:lang w:eastAsia="zh-CN"/>
              </w:rPr>
            </w:pPr>
            <w:proofErr w:type="spellStart"/>
            <w:r w:rsidRPr="00D7062F">
              <w:rPr>
                <w:rFonts w:eastAsia="宋体" w:cs="宋体"/>
                <w:sz w:val="20"/>
                <w:lang w:eastAsia="zh-CN"/>
              </w:rPr>
              <w:t>FaSD</w:t>
            </w:r>
            <w:proofErr w:type="spellEnd"/>
            <w:r w:rsidRPr="00D7062F">
              <w:rPr>
                <w:rFonts w:eastAsia="宋体" w:cs="宋体"/>
                <w:sz w:val="20"/>
                <w:lang w:eastAsia="zh-CN"/>
              </w:rPr>
              <w:t xml:space="preserve"> makes accurate SNP calls even at loci with low-depth reads, with intermediate sequencing quality, and at the two ends of the read, compared with other programs that failed to make SNP calls.</w:t>
            </w:r>
          </w:p>
        </w:tc>
        <w:tc>
          <w:tcPr>
            <w:tcW w:w="3042" w:type="dxa"/>
            <w:tcBorders>
              <w:top w:val="single" w:sz="4" w:space="0" w:color="auto"/>
              <w:bottom w:val="single" w:sz="4" w:space="0" w:color="auto"/>
            </w:tcBorders>
          </w:tcPr>
          <w:p w14:paraId="6AEDBB6A" w14:textId="7F21E33B" w:rsidR="006B1448" w:rsidRPr="00D7062F" w:rsidRDefault="006B1448" w:rsidP="003E2A5F">
            <w:pPr>
              <w:spacing w:before="0" w:after="0"/>
              <w:jc w:val="both"/>
              <w:rPr>
                <w:rFonts w:eastAsia="宋体" w:cs="宋体"/>
                <w:sz w:val="20"/>
                <w:lang w:eastAsia="zh-CN"/>
              </w:rPr>
            </w:pPr>
            <w:proofErr w:type="spellStart"/>
            <w:r w:rsidRPr="00D7062F">
              <w:rPr>
                <w:rFonts w:eastAsia="宋体" w:cs="宋体"/>
                <w:sz w:val="20"/>
                <w:lang w:eastAsia="zh-CN"/>
              </w:rPr>
              <w:t>FaSD</w:t>
            </w:r>
            <w:proofErr w:type="spellEnd"/>
            <w:r w:rsidRPr="00D7062F">
              <w:rPr>
                <w:rFonts w:eastAsia="宋体" w:cs="宋体"/>
                <w:sz w:val="20"/>
                <w:lang w:eastAsia="zh-CN"/>
              </w:rPr>
              <w:t xml:space="preserve"> can only identify SNPs.</w:t>
            </w:r>
          </w:p>
        </w:tc>
      </w:tr>
      <w:tr w:rsidR="00D7062F" w:rsidRPr="00D7062F" w14:paraId="35AF0E11" w14:textId="77777777" w:rsidTr="006B1448">
        <w:tc>
          <w:tcPr>
            <w:tcW w:w="1706" w:type="dxa"/>
            <w:tcBorders>
              <w:top w:val="single" w:sz="4" w:space="0" w:color="auto"/>
              <w:bottom w:val="single" w:sz="4" w:space="0" w:color="auto"/>
            </w:tcBorders>
          </w:tcPr>
          <w:p w14:paraId="7DFD01ED" w14:textId="5D64EF46" w:rsidR="006B1448" w:rsidRPr="00D7062F" w:rsidRDefault="006B1448" w:rsidP="00E24534">
            <w:pPr>
              <w:spacing w:before="0" w:after="0"/>
              <w:jc w:val="center"/>
              <w:rPr>
                <w:rFonts w:eastAsia="宋体" w:cs="宋体"/>
                <w:sz w:val="20"/>
              </w:rPr>
            </w:pPr>
            <w:r w:rsidRPr="00D7062F">
              <w:rPr>
                <w:rFonts w:eastAsia="宋体" w:cs="宋体"/>
                <w:sz w:val="20"/>
              </w:rPr>
              <w:t xml:space="preserve">Mutect2 </w:t>
            </w:r>
            <w:r w:rsidRPr="00D7062F">
              <w:rPr>
                <w:rFonts w:eastAsia="宋体" w:cs="宋体"/>
                <w:sz w:val="20"/>
              </w:rPr>
              <w:fldChar w:fldCharType="begin"/>
            </w:r>
            <w:r w:rsidR="00DC6E63" w:rsidRPr="00D7062F">
              <w:rPr>
                <w:rFonts w:eastAsia="宋体" w:cs="宋体"/>
                <w:sz w:val="20"/>
              </w:rPr>
              <w:instrText xml:space="preserve"> ADDIN EN.CITE &lt;EndNote&gt;&lt;Cite&gt;&lt;Author&gt;Cibulskis&lt;/Author&gt;&lt;Year&gt;2013&lt;/Year&gt;&lt;RecNum&gt;1269&lt;/RecNum&gt;&lt;DisplayText&gt;(22)&lt;/DisplayText&gt;&lt;record&gt;&lt;rec-number&gt;1269&lt;/rec-number&gt;&lt;foreign-keys&gt;&lt;key app="EN" db-id="dzfw5rertadpdxepr0b5t2sat5psre0vfs2p" timestamp="1613448278"&gt;1269&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alt-title&gt;Nature biotechnology&lt;/alt-title&gt;&lt;/titles&gt;&lt;periodical&gt;&lt;full-title&gt;Nat Biotechnol&lt;/full-title&gt;&lt;/periodical&gt;&lt;alt-periodical&gt;&lt;full-title&gt;Nature Biotechnology&lt;/full-title&gt;&lt;/alt-periodical&gt;&lt;pages&gt;213-9&lt;/pages&gt;&lt;volume&gt;31&lt;/volume&gt;&lt;number&gt;3&lt;/number&gt;&lt;edition&gt;2013/02/12&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087-0156 (Print)&amp;#xD;1087-0156&lt;/isbn&gt;&lt;accession-num&gt;23396013&lt;/accession-num&gt;&lt;urls&gt;&lt;/urls&gt;&lt;custom2&gt;PMC3833702&lt;/custom2&gt;&lt;custom6&gt;NIHMS438372&lt;/custom6&gt;&lt;electronic-resource-num&gt;10.1038/nbt.2514&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22)</w:t>
            </w:r>
            <w:r w:rsidRPr="00D7062F">
              <w:rPr>
                <w:rFonts w:eastAsia="宋体" w:cs="宋体"/>
                <w:sz w:val="20"/>
              </w:rPr>
              <w:fldChar w:fldCharType="end"/>
            </w:r>
          </w:p>
          <w:p w14:paraId="72678E76" w14:textId="76CD7F0E" w:rsidR="006B1448" w:rsidRPr="00D7062F" w:rsidRDefault="006B1448" w:rsidP="00E24534">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3)</w:t>
            </w:r>
          </w:p>
        </w:tc>
        <w:tc>
          <w:tcPr>
            <w:tcW w:w="1134" w:type="dxa"/>
            <w:tcBorders>
              <w:top w:val="single" w:sz="4" w:space="0" w:color="auto"/>
              <w:bottom w:val="single" w:sz="4" w:space="0" w:color="auto"/>
            </w:tcBorders>
          </w:tcPr>
          <w:p w14:paraId="09D12ED2"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Indel</w:t>
            </w:r>
          </w:p>
        </w:tc>
        <w:tc>
          <w:tcPr>
            <w:tcW w:w="3621" w:type="dxa"/>
            <w:tcBorders>
              <w:top w:val="single" w:sz="4" w:space="0" w:color="auto"/>
              <w:bottom w:val="single" w:sz="4" w:space="0" w:color="auto"/>
            </w:tcBorders>
          </w:tcPr>
          <w:p w14:paraId="124ABCE9" w14:textId="4C20B468"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Mutect2 can call somatic mutations in tumor-only mode. (2) MuTect2 can robustly detect somatic SNVs at low allelic fraction.</w:t>
            </w:r>
          </w:p>
        </w:tc>
        <w:tc>
          <w:tcPr>
            <w:tcW w:w="3042" w:type="dxa"/>
            <w:tcBorders>
              <w:top w:val="single" w:sz="4" w:space="0" w:color="auto"/>
              <w:bottom w:val="single" w:sz="4" w:space="0" w:color="auto"/>
            </w:tcBorders>
          </w:tcPr>
          <w:p w14:paraId="3614FC7A" w14:textId="08A545D3"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The calling results require careful filtering for false positives due to the deficiency of corresponding germline information.</w:t>
            </w:r>
          </w:p>
        </w:tc>
      </w:tr>
      <w:tr w:rsidR="00D7062F" w:rsidRPr="00D7062F" w14:paraId="5B393D18" w14:textId="77777777" w:rsidTr="006B1448">
        <w:tc>
          <w:tcPr>
            <w:tcW w:w="1706" w:type="dxa"/>
            <w:tcBorders>
              <w:top w:val="single" w:sz="4" w:space="0" w:color="auto"/>
              <w:bottom w:val="single" w:sz="4" w:space="0" w:color="auto"/>
            </w:tcBorders>
          </w:tcPr>
          <w:p w14:paraId="147E92E9" w14:textId="30AEABF1" w:rsidR="006B1448" w:rsidRPr="00D7062F" w:rsidRDefault="006B1448" w:rsidP="00E24534">
            <w:pPr>
              <w:spacing w:before="0" w:after="0"/>
              <w:jc w:val="center"/>
              <w:rPr>
                <w:rFonts w:eastAsia="宋体" w:cs="宋体"/>
                <w:sz w:val="20"/>
              </w:rPr>
            </w:pPr>
            <w:r w:rsidRPr="00D7062F">
              <w:rPr>
                <w:rFonts w:eastAsia="宋体" w:cs="宋体"/>
                <w:sz w:val="20"/>
              </w:rPr>
              <w:t xml:space="preserve">Shimmer </w:t>
            </w:r>
            <w:r w:rsidRPr="00D7062F">
              <w:rPr>
                <w:rFonts w:eastAsia="宋体" w:cs="宋体"/>
                <w:sz w:val="20"/>
              </w:rPr>
              <w:fldChar w:fldCharType="begin"/>
            </w:r>
            <w:r w:rsidR="00DC6E63" w:rsidRPr="00D7062F">
              <w:rPr>
                <w:rFonts w:eastAsia="宋体" w:cs="宋体"/>
                <w:sz w:val="20"/>
              </w:rPr>
              <w:instrText xml:space="preserve"> ADDIN EN.CITE &lt;EndNote&gt;&lt;Cite&gt;&lt;Author&gt;Hansen&lt;/Author&gt;&lt;Year&gt;2013&lt;/Year&gt;&lt;RecNum&gt;1074&lt;/RecNum&gt;&lt;DisplayText&gt;(23)&lt;/DisplayText&gt;&lt;record&gt;&lt;rec-number&gt;1074&lt;/rec-number&gt;&lt;foreign-keys&gt;&lt;key app="EN" db-id="0rwtwxxtixffryex2fjvs996apafew2pswpd" timestamp="1619444305"&gt;1074&lt;/key&gt;&lt;/foreign-keys&gt;&lt;ref-type name="Journal Article"&gt;17&lt;/ref-type&gt;&lt;contributors&gt;&lt;authors&gt;&lt;author&gt;Hansen, N. F.&lt;/author&gt;&lt;author&gt;Gartner, J. J.&lt;/author&gt;&lt;author&gt;Mei, L.&lt;/author&gt;&lt;author&gt;Samuels, Y.&lt;/author&gt;&lt;author&gt;Mullikin, J. C.&lt;/author&gt;&lt;/authors&gt;&lt;/contributors&gt;&lt;auth-address&gt;Genome Technology Branch, NHGRI/NIH, Bethesda, MD 20892-9400, USA. nhansen@mail.nih.gov&lt;/auth-address&gt;&lt;titles&gt;&lt;title&gt;Shimmer: detection of genetic alterations in tumors using next-generation sequence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498-503&lt;/pages&gt;&lt;volume&gt;29&lt;/volume&gt;&lt;number&gt;12&lt;/number&gt;&lt;edition&gt;2013/04/27&lt;/edition&gt;&lt;keywords&gt;&lt;keyword&gt;Algorithms&lt;/keyword&gt;&lt;keyword&gt;Cell Line, Tumor&lt;/keyword&gt;&lt;keyword&gt;DNA Mutational Analysis/*methods&lt;/keyword&gt;&lt;keyword&gt;Exome&lt;/keyword&gt;&lt;keyword&gt;Genetic Variation&lt;/keyword&gt;&lt;keyword&gt;High-Throughput Nucleotide Sequencing/*methods&lt;/keyword&gt;&lt;keyword&gt;Humans&lt;/keyword&gt;&lt;keyword&gt;Mutation&lt;/keyword&gt;&lt;keyword&gt;Neoplasms/*genetics&lt;/keyword&gt;&lt;keyword&gt;*Software&lt;/keyword&gt;&lt;/keywords&gt;&lt;dates&gt;&lt;year&gt;2013&lt;/year&gt;&lt;pub-dates&gt;&lt;date&gt;Jun 15&lt;/date&gt;&lt;/pub-dates&gt;&lt;/dates&gt;&lt;isbn&gt;1367-4803 (Print)&amp;#xD;1367-4803&lt;/isbn&gt;&lt;accession-num&gt;23620360&lt;/accession-num&gt;&lt;urls&gt;&lt;/urls&gt;&lt;custom2&gt;PMC3673219&lt;/custom2&gt;&lt;electronic-resource-num&gt;10.1093/bioinformatics/btt183&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23)</w:t>
            </w:r>
            <w:r w:rsidRPr="00D7062F">
              <w:rPr>
                <w:rFonts w:eastAsia="宋体" w:cs="宋体"/>
                <w:sz w:val="20"/>
              </w:rPr>
              <w:fldChar w:fldCharType="end"/>
            </w:r>
          </w:p>
          <w:p w14:paraId="17BB68D6" w14:textId="56D6AD97" w:rsidR="006B1448" w:rsidRPr="00D7062F" w:rsidRDefault="006B1448" w:rsidP="00E24534">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3)</w:t>
            </w:r>
          </w:p>
        </w:tc>
        <w:tc>
          <w:tcPr>
            <w:tcW w:w="1134" w:type="dxa"/>
            <w:tcBorders>
              <w:top w:val="single" w:sz="4" w:space="0" w:color="auto"/>
              <w:bottom w:val="single" w:sz="4" w:space="0" w:color="auto"/>
            </w:tcBorders>
          </w:tcPr>
          <w:p w14:paraId="0BB1983C" w14:textId="5519CAE3"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w:t>
            </w:r>
          </w:p>
        </w:tc>
        <w:tc>
          <w:tcPr>
            <w:tcW w:w="3621" w:type="dxa"/>
            <w:tcBorders>
              <w:top w:val="single" w:sz="4" w:space="0" w:color="auto"/>
              <w:bottom w:val="single" w:sz="4" w:space="0" w:color="auto"/>
            </w:tcBorders>
          </w:tcPr>
          <w:p w14:paraId="5D4AF667" w14:textId="3C02E135"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Shimmer produces somatic SNVs predictions with significantly higher sensitivity and accuracy than other available software when run on highly contaminated or heterogeneous samples, and it gives comparable sensitivity and accuracy when run on samples of high purity.</w:t>
            </w:r>
          </w:p>
        </w:tc>
        <w:tc>
          <w:tcPr>
            <w:tcW w:w="3042" w:type="dxa"/>
            <w:tcBorders>
              <w:top w:val="single" w:sz="4" w:space="0" w:color="auto"/>
              <w:bottom w:val="single" w:sz="4" w:space="0" w:color="auto"/>
            </w:tcBorders>
          </w:tcPr>
          <w:p w14:paraId="196BE4F2" w14:textId="6A498B71"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Shimmer is less sensitive at lower depths of sequencing.</w:t>
            </w:r>
          </w:p>
          <w:p w14:paraId="094836DC" w14:textId="0B21594F" w:rsidR="006B1448" w:rsidRPr="00D7062F" w:rsidRDefault="006B1448" w:rsidP="003E2A5F">
            <w:pPr>
              <w:spacing w:before="0" w:after="0"/>
              <w:jc w:val="both"/>
              <w:rPr>
                <w:rFonts w:eastAsia="宋体" w:cs="宋体"/>
                <w:sz w:val="20"/>
                <w:lang w:eastAsia="zh-CN"/>
              </w:rPr>
            </w:pPr>
          </w:p>
        </w:tc>
      </w:tr>
      <w:tr w:rsidR="00D7062F" w:rsidRPr="00D7062F" w14:paraId="386605F1" w14:textId="77777777" w:rsidTr="006B1448">
        <w:trPr>
          <w:trHeight w:val="1444"/>
        </w:trPr>
        <w:tc>
          <w:tcPr>
            <w:tcW w:w="1706" w:type="dxa"/>
            <w:tcBorders>
              <w:top w:val="single" w:sz="4" w:space="0" w:color="auto"/>
              <w:bottom w:val="single" w:sz="4" w:space="0" w:color="auto"/>
            </w:tcBorders>
          </w:tcPr>
          <w:p w14:paraId="42757305" w14:textId="4980B4BB" w:rsidR="006B1448" w:rsidRPr="00D7062F" w:rsidRDefault="006B1448" w:rsidP="00E24534">
            <w:pPr>
              <w:spacing w:before="0" w:after="0"/>
              <w:jc w:val="center"/>
              <w:rPr>
                <w:rFonts w:eastAsia="宋体" w:cs="宋体"/>
                <w:sz w:val="20"/>
              </w:rPr>
            </w:pPr>
            <w:proofErr w:type="spellStart"/>
            <w:r w:rsidRPr="00D7062F">
              <w:rPr>
                <w:rFonts w:eastAsia="宋体" w:cs="宋体"/>
                <w:sz w:val="20"/>
              </w:rPr>
              <w:t>EBCall</w:t>
            </w:r>
            <w:proofErr w:type="spellEnd"/>
            <w:r w:rsidRPr="00D7062F">
              <w:rPr>
                <w:rFonts w:eastAsia="宋体" w:cs="宋体"/>
                <w:sz w:val="20"/>
              </w:rPr>
              <w:t xml:space="preserve"> </w:t>
            </w:r>
            <w:r w:rsidRPr="00D7062F">
              <w:rPr>
                <w:rFonts w:eastAsia="宋体" w:cs="宋体"/>
                <w:sz w:val="20"/>
              </w:rPr>
              <w:fldChar w:fldCharType="begin">
                <w:fldData xml:space="preserve">PEVuZE5vdGU+PENpdGU+PEF1dGhvcj5TaGlyYWlzaGk8L0F1dGhvcj48WWVhcj4yMDEzPC9ZZWFy
PjxSZWNOdW0+MTA5NjwvUmVjTnVtPjxEaXNwbGF5VGV4dD4oMjQpPC9EaXNwbGF5VGV4dD48cmVj
b3JkPjxyZWMtbnVtYmVyPjEwOTY8L3JlYy1udW1iZXI+PGZvcmVpZ24ta2V5cz48a2V5IGFwcD0i
RU4iIGRiLWlkPSIwcnd0d3h4dGl4ZmZyeWV4MmZqdnM5OTZhcGFmZXcycHN3cGQiIHRpbWVzdGFt
cD0iMTYxOTQ0NDMwOSI+MTA5Njwva2V5PjwvZm9yZWlnbi1rZXlzPjxyZWYtdHlwZSBuYW1lPSJK
b3VybmFsIEFydGljbGUiPjE3PC9yZWYtdHlwZT48Y29udHJpYnV0b3JzPjxhdXRob3JzPjxhdXRo
b3I+U2hpcmFpc2hpLCBZLjwvYXV0aG9yPjxhdXRob3I+U2F0bywgWS48L2F1dGhvcj48YXV0aG9y
PkNoaWJhLCBLLjwvYXV0aG9yPjxhdXRob3I+T2t1bm8sIFkuPC9hdXRob3I+PGF1dGhvcj5OYWdh
dGEsIFkuPC9hdXRob3I+PGF1dGhvcj5Zb3NoaWRhLCBLLjwvYXV0aG9yPjxhdXRob3I+U2hpYmEs
IE4uPC9hdXRob3I+PGF1dGhvcj5IYXlhc2hpLCBZLjwvYXV0aG9yPjxhdXRob3I+S3VtZSwgSC48
L2F1dGhvcj48YXV0aG9yPkhvbW1hLCBZLjwvYXV0aG9yPjxhdXRob3I+U2FuYWRhLCBNLjwvYXV0
aG9yPjxhdXRob3I+T2dhd2EsIFMuPC9hdXRob3I+PGF1dGhvcj5NaXlhbm8sIFMuPC9hdXRob3I+
PC9hdXRob3JzPjwvY29udHJpYnV0b3JzPjxhdXRoLWFkZHJlc3M+TGFib3JhdG9yeSBvZiBETkEg
SW5mb3JtYXRpb24gQW5hbHlzaXMsIEh1bWFuIEdlbm9tZSBDZW50ZXIsIEluc3RpdHV0ZSBvZiBN
ZWRpY2FsIFNjaWVuY2UsIFRoZSBVbml2ZXJzaXR5IG9mIFRva3lvLCA0LTYtMSwgU2hpcm9rYW5l
ZGFpLCBNaW5hdG8ta3UsIFRva3lvIDEwOC04NjM5LCBKYXBhbi4geXNoaXJhQGhnYy5qcDwvYXV0
aC1hZGRyZXNzPjx0aXRsZXM+PHRpdGxlPkFuIGVtcGlyaWNhbCBCYXllc2lhbiBmcmFtZXdvcmsg
Zm9yIHNvbWF0aWMgbXV0YXRpb24gZGV0ZWN0aW9uIGZyb20gY2FuY2VyIGdlbm9tZSBzZXF1ZW5j
aW5nIGRhdGE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mU4OTwvcGFnZXM+PHZvbHVtZT40MTwvdm9sdW1lPjxudW1iZXI+NzwvbnVtYmVyPjxl
ZGl0aW9uPjIwMTMvMDMvMDk8L2VkaXRpb24+PGtleXdvcmRzPjxrZXl3b3JkPkFsZ29yaXRobXM8
L2tleXdvcmQ+PGtleXdvcmQ+QmF5ZXMgVGhlb3JlbTwva2V5d29yZD48a2V5d29yZD5ETkEgTXV0
YXRpb25hbCBBbmFseXNpcy8qbWV0aG9kczwva2V5d29yZD48a2V5d29yZD5HZW5lIEZyZXF1ZW5j
eTwva2V5d29yZD48a2V5d29yZD5HZW5vbWljczwva2V5d29yZD48a2V5d29yZD5IaWdoLVRocm91
Z2hwdXQgTnVjbGVvdGlkZSBTZXF1ZW5jaW5nPC9rZXl3b3JkPjxrZXl3b3JkPkh1bWFuczwva2V5
d29yZD48a2V5d29yZD5OZW9wbGFzbXMvKmdlbmV0aWNzPC9rZXl3b3JkPjwva2V5d29yZHM+PGRh
dGVzPjx5ZWFyPjIwMTM8L3llYXI+PHB1Yi1kYXRlcz48ZGF0ZT5BcHI8L2RhdGU+PC9wdWItZGF0
ZXM+PC9kYXRlcz48aXNibj4wMzA1LTEwNDggKFByaW50KSYjeEQ7MDMwNS0xMDQ4PC9pc2JuPjxh
Y2Nlc3Npb24tbnVtPjIzNDcxMDA0PC9hY2Nlc3Npb24tbnVtPjx1cmxzPjwvdXJscz48Y3VzdG9t
Mj5QTUMzNjI3NTk4PC9jdXN0b20yPjxlbGVjdHJvbmljLXJlc291cmNlLW51bT4xMC4xMDkzL25h
ci9na3QxMjY8L2VsZWN0cm9uaWMtcmVzb3VyY2UtbnVtPjxyZW1vdGUtZGF0YWJhc2UtcHJvdmlk
ZXI+TkxNPC9yZW1vdGUtZGF0YWJhc2UtcHJvdmlkZXI+PGxhbmd1YWdlPmVuZzwvbGFuZ3VhZ2U+
PC9yZWNvcmQ+PC9DaXRlPjwvRW5kTm90ZT4A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TaGlyYWlzaGk8L0F1dGhvcj48WWVhcj4yMDEzPC9ZZWFy
PjxSZWNOdW0+MTA5NjwvUmVjTnVtPjxEaXNwbGF5VGV4dD4oMjQpPC9EaXNwbGF5VGV4dD48cmVj
b3JkPjxyZWMtbnVtYmVyPjEwOTY8L3JlYy1udW1iZXI+PGZvcmVpZ24ta2V5cz48a2V5IGFwcD0i
RU4iIGRiLWlkPSIwcnd0d3h4dGl4ZmZyeWV4MmZqdnM5OTZhcGFmZXcycHN3cGQiIHRpbWVzdGFt
cD0iMTYxOTQ0NDMwOSI+MTA5Njwva2V5PjwvZm9yZWlnbi1rZXlzPjxyZWYtdHlwZSBuYW1lPSJK
b3VybmFsIEFydGljbGUiPjE3PC9yZWYtdHlwZT48Y29udHJpYnV0b3JzPjxhdXRob3JzPjxhdXRo
b3I+U2hpcmFpc2hpLCBZLjwvYXV0aG9yPjxhdXRob3I+U2F0bywgWS48L2F1dGhvcj48YXV0aG9y
PkNoaWJhLCBLLjwvYXV0aG9yPjxhdXRob3I+T2t1bm8sIFkuPC9hdXRob3I+PGF1dGhvcj5OYWdh
dGEsIFkuPC9hdXRob3I+PGF1dGhvcj5Zb3NoaWRhLCBLLjwvYXV0aG9yPjxhdXRob3I+U2hpYmEs
IE4uPC9hdXRob3I+PGF1dGhvcj5IYXlhc2hpLCBZLjwvYXV0aG9yPjxhdXRob3I+S3VtZSwgSC48
L2F1dGhvcj48YXV0aG9yPkhvbW1hLCBZLjwvYXV0aG9yPjxhdXRob3I+U2FuYWRhLCBNLjwvYXV0
aG9yPjxhdXRob3I+T2dhd2EsIFMuPC9hdXRob3I+PGF1dGhvcj5NaXlhbm8sIFMuPC9hdXRob3I+
PC9hdXRob3JzPjwvY29udHJpYnV0b3JzPjxhdXRoLWFkZHJlc3M+TGFib3JhdG9yeSBvZiBETkEg
SW5mb3JtYXRpb24gQW5hbHlzaXMsIEh1bWFuIEdlbm9tZSBDZW50ZXIsIEluc3RpdHV0ZSBvZiBN
ZWRpY2FsIFNjaWVuY2UsIFRoZSBVbml2ZXJzaXR5IG9mIFRva3lvLCA0LTYtMSwgU2hpcm9rYW5l
ZGFpLCBNaW5hdG8ta3UsIFRva3lvIDEwOC04NjM5LCBKYXBhbi4geXNoaXJhQGhnYy5qcDwvYXV0
aC1hZGRyZXNzPjx0aXRsZXM+PHRpdGxlPkFuIGVtcGlyaWNhbCBCYXllc2lhbiBmcmFtZXdvcmsg
Zm9yIHNvbWF0aWMgbXV0YXRpb24gZGV0ZWN0aW9uIGZyb20gY2FuY2VyIGdlbm9tZSBzZXF1ZW5j
aW5nIGRhdGE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mU4OTwvcGFnZXM+PHZvbHVtZT40MTwvdm9sdW1lPjxudW1iZXI+NzwvbnVtYmVyPjxl
ZGl0aW9uPjIwMTMvMDMvMDk8L2VkaXRpb24+PGtleXdvcmRzPjxrZXl3b3JkPkFsZ29yaXRobXM8
L2tleXdvcmQ+PGtleXdvcmQ+QmF5ZXMgVGhlb3JlbTwva2V5d29yZD48a2V5d29yZD5ETkEgTXV0
YXRpb25hbCBBbmFseXNpcy8qbWV0aG9kczwva2V5d29yZD48a2V5d29yZD5HZW5lIEZyZXF1ZW5j
eTwva2V5d29yZD48a2V5d29yZD5HZW5vbWljczwva2V5d29yZD48a2V5d29yZD5IaWdoLVRocm91
Z2hwdXQgTnVjbGVvdGlkZSBTZXF1ZW5jaW5nPC9rZXl3b3JkPjxrZXl3b3JkPkh1bWFuczwva2V5
d29yZD48a2V5d29yZD5OZW9wbGFzbXMvKmdlbmV0aWNzPC9rZXl3b3JkPjwva2V5d29yZHM+PGRh
dGVzPjx5ZWFyPjIwMTM8L3llYXI+PHB1Yi1kYXRlcz48ZGF0ZT5BcHI8L2RhdGU+PC9wdWItZGF0
ZXM+PC9kYXRlcz48aXNibj4wMzA1LTEwNDggKFByaW50KSYjeEQ7MDMwNS0xMDQ4PC9pc2JuPjxh
Y2Nlc3Npb24tbnVtPjIzNDcxMDA0PC9hY2Nlc3Npb24tbnVtPjx1cmxzPjwvdXJscz48Y3VzdG9t
Mj5QTUMzNjI3NTk4PC9jdXN0b20yPjxlbGVjdHJvbmljLXJlc291cmNlLW51bT4xMC4xMDkzL25h
ci9na3QxMjY8L2VsZWN0cm9uaWMtcmVzb3VyY2UtbnVtPjxyZW1vdGUtZGF0YWJhc2UtcHJvdmlk
ZXI+TkxNPC9yZW1vdGUtZGF0YWJhc2UtcHJvdmlkZXI+PGxhbmd1YWdlPmVuZzwvbGFuZ3VhZ2U+
PC9yZWNvcmQ+PC9DaXRlPjwvRW5kTm90ZT4A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24)</w:t>
            </w:r>
            <w:r w:rsidRPr="00D7062F">
              <w:rPr>
                <w:rFonts w:eastAsia="宋体" w:cs="宋体"/>
                <w:sz w:val="20"/>
              </w:rPr>
              <w:fldChar w:fldCharType="end"/>
            </w:r>
          </w:p>
          <w:p w14:paraId="3DE9A97F" w14:textId="2ECA51BF" w:rsidR="006B1448" w:rsidRPr="00D7062F" w:rsidRDefault="006B1448" w:rsidP="00E24534">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3)</w:t>
            </w:r>
          </w:p>
        </w:tc>
        <w:tc>
          <w:tcPr>
            <w:tcW w:w="1134" w:type="dxa"/>
            <w:tcBorders>
              <w:top w:val="single" w:sz="4" w:space="0" w:color="auto"/>
              <w:bottom w:val="single" w:sz="4" w:space="0" w:color="auto"/>
            </w:tcBorders>
          </w:tcPr>
          <w:p w14:paraId="48183691"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Indel</w:t>
            </w:r>
          </w:p>
        </w:tc>
        <w:tc>
          <w:tcPr>
            <w:tcW w:w="3621" w:type="dxa"/>
            <w:tcBorders>
              <w:top w:val="single" w:sz="4" w:space="0" w:color="auto"/>
              <w:bottom w:val="single" w:sz="4" w:space="0" w:color="auto"/>
            </w:tcBorders>
          </w:tcPr>
          <w:p w14:paraId="4A6FAC58" w14:textId="22776544" w:rsidR="006B1448" w:rsidRPr="00D7062F" w:rsidRDefault="006B1448" w:rsidP="003E2A5F">
            <w:pPr>
              <w:spacing w:before="0" w:after="0"/>
              <w:jc w:val="both"/>
              <w:rPr>
                <w:rFonts w:eastAsia="宋体" w:cs="宋体"/>
                <w:sz w:val="20"/>
                <w:lang w:eastAsia="zh-CN"/>
              </w:rPr>
            </w:pPr>
            <w:proofErr w:type="spellStart"/>
            <w:r w:rsidRPr="00D7062F">
              <w:rPr>
                <w:rFonts w:eastAsia="宋体" w:cs="宋体"/>
                <w:sz w:val="20"/>
                <w:lang w:eastAsia="zh-CN"/>
              </w:rPr>
              <w:t>EBCall</w:t>
            </w:r>
            <w:proofErr w:type="spellEnd"/>
            <w:r w:rsidRPr="00D7062F">
              <w:rPr>
                <w:rFonts w:eastAsia="宋体" w:cs="宋体"/>
                <w:sz w:val="20"/>
                <w:lang w:eastAsia="zh-CN"/>
              </w:rPr>
              <w:t xml:space="preserve"> can effectively detect a series of somatic mutations that have allele frequencies of &lt;10% with a high degree of accuracy, thereby identifying </w:t>
            </w:r>
            <w:proofErr w:type="spellStart"/>
            <w:r w:rsidRPr="00D7062F">
              <w:rPr>
                <w:rFonts w:eastAsia="宋体" w:cs="宋体"/>
                <w:sz w:val="20"/>
                <w:lang w:eastAsia="zh-CN"/>
              </w:rPr>
              <w:t>subclonal</w:t>
            </w:r>
            <w:proofErr w:type="spellEnd"/>
            <w:r w:rsidRPr="00D7062F">
              <w:rPr>
                <w:rFonts w:eastAsia="宋体" w:cs="宋体"/>
                <w:sz w:val="20"/>
                <w:lang w:eastAsia="zh-CN"/>
              </w:rPr>
              <w:t xml:space="preserve"> structures of cancer cells that cannot otherwise be found.</w:t>
            </w:r>
          </w:p>
        </w:tc>
        <w:tc>
          <w:tcPr>
            <w:tcW w:w="3042" w:type="dxa"/>
            <w:tcBorders>
              <w:top w:val="single" w:sz="4" w:space="0" w:color="auto"/>
              <w:bottom w:val="single" w:sz="4" w:space="0" w:color="auto"/>
            </w:tcBorders>
          </w:tcPr>
          <w:p w14:paraId="264F3819" w14:textId="597494CE"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The tool is confined application to exome sequencing data.</w:t>
            </w:r>
          </w:p>
        </w:tc>
      </w:tr>
      <w:tr w:rsidR="00D7062F" w:rsidRPr="00D7062F" w14:paraId="27DC1B75" w14:textId="77777777" w:rsidTr="006B1448">
        <w:tc>
          <w:tcPr>
            <w:tcW w:w="1706" w:type="dxa"/>
            <w:tcBorders>
              <w:top w:val="single" w:sz="4" w:space="0" w:color="auto"/>
              <w:bottom w:val="single" w:sz="4" w:space="0" w:color="auto"/>
            </w:tcBorders>
          </w:tcPr>
          <w:p w14:paraId="4269656D" w14:textId="65A65217" w:rsidR="006B1448" w:rsidRPr="00D7062F" w:rsidRDefault="006B1448" w:rsidP="00E24534">
            <w:pPr>
              <w:spacing w:before="0" w:after="0"/>
              <w:jc w:val="center"/>
              <w:rPr>
                <w:rFonts w:eastAsia="宋体" w:cs="宋体"/>
                <w:sz w:val="20"/>
              </w:rPr>
            </w:pPr>
            <w:r w:rsidRPr="00D7062F">
              <w:rPr>
                <w:rFonts w:eastAsia="宋体" w:cs="宋体"/>
                <w:sz w:val="20"/>
              </w:rPr>
              <w:t xml:space="preserve">RADIA </w:t>
            </w:r>
            <w:r w:rsidRPr="00D7062F">
              <w:rPr>
                <w:rFonts w:eastAsia="宋体" w:cs="宋体"/>
                <w:sz w:val="20"/>
              </w:rPr>
              <w:fldChar w:fldCharType="begin">
                <w:fldData xml:space="preserve">PEVuZE5vdGU+PENpdGU+PEF1dGhvcj5SYWRlbmJhdWdoPC9BdXRob3I+PFllYXI+MjAxNDwvWWVh
cj48UmVjTnVtPjEyNDA8L1JlY051bT48RGlzcGxheVRleHQ+KDI1KTwvRGlzcGxheVRleHQ+PHJl
Y29yZD48cmVjLW51bWJlcj4xMjQwPC9yZWMtbnVtYmVyPjxmb3JlaWduLWtleXM+PGtleSBhcHA9
IkVOIiBkYi1pZD0iMHJ3dHd4eHRpeGZmcnlleDJmanZzOTk2YXBhZmV3MnBzd3BkIiB0aW1lc3Rh
bXA9IjE2MTk0NDQzMzgiPjEyNDA8L2tleT48L2ZvcmVpZ24ta2V5cz48cmVmLXR5cGUgbmFtZT0i
Sm91cm5hbCBBcnRpY2xlIj4xNzwvcmVmLXR5cGU+PGNvbnRyaWJ1dG9ycz48YXV0aG9ycz48YXV0
aG9yPlJhZGVuYmF1Z2gsIEEuIEouPC9hdXRob3I+PGF1dGhvcj5NYSwgUy48L2F1dGhvcj48YXV0
aG9yPkV3aW5nLCBBLjwvYXV0aG9yPjxhdXRob3I+U3R1YXJ0LCBKLiBNLjwvYXV0aG9yPjxhdXRo
b3I+Q29sbGlzc29uLCBFLiBBLjwvYXV0aG9yPjxhdXRob3I+Wmh1LCBKLjwvYXV0aG9yPjxhdXRo
b3I+SGF1c3NsZXIsIEQuPC9hdXRob3I+PC9hdXRob3JzPjwvY29udHJpYnV0b3JzPjxhdXRoLWFk
ZHJlc3M+VW5pdmVyc2l0eSBvZiBDYWxpZm9ybmlhIFNhbnRhIENydXogR2Vub21pY3MgSW5zdGl0
dXRlLCBEZXBhcnRtZW50IG9mIEJpb21vbGVjdWxhciBFbmdpbmVlcmluZywgVW5pdmVyc2l0eSBv
ZiBDYWxpZm9ybmlhIFNhbnRhIENydXosIFNhbnRhIENydXosIENhbGlmb3JuaWEsIFVuaXRlZCBT
dGF0ZXMgb2YgQW1lcmljYS4mI3hEO0RpdmlzaW9uIG9mIEhlbWF0b2xvZ3kvT25jb2xvZ3ksIFVu
aXZlcnNpdHkgb2YgQ2FsaWZvcm5pYSBTYW4gRnJhbmNpc2NvLCBTYW4gRnJhbmNpc2NvLCBDYWxp
Zm9ybmlhLCBVbml0ZWQgU3RhdGVzIG9mIEFtZXJpY2EuJiN4RDtVbml2ZXJzaXR5IG9mIENhbGlm
b3JuaWEgU2FudGEgQ3J1eiBHZW5vbWljcyBJbnN0aXR1dGUsIERlcGFydG1lbnQgb2YgQmlvbW9s
ZWN1bGFyIEVuZ2luZWVyaW5nLCBVbml2ZXJzaXR5IG9mIENhbGlmb3JuaWEgU2FudGEgQ3J1eiwg
U2FudGEgQ3J1eiwgQ2FsaWZvcm5pYSwgVW5pdGVkIFN0YXRlcyBvZiBBbWVyaWNhOyBIb3dhcmQg
SHVnaGVzIE1lZGljYWwgSW5zdGl0dXRlLCBDaGV2eSBDaGFzZSwgTWFyeWxhbmQsIFVuaXRlZCBT
dGF0ZXMgb2YgQW1lcmljYS48L2F1dGgtYWRkcmVzcz48dGl0bGVzPjx0aXRsZT5SQURJQTogUk5B
IGFuZCBETkEgaW50ZWdyYXRlZCBhbmFseXNpcyBmb3Igc29tYXRpYyBtdXRhdGlvbiBkZXRlY3Rp
b248L3RpdGxlPjxzZWNvbmRhcnktdGl0bGU+UExvUyBPbmU8L3NlY29uZGFyeS10aXRsZT48YWx0
LXRpdGxlPlBsb1Mgb25lPC9hbHQtdGl0bGU+PC90aXRsZXM+PHBlcmlvZGljYWw+PGZ1bGwtdGl0
bGU+UExvUyBPbmU8L2Z1bGwtdGl0bGU+PC9wZXJpb2RpY2FsPjxhbHQtcGVyaW9kaWNhbD48ZnVs
bC10aXRsZT5QTG9TIE9uZTwvZnVsbC10aXRsZT48L2FsdC1wZXJpb2RpY2FsPjxwYWdlcz5lMTEx
NTE2PC9wYWdlcz48dm9sdW1lPjk8L3ZvbHVtZT48bnVtYmVyPjExPC9udW1iZXI+PGVkaXRpb24+
MjAxNC8xMS8xOTwvZWRpdGlvbj48a2V5d29yZHM+PGtleXdvcmQ+QWRlbm9jYXJjaW5vbWEvKmdl
bmV0aWNzPC9rZXl3b3JkPjxrZXl3b3JkPkVuZG9tZXRyaWFsIE5lb3BsYXNtcy8qZ2VuZXRpY3M8
L2tleXdvcmQ+PGtleXdvcmQ+RmVtYWxlPC9rZXl3b3JkPjxrZXl3b3JkPkdlbm9tZSwgSHVtYW48
L2tleXdvcmQ+PGtleXdvcmQ+SHVtYW5zPC9rZXl3b3JkPjxrZXl3b3JkPkx1bmcgTmVvcGxhc21z
LypnZW5ldGljczwva2V5d29yZD48a2V5d29yZD4qTXV0YXRpb248L2tleXdvcmQ+PGtleXdvcmQ+
UG9seW1vcnBoaXNtLCBTaW5nbGUgTnVjbGVvdGlkZTwva2V5d29yZD48a2V5d29yZD5TZW5zaXRp
dml0eSBhbmQgU3BlY2lmaWNpdHk8L2tleXdvcmQ+PGtleXdvcmQ+U2VxdWVuY2UgQW5hbHlzaXMs
IEROQS8qbWV0aG9kczwva2V5d29yZD48a2V5d29yZD5TZXF1ZW5jZSBBbmFseXNpcywgUk5BLypt
ZXRob2RzPC9rZXl3b3JkPjxrZXl3b3JkPipTb2Z0d2FyZTwva2V5d29yZD48L2tleXdvcmRzPjxk
YXRlcz48eWVhcj4yMDE0PC95ZWFyPjwvZGF0ZXM+PGlzYm4+MTkzMi02MjAzPC9pc2JuPjxhY2Nl
c3Npb24tbnVtPjI1NDA1NDcwPC9hY2Nlc3Npb24tbnVtPjx1cmxzPjwvdXJscz48Y3VzdG9tMj5Q
TUM0MjM2MDEyPC9jdXN0b20yPjxlbGVjdHJvbmljLXJlc291cmNlLW51bT4xMC4xMzcxL2pvdXJu
YWwucG9uZS4wMTExNTE2PC9lbGVjdHJvbmljLXJlc291cmNlLW51bT48cmVtb3RlLWRhdGFiYXNl
LXByb3ZpZGVyPk5MTTwvcmVtb3RlLWRhdGFiYXNlLXByb3ZpZGVyPjxsYW5ndWFnZT5lbmc8L2xh
bmd1YWdlPjwvcmVjb3JkPjwvQ2l0ZT48L0VuZE5vdGU+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SYWRlbmJhdWdoPC9BdXRob3I+PFllYXI+MjAxNDwvWWVh
cj48UmVjTnVtPjEyNDA8L1JlY051bT48RGlzcGxheVRleHQ+KDI1KTwvRGlzcGxheVRleHQ+PHJl
Y29yZD48cmVjLW51bWJlcj4xMjQwPC9yZWMtbnVtYmVyPjxmb3JlaWduLWtleXM+PGtleSBhcHA9
IkVOIiBkYi1pZD0iMHJ3dHd4eHRpeGZmcnlleDJmanZzOTk2YXBhZmV3MnBzd3BkIiB0aW1lc3Rh
bXA9IjE2MTk0NDQzMzgiPjEyNDA8L2tleT48L2ZvcmVpZ24ta2V5cz48cmVmLXR5cGUgbmFtZT0i
Sm91cm5hbCBBcnRpY2xlIj4xNzwvcmVmLXR5cGU+PGNvbnRyaWJ1dG9ycz48YXV0aG9ycz48YXV0
aG9yPlJhZGVuYmF1Z2gsIEEuIEouPC9hdXRob3I+PGF1dGhvcj5NYSwgUy48L2F1dGhvcj48YXV0
aG9yPkV3aW5nLCBBLjwvYXV0aG9yPjxhdXRob3I+U3R1YXJ0LCBKLiBNLjwvYXV0aG9yPjxhdXRo
b3I+Q29sbGlzc29uLCBFLiBBLjwvYXV0aG9yPjxhdXRob3I+Wmh1LCBKLjwvYXV0aG9yPjxhdXRo
b3I+SGF1c3NsZXIsIEQuPC9hdXRob3I+PC9hdXRob3JzPjwvY29udHJpYnV0b3JzPjxhdXRoLWFk
ZHJlc3M+VW5pdmVyc2l0eSBvZiBDYWxpZm9ybmlhIFNhbnRhIENydXogR2Vub21pY3MgSW5zdGl0
dXRlLCBEZXBhcnRtZW50IG9mIEJpb21vbGVjdWxhciBFbmdpbmVlcmluZywgVW5pdmVyc2l0eSBv
ZiBDYWxpZm9ybmlhIFNhbnRhIENydXosIFNhbnRhIENydXosIENhbGlmb3JuaWEsIFVuaXRlZCBT
dGF0ZXMgb2YgQW1lcmljYS4mI3hEO0RpdmlzaW9uIG9mIEhlbWF0b2xvZ3kvT25jb2xvZ3ksIFVu
aXZlcnNpdHkgb2YgQ2FsaWZvcm5pYSBTYW4gRnJhbmNpc2NvLCBTYW4gRnJhbmNpc2NvLCBDYWxp
Zm9ybmlhLCBVbml0ZWQgU3RhdGVzIG9mIEFtZXJpY2EuJiN4RDtVbml2ZXJzaXR5IG9mIENhbGlm
b3JuaWEgU2FudGEgQ3J1eiBHZW5vbWljcyBJbnN0aXR1dGUsIERlcGFydG1lbnQgb2YgQmlvbW9s
ZWN1bGFyIEVuZ2luZWVyaW5nLCBVbml2ZXJzaXR5IG9mIENhbGlmb3JuaWEgU2FudGEgQ3J1eiwg
U2FudGEgQ3J1eiwgQ2FsaWZvcm5pYSwgVW5pdGVkIFN0YXRlcyBvZiBBbWVyaWNhOyBIb3dhcmQg
SHVnaGVzIE1lZGljYWwgSW5zdGl0dXRlLCBDaGV2eSBDaGFzZSwgTWFyeWxhbmQsIFVuaXRlZCBT
dGF0ZXMgb2YgQW1lcmljYS48L2F1dGgtYWRkcmVzcz48dGl0bGVzPjx0aXRsZT5SQURJQTogUk5B
IGFuZCBETkEgaW50ZWdyYXRlZCBhbmFseXNpcyBmb3Igc29tYXRpYyBtdXRhdGlvbiBkZXRlY3Rp
b248L3RpdGxlPjxzZWNvbmRhcnktdGl0bGU+UExvUyBPbmU8L3NlY29uZGFyeS10aXRsZT48YWx0
LXRpdGxlPlBsb1Mgb25lPC9hbHQtdGl0bGU+PC90aXRsZXM+PHBlcmlvZGljYWw+PGZ1bGwtdGl0
bGU+UExvUyBPbmU8L2Z1bGwtdGl0bGU+PC9wZXJpb2RpY2FsPjxhbHQtcGVyaW9kaWNhbD48ZnVs
bC10aXRsZT5QTG9TIE9uZTwvZnVsbC10aXRsZT48L2FsdC1wZXJpb2RpY2FsPjxwYWdlcz5lMTEx
NTE2PC9wYWdlcz48dm9sdW1lPjk8L3ZvbHVtZT48bnVtYmVyPjExPC9udW1iZXI+PGVkaXRpb24+
MjAxNC8xMS8xOTwvZWRpdGlvbj48a2V5d29yZHM+PGtleXdvcmQ+QWRlbm9jYXJjaW5vbWEvKmdl
bmV0aWNzPC9rZXl3b3JkPjxrZXl3b3JkPkVuZG9tZXRyaWFsIE5lb3BsYXNtcy8qZ2VuZXRpY3M8
L2tleXdvcmQ+PGtleXdvcmQ+RmVtYWxlPC9rZXl3b3JkPjxrZXl3b3JkPkdlbm9tZSwgSHVtYW48
L2tleXdvcmQ+PGtleXdvcmQ+SHVtYW5zPC9rZXl3b3JkPjxrZXl3b3JkPkx1bmcgTmVvcGxhc21z
LypnZW5ldGljczwva2V5d29yZD48a2V5d29yZD4qTXV0YXRpb248L2tleXdvcmQ+PGtleXdvcmQ+
UG9seW1vcnBoaXNtLCBTaW5nbGUgTnVjbGVvdGlkZTwva2V5d29yZD48a2V5d29yZD5TZW5zaXRp
dml0eSBhbmQgU3BlY2lmaWNpdHk8L2tleXdvcmQ+PGtleXdvcmQ+U2VxdWVuY2UgQW5hbHlzaXMs
IEROQS8qbWV0aG9kczwva2V5d29yZD48a2V5d29yZD5TZXF1ZW5jZSBBbmFseXNpcywgUk5BLypt
ZXRob2RzPC9rZXl3b3JkPjxrZXl3b3JkPipTb2Z0d2FyZTwva2V5d29yZD48L2tleXdvcmRzPjxk
YXRlcz48eWVhcj4yMDE0PC95ZWFyPjwvZGF0ZXM+PGlzYm4+MTkzMi02MjAzPC9pc2JuPjxhY2Nl
c3Npb24tbnVtPjI1NDA1NDcwPC9hY2Nlc3Npb24tbnVtPjx1cmxzPjwvdXJscz48Y3VzdG9tMj5Q
TUM0MjM2MDEyPC9jdXN0b20yPjxlbGVjdHJvbmljLXJlc291cmNlLW51bT4xMC4xMzcxL2pvdXJu
YWwucG9uZS4wMTExNTE2PC9lbGVjdHJvbmljLXJlc291cmNlLW51bT48cmVtb3RlLWRhdGFiYXNl
LXByb3ZpZGVyPk5MTTwvcmVtb3RlLWRhdGFiYXNlLXByb3ZpZGVyPjxsYW5ndWFnZT5lbmc8L2xh
bmd1YWdlPjwvcmVjb3JkPjwvQ2l0ZT48L0VuZE5vdGU+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25)</w:t>
            </w:r>
            <w:r w:rsidRPr="00D7062F">
              <w:rPr>
                <w:rFonts w:eastAsia="宋体" w:cs="宋体"/>
                <w:sz w:val="20"/>
              </w:rPr>
              <w:fldChar w:fldCharType="end"/>
            </w:r>
            <w:r w:rsidRPr="00D7062F">
              <w:rPr>
                <w:rFonts w:eastAsia="宋体" w:cs="宋体"/>
                <w:sz w:val="20"/>
              </w:rPr>
              <w:t xml:space="preserve"> </w:t>
            </w:r>
          </w:p>
          <w:p w14:paraId="22B84C4F" w14:textId="5DAF5419" w:rsidR="006B1448" w:rsidRPr="00D7062F" w:rsidRDefault="006B1448" w:rsidP="00E24534">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4)</w:t>
            </w:r>
          </w:p>
        </w:tc>
        <w:tc>
          <w:tcPr>
            <w:tcW w:w="1134" w:type="dxa"/>
            <w:tcBorders>
              <w:top w:val="single" w:sz="4" w:space="0" w:color="auto"/>
              <w:bottom w:val="single" w:sz="4" w:space="0" w:color="auto"/>
            </w:tcBorders>
          </w:tcPr>
          <w:p w14:paraId="1354298D" w14:textId="1CC5EB9B"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w:t>
            </w:r>
          </w:p>
        </w:tc>
        <w:tc>
          <w:tcPr>
            <w:tcW w:w="3621" w:type="dxa"/>
            <w:tcBorders>
              <w:top w:val="single" w:sz="4" w:space="0" w:color="auto"/>
              <w:bottom w:val="single" w:sz="4" w:space="0" w:color="auto"/>
            </w:tcBorders>
          </w:tcPr>
          <w:p w14:paraId="7B2F50BF" w14:textId="660DFA03"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The inclusion of the RNA increases the power to detect somatic mutations, especially at low DNA allelic frequencies. (2) By integrating an individual’s DNA and RNA, RADIA is able to detect mutations that would otherwise be missed by traditional algorithms that examine only the DNA.</w:t>
            </w:r>
          </w:p>
        </w:tc>
        <w:tc>
          <w:tcPr>
            <w:tcW w:w="3042" w:type="dxa"/>
            <w:tcBorders>
              <w:top w:val="single" w:sz="4" w:space="0" w:color="auto"/>
              <w:bottom w:val="single" w:sz="4" w:space="0" w:color="auto"/>
            </w:tcBorders>
          </w:tcPr>
          <w:p w14:paraId="0C2A873D" w14:textId="7A7D7882"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Only expressed alleles can be evaluated, which reduces the number of genes that can be assessed. (2) several classes of mutations, such as the introduction of premature stop codons that lead to nonsense mediated decay, cannot be verified. </w:t>
            </w:r>
          </w:p>
        </w:tc>
      </w:tr>
      <w:tr w:rsidR="00D7062F" w:rsidRPr="00D7062F" w14:paraId="54C08506" w14:textId="77777777" w:rsidTr="006B1448">
        <w:tc>
          <w:tcPr>
            <w:tcW w:w="1706" w:type="dxa"/>
            <w:tcBorders>
              <w:top w:val="single" w:sz="4" w:space="0" w:color="auto"/>
              <w:bottom w:val="single" w:sz="4" w:space="0" w:color="auto"/>
            </w:tcBorders>
          </w:tcPr>
          <w:p w14:paraId="76B3B56D" w14:textId="3869F147" w:rsidR="006B1448" w:rsidRPr="00D7062F" w:rsidRDefault="006B1448" w:rsidP="00741F48">
            <w:pPr>
              <w:spacing w:before="0" w:after="0"/>
              <w:jc w:val="center"/>
              <w:rPr>
                <w:rFonts w:eastAsia="宋体" w:cs="宋体"/>
                <w:sz w:val="20"/>
              </w:rPr>
            </w:pPr>
            <w:proofErr w:type="spellStart"/>
            <w:r w:rsidRPr="00D7062F">
              <w:rPr>
                <w:rFonts w:eastAsia="宋体" w:cs="宋体"/>
                <w:sz w:val="20"/>
              </w:rPr>
              <w:t>VarDict</w:t>
            </w:r>
            <w:proofErr w:type="spellEnd"/>
            <w:r w:rsidRPr="00D7062F">
              <w:rPr>
                <w:rFonts w:eastAsia="宋体" w:cs="宋体"/>
                <w:sz w:val="20"/>
              </w:rPr>
              <w:t xml:space="preserve"> </w:t>
            </w:r>
            <w:r w:rsidRPr="00D7062F">
              <w:rPr>
                <w:rFonts w:eastAsia="宋体" w:cs="宋体"/>
                <w:sz w:val="20"/>
              </w:rPr>
              <w:fldChar w:fldCharType="begin">
                <w:fldData xml:space="preserve">PEVuZE5vdGU+PENpdGU+PEF1dGhvcj5MYWk8L0F1dGhvcj48WWVhcj4yMDE2PC9ZZWFyPjxSZWNO
dW0+MTA3OTwvUmVjTnVtPjxEaXNwbGF5VGV4dD4oMjYpPC9EaXNwbGF5VGV4dD48cmVjb3JkPjxy
ZWMtbnVtYmVyPjEwNzk8L3JlYy1udW1iZXI+PGZvcmVpZ24ta2V5cz48a2V5IGFwcD0iRU4iIGRi
LWlkPSIwcnd0d3h4dGl4ZmZyeWV4MmZqdnM5OTZhcGFmZXcycHN3cGQiIHRpbWVzdGFtcD0iMTYx
OTQ0NDMwNiI+MTA3OTwva2V5PjwvZm9yZWlnbi1rZXlzPjxyZWYtdHlwZSBuYW1lPSJKb3VybmFs
IEFydGljbGUiPjE3PC9yZWYtdHlwZT48Y29udHJpYnV0b3JzPjxhdXRob3JzPjxhdXRob3I+TGFp
LCBaaG9uZ3d1PC9hdXRob3I+PGF1dGhvcj5NYXJrb3ZldHMsIEFsZWtzYW5kcmE8L2F1dGhvcj48
YXV0aG9yPkFoZGVzbWFraSwgTWlpa2E8L2F1dGhvcj48YXV0aG9yPkNoYXBtYW4sIEJyYWQ8L2F1
dGhvcj48YXV0aG9yPkhvZm1hbm4sIE9saXZlcjwvYXV0aG9yPjxhdXRob3I+TWNFd2VuLCBSb2Jl
cnQ8L2F1dGhvcj48YXV0aG9yPkpvaG5zb24sIEp1c3RpbjwvYXV0aG9yPjxhdXRob3I+RG91Z2hl
cnR5LCBCcmlhbjwvYXV0aG9yPjxhdXRob3I+QmFycmV0dCwgSi4gQ2FybDwvYXV0aG9yPjxhdXRo
b3I+RHJ5LCBKb25hdGhhbiBSLjwvYXV0aG9yPjwvYXV0aG9ycz48L2NvbnRyaWJ1dG9ycz48dGl0
bGVzPjx0aXRsZT5WYXJEaWN0OiBhIG5vdmVsIGFuZCB2ZXJzYXRpbGUgdmFyaWFudCBjYWxsZXIg
Zm9yIG5leHQtZ2VuZXJhdGlvbiBzZXF1ZW5jaW5nIGluIGNhbmNlciByZXNlYXJjaDwvdGl0bGU+
PHNlY29uZGFyeS10aXRsZT5OdWNsZWljIGFjaWRzIHJlc2VhcmNoPC9zZWNvbmRhcnktdGl0bGU+
PGFsdC10aXRsZT5OdWNsZWljIEFjaWRzIFJlcz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ZTEwOC1lMTA4
PC9wYWdlcz48dm9sdW1lPjQ0PC92b2x1bWU+PG51bWJlcj4xMTwvbnVtYmVyPjxlZGl0aW9uPjA0
LzA3PC9lZGl0aW9uPjxrZXl3b3Jkcz48a2V5d29yZD5BbGxlbGVzPC9rZXl3b3JkPjxrZXl3b3Jk
PkNvbXB1dGF0aW9uYWwgQmlvbG9neS8qbWV0aG9kczwva2V5d29yZD48a2V5d29yZD5HZW5lIEZy
ZXF1ZW5jeTwva2V5d29yZD48a2V5d29yZD5HZW5ldGljIFZhcmlhdGlvbjwva2V5d29yZD48a2V5
d29yZD4qSGlnaC1UaHJvdWdocHV0IE51Y2xlb3RpZGUgU2VxdWVuY2luZzwva2V5d29yZD48a2V5
d29yZD5IdW1hbnM8L2tleXdvcmQ+PGtleXdvcmQ+SU5ERUwgTXV0YXRpb248L2tleXdvcmQ+PGtl
eXdvcmQ+TG9zcyBvZiBIZXRlcm96eWdvc2l0eTwva2V5d29yZD48a2V5d29yZD5MdW5nIE5lb3Bs
YXNtcy9nZW5ldGljczwva2V5d29yZD48a2V5d29yZD5OZW9wbGFzbXMvZ2VuZXRpY3M8L2tleXdv
cmQ+PGtleXdvcmQ+Uk9DIEN1cnZlPC9rZXl3b3JkPjxrZXl3b3JkPlJlc2VhcmNoPC9rZXl3b3Jk
PjxrZXl3b3JkPipTZXF1ZW5jZSBBbmFseXNpcywgRE5BPC9rZXl3b3JkPjxrZXl3b3JkPipTb2Z0
d2FyZTwva2V5d29yZD48L2tleXdvcmRzPjxkYXRlcz48eWVhcj4yMDE2PC95ZWFyPjwvZGF0ZXM+
PHB1Ymxpc2hlcj5PeGZvcmQgVW5pdmVyc2l0eSBQcmVzczwvcHVibGlzaGVyPjxpc2JuPjEzNjIt
NDk2MiYjeEQ7MDMwNS0xMDQ4PC9pc2JuPjxhY2Nlc3Npb24tbnVtPjI3MDYwMTQ5PC9hY2Nlc3Np
b24tbnVtPjx1cmxzPjxyZWxhdGVkLXVybHM+PHVybD5odHRwczovL3B1Ym1lZC5uY2JpLm5sbS5u
aWguZ292LzI3MDYwMTQ5PC91cmw+PHVybD5odHRwczovL3d3dy5uY2JpLm5sbS5uaWguZ292L3Bt
Yy9hcnRpY2xlcy9QTUM0OTE0MTA1LzwvdXJsPjwvcmVsYXRlZC11cmxzPjwvdXJscz48ZWxlY3Ry
b25pYy1yZXNvdXJjZS1udW0+MTAuMTA5My9uYXIvZ2t3MjI3PC9lbGVjdHJvbmljLXJlc291cmNl
LW51bT48cmVtb3RlLWRhdGFiYXNlLW5hbWU+UHViTWVkPC9yZW1vdGUtZGF0YWJhc2UtbmFtZT48
bGFuZ3VhZ2U+ZW5nPC9sYW5ndWFnZT48L3JlY29yZD48L0NpdGU+PC9FbmROb3RlPgB=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MYWk8L0F1dGhvcj48WWVhcj4yMDE2PC9ZZWFyPjxSZWNO
dW0+MTA3OTwvUmVjTnVtPjxEaXNwbGF5VGV4dD4oMjYpPC9EaXNwbGF5VGV4dD48cmVjb3JkPjxy
ZWMtbnVtYmVyPjEwNzk8L3JlYy1udW1iZXI+PGZvcmVpZ24ta2V5cz48a2V5IGFwcD0iRU4iIGRi
LWlkPSIwcnd0d3h4dGl4ZmZyeWV4MmZqdnM5OTZhcGFmZXcycHN3cGQiIHRpbWVzdGFtcD0iMTYx
OTQ0NDMwNiI+MTA3OTwva2V5PjwvZm9yZWlnbi1rZXlzPjxyZWYtdHlwZSBuYW1lPSJKb3VybmFs
IEFydGljbGUiPjE3PC9yZWYtdHlwZT48Y29udHJpYnV0b3JzPjxhdXRob3JzPjxhdXRob3I+TGFp
LCBaaG9uZ3d1PC9hdXRob3I+PGF1dGhvcj5NYXJrb3ZldHMsIEFsZWtzYW5kcmE8L2F1dGhvcj48
YXV0aG9yPkFoZGVzbWFraSwgTWlpa2E8L2F1dGhvcj48YXV0aG9yPkNoYXBtYW4sIEJyYWQ8L2F1
dGhvcj48YXV0aG9yPkhvZm1hbm4sIE9saXZlcjwvYXV0aG9yPjxhdXRob3I+TWNFd2VuLCBSb2Jl
cnQ8L2F1dGhvcj48YXV0aG9yPkpvaG5zb24sIEp1c3RpbjwvYXV0aG9yPjxhdXRob3I+RG91Z2hl
cnR5LCBCcmlhbjwvYXV0aG9yPjxhdXRob3I+QmFycmV0dCwgSi4gQ2FybDwvYXV0aG9yPjxhdXRo
b3I+RHJ5LCBKb25hdGhhbiBSLjwvYXV0aG9yPjwvYXV0aG9ycz48L2NvbnRyaWJ1dG9ycz48dGl0
bGVzPjx0aXRsZT5WYXJEaWN0OiBhIG5vdmVsIGFuZCB2ZXJzYXRpbGUgdmFyaWFudCBjYWxsZXIg
Zm9yIG5leHQtZ2VuZXJhdGlvbiBzZXF1ZW5jaW5nIGluIGNhbmNlciByZXNlYXJjaDwvdGl0bGU+
PHNlY29uZGFyeS10aXRsZT5OdWNsZWljIGFjaWRzIHJlc2VhcmNoPC9zZWNvbmRhcnktdGl0bGU+
PGFsdC10aXRsZT5OdWNsZWljIEFjaWRzIFJlcz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ZTEwOC1lMTA4
PC9wYWdlcz48dm9sdW1lPjQ0PC92b2x1bWU+PG51bWJlcj4xMTwvbnVtYmVyPjxlZGl0aW9uPjA0
LzA3PC9lZGl0aW9uPjxrZXl3b3Jkcz48a2V5d29yZD5BbGxlbGVzPC9rZXl3b3JkPjxrZXl3b3Jk
PkNvbXB1dGF0aW9uYWwgQmlvbG9neS8qbWV0aG9kczwva2V5d29yZD48a2V5d29yZD5HZW5lIEZy
ZXF1ZW5jeTwva2V5d29yZD48a2V5d29yZD5HZW5ldGljIFZhcmlhdGlvbjwva2V5d29yZD48a2V5
d29yZD4qSGlnaC1UaHJvdWdocHV0IE51Y2xlb3RpZGUgU2VxdWVuY2luZzwva2V5d29yZD48a2V5
d29yZD5IdW1hbnM8L2tleXdvcmQ+PGtleXdvcmQ+SU5ERUwgTXV0YXRpb248L2tleXdvcmQ+PGtl
eXdvcmQ+TG9zcyBvZiBIZXRlcm96eWdvc2l0eTwva2V5d29yZD48a2V5d29yZD5MdW5nIE5lb3Bs
YXNtcy9nZW5ldGljczwva2V5d29yZD48a2V5d29yZD5OZW9wbGFzbXMvZ2VuZXRpY3M8L2tleXdv
cmQ+PGtleXdvcmQ+Uk9DIEN1cnZlPC9rZXl3b3JkPjxrZXl3b3JkPlJlc2VhcmNoPC9rZXl3b3Jk
PjxrZXl3b3JkPipTZXF1ZW5jZSBBbmFseXNpcywgRE5BPC9rZXl3b3JkPjxrZXl3b3JkPipTb2Z0
d2FyZTwva2V5d29yZD48L2tleXdvcmRzPjxkYXRlcz48eWVhcj4yMDE2PC95ZWFyPjwvZGF0ZXM+
PHB1Ymxpc2hlcj5PeGZvcmQgVW5pdmVyc2l0eSBQcmVzczwvcHVibGlzaGVyPjxpc2JuPjEzNjIt
NDk2MiYjeEQ7MDMwNS0xMDQ4PC9pc2JuPjxhY2Nlc3Npb24tbnVtPjI3MDYwMTQ5PC9hY2Nlc3Np
b24tbnVtPjx1cmxzPjxyZWxhdGVkLXVybHM+PHVybD5odHRwczovL3B1Ym1lZC5uY2JpLm5sbS5u
aWguZ292LzI3MDYwMTQ5PC91cmw+PHVybD5odHRwczovL3d3dy5uY2JpLm5sbS5uaWguZ292L3Bt
Yy9hcnRpY2xlcy9QTUM0OTE0MTA1LzwvdXJsPjwvcmVsYXRlZC11cmxzPjwvdXJscz48ZWxlY3Ry
b25pYy1yZXNvdXJjZS1udW0+MTAuMTA5My9uYXIvZ2t3MjI3PC9lbGVjdHJvbmljLXJlc291cmNl
LW51bT48cmVtb3RlLWRhdGFiYXNlLW5hbWU+UHViTWVkPC9yZW1vdGUtZGF0YWJhc2UtbmFtZT48
bGFuZ3VhZ2U+ZW5nPC9sYW5ndWFnZT48L3JlY29yZD48L0NpdGU+PC9FbmROb3RlPgB=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26)</w:t>
            </w:r>
            <w:r w:rsidRPr="00D7062F">
              <w:rPr>
                <w:rFonts w:eastAsia="宋体" w:cs="宋体"/>
                <w:sz w:val="20"/>
              </w:rPr>
              <w:fldChar w:fldCharType="end"/>
            </w:r>
          </w:p>
          <w:p w14:paraId="42161998" w14:textId="26119383" w:rsidR="006B1448" w:rsidRPr="00D7062F" w:rsidRDefault="006B1448" w:rsidP="00741F48">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6)</w:t>
            </w:r>
          </w:p>
        </w:tc>
        <w:tc>
          <w:tcPr>
            <w:tcW w:w="1134" w:type="dxa"/>
            <w:tcBorders>
              <w:top w:val="single" w:sz="4" w:space="0" w:color="auto"/>
              <w:bottom w:val="single" w:sz="4" w:space="0" w:color="auto"/>
            </w:tcBorders>
          </w:tcPr>
          <w:p w14:paraId="64E0AEA3" w14:textId="3A9A48BE"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Indel/MNV</w:t>
            </w:r>
          </w:p>
        </w:tc>
        <w:tc>
          <w:tcPr>
            <w:tcW w:w="3621" w:type="dxa"/>
            <w:tcBorders>
              <w:top w:val="single" w:sz="4" w:space="0" w:color="auto"/>
              <w:bottom w:val="single" w:sz="4" w:space="0" w:color="auto"/>
            </w:tcBorders>
          </w:tcPr>
          <w:p w14:paraId="7C430EE9" w14:textId="196970F0"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w:t>
            </w:r>
            <w:proofErr w:type="spellStart"/>
            <w:r w:rsidRPr="00D7062F">
              <w:rPr>
                <w:rFonts w:eastAsia="宋体" w:cs="宋体"/>
                <w:sz w:val="20"/>
                <w:lang w:eastAsia="zh-CN"/>
              </w:rPr>
              <w:t>VarDict</w:t>
            </w:r>
            <w:proofErr w:type="spellEnd"/>
            <w:r w:rsidRPr="00D7062F">
              <w:rPr>
                <w:rFonts w:eastAsia="宋体" w:cs="宋体"/>
                <w:sz w:val="20"/>
                <w:lang w:eastAsia="zh-CN"/>
              </w:rPr>
              <w:t xml:space="preserve"> can perform local realignment over indels on the fly for more accurate allele frequencies of indels. (2) </w:t>
            </w:r>
            <w:proofErr w:type="spellStart"/>
            <w:r w:rsidRPr="00D7062F">
              <w:rPr>
                <w:rFonts w:eastAsia="宋体" w:cs="宋体"/>
                <w:sz w:val="20"/>
                <w:lang w:eastAsia="zh-CN"/>
              </w:rPr>
              <w:t>VarDict</w:t>
            </w:r>
            <w:proofErr w:type="spellEnd"/>
            <w:r w:rsidRPr="00D7062F">
              <w:rPr>
                <w:rFonts w:eastAsia="宋体" w:cs="宋体"/>
                <w:sz w:val="20"/>
                <w:lang w:eastAsia="zh-CN"/>
              </w:rPr>
              <w:t xml:space="preserve"> can rescue softly clipped reads to identify indels not present in the alignment or support existing indels. (3) </w:t>
            </w:r>
            <w:proofErr w:type="spellStart"/>
            <w:r w:rsidRPr="00D7062F">
              <w:rPr>
                <w:rFonts w:eastAsia="宋体" w:cs="宋体"/>
                <w:sz w:val="20"/>
                <w:lang w:eastAsia="zh-CN"/>
              </w:rPr>
              <w:t>VarDict</w:t>
            </w:r>
            <w:proofErr w:type="spellEnd"/>
            <w:r w:rsidRPr="00D7062F">
              <w:rPr>
                <w:rFonts w:eastAsia="宋体" w:cs="宋体"/>
                <w:sz w:val="20"/>
                <w:lang w:eastAsia="zh-CN"/>
              </w:rPr>
              <w:t xml:space="preserve"> has very efficient memory management and memory usage is linear to the region of </w:t>
            </w:r>
            <w:r w:rsidRPr="00D7062F">
              <w:rPr>
                <w:rFonts w:eastAsia="宋体" w:cs="宋体"/>
                <w:sz w:val="20"/>
                <w:lang w:eastAsia="zh-CN"/>
              </w:rPr>
              <w:lastRenderedPageBreak/>
              <w:t xml:space="preserve">interest, not the depth. (4) </w:t>
            </w:r>
            <w:proofErr w:type="spellStart"/>
            <w:r w:rsidRPr="00D7062F">
              <w:rPr>
                <w:rFonts w:eastAsia="宋体" w:cs="宋体"/>
                <w:sz w:val="20"/>
                <w:lang w:eastAsia="zh-CN"/>
              </w:rPr>
              <w:t>VarDict</w:t>
            </w:r>
            <w:proofErr w:type="spellEnd"/>
            <w:r w:rsidRPr="00D7062F">
              <w:rPr>
                <w:rFonts w:eastAsia="宋体" w:cs="宋体"/>
                <w:sz w:val="20"/>
                <w:lang w:eastAsia="zh-CN"/>
              </w:rPr>
              <w:t xml:space="preserve"> can handle ultra-deep sequencing and the performance is only linear to the depth.</w:t>
            </w:r>
          </w:p>
        </w:tc>
        <w:tc>
          <w:tcPr>
            <w:tcW w:w="3042" w:type="dxa"/>
            <w:tcBorders>
              <w:top w:val="single" w:sz="4" w:space="0" w:color="auto"/>
              <w:bottom w:val="single" w:sz="4" w:space="0" w:color="auto"/>
            </w:tcBorders>
          </w:tcPr>
          <w:p w14:paraId="5E99DB87" w14:textId="0CDD91C7"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lastRenderedPageBreak/>
              <w:t xml:space="preserve">In order to increase the specificity, </w:t>
            </w:r>
            <w:proofErr w:type="spellStart"/>
            <w:r w:rsidRPr="00D7062F">
              <w:rPr>
                <w:rFonts w:eastAsia="宋体" w:cs="宋体"/>
                <w:sz w:val="20"/>
                <w:lang w:eastAsia="zh-CN"/>
              </w:rPr>
              <w:t>VarDict</w:t>
            </w:r>
            <w:proofErr w:type="spellEnd"/>
            <w:r w:rsidRPr="00D7062F">
              <w:rPr>
                <w:rFonts w:eastAsia="宋体" w:cs="宋体"/>
                <w:sz w:val="20"/>
                <w:lang w:eastAsia="zh-CN"/>
              </w:rPr>
              <w:t xml:space="preserve"> currently heavily relies on split reads, coupled with discordant mate pairs to detect SVs at precise breakpoints. This does limit its sensitivity in lower coverage WGS where split reads are less likely to be sequenced and aligned. </w:t>
            </w:r>
          </w:p>
        </w:tc>
      </w:tr>
      <w:tr w:rsidR="00D7062F" w:rsidRPr="00D7062F" w14:paraId="42EF637F" w14:textId="77777777" w:rsidTr="006B1448">
        <w:tc>
          <w:tcPr>
            <w:tcW w:w="1706" w:type="dxa"/>
            <w:tcBorders>
              <w:top w:val="single" w:sz="4" w:space="0" w:color="auto"/>
              <w:bottom w:val="single" w:sz="4" w:space="0" w:color="auto"/>
            </w:tcBorders>
          </w:tcPr>
          <w:p w14:paraId="4F0CEF56" w14:textId="748486E3" w:rsidR="006B1448" w:rsidRPr="00D7062F" w:rsidRDefault="006B1448" w:rsidP="0009521B">
            <w:pPr>
              <w:spacing w:before="0" w:after="0"/>
              <w:jc w:val="center"/>
              <w:rPr>
                <w:rFonts w:eastAsia="宋体" w:cs="宋体"/>
                <w:sz w:val="20"/>
              </w:rPr>
            </w:pPr>
            <w:r w:rsidRPr="00D7062F">
              <w:rPr>
                <w:rFonts w:eastAsia="宋体" w:cs="宋体"/>
                <w:sz w:val="20"/>
              </w:rPr>
              <w:t xml:space="preserve">Lancet </w:t>
            </w:r>
            <w:r w:rsidRPr="00D7062F">
              <w:rPr>
                <w:rFonts w:eastAsia="宋体" w:cs="宋体"/>
                <w:sz w:val="20"/>
              </w:rPr>
              <w:fldChar w:fldCharType="begin"/>
            </w:r>
            <w:r w:rsidR="00DC6E63" w:rsidRPr="00D7062F">
              <w:rPr>
                <w:rFonts w:eastAsia="宋体" w:cs="宋体"/>
                <w:sz w:val="20"/>
              </w:rPr>
              <w:instrText xml:space="preserve"> ADDIN EN.CITE &lt;EndNote&gt;&lt;Cite&gt;&lt;Author&gt;Narzisi&lt;/Author&gt;&lt;Year&gt;2018&lt;/Year&gt;&lt;RecNum&gt;1161&lt;/RecNum&gt;&lt;DisplayText&gt;(27)&lt;/DisplayText&gt;&lt;record&gt;&lt;rec-number&gt;1161&lt;/rec-number&gt;&lt;foreign-keys&gt;&lt;key app="EN" db-id="0rwtwxxtixffryex2fjvs996apafew2pswpd" timestamp="1619444322"&gt;1161&lt;/key&gt;&lt;/foreign-keys&gt;&lt;ref-type name="Journal Article"&gt;17&lt;/ref-type&gt;&lt;contributors&gt;&lt;authors&gt;&lt;author&gt;Narzisi, G.&lt;/author&gt;&lt;author&gt;Corvelo, A.&lt;/author&gt;&lt;author&gt;Arora, K.&lt;/author&gt;&lt;author&gt;Bergmann, E. A.&lt;/author&gt;&lt;author&gt;Shah, M.&lt;/author&gt;&lt;author&gt;Musunuri, R.&lt;/author&gt;&lt;author&gt;Emde, A. K.&lt;/author&gt;&lt;author&gt;Robine, N.&lt;/author&gt;&lt;author&gt;Vacic, V.&lt;/author&gt;&lt;author&gt;Zody, M. C.&lt;/author&gt;&lt;/authors&gt;&lt;/contributors&gt;&lt;auth-address&gt;New York Genome Center, New York, NY, 10013, USA. gnarzisi@nygenome.org.&amp;#xD;New York Genome Center, New York, NY, 10013, USA.&amp;#xD;Illumina Cambridge Ltd, Chesterford Research Park, Little Chesterford, Nr Saffron Walden, Essex, CB10 1XL, UK.&amp;#xD;23andMe, Inc., Mountain View, CA, 94041, USA.&lt;/auth-address&gt;&lt;titles&gt;&lt;title&gt;Genome-wide somatic variant calling using localized colored de Bruijn graphs&lt;/title&gt;&lt;secondary-title&gt;Commun Biol&lt;/secondary-title&gt;&lt;alt-title&gt;Communications biology&lt;/alt-title&gt;&lt;/titles&gt;&lt;periodical&gt;&lt;full-title&gt;Commun Biol&lt;/full-title&gt;&lt;abbr-1&gt;Communications biology&lt;/abbr-1&gt;&lt;/periodical&gt;&lt;alt-periodical&gt;&lt;full-title&gt;Commun Biol&lt;/full-title&gt;&lt;abbr-1&gt;Communications biology&lt;/abbr-1&gt;&lt;/alt-periodical&gt;&lt;pages&gt;20&lt;/pages&gt;&lt;volume&gt;1&lt;/volume&gt;&lt;edition&gt;2018/10/03&lt;/edition&gt;&lt;dates&gt;&lt;year&gt;2018&lt;/year&gt;&lt;/dates&gt;&lt;isbn&gt;2399-3642&lt;/isbn&gt;&lt;accession-num&gt;30271907&lt;/accession-num&gt;&lt;urls&gt;&lt;/urls&gt;&lt;custom2&gt;PMC6123722&lt;/custom2&gt;&lt;electronic-resource-num&gt;10.1038/s42003-018-0023-9&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27)</w:t>
            </w:r>
            <w:r w:rsidRPr="00D7062F">
              <w:rPr>
                <w:rFonts w:eastAsia="宋体" w:cs="宋体"/>
                <w:sz w:val="20"/>
              </w:rPr>
              <w:fldChar w:fldCharType="end"/>
            </w:r>
          </w:p>
          <w:p w14:paraId="78BC1A4F" w14:textId="705A1591" w:rsidR="006B1448" w:rsidRPr="00D7062F" w:rsidRDefault="006B1448" w:rsidP="0009521B">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8)</w:t>
            </w:r>
          </w:p>
        </w:tc>
        <w:tc>
          <w:tcPr>
            <w:tcW w:w="1134" w:type="dxa"/>
            <w:tcBorders>
              <w:top w:val="single" w:sz="4" w:space="0" w:color="auto"/>
              <w:bottom w:val="single" w:sz="4" w:space="0" w:color="auto"/>
            </w:tcBorders>
          </w:tcPr>
          <w:p w14:paraId="634A2E73"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Indel</w:t>
            </w:r>
          </w:p>
        </w:tc>
        <w:tc>
          <w:tcPr>
            <w:tcW w:w="3621" w:type="dxa"/>
            <w:tcBorders>
              <w:top w:val="single" w:sz="4" w:space="0" w:color="auto"/>
              <w:bottom w:val="single" w:sz="4" w:space="0" w:color="auto"/>
            </w:tcBorders>
          </w:tcPr>
          <w:p w14:paraId="1BC07CFE" w14:textId="0266031C"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Lancet shows high precision when calling somatic mutations and provides robust calls across data. (2) In addition to being used as a genome-wide analysis tool, Lancet can be used interactively to call variants and render colored de Bruijn graphs at small genomic regions of interest.</w:t>
            </w:r>
            <w:r w:rsidRPr="00D7062F">
              <w:rPr>
                <w:rFonts w:eastAsia="宋体" w:cs="宋体" w:hint="eastAsia"/>
                <w:sz w:val="20"/>
                <w:lang w:eastAsia="zh-CN"/>
              </w:rPr>
              <w:t xml:space="preserve"> </w:t>
            </w:r>
            <w:r w:rsidRPr="00D7062F">
              <w:rPr>
                <w:rFonts w:eastAsia="宋体" w:cs="宋体"/>
                <w:sz w:val="20"/>
                <w:lang w:eastAsia="zh-CN"/>
              </w:rPr>
              <w:t>(3) Lancet can reliably detect deletions up to 400 base pairs in length and insertions shorter than 200 bp.</w:t>
            </w:r>
          </w:p>
        </w:tc>
        <w:tc>
          <w:tcPr>
            <w:tcW w:w="3042" w:type="dxa"/>
            <w:tcBorders>
              <w:top w:val="single" w:sz="4" w:space="0" w:color="auto"/>
              <w:bottom w:val="single" w:sz="4" w:space="0" w:color="auto"/>
            </w:tcBorders>
          </w:tcPr>
          <w:p w14:paraId="251F1ED0" w14:textId="0A568731"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Its sensitivity is reduced for longer mutations and structural variations, especially in the case of novel insertions, tandem duplications, and mobile elements whose reads could be either unmapped or mapped to a different copy of the repeat.</w:t>
            </w:r>
            <w:r w:rsidRPr="00D7062F">
              <w:rPr>
                <w:rFonts w:eastAsia="宋体" w:cs="宋体" w:hint="eastAsia"/>
                <w:sz w:val="20"/>
                <w:lang w:eastAsia="zh-CN"/>
              </w:rPr>
              <w:t xml:space="preserve"> </w:t>
            </w:r>
            <w:r w:rsidRPr="00D7062F">
              <w:rPr>
                <w:rFonts w:eastAsia="宋体" w:cs="宋体"/>
                <w:sz w:val="20"/>
                <w:lang w:eastAsia="zh-CN"/>
              </w:rPr>
              <w:t>(2) Due to its pure local-assembly strategy, Lancet currently has longer runtimes compared to alignment-based methods.</w:t>
            </w:r>
          </w:p>
        </w:tc>
      </w:tr>
      <w:tr w:rsidR="00D7062F" w:rsidRPr="00D7062F" w14:paraId="1124F4DE" w14:textId="77777777" w:rsidTr="006B1448">
        <w:tc>
          <w:tcPr>
            <w:tcW w:w="1706" w:type="dxa"/>
            <w:tcBorders>
              <w:top w:val="single" w:sz="4" w:space="0" w:color="auto"/>
              <w:bottom w:val="single" w:sz="4" w:space="0" w:color="auto"/>
            </w:tcBorders>
          </w:tcPr>
          <w:p w14:paraId="005067C0" w14:textId="1194FBA4" w:rsidR="006B1448" w:rsidRPr="00D7062F" w:rsidRDefault="006B1448" w:rsidP="0009521B">
            <w:pPr>
              <w:spacing w:before="0" w:after="0"/>
              <w:jc w:val="center"/>
              <w:rPr>
                <w:rFonts w:eastAsia="宋体" w:cs="宋体"/>
                <w:sz w:val="20"/>
              </w:rPr>
            </w:pPr>
            <w:r w:rsidRPr="00D7062F">
              <w:rPr>
                <w:rFonts w:eastAsia="宋体" w:cs="宋体"/>
                <w:sz w:val="20"/>
              </w:rPr>
              <w:t xml:space="preserve">Strelka2 </w:t>
            </w:r>
            <w:r w:rsidRPr="00D7062F">
              <w:rPr>
                <w:rFonts w:eastAsia="宋体" w:cs="宋体"/>
                <w:sz w:val="20"/>
              </w:rPr>
              <w:fldChar w:fldCharType="begin">
                <w:fldData xml:space="preserve">PEVuZE5vdGU+PENpdGU+PEF1dGhvcj5LaW08L0F1dGhvcj48WWVhcj4yMDE4PC9ZZWFyPjxSZWNO
dW0+MTE1NjwvUmVjTnVtPjxEaXNwbGF5VGV4dD4oMjgpPC9EaXNwbGF5VGV4dD48cmVjb3JkPjxy
ZWMtbnVtYmVyPjExNTY8L3JlYy1udW1iZXI+PGZvcmVpZ24ta2V5cz48a2V5IGFwcD0iRU4iIGRi
LWlkPSIwcnd0d3h4dGl4ZmZyeWV4MmZqdnM5OTZhcGFmZXcycHN3cGQiIHRpbWVzdGFtcD0iMTYx
OTQ0NDMyMSI+MTE1Njwva2V5PjwvZm9yZWlnbi1rZXlzPjxyZWYtdHlwZSBuYW1lPSJKb3VybmFs
IEFydGljbGUiPjE3PC9yZWYtdHlwZT48Y29udHJpYnV0b3JzPjxhdXRob3JzPjxhdXRob3I+S2lt
LCBTLjwvYXV0aG9yPjxhdXRob3I+U2NoZWZmbGVyLCBLLjwvYXV0aG9yPjxhdXRob3I+SGFscGVy
biwgQS4gTC48L2F1dGhvcj48YXV0aG9yPkJla3JpdHNreSwgTS4gQS48L2F1dGhvcj48YXV0aG9y
Pk5vaCwgRS48L2F1dGhvcj48YXV0aG9yPkvDpGxsYmVyZywgTS48L2F1dGhvcj48YXV0aG9yPkNo
ZW4sIFguPC9hdXRob3I+PGF1dGhvcj5LaW0sIFkuPC9hdXRob3I+PGF1dGhvcj5CZXl0ZXIsIEQu
PC9hdXRob3I+PGF1dGhvcj5LcnVzY2hlLCBQLjwvYXV0aG9yPjxhdXRob3I+U2F1bmRlcnMsIEMu
IFQuPC9hdXRob3I+PC9hdXRob3JzPjwvY29udHJpYnV0b3JzPjxhdXRoLWFkZHJlc3M+SWxsdW1p
bmEsIEluYy4sIFNhbiBEaWVnbywgQ0EsIFVTQS4mI3hEO0lsbHVtaW5hIENhbWJyaWRnZSBMdGQs
IEVzc2V4LCBVSy4mI3hEO1NldmVuIEJyaWRnZXMgR2Vub21pY3MsIExvbmRvbiwgVUsuJiN4RDtE
ZXBhcnRtZW50IG9mIENvbXB1dGVyIFNjaWVuY2UgYW5kIEVuZ2luZWVyaW5nLCBVbml2ZXJzaXR5
IG9mIENhbGlmb3JuaWEsIFNhbiBEaWVnbywgTGEgSm9sbGEsIENBLCBVU0EuJiN4RDtkZUNPREUg
R2VuZXRpY3MvQW1nZW4sIEluYy4sIFJleWtqYXZpaywgSWNlbGFuZC4mI3hEO0lsbHVtaW5hLCBJ
bmMuLCBTYW4gRGllZ28sIENBLCBVU0EuIGNzYXVuZGVyc0BpbGx1bWluYS5jb20uPC9hdXRoLWFk
ZHJlc3M+PHRpdGxlcz48dGl0bGU+U3RyZWxrYTI6IGZhc3QgYW5kIGFjY3VyYXRlIGNhbGxpbmcg
b2YgZ2VybWxpbmUgYW5kIHNvbWF0aWMgdmFyaWFudHM8L3RpdGxlPjxzZWNvbmRhcnktdGl0bGU+
TmF0IE1ldGhvZHM8L3NlY29uZGFyeS10aXRsZT48YWx0LXRpdGxlPk5hdHVyZSBtZXRob2RzPC9h
bHQtdGl0bGU+PC90aXRsZXM+PHBlcmlvZGljYWw+PGZ1bGwtdGl0bGU+TmF0IE1ldGhvZHM8L2Z1
bGwtdGl0bGU+PGFiYnItMT5OYXR1cmUgbWV0aG9kczwvYWJici0xPjwvcGVyaW9kaWNhbD48YWx0
LXBlcmlvZGljYWw+PGZ1bGwtdGl0bGU+TmF0IE1ldGhvZHM8L2Z1bGwtdGl0bGU+PGFiYnItMT5O
YXR1cmUgbWV0aG9kczwvYWJici0xPjwvYWx0LXBlcmlvZGljYWw+PHBhZ2VzPjU5MS01OTQ8L3Bh
Z2VzPjx2b2x1bWU+MTU8L3ZvbHVtZT48bnVtYmVyPjg8L251bWJlcj48ZWRpdGlvbj4yMDE4LzA3
LzE4PC9lZGl0aW9uPjxrZXl3b3Jkcz48a2V5d29yZD5EYXRhYmFzZXMsIEdlbmV0aWMvc3RhdGlz
dGljcyAmYW1wOyBudW1lcmljYWwgZGF0YTwva2V5d29yZD48a2V5d29yZD4qR2VuZXRpYyBWYXJp
YXRpb248L2tleXdvcmQ+PGtleXdvcmQ+Kkdlcm0tTGluZSBNdXRhdGlvbjwva2V5d29yZD48a2V5
d29yZD5IYXBsb3R5cGVzPC9rZXl3b3JkPjxrZXl3b3JkPkhpZ2gtVGhyb3VnaHB1dCBOdWNsZW90
aWRlIFNlcXVlbmNpbmcvc3RhdGlzdGljcyAmYW1wOyBudW1lcmljYWwgZGF0YTwva2V5d29yZD48
a2V5d29yZD5IdW1hbnM8L2tleXdvcmQ+PGtleXdvcmQ+SU5ERUwgTXV0YXRpb248L2tleXdvcmQ+
PGtleXdvcmQ+TW9kZWxzLCBHZW5ldGljPC9rZXl3b3JkPjxrZXl3b3JkPk5lb3BsYXNtcy9nZW5l
dGljczwva2V5d29yZD48a2V5d29yZD4qU29mdHdhcmU8L2tleXdvcmQ+PGtleXdvcmQ+V2hvbGUg
R2Vub21lIFNlcXVlbmNpbmcvc3RhdGlzdGljcyAmYW1wOyBudW1lcmljYWwgZGF0YTwva2V5d29y
ZD48L2tleXdvcmRzPjxkYXRlcz48eWVhcj4yMDE4PC95ZWFyPjxwdWItZGF0ZXM+PGRhdGU+QXVn
PC9kYXRlPjwvcHViLWRhdGVzPjwvZGF0ZXM+PGlzYm4+MTU0OC03MDkxPC9pc2JuPjxhY2Nlc3Np
b24tbnVtPjMwMDEzMDQ4PC9hY2Nlc3Npb24tbnVtPjx1cmxzPjwvdXJscz48ZWxlY3Ryb25pYy1y
ZXNvdXJjZS1udW0+MTAuMTAzOC9zNDE1OTItMDE4LTAwNTEteDwvZWxlY3Ryb25pYy1yZXNvdXJj
ZS1udW0+PHJlbW90ZS1kYXRhYmFzZS1wcm92aWRlcj5OTE08L3JlbW90ZS1kYXRhYmFzZS1wcm92
aWRlcj48bGFuZ3VhZ2U+ZW5nPC9sYW5ndWFnZT48L3JlY29yZD48L0NpdGU+PC9FbmROb3RlPgB=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LaW08L0F1dGhvcj48WWVhcj4yMDE4PC9ZZWFyPjxSZWNO
dW0+MTE1NjwvUmVjTnVtPjxEaXNwbGF5VGV4dD4oMjgpPC9EaXNwbGF5VGV4dD48cmVjb3JkPjxy
ZWMtbnVtYmVyPjExNTY8L3JlYy1udW1iZXI+PGZvcmVpZ24ta2V5cz48a2V5IGFwcD0iRU4iIGRi
LWlkPSIwcnd0d3h4dGl4ZmZyeWV4MmZqdnM5OTZhcGFmZXcycHN3cGQiIHRpbWVzdGFtcD0iMTYx
OTQ0NDMyMSI+MTE1Njwva2V5PjwvZm9yZWlnbi1rZXlzPjxyZWYtdHlwZSBuYW1lPSJKb3VybmFs
IEFydGljbGUiPjE3PC9yZWYtdHlwZT48Y29udHJpYnV0b3JzPjxhdXRob3JzPjxhdXRob3I+S2lt
LCBTLjwvYXV0aG9yPjxhdXRob3I+U2NoZWZmbGVyLCBLLjwvYXV0aG9yPjxhdXRob3I+SGFscGVy
biwgQS4gTC48L2F1dGhvcj48YXV0aG9yPkJla3JpdHNreSwgTS4gQS48L2F1dGhvcj48YXV0aG9y
Pk5vaCwgRS48L2F1dGhvcj48YXV0aG9yPkvDpGxsYmVyZywgTS48L2F1dGhvcj48YXV0aG9yPkNo
ZW4sIFguPC9hdXRob3I+PGF1dGhvcj5LaW0sIFkuPC9hdXRob3I+PGF1dGhvcj5CZXl0ZXIsIEQu
PC9hdXRob3I+PGF1dGhvcj5LcnVzY2hlLCBQLjwvYXV0aG9yPjxhdXRob3I+U2F1bmRlcnMsIEMu
IFQuPC9hdXRob3I+PC9hdXRob3JzPjwvY29udHJpYnV0b3JzPjxhdXRoLWFkZHJlc3M+SWxsdW1p
bmEsIEluYy4sIFNhbiBEaWVnbywgQ0EsIFVTQS4mI3hEO0lsbHVtaW5hIENhbWJyaWRnZSBMdGQs
IEVzc2V4LCBVSy4mI3hEO1NldmVuIEJyaWRnZXMgR2Vub21pY3MsIExvbmRvbiwgVUsuJiN4RDtE
ZXBhcnRtZW50IG9mIENvbXB1dGVyIFNjaWVuY2UgYW5kIEVuZ2luZWVyaW5nLCBVbml2ZXJzaXR5
IG9mIENhbGlmb3JuaWEsIFNhbiBEaWVnbywgTGEgSm9sbGEsIENBLCBVU0EuJiN4RDtkZUNPREUg
R2VuZXRpY3MvQW1nZW4sIEluYy4sIFJleWtqYXZpaywgSWNlbGFuZC4mI3hEO0lsbHVtaW5hLCBJ
bmMuLCBTYW4gRGllZ28sIENBLCBVU0EuIGNzYXVuZGVyc0BpbGx1bWluYS5jb20uPC9hdXRoLWFk
ZHJlc3M+PHRpdGxlcz48dGl0bGU+U3RyZWxrYTI6IGZhc3QgYW5kIGFjY3VyYXRlIGNhbGxpbmcg
b2YgZ2VybWxpbmUgYW5kIHNvbWF0aWMgdmFyaWFudHM8L3RpdGxlPjxzZWNvbmRhcnktdGl0bGU+
TmF0IE1ldGhvZHM8L3NlY29uZGFyeS10aXRsZT48YWx0LXRpdGxlPk5hdHVyZSBtZXRob2RzPC9h
bHQtdGl0bGU+PC90aXRsZXM+PHBlcmlvZGljYWw+PGZ1bGwtdGl0bGU+TmF0IE1ldGhvZHM8L2Z1
bGwtdGl0bGU+PGFiYnItMT5OYXR1cmUgbWV0aG9kczwvYWJici0xPjwvcGVyaW9kaWNhbD48YWx0
LXBlcmlvZGljYWw+PGZ1bGwtdGl0bGU+TmF0IE1ldGhvZHM8L2Z1bGwtdGl0bGU+PGFiYnItMT5O
YXR1cmUgbWV0aG9kczwvYWJici0xPjwvYWx0LXBlcmlvZGljYWw+PHBhZ2VzPjU5MS01OTQ8L3Bh
Z2VzPjx2b2x1bWU+MTU8L3ZvbHVtZT48bnVtYmVyPjg8L251bWJlcj48ZWRpdGlvbj4yMDE4LzA3
LzE4PC9lZGl0aW9uPjxrZXl3b3Jkcz48a2V5d29yZD5EYXRhYmFzZXMsIEdlbmV0aWMvc3RhdGlz
dGljcyAmYW1wOyBudW1lcmljYWwgZGF0YTwva2V5d29yZD48a2V5d29yZD4qR2VuZXRpYyBWYXJp
YXRpb248L2tleXdvcmQ+PGtleXdvcmQ+Kkdlcm0tTGluZSBNdXRhdGlvbjwva2V5d29yZD48a2V5
d29yZD5IYXBsb3R5cGVzPC9rZXl3b3JkPjxrZXl3b3JkPkhpZ2gtVGhyb3VnaHB1dCBOdWNsZW90
aWRlIFNlcXVlbmNpbmcvc3RhdGlzdGljcyAmYW1wOyBudW1lcmljYWwgZGF0YTwva2V5d29yZD48
a2V5d29yZD5IdW1hbnM8L2tleXdvcmQ+PGtleXdvcmQ+SU5ERUwgTXV0YXRpb248L2tleXdvcmQ+
PGtleXdvcmQ+TW9kZWxzLCBHZW5ldGljPC9rZXl3b3JkPjxrZXl3b3JkPk5lb3BsYXNtcy9nZW5l
dGljczwva2V5d29yZD48a2V5d29yZD4qU29mdHdhcmU8L2tleXdvcmQ+PGtleXdvcmQ+V2hvbGUg
R2Vub21lIFNlcXVlbmNpbmcvc3RhdGlzdGljcyAmYW1wOyBudW1lcmljYWwgZGF0YTwva2V5d29y
ZD48L2tleXdvcmRzPjxkYXRlcz48eWVhcj4yMDE4PC95ZWFyPjxwdWItZGF0ZXM+PGRhdGU+QXVn
PC9kYXRlPjwvcHViLWRhdGVzPjwvZGF0ZXM+PGlzYm4+MTU0OC03MDkxPC9pc2JuPjxhY2Nlc3Np
b24tbnVtPjMwMDEzMDQ4PC9hY2Nlc3Npb24tbnVtPjx1cmxzPjwvdXJscz48ZWxlY3Ryb25pYy1y
ZXNvdXJjZS1udW0+MTAuMTAzOC9zNDE1OTItMDE4LTAwNTEteDwvZWxlY3Ryb25pYy1yZXNvdXJj
ZS1udW0+PHJlbW90ZS1kYXRhYmFzZS1wcm92aWRlcj5OTE08L3JlbW90ZS1kYXRhYmFzZS1wcm92
aWRlcj48bGFuZ3VhZ2U+ZW5nPC9sYW5ndWFnZT48L3JlY29yZD48L0NpdGU+PC9FbmROb3RlPgB=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28)</w:t>
            </w:r>
            <w:r w:rsidRPr="00D7062F">
              <w:rPr>
                <w:rFonts w:eastAsia="宋体" w:cs="宋体"/>
                <w:sz w:val="20"/>
              </w:rPr>
              <w:fldChar w:fldCharType="end"/>
            </w:r>
          </w:p>
          <w:p w14:paraId="74C8CFFB" w14:textId="0B79F171" w:rsidR="006B1448" w:rsidRPr="00D7062F" w:rsidRDefault="006B1448" w:rsidP="0009521B">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8)</w:t>
            </w:r>
          </w:p>
        </w:tc>
        <w:tc>
          <w:tcPr>
            <w:tcW w:w="1134" w:type="dxa"/>
            <w:tcBorders>
              <w:top w:val="single" w:sz="4" w:space="0" w:color="auto"/>
              <w:bottom w:val="single" w:sz="4" w:space="0" w:color="auto"/>
            </w:tcBorders>
          </w:tcPr>
          <w:p w14:paraId="56DFD003"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Indel</w:t>
            </w:r>
          </w:p>
        </w:tc>
        <w:tc>
          <w:tcPr>
            <w:tcW w:w="3621" w:type="dxa"/>
            <w:tcBorders>
              <w:top w:val="single" w:sz="4" w:space="0" w:color="auto"/>
              <w:bottom w:val="single" w:sz="4" w:space="0" w:color="auto"/>
            </w:tcBorders>
          </w:tcPr>
          <w:p w14:paraId="72C341AE" w14:textId="37E150A2"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Strelka2 shows higher sensitivity in detecting low-allelic-fraction SNVs in amplicon sequencing reads, with good specificity.</w:t>
            </w:r>
            <w:r w:rsidRPr="00D7062F">
              <w:rPr>
                <w:rFonts w:eastAsia="宋体" w:cs="宋体" w:hint="eastAsia"/>
                <w:sz w:val="20"/>
                <w:lang w:eastAsia="zh-CN"/>
              </w:rPr>
              <w:t xml:space="preserve"> </w:t>
            </w:r>
            <w:r w:rsidRPr="00D7062F">
              <w:rPr>
                <w:rFonts w:eastAsia="宋体" w:cs="宋体"/>
                <w:sz w:val="20"/>
                <w:lang w:eastAsia="zh-CN"/>
              </w:rPr>
              <w:t>(2) Strelka2 can robustly detect somatic SNVs at low allelic fraction.</w:t>
            </w:r>
          </w:p>
        </w:tc>
        <w:tc>
          <w:tcPr>
            <w:tcW w:w="3042" w:type="dxa"/>
            <w:tcBorders>
              <w:top w:val="single" w:sz="4" w:space="0" w:color="auto"/>
              <w:bottom w:val="single" w:sz="4" w:space="0" w:color="auto"/>
            </w:tcBorders>
          </w:tcPr>
          <w:p w14:paraId="023ECDAC" w14:textId="702965A8"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Context-sensitive base-calling errors would affect SNV calling.</w:t>
            </w:r>
          </w:p>
        </w:tc>
      </w:tr>
      <w:tr w:rsidR="00D7062F" w:rsidRPr="00D7062F" w14:paraId="268CE6C1" w14:textId="77777777" w:rsidTr="006B1448">
        <w:tc>
          <w:tcPr>
            <w:tcW w:w="1706" w:type="dxa"/>
            <w:tcBorders>
              <w:top w:val="single" w:sz="4" w:space="0" w:color="auto"/>
              <w:bottom w:val="single" w:sz="4" w:space="0" w:color="auto"/>
            </w:tcBorders>
          </w:tcPr>
          <w:p w14:paraId="0C1CAC8F" w14:textId="24F964F7" w:rsidR="006B1448" w:rsidRPr="00D7062F" w:rsidRDefault="006B1448" w:rsidP="0009521B">
            <w:pPr>
              <w:spacing w:before="0" w:after="0"/>
              <w:jc w:val="center"/>
              <w:rPr>
                <w:rFonts w:eastAsia="宋体" w:cs="宋体"/>
                <w:sz w:val="20"/>
              </w:rPr>
            </w:pPr>
            <w:proofErr w:type="spellStart"/>
            <w:r w:rsidRPr="00D7062F">
              <w:rPr>
                <w:rFonts w:eastAsia="宋体" w:cs="宋体"/>
                <w:sz w:val="20"/>
              </w:rPr>
              <w:t>DeepVariant</w:t>
            </w:r>
            <w:proofErr w:type="spellEnd"/>
            <w:r w:rsidRPr="00D7062F">
              <w:rPr>
                <w:rFonts w:eastAsia="宋体" w:cs="宋体"/>
                <w:sz w:val="20"/>
              </w:rPr>
              <w:t xml:space="preserve"> </w:t>
            </w:r>
            <w:r w:rsidRPr="00D7062F">
              <w:rPr>
                <w:rFonts w:eastAsia="宋体" w:cs="宋体"/>
                <w:sz w:val="20"/>
              </w:rPr>
              <w:fldChar w:fldCharType="begin">
                <w:fldData xml:space="preserve">PEVuZE5vdGU+PENpdGU+PEF1dGhvcj5Qb3BsaW48L0F1dGhvcj48WWVhcj4yMDE4PC9ZZWFyPjxS
ZWNOdW0+MTYwNjwvUmVjTnVtPjxEaXNwbGF5VGV4dD4oMSk8L0Rpc3BsYXlUZXh0PjxyZWNvcmQ+
PHJlYy1udW1iZXI+MTYwNjwvcmVjLW51bWJlcj48Zm9yZWlnbi1rZXlzPjxrZXkgYXBwPSJFTiIg
ZGItaWQ9IjByd3R3eHh0aXhmZnJ5ZXgyZmp2czk5NmFwYWZldzJwc3dwZCIgdGltZXN0YW1wPSIx
NjU5NjA0MDk3Ij4xNjA2PC9rZXk+PC9mb3JlaWduLWtleXM+PHJlZi10eXBlIG5hbWU9IkpvdXJu
YWwgQXJ0aWNsZSI+MTc8L3JlZi10eXBlPjxjb250cmlidXRvcnM+PGF1dGhvcnM+PGF1dGhvcj5Q
b3BsaW4sIFIuPC9hdXRob3I+PGF1dGhvcj5DaGFuZywgUC4gQy48L2F1dGhvcj48YXV0aG9yPkFs
ZXhhbmRlciwgRC48L2F1dGhvcj48YXV0aG9yPlNjaHdhcnR6LCBTLjwvYXV0aG9yPjxhdXRob3I+
Q29sdGh1cnN0LCBULjwvYXV0aG9yPjxhdXRob3I+S3UsIEEuPC9hdXRob3I+PGF1dGhvcj5OZXdi
dXJnZXIsIEQuPC9hdXRob3I+PGF1dGhvcj5EaWphbWNvLCBKLjwvYXV0aG9yPjxhdXRob3I+Tmd1
eWVuLCBOLjwvYXV0aG9yPjxhdXRob3I+QWZzaGFyLCBQLiBULjwvYXV0aG9yPjxhdXRob3I+R3Jv
c3MsIFMuIFMuPC9hdXRob3I+PGF1dGhvcj5Eb3JmbWFuLCBMLjwvYXV0aG9yPjxhdXRob3I+TWNM
ZWFuLCBDLiBZLjwvYXV0aG9yPjxhdXRob3I+RGVQcmlzdG8sIE0uIEEuPC9hdXRob3I+PC9hdXRo
b3JzPjwvY29udHJpYnV0b3JzPjxhdXRoLWFkZHJlc3M+VmVyaWx5IExpZmUgU2NpZW5jZXMsIE1v
dW50YWluIFZpZXcsIENhbGlmb3JuaWEsIFVTQS4mI3hEO0dvb2dsZSBJbmMuLCBNb3VudGFpbiBW
aWV3LCBDYWxpZm9ybmlhLCBVU0EuPC9hdXRoLWFkZHJlc3M+PHRpdGxlcz48dGl0bGU+QSB1bml2
ZXJzYWwgU05QIGFuZCBzbWFsbC1pbmRlbCB2YXJpYW50IGNhbGxlciB1c2luZyBkZWVwIG5ldXJh
bCBuZXR3b3JrczwvdGl0bGU+PHNlY29uZGFyeS10aXRsZT5OYXQgQmlvdGVjaG5vbDwvc2Vjb25k
YXJ5LXRpdGxlPjxhbHQtdGl0bGU+TmF0dXJlIGJpb3RlY2hub2xvZ3k8L2FsdC10aXRsZT48L3Rp
dGxlcz48cGVyaW9kaWNhbD48ZnVsbC10aXRsZT5OYXQgQmlvdGVjaG5vbDwvZnVsbC10aXRsZT48
L3BlcmlvZGljYWw+PGFsdC1wZXJpb2RpY2FsPjxmdWxsLXRpdGxlPk5hdHVyZSBCaW90ZWNobm9s
b2d5PC9mdWxsLXRpdGxlPjwvYWx0LXBlcmlvZGljYWw+PHBhZ2VzPjk4My05ODc8L3BhZ2VzPjx2
b2x1bWU+MzY8L3ZvbHVtZT48bnVtYmVyPjEwPC9udW1iZXI+PGVkaXRpb24+MjAxOC8wOS8yNTwv
ZWRpdGlvbj48a2V5d29yZHM+PGtleXdvcmQ+QW5pbWFsczwva2V5d29yZD48a2V5d29yZD5ETkEg
TXV0YXRpb25hbCBBbmFseXNpczwva2V5d29yZD48a2V5d29yZD4qR2Vub21lLCBIdW1hbjwva2V5
d29yZD48a2V5d29yZD5HZW5vbWljczwva2V5d29yZD48a2V5d29yZD5HZW5vdHlwZTwva2V5d29y
ZD48a2V5d29yZD5IaWdoLVRocm91Z2hwdXQgTnVjbGVvdGlkZSBTZXF1ZW5jaW5nPC9rZXl3b3Jk
PjxrZXl3b3JkPkh1bWFuczwva2V5d29yZD48a2V5d29yZD5JTkRFTCBNdXRhdGlvbjwva2V5d29y
ZD48a2V5d29yZD5NYW1tYWxzLypnZW5ldGljczwva2V5d29yZD48a2V5d29yZD4qTmV1cmFsIE5l
dHdvcmtzLCBDb21wdXRlcjwva2V5d29yZD48a2V5d29yZD4qUG9seW1vcnBoaXNtLCBTaW5nbGUg
TnVjbGVvdGlkZTwva2V5d29yZD48a2V5d29yZD5TZXF1ZW5jZSBBbmFseXNpcywgRE5BPC9rZXl3
b3JkPjxrZXl3b3JkPlNvZnR3YXJlPC9rZXl3b3JkPjwva2V5d29yZHM+PGRhdGVzPjx5ZWFyPjIw
MTg8L3llYXI+PHB1Yi1kYXRlcz48ZGF0ZT5Ob3Y8L2RhdGU+PC9wdWItZGF0ZXM+PC9kYXRlcz48
aXNibj4xMDg3LTAxNTY8L2lzYm4+PGFjY2Vzc2lvbi1udW0+MzAyNDc0ODg8L2FjY2Vzc2lvbi1u
dW0+PHVybHM+PC91cmxzPjxlbGVjdHJvbmljLXJlc291cmNlLW51bT4xMC4xMDM4L25idC40MjM1
PC9lbGVjdHJvbmljLXJlc291cmNlLW51bT48cmVtb3RlLWRhdGFiYXNlLXByb3ZpZGVyPk5MTTwv
cmVtb3RlLWRhdGFiYXNlLXByb3ZpZGVyPjxsYW5ndWFnZT5lbmc8L2xhbmd1YWdlPjwvcmVjb3Jk
PjwvQ2l0ZT48L0VuZE5vdGU+AG==
</w:fldData>
              </w:fldChar>
            </w:r>
            <w:r w:rsidR="00BF286B" w:rsidRPr="00D7062F">
              <w:rPr>
                <w:rFonts w:eastAsia="宋体" w:cs="宋体"/>
                <w:sz w:val="20"/>
              </w:rPr>
              <w:instrText xml:space="preserve"> ADDIN EN.CITE </w:instrText>
            </w:r>
            <w:r w:rsidR="00BF286B" w:rsidRPr="00D7062F">
              <w:rPr>
                <w:rFonts w:eastAsia="宋体" w:cs="宋体"/>
                <w:sz w:val="20"/>
              </w:rPr>
              <w:fldChar w:fldCharType="begin">
                <w:fldData xml:space="preserve">PEVuZE5vdGU+PENpdGU+PEF1dGhvcj5Qb3BsaW48L0F1dGhvcj48WWVhcj4yMDE4PC9ZZWFyPjxS
ZWNOdW0+MTYwNjwvUmVjTnVtPjxEaXNwbGF5VGV4dD4oMSk8L0Rpc3BsYXlUZXh0PjxyZWNvcmQ+
PHJlYy1udW1iZXI+MTYwNjwvcmVjLW51bWJlcj48Zm9yZWlnbi1rZXlzPjxrZXkgYXBwPSJFTiIg
ZGItaWQ9IjByd3R3eHh0aXhmZnJ5ZXgyZmp2czk5NmFwYWZldzJwc3dwZCIgdGltZXN0YW1wPSIx
NjU5NjA0MDk3Ij4xNjA2PC9rZXk+PC9mb3JlaWduLWtleXM+PHJlZi10eXBlIG5hbWU9IkpvdXJu
YWwgQXJ0aWNsZSI+MTc8L3JlZi10eXBlPjxjb250cmlidXRvcnM+PGF1dGhvcnM+PGF1dGhvcj5Q
b3BsaW4sIFIuPC9hdXRob3I+PGF1dGhvcj5DaGFuZywgUC4gQy48L2F1dGhvcj48YXV0aG9yPkFs
ZXhhbmRlciwgRC48L2F1dGhvcj48YXV0aG9yPlNjaHdhcnR6LCBTLjwvYXV0aG9yPjxhdXRob3I+
Q29sdGh1cnN0LCBULjwvYXV0aG9yPjxhdXRob3I+S3UsIEEuPC9hdXRob3I+PGF1dGhvcj5OZXdi
dXJnZXIsIEQuPC9hdXRob3I+PGF1dGhvcj5EaWphbWNvLCBKLjwvYXV0aG9yPjxhdXRob3I+Tmd1
eWVuLCBOLjwvYXV0aG9yPjxhdXRob3I+QWZzaGFyLCBQLiBULjwvYXV0aG9yPjxhdXRob3I+R3Jv
c3MsIFMuIFMuPC9hdXRob3I+PGF1dGhvcj5Eb3JmbWFuLCBMLjwvYXV0aG9yPjxhdXRob3I+TWNM
ZWFuLCBDLiBZLjwvYXV0aG9yPjxhdXRob3I+RGVQcmlzdG8sIE0uIEEuPC9hdXRob3I+PC9hdXRo
b3JzPjwvY29udHJpYnV0b3JzPjxhdXRoLWFkZHJlc3M+VmVyaWx5IExpZmUgU2NpZW5jZXMsIE1v
dW50YWluIFZpZXcsIENhbGlmb3JuaWEsIFVTQS4mI3hEO0dvb2dsZSBJbmMuLCBNb3VudGFpbiBW
aWV3LCBDYWxpZm9ybmlhLCBVU0EuPC9hdXRoLWFkZHJlc3M+PHRpdGxlcz48dGl0bGU+QSB1bml2
ZXJzYWwgU05QIGFuZCBzbWFsbC1pbmRlbCB2YXJpYW50IGNhbGxlciB1c2luZyBkZWVwIG5ldXJh
bCBuZXR3b3JrczwvdGl0bGU+PHNlY29uZGFyeS10aXRsZT5OYXQgQmlvdGVjaG5vbDwvc2Vjb25k
YXJ5LXRpdGxlPjxhbHQtdGl0bGU+TmF0dXJlIGJpb3RlY2hub2xvZ3k8L2FsdC10aXRsZT48L3Rp
dGxlcz48cGVyaW9kaWNhbD48ZnVsbC10aXRsZT5OYXQgQmlvdGVjaG5vbDwvZnVsbC10aXRsZT48
L3BlcmlvZGljYWw+PGFsdC1wZXJpb2RpY2FsPjxmdWxsLXRpdGxlPk5hdHVyZSBCaW90ZWNobm9s
b2d5PC9mdWxsLXRpdGxlPjwvYWx0LXBlcmlvZGljYWw+PHBhZ2VzPjk4My05ODc8L3BhZ2VzPjx2
b2x1bWU+MzY8L3ZvbHVtZT48bnVtYmVyPjEwPC9udW1iZXI+PGVkaXRpb24+MjAxOC8wOS8yNTwv
ZWRpdGlvbj48a2V5d29yZHM+PGtleXdvcmQ+QW5pbWFsczwva2V5d29yZD48a2V5d29yZD5ETkEg
TXV0YXRpb25hbCBBbmFseXNpczwva2V5d29yZD48a2V5d29yZD4qR2Vub21lLCBIdW1hbjwva2V5
d29yZD48a2V5d29yZD5HZW5vbWljczwva2V5d29yZD48a2V5d29yZD5HZW5vdHlwZTwva2V5d29y
ZD48a2V5d29yZD5IaWdoLVRocm91Z2hwdXQgTnVjbGVvdGlkZSBTZXF1ZW5jaW5nPC9rZXl3b3Jk
PjxrZXl3b3JkPkh1bWFuczwva2V5d29yZD48a2V5d29yZD5JTkRFTCBNdXRhdGlvbjwva2V5d29y
ZD48a2V5d29yZD5NYW1tYWxzLypnZW5ldGljczwva2V5d29yZD48a2V5d29yZD4qTmV1cmFsIE5l
dHdvcmtzLCBDb21wdXRlcjwva2V5d29yZD48a2V5d29yZD4qUG9seW1vcnBoaXNtLCBTaW5nbGUg
TnVjbGVvdGlkZTwva2V5d29yZD48a2V5d29yZD5TZXF1ZW5jZSBBbmFseXNpcywgRE5BPC9rZXl3
b3JkPjxrZXl3b3JkPlNvZnR3YXJlPC9rZXl3b3JkPjwva2V5d29yZHM+PGRhdGVzPjx5ZWFyPjIw
MTg8L3llYXI+PHB1Yi1kYXRlcz48ZGF0ZT5Ob3Y8L2RhdGU+PC9wdWItZGF0ZXM+PC9kYXRlcz48
aXNibj4xMDg3LTAxNTY8L2lzYm4+PGFjY2Vzc2lvbi1udW0+MzAyNDc0ODg8L2FjY2Vzc2lvbi1u
dW0+PHVybHM+PC91cmxzPjxlbGVjdHJvbmljLXJlc291cmNlLW51bT4xMC4xMDM4L25idC40MjM1
PC9lbGVjdHJvbmljLXJlc291cmNlLW51bT48cmVtb3RlLWRhdGFiYXNlLXByb3ZpZGVyPk5MTTwv
cmVtb3RlLWRhdGFiYXNlLXByb3ZpZGVyPjxsYW5ndWFnZT5lbmc8L2xhbmd1YWdlPjwvcmVjb3Jk
PjwvQ2l0ZT48L0VuZE5vdGU+AG==
</w:fldData>
              </w:fldChar>
            </w:r>
            <w:r w:rsidR="00BF286B" w:rsidRPr="00D7062F">
              <w:rPr>
                <w:rFonts w:eastAsia="宋体" w:cs="宋体"/>
                <w:sz w:val="20"/>
              </w:rPr>
              <w:instrText xml:space="preserve"> ADDIN EN.CITE.DATA </w:instrText>
            </w:r>
            <w:r w:rsidR="00BF286B" w:rsidRPr="00D7062F">
              <w:rPr>
                <w:rFonts w:eastAsia="宋体" w:cs="宋体"/>
                <w:sz w:val="20"/>
              </w:rPr>
            </w:r>
            <w:r w:rsidR="00BF286B"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BF286B" w:rsidRPr="00D7062F">
              <w:rPr>
                <w:rFonts w:eastAsia="宋体" w:cs="宋体"/>
                <w:noProof/>
                <w:sz w:val="20"/>
              </w:rPr>
              <w:t>(1)</w:t>
            </w:r>
            <w:r w:rsidRPr="00D7062F">
              <w:rPr>
                <w:rFonts w:eastAsia="宋体" w:cs="宋体"/>
                <w:sz w:val="20"/>
              </w:rPr>
              <w:fldChar w:fldCharType="end"/>
            </w:r>
            <w:r w:rsidRPr="00D7062F">
              <w:rPr>
                <w:rFonts w:eastAsia="宋体" w:cs="宋体"/>
                <w:sz w:val="20"/>
              </w:rPr>
              <w:t xml:space="preserve"> </w:t>
            </w:r>
          </w:p>
          <w:p w14:paraId="51D296F4" w14:textId="43149D46" w:rsidR="006B1448" w:rsidRPr="00D7062F" w:rsidRDefault="006B1448" w:rsidP="0009521B">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8)</w:t>
            </w:r>
          </w:p>
        </w:tc>
        <w:tc>
          <w:tcPr>
            <w:tcW w:w="1134" w:type="dxa"/>
            <w:tcBorders>
              <w:top w:val="single" w:sz="4" w:space="0" w:color="auto"/>
              <w:bottom w:val="single" w:sz="4" w:space="0" w:color="auto"/>
            </w:tcBorders>
          </w:tcPr>
          <w:p w14:paraId="16F5F239"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Indel</w:t>
            </w:r>
          </w:p>
        </w:tc>
        <w:tc>
          <w:tcPr>
            <w:tcW w:w="3621" w:type="dxa"/>
            <w:tcBorders>
              <w:top w:val="single" w:sz="4" w:space="0" w:color="auto"/>
              <w:bottom w:val="single" w:sz="4" w:space="0" w:color="auto"/>
            </w:tcBorders>
          </w:tcPr>
          <w:p w14:paraId="0748FA3A" w14:textId="2E2BD743"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It is the first to apply neural networks to the detection of biological sequence variants.</w:t>
            </w:r>
            <w:r w:rsidRPr="00D7062F">
              <w:rPr>
                <w:rFonts w:eastAsia="宋体" w:cs="宋体" w:hint="eastAsia"/>
                <w:sz w:val="20"/>
                <w:lang w:eastAsia="zh-CN"/>
              </w:rPr>
              <w:t xml:space="preserve"> </w:t>
            </w:r>
            <w:r w:rsidRPr="00D7062F">
              <w:rPr>
                <w:rFonts w:eastAsia="宋体" w:cs="宋体"/>
                <w:sz w:val="20"/>
                <w:lang w:eastAsia="zh-CN"/>
              </w:rPr>
              <w:t xml:space="preserve">(2) </w:t>
            </w:r>
            <w:proofErr w:type="spellStart"/>
            <w:r w:rsidRPr="00D7062F">
              <w:rPr>
                <w:rFonts w:eastAsia="宋体" w:cs="宋体"/>
                <w:sz w:val="20"/>
                <w:lang w:eastAsia="zh-CN"/>
              </w:rPr>
              <w:t>DeepVariant</w:t>
            </w:r>
            <w:proofErr w:type="spellEnd"/>
            <w:r w:rsidRPr="00D7062F">
              <w:rPr>
                <w:rFonts w:eastAsia="宋体" w:cs="宋体"/>
                <w:sz w:val="20"/>
                <w:lang w:eastAsia="zh-CN"/>
              </w:rPr>
              <w:t xml:space="preserve"> transforms the huge workload of the splicing problem (splicing of HTS fragmentation results into complete gene sequences) into a typical image classification problem. </w:t>
            </w:r>
          </w:p>
        </w:tc>
        <w:tc>
          <w:tcPr>
            <w:tcW w:w="3042" w:type="dxa"/>
            <w:tcBorders>
              <w:top w:val="single" w:sz="4" w:space="0" w:color="auto"/>
              <w:bottom w:val="single" w:sz="4" w:space="0" w:color="auto"/>
            </w:tcBorders>
          </w:tcPr>
          <w:p w14:paraId="43536753" w14:textId="60CFD88D"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The open source </w:t>
            </w:r>
            <w:proofErr w:type="spellStart"/>
            <w:r w:rsidRPr="00D7062F">
              <w:rPr>
                <w:rFonts w:eastAsia="宋体" w:cs="宋体"/>
                <w:sz w:val="20"/>
                <w:lang w:eastAsia="zh-CN"/>
              </w:rPr>
              <w:t>DeepVariant</w:t>
            </w:r>
            <w:proofErr w:type="spellEnd"/>
            <w:r w:rsidRPr="00D7062F">
              <w:rPr>
                <w:rFonts w:eastAsia="宋体" w:cs="宋体"/>
                <w:sz w:val="20"/>
                <w:lang w:eastAsia="zh-CN"/>
              </w:rPr>
              <w:t xml:space="preserve"> takes a very long time.</w:t>
            </w:r>
          </w:p>
        </w:tc>
      </w:tr>
      <w:tr w:rsidR="00D7062F" w:rsidRPr="00D7062F" w14:paraId="73B3EFC8" w14:textId="77777777" w:rsidTr="006B1448">
        <w:tc>
          <w:tcPr>
            <w:tcW w:w="1706" w:type="dxa"/>
            <w:tcBorders>
              <w:top w:val="single" w:sz="4" w:space="0" w:color="auto"/>
              <w:bottom w:val="single" w:sz="4" w:space="0" w:color="auto"/>
            </w:tcBorders>
          </w:tcPr>
          <w:p w14:paraId="3E5E0119" w14:textId="36122BDB" w:rsidR="006B1448" w:rsidRPr="00D7062F" w:rsidRDefault="006B1448" w:rsidP="0009521B">
            <w:pPr>
              <w:spacing w:before="0" w:after="0"/>
              <w:jc w:val="center"/>
              <w:rPr>
                <w:rFonts w:eastAsia="宋体" w:cs="宋体"/>
                <w:sz w:val="20"/>
              </w:rPr>
            </w:pPr>
            <w:proofErr w:type="spellStart"/>
            <w:r w:rsidRPr="00D7062F">
              <w:rPr>
                <w:rFonts w:eastAsia="宋体" w:cs="宋体"/>
                <w:sz w:val="20"/>
              </w:rPr>
              <w:t>Cerebro</w:t>
            </w:r>
            <w:proofErr w:type="spellEnd"/>
            <w:r w:rsidRPr="00D7062F">
              <w:rPr>
                <w:rFonts w:eastAsia="宋体" w:cs="宋体"/>
                <w:sz w:val="20"/>
              </w:rPr>
              <w:t xml:space="preserve"> </w:t>
            </w:r>
            <w:r w:rsidRPr="00D7062F">
              <w:rPr>
                <w:rFonts w:eastAsia="宋体" w:cs="宋体"/>
                <w:sz w:val="20"/>
              </w:rPr>
              <w:fldChar w:fldCharType="begin">
                <w:fldData xml:space="preserve">PEVuZE5vdGU+PENpdGU+PEF1dGhvcj5Xb29kPC9BdXRob3I+PFllYXI+MjAxODwvWWVhcj48UmVj
TnVtPjE2MDU8L1JlY051bT48RGlzcGxheVRleHQ+KDIpPC9EaXNwbGF5VGV4dD48cmVjb3JkPjxy
ZWMtbnVtYmVyPjE2MDU8L3JlYy1udW1iZXI+PGZvcmVpZ24ta2V5cz48a2V5IGFwcD0iRU4iIGRi
LWlkPSIwcnd0d3h4dGl4ZmZyeWV4MmZqdnM5OTZhcGFmZXcycHN3cGQiIHRpbWVzdGFtcD0iMTY1
OTYwMTQ3NiI+MTYwNTwva2V5PjwvZm9yZWlnbi1rZXlzPjxyZWYtdHlwZSBuYW1lPSJKb3VybmFs
IEFydGljbGUiPjE3PC9yZWYtdHlwZT48Y29udHJpYnV0b3JzPjxhdXRob3JzPjxhdXRob3I+V29v
ZCwgRC4gRS48L2F1dGhvcj48YXV0aG9yPldoaXRlLCBKLiBSLjwvYXV0aG9yPjxhdXRob3I+R2Vv
cmdpYWRpcywgQS48L2F1dGhvcj48YXV0aG9yPlZhbiBFbWJ1cmdoLCBCLjwvYXV0aG9yPjxhdXRo
b3I+UGFycGFydC1MaSwgUy48L2F1dGhvcj48YXV0aG9yPk1pdGNoZWxsLCBKLjwvYXV0aG9yPjxh
dXRob3I+QW5hZ25vc3RvdSwgVi48L2F1dGhvcj48YXV0aG9yPk5pa25hZnMsIE4uPC9hdXRob3I+
PGF1dGhvcj5LYXJjaGluLCBSLjwvYXV0aG9yPjxhdXRob3I+UGFwcCwgRS48L2F1dGhvcj48YXV0
aG9yPk1jQ29yZCwgQy48L2F1dGhvcj48YXV0aG9yPkxvVmVyc28sIFAuPC9hdXRob3I+PGF1dGhv
cj5SaWxleSwgRC48L2F1dGhvcj48YXV0aG9yPkRpYXosIEwuIEEuLCBKci48L2F1dGhvcj48YXV0
aG9yPkpvbmVzLCBTLjwvYXV0aG9yPjxhdXRob3I+U2F1c2VuLCBNLjwvYXV0aG9yPjxhdXRob3I+
VmVsY3VsZXNjdSwgVi4gRS48L2F1dGhvcj48YXV0aG9yPkFuZ2l1b2xpLCBTLiBWLjwvYXV0aG9y
PjwvYXV0aG9ycz48L2NvbnRyaWJ1dG9ycz48YXV0aC1hZGRyZXNzPlBlcnNvbmFsIEdlbm9tZSBE
aWFnbm9zdGljcywgQmFsdGltb3JlLCBNRCAyMTIyNCwgVVNBLiYjeEQ7VGhlIFNpZG5leSBLaW1t
ZWwgQ29tcHJlaGVuc2l2ZSBDYW5jZXIgQ2VudGVyLCBKb2hucyBIb3BraW5zIFVuaXZlcnNpdHkg
U2Nob29sIG9mIE1lZGljaW5lLCBCYWx0aW1vcmUsIE1EIDIxMjg3LCBVU0EuJiN4RDtEZXBhcnRt
ZW50IG9mIEJpb21lZGljYWwgRW5naW5lZXJpbmcsIEluc3RpdHV0ZSBmb3IgQ29tcHV0YXRpb25h
bCBNZWRpY2luZSwgSm9obnMgSG9wa2lucyBVbml2ZXJzaXR5LCBCYWx0aW1vcmUsIE1EIDIxMjE4
LCBVU0EuJiN4RDtNZW1vcmlhbCBTbG9hbiBLZXR0ZXJpbmcgQ2FuY2VyIENlbnRlciwgTmV3IFlv
cmssIE5ZIDEwMDY1LCBVU0EuJiN4RDtUaGUgU2lkbmV5IEtpbW1lbCBDb21wcmVoZW5zaXZlIENh
bmNlciBDZW50ZXIsIEpvaG5zIEhvcGtpbnMgVW5pdmVyc2l0eSBTY2hvb2wgb2YgTWVkaWNpbmUs
IEJhbHRpbW9yZSwgTUQgMjEyODcsIFVTQS4gdmVsY3VsZXNjdUBqaG1pLmVkdSBhbmdpdW9saUBw
ZXJzb25hbGdlbm9tZS5jb20uJiN4RDtQZXJzb25hbCBHZW5vbWUgRGlhZ25vc3RpY3MsIEJhbHRp
bW9yZSwgTUQgMjEyMjQsIFVTQS4gdmVsY3VsZXNjdUBqaG1pLmVkdSBhbmdpdW9saUBwZXJzb25h
bGdlbm9tZS5jb20uPC9hdXRoLWFkZHJlc3M+PHRpdGxlcz48dGl0bGU+QSBtYWNoaW5lIGxlYXJu
aW5nIGFwcHJvYWNoIGZvciBzb21hdGljIG11dGF0aW9uIGRpc2NvdmVyeTwvdGl0bGU+PHNlY29u
ZGFyeS10aXRsZT5TY2kgVHJhbnNsIE1lZDwvc2Vjb25kYXJ5LXRpdGxlPjxhbHQtdGl0bGU+U2Np
ZW5jZSB0cmFuc2xhdGlvbmFsIG1lZGljaW5lPC9hbHQtdGl0bGU+PC90aXRsZXM+PHBlcmlvZGlj
YWw+PGZ1bGwtdGl0bGU+U2NpIFRyYW5zbCBNZWQ8L2Z1bGwtdGl0bGU+PGFiYnItMT5TY2llbmNl
IHRyYW5zbGF0aW9uYWwgbWVkaWNpbmU8L2FiYnItMT48L3BlcmlvZGljYWw+PGFsdC1wZXJpb2Rp
Y2FsPjxmdWxsLXRpdGxlPlNjaSBUcmFuc2wgTWVkPC9mdWxsLXRpdGxlPjxhYmJyLTE+U2NpZW5j
ZSB0cmFuc2xhdGlvbmFsIG1lZGljaW5lPC9hYmJyLTE+PC9hbHQtcGVyaW9kaWNhbD48dm9sdW1l
PjEwPC92b2x1bWU+PG51bWJlcj40NTc8L251bWJlcj48ZWRpdGlvbj4yMDE4LzA5LzA3PC9lZGl0
aW9uPjxrZXl3b3Jkcz48a2V5d29yZD5FeG9tZS9nZW5ldGljczwva2V5d29yZD48a2V5d29yZD5I
aWdoLVRocm91Z2hwdXQgTnVjbGVvdGlkZSBTZXF1ZW5jaW5nPC9rZXl3b3JkPjxrZXl3b3JkPkh1
bWFuczwva2V5d29yZD48a2V5d29yZD5JbW11bm90aGVyYXB5PC9rZXl3b3JkPjxrZXl3b3JkPipN
YWNoaW5lIExlYXJuaW5nPC9rZXl3b3JkPjxrZXl3b3JkPk11dGF0aW9uLypnZW5ldGljczwva2V5
d29yZD48a2V5d29yZD5OZW9wbGFzbXMvZ2VuZXRpY3MvaW1tdW5vbG9neS90aGVyYXB5PC9rZXl3
b3JkPjxrZXl3b3JkPlNvZnR3YXJlPC9rZXl3b3JkPjxrZXl3b3JkPldob2xlIEV4b21lIFNlcXVl
bmNpbmc8L2tleXdvcmQ+PC9rZXl3b3Jkcz48ZGF0ZXM+PHllYXI+MjAxODwveWVhcj48cHViLWRh
dGVzPjxkYXRlPlNlcCA1PC9kYXRlPjwvcHViLWRhdGVzPjwvZGF0ZXM+PGlzYm4+MTk0Ni02MjM0
IChQcmludCkmI3hEOzE5NDYtNjIzNDwvaXNibj48YWNjZXNzaW9uLW51bT4zMDE4NTY1MjwvYWNj
ZXNzaW9uLW51bT48dXJscz48L3VybHM+PGN1c3RvbTI+UE1DNjQ4MTYxOTwvY3VzdG9tMj48Y3Vz
dG9tNj5OSUhNUzEwMTAxODkgYXBwbGljYXRpb24gKDYyNjA3MDA3KSBzdWJtaXR0ZWQgYnkgUGVy
c29uYWwgR2Vub21lIERpYWdub3N0aWNzIHJlbGF0ZWQgdG8gZGV0ZWN0aW9uIG9mIG11dGF0aW9u
cy4gVi5FLlYuIGlzIGEgZm91bmRlciBvZiBQZXJzb25hbCBHZW5vbWUgRGlhZ25vc3RpY3MsIGlz
IGEgbWVtYmVyIG9mIGl0cyBTY2llbnRpZmljIEFkdmlzb3J5IEJvYXJkIGFuZCBCb2FyZCBvZiBE
aXJlY3RvcnMsIGFuZCBvd25zIFBlcnNvbmFsIEdlbm9tZSBEaWFnbm9zdGljcyBzdG9jaywgd2hp
Y2ggaXMgc3ViamVjdCB0byBjZXJ0YWluIHJlc3RyaWN0aW9ucyB1bmRlciB1bml2ZXJzaXR5IHBv
bGljeS4gVi5FLlYuIGlzIGFsc28gb24gdGhlIFNjaWVudGlmaWMgQWR2aXNvcnkgQm9hcmQgZm9y
IElnbnl0YS4gVGhlIHRlcm1zIG9mIHRoZXNlIGFycmFuZ2VtZW50cyBhcmUgbWFuYWdlZCBieSBK
b2hucyBIb3BraW5zIFVuaXZlcnNpdHkgaW4gYWNjb3JkYW5jZSB3aXRoIGl0cyBjb25mbGljdCBv
ZiBpbnRlcmVzdCBwb2xpY2llcy4gTC5BLkQuIGlzIGEgZm91bmRlciBvZiBQZXJzb25hbCBHZW5v
bWUgRGlhZ25vc3RpY3MgYW5kIFBhcEdlbmUgYW5kIGEgc3RvY2sgb3duZXIgZm9yIGJvdGggZW50
aXRpZXMsIGEgbWVtYmVyIG9mIHRoZSBQZXJzb25hbCBHZW5vbWUgRGlhZ25vc3RpY3MgQm9hcmQg
b2YgRGlyZWN0b3JzLCBhbmQgYSBjb25zdWx0YW50IGZvciBQZXJzb25hbCBHZW5vbWUgRGlhZ25v
c3RpY3MsIE1lcmNrLCBhbmQgQ2VsbCBEZXNpZ24gTGFicy48L2N1c3RvbTY+PGVsZWN0cm9uaWMt
cmVzb3VyY2UtbnVtPjEwLjExMjYvc2NpdHJhbnNsbWVkLmFhcjc5Mzk8L2VsZWN0cm9uaWMtcmVz
b3VyY2UtbnVtPjxyZW1vdGUtZGF0YWJhc2UtcHJvdmlkZXI+TkxNPC9yZW1vdGUtZGF0YWJhc2Ut
cHJvdmlkZXI+PGxhbmd1YWdlPmVuZzwvbGFuZ3VhZ2U+PC9yZWNvcmQ+PC9DaXRlPjwvRW5kTm90
ZT4A
</w:fldData>
              </w:fldChar>
            </w:r>
            <w:r w:rsidR="00BF286B" w:rsidRPr="00D7062F">
              <w:rPr>
                <w:rFonts w:eastAsia="宋体" w:cs="宋体"/>
                <w:sz w:val="20"/>
              </w:rPr>
              <w:instrText xml:space="preserve"> ADDIN EN.CITE </w:instrText>
            </w:r>
            <w:r w:rsidR="00BF286B" w:rsidRPr="00D7062F">
              <w:rPr>
                <w:rFonts w:eastAsia="宋体" w:cs="宋体"/>
                <w:sz w:val="20"/>
              </w:rPr>
              <w:fldChar w:fldCharType="begin">
                <w:fldData xml:space="preserve">PEVuZE5vdGU+PENpdGU+PEF1dGhvcj5Xb29kPC9BdXRob3I+PFllYXI+MjAxODwvWWVhcj48UmVj
TnVtPjE2MDU8L1JlY051bT48RGlzcGxheVRleHQ+KDIpPC9EaXNwbGF5VGV4dD48cmVjb3JkPjxy
ZWMtbnVtYmVyPjE2MDU8L3JlYy1udW1iZXI+PGZvcmVpZ24ta2V5cz48a2V5IGFwcD0iRU4iIGRi
LWlkPSIwcnd0d3h4dGl4ZmZyeWV4MmZqdnM5OTZhcGFmZXcycHN3cGQiIHRpbWVzdGFtcD0iMTY1
OTYwMTQ3NiI+MTYwNTwva2V5PjwvZm9yZWlnbi1rZXlzPjxyZWYtdHlwZSBuYW1lPSJKb3VybmFs
IEFydGljbGUiPjE3PC9yZWYtdHlwZT48Y29udHJpYnV0b3JzPjxhdXRob3JzPjxhdXRob3I+V29v
ZCwgRC4gRS48L2F1dGhvcj48YXV0aG9yPldoaXRlLCBKLiBSLjwvYXV0aG9yPjxhdXRob3I+R2Vv
cmdpYWRpcywgQS48L2F1dGhvcj48YXV0aG9yPlZhbiBFbWJ1cmdoLCBCLjwvYXV0aG9yPjxhdXRo
b3I+UGFycGFydC1MaSwgUy48L2F1dGhvcj48YXV0aG9yPk1pdGNoZWxsLCBKLjwvYXV0aG9yPjxh
dXRob3I+QW5hZ25vc3RvdSwgVi48L2F1dGhvcj48YXV0aG9yPk5pa25hZnMsIE4uPC9hdXRob3I+
PGF1dGhvcj5LYXJjaGluLCBSLjwvYXV0aG9yPjxhdXRob3I+UGFwcCwgRS48L2F1dGhvcj48YXV0
aG9yPk1jQ29yZCwgQy48L2F1dGhvcj48YXV0aG9yPkxvVmVyc28sIFAuPC9hdXRob3I+PGF1dGhv
cj5SaWxleSwgRC48L2F1dGhvcj48YXV0aG9yPkRpYXosIEwuIEEuLCBKci48L2F1dGhvcj48YXV0
aG9yPkpvbmVzLCBTLjwvYXV0aG9yPjxhdXRob3I+U2F1c2VuLCBNLjwvYXV0aG9yPjxhdXRob3I+
VmVsY3VsZXNjdSwgVi4gRS48L2F1dGhvcj48YXV0aG9yPkFuZ2l1b2xpLCBTLiBWLjwvYXV0aG9y
PjwvYXV0aG9ycz48L2NvbnRyaWJ1dG9ycz48YXV0aC1hZGRyZXNzPlBlcnNvbmFsIEdlbm9tZSBE
aWFnbm9zdGljcywgQmFsdGltb3JlLCBNRCAyMTIyNCwgVVNBLiYjeEQ7VGhlIFNpZG5leSBLaW1t
ZWwgQ29tcHJlaGVuc2l2ZSBDYW5jZXIgQ2VudGVyLCBKb2hucyBIb3BraW5zIFVuaXZlcnNpdHkg
U2Nob29sIG9mIE1lZGljaW5lLCBCYWx0aW1vcmUsIE1EIDIxMjg3LCBVU0EuJiN4RDtEZXBhcnRt
ZW50IG9mIEJpb21lZGljYWwgRW5naW5lZXJpbmcsIEluc3RpdHV0ZSBmb3IgQ29tcHV0YXRpb25h
bCBNZWRpY2luZSwgSm9obnMgSG9wa2lucyBVbml2ZXJzaXR5LCBCYWx0aW1vcmUsIE1EIDIxMjE4
LCBVU0EuJiN4RDtNZW1vcmlhbCBTbG9hbiBLZXR0ZXJpbmcgQ2FuY2VyIENlbnRlciwgTmV3IFlv
cmssIE5ZIDEwMDY1LCBVU0EuJiN4RDtUaGUgU2lkbmV5IEtpbW1lbCBDb21wcmVoZW5zaXZlIENh
bmNlciBDZW50ZXIsIEpvaG5zIEhvcGtpbnMgVW5pdmVyc2l0eSBTY2hvb2wgb2YgTWVkaWNpbmUs
IEJhbHRpbW9yZSwgTUQgMjEyODcsIFVTQS4gdmVsY3VsZXNjdUBqaG1pLmVkdSBhbmdpdW9saUBw
ZXJzb25hbGdlbm9tZS5jb20uJiN4RDtQZXJzb25hbCBHZW5vbWUgRGlhZ25vc3RpY3MsIEJhbHRp
bW9yZSwgTUQgMjEyMjQsIFVTQS4gdmVsY3VsZXNjdUBqaG1pLmVkdSBhbmdpdW9saUBwZXJzb25h
bGdlbm9tZS5jb20uPC9hdXRoLWFkZHJlc3M+PHRpdGxlcz48dGl0bGU+QSBtYWNoaW5lIGxlYXJu
aW5nIGFwcHJvYWNoIGZvciBzb21hdGljIG11dGF0aW9uIGRpc2NvdmVyeTwvdGl0bGU+PHNlY29u
ZGFyeS10aXRsZT5TY2kgVHJhbnNsIE1lZDwvc2Vjb25kYXJ5LXRpdGxlPjxhbHQtdGl0bGU+U2Np
ZW5jZSB0cmFuc2xhdGlvbmFsIG1lZGljaW5lPC9hbHQtdGl0bGU+PC90aXRsZXM+PHBlcmlvZGlj
YWw+PGZ1bGwtdGl0bGU+U2NpIFRyYW5zbCBNZWQ8L2Z1bGwtdGl0bGU+PGFiYnItMT5TY2llbmNl
IHRyYW5zbGF0aW9uYWwgbWVkaWNpbmU8L2FiYnItMT48L3BlcmlvZGljYWw+PGFsdC1wZXJpb2Rp
Y2FsPjxmdWxsLXRpdGxlPlNjaSBUcmFuc2wgTWVkPC9mdWxsLXRpdGxlPjxhYmJyLTE+U2NpZW5j
ZSB0cmFuc2xhdGlvbmFsIG1lZGljaW5lPC9hYmJyLTE+PC9hbHQtcGVyaW9kaWNhbD48dm9sdW1l
PjEwPC92b2x1bWU+PG51bWJlcj40NTc8L251bWJlcj48ZWRpdGlvbj4yMDE4LzA5LzA3PC9lZGl0
aW9uPjxrZXl3b3Jkcz48a2V5d29yZD5FeG9tZS9nZW5ldGljczwva2V5d29yZD48a2V5d29yZD5I
aWdoLVRocm91Z2hwdXQgTnVjbGVvdGlkZSBTZXF1ZW5jaW5nPC9rZXl3b3JkPjxrZXl3b3JkPkh1
bWFuczwva2V5d29yZD48a2V5d29yZD5JbW11bm90aGVyYXB5PC9rZXl3b3JkPjxrZXl3b3JkPipN
YWNoaW5lIExlYXJuaW5nPC9rZXl3b3JkPjxrZXl3b3JkPk11dGF0aW9uLypnZW5ldGljczwva2V5
d29yZD48a2V5d29yZD5OZW9wbGFzbXMvZ2VuZXRpY3MvaW1tdW5vbG9neS90aGVyYXB5PC9rZXl3
b3JkPjxrZXl3b3JkPlNvZnR3YXJlPC9rZXl3b3JkPjxrZXl3b3JkPldob2xlIEV4b21lIFNlcXVl
bmNpbmc8L2tleXdvcmQ+PC9rZXl3b3Jkcz48ZGF0ZXM+PHllYXI+MjAxODwveWVhcj48cHViLWRh
dGVzPjxkYXRlPlNlcCA1PC9kYXRlPjwvcHViLWRhdGVzPjwvZGF0ZXM+PGlzYm4+MTk0Ni02MjM0
IChQcmludCkmI3hEOzE5NDYtNjIzNDwvaXNibj48YWNjZXNzaW9uLW51bT4zMDE4NTY1MjwvYWNj
ZXNzaW9uLW51bT48dXJscz48L3VybHM+PGN1c3RvbTI+UE1DNjQ4MTYxOTwvY3VzdG9tMj48Y3Vz
dG9tNj5OSUhNUzEwMTAxODkgYXBwbGljYXRpb24gKDYyNjA3MDA3KSBzdWJtaXR0ZWQgYnkgUGVy
c29uYWwgR2Vub21lIERpYWdub3N0aWNzIHJlbGF0ZWQgdG8gZGV0ZWN0aW9uIG9mIG11dGF0aW9u
cy4gVi5FLlYuIGlzIGEgZm91bmRlciBvZiBQZXJzb25hbCBHZW5vbWUgRGlhZ25vc3RpY3MsIGlz
IGEgbWVtYmVyIG9mIGl0cyBTY2llbnRpZmljIEFkdmlzb3J5IEJvYXJkIGFuZCBCb2FyZCBvZiBE
aXJlY3RvcnMsIGFuZCBvd25zIFBlcnNvbmFsIEdlbm9tZSBEaWFnbm9zdGljcyBzdG9jaywgd2hp
Y2ggaXMgc3ViamVjdCB0byBjZXJ0YWluIHJlc3RyaWN0aW9ucyB1bmRlciB1bml2ZXJzaXR5IHBv
bGljeS4gVi5FLlYuIGlzIGFsc28gb24gdGhlIFNjaWVudGlmaWMgQWR2aXNvcnkgQm9hcmQgZm9y
IElnbnl0YS4gVGhlIHRlcm1zIG9mIHRoZXNlIGFycmFuZ2VtZW50cyBhcmUgbWFuYWdlZCBieSBK
b2hucyBIb3BraW5zIFVuaXZlcnNpdHkgaW4gYWNjb3JkYW5jZSB3aXRoIGl0cyBjb25mbGljdCBv
ZiBpbnRlcmVzdCBwb2xpY2llcy4gTC5BLkQuIGlzIGEgZm91bmRlciBvZiBQZXJzb25hbCBHZW5v
bWUgRGlhZ25vc3RpY3MgYW5kIFBhcEdlbmUgYW5kIGEgc3RvY2sgb3duZXIgZm9yIGJvdGggZW50
aXRpZXMsIGEgbWVtYmVyIG9mIHRoZSBQZXJzb25hbCBHZW5vbWUgRGlhZ25vc3RpY3MgQm9hcmQg
b2YgRGlyZWN0b3JzLCBhbmQgYSBjb25zdWx0YW50IGZvciBQZXJzb25hbCBHZW5vbWUgRGlhZ25v
c3RpY3MsIE1lcmNrLCBhbmQgQ2VsbCBEZXNpZ24gTGFicy48L2N1c3RvbTY+PGVsZWN0cm9uaWMt
cmVzb3VyY2UtbnVtPjEwLjExMjYvc2NpdHJhbnNsbWVkLmFhcjc5Mzk8L2VsZWN0cm9uaWMtcmVz
b3VyY2UtbnVtPjxyZW1vdGUtZGF0YWJhc2UtcHJvdmlkZXI+TkxNPC9yZW1vdGUtZGF0YWJhc2Ut
cHJvdmlkZXI+PGxhbmd1YWdlPmVuZzwvbGFuZ3VhZ2U+PC9yZWNvcmQ+PC9DaXRlPjwvRW5kTm90
ZT4A
</w:fldData>
              </w:fldChar>
            </w:r>
            <w:r w:rsidR="00BF286B" w:rsidRPr="00D7062F">
              <w:rPr>
                <w:rFonts w:eastAsia="宋体" w:cs="宋体"/>
                <w:sz w:val="20"/>
              </w:rPr>
              <w:instrText xml:space="preserve"> ADDIN EN.CITE.DATA </w:instrText>
            </w:r>
            <w:r w:rsidR="00BF286B" w:rsidRPr="00D7062F">
              <w:rPr>
                <w:rFonts w:eastAsia="宋体" w:cs="宋体"/>
                <w:sz w:val="20"/>
              </w:rPr>
            </w:r>
            <w:r w:rsidR="00BF286B"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BF286B" w:rsidRPr="00D7062F">
              <w:rPr>
                <w:rFonts w:eastAsia="宋体" w:cs="宋体"/>
                <w:noProof/>
                <w:sz w:val="20"/>
              </w:rPr>
              <w:t>(2)</w:t>
            </w:r>
            <w:r w:rsidRPr="00D7062F">
              <w:rPr>
                <w:rFonts w:eastAsia="宋体" w:cs="宋体"/>
                <w:sz w:val="20"/>
              </w:rPr>
              <w:fldChar w:fldCharType="end"/>
            </w:r>
          </w:p>
          <w:p w14:paraId="067D5049" w14:textId="375CF8D8" w:rsidR="006B1448" w:rsidRPr="00D7062F" w:rsidRDefault="006B1448" w:rsidP="0009521B">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8)</w:t>
            </w:r>
          </w:p>
        </w:tc>
        <w:tc>
          <w:tcPr>
            <w:tcW w:w="1134" w:type="dxa"/>
            <w:tcBorders>
              <w:top w:val="single" w:sz="4" w:space="0" w:color="auto"/>
              <w:bottom w:val="single" w:sz="4" w:space="0" w:color="auto"/>
            </w:tcBorders>
          </w:tcPr>
          <w:p w14:paraId="107DC6A8"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small indel</w:t>
            </w:r>
          </w:p>
        </w:tc>
        <w:tc>
          <w:tcPr>
            <w:tcW w:w="3621" w:type="dxa"/>
            <w:tcBorders>
              <w:top w:val="single" w:sz="4" w:space="0" w:color="auto"/>
              <w:bottom w:val="single" w:sz="4" w:space="0" w:color="auto"/>
            </w:tcBorders>
          </w:tcPr>
          <w:p w14:paraId="3BFC9D49" w14:textId="540B52AF" w:rsidR="006B1448" w:rsidRPr="00D7062F" w:rsidRDefault="006B1448" w:rsidP="003E2A5F">
            <w:pPr>
              <w:spacing w:before="0" w:after="0"/>
              <w:jc w:val="both"/>
              <w:rPr>
                <w:rFonts w:eastAsia="宋体" w:cs="宋体"/>
                <w:sz w:val="20"/>
                <w:lang w:eastAsia="zh-CN"/>
              </w:rPr>
            </w:pPr>
            <w:proofErr w:type="spellStart"/>
            <w:r w:rsidRPr="00D7062F">
              <w:rPr>
                <w:rFonts w:eastAsia="宋体" w:cs="宋体"/>
                <w:sz w:val="20"/>
                <w:lang w:eastAsia="zh-CN"/>
              </w:rPr>
              <w:t>Cerebro</w:t>
            </w:r>
            <w:proofErr w:type="spellEnd"/>
            <w:r w:rsidRPr="00D7062F">
              <w:rPr>
                <w:rFonts w:eastAsia="宋体" w:cs="宋体"/>
                <w:sz w:val="20"/>
                <w:lang w:eastAsia="zh-CN"/>
              </w:rPr>
              <w:t xml:space="preserve"> is totally automated without the need for expert to supervise sequence data. </w:t>
            </w:r>
          </w:p>
        </w:tc>
        <w:tc>
          <w:tcPr>
            <w:tcW w:w="3042" w:type="dxa"/>
            <w:tcBorders>
              <w:top w:val="single" w:sz="4" w:space="0" w:color="auto"/>
              <w:bottom w:val="single" w:sz="4" w:space="0" w:color="auto"/>
            </w:tcBorders>
          </w:tcPr>
          <w:p w14:paraId="7C018E7A" w14:textId="5A300C7F" w:rsidR="006B1448" w:rsidRPr="00D7062F" w:rsidRDefault="006B1448" w:rsidP="003E2A5F">
            <w:pPr>
              <w:spacing w:before="0" w:after="0"/>
              <w:jc w:val="both"/>
              <w:rPr>
                <w:rFonts w:eastAsia="宋体" w:cs="宋体"/>
                <w:sz w:val="20"/>
                <w:lang w:eastAsia="zh-CN"/>
              </w:rPr>
            </w:pPr>
            <w:proofErr w:type="spellStart"/>
            <w:r w:rsidRPr="00D7062F">
              <w:rPr>
                <w:rFonts w:eastAsia="宋体" w:cs="宋体"/>
                <w:sz w:val="20"/>
                <w:lang w:eastAsia="zh-CN"/>
              </w:rPr>
              <w:t>Cerebro</w:t>
            </w:r>
            <w:proofErr w:type="spellEnd"/>
            <w:r w:rsidRPr="00D7062F">
              <w:rPr>
                <w:rFonts w:eastAsia="宋体" w:cs="宋体"/>
                <w:sz w:val="20"/>
                <w:lang w:eastAsia="zh-CN"/>
              </w:rPr>
              <w:t xml:space="preserve"> is unsustainable for widespread NGS analyses.</w:t>
            </w:r>
          </w:p>
        </w:tc>
      </w:tr>
      <w:tr w:rsidR="00D7062F" w:rsidRPr="00D7062F" w14:paraId="6683427D" w14:textId="77777777" w:rsidTr="006B1448">
        <w:tc>
          <w:tcPr>
            <w:tcW w:w="1706" w:type="dxa"/>
            <w:tcBorders>
              <w:top w:val="single" w:sz="4" w:space="0" w:color="auto"/>
              <w:bottom w:val="single" w:sz="4" w:space="0" w:color="auto"/>
            </w:tcBorders>
          </w:tcPr>
          <w:p w14:paraId="1FD3F889" w14:textId="1122107C" w:rsidR="006B1448" w:rsidRPr="00D7062F" w:rsidRDefault="006B1448" w:rsidP="0009521B">
            <w:pPr>
              <w:spacing w:before="0" w:after="0"/>
              <w:jc w:val="center"/>
              <w:rPr>
                <w:rFonts w:eastAsia="宋体" w:cs="宋体"/>
                <w:sz w:val="20"/>
              </w:rPr>
            </w:pPr>
            <w:r w:rsidRPr="00D7062F">
              <w:rPr>
                <w:rFonts w:eastAsia="宋体" w:cs="宋体"/>
                <w:sz w:val="20"/>
              </w:rPr>
              <w:t xml:space="preserve">ABRA2 </w:t>
            </w:r>
            <w:r w:rsidRPr="00D7062F">
              <w:rPr>
                <w:rFonts w:eastAsia="宋体" w:cs="宋体"/>
                <w:sz w:val="20"/>
              </w:rPr>
              <w:fldChar w:fldCharType="begin"/>
            </w:r>
            <w:r w:rsidR="00DC6E63" w:rsidRPr="00D7062F">
              <w:rPr>
                <w:rFonts w:eastAsia="宋体" w:cs="宋体"/>
                <w:sz w:val="20"/>
              </w:rPr>
              <w:instrText xml:space="preserve"> ADDIN EN.CITE &lt;EndNote&gt;&lt;Cite&gt;&lt;Author&gt;Mose&lt;/Author&gt;&lt;Year&gt;2019&lt;/Year&gt;&lt;RecNum&gt;1163&lt;/RecNum&gt;&lt;DisplayText&gt;(29)&lt;/DisplayText&gt;&lt;record&gt;&lt;rec-number&gt;1163&lt;/rec-number&gt;&lt;foreign-keys&gt;&lt;key app="EN" db-id="0rwtwxxtixffryex2fjvs996apafew2pswpd" timestamp="1619444323"&gt;1163&lt;/key&gt;&lt;/foreign-keys&gt;&lt;ref-type name="Journal Article"&gt;17&lt;/ref-type&gt;&lt;contributors&gt;&lt;authors&gt;&lt;author&gt;Mose, L. E.&lt;/author&gt;&lt;author&gt;Perou, C. M.&lt;/author&gt;&lt;author&gt;Parker, J. S.&lt;/author&gt;&lt;/authors&gt;&lt;/contributors&gt;&lt;auth-address&gt;Lineberger Comprehensive Cancer Center, University of North Carolina at Chapel Hill, Chapel Hill, NC, USA.&amp;#xD;Department of Genetics, University of North Carolina at Chapel Hill, Chapel Hill, NC, USA.&lt;/auth-address&gt;&lt;titles&gt;&lt;title&gt;Improved indel detection in DNA and RNA via realignment with ABRA2&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966-2973&lt;/pages&gt;&lt;volume&gt;35&lt;/volume&gt;&lt;number&gt;17&lt;/number&gt;&lt;edition&gt;2019/01/17&lt;/edition&gt;&lt;keywords&gt;&lt;keyword&gt;Dna&lt;/keyword&gt;&lt;keyword&gt;High-Throughput Nucleotide Sequencing&lt;/keyword&gt;&lt;keyword&gt;Humans&lt;/keyword&gt;&lt;keyword&gt;*INDEL Mutation&lt;/keyword&gt;&lt;keyword&gt;*Rna&lt;/keyword&gt;&lt;keyword&gt;*Sequence Analysis, DNA&lt;/keyword&gt;&lt;keyword&gt;*Software&lt;/keyword&gt;&lt;/keywords&gt;&lt;dates&gt;&lt;year&gt;2019&lt;/year&gt;&lt;pub-dates&gt;&lt;date&gt;Sep 1&lt;/date&gt;&lt;/pub-dates&gt;&lt;/dates&gt;&lt;isbn&gt;1367-4803 (Print)&amp;#xD;1367-4803&lt;/isbn&gt;&lt;accession-num&gt;30649250&lt;/accession-num&gt;&lt;urls&gt;&lt;/urls&gt;&lt;custom2&gt;PMC6735753&lt;/custom2&gt;&lt;electronic-resource-num&gt;10.1093/bioinformatics/btz033&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29)</w:t>
            </w:r>
            <w:r w:rsidRPr="00D7062F">
              <w:rPr>
                <w:rFonts w:eastAsia="宋体" w:cs="宋体"/>
                <w:sz w:val="20"/>
              </w:rPr>
              <w:fldChar w:fldCharType="end"/>
            </w:r>
          </w:p>
          <w:p w14:paraId="5902B29B" w14:textId="2A247817" w:rsidR="006B1448" w:rsidRPr="00D7062F" w:rsidRDefault="006B1448" w:rsidP="0009521B">
            <w:pPr>
              <w:spacing w:before="0" w:after="0"/>
              <w:jc w:val="center"/>
              <w:rPr>
                <w:rFonts w:cs="Times New Roman"/>
                <w:sz w:val="20"/>
                <w:szCs w:val="20"/>
                <w:lang w:eastAsia="zh-CN"/>
              </w:rPr>
            </w:pPr>
            <w:r w:rsidRPr="00D7062F">
              <w:rPr>
                <w:rFonts w:eastAsia="宋体" w:cs="宋体" w:hint="eastAsia"/>
                <w:sz w:val="20"/>
              </w:rPr>
              <w:t>(</w:t>
            </w:r>
            <w:r w:rsidRPr="00D7062F">
              <w:rPr>
                <w:rFonts w:eastAsia="宋体" w:cs="宋体"/>
                <w:sz w:val="20"/>
              </w:rPr>
              <w:t>2019)</w:t>
            </w:r>
          </w:p>
        </w:tc>
        <w:tc>
          <w:tcPr>
            <w:tcW w:w="1134" w:type="dxa"/>
            <w:tcBorders>
              <w:top w:val="single" w:sz="4" w:space="0" w:color="auto"/>
              <w:bottom w:val="single" w:sz="4" w:space="0" w:color="auto"/>
            </w:tcBorders>
          </w:tcPr>
          <w:p w14:paraId="578AD453"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Indel</w:t>
            </w:r>
          </w:p>
        </w:tc>
        <w:tc>
          <w:tcPr>
            <w:tcW w:w="3621" w:type="dxa"/>
            <w:tcBorders>
              <w:top w:val="single" w:sz="4" w:space="0" w:color="auto"/>
              <w:bottom w:val="single" w:sz="4" w:space="0" w:color="auto"/>
            </w:tcBorders>
          </w:tcPr>
          <w:p w14:paraId="347A3EEF" w14:textId="4F1A05BC"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ABRA2 results in broad improvements to variant calling accuracy across a wide range of post-processing workflows including whole genomes, targeted exomes and transcriptome sequencing.</w:t>
            </w:r>
            <w:r w:rsidRPr="00D7062F">
              <w:rPr>
                <w:rFonts w:eastAsia="宋体" w:cs="宋体" w:hint="eastAsia"/>
                <w:sz w:val="20"/>
                <w:lang w:eastAsia="zh-CN"/>
              </w:rPr>
              <w:t xml:space="preserve"> </w:t>
            </w:r>
            <w:r w:rsidRPr="00D7062F">
              <w:rPr>
                <w:rFonts w:eastAsia="宋体" w:cs="宋体"/>
                <w:sz w:val="20"/>
                <w:lang w:eastAsia="zh-CN"/>
              </w:rPr>
              <w:t>(2) ABRA2 was designed with RNA-Seq in mind and does not require special processing to treat RNA-Seq data as if it were DNA. (3) By directly making use of splice junction information, ABRA2 is able to achieve greatly improved accuracy over other methods.</w:t>
            </w:r>
          </w:p>
        </w:tc>
        <w:tc>
          <w:tcPr>
            <w:tcW w:w="3042" w:type="dxa"/>
            <w:tcBorders>
              <w:top w:val="single" w:sz="4" w:space="0" w:color="auto"/>
              <w:bottom w:val="single" w:sz="4" w:space="0" w:color="auto"/>
            </w:tcBorders>
          </w:tcPr>
          <w:p w14:paraId="0FAF8742" w14:textId="3E2E99F8"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Alignment of each contig to each putative transcript is currently the computational bottleneck for ABRA2</w:t>
            </w:r>
          </w:p>
        </w:tc>
      </w:tr>
      <w:tr w:rsidR="00D7062F" w:rsidRPr="00D7062F" w14:paraId="22253829" w14:textId="77777777" w:rsidTr="006B1448">
        <w:tc>
          <w:tcPr>
            <w:tcW w:w="1706" w:type="dxa"/>
            <w:tcBorders>
              <w:top w:val="single" w:sz="4" w:space="0" w:color="auto"/>
              <w:bottom w:val="single" w:sz="4" w:space="0" w:color="auto"/>
            </w:tcBorders>
          </w:tcPr>
          <w:p w14:paraId="11F9259F" w14:textId="0C1BB0EA" w:rsidR="006B1448" w:rsidRPr="00D7062F" w:rsidRDefault="006B1448" w:rsidP="0009521B">
            <w:pPr>
              <w:spacing w:before="0" w:after="0"/>
              <w:jc w:val="center"/>
              <w:rPr>
                <w:rFonts w:eastAsia="宋体" w:cs="宋体"/>
                <w:sz w:val="20"/>
              </w:rPr>
            </w:pPr>
            <w:proofErr w:type="spellStart"/>
            <w:r w:rsidRPr="00D7062F">
              <w:rPr>
                <w:rFonts w:eastAsia="宋体" w:cs="宋体"/>
                <w:sz w:val="20"/>
              </w:rPr>
              <w:t>NeuSomatic</w:t>
            </w:r>
            <w:proofErr w:type="spellEnd"/>
            <w:r w:rsidRPr="00D7062F">
              <w:rPr>
                <w:rFonts w:eastAsia="宋体" w:cs="宋体"/>
                <w:sz w:val="20"/>
              </w:rPr>
              <w:t xml:space="preserve"> </w:t>
            </w:r>
            <w:r w:rsidRPr="00D7062F">
              <w:rPr>
                <w:rFonts w:eastAsia="宋体" w:cs="宋体"/>
                <w:sz w:val="20"/>
              </w:rPr>
              <w:fldChar w:fldCharType="begin">
                <w:fldData xml:space="preserve">PEVuZE5vdGU+PENpdGU+PEF1dGhvcj5TYWhyYWVpYW48L0F1dGhvcj48WWVhcj4yMDE5PC9ZZWFy
PjxSZWNOdW0+MTYxODwvUmVjTnVtPjxEaXNwbGF5VGV4dD4oMyk8L0Rpc3BsYXlUZXh0PjxyZWNv
cmQ+PHJlYy1udW1iZXI+MTYxODwvcmVjLW51bWJlcj48Zm9yZWlnbi1rZXlzPjxrZXkgYXBwPSJF
TiIgZGItaWQ9IjByd3R3eHh0aXhmZnJ5ZXgyZmp2czk5NmFwYWZldzJwc3dwZCIgdGltZXN0YW1w
PSIxNjU5NjcxODM5Ij4xNjE4PC9rZXk+PC9mb3JlaWduLWtleXM+PHJlZi10eXBlIG5hbWU9Ikpv
dXJuYWwgQXJ0aWNsZSI+MTc8L3JlZi10eXBlPjxjb250cmlidXRvcnM+PGF1dGhvcnM+PGF1dGhv
cj5TYWhyYWVpYW4sIFMuIE0uIEUuPC9hdXRob3I+PGF1dGhvcj5MaXUsIFIuPC9hdXRob3I+PGF1
dGhvcj5MYXUsIEIuPC9hdXRob3I+PGF1dGhvcj5Qb2Rlc3RhLCBLLjwvYXV0aG9yPjxhdXRob3I+
TW9oaXl1ZGRpbiwgTS48L2F1dGhvcj48YXV0aG9yPkxhbSwgSC4gWS4gSy48L2F1dGhvcj48L2F1
dGhvcnM+PC9jb250cmlidXRvcnM+PGF1dGgtYWRkcmVzcz5Sb2NoZSBTZXF1ZW5jaW5nIFNvbHV0
aW9ucywgQmVsbW9udCwgQ0EsIDk0MDAyLCBVU0EuJiN4RDtNaWNyb3NvZnQgQXp1cmUsIER1Ymxp
biAxOCwgRDE4IFA1MjEsIElyZWxhbmQuJiN4RDtSb2NoZSBTZXF1ZW5jaW5nIFNvbHV0aW9ucywg
QmVsbW9udCwgQ0EsIDk0MDAyLCBVU0EuIGh1Z28ubGFtQHJvY2hlLmNvbS48L2F1dGgtYWRkcmVz
cz48dGl0bGVzPjx0aXRsZT5EZWVwIGNvbnZvbHV0aW9uYWwgbmV1cmFsIG5ldHdvcmtzIGZvciBh
Y2N1cmF0ZSBzb21hdGljIG11dGF0aW9uIGRldGVjdGlvbjwvdGl0bGU+PHNlY29uZGFyeS10aXRs
ZT5OYXQgQ29tbXVuPC9zZWNvbmRhcnktdGl0bGU+PGFsdC10aXRsZT5OYXR1cmUgY29tbXVuaWNh
dGlvbnM8L2FsdC10aXRsZT48L3RpdGxlcz48cGVyaW9kaWNhbD48ZnVsbC10aXRsZT5OYXQgQ29t
bXVuPC9mdWxsLXRpdGxlPjwvcGVyaW9kaWNhbD48YWx0LXBlcmlvZGljYWw+PGZ1bGwtdGl0bGU+
TmF0dXJlIENvbW11bmljYXRpb25zPC9mdWxsLXRpdGxlPjwvYWx0LXBlcmlvZGljYWw+PHBhZ2Vz
PjEwNDE8L3BhZ2VzPjx2b2x1bWU+MTA8L3ZvbHVtZT48bnVtYmVyPjE8L251bWJlcj48ZWRpdGlv
bj4yMDE5LzAzLzA2PC9lZGl0aW9uPjxrZXl3b3Jkcz48a2V5d29yZD5Db21wdXRhdGlvbmFsIEJp
b2xvZ3kvaW5zdHJ1bWVudGF0aW9uLyptZXRob2RzPC9rZXl3b3JkPjxrZXl3b3JkPkROQSBNdXRh
dGlvbmFsIEFuYWx5c2lzL2luc3RydW1lbnRhdGlvbi8qbWV0aG9kczwva2V5d29yZD48a2V5d29y
ZD5EYXRhYmFzZXMsIEdlbmV0aWM8L2tleXdvcmQ+PGtleXdvcmQ+RGlwbG9pZHk8L2tleXdvcmQ+
PGtleXdvcmQ+RXhvbWU8L2tleXdvcmQ+PGtleXdvcmQ+R2VuZXMsIE5lb3BsYXNtPC9rZXl3b3Jk
PjxrZXl3b3JkPkh1bWFuczwva2V5d29yZD48a2V5d29yZD4qTWFjaGluZSBMZWFybmluZzwva2V5
d29yZD48a2V5d29yZD4qTXV0YXRpb248L2tleXdvcmQ+PGtleXdvcmQ+TmVvcGxhc21zL2dlbmV0
aWNzPC9rZXl3b3JkPjxrZXl3b3JkPipOZXVyYWwgTmV0d29ya3MsIENvbXB1dGVyPC9rZXl3b3Jk
PjxrZXl3b3JkPlNlcXVlbmNlIEFsaWdubWVudDwva2V5d29yZD48a2V5d29yZD5TZXF1ZW5jZSBB
bmFseXNpcywgRE5BL2luc3RydW1lbnRhdGlvbi9tZXRob2RzPC9rZXl3b3JkPjwva2V5d29yZHM+
PGRhdGVzPjx5ZWFyPjIwMTk8L3llYXI+PHB1Yi1kYXRlcz48ZGF0ZT5NYXIgNDwvZGF0ZT48L3B1
Yi1kYXRlcz48L2RhdGVzPjxpc2JuPjIwNDEtMTcyMzwvaXNibj48YWNjZXNzaW9uLW51bT4zMDgz
MzU2NzwvYWNjZXNzaW9uLW51bT48dXJscz48L3VybHM+PGN1c3RvbTI+UE1DNjM5OTI5OCBUaGUg
cmVtYWluaW5nIGF1dGhvcnMgZGVjbGFyZSBubyBjb21wZXRpbmcgaW50ZXJlc3RzLjwvY3VzdG9t
Mj48ZWxlY3Ryb25pYy1yZXNvdXJjZS1udW0+MTAuMTAzOC9zNDE0NjctMDE5LTA5MDI3LXg8L2Vs
ZWN0cm9uaWMtcmVzb3VyY2UtbnVtPjxyZW1vdGUtZGF0YWJhc2UtcHJvdmlkZXI+TkxNPC9yZW1v
dGUtZGF0YWJhc2UtcHJvdmlkZXI+PGxhbmd1YWdlPmVuZzwvbGFuZ3VhZ2U+PC9yZWNvcmQ+PC9D
aXRlPjwvRW5kTm90ZT4A
</w:fldData>
              </w:fldChar>
            </w:r>
            <w:r w:rsidR="00BF286B" w:rsidRPr="00D7062F">
              <w:rPr>
                <w:rFonts w:eastAsia="宋体" w:cs="宋体"/>
                <w:sz w:val="20"/>
              </w:rPr>
              <w:instrText xml:space="preserve"> ADDIN EN.CITE </w:instrText>
            </w:r>
            <w:r w:rsidR="00BF286B" w:rsidRPr="00D7062F">
              <w:rPr>
                <w:rFonts w:eastAsia="宋体" w:cs="宋体"/>
                <w:sz w:val="20"/>
              </w:rPr>
              <w:fldChar w:fldCharType="begin">
                <w:fldData xml:space="preserve">PEVuZE5vdGU+PENpdGU+PEF1dGhvcj5TYWhyYWVpYW48L0F1dGhvcj48WWVhcj4yMDE5PC9ZZWFy
PjxSZWNOdW0+MTYxODwvUmVjTnVtPjxEaXNwbGF5VGV4dD4oMyk8L0Rpc3BsYXlUZXh0PjxyZWNv
cmQ+PHJlYy1udW1iZXI+MTYxODwvcmVjLW51bWJlcj48Zm9yZWlnbi1rZXlzPjxrZXkgYXBwPSJF
TiIgZGItaWQ9IjByd3R3eHh0aXhmZnJ5ZXgyZmp2czk5NmFwYWZldzJwc3dwZCIgdGltZXN0YW1w
PSIxNjU5NjcxODM5Ij4xNjE4PC9rZXk+PC9mb3JlaWduLWtleXM+PHJlZi10eXBlIG5hbWU9Ikpv
dXJuYWwgQXJ0aWNsZSI+MTc8L3JlZi10eXBlPjxjb250cmlidXRvcnM+PGF1dGhvcnM+PGF1dGhv
cj5TYWhyYWVpYW4sIFMuIE0uIEUuPC9hdXRob3I+PGF1dGhvcj5MaXUsIFIuPC9hdXRob3I+PGF1
dGhvcj5MYXUsIEIuPC9hdXRob3I+PGF1dGhvcj5Qb2Rlc3RhLCBLLjwvYXV0aG9yPjxhdXRob3I+
TW9oaXl1ZGRpbiwgTS48L2F1dGhvcj48YXV0aG9yPkxhbSwgSC4gWS4gSy48L2F1dGhvcj48L2F1
dGhvcnM+PC9jb250cmlidXRvcnM+PGF1dGgtYWRkcmVzcz5Sb2NoZSBTZXF1ZW5jaW5nIFNvbHV0
aW9ucywgQmVsbW9udCwgQ0EsIDk0MDAyLCBVU0EuJiN4RDtNaWNyb3NvZnQgQXp1cmUsIER1Ymxp
biAxOCwgRDE4IFA1MjEsIElyZWxhbmQuJiN4RDtSb2NoZSBTZXF1ZW5jaW5nIFNvbHV0aW9ucywg
QmVsbW9udCwgQ0EsIDk0MDAyLCBVU0EuIGh1Z28ubGFtQHJvY2hlLmNvbS48L2F1dGgtYWRkcmVz
cz48dGl0bGVzPjx0aXRsZT5EZWVwIGNvbnZvbHV0aW9uYWwgbmV1cmFsIG5ldHdvcmtzIGZvciBh
Y2N1cmF0ZSBzb21hdGljIG11dGF0aW9uIGRldGVjdGlvbjwvdGl0bGU+PHNlY29uZGFyeS10aXRs
ZT5OYXQgQ29tbXVuPC9zZWNvbmRhcnktdGl0bGU+PGFsdC10aXRsZT5OYXR1cmUgY29tbXVuaWNh
dGlvbnM8L2FsdC10aXRsZT48L3RpdGxlcz48cGVyaW9kaWNhbD48ZnVsbC10aXRsZT5OYXQgQ29t
bXVuPC9mdWxsLXRpdGxlPjwvcGVyaW9kaWNhbD48YWx0LXBlcmlvZGljYWw+PGZ1bGwtdGl0bGU+
TmF0dXJlIENvbW11bmljYXRpb25zPC9mdWxsLXRpdGxlPjwvYWx0LXBlcmlvZGljYWw+PHBhZ2Vz
PjEwNDE8L3BhZ2VzPjx2b2x1bWU+MTA8L3ZvbHVtZT48bnVtYmVyPjE8L251bWJlcj48ZWRpdGlv
bj4yMDE5LzAzLzA2PC9lZGl0aW9uPjxrZXl3b3Jkcz48a2V5d29yZD5Db21wdXRhdGlvbmFsIEJp
b2xvZ3kvaW5zdHJ1bWVudGF0aW9uLyptZXRob2RzPC9rZXl3b3JkPjxrZXl3b3JkPkROQSBNdXRh
dGlvbmFsIEFuYWx5c2lzL2luc3RydW1lbnRhdGlvbi8qbWV0aG9kczwva2V5d29yZD48a2V5d29y
ZD5EYXRhYmFzZXMsIEdlbmV0aWM8L2tleXdvcmQ+PGtleXdvcmQ+RGlwbG9pZHk8L2tleXdvcmQ+
PGtleXdvcmQ+RXhvbWU8L2tleXdvcmQ+PGtleXdvcmQ+R2VuZXMsIE5lb3BsYXNtPC9rZXl3b3Jk
PjxrZXl3b3JkPkh1bWFuczwva2V5d29yZD48a2V5d29yZD4qTWFjaGluZSBMZWFybmluZzwva2V5
d29yZD48a2V5d29yZD4qTXV0YXRpb248L2tleXdvcmQ+PGtleXdvcmQ+TmVvcGxhc21zL2dlbmV0
aWNzPC9rZXl3b3JkPjxrZXl3b3JkPipOZXVyYWwgTmV0d29ya3MsIENvbXB1dGVyPC9rZXl3b3Jk
PjxrZXl3b3JkPlNlcXVlbmNlIEFsaWdubWVudDwva2V5d29yZD48a2V5d29yZD5TZXF1ZW5jZSBB
bmFseXNpcywgRE5BL2luc3RydW1lbnRhdGlvbi9tZXRob2RzPC9rZXl3b3JkPjwva2V5d29yZHM+
PGRhdGVzPjx5ZWFyPjIwMTk8L3llYXI+PHB1Yi1kYXRlcz48ZGF0ZT5NYXIgNDwvZGF0ZT48L3B1
Yi1kYXRlcz48L2RhdGVzPjxpc2JuPjIwNDEtMTcyMzwvaXNibj48YWNjZXNzaW9uLW51bT4zMDgz
MzU2NzwvYWNjZXNzaW9uLW51bT48dXJscz48L3VybHM+PGN1c3RvbTI+UE1DNjM5OTI5OCBUaGUg
cmVtYWluaW5nIGF1dGhvcnMgZGVjbGFyZSBubyBjb21wZXRpbmcgaW50ZXJlc3RzLjwvY3VzdG9t
Mj48ZWxlY3Ryb25pYy1yZXNvdXJjZS1udW0+MTAuMTAzOC9zNDE0NjctMDE5LTA5MDI3LXg8L2Vs
ZWN0cm9uaWMtcmVzb3VyY2UtbnVtPjxyZW1vdGUtZGF0YWJhc2UtcHJvdmlkZXI+TkxNPC9yZW1v
dGUtZGF0YWJhc2UtcHJvdmlkZXI+PGxhbmd1YWdlPmVuZzwvbGFuZ3VhZ2U+PC9yZWNvcmQ+PC9D
aXRlPjwvRW5kTm90ZT4A
</w:fldData>
              </w:fldChar>
            </w:r>
            <w:r w:rsidR="00BF286B" w:rsidRPr="00D7062F">
              <w:rPr>
                <w:rFonts w:eastAsia="宋体" w:cs="宋体"/>
                <w:sz w:val="20"/>
              </w:rPr>
              <w:instrText xml:space="preserve"> ADDIN EN.CITE.DATA </w:instrText>
            </w:r>
            <w:r w:rsidR="00BF286B" w:rsidRPr="00D7062F">
              <w:rPr>
                <w:rFonts w:eastAsia="宋体" w:cs="宋体"/>
                <w:sz w:val="20"/>
              </w:rPr>
            </w:r>
            <w:r w:rsidR="00BF286B"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BF286B" w:rsidRPr="00D7062F">
              <w:rPr>
                <w:rFonts w:eastAsia="宋体" w:cs="宋体"/>
                <w:noProof/>
                <w:sz w:val="20"/>
              </w:rPr>
              <w:t>(3)</w:t>
            </w:r>
            <w:r w:rsidRPr="00D7062F">
              <w:rPr>
                <w:rFonts w:eastAsia="宋体" w:cs="宋体"/>
                <w:sz w:val="20"/>
              </w:rPr>
              <w:fldChar w:fldCharType="end"/>
            </w:r>
          </w:p>
          <w:p w14:paraId="549AA7D3" w14:textId="1E24F53E" w:rsidR="006B1448" w:rsidRPr="00D7062F" w:rsidRDefault="006B1448" w:rsidP="0009521B">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9)</w:t>
            </w:r>
          </w:p>
        </w:tc>
        <w:tc>
          <w:tcPr>
            <w:tcW w:w="1134" w:type="dxa"/>
            <w:tcBorders>
              <w:top w:val="single" w:sz="4" w:space="0" w:color="auto"/>
              <w:bottom w:val="single" w:sz="4" w:space="0" w:color="auto"/>
            </w:tcBorders>
          </w:tcPr>
          <w:p w14:paraId="4C253181"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NV/Indel</w:t>
            </w:r>
          </w:p>
        </w:tc>
        <w:tc>
          <w:tcPr>
            <w:tcW w:w="3621" w:type="dxa"/>
            <w:tcBorders>
              <w:top w:val="single" w:sz="4" w:space="0" w:color="auto"/>
              <w:bottom w:val="single" w:sz="4" w:space="0" w:color="auto"/>
            </w:tcBorders>
          </w:tcPr>
          <w:p w14:paraId="6A7D5F2E" w14:textId="481DFF17"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High accuracy.</w:t>
            </w:r>
            <w:r w:rsidRPr="00D7062F">
              <w:rPr>
                <w:rFonts w:eastAsia="宋体" w:cs="宋体" w:hint="eastAsia"/>
                <w:sz w:val="20"/>
                <w:lang w:eastAsia="zh-CN"/>
              </w:rPr>
              <w:t xml:space="preserve"> </w:t>
            </w:r>
            <w:r w:rsidRPr="00D7062F">
              <w:rPr>
                <w:rFonts w:eastAsia="宋体" w:cs="宋体"/>
                <w:sz w:val="20"/>
                <w:lang w:eastAsia="zh-CN"/>
              </w:rPr>
              <w:t>(2) Avoiding missed tests. (3) Achieving the same level of accuracy as previous methods also requires significantly fewer sequencing data, which can reduce the cost of the assay. (4) Methodologically, the method is innovative in that it uses the output and intermediate results of other assays as input, thus allowing the integration of multiple methods under one framework.</w:t>
            </w:r>
          </w:p>
        </w:tc>
        <w:tc>
          <w:tcPr>
            <w:tcW w:w="3042" w:type="dxa"/>
            <w:tcBorders>
              <w:top w:val="single" w:sz="4" w:space="0" w:color="auto"/>
              <w:bottom w:val="single" w:sz="4" w:space="0" w:color="auto"/>
            </w:tcBorders>
          </w:tcPr>
          <w:p w14:paraId="6C7E3637" w14:textId="397EA637"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Low training data</w:t>
            </w:r>
          </w:p>
        </w:tc>
      </w:tr>
      <w:tr w:rsidR="00D7062F" w:rsidRPr="00D7062F" w14:paraId="6F34CA63" w14:textId="77777777" w:rsidTr="006B1448">
        <w:tc>
          <w:tcPr>
            <w:tcW w:w="1706" w:type="dxa"/>
            <w:tcBorders>
              <w:top w:val="single" w:sz="4" w:space="0" w:color="auto"/>
              <w:bottom w:val="single" w:sz="4" w:space="0" w:color="auto"/>
            </w:tcBorders>
            <w:shd w:val="clear" w:color="auto" w:fill="auto"/>
          </w:tcPr>
          <w:p w14:paraId="7161DCBC" w14:textId="34CBE3F2" w:rsidR="006B1448" w:rsidRPr="00D7062F" w:rsidRDefault="006B1448" w:rsidP="0009521B">
            <w:pPr>
              <w:spacing w:before="0" w:after="0"/>
              <w:jc w:val="center"/>
              <w:rPr>
                <w:rFonts w:eastAsia="宋体" w:cs="宋体"/>
                <w:sz w:val="20"/>
              </w:rPr>
            </w:pPr>
            <w:proofErr w:type="spellStart"/>
            <w:r w:rsidRPr="00D7062F">
              <w:rPr>
                <w:rFonts w:eastAsia="宋体" w:cs="宋体"/>
                <w:sz w:val="20"/>
              </w:rPr>
              <w:t>Pindel</w:t>
            </w:r>
            <w:proofErr w:type="spellEnd"/>
            <w:r w:rsidRPr="00D7062F">
              <w:rPr>
                <w:rFonts w:eastAsia="宋体" w:cs="宋体"/>
                <w:sz w:val="20"/>
              </w:rPr>
              <w:t xml:space="preserve"> </w:t>
            </w:r>
            <w:r w:rsidRPr="00D7062F">
              <w:rPr>
                <w:rFonts w:eastAsia="宋体" w:cs="宋体"/>
                <w:sz w:val="20"/>
              </w:rPr>
              <w:fldChar w:fldCharType="begin"/>
            </w:r>
            <w:r w:rsidR="00DC6E63" w:rsidRPr="00D7062F">
              <w:rPr>
                <w:rFonts w:eastAsia="宋体" w:cs="宋体"/>
                <w:sz w:val="20"/>
              </w:rPr>
              <w:instrText xml:space="preserve"> ADDIN EN.CITE &lt;EndNote&gt;&lt;Cite&gt;&lt;Author&gt;Ye&lt;/Author&gt;&lt;Year&gt;2009&lt;/Year&gt;&lt;RecNum&gt;1093&lt;/RecNum&gt;&lt;DisplayText&gt;(30)&lt;/DisplayText&gt;&lt;record&gt;&lt;rec-number&gt;1093&lt;/rec-number&gt;&lt;foreign-keys&gt;&lt;key app="EN" db-id="0rwtwxxtixffryex2fjvs996apafew2pswpd" timestamp="1619444309"&gt;1093&lt;/key&gt;&lt;/foreign-keys&gt;&lt;ref-type name="Journal Article"&gt;17&lt;/ref-type&gt;&lt;contributors&gt;&lt;authors&gt;&lt;author&gt;Ye, K.&lt;/author&gt;&lt;author&gt;Schulz, M. H.&lt;/author&gt;&lt;author&gt;Long, Q.&lt;/author&gt;&lt;author&gt;Apweiler, R.&lt;/author&gt;&lt;author&gt;Ning, Z.&lt;/author&gt;&lt;/authors&gt;&lt;/contributors&gt;&lt;auth-address&gt;EMBL Outstation European Bioinformatics Institute, Wellcome Trust Genome Campus, Hinxton, Cambridge, UK. k.ye@lumc.nl&lt;/auth-address&gt;&lt;titles&gt;&lt;title&gt;Pindel: a pattern growth approach to detect break points of large deletions and medium sized insertions from paired-end short read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865-71&lt;/pages&gt;&lt;volume&gt;25&lt;/volume&gt;&lt;number&gt;21&lt;/number&gt;&lt;edition&gt;2009/06/30&lt;/edition&gt;&lt;keywords&gt;&lt;keyword&gt;Algorithms&lt;/keyword&gt;&lt;keyword&gt;*Chromosome Breakpoints&lt;/keyword&gt;&lt;keyword&gt;Computational Biology/*methods&lt;/keyword&gt;&lt;keyword&gt;DNA Breaks&lt;/keyword&gt;&lt;keyword&gt;Genome&lt;/keyword&gt;&lt;keyword&gt;*INDEL Mutation&lt;/keyword&gt;&lt;keyword&gt;Sequence Analysis, DNA&lt;/keyword&gt;&lt;keyword&gt;*Software&lt;/keyword&gt;&lt;/keywords&gt;&lt;dates&gt;&lt;year&gt;2009&lt;/year&gt;&lt;pub-dates&gt;&lt;date&gt;Nov 1&lt;/date&gt;&lt;/pub-dates&gt;&lt;/dates&gt;&lt;isbn&gt;1367-4803 (Print)&amp;#xD;1367-4803&lt;/isbn&gt;&lt;accession-num&gt;19561018&lt;/accession-num&gt;&lt;urls&gt;&lt;/urls&gt;&lt;custom2&gt;PMC2781750&lt;/custom2&gt;&lt;electronic-resource-num&gt;10.1093/bioinformatics/btp394&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30)</w:t>
            </w:r>
            <w:r w:rsidRPr="00D7062F">
              <w:rPr>
                <w:rFonts w:eastAsia="宋体" w:cs="宋体"/>
                <w:sz w:val="20"/>
              </w:rPr>
              <w:fldChar w:fldCharType="end"/>
            </w:r>
          </w:p>
          <w:p w14:paraId="08E83C70" w14:textId="33352F98" w:rsidR="006B1448" w:rsidRPr="00D7062F" w:rsidRDefault="006B1448" w:rsidP="0009521B">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09)</w:t>
            </w:r>
          </w:p>
        </w:tc>
        <w:tc>
          <w:tcPr>
            <w:tcW w:w="1134" w:type="dxa"/>
            <w:tcBorders>
              <w:top w:val="single" w:sz="4" w:space="0" w:color="auto"/>
              <w:bottom w:val="single" w:sz="4" w:space="0" w:color="auto"/>
            </w:tcBorders>
          </w:tcPr>
          <w:p w14:paraId="5063495D"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tructural variants</w:t>
            </w:r>
          </w:p>
        </w:tc>
        <w:tc>
          <w:tcPr>
            <w:tcW w:w="3621" w:type="dxa"/>
            <w:tcBorders>
              <w:top w:val="single" w:sz="4" w:space="0" w:color="auto"/>
              <w:bottom w:val="single" w:sz="4" w:space="0" w:color="auto"/>
            </w:tcBorders>
          </w:tcPr>
          <w:p w14:paraId="6CACE90A" w14:textId="5D45E9D4"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The pattern growth method is very efficient in searching for deletions up to 10 kb long, taking only 4.5 h on a single CPU to process data derived from </w:t>
            </w:r>
            <w:r w:rsidRPr="00D7062F">
              <w:rPr>
                <w:rFonts w:ascii="Cambria Math" w:eastAsia="宋体" w:hAnsi="Cambria Math" w:cs="Cambria Math"/>
                <w:sz w:val="20"/>
                <w:lang w:eastAsia="zh-CN"/>
              </w:rPr>
              <w:t>∼</w:t>
            </w:r>
            <w:r w:rsidRPr="00D7062F">
              <w:rPr>
                <w:rFonts w:eastAsia="宋体" w:cs="宋体"/>
                <w:sz w:val="20"/>
                <w:lang w:eastAsia="zh-CN"/>
              </w:rPr>
              <w:t xml:space="preserve">40× </w:t>
            </w:r>
            <w:r w:rsidRPr="00D7062F">
              <w:rPr>
                <w:rFonts w:eastAsia="宋体" w:cs="宋体"/>
                <w:sz w:val="20"/>
                <w:lang w:eastAsia="zh-CN"/>
              </w:rPr>
              <w:lastRenderedPageBreak/>
              <w:t>coverage paired-end reads of human genome.</w:t>
            </w:r>
          </w:p>
        </w:tc>
        <w:tc>
          <w:tcPr>
            <w:tcW w:w="3042" w:type="dxa"/>
            <w:tcBorders>
              <w:top w:val="single" w:sz="4" w:space="0" w:color="auto"/>
              <w:bottom w:val="single" w:sz="4" w:space="0" w:color="auto"/>
            </w:tcBorders>
          </w:tcPr>
          <w:p w14:paraId="3FCAAAB0" w14:textId="5689E6DC"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lastRenderedPageBreak/>
              <w:t xml:space="preserve">(1) </w:t>
            </w:r>
            <w:proofErr w:type="spellStart"/>
            <w:r w:rsidRPr="00D7062F">
              <w:rPr>
                <w:rFonts w:eastAsia="宋体" w:cs="宋体"/>
                <w:sz w:val="20"/>
                <w:lang w:eastAsia="zh-CN"/>
              </w:rPr>
              <w:t>Pindel</w:t>
            </w:r>
            <w:proofErr w:type="spellEnd"/>
            <w:r w:rsidRPr="00D7062F">
              <w:rPr>
                <w:rFonts w:eastAsia="宋体" w:cs="宋体"/>
                <w:sz w:val="20"/>
                <w:lang w:eastAsia="zh-CN"/>
              </w:rPr>
              <w:t xml:space="preserve"> only considers perfect matching and mismatch is not allowed. (2) As a consequence, SNPs or sequencing base error in the regions of anchor or indel points </w:t>
            </w:r>
            <w:r w:rsidRPr="00D7062F">
              <w:rPr>
                <w:rFonts w:eastAsia="宋体" w:cs="宋体"/>
                <w:sz w:val="20"/>
                <w:lang w:eastAsia="zh-CN"/>
              </w:rPr>
              <w:lastRenderedPageBreak/>
              <w:t xml:space="preserve">may lead to the miss of true positives because there might be insufficient supporting reads. </w:t>
            </w:r>
            <w:r w:rsidRPr="00D7062F">
              <w:rPr>
                <w:rFonts w:eastAsia="宋体" w:cs="宋体" w:hint="eastAsia"/>
                <w:sz w:val="20"/>
                <w:lang w:eastAsia="zh-CN"/>
              </w:rPr>
              <w:t>(</w:t>
            </w:r>
            <w:r w:rsidRPr="00D7062F">
              <w:rPr>
                <w:rFonts w:eastAsia="宋体" w:cs="宋体"/>
                <w:sz w:val="20"/>
                <w:lang w:eastAsia="zh-CN"/>
              </w:rPr>
              <w:t xml:space="preserve">3) </w:t>
            </w:r>
            <w:proofErr w:type="spellStart"/>
            <w:r w:rsidRPr="00D7062F">
              <w:rPr>
                <w:rFonts w:eastAsia="宋体" w:cs="宋体"/>
                <w:sz w:val="20"/>
                <w:lang w:eastAsia="zh-CN"/>
              </w:rPr>
              <w:t>Pindel</w:t>
            </w:r>
            <w:proofErr w:type="spellEnd"/>
            <w:r w:rsidRPr="00D7062F">
              <w:rPr>
                <w:rFonts w:eastAsia="宋体" w:cs="宋体"/>
                <w:sz w:val="20"/>
                <w:lang w:eastAsia="zh-CN"/>
              </w:rPr>
              <w:t xml:space="preserve"> does need read mapping and this process is the main bulk of computational CPU time and memory usage</w:t>
            </w:r>
          </w:p>
        </w:tc>
      </w:tr>
      <w:tr w:rsidR="00D7062F" w:rsidRPr="00D7062F" w14:paraId="70C69E76" w14:textId="77777777" w:rsidTr="006B1448">
        <w:tc>
          <w:tcPr>
            <w:tcW w:w="1706" w:type="dxa"/>
            <w:tcBorders>
              <w:top w:val="single" w:sz="4" w:space="0" w:color="auto"/>
              <w:bottom w:val="single" w:sz="4" w:space="0" w:color="auto"/>
            </w:tcBorders>
            <w:shd w:val="clear" w:color="auto" w:fill="auto"/>
          </w:tcPr>
          <w:p w14:paraId="46EBDCB2" w14:textId="16E9FDA3" w:rsidR="006B1448" w:rsidRPr="00D7062F" w:rsidRDefault="006B1448" w:rsidP="0009521B">
            <w:pPr>
              <w:spacing w:before="0" w:after="0"/>
              <w:jc w:val="center"/>
              <w:rPr>
                <w:rFonts w:eastAsia="宋体" w:cs="宋体"/>
                <w:sz w:val="20"/>
              </w:rPr>
            </w:pPr>
            <w:r w:rsidRPr="00D7062F">
              <w:rPr>
                <w:rFonts w:eastAsia="宋体" w:cs="宋体"/>
                <w:sz w:val="20"/>
              </w:rPr>
              <w:lastRenderedPageBreak/>
              <w:t xml:space="preserve">Lumpy </w:t>
            </w:r>
            <w:r w:rsidRPr="00D7062F">
              <w:rPr>
                <w:rFonts w:eastAsia="宋体" w:cs="宋体"/>
                <w:sz w:val="20"/>
              </w:rPr>
              <w:fldChar w:fldCharType="begin"/>
            </w:r>
            <w:r w:rsidR="00DC6E63" w:rsidRPr="00D7062F">
              <w:rPr>
                <w:rFonts w:eastAsia="宋体" w:cs="宋体"/>
                <w:sz w:val="20"/>
              </w:rPr>
              <w:instrText xml:space="preserve"> ADDIN EN.CITE &lt;EndNote&gt;&lt;Cite&gt;&lt;Author&gt;Layer&lt;/Author&gt;&lt;Year&gt;2014&lt;/Year&gt;&lt;RecNum&gt;1243&lt;/RecNum&gt;&lt;DisplayText&gt;(31)&lt;/DisplayText&gt;&lt;record&gt;&lt;rec-number&gt;1243&lt;/rec-number&gt;&lt;foreign-keys&gt;&lt;key app="EN" db-id="0rwtwxxtixffryex2fjvs996apafew2pswpd" timestamp="1619444339"&gt;1243&lt;/key&gt;&lt;/foreign-keys&gt;&lt;ref-type name="Journal Article"&gt;17&lt;/ref-type&gt;&lt;contributors&gt;&lt;authors&gt;&lt;author&gt;Layer, Ryan M.&lt;/author&gt;&lt;author&gt;Chiang, Colby&lt;/author&gt;&lt;author&gt;Quinlan, Aaron R.&lt;/author&gt;&lt;author&gt;Hall, Ira M.&lt;/author&gt;&lt;/authors&gt;&lt;/contributors&gt;&lt;titles&gt;&lt;title&gt;LUMPY: a probabilistic framework for structural variant discovery&lt;/title&gt;&lt;secondary-title&gt;Genome biology&lt;/secondary-title&gt;&lt;alt-title&gt;Genome Biol&lt;/alt-title&gt;&lt;/titles&gt;&lt;periodical&gt;&lt;full-title&gt;Genome Biol&lt;/full-title&gt;&lt;abbr-1&gt;Genome biology&lt;/abbr-1&gt;&lt;/periodical&gt;&lt;alt-periodical&gt;&lt;full-title&gt;Genome Biol&lt;/full-title&gt;&lt;abbr-1&gt;Genome biology&lt;/abbr-1&gt;&lt;/alt-periodical&gt;&lt;pages&gt;R84-R84&lt;/pages&gt;&lt;volume&gt;15&lt;/volume&gt;&lt;number&gt;6&lt;/number&gt;&lt;keywords&gt;&lt;keyword&gt;*Chromosome Breakpoints&lt;/keyword&gt;&lt;keyword&gt;*DNA Mutational Analysis&lt;/keyword&gt;&lt;keyword&gt;Gene Frequency&lt;/keyword&gt;&lt;keyword&gt;Genetic Variation&lt;/keyword&gt;&lt;keyword&gt;Genome, Human&lt;/keyword&gt;&lt;keyword&gt;Homozygote&lt;/keyword&gt;&lt;keyword&gt;Humans&lt;/keyword&gt;&lt;keyword&gt;*Models, Genetic&lt;/keyword&gt;&lt;keyword&gt;Models, Statistical&lt;/keyword&gt;&lt;keyword&gt;Neoplasms/genetics&lt;/keyword&gt;&lt;keyword&gt;ROC Curve&lt;/keyword&gt;&lt;/keywords&gt;&lt;dates&gt;&lt;year&gt;2014&lt;/year&gt;&lt;/dates&gt;&lt;publisher&gt;BioMed Central&lt;/publisher&gt;&lt;isbn&gt;1474-760X&amp;#xD;1465-6906&lt;/isbn&gt;&lt;accession-num&gt;24970577&lt;/accession-num&gt;&lt;urls&gt;&lt;related-urls&gt;&lt;url&gt;https://pubmed.ncbi.nlm.nih.gov/24970577&lt;/url&gt;&lt;url&gt;https://www.ncbi.nlm.nih.gov/pmc/articles/PMC4197822/&lt;/url&gt;&lt;/related-urls&gt;&lt;/urls&gt;&lt;electronic-resource-num&gt;10.1186/gb-2014-15-6-r84&lt;/electronic-resource-num&gt;&lt;remote-database-name&gt;PubMed&lt;/remote-database-name&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31)</w:t>
            </w:r>
            <w:r w:rsidRPr="00D7062F">
              <w:rPr>
                <w:rFonts w:eastAsia="宋体" w:cs="宋体"/>
                <w:sz w:val="20"/>
              </w:rPr>
              <w:fldChar w:fldCharType="end"/>
            </w:r>
          </w:p>
          <w:p w14:paraId="574536D1" w14:textId="64051E72" w:rsidR="006B1448" w:rsidRPr="00D7062F" w:rsidRDefault="006B1448" w:rsidP="0009521B">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4)</w:t>
            </w:r>
          </w:p>
        </w:tc>
        <w:tc>
          <w:tcPr>
            <w:tcW w:w="1134" w:type="dxa"/>
            <w:tcBorders>
              <w:top w:val="single" w:sz="4" w:space="0" w:color="auto"/>
              <w:bottom w:val="single" w:sz="4" w:space="0" w:color="auto"/>
            </w:tcBorders>
          </w:tcPr>
          <w:p w14:paraId="1554DDB3" w14:textId="7777777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tructural variants</w:t>
            </w:r>
          </w:p>
        </w:tc>
        <w:tc>
          <w:tcPr>
            <w:tcW w:w="3621" w:type="dxa"/>
            <w:tcBorders>
              <w:top w:val="single" w:sz="4" w:space="0" w:color="auto"/>
              <w:bottom w:val="single" w:sz="4" w:space="0" w:color="auto"/>
            </w:tcBorders>
          </w:tcPr>
          <w:p w14:paraId="65054640" w14:textId="75B4CF32"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Lumpy yields improved sensitivity, especially when SV signal is reduced owing to either low coverage data or low intra-sample variant allele frequency. </w:t>
            </w:r>
          </w:p>
        </w:tc>
        <w:tc>
          <w:tcPr>
            <w:tcW w:w="3042" w:type="dxa"/>
            <w:tcBorders>
              <w:top w:val="single" w:sz="4" w:space="0" w:color="auto"/>
              <w:bottom w:val="single" w:sz="4" w:space="0" w:color="auto"/>
            </w:tcBorders>
          </w:tcPr>
          <w:p w14:paraId="284D372D" w14:textId="473EE9FC"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Raw</w:t>
            </w:r>
            <w:r w:rsidRPr="00D7062F">
              <w:rPr>
                <w:rFonts w:eastAsia="宋体" w:cs="宋体" w:hint="eastAsia"/>
                <w:sz w:val="20"/>
                <w:lang w:eastAsia="zh-CN"/>
              </w:rPr>
              <w:t xml:space="preserve"> </w:t>
            </w:r>
            <w:r w:rsidRPr="00D7062F">
              <w:rPr>
                <w:rFonts w:eastAsia="宋体" w:cs="宋体"/>
                <w:sz w:val="20"/>
                <w:lang w:eastAsia="zh-CN"/>
              </w:rPr>
              <w:t xml:space="preserve">read-depth data </w:t>
            </w:r>
            <w:r w:rsidRPr="00D7062F">
              <w:rPr>
                <w:rFonts w:eastAsia="宋体" w:cs="宋体" w:hint="eastAsia"/>
                <w:sz w:val="20"/>
                <w:lang w:eastAsia="zh-CN"/>
              </w:rPr>
              <w:t>was</w:t>
            </w:r>
            <w:r w:rsidRPr="00D7062F">
              <w:rPr>
                <w:rFonts w:eastAsia="宋体" w:cs="宋体"/>
                <w:sz w:val="20"/>
                <w:lang w:eastAsia="zh-CN"/>
              </w:rPr>
              <w:t xml:space="preserve"> not used. (2) Substantial</w:t>
            </w:r>
            <w:r w:rsidRPr="00D7062F">
              <w:rPr>
                <w:rFonts w:eastAsia="宋体" w:cs="宋体" w:hint="eastAsia"/>
                <w:sz w:val="20"/>
                <w:lang w:eastAsia="zh-CN"/>
              </w:rPr>
              <w:t xml:space="preserve"> </w:t>
            </w:r>
            <w:r w:rsidRPr="00D7062F">
              <w:rPr>
                <w:rFonts w:eastAsia="宋体" w:cs="宋体"/>
                <w:sz w:val="20"/>
                <w:lang w:eastAsia="zh-CN"/>
              </w:rPr>
              <w:t>improvements to sensitivity may require more comprehensive and accurate SV catalogs than are currently available.</w:t>
            </w:r>
          </w:p>
          <w:p w14:paraId="54348D7A" w14:textId="2582DC61" w:rsidR="006B1448" w:rsidRPr="00D7062F" w:rsidRDefault="006B1448" w:rsidP="003E2A5F">
            <w:pPr>
              <w:spacing w:before="0" w:after="0"/>
              <w:jc w:val="both"/>
              <w:rPr>
                <w:rFonts w:eastAsia="宋体" w:cs="宋体"/>
                <w:sz w:val="20"/>
                <w:lang w:eastAsia="zh-CN"/>
              </w:rPr>
            </w:pPr>
          </w:p>
        </w:tc>
      </w:tr>
      <w:tr w:rsidR="00D7062F" w:rsidRPr="00D7062F" w14:paraId="2481364A" w14:textId="77777777" w:rsidTr="006B1448">
        <w:tc>
          <w:tcPr>
            <w:tcW w:w="1706" w:type="dxa"/>
            <w:tcBorders>
              <w:top w:val="single" w:sz="4" w:space="0" w:color="auto"/>
              <w:bottom w:val="single" w:sz="4" w:space="0" w:color="auto"/>
            </w:tcBorders>
            <w:shd w:val="clear" w:color="auto" w:fill="auto"/>
          </w:tcPr>
          <w:p w14:paraId="4EF6FAFF" w14:textId="3CA18BBA" w:rsidR="006B1448" w:rsidRPr="00D7062F" w:rsidRDefault="006B1448" w:rsidP="00663FD1">
            <w:pPr>
              <w:spacing w:before="0" w:after="0"/>
              <w:jc w:val="center"/>
              <w:rPr>
                <w:rFonts w:eastAsia="宋体" w:cs="宋体"/>
                <w:sz w:val="20"/>
              </w:rPr>
            </w:pPr>
            <w:r w:rsidRPr="00D7062F">
              <w:rPr>
                <w:rFonts w:eastAsia="宋体" w:cs="宋体"/>
                <w:sz w:val="20"/>
              </w:rPr>
              <w:t xml:space="preserve">Manta </w:t>
            </w:r>
            <w:r w:rsidRPr="00D7062F">
              <w:rPr>
                <w:rFonts w:eastAsia="宋体" w:cs="宋体"/>
                <w:sz w:val="20"/>
              </w:rPr>
              <w:fldChar w:fldCharType="begin"/>
            </w:r>
            <w:r w:rsidR="00DC6E63" w:rsidRPr="00D7062F">
              <w:rPr>
                <w:rFonts w:eastAsia="宋体" w:cs="宋体"/>
                <w:sz w:val="20"/>
              </w:rPr>
              <w:instrText xml:space="preserve"> ADDIN EN.CITE &lt;EndNote&gt;&lt;Cite&gt;&lt;Author&gt;Chen&lt;/Author&gt;&lt;Year&gt;2016&lt;/Year&gt;&lt;RecNum&gt;1107&lt;/RecNum&gt;&lt;DisplayText&gt;(32)&lt;/DisplayText&gt;&lt;record&gt;&lt;rec-number&gt;1107&lt;/rec-number&gt;&lt;foreign-keys&gt;&lt;key app="EN" db-id="0rwtwxxtixffryex2fjvs996apafew2pswpd" timestamp="1619444312"&gt;1107&lt;/key&gt;&lt;/foreign-keys&gt;&lt;ref-type name="Journal Article"&gt;17&lt;/ref-type&gt;&lt;contributors&gt;&lt;authors&gt;&lt;author&gt;Chen, X.&lt;/author&gt;&lt;author&gt;Schulz-Trieglaff, O.&lt;/author&gt;&lt;author&gt;Shaw, R.&lt;/author&gt;&lt;author&gt;Barnes, B.&lt;/author&gt;&lt;author&gt;Schlesinger, F.&lt;/author&gt;&lt;author&gt;Kä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220-2&lt;/pages&gt;&lt;volume&gt;32&lt;/volume&gt;&lt;number&gt;8&lt;/number&gt;&lt;edition&gt;2015/12/10&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03&lt;/isbn&gt;&lt;accession-num&gt;26647377&lt;/accession-num&gt;&lt;urls&gt;&lt;/urls&gt;&lt;electronic-resource-num&gt;10.1093/bioinformatics/btv710&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32)</w:t>
            </w:r>
            <w:r w:rsidRPr="00D7062F">
              <w:rPr>
                <w:rFonts w:eastAsia="宋体" w:cs="宋体"/>
                <w:sz w:val="20"/>
              </w:rPr>
              <w:fldChar w:fldCharType="end"/>
            </w:r>
          </w:p>
          <w:p w14:paraId="0EB9F5AE" w14:textId="1FDA7981" w:rsidR="006B1448" w:rsidRPr="00D7062F" w:rsidRDefault="006B1448" w:rsidP="00663FD1">
            <w:pPr>
              <w:spacing w:before="0" w:after="0"/>
              <w:jc w:val="center"/>
              <w:rPr>
                <w:rFonts w:cs="Times New Roman"/>
                <w:sz w:val="20"/>
                <w:szCs w:val="20"/>
                <w:lang w:eastAsia="zh-CN"/>
              </w:rPr>
            </w:pPr>
            <w:r w:rsidRPr="00D7062F">
              <w:rPr>
                <w:rFonts w:eastAsia="宋体" w:cs="宋体" w:hint="eastAsia"/>
                <w:sz w:val="20"/>
              </w:rPr>
              <w:t>(</w:t>
            </w:r>
            <w:r w:rsidRPr="00D7062F">
              <w:rPr>
                <w:rFonts w:eastAsia="宋体" w:cs="宋体"/>
                <w:sz w:val="20"/>
              </w:rPr>
              <w:t>2016)</w:t>
            </w:r>
          </w:p>
        </w:tc>
        <w:tc>
          <w:tcPr>
            <w:tcW w:w="1134" w:type="dxa"/>
            <w:tcBorders>
              <w:top w:val="single" w:sz="4" w:space="0" w:color="auto"/>
              <w:bottom w:val="single" w:sz="4" w:space="0" w:color="auto"/>
            </w:tcBorders>
          </w:tcPr>
          <w:p w14:paraId="0F12BB67" w14:textId="3474D1C5"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tructural variants/Indels</w:t>
            </w:r>
          </w:p>
        </w:tc>
        <w:tc>
          <w:tcPr>
            <w:tcW w:w="3621" w:type="dxa"/>
            <w:tcBorders>
              <w:top w:val="single" w:sz="4" w:space="0" w:color="auto"/>
              <w:bottom w:val="single" w:sz="4" w:space="0" w:color="auto"/>
            </w:tcBorders>
          </w:tcPr>
          <w:p w14:paraId="378FDE5D" w14:textId="032FF261"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Manta can be used for rapid germline and somatic analysis, calling structural variants, medium-sized indels and large insertions on standard computer hardware in less than a tenth of the time that comparable methods require to identify only subsets of these variant types. (2) Manta can discover and score variants based on supporting paired and split-read evidence. (3) Manta consistently assembles a higher fraction of its calls to base-pair resolution, allowing for improved downstream annotation and analysis of clinical significance. </w:t>
            </w:r>
          </w:p>
        </w:tc>
        <w:tc>
          <w:tcPr>
            <w:tcW w:w="3042" w:type="dxa"/>
            <w:tcBorders>
              <w:top w:val="single" w:sz="4" w:space="0" w:color="auto"/>
              <w:bottom w:val="single" w:sz="4" w:space="0" w:color="auto"/>
            </w:tcBorders>
          </w:tcPr>
          <w:p w14:paraId="30D864EC" w14:textId="7833300A"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Manta is only suitable for high parallelization on individual or small sets of samples.</w:t>
            </w:r>
          </w:p>
        </w:tc>
      </w:tr>
      <w:tr w:rsidR="00D7062F" w:rsidRPr="00D7062F" w14:paraId="023250A4" w14:textId="77777777" w:rsidTr="006B1448">
        <w:tc>
          <w:tcPr>
            <w:tcW w:w="1706" w:type="dxa"/>
            <w:tcBorders>
              <w:top w:val="single" w:sz="4" w:space="0" w:color="auto"/>
              <w:bottom w:val="single" w:sz="4" w:space="0" w:color="auto"/>
            </w:tcBorders>
            <w:shd w:val="clear" w:color="auto" w:fill="auto"/>
          </w:tcPr>
          <w:p w14:paraId="4CE87CFD" w14:textId="192F1365" w:rsidR="006B1448" w:rsidRPr="00D7062F" w:rsidRDefault="006B1448" w:rsidP="00663FD1">
            <w:pPr>
              <w:spacing w:before="0" w:after="0"/>
              <w:jc w:val="center"/>
              <w:rPr>
                <w:rFonts w:eastAsia="宋体" w:cs="宋体"/>
                <w:sz w:val="20"/>
              </w:rPr>
            </w:pPr>
            <w:proofErr w:type="spellStart"/>
            <w:r w:rsidRPr="00D7062F">
              <w:rPr>
                <w:rFonts w:eastAsia="宋体" w:cs="宋体"/>
                <w:sz w:val="20"/>
              </w:rPr>
              <w:t>EagleC</w:t>
            </w:r>
            <w:proofErr w:type="spellEnd"/>
            <w:r w:rsidRPr="00D7062F">
              <w:rPr>
                <w:rFonts w:eastAsia="宋体" w:cs="宋体"/>
                <w:sz w:val="20"/>
              </w:rPr>
              <w:t xml:space="preserve"> </w:t>
            </w:r>
            <w:r w:rsidRPr="00D7062F">
              <w:rPr>
                <w:rFonts w:eastAsia="宋体" w:cs="宋体"/>
                <w:sz w:val="20"/>
              </w:rPr>
              <w:fldChar w:fldCharType="begin"/>
            </w:r>
            <w:r w:rsidR="00DC6E63" w:rsidRPr="00D7062F">
              <w:rPr>
                <w:rFonts w:eastAsia="宋体" w:cs="宋体"/>
                <w:sz w:val="20"/>
              </w:rPr>
              <w:instrText xml:space="preserve"> ADDIN EN.CITE &lt;EndNote&gt;&lt;Cite&gt;&lt;Author&gt;Wang&lt;/Author&gt;&lt;Year&gt;2022&lt;/Year&gt;&lt;RecNum&gt;1679&lt;/RecNum&gt;&lt;DisplayText&gt;(33)&lt;/DisplayText&gt;&lt;record&gt;&lt;rec-number&gt;1679&lt;/rec-number&gt;&lt;foreign-keys&gt;&lt;key app="EN" db-id="0rwtwxxtixffryex2fjvs996apafew2pswpd" timestamp="1660547885"&gt;1679&lt;/key&gt;&lt;/foreign-keys&gt;&lt;ref-type name="Journal Article"&gt;17&lt;/ref-type&gt;&lt;contributors&gt;&lt;authors&gt;&lt;author&gt;Wang, X.&lt;/author&gt;&lt;author&gt;Luan, Y.&lt;/author&gt;&lt;author&gt;Yue, F.&lt;/author&gt;&lt;/authors&gt;&lt;/contributors&gt;&lt;auth-address&gt;Department of Biochemistry and Molecular Genetics, Feinberg School of Medicine Northwestern University, Chicago, IL, USA.&amp;#xD;Robert H. Lurie Comprehensive Cancer Center of Northwestern University, Chicago, IL, USA.&lt;/auth-address&gt;&lt;titles&gt;&lt;title&gt;EagleC: A deep-learning framework for detecting a full range of structural variations from bulk and single-cell contact maps&lt;/title&gt;&lt;secondary-title&gt;Sci Adv&lt;/secondary-title&gt;&lt;alt-title&gt;Science advances&lt;/alt-title&gt;&lt;/titles&gt;&lt;periodical&gt;&lt;full-title&gt;Sci Adv&lt;/full-title&gt;&lt;abbr-1&gt;Science advances&lt;/abbr-1&gt;&lt;/periodical&gt;&lt;alt-periodical&gt;&lt;full-title&gt;Sci Adv&lt;/full-title&gt;&lt;abbr-1&gt;Science advances&lt;/abbr-1&gt;&lt;/alt-periodical&gt;&lt;pages&gt;eabn9215&lt;/pages&gt;&lt;volume&gt;8&lt;/volume&gt;&lt;number&gt;24&lt;/number&gt;&lt;edition&gt;2022/06/16&lt;/edition&gt;&lt;dates&gt;&lt;year&gt;2022&lt;/year&gt;&lt;pub-dates&gt;&lt;date&gt;Jun 17&lt;/date&gt;&lt;/pub-dates&gt;&lt;/dates&gt;&lt;isbn&gt;2375-2548&lt;/isbn&gt;&lt;accession-num&gt;35704579&lt;/accession-num&gt;&lt;urls&gt;&lt;/urls&gt;&lt;custom2&gt;PMC9200291&lt;/custom2&gt;&lt;electronic-resource-num&gt;10.1126/sciadv.abn9215&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33)</w:t>
            </w:r>
            <w:r w:rsidRPr="00D7062F">
              <w:rPr>
                <w:rFonts w:eastAsia="宋体" w:cs="宋体"/>
                <w:sz w:val="20"/>
              </w:rPr>
              <w:fldChar w:fldCharType="end"/>
            </w:r>
            <w:r w:rsidRPr="00D7062F">
              <w:rPr>
                <w:rFonts w:eastAsia="宋体" w:cs="宋体"/>
                <w:sz w:val="20"/>
              </w:rPr>
              <w:t xml:space="preserve"> </w:t>
            </w:r>
          </w:p>
          <w:p w14:paraId="4AEA10FB" w14:textId="5E0B01E0" w:rsidR="006B1448" w:rsidRPr="00D7062F" w:rsidRDefault="006B1448" w:rsidP="00663FD1">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22)</w:t>
            </w:r>
          </w:p>
        </w:tc>
        <w:tc>
          <w:tcPr>
            <w:tcW w:w="1134" w:type="dxa"/>
            <w:tcBorders>
              <w:top w:val="single" w:sz="4" w:space="0" w:color="auto"/>
              <w:bottom w:val="single" w:sz="4" w:space="0" w:color="auto"/>
            </w:tcBorders>
          </w:tcPr>
          <w:p w14:paraId="109A429B" w14:textId="26EFBC24"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structural variants</w:t>
            </w:r>
          </w:p>
        </w:tc>
        <w:tc>
          <w:tcPr>
            <w:tcW w:w="3621" w:type="dxa"/>
            <w:tcBorders>
              <w:top w:val="single" w:sz="4" w:space="0" w:color="auto"/>
              <w:bottom w:val="single" w:sz="4" w:space="0" w:color="auto"/>
            </w:tcBorders>
          </w:tcPr>
          <w:p w14:paraId="76A55708" w14:textId="1FE663AD"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w:t>
            </w:r>
            <w:proofErr w:type="spellStart"/>
            <w:r w:rsidRPr="00D7062F">
              <w:rPr>
                <w:rFonts w:eastAsia="宋体" w:cs="宋体"/>
                <w:sz w:val="20"/>
                <w:lang w:eastAsia="zh-CN"/>
              </w:rPr>
              <w:t>EagleC</w:t>
            </w:r>
            <w:proofErr w:type="spellEnd"/>
            <w:r w:rsidRPr="00D7062F">
              <w:rPr>
                <w:rFonts w:eastAsia="宋体" w:cs="宋体"/>
                <w:sz w:val="20"/>
                <w:lang w:eastAsia="zh-CN"/>
              </w:rPr>
              <w:t xml:space="preserve"> can predict a full range of SVs at high resolution. (2) </w:t>
            </w:r>
            <w:proofErr w:type="spellStart"/>
            <w:r w:rsidRPr="00D7062F">
              <w:rPr>
                <w:rFonts w:eastAsia="宋体" w:cs="宋体"/>
                <w:sz w:val="20"/>
                <w:lang w:eastAsia="zh-CN"/>
              </w:rPr>
              <w:t>EagleC</w:t>
            </w:r>
            <w:proofErr w:type="spellEnd"/>
            <w:r w:rsidRPr="00D7062F">
              <w:rPr>
                <w:rFonts w:eastAsia="宋体" w:cs="宋体"/>
                <w:sz w:val="20"/>
                <w:lang w:eastAsia="zh-CN"/>
              </w:rPr>
              <w:t xml:space="preserve"> can uniquely capture a set of fusion genes that are missed by whole-genome sequencing or nanopore. (3) </w:t>
            </w:r>
            <w:proofErr w:type="spellStart"/>
            <w:r w:rsidRPr="00D7062F">
              <w:rPr>
                <w:rFonts w:eastAsia="宋体" w:cs="宋体"/>
                <w:sz w:val="20"/>
                <w:lang w:eastAsia="zh-CN"/>
              </w:rPr>
              <w:t>EagleC</w:t>
            </w:r>
            <w:proofErr w:type="spellEnd"/>
            <w:r w:rsidRPr="00D7062F">
              <w:rPr>
                <w:rFonts w:eastAsia="宋体" w:cs="宋体"/>
                <w:sz w:val="20"/>
                <w:lang w:eastAsia="zh-CN"/>
              </w:rPr>
              <w:t xml:space="preserve"> can effectively captures SVs in other chromatin interaction platforms. (4) </w:t>
            </w:r>
            <w:proofErr w:type="spellStart"/>
            <w:r w:rsidRPr="00D7062F">
              <w:rPr>
                <w:rFonts w:eastAsia="宋体" w:cs="宋体"/>
                <w:sz w:val="20"/>
                <w:lang w:eastAsia="zh-CN"/>
              </w:rPr>
              <w:t>EagleC</w:t>
            </w:r>
            <w:proofErr w:type="spellEnd"/>
            <w:r w:rsidRPr="00D7062F">
              <w:rPr>
                <w:rFonts w:eastAsia="宋体" w:cs="宋体"/>
                <w:sz w:val="20"/>
                <w:lang w:eastAsia="zh-CN"/>
              </w:rPr>
              <w:t xml:space="preserve"> can be applied to single-cell Hi-C and used to study the SV heterogeneity in primary tumors. </w:t>
            </w:r>
          </w:p>
        </w:tc>
        <w:tc>
          <w:tcPr>
            <w:tcW w:w="3042" w:type="dxa"/>
            <w:tcBorders>
              <w:top w:val="single" w:sz="4" w:space="0" w:color="auto"/>
              <w:bottom w:val="single" w:sz="4" w:space="0" w:color="auto"/>
            </w:tcBorders>
          </w:tcPr>
          <w:p w14:paraId="4008D2C1" w14:textId="57ABB4DE"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Because the data collected in this study had various sequencing depths and quality, the tool is  limited at the 5-kb resolution and predicted SVs with a minimum size of 35 kb.</w:t>
            </w:r>
          </w:p>
        </w:tc>
      </w:tr>
      <w:tr w:rsidR="00D7062F" w:rsidRPr="00D7062F" w14:paraId="17A7F54A" w14:textId="77777777" w:rsidTr="006B1448">
        <w:tc>
          <w:tcPr>
            <w:tcW w:w="1706" w:type="dxa"/>
            <w:tcBorders>
              <w:top w:val="single" w:sz="4" w:space="0" w:color="auto"/>
              <w:bottom w:val="single" w:sz="4" w:space="0" w:color="auto"/>
            </w:tcBorders>
            <w:shd w:val="clear" w:color="auto" w:fill="auto"/>
          </w:tcPr>
          <w:p w14:paraId="1784B181" w14:textId="419F2BE7" w:rsidR="006B1448" w:rsidRPr="00D7062F" w:rsidRDefault="006B1448" w:rsidP="00663FD1">
            <w:pPr>
              <w:spacing w:before="0" w:after="0"/>
              <w:jc w:val="center"/>
              <w:rPr>
                <w:rFonts w:eastAsia="宋体" w:cs="宋体"/>
                <w:sz w:val="20"/>
              </w:rPr>
            </w:pPr>
            <w:proofErr w:type="spellStart"/>
            <w:r w:rsidRPr="00D7062F">
              <w:rPr>
                <w:rFonts w:eastAsia="宋体" w:cs="宋体"/>
                <w:sz w:val="20"/>
              </w:rPr>
              <w:t>deFuse</w:t>
            </w:r>
            <w:proofErr w:type="spellEnd"/>
            <w:r w:rsidRPr="00D7062F">
              <w:rPr>
                <w:rFonts w:eastAsia="宋体" w:cs="宋体"/>
                <w:sz w:val="20"/>
              </w:rPr>
              <w:t xml:space="preserve"> </w:t>
            </w:r>
            <w:r w:rsidRPr="00D7062F">
              <w:rPr>
                <w:rFonts w:eastAsia="宋体" w:cs="宋体"/>
                <w:sz w:val="20"/>
              </w:rPr>
              <w:fldChar w:fldCharType="begin">
                <w:fldData xml:space="preserve">PEVuZE5vdGU+PENpdGU+PEF1dGhvcj5NY1BoZXJzb248L0F1dGhvcj48WWVhcj4yMDExPC9ZZWFy
PjxSZWNOdW0+MTE0MjwvUmVjTnVtPjxEaXNwbGF5VGV4dD4oMzQpPC9EaXNwbGF5VGV4dD48cmVj
b3JkPjxyZWMtbnVtYmVyPjExNDI8L3JlYy1udW1iZXI+PGZvcmVpZ24ta2V5cz48a2V5IGFwcD0i
RU4iIGRiLWlkPSIwcnd0d3h4dGl4ZmZyeWV4MmZqdnM5OTZhcGFmZXcycHN3cGQiIHRpbWVzdGFt
cD0iMTYxOTQ0NDMxOSI+MTE0Mjwva2V5PjwvZm9yZWlnbi1rZXlzPjxyZWYtdHlwZSBuYW1lPSJK
b3VybmFsIEFydGljbGUiPjE3PC9yZWYtdHlwZT48Y29udHJpYnV0b3JzPjxhdXRob3JzPjxhdXRo
b3I+TWNQaGVyc29uLCBBLjwvYXV0aG9yPjxhdXRob3I+SG9ybW96ZGlhcmksIEYuPC9hdXRob3I+
PGF1dGhvcj5aYXllZCwgQS48L2F1dGhvcj48YXV0aG9yPkdpdWxpYW55LCBSLjwvYXV0aG9yPjxh
dXRob3I+SGEsIEcuPC9hdXRob3I+PGF1dGhvcj5TdW4sIE0uIEcuPC9hdXRob3I+PGF1dGhvcj5H
cmlmZml0aCwgTS48L2F1dGhvcj48YXV0aG9yPkhlcmF2aSBNb3Vzc2F2aSwgQS48L2F1dGhvcj48
YXV0aG9yPlNlbnosIEouPC9hdXRob3I+PGF1dGhvcj5NZWxueWssIE4uPC9hdXRob3I+PGF1dGhv
cj5QYWNoZWNvLCBNLjwvYXV0aG9yPjxhdXRob3I+TWFycmEsIE0uIEEuPC9hdXRob3I+PGF1dGhv
cj5IaXJzdCwgTS48L2F1dGhvcj48YXV0aG9yPk5pZWxzZW4sIFQuIE8uPC9hdXRob3I+PGF1dGhv
cj5TYWhpbmFscCwgUy4gQy48L2F1dGhvcj48YXV0aG9yPkh1bnRzbWFuLCBELjwvYXV0aG9yPjxh
dXRob3I+U2hhaCwgUy4gUC48L2F1dGhvcj48L2F1dGhvcnM+PC9jb250cmlidXRvcnM+PGF1dGgt
YWRkcmVzcz5DZW50cmUgZm9yIFRyYW5zbGF0aW9uYWwgYW5kIEFwcGxpZWQgR2Vub21pY3MsIEJD
IENhbmNlciBBZ2VuY3ksIFZhbmNvdXZlciwgQnJpdGlzaCBDb2x1bWJpYSwgQ2FuYWRhLjwvYXV0
aC1hZGRyZXNzPjx0aXRsZXM+PHRpdGxlPmRlRnVzZTogYW4gYWxnb3JpdGhtIGZvciBnZW5lIGZ1
c2lvbiBkaXNjb3ZlcnkgaW4gdHVtb3IgUk5BLVNlcSBkYXRhPC90aXRsZT48c2Vjb25kYXJ5LXRp
dGxlPlBMb1MgQ29tcHV0IEJpb2w8L3NlY29uZGFyeS10aXRsZT48YWx0LXRpdGxlPlBMb1MgY29t
cHV0YXRpb25hbCBiaW9sb2d5PC9hbHQtdGl0bGU+PC90aXRsZXM+PHBlcmlvZGljYWw+PGZ1bGwt
dGl0bGU+UExvUyBDb21wdXQgQmlvbDwvZnVsbC10aXRsZT48YWJici0xPlBMb1MgY29tcHV0YXRp
b25hbCBiaW9sb2d5PC9hYmJyLTE+PC9wZXJpb2RpY2FsPjxhbHQtcGVyaW9kaWNhbD48ZnVsbC10
aXRsZT5QTG9TIENvbXB1dCBCaW9sPC9mdWxsLXRpdGxlPjxhYmJyLTE+UExvUyBjb21wdXRhdGlv
bmFsIGJpb2xvZ3k8L2FiYnItMT48L2FsdC1wZXJpb2RpY2FsPjxwYWdlcz5lMTAwMTEzODwvcGFn
ZXM+PHZvbHVtZT43PC92b2x1bWU+PG51bWJlcj41PC9udW1iZXI+PGVkaXRpb24+MjAxMS8wNi8w
MTwvZWRpdGlvbj48a2V5d29yZHM+PGtleXdvcmQ+KkFsZ29yaXRobXM8L2tleXdvcmQ+PGtleXdv
cmQ+QmFzZSBTZXF1ZW5jZTwva2V5d29yZD48a2V5d29yZD5DYXJjaW5vbWEvZ2VuZXRpY3M8L2tl
eXdvcmQ+PGtleXdvcmQ+Q2VsbCBMaW5lLCBUdW1vcjwva2V5d29yZD48a2V5d29yZD5GZW1hbGU8
L2tleXdvcmQ+PGtleXdvcmQ+R2VuZSBFeHByZXNzaW9uIFJlZ3VsYXRpb24sIE5lb3BsYXN0aWMv
Z2VuZXRpY3M8L2tleXdvcmQ+PGtleXdvcmQ+SHVtYW5zPC9rZXl3b3JkPjxrZXl3b3JkPk1hbGU8
L2tleXdvcmQ+PGtleXdvcmQ+TWVsYW5vbWEvZ2VuZXRpY3M8L2tleXdvcmQ+PGtleXdvcmQ+TW9s
ZWN1bGFyIFNlcXVlbmNlIERhdGE8L2tleXdvcmQ+PGtleXdvcmQ+TXV0YXRpb248L2tleXdvcmQ+
PGtleXdvcmQ+Kk9uY29nZW5lIEZ1c2lvbjwva2V5d29yZD48a2V5d29yZD5PdmFyaWFuIE5lb3Bs
YXNtcy8qZ2VuZXRpY3M8L2tleXdvcmQ+PGtleXdvcmQ+UHJvc3RhdGljIE5lb3BsYXNtcy9nZW5l
dGljczwva2V5d29yZD48a2V5d29yZD5TYXJjb21hL2dlbmV0aWNzPC9rZXl3b3JkPjxrZXl3b3Jk
PlNlcXVlbmNlIEFuYWx5c2lzLCBSTkEvKm1ldGhvZHM8L2tleXdvcmQ+PGtleXdvcmQ+U2tpbiBO
ZW9wbGFzbXMvZ2VuZXRpY3M8L2tleXdvcmQ+PC9rZXl3b3Jkcz48ZGF0ZXM+PHllYXI+MjAxMTwv
eWVhcj48cHViLWRhdGVzPjxkYXRlPk1heTwvZGF0ZT48L3B1Yi1kYXRlcz48L2RhdGVzPjxpc2Ju
PjE1NTMtNzM0WCAoUHJpbnQpJiN4RDsxNTUzLTczNHg8L2lzYm4+PGFjY2Vzc2lvbi1udW0+MjE2
MjU1NjU8L2FjY2Vzc2lvbi1udW0+PHVybHM+PC91cmxzPjxjdXN0b20yPlBNQzMwOTgxOTU8L2N1
c3RvbTI+PGVsZWN0cm9uaWMtcmVzb3VyY2UtbnVtPjEwLjEzNzEvam91cm5hbC5wY2JpLjEwMDEx
Mzg8L2VsZWN0cm9uaWMtcmVzb3VyY2UtbnVtPjxyZW1vdGUtZGF0YWJhc2UtcHJvdmlkZXI+TkxN
PC9yZW1vdGUtZGF0YWJhc2UtcHJvdmlkZXI+PGxhbmd1YWdlPmVuZzwvbGFuZ3VhZ2U+PC9yZWNv
cmQ+PC9DaXRlPjwvRW5kTm90ZT5=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NY1BoZXJzb248L0F1dGhvcj48WWVhcj4yMDExPC9ZZWFy
PjxSZWNOdW0+MTE0MjwvUmVjTnVtPjxEaXNwbGF5VGV4dD4oMzQpPC9EaXNwbGF5VGV4dD48cmVj
b3JkPjxyZWMtbnVtYmVyPjExNDI8L3JlYy1udW1iZXI+PGZvcmVpZ24ta2V5cz48a2V5IGFwcD0i
RU4iIGRiLWlkPSIwcnd0d3h4dGl4ZmZyeWV4MmZqdnM5OTZhcGFmZXcycHN3cGQiIHRpbWVzdGFt
cD0iMTYxOTQ0NDMxOSI+MTE0Mjwva2V5PjwvZm9yZWlnbi1rZXlzPjxyZWYtdHlwZSBuYW1lPSJK
b3VybmFsIEFydGljbGUiPjE3PC9yZWYtdHlwZT48Y29udHJpYnV0b3JzPjxhdXRob3JzPjxhdXRo
b3I+TWNQaGVyc29uLCBBLjwvYXV0aG9yPjxhdXRob3I+SG9ybW96ZGlhcmksIEYuPC9hdXRob3I+
PGF1dGhvcj5aYXllZCwgQS48L2F1dGhvcj48YXV0aG9yPkdpdWxpYW55LCBSLjwvYXV0aG9yPjxh
dXRob3I+SGEsIEcuPC9hdXRob3I+PGF1dGhvcj5TdW4sIE0uIEcuPC9hdXRob3I+PGF1dGhvcj5H
cmlmZml0aCwgTS48L2F1dGhvcj48YXV0aG9yPkhlcmF2aSBNb3Vzc2F2aSwgQS48L2F1dGhvcj48
YXV0aG9yPlNlbnosIEouPC9hdXRob3I+PGF1dGhvcj5NZWxueWssIE4uPC9hdXRob3I+PGF1dGhv
cj5QYWNoZWNvLCBNLjwvYXV0aG9yPjxhdXRob3I+TWFycmEsIE0uIEEuPC9hdXRob3I+PGF1dGhv
cj5IaXJzdCwgTS48L2F1dGhvcj48YXV0aG9yPk5pZWxzZW4sIFQuIE8uPC9hdXRob3I+PGF1dGhv
cj5TYWhpbmFscCwgUy4gQy48L2F1dGhvcj48YXV0aG9yPkh1bnRzbWFuLCBELjwvYXV0aG9yPjxh
dXRob3I+U2hhaCwgUy4gUC48L2F1dGhvcj48L2F1dGhvcnM+PC9jb250cmlidXRvcnM+PGF1dGgt
YWRkcmVzcz5DZW50cmUgZm9yIFRyYW5zbGF0aW9uYWwgYW5kIEFwcGxpZWQgR2Vub21pY3MsIEJD
IENhbmNlciBBZ2VuY3ksIFZhbmNvdXZlciwgQnJpdGlzaCBDb2x1bWJpYSwgQ2FuYWRhLjwvYXV0
aC1hZGRyZXNzPjx0aXRsZXM+PHRpdGxlPmRlRnVzZTogYW4gYWxnb3JpdGhtIGZvciBnZW5lIGZ1
c2lvbiBkaXNjb3ZlcnkgaW4gdHVtb3IgUk5BLVNlcSBkYXRhPC90aXRsZT48c2Vjb25kYXJ5LXRp
dGxlPlBMb1MgQ29tcHV0IEJpb2w8L3NlY29uZGFyeS10aXRsZT48YWx0LXRpdGxlPlBMb1MgY29t
cHV0YXRpb25hbCBiaW9sb2d5PC9hbHQtdGl0bGU+PC90aXRsZXM+PHBlcmlvZGljYWw+PGZ1bGwt
dGl0bGU+UExvUyBDb21wdXQgQmlvbDwvZnVsbC10aXRsZT48YWJici0xPlBMb1MgY29tcHV0YXRp
b25hbCBiaW9sb2d5PC9hYmJyLTE+PC9wZXJpb2RpY2FsPjxhbHQtcGVyaW9kaWNhbD48ZnVsbC10
aXRsZT5QTG9TIENvbXB1dCBCaW9sPC9mdWxsLXRpdGxlPjxhYmJyLTE+UExvUyBjb21wdXRhdGlv
bmFsIGJpb2xvZ3k8L2FiYnItMT48L2FsdC1wZXJpb2RpY2FsPjxwYWdlcz5lMTAwMTEzODwvcGFn
ZXM+PHZvbHVtZT43PC92b2x1bWU+PG51bWJlcj41PC9udW1iZXI+PGVkaXRpb24+MjAxMS8wNi8w
MTwvZWRpdGlvbj48a2V5d29yZHM+PGtleXdvcmQ+KkFsZ29yaXRobXM8L2tleXdvcmQ+PGtleXdv
cmQ+QmFzZSBTZXF1ZW5jZTwva2V5d29yZD48a2V5d29yZD5DYXJjaW5vbWEvZ2VuZXRpY3M8L2tl
eXdvcmQ+PGtleXdvcmQ+Q2VsbCBMaW5lLCBUdW1vcjwva2V5d29yZD48a2V5d29yZD5GZW1hbGU8
L2tleXdvcmQ+PGtleXdvcmQ+R2VuZSBFeHByZXNzaW9uIFJlZ3VsYXRpb24sIE5lb3BsYXN0aWMv
Z2VuZXRpY3M8L2tleXdvcmQ+PGtleXdvcmQ+SHVtYW5zPC9rZXl3b3JkPjxrZXl3b3JkPk1hbGU8
L2tleXdvcmQ+PGtleXdvcmQ+TWVsYW5vbWEvZ2VuZXRpY3M8L2tleXdvcmQ+PGtleXdvcmQ+TW9s
ZWN1bGFyIFNlcXVlbmNlIERhdGE8L2tleXdvcmQ+PGtleXdvcmQ+TXV0YXRpb248L2tleXdvcmQ+
PGtleXdvcmQ+Kk9uY29nZW5lIEZ1c2lvbjwva2V5d29yZD48a2V5d29yZD5PdmFyaWFuIE5lb3Bs
YXNtcy8qZ2VuZXRpY3M8L2tleXdvcmQ+PGtleXdvcmQ+UHJvc3RhdGljIE5lb3BsYXNtcy9nZW5l
dGljczwva2V5d29yZD48a2V5d29yZD5TYXJjb21hL2dlbmV0aWNzPC9rZXl3b3JkPjxrZXl3b3Jk
PlNlcXVlbmNlIEFuYWx5c2lzLCBSTkEvKm1ldGhvZHM8L2tleXdvcmQ+PGtleXdvcmQ+U2tpbiBO
ZW9wbGFzbXMvZ2VuZXRpY3M8L2tleXdvcmQ+PC9rZXl3b3Jkcz48ZGF0ZXM+PHllYXI+MjAxMTwv
eWVhcj48cHViLWRhdGVzPjxkYXRlPk1heTwvZGF0ZT48L3B1Yi1kYXRlcz48L2RhdGVzPjxpc2Ju
PjE1NTMtNzM0WCAoUHJpbnQpJiN4RDsxNTUzLTczNHg8L2lzYm4+PGFjY2Vzc2lvbi1udW0+MjE2
MjU1NjU8L2FjY2Vzc2lvbi1udW0+PHVybHM+PC91cmxzPjxjdXN0b20yPlBNQzMwOTgxOTU8L2N1
c3RvbTI+PGVsZWN0cm9uaWMtcmVzb3VyY2UtbnVtPjEwLjEzNzEvam91cm5hbC5wY2JpLjEwMDEx
Mzg8L2VsZWN0cm9uaWMtcmVzb3VyY2UtbnVtPjxyZW1vdGUtZGF0YWJhc2UtcHJvdmlkZXI+TkxN
PC9yZW1vdGUtZGF0YWJhc2UtcHJvdmlkZXI+PGxhbmd1YWdlPmVuZzwvbGFuZ3VhZ2U+PC9yZWNv
cmQ+PC9DaXRlPjwvRW5kTm90ZT5=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34)</w:t>
            </w:r>
            <w:r w:rsidRPr="00D7062F">
              <w:rPr>
                <w:rFonts w:eastAsia="宋体" w:cs="宋体"/>
                <w:sz w:val="20"/>
              </w:rPr>
              <w:fldChar w:fldCharType="end"/>
            </w:r>
          </w:p>
          <w:p w14:paraId="54009DEA" w14:textId="71D5E560" w:rsidR="006B1448" w:rsidRPr="00D7062F" w:rsidRDefault="006B1448" w:rsidP="00663FD1">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1)</w:t>
            </w:r>
          </w:p>
        </w:tc>
        <w:tc>
          <w:tcPr>
            <w:tcW w:w="1134" w:type="dxa"/>
            <w:tcBorders>
              <w:top w:val="single" w:sz="4" w:space="0" w:color="auto"/>
              <w:bottom w:val="single" w:sz="4" w:space="0" w:color="auto"/>
            </w:tcBorders>
          </w:tcPr>
          <w:p w14:paraId="36B6FD97" w14:textId="53F861D3"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gene fusion</w:t>
            </w:r>
          </w:p>
        </w:tc>
        <w:tc>
          <w:tcPr>
            <w:tcW w:w="3621" w:type="dxa"/>
            <w:tcBorders>
              <w:top w:val="single" w:sz="4" w:space="0" w:color="auto"/>
              <w:bottom w:val="single" w:sz="4" w:space="0" w:color="auto"/>
            </w:tcBorders>
          </w:tcPr>
          <w:p w14:paraId="0929FD0B" w14:textId="373AD57F" w:rsidR="006B1448" w:rsidRPr="00D7062F" w:rsidRDefault="006B1448" w:rsidP="003E2A5F">
            <w:pPr>
              <w:spacing w:before="0" w:after="0"/>
              <w:jc w:val="both"/>
              <w:rPr>
                <w:rFonts w:eastAsia="宋体" w:cs="宋体"/>
                <w:sz w:val="20"/>
                <w:lang w:eastAsia="zh-CN"/>
              </w:rPr>
            </w:pPr>
            <w:proofErr w:type="spellStart"/>
            <w:r w:rsidRPr="00D7062F">
              <w:rPr>
                <w:rFonts w:eastAsia="宋体" w:cs="宋体"/>
                <w:sz w:val="20"/>
                <w:lang w:eastAsia="zh-CN"/>
              </w:rPr>
              <w:t>deFuse</w:t>
            </w:r>
            <w:proofErr w:type="spellEnd"/>
            <w:r w:rsidRPr="00D7062F">
              <w:rPr>
                <w:rFonts w:eastAsia="宋体" w:cs="宋体"/>
                <w:sz w:val="20"/>
                <w:lang w:eastAsia="zh-CN"/>
              </w:rPr>
              <w:t xml:space="preserve"> considers all alignments and all possible locations for fusion boundaries. As a result, </w:t>
            </w:r>
            <w:proofErr w:type="spellStart"/>
            <w:r w:rsidRPr="00D7062F">
              <w:rPr>
                <w:rFonts w:eastAsia="宋体" w:cs="宋体"/>
                <w:sz w:val="20"/>
                <w:lang w:eastAsia="zh-CN"/>
              </w:rPr>
              <w:t>deFuse</w:t>
            </w:r>
            <w:proofErr w:type="spellEnd"/>
            <w:r w:rsidRPr="00D7062F">
              <w:rPr>
                <w:rFonts w:eastAsia="宋体" w:cs="宋体"/>
                <w:sz w:val="20"/>
                <w:lang w:eastAsia="zh-CN"/>
              </w:rPr>
              <w:t xml:space="preserve"> is able to identify fusion sequences with demonstrably better sensitivity than previous approaches.</w:t>
            </w:r>
          </w:p>
        </w:tc>
        <w:tc>
          <w:tcPr>
            <w:tcW w:w="3042" w:type="dxa"/>
            <w:tcBorders>
              <w:top w:val="single" w:sz="4" w:space="0" w:color="auto"/>
              <w:bottom w:val="single" w:sz="4" w:space="0" w:color="auto"/>
            </w:tcBorders>
          </w:tcPr>
          <w:p w14:paraId="2ADD4133" w14:textId="1FF08560"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The main limitation of </w:t>
            </w:r>
            <w:proofErr w:type="spellStart"/>
            <w:r w:rsidRPr="00D7062F">
              <w:rPr>
                <w:rFonts w:eastAsia="宋体" w:cs="宋体"/>
                <w:sz w:val="20"/>
                <w:lang w:eastAsia="zh-CN"/>
              </w:rPr>
              <w:t>deFuse</w:t>
            </w:r>
            <w:proofErr w:type="spellEnd"/>
            <w:r w:rsidRPr="00D7062F">
              <w:rPr>
                <w:rFonts w:eastAsia="宋体" w:cs="宋体"/>
                <w:sz w:val="20"/>
                <w:lang w:eastAsia="zh-CN"/>
              </w:rPr>
              <w:t xml:space="preserve"> is the requirement of at least five discordant read pairs to nominate a gene fusion to the </w:t>
            </w:r>
            <w:proofErr w:type="spellStart"/>
            <w:r w:rsidRPr="00D7062F">
              <w:rPr>
                <w:rFonts w:eastAsia="宋体" w:cs="宋体"/>
                <w:sz w:val="20"/>
                <w:lang w:eastAsia="zh-CN"/>
              </w:rPr>
              <w:t>adaboost</w:t>
            </w:r>
            <w:proofErr w:type="spellEnd"/>
            <w:r w:rsidRPr="00D7062F">
              <w:rPr>
                <w:rFonts w:eastAsia="宋体" w:cs="宋体"/>
                <w:sz w:val="20"/>
                <w:lang w:eastAsia="zh-CN"/>
              </w:rPr>
              <w:t xml:space="preserve"> classifier. This will certainly miss fusions that have very low expression and may result in insensitivity to fusions from RNA-Seq datasets with minimal sequence generation. (2) </w:t>
            </w:r>
            <w:proofErr w:type="spellStart"/>
            <w:r w:rsidRPr="00D7062F">
              <w:rPr>
                <w:rFonts w:eastAsia="宋体" w:cs="宋体"/>
                <w:sz w:val="20"/>
                <w:lang w:eastAsia="zh-CN"/>
              </w:rPr>
              <w:t>deFuse</w:t>
            </w:r>
            <w:proofErr w:type="spellEnd"/>
            <w:r w:rsidRPr="00D7062F">
              <w:rPr>
                <w:rFonts w:eastAsia="宋体" w:cs="宋体"/>
                <w:sz w:val="20"/>
                <w:lang w:eastAsia="zh-CN"/>
              </w:rPr>
              <w:t xml:space="preserve"> rely on an annotated set of genes. </w:t>
            </w:r>
          </w:p>
        </w:tc>
      </w:tr>
      <w:tr w:rsidR="00D7062F" w:rsidRPr="00D7062F" w14:paraId="41DE3214" w14:textId="77777777" w:rsidTr="006B1448">
        <w:tc>
          <w:tcPr>
            <w:tcW w:w="1706" w:type="dxa"/>
            <w:tcBorders>
              <w:top w:val="single" w:sz="4" w:space="0" w:color="auto"/>
              <w:bottom w:val="single" w:sz="4" w:space="0" w:color="auto"/>
            </w:tcBorders>
            <w:shd w:val="clear" w:color="auto" w:fill="auto"/>
          </w:tcPr>
          <w:p w14:paraId="2652A781" w14:textId="7E990CAA" w:rsidR="006B1448" w:rsidRPr="00D7062F" w:rsidRDefault="006B1448" w:rsidP="00663FD1">
            <w:pPr>
              <w:spacing w:before="0" w:after="0"/>
              <w:jc w:val="center"/>
              <w:rPr>
                <w:rFonts w:eastAsia="宋体" w:cs="宋体"/>
                <w:sz w:val="20"/>
              </w:rPr>
            </w:pPr>
            <w:proofErr w:type="spellStart"/>
            <w:r w:rsidRPr="00D7062F">
              <w:rPr>
                <w:rFonts w:eastAsia="宋体" w:cs="宋体"/>
                <w:sz w:val="20"/>
              </w:rPr>
              <w:t>SOAPfuse</w:t>
            </w:r>
            <w:proofErr w:type="spellEnd"/>
            <w:r w:rsidRPr="00D7062F">
              <w:rPr>
                <w:rFonts w:eastAsia="宋体" w:cs="宋体"/>
                <w:sz w:val="20"/>
              </w:rPr>
              <w:t xml:space="preserve"> </w:t>
            </w:r>
            <w:r w:rsidRPr="00D7062F">
              <w:rPr>
                <w:rFonts w:eastAsia="宋体" w:cs="宋体"/>
                <w:sz w:val="20"/>
              </w:rPr>
              <w:fldChar w:fldCharType="begin"/>
            </w:r>
            <w:r w:rsidR="00DC6E63" w:rsidRPr="00D7062F">
              <w:rPr>
                <w:rFonts w:eastAsia="宋体" w:cs="宋体"/>
                <w:sz w:val="20"/>
              </w:rPr>
              <w:instrText xml:space="preserve"> ADDIN EN.CITE &lt;EndNote&gt;&lt;Cite&gt;&lt;Author&gt;Jia&lt;/Author&gt;&lt;Year&gt;2013&lt;/Year&gt;&lt;RecNum&gt;1081&lt;/RecNum&gt;&lt;DisplayText&gt;(35)&lt;/DisplayText&gt;&lt;record&gt;&lt;rec-number&gt;1081&lt;/rec-number&gt;&lt;foreign-keys&gt;&lt;key app="EN" db-id="0rwtwxxtixffryex2fjvs996apafew2pswpd" timestamp="1619444306"&gt;1081&lt;/key&gt;&lt;/foreign-keys&gt;&lt;ref-type name="Journal Article"&gt;17&lt;/ref-type&gt;&lt;contributors&gt;&lt;authors&gt;&lt;author&gt;Jia, W.&lt;/author&gt;&lt;author&gt;Qiu, K.&lt;/author&gt;&lt;author&gt;He, M.&lt;/author&gt;&lt;author&gt;Song, P.&lt;/author&gt;&lt;author&gt;Zhou, Q.&lt;/author&gt;&lt;author&gt;Zhou, F.&lt;/author&gt;&lt;author&gt;Yu, Y.&lt;/author&gt;&lt;author&gt;Zhu, D.&lt;/author&gt;&lt;author&gt;Nickerson, M. L.&lt;/author&gt;&lt;author&gt;Wan, S.&lt;/author&gt;&lt;author&gt;Liao, X.&lt;/author&gt;&lt;author&gt;Zhu, X.&lt;/author&gt;&lt;author&gt;Peng, S.&lt;/author&gt;&lt;author&gt;Li, Y.&lt;/author&gt;&lt;author&gt;Wang, J.&lt;/author&gt;&lt;author&gt;Guo, G.&lt;/author&gt;&lt;/authors&gt;&lt;/contributors&gt;&lt;titles&gt;&lt;title&gt;SOAPfuse: an algorithm for identifying fusion transcripts from paired-end RNA-Seq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2&lt;/pages&gt;&lt;volume&gt;14&lt;/volume&gt;&lt;number&gt;2&lt;/number&gt;&lt;edition&gt;2013/02/16&lt;/edition&gt;&lt;keywords&gt;&lt;keyword&gt;*Algorithms&lt;/keyword&gt;&lt;keyword&gt;Cell Line, Tumor&lt;/keyword&gt;&lt;keyword&gt;*Gene Fusion&lt;/keyword&gt;&lt;keyword&gt;Humans&lt;/keyword&gt;&lt;keyword&gt;RNA, Messenger/*genetics&lt;/keyword&gt;&lt;keyword&gt;Sensitivity and Specificity&lt;/keyword&gt;&lt;keyword&gt;Sequence Alignment/*methods&lt;/keyword&gt;&lt;keyword&gt;Sequence Analysis, RNA/*methods&lt;/keyword&gt;&lt;/keywords&gt;&lt;dates&gt;&lt;year&gt;2013&lt;/year&gt;&lt;pub-dates&gt;&lt;date&gt;Feb 14&lt;/date&gt;&lt;/pub-dates&gt;&lt;/dates&gt;&lt;isbn&gt;1465-6906 (Print)&amp;#xD;1474-7596&lt;/isbn&gt;&lt;accession-num&gt;23409703&lt;/accession-num&gt;&lt;urls&gt;&lt;/urls&gt;&lt;custom2&gt;PMC4054009&lt;/custom2&gt;&lt;electronic-resource-num&gt;10.1186/gb-2013-14-2-r12&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35)</w:t>
            </w:r>
            <w:r w:rsidRPr="00D7062F">
              <w:rPr>
                <w:rFonts w:eastAsia="宋体" w:cs="宋体"/>
                <w:sz w:val="20"/>
              </w:rPr>
              <w:fldChar w:fldCharType="end"/>
            </w:r>
          </w:p>
          <w:p w14:paraId="3A7C388A" w14:textId="6A56CA0D" w:rsidR="006B1448" w:rsidRPr="00D7062F" w:rsidRDefault="006B1448" w:rsidP="00663FD1">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3)</w:t>
            </w:r>
          </w:p>
        </w:tc>
        <w:tc>
          <w:tcPr>
            <w:tcW w:w="1134" w:type="dxa"/>
            <w:tcBorders>
              <w:top w:val="single" w:sz="4" w:space="0" w:color="auto"/>
              <w:bottom w:val="single" w:sz="4" w:space="0" w:color="auto"/>
            </w:tcBorders>
          </w:tcPr>
          <w:p w14:paraId="4A91E84A" w14:textId="16A73826"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gene fusion</w:t>
            </w:r>
          </w:p>
        </w:tc>
        <w:tc>
          <w:tcPr>
            <w:tcW w:w="3621" w:type="dxa"/>
            <w:tcBorders>
              <w:top w:val="single" w:sz="4" w:space="0" w:color="auto"/>
              <w:bottom w:val="single" w:sz="4" w:space="0" w:color="auto"/>
            </w:tcBorders>
          </w:tcPr>
          <w:p w14:paraId="5D07263D" w14:textId="2CF759C2"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Compared with other released tools, </w:t>
            </w:r>
            <w:proofErr w:type="spellStart"/>
            <w:r w:rsidRPr="00D7062F">
              <w:rPr>
                <w:rFonts w:eastAsia="宋体" w:cs="宋体"/>
                <w:sz w:val="20"/>
                <w:lang w:eastAsia="zh-CN"/>
              </w:rPr>
              <w:t>SOAPfuse</w:t>
            </w:r>
            <w:proofErr w:type="spellEnd"/>
            <w:r w:rsidRPr="00D7062F">
              <w:rPr>
                <w:rFonts w:eastAsia="宋体" w:cs="宋体"/>
                <w:sz w:val="20"/>
                <w:lang w:eastAsia="zh-CN"/>
              </w:rPr>
              <w:t xml:space="preserve"> achieves higher detection efficiency and consumed </w:t>
            </w:r>
            <w:r w:rsidR="00E32000" w:rsidRPr="00D7062F">
              <w:rPr>
                <w:rFonts w:eastAsia="宋体" w:cs="宋体"/>
                <w:sz w:val="20"/>
                <w:lang w:eastAsia="zh-CN"/>
              </w:rPr>
              <w:t>fewer</w:t>
            </w:r>
            <w:r w:rsidRPr="00D7062F">
              <w:rPr>
                <w:rFonts w:eastAsia="宋体" w:cs="宋体"/>
                <w:sz w:val="20"/>
                <w:lang w:eastAsia="zh-CN"/>
              </w:rPr>
              <w:t xml:space="preserve"> computing resources.</w:t>
            </w:r>
          </w:p>
        </w:tc>
        <w:tc>
          <w:tcPr>
            <w:tcW w:w="3042" w:type="dxa"/>
            <w:tcBorders>
              <w:top w:val="single" w:sz="4" w:space="0" w:color="auto"/>
              <w:bottom w:val="single" w:sz="4" w:space="0" w:color="auto"/>
            </w:tcBorders>
          </w:tcPr>
          <w:p w14:paraId="7652E9F8" w14:textId="4CEFD1EF"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In the simulated dataset, </w:t>
            </w:r>
            <w:proofErr w:type="spellStart"/>
            <w:r w:rsidRPr="00D7062F">
              <w:rPr>
                <w:rFonts w:eastAsia="宋体" w:cs="宋体"/>
                <w:sz w:val="20"/>
                <w:lang w:eastAsia="zh-CN"/>
              </w:rPr>
              <w:t>SOAPfuse</w:t>
            </w:r>
            <w:proofErr w:type="spellEnd"/>
            <w:r w:rsidRPr="00D7062F">
              <w:rPr>
                <w:rFonts w:eastAsia="宋体" w:cs="宋体"/>
                <w:sz w:val="20"/>
                <w:lang w:eastAsia="zh-CN"/>
              </w:rPr>
              <w:t xml:space="preserve"> missed three fusion transcripts. (2) The program had some difficulties detecting fusion transcripts from gene pairs having highly similar sequences, and fusion transcripts involving short transcripts of long genes.</w:t>
            </w:r>
          </w:p>
        </w:tc>
      </w:tr>
      <w:tr w:rsidR="00D7062F" w:rsidRPr="00D7062F" w14:paraId="0B5EAC19" w14:textId="77777777" w:rsidTr="006B1448">
        <w:tc>
          <w:tcPr>
            <w:tcW w:w="1706" w:type="dxa"/>
            <w:tcBorders>
              <w:top w:val="single" w:sz="4" w:space="0" w:color="auto"/>
              <w:bottom w:val="single" w:sz="4" w:space="0" w:color="auto"/>
            </w:tcBorders>
            <w:shd w:val="clear" w:color="auto" w:fill="auto"/>
          </w:tcPr>
          <w:p w14:paraId="69F711A3" w14:textId="214C259C" w:rsidR="006B1448" w:rsidRPr="00D7062F" w:rsidRDefault="006B1448" w:rsidP="00663FD1">
            <w:pPr>
              <w:spacing w:before="0" w:after="0"/>
              <w:jc w:val="center"/>
              <w:rPr>
                <w:rFonts w:eastAsia="宋体" w:cs="宋体"/>
                <w:sz w:val="20"/>
              </w:rPr>
            </w:pPr>
            <w:r w:rsidRPr="00D7062F">
              <w:rPr>
                <w:rFonts w:eastAsia="宋体" w:cs="宋体"/>
                <w:sz w:val="20"/>
              </w:rPr>
              <w:lastRenderedPageBreak/>
              <w:t xml:space="preserve">JAFFA </w:t>
            </w:r>
            <w:r w:rsidRPr="00D7062F">
              <w:rPr>
                <w:rFonts w:eastAsia="宋体" w:cs="宋体"/>
                <w:sz w:val="20"/>
              </w:rPr>
              <w:fldChar w:fldCharType="begin"/>
            </w:r>
            <w:r w:rsidR="00DC6E63" w:rsidRPr="00D7062F">
              <w:rPr>
                <w:rFonts w:eastAsia="宋体" w:cs="宋体"/>
                <w:sz w:val="20"/>
              </w:rPr>
              <w:instrText xml:space="preserve"> ADDIN EN.CITE &lt;EndNote&gt;&lt;Cite&gt;&lt;Author&gt;Davidson&lt;/Author&gt;&lt;Year&gt;2015&lt;/Year&gt;&lt;RecNum&gt;1233&lt;/RecNum&gt;&lt;DisplayText&gt;(36)&lt;/DisplayText&gt;&lt;record&gt;&lt;rec-number&gt;1233&lt;/rec-number&gt;&lt;foreign-keys&gt;&lt;key app="EN" db-id="0rwtwxxtixffryex2fjvs996apafew2pswpd" timestamp="1619444337"&gt;1233&lt;/key&gt;&lt;/foreign-keys&gt;&lt;ref-type name="Journal Article"&gt;17&lt;/ref-type&gt;&lt;contributors&gt;&lt;authors&gt;&lt;author&gt;Davidson, N. M.&lt;/author&gt;&lt;author&gt;Majewski, I. J.&lt;/author&gt;&lt;author&gt;Oshlack, A.&lt;/author&gt;&lt;/authors&gt;&lt;/contributors&gt;&lt;auth-address&gt;Murdoch Childrens Research Institute, Royal Children&amp;apos;s Hospital, Flemington Road, Parkville, Victoria 3052 Australia.&amp;#xD;Division of Cancer and Haematology, The Walter and Eliza Hall Institute, 1G Royal Parade, Parkville, Victoria 3052 Australia ; Department of Medical Biology, The University of Melbourne, Parkville, Victoria 3010 Australia.&amp;#xD;Murdoch Childrens Research Institute, Royal Children&amp;apos;s Hospital, Flemington Road, Parkville, Victoria 3052 Australia ; Department of Genetics, The University of Melbourne, Parkville, Victoria 3010 Australia.&lt;/auth-address&gt;&lt;titles&gt;&lt;title&gt;JAFFA: High sensitivity transcriptome-focused fusion gene detection&lt;/title&gt;&lt;secondary-title&gt;Genome Med&lt;/secondary-title&gt;&lt;alt-title&gt;Genome medicine&lt;/alt-title&gt;&lt;/titles&gt;&lt;periodical&gt;&lt;full-title&gt;Genome Med&lt;/full-title&gt;&lt;/periodical&gt;&lt;pages&gt;43&lt;/pages&gt;&lt;volume&gt;7&lt;/volume&gt;&lt;number&gt;1&lt;/number&gt;&lt;edition&gt;2015/05/29&lt;/edition&gt;&lt;dates&gt;&lt;year&gt;2015&lt;/year&gt;&lt;/dates&gt;&lt;isbn&gt;1756-994X (Print)&amp;#xD;1756-994x&lt;/isbn&gt;&lt;accession-num&gt;26019724&lt;/accession-num&gt;&lt;urls&gt;&lt;/urls&gt;&lt;custom2&gt;PMC4445815&lt;/custom2&gt;&lt;electronic-resource-num&gt;10.1186/s13073-015-0167-x&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36)</w:t>
            </w:r>
            <w:r w:rsidRPr="00D7062F">
              <w:rPr>
                <w:rFonts w:eastAsia="宋体" w:cs="宋体"/>
                <w:sz w:val="20"/>
              </w:rPr>
              <w:fldChar w:fldCharType="end"/>
            </w:r>
          </w:p>
          <w:p w14:paraId="1A345FB0" w14:textId="59972546" w:rsidR="006B1448" w:rsidRPr="00D7062F" w:rsidRDefault="006B1448" w:rsidP="00663FD1">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5)</w:t>
            </w:r>
          </w:p>
        </w:tc>
        <w:tc>
          <w:tcPr>
            <w:tcW w:w="1134" w:type="dxa"/>
            <w:tcBorders>
              <w:top w:val="single" w:sz="4" w:space="0" w:color="auto"/>
              <w:bottom w:val="single" w:sz="4" w:space="0" w:color="auto"/>
            </w:tcBorders>
          </w:tcPr>
          <w:p w14:paraId="664791B1" w14:textId="240716F8"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gene fusion</w:t>
            </w:r>
          </w:p>
        </w:tc>
        <w:tc>
          <w:tcPr>
            <w:tcW w:w="3621" w:type="dxa"/>
            <w:tcBorders>
              <w:top w:val="single" w:sz="4" w:space="0" w:color="auto"/>
              <w:bottom w:val="single" w:sz="4" w:space="0" w:color="auto"/>
            </w:tcBorders>
          </w:tcPr>
          <w:p w14:paraId="25D7D8FE" w14:textId="7EE007C9"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JAFFA is a sensitive fusion detection method that outperforms other methods with reads of 100 bp or greater. (2) JAFFA compares a cancer transcriptome to the reference transcriptome, rather than the genome. </w:t>
            </w:r>
          </w:p>
        </w:tc>
        <w:tc>
          <w:tcPr>
            <w:tcW w:w="3042" w:type="dxa"/>
            <w:tcBorders>
              <w:top w:val="single" w:sz="4" w:space="0" w:color="auto"/>
              <w:bottom w:val="single" w:sz="4" w:space="0" w:color="auto"/>
            </w:tcBorders>
          </w:tcPr>
          <w:p w14:paraId="64AC3EE5" w14:textId="5C1B9BC4"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JAFFA’s RAM utilization in assembly mode was not constant, but scaled with the input reads due to the de novo assembly</w:t>
            </w:r>
            <w:r w:rsidRPr="00D7062F">
              <w:rPr>
                <w:rFonts w:eastAsia="宋体" w:cs="宋体" w:hint="eastAsia"/>
                <w:sz w:val="20"/>
                <w:lang w:eastAsia="zh-CN"/>
              </w:rPr>
              <w:t>.</w:t>
            </w:r>
            <w:r w:rsidRPr="00D7062F">
              <w:rPr>
                <w:rFonts w:eastAsia="宋体" w:cs="宋体"/>
                <w:sz w:val="20"/>
                <w:lang w:eastAsia="zh-CN"/>
              </w:rPr>
              <w:t xml:space="preserve"> (2)</w:t>
            </w:r>
            <w:r w:rsidRPr="00D7062F">
              <w:rPr>
                <w:rFonts w:eastAsia="宋体" w:cs="宋体" w:hint="eastAsia"/>
                <w:sz w:val="20"/>
                <w:lang w:eastAsia="zh-CN"/>
              </w:rPr>
              <w:t xml:space="preserve"> </w:t>
            </w:r>
            <w:r w:rsidRPr="00D7062F">
              <w:rPr>
                <w:rFonts w:eastAsia="宋体" w:cs="宋体"/>
                <w:sz w:val="20"/>
                <w:lang w:eastAsia="zh-CN"/>
              </w:rPr>
              <w:t>JAFFA’s Direct mode is only suitable for reads of 100 bp.</w:t>
            </w:r>
          </w:p>
        </w:tc>
      </w:tr>
      <w:tr w:rsidR="00D7062F" w:rsidRPr="00D7062F" w14:paraId="5532D73D" w14:textId="77777777" w:rsidTr="006B1448">
        <w:tc>
          <w:tcPr>
            <w:tcW w:w="1706" w:type="dxa"/>
            <w:tcBorders>
              <w:top w:val="single" w:sz="4" w:space="0" w:color="auto"/>
              <w:bottom w:val="single" w:sz="4" w:space="0" w:color="auto"/>
            </w:tcBorders>
            <w:shd w:val="clear" w:color="auto" w:fill="auto"/>
          </w:tcPr>
          <w:p w14:paraId="749DD809" w14:textId="217D3B8D" w:rsidR="006B1448" w:rsidRPr="00D7062F" w:rsidRDefault="006B1448" w:rsidP="00663FD1">
            <w:pPr>
              <w:spacing w:before="0" w:after="0"/>
              <w:jc w:val="center"/>
              <w:rPr>
                <w:rFonts w:eastAsia="宋体" w:cs="宋体"/>
                <w:sz w:val="20"/>
              </w:rPr>
            </w:pPr>
            <w:proofErr w:type="spellStart"/>
            <w:r w:rsidRPr="00D7062F">
              <w:rPr>
                <w:rFonts w:eastAsia="宋体" w:cs="宋体"/>
                <w:sz w:val="20"/>
              </w:rPr>
              <w:t>GFusion</w:t>
            </w:r>
            <w:proofErr w:type="spellEnd"/>
            <w:r w:rsidRPr="00D7062F">
              <w:rPr>
                <w:rFonts w:eastAsia="宋体" w:cs="宋体"/>
                <w:sz w:val="20"/>
              </w:rPr>
              <w:t xml:space="preserve"> </w:t>
            </w:r>
            <w:r w:rsidRPr="00D7062F">
              <w:rPr>
                <w:rFonts w:eastAsia="宋体" w:cs="宋体"/>
                <w:sz w:val="20"/>
              </w:rPr>
              <w:fldChar w:fldCharType="begin"/>
            </w:r>
            <w:r w:rsidR="00DC6E63" w:rsidRPr="00D7062F">
              <w:rPr>
                <w:rFonts w:eastAsia="宋体" w:cs="宋体"/>
                <w:sz w:val="20"/>
              </w:rPr>
              <w:instrText xml:space="preserve"> ADDIN EN.CITE &lt;EndNote&gt;&lt;Cite&gt;&lt;Author&gt;Zhao&lt;/Author&gt;&lt;Year&gt;2017&lt;/Year&gt;&lt;RecNum&gt;1143&lt;/RecNum&gt;&lt;DisplayText&gt;(37)&lt;/DisplayText&gt;&lt;record&gt;&lt;rec-number&gt;1143&lt;/rec-number&gt;&lt;foreign-keys&gt;&lt;key app="EN" db-id="0rwtwxxtixffryex2fjvs996apafew2pswpd" timestamp="1619444319"&gt;1143&lt;/key&gt;&lt;/foreign-keys&gt;&lt;ref-type name="Journal Article"&gt;17&lt;/ref-type&gt;&lt;contributors&gt;&lt;authors&gt;&lt;author&gt;Zhao, J.&lt;/author&gt;&lt;author&gt;Chen, Q.&lt;/author&gt;&lt;author&gt;Wu, J.&lt;/author&gt;&lt;author&gt;Han, P.&lt;/author&gt;&lt;author&gt;Song, X.&lt;/author&gt;&lt;/authors&gt;&lt;/contributors&gt;&lt;auth-address&gt;Department of Biomedical Engineering, Nanjing University of Aeronautics and Astronautics, Nanjing, 210016, China.&amp;#xD;Department of Gynecology and Obstetrics, The First Affiliated Hospital with Nanjing Medical University, Nanjing, 210029, China. hanping200701@163.com.&amp;#xD;Department of Biomedical Engineering, Nanjing University of Aeronautics and Astronautics, Nanjing, 210016, China. xfsong@nuaa.edu.cn.&lt;/auth-address&gt;&lt;titles&gt;&lt;title&gt;GFusion: an Effective Algorithm to Identify Fusion Genes from Cancer RNA-Seq Data&lt;/title&gt;&lt;secondary-title&gt;Sci Rep&lt;/secondary-title&gt;&lt;alt-title&gt;Scientific reports&lt;/alt-title&gt;&lt;/titles&gt;&lt;periodical&gt;&lt;full-title&gt;Sci Rep&lt;/full-title&gt;&lt;/periodical&gt;&lt;pages&gt;6880&lt;/pages&gt;&lt;volume&gt;7&lt;/volume&gt;&lt;number&gt;1&lt;/number&gt;&lt;edition&gt;2017/08/02&lt;/edition&gt;&lt;keywords&gt;&lt;keyword&gt;Humans&lt;/keyword&gt;&lt;keyword&gt;*Oncogene Fusion&lt;/keyword&gt;&lt;keyword&gt;Sequence Analysis, RNA/*methods&lt;/keyword&gt;&lt;keyword&gt;*Software&lt;/keyword&gt;&lt;/keywords&gt;&lt;dates&gt;&lt;year&gt;2017&lt;/year&gt;&lt;pub-dates&gt;&lt;date&gt;Jul 31&lt;/date&gt;&lt;/pub-dates&gt;&lt;/dates&gt;&lt;isbn&gt;2045-2322&lt;/isbn&gt;&lt;accession-num&gt;28761119&lt;/accession-num&gt;&lt;urls&gt;&lt;/urls&gt;&lt;custom2&gt;PMC5537242&lt;/custom2&gt;&lt;electronic-resource-num&gt;10.1038/s41598-017-07070-6&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37)</w:t>
            </w:r>
            <w:r w:rsidRPr="00D7062F">
              <w:rPr>
                <w:rFonts w:eastAsia="宋体" w:cs="宋体"/>
                <w:sz w:val="20"/>
              </w:rPr>
              <w:fldChar w:fldCharType="end"/>
            </w:r>
          </w:p>
          <w:p w14:paraId="16D9DB75" w14:textId="5C6C6347" w:rsidR="006B1448" w:rsidRPr="00D7062F" w:rsidRDefault="006B1448" w:rsidP="00663FD1">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7)</w:t>
            </w:r>
          </w:p>
        </w:tc>
        <w:tc>
          <w:tcPr>
            <w:tcW w:w="1134" w:type="dxa"/>
            <w:tcBorders>
              <w:top w:val="single" w:sz="4" w:space="0" w:color="auto"/>
              <w:bottom w:val="single" w:sz="4" w:space="0" w:color="auto"/>
            </w:tcBorders>
          </w:tcPr>
          <w:p w14:paraId="3EC4CB81" w14:textId="0B828197"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gene fusion</w:t>
            </w:r>
          </w:p>
        </w:tc>
        <w:tc>
          <w:tcPr>
            <w:tcW w:w="3621" w:type="dxa"/>
            <w:tcBorders>
              <w:top w:val="single" w:sz="4" w:space="0" w:color="auto"/>
              <w:bottom w:val="single" w:sz="4" w:space="0" w:color="auto"/>
            </w:tcBorders>
          </w:tcPr>
          <w:p w14:paraId="4465202F" w14:textId="1649E589" w:rsidR="006B1448" w:rsidRPr="00D7062F" w:rsidRDefault="006B1448" w:rsidP="003E2A5F">
            <w:pPr>
              <w:spacing w:before="0" w:after="0"/>
              <w:jc w:val="both"/>
              <w:rPr>
                <w:rFonts w:eastAsia="宋体" w:cs="宋体"/>
                <w:sz w:val="20"/>
                <w:lang w:eastAsia="zh-CN"/>
              </w:rPr>
            </w:pPr>
            <w:proofErr w:type="spellStart"/>
            <w:r w:rsidRPr="00D7062F">
              <w:rPr>
                <w:rFonts w:eastAsia="宋体" w:cs="宋体"/>
                <w:sz w:val="20"/>
                <w:lang w:eastAsia="zh-CN"/>
              </w:rPr>
              <w:t>GFusion</w:t>
            </w:r>
            <w:proofErr w:type="spellEnd"/>
            <w:r w:rsidRPr="00D7062F">
              <w:rPr>
                <w:rFonts w:eastAsia="宋体" w:cs="宋体"/>
                <w:sz w:val="20"/>
                <w:lang w:eastAsia="zh-CN"/>
              </w:rPr>
              <w:t xml:space="preserve"> performs multiple alignments and strict filtering algorithm to improve sensitivity and reduce the false positive rate.</w:t>
            </w:r>
          </w:p>
        </w:tc>
        <w:tc>
          <w:tcPr>
            <w:tcW w:w="3042" w:type="dxa"/>
            <w:tcBorders>
              <w:top w:val="single" w:sz="4" w:space="0" w:color="auto"/>
              <w:bottom w:val="single" w:sz="4" w:space="0" w:color="auto"/>
            </w:tcBorders>
          </w:tcPr>
          <w:p w14:paraId="76907BEB" w14:textId="6EC3BA12" w:rsidR="006B1448" w:rsidRPr="00D7062F" w:rsidRDefault="006B1448" w:rsidP="003E2A5F">
            <w:pPr>
              <w:spacing w:before="0" w:after="0"/>
              <w:jc w:val="both"/>
              <w:rPr>
                <w:rFonts w:eastAsia="宋体" w:cs="宋体"/>
                <w:sz w:val="20"/>
                <w:lang w:eastAsia="zh-CN"/>
              </w:rPr>
            </w:pPr>
            <w:proofErr w:type="spellStart"/>
            <w:r w:rsidRPr="00D7062F">
              <w:rPr>
                <w:rFonts w:eastAsia="宋体" w:cs="宋体"/>
                <w:sz w:val="20"/>
                <w:lang w:eastAsia="zh-CN"/>
              </w:rPr>
              <w:t>GFusion</w:t>
            </w:r>
            <w:proofErr w:type="spellEnd"/>
            <w:r w:rsidRPr="00D7062F">
              <w:rPr>
                <w:rFonts w:eastAsia="宋体" w:cs="宋体"/>
                <w:sz w:val="20"/>
                <w:lang w:eastAsia="zh-CN"/>
              </w:rPr>
              <w:t xml:space="preserve"> filters out false fusions through a series of filtering steps.</w:t>
            </w:r>
          </w:p>
        </w:tc>
      </w:tr>
      <w:tr w:rsidR="00D7062F" w:rsidRPr="00D7062F" w14:paraId="761749C2" w14:textId="77777777" w:rsidTr="006B1448">
        <w:tc>
          <w:tcPr>
            <w:tcW w:w="1706" w:type="dxa"/>
            <w:tcBorders>
              <w:top w:val="single" w:sz="4" w:space="0" w:color="auto"/>
              <w:bottom w:val="single" w:sz="4" w:space="0" w:color="auto"/>
            </w:tcBorders>
            <w:shd w:val="clear" w:color="auto" w:fill="auto"/>
          </w:tcPr>
          <w:p w14:paraId="1EE9AF2C" w14:textId="32B7C7BE" w:rsidR="006B1448" w:rsidRPr="00D7062F" w:rsidRDefault="006B1448" w:rsidP="006B1448">
            <w:pPr>
              <w:spacing w:before="0" w:after="0"/>
              <w:jc w:val="center"/>
              <w:rPr>
                <w:rFonts w:eastAsia="宋体" w:cs="宋体"/>
                <w:sz w:val="20"/>
              </w:rPr>
            </w:pPr>
            <w:r w:rsidRPr="00D7062F">
              <w:rPr>
                <w:rFonts w:eastAsia="宋体" w:cs="宋体"/>
                <w:sz w:val="20"/>
              </w:rPr>
              <w:t xml:space="preserve">Fusion-Bloom </w:t>
            </w:r>
            <w:r w:rsidRPr="00D7062F">
              <w:rPr>
                <w:rFonts w:eastAsia="宋体" w:cs="宋体"/>
                <w:sz w:val="20"/>
              </w:rPr>
              <w:fldChar w:fldCharType="begin"/>
            </w:r>
            <w:r w:rsidR="00DC6E63" w:rsidRPr="00D7062F">
              <w:rPr>
                <w:rFonts w:eastAsia="宋体" w:cs="宋体"/>
                <w:sz w:val="20"/>
              </w:rPr>
              <w:instrText xml:space="preserve"> ADDIN EN.CITE &lt;EndNote&gt;&lt;Cite&gt;&lt;Author&gt;Chiu&lt;/Author&gt;&lt;Year&gt;2020&lt;/Year&gt;&lt;RecNum&gt;1765&lt;/RecNum&gt;&lt;DisplayText&gt;(38)&lt;/DisplayText&gt;&lt;record&gt;&lt;rec-number&gt;1765&lt;/rec-number&gt;&lt;foreign-keys&gt;&lt;key app="EN" db-id="0rwtwxxtixffryex2fjvs996apafew2pswpd" timestamp="1669467671"&gt;1765&lt;/key&gt;&lt;/foreign-keys&gt;&lt;ref-type name="Journal Article"&gt;17&lt;/ref-type&gt;&lt;contributors&gt;&lt;authors&gt;&lt;author&gt;Chiu, R.&lt;/author&gt;&lt;author&gt;Nip, K. M.&lt;/author&gt;&lt;author&gt;Birol, I.&lt;/author&gt;&lt;/authors&gt;&lt;/contributors&gt;&lt;auth-address&gt;Canada&amp;apos;s Michael Smith Genome Sciences Centre, BC Cancer, Vancouver, BC V5Z 4S6, Canada.&amp;#xD;Bioinformatics Graduate Program, University of British Columbia, Vancouver, BC V6H 3N1, Canada.&amp;#xD;Department of Medical Genetics, University of British Columbia, Vancouver, BC V6H 3N1, Canada.&lt;/auth-address&gt;&lt;titles&gt;&lt;title&gt;Fusion-Bloom: fusion detection in assembled transcriptom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256-2257&lt;/pages&gt;&lt;volume&gt;36&lt;/volume&gt;&lt;number&gt;7&lt;/number&gt;&lt;edition&gt;2019/12/04&lt;/edition&gt;&lt;keywords&gt;&lt;keyword&gt;Genomics&lt;/keyword&gt;&lt;keyword&gt;Rna&lt;/keyword&gt;&lt;keyword&gt;Sequence Analysis, RNA&lt;/keyword&gt;&lt;keyword&gt;*Software&lt;/keyword&gt;&lt;keyword&gt;*Transcriptome&lt;/keyword&gt;&lt;/keywords&gt;&lt;dates&gt;&lt;year&gt;2020&lt;/year&gt;&lt;pub-dates&gt;&lt;date&gt;Apr 1&lt;/date&gt;&lt;/pub-dates&gt;&lt;/dates&gt;&lt;isbn&gt;1367-4803 (Print)&amp;#xD;1367-4803&lt;/isbn&gt;&lt;accession-num&gt;31790154&lt;/accession-num&gt;&lt;urls&gt;&lt;/urls&gt;&lt;custom2&gt;PMC7141844&lt;/custom2&gt;&lt;electronic-resource-num&gt;10.1093/bioinformatics/btz902&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38)</w:t>
            </w:r>
            <w:r w:rsidRPr="00D7062F">
              <w:rPr>
                <w:rFonts w:eastAsia="宋体" w:cs="宋体"/>
                <w:sz w:val="20"/>
              </w:rPr>
              <w:fldChar w:fldCharType="end"/>
            </w:r>
          </w:p>
          <w:p w14:paraId="5FDAA223" w14:textId="4C1A63E4" w:rsidR="006B1448" w:rsidRPr="00D7062F" w:rsidRDefault="006B1448" w:rsidP="006B1448">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20)</w:t>
            </w:r>
          </w:p>
        </w:tc>
        <w:tc>
          <w:tcPr>
            <w:tcW w:w="1134" w:type="dxa"/>
            <w:tcBorders>
              <w:top w:val="single" w:sz="4" w:space="0" w:color="auto"/>
              <w:bottom w:val="single" w:sz="4" w:space="0" w:color="auto"/>
            </w:tcBorders>
          </w:tcPr>
          <w:p w14:paraId="618AEF55" w14:textId="6C1CF483"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gene fusion</w:t>
            </w:r>
          </w:p>
        </w:tc>
        <w:tc>
          <w:tcPr>
            <w:tcW w:w="3621" w:type="dxa"/>
            <w:tcBorders>
              <w:top w:val="single" w:sz="4" w:space="0" w:color="auto"/>
              <w:bottom w:val="single" w:sz="4" w:space="0" w:color="auto"/>
            </w:tcBorders>
          </w:tcPr>
          <w:p w14:paraId="391E0B11" w14:textId="3A51BC2F"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Fusion-Bloom leverages recent developments in de novo transcriptome assembly and assembly-based structural variant calling technologies.</w:t>
            </w:r>
          </w:p>
        </w:tc>
        <w:tc>
          <w:tcPr>
            <w:tcW w:w="3042" w:type="dxa"/>
            <w:tcBorders>
              <w:top w:val="single" w:sz="4" w:space="0" w:color="auto"/>
              <w:bottom w:val="single" w:sz="4" w:space="0" w:color="auto"/>
            </w:tcBorders>
          </w:tcPr>
          <w:p w14:paraId="509B6FA7" w14:textId="27559CE9"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The tool is suitable for short reads.</w:t>
            </w:r>
          </w:p>
        </w:tc>
      </w:tr>
      <w:tr w:rsidR="00D7062F" w:rsidRPr="00D7062F" w14:paraId="301931F5" w14:textId="77777777" w:rsidTr="006B1448">
        <w:tc>
          <w:tcPr>
            <w:tcW w:w="1706" w:type="dxa"/>
            <w:tcBorders>
              <w:top w:val="single" w:sz="4" w:space="0" w:color="auto"/>
              <w:bottom w:val="single" w:sz="4" w:space="0" w:color="auto"/>
            </w:tcBorders>
            <w:shd w:val="clear" w:color="auto" w:fill="auto"/>
          </w:tcPr>
          <w:p w14:paraId="1105E540" w14:textId="6FDE241E" w:rsidR="006B1448" w:rsidRPr="00D7062F" w:rsidRDefault="006B1448" w:rsidP="006B1448">
            <w:pPr>
              <w:spacing w:before="0" w:after="0"/>
              <w:jc w:val="center"/>
              <w:rPr>
                <w:rFonts w:eastAsia="宋体" w:cs="宋体"/>
                <w:sz w:val="20"/>
              </w:rPr>
            </w:pPr>
            <w:proofErr w:type="spellStart"/>
            <w:r w:rsidRPr="00D7062F">
              <w:rPr>
                <w:rFonts w:eastAsia="宋体" w:cs="宋体"/>
                <w:sz w:val="20"/>
              </w:rPr>
              <w:t>MiSplice</w:t>
            </w:r>
            <w:proofErr w:type="spellEnd"/>
            <w:r w:rsidRPr="00D7062F">
              <w:rPr>
                <w:rFonts w:eastAsia="宋体" w:cs="宋体"/>
                <w:sz w:val="20"/>
              </w:rPr>
              <w:t xml:space="preserve"> </w:t>
            </w:r>
            <w:r w:rsidRPr="00D7062F">
              <w:rPr>
                <w:rFonts w:eastAsia="宋体" w:cs="宋体"/>
                <w:sz w:val="20"/>
              </w:rPr>
              <w:fldChar w:fldCharType="begin">
                <w:fldData xml:space="preserve">PEVuZE5vdGU+PENpdGU+PEF1dGhvcj5KYXlhc2luZ2hlPC9BdXRob3I+PFllYXI+MjAxODwvWWVh
cj48UmVjTnVtPjEwNjY8L1JlY051bT48RGlzcGxheVRleHQ+KDM5KTwvRGlzcGxheVRleHQ+PHJl
Y29yZD48cmVjLW51bWJlcj4xMDY2PC9yZWMtbnVtYmVyPjxmb3JlaWduLWtleXM+PGtleSBhcHA9
IkVOIiBkYi1pZD0iMHJ3dHd4eHRpeGZmcnlleDJmanZzOTk2YXBhZmV3MnBzd3BkIiB0aW1lc3Rh
bXA9IjE2MTk0NDQzMDMiPjEwNjY8L2tleT48L2ZvcmVpZ24ta2V5cz48cmVmLXR5cGUgbmFtZT0i
Sm91cm5hbCBBcnRpY2xlIj4xNzwvcmVmLXR5cGU+PGNvbnRyaWJ1dG9ycz48YXV0aG9ycz48YXV0
aG9yPkpheWFzaW5naGUsIFIuIEcuPC9hdXRob3I+PGF1dGhvcj5DYW8sIFMuPC9hdXRob3I+PGF1
dGhvcj5HYW8sIFEuPC9hdXRob3I+PGF1dGhvcj5XZW5kbCwgTS4gQy48L2F1dGhvcj48YXV0aG9y
PlZvLCBOLiBTLjwvYXV0aG9yPjxhdXRob3I+UmV5bm9sZHMsIFMuIE0uPC9hdXRob3I+PGF1dGhv
cj5aaGFvLCBZLjwvYXV0aG9yPjxhdXRob3I+Q2xpbWVudGUtR29uesOhbGV6LCBILjwvYXV0aG9y
PjxhdXRob3I+Q2hhaSwgUy48L2F1dGhvcj48YXV0aG9yPldhbmcsIEYuPC9hdXRob3I+PGF1dGhv
cj5WYXJnaGVzZSwgUi48L2F1dGhvcj48YXV0aG9yPkh1YW5nLCBNLjwvYXV0aG9yPjxhdXRob3I+
TGlhbmcsIFcuIFcuPC9hdXRob3I+PGF1dGhvcj5XeWN6YWxrb3dza2ksIE0uIEEuPC9hdXRob3I+
PGF1dGhvcj5TZW5ndXB0YSwgUy48L2F1dGhvcj48YXV0aG9yPkxpLCBaLjwvYXV0aG9yPjxhdXRo
b3I+UGF5bmUsIFMuIEguPC9hdXRob3I+PGF1dGhvcj5GZW55w7YsIEQuPC9hdXRob3I+PGF1dGhv
cj5NaW5lciwgSi4gSC48L2F1dGhvcj48YXV0aG9yPldhbHRlciwgTS4gSi48L2F1dGhvcj48YXV0
aG9yPlZpbmNlbnQsIEIuPC9hdXRob3I+PGF1dGhvcj5FeXJhcywgRS48L2F1dGhvcj48YXV0aG9y
PkNoZW4sIEsuPC9hdXRob3I+PGF1dGhvcj5TaG11bGV2aWNoLCBJLjwvYXV0aG9yPjxhdXRob3I+
Q2hlbiwgRi48L2F1dGhvcj48YXV0aG9yPkRpbmcsIEwuPC9hdXRob3I+PC9hdXRob3JzPjwvY29u
dHJpYnV0b3JzPjxhdXRoLWFkZHJlc3M+RGVwYXJ0bWVudCBvZiBNZWRpY2luZSwgV2FzaGluZ3Rv
biBVbml2ZXJzaXR5IGluIFN0LiBMb3VpcywgU3QuIExvdWlzLCBNTyA2MzExMCwgVVNBOyBNY0Rv
bm5lbGwgR2Vub21lIEluc3RpdHV0ZSwgV2FzaGluZ3RvbiBVbml2ZXJzaXR5IGluIFN0LiBMb3Vp
cywgU3QuIExvdWlzLCBNTyA2MzEwOCwgVVNBOyBEaXZpc2lvbiBvZiBPbmNvbG9neSwgV2FzaGlu
Z3RvbiBVbml2ZXJzaXR5IGluIFN0LiBMb3VpcywgU3QuIExvdWlzLCBNTyA2MzExMCwgVVNBLiYj
eEQ7TWNEb25uZWxsIEdlbm9tZSBJbnN0aXR1dGUsIFdhc2hpbmd0b24gVW5pdmVyc2l0eSBpbiBT
dC4gTG91aXMsIFN0LiBMb3VpcywgTU8gNjMxMDgsIFVTQTsgRGl2aXNpb24gb2YgT25jb2xvZ3ks
IFdhc2hpbmd0b24gVW5pdmVyc2l0eSBpbiBTdC4gTG91aXMsIFN0LiBMb3VpcywgTU8gNjMxMTAs
IFVTQTsgRGVwYXJ0bWVudCBvZiBHZW5ldGljcywgV2FzaGluZ3RvbiBVbml2ZXJzaXR5IGluIFN0
LiBMb3VpcywgU3QuIExvdWlzLCBNTyA2MzExMCwgVVNBOyBEZXBhcnRtZW50IG9mIE1hdGhlbWF0
aWNzLCBXYXNoaW5ndG9uIFVuaXZlcnNpdHkgaW4gU3QuIExvdWlzLCBTdC4gTG91aXMsIE1PIDYz
MTMwLCBVU0EuJiN4RDtEZXBhcnRtZW50IG9mIEJpb2luZm9ybWF0aWNzIGFuZCBDb21wdXRhdGlv
bmFsIEJpb2xvZ3ksIFRoZSBVbml2ZXJzaXR5IG9mIFRleGFzIE1EIEFuZGVyc29uIENhbmNlciBD
ZW50ZXIsIEhvdXN0b24sIFRYLCBVU0EuJiN4RDtJbnN0aXR1dGUgZm9yIFN5c3RlbXMgQmlvbG9n
eSwgU2VhdHRsZSwgV0EgOTgxMDksIFVTQS4mI3hEO0luc3RpdHV0IEN1cmllLCA3NTI0OCBQYXJp
cyBDZWRleCwgRnJhbmNlOyBNSU5FUyBQYXJpc1RlY2gsIFBTTC1SZXNlYXJjaCBVbml2ZXJzaXR5
LCBDQklPLUNlbnRyZSBmb3IgQ29tcHV0YXRpb25hbCBCaW9sb2d5LCA3NzMwMCBGb250YWluZWJs
ZWF1LCBGcmFuY2U7IElOU0VSTSBVOTAwLCA3NTI0OCBQYXJpcyBDZWRleCwgRnJhbmNlLiYjeEQ7
TGluZWJlcmdlciBDb21wcmVoZW5zaXZlIENhbmNlciBDZW50ZXIsIFRoZSBVbml2ZXJzaXR5IG9m
IE5vcnRoIENhcm9saW5hIGF0IENoYXBlbCBIaWxsLCBDaGFwZWwgSGlsbCwgTkMsIFVTQTsgQ3Vy
cmljdWx1bSBpbiBCaW9pbmZvcm1hdGljcyBhbmQgQ29tcHV0YXRpb25hbCBCaW9sb2d5LCBUaGUg
VW5pdmVyc2l0eSBvZiBOb3J0aCBDYXJvbGluYSBhdCBDaGFwZWwgSGlsbCwgQ2hhcGVsIEhpbGws
IE5DLCBVU0EuJiN4RDtEZXBhcnRtZW50IG9mIE1lZGljaW5lLCBXYXNoaW5ndG9uIFVuaXZlcnNp
dHkgaW4gU3QuIExvdWlzLCBTdC4gTG91aXMsIE1PIDYzMTEwLCBVU0E7IERpdmlzaW9uIG9mIE5l
cGhyb2xvZ3ksIFdhc2hpbmd0b24gVW5pdmVyc2l0eSBpbiBTdC4gTG91aXMsIFN0LiBMb3Vpcywg
TU8gNjMxMTAsIFVTQS4mI3hEO0RlcGFydG1lbnQgb2YgTWVkaWNpbmUsIFdhc2hpbmd0b24gVW5p
dmVyc2l0eSBpbiBTdC4gTG91aXMsIFN0LiBMb3VpcywgTU8gNjMxMTAsIFVTQTsgTWNEb25uZWxs
IEdlbm9tZSBJbnN0aXR1dGUsIFdhc2hpbmd0b24gVW5pdmVyc2l0eSBpbiBTdC4gTG91aXMsIFN0
LiBMb3VpcywgTU8gNjMxMDgsIFVTQS4mI3hEO0RlcGFydG1lbnQgb2YgQmlvY2hlbWlzdHJ5IGFu
ZCBNb2xlY3VsYXIgUGhhcm1hY29sb2d5LCBOZXcgWW9yayBVbml2ZXJzaXR5IFNjaG9vbCBvZiBN
ZWRpY2luZSwgTmV3IFlvcmssIE5ZIDEwMDE2LCBVU0E7IEluc3RpdHV0ZSBmb3IgU3lzdGVtcyBH
ZW5ldGljcywgTmV3IFlvcmsgVW5pdmVyc2l0eSBTY2hvb2wgb2YgTWVkaWNpbmUsIE5ldyBZb3Jr
LCBOWSAxMDAxNiwgVVNBLiYjeEQ7QmlvbG9naWNhbCBTY2llbmNlcyBEaXZpc2lvbiwgUGFjaWZp
YyBOb3J0aHdlc3QgTmF0aW9uYWwgTGFib3JhdG9yeSwgUmljaGxhbmQsIFdBLCBVU0EuJiN4RDtE
ZXBhcnRtZW50IG9mIE1lZGljaW5lLCBXYXNoaW5ndG9uIFVuaXZlcnNpdHkgaW4gU3QuIExvdWlz
LCBTdC4gTG91aXMsIE1PIDYzMTEwLCBVU0E7IFNpdGVtYW4gQ2FuY2VyIENlbnRlciwgV2FzaGlu
Z3RvbiBVbml2ZXJzaXR5IGluIFN0LiBMb3VpcywgU3QuIExvdWlzLCBNTyA2MzExMCwgVVNBLiYj
eEQ7Q2F0YWxhbiBJbnN0aXR1dGlvbiBvZiBSZXNlYXJjaCBhbmQgQWR2YW5jZWQgU3R1ZGllcyAo
SUNSRUEpLCAwODAxMCBCYXJjZWxvbmEsIFNwYWluOyBDb21wdXRhdGlvbmFsIFJOQSBCaW9sb2d5
IEdyb3VwLCBQb21wZXUgRmFicmEgVW5pdmVyc2l0eSAoVVBGKSwgMDgwMDMgQmFyY2Vsb25hLCBT
cGFpbi4mI3hEO0luc3RpdHV0ZSBmb3IgU3lzdGVtcyBCaW9sb2d5LCBTZWF0dGxlLCBXQSA5ODEw
OSwgVVNBLiBFbGVjdHJvbmljIGFkZHJlc3M6IGlseWEuc2htdWxldmljaEBzeXN0ZW1zYmlvbG9n
eS5vcmcuJiN4RDtEZXBhcnRtZW50IG9mIE1lZGljaW5lLCBXYXNoaW5ndG9uIFVuaXZlcnNpdHkg
aW4gU3QuIExvdWlzLCBTdC4gTG91aXMsIE1PIDYzMTEwLCBVU0E7IERpdmlzaW9uIG9mIE5lcGhy
b2xvZ3ksIFdhc2hpbmd0b24gVW5pdmVyc2l0eSBpbiBTdC4gTG91aXMsIFN0LiBMb3VpcywgTU8g
NjMxMTAsIFVTQS4gRWxlY3Ryb25pYyBhZGRyZXNzOiBmY2hlbkB3dXN0bC5lZHUuJiN4RDtEZXBh
cnRtZW50IG9mIE1lZGljaW5lLCBXYXNoaW5ndG9uIFVuaXZlcnNpdHkgaW4gU3QuIExvdWlzLCBT
dC4gTG91aXMsIE1PIDYzMTEwLCBVU0E7IE1jRG9ubmVsbCBHZW5vbWUgSW5zdGl0dXRlLCBXYXNo
aW5ndG9uIFVuaXZlcnNpdHkgaW4gU3QuIExvdWlzLCBTdC4gTG91aXMsIE1PIDYzMTA4LCBVU0E7
IERpdmlzaW9uIG9mIE9uY29sb2d5LCBXYXNoaW5ndG9uIFVuaXZlcnNpdHkgaW4gU3QuIExvdWlz
LCBTdC4gTG91aXMsIE1PIDYzMTEwLCBVU0E7IERlcGFydG1lbnQgb2YgR2VuZXRpY3MsIFdhc2hp
bmd0b24gVW5pdmVyc2l0eSBpbiBTdC4gTG91aXMsIFN0LiBMb3VpcywgTU8gNjMxMTAsIFVTQTsg
U2l0ZW1hbiBDYW5jZXIgQ2VudGVyLCBXYXNoaW5ndG9uIFVuaXZlcnNpdHkgaW4gU3QuIExvdWlz
LCBTdC4gTG91aXMsIE1PIDYzMTEwLCBVU0EuIEVsZWN0cm9uaWMgYWRkcmVzczogbGRpbmdAd3Vz
dGwuZWR1LjwvYXV0aC1hZGRyZXNzPjx0aXRsZXM+PHRpdGxlPlN5c3RlbWF0aWMgQW5hbHlzaXMg
b2YgU3BsaWNlLVNpdGUtQ3JlYXRpbmcgTXV0YXRpb25zIGluIENhbmNlcjwvdGl0bGU+PHNlY29u
ZGFyeS10aXRsZT5DZWxsIFJlcDwvc2Vjb25kYXJ5LXRpdGxlPjxhbHQtdGl0bGU+Q2VsbCByZXBv
cnRzPC9hbHQtdGl0bGU+PC90aXRsZXM+PHBlcmlvZGljYWw+PGZ1bGwtdGl0bGU+Q2VsbCBSZXA8
L2Z1bGwtdGl0bGU+PGFiYnItMT5DZWxsIHJlcG9ydHM8L2FiYnItMT48L3BlcmlvZGljYWw+PGFs
dC1wZXJpb2RpY2FsPjxmdWxsLXRpdGxlPkNlbGwgUmVwPC9mdWxsLXRpdGxlPjxhYmJyLTE+Q2Vs
bCByZXBvcnRzPC9hYmJyLTE+PC9hbHQtcGVyaW9kaWNhbD48cGFnZXM+MjcwLTI4MS5lMzwvcGFn
ZXM+PHZvbHVtZT4yMzwvdm9sdW1lPjxudW1iZXI+MTwvbnVtYmVyPjxlZGl0aW9uPjIwMTgvMDQv
MDU8L2VkaXRpb24+PGtleXdvcmRzPjxrZXl3b3JkPkJSQ0ExIFByb3RlaW4vZ2VuZXRpY3M8L2tl
eXdvcmQ+PGtleXdvcmQ+R0FUQTMgVHJhbnNjcmlwdGlvbiBGYWN0b3IvZ2VuZXRpY3M8L2tleXdv
cmQ+PGtleXdvcmQ+SEVLMjkzIENlbGxzPC9rZXl3b3JkPjxrZXl3b3JkPkh1bWFuczwva2V5d29y
ZD48a2V5d29yZD4qTXV0YXRpb248L2tleXdvcmQ+PGtleXdvcmQ+TmVvcGxhc21zLypnZW5ldGlj
czwva2V5d29yZD48a2V5d29yZD5Qb2x5IChBRFAtUmlib3NlKSBQb2x5bWVyYXNlLTEvZ2VuZXRp
Y3M8L2tleXdvcmQ+PGtleXdvcmQ+UHJvZ3JhbW1lZCBDZWxsIERlYXRoIDEgUmVjZXB0b3IvZ2Vu
ZXRpY3M8L2tleXdvcmQ+PGtleXdvcmQ+KlJOQSBTcGxpY2UgU2l0ZXM8L2tleXdvcmQ+PGtleXdv
cmQ+VHVtb3IgU3VwcHJlc3NvciBQcm90ZWluIHA1My9nZW5ldGljczwva2V5d29yZD48a2V5d29y
ZD5YLWxpbmtlZCBOdWNsZWFyIFByb3RlaW4vZ2VuZXRpY3M8L2tleXdvcmQ+PGtleXdvcmQ+KlJu
YTwva2V5d29yZD48a2V5d29yZD4qbXV0YXRpb25zIG9mIGNsaW5pY2FsIHJlbGV2YW5jZTwva2V5
d29yZD48a2V5d29yZD4qc3BsaWNpbmc8L2tleXdvcmQ+PC9rZXl3b3Jkcz48ZGF0ZXM+PHllYXI+
MjAxODwveWVhcj48cHViLWRhdGVzPjxkYXRlPkFwciAzPC9kYXRlPjwvcHViLWRhdGVzPjwvZGF0
ZXM+PGFjY2Vzc2lvbi1udW0+Mjk2MTc2NjY8L2FjY2Vzc2lvbi1udW0+PHVybHM+PC91cmxzPjxj
dXN0b20yPlBNQzYwNTU1Mjc8L2N1c3RvbTI+PGN1c3RvbTY+TklITVM5NTg5Nzk8L2N1c3RvbTY+
PGVsZWN0cm9uaWMtcmVzb3VyY2UtbnVtPjEwLjEwMTYvai5jZWxyZXAuMjAxOC4wMy4wNTI8L2Vs
ZWN0cm9uaWMtcmVzb3VyY2UtbnVtPjxyZW1vdGUtZGF0YWJhc2UtcHJvdmlkZXI+TkxNPC9yZW1v
dGUtZGF0YWJhc2UtcHJvdmlkZXI+PGxhbmd1YWdlPmVuZzwvbGFuZ3VhZ2U+PC9yZWNvcmQ+PC9D
aXRlPjwvRW5kTm90ZT5=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KYXlhc2luZ2hlPC9BdXRob3I+PFllYXI+MjAxODwvWWVh
cj48UmVjTnVtPjEwNjY8L1JlY051bT48RGlzcGxheVRleHQ+KDM5KTwvRGlzcGxheVRleHQ+PHJl
Y29yZD48cmVjLW51bWJlcj4xMDY2PC9yZWMtbnVtYmVyPjxmb3JlaWduLWtleXM+PGtleSBhcHA9
IkVOIiBkYi1pZD0iMHJ3dHd4eHRpeGZmcnlleDJmanZzOTk2YXBhZmV3MnBzd3BkIiB0aW1lc3Rh
bXA9IjE2MTk0NDQzMDMiPjEwNjY8L2tleT48L2ZvcmVpZ24ta2V5cz48cmVmLXR5cGUgbmFtZT0i
Sm91cm5hbCBBcnRpY2xlIj4xNzwvcmVmLXR5cGU+PGNvbnRyaWJ1dG9ycz48YXV0aG9ycz48YXV0
aG9yPkpheWFzaW5naGUsIFIuIEcuPC9hdXRob3I+PGF1dGhvcj5DYW8sIFMuPC9hdXRob3I+PGF1
dGhvcj5HYW8sIFEuPC9hdXRob3I+PGF1dGhvcj5XZW5kbCwgTS4gQy48L2F1dGhvcj48YXV0aG9y
PlZvLCBOLiBTLjwvYXV0aG9yPjxhdXRob3I+UmV5bm9sZHMsIFMuIE0uPC9hdXRob3I+PGF1dGhv
cj5aaGFvLCBZLjwvYXV0aG9yPjxhdXRob3I+Q2xpbWVudGUtR29uesOhbGV6LCBILjwvYXV0aG9y
PjxhdXRob3I+Q2hhaSwgUy48L2F1dGhvcj48YXV0aG9yPldhbmcsIEYuPC9hdXRob3I+PGF1dGhv
cj5WYXJnaGVzZSwgUi48L2F1dGhvcj48YXV0aG9yPkh1YW5nLCBNLjwvYXV0aG9yPjxhdXRob3I+
TGlhbmcsIFcuIFcuPC9hdXRob3I+PGF1dGhvcj5XeWN6YWxrb3dza2ksIE0uIEEuPC9hdXRob3I+
PGF1dGhvcj5TZW5ndXB0YSwgUy48L2F1dGhvcj48YXV0aG9yPkxpLCBaLjwvYXV0aG9yPjxhdXRo
b3I+UGF5bmUsIFMuIEguPC9hdXRob3I+PGF1dGhvcj5GZW55w7YsIEQuPC9hdXRob3I+PGF1dGhv
cj5NaW5lciwgSi4gSC48L2F1dGhvcj48YXV0aG9yPldhbHRlciwgTS4gSi48L2F1dGhvcj48YXV0
aG9yPlZpbmNlbnQsIEIuPC9hdXRob3I+PGF1dGhvcj5FeXJhcywgRS48L2F1dGhvcj48YXV0aG9y
PkNoZW4sIEsuPC9hdXRob3I+PGF1dGhvcj5TaG11bGV2aWNoLCBJLjwvYXV0aG9yPjxhdXRob3I+
Q2hlbiwgRi48L2F1dGhvcj48YXV0aG9yPkRpbmcsIEwuPC9hdXRob3I+PC9hdXRob3JzPjwvY29u
dHJpYnV0b3JzPjxhdXRoLWFkZHJlc3M+RGVwYXJ0bWVudCBvZiBNZWRpY2luZSwgV2FzaGluZ3Rv
biBVbml2ZXJzaXR5IGluIFN0LiBMb3VpcywgU3QuIExvdWlzLCBNTyA2MzExMCwgVVNBOyBNY0Rv
bm5lbGwgR2Vub21lIEluc3RpdHV0ZSwgV2FzaGluZ3RvbiBVbml2ZXJzaXR5IGluIFN0LiBMb3Vp
cywgU3QuIExvdWlzLCBNTyA2MzEwOCwgVVNBOyBEaXZpc2lvbiBvZiBPbmNvbG9neSwgV2FzaGlu
Z3RvbiBVbml2ZXJzaXR5IGluIFN0LiBMb3VpcywgU3QuIExvdWlzLCBNTyA2MzExMCwgVVNBLiYj
eEQ7TWNEb25uZWxsIEdlbm9tZSBJbnN0aXR1dGUsIFdhc2hpbmd0b24gVW5pdmVyc2l0eSBpbiBT
dC4gTG91aXMsIFN0LiBMb3VpcywgTU8gNjMxMDgsIFVTQTsgRGl2aXNpb24gb2YgT25jb2xvZ3ks
IFdhc2hpbmd0b24gVW5pdmVyc2l0eSBpbiBTdC4gTG91aXMsIFN0LiBMb3VpcywgTU8gNjMxMTAs
IFVTQTsgRGVwYXJ0bWVudCBvZiBHZW5ldGljcywgV2FzaGluZ3RvbiBVbml2ZXJzaXR5IGluIFN0
LiBMb3VpcywgU3QuIExvdWlzLCBNTyA2MzExMCwgVVNBOyBEZXBhcnRtZW50IG9mIE1hdGhlbWF0
aWNzLCBXYXNoaW5ndG9uIFVuaXZlcnNpdHkgaW4gU3QuIExvdWlzLCBTdC4gTG91aXMsIE1PIDYz
MTMwLCBVU0EuJiN4RDtEZXBhcnRtZW50IG9mIEJpb2luZm9ybWF0aWNzIGFuZCBDb21wdXRhdGlv
bmFsIEJpb2xvZ3ksIFRoZSBVbml2ZXJzaXR5IG9mIFRleGFzIE1EIEFuZGVyc29uIENhbmNlciBD
ZW50ZXIsIEhvdXN0b24sIFRYLCBVU0EuJiN4RDtJbnN0aXR1dGUgZm9yIFN5c3RlbXMgQmlvbG9n
eSwgU2VhdHRsZSwgV0EgOTgxMDksIFVTQS4mI3hEO0luc3RpdHV0IEN1cmllLCA3NTI0OCBQYXJp
cyBDZWRleCwgRnJhbmNlOyBNSU5FUyBQYXJpc1RlY2gsIFBTTC1SZXNlYXJjaCBVbml2ZXJzaXR5
LCBDQklPLUNlbnRyZSBmb3IgQ29tcHV0YXRpb25hbCBCaW9sb2d5LCA3NzMwMCBGb250YWluZWJs
ZWF1LCBGcmFuY2U7IElOU0VSTSBVOTAwLCA3NTI0OCBQYXJpcyBDZWRleCwgRnJhbmNlLiYjeEQ7
TGluZWJlcmdlciBDb21wcmVoZW5zaXZlIENhbmNlciBDZW50ZXIsIFRoZSBVbml2ZXJzaXR5IG9m
IE5vcnRoIENhcm9saW5hIGF0IENoYXBlbCBIaWxsLCBDaGFwZWwgSGlsbCwgTkMsIFVTQTsgQ3Vy
cmljdWx1bSBpbiBCaW9pbmZvcm1hdGljcyBhbmQgQ29tcHV0YXRpb25hbCBCaW9sb2d5LCBUaGUg
VW5pdmVyc2l0eSBvZiBOb3J0aCBDYXJvbGluYSBhdCBDaGFwZWwgSGlsbCwgQ2hhcGVsIEhpbGws
IE5DLCBVU0EuJiN4RDtEZXBhcnRtZW50IG9mIE1lZGljaW5lLCBXYXNoaW5ndG9uIFVuaXZlcnNp
dHkgaW4gU3QuIExvdWlzLCBTdC4gTG91aXMsIE1PIDYzMTEwLCBVU0E7IERpdmlzaW9uIG9mIE5l
cGhyb2xvZ3ksIFdhc2hpbmd0b24gVW5pdmVyc2l0eSBpbiBTdC4gTG91aXMsIFN0LiBMb3Vpcywg
TU8gNjMxMTAsIFVTQS4mI3hEO0RlcGFydG1lbnQgb2YgTWVkaWNpbmUsIFdhc2hpbmd0b24gVW5p
dmVyc2l0eSBpbiBTdC4gTG91aXMsIFN0LiBMb3VpcywgTU8gNjMxMTAsIFVTQTsgTWNEb25uZWxs
IEdlbm9tZSBJbnN0aXR1dGUsIFdhc2hpbmd0b24gVW5pdmVyc2l0eSBpbiBTdC4gTG91aXMsIFN0
LiBMb3VpcywgTU8gNjMxMDgsIFVTQS4mI3hEO0RlcGFydG1lbnQgb2YgQmlvY2hlbWlzdHJ5IGFu
ZCBNb2xlY3VsYXIgUGhhcm1hY29sb2d5LCBOZXcgWW9yayBVbml2ZXJzaXR5IFNjaG9vbCBvZiBN
ZWRpY2luZSwgTmV3IFlvcmssIE5ZIDEwMDE2LCBVU0E7IEluc3RpdHV0ZSBmb3IgU3lzdGVtcyBH
ZW5ldGljcywgTmV3IFlvcmsgVW5pdmVyc2l0eSBTY2hvb2wgb2YgTWVkaWNpbmUsIE5ldyBZb3Jr
LCBOWSAxMDAxNiwgVVNBLiYjeEQ7QmlvbG9naWNhbCBTY2llbmNlcyBEaXZpc2lvbiwgUGFjaWZp
YyBOb3J0aHdlc3QgTmF0aW9uYWwgTGFib3JhdG9yeSwgUmljaGxhbmQsIFdBLCBVU0EuJiN4RDtE
ZXBhcnRtZW50IG9mIE1lZGljaW5lLCBXYXNoaW5ndG9uIFVuaXZlcnNpdHkgaW4gU3QuIExvdWlz
LCBTdC4gTG91aXMsIE1PIDYzMTEwLCBVU0E7IFNpdGVtYW4gQ2FuY2VyIENlbnRlciwgV2FzaGlu
Z3RvbiBVbml2ZXJzaXR5IGluIFN0LiBMb3VpcywgU3QuIExvdWlzLCBNTyA2MzExMCwgVVNBLiYj
eEQ7Q2F0YWxhbiBJbnN0aXR1dGlvbiBvZiBSZXNlYXJjaCBhbmQgQWR2YW5jZWQgU3R1ZGllcyAo
SUNSRUEpLCAwODAxMCBCYXJjZWxvbmEsIFNwYWluOyBDb21wdXRhdGlvbmFsIFJOQSBCaW9sb2d5
IEdyb3VwLCBQb21wZXUgRmFicmEgVW5pdmVyc2l0eSAoVVBGKSwgMDgwMDMgQmFyY2Vsb25hLCBT
cGFpbi4mI3hEO0luc3RpdHV0ZSBmb3IgU3lzdGVtcyBCaW9sb2d5LCBTZWF0dGxlLCBXQSA5ODEw
OSwgVVNBLiBFbGVjdHJvbmljIGFkZHJlc3M6IGlseWEuc2htdWxldmljaEBzeXN0ZW1zYmlvbG9n
eS5vcmcuJiN4RDtEZXBhcnRtZW50IG9mIE1lZGljaW5lLCBXYXNoaW5ndG9uIFVuaXZlcnNpdHkg
aW4gU3QuIExvdWlzLCBTdC4gTG91aXMsIE1PIDYzMTEwLCBVU0E7IERpdmlzaW9uIG9mIE5lcGhy
b2xvZ3ksIFdhc2hpbmd0b24gVW5pdmVyc2l0eSBpbiBTdC4gTG91aXMsIFN0LiBMb3VpcywgTU8g
NjMxMTAsIFVTQS4gRWxlY3Ryb25pYyBhZGRyZXNzOiBmY2hlbkB3dXN0bC5lZHUuJiN4RDtEZXBh
cnRtZW50IG9mIE1lZGljaW5lLCBXYXNoaW5ndG9uIFVuaXZlcnNpdHkgaW4gU3QuIExvdWlzLCBT
dC4gTG91aXMsIE1PIDYzMTEwLCBVU0E7IE1jRG9ubmVsbCBHZW5vbWUgSW5zdGl0dXRlLCBXYXNo
aW5ndG9uIFVuaXZlcnNpdHkgaW4gU3QuIExvdWlzLCBTdC4gTG91aXMsIE1PIDYzMTA4LCBVU0E7
IERpdmlzaW9uIG9mIE9uY29sb2d5LCBXYXNoaW5ndG9uIFVuaXZlcnNpdHkgaW4gU3QuIExvdWlz
LCBTdC4gTG91aXMsIE1PIDYzMTEwLCBVU0E7IERlcGFydG1lbnQgb2YgR2VuZXRpY3MsIFdhc2hp
bmd0b24gVW5pdmVyc2l0eSBpbiBTdC4gTG91aXMsIFN0LiBMb3VpcywgTU8gNjMxMTAsIFVTQTsg
U2l0ZW1hbiBDYW5jZXIgQ2VudGVyLCBXYXNoaW5ndG9uIFVuaXZlcnNpdHkgaW4gU3QuIExvdWlz
LCBTdC4gTG91aXMsIE1PIDYzMTEwLCBVU0EuIEVsZWN0cm9uaWMgYWRkcmVzczogbGRpbmdAd3Vz
dGwuZWR1LjwvYXV0aC1hZGRyZXNzPjx0aXRsZXM+PHRpdGxlPlN5c3RlbWF0aWMgQW5hbHlzaXMg
b2YgU3BsaWNlLVNpdGUtQ3JlYXRpbmcgTXV0YXRpb25zIGluIENhbmNlcjwvdGl0bGU+PHNlY29u
ZGFyeS10aXRsZT5DZWxsIFJlcDwvc2Vjb25kYXJ5LXRpdGxlPjxhbHQtdGl0bGU+Q2VsbCByZXBv
cnRzPC9hbHQtdGl0bGU+PC90aXRsZXM+PHBlcmlvZGljYWw+PGZ1bGwtdGl0bGU+Q2VsbCBSZXA8
L2Z1bGwtdGl0bGU+PGFiYnItMT5DZWxsIHJlcG9ydHM8L2FiYnItMT48L3BlcmlvZGljYWw+PGFs
dC1wZXJpb2RpY2FsPjxmdWxsLXRpdGxlPkNlbGwgUmVwPC9mdWxsLXRpdGxlPjxhYmJyLTE+Q2Vs
bCByZXBvcnRzPC9hYmJyLTE+PC9hbHQtcGVyaW9kaWNhbD48cGFnZXM+MjcwLTI4MS5lMzwvcGFn
ZXM+PHZvbHVtZT4yMzwvdm9sdW1lPjxudW1iZXI+MTwvbnVtYmVyPjxlZGl0aW9uPjIwMTgvMDQv
MDU8L2VkaXRpb24+PGtleXdvcmRzPjxrZXl3b3JkPkJSQ0ExIFByb3RlaW4vZ2VuZXRpY3M8L2tl
eXdvcmQ+PGtleXdvcmQ+R0FUQTMgVHJhbnNjcmlwdGlvbiBGYWN0b3IvZ2VuZXRpY3M8L2tleXdv
cmQ+PGtleXdvcmQ+SEVLMjkzIENlbGxzPC9rZXl3b3JkPjxrZXl3b3JkPkh1bWFuczwva2V5d29y
ZD48a2V5d29yZD4qTXV0YXRpb248L2tleXdvcmQ+PGtleXdvcmQ+TmVvcGxhc21zLypnZW5ldGlj
czwva2V5d29yZD48a2V5d29yZD5Qb2x5IChBRFAtUmlib3NlKSBQb2x5bWVyYXNlLTEvZ2VuZXRp
Y3M8L2tleXdvcmQ+PGtleXdvcmQ+UHJvZ3JhbW1lZCBDZWxsIERlYXRoIDEgUmVjZXB0b3IvZ2Vu
ZXRpY3M8L2tleXdvcmQ+PGtleXdvcmQ+KlJOQSBTcGxpY2UgU2l0ZXM8L2tleXdvcmQ+PGtleXdv
cmQ+VHVtb3IgU3VwcHJlc3NvciBQcm90ZWluIHA1My9nZW5ldGljczwva2V5d29yZD48a2V5d29y
ZD5YLWxpbmtlZCBOdWNsZWFyIFByb3RlaW4vZ2VuZXRpY3M8L2tleXdvcmQ+PGtleXdvcmQ+KlJu
YTwva2V5d29yZD48a2V5d29yZD4qbXV0YXRpb25zIG9mIGNsaW5pY2FsIHJlbGV2YW5jZTwva2V5
d29yZD48a2V5d29yZD4qc3BsaWNpbmc8L2tleXdvcmQ+PC9rZXl3b3Jkcz48ZGF0ZXM+PHllYXI+
MjAxODwveWVhcj48cHViLWRhdGVzPjxkYXRlPkFwciAzPC9kYXRlPjwvcHViLWRhdGVzPjwvZGF0
ZXM+PGFjY2Vzc2lvbi1udW0+Mjk2MTc2NjY8L2FjY2Vzc2lvbi1udW0+PHVybHM+PC91cmxzPjxj
dXN0b20yPlBNQzYwNTU1Mjc8L2N1c3RvbTI+PGN1c3RvbTY+TklITVM5NTg5Nzk8L2N1c3RvbTY+
PGVsZWN0cm9uaWMtcmVzb3VyY2UtbnVtPjEwLjEwMTYvai5jZWxyZXAuMjAxOC4wMy4wNTI8L2Vs
ZWN0cm9uaWMtcmVzb3VyY2UtbnVtPjxyZW1vdGUtZGF0YWJhc2UtcHJvdmlkZXI+TkxNPC9yZW1v
dGUtZGF0YWJhc2UtcHJvdmlkZXI+PGxhbmd1YWdlPmVuZzwvbGFuZ3VhZ2U+PC9yZWNvcmQ+PC9D
aXRlPjwvRW5kTm90ZT5=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39)</w:t>
            </w:r>
            <w:r w:rsidRPr="00D7062F">
              <w:rPr>
                <w:rFonts w:eastAsia="宋体" w:cs="宋体"/>
                <w:sz w:val="20"/>
              </w:rPr>
              <w:fldChar w:fldCharType="end"/>
            </w:r>
          </w:p>
          <w:p w14:paraId="21F96D14" w14:textId="03076CD9" w:rsidR="006B1448" w:rsidRPr="00D7062F" w:rsidRDefault="006B1448" w:rsidP="006B1448">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8)</w:t>
            </w:r>
          </w:p>
        </w:tc>
        <w:tc>
          <w:tcPr>
            <w:tcW w:w="1134" w:type="dxa"/>
            <w:tcBorders>
              <w:top w:val="single" w:sz="4" w:space="0" w:color="auto"/>
              <w:bottom w:val="single" w:sz="4" w:space="0" w:color="auto"/>
            </w:tcBorders>
          </w:tcPr>
          <w:p w14:paraId="78DA6C1B" w14:textId="5D25764F"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alternative splicing</w:t>
            </w:r>
          </w:p>
        </w:tc>
        <w:tc>
          <w:tcPr>
            <w:tcW w:w="3621" w:type="dxa"/>
            <w:tcBorders>
              <w:top w:val="single" w:sz="4" w:space="0" w:color="auto"/>
              <w:bottom w:val="single" w:sz="4" w:space="0" w:color="auto"/>
            </w:tcBorders>
          </w:tcPr>
          <w:p w14:paraId="32B9FBF9" w14:textId="75411BB4"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The software can be easily deployed in a higher performance computing framework. (2) The software can be readily applied to datasets of thousands of samples. (3) </w:t>
            </w:r>
            <w:proofErr w:type="spellStart"/>
            <w:r w:rsidRPr="00D7062F">
              <w:rPr>
                <w:rFonts w:eastAsia="宋体" w:cs="宋体"/>
                <w:sz w:val="20"/>
                <w:lang w:eastAsia="zh-CN"/>
              </w:rPr>
              <w:t>SplAdder</w:t>
            </w:r>
            <w:proofErr w:type="spellEnd"/>
            <w:r w:rsidRPr="00D7062F">
              <w:rPr>
                <w:rFonts w:eastAsia="宋体" w:cs="宋体"/>
                <w:sz w:val="20"/>
                <w:lang w:eastAsia="zh-CN"/>
              </w:rPr>
              <w:t xml:space="preserve"> is a convenient one-stop-shop that provides all analysis within a single pipeline.</w:t>
            </w:r>
          </w:p>
        </w:tc>
        <w:tc>
          <w:tcPr>
            <w:tcW w:w="3042" w:type="dxa"/>
            <w:tcBorders>
              <w:top w:val="single" w:sz="4" w:space="0" w:color="auto"/>
              <w:bottom w:val="single" w:sz="4" w:space="0" w:color="auto"/>
            </w:tcBorders>
          </w:tcPr>
          <w:p w14:paraId="24043DB9" w14:textId="79CB12C0"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High coverage results in lower performance, most likely due to more false positives in the predicted set.</w:t>
            </w:r>
          </w:p>
        </w:tc>
      </w:tr>
      <w:tr w:rsidR="00D7062F" w:rsidRPr="00D7062F" w14:paraId="70F91612" w14:textId="77777777" w:rsidTr="006B1448">
        <w:tc>
          <w:tcPr>
            <w:tcW w:w="1706" w:type="dxa"/>
            <w:tcBorders>
              <w:top w:val="single" w:sz="4" w:space="0" w:color="auto"/>
              <w:bottom w:val="single" w:sz="4" w:space="0" w:color="auto"/>
            </w:tcBorders>
            <w:shd w:val="clear" w:color="auto" w:fill="auto"/>
          </w:tcPr>
          <w:p w14:paraId="20F585E9" w14:textId="0ABF3EB2" w:rsidR="006B1448" w:rsidRPr="00D7062F" w:rsidRDefault="006B1448" w:rsidP="006B1448">
            <w:pPr>
              <w:spacing w:before="0" w:after="0"/>
              <w:jc w:val="center"/>
              <w:rPr>
                <w:rFonts w:eastAsia="宋体" w:cs="宋体"/>
                <w:sz w:val="20"/>
              </w:rPr>
            </w:pPr>
            <w:proofErr w:type="spellStart"/>
            <w:r w:rsidRPr="00D7062F">
              <w:rPr>
                <w:rFonts w:eastAsia="宋体" w:cs="宋体"/>
                <w:sz w:val="20"/>
              </w:rPr>
              <w:t>MMsplice</w:t>
            </w:r>
            <w:proofErr w:type="spellEnd"/>
            <w:r w:rsidRPr="00D7062F">
              <w:rPr>
                <w:rFonts w:eastAsia="宋体" w:cs="宋体"/>
                <w:sz w:val="20"/>
              </w:rPr>
              <w:t xml:space="preserve"> </w:t>
            </w:r>
            <w:r w:rsidRPr="00D7062F">
              <w:rPr>
                <w:rFonts w:eastAsia="宋体" w:cs="宋体"/>
                <w:sz w:val="20"/>
              </w:rPr>
              <w:fldChar w:fldCharType="begin">
                <w:fldData xml:space="preserve">PEVuZE5vdGU+PENpdGU+PEF1dGhvcj5DaGVuZzwvQXV0aG9yPjxZZWFyPjIwMTk8L1llYXI+PFJl
Y051bT4xMDk1PC9SZWNOdW0+PERpc3BsYXlUZXh0Pig0MCk8L0Rpc3BsYXlUZXh0PjxyZWNvcmQ+
PHJlYy1udW1iZXI+MTA5NTwvcmVjLW51bWJlcj48Zm9yZWlnbi1rZXlzPjxrZXkgYXBwPSJFTiIg
ZGItaWQ9IjByd3R3eHh0aXhmZnJ5ZXgyZmp2czk5NmFwYWZldzJwc3dwZCIgdGltZXN0YW1wPSIx
NjE5NDQ0MzA5Ij4xMDk1PC9rZXk+PC9mb3JlaWduLWtleXM+PHJlZi10eXBlIG5hbWU9IkpvdXJu
YWwgQXJ0aWNsZSI+MTc8L3JlZi10eXBlPjxjb250cmlidXRvcnM+PGF1dGhvcnM+PGF1dGhvcj5D
aGVuZywgSi48L2F1dGhvcj48YXV0aG9yPk5ndXllbiwgVC4gWS4gRC48L2F1dGhvcj48YXV0aG9y
PkN5Z2FuLCBLLiBKLjwvYXV0aG9yPjxhdXRob3I+w4dlbGlrLCBNLiBILjwvYXV0aG9yPjxhdXRo
b3I+RmFpcmJyb3RoZXIsIFcuIEcuPC9hdXRob3I+PGF1dGhvcj5BdnNlYywgxb08L2F1dGhvcj48
YXV0aG9yPkdhZ25ldXIsIEouPC9hdXRob3I+PC9hdXRob3JzPjwvY29udHJpYnV0b3JzPjxhdXRo
LWFkZHJlc3M+RGVwYXJ0bWVudCBvZiBJbmZvcm1hdGljcywgVGVjaG5pY2FsIFVuaXZlcnNpdHkg
b2YgTXVuaWNoLCBCb2x0em1hbm5zdHJhw59lLCBHYXJjaGluZywgODU3NDgsIEdlcm1hbnkuJiN4
RDtHcmFkdWF0ZSBTY2hvb2wgb2YgUXVhbnRpdGF0aXZlIEJpb3NjaWVuY2VzIChRQk0pLCBMdWR3
aWctTWF4aW1pbGlhbnMtVW5pdmVyc2l0w6R0IE3DvG5jaGVuLCBNw7xuY2hlbiwgR2VybWFueS4m
I3hEO0NlbnRlciBmb3IgQ29tcHV0YXRpb25hbCBNb2xlY3VsYXIgQmlvbG9neSwgQnJvd24gVW5p
dmVyc2l0eSwgUHJvdmlkZW5jZSwgUmhvZGUgSXNsYW5kLCBVU0EuJiN4RDtEZXBhcnRtZW50IG9m
IE1vbGVjdWxhciBCaW9sb2d5LCBDZWxsIEJpb2xvZ3kgYW5kIEJpb2NoZW1pc3RyeSwgQnJvd24g
VW5pdmVyc2l0eSwgUHJvdmlkZW5jZSwgUmhvZGUgSXNsYW5kLCBVU0EuJiN4RDtEZXBhcnRtZW50
IG9mIEluZm9ybWF0aWNzLCBUZWNobmljYWwgVW5pdmVyc2l0eSBvZiBNdW5pY2gsIEJvbHR6bWFu
bnN0cmHDn2UsIEdhcmNoaW5nLCA4NTc0OCwgR2VybWFueS4gZ2FnbmV1ckBpbi50dW0uZGUuPC9h
dXRoLWFkZHJlc3M+PHRpdGxlcz48dGl0bGU+TU1TcGxpY2U6IG1vZHVsYXIgbW9kZWxpbmcgaW1w
cm92ZXMgdGhlIHByZWRpY3Rpb25zIG9mIGdlbmV0aWMgdmFyaWFudCBlZmZlY3RzIG9uIHNwbGlj
aW5nPC90aXRsZT48c2Vjb25kYXJ5LXRpdGxlPkdlbm9tZSBCaW9sPC9zZWNvbmRhcnktdGl0bGU+
PGFsdC10aXRsZT5HZW5vbWUgYmlvbG9neTwvYWx0LXRpdGxlPjwvdGl0bGVzPjxwZXJpb2RpY2Fs
PjxmdWxsLXRpdGxlPkdlbm9tZSBCaW9sPC9mdWxsLXRpdGxlPjxhYmJyLTE+R2Vub21lIGJpb2xv
Z3k8L2FiYnItMT48L3BlcmlvZGljYWw+PGFsdC1wZXJpb2RpY2FsPjxmdWxsLXRpdGxlPkdlbm9t
ZSBCaW9sPC9mdWxsLXRpdGxlPjxhYmJyLTE+R2Vub21lIGJpb2xvZ3k8L2FiYnItMT48L2FsdC1w
ZXJpb2RpY2FsPjxwYWdlcz40ODwvcGFnZXM+PHZvbHVtZT4yMDwvdm9sdW1lPjxudW1iZXI+MTwv
bnVtYmVyPjxlZGl0aW9uPjIwMTkvMDMvMDM8L2VkaXRpb24+PGtleXdvcmRzPjxrZXl3b3JkPipB
bHRlcm5hdGl2ZSBTcGxpY2luZzwva2V5d29yZD48a2V5d29yZD5HZW5ldGljIERpc2Vhc2VzLCBJ
bmJvcm48L2tleXdvcmQ+PGtleXdvcmQ+KkdlbmV0aWMgVmFyaWF0aW9uPC9rZXl3b3JkPjxrZXl3
b3JkPipNb2RlbHMsIEdlbmV0aWM8L2tleXdvcmQ+PGtleXdvcmQ+Kk5ldXJhbCBOZXR3b3Jrcywg
Q29tcHV0ZXI8L2tleXdvcmQ+PGtleXdvcmQ+KkRlZXAgbGVhcm5pbmc8L2tleXdvcmQ+PGtleXdv
cmQ+Kk1vZHVsYXIgbW9kZWxpbmc8L2tleXdvcmQ+PGtleXdvcmQ+KlNwbGljaW5nPC9rZXl3b3Jk
PjxrZXl3b3JkPipWYXJpYW50IGVmZmVjdDwva2V5d29yZD48a2V5d29yZD4qVmFyaWFudCBwYXRo
b2dlbmljaXR5PC9rZXl3b3JkPjxrZXl3b3JkPk5vdCBhcHBsaWNhYmxlLiBDT01QRVRJTkcgSU5U
RVJFU1RTOiBUaGUgYXV0aG9ycyBkZWNsYXJlIHRoYXQgdGhleSBoYXZlIG5vIGNvbXBldGluZzwv
a2V5d29yZD48a2V5d29yZD5pbnRlcmVzdHMuIFBVQkxJU0hFUuKAmVMgTk9URTogU3ByaW5nZXIg
TmF0dXJlIHJlbWFpbnMgbmV1dHJhbCB3aXRoIHJlZ2FyZCB0bzwva2V5d29yZD48a2V5d29yZD5q
dXJpc2RpY3Rpb25hbCBjbGFpbXMgaW4gcHVibGlzaGVkIG1hcHMgYW5kIGluc3RpdHV0aW9uYWwg
YWZmaWxpYXRpb25zLjwva2V5d29yZD48L2tleXdvcmRzPjxkYXRlcz48eWVhcj4yMDE5PC95ZWFy
PjxwdWItZGF0ZXM+PGRhdGU+TWFyIDE8L2RhdGU+PC9wdWItZGF0ZXM+PC9kYXRlcz48aXNibj4x
NDc0LTc1OTYgKFByaW50KSYjeEQ7MTQ3NC03NTk2PC9pc2JuPjxhY2Nlc3Npb24tbnVtPjMwODIz
OTAxPC9hY2Nlc3Npb24tbnVtPjx1cmxzPjwvdXJscz48Y3VzdG9tMj5QTUM2Mzk2NDY4PC9jdXN0
b20yPjxlbGVjdHJvbmljLXJlc291cmNlLW51bT4xMC4xMTg2L3MxMzA1OS0wMTktMTY1My16PC9l
bGVjdHJvbmljLXJlc291cmNlLW51bT48cmVtb3RlLWRhdGFiYXNlLXByb3ZpZGVyPk5MTTwvcmVt
b3RlLWRhdGFiYXNlLXByb3ZpZGVyPjxsYW5ndWFnZT5lbmc8L2xhbmd1YWdlPjwvcmVjb3JkPjwv
Q2l0ZT48L0VuZE5vdGU+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DaGVuZzwvQXV0aG9yPjxZZWFyPjIwMTk8L1llYXI+PFJl
Y051bT4xMDk1PC9SZWNOdW0+PERpc3BsYXlUZXh0Pig0MCk8L0Rpc3BsYXlUZXh0PjxyZWNvcmQ+
PHJlYy1udW1iZXI+MTA5NTwvcmVjLW51bWJlcj48Zm9yZWlnbi1rZXlzPjxrZXkgYXBwPSJFTiIg
ZGItaWQ9IjByd3R3eHh0aXhmZnJ5ZXgyZmp2czk5NmFwYWZldzJwc3dwZCIgdGltZXN0YW1wPSIx
NjE5NDQ0MzA5Ij4xMDk1PC9rZXk+PC9mb3JlaWduLWtleXM+PHJlZi10eXBlIG5hbWU9IkpvdXJu
YWwgQXJ0aWNsZSI+MTc8L3JlZi10eXBlPjxjb250cmlidXRvcnM+PGF1dGhvcnM+PGF1dGhvcj5D
aGVuZywgSi48L2F1dGhvcj48YXV0aG9yPk5ndXllbiwgVC4gWS4gRC48L2F1dGhvcj48YXV0aG9y
PkN5Z2FuLCBLLiBKLjwvYXV0aG9yPjxhdXRob3I+w4dlbGlrLCBNLiBILjwvYXV0aG9yPjxhdXRo
b3I+RmFpcmJyb3RoZXIsIFcuIEcuPC9hdXRob3I+PGF1dGhvcj5BdnNlYywgxb08L2F1dGhvcj48
YXV0aG9yPkdhZ25ldXIsIEouPC9hdXRob3I+PC9hdXRob3JzPjwvY29udHJpYnV0b3JzPjxhdXRo
LWFkZHJlc3M+RGVwYXJ0bWVudCBvZiBJbmZvcm1hdGljcywgVGVjaG5pY2FsIFVuaXZlcnNpdHkg
b2YgTXVuaWNoLCBCb2x0em1hbm5zdHJhw59lLCBHYXJjaGluZywgODU3NDgsIEdlcm1hbnkuJiN4
RDtHcmFkdWF0ZSBTY2hvb2wgb2YgUXVhbnRpdGF0aXZlIEJpb3NjaWVuY2VzIChRQk0pLCBMdWR3
aWctTWF4aW1pbGlhbnMtVW5pdmVyc2l0w6R0IE3DvG5jaGVuLCBNw7xuY2hlbiwgR2VybWFueS4m
I3hEO0NlbnRlciBmb3IgQ29tcHV0YXRpb25hbCBNb2xlY3VsYXIgQmlvbG9neSwgQnJvd24gVW5p
dmVyc2l0eSwgUHJvdmlkZW5jZSwgUmhvZGUgSXNsYW5kLCBVU0EuJiN4RDtEZXBhcnRtZW50IG9m
IE1vbGVjdWxhciBCaW9sb2d5LCBDZWxsIEJpb2xvZ3kgYW5kIEJpb2NoZW1pc3RyeSwgQnJvd24g
VW5pdmVyc2l0eSwgUHJvdmlkZW5jZSwgUmhvZGUgSXNsYW5kLCBVU0EuJiN4RDtEZXBhcnRtZW50
IG9mIEluZm9ybWF0aWNzLCBUZWNobmljYWwgVW5pdmVyc2l0eSBvZiBNdW5pY2gsIEJvbHR6bWFu
bnN0cmHDn2UsIEdhcmNoaW5nLCA4NTc0OCwgR2VybWFueS4gZ2FnbmV1ckBpbi50dW0uZGUuPC9h
dXRoLWFkZHJlc3M+PHRpdGxlcz48dGl0bGU+TU1TcGxpY2U6IG1vZHVsYXIgbW9kZWxpbmcgaW1w
cm92ZXMgdGhlIHByZWRpY3Rpb25zIG9mIGdlbmV0aWMgdmFyaWFudCBlZmZlY3RzIG9uIHNwbGlj
aW5nPC90aXRsZT48c2Vjb25kYXJ5LXRpdGxlPkdlbm9tZSBCaW9sPC9zZWNvbmRhcnktdGl0bGU+
PGFsdC10aXRsZT5HZW5vbWUgYmlvbG9neTwvYWx0LXRpdGxlPjwvdGl0bGVzPjxwZXJpb2RpY2Fs
PjxmdWxsLXRpdGxlPkdlbm9tZSBCaW9sPC9mdWxsLXRpdGxlPjxhYmJyLTE+R2Vub21lIGJpb2xv
Z3k8L2FiYnItMT48L3BlcmlvZGljYWw+PGFsdC1wZXJpb2RpY2FsPjxmdWxsLXRpdGxlPkdlbm9t
ZSBCaW9sPC9mdWxsLXRpdGxlPjxhYmJyLTE+R2Vub21lIGJpb2xvZ3k8L2FiYnItMT48L2FsdC1w
ZXJpb2RpY2FsPjxwYWdlcz40ODwvcGFnZXM+PHZvbHVtZT4yMDwvdm9sdW1lPjxudW1iZXI+MTwv
bnVtYmVyPjxlZGl0aW9uPjIwMTkvMDMvMDM8L2VkaXRpb24+PGtleXdvcmRzPjxrZXl3b3JkPipB
bHRlcm5hdGl2ZSBTcGxpY2luZzwva2V5d29yZD48a2V5d29yZD5HZW5ldGljIERpc2Vhc2VzLCBJ
bmJvcm48L2tleXdvcmQ+PGtleXdvcmQ+KkdlbmV0aWMgVmFyaWF0aW9uPC9rZXl3b3JkPjxrZXl3
b3JkPipNb2RlbHMsIEdlbmV0aWM8L2tleXdvcmQ+PGtleXdvcmQ+Kk5ldXJhbCBOZXR3b3Jrcywg
Q29tcHV0ZXI8L2tleXdvcmQ+PGtleXdvcmQ+KkRlZXAgbGVhcm5pbmc8L2tleXdvcmQ+PGtleXdv
cmQ+Kk1vZHVsYXIgbW9kZWxpbmc8L2tleXdvcmQ+PGtleXdvcmQ+KlNwbGljaW5nPC9rZXl3b3Jk
PjxrZXl3b3JkPipWYXJpYW50IGVmZmVjdDwva2V5d29yZD48a2V5d29yZD4qVmFyaWFudCBwYXRo
b2dlbmljaXR5PC9rZXl3b3JkPjxrZXl3b3JkPk5vdCBhcHBsaWNhYmxlLiBDT01QRVRJTkcgSU5U
RVJFU1RTOiBUaGUgYXV0aG9ycyBkZWNsYXJlIHRoYXQgdGhleSBoYXZlIG5vIGNvbXBldGluZzwv
a2V5d29yZD48a2V5d29yZD5pbnRlcmVzdHMuIFBVQkxJU0hFUuKAmVMgTk9URTogU3ByaW5nZXIg
TmF0dXJlIHJlbWFpbnMgbmV1dHJhbCB3aXRoIHJlZ2FyZCB0bzwva2V5d29yZD48a2V5d29yZD5q
dXJpc2RpY3Rpb25hbCBjbGFpbXMgaW4gcHVibGlzaGVkIG1hcHMgYW5kIGluc3RpdHV0aW9uYWwg
YWZmaWxpYXRpb25zLjwva2V5d29yZD48L2tleXdvcmRzPjxkYXRlcz48eWVhcj4yMDE5PC95ZWFy
PjxwdWItZGF0ZXM+PGRhdGU+TWFyIDE8L2RhdGU+PC9wdWItZGF0ZXM+PC9kYXRlcz48aXNibj4x
NDc0LTc1OTYgKFByaW50KSYjeEQ7MTQ3NC03NTk2PC9pc2JuPjxhY2Nlc3Npb24tbnVtPjMwODIz
OTAxPC9hY2Nlc3Npb24tbnVtPjx1cmxzPjwvdXJscz48Y3VzdG9tMj5QTUM2Mzk2NDY4PC9jdXN0
b20yPjxlbGVjdHJvbmljLXJlc291cmNlLW51bT4xMC4xMTg2L3MxMzA1OS0wMTktMTY1My16PC9l
bGVjdHJvbmljLXJlc291cmNlLW51bT48cmVtb3RlLWRhdGFiYXNlLXByb3ZpZGVyPk5MTTwvcmVt
b3RlLWRhdGFiYXNlLXByb3ZpZGVyPjxsYW5ndWFnZT5lbmc8L2xhbmd1YWdlPjwvcmVjb3JkPjwv
Q2l0ZT48L0VuZE5vdGU+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40)</w:t>
            </w:r>
            <w:r w:rsidRPr="00D7062F">
              <w:rPr>
                <w:rFonts w:eastAsia="宋体" w:cs="宋体"/>
                <w:sz w:val="20"/>
              </w:rPr>
              <w:fldChar w:fldCharType="end"/>
            </w:r>
          </w:p>
          <w:p w14:paraId="5D28B3AE" w14:textId="4CE861F7" w:rsidR="006B1448" w:rsidRPr="00D7062F" w:rsidRDefault="006B1448" w:rsidP="006B1448">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9)</w:t>
            </w:r>
          </w:p>
        </w:tc>
        <w:tc>
          <w:tcPr>
            <w:tcW w:w="1134" w:type="dxa"/>
            <w:tcBorders>
              <w:top w:val="single" w:sz="4" w:space="0" w:color="auto"/>
              <w:bottom w:val="single" w:sz="4" w:space="0" w:color="auto"/>
            </w:tcBorders>
          </w:tcPr>
          <w:p w14:paraId="7D820F2C" w14:textId="44B2DDBF"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alternative splicing</w:t>
            </w:r>
          </w:p>
        </w:tc>
        <w:tc>
          <w:tcPr>
            <w:tcW w:w="3621" w:type="dxa"/>
            <w:tcBorders>
              <w:top w:val="single" w:sz="4" w:space="0" w:color="auto"/>
              <w:bottom w:val="single" w:sz="4" w:space="0" w:color="auto"/>
            </w:tcBorders>
          </w:tcPr>
          <w:p w14:paraId="184F8081" w14:textId="6F948D8E"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All </w:t>
            </w:r>
            <w:proofErr w:type="spellStart"/>
            <w:r w:rsidRPr="00D7062F">
              <w:rPr>
                <w:rFonts w:eastAsia="宋体" w:cs="宋体"/>
                <w:sz w:val="20"/>
                <w:lang w:eastAsia="zh-CN"/>
              </w:rPr>
              <w:t>MMSplice</w:t>
            </w:r>
            <w:proofErr w:type="spellEnd"/>
            <w:r w:rsidRPr="00D7062F">
              <w:rPr>
                <w:rFonts w:eastAsia="宋体" w:cs="宋体"/>
                <w:sz w:val="20"/>
                <w:lang w:eastAsia="zh-CN"/>
              </w:rPr>
              <w:t xml:space="preserve"> modules and models are shared in the model repository </w:t>
            </w:r>
            <w:proofErr w:type="spellStart"/>
            <w:r w:rsidRPr="00D7062F">
              <w:rPr>
                <w:rFonts w:eastAsia="宋体" w:cs="宋体"/>
                <w:sz w:val="20"/>
                <w:lang w:eastAsia="zh-CN"/>
              </w:rPr>
              <w:t>Kipoi</w:t>
            </w:r>
            <w:proofErr w:type="spellEnd"/>
            <w:r w:rsidRPr="00D7062F">
              <w:rPr>
                <w:rFonts w:eastAsia="宋体" w:cs="宋体"/>
                <w:sz w:val="20"/>
                <w:lang w:eastAsia="zh-CN"/>
              </w:rPr>
              <w:t>, which should allow other computational biologists to improve individual modules or to flexibly include modules into their own models.</w:t>
            </w:r>
            <w:r w:rsidRPr="00D7062F">
              <w:rPr>
                <w:rFonts w:eastAsia="宋体" w:cs="宋体" w:hint="eastAsia"/>
                <w:sz w:val="20"/>
                <w:lang w:eastAsia="zh-CN"/>
              </w:rPr>
              <w:t xml:space="preserve"> (</w:t>
            </w:r>
            <w:r w:rsidRPr="00D7062F">
              <w:rPr>
                <w:rFonts w:eastAsia="宋体" w:cs="宋体"/>
                <w:sz w:val="20"/>
                <w:lang w:eastAsia="zh-CN"/>
              </w:rPr>
              <w:t>2) The models outperformed models based on the reference genome and natural variations and was only matched by models based on perturbation assays.</w:t>
            </w:r>
          </w:p>
        </w:tc>
        <w:tc>
          <w:tcPr>
            <w:tcW w:w="3042" w:type="dxa"/>
            <w:tcBorders>
              <w:top w:val="single" w:sz="4" w:space="0" w:color="auto"/>
              <w:bottom w:val="single" w:sz="4" w:space="0" w:color="auto"/>
            </w:tcBorders>
          </w:tcPr>
          <w:p w14:paraId="3D019142" w14:textId="03108EBE"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1) Splicing is known to be tissue-specific, while this model is not. (2) Their exon and intron modules have only one convolutional layer, which is not enough to learn complex interaction effects of splicing regulatory elements.</w:t>
            </w:r>
          </w:p>
        </w:tc>
      </w:tr>
      <w:tr w:rsidR="00D7062F" w:rsidRPr="00D7062F" w14:paraId="38DFA623" w14:textId="77777777" w:rsidTr="006B1448">
        <w:tc>
          <w:tcPr>
            <w:tcW w:w="1706" w:type="dxa"/>
            <w:tcBorders>
              <w:top w:val="single" w:sz="4" w:space="0" w:color="auto"/>
              <w:bottom w:val="single" w:sz="4" w:space="0" w:color="auto"/>
            </w:tcBorders>
            <w:shd w:val="clear" w:color="auto" w:fill="auto"/>
          </w:tcPr>
          <w:p w14:paraId="343BE36B" w14:textId="3CD1A859" w:rsidR="006B1448" w:rsidRPr="00D7062F" w:rsidRDefault="006B1448" w:rsidP="006B1448">
            <w:pPr>
              <w:spacing w:before="0" w:after="0"/>
              <w:jc w:val="center"/>
              <w:rPr>
                <w:rFonts w:eastAsia="宋体" w:cs="宋体"/>
                <w:sz w:val="20"/>
              </w:rPr>
            </w:pPr>
            <w:proofErr w:type="spellStart"/>
            <w:r w:rsidRPr="00D7062F">
              <w:rPr>
                <w:rFonts w:eastAsia="宋体" w:cs="宋体"/>
                <w:sz w:val="20"/>
              </w:rPr>
              <w:t>iRead</w:t>
            </w:r>
            <w:proofErr w:type="spellEnd"/>
            <w:r w:rsidRPr="00D7062F">
              <w:rPr>
                <w:rFonts w:eastAsia="宋体" w:cs="宋体"/>
                <w:sz w:val="20"/>
              </w:rPr>
              <w:t xml:space="preserve"> </w:t>
            </w:r>
            <w:r w:rsidRPr="00D7062F">
              <w:rPr>
                <w:rFonts w:eastAsia="宋体" w:cs="宋体"/>
                <w:sz w:val="20"/>
              </w:rPr>
              <w:fldChar w:fldCharType="begin"/>
            </w:r>
            <w:r w:rsidR="00DC6E63" w:rsidRPr="00D7062F">
              <w:rPr>
                <w:rFonts w:eastAsia="宋体" w:cs="宋体"/>
                <w:sz w:val="20"/>
              </w:rPr>
              <w:instrText xml:space="preserve"> ADDIN EN.CITE &lt;EndNote&gt;&lt;Cite&gt;&lt;Author&gt;Li&lt;/Author&gt;&lt;Year&gt;2020&lt;/Year&gt;&lt;RecNum&gt;1114&lt;/RecNum&gt;&lt;DisplayText&gt;(41)&lt;/DisplayText&gt;&lt;record&gt;&lt;rec-number&gt;1114&lt;/rec-number&gt;&lt;foreign-keys&gt;&lt;key app="EN" db-id="0rwtwxxtixffryex2fjvs996apafew2pswpd" timestamp="1619444313"&gt;1114&lt;/key&gt;&lt;/foreign-keys&gt;&lt;ref-type name="Journal Article"&gt;17&lt;/ref-type&gt;&lt;contributors&gt;&lt;authors&gt;&lt;author&gt;Li, H. D.&lt;/author&gt;&lt;author&gt;Funk, C. C.&lt;/author&gt;&lt;author&gt;Price, N. D.&lt;/author&gt;&lt;/authors&gt;&lt;/contributors&gt;&lt;auth-address&gt;Center for Bioinformatics, School of Computer Science and Engineering, Central South University, Changsha, Hunan Province, 410083, People&amp;apos;s Republic of China.&amp;#xD;Institute for Systems Biology, Seattle, WA, 98109, USA.&amp;#xD;Institute for Systems Biology, Seattle, WA, 98109, USA. Nathan.Price@systemsbiology.org.&lt;/auth-address&gt;&lt;titles&gt;&lt;title&gt;iREAD: a tool for intron retention detection from RNA-seq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128&lt;/pages&gt;&lt;volume&gt;21&lt;/volume&gt;&lt;number&gt;1&lt;/number&gt;&lt;edition&gt;2020/02/08&lt;/edition&gt;&lt;keywords&gt;&lt;keyword&gt;Algorithms&lt;/keyword&gt;&lt;keyword&gt;Animals&lt;/keyword&gt;&lt;keyword&gt;Humans&lt;/keyword&gt;&lt;keyword&gt;*Introns&lt;/keyword&gt;&lt;keyword&gt;Mice&lt;/keyword&gt;&lt;keyword&gt;*RNA-Seq&lt;/keyword&gt;&lt;keyword&gt;*Software&lt;/keyword&gt;&lt;keyword&gt;Gene expression&lt;/keyword&gt;&lt;keyword&gt;Intron retention&lt;/keyword&gt;&lt;keyword&gt;RNA-seq&lt;/keyword&gt;&lt;keyword&gt;iREAD&lt;/keyword&gt;&lt;/keywords&gt;&lt;dates&gt;&lt;year&gt;2020&lt;/year&gt;&lt;pub-dates&gt;&lt;date&gt;Feb 6&lt;/date&gt;&lt;/pub-dates&gt;&lt;/dates&gt;&lt;isbn&gt;1471-2164&lt;/isbn&gt;&lt;accession-num&gt;32028886&lt;/accession-num&gt;&lt;urls&gt;&lt;/urls&gt;&lt;custom2&gt;PMC7006120&lt;/custom2&gt;&lt;electronic-resource-num&gt;10.1186/s12864-020-6541-0&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41)</w:t>
            </w:r>
            <w:r w:rsidRPr="00D7062F">
              <w:rPr>
                <w:rFonts w:eastAsia="宋体" w:cs="宋体"/>
                <w:sz w:val="20"/>
              </w:rPr>
              <w:fldChar w:fldCharType="end"/>
            </w:r>
          </w:p>
          <w:p w14:paraId="3F7A2495" w14:textId="440E52F6" w:rsidR="006B1448" w:rsidRPr="00D7062F" w:rsidRDefault="006B1448" w:rsidP="006B1448">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20)</w:t>
            </w:r>
          </w:p>
        </w:tc>
        <w:tc>
          <w:tcPr>
            <w:tcW w:w="1134" w:type="dxa"/>
            <w:tcBorders>
              <w:top w:val="single" w:sz="4" w:space="0" w:color="auto"/>
              <w:bottom w:val="single" w:sz="4" w:space="0" w:color="auto"/>
            </w:tcBorders>
          </w:tcPr>
          <w:p w14:paraId="4BDA4677" w14:textId="3E07B74B"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alternative splicing</w:t>
            </w:r>
          </w:p>
        </w:tc>
        <w:tc>
          <w:tcPr>
            <w:tcW w:w="3621" w:type="dxa"/>
            <w:tcBorders>
              <w:top w:val="single" w:sz="4" w:space="0" w:color="auto"/>
              <w:bottom w:val="single" w:sz="4" w:space="0" w:color="auto"/>
            </w:tcBorders>
          </w:tcPr>
          <w:p w14:paraId="6F6F4208" w14:textId="4344F1DC"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w:t>
            </w:r>
            <w:proofErr w:type="spellStart"/>
            <w:r w:rsidRPr="00D7062F">
              <w:rPr>
                <w:rFonts w:eastAsia="宋体" w:cs="宋体"/>
                <w:sz w:val="20"/>
                <w:lang w:eastAsia="zh-CN"/>
              </w:rPr>
              <w:t>iREAD</w:t>
            </w:r>
            <w:proofErr w:type="spellEnd"/>
            <w:r w:rsidRPr="00D7062F">
              <w:rPr>
                <w:rFonts w:eastAsia="宋体" w:cs="宋体"/>
                <w:sz w:val="20"/>
                <w:lang w:eastAsia="zh-CN"/>
              </w:rPr>
              <w:t xml:space="preserve"> detects retained introns through analyzing both splice junction reads and intron expression level that considers all the intronic reads to increase confidence.</w:t>
            </w:r>
            <w:r w:rsidRPr="00D7062F">
              <w:rPr>
                <w:rFonts w:eastAsia="宋体" w:cs="宋体" w:hint="eastAsia"/>
                <w:sz w:val="20"/>
                <w:lang w:eastAsia="zh-CN"/>
              </w:rPr>
              <w:t xml:space="preserve"> </w:t>
            </w:r>
            <w:r w:rsidRPr="00D7062F">
              <w:rPr>
                <w:rFonts w:eastAsia="宋体" w:cs="宋体"/>
                <w:sz w:val="20"/>
                <w:lang w:eastAsia="zh-CN"/>
              </w:rPr>
              <w:t xml:space="preserve">(2) </w:t>
            </w:r>
            <w:proofErr w:type="spellStart"/>
            <w:r w:rsidRPr="00D7062F">
              <w:rPr>
                <w:rFonts w:eastAsia="宋体" w:cs="宋体"/>
                <w:sz w:val="20"/>
                <w:lang w:eastAsia="zh-CN"/>
              </w:rPr>
              <w:t>iREAD</w:t>
            </w:r>
            <w:proofErr w:type="spellEnd"/>
            <w:r w:rsidRPr="00D7062F">
              <w:rPr>
                <w:rFonts w:eastAsia="宋体" w:cs="宋体"/>
                <w:sz w:val="20"/>
                <w:lang w:eastAsia="zh-CN"/>
              </w:rPr>
              <w:t xml:space="preserve"> is suitable for both single-end and paired-end sequencing data.</w:t>
            </w:r>
          </w:p>
        </w:tc>
        <w:tc>
          <w:tcPr>
            <w:tcW w:w="3042" w:type="dxa"/>
            <w:tcBorders>
              <w:top w:val="single" w:sz="4" w:space="0" w:color="auto"/>
              <w:bottom w:val="single" w:sz="4" w:space="0" w:color="auto"/>
            </w:tcBorders>
          </w:tcPr>
          <w:p w14:paraId="1A45119D" w14:textId="6D776B87" w:rsidR="006B1448" w:rsidRPr="00D7062F" w:rsidRDefault="006B1448" w:rsidP="003E2A5F">
            <w:pPr>
              <w:spacing w:before="0" w:after="0"/>
              <w:jc w:val="both"/>
              <w:rPr>
                <w:rFonts w:eastAsia="宋体" w:cs="宋体"/>
                <w:sz w:val="20"/>
                <w:lang w:eastAsia="zh-CN"/>
              </w:rPr>
            </w:pPr>
            <w:proofErr w:type="spellStart"/>
            <w:r w:rsidRPr="00D7062F">
              <w:rPr>
                <w:rFonts w:eastAsia="宋体" w:cs="宋体"/>
                <w:sz w:val="20"/>
                <w:lang w:eastAsia="zh-CN"/>
              </w:rPr>
              <w:t>iREAD</w:t>
            </w:r>
            <w:proofErr w:type="spellEnd"/>
            <w:r w:rsidRPr="00D7062F">
              <w:rPr>
                <w:rFonts w:eastAsia="宋体" w:cs="宋体"/>
                <w:sz w:val="20"/>
                <w:lang w:eastAsia="zh-CN"/>
              </w:rPr>
              <w:t xml:space="preserve"> may fail when the intron has low absolute expression (FPKM) though the relative expression of intron-retained transcripts (i.e. </w:t>
            </w:r>
            <w:proofErr w:type="spellStart"/>
            <w:r w:rsidRPr="00D7062F">
              <w:rPr>
                <w:rFonts w:eastAsia="宋体" w:cs="宋体"/>
                <w:sz w:val="20"/>
                <w:lang w:eastAsia="zh-CN"/>
              </w:rPr>
              <w:t>IRratio</w:t>
            </w:r>
            <w:proofErr w:type="spellEnd"/>
            <w:r w:rsidRPr="00D7062F">
              <w:rPr>
                <w:rFonts w:eastAsia="宋体" w:cs="宋体"/>
                <w:sz w:val="20"/>
                <w:lang w:eastAsia="zh-CN"/>
              </w:rPr>
              <w:t>) can be high.</w:t>
            </w:r>
          </w:p>
        </w:tc>
      </w:tr>
      <w:tr w:rsidR="00D7062F" w:rsidRPr="00D7062F" w14:paraId="76EBDF38" w14:textId="77777777" w:rsidTr="006B1448">
        <w:tc>
          <w:tcPr>
            <w:tcW w:w="1706" w:type="dxa"/>
            <w:tcBorders>
              <w:top w:val="single" w:sz="4" w:space="0" w:color="auto"/>
              <w:bottom w:val="single" w:sz="4" w:space="0" w:color="auto"/>
            </w:tcBorders>
            <w:shd w:val="clear" w:color="auto" w:fill="auto"/>
          </w:tcPr>
          <w:p w14:paraId="0CFCC118" w14:textId="4F7770FD" w:rsidR="006B1448" w:rsidRPr="00D7062F" w:rsidRDefault="006B1448" w:rsidP="006B1448">
            <w:pPr>
              <w:spacing w:before="0" w:after="0"/>
              <w:jc w:val="center"/>
              <w:rPr>
                <w:rFonts w:eastAsia="宋体" w:cs="宋体"/>
                <w:sz w:val="20"/>
              </w:rPr>
            </w:pPr>
            <w:r w:rsidRPr="00D7062F">
              <w:rPr>
                <w:rFonts w:eastAsia="宋体" w:cs="宋体"/>
                <w:sz w:val="20"/>
              </w:rPr>
              <w:t xml:space="preserve">RES-Scanner </w:t>
            </w:r>
            <w:r w:rsidRPr="00D7062F">
              <w:rPr>
                <w:rFonts w:eastAsia="宋体" w:cs="宋体"/>
                <w:sz w:val="20"/>
              </w:rPr>
              <w:fldChar w:fldCharType="begin">
                <w:fldData xml:space="preserve">PEVuZE5vdGU+PENpdGU+PEF1dGhvcj5XYW5nPC9BdXRob3I+PFllYXI+MjAxNjwvWWVhcj48UmVj
TnVtPjEwNjg8L1JlY051bT48RGlzcGxheVRleHQ+KDQyKTwvRGlzcGxheVRleHQ+PHJlY29yZD48
cmVjLW51bWJlcj4xMDY4PC9yZWMtbnVtYmVyPjxmb3JlaWduLWtleXM+PGtleSBhcHA9IkVOIiBk
Yi1pZD0iMHJ3dHd4eHRpeGZmcnlleDJmanZzOTk2YXBhZmV3MnBzd3BkIiB0aW1lc3RhbXA9IjE2
MTk0NDQzMDQiPjEwNjg8L2tleT48L2ZvcmVpZ24ta2V5cz48cmVmLXR5cGUgbmFtZT0iSm91cm5h
bCBBcnRpY2xlIj4xNzwvcmVmLXR5cGU+PGNvbnRyaWJ1dG9ycz48YXV0aG9ycz48YXV0aG9yPldh
bmcsIFouPC9hdXRob3I+PGF1dGhvcj5MaWFuLCBKLjwvYXV0aG9yPjxhdXRob3I+TGksIFEuPC9h
dXRob3I+PGF1dGhvcj5aaGFuZywgUC48L2F1dGhvcj48YXV0aG9yPlpob3UsIFkuPC9hdXRob3I+
PGF1dGhvcj5aaGFuLCBYLjwvYXV0aG9yPjxhdXRob3I+WmhhbmcsIEcuPC9hdXRob3I+PC9hdXRo
b3JzPjwvY29udHJpYnV0b3JzPjxhdXRoLWFkZHJlc3M+U2Nob29sIG9mIEJpb3NjaWVuY2UgJmFt
cDsgQmlvZW5naW5lZXJpbmcsIFNvdXRoIENoaW5hIFVuaXZlcnNpdHkgb2YgVGVjaG5vbG9neSwg
R3Vhbmd6aG91LCA1MTAwMDYsIENoaW5hLiYjeEQ7Q2hpbmEgTmF0aW9uYWwgR2VuZWJhbmssIEJH
SS1TaGVuemhlbiwgU2hlbnpoZW4sIDUxODA4MywgQ2hpbmEuJiN4RDtDaGluYSBOYXRpb25hbCBH
ZW5lYmFuaywgQkdJLVNoZW56aGVuLCBTaGVuemhlbiwgNTE4MDgzLCBDaGluYS4gbGlxaXllQGdl
bm9taWNzLmNuLiYjeEQ7Q2VudHJlIGZvciBHZW9HZW5ldGljcywgTmF0dXJhbCBIaXN0b3J5IE11
c2V1bSBvZiBEZW5tYXJrLCBVbml2ZXJzaXR5IG9mIENvcGVuaGFnZW4sIMOYc3RlciBWb2xkZ2Fk
ZSA1LTcsIDEzNTAsIENvcGVuaGFnZW4gSywgRGVubWFyay4gbGlxaXllQGdlbm9taWNzLmNuLiYj
eEQ7Q29sbGVnZSBvZiBMaWZlIFNjaWVuY2UgYW5kIFRlY2hub2xvZ3ksIEppbmFuIFVuaXZlcnNp
dHksIEd1YW5nemhvdSwgNTEwMDAwLCBDaGluYS4mI3hEO0NoaW5hIE5hdGlvbmFsIEdlbmViYW5r
LCBCR0ktU2hlbnpoZW4sIFNoZW56aGVuLCA1MTgwODMsIENoaW5hLiB6aGFuZ2dqQGdlbm9taWNz
LmNuLiYjeEQ7Q2VudHJlIGZvciBTb2NpYWwgRXZvbHV0aW9uLCBEZXBhcnRtZW50IG9mIEJpb2xv
Z3ksIFVuaXZlcnNpdHkgb2YgQ29wZW5oYWdlbiwgVW5pdmVyc2l0ZXRzcGFya2VuIDE1LCBESy0y
MTAwLCBDb3BlbmhhZ2VuLCBEZW5tYXJrLiB6aGFuZ2dqQGdlbm9taWNzLmNuLjwvYXV0aC1hZGRy
ZXNzPjx0aXRsZXM+PHRpdGxlPlJFUy1TY2FubmVyOiBhIHNvZnR3YXJlIHBhY2thZ2UgZm9yIGdl
bm9tZS13aWRlIGlkZW50aWZpY2F0aW9uIG9mIFJOQS1lZGl0aW5nIHNpdGVzPC90aXRsZT48c2Vj
b25kYXJ5LXRpdGxlPkdpZ2FzY2llbmNlPC9zZWNvbmRhcnktdGl0bGU+PGFsdC10aXRsZT5HaWdh
U2NpZW5jZTwvYWx0LXRpdGxlPjwvdGl0bGVzPjxwZXJpb2RpY2FsPjxmdWxsLXRpdGxlPkdpZ2Fz
Y2llbmNlPC9mdWxsLXRpdGxlPjxhYmJyLTE+R2lnYVNjaWVuY2U8L2FiYnItMT48L3BlcmlvZGlj
YWw+PGFsdC1wZXJpb2RpY2FsPjxmdWxsLXRpdGxlPkdpZ2FzY2llbmNlPC9mdWxsLXRpdGxlPjxh
YmJyLTE+R2lnYVNjaWVuY2U8L2FiYnItMT48L2FsdC1wZXJpb2RpY2FsPjxwYWdlcz4zNzwvcGFn
ZXM+PHZvbHVtZT41PC92b2x1bWU+PG51bWJlcj4xPC9udW1iZXI+PGVkaXRpb24+MjAxNi8wOC8y
MDwvZWRpdGlvbj48a2V5d29yZHM+PGtleXdvcmQ+Q29tcHV0YXRpb25hbCBCaW9sb2d5L21ldGhv
ZHM8L2tleXdvcmQ+PGtleXdvcmQ+SGlnaC1UaHJvdWdocHV0IE51Y2xlb3RpZGUgU2VxdWVuY2lu
Zy8qbWV0aG9kczwva2V5d29yZD48a2V5d29yZD5Nb2xlY3VsYXIgU2VxdWVuY2UgQW5ub3RhdGlv
bjwva2V5d29yZD48a2V5d29yZD5Qcm9ncmFtbWluZyBMYW5ndWFnZXM8L2tleXdvcmQ+PGtleXdv
cmQ+KlJOQSBFZGl0aW5nPC9rZXl3b3JkPjxrZXl3b3JkPlNlcXVlbmNlIEFuYWx5c2lzLCBSTkEv
Km1ldGhvZHM8L2tleXdvcmQ+PGtleXdvcmQ+U29mdHdhcmU8L2tleXdvcmQ+PGtleXdvcmQ+KkRl
dGVjdGlvbjwva2V5d29yZD48a2V5d29yZD4qR2Vub21lLXdpZGU8L2tleXdvcmQ+PGtleXdvcmQ+
KklkZW50aWZpY2F0aW9uPC9rZXl3b3JkPjxrZXl3b3JkPipSRVMtU2Nhbm5lcjwva2V5d29yZD48
a2V5d29yZD4qU29mdHdhcmUgcGFja2FnZTwva2V5d29yZD48L2tleXdvcmRzPjxkYXRlcz48eWVh
cj4yMDE2PC95ZWFyPjxwdWItZGF0ZXM+PGRhdGU+QXVnIDE4PC9kYXRlPjwvcHViLWRhdGVzPjwv
ZGF0ZXM+PGlzYm4+MjA0Ny0yMTd4PC9pc2JuPjxhY2Nlc3Npb24tbnVtPjI3NTM4NDg1PC9hY2Nl
c3Npb24tbnVtPjx1cmxzPjwvdXJscz48Y3VzdG9tMj5QTUM0OTg5NDg3PC9jdXN0b20yPjxlbGVj
dHJvbmljLXJlc291cmNlLW51bT4xMC4xMTg2L3MxMzc0Mi0wMTYtMDE0My00PC9lbGVjdHJvbmlj
LXJlc291cmNlLW51bT48cmVtb3RlLWRhdGFiYXNlLXByb3ZpZGVyPk5MTTwvcmVtb3RlLWRhdGFi
YXNlLXByb3ZpZGVyPjxsYW5ndWFnZT5lbmc8L2xhbmd1YWdlPjwvcmVjb3JkPjwvQ2l0ZT48L0Vu
ZE5vdGU+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XYW5nPC9BdXRob3I+PFllYXI+MjAxNjwvWWVhcj48UmVj
TnVtPjEwNjg8L1JlY051bT48RGlzcGxheVRleHQ+KDQyKTwvRGlzcGxheVRleHQ+PHJlY29yZD48
cmVjLW51bWJlcj4xMDY4PC9yZWMtbnVtYmVyPjxmb3JlaWduLWtleXM+PGtleSBhcHA9IkVOIiBk
Yi1pZD0iMHJ3dHd4eHRpeGZmcnlleDJmanZzOTk2YXBhZmV3MnBzd3BkIiB0aW1lc3RhbXA9IjE2
MTk0NDQzMDQiPjEwNjg8L2tleT48L2ZvcmVpZ24ta2V5cz48cmVmLXR5cGUgbmFtZT0iSm91cm5h
bCBBcnRpY2xlIj4xNzwvcmVmLXR5cGU+PGNvbnRyaWJ1dG9ycz48YXV0aG9ycz48YXV0aG9yPldh
bmcsIFouPC9hdXRob3I+PGF1dGhvcj5MaWFuLCBKLjwvYXV0aG9yPjxhdXRob3I+TGksIFEuPC9h
dXRob3I+PGF1dGhvcj5aaGFuZywgUC48L2F1dGhvcj48YXV0aG9yPlpob3UsIFkuPC9hdXRob3I+
PGF1dGhvcj5aaGFuLCBYLjwvYXV0aG9yPjxhdXRob3I+WmhhbmcsIEcuPC9hdXRob3I+PC9hdXRo
b3JzPjwvY29udHJpYnV0b3JzPjxhdXRoLWFkZHJlc3M+U2Nob29sIG9mIEJpb3NjaWVuY2UgJmFt
cDsgQmlvZW5naW5lZXJpbmcsIFNvdXRoIENoaW5hIFVuaXZlcnNpdHkgb2YgVGVjaG5vbG9neSwg
R3Vhbmd6aG91LCA1MTAwMDYsIENoaW5hLiYjeEQ7Q2hpbmEgTmF0aW9uYWwgR2VuZWJhbmssIEJH
SS1TaGVuemhlbiwgU2hlbnpoZW4sIDUxODA4MywgQ2hpbmEuJiN4RDtDaGluYSBOYXRpb25hbCBH
ZW5lYmFuaywgQkdJLVNoZW56aGVuLCBTaGVuemhlbiwgNTE4MDgzLCBDaGluYS4gbGlxaXllQGdl
bm9taWNzLmNuLiYjeEQ7Q2VudHJlIGZvciBHZW9HZW5ldGljcywgTmF0dXJhbCBIaXN0b3J5IE11
c2V1bSBvZiBEZW5tYXJrLCBVbml2ZXJzaXR5IG9mIENvcGVuaGFnZW4sIMOYc3RlciBWb2xkZ2Fk
ZSA1LTcsIDEzNTAsIENvcGVuaGFnZW4gSywgRGVubWFyay4gbGlxaXllQGdlbm9taWNzLmNuLiYj
eEQ7Q29sbGVnZSBvZiBMaWZlIFNjaWVuY2UgYW5kIFRlY2hub2xvZ3ksIEppbmFuIFVuaXZlcnNp
dHksIEd1YW5nemhvdSwgNTEwMDAwLCBDaGluYS4mI3hEO0NoaW5hIE5hdGlvbmFsIEdlbmViYW5r
LCBCR0ktU2hlbnpoZW4sIFNoZW56aGVuLCA1MTgwODMsIENoaW5hLiB6aGFuZ2dqQGdlbm9taWNz
LmNuLiYjeEQ7Q2VudHJlIGZvciBTb2NpYWwgRXZvbHV0aW9uLCBEZXBhcnRtZW50IG9mIEJpb2xv
Z3ksIFVuaXZlcnNpdHkgb2YgQ29wZW5oYWdlbiwgVW5pdmVyc2l0ZXRzcGFya2VuIDE1LCBESy0y
MTAwLCBDb3BlbmhhZ2VuLCBEZW5tYXJrLiB6aGFuZ2dqQGdlbm9taWNzLmNuLjwvYXV0aC1hZGRy
ZXNzPjx0aXRsZXM+PHRpdGxlPlJFUy1TY2FubmVyOiBhIHNvZnR3YXJlIHBhY2thZ2UgZm9yIGdl
bm9tZS13aWRlIGlkZW50aWZpY2F0aW9uIG9mIFJOQS1lZGl0aW5nIHNpdGVzPC90aXRsZT48c2Vj
b25kYXJ5LXRpdGxlPkdpZ2FzY2llbmNlPC9zZWNvbmRhcnktdGl0bGU+PGFsdC10aXRsZT5HaWdh
U2NpZW5jZTwvYWx0LXRpdGxlPjwvdGl0bGVzPjxwZXJpb2RpY2FsPjxmdWxsLXRpdGxlPkdpZ2Fz
Y2llbmNlPC9mdWxsLXRpdGxlPjxhYmJyLTE+R2lnYVNjaWVuY2U8L2FiYnItMT48L3BlcmlvZGlj
YWw+PGFsdC1wZXJpb2RpY2FsPjxmdWxsLXRpdGxlPkdpZ2FzY2llbmNlPC9mdWxsLXRpdGxlPjxh
YmJyLTE+R2lnYVNjaWVuY2U8L2FiYnItMT48L2FsdC1wZXJpb2RpY2FsPjxwYWdlcz4zNzwvcGFn
ZXM+PHZvbHVtZT41PC92b2x1bWU+PG51bWJlcj4xPC9udW1iZXI+PGVkaXRpb24+MjAxNi8wOC8y
MDwvZWRpdGlvbj48a2V5d29yZHM+PGtleXdvcmQ+Q29tcHV0YXRpb25hbCBCaW9sb2d5L21ldGhv
ZHM8L2tleXdvcmQ+PGtleXdvcmQ+SGlnaC1UaHJvdWdocHV0IE51Y2xlb3RpZGUgU2VxdWVuY2lu
Zy8qbWV0aG9kczwva2V5d29yZD48a2V5d29yZD5Nb2xlY3VsYXIgU2VxdWVuY2UgQW5ub3RhdGlv
bjwva2V5d29yZD48a2V5d29yZD5Qcm9ncmFtbWluZyBMYW5ndWFnZXM8L2tleXdvcmQ+PGtleXdv
cmQ+KlJOQSBFZGl0aW5nPC9rZXl3b3JkPjxrZXl3b3JkPlNlcXVlbmNlIEFuYWx5c2lzLCBSTkEv
Km1ldGhvZHM8L2tleXdvcmQ+PGtleXdvcmQ+U29mdHdhcmU8L2tleXdvcmQ+PGtleXdvcmQ+KkRl
dGVjdGlvbjwva2V5d29yZD48a2V5d29yZD4qR2Vub21lLXdpZGU8L2tleXdvcmQ+PGtleXdvcmQ+
KklkZW50aWZpY2F0aW9uPC9rZXl3b3JkPjxrZXl3b3JkPipSRVMtU2Nhbm5lcjwva2V5d29yZD48
a2V5d29yZD4qU29mdHdhcmUgcGFja2FnZTwva2V5d29yZD48L2tleXdvcmRzPjxkYXRlcz48eWVh
cj4yMDE2PC95ZWFyPjxwdWItZGF0ZXM+PGRhdGU+QXVnIDE4PC9kYXRlPjwvcHViLWRhdGVzPjwv
ZGF0ZXM+PGlzYm4+MjA0Ny0yMTd4PC9pc2JuPjxhY2Nlc3Npb24tbnVtPjI3NTM4NDg1PC9hY2Nl
c3Npb24tbnVtPjx1cmxzPjwvdXJscz48Y3VzdG9tMj5QTUM0OTg5NDg3PC9jdXN0b20yPjxlbGVj
dHJvbmljLXJlc291cmNlLW51bT4xMC4xMTg2L3MxMzc0Mi0wMTYtMDE0My00PC9lbGVjdHJvbmlj
LXJlc291cmNlLW51bT48cmVtb3RlLWRhdGFiYXNlLXByb3ZpZGVyPk5MTTwvcmVtb3RlLWRhdGFi
YXNlLXByb3ZpZGVyPjxsYW5ndWFnZT5lbmc8L2xhbmd1YWdlPjwvcmVjb3JkPjwvQ2l0ZT48L0Vu
ZE5vdGU+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42)</w:t>
            </w:r>
            <w:r w:rsidRPr="00D7062F">
              <w:rPr>
                <w:rFonts w:eastAsia="宋体" w:cs="宋体"/>
                <w:sz w:val="20"/>
              </w:rPr>
              <w:fldChar w:fldCharType="end"/>
            </w:r>
          </w:p>
          <w:p w14:paraId="65296C52" w14:textId="5672CC66" w:rsidR="006B1448" w:rsidRPr="00D7062F" w:rsidRDefault="006B1448" w:rsidP="006B1448">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6)</w:t>
            </w:r>
          </w:p>
        </w:tc>
        <w:tc>
          <w:tcPr>
            <w:tcW w:w="1134" w:type="dxa"/>
            <w:tcBorders>
              <w:top w:val="single" w:sz="4" w:space="0" w:color="auto"/>
              <w:bottom w:val="single" w:sz="4" w:space="0" w:color="auto"/>
            </w:tcBorders>
          </w:tcPr>
          <w:p w14:paraId="012D6374" w14:textId="022F9C10"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RNA editing</w:t>
            </w:r>
          </w:p>
        </w:tc>
        <w:tc>
          <w:tcPr>
            <w:tcW w:w="3621" w:type="dxa"/>
            <w:tcBorders>
              <w:top w:val="single" w:sz="4" w:space="0" w:color="auto"/>
              <w:bottom w:val="single" w:sz="4" w:space="0" w:color="auto"/>
            </w:tcBorders>
          </w:tcPr>
          <w:p w14:paraId="383497B6" w14:textId="47795DCF"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RES-Scanner is capable of calling homozygous genotypes reliably from samples with any ploidy number, including samples from a pool of multiple individuals. (2) RES-Scanner implements binomial tests to rigorously distinguish RNA-editing sites from sequencing errors by assigning a p-value to each RNA-editing candidate. (3) RES-Scanner provides a complete pipeline from raw sequencing reads to final editing sites, which should be especially valuable to users who have limited experience in bioinformatics or are working with non-model species with no prior knowledge of the optimal mapping strategy. </w:t>
            </w:r>
          </w:p>
        </w:tc>
        <w:tc>
          <w:tcPr>
            <w:tcW w:w="3042" w:type="dxa"/>
            <w:tcBorders>
              <w:top w:val="single" w:sz="4" w:space="0" w:color="auto"/>
              <w:bottom w:val="single" w:sz="4" w:space="0" w:color="auto"/>
            </w:tcBorders>
          </w:tcPr>
          <w:p w14:paraId="54ACE78D" w14:textId="373266BE"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It run more slowly than GIREMI, it does not work for non-diploid samples or species with limited SNP information (e.g. most non-model species). In fact, the RES-Scanner is designed to run multiple samples in parallel, so that an increase in sample numbers will not greatly affect the overall runtime if sufficient computing nodes are available.</w:t>
            </w:r>
          </w:p>
        </w:tc>
      </w:tr>
      <w:tr w:rsidR="00D7062F" w:rsidRPr="00D7062F" w14:paraId="268582B2" w14:textId="77777777" w:rsidTr="006B1448">
        <w:tc>
          <w:tcPr>
            <w:tcW w:w="1706" w:type="dxa"/>
            <w:tcBorders>
              <w:top w:val="single" w:sz="4" w:space="0" w:color="auto"/>
              <w:bottom w:val="single" w:sz="4" w:space="0" w:color="auto"/>
            </w:tcBorders>
            <w:shd w:val="clear" w:color="auto" w:fill="auto"/>
          </w:tcPr>
          <w:p w14:paraId="78CF6ABA" w14:textId="058C4D92" w:rsidR="006B1448" w:rsidRPr="00D7062F" w:rsidRDefault="006B1448" w:rsidP="006B1448">
            <w:pPr>
              <w:spacing w:before="0" w:after="0"/>
              <w:jc w:val="center"/>
              <w:rPr>
                <w:rFonts w:eastAsia="宋体" w:cs="宋体"/>
                <w:sz w:val="20"/>
              </w:rPr>
            </w:pPr>
            <w:proofErr w:type="spellStart"/>
            <w:r w:rsidRPr="00D7062F">
              <w:rPr>
                <w:rFonts w:eastAsia="宋体" w:cs="宋体"/>
                <w:sz w:val="20"/>
              </w:rPr>
              <w:t>RNAEditor</w:t>
            </w:r>
            <w:proofErr w:type="spellEnd"/>
            <w:r w:rsidRPr="00D7062F">
              <w:rPr>
                <w:rFonts w:eastAsia="宋体" w:cs="宋体"/>
                <w:sz w:val="20"/>
              </w:rPr>
              <w:t xml:space="preserve"> </w:t>
            </w:r>
            <w:r w:rsidRPr="00D7062F">
              <w:rPr>
                <w:rFonts w:eastAsia="宋体" w:cs="宋体"/>
                <w:sz w:val="20"/>
              </w:rPr>
              <w:fldChar w:fldCharType="begin"/>
            </w:r>
            <w:r w:rsidR="00DC6E63" w:rsidRPr="00D7062F">
              <w:rPr>
                <w:rFonts w:eastAsia="宋体" w:cs="宋体"/>
                <w:sz w:val="20"/>
              </w:rPr>
              <w:instrText xml:space="preserve"> ADDIN EN.CITE &lt;EndNote&gt;&lt;Cite&gt;&lt;Author&gt;John&lt;/Author&gt;&lt;Year&gt;2017&lt;/Year&gt;&lt;RecNum&gt;1145&lt;/RecNum&gt;&lt;DisplayText&gt;(43)&lt;/DisplayText&gt;&lt;record&gt;&lt;rec-number&gt;1145&lt;/rec-number&gt;&lt;foreign-keys&gt;&lt;key app="EN" db-id="0rwtwxxtixffryex2fjvs996apafew2pswpd" timestamp="1619444319"&gt;1145&lt;/key&gt;&lt;/foreign-keys&gt;&lt;ref-type name="Journal Article"&gt;17&lt;/ref-type&gt;&lt;contributors&gt;&lt;authors&gt;&lt;author&gt;John, D.&lt;/author&gt;&lt;author&gt;Weirick, T.&lt;/author&gt;&lt;author&gt;Dimmeler, S.&lt;/author&gt;&lt;author&gt;Uchida, S.&lt;/author&gt;&lt;/authors&gt;&lt;/contributors&gt;&lt;titles&gt;&lt;title&gt;RNAEditor: easy detection of RNA editing events and the introduction of editing island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993-1001&lt;/pages&gt;&lt;volume&gt;18&lt;/volume&gt;&lt;number&gt;6&lt;/number&gt;&lt;edition&gt;2016/10/04&lt;/edition&gt;&lt;keywords&gt;&lt;keyword&gt;*Algorithms&lt;/keyword&gt;&lt;keyword&gt;Animals&lt;/keyword&gt;&lt;keyword&gt;B-Lymphocytes/metabolism&lt;/keyword&gt;&lt;keyword&gt;Cluster Analysis&lt;/keyword&gt;&lt;keyword&gt;Computational Biology/*methods&lt;/keyword&gt;&lt;keyword&gt;*Genome&lt;/keyword&gt;&lt;keyword&gt;High-Throughput Nucleotide Sequencing/*methods&lt;/keyword&gt;&lt;keyword&gt;Humans&lt;/keyword&gt;&lt;keyword&gt;Mice&lt;/keyword&gt;&lt;keyword&gt;*RNA Editing&lt;/keyword&gt;&lt;keyword&gt;Sequence Analysis, RNA/*methods&lt;/keyword&gt;&lt;keyword&gt;*Software&lt;/keyword&gt;&lt;keyword&gt;Transcriptome&lt;/keyword&gt;&lt;keyword&gt;RNA editing&lt;/keyword&gt;&lt;keyword&gt;RNA modification&lt;/keyword&gt;&lt;keyword&gt;editing island&lt;/keyword&gt;&lt;keyword&gt;software&lt;/keyword&gt;&lt;/keywords&gt;&lt;dates&gt;&lt;year&gt;2017&lt;/year&gt;&lt;pub-dates&gt;&lt;date&gt;Nov 1&lt;/date&gt;&lt;/pub-dates&gt;&lt;/dates&gt;&lt;isbn&gt;1467-5463&lt;/isbn&gt;&lt;accession-num&gt;27694136&lt;/accession-num&gt;&lt;urls&gt;&lt;/urls&gt;&lt;electronic-resource-num&gt;10.1093/bib/bbw087&lt;/electronic-resource-num&gt;&lt;remote-database-provider&gt;NLM&lt;/remote-database-provider&gt;&lt;language&gt;eng&lt;/language&gt;&lt;/record&gt;&lt;/Cite&gt;&lt;/EndNote&gt;</w:instrText>
            </w:r>
            <w:r w:rsidRPr="00D7062F">
              <w:rPr>
                <w:rFonts w:eastAsia="宋体" w:cs="宋体"/>
                <w:sz w:val="20"/>
              </w:rPr>
              <w:fldChar w:fldCharType="separate"/>
            </w:r>
            <w:r w:rsidR="00DC6E63" w:rsidRPr="00D7062F">
              <w:rPr>
                <w:rFonts w:eastAsia="宋体" w:cs="宋体"/>
                <w:noProof/>
                <w:sz w:val="20"/>
              </w:rPr>
              <w:t>(43)</w:t>
            </w:r>
            <w:r w:rsidRPr="00D7062F">
              <w:rPr>
                <w:rFonts w:eastAsia="宋体" w:cs="宋体"/>
                <w:sz w:val="20"/>
              </w:rPr>
              <w:fldChar w:fldCharType="end"/>
            </w:r>
          </w:p>
          <w:p w14:paraId="0A360DE4" w14:textId="483E6033" w:rsidR="006B1448" w:rsidRPr="00D7062F" w:rsidRDefault="006B1448" w:rsidP="006B1448">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7)</w:t>
            </w:r>
          </w:p>
        </w:tc>
        <w:tc>
          <w:tcPr>
            <w:tcW w:w="1134" w:type="dxa"/>
            <w:tcBorders>
              <w:top w:val="single" w:sz="4" w:space="0" w:color="auto"/>
              <w:bottom w:val="single" w:sz="4" w:space="0" w:color="auto"/>
            </w:tcBorders>
          </w:tcPr>
          <w:p w14:paraId="56BF930D" w14:textId="1E9E068E"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RNA editing</w:t>
            </w:r>
          </w:p>
        </w:tc>
        <w:tc>
          <w:tcPr>
            <w:tcW w:w="3621" w:type="dxa"/>
            <w:tcBorders>
              <w:top w:val="single" w:sz="4" w:space="0" w:color="auto"/>
              <w:bottom w:val="single" w:sz="4" w:space="0" w:color="auto"/>
            </w:tcBorders>
          </w:tcPr>
          <w:p w14:paraId="5C0CF5CD" w14:textId="7731E74D"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w:t>
            </w:r>
            <w:proofErr w:type="spellStart"/>
            <w:r w:rsidRPr="00D7062F">
              <w:rPr>
                <w:rFonts w:eastAsia="宋体" w:cs="宋体"/>
                <w:sz w:val="20"/>
                <w:lang w:eastAsia="zh-CN"/>
              </w:rPr>
              <w:t>RNAEditor</w:t>
            </w:r>
            <w:proofErr w:type="spellEnd"/>
            <w:r w:rsidRPr="00D7062F">
              <w:rPr>
                <w:rFonts w:eastAsia="宋体" w:cs="宋体"/>
                <w:sz w:val="20"/>
                <w:lang w:eastAsia="zh-CN"/>
              </w:rPr>
              <w:t xml:space="preserve"> seems to detect more specific editing sites. (2) The concept of editing islands is introduced, which can be detected through </w:t>
            </w:r>
            <w:proofErr w:type="spellStart"/>
            <w:r w:rsidRPr="00D7062F">
              <w:rPr>
                <w:rFonts w:eastAsia="宋体" w:cs="宋体"/>
                <w:sz w:val="20"/>
                <w:lang w:eastAsia="zh-CN"/>
              </w:rPr>
              <w:t>RNAEditor</w:t>
            </w:r>
            <w:proofErr w:type="spellEnd"/>
            <w:r w:rsidRPr="00D7062F">
              <w:rPr>
                <w:rFonts w:eastAsia="宋体" w:cs="宋体"/>
                <w:sz w:val="20"/>
                <w:lang w:eastAsia="zh-CN"/>
              </w:rPr>
              <w:t xml:space="preserve">. These </w:t>
            </w:r>
            <w:r w:rsidRPr="00D7062F">
              <w:rPr>
                <w:rFonts w:eastAsia="宋体" w:cs="宋体"/>
                <w:sz w:val="20"/>
                <w:lang w:eastAsia="zh-CN"/>
              </w:rPr>
              <w:lastRenderedPageBreak/>
              <w:t>editing islands help highlight important regions in where editing events occur frequently.</w:t>
            </w:r>
          </w:p>
        </w:tc>
        <w:tc>
          <w:tcPr>
            <w:tcW w:w="3042" w:type="dxa"/>
            <w:tcBorders>
              <w:top w:val="single" w:sz="4" w:space="0" w:color="auto"/>
              <w:bottom w:val="single" w:sz="4" w:space="0" w:color="auto"/>
            </w:tcBorders>
          </w:tcPr>
          <w:p w14:paraId="783EA0A5" w14:textId="17FFA3F7"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lastRenderedPageBreak/>
              <w:t xml:space="preserve">(1) </w:t>
            </w:r>
            <w:proofErr w:type="spellStart"/>
            <w:r w:rsidRPr="00D7062F">
              <w:rPr>
                <w:rFonts w:eastAsia="宋体" w:cs="宋体"/>
                <w:sz w:val="20"/>
                <w:lang w:eastAsia="zh-CN"/>
              </w:rPr>
              <w:t>REDItools</w:t>
            </w:r>
            <w:proofErr w:type="spellEnd"/>
            <w:r w:rsidRPr="00D7062F">
              <w:rPr>
                <w:rFonts w:eastAsia="宋体" w:cs="宋体"/>
                <w:sz w:val="20"/>
                <w:lang w:eastAsia="zh-CN"/>
              </w:rPr>
              <w:t xml:space="preserve"> outperforms </w:t>
            </w:r>
            <w:proofErr w:type="spellStart"/>
            <w:r w:rsidRPr="00D7062F">
              <w:rPr>
                <w:rFonts w:eastAsia="宋体" w:cs="宋体"/>
                <w:sz w:val="20"/>
                <w:lang w:eastAsia="zh-CN"/>
              </w:rPr>
              <w:t>RNAEditor</w:t>
            </w:r>
            <w:proofErr w:type="spellEnd"/>
            <w:r w:rsidRPr="00D7062F">
              <w:rPr>
                <w:rFonts w:eastAsia="宋体" w:cs="宋体"/>
                <w:sz w:val="20"/>
                <w:lang w:eastAsia="zh-CN"/>
              </w:rPr>
              <w:t xml:space="preserve"> in terms of computational time. (2) It uses BWA as an aligner, which is not </w:t>
            </w:r>
            <w:r w:rsidRPr="00D7062F">
              <w:rPr>
                <w:rFonts w:eastAsia="宋体" w:cs="宋体"/>
                <w:sz w:val="20"/>
                <w:lang w:eastAsia="zh-CN"/>
              </w:rPr>
              <w:lastRenderedPageBreak/>
              <w:t xml:space="preserve">developed exclusively for RNA-seq data. Thus, splice junction reads might not be detected in the current workflow of </w:t>
            </w:r>
            <w:proofErr w:type="spellStart"/>
            <w:r w:rsidRPr="00D7062F">
              <w:rPr>
                <w:rFonts w:eastAsia="宋体" w:cs="宋体"/>
                <w:sz w:val="20"/>
                <w:lang w:eastAsia="zh-CN"/>
              </w:rPr>
              <w:t>RNAEditor</w:t>
            </w:r>
            <w:proofErr w:type="spellEnd"/>
            <w:r w:rsidRPr="00D7062F">
              <w:rPr>
                <w:rFonts w:eastAsia="宋体" w:cs="宋体"/>
                <w:sz w:val="20"/>
                <w:lang w:eastAsia="zh-CN"/>
              </w:rPr>
              <w:t>.</w:t>
            </w:r>
          </w:p>
        </w:tc>
      </w:tr>
      <w:tr w:rsidR="00D7062F" w:rsidRPr="00D7062F" w14:paraId="6C85A8B5" w14:textId="77777777" w:rsidTr="006B1448">
        <w:tc>
          <w:tcPr>
            <w:tcW w:w="1706" w:type="dxa"/>
            <w:tcBorders>
              <w:top w:val="single" w:sz="4" w:space="0" w:color="auto"/>
              <w:bottom w:val="single" w:sz="4" w:space="0" w:color="auto"/>
            </w:tcBorders>
            <w:shd w:val="clear" w:color="auto" w:fill="auto"/>
          </w:tcPr>
          <w:p w14:paraId="5BBFC100" w14:textId="09405DC5" w:rsidR="006B1448" w:rsidRPr="00D7062F" w:rsidRDefault="006B1448" w:rsidP="006B1448">
            <w:pPr>
              <w:spacing w:before="0" w:after="0"/>
              <w:jc w:val="center"/>
              <w:rPr>
                <w:rFonts w:eastAsia="宋体" w:cs="宋体"/>
                <w:sz w:val="20"/>
              </w:rPr>
            </w:pPr>
            <w:proofErr w:type="spellStart"/>
            <w:r w:rsidRPr="00D7062F">
              <w:rPr>
                <w:rFonts w:eastAsia="宋体" w:cs="宋体"/>
                <w:sz w:val="20"/>
              </w:rPr>
              <w:lastRenderedPageBreak/>
              <w:t>DeepRed</w:t>
            </w:r>
            <w:proofErr w:type="spellEnd"/>
            <w:r w:rsidRPr="00D7062F">
              <w:rPr>
                <w:rFonts w:eastAsia="宋体" w:cs="宋体"/>
                <w:sz w:val="20"/>
              </w:rPr>
              <w:t xml:space="preserve"> </w:t>
            </w:r>
            <w:r w:rsidRPr="00D7062F">
              <w:rPr>
                <w:rFonts w:eastAsia="宋体" w:cs="宋体"/>
                <w:sz w:val="20"/>
              </w:rPr>
              <w:fldChar w:fldCharType="begin">
                <w:fldData xml:space="preserve">PEVuZE5vdGU+PENpdGU+PEF1dGhvcj5PdXlhbmc8L0F1dGhvcj48WWVhcj4yMDE4PC9ZZWFyPjxS
ZWNOdW0+MTEwMTwvUmVjTnVtPjxEaXNwbGF5VGV4dD4oNDQpPC9EaXNwbGF5VGV4dD48cmVjb3Jk
PjxyZWMtbnVtYmVyPjExMDE8L3JlYy1udW1iZXI+PGZvcmVpZ24ta2V5cz48a2V5IGFwcD0iRU4i
IGRiLWlkPSIwcnd0d3h4dGl4ZmZyeWV4MmZqdnM5OTZhcGFmZXcycHN3cGQiIHRpbWVzdGFtcD0i
MTYxOTQ0NDMxMSI+MTEwMTwva2V5PjwvZm9yZWlnbi1rZXlzPjxyZWYtdHlwZSBuYW1lPSJKb3Vy
bmFsIEFydGljbGUiPjE3PC9yZWYtdHlwZT48Y29udHJpYnV0b3JzPjxhdXRob3JzPjxhdXRob3I+
T3V5YW5nLCBaLjwvYXV0aG9yPjxhdXRob3I+TGl1LCBGLjwvYXV0aG9yPjxhdXRob3I+Wmhhbywg
Qy48L2F1dGhvcj48YXV0aG9yPlJlbiwgQy48L2F1dGhvcj48YXV0aG9yPkFuLCBHLjwvYXV0aG9y
PjxhdXRob3I+TWVpLCBDLjwvYXV0aG9yPjxhdXRob3I+Qm8sIFguPC9hdXRob3I+PGF1dGhvcj5T
aHUsIFcuPC9hdXRob3I+PC9hdXRob3JzPjwvY29udHJpYnV0b3JzPjxhdXRoLWFkZHJlc3M+RGVw
YXJ0bWVudCBvZiBCaW90ZWNobm9sb2d5LCBCZWlqaW5nIEluc3RpdHV0ZSBvZiBSYWRpYXRpb24g
TWVkaWNpbmUsIEJlaWppbmcsIDEwMDg1MCwgQ2hpbmEuJiN4RDtEZXBhcnRtZW50IG9mIGluZm9y
bWF0aW9uLCB0aGUgMTg4dGggaG9zcGl0YWwgb2YgQ2hhb1pob3UsIENoYW9aaG91LCA1MjEwMDAs
IENoaW5hLiYjeEQ7RGVwYXJ0bWVudCBvZiBtZWRpY2FsIHNlcnZpY2VzLCB0aGUgMTg4dGggaG9z
cGl0YWwgb2YgQ2hhb1pob3UsIENoYW9aaG91LCA1MjEwMDAsIENoaW5hLiYjeEQ7RGVwYXJ0bWVu
dCBvZiBCaW90ZWNobm9sb2d5LCBCZWlqaW5nIEluc3RpdHV0ZSBvZiBSYWRpYXRpb24gTWVkaWNp
bmUsIEJlaWppbmcsIDEwMDg1MCwgQ2hpbmEuIGJveGNAYm1pLmFjLmNuLiYjeEQ7RGVwYXJ0bWVu
dCBvZiBCaW90ZWNobm9sb2d5LCBCZWlqaW5nIEluc3RpdHV0ZSBvZiBSYWRpYXRpb24gTWVkaWNp
bmUsIEJlaWppbmcsIDEwMDg1MCwgQ2hpbmEuIHNodXdqQGJtaS5hYy5jbi48L2F1dGgtYWRkcmVz
cz48dGl0bGVzPjx0aXRsZT5BY2N1cmF0ZSBpZGVudGlmaWNhdGlvbiBvZiBSTkEgZWRpdGluZyBz
aXRlcyBmcm9tIHByaW1pdGl2ZSBzZXF1ZW5jZSB3aXRoIGRlZXAgbmV1cmFsIG5ldHdvcmtzPC90
aXRsZT48c2Vjb25kYXJ5LXRpdGxlPlNjaSBSZXA8L3NlY29uZGFyeS10aXRsZT48YWx0LXRpdGxl
PlNjaWVudGlmaWMgcmVwb3J0czwvYWx0LXRpdGxlPjwvdGl0bGVzPjxwZXJpb2RpY2FsPjxmdWxs
LXRpdGxlPlNjaSBSZXA8L2Z1bGwtdGl0bGU+PC9wZXJpb2RpY2FsPjxwYWdlcz42MDA1PC9wYWdl
cz48dm9sdW1lPjg8L3ZvbHVtZT48bnVtYmVyPjE8L251bWJlcj48ZWRpdGlvbj4yMDE4LzA0LzE4
PC9lZGl0aW9uPjxrZXl3b3Jkcz48a2V5d29yZD5BbmltYWxzPC9rZXl3b3JkPjxrZXl3b3JkPipE
ZWVwIExlYXJuaW5nPC9rZXl3b3JkPjxrZXl3b3JkPkRyb3NvcGhpbGE8L2tleXdvcmQ+PGtleXdv
cmQ+R2VuZSBFeHByZXNzaW9uIFJlZ3VsYXRpb24sIERldmVsb3BtZW50YWw8L2tleXdvcmQ+PGtl
eXdvcmQ+R2Vub21pY3MvKm1ldGhvZHM8L2tleXdvcmQ+PGtleXdvcmQ+SHVtYW5zPC9rZXl3b3Jk
PjxrZXl3b3JkPlJOQS9jaGVtaXN0cnkvKmdlbmV0aWNzPC9rZXl3b3JkPjxrZXl3b3JkPipSTkEg
RWRpdGluZzwva2V5d29yZD48a2V5d29yZD5TZXF1ZW5jZSBBbmFseXNpcywgUk5BLyptZXRob2Rz
PC9rZXl3b3JkPjwva2V5d29yZHM+PGRhdGVzPjx5ZWFyPjIwMTg8L3llYXI+PHB1Yi1kYXRlcz48
ZGF0ZT5BcHIgMTY8L2RhdGU+PC9wdWItZGF0ZXM+PC9kYXRlcz48aXNibj4yMDQ1LTIzMjI8L2lz
Ym4+PGFjY2Vzc2lvbi1udW0+Mjk2NjIwODc8L2FjY2Vzc2lvbi1udW0+PHVybHM+PC91cmxzPjxj
dXN0b20yPlBNQzU5MDI1NTE8L2N1c3RvbTI+PGVsZWN0cm9uaWMtcmVzb3VyY2UtbnVtPjEwLjEw
MzgvczQxNTk4LTAxOC0yNDI5OC15PC9lbGVjdHJvbmljLXJlc291cmNlLW51bT48cmVtb3RlLWRh
dGFiYXNlLXByb3ZpZGVyPk5MTTwvcmVtb3RlLWRhdGFiYXNlLXByb3ZpZGVyPjxsYW5ndWFnZT5l
bmc8L2xhbmd1YWdlPjwvcmVjb3JkPjwvQ2l0ZT48L0VuZE5vdGU+
</w:fldData>
              </w:fldChar>
            </w:r>
            <w:r w:rsidR="00DC6E63" w:rsidRPr="00D7062F">
              <w:rPr>
                <w:rFonts w:eastAsia="宋体" w:cs="宋体"/>
                <w:sz w:val="20"/>
              </w:rPr>
              <w:instrText xml:space="preserve"> ADDIN EN.CITE </w:instrText>
            </w:r>
            <w:r w:rsidR="00DC6E63" w:rsidRPr="00D7062F">
              <w:rPr>
                <w:rFonts w:eastAsia="宋体" w:cs="宋体"/>
                <w:sz w:val="20"/>
              </w:rPr>
              <w:fldChar w:fldCharType="begin">
                <w:fldData xml:space="preserve">PEVuZE5vdGU+PENpdGU+PEF1dGhvcj5PdXlhbmc8L0F1dGhvcj48WWVhcj4yMDE4PC9ZZWFyPjxS
ZWNOdW0+MTEwMTwvUmVjTnVtPjxEaXNwbGF5VGV4dD4oNDQpPC9EaXNwbGF5VGV4dD48cmVjb3Jk
PjxyZWMtbnVtYmVyPjExMDE8L3JlYy1udW1iZXI+PGZvcmVpZ24ta2V5cz48a2V5IGFwcD0iRU4i
IGRiLWlkPSIwcnd0d3h4dGl4ZmZyeWV4MmZqdnM5OTZhcGFmZXcycHN3cGQiIHRpbWVzdGFtcD0i
MTYxOTQ0NDMxMSI+MTEwMTwva2V5PjwvZm9yZWlnbi1rZXlzPjxyZWYtdHlwZSBuYW1lPSJKb3Vy
bmFsIEFydGljbGUiPjE3PC9yZWYtdHlwZT48Y29udHJpYnV0b3JzPjxhdXRob3JzPjxhdXRob3I+
T3V5YW5nLCBaLjwvYXV0aG9yPjxhdXRob3I+TGl1LCBGLjwvYXV0aG9yPjxhdXRob3I+Wmhhbywg
Qy48L2F1dGhvcj48YXV0aG9yPlJlbiwgQy48L2F1dGhvcj48YXV0aG9yPkFuLCBHLjwvYXV0aG9y
PjxhdXRob3I+TWVpLCBDLjwvYXV0aG9yPjxhdXRob3I+Qm8sIFguPC9hdXRob3I+PGF1dGhvcj5T
aHUsIFcuPC9hdXRob3I+PC9hdXRob3JzPjwvY29udHJpYnV0b3JzPjxhdXRoLWFkZHJlc3M+RGVw
YXJ0bWVudCBvZiBCaW90ZWNobm9sb2d5LCBCZWlqaW5nIEluc3RpdHV0ZSBvZiBSYWRpYXRpb24g
TWVkaWNpbmUsIEJlaWppbmcsIDEwMDg1MCwgQ2hpbmEuJiN4RDtEZXBhcnRtZW50IG9mIGluZm9y
bWF0aW9uLCB0aGUgMTg4dGggaG9zcGl0YWwgb2YgQ2hhb1pob3UsIENoYW9aaG91LCA1MjEwMDAs
IENoaW5hLiYjeEQ7RGVwYXJ0bWVudCBvZiBtZWRpY2FsIHNlcnZpY2VzLCB0aGUgMTg4dGggaG9z
cGl0YWwgb2YgQ2hhb1pob3UsIENoYW9aaG91LCA1MjEwMDAsIENoaW5hLiYjeEQ7RGVwYXJ0bWVu
dCBvZiBCaW90ZWNobm9sb2d5LCBCZWlqaW5nIEluc3RpdHV0ZSBvZiBSYWRpYXRpb24gTWVkaWNp
bmUsIEJlaWppbmcsIDEwMDg1MCwgQ2hpbmEuIGJveGNAYm1pLmFjLmNuLiYjeEQ7RGVwYXJ0bWVu
dCBvZiBCaW90ZWNobm9sb2d5LCBCZWlqaW5nIEluc3RpdHV0ZSBvZiBSYWRpYXRpb24gTWVkaWNp
bmUsIEJlaWppbmcsIDEwMDg1MCwgQ2hpbmEuIHNodXdqQGJtaS5hYy5jbi48L2F1dGgtYWRkcmVz
cz48dGl0bGVzPjx0aXRsZT5BY2N1cmF0ZSBpZGVudGlmaWNhdGlvbiBvZiBSTkEgZWRpdGluZyBz
aXRlcyBmcm9tIHByaW1pdGl2ZSBzZXF1ZW5jZSB3aXRoIGRlZXAgbmV1cmFsIG5ldHdvcmtzPC90
aXRsZT48c2Vjb25kYXJ5LXRpdGxlPlNjaSBSZXA8L3NlY29uZGFyeS10aXRsZT48YWx0LXRpdGxl
PlNjaWVudGlmaWMgcmVwb3J0czwvYWx0LXRpdGxlPjwvdGl0bGVzPjxwZXJpb2RpY2FsPjxmdWxs
LXRpdGxlPlNjaSBSZXA8L2Z1bGwtdGl0bGU+PC9wZXJpb2RpY2FsPjxwYWdlcz42MDA1PC9wYWdl
cz48dm9sdW1lPjg8L3ZvbHVtZT48bnVtYmVyPjE8L251bWJlcj48ZWRpdGlvbj4yMDE4LzA0LzE4
PC9lZGl0aW9uPjxrZXl3b3Jkcz48a2V5d29yZD5BbmltYWxzPC9rZXl3b3JkPjxrZXl3b3JkPipE
ZWVwIExlYXJuaW5nPC9rZXl3b3JkPjxrZXl3b3JkPkRyb3NvcGhpbGE8L2tleXdvcmQ+PGtleXdv
cmQ+R2VuZSBFeHByZXNzaW9uIFJlZ3VsYXRpb24sIERldmVsb3BtZW50YWw8L2tleXdvcmQ+PGtl
eXdvcmQ+R2Vub21pY3MvKm1ldGhvZHM8L2tleXdvcmQ+PGtleXdvcmQ+SHVtYW5zPC9rZXl3b3Jk
PjxrZXl3b3JkPlJOQS9jaGVtaXN0cnkvKmdlbmV0aWNzPC9rZXl3b3JkPjxrZXl3b3JkPipSTkEg
RWRpdGluZzwva2V5d29yZD48a2V5d29yZD5TZXF1ZW5jZSBBbmFseXNpcywgUk5BLyptZXRob2Rz
PC9rZXl3b3JkPjwva2V5d29yZHM+PGRhdGVzPjx5ZWFyPjIwMTg8L3llYXI+PHB1Yi1kYXRlcz48
ZGF0ZT5BcHIgMTY8L2RhdGU+PC9wdWItZGF0ZXM+PC9kYXRlcz48aXNibj4yMDQ1LTIzMjI8L2lz
Ym4+PGFjY2Vzc2lvbi1udW0+Mjk2NjIwODc8L2FjY2Vzc2lvbi1udW0+PHVybHM+PC91cmxzPjxj
dXN0b20yPlBNQzU5MDI1NTE8L2N1c3RvbTI+PGVsZWN0cm9uaWMtcmVzb3VyY2UtbnVtPjEwLjEw
MzgvczQxNTk4LTAxOC0yNDI5OC15PC9lbGVjdHJvbmljLXJlc291cmNlLW51bT48cmVtb3RlLWRh
dGFiYXNlLXByb3ZpZGVyPk5MTTwvcmVtb3RlLWRhdGFiYXNlLXByb3ZpZGVyPjxsYW5ndWFnZT5l
bmc8L2xhbmd1YWdlPjwvcmVjb3JkPjwvQ2l0ZT48L0VuZE5vdGU+
</w:fldData>
              </w:fldChar>
            </w:r>
            <w:r w:rsidR="00DC6E63" w:rsidRPr="00D7062F">
              <w:rPr>
                <w:rFonts w:eastAsia="宋体" w:cs="宋体"/>
                <w:sz w:val="20"/>
              </w:rPr>
              <w:instrText xml:space="preserve"> ADDIN EN.CITE.DATA </w:instrText>
            </w:r>
            <w:r w:rsidR="00DC6E63" w:rsidRPr="00D7062F">
              <w:rPr>
                <w:rFonts w:eastAsia="宋体" w:cs="宋体"/>
                <w:sz w:val="20"/>
              </w:rPr>
            </w:r>
            <w:r w:rsidR="00DC6E63" w:rsidRPr="00D7062F">
              <w:rPr>
                <w:rFonts w:eastAsia="宋体" w:cs="宋体"/>
                <w:sz w:val="20"/>
              </w:rPr>
              <w:fldChar w:fldCharType="end"/>
            </w:r>
            <w:r w:rsidRPr="00D7062F">
              <w:rPr>
                <w:rFonts w:eastAsia="宋体" w:cs="宋体"/>
                <w:sz w:val="20"/>
              </w:rPr>
            </w:r>
            <w:r w:rsidRPr="00D7062F">
              <w:rPr>
                <w:rFonts w:eastAsia="宋体" w:cs="宋体"/>
                <w:sz w:val="20"/>
              </w:rPr>
              <w:fldChar w:fldCharType="separate"/>
            </w:r>
            <w:r w:rsidR="00DC6E63" w:rsidRPr="00D7062F">
              <w:rPr>
                <w:rFonts w:eastAsia="宋体" w:cs="宋体"/>
                <w:noProof/>
                <w:sz w:val="20"/>
              </w:rPr>
              <w:t>(44)</w:t>
            </w:r>
            <w:r w:rsidRPr="00D7062F">
              <w:rPr>
                <w:rFonts w:eastAsia="宋体" w:cs="宋体"/>
                <w:sz w:val="20"/>
              </w:rPr>
              <w:fldChar w:fldCharType="end"/>
            </w:r>
          </w:p>
          <w:p w14:paraId="560D490F" w14:textId="5C5887E9" w:rsidR="006B1448" w:rsidRPr="00D7062F" w:rsidRDefault="006B1448" w:rsidP="006B1448">
            <w:pPr>
              <w:spacing w:before="0" w:after="0"/>
              <w:jc w:val="center"/>
              <w:rPr>
                <w:rFonts w:cs="Times New Roman"/>
                <w:sz w:val="20"/>
                <w:szCs w:val="20"/>
              </w:rPr>
            </w:pPr>
            <w:r w:rsidRPr="00D7062F">
              <w:rPr>
                <w:rFonts w:eastAsia="宋体" w:cs="宋体" w:hint="eastAsia"/>
                <w:sz w:val="20"/>
              </w:rPr>
              <w:t>(</w:t>
            </w:r>
            <w:r w:rsidRPr="00D7062F">
              <w:rPr>
                <w:rFonts w:eastAsia="宋体" w:cs="宋体"/>
                <w:sz w:val="20"/>
              </w:rPr>
              <w:t>2018)</w:t>
            </w:r>
          </w:p>
        </w:tc>
        <w:tc>
          <w:tcPr>
            <w:tcW w:w="1134" w:type="dxa"/>
            <w:tcBorders>
              <w:top w:val="single" w:sz="4" w:space="0" w:color="auto"/>
              <w:bottom w:val="single" w:sz="4" w:space="0" w:color="auto"/>
            </w:tcBorders>
          </w:tcPr>
          <w:p w14:paraId="56B8A3E8" w14:textId="2452769E" w:rsidR="006B1448" w:rsidRPr="00D7062F" w:rsidRDefault="006B1448" w:rsidP="00E32000">
            <w:pPr>
              <w:spacing w:before="0" w:after="0"/>
              <w:jc w:val="center"/>
              <w:rPr>
                <w:rFonts w:eastAsia="宋体" w:cs="宋体"/>
                <w:sz w:val="20"/>
                <w:lang w:eastAsia="zh-CN"/>
              </w:rPr>
            </w:pPr>
            <w:r w:rsidRPr="00D7062F">
              <w:rPr>
                <w:rFonts w:eastAsia="宋体" w:cs="宋体"/>
                <w:sz w:val="20"/>
                <w:lang w:eastAsia="zh-CN"/>
              </w:rPr>
              <w:t>RNA editing</w:t>
            </w:r>
          </w:p>
        </w:tc>
        <w:tc>
          <w:tcPr>
            <w:tcW w:w="3621" w:type="dxa"/>
            <w:tcBorders>
              <w:top w:val="single" w:sz="4" w:space="0" w:color="auto"/>
              <w:bottom w:val="single" w:sz="4" w:space="0" w:color="auto"/>
            </w:tcBorders>
          </w:tcPr>
          <w:p w14:paraId="137C7CC7" w14:textId="4A96CBFB"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 xml:space="preserve">(1) </w:t>
            </w:r>
            <w:proofErr w:type="spellStart"/>
            <w:r w:rsidRPr="00D7062F">
              <w:rPr>
                <w:rFonts w:eastAsia="宋体" w:cs="宋体"/>
                <w:sz w:val="20"/>
                <w:lang w:eastAsia="zh-CN"/>
              </w:rPr>
              <w:t>DeepRed</w:t>
            </w:r>
            <w:proofErr w:type="spellEnd"/>
            <w:r w:rsidRPr="00D7062F">
              <w:rPr>
                <w:rFonts w:eastAsia="宋体" w:cs="宋体"/>
                <w:sz w:val="20"/>
                <w:lang w:eastAsia="zh-CN"/>
              </w:rPr>
              <w:t xml:space="preserve"> identifies RNA editing from primitive RNA sequences without prior-knowledge-based filtering steps or genomic annotations. (2) </w:t>
            </w:r>
            <w:proofErr w:type="spellStart"/>
            <w:r w:rsidRPr="00D7062F">
              <w:rPr>
                <w:rFonts w:eastAsia="宋体" w:cs="宋体"/>
                <w:sz w:val="20"/>
                <w:lang w:eastAsia="zh-CN"/>
              </w:rPr>
              <w:t>DeepRed</w:t>
            </w:r>
            <w:proofErr w:type="spellEnd"/>
            <w:r w:rsidRPr="00D7062F">
              <w:rPr>
                <w:rFonts w:eastAsia="宋体" w:cs="宋体"/>
                <w:sz w:val="20"/>
                <w:lang w:eastAsia="zh-CN"/>
              </w:rPr>
              <w:t xml:space="preserve"> offers better prediction accuracy and computational efficiency than current methods with large-scale, mass RNA-seq data. (3) It may decipher the hidden principles behind RNA editing, making editing detection convenient and effective. (4) </w:t>
            </w:r>
            <w:proofErr w:type="spellStart"/>
            <w:r w:rsidRPr="00D7062F">
              <w:rPr>
                <w:rFonts w:eastAsia="宋体" w:cs="宋体"/>
                <w:sz w:val="20"/>
                <w:lang w:eastAsia="zh-CN"/>
              </w:rPr>
              <w:t>DeepRed</w:t>
            </w:r>
            <w:proofErr w:type="spellEnd"/>
            <w:r w:rsidRPr="00D7062F">
              <w:rPr>
                <w:rFonts w:eastAsia="宋体" w:cs="宋体"/>
                <w:sz w:val="20"/>
                <w:lang w:eastAsia="zh-CN"/>
              </w:rPr>
              <w:t xml:space="preserve"> can be applied to any RNA-seq dataset without restrictions. </w:t>
            </w:r>
            <w:r w:rsidRPr="00D7062F">
              <w:rPr>
                <w:rFonts w:eastAsia="宋体" w:cs="宋体" w:hint="eastAsia"/>
                <w:sz w:val="20"/>
                <w:lang w:eastAsia="zh-CN"/>
              </w:rPr>
              <w:t>(</w:t>
            </w:r>
            <w:r w:rsidRPr="00D7062F">
              <w:rPr>
                <w:rFonts w:eastAsia="宋体" w:cs="宋体"/>
                <w:sz w:val="20"/>
                <w:lang w:eastAsia="zh-CN"/>
              </w:rPr>
              <w:t xml:space="preserve">5) </w:t>
            </w:r>
            <w:proofErr w:type="spellStart"/>
            <w:r w:rsidRPr="00D7062F">
              <w:rPr>
                <w:rFonts w:eastAsia="宋体" w:cs="宋体"/>
                <w:sz w:val="20"/>
                <w:lang w:eastAsia="zh-CN"/>
              </w:rPr>
              <w:t>DeepRed</w:t>
            </w:r>
            <w:proofErr w:type="spellEnd"/>
            <w:r w:rsidRPr="00D7062F">
              <w:rPr>
                <w:rFonts w:eastAsia="宋体" w:cs="宋体"/>
                <w:sz w:val="20"/>
                <w:lang w:eastAsia="zh-CN"/>
              </w:rPr>
              <w:t xml:space="preserve"> is capable of learning the general features of RNA editing across multiple samples.</w:t>
            </w:r>
          </w:p>
        </w:tc>
        <w:tc>
          <w:tcPr>
            <w:tcW w:w="3042" w:type="dxa"/>
            <w:tcBorders>
              <w:top w:val="single" w:sz="4" w:space="0" w:color="auto"/>
              <w:bottom w:val="single" w:sz="4" w:space="0" w:color="auto"/>
            </w:tcBorders>
          </w:tcPr>
          <w:p w14:paraId="29CBA241" w14:textId="10AFB8E9" w:rsidR="006B1448" w:rsidRPr="00D7062F" w:rsidRDefault="006B1448" w:rsidP="003E2A5F">
            <w:pPr>
              <w:spacing w:before="0" w:after="0"/>
              <w:jc w:val="both"/>
              <w:rPr>
                <w:rFonts w:eastAsia="宋体" w:cs="宋体"/>
                <w:sz w:val="20"/>
                <w:lang w:eastAsia="zh-CN"/>
              </w:rPr>
            </w:pPr>
            <w:r w:rsidRPr="00D7062F">
              <w:rPr>
                <w:rFonts w:eastAsia="宋体" w:cs="宋体"/>
                <w:sz w:val="20"/>
                <w:lang w:eastAsia="zh-CN"/>
              </w:rPr>
              <w:t>It may not be sensitive to the recognition of RNA editing sites unique to a single sample.</w:t>
            </w:r>
          </w:p>
        </w:tc>
      </w:tr>
    </w:tbl>
    <w:p w14:paraId="339F1440" w14:textId="3EDC346F" w:rsidR="00FB1A9C" w:rsidRPr="00D7062F" w:rsidRDefault="00FB1A9C" w:rsidP="004C6939">
      <w:pPr>
        <w:rPr>
          <w:rFonts w:cs="Times New Roman"/>
          <w:sz w:val="20"/>
          <w:szCs w:val="20"/>
        </w:rPr>
      </w:pPr>
    </w:p>
    <w:p w14:paraId="20D46A81" w14:textId="1006AB16" w:rsidR="008C1BB6" w:rsidRPr="00D7062F" w:rsidRDefault="008C1BB6" w:rsidP="004C6939">
      <w:pPr>
        <w:rPr>
          <w:rFonts w:cs="Times New Roman"/>
          <w:sz w:val="20"/>
          <w:szCs w:val="20"/>
        </w:rPr>
      </w:pPr>
    </w:p>
    <w:p w14:paraId="6ADE24C2" w14:textId="67352866" w:rsidR="008C1BB6" w:rsidRPr="00D7062F" w:rsidRDefault="008C1BB6" w:rsidP="004C6939">
      <w:pPr>
        <w:rPr>
          <w:rFonts w:cs="Times New Roman"/>
          <w:sz w:val="20"/>
          <w:szCs w:val="20"/>
        </w:rPr>
      </w:pPr>
    </w:p>
    <w:p w14:paraId="7D5BD00E" w14:textId="4649A4B8" w:rsidR="008C1BB6" w:rsidRPr="00D7062F" w:rsidRDefault="008C1BB6" w:rsidP="004C6939">
      <w:pPr>
        <w:rPr>
          <w:rFonts w:cs="Times New Roman"/>
          <w:sz w:val="20"/>
          <w:szCs w:val="20"/>
        </w:rPr>
      </w:pPr>
    </w:p>
    <w:p w14:paraId="1240F599" w14:textId="611A9E62" w:rsidR="008C1BB6" w:rsidRPr="00D7062F" w:rsidRDefault="008C1BB6" w:rsidP="004C6939">
      <w:pPr>
        <w:rPr>
          <w:rFonts w:cs="Times New Roman"/>
          <w:sz w:val="20"/>
          <w:szCs w:val="20"/>
        </w:rPr>
      </w:pPr>
    </w:p>
    <w:p w14:paraId="553B1175" w14:textId="56199902" w:rsidR="008C1BB6" w:rsidRPr="00D7062F" w:rsidRDefault="008C1BB6" w:rsidP="004C6939">
      <w:pPr>
        <w:rPr>
          <w:rFonts w:cs="Times New Roman"/>
          <w:sz w:val="20"/>
          <w:szCs w:val="20"/>
        </w:rPr>
      </w:pPr>
    </w:p>
    <w:p w14:paraId="2F0FC3F5" w14:textId="0ADD6CDE" w:rsidR="008C1BB6" w:rsidRPr="00D7062F" w:rsidRDefault="008C1BB6" w:rsidP="004C6939">
      <w:pPr>
        <w:rPr>
          <w:rFonts w:cs="Times New Roman"/>
          <w:sz w:val="20"/>
          <w:szCs w:val="20"/>
        </w:rPr>
      </w:pPr>
    </w:p>
    <w:p w14:paraId="6BA63279" w14:textId="61EB4424" w:rsidR="008C1BB6" w:rsidRPr="00D7062F" w:rsidRDefault="008C1BB6" w:rsidP="004C6939">
      <w:pPr>
        <w:rPr>
          <w:rFonts w:cs="Times New Roman"/>
          <w:sz w:val="20"/>
          <w:szCs w:val="20"/>
        </w:rPr>
      </w:pPr>
    </w:p>
    <w:p w14:paraId="19A20068" w14:textId="76F65BC3" w:rsidR="008C1BB6" w:rsidRPr="00D7062F" w:rsidRDefault="008C1BB6" w:rsidP="004C6939">
      <w:pPr>
        <w:rPr>
          <w:rFonts w:cs="Times New Roman"/>
          <w:sz w:val="20"/>
          <w:szCs w:val="20"/>
        </w:rPr>
      </w:pPr>
    </w:p>
    <w:p w14:paraId="642B3AB4" w14:textId="6977F6C3" w:rsidR="008C1BB6" w:rsidRPr="00D7062F" w:rsidRDefault="008C1BB6" w:rsidP="004C6939">
      <w:pPr>
        <w:rPr>
          <w:rFonts w:cs="Times New Roman"/>
          <w:sz w:val="20"/>
          <w:szCs w:val="20"/>
        </w:rPr>
      </w:pPr>
    </w:p>
    <w:p w14:paraId="3A427BD8" w14:textId="2395E19E" w:rsidR="008C1BB6" w:rsidRPr="00D7062F" w:rsidRDefault="008C1BB6" w:rsidP="004C6939">
      <w:pPr>
        <w:rPr>
          <w:rFonts w:cs="Times New Roman"/>
          <w:sz w:val="20"/>
          <w:szCs w:val="20"/>
        </w:rPr>
      </w:pPr>
    </w:p>
    <w:p w14:paraId="47FD1D33" w14:textId="54560D36" w:rsidR="008C1BB6" w:rsidRPr="00D7062F" w:rsidRDefault="008C1BB6" w:rsidP="004C6939">
      <w:pPr>
        <w:rPr>
          <w:rFonts w:cs="Times New Roman"/>
          <w:sz w:val="20"/>
          <w:szCs w:val="20"/>
        </w:rPr>
      </w:pPr>
    </w:p>
    <w:p w14:paraId="0445A8BD" w14:textId="7F66FF26" w:rsidR="008C1BB6" w:rsidRPr="00D7062F" w:rsidRDefault="008C1BB6" w:rsidP="004C6939">
      <w:pPr>
        <w:rPr>
          <w:rFonts w:cs="Times New Roman"/>
          <w:sz w:val="20"/>
          <w:szCs w:val="20"/>
        </w:rPr>
      </w:pPr>
    </w:p>
    <w:p w14:paraId="2D574041" w14:textId="0748C360" w:rsidR="008C1BB6" w:rsidRPr="00D7062F" w:rsidRDefault="008C1BB6" w:rsidP="004C6939">
      <w:pPr>
        <w:rPr>
          <w:rFonts w:cs="Times New Roman"/>
          <w:sz w:val="20"/>
          <w:szCs w:val="20"/>
        </w:rPr>
      </w:pPr>
    </w:p>
    <w:p w14:paraId="0D7BF17A" w14:textId="66EB8041" w:rsidR="008C1BB6" w:rsidRPr="00D7062F" w:rsidRDefault="008C1BB6" w:rsidP="004C6939">
      <w:pPr>
        <w:rPr>
          <w:rFonts w:cs="Times New Roman"/>
          <w:sz w:val="20"/>
          <w:szCs w:val="20"/>
        </w:rPr>
      </w:pPr>
    </w:p>
    <w:p w14:paraId="73A41A86" w14:textId="799A6982" w:rsidR="008C1BB6" w:rsidRPr="00D7062F" w:rsidRDefault="008C1BB6" w:rsidP="004C6939">
      <w:pPr>
        <w:rPr>
          <w:rFonts w:cs="Times New Roman"/>
          <w:sz w:val="20"/>
          <w:szCs w:val="20"/>
        </w:rPr>
      </w:pPr>
    </w:p>
    <w:p w14:paraId="33CE908C" w14:textId="168C0921" w:rsidR="008C1BB6" w:rsidRPr="00D7062F" w:rsidRDefault="008C1BB6" w:rsidP="004C6939">
      <w:pPr>
        <w:rPr>
          <w:rFonts w:cs="Times New Roman"/>
          <w:sz w:val="20"/>
          <w:szCs w:val="20"/>
        </w:rPr>
      </w:pPr>
    </w:p>
    <w:p w14:paraId="79B73525" w14:textId="09DABEC1" w:rsidR="008C1BB6" w:rsidRPr="00D7062F" w:rsidRDefault="008C1BB6" w:rsidP="004C6939">
      <w:pPr>
        <w:rPr>
          <w:rFonts w:cs="Times New Roman"/>
          <w:sz w:val="20"/>
          <w:szCs w:val="20"/>
        </w:rPr>
      </w:pPr>
    </w:p>
    <w:p w14:paraId="27D4A837" w14:textId="77777777" w:rsidR="00193211" w:rsidRPr="007D11F3" w:rsidRDefault="00193211" w:rsidP="004C6939">
      <w:pPr>
        <w:rPr>
          <w:rFonts w:cs="Times New Roman"/>
          <w:sz w:val="20"/>
          <w:szCs w:val="20"/>
        </w:rPr>
      </w:pPr>
    </w:p>
    <w:p w14:paraId="2D9E6B13" w14:textId="6AA5B867" w:rsidR="004C6939" w:rsidRDefault="004C6939" w:rsidP="004C6939">
      <w:pPr>
        <w:rPr>
          <w:rFonts w:cs="Times New Roman"/>
          <w:szCs w:val="24"/>
        </w:rPr>
      </w:pPr>
      <w:r w:rsidRPr="002C06EE">
        <w:rPr>
          <w:rFonts w:cs="Times New Roman"/>
          <w:b/>
          <w:bCs/>
          <w:szCs w:val="24"/>
        </w:rPr>
        <w:lastRenderedPageBreak/>
        <w:t>Table S</w:t>
      </w:r>
      <w:r w:rsidR="00530A5D">
        <w:rPr>
          <w:rFonts w:cs="Times New Roman"/>
          <w:b/>
          <w:bCs/>
          <w:szCs w:val="24"/>
        </w:rPr>
        <w:t>3</w:t>
      </w:r>
      <w:r w:rsidRPr="002C06EE">
        <w:rPr>
          <w:rFonts w:cs="Times New Roman"/>
          <w:b/>
          <w:bCs/>
          <w:szCs w:val="24"/>
        </w:rPr>
        <w:t xml:space="preserve">. </w:t>
      </w:r>
      <w:r w:rsidR="00FB1A9C" w:rsidRPr="00957E1F">
        <w:rPr>
          <w:rFonts w:cs="Times New Roman"/>
          <w:szCs w:val="24"/>
        </w:rPr>
        <w:t xml:space="preserve">HLA typing tools </w:t>
      </w:r>
      <w:r w:rsidR="00FB1A9C" w:rsidRPr="00957E1F">
        <w:rPr>
          <w:rFonts w:cs="Times New Roman"/>
          <w:i/>
          <w:iCs/>
          <w:szCs w:val="24"/>
        </w:rPr>
        <w:t>in silico</w:t>
      </w:r>
      <w:r w:rsidR="00FB1A9C" w:rsidRPr="00957E1F">
        <w:rPr>
          <w:rFonts w:cs="Times New Roman"/>
          <w:szCs w:val="24"/>
        </w:rPr>
        <w:t>.</w:t>
      </w:r>
    </w:p>
    <w:tbl>
      <w:tblPr>
        <w:tblW w:w="0" w:type="auto"/>
        <w:jc w:val="center"/>
        <w:tblLayout w:type="fixed"/>
        <w:tblLook w:val="04A0" w:firstRow="1" w:lastRow="0" w:firstColumn="1" w:lastColumn="0" w:noHBand="0" w:noVBand="1"/>
      </w:tblPr>
      <w:tblGrid>
        <w:gridCol w:w="1885"/>
        <w:gridCol w:w="2102"/>
        <w:gridCol w:w="1253"/>
        <w:gridCol w:w="1415"/>
        <w:gridCol w:w="1567"/>
      </w:tblGrid>
      <w:tr w:rsidR="00FB1A9C" w:rsidRPr="00427266" w14:paraId="5AAF2047" w14:textId="77777777" w:rsidTr="002A6665">
        <w:trPr>
          <w:trHeight w:val="218"/>
          <w:jc w:val="center"/>
        </w:trPr>
        <w:tc>
          <w:tcPr>
            <w:tcW w:w="1885" w:type="dxa"/>
            <w:tcBorders>
              <w:top w:val="single" w:sz="4" w:space="0" w:color="auto"/>
              <w:bottom w:val="single" w:sz="4" w:space="0" w:color="auto"/>
            </w:tcBorders>
            <w:tcMar>
              <w:top w:w="100" w:type="dxa"/>
              <w:left w:w="100" w:type="dxa"/>
              <w:bottom w:w="100" w:type="dxa"/>
              <w:right w:w="100" w:type="dxa"/>
            </w:tcMar>
            <w:vAlign w:val="center"/>
          </w:tcPr>
          <w:p w14:paraId="41767C11" w14:textId="77777777" w:rsidR="00FB1A9C" w:rsidRPr="00427266" w:rsidRDefault="00FB1A9C" w:rsidP="006150EF">
            <w:pPr>
              <w:spacing w:before="0" w:after="0"/>
              <w:jc w:val="center"/>
              <w:rPr>
                <w:rFonts w:eastAsia="宋体" w:cs="宋体"/>
                <w:b/>
                <w:bCs/>
                <w:sz w:val="20"/>
              </w:rPr>
            </w:pPr>
            <w:r w:rsidRPr="00427266">
              <w:rPr>
                <w:rFonts w:eastAsia="宋体" w:cs="宋体"/>
                <w:b/>
                <w:bCs/>
                <w:sz w:val="20"/>
              </w:rPr>
              <w:t>Tool</w:t>
            </w:r>
          </w:p>
        </w:tc>
        <w:tc>
          <w:tcPr>
            <w:tcW w:w="2102" w:type="dxa"/>
            <w:tcBorders>
              <w:top w:val="single" w:sz="4" w:space="0" w:color="auto"/>
              <w:bottom w:val="single" w:sz="4" w:space="0" w:color="auto"/>
            </w:tcBorders>
            <w:tcMar>
              <w:top w:w="100" w:type="dxa"/>
              <w:left w:w="100" w:type="dxa"/>
              <w:bottom w:w="100" w:type="dxa"/>
              <w:right w:w="100" w:type="dxa"/>
            </w:tcMar>
            <w:vAlign w:val="center"/>
          </w:tcPr>
          <w:p w14:paraId="79826520" w14:textId="77777777" w:rsidR="00FB1A9C" w:rsidRPr="00427266" w:rsidRDefault="00FB1A9C" w:rsidP="004670C9">
            <w:pPr>
              <w:spacing w:before="0" w:after="0"/>
              <w:jc w:val="center"/>
              <w:rPr>
                <w:rFonts w:eastAsia="宋体" w:cs="宋体"/>
                <w:b/>
                <w:bCs/>
                <w:sz w:val="20"/>
              </w:rPr>
            </w:pPr>
            <w:r w:rsidRPr="00427266">
              <w:rPr>
                <w:rFonts w:eastAsia="宋体" w:cs="宋体"/>
                <w:b/>
                <w:bCs/>
                <w:sz w:val="20"/>
              </w:rPr>
              <w:t>Data type</w:t>
            </w:r>
          </w:p>
        </w:tc>
        <w:tc>
          <w:tcPr>
            <w:tcW w:w="1253" w:type="dxa"/>
            <w:tcBorders>
              <w:top w:val="single" w:sz="4" w:space="0" w:color="auto"/>
              <w:bottom w:val="single" w:sz="4" w:space="0" w:color="auto"/>
            </w:tcBorders>
            <w:vAlign w:val="center"/>
          </w:tcPr>
          <w:p w14:paraId="1A6E6B5F" w14:textId="77777777" w:rsidR="00FB1A9C" w:rsidRPr="00427266" w:rsidRDefault="00FB1A9C" w:rsidP="004670C9">
            <w:pPr>
              <w:spacing w:before="0" w:after="0"/>
              <w:jc w:val="center"/>
              <w:rPr>
                <w:rFonts w:eastAsia="宋体" w:cs="宋体"/>
                <w:b/>
                <w:bCs/>
                <w:sz w:val="20"/>
              </w:rPr>
            </w:pPr>
            <w:r w:rsidRPr="00427266">
              <w:rPr>
                <w:rFonts w:eastAsia="宋体" w:cs="宋体"/>
                <w:b/>
                <w:bCs/>
                <w:sz w:val="20"/>
              </w:rPr>
              <w:t>MHC class</w:t>
            </w:r>
          </w:p>
        </w:tc>
        <w:tc>
          <w:tcPr>
            <w:tcW w:w="1415" w:type="dxa"/>
            <w:tcBorders>
              <w:top w:val="single" w:sz="4" w:space="0" w:color="auto"/>
              <w:bottom w:val="single" w:sz="4" w:space="0" w:color="auto"/>
            </w:tcBorders>
            <w:tcMar>
              <w:top w:w="100" w:type="dxa"/>
              <w:left w:w="100" w:type="dxa"/>
              <w:bottom w:w="100" w:type="dxa"/>
              <w:right w:w="100" w:type="dxa"/>
            </w:tcMar>
            <w:vAlign w:val="center"/>
          </w:tcPr>
          <w:p w14:paraId="1919E0F9" w14:textId="77777777" w:rsidR="00FB1A9C" w:rsidRPr="00427266" w:rsidRDefault="00FB1A9C" w:rsidP="004670C9">
            <w:pPr>
              <w:spacing w:before="0" w:after="0"/>
              <w:jc w:val="center"/>
              <w:rPr>
                <w:rFonts w:eastAsia="宋体" w:cs="宋体"/>
                <w:b/>
                <w:bCs/>
                <w:sz w:val="20"/>
              </w:rPr>
            </w:pPr>
            <w:r w:rsidRPr="00427266">
              <w:rPr>
                <w:rFonts w:eastAsia="宋体" w:cs="宋体"/>
                <w:b/>
                <w:bCs/>
                <w:sz w:val="20"/>
              </w:rPr>
              <w:t>Resolution</w:t>
            </w:r>
          </w:p>
        </w:tc>
        <w:tc>
          <w:tcPr>
            <w:tcW w:w="1567" w:type="dxa"/>
            <w:tcBorders>
              <w:top w:val="single" w:sz="4" w:space="0" w:color="auto"/>
              <w:bottom w:val="single" w:sz="4" w:space="0" w:color="auto"/>
            </w:tcBorders>
            <w:vAlign w:val="center"/>
          </w:tcPr>
          <w:p w14:paraId="10D8728C" w14:textId="77777777" w:rsidR="00FB1A9C" w:rsidRPr="00427266" w:rsidRDefault="00FB1A9C" w:rsidP="004670C9">
            <w:pPr>
              <w:spacing w:before="0" w:after="0"/>
              <w:jc w:val="center"/>
              <w:rPr>
                <w:rFonts w:eastAsia="宋体" w:cs="宋体"/>
                <w:b/>
                <w:bCs/>
                <w:sz w:val="20"/>
              </w:rPr>
            </w:pPr>
            <w:r w:rsidRPr="00427266">
              <w:rPr>
                <w:rFonts w:eastAsia="宋体" w:cs="宋体"/>
                <w:b/>
                <w:bCs/>
                <w:sz w:val="20"/>
              </w:rPr>
              <w:t>Year</w:t>
            </w:r>
          </w:p>
        </w:tc>
      </w:tr>
      <w:tr w:rsidR="00FB1A9C" w:rsidRPr="00957E1F" w14:paraId="6DF7D904" w14:textId="77777777" w:rsidTr="002A6665">
        <w:trPr>
          <w:trHeight w:val="170"/>
          <w:jc w:val="center"/>
        </w:trPr>
        <w:tc>
          <w:tcPr>
            <w:tcW w:w="1885" w:type="dxa"/>
            <w:tcBorders>
              <w:top w:val="single" w:sz="4" w:space="0" w:color="auto"/>
            </w:tcBorders>
            <w:tcMar>
              <w:top w:w="100" w:type="dxa"/>
              <w:left w:w="100" w:type="dxa"/>
              <w:bottom w:w="100" w:type="dxa"/>
              <w:right w:w="100" w:type="dxa"/>
            </w:tcMar>
          </w:tcPr>
          <w:p w14:paraId="0B761F36" w14:textId="3127DB6C" w:rsidR="00FB1A9C" w:rsidRPr="00C73D43" w:rsidRDefault="00FB1A9C" w:rsidP="006150EF">
            <w:pPr>
              <w:spacing w:before="0" w:after="0"/>
              <w:jc w:val="center"/>
              <w:rPr>
                <w:rFonts w:eastAsia="宋体" w:cs="宋体"/>
                <w:sz w:val="20"/>
                <w:lang w:eastAsia="zh-CN"/>
              </w:rPr>
            </w:pPr>
            <w:r w:rsidRPr="00C73D43">
              <w:rPr>
                <w:rFonts w:eastAsia="宋体" w:cs="宋体"/>
                <w:sz w:val="20"/>
                <w:lang w:eastAsia="zh-CN"/>
              </w:rPr>
              <w:t xml:space="preserve">Seq2HLA </w:t>
            </w:r>
            <w:r w:rsidRPr="00C73D43">
              <w:rPr>
                <w:rFonts w:eastAsia="宋体" w:cs="宋体"/>
                <w:sz w:val="20"/>
                <w:lang w:eastAsia="zh-CN"/>
              </w:rPr>
              <w:fldChar w:fldCharType="begin"/>
            </w:r>
            <w:r w:rsidR="00DC6E63">
              <w:rPr>
                <w:rFonts w:eastAsia="宋体" w:cs="宋体"/>
                <w:sz w:val="20"/>
                <w:lang w:eastAsia="zh-CN"/>
              </w:rPr>
              <w:instrText xml:space="preserve"> ADDIN EN.CITE &lt;EndNote&gt;&lt;Cite&gt;&lt;Author&gt;Boegel&lt;/Author&gt;&lt;Year&gt;2012&lt;/Year&gt;&lt;RecNum&gt;1084&lt;/RecNum&gt;&lt;DisplayText&gt;(45)&lt;/DisplayText&gt;&lt;record&gt;&lt;rec-number&gt;1084&lt;/rec-number&gt;&lt;foreign-keys&gt;&lt;key app="EN" db-id="0rwtwxxtixffryex2fjvs996apafew2pswpd" timestamp="1619444307"&gt;1084&lt;/key&gt;&lt;/foreign-keys&gt;&lt;ref-type name="Journal Article"&gt;17&lt;/ref-type&gt;&lt;contributors&gt;&lt;authors&gt;&lt;author&gt;Boegel, S.&lt;/author&gt;&lt;author&gt;Löwer, M.&lt;/author&gt;&lt;author&gt;Schäfer, M.&lt;/author&gt;&lt;author&gt;Bukur, T.&lt;/author&gt;&lt;author&gt;de Graaf, J.&lt;/author&gt;&lt;author&gt;Boisguérin, V.&lt;/author&gt;&lt;author&gt;Türeci, O.&lt;/author&gt;&lt;author&gt;Diken, M.&lt;/author&gt;&lt;author&gt;Castle, J. C.&lt;/author&gt;&lt;author&gt;Sahin, U.&lt;/author&gt;&lt;/authors&gt;&lt;/contributors&gt;&lt;auth-address&gt;TRON - Translational Oncology at the University Medical Center of the Johannes Gutenberg University, Langenbeckstrasse 1, Building 708, 55131 Mainz, Germany ; University Medical Center of the Johannes Gutenberg University Mainz, III, Medical Department, Langenbeckstrasse 1, 55131 Mainz, Germany.&amp;#xD;TRON - Translational Oncology at the University Medical Center of the Johannes Gutenberg University, Langenbeckstrasse 1, Building 708, 55131 Mainz, Germany.&amp;#xD;Ganymed Pharmaceuticals AG, Freiligrathstrasse 12, 55131 Mainz, Germany.&lt;/auth-address&gt;&lt;titles&gt;&lt;title&gt;HLA typing from RNA-Seq sequence reads&lt;/title&gt;&lt;secondary-title&gt;Genome Med&lt;/secondary-title&gt;&lt;alt-title&gt;Genome medicine&lt;/alt-title&gt;&lt;/titles&gt;&lt;periodical&gt;&lt;full-title&gt;Genome Med&lt;/full-title&gt;&lt;/periodical&gt;&lt;pages&gt;102&lt;/pages&gt;&lt;volume&gt;4&lt;/volume&gt;&lt;number&gt;12&lt;/number&gt;&lt;edition&gt;2012/12/25&lt;/edition&gt;&lt;dates&gt;&lt;year&gt;2012&lt;/year&gt;&lt;/dates&gt;&lt;isbn&gt;1756-994X (Print)&amp;#xD;1756-994x&lt;/isbn&gt;&lt;accession-num&gt;23259685&lt;/accession-num&gt;&lt;urls&gt;&lt;/urls&gt;&lt;custom2&gt;PMC4064318&lt;/custom2&gt;&lt;electronic-resource-num&gt;10.1186/gm403&lt;/electronic-resource-num&gt;&lt;remote-database-provider&gt;NLM&lt;/remote-database-provider&gt;&lt;language&gt;eng&lt;/language&gt;&lt;/record&gt;&lt;/Cite&gt;&lt;/EndNote&gt;</w:instrText>
            </w:r>
            <w:r w:rsidRPr="00C73D43">
              <w:rPr>
                <w:rFonts w:eastAsia="宋体" w:cs="宋体"/>
                <w:sz w:val="20"/>
                <w:lang w:eastAsia="zh-CN"/>
              </w:rPr>
              <w:fldChar w:fldCharType="separate"/>
            </w:r>
            <w:r w:rsidR="00DC6E63">
              <w:rPr>
                <w:rFonts w:eastAsia="宋体" w:cs="宋体"/>
                <w:noProof/>
                <w:sz w:val="20"/>
                <w:lang w:eastAsia="zh-CN"/>
              </w:rPr>
              <w:t>(45)</w:t>
            </w:r>
            <w:r w:rsidRPr="00C73D43">
              <w:rPr>
                <w:rFonts w:eastAsia="宋体" w:cs="宋体"/>
                <w:sz w:val="20"/>
                <w:lang w:eastAsia="zh-CN"/>
              </w:rPr>
              <w:fldChar w:fldCharType="end"/>
            </w:r>
          </w:p>
        </w:tc>
        <w:tc>
          <w:tcPr>
            <w:tcW w:w="2102" w:type="dxa"/>
            <w:tcBorders>
              <w:top w:val="single" w:sz="4" w:space="0" w:color="auto"/>
            </w:tcBorders>
            <w:tcMar>
              <w:top w:w="100" w:type="dxa"/>
              <w:left w:w="100" w:type="dxa"/>
              <w:bottom w:w="100" w:type="dxa"/>
              <w:right w:w="100" w:type="dxa"/>
            </w:tcMar>
          </w:tcPr>
          <w:p w14:paraId="4D97FECF"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RNA-seq</w:t>
            </w:r>
          </w:p>
        </w:tc>
        <w:tc>
          <w:tcPr>
            <w:tcW w:w="1253" w:type="dxa"/>
            <w:tcBorders>
              <w:top w:val="single" w:sz="4" w:space="0" w:color="auto"/>
            </w:tcBorders>
          </w:tcPr>
          <w:p w14:paraId="5B171AC6"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Borders>
              <w:top w:val="single" w:sz="4" w:space="0" w:color="auto"/>
            </w:tcBorders>
            <w:tcMar>
              <w:top w:w="100" w:type="dxa"/>
              <w:left w:w="100" w:type="dxa"/>
              <w:bottom w:w="100" w:type="dxa"/>
              <w:right w:w="100" w:type="dxa"/>
            </w:tcMar>
          </w:tcPr>
          <w:p w14:paraId="206AF406"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Two digits</w:t>
            </w:r>
          </w:p>
        </w:tc>
        <w:tc>
          <w:tcPr>
            <w:tcW w:w="1567" w:type="dxa"/>
            <w:tcBorders>
              <w:top w:val="single" w:sz="4" w:space="0" w:color="auto"/>
            </w:tcBorders>
          </w:tcPr>
          <w:p w14:paraId="422058B4"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2</w:t>
            </w:r>
          </w:p>
        </w:tc>
      </w:tr>
      <w:tr w:rsidR="00FB1A9C" w:rsidRPr="00957E1F" w14:paraId="5BF89C2A" w14:textId="77777777" w:rsidTr="002A6665">
        <w:trPr>
          <w:trHeight w:val="170"/>
          <w:jc w:val="center"/>
        </w:trPr>
        <w:tc>
          <w:tcPr>
            <w:tcW w:w="1885" w:type="dxa"/>
            <w:tcMar>
              <w:top w:w="100" w:type="dxa"/>
              <w:left w:w="100" w:type="dxa"/>
              <w:bottom w:w="100" w:type="dxa"/>
              <w:right w:w="100" w:type="dxa"/>
            </w:tcMar>
          </w:tcPr>
          <w:p w14:paraId="584D504F" w14:textId="4F007C47"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SoapHLA</w:t>
            </w:r>
            <w:proofErr w:type="spellEnd"/>
            <w:r w:rsidRPr="006150EF">
              <w:rPr>
                <w:rFonts w:eastAsia="宋体" w:cs="宋体"/>
                <w:sz w:val="20"/>
                <w:lang w:eastAsia="zh-CN"/>
              </w:rPr>
              <w:t xml:space="preserve"> </w:t>
            </w:r>
            <w:r w:rsidRPr="006150EF">
              <w:rPr>
                <w:rFonts w:eastAsia="宋体" w:cs="宋体"/>
                <w:sz w:val="20"/>
                <w:lang w:eastAsia="zh-CN"/>
              </w:rPr>
              <w:fldChar w:fldCharType="begin">
                <w:fldData xml:space="preserve">PEVuZE5vdGU+PENpdGU+PEF1dGhvcj5DYW88L0F1dGhvcj48WWVhcj4yMDEzPC9ZZWFyPjxSZWNO
dW0+MTM3ODwvUmVjTnVtPjxEaXNwbGF5VGV4dD4oNDYpPC9EaXNwbGF5VGV4dD48cmVjb3JkPjxy
ZWMtbnVtYmVyPjEzNzg8L3JlYy1udW1iZXI+PGZvcmVpZ24ta2V5cz48a2V5IGFwcD0iRU4iIGRi
LWlkPSJkemZ3NXJlcnRhZHBkeGVwcjBiNXQyc2F0NXBzcmUwdmZzMnAiIHRpbWVzdGFtcD0iMTYx
NzA5Nzc4MCI+MTM3ODwva2V5PjwvZm9yZWlnbi1rZXlzPjxyZWYtdHlwZSBuYW1lPSJKb3VybmFs
IEFydGljbGUiPjE3PC9yZWYtdHlwZT48Y29udHJpYnV0b3JzPjxhdXRob3JzPjxhdXRob3I+Q2Fv
LCBILjwvYXV0aG9yPjxhdXRob3I+V3UsIEouPC9hdXRob3I+PGF1dGhvcj5XYW5nLCBZLjwvYXV0
aG9yPjxhdXRob3I+SmlhbmcsIEguPC9hdXRob3I+PGF1dGhvcj5aaGFuZywgVC48L2F1dGhvcj48
YXV0aG9yPkxpdSwgWC48L2F1dGhvcj48YXV0aG9yPlh1LCBZLjwvYXV0aG9yPjxhdXRob3I+TGlh
bmcsIEQuPC9hdXRob3I+PGF1dGhvcj5HYW8sIFAuPC9hdXRob3I+PGF1dGhvcj5TdW4sIFkuPC9h
dXRob3I+PGF1dGhvcj5HaWZmb3JkLCBCLjwvYXV0aG9yPjxhdXRob3I+RCZhcG9zO0FzY2Vuem8s
IE0uPC9hdXRob3I+PGF1dGhvcj5MaXUsIFguPC9hdXRob3I+PGF1dGhvcj5UZWxsaWVyLCBMLiBD
LjwvYXV0aG9yPjxhdXRob3I+WWFuZywgRi48L2F1dGhvcj48YXV0aG9yPlRvbmcsIFguPC9hdXRo
b3I+PGF1dGhvcj5DaGVuLCBELjwvYXV0aG9yPjxhdXRob3I+WmhlbmcsIEouPC9hdXRob3I+PGF1
dGhvcj5MaSwgVy48L2F1dGhvcj48YXV0aG9yPlJpY2htb25kLCBULjwvYXV0aG9yPjxhdXRob3I+
WHUsIFguPC9hdXRob3I+PGF1dGhvcj5XYW5nLCBKLjwvYXV0aG9yPjxhdXRob3I+TGksIFkuPC9h
dXRob3I+PC9hdXRob3JzPjwvY29udHJpYnV0b3JzPjxhdXRoLWFkZHJlc3M+U2NpZW5jZSBhbmQg
VGVjaG5vbG9neSBEZXBhcnRtZW50LCBCR0ktU2hlbnpoZW4sIFNoZW56aGVuLCBDaGluYSA7IERl
cGFydG1lbnQgb2YgQmlvbG9neSwgVW5pdmVyc2l0eSBvZiBDb3BlbmhhZ2VuLCBDb3BlbmhhZ2Vu
LCBEZW5tYXJrLjwvYXV0aC1hZGRyZXNzPjx0aXRsZXM+PHRpdGxlPkFuIGludGVncmF0ZWQgdG9v
bCB0byBzdHVkeSBNSEMgcmVnaW9uOiBhY2N1cmF0ZSBTTlYgZGV0ZWN0aW9uIGFuZCBITEEgZ2Vu
ZXMgdHlwaW5nIGluIGh1bWFuIE1IQyByZWdpb24gdXNpbmcgdGFyZ2V0ZWQgaGlnaC10aHJvdWdo
cHV0IHNlcXVlbmNpbmc8L3RpdGxlPjxzZWNvbmRhcnktdGl0bGU+UExvUyBPbmU8L3NlY29uZGFy
eS10aXRsZT48YWx0LXRpdGxlPlBsb1Mgb25lPC9hbHQtdGl0bGU+PC90aXRsZXM+PHBlcmlvZGlj
YWw+PGZ1bGwtdGl0bGU+UExvUyBPbmU8L2Z1bGwtdGl0bGU+PC9wZXJpb2RpY2FsPjxhbHQtcGVy
aW9kaWNhbD48ZnVsbC10aXRsZT5QTG9TIE9uZTwvZnVsbC10aXRsZT48L2FsdC1wZXJpb2RpY2Fs
PjxwYWdlcz5lNjkzODg8L3BhZ2VzPjx2b2x1bWU+ODwvdm9sdW1lPjxudW1iZXI+NzwvbnVtYmVy
PjxlZGl0aW9uPjIwMTMvMDcvMzE8L2VkaXRpb24+PGtleXdvcmRzPjxrZXl3b3JkPkdlbm90eXBl
PC9rZXl3b3JkPjxrZXl3b3JkPkhhcGxvdHlwZXMvZ2VuZXRpY3M8L2tleXdvcmQ+PGtleXdvcmQ+
SGlnaC1UaHJvdWdocHV0IE51Y2xlb3RpZGUgU2VxdWVuY2luZy8qbWV0aG9kczwva2V5d29yZD48
a2V5d29yZD5IaXN0b2NvbXBhdGliaWxpdHkgVGVzdGluZzwva2V5d29yZD48a2V5d29yZD5IdW1h
bnM8L2tleXdvcmQ+PGtleXdvcmQ+TWFqb3IgSGlzdG9jb21wYXRpYmlsaXR5IENvbXBsZXgvKmdl
bmV0aWNzPC9rZXl3b3JkPjwva2V5d29yZHM+PGRhdGVzPjx5ZWFyPjIwMTM8L3llYXI+PC9kYXRl
cz48aXNibj4xOTMyLTYyMDM8L2lzYm4+PGFjY2Vzc2lvbi1udW0+MjM4OTQ0NjQ8L2FjY2Vzc2lv
bi1udW0+PHVybHM+PC91cmxzPjxjdXN0b20yPlBNQzM3MjIyODkgTmltYmxlR2VuIGFuZCBCR0ks
IGluIHdoaWNoIFJvY2hlIE5pbWJsZUdlbiB3YXMgaW4gY2hhcmdlIG9mIHRoZSBkZXNpZ24gYW5k
IHByb2R1Y3Rpb24gb2YgcHJvYmVzIGFuZCBCR0kgd2FzIGluIGNoYXJnZSBvZiB0aGUgc2VsZWN0
aW9uIG9mIHRhcmdldCByZWdpb24gYW5kIHRlc3Qgb2YgdGhlIHByb2Jlcy4gVGhlIGNvbGxhYm9y
YXRpb24gaGFzIGJlZW4gcHVibGlzaGVkIGFzIG5ld3MgaW4gd2Vic2l0ZSBvZiBSb2NoZSBOaW1i
bGVHZW4gKGh0dHA6Ly93d3cucm9jaGUuY29tL21lZGlhL21lZGlhX3JlbGVhc2VzL21lZF9kaWFf
MjAxMS0xMS0yOC5odG0pIGFuZCB0aGUgd2Vic2l0ZSBvZiBCR0kgKGh0dHA6Ly93d3cuZ2Vub21p
Y3MuY24vZW4vbmV3cy9zaG93X25ld3M/bmlkPTk4OTU0KS4gVGhyZWUgcGVyc29ucyBpbiB0aGUg
YXV0aG9yIGxpc3QgYXJlIGVtcGxveWVlIG9mIFJvY2hlIE5pbWJsZUdlbiwgdGhleSBhcmUgQmVu
amFtaW4gR2lmZm9yZCwgd2hvIHdhcyB0aGUgcHJpbWFyeSBkZXNpZ25lciBvZiB0aGUgcHJvYmVz
OyBNYXJrIETigJlBc2NlbnpvLCB3aG8gd2FzIGluIGNoYXJnZSBvZiBkZXNpZ24gb3B0aW1pemF0
aW9uOyBhbmQgVG9kZCBSaWNobW9uZCwgd2hvIHdhcyBjb25zdWx0ZWQgb24gdGhlIGRlc2lnbi4g
Um9jaGUgTmltYmxlR2VuIGhhcyB0aGUgcmlnaHQgdG8gcHJvZHVjZSBhbmQgc2FsZSB0aGUgcHJv
ZHVjdCBmcmVlbHkgYW5kIHRoaXMgZG9lcyBub3QgYWx0ZXIgdGhlIGF1dGhvcnMmYXBvczsgYWRo
ZXJlbmNlIHRvIGFsbCB0aGUgUExPUyBPTkUgcG9saWNpZXMgb24gc2hhcmluZyBkYXRhIGFuZCBt
YXRlcmlhbHMuPC9jdXN0b20yPjxlbGVjdHJvbmljLXJlc291cmNlLW51bT4xMC4xMzcxL2pvdXJu
YWwucG9uZS4wMDY5Mzg4PC9lbGVjdHJvbmljLXJlc291cmNlLW51bT48cmVtb3RlLWRhdGFiYXNl
LXByb3ZpZGVyPk5MTTwvcmVtb3RlLWRhdGFiYXNlLXByb3ZpZGVyPjxsYW5ndWFnZT5lbmc8L2xh
bmd1YWdlPjwvcmVjb3JkPjwvQ2l0ZT48L0VuZE5vdGU+AG==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DYW88L0F1dGhvcj48WWVhcj4yMDEzPC9ZZWFyPjxSZWNO
dW0+MTM3ODwvUmVjTnVtPjxEaXNwbGF5VGV4dD4oNDYpPC9EaXNwbGF5VGV4dD48cmVjb3JkPjxy
ZWMtbnVtYmVyPjEzNzg8L3JlYy1udW1iZXI+PGZvcmVpZ24ta2V5cz48a2V5IGFwcD0iRU4iIGRi
LWlkPSJkemZ3NXJlcnRhZHBkeGVwcjBiNXQyc2F0NXBzcmUwdmZzMnAiIHRpbWVzdGFtcD0iMTYx
NzA5Nzc4MCI+MTM3ODwva2V5PjwvZm9yZWlnbi1rZXlzPjxyZWYtdHlwZSBuYW1lPSJKb3VybmFs
IEFydGljbGUiPjE3PC9yZWYtdHlwZT48Y29udHJpYnV0b3JzPjxhdXRob3JzPjxhdXRob3I+Q2Fv
LCBILjwvYXV0aG9yPjxhdXRob3I+V3UsIEouPC9hdXRob3I+PGF1dGhvcj5XYW5nLCBZLjwvYXV0
aG9yPjxhdXRob3I+SmlhbmcsIEguPC9hdXRob3I+PGF1dGhvcj5aaGFuZywgVC48L2F1dGhvcj48
YXV0aG9yPkxpdSwgWC48L2F1dGhvcj48YXV0aG9yPlh1LCBZLjwvYXV0aG9yPjxhdXRob3I+TGlh
bmcsIEQuPC9hdXRob3I+PGF1dGhvcj5HYW8sIFAuPC9hdXRob3I+PGF1dGhvcj5TdW4sIFkuPC9h
dXRob3I+PGF1dGhvcj5HaWZmb3JkLCBCLjwvYXV0aG9yPjxhdXRob3I+RCZhcG9zO0FzY2Vuem8s
IE0uPC9hdXRob3I+PGF1dGhvcj5MaXUsIFguPC9hdXRob3I+PGF1dGhvcj5UZWxsaWVyLCBMLiBD
LjwvYXV0aG9yPjxhdXRob3I+WWFuZywgRi48L2F1dGhvcj48YXV0aG9yPlRvbmcsIFguPC9hdXRo
b3I+PGF1dGhvcj5DaGVuLCBELjwvYXV0aG9yPjxhdXRob3I+WmhlbmcsIEouPC9hdXRob3I+PGF1
dGhvcj5MaSwgVy48L2F1dGhvcj48YXV0aG9yPlJpY2htb25kLCBULjwvYXV0aG9yPjxhdXRob3I+
WHUsIFguPC9hdXRob3I+PGF1dGhvcj5XYW5nLCBKLjwvYXV0aG9yPjxhdXRob3I+TGksIFkuPC9h
dXRob3I+PC9hdXRob3JzPjwvY29udHJpYnV0b3JzPjxhdXRoLWFkZHJlc3M+U2NpZW5jZSBhbmQg
VGVjaG5vbG9neSBEZXBhcnRtZW50LCBCR0ktU2hlbnpoZW4sIFNoZW56aGVuLCBDaGluYSA7IERl
cGFydG1lbnQgb2YgQmlvbG9neSwgVW5pdmVyc2l0eSBvZiBDb3BlbmhhZ2VuLCBDb3BlbmhhZ2Vu
LCBEZW5tYXJrLjwvYXV0aC1hZGRyZXNzPjx0aXRsZXM+PHRpdGxlPkFuIGludGVncmF0ZWQgdG9v
bCB0byBzdHVkeSBNSEMgcmVnaW9uOiBhY2N1cmF0ZSBTTlYgZGV0ZWN0aW9uIGFuZCBITEEgZ2Vu
ZXMgdHlwaW5nIGluIGh1bWFuIE1IQyByZWdpb24gdXNpbmcgdGFyZ2V0ZWQgaGlnaC10aHJvdWdo
cHV0IHNlcXVlbmNpbmc8L3RpdGxlPjxzZWNvbmRhcnktdGl0bGU+UExvUyBPbmU8L3NlY29uZGFy
eS10aXRsZT48YWx0LXRpdGxlPlBsb1Mgb25lPC9hbHQtdGl0bGU+PC90aXRsZXM+PHBlcmlvZGlj
YWw+PGZ1bGwtdGl0bGU+UExvUyBPbmU8L2Z1bGwtdGl0bGU+PC9wZXJpb2RpY2FsPjxhbHQtcGVy
aW9kaWNhbD48ZnVsbC10aXRsZT5QTG9TIE9uZTwvZnVsbC10aXRsZT48L2FsdC1wZXJpb2RpY2Fs
PjxwYWdlcz5lNjkzODg8L3BhZ2VzPjx2b2x1bWU+ODwvdm9sdW1lPjxudW1iZXI+NzwvbnVtYmVy
PjxlZGl0aW9uPjIwMTMvMDcvMzE8L2VkaXRpb24+PGtleXdvcmRzPjxrZXl3b3JkPkdlbm90eXBl
PC9rZXl3b3JkPjxrZXl3b3JkPkhhcGxvdHlwZXMvZ2VuZXRpY3M8L2tleXdvcmQ+PGtleXdvcmQ+
SGlnaC1UaHJvdWdocHV0IE51Y2xlb3RpZGUgU2VxdWVuY2luZy8qbWV0aG9kczwva2V5d29yZD48
a2V5d29yZD5IaXN0b2NvbXBhdGliaWxpdHkgVGVzdGluZzwva2V5d29yZD48a2V5d29yZD5IdW1h
bnM8L2tleXdvcmQ+PGtleXdvcmQ+TWFqb3IgSGlzdG9jb21wYXRpYmlsaXR5IENvbXBsZXgvKmdl
bmV0aWNzPC9rZXl3b3JkPjwva2V5d29yZHM+PGRhdGVzPjx5ZWFyPjIwMTM8L3llYXI+PC9kYXRl
cz48aXNibj4xOTMyLTYyMDM8L2lzYm4+PGFjY2Vzc2lvbi1udW0+MjM4OTQ0NjQ8L2FjY2Vzc2lv
bi1udW0+PHVybHM+PC91cmxzPjxjdXN0b20yPlBNQzM3MjIyODkgTmltYmxlR2VuIGFuZCBCR0ks
IGluIHdoaWNoIFJvY2hlIE5pbWJsZUdlbiB3YXMgaW4gY2hhcmdlIG9mIHRoZSBkZXNpZ24gYW5k
IHByb2R1Y3Rpb24gb2YgcHJvYmVzIGFuZCBCR0kgd2FzIGluIGNoYXJnZSBvZiB0aGUgc2VsZWN0
aW9uIG9mIHRhcmdldCByZWdpb24gYW5kIHRlc3Qgb2YgdGhlIHByb2Jlcy4gVGhlIGNvbGxhYm9y
YXRpb24gaGFzIGJlZW4gcHVibGlzaGVkIGFzIG5ld3MgaW4gd2Vic2l0ZSBvZiBSb2NoZSBOaW1i
bGVHZW4gKGh0dHA6Ly93d3cucm9jaGUuY29tL21lZGlhL21lZGlhX3JlbGVhc2VzL21lZF9kaWFf
MjAxMS0xMS0yOC5odG0pIGFuZCB0aGUgd2Vic2l0ZSBvZiBCR0kgKGh0dHA6Ly93d3cuZ2Vub21p
Y3MuY24vZW4vbmV3cy9zaG93X25ld3M/bmlkPTk4OTU0KS4gVGhyZWUgcGVyc29ucyBpbiB0aGUg
YXV0aG9yIGxpc3QgYXJlIGVtcGxveWVlIG9mIFJvY2hlIE5pbWJsZUdlbiwgdGhleSBhcmUgQmVu
amFtaW4gR2lmZm9yZCwgd2hvIHdhcyB0aGUgcHJpbWFyeSBkZXNpZ25lciBvZiB0aGUgcHJvYmVz
OyBNYXJrIETigJlBc2NlbnpvLCB3aG8gd2FzIGluIGNoYXJnZSBvZiBkZXNpZ24gb3B0aW1pemF0
aW9uOyBhbmQgVG9kZCBSaWNobW9uZCwgd2hvIHdhcyBjb25zdWx0ZWQgb24gdGhlIGRlc2lnbi4g
Um9jaGUgTmltYmxlR2VuIGhhcyB0aGUgcmlnaHQgdG8gcHJvZHVjZSBhbmQgc2FsZSB0aGUgcHJv
ZHVjdCBmcmVlbHkgYW5kIHRoaXMgZG9lcyBub3QgYWx0ZXIgdGhlIGF1dGhvcnMmYXBvczsgYWRo
ZXJlbmNlIHRvIGFsbCB0aGUgUExPUyBPTkUgcG9saWNpZXMgb24gc2hhcmluZyBkYXRhIGFuZCBt
YXRlcmlhbHMuPC9jdXN0b20yPjxlbGVjdHJvbmljLXJlc291cmNlLW51bT4xMC4xMzcxL2pvdXJu
YWwucG9uZS4wMDY5Mzg4PC9lbGVjdHJvbmljLXJlc291cmNlLW51bT48cmVtb3RlLWRhdGFiYXNl
LXByb3ZpZGVyPk5MTTwvcmVtb3RlLWRhdGFiYXNlLXByb3ZpZGVyPjxsYW5ndWFnZT5lbmc8L2xh
bmd1YWdlPjwvcmVjb3JkPjwvQ2l0ZT48L0VuZE5vdGU+AG==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46)</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290EC93B"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GS</w:t>
            </w:r>
          </w:p>
        </w:tc>
        <w:tc>
          <w:tcPr>
            <w:tcW w:w="1253" w:type="dxa"/>
          </w:tcPr>
          <w:p w14:paraId="374AB0CE"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476D968B"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Four digits</w:t>
            </w:r>
          </w:p>
        </w:tc>
        <w:tc>
          <w:tcPr>
            <w:tcW w:w="1567" w:type="dxa"/>
          </w:tcPr>
          <w:p w14:paraId="523525D1"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3</w:t>
            </w:r>
          </w:p>
        </w:tc>
      </w:tr>
      <w:tr w:rsidR="00FB1A9C" w:rsidRPr="00957E1F" w14:paraId="613A503E" w14:textId="77777777" w:rsidTr="002A6665">
        <w:trPr>
          <w:trHeight w:val="170"/>
          <w:jc w:val="center"/>
        </w:trPr>
        <w:tc>
          <w:tcPr>
            <w:tcW w:w="1885" w:type="dxa"/>
            <w:tcMar>
              <w:top w:w="100" w:type="dxa"/>
              <w:left w:w="100" w:type="dxa"/>
              <w:bottom w:w="100" w:type="dxa"/>
              <w:right w:w="100" w:type="dxa"/>
            </w:tcMar>
          </w:tcPr>
          <w:p w14:paraId="6B8BDDE8" w14:textId="4767BE73"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HLAforest</w:t>
            </w:r>
            <w:proofErr w:type="spellEnd"/>
            <w:r w:rsidRPr="006150EF">
              <w:rPr>
                <w:rFonts w:eastAsia="宋体" w:cs="宋体"/>
                <w:sz w:val="20"/>
                <w:lang w:eastAsia="zh-CN"/>
              </w:rPr>
              <w:t xml:space="preserve"> </w:t>
            </w:r>
            <w:r w:rsidRPr="006150EF">
              <w:rPr>
                <w:rFonts w:eastAsia="宋体" w:cs="宋体"/>
                <w:sz w:val="20"/>
                <w:lang w:eastAsia="zh-CN"/>
              </w:rPr>
              <w:fldChar w:fldCharType="begin"/>
            </w:r>
            <w:r w:rsidR="00DC6E63">
              <w:rPr>
                <w:rFonts w:eastAsia="宋体" w:cs="宋体"/>
                <w:sz w:val="20"/>
                <w:lang w:eastAsia="zh-CN"/>
              </w:rPr>
              <w:instrText xml:space="preserve"> ADDIN EN.CITE &lt;EndNote&gt;&lt;Cite&gt;&lt;Author&gt;Kim&lt;/Author&gt;&lt;Year&gt;2013&lt;/Year&gt;&lt;RecNum&gt;1164&lt;/RecNum&gt;&lt;DisplayText&gt;(47)&lt;/DisplayText&gt;&lt;record&gt;&lt;rec-number&gt;1164&lt;/rec-number&gt;&lt;foreign-keys&gt;&lt;key app="EN" db-id="0rwtwxxtixffryex2fjvs996apafew2pswpd" timestamp="1619444323"&gt;1164&lt;/key&gt;&lt;/foreign-keys&gt;&lt;ref-type name="Journal Article"&gt;17&lt;/ref-type&gt;&lt;contributors&gt;&lt;authors&gt;&lt;author&gt;Kim, H. J.&lt;/author&gt;&lt;author&gt;Pourmand, N.&lt;/author&gt;&lt;/authors&gt;&lt;/contributors&gt;&lt;auth-address&gt;Biomolecular Engineering Department, Baskin School of Engineering, University of California, Santa Cruz, Santa Cruz, California, United States of America. hyjkim@soe.ucsc.edu&lt;/auth-address&gt;&lt;titles&gt;&lt;title&gt;HLA typing from RNA-seq data using hierarchical read weighting [corrected]&lt;/title&gt;&lt;secondary-title&gt;PLoS One&lt;/secondary-title&gt;&lt;alt-title&gt;PloS one&lt;/alt-title&gt;&lt;/titles&gt;&lt;periodical&gt;&lt;full-title&gt;PLoS One&lt;/full-title&gt;&lt;/periodical&gt;&lt;alt-periodical&gt;&lt;full-title&gt;PLoS One&lt;/full-title&gt;&lt;/alt-periodical&gt;&lt;pages&gt;e67885&lt;/pages&gt;&lt;volume&gt;8&lt;/volume&gt;&lt;number&gt;6&lt;/number&gt;&lt;edition&gt;2013/07/11&lt;/edition&gt;&lt;keywords&gt;&lt;keyword&gt;Alleles&lt;/keyword&gt;&lt;keyword&gt;Base Sequence/*genetics&lt;/keyword&gt;&lt;keyword&gt;Cell Line&lt;/keyword&gt;&lt;keyword&gt;Computer Simulation&lt;/keyword&gt;&lt;keyword&gt;Haplotypes/*genetics&lt;/keyword&gt;&lt;keyword&gt;High-Throughput Nucleotide Sequencing/*methods&lt;/keyword&gt;&lt;keyword&gt;Histocompatibility Testing/*methods&lt;/keyword&gt;&lt;keyword&gt;Humans&lt;/keyword&gt;&lt;keyword&gt;RNA/*genetics&lt;/keyword&gt;&lt;/keywords&gt;&lt;dates&gt;&lt;year&gt;2013&lt;/year&gt;&lt;/dates&gt;&lt;isbn&gt;1932-6203&lt;/isbn&gt;&lt;accession-num&gt;23840783&lt;/accession-num&gt;&lt;urls&gt;&lt;/urls&gt;&lt;custom2&gt;PMC3696101&lt;/custom2&gt;&lt;electronic-resource-num&gt;10.1371/journal.pone.0067885&lt;/electronic-resource-num&gt;&lt;remote-database-provider&gt;NLM&lt;/remote-database-provider&gt;&lt;language&gt;eng&lt;/language&gt;&lt;/record&gt;&lt;/Cite&gt;&lt;/EndNote&gt;</w:instrText>
            </w:r>
            <w:r w:rsidRPr="006150EF">
              <w:rPr>
                <w:rFonts w:eastAsia="宋体" w:cs="宋体"/>
                <w:sz w:val="20"/>
                <w:lang w:eastAsia="zh-CN"/>
              </w:rPr>
              <w:fldChar w:fldCharType="separate"/>
            </w:r>
            <w:r w:rsidR="00DC6E63">
              <w:rPr>
                <w:rFonts w:eastAsia="宋体" w:cs="宋体"/>
                <w:noProof/>
                <w:sz w:val="20"/>
                <w:lang w:eastAsia="zh-CN"/>
              </w:rPr>
              <w:t>(47)</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6FCD07A3"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RNA-seq</w:t>
            </w:r>
          </w:p>
        </w:tc>
        <w:tc>
          <w:tcPr>
            <w:tcW w:w="1253" w:type="dxa"/>
          </w:tcPr>
          <w:p w14:paraId="27AAE9E2"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62DB4BB5"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Eight digits</w:t>
            </w:r>
          </w:p>
        </w:tc>
        <w:tc>
          <w:tcPr>
            <w:tcW w:w="1567" w:type="dxa"/>
          </w:tcPr>
          <w:p w14:paraId="11F438F9"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3</w:t>
            </w:r>
          </w:p>
        </w:tc>
      </w:tr>
      <w:tr w:rsidR="00FB1A9C" w:rsidRPr="00957E1F" w14:paraId="4BBE1A7D" w14:textId="77777777" w:rsidTr="00CC50DB">
        <w:trPr>
          <w:trHeight w:val="170"/>
          <w:jc w:val="center"/>
        </w:trPr>
        <w:tc>
          <w:tcPr>
            <w:tcW w:w="1885" w:type="dxa"/>
            <w:tcMar>
              <w:top w:w="100" w:type="dxa"/>
              <w:left w:w="100" w:type="dxa"/>
              <w:bottom w:w="100" w:type="dxa"/>
              <w:right w:w="100" w:type="dxa"/>
            </w:tcMar>
          </w:tcPr>
          <w:p w14:paraId="152545AD" w14:textId="49BCAD05"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Optitype</w:t>
            </w:r>
            <w:proofErr w:type="spellEnd"/>
            <w:r w:rsidRPr="006150EF">
              <w:rPr>
                <w:rFonts w:eastAsia="宋体" w:cs="宋体"/>
                <w:sz w:val="20"/>
                <w:lang w:eastAsia="zh-CN"/>
              </w:rPr>
              <w:t xml:space="preserve"> </w:t>
            </w:r>
            <w:r w:rsidRPr="006150EF">
              <w:rPr>
                <w:rFonts w:eastAsia="宋体" w:cs="宋体"/>
                <w:sz w:val="20"/>
                <w:lang w:eastAsia="zh-CN"/>
              </w:rPr>
              <w:fldChar w:fldCharType="begin">
                <w:fldData xml:space="preserve">PEVuZE5vdGU+PENpdGU+PEF1dGhvcj5Tem9sZWs8L0F1dGhvcj48WWVhcj4yMDE0PC9ZZWFyPjxS
ZWNOdW0+MTM3OTwvUmVjTnVtPjxEaXNwbGF5VGV4dD4oNDgpPC9EaXNwbGF5VGV4dD48cmVjb3Jk
PjxyZWMtbnVtYmVyPjEzNzk8L3JlYy1udW1iZXI+PGZvcmVpZ24ta2V5cz48a2V5IGFwcD0iRU4i
IGRiLWlkPSJkemZ3NXJlcnRhZHBkeGVwcjBiNXQyc2F0NXBzcmUwdmZzMnAiIHRpbWVzdGFtcD0i
MTYxNzA5Nzg3NCI+MTM3OTwva2V5PjwvZm9yZWlnbi1rZXlzPjxyZWYtdHlwZSBuYW1lPSJKb3Vy
bmFsIEFydGljbGUiPjE3PC9yZWYtdHlwZT48Y29udHJpYnV0b3JzPjxhdXRob3JzPjxhdXRob3I+
U3pvbGVrLCBBLjwvYXV0aG9yPjxhdXRob3I+U2NodWJlcnQsIEIuPC9hdXRob3I+PGF1dGhvcj5N
b2hyLCBDLjwvYXV0aG9yPjxhdXRob3I+U3R1cm0sIE0uPC9hdXRob3I+PGF1dGhvcj5GZWxkaGFo
biwgTS48L2F1dGhvcj48YXV0aG9yPktvaGxiYWNoZXIsIE8uPC9hdXRob3I+PC9hdXRob3JzPjwv
Y29udHJpYnV0b3JzPjxhdXRoLWFkZHJlc3M+QXBwbGllZCBCaW9pbmZvcm1hdGljcywgQ2VudGVy
IGZvciBCaW9pbmZvcm1hdGljcywgUXVhbnRpdGF0aXZlIEJpb2xvZ3kgQ2VudGVyLCBhbmQgRGVw
YXJ0bWVudCBvZiBDb21wdXRlciBTY2llbmNlLCBVbml2ZXJzaXR5IG9mIFTDvGJpbmdlbiwgSW5z
dGl0dXRlIG9mIE1lZGljYWwgR2VuZXRpY3MgYW5kIEFwcGxpZWQgR2Vub21pY3MsIFVuaXZlcnNp
dHkgb2YgVMO8YmluZ2VuLCBhbmQgQ2VHYVQgR21iSCwgNzIwNzYgVMO8YmluZ2VuLCBHZXJtYW55
LiYjeEQ7QXBwbGllZCBCaW9pbmZvcm1hdGljcywgQ2VudGVyIGZvciBCaW9pbmZvcm1hdGljcywg
UXVhbnRpdGF0aXZlIEJpb2xvZ3kgQ2VudGVyLCBhbmQgRGVwYXJ0bWVudCBvZiBDb21wdXRlciBT
Y2llbmNlLCBVbml2ZXJzaXR5IG9mIFTDvGJpbmdlbiwgSW5zdGl0dXRlIG9mIE1lZGljYWwgR2Vu
ZXRpY3MgYW5kIEFwcGxpZWQgR2Vub21pY3MsIFVuaXZlcnNpdHkgb2YgVMO8YmluZ2VuLCBhbmQg
Q2VHYVQgR21iSCwgNzIwNzYgVMO8YmluZ2VuLCBHZXJtYW55IEFwcGxpZWQgQmlvaW5mb3JtYXRp
Y3MsIENlbnRlciBmb3IgQmlvaW5mb3JtYXRpY3MsIFF1YW50aXRhdGl2ZSBCaW9sb2d5IENlbnRl
ciwgYW5kIERlcGFydG1lbnQgb2YgQ29tcHV0ZXIgU2NpZW5jZSwgVW5pdmVyc2l0eSBvZiBUw7xi
aW5nZW4sIEluc3RpdHV0ZSBvZiBNZWRpY2FsIEdlbmV0aWNzIGFuZCBBcHBsaWVkIEdlbm9taWNz
LCBVbml2ZXJzaXR5IG9mIFTDvGJpbmdlbiwgYW5kIENlR2FUIEdtYkgsIDcyMDc2IFTDvGJpbmdl
biwgR2VybWFueS48L2F1dGgtYWRkcmVzcz48dGl0bGVzPjx0aXRsZT5PcHRpVHlwZTogcHJlY2lz
aW9uIEhMQSB0eXBpbmcgZnJvbSBuZXh0LWdlbmVyYXRpb24gc2VxdWVuY2luZyBkYXRhPC90aXRs
ZT48c2Vjb25kYXJ5LXRpdGxlPkJpb2luZm9ybWF0aWNzPC9zZWNvbmRhcnktdGl0bGU+PGFsdC10
aXRsZT5CaW9pbmZvcm1hdGljcyAoT3hmb3JkLCBFbmdsYW5kKTwvYWx0LXRpdGxlPjwvdGl0bGVz
PjxwZXJpb2RpY2FsPjxmdWxsLXRpdGxlPkJpb2luZm9ybWF0aWNzPC9mdWxsLXRpdGxlPjxhYmJy
LTE+QmlvaW5mb3JtYXRpY3MgKE94Zm9yZCwgRW5nbGFuZCk8L2FiYnItMT48L3BlcmlvZGljYWw+
PGFsdC1wZXJpb2RpY2FsPjxmdWxsLXRpdGxlPkJpb2luZm9ybWF0aWNzPC9mdWxsLXRpdGxlPjxh
YmJyLTE+QmlvaW5mb3JtYXRpY3MgKE94Zm9yZCwgRW5nbGFuZCk8L2FiYnItMT48L2FsdC1wZXJp
b2RpY2FsPjxwYWdlcz4zMzEwLTY8L3BhZ2VzPjx2b2x1bWU+MzA8L3ZvbHVtZT48bnVtYmVyPjIz
PC9udW1iZXI+PGVkaXRpb24+MjAxNC8wOC8yMjwvZWRpdGlvbj48a2V5d29yZHM+PGtleXdvcmQ+
QWxnb3JpdGhtczwva2V5d29yZD48a2V5d29yZD5FeG9tZTwva2V5d29yZD48a2V5d29yZD5HZW5v
dHlwaW5nIFRlY2huaXF1ZXM8L2tleXdvcmQ+PGtleXdvcmQ+SExBIEFudGlnZW5zL2dlbmV0aWNz
PC9rZXl3b3JkPjxrZXl3b3JkPkhpZ2gtVGhyb3VnaHB1dCBOdWNsZW90aWRlIFNlcXVlbmNpbmcv
Km1ldGhvZHM8L2tleXdvcmQ+PGtleXdvcmQ+SGlzdG9jb21wYXRpYmlsaXR5IFRlc3RpbmcvKm1l
dGhvZHM8L2tleXdvcmQ+PGtleXdvcmQ+SHVtYW5zPC9rZXl3b3JkPjxrZXl3b3JkPkludHJvbnM8
L2tleXdvcmQ+PGtleXdvcmQ+U2VxdWVuY2UgQW5hbHlzaXMsIEROQS8qbWV0aG9kczwva2V5d29y
ZD48L2tleXdvcmRzPjxkYXRlcz48eWVhcj4yMDE0PC95ZWFyPjxwdWItZGF0ZXM+PGRhdGU+RGVj
IDE8L2RhdGU+PC9wdWItZGF0ZXM+PC9kYXRlcz48aXNibj4xMzY3LTQ4MDMgKFByaW50KSYjeEQ7
MTM2Ny00ODAzPC9pc2JuPjxhY2Nlc3Npb24tbnVtPjI1MTQzMjg3PC9hY2Nlc3Npb24tbnVtPjx1
cmxzPjwvdXJscz48Y3VzdG9tMj5QTUM0NDQxMDY5PC9jdXN0b20yPjxlbGVjdHJvbmljLXJlc291
cmNlLW51bT4xMC4xMDkzL2Jpb2luZm9ybWF0aWNzL2J0dTU0ODwvZWxlY3Ryb25pYy1yZXNvdXJj
ZS1udW0+PHJlbW90ZS1kYXRhYmFzZS1wcm92aWRlcj5OTE08L3JlbW90ZS1kYXRhYmFzZS1wcm92
aWRlcj48bGFuZ3VhZ2U+ZW5nPC9sYW5ndWFnZT48L3JlY29yZD48L0NpdGU+PC9FbmROb3RlPn==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Tem9sZWs8L0F1dGhvcj48WWVhcj4yMDE0PC9ZZWFyPjxS
ZWNOdW0+MTM3OTwvUmVjTnVtPjxEaXNwbGF5VGV4dD4oNDgpPC9EaXNwbGF5VGV4dD48cmVjb3Jk
PjxyZWMtbnVtYmVyPjEzNzk8L3JlYy1udW1iZXI+PGZvcmVpZ24ta2V5cz48a2V5IGFwcD0iRU4i
IGRiLWlkPSJkemZ3NXJlcnRhZHBkeGVwcjBiNXQyc2F0NXBzcmUwdmZzMnAiIHRpbWVzdGFtcD0i
MTYxNzA5Nzg3NCI+MTM3OTwva2V5PjwvZm9yZWlnbi1rZXlzPjxyZWYtdHlwZSBuYW1lPSJKb3Vy
bmFsIEFydGljbGUiPjE3PC9yZWYtdHlwZT48Y29udHJpYnV0b3JzPjxhdXRob3JzPjxhdXRob3I+
U3pvbGVrLCBBLjwvYXV0aG9yPjxhdXRob3I+U2NodWJlcnQsIEIuPC9hdXRob3I+PGF1dGhvcj5N
b2hyLCBDLjwvYXV0aG9yPjxhdXRob3I+U3R1cm0sIE0uPC9hdXRob3I+PGF1dGhvcj5GZWxkaGFo
biwgTS48L2F1dGhvcj48YXV0aG9yPktvaGxiYWNoZXIsIE8uPC9hdXRob3I+PC9hdXRob3JzPjwv
Y29udHJpYnV0b3JzPjxhdXRoLWFkZHJlc3M+QXBwbGllZCBCaW9pbmZvcm1hdGljcywgQ2VudGVy
IGZvciBCaW9pbmZvcm1hdGljcywgUXVhbnRpdGF0aXZlIEJpb2xvZ3kgQ2VudGVyLCBhbmQgRGVw
YXJ0bWVudCBvZiBDb21wdXRlciBTY2llbmNlLCBVbml2ZXJzaXR5IG9mIFTDvGJpbmdlbiwgSW5z
dGl0dXRlIG9mIE1lZGljYWwgR2VuZXRpY3MgYW5kIEFwcGxpZWQgR2Vub21pY3MsIFVuaXZlcnNp
dHkgb2YgVMO8YmluZ2VuLCBhbmQgQ2VHYVQgR21iSCwgNzIwNzYgVMO8YmluZ2VuLCBHZXJtYW55
LiYjeEQ7QXBwbGllZCBCaW9pbmZvcm1hdGljcywgQ2VudGVyIGZvciBCaW9pbmZvcm1hdGljcywg
UXVhbnRpdGF0aXZlIEJpb2xvZ3kgQ2VudGVyLCBhbmQgRGVwYXJ0bWVudCBvZiBDb21wdXRlciBT
Y2llbmNlLCBVbml2ZXJzaXR5IG9mIFTDvGJpbmdlbiwgSW5zdGl0dXRlIG9mIE1lZGljYWwgR2Vu
ZXRpY3MgYW5kIEFwcGxpZWQgR2Vub21pY3MsIFVuaXZlcnNpdHkgb2YgVMO8YmluZ2VuLCBhbmQg
Q2VHYVQgR21iSCwgNzIwNzYgVMO8YmluZ2VuLCBHZXJtYW55IEFwcGxpZWQgQmlvaW5mb3JtYXRp
Y3MsIENlbnRlciBmb3IgQmlvaW5mb3JtYXRpY3MsIFF1YW50aXRhdGl2ZSBCaW9sb2d5IENlbnRl
ciwgYW5kIERlcGFydG1lbnQgb2YgQ29tcHV0ZXIgU2NpZW5jZSwgVW5pdmVyc2l0eSBvZiBUw7xi
aW5nZW4sIEluc3RpdHV0ZSBvZiBNZWRpY2FsIEdlbmV0aWNzIGFuZCBBcHBsaWVkIEdlbm9taWNz
LCBVbml2ZXJzaXR5IG9mIFTDvGJpbmdlbiwgYW5kIENlR2FUIEdtYkgsIDcyMDc2IFTDvGJpbmdl
biwgR2VybWFueS48L2F1dGgtYWRkcmVzcz48dGl0bGVzPjx0aXRsZT5PcHRpVHlwZTogcHJlY2lz
aW9uIEhMQSB0eXBpbmcgZnJvbSBuZXh0LWdlbmVyYXRpb24gc2VxdWVuY2luZyBkYXRhPC90aXRs
ZT48c2Vjb25kYXJ5LXRpdGxlPkJpb2luZm9ybWF0aWNzPC9zZWNvbmRhcnktdGl0bGU+PGFsdC10
aXRsZT5CaW9pbmZvcm1hdGljcyAoT3hmb3JkLCBFbmdsYW5kKTwvYWx0LXRpdGxlPjwvdGl0bGVz
PjxwZXJpb2RpY2FsPjxmdWxsLXRpdGxlPkJpb2luZm9ybWF0aWNzPC9mdWxsLXRpdGxlPjxhYmJy
LTE+QmlvaW5mb3JtYXRpY3MgKE94Zm9yZCwgRW5nbGFuZCk8L2FiYnItMT48L3BlcmlvZGljYWw+
PGFsdC1wZXJpb2RpY2FsPjxmdWxsLXRpdGxlPkJpb2luZm9ybWF0aWNzPC9mdWxsLXRpdGxlPjxh
YmJyLTE+QmlvaW5mb3JtYXRpY3MgKE94Zm9yZCwgRW5nbGFuZCk8L2FiYnItMT48L2FsdC1wZXJp
b2RpY2FsPjxwYWdlcz4zMzEwLTY8L3BhZ2VzPjx2b2x1bWU+MzA8L3ZvbHVtZT48bnVtYmVyPjIz
PC9udW1iZXI+PGVkaXRpb24+MjAxNC8wOC8yMjwvZWRpdGlvbj48a2V5d29yZHM+PGtleXdvcmQ+
QWxnb3JpdGhtczwva2V5d29yZD48a2V5d29yZD5FeG9tZTwva2V5d29yZD48a2V5d29yZD5HZW5v
dHlwaW5nIFRlY2huaXF1ZXM8L2tleXdvcmQ+PGtleXdvcmQ+SExBIEFudGlnZW5zL2dlbmV0aWNz
PC9rZXl3b3JkPjxrZXl3b3JkPkhpZ2gtVGhyb3VnaHB1dCBOdWNsZW90aWRlIFNlcXVlbmNpbmcv
Km1ldGhvZHM8L2tleXdvcmQ+PGtleXdvcmQ+SGlzdG9jb21wYXRpYmlsaXR5IFRlc3RpbmcvKm1l
dGhvZHM8L2tleXdvcmQ+PGtleXdvcmQ+SHVtYW5zPC9rZXl3b3JkPjxrZXl3b3JkPkludHJvbnM8
L2tleXdvcmQ+PGtleXdvcmQ+U2VxdWVuY2UgQW5hbHlzaXMsIEROQS8qbWV0aG9kczwva2V5d29y
ZD48L2tleXdvcmRzPjxkYXRlcz48eWVhcj4yMDE0PC95ZWFyPjxwdWItZGF0ZXM+PGRhdGU+RGVj
IDE8L2RhdGU+PC9wdWItZGF0ZXM+PC9kYXRlcz48aXNibj4xMzY3LTQ4MDMgKFByaW50KSYjeEQ7
MTM2Ny00ODAzPC9pc2JuPjxhY2Nlc3Npb24tbnVtPjI1MTQzMjg3PC9hY2Nlc3Npb24tbnVtPjx1
cmxzPjwvdXJscz48Y3VzdG9tMj5QTUM0NDQxMDY5PC9jdXN0b20yPjxlbGVjdHJvbmljLXJlc291
cmNlLW51bT4xMC4xMDkzL2Jpb2luZm9ybWF0aWNzL2J0dTU0ODwvZWxlY3Ryb25pYy1yZXNvdXJj
ZS1udW0+PHJlbW90ZS1kYXRhYmFzZS1wcm92aWRlcj5OTE08L3JlbW90ZS1kYXRhYmFzZS1wcm92
aWRlcj48bGFuZ3VhZ2U+ZW5nPC9sYW5ndWFnZT48L3JlY29yZD48L0NpdGU+PC9FbmROb3RlPn==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48)</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51EEA795"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ES/WGS/RNA-seq</w:t>
            </w:r>
          </w:p>
        </w:tc>
        <w:tc>
          <w:tcPr>
            <w:tcW w:w="1253" w:type="dxa"/>
          </w:tcPr>
          <w:p w14:paraId="4B9FDFA3"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w:t>
            </w:r>
          </w:p>
        </w:tc>
        <w:tc>
          <w:tcPr>
            <w:tcW w:w="1415" w:type="dxa"/>
            <w:tcMar>
              <w:top w:w="100" w:type="dxa"/>
              <w:left w:w="100" w:type="dxa"/>
              <w:bottom w:w="100" w:type="dxa"/>
              <w:right w:w="100" w:type="dxa"/>
            </w:tcMar>
          </w:tcPr>
          <w:p w14:paraId="4F534841"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Four digits</w:t>
            </w:r>
          </w:p>
        </w:tc>
        <w:tc>
          <w:tcPr>
            <w:tcW w:w="1567" w:type="dxa"/>
          </w:tcPr>
          <w:p w14:paraId="4907CFDD"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4</w:t>
            </w:r>
          </w:p>
        </w:tc>
      </w:tr>
      <w:tr w:rsidR="00FB1A9C" w:rsidRPr="00957E1F" w14:paraId="40109C15" w14:textId="77777777" w:rsidTr="00CC50DB">
        <w:trPr>
          <w:trHeight w:val="170"/>
          <w:jc w:val="center"/>
        </w:trPr>
        <w:tc>
          <w:tcPr>
            <w:tcW w:w="1885" w:type="dxa"/>
            <w:tcMar>
              <w:top w:w="100" w:type="dxa"/>
              <w:left w:w="100" w:type="dxa"/>
              <w:bottom w:w="100" w:type="dxa"/>
              <w:right w:w="100" w:type="dxa"/>
            </w:tcMar>
          </w:tcPr>
          <w:p w14:paraId="570B1902" w14:textId="5A53AC68"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Athlates</w:t>
            </w:r>
            <w:proofErr w:type="spellEnd"/>
            <w:r w:rsidRPr="006150EF">
              <w:rPr>
                <w:rFonts w:eastAsia="宋体" w:cs="宋体"/>
                <w:sz w:val="20"/>
                <w:lang w:eastAsia="zh-CN"/>
              </w:rPr>
              <w:t xml:space="preserve"> </w:t>
            </w:r>
            <w:r w:rsidRPr="006150EF">
              <w:rPr>
                <w:rFonts w:eastAsia="宋体" w:cs="宋体"/>
                <w:sz w:val="20"/>
                <w:lang w:eastAsia="zh-CN"/>
              </w:rPr>
              <w:fldChar w:fldCharType="begin">
                <w:fldData xml:space="preserve">PEVuZE5vdGU+PENpdGU+PEF1dGhvcj5MaXU8L0F1dGhvcj48WWVhcj4yMDEzPC9ZZWFyPjxSZWNO
dW0+MTA3NjwvUmVjTnVtPjxEaXNwbGF5VGV4dD4oNDksIDUwKTwvRGlzcGxheVRleHQ+PHJlY29y
ZD48cmVjLW51bWJlcj4xMDc2PC9yZWMtbnVtYmVyPjxmb3JlaWduLWtleXM+PGtleSBhcHA9IkVO
IiBkYi1pZD0iMHJ3dHd4eHRpeGZmcnlleDJmanZzOTk2YXBhZmV3MnBzd3BkIiB0aW1lc3RhbXA9
IjE2MTk0NDQzMDUiPjEwNzY8L2tleT48L2ZvcmVpZ24ta2V5cz48cmVmLXR5cGUgbmFtZT0iSm91
cm5hbCBBcnRpY2xlIj4xNzwvcmVmLXR5cGU+PGNvbnRyaWJ1dG9ycz48YXV0aG9ycz48YXV0aG9y
PkxpdSwgQy48L2F1dGhvcj48YXV0aG9yPllhbmcsIFguPC9hdXRob3I+PGF1dGhvcj5EdWZmeSwg
Qi48L2F1dGhvcj48YXV0aG9yPk1vaGFuYWt1bWFyLCBULjwvYXV0aG9yPjxhdXRob3I+TWl0cmEs
IFIuIEQuPC9hdXRob3I+PGF1dGhvcj5ab2R5LCBNLiBDLjwvYXV0aG9yPjxhdXRob3I+UGZlaWZl
ciwgSi4gRC48L2F1dGhvcj48L2F1dGhvcnM+PC9jb250cmlidXRvcnM+PGF1dGgtYWRkcmVzcz5E
ZXBhcnRtZW50IG9mIFBhdGhvbG9neSBhbmQgSW1tdW5vbG9neSwgV2FzaGluZ3RvbiBVbml2ZXJz
aXR5IFNjaG9vbCBvZiBNZWRpY2luZSwgU3QuIExvdWlzLCBNTyA2MzExMCwgVVNBLjwvYXV0aC1h
ZGRyZXNzPjx0aXRsZXM+PHRpdGxlPkFUSExBVEVTOiBhY2N1cmF0ZSB0eXBpbmcgb2YgaHVtYW4g
bGV1a29jeXRlIGFudGlnZW4gdGhyb3VnaCBleG9tZSBzZXF1ZW5jaW5n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lMTQyPC9wYWdlcz48dm9s
dW1lPjQxPC92b2x1bWU+PG51bWJlcj4xNDwvbnVtYmVyPjxlZGl0aW9uPjIwMTMvMDYvMTI8L2Vk
aXRpb24+PGtleXdvcmRzPjxrZXl3b3JkPkFsbGVsZXM8L2tleXdvcmQ+PGtleXdvcmQ+KkV4b21l
PC9rZXl3b3JkPjxrZXl3b3JkPkhMQSBBbnRpZ2Vucy9jbGFzc2lmaWNhdGlvbi8qZ2VuZXRpY3M8
L2tleXdvcmQ+PGtleXdvcmQ+SGlzdG9jb21wYXRpYmlsaXR5IFRlc3RpbmcvKm1ldGhvZHM8L2tl
eXdvcmQ+PGtleXdvcmQ+SHVtYW5zPC9rZXl3b3JkPjxrZXl3b3JkPlNlcXVlbmNlIEFuYWx5c2lz
LCBETkEvKm1ldGhvZHM8L2tleXdvcmQ+PGtleXdvcmQ+KlNvZnR3YXJlPC9rZXl3b3JkPjwva2V5
d29yZHM+PGRhdGVzPjx5ZWFyPjIwMTM8L3llYXI+PHB1Yi1kYXRlcz48ZGF0ZT5BdWc8L2RhdGU+
PC9wdWItZGF0ZXM+PC9kYXRlcz48aXNibj4wMzA1LTEwNDggKFByaW50KSYjeEQ7MDMwNS0xMDQ4
PC9pc2JuPjxhY2Nlc3Npb24tbnVtPjIzNzQ4OTU2PC9hY2Nlc3Npb24tbnVtPjx1cmxzPjwvdXJs
cz48Y3VzdG9tMj5QTUMzNzM3NTU5PC9jdXN0b20yPjxlbGVjdHJvbmljLXJlc291cmNlLW51bT4x
MC4xMDkzL25hci9na3Q0ODE8L2VsZWN0cm9uaWMtcmVzb3VyY2UtbnVtPjxyZW1vdGUtZGF0YWJh
c2UtcHJvdmlkZXI+TkxNPC9yZW1vdGUtZGF0YWJhc2UtcHJvdmlkZXI+PGxhbmd1YWdlPmVuZzwv
bGFuZ3VhZ2U+PC9yZWNvcmQ+PC9DaXRlPjxDaXRlPjxBdXRob3I+U2h1a2xhPC9BdXRob3I+PFll
YXI+MjAxNTwvWWVhcj48UmVjTnVtPjExMTU8L1JlY051bT48cmVjb3JkPjxyZWMtbnVtYmVyPjEx
MTU8L3JlYy1udW1iZXI+PGZvcmVpZ24ta2V5cz48a2V5IGFwcD0iRU4iIGRiLWlkPSIwcnd0d3h4
dGl4ZmZyeWV4MmZqdnM5OTZhcGFmZXcycHN3cGQiIHRpbWVzdGFtcD0iMTYxOTQ0NDMxMyI+MTEx
NTwva2V5PjwvZm9yZWlnbi1rZXlzPjxyZWYtdHlwZSBuYW1lPSJKb3VybmFsIEFydGljbGUiPjE3
PC9yZWYtdHlwZT48Y29udHJpYnV0b3JzPjxhdXRob3JzPjxhdXRob3I+U2h1a2xhLCBTLiBBLjwv
YXV0aG9yPjxhdXRob3I+Um9vbmV5LCBNLiBTLjwvYXV0aG9yPjxhdXRob3I+UmFqYXNhZ2ksIE0u
PC9hdXRob3I+PGF1dGhvcj5UaWFvLCBHLjwvYXV0aG9yPjxhdXRob3I+RGl4b24sIFAuIE0uPC9h
dXRob3I+PGF1dGhvcj5MYXdyZW5jZSwgTS4gUy48L2F1dGhvcj48YXV0aG9yPlN0ZXZlbnMsIEou
PC9hdXRob3I+PGF1dGhvcj5MYW5lLCBXLiBKLjwvYXV0aG9yPjxhdXRob3I+RGVsbGFnYXR0YSwg
Si4gTC48L2F1dGhvcj48YXV0aG9yPlN0ZWVsbWFuLCBTLjwvYXV0aG9yPjxhdXRob3I+U291Z25l
eiwgQy48L2F1dGhvcj48YXV0aG9yPkNpYnVsc2tpcywgSy48L2F1dGhvcj48YXV0aG9yPktpZXp1
biwgQS48L2F1dGhvcj48YXV0aG9yPkhhY29oZW4sIE4uPC9hdXRob3I+PGF1dGhvcj5CcnVzaWMs
IFYuPC9hdXRob3I+PGF1dGhvcj5XdSwgQy4gSi48L2F1dGhvcj48YXV0aG9yPkdldHosIEcuPC9h
dXRob3I+PC9hdXRob3JzPjwvY29udHJpYnV0b3JzPjx0aXRsZXM+PHRpdGxlPkNvbXByZWhlbnNp
dmUgYW5hbHlzaXMgb2YgY2FuY2VyLWFzc29jaWF0ZWQgc29tYXRpYyBtdXRhdGlvbnMgaW4gY2xh
c3MgSSBITEEgZ2VuZXM8L3RpdGxlPjxzZWNvbmRhcnktdGl0bGU+TmF0IEJpb3RlY2hub2w8L3Nl
Y29uZGFyeS10aXRsZT48YWx0LXRpdGxlPk5hdHVyZSBiaW90ZWNobm9sb2d5PC9hbHQtdGl0bGU+
PC90aXRsZXM+PHBlcmlvZGljYWw+PGZ1bGwtdGl0bGU+TmF0IEJpb3RlY2hub2w8L2Z1bGwtdGl0
bGU+PC9wZXJpb2RpY2FsPjxhbHQtcGVyaW9kaWNhbD48ZnVsbC10aXRsZT5OYXR1cmUgQmlvdGVj
aG5vbG9neTwvZnVsbC10aXRsZT48L2FsdC1wZXJpb2RpY2FsPjxwYWdlcz4xMTUyLTg8L3BhZ2Vz
Pjx2b2x1bWU+MzM8L3ZvbHVtZT48bnVtYmVyPjExPC9udW1iZXI+PGVkaXRpb24+MjAxNS8wOS8x
NjwvZWRpdGlvbj48a2V5d29yZHM+PGtleXdvcmQ+Q29tcHV0YXRpb25hbCBCaW9sb2d5PC9rZXl3
b3JkPjxrZXl3b3JkPkROQSBNdXRhdGlvbmFsIEFuYWx5c2lzPC9rZXl3b3JkPjxrZXl3b3JkPkRh
dGFiYXNlcywgR2VuZXRpYzwva2V5d29yZD48a2V5d29yZD5IaXN0b2NvbXBhdGliaWxpdHkgQW50
aWdlbnMgQ2xhc3MgSS8qZ2VuZXRpY3M8L2tleXdvcmQ+PGtleXdvcmQ+SHVtYW5zPC9rZXl3b3Jk
PjxrZXl3b3JkPk11dGF0aW9uLypnZW5ldGljczwva2V5d29yZD48a2V5d29yZD5OZW9wbGFzbXMv
KmdlbmV0aWNzPC9rZXl3b3JkPjxrZXl3b3JkPlNvZnR3YXJlPC9rZXl3b3JkPjwva2V5d29yZHM+
PGRhdGVzPjx5ZWFyPjIwMTU8L3llYXI+PHB1Yi1kYXRlcz48ZGF0ZT5Ob3Y8L2RhdGU+PC9wdWIt
ZGF0ZXM+PC9kYXRlcz48aXNibj4xMDg3LTAxNTYgKFByaW50KSYjeEQ7MTA4Ny0wMTU2PC9pc2Ju
PjxhY2Nlc3Npb24tbnVtPjI2MzcyOTQ4PC9hY2Nlc3Npb24tbnVtPjx1cmxzPjwvdXJscz48Y3Vz
dG9tMj5QTUM0NzQ3Nzk1PC9jdXN0b20yPjxjdXN0b202Pk5JSE1TNzE1NDgwPC9jdXN0b202Pjxl
bGVjdHJvbmljLXJlc291cmNlLW51bT4xMC4xMDM4L25idC4zMzQ0PC9lbGVjdHJvbmljLXJlc291
cmNlLW51bT48cmVtb3RlLWRhdGFiYXNlLXByb3ZpZGVyPk5MTTwvcmVtb3RlLWRhdGFiYXNlLXBy
b3ZpZGVyPjxsYW5ndWFnZT5lbmc8L2xhbmd1YWdlPjwvcmVjb3JkPjwvQ2l0ZT48L0VuZE5vdGU+
AG==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MaXU8L0F1dGhvcj48WWVhcj4yMDEzPC9ZZWFyPjxSZWNO
dW0+MTA3NjwvUmVjTnVtPjxEaXNwbGF5VGV4dD4oNDksIDUwKTwvRGlzcGxheVRleHQ+PHJlY29y
ZD48cmVjLW51bWJlcj4xMDc2PC9yZWMtbnVtYmVyPjxmb3JlaWduLWtleXM+PGtleSBhcHA9IkVO
IiBkYi1pZD0iMHJ3dHd4eHRpeGZmcnlleDJmanZzOTk2YXBhZmV3MnBzd3BkIiB0aW1lc3RhbXA9
IjE2MTk0NDQzMDUiPjEwNzY8L2tleT48L2ZvcmVpZ24ta2V5cz48cmVmLXR5cGUgbmFtZT0iSm91
cm5hbCBBcnRpY2xlIj4xNzwvcmVmLXR5cGU+PGNvbnRyaWJ1dG9ycz48YXV0aG9ycz48YXV0aG9y
PkxpdSwgQy48L2F1dGhvcj48YXV0aG9yPllhbmcsIFguPC9hdXRob3I+PGF1dGhvcj5EdWZmeSwg
Qi48L2F1dGhvcj48YXV0aG9yPk1vaGFuYWt1bWFyLCBULjwvYXV0aG9yPjxhdXRob3I+TWl0cmEs
IFIuIEQuPC9hdXRob3I+PGF1dGhvcj5ab2R5LCBNLiBDLjwvYXV0aG9yPjxhdXRob3I+UGZlaWZl
ciwgSi4gRC48L2F1dGhvcj48L2F1dGhvcnM+PC9jb250cmlidXRvcnM+PGF1dGgtYWRkcmVzcz5E
ZXBhcnRtZW50IG9mIFBhdGhvbG9neSBhbmQgSW1tdW5vbG9neSwgV2FzaGluZ3RvbiBVbml2ZXJz
aXR5IFNjaG9vbCBvZiBNZWRpY2luZSwgU3QuIExvdWlzLCBNTyA2MzExMCwgVVNBLjwvYXV0aC1h
ZGRyZXNzPjx0aXRsZXM+PHRpdGxlPkFUSExBVEVTOiBhY2N1cmF0ZSB0eXBpbmcgb2YgaHVtYW4g
bGV1a29jeXRlIGFudGlnZW4gdGhyb3VnaCBleG9tZSBzZXF1ZW5jaW5n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lMTQyPC9wYWdlcz48dm9s
dW1lPjQxPC92b2x1bWU+PG51bWJlcj4xNDwvbnVtYmVyPjxlZGl0aW9uPjIwMTMvMDYvMTI8L2Vk
aXRpb24+PGtleXdvcmRzPjxrZXl3b3JkPkFsbGVsZXM8L2tleXdvcmQ+PGtleXdvcmQ+KkV4b21l
PC9rZXl3b3JkPjxrZXl3b3JkPkhMQSBBbnRpZ2Vucy9jbGFzc2lmaWNhdGlvbi8qZ2VuZXRpY3M8
L2tleXdvcmQ+PGtleXdvcmQ+SGlzdG9jb21wYXRpYmlsaXR5IFRlc3RpbmcvKm1ldGhvZHM8L2tl
eXdvcmQ+PGtleXdvcmQ+SHVtYW5zPC9rZXl3b3JkPjxrZXl3b3JkPlNlcXVlbmNlIEFuYWx5c2lz
LCBETkEvKm1ldGhvZHM8L2tleXdvcmQ+PGtleXdvcmQ+KlNvZnR3YXJlPC9rZXl3b3JkPjwva2V5
d29yZHM+PGRhdGVzPjx5ZWFyPjIwMTM8L3llYXI+PHB1Yi1kYXRlcz48ZGF0ZT5BdWc8L2RhdGU+
PC9wdWItZGF0ZXM+PC9kYXRlcz48aXNibj4wMzA1LTEwNDggKFByaW50KSYjeEQ7MDMwNS0xMDQ4
PC9pc2JuPjxhY2Nlc3Npb24tbnVtPjIzNzQ4OTU2PC9hY2Nlc3Npb24tbnVtPjx1cmxzPjwvdXJs
cz48Y3VzdG9tMj5QTUMzNzM3NTU5PC9jdXN0b20yPjxlbGVjdHJvbmljLXJlc291cmNlLW51bT4x
MC4xMDkzL25hci9na3Q0ODE8L2VsZWN0cm9uaWMtcmVzb3VyY2UtbnVtPjxyZW1vdGUtZGF0YWJh
c2UtcHJvdmlkZXI+TkxNPC9yZW1vdGUtZGF0YWJhc2UtcHJvdmlkZXI+PGxhbmd1YWdlPmVuZzwv
bGFuZ3VhZ2U+PC9yZWNvcmQ+PC9DaXRlPjxDaXRlPjxBdXRob3I+U2h1a2xhPC9BdXRob3I+PFll
YXI+MjAxNTwvWWVhcj48UmVjTnVtPjExMTU8L1JlY051bT48cmVjb3JkPjxyZWMtbnVtYmVyPjEx
MTU8L3JlYy1udW1iZXI+PGZvcmVpZ24ta2V5cz48a2V5IGFwcD0iRU4iIGRiLWlkPSIwcnd0d3h4
dGl4ZmZyeWV4MmZqdnM5OTZhcGFmZXcycHN3cGQiIHRpbWVzdGFtcD0iMTYxOTQ0NDMxMyI+MTEx
NTwva2V5PjwvZm9yZWlnbi1rZXlzPjxyZWYtdHlwZSBuYW1lPSJKb3VybmFsIEFydGljbGUiPjE3
PC9yZWYtdHlwZT48Y29udHJpYnV0b3JzPjxhdXRob3JzPjxhdXRob3I+U2h1a2xhLCBTLiBBLjwv
YXV0aG9yPjxhdXRob3I+Um9vbmV5LCBNLiBTLjwvYXV0aG9yPjxhdXRob3I+UmFqYXNhZ2ksIE0u
PC9hdXRob3I+PGF1dGhvcj5UaWFvLCBHLjwvYXV0aG9yPjxhdXRob3I+RGl4b24sIFAuIE0uPC9h
dXRob3I+PGF1dGhvcj5MYXdyZW5jZSwgTS4gUy48L2F1dGhvcj48YXV0aG9yPlN0ZXZlbnMsIEou
PC9hdXRob3I+PGF1dGhvcj5MYW5lLCBXLiBKLjwvYXV0aG9yPjxhdXRob3I+RGVsbGFnYXR0YSwg
Si4gTC48L2F1dGhvcj48YXV0aG9yPlN0ZWVsbWFuLCBTLjwvYXV0aG9yPjxhdXRob3I+U291Z25l
eiwgQy48L2F1dGhvcj48YXV0aG9yPkNpYnVsc2tpcywgSy48L2F1dGhvcj48YXV0aG9yPktpZXp1
biwgQS48L2F1dGhvcj48YXV0aG9yPkhhY29oZW4sIE4uPC9hdXRob3I+PGF1dGhvcj5CcnVzaWMs
IFYuPC9hdXRob3I+PGF1dGhvcj5XdSwgQy4gSi48L2F1dGhvcj48YXV0aG9yPkdldHosIEcuPC9h
dXRob3I+PC9hdXRob3JzPjwvY29udHJpYnV0b3JzPjx0aXRsZXM+PHRpdGxlPkNvbXByZWhlbnNp
dmUgYW5hbHlzaXMgb2YgY2FuY2VyLWFzc29jaWF0ZWQgc29tYXRpYyBtdXRhdGlvbnMgaW4gY2xh
c3MgSSBITEEgZ2VuZXM8L3RpdGxlPjxzZWNvbmRhcnktdGl0bGU+TmF0IEJpb3RlY2hub2w8L3Nl
Y29uZGFyeS10aXRsZT48YWx0LXRpdGxlPk5hdHVyZSBiaW90ZWNobm9sb2d5PC9hbHQtdGl0bGU+
PC90aXRsZXM+PHBlcmlvZGljYWw+PGZ1bGwtdGl0bGU+TmF0IEJpb3RlY2hub2w8L2Z1bGwtdGl0
bGU+PC9wZXJpb2RpY2FsPjxhbHQtcGVyaW9kaWNhbD48ZnVsbC10aXRsZT5OYXR1cmUgQmlvdGVj
aG5vbG9neTwvZnVsbC10aXRsZT48L2FsdC1wZXJpb2RpY2FsPjxwYWdlcz4xMTUyLTg8L3BhZ2Vz
Pjx2b2x1bWU+MzM8L3ZvbHVtZT48bnVtYmVyPjExPC9udW1iZXI+PGVkaXRpb24+MjAxNS8wOS8x
NjwvZWRpdGlvbj48a2V5d29yZHM+PGtleXdvcmQ+Q29tcHV0YXRpb25hbCBCaW9sb2d5PC9rZXl3
b3JkPjxrZXl3b3JkPkROQSBNdXRhdGlvbmFsIEFuYWx5c2lzPC9rZXl3b3JkPjxrZXl3b3JkPkRh
dGFiYXNlcywgR2VuZXRpYzwva2V5d29yZD48a2V5d29yZD5IaXN0b2NvbXBhdGliaWxpdHkgQW50
aWdlbnMgQ2xhc3MgSS8qZ2VuZXRpY3M8L2tleXdvcmQ+PGtleXdvcmQ+SHVtYW5zPC9rZXl3b3Jk
PjxrZXl3b3JkPk11dGF0aW9uLypnZW5ldGljczwva2V5d29yZD48a2V5d29yZD5OZW9wbGFzbXMv
KmdlbmV0aWNzPC9rZXl3b3JkPjxrZXl3b3JkPlNvZnR3YXJlPC9rZXl3b3JkPjwva2V5d29yZHM+
PGRhdGVzPjx5ZWFyPjIwMTU8L3llYXI+PHB1Yi1kYXRlcz48ZGF0ZT5Ob3Y8L2RhdGU+PC9wdWIt
ZGF0ZXM+PC9kYXRlcz48aXNibj4xMDg3LTAxNTYgKFByaW50KSYjeEQ7MTA4Ny0wMTU2PC9pc2Ju
PjxhY2Nlc3Npb24tbnVtPjI2MzcyOTQ4PC9hY2Nlc3Npb24tbnVtPjx1cmxzPjwvdXJscz48Y3Vz
dG9tMj5QTUM0NzQ3Nzk1PC9jdXN0b20yPjxjdXN0b202Pk5JSE1TNzE1NDgwPC9jdXN0b202Pjxl
bGVjdHJvbmljLXJlc291cmNlLW51bT4xMC4xMDM4L25idC4zMzQ0PC9lbGVjdHJvbmljLXJlc291
cmNlLW51bT48cmVtb3RlLWRhdGFiYXNlLXByb3ZpZGVyPk5MTTwvcmVtb3RlLWRhdGFiYXNlLXBy
b3ZpZGVyPjxsYW5ndWFnZT5lbmc8L2xhbmd1YWdlPjwvcmVjb3JkPjwvQ2l0ZT48L0VuZE5vdGU+
AG==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49, 50)</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5FCB3545"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ES</w:t>
            </w:r>
          </w:p>
        </w:tc>
        <w:tc>
          <w:tcPr>
            <w:tcW w:w="1253" w:type="dxa"/>
          </w:tcPr>
          <w:p w14:paraId="11C78637"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2E749FE8"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Four digits</w:t>
            </w:r>
          </w:p>
        </w:tc>
        <w:tc>
          <w:tcPr>
            <w:tcW w:w="1567" w:type="dxa"/>
          </w:tcPr>
          <w:p w14:paraId="4B275C66"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3, 2015</w:t>
            </w:r>
          </w:p>
        </w:tc>
      </w:tr>
      <w:tr w:rsidR="00FB1A9C" w:rsidRPr="00957E1F" w14:paraId="38C827F2" w14:textId="77777777" w:rsidTr="00CC50DB">
        <w:trPr>
          <w:trHeight w:val="170"/>
          <w:jc w:val="center"/>
        </w:trPr>
        <w:tc>
          <w:tcPr>
            <w:tcW w:w="1885" w:type="dxa"/>
            <w:tcMar>
              <w:top w:w="100" w:type="dxa"/>
              <w:left w:w="100" w:type="dxa"/>
              <w:bottom w:w="100" w:type="dxa"/>
              <w:right w:w="100" w:type="dxa"/>
            </w:tcMar>
          </w:tcPr>
          <w:p w14:paraId="5840A21A" w14:textId="20F540F0"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Polysolver</w:t>
            </w:r>
            <w:proofErr w:type="spellEnd"/>
            <w:r w:rsidRPr="006150EF">
              <w:rPr>
                <w:rFonts w:eastAsia="宋体" w:cs="宋体"/>
                <w:sz w:val="20"/>
                <w:lang w:eastAsia="zh-CN"/>
              </w:rPr>
              <w:t xml:space="preserve"> </w:t>
            </w:r>
            <w:r w:rsidRPr="006150EF">
              <w:rPr>
                <w:rFonts w:eastAsia="宋体" w:cs="宋体"/>
                <w:sz w:val="20"/>
                <w:lang w:eastAsia="zh-CN"/>
              </w:rPr>
              <w:fldChar w:fldCharType="begin"/>
            </w:r>
            <w:r w:rsidR="00DC6E63">
              <w:rPr>
                <w:rFonts w:eastAsia="宋体" w:cs="宋体"/>
                <w:sz w:val="20"/>
                <w:lang w:eastAsia="zh-CN"/>
              </w:rPr>
              <w:instrText xml:space="preserve"> ADDIN EN.CITE &lt;EndNote&gt;&lt;Cite&gt;&lt;Author&gt;Shukla&lt;/Author&gt;&lt;Year&gt;2015&lt;/Year&gt;&lt;RecNum&gt;1115&lt;/RecNum&gt;&lt;DisplayText&gt;(50)&lt;/DisplayText&gt;&lt;record&gt;&lt;rec-number&gt;1115&lt;/rec-number&gt;&lt;foreign-keys&gt;&lt;key app="EN" db-id="0rwtwxxtixffryex2fjvs996apafew2pswpd" timestamp="1619444313"&gt;1115&lt;/key&gt;&lt;/foreign-keys&gt;&lt;ref-type name="Journal Article"&gt;17&lt;/ref-type&gt;&lt;contributors&gt;&lt;authors&gt;&lt;author&gt;Shukla, S. A.&lt;/author&gt;&lt;author&gt;Rooney, M. S.&lt;/author&gt;&lt;author&gt;Rajasagi, M.&lt;/author&gt;&lt;author&gt;Tiao, G.&lt;/author&gt;&lt;author&gt;Dixon, P. M.&lt;/author&gt;&lt;author&gt;Lawrence, M. S.&lt;/author&gt;&lt;author&gt;Stevens, J.&lt;/author&gt;&lt;author&gt;Lane, W. J.&lt;/author&gt;&lt;author&gt;Dellagatta, J. L.&lt;/author&gt;&lt;author&gt;Steelman, S.&lt;/author&gt;&lt;author&gt;Sougnez, C.&lt;/author&gt;&lt;author&gt;Cibulskis, K.&lt;/author&gt;&lt;author&gt;Kiezun, A.&lt;/author&gt;&lt;author&gt;Hacohen, N.&lt;/author&gt;&lt;author&gt;Brusic, V.&lt;/author&gt;&lt;author&gt;Wu, C. J.&lt;/author&gt;&lt;author&gt;Getz, G.&lt;/author&gt;&lt;/authors&gt;&lt;/contributors&gt;&lt;titles&gt;&lt;title&gt;Comprehensive analysis of cancer-associated somatic mutations in class I HLA genes&lt;/title&gt;&lt;secondary-title&gt;Nat Biotechnol&lt;/secondary-title&gt;&lt;alt-title&gt;Nature biotechnology&lt;/alt-title&gt;&lt;/titles&gt;&lt;periodical&gt;&lt;full-title&gt;Nat Biotechnol&lt;/full-title&gt;&lt;/periodical&gt;&lt;alt-periodical&gt;&lt;full-title&gt;Nature Biotechnology&lt;/full-title&gt;&lt;/alt-periodical&gt;&lt;pages&gt;1152-8&lt;/pages&gt;&lt;volume&gt;33&lt;/volume&gt;&lt;number&gt;11&lt;/number&gt;&lt;edition&gt;2015/09/16&lt;/edition&gt;&lt;keywords&gt;&lt;keyword&gt;Computational Biology&lt;/keyword&gt;&lt;keyword&gt;DNA Mutational Analysis&lt;/keyword&gt;&lt;keyword&gt;Databases, Genetic&lt;/keyword&gt;&lt;keyword&gt;Histocompatibility Antigens Class I/*genetics&lt;/keyword&gt;&lt;keyword&gt;Humans&lt;/keyword&gt;&lt;keyword&gt;Mutation/*genetics&lt;/keyword&gt;&lt;keyword&gt;Neoplasms/*genetics&lt;/keyword&gt;&lt;keyword&gt;Software&lt;/keyword&gt;&lt;/keywords&gt;&lt;dates&gt;&lt;year&gt;2015&lt;/year&gt;&lt;pub-dates&gt;&lt;date&gt;Nov&lt;/date&gt;&lt;/pub-dates&gt;&lt;/dates&gt;&lt;isbn&gt;1087-0156 (Print)&amp;#xD;1087-0156&lt;/isbn&gt;&lt;accession-num&gt;26372948&lt;/accession-num&gt;&lt;urls&gt;&lt;/urls&gt;&lt;custom2&gt;PMC4747795&lt;/custom2&gt;&lt;custom6&gt;NIHMS715480&lt;/custom6&gt;&lt;electronic-resource-num&gt;10.1038/nbt.3344&lt;/electronic-resource-num&gt;&lt;remote-database-provider&gt;NLM&lt;/remote-database-provider&gt;&lt;language&gt;eng&lt;/language&gt;&lt;/record&gt;&lt;/Cite&gt;&lt;/EndNote&gt;</w:instrText>
            </w:r>
            <w:r w:rsidRPr="006150EF">
              <w:rPr>
                <w:rFonts w:eastAsia="宋体" w:cs="宋体"/>
                <w:sz w:val="20"/>
                <w:lang w:eastAsia="zh-CN"/>
              </w:rPr>
              <w:fldChar w:fldCharType="separate"/>
            </w:r>
            <w:r w:rsidR="00DC6E63">
              <w:rPr>
                <w:rFonts w:eastAsia="宋体" w:cs="宋体"/>
                <w:noProof/>
                <w:sz w:val="20"/>
                <w:lang w:eastAsia="zh-CN"/>
              </w:rPr>
              <w:t>(50)</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42979C6E"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ES</w:t>
            </w:r>
          </w:p>
        </w:tc>
        <w:tc>
          <w:tcPr>
            <w:tcW w:w="1253" w:type="dxa"/>
          </w:tcPr>
          <w:p w14:paraId="4D5911C2"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w:t>
            </w:r>
          </w:p>
        </w:tc>
        <w:tc>
          <w:tcPr>
            <w:tcW w:w="1415" w:type="dxa"/>
            <w:tcMar>
              <w:top w:w="100" w:type="dxa"/>
              <w:left w:w="100" w:type="dxa"/>
              <w:bottom w:w="100" w:type="dxa"/>
              <w:right w:w="100" w:type="dxa"/>
            </w:tcMar>
          </w:tcPr>
          <w:p w14:paraId="6D0B2B98"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Eight digits</w:t>
            </w:r>
          </w:p>
        </w:tc>
        <w:tc>
          <w:tcPr>
            <w:tcW w:w="1567" w:type="dxa"/>
          </w:tcPr>
          <w:p w14:paraId="60946A8A"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5</w:t>
            </w:r>
          </w:p>
        </w:tc>
      </w:tr>
      <w:tr w:rsidR="00FB1A9C" w:rsidRPr="00957E1F" w14:paraId="2D8BDF8D" w14:textId="77777777" w:rsidTr="00CC50DB">
        <w:trPr>
          <w:trHeight w:val="170"/>
          <w:jc w:val="center"/>
        </w:trPr>
        <w:tc>
          <w:tcPr>
            <w:tcW w:w="1885" w:type="dxa"/>
            <w:tcMar>
              <w:top w:w="100" w:type="dxa"/>
              <w:left w:w="100" w:type="dxa"/>
              <w:bottom w:w="100" w:type="dxa"/>
              <w:right w:w="100" w:type="dxa"/>
            </w:tcMar>
          </w:tcPr>
          <w:p w14:paraId="71B13365" w14:textId="389370F9"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HLAMiner</w:t>
            </w:r>
            <w:proofErr w:type="spellEnd"/>
            <w:r w:rsidRPr="006150EF">
              <w:rPr>
                <w:rFonts w:eastAsia="宋体" w:cs="宋体"/>
                <w:sz w:val="20"/>
                <w:lang w:eastAsia="zh-CN"/>
              </w:rPr>
              <w:t xml:space="preserve"> </w:t>
            </w:r>
            <w:r w:rsidRPr="006150EF">
              <w:rPr>
                <w:rFonts w:eastAsia="宋体" w:cs="宋体"/>
                <w:sz w:val="20"/>
                <w:lang w:eastAsia="zh-CN"/>
              </w:rPr>
              <w:fldChar w:fldCharType="begin">
                <w:fldData xml:space="preserve">PEVuZE5vdGU+PENpdGU+PEF1dGhvcj5XYXJyZW48L0F1dGhvcj48WWVhcj4yMDEyPC9ZZWFyPjxS
ZWNOdW0+MTEzMjwvUmVjTnVtPjxEaXNwbGF5VGV4dD4oNTEsIDUyKTwvRGlzcGxheVRleHQ+PHJl
Y29yZD48cmVjLW51bWJlcj4xMTMyPC9yZWMtbnVtYmVyPjxmb3JlaWduLWtleXM+PGtleSBhcHA9
IkVOIiBkYi1pZD0iMHJ3dHd4eHRpeGZmcnlleDJmanZzOTk2YXBhZmV3MnBzd3BkIiB0aW1lc3Rh
bXA9IjE2MTk0NDQzMTciPjExMzI8L2tleT48L2ZvcmVpZ24ta2V5cz48cmVmLXR5cGUgbmFtZT0i
Sm91cm5hbCBBcnRpY2xlIj4xNzwvcmVmLXR5cGU+PGNvbnRyaWJ1dG9ycz48YXV0aG9ycz48YXV0
aG9yPldhcnJlbiwgUi4gTC48L2F1dGhvcj48YXV0aG9yPkNob2UsIEcuPC9hdXRob3I+PGF1dGhv
cj5GcmVlbWFuLCBELiBKLjwvYXV0aG9yPjxhdXRob3I+Q2FzdGVsbGFyaW4sIE0uPC9hdXRob3I+
PGF1dGhvcj5NdW5ybywgUy48L2F1dGhvcj48YXV0aG9yPk1vb3JlLCBSLjwvYXV0aG9yPjxhdXRo
b3I+SG9sdCwgUi4gQS48L2F1dGhvcj48L2F1dGhvcnM+PC9jb250cmlidXRvcnM+PGF1dGgtYWRk
cmVzcz5CQyBDYW5jZXIgQWdlbmN5LCBNaWNoYWVsIFNtaXRoIEdlbm9tZSBTY2llbmNlcyBDZW50
cmUsIFZhbmNvdXZlciwgQnJpdGlzaCBDb2x1bWJpYSBWNVogMUwzLCBDYW5hZGEuJiN4RDtCQyBD
YW5jZXIgQWdlbmN5LCBNaWNoYWVsIFNtaXRoIEdlbm9tZSBTY2llbmNlcyBDZW50cmUsIFZhbmNv
dXZlciwgQnJpdGlzaCBDb2x1bWJpYSBWNVogMUwzLCBDYW5hZGEgOyBEZXBhcnRtZW50IG9mIE1v
bGVjdWxhciBCaW9sb2d5IGFuZCBCaW9jaGVtaXN0cnksIFNpbW9uIEZyYXNlciBVbml2ZXJzaXR5
LCBCdXJuYWJ5LCBCcml0aXNoIENvbHVtYmlhIFY1QSAxUzYsIENhbmFkYS48L2F1dGgtYWRkcmVz
cz48dGl0bGVzPjx0aXRsZT5EZXJpdmF0aW9uIG9mIEhMQSB0eXBlcyBmcm9tIHNob3RndW4gc2Vx
dWVuY2UgZGF0YXNldHM8L3RpdGxlPjxzZWNvbmRhcnktdGl0bGU+R2Vub21lIE1lZDwvc2Vjb25k
YXJ5LXRpdGxlPjxhbHQtdGl0bGU+R2Vub21lIG1lZGljaW5lPC9hbHQtdGl0bGU+PC90aXRsZXM+
PHBlcmlvZGljYWw+PGZ1bGwtdGl0bGU+R2Vub21lIE1lZDwvZnVsbC10aXRsZT48L3BlcmlvZGlj
YWw+PHBhZ2VzPjk1PC9wYWdlcz48dm9sdW1lPjQ8L3ZvbHVtZT48bnVtYmVyPjEyPC9udW1iZXI+
PGVkaXRpb24+MjAxMi8xMi8xMjwvZWRpdGlvbj48ZGF0ZXM+PHllYXI+MjAxMjwveWVhcj48L2Rh
dGVzPjxpc2JuPjE3NTYtOTk0WCAoUHJpbnQpJiN4RDsxNzU2LTk5NHg8L2lzYm4+PGFjY2Vzc2lv
bi1udW0+MjMyMjgwNTM8L2FjY2Vzc2lvbi1udW0+PHVybHM+PC91cmxzPjxjdXN0b20yPlBNQzM1
ODA0MzU8L2N1c3RvbTI+PGVsZWN0cm9uaWMtcmVzb3VyY2UtbnVtPjEwLjExODYvZ20zOTY8L2Vs
ZWN0cm9uaWMtcmVzb3VyY2UtbnVtPjxyZW1vdGUtZGF0YWJhc2UtcHJvdmlkZXI+TkxNPC9yZW1v
dGUtZGF0YWJhc2UtcHJvdmlkZXI+PGxhbmd1YWdlPmVuZzwvbGFuZ3VhZ2U+PC9yZWNvcmQ+PC9D
aXRlPjxDaXRlPjxBdXRob3I+SHVhbmc8L0F1dGhvcj48WWVhcj4yMDE1PC9ZZWFyPjxSZWNOdW0+
MTEyODwvUmVjTnVtPjxyZWNvcmQ+PHJlYy1udW1iZXI+MTEyODwvcmVjLW51bWJlcj48Zm9yZWln
bi1rZXlzPjxrZXkgYXBwPSJFTiIgZGItaWQ9IjByd3R3eHh0aXhmZnJ5ZXgyZmp2czk5NmFwYWZl
dzJwc3dwZCIgdGltZXN0YW1wPSIxNjE5NDQ0MzE2Ij4xMTI4PC9rZXk+PC9mb3JlaWduLWtleXM+
PHJlZi10eXBlIG5hbWU9IkpvdXJuYWwgQXJ0aWNsZSI+MTc8L3JlZi10eXBlPjxjb250cmlidXRv
cnM+PGF1dGhvcnM+PGF1dGhvcj5IdWFuZywgWS48L2F1dGhvcj48YXV0aG9yPllhbmcsIEouPC9h
dXRob3I+PGF1dGhvcj5ZaW5nLCBELjwvYXV0aG9yPjxhdXRob3I+WmhhbmcsIFkuPC9hdXRob3I+
PGF1dGhvcj5TaG90ZWxlcnN1aywgVi48L2F1dGhvcj48YXV0aG9yPkhpcmFua2FybiwgTi48L2F1
dGhvcj48YXV0aG9yPlNoYW0sIFAuIEMuPC9hdXRob3I+PGF1dGhvcj5MYXUsIFkuIEwuPC9hdXRo
b3I+PGF1dGhvcj5ZYW5nLCBXLjwvYXV0aG9yPjwvYXV0aG9ycz48L2NvbnRyaWJ1dG9ycz48YXV0
aC1hZGRyZXNzPkRlcGFydG1lbnQgb2YgUGFlZGlhdHJpY3MgYW5kIEFkb2xlc2NlbnQgTWVkaWNp
bmUsIExpIEthIFNoaW5nIEZhY3VsdHkgb2YgTWVkaWNpbmUsIFRoZSBVbml2ZXJzaXR5IG9mIEhv
bmcgS29uZywgMjEgU2Fzc29vbiBSb2FkLCBIb25nIEtvbmcsIEhvbmcgS29uZy4mI3hEO0RlcGFy
dG1lbnQgb2YgUGVkaWF0cmljcywgS2luZyBDaHVsYWxvbmdrb3JuIE1lbW9yaWFsIEhvc3BpdGFs
LCBGYWN1bHR5IG9mIE1lZGljaW5lLCBDaHVsYWxvbmdrb3JuIFVuaXZlcnNpdHksIEJhbmdrb2ss
IFRoYWlsYW5kLiYjeEQ7SW1tdW5vbG9neSBVbml0LCBEZXBhcnRtZW50IG9mIE1pY3JvYmlvbG9n
eSwgRmFjdWx0eSBvZiBNZWRpY2luZSwgQ2h1bGFsb25na29ybiBVbml2ZXJzaXR5LCBCYW5na29r
LCBUaGFpbGFuZC4mI3hEO0RlcGFydG1lbnQgb2YgUHN5Y2hpYXRyeSwgTGkgS2EgU2hpbmcgRmFj
dWx0eSBvZiBNZWRpY2luZSwgVGhlIFVuaXZlcnNpdHkgb2YgSG9uZyBLb25nLCAyMSBTYXNzb29u
IFJvYWQsIEhvbmcgS29uZywgSG9uZyBLb25nLjwvYXV0aC1hZGRyZXNzPjx0aXRsZXM+PHRpdGxl
PkhMQXJlcG9ydGVyOiBhIHRvb2wgZm9yIEhMQSB0eXBpbmcgZnJvbSBuZXh0IGdlbmVyYXRpb24g
c2VxdWVuY2luZyBkYXRhPC90aXRsZT48c2Vjb25kYXJ5LXRpdGxlPkdlbm9tZSBNZWQ8L3NlY29u
ZGFyeS10aXRsZT48YWx0LXRpdGxlPkdlbm9tZSBtZWRpY2luZTwvYWx0LXRpdGxlPjwvdGl0bGVz
PjxwZXJpb2RpY2FsPjxmdWxsLXRpdGxlPkdlbm9tZSBNZWQ8L2Z1bGwtdGl0bGU+PC9wZXJpb2Rp
Y2FsPjxwYWdlcz4yNTwvcGFnZXM+PHZvbHVtZT43PC92b2x1bWU+PG51bWJlcj4xPC9udW1iZXI+
PGVkaXRpb24+MjAxNS8wNC8yNTwvZWRpdGlvbj48ZGF0ZXM+PHllYXI+MjAxNTwveWVhcj48L2Rh
dGVzPjxpc2JuPjE3NTYtOTk0WCAoUHJpbnQpJiN4RDsxNzU2LTk5NHg8L2lzYm4+PGFjY2Vzc2lv
bi1udW0+MjU5MDg5NDI8L2FjY2Vzc2lvbi1udW0+PHVybHM+PC91cmxzPjxjdXN0b20yPlBNQzQ0
MDc1NDI8L2N1c3RvbTI+PGVsZWN0cm9uaWMtcmVzb3VyY2UtbnVtPjEwLjExODYvczEzMDczLTAx
NS0wMTQ1LTM8L2VsZWN0cm9uaWMtcmVzb3VyY2UtbnVtPjxyZW1vdGUtZGF0YWJhc2UtcHJvdmlk
ZXI+TkxNPC9yZW1vdGUtZGF0YWJhc2UtcHJvdmlkZXI+PGxhbmd1YWdlPmVuZzwvbGFuZ3VhZ2U+
PC9yZWNvcmQ+PC9DaXRlPjwvRW5kTm90ZT5=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XYXJyZW48L0F1dGhvcj48WWVhcj4yMDEyPC9ZZWFyPjxS
ZWNOdW0+MTEzMjwvUmVjTnVtPjxEaXNwbGF5VGV4dD4oNTEsIDUyKTwvRGlzcGxheVRleHQ+PHJl
Y29yZD48cmVjLW51bWJlcj4xMTMyPC9yZWMtbnVtYmVyPjxmb3JlaWduLWtleXM+PGtleSBhcHA9
IkVOIiBkYi1pZD0iMHJ3dHd4eHRpeGZmcnlleDJmanZzOTk2YXBhZmV3MnBzd3BkIiB0aW1lc3Rh
bXA9IjE2MTk0NDQzMTciPjExMzI8L2tleT48L2ZvcmVpZ24ta2V5cz48cmVmLXR5cGUgbmFtZT0i
Sm91cm5hbCBBcnRpY2xlIj4xNzwvcmVmLXR5cGU+PGNvbnRyaWJ1dG9ycz48YXV0aG9ycz48YXV0
aG9yPldhcnJlbiwgUi4gTC48L2F1dGhvcj48YXV0aG9yPkNob2UsIEcuPC9hdXRob3I+PGF1dGhv
cj5GcmVlbWFuLCBELiBKLjwvYXV0aG9yPjxhdXRob3I+Q2FzdGVsbGFyaW4sIE0uPC9hdXRob3I+
PGF1dGhvcj5NdW5ybywgUy48L2F1dGhvcj48YXV0aG9yPk1vb3JlLCBSLjwvYXV0aG9yPjxhdXRo
b3I+SG9sdCwgUi4gQS48L2F1dGhvcj48L2F1dGhvcnM+PC9jb250cmlidXRvcnM+PGF1dGgtYWRk
cmVzcz5CQyBDYW5jZXIgQWdlbmN5LCBNaWNoYWVsIFNtaXRoIEdlbm9tZSBTY2llbmNlcyBDZW50
cmUsIFZhbmNvdXZlciwgQnJpdGlzaCBDb2x1bWJpYSBWNVogMUwzLCBDYW5hZGEuJiN4RDtCQyBD
YW5jZXIgQWdlbmN5LCBNaWNoYWVsIFNtaXRoIEdlbm9tZSBTY2llbmNlcyBDZW50cmUsIFZhbmNv
dXZlciwgQnJpdGlzaCBDb2x1bWJpYSBWNVogMUwzLCBDYW5hZGEgOyBEZXBhcnRtZW50IG9mIE1v
bGVjdWxhciBCaW9sb2d5IGFuZCBCaW9jaGVtaXN0cnksIFNpbW9uIEZyYXNlciBVbml2ZXJzaXR5
LCBCdXJuYWJ5LCBCcml0aXNoIENvbHVtYmlhIFY1QSAxUzYsIENhbmFkYS48L2F1dGgtYWRkcmVz
cz48dGl0bGVzPjx0aXRsZT5EZXJpdmF0aW9uIG9mIEhMQSB0eXBlcyBmcm9tIHNob3RndW4gc2Vx
dWVuY2UgZGF0YXNldHM8L3RpdGxlPjxzZWNvbmRhcnktdGl0bGU+R2Vub21lIE1lZDwvc2Vjb25k
YXJ5LXRpdGxlPjxhbHQtdGl0bGU+R2Vub21lIG1lZGljaW5lPC9hbHQtdGl0bGU+PC90aXRsZXM+
PHBlcmlvZGljYWw+PGZ1bGwtdGl0bGU+R2Vub21lIE1lZDwvZnVsbC10aXRsZT48L3BlcmlvZGlj
YWw+PHBhZ2VzPjk1PC9wYWdlcz48dm9sdW1lPjQ8L3ZvbHVtZT48bnVtYmVyPjEyPC9udW1iZXI+
PGVkaXRpb24+MjAxMi8xMi8xMjwvZWRpdGlvbj48ZGF0ZXM+PHllYXI+MjAxMjwveWVhcj48L2Rh
dGVzPjxpc2JuPjE3NTYtOTk0WCAoUHJpbnQpJiN4RDsxNzU2LTk5NHg8L2lzYm4+PGFjY2Vzc2lv
bi1udW0+MjMyMjgwNTM8L2FjY2Vzc2lvbi1udW0+PHVybHM+PC91cmxzPjxjdXN0b20yPlBNQzM1
ODA0MzU8L2N1c3RvbTI+PGVsZWN0cm9uaWMtcmVzb3VyY2UtbnVtPjEwLjExODYvZ20zOTY8L2Vs
ZWN0cm9uaWMtcmVzb3VyY2UtbnVtPjxyZW1vdGUtZGF0YWJhc2UtcHJvdmlkZXI+TkxNPC9yZW1v
dGUtZGF0YWJhc2UtcHJvdmlkZXI+PGxhbmd1YWdlPmVuZzwvbGFuZ3VhZ2U+PC9yZWNvcmQ+PC9D
aXRlPjxDaXRlPjxBdXRob3I+SHVhbmc8L0F1dGhvcj48WWVhcj4yMDE1PC9ZZWFyPjxSZWNOdW0+
MTEyODwvUmVjTnVtPjxyZWNvcmQ+PHJlYy1udW1iZXI+MTEyODwvcmVjLW51bWJlcj48Zm9yZWln
bi1rZXlzPjxrZXkgYXBwPSJFTiIgZGItaWQ9IjByd3R3eHh0aXhmZnJ5ZXgyZmp2czk5NmFwYWZl
dzJwc3dwZCIgdGltZXN0YW1wPSIxNjE5NDQ0MzE2Ij4xMTI4PC9rZXk+PC9mb3JlaWduLWtleXM+
PHJlZi10eXBlIG5hbWU9IkpvdXJuYWwgQXJ0aWNsZSI+MTc8L3JlZi10eXBlPjxjb250cmlidXRv
cnM+PGF1dGhvcnM+PGF1dGhvcj5IdWFuZywgWS48L2F1dGhvcj48YXV0aG9yPllhbmcsIEouPC9h
dXRob3I+PGF1dGhvcj5ZaW5nLCBELjwvYXV0aG9yPjxhdXRob3I+WmhhbmcsIFkuPC9hdXRob3I+
PGF1dGhvcj5TaG90ZWxlcnN1aywgVi48L2F1dGhvcj48YXV0aG9yPkhpcmFua2FybiwgTi48L2F1
dGhvcj48YXV0aG9yPlNoYW0sIFAuIEMuPC9hdXRob3I+PGF1dGhvcj5MYXUsIFkuIEwuPC9hdXRo
b3I+PGF1dGhvcj5ZYW5nLCBXLjwvYXV0aG9yPjwvYXV0aG9ycz48L2NvbnRyaWJ1dG9ycz48YXV0
aC1hZGRyZXNzPkRlcGFydG1lbnQgb2YgUGFlZGlhdHJpY3MgYW5kIEFkb2xlc2NlbnQgTWVkaWNp
bmUsIExpIEthIFNoaW5nIEZhY3VsdHkgb2YgTWVkaWNpbmUsIFRoZSBVbml2ZXJzaXR5IG9mIEhv
bmcgS29uZywgMjEgU2Fzc29vbiBSb2FkLCBIb25nIEtvbmcsIEhvbmcgS29uZy4mI3hEO0RlcGFy
dG1lbnQgb2YgUGVkaWF0cmljcywgS2luZyBDaHVsYWxvbmdrb3JuIE1lbW9yaWFsIEhvc3BpdGFs
LCBGYWN1bHR5IG9mIE1lZGljaW5lLCBDaHVsYWxvbmdrb3JuIFVuaXZlcnNpdHksIEJhbmdrb2ss
IFRoYWlsYW5kLiYjeEQ7SW1tdW5vbG9neSBVbml0LCBEZXBhcnRtZW50IG9mIE1pY3JvYmlvbG9n
eSwgRmFjdWx0eSBvZiBNZWRpY2luZSwgQ2h1bGFsb25na29ybiBVbml2ZXJzaXR5LCBCYW5na29r
LCBUaGFpbGFuZC4mI3hEO0RlcGFydG1lbnQgb2YgUHN5Y2hpYXRyeSwgTGkgS2EgU2hpbmcgRmFj
dWx0eSBvZiBNZWRpY2luZSwgVGhlIFVuaXZlcnNpdHkgb2YgSG9uZyBLb25nLCAyMSBTYXNzb29u
IFJvYWQsIEhvbmcgS29uZywgSG9uZyBLb25nLjwvYXV0aC1hZGRyZXNzPjx0aXRsZXM+PHRpdGxl
PkhMQXJlcG9ydGVyOiBhIHRvb2wgZm9yIEhMQSB0eXBpbmcgZnJvbSBuZXh0IGdlbmVyYXRpb24g
c2VxdWVuY2luZyBkYXRhPC90aXRsZT48c2Vjb25kYXJ5LXRpdGxlPkdlbm9tZSBNZWQ8L3NlY29u
ZGFyeS10aXRsZT48YWx0LXRpdGxlPkdlbm9tZSBtZWRpY2luZTwvYWx0LXRpdGxlPjwvdGl0bGVz
PjxwZXJpb2RpY2FsPjxmdWxsLXRpdGxlPkdlbm9tZSBNZWQ8L2Z1bGwtdGl0bGU+PC9wZXJpb2Rp
Y2FsPjxwYWdlcz4yNTwvcGFnZXM+PHZvbHVtZT43PC92b2x1bWU+PG51bWJlcj4xPC9udW1iZXI+
PGVkaXRpb24+MjAxNS8wNC8yNTwvZWRpdGlvbj48ZGF0ZXM+PHllYXI+MjAxNTwveWVhcj48L2Rh
dGVzPjxpc2JuPjE3NTYtOTk0WCAoUHJpbnQpJiN4RDsxNzU2LTk5NHg8L2lzYm4+PGFjY2Vzc2lv
bi1udW0+MjU5MDg5NDI8L2FjY2Vzc2lvbi1udW0+PHVybHM+PC91cmxzPjxjdXN0b20yPlBNQzQ0
MDc1NDI8L2N1c3RvbTI+PGVsZWN0cm9uaWMtcmVzb3VyY2UtbnVtPjEwLjExODYvczEzMDczLTAx
NS0wMTQ1LTM8L2VsZWN0cm9uaWMtcmVzb3VyY2UtbnVtPjxyZW1vdGUtZGF0YWJhc2UtcHJvdmlk
ZXI+TkxNPC9yZW1vdGUtZGF0YWJhc2UtcHJvdmlkZXI+PGxhbmd1YWdlPmVuZzwvbGFuZ3VhZ2U+
PC9yZWNvcmQ+PC9DaXRlPjwvRW5kTm90ZT5=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51, 52)</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360DAAA5"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ES/WGS/RNA-seq</w:t>
            </w:r>
          </w:p>
        </w:tc>
        <w:tc>
          <w:tcPr>
            <w:tcW w:w="1253" w:type="dxa"/>
          </w:tcPr>
          <w:p w14:paraId="455846A5"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669B0573"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Four digits</w:t>
            </w:r>
          </w:p>
        </w:tc>
        <w:tc>
          <w:tcPr>
            <w:tcW w:w="1567" w:type="dxa"/>
          </w:tcPr>
          <w:p w14:paraId="642D00FD"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5, 2012</w:t>
            </w:r>
          </w:p>
        </w:tc>
      </w:tr>
      <w:tr w:rsidR="00FB1A9C" w:rsidRPr="00957E1F" w14:paraId="3F579F60" w14:textId="77777777" w:rsidTr="00CC50DB">
        <w:trPr>
          <w:trHeight w:val="170"/>
          <w:jc w:val="center"/>
        </w:trPr>
        <w:tc>
          <w:tcPr>
            <w:tcW w:w="1885" w:type="dxa"/>
            <w:tcMar>
              <w:top w:w="100" w:type="dxa"/>
              <w:left w:w="100" w:type="dxa"/>
              <w:bottom w:w="100" w:type="dxa"/>
              <w:right w:w="100" w:type="dxa"/>
            </w:tcMar>
          </w:tcPr>
          <w:p w14:paraId="6A0BDE71" w14:textId="04106C33"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HLAreporter</w:t>
            </w:r>
            <w:proofErr w:type="spellEnd"/>
            <w:r w:rsidRPr="006150EF">
              <w:rPr>
                <w:rFonts w:eastAsia="宋体" w:cs="宋体"/>
                <w:sz w:val="20"/>
                <w:lang w:eastAsia="zh-CN"/>
              </w:rPr>
              <w:t xml:space="preserve"> </w:t>
            </w:r>
            <w:r w:rsidRPr="006150EF">
              <w:rPr>
                <w:rFonts w:eastAsia="宋体" w:cs="宋体"/>
                <w:sz w:val="20"/>
                <w:lang w:eastAsia="zh-CN"/>
              </w:rPr>
              <w:fldChar w:fldCharType="begin"/>
            </w:r>
            <w:r w:rsidR="00DC6E63">
              <w:rPr>
                <w:rFonts w:eastAsia="宋体" w:cs="宋体"/>
                <w:sz w:val="20"/>
                <w:lang w:eastAsia="zh-CN"/>
              </w:rPr>
              <w:instrText xml:space="preserve"> ADDIN EN.CITE &lt;EndNote&gt;&lt;Cite&gt;&lt;Author&gt;Huang&lt;/Author&gt;&lt;Year&gt;2015&lt;/Year&gt;&lt;RecNum&gt;1128&lt;/RecNum&gt;&lt;DisplayText&gt;(52)&lt;/DisplayText&gt;&lt;record&gt;&lt;rec-number&gt;1128&lt;/rec-number&gt;&lt;foreign-keys&gt;&lt;key app="EN" db-id="0rwtwxxtixffryex2fjvs996apafew2pswpd" timestamp="1619444316"&gt;1128&lt;/key&gt;&lt;/foreign-keys&gt;&lt;ref-type name="Journal Article"&gt;17&lt;/ref-type&gt;&lt;contributors&gt;&lt;authors&gt;&lt;author&gt;Huang, Y.&lt;/author&gt;&lt;author&gt;Yang, J.&lt;/author&gt;&lt;author&gt;Ying, D.&lt;/author&gt;&lt;author&gt;Zhang, Y.&lt;/author&gt;&lt;author&gt;Shotelersuk, V.&lt;/author&gt;&lt;author&gt;Hirankarn, N.&lt;/author&gt;&lt;author&gt;Sham, P. C.&lt;/author&gt;&lt;author&gt;Lau, Y. L.&lt;/author&gt;&lt;author&gt;Yang, W.&lt;/author&gt;&lt;/authors&gt;&lt;/contributors&gt;&lt;auth-address&gt;Department of Paediatrics and Adolescent Medicine, Li Ka Shing Faculty of Medicine, The University of Hong Kong, 21 Sassoon Road, Hong Kong, Hong Kong.&amp;#xD;Department of Pediatrics, King Chulalongkorn Memorial Hospital, Faculty of Medicine, Chulalongkorn University, Bangkok, Thailand.&amp;#xD;Immunology Unit, Department of Microbiology, Faculty of Medicine, Chulalongkorn University, Bangkok, Thailand.&amp;#xD;Department of Psychiatry, Li Ka Shing Faculty of Medicine, The University of Hong Kong, 21 Sassoon Road, Hong Kong, Hong Kong.&lt;/auth-address&gt;&lt;titles&gt;&lt;title&gt;HLAreporter: a tool for HLA typing from next generation sequencing data&lt;/title&gt;&lt;secondary-title&gt;Genome Med&lt;/secondary-title&gt;&lt;alt-title&gt;Genome medicine&lt;/alt-title&gt;&lt;/titles&gt;&lt;periodical&gt;&lt;full-title&gt;Genome Med&lt;/full-title&gt;&lt;/periodical&gt;&lt;pages&gt;25&lt;/pages&gt;&lt;volume&gt;7&lt;/volume&gt;&lt;number&gt;1&lt;/number&gt;&lt;edition&gt;2015/04/25&lt;/edition&gt;&lt;dates&gt;&lt;year&gt;2015&lt;/year&gt;&lt;/dates&gt;&lt;isbn&gt;1756-994X (Print)&amp;#xD;1756-994x&lt;/isbn&gt;&lt;accession-num&gt;25908942&lt;/accession-num&gt;&lt;urls&gt;&lt;/urls&gt;&lt;custom2&gt;PMC4407542&lt;/custom2&gt;&lt;electronic-resource-num&gt;10.1186/s13073-015-0145-3&lt;/electronic-resource-num&gt;&lt;remote-database-provider&gt;NLM&lt;/remote-database-provider&gt;&lt;language&gt;eng&lt;/language&gt;&lt;/record&gt;&lt;/Cite&gt;&lt;/EndNote&gt;</w:instrText>
            </w:r>
            <w:r w:rsidRPr="006150EF">
              <w:rPr>
                <w:rFonts w:eastAsia="宋体" w:cs="宋体"/>
                <w:sz w:val="20"/>
                <w:lang w:eastAsia="zh-CN"/>
              </w:rPr>
              <w:fldChar w:fldCharType="separate"/>
            </w:r>
            <w:r w:rsidR="00DC6E63">
              <w:rPr>
                <w:rFonts w:eastAsia="宋体" w:cs="宋体"/>
                <w:noProof/>
                <w:sz w:val="20"/>
                <w:lang w:eastAsia="zh-CN"/>
              </w:rPr>
              <w:t>(52)</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6461740F"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ES</w:t>
            </w:r>
          </w:p>
        </w:tc>
        <w:tc>
          <w:tcPr>
            <w:tcW w:w="1253" w:type="dxa"/>
          </w:tcPr>
          <w:p w14:paraId="09AE4995"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7E497C57"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Six digits</w:t>
            </w:r>
          </w:p>
        </w:tc>
        <w:tc>
          <w:tcPr>
            <w:tcW w:w="1567" w:type="dxa"/>
          </w:tcPr>
          <w:p w14:paraId="6434240B"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5</w:t>
            </w:r>
          </w:p>
        </w:tc>
      </w:tr>
      <w:tr w:rsidR="00FB1A9C" w:rsidRPr="00957E1F" w14:paraId="6427EFEE" w14:textId="77777777" w:rsidTr="00CC50DB">
        <w:trPr>
          <w:trHeight w:val="170"/>
          <w:jc w:val="center"/>
        </w:trPr>
        <w:tc>
          <w:tcPr>
            <w:tcW w:w="1885" w:type="dxa"/>
            <w:tcMar>
              <w:top w:w="100" w:type="dxa"/>
              <w:left w:w="100" w:type="dxa"/>
              <w:bottom w:w="100" w:type="dxa"/>
              <w:right w:w="100" w:type="dxa"/>
            </w:tcMar>
          </w:tcPr>
          <w:p w14:paraId="1F89F680" w14:textId="1922F31C" w:rsidR="00FB1A9C" w:rsidRPr="006150EF" w:rsidRDefault="00FB1A9C" w:rsidP="006150EF">
            <w:pPr>
              <w:spacing w:before="0" w:after="0"/>
              <w:jc w:val="center"/>
              <w:rPr>
                <w:rFonts w:eastAsia="宋体" w:cs="宋体"/>
                <w:sz w:val="20"/>
                <w:lang w:eastAsia="zh-CN"/>
              </w:rPr>
            </w:pPr>
            <w:r w:rsidRPr="006150EF">
              <w:rPr>
                <w:rFonts w:eastAsia="宋体" w:cs="宋体"/>
                <w:sz w:val="20"/>
                <w:lang w:eastAsia="zh-CN"/>
              </w:rPr>
              <w:t>HLA-</w:t>
            </w:r>
            <w:proofErr w:type="spellStart"/>
            <w:r w:rsidRPr="006150EF">
              <w:rPr>
                <w:rFonts w:eastAsia="宋体" w:cs="宋体"/>
                <w:sz w:val="20"/>
                <w:lang w:eastAsia="zh-CN"/>
              </w:rPr>
              <w:t>VBSeq</w:t>
            </w:r>
            <w:proofErr w:type="spellEnd"/>
            <w:r w:rsidRPr="006150EF">
              <w:rPr>
                <w:rFonts w:eastAsia="宋体" w:cs="宋体"/>
                <w:sz w:val="20"/>
                <w:lang w:eastAsia="zh-CN"/>
              </w:rPr>
              <w:t xml:space="preserve"> </w:t>
            </w:r>
            <w:r w:rsidRPr="006150EF">
              <w:rPr>
                <w:rFonts w:eastAsia="宋体" w:cs="宋体"/>
                <w:sz w:val="20"/>
                <w:lang w:eastAsia="zh-CN"/>
              </w:rPr>
              <w:fldChar w:fldCharType="begin"/>
            </w:r>
            <w:r w:rsidR="00DC6E63">
              <w:rPr>
                <w:rFonts w:eastAsia="宋体" w:cs="宋体"/>
                <w:sz w:val="20"/>
                <w:lang w:eastAsia="zh-CN"/>
              </w:rPr>
              <w:instrText xml:space="preserve"> ADDIN EN.CITE &lt;EndNote&gt;&lt;Cite&gt;&lt;Author&gt;Nariai&lt;/Author&gt;&lt;Year&gt;2015&lt;/Year&gt;&lt;RecNum&gt;1092&lt;/RecNum&gt;&lt;DisplayText&gt;(53)&lt;/DisplayText&gt;&lt;record&gt;&lt;rec-number&gt;1092&lt;/rec-number&gt;&lt;foreign-keys&gt;&lt;key app="EN" db-id="0rwtwxxtixffryex2fjvs996apafew2pswpd" timestamp="1619444308"&gt;1092&lt;/key&gt;&lt;/foreign-keys&gt;&lt;ref-type name="Journal Article"&gt;17&lt;/ref-type&gt;&lt;contributors&gt;&lt;authors&gt;&lt;author&gt;Nariai, N.&lt;/author&gt;&lt;author&gt;Kojima, K.&lt;/author&gt;&lt;author&gt;Saito, S.&lt;/author&gt;&lt;author&gt;Mimori, T.&lt;/author&gt;&lt;author&gt;Sato, Y.&lt;/author&gt;&lt;author&gt;Kawai, Y.&lt;/author&gt;&lt;author&gt;Yamaguchi-Kabata, Y.&lt;/author&gt;&lt;author&gt;Yasuda, J.&lt;/author&gt;&lt;author&gt;Nagasaki, M.&lt;/author&gt;&lt;/authors&gt;&lt;/contributors&gt;&lt;titles&gt;&lt;title&gt;HLA-VBSeq: accurate HLA typing at full resolution from whole-genome sequencing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S7&lt;/pages&gt;&lt;volume&gt;16 Suppl 2&lt;/volume&gt;&lt;number&gt;Suppl 2&lt;/number&gt;&lt;edition&gt;2015/02/25&lt;/edition&gt;&lt;keywords&gt;&lt;keyword&gt;Algorithms&lt;/keyword&gt;&lt;keyword&gt;Alleles&lt;/keyword&gt;&lt;keyword&gt;Bayes Theorem&lt;/keyword&gt;&lt;keyword&gt;Computational Biology/*methods&lt;/keyword&gt;&lt;keyword&gt;Gene Frequency&lt;/keyword&gt;&lt;keyword&gt;*Genome, Human&lt;/keyword&gt;&lt;keyword&gt;Genotype&lt;/keyword&gt;&lt;keyword&gt;HLA Antigens/*genetics&lt;/keyword&gt;&lt;keyword&gt;High-Throughput Nucleotide Sequencing/methods/*statistics &amp;amp; numerical data&lt;/keyword&gt;&lt;keyword&gt;Histocompatibility Testing/methods/*statistics &amp;amp; numerical data&lt;/keyword&gt;&lt;keyword&gt;Humans&lt;/keyword&gt;&lt;keyword&gt;Internet&lt;/keyword&gt;&lt;keyword&gt;Polymorphism, Genetic&lt;/keyword&gt;&lt;keyword&gt;Reproducibility of Results&lt;/keyword&gt;&lt;/keywords&gt;&lt;dates&gt;&lt;year&gt;2015&lt;/year&gt;&lt;/dates&gt;&lt;isbn&gt;1471-2164&lt;/isbn&gt;&lt;accession-num&gt;25708870&lt;/accession-num&gt;&lt;urls&gt;&lt;/urls&gt;&lt;custom2&gt;PMC4331721&lt;/custom2&gt;&lt;electronic-resource-num&gt;10.1186/1471-2164-16-s2-s7&lt;/electronic-resource-num&gt;&lt;remote-database-provider&gt;NLM&lt;/remote-database-provider&gt;&lt;language&gt;eng&lt;/language&gt;&lt;/record&gt;&lt;/Cite&gt;&lt;/EndNote&gt;</w:instrText>
            </w:r>
            <w:r w:rsidRPr="006150EF">
              <w:rPr>
                <w:rFonts w:eastAsia="宋体" w:cs="宋体"/>
                <w:sz w:val="20"/>
                <w:lang w:eastAsia="zh-CN"/>
              </w:rPr>
              <w:fldChar w:fldCharType="separate"/>
            </w:r>
            <w:r w:rsidR="00DC6E63">
              <w:rPr>
                <w:rFonts w:eastAsia="宋体" w:cs="宋体"/>
                <w:noProof/>
                <w:sz w:val="20"/>
                <w:lang w:eastAsia="zh-CN"/>
              </w:rPr>
              <w:t>(53)</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0AC25110"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GS</w:t>
            </w:r>
          </w:p>
        </w:tc>
        <w:tc>
          <w:tcPr>
            <w:tcW w:w="1253" w:type="dxa"/>
          </w:tcPr>
          <w:p w14:paraId="5BAC8E01"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05D0A93D"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Eight digits</w:t>
            </w:r>
          </w:p>
        </w:tc>
        <w:tc>
          <w:tcPr>
            <w:tcW w:w="1567" w:type="dxa"/>
          </w:tcPr>
          <w:p w14:paraId="30F939B7"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5</w:t>
            </w:r>
          </w:p>
        </w:tc>
      </w:tr>
      <w:tr w:rsidR="00FB1A9C" w:rsidRPr="00957E1F" w14:paraId="48816BFA" w14:textId="77777777" w:rsidTr="00CC50DB">
        <w:trPr>
          <w:trHeight w:val="170"/>
          <w:jc w:val="center"/>
        </w:trPr>
        <w:tc>
          <w:tcPr>
            <w:tcW w:w="1885" w:type="dxa"/>
            <w:tcMar>
              <w:top w:w="100" w:type="dxa"/>
              <w:left w:w="100" w:type="dxa"/>
              <w:bottom w:w="100" w:type="dxa"/>
              <w:right w:w="100" w:type="dxa"/>
            </w:tcMar>
          </w:tcPr>
          <w:p w14:paraId="6B2C5E1E" w14:textId="1BEEBC75"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HLAscan</w:t>
            </w:r>
            <w:proofErr w:type="spellEnd"/>
            <w:r w:rsidRPr="006150EF">
              <w:rPr>
                <w:rFonts w:eastAsia="宋体" w:cs="宋体"/>
                <w:sz w:val="20"/>
                <w:lang w:eastAsia="zh-CN"/>
              </w:rPr>
              <w:t xml:space="preserve"> </w:t>
            </w:r>
            <w:r w:rsidRPr="006150EF">
              <w:rPr>
                <w:rFonts w:eastAsia="宋体" w:cs="宋体"/>
                <w:sz w:val="20"/>
                <w:lang w:eastAsia="zh-CN"/>
              </w:rPr>
              <w:fldChar w:fldCharType="begin">
                <w:fldData xml:space="preserve">PEVuZE5vdGU+PENpdGU+PEF1dGhvcj5LYTwvQXV0aG9yPjxZZWFyPjIwMTc8L1llYXI+PFJlY051
bT4xMTA1PC9SZWNOdW0+PERpc3BsYXlUZXh0Pig1NCk8L0Rpc3BsYXlUZXh0PjxyZWNvcmQ+PHJl
Yy1udW1iZXI+MTEwNTwvcmVjLW51bWJlcj48Zm9yZWlnbi1rZXlzPjxrZXkgYXBwPSJFTiIgZGIt
aWQ9IjByd3R3eHh0aXhmZnJ5ZXgyZmp2czk5NmFwYWZldzJwc3dwZCIgdGltZXN0YW1wPSIxNjE5
NDQ0MzExIj4xMTA1PC9rZXk+PC9mb3JlaWduLWtleXM+PHJlZi10eXBlIG5hbWU9IkpvdXJuYWwg
QXJ0aWNsZSI+MTc8L3JlZi10eXBlPjxjb250cmlidXRvcnM+PGF1dGhvcnM+PGF1dGhvcj5LYSwg
Uy48L2F1dGhvcj48YXV0aG9yPkxlZSwgUy48L2F1dGhvcj48YXV0aG9yPkhvbmcsIEouPC9hdXRo
b3I+PGF1dGhvcj5DaG8sIFkuPC9hdXRob3I+PGF1dGhvcj5TdW5nLCBKLjwvYXV0aG9yPjxhdXRo
b3I+S2ltLCBILiBOLjwvYXV0aG9yPjxhdXRob3I+S2ltLCBILiBMLjwvYXV0aG9yPjxhdXRob3I+
SnVuZywgSi48L2F1dGhvcj48L2F1dGhvcnM+PC9jb250cmlidXRvcnM+PGF1dGgtYWRkcmVzcz5S
JmFtcDtEIGNlbnRlciwgU3ludGVrYWJpbywgSW5jLiwgNSBId2FyYW5nLXJvIDE0LWdpbCwgU2Vv
bmdidWstZ3UsIFNlb3VsLCAwMjc5MiwgU291dGggS29yZWEuJiN4RDtNYWluIG9mZmljZSwgU3lu
dGVrYWJpbywgSW5jLiwgMTg3IFRlY2hubyAyLXJvLCBZdXNlb25nLWd1LCBEYWVqZW9uLCAzNDAy
NSwgU291dGggS29yZWEuJiN4RDtDb21wbGV4IERpc2Vhc2UgYW5kIEdlbm9tZSBFcGlkZW1pb2xv
Z3kgQnJhbmNoLCBEZXBhcnRtZW50IG9mIEVwaWRlbWlvbG9neSwgU2Nob29sIG9mIFB1YmxpYyBI
ZWFsdGgsIFNlb3VsIE5hdGlvbmFsIFVuaXZlcnNpdHksIFNlb3VsLCAwODgyNiwgU291dGggS29y
ZWEuJiN4RDtEZXBhcnRtZW50IG9mIEJpb2NoZW1pc3RyeSwgU2Nob29sIG9mIE1lZGljaW5lLCBF
d2hhIFdvbWFucyBVbml2ZXJzaXR5LCBTZW91bCwgMDc5ODUsIFNvdXRoIEtvcmVhLiYjeEQ7RGVw
YXJ0bWVudCBvZiBCaW9jaGVtaXN0cnksIFNjaG9vbCBvZiBNZWRpY2luZSwgRXdoYSBXb21hbnMg
VW5pdmVyc2l0eSwgU2VvdWwsIDA3OTg1LCBTb3V0aCBLb3JlYS4gaHl1bmdAZXdoYS5hYy5rci4m
I3hEO01haW4gb2ZmaWNlLCBTeW50ZWthYmlvLCBJbmMuLCAxODcgVGVjaG5vIDItcm8sIFl1c2Vv
bmctZ3UsIERhZWplb24sIDM0MDI1LCBTb3V0aCBLb3JlYS4ganVuZ0BzeW50ZWthYmlvLmNvbS48
L2F1dGgtYWRkcmVzcz48dGl0bGVzPjx0aXRsZT5ITEFzY2FuOiBnZW5vdHlwaW5nIG9mIHRoZSBI
TEEgcmVnaW9uIHVzaW5nIG5leHQtZ2VuZXJhdGlvbiBzZXF1ZW5jaW5nIGRhdGE8L3RpdGxlPjxz
ZWNvbmRhcnktdGl0bGU+Qk1DIEJpb2luZm9ybWF0aWNzPC9zZWNvbmRhcnktdGl0bGU+PGFsdC10
aXRsZT5CTUMgYmlvaW5mb3JtYXRpY3M8L2FsdC10aXRsZT48L3RpdGxlcz48cGVyaW9kaWNhbD48
ZnVsbC10aXRsZT5CTUMgQmlvaW5mb3JtYXRpY3M8L2Z1bGwtdGl0bGU+PGFiYnItMT5CTUMgYmlv
aW5mb3JtYXRpY3M8L2FiYnItMT48L3BlcmlvZGljYWw+PGFsdC1wZXJpb2RpY2FsPjxmdWxsLXRp
dGxlPkJNQyBCaW9pbmZvcm1hdGljczwvZnVsbC10aXRsZT48YWJici0xPkJNQyBiaW9pbmZvcm1h
dGljczwvYWJici0xPjwvYWx0LXBlcmlvZGljYWw+PHBhZ2VzPjI1ODwvcGFnZXM+PHZvbHVtZT4x
ODwvdm9sdW1lPjxudW1iZXI+MTwvbnVtYmVyPjxlZGl0aW9uPjIwMTcvMDUvMTQ8L2VkaXRpb24+
PGtleXdvcmRzPjxrZXl3b3JkPkFsbGVsZXM8L2tleXdvcmQ+PGtleXdvcmQ+QXJlYSBVbmRlciBD
dXJ2ZTwva2V5d29yZD48a2V5d29yZD5FeG9uczwva2V5d29yZD48a2V5d29yZD5HZW5vdHlwZTwv
a2V5d29yZD48a2V5d29yZD5ITEEgQW50aWdlbnMvY2hlbWlzdHJ5LypnZW5ldGljcy9tZXRhYm9s
aXNtPC9rZXl3b3JkPjxrZXl3b3JkPkhMQS1BIEFudGlnZW5zL2NoZW1pc3RyeS9nZW5ldGljcy9t
ZXRhYm9saXNtPC9rZXl3b3JkPjxrZXl3b3JkPkhMQS1CIEFudGlnZW5zL2NoZW1pc3RyeS9tZXRh
Ym9saXNtPC9rZXl3b3JkPjxrZXl3b3JkPkhMQS1EUkIxIENoYWlucy9jaGVtaXN0cnkvZ2VuZXRp
Y3MvbWV0YWJvbGlzbTwva2V5d29yZD48a2V5d29yZD5IYXBNYXAgUHJvamVjdDwva2V5d29yZD48
a2V5d29yZD5IaWdoLVRocm91Z2hwdXQgTnVjbGVvdGlkZSBTZXF1ZW5jaW5nPC9rZXl3b3JkPjxr
ZXl3b3JkPkhpc3RvY29tcGF0aWJpbGl0eSBUZXN0aW5nLyptZXRob2RzPC9rZXl3b3JkPjxrZXl3
b3JkPkh1bWFuczwva2V5d29yZD48a2V5d29yZD5ST0MgQ3VydmU8L2tleXdvcmQ+PGtleXdvcmQ+
U2VxdWVuY2UgQW5hbHlzaXMsIEROQTwva2V5d29yZD48a2V5d29yZD5ITEEgdHlwaW5nPC9rZXl3
b3JkPjxrZXl3b3JkPkhMQXNjYW48L2tleXdvcmQ+PGtleXdvcmQ+TmV4dC1nZW5lcmF0aW9uIHNl
cXVlbmNpbmc8L2tleXdvcmQ+PGtleXdvcmQ+UGhhc2luZyBpc3N1ZTwva2V5d29yZD48L2tleXdv
cmRzPjxkYXRlcz48eWVhcj4yMDE3PC95ZWFyPjxwdWItZGF0ZXM+PGRhdGU+TWF5IDEyPC9kYXRl
PjwvcHViLWRhdGVzPjwvZGF0ZXM+PGlzYm4+MTQ3MS0yMTA1PC9pc2JuPjxhY2Nlc3Npb24tbnVt
PjI4NDk5NDE0PC9hY2Nlc3Npb24tbnVtPjx1cmxzPjwvdXJscz48Y3VzdG9tMj5QTUM1NDI3NTg1
PC9jdXN0b20yPjxlbGVjdHJvbmljLXJlc291cmNlLW51bT4xMC4xMTg2L3MxMjg1OS0wMTctMTY3
MS0zPC9lbGVjdHJvbmljLXJlc291cmNlLW51bT48cmVtb3RlLWRhdGFiYXNlLXByb3ZpZGVyPk5M
TTwvcmVtb3RlLWRhdGFiYXNlLXByb3ZpZGVyPjxsYW5ndWFnZT5lbmc8L2xhbmd1YWdlPjwvcmVj
b3JkPjwvQ2l0ZT48L0VuZE5vdGU+AG==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LYTwvQXV0aG9yPjxZZWFyPjIwMTc8L1llYXI+PFJlY051
bT4xMTA1PC9SZWNOdW0+PERpc3BsYXlUZXh0Pig1NCk8L0Rpc3BsYXlUZXh0PjxyZWNvcmQ+PHJl
Yy1udW1iZXI+MTEwNTwvcmVjLW51bWJlcj48Zm9yZWlnbi1rZXlzPjxrZXkgYXBwPSJFTiIgZGIt
aWQ9IjByd3R3eHh0aXhmZnJ5ZXgyZmp2czk5NmFwYWZldzJwc3dwZCIgdGltZXN0YW1wPSIxNjE5
NDQ0MzExIj4xMTA1PC9rZXk+PC9mb3JlaWduLWtleXM+PHJlZi10eXBlIG5hbWU9IkpvdXJuYWwg
QXJ0aWNsZSI+MTc8L3JlZi10eXBlPjxjb250cmlidXRvcnM+PGF1dGhvcnM+PGF1dGhvcj5LYSwg
Uy48L2F1dGhvcj48YXV0aG9yPkxlZSwgUy48L2F1dGhvcj48YXV0aG9yPkhvbmcsIEouPC9hdXRo
b3I+PGF1dGhvcj5DaG8sIFkuPC9hdXRob3I+PGF1dGhvcj5TdW5nLCBKLjwvYXV0aG9yPjxhdXRo
b3I+S2ltLCBILiBOLjwvYXV0aG9yPjxhdXRob3I+S2ltLCBILiBMLjwvYXV0aG9yPjxhdXRob3I+
SnVuZywgSi48L2F1dGhvcj48L2F1dGhvcnM+PC9jb250cmlidXRvcnM+PGF1dGgtYWRkcmVzcz5S
JmFtcDtEIGNlbnRlciwgU3ludGVrYWJpbywgSW5jLiwgNSBId2FyYW5nLXJvIDE0LWdpbCwgU2Vv
bmdidWstZ3UsIFNlb3VsLCAwMjc5MiwgU291dGggS29yZWEuJiN4RDtNYWluIG9mZmljZSwgU3lu
dGVrYWJpbywgSW5jLiwgMTg3IFRlY2hubyAyLXJvLCBZdXNlb25nLWd1LCBEYWVqZW9uLCAzNDAy
NSwgU291dGggS29yZWEuJiN4RDtDb21wbGV4IERpc2Vhc2UgYW5kIEdlbm9tZSBFcGlkZW1pb2xv
Z3kgQnJhbmNoLCBEZXBhcnRtZW50IG9mIEVwaWRlbWlvbG9neSwgU2Nob29sIG9mIFB1YmxpYyBI
ZWFsdGgsIFNlb3VsIE5hdGlvbmFsIFVuaXZlcnNpdHksIFNlb3VsLCAwODgyNiwgU291dGggS29y
ZWEuJiN4RDtEZXBhcnRtZW50IG9mIEJpb2NoZW1pc3RyeSwgU2Nob29sIG9mIE1lZGljaW5lLCBF
d2hhIFdvbWFucyBVbml2ZXJzaXR5LCBTZW91bCwgMDc5ODUsIFNvdXRoIEtvcmVhLiYjeEQ7RGVw
YXJ0bWVudCBvZiBCaW9jaGVtaXN0cnksIFNjaG9vbCBvZiBNZWRpY2luZSwgRXdoYSBXb21hbnMg
VW5pdmVyc2l0eSwgU2VvdWwsIDA3OTg1LCBTb3V0aCBLb3JlYS4gaHl1bmdAZXdoYS5hYy5rci4m
I3hEO01haW4gb2ZmaWNlLCBTeW50ZWthYmlvLCBJbmMuLCAxODcgVGVjaG5vIDItcm8sIFl1c2Vv
bmctZ3UsIERhZWplb24sIDM0MDI1LCBTb3V0aCBLb3JlYS4ganVuZ0BzeW50ZWthYmlvLmNvbS48
L2F1dGgtYWRkcmVzcz48dGl0bGVzPjx0aXRsZT5ITEFzY2FuOiBnZW5vdHlwaW5nIG9mIHRoZSBI
TEEgcmVnaW9uIHVzaW5nIG5leHQtZ2VuZXJhdGlvbiBzZXF1ZW5jaW5nIGRhdGE8L3RpdGxlPjxz
ZWNvbmRhcnktdGl0bGU+Qk1DIEJpb2luZm9ybWF0aWNzPC9zZWNvbmRhcnktdGl0bGU+PGFsdC10
aXRsZT5CTUMgYmlvaW5mb3JtYXRpY3M8L2FsdC10aXRsZT48L3RpdGxlcz48cGVyaW9kaWNhbD48
ZnVsbC10aXRsZT5CTUMgQmlvaW5mb3JtYXRpY3M8L2Z1bGwtdGl0bGU+PGFiYnItMT5CTUMgYmlv
aW5mb3JtYXRpY3M8L2FiYnItMT48L3BlcmlvZGljYWw+PGFsdC1wZXJpb2RpY2FsPjxmdWxsLXRp
dGxlPkJNQyBCaW9pbmZvcm1hdGljczwvZnVsbC10aXRsZT48YWJici0xPkJNQyBiaW9pbmZvcm1h
dGljczwvYWJici0xPjwvYWx0LXBlcmlvZGljYWw+PHBhZ2VzPjI1ODwvcGFnZXM+PHZvbHVtZT4x
ODwvdm9sdW1lPjxudW1iZXI+MTwvbnVtYmVyPjxlZGl0aW9uPjIwMTcvMDUvMTQ8L2VkaXRpb24+
PGtleXdvcmRzPjxrZXl3b3JkPkFsbGVsZXM8L2tleXdvcmQ+PGtleXdvcmQ+QXJlYSBVbmRlciBD
dXJ2ZTwva2V5d29yZD48a2V5d29yZD5FeG9uczwva2V5d29yZD48a2V5d29yZD5HZW5vdHlwZTwv
a2V5d29yZD48a2V5d29yZD5ITEEgQW50aWdlbnMvY2hlbWlzdHJ5LypnZW5ldGljcy9tZXRhYm9s
aXNtPC9rZXl3b3JkPjxrZXl3b3JkPkhMQS1BIEFudGlnZW5zL2NoZW1pc3RyeS9nZW5ldGljcy9t
ZXRhYm9saXNtPC9rZXl3b3JkPjxrZXl3b3JkPkhMQS1CIEFudGlnZW5zL2NoZW1pc3RyeS9tZXRh
Ym9saXNtPC9rZXl3b3JkPjxrZXl3b3JkPkhMQS1EUkIxIENoYWlucy9jaGVtaXN0cnkvZ2VuZXRp
Y3MvbWV0YWJvbGlzbTwva2V5d29yZD48a2V5d29yZD5IYXBNYXAgUHJvamVjdDwva2V5d29yZD48
a2V5d29yZD5IaWdoLVRocm91Z2hwdXQgTnVjbGVvdGlkZSBTZXF1ZW5jaW5nPC9rZXl3b3JkPjxr
ZXl3b3JkPkhpc3RvY29tcGF0aWJpbGl0eSBUZXN0aW5nLyptZXRob2RzPC9rZXl3b3JkPjxrZXl3
b3JkPkh1bWFuczwva2V5d29yZD48a2V5d29yZD5ST0MgQ3VydmU8L2tleXdvcmQ+PGtleXdvcmQ+
U2VxdWVuY2UgQW5hbHlzaXMsIEROQTwva2V5d29yZD48a2V5d29yZD5ITEEgdHlwaW5nPC9rZXl3
b3JkPjxrZXl3b3JkPkhMQXNjYW48L2tleXdvcmQ+PGtleXdvcmQ+TmV4dC1nZW5lcmF0aW9uIHNl
cXVlbmNpbmc8L2tleXdvcmQ+PGtleXdvcmQ+UGhhc2luZyBpc3N1ZTwva2V5d29yZD48L2tleXdv
cmRzPjxkYXRlcz48eWVhcj4yMDE3PC95ZWFyPjxwdWItZGF0ZXM+PGRhdGU+TWF5IDEyPC9kYXRl
PjwvcHViLWRhdGVzPjwvZGF0ZXM+PGlzYm4+MTQ3MS0yMTA1PC9pc2JuPjxhY2Nlc3Npb24tbnVt
PjI4NDk5NDE0PC9hY2Nlc3Npb24tbnVtPjx1cmxzPjwvdXJscz48Y3VzdG9tMj5QTUM1NDI3NTg1
PC9jdXN0b20yPjxlbGVjdHJvbmljLXJlc291cmNlLW51bT4xMC4xMTg2L3MxMjg1OS0wMTctMTY3
MS0zPC9lbGVjdHJvbmljLXJlc291cmNlLW51bT48cmVtb3RlLWRhdGFiYXNlLXByb3ZpZGVyPk5M
TTwvcmVtb3RlLWRhdGFiYXNlLXByb3ZpZGVyPjxsYW5ndWFnZT5lbmc8L2xhbmd1YWdlPjwvcmVj
b3JkPjwvQ2l0ZT48L0VuZE5vdGU+AG==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54)</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20238AE1"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ES/WGS</w:t>
            </w:r>
          </w:p>
        </w:tc>
        <w:tc>
          <w:tcPr>
            <w:tcW w:w="1253" w:type="dxa"/>
          </w:tcPr>
          <w:p w14:paraId="0E939576"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4ED97A6D"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Four digits</w:t>
            </w:r>
          </w:p>
        </w:tc>
        <w:tc>
          <w:tcPr>
            <w:tcW w:w="1567" w:type="dxa"/>
          </w:tcPr>
          <w:p w14:paraId="083A8809"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7</w:t>
            </w:r>
          </w:p>
        </w:tc>
      </w:tr>
      <w:tr w:rsidR="00FB1A9C" w:rsidRPr="00957E1F" w14:paraId="0A11CCD4" w14:textId="77777777" w:rsidTr="00CC50DB">
        <w:trPr>
          <w:trHeight w:val="170"/>
          <w:jc w:val="center"/>
        </w:trPr>
        <w:tc>
          <w:tcPr>
            <w:tcW w:w="1885" w:type="dxa"/>
            <w:tcMar>
              <w:top w:w="100" w:type="dxa"/>
              <w:left w:w="100" w:type="dxa"/>
              <w:bottom w:w="100" w:type="dxa"/>
              <w:right w:w="100" w:type="dxa"/>
            </w:tcMar>
          </w:tcPr>
          <w:p w14:paraId="28184431" w14:textId="37FD1135"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HLAProfiler</w:t>
            </w:r>
            <w:proofErr w:type="spellEnd"/>
            <w:r w:rsidRPr="006150EF">
              <w:rPr>
                <w:rFonts w:eastAsia="宋体" w:cs="宋体"/>
                <w:sz w:val="20"/>
                <w:lang w:eastAsia="zh-CN"/>
              </w:rPr>
              <w:t xml:space="preserve"> </w:t>
            </w:r>
            <w:r w:rsidRPr="006150EF">
              <w:rPr>
                <w:rFonts w:eastAsia="宋体" w:cs="宋体"/>
                <w:sz w:val="20"/>
                <w:lang w:eastAsia="zh-CN"/>
              </w:rPr>
              <w:fldChar w:fldCharType="begin">
                <w:fldData xml:space="preserve">PEVuZE5vdGU+PENpdGU+PEF1dGhvcj5CdWNoa292aWNoPC9BdXRob3I+PFllYXI+MjAxNzwvWWVh
cj48UmVjTnVtPjEwNjQ8L1JlY051bT48RGlzcGxheVRleHQ+KDU1KTwvRGlzcGxheVRleHQ+PHJl
Y29yZD48cmVjLW51bWJlcj4xMDY0PC9yZWMtbnVtYmVyPjxmb3JlaWduLWtleXM+PGtleSBhcHA9
IkVOIiBkYi1pZD0iMHJ3dHd4eHRpeGZmcnlleDJmanZzOTk2YXBhZmV3MnBzd3BkIiB0aW1lc3Rh
bXA9IjE2MTk0NDQzMDMiPjEwNjQ8L2tleT48L2ZvcmVpZ24ta2V5cz48cmVmLXR5cGUgbmFtZT0i
Sm91cm5hbCBBcnRpY2xlIj4xNzwvcmVmLXR5cGU+PGNvbnRyaWJ1dG9ycz48YXV0aG9ycz48YXV0
aG9yPkJ1Y2hrb3ZpY2gsIE0uIEwuPC9hdXRob3I+PGF1dGhvcj5Ccm93biwgQy4gQy48L2F1dGhv
cj48YXV0aG9yPlJvYmFza3ksIEsuPC9hdXRob3I+PGF1dGhvcj5DaGFpLCBTLjwvYXV0aG9yPjxh
dXRob3I+V2VzdGZhbGwsIFMuPC9hdXRob3I+PGF1dGhvcj5WaW5jZW50LCBCLiBHLjwvYXV0aG9y
PjxhdXRob3I+V2VpbWVyLCBFLiBULjwvYXV0aG9yPjxhdXRob3I+UG93ZXJzLCBKLiBHLjwvYXV0
aG9yPjwvYXV0aG9ycz48L2NvbnRyaWJ1dG9ycz48YXV0aC1hZGRyZXNzPlRyYW5zbGF0aW9uYWwg
R2Vub21pY3MgRGVwYXJ0bWVudCwgUTIgU29sdXRpb25zIHwgRUEgR2Vub21pY3MsIGEgUXVpbnRp
bGVzIFF1ZXN0IEpvaW50IFZlbnR1cmUsIE1vcnJpc3ZpbGxlLCBOQywgMjc1NjAsIFVTQS4gbWFy
dGluLmJ1Y2hrb3ZpY2hAcTJsYWJzb2x1dGlvbnMuY29tLiYjeEQ7VHJhbnNsYXRpb25hbCBHZW5v
bWljcyBEZXBhcnRtZW50LCBRMiBTb2x1dGlvbnMgfCBFQSBHZW5vbWljcywgYSBRdWludGlsZXMg
UXVlc3QgSm9pbnQgVmVudHVyZSwgTW9ycmlzdmlsbGUsIE5DLCAyNzU2MCwgVVNBLiYjeEQ7TGlu
ZWJlcmdlciBDb21wcmVoZW5zaXZlIENhbmNlciBDZW50ZXIsIFVuaXZlcnNpdHkgb2YgTm9ydGgg
Q2Fyb2xpbmEgYXQgQ2hhcGVsIEhpbGwsIENoYXBlbCBIaWxsLCBOQywgMjc1OTksIFVTQS4mI3hE
O0N1cnJpY3VsdW0gaW4gQmlvaW5mb3JtYXRpY3MgYW5kIENvbXB1dGF0aW9uYWwgQmlvbG9neSwg
VW5pdmVyc2l0eSBvZiBOb3J0aCBDYXJvbGluYSBhdCBDaGFwZWwgSGlsbCwgQ2hhcGVsIEhpbGws
IE5DLCAyNzU5OSwgVVNBLiYjeEQ7RGl2aXNpb24gb2YgSGVtYXRvbG9neS9PbmNvbG9neSwgRGVw
YXJ0bWVudCBvZiBNZWRpY2luZSwgVW5pdmVyc2l0eSBvZiBOb3J0aCBDYXJvbGluYSBhdCBDaGFw
ZWwgSGlsbCwgQ2hhcGVsIEhpbGwsIE5DLCAyNzU5OSwgVVNBLiYjeEQ7RGVwYXJ0bWVudCBvZiBQ
YXRob2xvZ3kgYW5kIExhYm9yYXRvcnkgTWVkaWNpbmUsIFVuaXZlcnNpdHkgb2YgTm9ydGggQ2Fy
b2xpbmEgYXQgQ2hhcGVsIEhpbGwsIENoYXBlbCBIaWxsLCBOQywgMjc1OTksIFVTQS48L2F1dGgt
YWRkcmVzcz48dGl0bGVzPjx0aXRsZT5ITEFQcm9maWxlciB1dGlsaXplcyBrLW1lciBwcm9maWxl
cyB0byBpbXByb3ZlIEhMQSBjYWxsaW5nIGFjY3VyYWN5IGZvciByYXJlIGFuZCBjb21tb24gYWxs
ZWxlcyBpbiBSTkEtc2VxIGRhdGE8L3RpdGxlPjxzZWNvbmRhcnktdGl0bGU+R2Vub21lIE1lZDwv
c2Vjb25kYXJ5LXRpdGxlPjxhbHQtdGl0bGU+R2Vub21lIG1lZGljaW5lPC9hbHQtdGl0bGU+PC90
aXRsZXM+PHBlcmlvZGljYWw+PGZ1bGwtdGl0bGU+R2Vub21lIE1lZDwvZnVsbC10aXRsZT48L3Bl
cmlvZGljYWw+PHBhZ2VzPjg2PC9wYWdlcz48dm9sdW1lPjk8L3ZvbHVtZT48bnVtYmVyPjE8L251
bWJlcj48ZWRpdGlvbj4yMDE3LzA5LzI5PC9lZGl0aW9uPjxrZXl3b3Jkcz48a2V5d29yZD5BbGxl
bGVzPC9rZXl3b3JkPjxrZXl3b3JkPkNlbGwgTGluZTwva2V5d29yZD48a2V5d29yZD5ITEEgQW50
aWdlbnMvKmdlbmV0aWNzPC9rZXl3b3JkPjxrZXl3b3JkPkhpc3RvY29tcGF0aWJpbGl0eSBUZXN0
aW5nLyptZXRob2RzPC9rZXl3b3JkPjxrZXl3b3JkPkh1bWFuczwva2V5d29yZD48a2V5d29yZD5N
b2xlY3VsYXIgU2VxdWVuY2UgRGF0YTwva2V5d29yZD48a2V5d29yZD5SZWZlcmVuY2UgVmFsdWVz
PC9rZXl3b3JkPjxrZXl3b3JkPipTZXF1ZW5jZSBBbmFseXNpcywgUk5BPC9rZXl3b3JkPjxrZXl3
b3JkPipTb2Z0d2FyZTwva2V5d29yZD48a2V5d29yZD4qSGxhPC9rZXl3b3JkPjxrZXl3b3JkPipI
c2N0PC9rZXl3b3JkPjxrZXl3b3JkPipJbW11bm9sb2d5PC9rZXl3b3JkPjxrZXl3b3JkPipSTkEt
c2VxdWVuY2luZzwva2V5d29yZD48a2V5d29yZD4qVHJhbnNwbGFudGF0aW9uPC9rZXl3b3JkPjxr
ZXl3b3JkPkNhcnksIE5DLCAyNzUxMywgVVNBLiBLUiBpcyBjdXJyZW50bHkgU2VuaW9yIFRyYW5z
bGF0aW9uYWwgU2NpZW50aXN0IGF0IFJlbmFpc3NhbmNlPC9rZXl3b3JkPjxrZXl3b3JkPkNvbXB1
dGluZyBJbnN0aXR1dGUgKFJFTkNJKSwgVW5pdmVyc2l0eSBvZiBOb3J0aCBDYXJvbGluYSwgQ2hh
cGVsIEhpbGwsIE5DLCBVU0EuPC9rZXl3b3JkPjxrZXl3b3JkPkVUSElDUyBBUFBST1ZBTCBBTkQg
Q09OU0VOVCBUTyBQQVJUSUNJUEFURTogTm90IGFwcGxpY2FibGUuIENPTlNFTlQgRk9SIFBVQkxJ
Q0FUSU9OOjwva2V5d29yZD48a2V5d29yZD5Ob3QgYXBwbGljYWJsZS4gQ09NUEVUSU5HIElOVEVS
RVNUUzogTUxCLCBDQ0IsIEtSLCBTVywgYW5kIEpHUCBjb250cmlidXRlZCB0byB0aGlzPC9rZXl3
b3JkPjxrZXl3b3JkPm1hbnVzY3JpcHQgYXMgZW1wbG95ZWVzIG9mIFEyIFNvbHV0aW9uczwva2V5
d29yZD48a2V5d29yZD5FQSBHZW5vbWljcywgd2hpY2ggb2ZmZXJzIGdlbm9taWMgc2VydmljZXM8
L2tleXdvcmQ+PGtleXdvcmQ+dG8gYSB2YXJpZXR5IG9mIGNsaWVudHMsIGluY2x1ZGluZyBwaGFy
bWFjZXV0aWNhbCBjb21wYW5pZXMuIFRoZSBzdWJtaXR0ZWQgd29yayB3YXM8L2tleXdvcmQ+PGtl
eXdvcmQ+cGVyZm9ybWVkIGluZGVwZW5kZW50bHkgb2YgdGhlc2UgY2xpZW50IHJlbGF0aW9uc2hp
cHMuIENDQiBpcyBjdXJyZW50bHkgYW4gZW1wbG95ZWU8L2tleXdvcmQ+PGtleXdvcmQ+b2YgT21p
Y1NvZnQgQ29ycG9yYXRpb24sIGFuZCB0aGlzIHdvcmsgd2FzIGNvbXBsZXRlZCBpbmRlcGVuZGVu
dGx5IG9mIHRoYXQgcm9sZS4gRVRXPC9rZXl3b3JkPjxrZXl3b3JkPnJlcG9ydHMgcGVyc29uYWwg
ZmVlcyBhbmQgbm9uLWZpbmFuY2lhbCBzdXBwb3J0IGZyb20gSWxsdW1pbmEsIG91dHNpZGUgdGhl
IHN1Ym1pdHRlZDwva2V5d29yZD48a2V5d29yZD53b3JrLiBCR1YgYW5kIFNDIGRlY2xhcmUgbm8g
Y29tcGV0aW5nIGludGVyZXN0cy4gUFVCTElTSEVS4oCZUyBOT1RFOiBTcHJpbmdlciBOYXR1cmU8
L2tleXdvcmQ+PGtleXdvcmQ+cmVtYWlucyBuZXV0cmFsIHdpdGggcmVnYXJkIHRvIGp1cmlzZGlj
dGlvbmFsIGNsYWltcyBpbiBwdWJsaXNoZWQgbWFwcyBhbmQ8L2tleXdvcmQ+PGtleXdvcmQ+aW5z
dGl0dXRpb25hbCBhZmZpbGlhdGlvbnMuPC9rZXl3b3JkPjwva2V5d29yZHM+PGRhdGVzPjx5ZWFy
PjIwMTc8L3llYXI+PHB1Yi1kYXRlcz48ZGF0ZT5TZXAgMjc8L2RhdGU+PC9wdWItZGF0ZXM+PC9k
YXRlcz48aXNibj4xNzU2LTk5NHg8L2lzYm4+PGFjY2Vzc2lvbi1udW0+Mjg5NTQ2MjY8L2FjY2Vz
c2lvbi1udW0+PHVybHM+PC91cmxzPjxjdXN0b20yPlBNQzU2MTg3MjY8L2N1c3RvbTI+PGVsZWN0
cm9uaWMtcmVzb3VyY2UtbnVtPjEwLjExODYvczEzMDczLTAxNy0wNDczLTY8L2VsZWN0cm9uaWMt
cmVzb3VyY2UtbnVtPjxyZW1vdGUtZGF0YWJhc2UtcHJvdmlkZXI+TkxNPC9yZW1vdGUtZGF0YWJh
c2UtcHJvdmlkZXI+PGxhbmd1YWdlPmVuZzwvbGFuZ3VhZ2U+PC9yZWNvcmQ+PC9DaXRlPjwvRW5k
Tm90ZT5=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CdWNoa292aWNoPC9BdXRob3I+PFllYXI+MjAxNzwvWWVh
cj48UmVjTnVtPjEwNjQ8L1JlY051bT48RGlzcGxheVRleHQ+KDU1KTwvRGlzcGxheVRleHQ+PHJl
Y29yZD48cmVjLW51bWJlcj4xMDY0PC9yZWMtbnVtYmVyPjxmb3JlaWduLWtleXM+PGtleSBhcHA9
IkVOIiBkYi1pZD0iMHJ3dHd4eHRpeGZmcnlleDJmanZzOTk2YXBhZmV3MnBzd3BkIiB0aW1lc3Rh
bXA9IjE2MTk0NDQzMDMiPjEwNjQ8L2tleT48L2ZvcmVpZ24ta2V5cz48cmVmLXR5cGUgbmFtZT0i
Sm91cm5hbCBBcnRpY2xlIj4xNzwvcmVmLXR5cGU+PGNvbnRyaWJ1dG9ycz48YXV0aG9ycz48YXV0
aG9yPkJ1Y2hrb3ZpY2gsIE0uIEwuPC9hdXRob3I+PGF1dGhvcj5Ccm93biwgQy4gQy48L2F1dGhv
cj48YXV0aG9yPlJvYmFza3ksIEsuPC9hdXRob3I+PGF1dGhvcj5DaGFpLCBTLjwvYXV0aG9yPjxh
dXRob3I+V2VzdGZhbGwsIFMuPC9hdXRob3I+PGF1dGhvcj5WaW5jZW50LCBCLiBHLjwvYXV0aG9y
PjxhdXRob3I+V2VpbWVyLCBFLiBULjwvYXV0aG9yPjxhdXRob3I+UG93ZXJzLCBKLiBHLjwvYXV0
aG9yPjwvYXV0aG9ycz48L2NvbnRyaWJ1dG9ycz48YXV0aC1hZGRyZXNzPlRyYW5zbGF0aW9uYWwg
R2Vub21pY3MgRGVwYXJ0bWVudCwgUTIgU29sdXRpb25zIHwgRUEgR2Vub21pY3MsIGEgUXVpbnRp
bGVzIFF1ZXN0IEpvaW50IFZlbnR1cmUsIE1vcnJpc3ZpbGxlLCBOQywgMjc1NjAsIFVTQS4gbWFy
dGluLmJ1Y2hrb3ZpY2hAcTJsYWJzb2x1dGlvbnMuY29tLiYjeEQ7VHJhbnNsYXRpb25hbCBHZW5v
bWljcyBEZXBhcnRtZW50LCBRMiBTb2x1dGlvbnMgfCBFQSBHZW5vbWljcywgYSBRdWludGlsZXMg
UXVlc3QgSm9pbnQgVmVudHVyZSwgTW9ycmlzdmlsbGUsIE5DLCAyNzU2MCwgVVNBLiYjeEQ7TGlu
ZWJlcmdlciBDb21wcmVoZW5zaXZlIENhbmNlciBDZW50ZXIsIFVuaXZlcnNpdHkgb2YgTm9ydGgg
Q2Fyb2xpbmEgYXQgQ2hhcGVsIEhpbGwsIENoYXBlbCBIaWxsLCBOQywgMjc1OTksIFVTQS4mI3hE
O0N1cnJpY3VsdW0gaW4gQmlvaW5mb3JtYXRpY3MgYW5kIENvbXB1dGF0aW9uYWwgQmlvbG9neSwg
VW5pdmVyc2l0eSBvZiBOb3J0aCBDYXJvbGluYSBhdCBDaGFwZWwgSGlsbCwgQ2hhcGVsIEhpbGws
IE5DLCAyNzU5OSwgVVNBLiYjeEQ7RGl2aXNpb24gb2YgSGVtYXRvbG9neS9PbmNvbG9neSwgRGVw
YXJ0bWVudCBvZiBNZWRpY2luZSwgVW5pdmVyc2l0eSBvZiBOb3J0aCBDYXJvbGluYSBhdCBDaGFw
ZWwgSGlsbCwgQ2hhcGVsIEhpbGwsIE5DLCAyNzU5OSwgVVNBLiYjeEQ7RGVwYXJ0bWVudCBvZiBQ
YXRob2xvZ3kgYW5kIExhYm9yYXRvcnkgTWVkaWNpbmUsIFVuaXZlcnNpdHkgb2YgTm9ydGggQ2Fy
b2xpbmEgYXQgQ2hhcGVsIEhpbGwsIENoYXBlbCBIaWxsLCBOQywgMjc1OTksIFVTQS48L2F1dGgt
YWRkcmVzcz48dGl0bGVzPjx0aXRsZT5ITEFQcm9maWxlciB1dGlsaXplcyBrLW1lciBwcm9maWxl
cyB0byBpbXByb3ZlIEhMQSBjYWxsaW5nIGFjY3VyYWN5IGZvciByYXJlIGFuZCBjb21tb24gYWxs
ZWxlcyBpbiBSTkEtc2VxIGRhdGE8L3RpdGxlPjxzZWNvbmRhcnktdGl0bGU+R2Vub21lIE1lZDwv
c2Vjb25kYXJ5LXRpdGxlPjxhbHQtdGl0bGU+R2Vub21lIG1lZGljaW5lPC9hbHQtdGl0bGU+PC90
aXRsZXM+PHBlcmlvZGljYWw+PGZ1bGwtdGl0bGU+R2Vub21lIE1lZDwvZnVsbC10aXRsZT48L3Bl
cmlvZGljYWw+PHBhZ2VzPjg2PC9wYWdlcz48dm9sdW1lPjk8L3ZvbHVtZT48bnVtYmVyPjE8L251
bWJlcj48ZWRpdGlvbj4yMDE3LzA5LzI5PC9lZGl0aW9uPjxrZXl3b3Jkcz48a2V5d29yZD5BbGxl
bGVzPC9rZXl3b3JkPjxrZXl3b3JkPkNlbGwgTGluZTwva2V5d29yZD48a2V5d29yZD5ITEEgQW50
aWdlbnMvKmdlbmV0aWNzPC9rZXl3b3JkPjxrZXl3b3JkPkhpc3RvY29tcGF0aWJpbGl0eSBUZXN0
aW5nLyptZXRob2RzPC9rZXl3b3JkPjxrZXl3b3JkPkh1bWFuczwva2V5d29yZD48a2V5d29yZD5N
b2xlY3VsYXIgU2VxdWVuY2UgRGF0YTwva2V5d29yZD48a2V5d29yZD5SZWZlcmVuY2UgVmFsdWVz
PC9rZXl3b3JkPjxrZXl3b3JkPipTZXF1ZW5jZSBBbmFseXNpcywgUk5BPC9rZXl3b3JkPjxrZXl3
b3JkPipTb2Z0d2FyZTwva2V5d29yZD48a2V5d29yZD4qSGxhPC9rZXl3b3JkPjxrZXl3b3JkPipI
c2N0PC9rZXl3b3JkPjxrZXl3b3JkPipJbW11bm9sb2d5PC9rZXl3b3JkPjxrZXl3b3JkPipSTkEt
c2VxdWVuY2luZzwva2V5d29yZD48a2V5d29yZD4qVHJhbnNwbGFudGF0aW9uPC9rZXl3b3JkPjxr
ZXl3b3JkPkNhcnksIE5DLCAyNzUxMywgVVNBLiBLUiBpcyBjdXJyZW50bHkgU2VuaW9yIFRyYW5z
bGF0aW9uYWwgU2NpZW50aXN0IGF0IFJlbmFpc3NhbmNlPC9rZXl3b3JkPjxrZXl3b3JkPkNvbXB1
dGluZyBJbnN0aXR1dGUgKFJFTkNJKSwgVW5pdmVyc2l0eSBvZiBOb3J0aCBDYXJvbGluYSwgQ2hh
cGVsIEhpbGwsIE5DLCBVU0EuPC9rZXl3b3JkPjxrZXl3b3JkPkVUSElDUyBBUFBST1ZBTCBBTkQg
Q09OU0VOVCBUTyBQQVJUSUNJUEFURTogTm90IGFwcGxpY2FibGUuIENPTlNFTlQgRk9SIFBVQkxJ
Q0FUSU9OOjwva2V5d29yZD48a2V5d29yZD5Ob3QgYXBwbGljYWJsZS4gQ09NUEVUSU5HIElOVEVS
RVNUUzogTUxCLCBDQ0IsIEtSLCBTVywgYW5kIEpHUCBjb250cmlidXRlZCB0byB0aGlzPC9rZXl3
b3JkPjxrZXl3b3JkPm1hbnVzY3JpcHQgYXMgZW1wbG95ZWVzIG9mIFEyIFNvbHV0aW9uczwva2V5
d29yZD48a2V5d29yZD5FQSBHZW5vbWljcywgd2hpY2ggb2ZmZXJzIGdlbm9taWMgc2VydmljZXM8
L2tleXdvcmQ+PGtleXdvcmQ+dG8gYSB2YXJpZXR5IG9mIGNsaWVudHMsIGluY2x1ZGluZyBwaGFy
bWFjZXV0aWNhbCBjb21wYW5pZXMuIFRoZSBzdWJtaXR0ZWQgd29yayB3YXM8L2tleXdvcmQ+PGtl
eXdvcmQ+cGVyZm9ybWVkIGluZGVwZW5kZW50bHkgb2YgdGhlc2UgY2xpZW50IHJlbGF0aW9uc2hp
cHMuIENDQiBpcyBjdXJyZW50bHkgYW4gZW1wbG95ZWU8L2tleXdvcmQ+PGtleXdvcmQ+b2YgT21p
Y1NvZnQgQ29ycG9yYXRpb24sIGFuZCB0aGlzIHdvcmsgd2FzIGNvbXBsZXRlZCBpbmRlcGVuZGVu
dGx5IG9mIHRoYXQgcm9sZS4gRVRXPC9rZXl3b3JkPjxrZXl3b3JkPnJlcG9ydHMgcGVyc29uYWwg
ZmVlcyBhbmQgbm9uLWZpbmFuY2lhbCBzdXBwb3J0IGZyb20gSWxsdW1pbmEsIG91dHNpZGUgdGhl
IHN1Ym1pdHRlZDwva2V5d29yZD48a2V5d29yZD53b3JrLiBCR1YgYW5kIFNDIGRlY2xhcmUgbm8g
Y29tcGV0aW5nIGludGVyZXN0cy4gUFVCTElTSEVS4oCZUyBOT1RFOiBTcHJpbmdlciBOYXR1cmU8
L2tleXdvcmQ+PGtleXdvcmQ+cmVtYWlucyBuZXV0cmFsIHdpdGggcmVnYXJkIHRvIGp1cmlzZGlj
dGlvbmFsIGNsYWltcyBpbiBwdWJsaXNoZWQgbWFwcyBhbmQ8L2tleXdvcmQ+PGtleXdvcmQ+aW5z
dGl0dXRpb25hbCBhZmZpbGlhdGlvbnMuPC9rZXl3b3JkPjwva2V5d29yZHM+PGRhdGVzPjx5ZWFy
PjIwMTc8L3llYXI+PHB1Yi1kYXRlcz48ZGF0ZT5TZXAgMjc8L2RhdGU+PC9wdWItZGF0ZXM+PC9k
YXRlcz48aXNibj4xNzU2LTk5NHg8L2lzYm4+PGFjY2Vzc2lvbi1udW0+Mjg5NTQ2MjY8L2FjY2Vz
c2lvbi1udW0+PHVybHM+PC91cmxzPjxjdXN0b20yPlBNQzU2MTg3MjY8L2N1c3RvbTI+PGVsZWN0
cm9uaWMtcmVzb3VyY2UtbnVtPjEwLjExODYvczEzMDczLTAxNy0wNDczLTY8L2VsZWN0cm9uaWMt
cmVzb3VyY2UtbnVtPjxyZW1vdGUtZGF0YWJhc2UtcHJvdmlkZXI+TkxNPC9yZW1vdGUtZGF0YWJh
c2UtcHJvdmlkZXI+PGxhbmd1YWdlPmVuZzwvbGFuZ3VhZ2U+PC9yZWNvcmQ+PC9DaXRlPjwvRW5k
Tm90ZT5=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55)</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45FCD4A2"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RNA-seq</w:t>
            </w:r>
          </w:p>
        </w:tc>
        <w:tc>
          <w:tcPr>
            <w:tcW w:w="1253" w:type="dxa"/>
          </w:tcPr>
          <w:p w14:paraId="0F76139C"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3FDB0976"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Six digits</w:t>
            </w:r>
          </w:p>
        </w:tc>
        <w:tc>
          <w:tcPr>
            <w:tcW w:w="1567" w:type="dxa"/>
          </w:tcPr>
          <w:p w14:paraId="5106B9C6"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7</w:t>
            </w:r>
          </w:p>
        </w:tc>
      </w:tr>
      <w:tr w:rsidR="00FB1A9C" w:rsidRPr="00957E1F" w14:paraId="72303AC8" w14:textId="77777777" w:rsidTr="00CC50DB">
        <w:trPr>
          <w:trHeight w:val="170"/>
          <w:jc w:val="center"/>
        </w:trPr>
        <w:tc>
          <w:tcPr>
            <w:tcW w:w="1885" w:type="dxa"/>
            <w:tcMar>
              <w:top w:w="100" w:type="dxa"/>
              <w:left w:w="100" w:type="dxa"/>
              <w:bottom w:w="100" w:type="dxa"/>
              <w:right w:w="100" w:type="dxa"/>
            </w:tcMar>
          </w:tcPr>
          <w:p w14:paraId="67EBAA12" w14:textId="7A83719E"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xHLA</w:t>
            </w:r>
            <w:proofErr w:type="spellEnd"/>
            <w:r w:rsidRPr="006150EF">
              <w:rPr>
                <w:rFonts w:eastAsia="宋体" w:cs="宋体"/>
                <w:sz w:val="20"/>
                <w:lang w:eastAsia="zh-CN"/>
              </w:rPr>
              <w:t xml:space="preserve"> </w:t>
            </w:r>
            <w:r w:rsidRPr="006150EF">
              <w:rPr>
                <w:rFonts w:eastAsia="宋体" w:cs="宋体"/>
                <w:sz w:val="20"/>
                <w:lang w:eastAsia="zh-CN"/>
              </w:rPr>
              <w:fldChar w:fldCharType="begin">
                <w:fldData xml:space="preserve">PEVuZE5vdGU+PENpdGU+PEF1dGhvcj5YaWU8L0F1dGhvcj48WWVhcj4yMDE3PC9ZZWFyPjxSZWNO
dW0+MTA5MDwvUmVjTnVtPjxEaXNwbGF5VGV4dD4oNTYpPC9EaXNwbGF5VGV4dD48cmVjb3JkPjxy
ZWMtbnVtYmVyPjEwOTA8L3JlYy1udW1iZXI+PGZvcmVpZ24ta2V5cz48a2V5IGFwcD0iRU4iIGRi
LWlkPSIwcnd0d3h4dGl4ZmZyeWV4MmZqdnM5OTZhcGFmZXcycHN3cGQiIHRpbWVzdGFtcD0iMTYx
OTQ0NDMwOCI+MTA5MDwva2V5PjwvZm9yZWlnbi1rZXlzPjxyZWYtdHlwZSBuYW1lPSJKb3VybmFs
IEFydGljbGUiPjE3PC9yZWYtdHlwZT48Y29udHJpYnV0b3JzPjxhdXRob3JzPjxhdXRob3I+WGll
LCBDLjwvYXV0aG9yPjxhdXRob3I+WWVvLCBaLiBYLjwvYXV0aG9yPjxhdXRob3I+V29uZywgTS48
L2F1dGhvcj48YXV0aG9yPlBpcGVyLCBKLjwvYXV0aG9yPjxhdXRob3I+TG9uZywgVC48L2F1dGhv
cj48YXV0aG9yPktpcmtuZXNzLCBFLiBGLjwvYXV0aG9yPjxhdXRob3I+QmlnZ3MsIFcuIEguPC9h
dXRob3I+PGF1dGhvcj5CbG9vbSwgSy48L2F1dGhvcj48YXV0aG9yPlNwZWxsbWFuLCBTLjwvYXV0
aG9yPjxhdXRob3I+VmllcnJhLUdyZWVuLCBDLjwvYXV0aG9yPjxhdXRob3I+QnJhZHksIEMuPC9h
dXRob3I+PGF1dGhvcj5TY2hldWVybWFubiwgUi4gSC48L2F1dGhvcj48YXV0aG9yPlRlbGVudGks
IEEuPC9hdXRob3I+PGF1dGhvcj5Ib3dhcmQsIFMuPC9hdXRob3I+PGF1dGhvcj5CcmV3ZXJ0b24s
IFMuPC9hdXRob3I+PGF1dGhvcj5UdXJwYXosIFkuPC9hdXRob3I+PGF1dGhvcj5WZW50ZXIsIEou
IEMuPC9hdXRob3I+PC9hdXRob3JzPjwvY29udHJpYnV0b3JzPjxhdXRoLWFkZHJlc3M+SHVtYW4g
TG9uZ2V2aXR5IFNpbmdhcG9yZSBQdGUgTHRkLiwgU2luZ2Fwb3JlIDEzODU0MzsgamN2ZW50ZXJA
aHVtYW5sb25nZXZpdHkuY29tIHhjaGFvQGh1bWFubG9uZ2V2aXR5LmNvbS4mI3hEO0h1bWFuIExv
bmdldml0eSBTaW5nYXBvcmUgUHRlIEx0ZC4sIFNpbmdhcG9yZSAxMzg1NDMuJiN4RDtIdW1hbiBM
b25nZXZpdHksIEluYy4sIFNhbiBEaWVnbywgQ0EgOTIxMjEuJiN4RDtDZW50ZXIgZm9yIEludGVy
bmF0aW9uYWwgQmxvb2QgYW5kIE1hcnJvdyBUcmFuc3BsYW50IFJlc2VhcmNoLCBNaW5uZWFwb2xp
cywgTU4gNTU0MDEuJiN4RDtKLiBDcmFpZyBWZW50ZXIgSW5zdGl0dXRlLCBMYSBKb2xsYSwgQ0Eg
OTIwMzcuJiN4RDtEZXBhcnRtZW50IG9mIFBhdGhvbG9neSwgVW5pdmVyc2l0eSBvZiBDYWxpZm9y
bmlhIGF0IFNhbiBEaWVnbywgTGEgSm9sbGEsIENBIDkyMDkzLiYjeEQ7SHVtYW4gTG9uZ2V2aXR5
LCBJbmMuLCBTYW4gRGllZ28sIENBIDkyMTIxOyBqY3ZlbnRlckBodW1hbmxvbmdldml0eS5jb20g
eGNoYW9AaHVtYW5sb25nZXZpdHkuY29tLjwvYXV0aC1hZGRyZXNzPjx0aXRsZXM+PHRpdGxlPkZh
c3QgYW5kIGFjY3VyYXRlIEhMQSB0eXBpbmcgZnJvbSBzaG9ydC1yZWFkIG5leHQtZ2VuZXJhdGlv
biBzZXF1ZW5jZSBkYXRhIHdpdGggeEhMQT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C9wZXJpb2RpY2FsPjxwYWdlcz44
MDU5LTgwNjQ8L3BhZ2VzPjx2b2x1bWU+MTE0PC92b2x1bWU+PG51bWJlcj4zMDwvbnVtYmVyPjxl
ZGl0aW9uPjIwMTcvMDcvMDU8L2VkaXRpb24+PGtleXdvcmRzPjxrZXl3b3JkPkFsZ29yaXRobXM8
L2tleXdvcmQ+PGtleXdvcmQ+QmVuY2htYXJraW5nPC9rZXl3b3JkPjxrZXl3b3JkPkhpc3RvY29t
cGF0aWJpbGl0eSBUZXN0aW5nLyptZXRob2RzPC9rZXl3b3JkPjxrZXl3b3JkPkh1bWFuczwva2V5
d29yZD48a2V5d29yZD4qTWhjPC9rZXl3b3JkPjxrZXl3b3JkPiphdXRvaW1tdW5lIGRpc2Vhc2Vz
PC9rZXl3b3JkPjxrZXl3b3JkPip0cmFuc3BsYW50YXRpb248L2tleXdvcmQ+PGtleXdvcmQ+Sy5C
LiwgQS5ULiwgUy5ILiwgUy5CLiwgWS5ULiwgYW5kIEouQy5WLiBhcmUgZW1wbG95ZWVzIG9mIEh1
bWFuIExvbmdldml0eSBJbmMuIFRoZXJlPC9rZXl3b3JkPjxrZXl3b3JkPmlzIGEgcGF0ZW50IHBl
bmRpbmcgb24gdGhlIHRlY2huaXF1ZSBwcmVzZW50ZWQgaW4gdGhpcyB3b3JrLjwva2V5d29yZD48
L2tleXdvcmRzPjxkYXRlcz48eWVhcj4yMDE3PC95ZWFyPjxwdWItZGF0ZXM+PGRhdGU+SnVsIDI1
PC9kYXRlPjwvcHViLWRhdGVzPjwvZGF0ZXM+PGlzYm4+MDAyNy04NDI0IChQcmludCkmI3hEOzAw
MjctODQyNDwvaXNibj48YWNjZXNzaW9uLW51bT4yODY3NDAyMzwvYWNjZXNzaW9uLW51bT48dXJs
cz48L3VybHM+PGN1c3RvbTI+UE1DNTU0NDMzNzwvY3VzdG9tMj48ZWxlY3Ryb25pYy1yZXNvdXJj
ZS1udW0+MTAuMTA3My9wbmFzLjE3MDc5NDUxMTQ8L2VsZWN0cm9uaWMtcmVzb3VyY2UtbnVtPjxy
ZW1vdGUtZGF0YWJhc2UtcHJvdmlkZXI+TkxNPC9yZW1vdGUtZGF0YWJhc2UtcHJvdmlkZXI+PGxh
bmd1YWdlPmVuZzwvbGFuZ3VhZ2U+PC9yZWNvcmQ+PC9DaXRlPjwvRW5kTm90ZT4A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YaWU8L0F1dGhvcj48WWVhcj4yMDE3PC9ZZWFyPjxSZWNO
dW0+MTA5MDwvUmVjTnVtPjxEaXNwbGF5VGV4dD4oNTYpPC9EaXNwbGF5VGV4dD48cmVjb3JkPjxy
ZWMtbnVtYmVyPjEwOTA8L3JlYy1udW1iZXI+PGZvcmVpZ24ta2V5cz48a2V5IGFwcD0iRU4iIGRi
LWlkPSIwcnd0d3h4dGl4ZmZyeWV4MmZqdnM5OTZhcGFmZXcycHN3cGQiIHRpbWVzdGFtcD0iMTYx
OTQ0NDMwOCI+MTA5MDwva2V5PjwvZm9yZWlnbi1rZXlzPjxyZWYtdHlwZSBuYW1lPSJKb3VybmFs
IEFydGljbGUiPjE3PC9yZWYtdHlwZT48Y29udHJpYnV0b3JzPjxhdXRob3JzPjxhdXRob3I+WGll
LCBDLjwvYXV0aG9yPjxhdXRob3I+WWVvLCBaLiBYLjwvYXV0aG9yPjxhdXRob3I+V29uZywgTS48
L2F1dGhvcj48YXV0aG9yPlBpcGVyLCBKLjwvYXV0aG9yPjxhdXRob3I+TG9uZywgVC48L2F1dGhv
cj48YXV0aG9yPktpcmtuZXNzLCBFLiBGLjwvYXV0aG9yPjxhdXRob3I+QmlnZ3MsIFcuIEguPC9h
dXRob3I+PGF1dGhvcj5CbG9vbSwgSy48L2F1dGhvcj48YXV0aG9yPlNwZWxsbWFuLCBTLjwvYXV0
aG9yPjxhdXRob3I+VmllcnJhLUdyZWVuLCBDLjwvYXV0aG9yPjxhdXRob3I+QnJhZHksIEMuPC9h
dXRob3I+PGF1dGhvcj5TY2hldWVybWFubiwgUi4gSC48L2F1dGhvcj48YXV0aG9yPlRlbGVudGks
IEEuPC9hdXRob3I+PGF1dGhvcj5Ib3dhcmQsIFMuPC9hdXRob3I+PGF1dGhvcj5CcmV3ZXJ0b24s
IFMuPC9hdXRob3I+PGF1dGhvcj5UdXJwYXosIFkuPC9hdXRob3I+PGF1dGhvcj5WZW50ZXIsIEou
IEMuPC9hdXRob3I+PC9hdXRob3JzPjwvY29udHJpYnV0b3JzPjxhdXRoLWFkZHJlc3M+SHVtYW4g
TG9uZ2V2aXR5IFNpbmdhcG9yZSBQdGUgTHRkLiwgU2luZ2Fwb3JlIDEzODU0MzsgamN2ZW50ZXJA
aHVtYW5sb25nZXZpdHkuY29tIHhjaGFvQGh1bWFubG9uZ2V2aXR5LmNvbS4mI3hEO0h1bWFuIExv
bmdldml0eSBTaW5nYXBvcmUgUHRlIEx0ZC4sIFNpbmdhcG9yZSAxMzg1NDMuJiN4RDtIdW1hbiBM
b25nZXZpdHksIEluYy4sIFNhbiBEaWVnbywgQ0EgOTIxMjEuJiN4RDtDZW50ZXIgZm9yIEludGVy
bmF0aW9uYWwgQmxvb2QgYW5kIE1hcnJvdyBUcmFuc3BsYW50IFJlc2VhcmNoLCBNaW5uZWFwb2xp
cywgTU4gNTU0MDEuJiN4RDtKLiBDcmFpZyBWZW50ZXIgSW5zdGl0dXRlLCBMYSBKb2xsYSwgQ0Eg
OTIwMzcuJiN4RDtEZXBhcnRtZW50IG9mIFBhdGhvbG9neSwgVW5pdmVyc2l0eSBvZiBDYWxpZm9y
bmlhIGF0IFNhbiBEaWVnbywgTGEgSm9sbGEsIENBIDkyMDkzLiYjeEQ7SHVtYW4gTG9uZ2V2aXR5
LCBJbmMuLCBTYW4gRGllZ28sIENBIDkyMTIxOyBqY3ZlbnRlckBodW1hbmxvbmdldml0eS5jb20g
eGNoYW9AaHVtYW5sb25nZXZpdHkuY29tLjwvYXV0aC1hZGRyZXNzPjx0aXRsZXM+PHRpdGxlPkZh
c3QgYW5kIGFjY3VyYXRlIEhMQSB0eXBpbmcgZnJvbSBzaG9ydC1yZWFkIG5leHQtZ2VuZXJhdGlv
biBzZXF1ZW5jZSBkYXRhIHdpdGggeEhMQT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C9wZXJpb2RpY2FsPjxwYWdlcz44
MDU5LTgwNjQ8L3BhZ2VzPjx2b2x1bWU+MTE0PC92b2x1bWU+PG51bWJlcj4zMDwvbnVtYmVyPjxl
ZGl0aW9uPjIwMTcvMDcvMDU8L2VkaXRpb24+PGtleXdvcmRzPjxrZXl3b3JkPkFsZ29yaXRobXM8
L2tleXdvcmQ+PGtleXdvcmQ+QmVuY2htYXJraW5nPC9rZXl3b3JkPjxrZXl3b3JkPkhpc3RvY29t
cGF0aWJpbGl0eSBUZXN0aW5nLyptZXRob2RzPC9rZXl3b3JkPjxrZXl3b3JkPkh1bWFuczwva2V5
d29yZD48a2V5d29yZD4qTWhjPC9rZXl3b3JkPjxrZXl3b3JkPiphdXRvaW1tdW5lIGRpc2Vhc2Vz
PC9rZXl3b3JkPjxrZXl3b3JkPip0cmFuc3BsYW50YXRpb248L2tleXdvcmQ+PGtleXdvcmQ+Sy5C
LiwgQS5ULiwgUy5ILiwgUy5CLiwgWS5ULiwgYW5kIEouQy5WLiBhcmUgZW1wbG95ZWVzIG9mIEh1
bWFuIExvbmdldml0eSBJbmMuIFRoZXJlPC9rZXl3b3JkPjxrZXl3b3JkPmlzIGEgcGF0ZW50IHBl
bmRpbmcgb24gdGhlIHRlY2huaXF1ZSBwcmVzZW50ZWQgaW4gdGhpcyB3b3JrLjwva2V5d29yZD48
L2tleXdvcmRzPjxkYXRlcz48eWVhcj4yMDE3PC95ZWFyPjxwdWItZGF0ZXM+PGRhdGU+SnVsIDI1
PC9kYXRlPjwvcHViLWRhdGVzPjwvZGF0ZXM+PGlzYm4+MDAyNy04NDI0IChQcmludCkmI3hEOzAw
MjctODQyNDwvaXNibj48YWNjZXNzaW9uLW51bT4yODY3NDAyMzwvYWNjZXNzaW9uLW51bT48dXJs
cz48L3VybHM+PGN1c3RvbTI+UE1DNTU0NDMzNzwvY3VzdG9tMj48ZWxlY3Ryb25pYy1yZXNvdXJj
ZS1udW0+MTAuMTA3My9wbmFzLjE3MDc5NDUxMTQ8L2VsZWN0cm9uaWMtcmVzb3VyY2UtbnVtPjxy
ZW1vdGUtZGF0YWJhc2UtcHJvdmlkZXI+TkxNPC9yZW1vdGUtZGF0YWJhc2UtcHJvdmlkZXI+PGxh
bmd1YWdlPmVuZzwvbGFuZ3VhZ2U+PC9yZWNvcmQ+PC9DaXRlPjwvRW5kTm90ZT4A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56)</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56E85233"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GS/WES</w:t>
            </w:r>
          </w:p>
        </w:tc>
        <w:tc>
          <w:tcPr>
            <w:tcW w:w="1253" w:type="dxa"/>
          </w:tcPr>
          <w:p w14:paraId="29A64A51"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6B7DCC75"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Four digits</w:t>
            </w:r>
          </w:p>
        </w:tc>
        <w:tc>
          <w:tcPr>
            <w:tcW w:w="1567" w:type="dxa"/>
          </w:tcPr>
          <w:p w14:paraId="541985D6"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7</w:t>
            </w:r>
          </w:p>
        </w:tc>
      </w:tr>
      <w:tr w:rsidR="00FB1A9C" w:rsidRPr="00957E1F" w14:paraId="3C7AADD4" w14:textId="77777777" w:rsidTr="00CC50DB">
        <w:trPr>
          <w:trHeight w:val="170"/>
          <w:jc w:val="center"/>
        </w:trPr>
        <w:tc>
          <w:tcPr>
            <w:tcW w:w="1885" w:type="dxa"/>
            <w:tcMar>
              <w:top w:w="100" w:type="dxa"/>
              <w:left w:w="100" w:type="dxa"/>
              <w:bottom w:w="100" w:type="dxa"/>
              <w:right w:w="100" w:type="dxa"/>
            </w:tcMar>
          </w:tcPr>
          <w:p w14:paraId="3F4BF4E8" w14:textId="43DF22FB" w:rsidR="00FB1A9C" w:rsidRPr="006150EF" w:rsidRDefault="00FB1A9C" w:rsidP="006150EF">
            <w:pPr>
              <w:spacing w:before="0" w:after="0"/>
              <w:jc w:val="center"/>
              <w:rPr>
                <w:rFonts w:eastAsia="宋体" w:cs="宋体"/>
                <w:sz w:val="20"/>
                <w:lang w:eastAsia="zh-CN"/>
              </w:rPr>
            </w:pPr>
            <w:r w:rsidRPr="006150EF">
              <w:rPr>
                <w:rFonts w:eastAsia="宋体" w:cs="宋体"/>
                <w:sz w:val="20"/>
                <w:lang w:eastAsia="zh-CN"/>
              </w:rPr>
              <w:t xml:space="preserve">HLA-HD </w:t>
            </w:r>
            <w:r w:rsidRPr="006150EF">
              <w:rPr>
                <w:rFonts w:eastAsia="宋体" w:cs="宋体"/>
                <w:sz w:val="20"/>
                <w:lang w:eastAsia="zh-CN"/>
              </w:rPr>
              <w:fldChar w:fldCharType="begin">
                <w:fldData xml:space="preserve">PEVuZE5vdGU+PENpdGU+PEF1dGhvcj5LYXdhZ3VjaGk8L0F1dGhvcj48WWVhcj4yMDE3PC9ZZWFy
PjxSZWNOdW0+MTE1NTwvUmVjTnVtPjxEaXNwbGF5VGV4dD4oNTcpPC9EaXNwbGF5VGV4dD48cmVj
b3JkPjxyZWMtbnVtYmVyPjExNTU8L3JlYy1udW1iZXI+PGZvcmVpZ24ta2V5cz48a2V5IGFwcD0i
RU4iIGRiLWlkPSIwcnd0d3h4dGl4ZmZyeWV4MmZqdnM5OTZhcGFmZXcycHN3cGQiIHRpbWVzdGFt
cD0iMTYxOTQ0NDMyMSI+MTE1NTwva2V5PjwvZm9yZWlnbi1rZXlzPjxyZWYtdHlwZSBuYW1lPSJK
b3VybmFsIEFydGljbGUiPjE3PC9yZWYtdHlwZT48Y29udHJpYnV0b3JzPjxhdXRob3JzPjxhdXRo
b3I+S2F3YWd1Y2hpLCBTLjwvYXV0aG9yPjxhdXRob3I+SGlnYXNhLCBLLjwvYXV0aG9yPjxhdXRo
b3I+U2hpbWl6dSwgTS48L2F1dGhvcj48YXV0aG9yPllhbWFkYSwgUi48L2F1dGhvcj48YXV0aG9y
Pk1hdHN1ZGEsIEYuPC9hdXRob3I+PC9hdXRob3JzPjwvY29udHJpYnV0b3JzPjxhdXRoLWFkZHJl
c3M+Q2VudGVyIGZvciBHZW5vbWljIE1lZGljaW5lLCBLeW90byBVbml2ZXJzaXR5IEdyYWR1YXRl
IFNjaG9vbCBvZiBNZWRpY2luZSwgU2FreW8ta3UsIEt5b3RvLCBKYXBhbi48L2F1dGgtYWRkcmVz
cz48dGl0bGVzPjx0aXRsZT5ITEEtSEQ6IEFuIGFjY3VyYXRlIEhMQSB0eXBpbmcgYWxnb3JpdGht
IGZvciBuZXh0LWdlbmVyYXRpb24gc2VxdWVuY2luZyBkYXRhPC90aXRsZT48c2Vjb25kYXJ5LXRp
dGxlPkh1bSBNdXRhdDwvc2Vjb25kYXJ5LXRpdGxlPjxhbHQtdGl0bGU+SHVtYW4gbXV0YXRpb248
L2FsdC10aXRsZT48L3RpdGxlcz48cGVyaW9kaWNhbD48ZnVsbC10aXRsZT5IdW0gTXV0YXQ8L2Z1
bGwtdGl0bGU+PGFiYnItMT5IdW1hbiBtdXRhdGlvbjwvYWJici0xPjwvcGVyaW9kaWNhbD48YWx0
LXBlcmlvZGljYWw+PGZ1bGwtdGl0bGU+SHVtIE11dGF0PC9mdWxsLXRpdGxlPjxhYmJyLTE+SHVt
YW4gbXV0YXRpb248L2FiYnItMT48L2FsdC1wZXJpb2RpY2FsPjxwYWdlcz43ODgtNzk3PC9wYWdl
cz48dm9sdW1lPjM4PC92b2x1bWU+PG51bWJlcj43PC9udW1iZXI+PGVkaXRpb24+MjAxNy8wNC8x
OTwvZWRpdGlvbj48a2V5d29yZHM+PGtleXdvcmQ+QWxnb3JpdGhtczwva2V5d29yZD48a2V5d29y
ZD5BbGxlbGVzPC9rZXl3b3JkPjxrZXl3b3JkPkNocm9tb3NvbWUgTWFwcGluZzwva2V5d29yZD48
a2V5d29yZD5DbG9uaW5nLCBNb2xlY3VsYXI8L2tleXdvcmQ+PGtleXdvcmQ+Q29tcHV0YXRpb25h
bCBCaW9sb2d5LyptZXRob2RzPC9rZXl3b3JkPjxrZXl3b3JkPkROQSBQcmltZXJzPC9rZXl3b3Jk
PjxrZXl3b3JkPkRhdGFiYXNlcywgRmFjdHVhbDwva2V5d29yZD48a2V5d29yZD5FeG9uczwva2V5
d29yZD48a2V5d29yZD5HZW5vbWUsIEh1bWFuPC9rZXl3b3JkPjxrZXl3b3JkPkdlbm9taWNzPC9r
ZXl3b3JkPjxrZXl3b3JkPkhMQSBBbnRpZ2Vucy9iaW9zeW50aGVzaXMvZ2VuZXRpY3M8L2tleXdv
cmQ+PGtleXdvcmQ+SGlnaC1UaHJvdWdocHV0IE51Y2xlb3RpZGUgU2VxdWVuY2luZy8qbWV0aG9k
czwva2V5d29yZD48a2V5d29yZD4qSGlzdG9jb21wYXRpYmlsaXR5IFRlc3Rpbmc8L2tleXdvcmQ+
PGtleXdvcmQ+SHVtYW5zPC9rZXl3b3JkPjxrZXl3b3JkPk1vZGVscywgU3RhdGlzdGljYWw8L2tl
eXdvcmQ+PGtleXdvcmQ+UG9seW1lcmFzZSBDaGFpbiBSZWFjdGlvbjwva2V5d29yZD48a2V5d29y
ZD5Qc2V1ZG9nZW5lczwva2V5d29yZD48a2V5d29yZD5SZXByb2R1Y2liaWxpdHkgb2YgUmVzdWx0
czwva2V5d29yZD48a2V5d29yZD5TZXF1ZW5jZSBBbmFseXNpcywgRE5BLyptZXRob2RzPC9rZXl3
b3JkPjxrZXl3b3JkPipITEEgZ2VuZTwva2V5d29yZD48a2V5d29yZD4qZ2Vub3R5cGluZzwva2V5
d29yZD48a2V5d29yZD4qbmV4dC1nZW5lcmF0aW9uIHNlcXVlbmNpbmc8L2tleXdvcmQ+PGtleXdv
cmQ+KnNvZnR3YXJlPC9rZXl3b3JkPjwva2V5d29yZHM+PGRhdGVzPjx5ZWFyPjIwMTc8L3llYXI+
PHB1Yi1kYXRlcz48ZGF0ZT5KdWw8L2RhdGU+PC9wdWItZGF0ZXM+PC9kYXRlcz48aXNibj4xMDU5
LTc3OTQ8L2lzYm4+PGFjY2Vzc2lvbi1udW0+Mjg0MTk2Mjg8L2FjY2Vzc2lvbi1udW0+PHVybHM+
PC91cmxzPjxlbGVjdHJvbmljLXJlc291cmNlLW51bT4xMC4xMDAyL2h1bXUuMjMyMzA8L2VsZWN0
cm9uaWMtcmVzb3VyY2UtbnVtPjxyZW1vdGUtZGF0YWJhc2UtcHJvdmlkZXI+TkxNPC9yZW1vdGUt
ZGF0YWJhc2UtcHJvdmlkZXI+PGxhbmd1YWdlPmVuZzwvbGFuZ3VhZ2U+PC9yZWNvcmQ+PC9DaXRl
PjwvRW5kTm90ZT4A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LYXdhZ3VjaGk8L0F1dGhvcj48WWVhcj4yMDE3PC9ZZWFy
PjxSZWNOdW0+MTE1NTwvUmVjTnVtPjxEaXNwbGF5VGV4dD4oNTcpPC9EaXNwbGF5VGV4dD48cmVj
b3JkPjxyZWMtbnVtYmVyPjExNTU8L3JlYy1udW1iZXI+PGZvcmVpZ24ta2V5cz48a2V5IGFwcD0i
RU4iIGRiLWlkPSIwcnd0d3h4dGl4ZmZyeWV4MmZqdnM5OTZhcGFmZXcycHN3cGQiIHRpbWVzdGFt
cD0iMTYxOTQ0NDMyMSI+MTE1NTwva2V5PjwvZm9yZWlnbi1rZXlzPjxyZWYtdHlwZSBuYW1lPSJK
b3VybmFsIEFydGljbGUiPjE3PC9yZWYtdHlwZT48Y29udHJpYnV0b3JzPjxhdXRob3JzPjxhdXRo
b3I+S2F3YWd1Y2hpLCBTLjwvYXV0aG9yPjxhdXRob3I+SGlnYXNhLCBLLjwvYXV0aG9yPjxhdXRo
b3I+U2hpbWl6dSwgTS48L2F1dGhvcj48YXV0aG9yPllhbWFkYSwgUi48L2F1dGhvcj48YXV0aG9y
Pk1hdHN1ZGEsIEYuPC9hdXRob3I+PC9hdXRob3JzPjwvY29udHJpYnV0b3JzPjxhdXRoLWFkZHJl
c3M+Q2VudGVyIGZvciBHZW5vbWljIE1lZGljaW5lLCBLeW90byBVbml2ZXJzaXR5IEdyYWR1YXRl
IFNjaG9vbCBvZiBNZWRpY2luZSwgU2FreW8ta3UsIEt5b3RvLCBKYXBhbi48L2F1dGgtYWRkcmVz
cz48dGl0bGVzPjx0aXRsZT5ITEEtSEQ6IEFuIGFjY3VyYXRlIEhMQSB0eXBpbmcgYWxnb3JpdGht
IGZvciBuZXh0LWdlbmVyYXRpb24gc2VxdWVuY2luZyBkYXRhPC90aXRsZT48c2Vjb25kYXJ5LXRp
dGxlPkh1bSBNdXRhdDwvc2Vjb25kYXJ5LXRpdGxlPjxhbHQtdGl0bGU+SHVtYW4gbXV0YXRpb248
L2FsdC10aXRsZT48L3RpdGxlcz48cGVyaW9kaWNhbD48ZnVsbC10aXRsZT5IdW0gTXV0YXQ8L2Z1
bGwtdGl0bGU+PGFiYnItMT5IdW1hbiBtdXRhdGlvbjwvYWJici0xPjwvcGVyaW9kaWNhbD48YWx0
LXBlcmlvZGljYWw+PGZ1bGwtdGl0bGU+SHVtIE11dGF0PC9mdWxsLXRpdGxlPjxhYmJyLTE+SHVt
YW4gbXV0YXRpb248L2FiYnItMT48L2FsdC1wZXJpb2RpY2FsPjxwYWdlcz43ODgtNzk3PC9wYWdl
cz48dm9sdW1lPjM4PC92b2x1bWU+PG51bWJlcj43PC9udW1iZXI+PGVkaXRpb24+MjAxNy8wNC8x
OTwvZWRpdGlvbj48a2V5d29yZHM+PGtleXdvcmQ+QWxnb3JpdGhtczwva2V5d29yZD48a2V5d29y
ZD5BbGxlbGVzPC9rZXl3b3JkPjxrZXl3b3JkPkNocm9tb3NvbWUgTWFwcGluZzwva2V5d29yZD48
a2V5d29yZD5DbG9uaW5nLCBNb2xlY3VsYXI8L2tleXdvcmQ+PGtleXdvcmQ+Q29tcHV0YXRpb25h
bCBCaW9sb2d5LyptZXRob2RzPC9rZXl3b3JkPjxrZXl3b3JkPkROQSBQcmltZXJzPC9rZXl3b3Jk
PjxrZXl3b3JkPkRhdGFiYXNlcywgRmFjdHVhbDwva2V5d29yZD48a2V5d29yZD5FeG9uczwva2V5
d29yZD48a2V5d29yZD5HZW5vbWUsIEh1bWFuPC9rZXl3b3JkPjxrZXl3b3JkPkdlbm9taWNzPC9r
ZXl3b3JkPjxrZXl3b3JkPkhMQSBBbnRpZ2Vucy9iaW9zeW50aGVzaXMvZ2VuZXRpY3M8L2tleXdv
cmQ+PGtleXdvcmQ+SGlnaC1UaHJvdWdocHV0IE51Y2xlb3RpZGUgU2VxdWVuY2luZy8qbWV0aG9k
czwva2V5d29yZD48a2V5d29yZD4qSGlzdG9jb21wYXRpYmlsaXR5IFRlc3Rpbmc8L2tleXdvcmQ+
PGtleXdvcmQ+SHVtYW5zPC9rZXl3b3JkPjxrZXl3b3JkPk1vZGVscywgU3RhdGlzdGljYWw8L2tl
eXdvcmQ+PGtleXdvcmQ+UG9seW1lcmFzZSBDaGFpbiBSZWFjdGlvbjwva2V5d29yZD48a2V5d29y
ZD5Qc2V1ZG9nZW5lczwva2V5d29yZD48a2V5d29yZD5SZXByb2R1Y2liaWxpdHkgb2YgUmVzdWx0
czwva2V5d29yZD48a2V5d29yZD5TZXF1ZW5jZSBBbmFseXNpcywgRE5BLyptZXRob2RzPC9rZXl3
b3JkPjxrZXl3b3JkPipITEEgZ2VuZTwva2V5d29yZD48a2V5d29yZD4qZ2Vub3R5cGluZzwva2V5
d29yZD48a2V5d29yZD4qbmV4dC1nZW5lcmF0aW9uIHNlcXVlbmNpbmc8L2tleXdvcmQ+PGtleXdv
cmQ+KnNvZnR3YXJlPC9rZXl3b3JkPjwva2V5d29yZHM+PGRhdGVzPjx5ZWFyPjIwMTc8L3llYXI+
PHB1Yi1kYXRlcz48ZGF0ZT5KdWw8L2RhdGU+PC9wdWItZGF0ZXM+PC9kYXRlcz48aXNibj4xMDU5
LTc3OTQ8L2lzYm4+PGFjY2Vzc2lvbi1udW0+Mjg0MTk2Mjg8L2FjY2Vzc2lvbi1udW0+PHVybHM+
PC91cmxzPjxlbGVjdHJvbmljLXJlc291cmNlLW51bT4xMC4xMDAyL2h1bXUuMjMyMzA8L2VsZWN0
cm9uaWMtcmVzb3VyY2UtbnVtPjxyZW1vdGUtZGF0YWJhc2UtcHJvdmlkZXI+TkxNPC9yZW1vdGUt
ZGF0YWJhc2UtcHJvdmlkZXI+PGxhbmd1YWdlPmVuZzwvbGFuZ3VhZ2U+PC9yZWNvcmQ+PC9DaXRl
PjwvRW5kTm90ZT4A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57)</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5FFF31A2" w14:textId="2346E18E"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ES/WGS/RNA-seq</w:t>
            </w:r>
          </w:p>
        </w:tc>
        <w:tc>
          <w:tcPr>
            <w:tcW w:w="1253" w:type="dxa"/>
          </w:tcPr>
          <w:p w14:paraId="5C200D62"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54AE5A44"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Six digits</w:t>
            </w:r>
          </w:p>
        </w:tc>
        <w:tc>
          <w:tcPr>
            <w:tcW w:w="1567" w:type="dxa"/>
          </w:tcPr>
          <w:p w14:paraId="3FC9D199"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7</w:t>
            </w:r>
          </w:p>
        </w:tc>
      </w:tr>
      <w:tr w:rsidR="00FB1A9C" w:rsidRPr="00957E1F" w14:paraId="4360595A" w14:textId="77777777" w:rsidTr="00CC50DB">
        <w:trPr>
          <w:trHeight w:val="170"/>
          <w:jc w:val="center"/>
        </w:trPr>
        <w:tc>
          <w:tcPr>
            <w:tcW w:w="1885" w:type="dxa"/>
            <w:tcMar>
              <w:top w:w="100" w:type="dxa"/>
              <w:left w:w="100" w:type="dxa"/>
              <w:bottom w:w="100" w:type="dxa"/>
              <w:right w:w="100" w:type="dxa"/>
            </w:tcMar>
          </w:tcPr>
          <w:p w14:paraId="496B7049" w14:textId="798A70B8"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Kourami</w:t>
            </w:r>
            <w:proofErr w:type="spellEnd"/>
            <w:r w:rsidRPr="006150EF">
              <w:rPr>
                <w:rFonts w:eastAsia="宋体" w:cs="宋体"/>
                <w:sz w:val="20"/>
                <w:lang w:eastAsia="zh-CN"/>
              </w:rPr>
              <w:t xml:space="preserve"> </w:t>
            </w:r>
            <w:r w:rsidRPr="006150EF">
              <w:rPr>
                <w:rFonts w:eastAsia="宋体" w:cs="宋体"/>
                <w:sz w:val="20"/>
                <w:lang w:eastAsia="zh-CN"/>
              </w:rPr>
              <w:fldChar w:fldCharType="begin"/>
            </w:r>
            <w:r w:rsidR="00DC6E63">
              <w:rPr>
                <w:rFonts w:eastAsia="宋体" w:cs="宋体"/>
                <w:sz w:val="20"/>
                <w:lang w:eastAsia="zh-CN"/>
              </w:rPr>
              <w:instrText xml:space="preserve"> ADDIN EN.CITE &lt;EndNote&gt;&lt;Cite&gt;&lt;Author&gt;Lee&lt;/Author&gt;&lt;Year&gt;2018&lt;/Year&gt;&lt;RecNum&gt;1179&lt;/RecNum&gt;&lt;DisplayText&gt;(58)&lt;/DisplayText&gt;&lt;record&gt;&lt;rec-number&gt;1179&lt;/rec-number&gt;&lt;foreign-keys&gt;&lt;key app="EN" db-id="0rwtwxxtixffryex2fjvs996apafew2pswpd" timestamp="1619444326"&gt;1179&lt;/key&gt;&lt;/foreign-keys&gt;&lt;ref-type name="Journal Article"&gt;17&lt;/ref-type&gt;&lt;contributors&gt;&lt;authors&gt;&lt;author&gt;Lee, H.&lt;/author&gt;&lt;author&gt;Kingsford, C.&lt;/author&gt;&lt;/authors&gt;&lt;/contributors&gt;&lt;auth-address&gt;Computational Biology Department, School of Computer Science, Carnegie Mellon University, Pittsburgh, PA, USA.&amp;#xD;Computational Biology Department, School of Computer Science, Carnegie Mellon University, Pittsburgh, PA, USA. carlk@cs.cmu.edu.&lt;/auth-address&gt;&lt;titles&gt;&lt;title&gt;Kourami: graph-guided assembly for novel human leukocyte antigen allele discovery&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16&lt;/pages&gt;&lt;volume&gt;19&lt;/volume&gt;&lt;number&gt;1&lt;/number&gt;&lt;edition&gt;2018/02/09&lt;/edition&gt;&lt;keywords&gt;&lt;keyword&gt;*Alleles&lt;/keyword&gt;&lt;keyword&gt;Genome&lt;/keyword&gt;&lt;keyword&gt;HLA Antigens/*genetics&lt;/keyword&gt;&lt;keyword&gt;Haplotypes&lt;/keyword&gt;&lt;keyword&gt;Histocompatibility Testing/*methods&lt;/keyword&gt;&lt;keyword&gt;Humans&lt;/keyword&gt;&lt;keyword&gt;Terminology as Topic&lt;/keyword&gt;&lt;keyword&gt;Whole Genome Sequencing&lt;/keyword&gt;&lt;/keywords&gt;&lt;dates&gt;&lt;year&gt;2018&lt;/year&gt;&lt;pub-dates&gt;&lt;date&gt;Feb 7&lt;/date&gt;&lt;/pub-dates&gt;&lt;/dates&gt;&lt;isbn&gt;1474-7596 (Print)&amp;#xD;1474-7596&lt;/isbn&gt;&lt;accession-num&gt;29415772&lt;/accession-num&gt;&lt;urls&gt;&lt;/urls&gt;&lt;custom2&gt;PMC5804087 authors declare that they have no competing interests. PUBLISHER’S NOTE: Springer Nature remains neutral with regard to jurisdictional claims in published maps and institutional affiliations.&lt;/custom2&gt;&lt;electronic-resource-num&gt;10.1186/s13059-018-1388-2&lt;/electronic-resource-num&gt;&lt;remote-database-provider&gt;NLM&lt;/remote-database-provider&gt;&lt;language&gt;eng&lt;/language&gt;&lt;/record&gt;&lt;/Cite&gt;&lt;/EndNote&gt;</w:instrText>
            </w:r>
            <w:r w:rsidRPr="006150EF">
              <w:rPr>
                <w:rFonts w:eastAsia="宋体" w:cs="宋体"/>
                <w:sz w:val="20"/>
                <w:lang w:eastAsia="zh-CN"/>
              </w:rPr>
              <w:fldChar w:fldCharType="separate"/>
            </w:r>
            <w:r w:rsidR="00DC6E63">
              <w:rPr>
                <w:rFonts w:eastAsia="宋体" w:cs="宋体"/>
                <w:noProof/>
                <w:sz w:val="20"/>
                <w:lang w:eastAsia="zh-CN"/>
              </w:rPr>
              <w:t>(58)</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39BF8B4B"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GS/WES</w:t>
            </w:r>
          </w:p>
        </w:tc>
        <w:tc>
          <w:tcPr>
            <w:tcW w:w="1253" w:type="dxa"/>
          </w:tcPr>
          <w:p w14:paraId="044F8FDF"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7B4F0665"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Six digits</w:t>
            </w:r>
          </w:p>
        </w:tc>
        <w:tc>
          <w:tcPr>
            <w:tcW w:w="1567" w:type="dxa"/>
          </w:tcPr>
          <w:p w14:paraId="21B54D39"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8</w:t>
            </w:r>
          </w:p>
        </w:tc>
      </w:tr>
      <w:tr w:rsidR="00FB1A9C" w:rsidRPr="00957E1F" w14:paraId="496FE245" w14:textId="77777777" w:rsidTr="00CC50DB">
        <w:trPr>
          <w:trHeight w:val="170"/>
          <w:jc w:val="center"/>
        </w:trPr>
        <w:tc>
          <w:tcPr>
            <w:tcW w:w="1885" w:type="dxa"/>
            <w:tcMar>
              <w:top w:w="100" w:type="dxa"/>
              <w:left w:w="100" w:type="dxa"/>
              <w:bottom w:w="100" w:type="dxa"/>
              <w:right w:w="100" w:type="dxa"/>
            </w:tcMar>
          </w:tcPr>
          <w:p w14:paraId="62509CC6" w14:textId="14448BD8" w:rsidR="00FB1A9C" w:rsidRPr="006150EF" w:rsidRDefault="00FB1A9C" w:rsidP="006150EF">
            <w:pPr>
              <w:spacing w:before="0" w:after="0"/>
              <w:jc w:val="center"/>
              <w:rPr>
                <w:rFonts w:eastAsia="宋体" w:cs="宋体"/>
                <w:sz w:val="20"/>
                <w:lang w:eastAsia="zh-CN"/>
              </w:rPr>
            </w:pPr>
            <w:r w:rsidRPr="006150EF">
              <w:rPr>
                <w:rFonts w:eastAsia="宋体" w:cs="宋体"/>
                <w:sz w:val="20"/>
                <w:lang w:eastAsia="zh-CN"/>
              </w:rPr>
              <w:t xml:space="preserve">PHLAT </w:t>
            </w:r>
            <w:r w:rsidRPr="006150EF">
              <w:rPr>
                <w:rFonts w:eastAsia="宋体" w:cs="宋体"/>
                <w:sz w:val="20"/>
                <w:lang w:eastAsia="zh-CN"/>
              </w:rPr>
              <w:fldChar w:fldCharType="begin"/>
            </w:r>
            <w:r w:rsidR="00DC6E63">
              <w:rPr>
                <w:rFonts w:eastAsia="宋体" w:cs="宋体"/>
                <w:sz w:val="20"/>
                <w:lang w:eastAsia="zh-CN"/>
              </w:rPr>
              <w:instrText xml:space="preserve"> ADDIN EN.CITE &lt;EndNote&gt;&lt;Cite&gt;&lt;Author&gt;Bai&lt;/Author&gt;&lt;Year&gt;2018&lt;/Year&gt;&lt;RecNum&gt;1120&lt;/RecNum&gt;&lt;DisplayText&gt;(59)&lt;/DisplayText&gt;&lt;record&gt;&lt;rec-number&gt;1120&lt;/rec-number&gt;&lt;foreign-keys&gt;&lt;key app="EN" db-id="0rwtwxxtixffryex2fjvs996apafew2pswpd" timestamp="1619444314"&gt;1120&lt;/key&gt;&lt;/foreign-keys&gt;&lt;ref-type name="Book Section"&gt;5&lt;/ref-type&gt;&lt;contributors&gt;&lt;authors&gt;&lt;author&gt;Bai, Yu&lt;/author&gt;&lt;author&gt;Wang, David&lt;/author&gt;&lt;author&gt;Fury, Wen&lt;/author&gt;&lt;/authors&gt;&lt;/contributors&gt;&lt;titles&gt;&lt;title&gt;PHLAT: inference of high-resolution HLA types from RNA and whole exome sequencing&lt;/title&gt;&lt;secondary-title&gt;HLA Typing&lt;/secondary-title&gt;&lt;/titles&gt;&lt;pages&gt;193-201&lt;/pages&gt;&lt;dates&gt;&lt;year&gt;2018&lt;/year&gt;&lt;/dates&gt;&lt;publisher&gt;Springer&lt;/publisher&gt;&lt;urls&gt;&lt;/urls&gt;&lt;/record&gt;&lt;/Cite&gt;&lt;/EndNote&gt;</w:instrText>
            </w:r>
            <w:r w:rsidRPr="006150EF">
              <w:rPr>
                <w:rFonts w:eastAsia="宋体" w:cs="宋体"/>
                <w:sz w:val="20"/>
                <w:lang w:eastAsia="zh-CN"/>
              </w:rPr>
              <w:fldChar w:fldCharType="separate"/>
            </w:r>
            <w:r w:rsidR="00DC6E63">
              <w:rPr>
                <w:rFonts w:eastAsia="宋体" w:cs="宋体"/>
                <w:noProof/>
                <w:sz w:val="20"/>
                <w:lang w:eastAsia="zh-CN"/>
              </w:rPr>
              <w:t>(59)</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499B31EB"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ES/WGS/RNA-seq</w:t>
            </w:r>
          </w:p>
        </w:tc>
        <w:tc>
          <w:tcPr>
            <w:tcW w:w="1253" w:type="dxa"/>
          </w:tcPr>
          <w:p w14:paraId="61D6E3FA"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0BF4E556"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Six digits</w:t>
            </w:r>
          </w:p>
        </w:tc>
        <w:tc>
          <w:tcPr>
            <w:tcW w:w="1567" w:type="dxa"/>
          </w:tcPr>
          <w:p w14:paraId="4D0EBCDA"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8</w:t>
            </w:r>
          </w:p>
        </w:tc>
      </w:tr>
      <w:tr w:rsidR="00FB1A9C" w:rsidRPr="00957E1F" w14:paraId="0BE765A7" w14:textId="77777777" w:rsidTr="00CC50DB">
        <w:trPr>
          <w:trHeight w:val="170"/>
          <w:jc w:val="center"/>
        </w:trPr>
        <w:tc>
          <w:tcPr>
            <w:tcW w:w="1885" w:type="dxa"/>
            <w:tcMar>
              <w:top w:w="100" w:type="dxa"/>
              <w:left w:w="100" w:type="dxa"/>
              <w:bottom w:w="100" w:type="dxa"/>
              <w:right w:w="100" w:type="dxa"/>
            </w:tcMar>
          </w:tcPr>
          <w:p w14:paraId="64483A32" w14:textId="0FA9512E" w:rsidR="00FB1A9C" w:rsidRPr="006150EF" w:rsidRDefault="00FB1A9C" w:rsidP="006150EF">
            <w:pPr>
              <w:spacing w:before="0" w:after="0"/>
              <w:jc w:val="center"/>
              <w:rPr>
                <w:rFonts w:eastAsia="宋体" w:cs="宋体"/>
                <w:sz w:val="20"/>
                <w:lang w:eastAsia="zh-CN"/>
              </w:rPr>
            </w:pPr>
            <w:r w:rsidRPr="006150EF">
              <w:rPr>
                <w:rFonts w:eastAsia="宋体" w:cs="宋体"/>
                <w:sz w:val="20"/>
                <w:lang w:eastAsia="zh-CN"/>
              </w:rPr>
              <w:t xml:space="preserve">HLA*LA </w:t>
            </w:r>
            <w:r w:rsidRPr="006150EF">
              <w:rPr>
                <w:rFonts w:eastAsia="宋体" w:cs="宋体"/>
                <w:sz w:val="20"/>
                <w:lang w:eastAsia="zh-CN"/>
              </w:rPr>
              <w:fldChar w:fldCharType="begin">
                <w:fldData xml:space="preserve">PEVuZE5vdGU+PENpdGU+PEF1dGhvcj5CYXNzYW5pLVN0ZXJuYmVyZzwvQXV0aG9yPjxZZWFyPjIw
MTg8L1llYXI+PFJlY051bT4xMTYyPC9SZWNOdW0+PERpc3BsYXlUZXh0Pig2MCk8L0Rpc3BsYXlU
ZXh0PjxyZWNvcmQ+PHJlYy1udW1iZXI+MTE2MjwvcmVjLW51bWJlcj48Zm9yZWlnbi1rZXlzPjxr
ZXkgYXBwPSJFTiIgZGItaWQ9IjByd3R3eHh0aXhmZnJ5ZXgyZmp2czk5NmFwYWZldzJwc3dwZCIg
dGltZXN0YW1wPSIxNjE5NDQ0MzIzIj4xMTYyPC9rZXk+PC9mb3JlaWduLWtleXM+PHJlZi10eXBl
IG5hbWU9IkpvdXJuYWwgQXJ0aWNsZSI+MTc8L3JlZi10eXBlPjxjb250cmlidXRvcnM+PGF1dGhv
cnM+PGF1dGhvcj5CYXNzYW5pLVN0ZXJuYmVyZywgTS48L2F1dGhvcj48L2F1dGhvcnM+PC9jb250
cmlidXRvcnM+PGF1dGgtYWRkcmVzcz5MdWR3aWcgQ2VudHJlIGZvciBDYW5jZXIgUmVzZWFyY2gs
IFVuaXZlcnNpdHkgb2YgTGF1c2FubmUsIEVwYWxpbmdlcywgU3dpdHplcmxhbmQuIE1pY2hhbC5C
YXNzYW5pQGNodXYuY2guJiN4RDtEZXBhcnRtZW50IG9mIEZ1bmRhbWVudGFsIE9uY29sb2d5LCBV
bml2ZXJzaXR5IEhvc3BpdGFsIG9mIExhdXNhbm5lLCBMYXVzYW5uZSwgU3dpdHplcmxhbmQuIE1p
Y2hhbC5CYXNzYW5pQGNodXYuY2guPC9hdXRoLWFkZHJlc3M+PHRpdGxlcz48dGl0bGU+TWFzcyBT
cGVjdHJvbWV0cnkgQmFzZWQgSW1tdW5vcGVwdGlkb21pY3MgZm9yIHRoZSBEaXNjb3Zlcnkgb2Yg
Q2FuY2VyIE5lb2FudGlnZW5zPC90aXRsZT48c2Vjb25kYXJ5LXRpdGxlPk1ldGhvZHMgTW9sIEJp
b2w8L3NlY29uZGFyeS10aXRsZT48YWx0LXRpdGxlPk1ldGhvZHMgaW4gbW9sZWN1bGFyIGJpb2xv
Z3kgKENsaWZ0b24sIE4uSi4pPC9hbHQtdGl0bGU+PC90aXRsZXM+PHBlcmlvZGljYWw+PGZ1bGwt
dGl0bGU+TWV0aG9kcyBNb2wgQmlvbDwvZnVsbC10aXRsZT48YWJici0xPk1ldGhvZHMgaW4gbW9s
ZWN1bGFyIGJpb2xvZ3kgKENsaWZ0b24sIE4uSi4pPC9hYmJyLTE+PC9wZXJpb2RpY2FsPjxhbHQt
cGVyaW9kaWNhbD48ZnVsbC10aXRsZT5NZXRob2RzIE1vbCBCaW9sPC9mdWxsLXRpdGxlPjxhYmJy
LTE+TWV0aG9kcyBpbiBtb2xlY3VsYXIgYmlvbG9neSAoQ2xpZnRvbiwgTi5KLik8L2FiYnItMT48
L2FsdC1wZXJpb2RpY2FsPjxwYWdlcz4yMDktMjIxPC9wYWdlcz48dm9sdW1lPjE3MTk8L3ZvbHVt
ZT48ZWRpdGlvbj4yMDE4LzAyLzI1PC9lZGl0aW9uPjxrZXl3b3Jkcz48a2V5d29yZD5BbnRpZ2Vu
cywgTmVvcGxhc20vYW5hbHlzaXMvaW1tdW5vbG9neS8qbWV0YWJvbGlzbTwva2V5d29yZD48a2V5
d29yZD5DaHJvbWF0b2dyYXBoeSwgQWZmaW5pdHkvKm1ldGhvZHM8L2tleXdvcmQ+PGtleXdvcmQ+
SGlzdG9jb21wYXRpYmlsaXR5IEFudGlnZW5zIENsYXNzIEkvYW5hbHlzaXMvaW1tdW5vbG9neS8q
bWV0YWJvbGlzbTwva2V5d29yZD48a2V5d29yZD5IaXN0b2NvbXBhdGliaWxpdHkgQW50aWdlbnMg
Q2xhc3MgSUkvYW5hbHlzaXMvaW1tdW5vbG9neS8qbWV0YWJvbGlzbTwva2V5d29yZD48a2V5d29y
ZD5IdW1hbnM8L2tleXdvcmQ+PGtleXdvcmQ+TWFzcyBTcGVjdHJvbWV0cnkvKm1ldGhvZHM8L2tl
eXdvcmQ+PGtleXdvcmQ+TmVvcGxhc21zL2ltbXVub2xvZ3kvKm1ldGFib2xpc208L2tleXdvcmQ+
PGtleXdvcmQ+UGVwdGlkZSBGcmFnbWVudHMvYW5hbHlzaXMvaW1tdW5vbG9neS8qbWV0YWJvbGlz
bTwva2V5d29yZD48a2V5d29yZD4qQ2FuY2VyIGltbXVub3RoZXJhcHk8L2tleXdvcmQ+PGtleXdv
cmQ+KkhMQSBiaW5kaW5nIHBlcHRpZGVzPC9rZXl3b3JkPjxrZXl3b3JkPipJbW11bm9hZmZpbml0
eSBwdXJpZmljYXRpb248L2tleXdvcmQ+PGtleXdvcmQ+KkltbXVub3BlcHRpZG9taWNzPC9rZXl3
b3JkPjxrZXl3b3JkPipNYXNzIHNwZWN0cm9tZXRyeTwva2V5d29yZD48a2V5d29yZD4qTmVvYW50
aWdlbnM8L2tleXdvcmQ+PC9rZXl3b3Jkcz48ZGF0ZXM+PHllYXI+MjAxODwveWVhcj48L2RhdGVz
Pjxpc2JuPjEwNjQtMzc0NTwvaXNibj48YWNjZXNzaW9uLW51bT4yOTQ3NjUxNDwvYWNjZXNzaW9u
LW51bT48dXJscz48L3VybHM+PGVsZWN0cm9uaWMtcmVzb3VyY2UtbnVtPjEwLjEwMDcvOTc4LTEt
NDkzOS03NTM3LTJfMTQ8L2VsZWN0cm9uaWMtcmVzb3VyY2UtbnVtPjxyZW1vdGUtZGF0YWJhc2Ut
cHJvdmlkZXI+TkxNPC9yZW1vdGUtZGF0YWJhc2UtcHJvdmlkZXI+PGxhbmd1YWdlPmVuZzwvbGFu
Z3VhZ2U+PC9yZWNvcmQ+PC9DaXRlPjwvRW5kTm90ZT4A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CYXNzYW5pLVN0ZXJuYmVyZzwvQXV0aG9yPjxZZWFyPjIw
MTg8L1llYXI+PFJlY051bT4xMTYyPC9SZWNOdW0+PERpc3BsYXlUZXh0Pig2MCk8L0Rpc3BsYXlU
ZXh0PjxyZWNvcmQ+PHJlYy1udW1iZXI+MTE2MjwvcmVjLW51bWJlcj48Zm9yZWlnbi1rZXlzPjxr
ZXkgYXBwPSJFTiIgZGItaWQ9IjByd3R3eHh0aXhmZnJ5ZXgyZmp2czk5NmFwYWZldzJwc3dwZCIg
dGltZXN0YW1wPSIxNjE5NDQ0MzIzIj4xMTYyPC9rZXk+PC9mb3JlaWduLWtleXM+PHJlZi10eXBl
IG5hbWU9IkpvdXJuYWwgQXJ0aWNsZSI+MTc8L3JlZi10eXBlPjxjb250cmlidXRvcnM+PGF1dGhv
cnM+PGF1dGhvcj5CYXNzYW5pLVN0ZXJuYmVyZywgTS48L2F1dGhvcj48L2F1dGhvcnM+PC9jb250
cmlidXRvcnM+PGF1dGgtYWRkcmVzcz5MdWR3aWcgQ2VudHJlIGZvciBDYW5jZXIgUmVzZWFyY2gs
IFVuaXZlcnNpdHkgb2YgTGF1c2FubmUsIEVwYWxpbmdlcywgU3dpdHplcmxhbmQuIE1pY2hhbC5C
YXNzYW5pQGNodXYuY2guJiN4RDtEZXBhcnRtZW50IG9mIEZ1bmRhbWVudGFsIE9uY29sb2d5LCBV
bml2ZXJzaXR5IEhvc3BpdGFsIG9mIExhdXNhbm5lLCBMYXVzYW5uZSwgU3dpdHplcmxhbmQuIE1p
Y2hhbC5CYXNzYW5pQGNodXYuY2guPC9hdXRoLWFkZHJlc3M+PHRpdGxlcz48dGl0bGU+TWFzcyBT
cGVjdHJvbWV0cnkgQmFzZWQgSW1tdW5vcGVwdGlkb21pY3MgZm9yIHRoZSBEaXNjb3Zlcnkgb2Yg
Q2FuY2VyIE5lb2FudGlnZW5zPC90aXRsZT48c2Vjb25kYXJ5LXRpdGxlPk1ldGhvZHMgTW9sIEJp
b2w8L3NlY29uZGFyeS10aXRsZT48YWx0LXRpdGxlPk1ldGhvZHMgaW4gbW9sZWN1bGFyIGJpb2xv
Z3kgKENsaWZ0b24sIE4uSi4pPC9hbHQtdGl0bGU+PC90aXRsZXM+PHBlcmlvZGljYWw+PGZ1bGwt
dGl0bGU+TWV0aG9kcyBNb2wgQmlvbDwvZnVsbC10aXRsZT48YWJici0xPk1ldGhvZHMgaW4gbW9s
ZWN1bGFyIGJpb2xvZ3kgKENsaWZ0b24sIE4uSi4pPC9hYmJyLTE+PC9wZXJpb2RpY2FsPjxhbHQt
cGVyaW9kaWNhbD48ZnVsbC10aXRsZT5NZXRob2RzIE1vbCBCaW9sPC9mdWxsLXRpdGxlPjxhYmJy
LTE+TWV0aG9kcyBpbiBtb2xlY3VsYXIgYmlvbG9neSAoQ2xpZnRvbiwgTi5KLik8L2FiYnItMT48
L2FsdC1wZXJpb2RpY2FsPjxwYWdlcz4yMDktMjIxPC9wYWdlcz48dm9sdW1lPjE3MTk8L3ZvbHVt
ZT48ZWRpdGlvbj4yMDE4LzAyLzI1PC9lZGl0aW9uPjxrZXl3b3Jkcz48a2V5d29yZD5BbnRpZ2Vu
cywgTmVvcGxhc20vYW5hbHlzaXMvaW1tdW5vbG9neS8qbWV0YWJvbGlzbTwva2V5d29yZD48a2V5
d29yZD5DaHJvbWF0b2dyYXBoeSwgQWZmaW5pdHkvKm1ldGhvZHM8L2tleXdvcmQ+PGtleXdvcmQ+
SGlzdG9jb21wYXRpYmlsaXR5IEFudGlnZW5zIENsYXNzIEkvYW5hbHlzaXMvaW1tdW5vbG9neS8q
bWV0YWJvbGlzbTwva2V5d29yZD48a2V5d29yZD5IaXN0b2NvbXBhdGliaWxpdHkgQW50aWdlbnMg
Q2xhc3MgSUkvYW5hbHlzaXMvaW1tdW5vbG9neS8qbWV0YWJvbGlzbTwva2V5d29yZD48a2V5d29y
ZD5IdW1hbnM8L2tleXdvcmQ+PGtleXdvcmQ+TWFzcyBTcGVjdHJvbWV0cnkvKm1ldGhvZHM8L2tl
eXdvcmQ+PGtleXdvcmQ+TmVvcGxhc21zL2ltbXVub2xvZ3kvKm1ldGFib2xpc208L2tleXdvcmQ+
PGtleXdvcmQ+UGVwdGlkZSBGcmFnbWVudHMvYW5hbHlzaXMvaW1tdW5vbG9neS8qbWV0YWJvbGlz
bTwva2V5d29yZD48a2V5d29yZD4qQ2FuY2VyIGltbXVub3RoZXJhcHk8L2tleXdvcmQ+PGtleXdv
cmQ+KkhMQSBiaW5kaW5nIHBlcHRpZGVzPC9rZXl3b3JkPjxrZXl3b3JkPipJbW11bm9hZmZpbml0
eSBwdXJpZmljYXRpb248L2tleXdvcmQ+PGtleXdvcmQ+KkltbXVub3BlcHRpZG9taWNzPC9rZXl3
b3JkPjxrZXl3b3JkPipNYXNzIHNwZWN0cm9tZXRyeTwva2V5d29yZD48a2V5d29yZD4qTmVvYW50
aWdlbnM8L2tleXdvcmQ+PC9rZXl3b3Jkcz48ZGF0ZXM+PHllYXI+MjAxODwveWVhcj48L2RhdGVz
Pjxpc2JuPjEwNjQtMzc0NTwvaXNibj48YWNjZXNzaW9uLW51bT4yOTQ3NjUxNDwvYWNjZXNzaW9u
LW51bT48dXJscz48L3VybHM+PGVsZWN0cm9uaWMtcmVzb3VyY2UtbnVtPjEwLjEwMDcvOTc4LTEt
NDkzOS03NTM3LTJfMTQ8L2VsZWN0cm9uaWMtcmVzb3VyY2UtbnVtPjxyZW1vdGUtZGF0YWJhc2Ut
cHJvdmlkZXI+TkxNPC9yZW1vdGUtZGF0YWJhc2UtcHJvdmlkZXI+PGxhbmd1YWdlPmVuZzwvbGFu
Z3VhZ2U+PC9yZWNvcmQ+PC9DaXRlPjwvRW5kTm90ZT4A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60)</w:t>
            </w:r>
            <w:r w:rsidRPr="006150EF">
              <w:rPr>
                <w:rFonts w:eastAsia="宋体" w:cs="宋体"/>
                <w:sz w:val="20"/>
                <w:lang w:eastAsia="zh-CN"/>
              </w:rPr>
              <w:fldChar w:fldCharType="end"/>
            </w:r>
          </w:p>
        </w:tc>
        <w:tc>
          <w:tcPr>
            <w:tcW w:w="2102" w:type="dxa"/>
            <w:tcMar>
              <w:top w:w="100" w:type="dxa"/>
              <w:left w:w="100" w:type="dxa"/>
              <w:bottom w:w="100" w:type="dxa"/>
              <w:right w:w="100" w:type="dxa"/>
            </w:tcMar>
          </w:tcPr>
          <w:p w14:paraId="41ED74CB"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WGS/WES</w:t>
            </w:r>
          </w:p>
        </w:tc>
        <w:tc>
          <w:tcPr>
            <w:tcW w:w="1253" w:type="dxa"/>
          </w:tcPr>
          <w:p w14:paraId="4DA66769"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Mar>
              <w:top w:w="100" w:type="dxa"/>
              <w:left w:w="100" w:type="dxa"/>
              <w:bottom w:w="100" w:type="dxa"/>
              <w:right w:w="100" w:type="dxa"/>
            </w:tcMar>
          </w:tcPr>
          <w:p w14:paraId="03DA14EB"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Eight digits</w:t>
            </w:r>
          </w:p>
        </w:tc>
        <w:tc>
          <w:tcPr>
            <w:tcW w:w="1567" w:type="dxa"/>
          </w:tcPr>
          <w:p w14:paraId="606132D1"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18</w:t>
            </w:r>
          </w:p>
        </w:tc>
      </w:tr>
      <w:tr w:rsidR="00FB1A9C" w:rsidRPr="00957E1F" w14:paraId="771CC921" w14:textId="77777777" w:rsidTr="00C73D43">
        <w:trPr>
          <w:trHeight w:val="23"/>
          <w:jc w:val="center"/>
        </w:trPr>
        <w:tc>
          <w:tcPr>
            <w:tcW w:w="1885" w:type="dxa"/>
            <w:tcBorders>
              <w:bottom w:val="single" w:sz="4" w:space="0" w:color="auto"/>
            </w:tcBorders>
            <w:tcMar>
              <w:top w:w="100" w:type="dxa"/>
              <w:left w:w="100" w:type="dxa"/>
              <w:bottom w:w="100" w:type="dxa"/>
              <w:right w:w="100" w:type="dxa"/>
            </w:tcMar>
          </w:tcPr>
          <w:p w14:paraId="47337675" w14:textId="3BA32F92" w:rsidR="00FB1A9C" w:rsidRPr="006150EF" w:rsidRDefault="00FB1A9C" w:rsidP="006150EF">
            <w:pPr>
              <w:spacing w:before="0" w:after="0"/>
              <w:jc w:val="center"/>
              <w:rPr>
                <w:rFonts w:eastAsia="宋体" w:cs="宋体"/>
                <w:sz w:val="20"/>
                <w:lang w:eastAsia="zh-CN"/>
              </w:rPr>
            </w:pPr>
            <w:proofErr w:type="spellStart"/>
            <w:r w:rsidRPr="006150EF">
              <w:rPr>
                <w:rFonts w:eastAsia="宋体" w:cs="宋体"/>
                <w:sz w:val="20"/>
                <w:lang w:eastAsia="zh-CN"/>
              </w:rPr>
              <w:t>ArcasHLA</w:t>
            </w:r>
            <w:proofErr w:type="spellEnd"/>
            <w:r w:rsidRPr="006150EF">
              <w:rPr>
                <w:rFonts w:eastAsia="宋体" w:cs="宋体"/>
                <w:sz w:val="20"/>
                <w:lang w:eastAsia="zh-CN"/>
              </w:rPr>
              <w:t xml:space="preserve"> </w:t>
            </w:r>
            <w:r w:rsidRPr="006150EF">
              <w:rPr>
                <w:rFonts w:eastAsia="宋体" w:cs="宋体"/>
                <w:sz w:val="20"/>
                <w:lang w:eastAsia="zh-CN"/>
              </w:rPr>
              <w:fldChar w:fldCharType="begin">
                <w:fldData xml:space="preserve">PEVuZE5vdGU+PENpdGU+PEF1dGhvcj5PcmVuYnVjaDwvQXV0aG9yPjxZZWFyPjIwMjA8L1llYXI+
PFJlY051bT4xMTg2PC9SZWNOdW0+PERpc3BsYXlUZXh0Pig2MSk8L0Rpc3BsYXlUZXh0PjxyZWNv
cmQ+PHJlYy1udW1iZXI+MTE4NjwvcmVjLW51bWJlcj48Zm9yZWlnbi1rZXlzPjxrZXkgYXBwPSJF
TiIgZGItaWQ9IjByd3R3eHh0aXhmZnJ5ZXgyZmp2czk5NmFwYWZldzJwc3dwZCIgdGltZXN0YW1w
PSIxNjE5NDQ0MzI3Ij4xMTg2PC9rZXk+PC9mb3JlaWduLWtleXM+PHJlZi10eXBlIG5hbWU9Ikpv
dXJuYWwgQXJ0aWNsZSI+MTc8L3JlZi10eXBlPjxjb250cmlidXRvcnM+PGF1dGhvcnM+PGF1dGhv
cj5PcmVuYnVjaCwgUi48L2F1dGhvcj48YXV0aG9yPkZpbGlwLCBJLjwvYXV0aG9yPjxhdXRob3I+
Q29taXRvLCBELjwvYXV0aG9yPjxhdXRob3I+U2hhbWFuLCBKLjwvYXV0aG9yPjxhdXRob3I+UGUm
YXBvcztlciwgSS48L2F1dGhvcj48YXV0aG9yPlJhYmFkYW4sIFIuPC9hdXRob3I+PC9hdXRob3Jz
PjwvY29udHJpYnV0b3JzPjxhdXRoLWFkZHJlc3M+RGVwYXJ0bWVudCBvZiBTeXN0ZW1zIEJpb2xv
Z3ksIENvbHVtYmlhIFVuaXZlcnNpdHksIE5ldyBZb3JrLCBOWSAxMDAzMiwgVVNBLiYjeEQ7RGVw
YXJ0bWVudCBvZiBDb21wdXRlciBTY2llbmNlLCBDb2x1bWJpYSBVbml2ZXJzaXR5LCBOZXcgWW9y
aywgTlkgMTAwMjcsIFVTQS4mI3hEO0RlcGFydG1lbnQgb2YgRW52aXJvbm1lbnRhbCBIZWFsdGgg
U2NpZW5jZXMsIE1haWxtYW4gU2Nob29sIG9mIFB1YmxpYyBIZWFsdGgsIENvbHVtYmlhIFVuaXZl
cnNpdHksIE5ldyBZb3JrLCBOWSAxMDAzMiwgVVNBLjwvYXV0aC1hZGRyZXNzPjx0aXRsZXM+PHRp
dGxlPmFyY2FzSExBOiBoaWdoLXJlc29sdXRpb24gSExBIHR5cGluZyBmcm9tIFJOQXNlcTwvdGl0
bGU+PHNlY29uZGFyeS10aXRsZT5CaW9pbmZvcm1hdGljczwvc2Vjb25kYXJ5LXRpdGxlPjxhbHQt
dGl0bGU+QmlvaW5mb3JtYXRpY3MgKE94Zm9yZCwgRW5nbGFuZCk8L2FsdC10aXRsZT48L3RpdGxl
cz48cGVyaW9kaWNhbD48ZnVsbC10aXRsZT5CaW9pbmZvcm1hdGljczwvZnVsbC10aXRsZT48YWJi
ci0xPkJpb2luZm9ybWF0aWNzIChPeGZvcmQsIEVuZ2xhbmQpPC9hYmJyLTE+PC9wZXJpb2RpY2Fs
PjxhbHQtcGVyaW9kaWNhbD48ZnVsbC10aXRsZT5CaW9pbmZvcm1hdGljczwvZnVsbC10aXRsZT48
YWJici0xPkJpb2luZm9ybWF0aWNzIChPeGZvcmQsIEVuZ2xhbmQpPC9hYmJyLTE+PC9hbHQtcGVy
aW9kaWNhbD48cGFnZXM+MzMtNDA8L3BhZ2VzPjx2b2x1bWU+MzY8L3ZvbHVtZT48bnVtYmVyPjE8
L251bWJlcj48ZWRpdGlvbj4yMDE5LzA2LzA4PC9lZGl0aW9uPjxrZXl3b3Jkcz48a2V5d29yZD5B
bGxlbGVzPC9rZXl3b3JkPjxrZXl3b3JkPipITEEgQW50aWdlbnMvZ2VuZXRpY3M8L2tleXdvcmQ+
PGtleXdvcmQ+SGlnaC1UaHJvdWdocHV0IE51Y2xlb3RpZGUgU2VxdWVuY2luZzwva2V5d29yZD48
a2V5d29yZD4qSGlzdG9jb21wYXRpYmlsaXR5IEFudGlnZW5zIENsYXNzIEkvY2xhc3NpZmljYXRp
b248L2tleXdvcmQ+PGtleXdvcmQ+SGlzdG9jb21wYXRpYmlsaXR5IFRlc3RpbmcvbWV0aG9kczwv
a2V5d29yZD48a2V5d29yZD5IdW1hbnM8L2tleXdvcmQ+PGtleXdvcmQ+KlNlcXVlbmNlIEFuYWx5
c2lzLCBSTkEvbWV0aG9kczwva2V5d29yZD48L2tleXdvcmRzPjxkYXRlcz48eWVhcj4yMDIwPC95
ZWFyPjxwdWItZGF0ZXM+PGRhdGU+SmFuIDE8L2RhdGU+PC9wdWItZGF0ZXM+PC9kYXRlcz48aXNi
bj4xMzY3LTQ4MDMgKFByaW50KSYjeEQ7MTM2Ny00ODAzPC9pc2JuPjxhY2Nlc3Npb24tbnVtPjMx
MTczMDU5PC9hY2Nlc3Npb24tbnVtPjx1cmxzPjwvdXJscz48Y3VzdG9tMj5QTUM2OTU2Nzc1PC9j
dXN0b20yPjxlbGVjdHJvbmljLXJlc291cmNlLW51bT4xMC4xMDkzL2Jpb2luZm9ybWF0aWNzL2J0
ejQ3NDwvZWxlY3Ryb25pYy1yZXNvdXJjZS1udW0+PHJlbW90ZS1kYXRhYmFzZS1wcm92aWRlcj5O
TE08L3JlbW90ZS1kYXRhYmFzZS1wcm92aWRlcj48bGFuZ3VhZ2U+ZW5nPC9sYW5ndWFnZT48L3Jl
Y29yZD48L0NpdGU+PC9FbmROb3RlPn==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PcmVuYnVjaDwvQXV0aG9yPjxZZWFyPjIwMjA8L1llYXI+
PFJlY051bT4xMTg2PC9SZWNOdW0+PERpc3BsYXlUZXh0Pig2MSk8L0Rpc3BsYXlUZXh0PjxyZWNv
cmQ+PHJlYy1udW1iZXI+MTE4NjwvcmVjLW51bWJlcj48Zm9yZWlnbi1rZXlzPjxrZXkgYXBwPSJF
TiIgZGItaWQ9IjByd3R3eHh0aXhmZnJ5ZXgyZmp2czk5NmFwYWZldzJwc3dwZCIgdGltZXN0YW1w
PSIxNjE5NDQ0MzI3Ij4xMTg2PC9rZXk+PC9mb3JlaWduLWtleXM+PHJlZi10eXBlIG5hbWU9Ikpv
dXJuYWwgQXJ0aWNsZSI+MTc8L3JlZi10eXBlPjxjb250cmlidXRvcnM+PGF1dGhvcnM+PGF1dGhv
cj5PcmVuYnVjaCwgUi48L2F1dGhvcj48YXV0aG9yPkZpbGlwLCBJLjwvYXV0aG9yPjxhdXRob3I+
Q29taXRvLCBELjwvYXV0aG9yPjxhdXRob3I+U2hhbWFuLCBKLjwvYXV0aG9yPjxhdXRob3I+UGUm
YXBvcztlciwgSS48L2F1dGhvcj48YXV0aG9yPlJhYmFkYW4sIFIuPC9hdXRob3I+PC9hdXRob3Jz
PjwvY29udHJpYnV0b3JzPjxhdXRoLWFkZHJlc3M+RGVwYXJ0bWVudCBvZiBTeXN0ZW1zIEJpb2xv
Z3ksIENvbHVtYmlhIFVuaXZlcnNpdHksIE5ldyBZb3JrLCBOWSAxMDAzMiwgVVNBLiYjeEQ7RGVw
YXJ0bWVudCBvZiBDb21wdXRlciBTY2llbmNlLCBDb2x1bWJpYSBVbml2ZXJzaXR5LCBOZXcgWW9y
aywgTlkgMTAwMjcsIFVTQS4mI3hEO0RlcGFydG1lbnQgb2YgRW52aXJvbm1lbnRhbCBIZWFsdGgg
U2NpZW5jZXMsIE1haWxtYW4gU2Nob29sIG9mIFB1YmxpYyBIZWFsdGgsIENvbHVtYmlhIFVuaXZl
cnNpdHksIE5ldyBZb3JrLCBOWSAxMDAzMiwgVVNBLjwvYXV0aC1hZGRyZXNzPjx0aXRsZXM+PHRp
dGxlPmFyY2FzSExBOiBoaWdoLXJlc29sdXRpb24gSExBIHR5cGluZyBmcm9tIFJOQXNlcTwvdGl0
bGU+PHNlY29uZGFyeS10aXRsZT5CaW9pbmZvcm1hdGljczwvc2Vjb25kYXJ5LXRpdGxlPjxhbHQt
dGl0bGU+QmlvaW5mb3JtYXRpY3MgKE94Zm9yZCwgRW5nbGFuZCk8L2FsdC10aXRsZT48L3RpdGxl
cz48cGVyaW9kaWNhbD48ZnVsbC10aXRsZT5CaW9pbmZvcm1hdGljczwvZnVsbC10aXRsZT48YWJi
ci0xPkJpb2luZm9ybWF0aWNzIChPeGZvcmQsIEVuZ2xhbmQpPC9hYmJyLTE+PC9wZXJpb2RpY2Fs
PjxhbHQtcGVyaW9kaWNhbD48ZnVsbC10aXRsZT5CaW9pbmZvcm1hdGljczwvZnVsbC10aXRsZT48
YWJici0xPkJpb2luZm9ybWF0aWNzIChPeGZvcmQsIEVuZ2xhbmQpPC9hYmJyLTE+PC9hbHQtcGVy
aW9kaWNhbD48cGFnZXM+MzMtNDA8L3BhZ2VzPjx2b2x1bWU+MzY8L3ZvbHVtZT48bnVtYmVyPjE8
L251bWJlcj48ZWRpdGlvbj4yMDE5LzA2LzA4PC9lZGl0aW9uPjxrZXl3b3Jkcz48a2V5d29yZD5B
bGxlbGVzPC9rZXl3b3JkPjxrZXl3b3JkPipITEEgQW50aWdlbnMvZ2VuZXRpY3M8L2tleXdvcmQ+
PGtleXdvcmQ+SGlnaC1UaHJvdWdocHV0IE51Y2xlb3RpZGUgU2VxdWVuY2luZzwva2V5d29yZD48
a2V5d29yZD4qSGlzdG9jb21wYXRpYmlsaXR5IEFudGlnZW5zIENsYXNzIEkvY2xhc3NpZmljYXRp
b248L2tleXdvcmQ+PGtleXdvcmQ+SGlzdG9jb21wYXRpYmlsaXR5IFRlc3RpbmcvbWV0aG9kczwv
a2V5d29yZD48a2V5d29yZD5IdW1hbnM8L2tleXdvcmQ+PGtleXdvcmQ+KlNlcXVlbmNlIEFuYWx5
c2lzLCBSTkEvbWV0aG9kczwva2V5d29yZD48L2tleXdvcmRzPjxkYXRlcz48eWVhcj4yMDIwPC95
ZWFyPjxwdWItZGF0ZXM+PGRhdGU+SmFuIDE8L2RhdGU+PC9wdWItZGF0ZXM+PC9kYXRlcz48aXNi
bj4xMzY3LTQ4MDMgKFByaW50KSYjeEQ7MTM2Ny00ODAzPC9pc2JuPjxhY2Nlc3Npb24tbnVtPjMx
MTczMDU5PC9hY2Nlc3Npb24tbnVtPjx1cmxzPjwvdXJscz48Y3VzdG9tMj5QTUM2OTU2Nzc1PC9j
dXN0b20yPjxlbGVjdHJvbmljLXJlc291cmNlLW51bT4xMC4xMDkzL2Jpb2luZm9ybWF0aWNzL2J0
ejQ3NDwvZWxlY3Ryb25pYy1yZXNvdXJjZS1udW0+PHJlbW90ZS1kYXRhYmFzZS1wcm92aWRlcj5O
TE08L3JlbW90ZS1kYXRhYmFzZS1wcm92aWRlcj48bGFuZ3VhZ2U+ZW5nPC9sYW5ndWFnZT48L3Jl
Y29yZD48L0NpdGU+PC9FbmROb3RlPn==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6150EF">
              <w:rPr>
                <w:rFonts w:eastAsia="宋体" w:cs="宋体"/>
                <w:sz w:val="20"/>
                <w:lang w:eastAsia="zh-CN"/>
              </w:rPr>
            </w:r>
            <w:r w:rsidRPr="006150EF">
              <w:rPr>
                <w:rFonts w:eastAsia="宋体" w:cs="宋体"/>
                <w:sz w:val="20"/>
                <w:lang w:eastAsia="zh-CN"/>
              </w:rPr>
              <w:fldChar w:fldCharType="separate"/>
            </w:r>
            <w:r w:rsidR="00DC6E63">
              <w:rPr>
                <w:rFonts w:eastAsia="宋体" w:cs="宋体"/>
                <w:noProof/>
                <w:sz w:val="20"/>
                <w:lang w:eastAsia="zh-CN"/>
              </w:rPr>
              <w:t>(61)</w:t>
            </w:r>
            <w:r w:rsidRPr="006150EF">
              <w:rPr>
                <w:rFonts w:eastAsia="宋体" w:cs="宋体"/>
                <w:sz w:val="20"/>
                <w:lang w:eastAsia="zh-CN"/>
              </w:rPr>
              <w:fldChar w:fldCharType="end"/>
            </w:r>
          </w:p>
        </w:tc>
        <w:tc>
          <w:tcPr>
            <w:tcW w:w="2102" w:type="dxa"/>
            <w:tcBorders>
              <w:bottom w:val="single" w:sz="4" w:space="0" w:color="auto"/>
            </w:tcBorders>
            <w:tcMar>
              <w:top w:w="100" w:type="dxa"/>
              <w:left w:w="100" w:type="dxa"/>
              <w:bottom w:w="100" w:type="dxa"/>
              <w:right w:w="100" w:type="dxa"/>
            </w:tcMar>
          </w:tcPr>
          <w:p w14:paraId="1C544896"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RNA-seq</w:t>
            </w:r>
          </w:p>
        </w:tc>
        <w:tc>
          <w:tcPr>
            <w:tcW w:w="1253" w:type="dxa"/>
            <w:tcBorders>
              <w:bottom w:val="single" w:sz="4" w:space="0" w:color="auto"/>
            </w:tcBorders>
          </w:tcPr>
          <w:p w14:paraId="6871736A"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I and II</w:t>
            </w:r>
          </w:p>
        </w:tc>
        <w:tc>
          <w:tcPr>
            <w:tcW w:w="1415" w:type="dxa"/>
            <w:tcBorders>
              <w:bottom w:val="single" w:sz="4" w:space="0" w:color="auto"/>
            </w:tcBorders>
            <w:tcMar>
              <w:top w:w="100" w:type="dxa"/>
              <w:left w:w="100" w:type="dxa"/>
              <w:bottom w:w="100" w:type="dxa"/>
              <w:right w:w="100" w:type="dxa"/>
            </w:tcMar>
          </w:tcPr>
          <w:p w14:paraId="636589F0"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Six digits</w:t>
            </w:r>
          </w:p>
        </w:tc>
        <w:tc>
          <w:tcPr>
            <w:tcW w:w="1567" w:type="dxa"/>
            <w:tcBorders>
              <w:bottom w:val="single" w:sz="4" w:space="0" w:color="auto"/>
            </w:tcBorders>
          </w:tcPr>
          <w:p w14:paraId="4969B39F" w14:textId="77777777" w:rsidR="00FB1A9C" w:rsidRPr="006150EF" w:rsidRDefault="00FB1A9C" w:rsidP="004670C9">
            <w:pPr>
              <w:spacing w:before="0" w:after="0"/>
              <w:jc w:val="center"/>
              <w:rPr>
                <w:rFonts w:eastAsia="宋体" w:cs="宋体"/>
                <w:sz w:val="20"/>
                <w:lang w:eastAsia="zh-CN"/>
              </w:rPr>
            </w:pPr>
            <w:r w:rsidRPr="006150EF">
              <w:rPr>
                <w:rFonts w:eastAsia="宋体" w:cs="宋体"/>
                <w:sz w:val="20"/>
                <w:lang w:eastAsia="zh-CN"/>
              </w:rPr>
              <w:t>2020</w:t>
            </w:r>
          </w:p>
        </w:tc>
      </w:tr>
    </w:tbl>
    <w:p w14:paraId="7488D369" w14:textId="7E490C6D" w:rsidR="00FB1A9C" w:rsidRDefault="00FB1A9C" w:rsidP="004C6939">
      <w:pPr>
        <w:rPr>
          <w:rFonts w:cs="Times New Roman"/>
          <w:b/>
          <w:bCs/>
          <w:szCs w:val="24"/>
        </w:rPr>
      </w:pPr>
    </w:p>
    <w:p w14:paraId="536EA091" w14:textId="5612B4F7" w:rsidR="00FB1A9C" w:rsidRDefault="00FB1A9C" w:rsidP="004C6939">
      <w:pPr>
        <w:rPr>
          <w:rFonts w:cs="Times New Roman"/>
          <w:b/>
          <w:bCs/>
          <w:szCs w:val="24"/>
        </w:rPr>
      </w:pPr>
    </w:p>
    <w:p w14:paraId="26B53CDA" w14:textId="11EC37DD" w:rsidR="00FB1A9C" w:rsidRDefault="00FB1A9C" w:rsidP="004C6939">
      <w:pPr>
        <w:rPr>
          <w:rFonts w:cs="Times New Roman"/>
          <w:b/>
          <w:bCs/>
          <w:szCs w:val="24"/>
        </w:rPr>
      </w:pPr>
    </w:p>
    <w:p w14:paraId="2E27C365" w14:textId="467FD6AD" w:rsidR="00FB1A9C" w:rsidRDefault="00FB1A9C" w:rsidP="004C6939">
      <w:pPr>
        <w:rPr>
          <w:rFonts w:cs="Times New Roman"/>
          <w:b/>
          <w:bCs/>
          <w:szCs w:val="24"/>
        </w:rPr>
      </w:pPr>
    </w:p>
    <w:p w14:paraId="315B94A6" w14:textId="21626A11" w:rsidR="00FB1A9C" w:rsidRDefault="00FB1A9C" w:rsidP="004C6939">
      <w:pPr>
        <w:rPr>
          <w:rFonts w:cs="Times New Roman"/>
          <w:b/>
          <w:bCs/>
          <w:szCs w:val="24"/>
        </w:rPr>
      </w:pPr>
    </w:p>
    <w:p w14:paraId="578BC5C5" w14:textId="282F0E3B" w:rsidR="00FB1A9C" w:rsidRDefault="00FB1A9C" w:rsidP="004C6939">
      <w:pPr>
        <w:rPr>
          <w:rFonts w:cs="Times New Roman"/>
          <w:b/>
          <w:bCs/>
          <w:szCs w:val="24"/>
        </w:rPr>
      </w:pPr>
    </w:p>
    <w:p w14:paraId="3041A3FC" w14:textId="613CB703" w:rsidR="00FB1A9C" w:rsidRDefault="00FB1A9C" w:rsidP="004C6939">
      <w:pPr>
        <w:rPr>
          <w:rFonts w:cs="Times New Roman"/>
          <w:b/>
          <w:bCs/>
          <w:szCs w:val="24"/>
        </w:rPr>
      </w:pPr>
    </w:p>
    <w:p w14:paraId="7145DE54" w14:textId="206F4077" w:rsidR="00FB1A9C" w:rsidRDefault="00FB1A9C" w:rsidP="004C6939">
      <w:pPr>
        <w:rPr>
          <w:rFonts w:cs="Times New Roman"/>
          <w:b/>
          <w:bCs/>
          <w:szCs w:val="24"/>
        </w:rPr>
      </w:pPr>
    </w:p>
    <w:p w14:paraId="6708EA1F" w14:textId="5C0A9FBF" w:rsidR="00FB1A9C" w:rsidRDefault="00FB1A9C" w:rsidP="004C6939">
      <w:pPr>
        <w:rPr>
          <w:rFonts w:cs="Times New Roman"/>
          <w:b/>
          <w:bCs/>
          <w:szCs w:val="24"/>
        </w:rPr>
      </w:pPr>
    </w:p>
    <w:p w14:paraId="1D83B3E1" w14:textId="0630FB3F" w:rsidR="00FB1A9C" w:rsidRPr="00957E1F" w:rsidRDefault="00FB1A9C" w:rsidP="00FB1A9C">
      <w:pPr>
        <w:rPr>
          <w:rFonts w:cs="Times New Roman"/>
          <w:b/>
          <w:bCs/>
          <w:szCs w:val="24"/>
        </w:rPr>
      </w:pPr>
      <w:r w:rsidRPr="00957E1F">
        <w:rPr>
          <w:rFonts w:cs="Times New Roman"/>
          <w:b/>
          <w:bCs/>
          <w:szCs w:val="24"/>
        </w:rPr>
        <w:lastRenderedPageBreak/>
        <w:t>Table S</w:t>
      </w:r>
      <w:r w:rsidR="00530A5D">
        <w:rPr>
          <w:rFonts w:cs="Times New Roman"/>
          <w:b/>
          <w:bCs/>
          <w:szCs w:val="24"/>
        </w:rPr>
        <w:t>4</w:t>
      </w:r>
      <w:r w:rsidRPr="00957E1F">
        <w:rPr>
          <w:rFonts w:cs="Times New Roman"/>
          <w:b/>
          <w:bCs/>
          <w:szCs w:val="24"/>
        </w:rPr>
        <w:t xml:space="preserve">. </w:t>
      </w:r>
      <w:r w:rsidRPr="00957E1F">
        <w:rPr>
          <w:rFonts w:cs="Times New Roman"/>
          <w:szCs w:val="24"/>
        </w:rPr>
        <w:t>Tools for peptide-MHC binding prediction.</w:t>
      </w:r>
    </w:p>
    <w:tbl>
      <w:tblPr>
        <w:tblW w:w="0" w:type="auto"/>
        <w:jc w:val="center"/>
        <w:tblLook w:val="04A0" w:firstRow="1" w:lastRow="0" w:firstColumn="1" w:lastColumn="0" w:noHBand="0" w:noVBand="1"/>
      </w:tblPr>
      <w:tblGrid>
        <w:gridCol w:w="2127"/>
        <w:gridCol w:w="1275"/>
        <w:gridCol w:w="852"/>
        <w:gridCol w:w="2634"/>
        <w:gridCol w:w="1335"/>
        <w:gridCol w:w="1051"/>
      </w:tblGrid>
      <w:tr w:rsidR="00547534" w:rsidRPr="001E69A3" w14:paraId="0C9D0DF7" w14:textId="77777777" w:rsidTr="002E1760">
        <w:trPr>
          <w:trHeight w:val="393"/>
          <w:jc w:val="center"/>
        </w:trPr>
        <w:tc>
          <w:tcPr>
            <w:tcW w:w="2127" w:type="dxa"/>
            <w:tcBorders>
              <w:top w:val="single" w:sz="4" w:space="0" w:color="auto"/>
              <w:bottom w:val="single" w:sz="4" w:space="0" w:color="auto"/>
            </w:tcBorders>
            <w:vAlign w:val="center"/>
          </w:tcPr>
          <w:p w14:paraId="2E7D52D2" w14:textId="77777777" w:rsidR="00547534" w:rsidRPr="001E69A3" w:rsidRDefault="00547534" w:rsidP="001E69A3">
            <w:pPr>
              <w:spacing w:before="0" w:after="0"/>
              <w:jc w:val="center"/>
              <w:rPr>
                <w:rFonts w:eastAsia="宋体" w:cs="宋体"/>
                <w:b/>
                <w:bCs/>
                <w:sz w:val="20"/>
              </w:rPr>
            </w:pPr>
            <w:r w:rsidRPr="001E69A3">
              <w:rPr>
                <w:rFonts w:eastAsia="宋体" w:cs="宋体"/>
                <w:b/>
                <w:bCs/>
                <w:sz w:val="20"/>
              </w:rPr>
              <w:t>Tool</w:t>
            </w:r>
          </w:p>
        </w:tc>
        <w:tc>
          <w:tcPr>
            <w:tcW w:w="1275" w:type="dxa"/>
            <w:tcBorders>
              <w:top w:val="single" w:sz="4" w:space="0" w:color="auto"/>
              <w:bottom w:val="single" w:sz="4" w:space="0" w:color="auto"/>
            </w:tcBorders>
            <w:vAlign w:val="center"/>
          </w:tcPr>
          <w:p w14:paraId="18DEFFBC" w14:textId="77777777" w:rsidR="00547534" w:rsidRPr="001E69A3" w:rsidRDefault="00547534" w:rsidP="001E69A3">
            <w:pPr>
              <w:spacing w:before="0" w:after="0"/>
              <w:jc w:val="center"/>
              <w:rPr>
                <w:rFonts w:eastAsia="宋体" w:cs="宋体"/>
                <w:b/>
                <w:bCs/>
                <w:sz w:val="20"/>
              </w:rPr>
            </w:pPr>
            <w:r w:rsidRPr="001E69A3">
              <w:rPr>
                <w:rFonts w:eastAsia="宋体" w:cs="宋体"/>
                <w:b/>
                <w:bCs/>
                <w:sz w:val="20"/>
              </w:rPr>
              <w:t>MHC class</w:t>
            </w:r>
          </w:p>
        </w:tc>
        <w:tc>
          <w:tcPr>
            <w:tcW w:w="852" w:type="dxa"/>
            <w:tcBorders>
              <w:top w:val="single" w:sz="4" w:space="0" w:color="auto"/>
              <w:bottom w:val="single" w:sz="4" w:space="0" w:color="auto"/>
            </w:tcBorders>
            <w:vAlign w:val="center"/>
          </w:tcPr>
          <w:p w14:paraId="3E0580AD" w14:textId="233FC171" w:rsidR="00547534" w:rsidRPr="001E69A3" w:rsidRDefault="00547534" w:rsidP="005724AB">
            <w:pPr>
              <w:spacing w:before="0" w:after="0"/>
              <w:jc w:val="center"/>
              <w:rPr>
                <w:rFonts w:eastAsia="宋体" w:cs="宋体"/>
                <w:b/>
                <w:bCs/>
                <w:sz w:val="20"/>
              </w:rPr>
            </w:pPr>
            <w:r w:rsidRPr="001E69A3">
              <w:rPr>
                <w:rFonts w:eastAsia="宋体" w:cs="宋体"/>
                <w:b/>
                <w:bCs/>
                <w:sz w:val="20"/>
              </w:rPr>
              <w:t>Year</w:t>
            </w:r>
          </w:p>
        </w:tc>
        <w:tc>
          <w:tcPr>
            <w:tcW w:w="2634" w:type="dxa"/>
            <w:tcBorders>
              <w:top w:val="single" w:sz="4" w:space="0" w:color="auto"/>
              <w:bottom w:val="single" w:sz="4" w:space="0" w:color="auto"/>
            </w:tcBorders>
            <w:vAlign w:val="center"/>
          </w:tcPr>
          <w:p w14:paraId="74263B38" w14:textId="77777777" w:rsidR="00547534" w:rsidRPr="001E69A3" w:rsidRDefault="00547534" w:rsidP="001E69A3">
            <w:pPr>
              <w:spacing w:before="0" w:after="0"/>
              <w:jc w:val="center"/>
              <w:rPr>
                <w:rFonts w:eastAsia="宋体" w:cs="宋体"/>
                <w:b/>
                <w:bCs/>
                <w:sz w:val="20"/>
              </w:rPr>
            </w:pPr>
            <w:r w:rsidRPr="001E69A3">
              <w:rPr>
                <w:rFonts w:eastAsia="宋体" w:cs="宋体"/>
                <w:b/>
                <w:bCs/>
                <w:sz w:val="20"/>
              </w:rPr>
              <w:t>Tool</w:t>
            </w:r>
          </w:p>
        </w:tc>
        <w:tc>
          <w:tcPr>
            <w:tcW w:w="1335" w:type="dxa"/>
            <w:tcBorders>
              <w:top w:val="single" w:sz="4" w:space="0" w:color="auto"/>
              <w:bottom w:val="single" w:sz="4" w:space="0" w:color="auto"/>
            </w:tcBorders>
            <w:vAlign w:val="center"/>
          </w:tcPr>
          <w:p w14:paraId="79BAD365" w14:textId="77777777" w:rsidR="00547534" w:rsidRPr="001E69A3" w:rsidRDefault="00547534" w:rsidP="001E69A3">
            <w:pPr>
              <w:spacing w:before="0" w:after="0"/>
              <w:jc w:val="center"/>
              <w:rPr>
                <w:rFonts w:eastAsia="宋体" w:cs="宋体"/>
                <w:b/>
                <w:bCs/>
                <w:sz w:val="20"/>
              </w:rPr>
            </w:pPr>
            <w:r w:rsidRPr="001E69A3">
              <w:rPr>
                <w:rFonts w:eastAsia="宋体" w:cs="宋体"/>
                <w:b/>
                <w:bCs/>
                <w:sz w:val="20"/>
              </w:rPr>
              <w:t>MHC class</w:t>
            </w:r>
          </w:p>
        </w:tc>
        <w:tc>
          <w:tcPr>
            <w:tcW w:w="1051" w:type="dxa"/>
            <w:tcBorders>
              <w:top w:val="single" w:sz="4" w:space="0" w:color="auto"/>
              <w:bottom w:val="single" w:sz="4" w:space="0" w:color="auto"/>
            </w:tcBorders>
            <w:vAlign w:val="center"/>
          </w:tcPr>
          <w:p w14:paraId="0F4CB3DE" w14:textId="77777777" w:rsidR="00547534" w:rsidRPr="001E69A3" w:rsidRDefault="00547534" w:rsidP="001E69A3">
            <w:pPr>
              <w:spacing w:before="0" w:after="0"/>
              <w:jc w:val="center"/>
              <w:rPr>
                <w:rFonts w:eastAsia="宋体" w:cs="宋体"/>
                <w:b/>
                <w:bCs/>
                <w:sz w:val="20"/>
              </w:rPr>
            </w:pPr>
            <w:r w:rsidRPr="001E69A3">
              <w:rPr>
                <w:rFonts w:eastAsia="宋体" w:cs="宋体"/>
                <w:b/>
                <w:bCs/>
                <w:sz w:val="20"/>
              </w:rPr>
              <w:t xml:space="preserve">Year </w:t>
            </w:r>
          </w:p>
        </w:tc>
      </w:tr>
      <w:tr w:rsidR="00547534" w:rsidRPr="00547534" w14:paraId="0CE7E0BD" w14:textId="77777777" w:rsidTr="00A53F6D">
        <w:trPr>
          <w:trHeight w:val="412"/>
          <w:jc w:val="center"/>
        </w:trPr>
        <w:tc>
          <w:tcPr>
            <w:tcW w:w="2127" w:type="dxa"/>
            <w:tcBorders>
              <w:top w:val="single" w:sz="4" w:space="0" w:color="auto"/>
            </w:tcBorders>
            <w:vAlign w:val="center"/>
          </w:tcPr>
          <w:p w14:paraId="002D66B2" w14:textId="0DD1BEE4" w:rsidR="00547534" w:rsidRPr="001E69A3" w:rsidRDefault="00547534" w:rsidP="001E69A3">
            <w:pPr>
              <w:spacing w:before="0" w:after="0"/>
              <w:jc w:val="center"/>
              <w:rPr>
                <w:rFonts w:eastAsia="宋体" w:cs="宋体"/>
                <w:sz w:val="20"/>
                <w:lang w:eastAsia="zh-CN"/>
              </w:rPr>
            </w:pPr>
            <w:r w:rsidRPr="001E69A3">
              <w:rPr>
                <w:rFonts w:eastAsia="宋体" w:cs="宋体"/>
                <w:sz w:val="20"/>
                <w:lang w:eastAsia="zh-CN"/>
              </w:rPr>
              <w:t xml:space="preserve">SMM </w:t>
            </w:r>
            <w:r w:rsidRPr="001E69A3">
              <w:rPr>
                <w:rFonts w:eastAsia="宋体" w:cs="宋体"/>
                <w:sz w:val="20"/>
                <w:lang w:eastAsia="zh-CN"/>
              </w:rPr>
              <w:fldChar w:fldCharType="begin">
                <w:fldData xml:space="preserve">PEVuZE5vdGU+PENpdGU+PEF1dGhvcj5OaWVsc2VuPC9BdXRob3I+PFllYXI+MjAwNzwvWWVhcj48
UmVjTnVtPjExMzc8L1JlY051bT48RGlzcGxheVRleHQ+KDYyKTwvRGlzcGxheVRleHQ+PHJlY29y
ZD48cmVjLW51bWJlcj4xMTM3PC9yZWMtbnVtYmVyPjxmb3JlaWduLWtleXM+PGtleSBhcHA9IkVO
IiBkYi1pZD0iMHJ3dHd4eHRpeGZmcnlleDJmanZzOTk2YXBhZmV3MnBzd3BkIiB0aW1lc3RhbXA9
IjE2MTk0NDQzMTgiPjExMzc8L2tleT48L2ZvcmVpZ24ta2V5cz48cmVmLXR5cGUgbmFtZT0iSm91
cm5hbCBBcnRpY2xlIj4xNzwvcmVmLXR5cGU+PGNvbnRyaWJ1dG9ycz48YXV0aG9ycz48YXV0aG9y
Pk5pZWxzZW4sIE0uPC9hdXRob3I+PGF1dGhvcj5MdW5kZWdhYXJkLCBDLjwvYXV0aG9yPjxhdXRo
b3I+THVuZCwgTy48L2F1dGhvcj48L2F1dGhvcnM+PC9jb250cmlidXRvcnM+PGF1dGgtYWRkcmVz
cz5DZW50ZXIgZm9yIEJpb2xvZ2ljYWwgU2VxdWVuY2UgQW5hbHlzaXMsIEJpb0NlbnRydW0tRFRV
LCBUZWNobmljYWwgVW5pdmVyc2l0eSBvZiBEZW5tYXJrLCBMeW5nYnksIERlbm1hcmsuIG1uaWVs
QGNicy5kdHUuZGs8L2F1dGgtYWRkcmVzcz48dGl0bGVzPjx0aXRsZT5QcmVkaWN0aW9uIG9mIE1I
QyBjbGFzcyBJSSBiaW5kaW5nIGFmZmluaXR5IHVzaW5nIFNNTS1hbGlnbiwgYSBub3ZlbCBzdGFi
aWxpemF0aW9uIG1hdHJpeCBhbGlnbm1lbnQgbWV0aG9kPC90aXRsZT48c2Vjb25kYXJ5LXRpdGxl
PkJNQyBCaW9pbmZvcm1hdGljczwvc2Vjb25kYXJ5LXRpdGxlPjxhbHQtdGl0bGU+Qk1DIGJpb2lu
Zm9ybWF0aWNzPC9hbHQtdGl0bGU+PC90aXRsZXM+PHBlcmlvZGljYWw+PGZ1bGwtdGl0bGU+Qk1D
IEJpb2luZm9ybWF0aWNzPC9mdWxsLXRpdGxlPjxhYmJyLTE+Qk1DIGJpb2luZm9ybWF0aWNzPC9h
YmJyLTE+PC9wZXJpb2RpY2FsPjxhbHQtcGVyaW9kaWNhbD48ZnVsbC10aXRsZT5CTUMgQmlvaW5m
b3JtYXRpY3M8L2Z1bGwtdGl0bGU+PGFiYnItMT5CTUMgYmlvaW5mb3JtYXRpY3M8L2FiYnItMT48
L2FsdC1wZXJpb2RpY2FsPjxwYWdlcz4yMzg8L3BhZ2VzPjx2b2x1bWU+ODwvdm9sdW1lPjxlZGl0
aW9uPjIwMDcvMDcvMDU8L2VkaXRpb24+PGtleXdvcmRzPjxrZXl3b3JkPkFsZ29yaXRobXM8L2tl
eXdvcmQ+PGtleXdvcmQ+QWxsZWxlczwva2V5d29yZD48a2V5d29yZD5BbWlubyBBY2lkIE1vdGlm
czwva2V5d29yZD48a2V5d29yZD5BbWlubyBBY2lkIFNlcXVlbmNlPC9rZXl3b3JkPjxrZXl3b3Jk
PkFuaW1hbHM8L2tleXdvcmQ+PGtleXdvcmQ+RGF0YWJhc2VzLCBHZW5ldGljPC9rZXl3b3JkPjxr
ZXl3b3JkPkVwaXRvcGVzPC9rZXl3b3JkPjxrZXl3b3JkPkhMQS1EUiBBbnRpZ2Vucy9jaGVtaXN0
cnkvaW1tdW5vbG9neTwva2V5d29yZD48a2V5d29yZD5IaXN0b2NvbXBhdGliaWxpdHkgQW50aWdl
bnMgQ2xhc3MgSUkvKmNoZW1pc3RyeS8qaW1tdW5vbG9neTwva2V5d29yZD48a2V5d29yZD5IdW1h
bnM8L2tleXdvcmQ+PGtleXdvcmQ+SW5oaWJpdG9yeSBDb25jZW50cmF0aW9uIDUwPC9rZXl3b3Jk
PjxrZXl3b3JkPk1pY2U8L2tleXdvcmQ+PGtleXdvcmQ+TW9udGUgQ2FybG8gTWV0aG9kPC9rZXl3
b3JkPjxrZXl3b3JkPlBlcHRpZGVzL2NoZW1pc3RyeS9pbW11bm9sb2d5PC9rZXl3b3JkPjxrZXl3
b3JkPlByZWRpY3RpdmUgVmFsdWUgb2YgVGVzdHM8L2tleXdvcmQ+PGtleXdvcmQ+UHJvdGVpbiBC
aW5kaW5nPC9rZXl3b3JkPjxrZXl3b3JkPlJlcHJvZHVjaWJpbGl0eSBvZiBSZXN1bHRzPC9rZXl3
b3JkPjxrZXl3b3JkPlNlcXVlbmNlIEFsaWdubWVudDwva2V5d29yZD48a2V5d29yZD5TZXF1ZW5j
ZSBBbmFseXNpcywgUHJvdGVpbi8qbWV0aG9kczwva2V5d29yZD48L2tleXdvcmRzPjxkYXRlcz48
eWVhcj4yMDA3PC95ZWFyPjxwdWItZGF0ZXM+PGRhdGU+SnVsIDQ8L2RhdGU+PC9wdWItZGF0ZXM+
PC9kYXRlcz48aXNibj4xNDcxLTIxMDU8L2lzYm4+PGFjY2Vzc2lvbi1udW0+MTc2MDg5NTY8L2Fj
Y2Vzc2lvbi1udW0+PHVybHM+PC91cmxzPjxjdXN0b20yPlBNQzE5Mzk4NTY8L2N1c3RvbTI+PGVs
ZWN0cm9uaWMtcmVzb3VyY2UtbnVtPjEwLjExODYvMTQ3MS0yMTA1LTgtMjM4PC9lbGVjdHJvbmlj
LXJlc291cmNlLW51bT48cmVtb3RlLWRhdGFiYXNlLXByb3ZpZGVyPk5MTTwvcmVtb3RlLWRhdGFi
YXNlLXByb3ZpZGVyPjxsYW5ndWFnZT5lbmc8L2xhbmd1YWdlPjwvcmVjb3JkPjwvQ2l0ZT48L0Vu
ZE5vdGU+AG==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OaWVsc2VuPC9BdXRob3I+PFllYXI+MjAwNzwvWWVhcj48
UmVjTnVtPjExMzc8L1JlY051bT48RGlzcGxheVRleHQ+KDYyKTwvRGlzcGxheVRleHQ+PHJlY29y
ZD48cmVjLW51bWJlcj4xMTM3PC9yZWMtbnVtYmVyPjxmb3JlaWduLWtleXM+PGtleSBhcHA9IkVO
IiBkYi1pZD0iMHJ3dHd4eHRpeGZmcnlleDJmanZzOTk2YXBhZmV3MnBzd3BkIiB0aW1lc3RhbXA9
IjE2MTk0NDQzMTgiPjExMzc8L2tleT48L2ZvcmVpZ24ta2V5cz48cmVmLXR5cGUgbmFtZT0iSm91
cm5hbCBBcnRpY2xlIj4xNzwvcmVmLXR5cGU+PGNvbnRyaWJ1dG9ycz48YXV0aG9ycz48YXV0aG9y
Pk5pZWxzZW4sIE0uPC9hdXRob3I+PGF1dGhvcj5MdW5kZWdhYXJkLCBDLjwvYXV0aG9yPjxhdXRo
b3I+THVuZCwgTy48L2F1dGhvcj48L2F1dGhvcnM+PC9jb250cmlidXRvcnM+PGF1dGgtYWRkcmVz
cz5DZW50ZXIgZm9yIEJpb2xvZ2ljYWwgU2VxdWVuY2UgQW5hbHlzaXMsIEJpb0NlbnRydW0tRFRV
LCBUZWNobmljYWwgVW5pdmVyc2l0eSBvZiBEZW5tYXJrLCBMeW5nYnksIERlbm1hcmsuIG1uaWVs
QGNicy5kdHUuZGs8L2F1dGgtYWRkcmVzcz48dGl0bGVzPjx0aXRsZT5QcmVkaWN0aW9uIG9mIE1I
QyBjbGFzcyBJSSBiaW5kaW5nIGFmZmluaXR5IHVzaW5nIFNNTS1hbGlnbiwgYSBub3ZlbCBzdGFi
aWxpemF0aW9uIG1hdHJpeCBhbGlnbm1lbnQgbWV0aG9kPC90aXRsZT48c2Vjb25kYXJ5LXRpdGxl
PkJNQyBCaW9pbmZvcm1hdGljczwvc2Vjb25kYXJ5LXRpdGxlPjxhbHQtdGl0bGU+Qk1DIGJpb2lu
Zm9ybWF0aWNzPC9hbHQtdGl0bGU+PC90aXRsZXM+PHBlcmlvZGljYWw+PGZ1bGwtdGl0bGU+Qk1D
IEJpb2luZm9ybWF0aWNzPC9mdWxsLXRpdGxlPjxhYmJyLTE+Qk1DIGJpb2luZm9ybWF0aWNzPC9h
YmJyLTE+PC9wZXJpb2RpY2FsPjxhbHQtcGVyaW9kaWNhbD48ZnVsbC10aXRsZT5CTUMgQmlvaW5m
b3JtYXRpY3M8L2Z1bGwtdGl0bGU+PGFiYnItMT5CTUMgYmlvaW5mb3JtYXRpY3M8L2FiYnItMT48
L2FsdC1wZXJpb2RpY2FsPjxwYWdlcz4yMzg8L3BhZ2VzPjx2b2x1bWU+ODwvdm9sdW1lPjxlZGl0
aW9uPjIwMDcvMDcvMDU8L2VkaXRpb24+PGtleXdvcmRzPjxrZXl3b3JkPkFsZ29yaXRobXM8L2tl
eXdvcmQ+PGtleXdvcmQ+QWxsZWxlczwva2V5d29yZD48a2V5d29yZD5BbWlubyBBY2lkIE1vdGlm
czwva2V5d29yZD48a2V5d29yZD5BbWlubyBBY2lkIFNlcXVlbmNlPC9rZXl3b3JkPjxrZXl3b3Jk
PkFuaW1hbHM8L2tleXdvcmQ+PGtleXdvcmQ+RGF0YWJhc2VzLCBHZW5ldGljPC9rZXl3b3JkPjxr
ZXl3b3JkPkVwaXRvcGVzPC9rZXl3b3JkPjxrZXl3b3JkPkhMQS1EUiBBbnRpZ2Vucy9jaGVtaXN0
cnkvaW1tdW5vbG9neTwva2V5d29yZD48a2V5d29yZD5IaXN0b2NvbXBhdGliaWxpdHkgQW50aWdl
bnMgQ2xhc3MgSUkvKmNoZW1pc3RyeS8qaW1tdW5vbG9neTwva2V5d29yZD48a2V5d29yZD5IdW1h
bnM8L2tleXdvcmQ+PGtleXdvcmQ+SW5oaWJpdG9yeSBDb25jZW50cmF0aW9uIDUwPC9rZXl3b3Jk
PjxrZXl3b3JkPk1pY2U8L2tleXdvcmQ+PGtleXdvcmQ+TW9udGUgQ2FybG8gTWV0aG9kPC9rZXl3
b3JkPjxrZXl3b3JkPlBlcHRpZGVzL2NoZW1pc3RyeS9pbW11bm9sb2d5PC9rZXl3b3JkPjxrZXl3
b3JkPlByZWRpY3RpdmUgVmFsdWUgb2YgVGVzdHM8L2tleXdvcmQ+PGtleXdvcmQ+UHJvdGVpbiBC
aW5kaW5nPC9rZXl3b3JkPjxrZXl3b3JkPlJlcHJvZHVjaWJpbGl0eSBvZiBSZXN1bHRzPC9rZXl3
b3JkPjxrZXl3b3JkPlNlcXVlbmNlIEFsaWdubWVudDwva2V5d29yZD48a2V5d29yZD5TZXF1ZW5j
ZSBBbmFseXNpcywgUHJvdGVpbi8qbWV0aG9kczwva2V5d29yZD48L2tleXdvcmRzPjxkYXRlcz48
eWVhcj4yMDA3PC95ZWFyPjxwdWItZGF0ZXM+PGRhdGU+SnVsIDQ8L2RhdGU+PC9wdWItZGF0ZXM+
PC9kYXRlcz48aXNibj4xNDcxLTIxMDU8L2lzYm4+PGFjY2Vzc2lvbi1udW0+MTc2MDg5NTY8L2Fj
Y2Vzc2lvbi1udW0+PHVybHM+PC91cmxzPjxjdXN0b20yPlBNQzE5Mzk4NTY8L2N1c3RvbTI+PGVs
ZWN0cm9uaWMtcmVzb3VyY2UtbnVtPjEwLjExODYvMTQ3MS0yMTA1LTgtMjM4PC9lbGVjdHJvbmlj
LXJlc291cmNlLW51bT48cmVtb3RlLWRhdGFiYXNlLXByb3ZpZGVyPk5MTTwvcmVtb3RlLWRhdGFi
YXNlLXByb3ZpZGVyPjxsYW5ndWFnZT5lbmc8L2xhbmd1YWdlPjwvcmVjb3JkPjwvQ2l0ZT48L0Vu
ZE5vdGU+AG==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1E69A3">
              <w:rPr>
                <w:rFonts w:eastAsia="宋体" w:cs="宋体"/>
                <w:sz w:val="20"/>
                <w:lang w:eastAsia="zh-CN"/>
              </w:rPr>
            </w:r>
            <w:r w:rsidRPr="001E69A3">
              <w:rPr>
                <w:rFonts w:eastAsia="宋体" w:cs="宋体"/>
                <w:sz w:val="20"/>
                <w:lang w:eastAsia="zh-CN"/>
              </w:rPr>
              <w:fldChar w:fldCharType="separate"/>
            </w:r>
            <w:r w:rsidR="00DC6E63">
              <w:rPr>
                <w:rFonts w:eastAsia="宋体" w:cs="宋体"/>
                <w:noProof/>
                <w:sz w:val="20"/>
                <w:lang w:eastAsia="zh-CN"/>
              </w:rPr>
              <w:t>(62)</w:t>
            </w:r>
            <w:r w:rsidRPr="001E69A3">
              <w:rPr>
                <w:rFonts w:eastAsia="宋体" w:cs="宋体"/>
                <w:sz w:val="20"/>
                <w:lang w:eastAsia="zh-CN"/>
              </w:rPr>
              <w:fldChar w:fldCharType="end"/>
            </w:r>
          </w:p>
        </w:tc>
        <w:tc>
          <w:tcPr>
            <w:tcW w:w="1275" w:type="dxa"/>
            <w:tcBorders>
              <w:top w:val="single" w:sz="4" w:space="0" w:color="auto"/>
            </w:tcBorders>
            <w:vAlign w:val="center"/>
          </w:tcPr>
          <w:p w14:paraId="68C96359" w14:textId="77777777" w:rsidR="00547534" w:rsidRPr="005724AB" w:rsidRDefault="00547534" w:rsidP="005724AB">
            <w:pPr>
              <w:spacing w:before="0" w:after="0"/>
              <w:jc w:val="center"/>
              <w:rPr>
                <w:rFonts w:eastAsia="宋体" w:cs="宋体"/>
                <w:sz w:val="20"/>
                <w:lang w:eastAsia="zh-CN"/>
              </w:rPr>
            </w:pPr>
            <w:r w:rsidRPr="005724AB">
              <w:rPr>
                <w:rFonts w:eastAsia="宋体" w:cs="宋体"/>
                <w:sz w:val="20"/>
                <w:lang w:eastAsia="zh-CN"/>
              </w:rPr>
              <w:t>I</w:t>
            </w:r>
          </w:p>
        </w:tc>
        <w:tc>
          <w:tcPr>
            <w:tcW w:w="852" w:type="dxa"/>
            <w:tcBorders>
              <w:top w:val="single" w:sz="4" w:space="0" w:color="auto"/>
            </w:tcBorders>
            <w:vAlign w:val="center"/>
          </w:tcPr>
          <w:p w14:paraId="10F53F61" w14:textId="19DB1FF1" w:rsidR="00547534" w:rsidRPr="005724AB" w:rsidRDefault="00547534" w:rsidP="005724AB">
            <w:pPr>
              <w:spacing w:before="0" w:after="0"/>
              <w:jc w:val="center"/>
              <w:rPr>
                <w:rFonts w:eastAsia="宋体" w:cs="宋体"/>
                <w:sz w:val="20"/>
                <w:lang w:eastAsia="zh-CN"/>
              </w:rPr>
            </w:pPr>
            <w:r w:rsidRPr="005724AB">
              <w:rPr>
                <w:rFonts w:eastAsia="宋体" w:cs="宋体"/>
                <w:sz w:val="20"/>
                <w:lang w:eastAsia="zh-CN"/>
              </w:rPr>
              <w:t>2007</w:t>
            </w:r>
          </w:p>
        </w:tc>
        <w:tc>
          <w:tcPr>
            <w:tcW w:w="2634" w:type="dxa"/>
            <w:tcBorders>
              <w:top w:val="single" w:sz="4" w:space="0" w:color="auto"/>
            </w:tcBorders>
            <w:vAlign w:val="center"/>
          </w:tcPr>
          <w:p w14:paraId="2B8D1946" w14:textId="76BCF11B" w:rsidR="00547534" w:rsidRPr="005724AB" w:rsidRDefault="00547534" w:rsidP="005724AB">
            <w:pPr>
              <w:spacing w:before="0" w:after="0"/>
              <w:jc w:val="center"/>
              <w:rPr>
                <w:rFonts w:eastAsia="宋体" w:cs="宋体"/>
                <w:sz w:val="20"/>
                <w:lang w:eastAsia="zh-CN"/>
              </w:rPr>
            </w:pPr>
            <w:r w:rsidRPr="005724AB">
              <w:rPr>
                <w:rFonts w:eastAsia="宋体" w:cs="宋体"/>
                <w:sz w:val="20"/>
                <w:lang w:eastAsia="zh-CN"/>
              </w:rPr>
              <w:t xml:space="preserve">TEPITOPE </w:t>
            </w:r>
            <w:r w:rsidRPr="005724AB">
              <w:rPr>
                <w:rFonts w:eastAsia="宋体" w:cs="宋体"/>
                <w:sz w:val="20"/>
                <w:lang w:eastAsia="zh-CN"/>
              </w:rPr>
              <w:fldChar w:fldCharType="begin"/>
            </w:r>
            <w:r w:rsidR="00DC6E63">
              <w:rPr>
                <w:rFonts w:eastAsia="宋体" w:cs="宋体"/>
                <w:sz w:val="20"/>
                <w:lang w:eastAsia="zh-CN"/>
              </w:rPr>
              <w:instrText xml:space="preserve"> ADDIN EN.CITE &lt;EndNote&gt;&lt;Cite&gt;&lt;Author&gt;Sturniolo&lt;/Author&gt;&lt;Year&gt;1999&lt;/Year&gt;&lt;RecNum&gt;1194&lt;/RecNum&gt;&lt;DisplayText&gt;(63)&lt;/DisplayText&gt;&lt;record&gt;&lt;rec-number&gt;1194&lt;/rec-number&gt;&lt;foreign-keys&gt;&lt;key app="EN" db-id="0rwtwxxtixffryex2fjvs996apafew2pswpd" timestamp="1619444329"&gt;1194&lt;/key&gt;&lt;/foreign-keys&gt;&lt;ref-type name="Journal Article"&gt;17&lt;/ref-type&gt;&lt;contributors&gt;&lt;authors&gt;&lt;author&gt;Sturniolo, T.&lt;/author&gt;&lt;author&gt;Bono, E.&lt;/author&gt;&lt;author&gt;Ding, J.&lt;/author&gt;&lt;author&gt;Raddrizzani, L.&lt;/author&gt;&lt;author&gt;Tuereci, O.&lt;/author&gt;&lt;author&gt;Sahin, U.&lt;/author&gt;&lt;author&gt;Braxenthaler, M.&lt;/author&gt;&lt;author&gt;Gallazzi, F.&lt;/author&gt;&lt;author&gt;Protti, M. P.&lt;/author&gt;&lt;author&gt;Sinigaglia, F.&lt;/author&gt;&lt;author&gt;Hammer, J.&lt;/author&gt;&lt;/authors&gt;&lt;/contributors&gt;&lt;auth-address&gt;Roche Milano Ricerche, Milan, Italy.&lt;/auth-address&gt;&lt;titles&gt;&lt;title&gt;Generation of tissue-specific and promiscuous HLA ligand databases using DNA microarrays and virtual HLA class II matrices&lt;/title&gt;&lt;secondary-title&gt;Nat Biotechnol&lt;/secondary-title&gt;&lt;alt-title&gt;Nature biotechnology&lt;/alt-title&gt;&lt;/titles&gt;&lt;periodical&gt;&lt;full-title&gt;Nat Biotechnol&lt;/full-title&gt;&lt;/periodical&gt;&lt;alt-periodical&gt;&lt;full-title&gt;Nature Biotechnology&lt;/full-title&gt;&lt;/alt-periodical&gt;&lt;pages&gt;555-61&lt;/pages&gt;&lt;volume&gt;17&lt;/volume&gt;&lt;number&gt;6&lt;/number&gt;&lt;edition&gt;1999/06/29&lt;/edition&gt;&lt;keywords&gt;&lt;keyword&gt;Alleles&lt;/keyword&gt;&lt;keyword&gt;Amino Acid Sequence&lt;/keyword&gt;&lt;keyword&gt;DNA/*chemistry&lt;/keyword&gt;&lt;keyword&gt;*Database Management Systems&lt;/keyword&gt;&lt;keyword&gt;Epitopes/*chemistry/immunology&lt;/keyword&gt;&lt;keyword&gt;HLA-DR Antigens/*chemistry/genetics/immunology&lt;/keyword&gt;&lt;keyword&gt;Humans&lt;/keyword&gt;&lt;keyword&gt;Ligands&lt;/keyword&gt;&lt;keyword&gt;Molecular Sequence Data&lt;/keyword&gt;&lt;keyword&gt;Sequence Homology, Amino Acid&lt;/keyword&gt;&lt;keyword&gt;T-Lymphocytes/immunology&lt;/keyword&gt;&lt;/keywords&gt;&lt;dates&gt;&lt;year&gt;1999&lt;/year&gt;&lt;pub-dates&gt;&lt;date&gt;Jun&lt;/date&gt;&lt;/pub-dates&gt;&lt;/dates&gt;&lt;isbn&gt;1087-0156 (Print)&amp;#xD;1087-0156&lt;/isbn&gt;&lt;accession-num&gt;10385319&lt;/accession-num&gt;&lt;urls&gt;&lt;/urls&gt;&lt;electronic-resource-num&gt;10.1038/9858&lt;/electronic-resource-num&gt;&lt;remote-database-provider&gt;NLM&lt;/remote-database-provider&gt;&lt;language&gt;eng&lt;/language&gt;&lt;/record&gt;&lt;/Cite&gt;&lt;/EndNote&gt;</w:instrText>
            </w:r>
            <w:r w:rsidRPr="005724AB">
              <w:rPr>
                <w:rFonts w:eastAsia="宋体" w:cs="宋体"/>
                <w:sz w:val="20"/>
                <w:lang w:eastAsia="zh-CN"/>
              </w:rPr>
              <w:fldChar w:fldCharType="separate"/>
            </w:r>
            <w:r w:rsidR="00DC6E63">
              <w:rPr>
                <w:rFonts w:eastAsia="宋体" w:cs="宋体"/>
                <w:noProof/>
                <w:sz w:val="20"/>
                <w:lang w:eastAsia="zh-CN"/>
              </w:rPr>
              <w:t>(63)</w:t>
            </w:r>
            <w:r w:rsidRPr="005724AB">
              <w:rPr>
                <w:rFonts w:eastAsia="宋体" w:cs="宋体"/>
                <w:sz w:val="20"/>
                <w:lang w:eastAsia="zh-CN"/>
              </w:rPr>
              <w:fldChar w:fldCharType="end"/>
            </w:r>
          </w:p>
        </w:tc>
        <w:tc>
          <w:tcPr>
            <w:tcW w:w="1335" w:type="dxa"/>
            <w:tcBorders>
              <w:top w:val="single" w:sz="4" w:space="0" w:color="auto"/>
            </w:tcBorders>
            <w:vAlign w:val="center"/>
          </w:tcPr>
          <w:p w14:paraId="5F0F4C46" w14:textId="77777777" w:rsidR="00547534" w:rsidRPr="005724AB" w:rsidRDefault="00547534" w:rsidP="005724AB">
            <w:pPr>
              <w:spacing w:before="0" w:after="0"/>
              <w:jc w:val="center"/>
              <w:rPr>
                <w:rFonts w:eastAsia="宋体" w:cs="宋体"/>
                <w:sz w:val="20"/>
                <w:lang w:eastAsia="zh-CN"/>
              </w:rPr>
            </w:pPr>
            <w:r w:rsidRPr="005724AB">
              <w:rPr>
                <w:rFonts w:eastAsia="宋体" w:cs="宋体"/>
                <w:sz w:val="20"/>
                <w:lang w:eastAsia="zh-CN"/>
              </w:rPr>
              <w:t>II</w:t>
            </w:r>
          </w:p>
        </w:tc>
        <w:tc>
          <w:tcPr>
            <w:tcW w:w="1051" w:type="dxa"/>
            <w:tcBorders>
              <w:top w:val="single" w:sz="4" w:space="0" w:color="auto"/>
            </w:tcBorders>
            <w:vAlign w:val="center"/>
          </w:tcPr>
          <w:p w14:paraId="68EDFBF5" w14:textId="77777777" w:rsidR="00547534" w:rsidRPr="005724AB" w:rsidRDefault="00547534" w:rsidP="005724AB">
            <w:pPr>
              <w:spacing w:before="0" w:after="0"/>
              <w:jc w:val="center"/>
              <w:rPr>
                <w:rFonts w:eastAsia="宋体" w:cs="宋体"/>
                <w:sz w:val="20"/>
                <w:lang w:eastAsia="zh-CN"/>
              </w:rPr>
            </w:pPr>
            <w:r w:rsidRPr="005724AB">
              <w:rPr>
                <w:rFonts w:eastAsia="宋体" w:cs="宋体"/>
                <w:sz w:val="20"/>
                <w:lang w:eastAsia="zh-CN"/>
              </w:rPr>
              <w:t>1999</w:t>
            </w:r>
          </w:p>
        </w:tc>
      </w:tr>
      <w:tr w:rsidR="00547534" w:rsidRPr="00547534" w14:paraId="290AFB3D" w14:textId="77777777" w:rsidTr="00A53F6D">
        <w:trPr>
          <w:trHeight w:val="417"/>
          <w:jc w:val="center"/>
        </w:trPr>
        <w:tc>
          <w:tcPr>
            <w:tcW w:w="2127" w:type="dxa"/>
            <w:vAlign w:val="center"/>
          </w:tcPr>
          <w:p w14:paraId="36A57A5E" w14:textId="13054D83"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SMMPMBEC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Kim&lt;/Author&gt;&lt;Year&gt;2009&lt;/Year&gt;&lt;RecNum&gt;1075&lt;/RecNum&gt;&lt;DisplayText&gt;(64)&lt;/DisplayText&gt;&lt;record&gt;&lt;rec-number&gt;1075&lt;/rec-number&gt;&lt;foreign-keys&gt;&lt;key app="EN" db-id="0rwtwxxtixffryex2fjvs996apafew2pswpd" timestamp="1619444305"&gt;1075&lt;/key&gt;&lt;/foreign-keys&gt;&lt;ref-type name="Journal Article"&gt;17&lt;/ref-type&gt;&lt;contributors&gt;&lt;authors&gt;&lt;author&gt;Kim, Y.&lt;/author&gt;&lt;author&gt;Sidney, J.&lt;/author&gt;&lt;author&gt;Pinilla, C.&lt;/author&gt;&lt;author&gt;Sette, A.&lt;/author&gt;&lt;author&gt;Peters, B.&lt;/author&gt;&lt;/authors&gt;&lt;/contributors&gt;&lt;auth-address&gt;Division of Vaccine Discovery, La Jolla Institute for Allergy and Immunology, La Jolla, California, USA. ykim@liai.org&lt;/auth-address&gt;&lt;titles&gt;&lt;title&gt;Derivation of an amino acid similarity matrix for peptide: MHC binding and its application as a Bayesian prior&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94&lt;/pages&gt;&lt;volume&gt;10&lt;/volume&gt;&lt;edition&gt;2009/12/02&lt;/edition&gt;&lt;keywords&gt;&lt;keyword&gt;Amino Acid Sequence&lt;/keyword&gt;&lt;keyword&gt;Amino Acids/*chemistry&lt;/keyword&gt;&lt;keyword&gt;Bayes Theorem&lt;/keyword&gt;&lt;keyword&gt;Binding Sites&lt;/keyword&gt;&lt;keyword&gt;Computational Biology/*methods&lt;/keyword&gt;&lt;keyword&gt;Databases, Protein&lt;/keyword&gt;&lt;keyword&gt;Histocompatibility Antigens Class I/*chemistry&lt;/keyword&gt;&lt;keyword&gt;Peptides/*chemistry/metabolism&lt;/keyword&gt;&lt;keyword&gt;Sequence Analysis, Protein&lt;/keyword&gt;&lt;/keywords&gt;&lt;dates&gt;&lt;year&gt;2009&lt;/year&gt;&lt;pub-dates&gt;&lt;date&gt;Nov 30&lt;/date&gt;&lt;/pub-dates&gt;&lt;/dates&gt;&lt;isbn&gt;1471-2105&lt;/isbn&gt;&lt;accession-num&gt;19948066&lt;/accession-num&gt;&lt;urls&gt;&lt;/urls&gt;&lt;custom2&gt;PMC2790471&lt;/custom2&gt;&lt;electronic-resource-num&gt;10.1186/1471-2105-10-394&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DC6E63">
              <w:rPr>
                <w:rFonts w:eastAsia="宋体" w:cs="宋体"/>
                <w:noProof/>
                <w:sz w:val="20"/>
                <w:lang w:eastAsia="zh-CN"/>
              </w:rPr>
              <w:t>(64)</w:t>
            </w:r>
            <w:r w:rsidRPr="00547534">
              <w:rPr>
                <w:rFonts w:eastAsia="宋体" w:cs="宋体"/>
                <w:sz w:val="20"/>
                <w:lang w:eastAsia="zh-CN"/>
              </w:rPr>
              <w:fldChar w:fldCharType="end"/>
            </w:r>
          </w:p>
        </w:tc>
        <w:tc>
          <w:tcPr>
            <w:tcW w:w="1275" w:type="dxa"/>
            <w:vAlign w:val="center"/>
          </w:tcPr>
          <w:p w14:paraId="05543B79"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0B7A43D6" w14:textId="6E11A9F9"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09</w:t>
            </w:r>
          </w:p>
        </w:tc>
        <w:tc>
          <w:tcPr>
            <w:tcW w:w="2634" w:type="dxa"/>
            <w:vAlign w:val="center"/>
          </w:tcPr>
          <w:p w14:paraId="6C892907" w14:textId="4CC30B0E"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ProPred</w:t>
            </w:r>
            <w:proofErr w:type="spellEnd"/>
            <w:r w:rsidRPr="00547534">
              <w:rPr>
                <w:rFonts w:eastAsia="宋体" w:cs="宋体"/>
                <w:sz w:val="20"/>
                <w:lang w:eastAsia="zh-CN"/>
              </w:rPr>
              <w:t xml:space="preserve">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Singh&lt;/Author&gt;&lt;Year&gt;2001&lt;/Year&gt;&lt;RecNum&gt;1091&lt;/RecNum&gt;&lt;DisplayText&gt;(65)&lt;/DisplayText&gt;&lt;record&gt;&lt;rec-number&gt;1091&lt;/rec-number&gt;&lt;foreign-keys&gt;&lt;key app="EN" db-id="0rwtwxxtixffryex2fjvs996apafew2pswpd" timestamp="1619444308"&gt;1091&lt;/key&gt;&lt;/foreign-keys&gt;&lt;ref-type name="Journal Article"&gt;17&lt;/ref-type&gt;&lt;contributors&gt;&lt;authors&gt;&lt;author&gt;Singh, H.&lt;/author&gt;&lt;author&gt;Raghava, G. P.&lt;/author&gt;&lt;/authors&gt;&lt;/contributors&gt;&lt;auth-address&gt;Bioinformatics Centre, Institute of Microbial Technology, Sector 39A, Chandigarh-160036, India.&lt;/auth-address&gt;&lt;titles&gt;&lt;title&gt;ProPred: prediction of HLA-DR binding sit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236-7&lt;/pages&gt;&lt;volume&gt;17&lt;/volume&gt;&lt;number&gt;12&lt;/number&gt;&lt;edition&gt;2001/12/26&lt;/edition&gt;&lt;keywords&gt;&lt;keyword&gt;Algorithms&lt;/keyword&gt;&lt;keyword&gt;Antigen Presentation/*immunology&lt;/keyword&gt;&lt;keyword&gt;Binding Sites&lt;/keyword&gt;&lt;keyword&gt;HLA-DR Antigens/*immunology&lt;/keyword&gt;&lt;keyword&gt;Humans&lt;/keyword&gt;&lt;keyword&gt;Peptides/*immunology&lt;/keyword&gt;&lt;keyword&gt;*Software&lt;/keyword&gt;&lt;/keywords&gt;&lt;dates&gt;&lt;year&gt;2001&lt;/year&gt;&lt;pub-dates&gt;&lt;date&gt;Dec&lt;/date&gt;&lt;/pub-dates&gt;&lt;/dates&gt;&lt;isbn&gt;1367-4803 (Print)&amp;#xD;1367-4803&lt;/isbn&gt;&lt;accession-num&gt;11751237&lt;/accession-num&gt;&lt;urls&gt;&lt;/urls&gt;&lt;electronic-resource-num&gt;10.1093/bioinformatics/17.12.1236&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DC6E63">
              <w:rPr>
                <w:rFonts w:eastAsia="宋体" w:cs="宋体"/>
                <w:noProof/>
                <w:sz w:val="20"/>
                <w:lang w:eastAsia="zh-CN"/>
              </w:rPr>
              <w:t>(65)</w:t>
            </w:r>
            <w:r w:rsidRPr="00547534">
              <w:rPr>
                <w:rFonts w:eastAsia="宋体" w:cs="宋体"/>
                <w:sz w:val="20"/>
                <w:lang w:eastAsia="zh-CN"/>
              </w:rPr>
              <w:fldChar w:fldCharType="end"/>
            </w:r>
          </w:p>
        </w:tc>
        <w:tc>
          <w:tcPr>
            <w:tcW w:w="1335" w:type="dxa"/>
            <w:vAlign w:val="center"/>
          </w:tcPr>
          <w:p w14:paraId="64F7EBE6"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1621C839"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01</w:t>
            </w:r>
          </w:p>
        </w:tc>
      </w:tr>
      <w:tr w:rsidR="00547534" w:rsidRPr="00547534" w14:paraId="17925FA8" w14:textId="77777777" w:rsidTr="00A53F6D">
        <w:trPr>
          <w:trHeight w:val="409"/>
          <w:jc w:val="center"/>
        </w:trPr>
        <w:tc>
          <w:tcPr>
            <w:tcW w:w="2127" w:type="dxa"/>
            <w:vAlign w:val="center"/>
          </w:tcPr>
          <w:p w14:paraId="25552668" w14:textId="68E276FA"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Pickpocket </w:t>
            </w:r>
            <w:r w:rsidRPr="00547534">
              <w:rPr>
                <w:rFonts w:eastAsia="宋体" w:cs="宋体"/>
                <w:sz w:val="20"/>
                <w:lang w:eastAsia="zh-CN"/>
              </w:rPr>
              <w:fldChar w:fldCharType="begin">
                <w:fldData xml:space="preserve">PEVuZE5vdGU+PENpdGU+PEF1dGhvcj5aaGFuZzwvQXV0aG9yPjxZZWFyPjIwMDk8L1llYXI+PFJl
Y051bT4xMDk0PC9SZWNOdW0+PERpc3BsYXlUZXh0Pig2Nik8L0Rpc3BsYXlUZXh0PjxyZWNvcmQ+
PHJlYy1udW1iZXI+MTA5NDwvcmVjLW51bWJlcj48Zm9yZWlnbi1rZXlzPjxrZXkgYXBwPSJFTiIg
ZGItaWQ9IjByd3R3eHh0aXhmZnJ5ZXgyZmp2czk5NmFwYWZldzJwc3dwZCIgdGltZXN0YW1wPSIx
NjE5NDQ0MzA5Ij4xMDk0PC9rZXk+PC9mb3JlaWduLWtleXM+PHJlZi10eXBlIG5hbWU9IkpvdXJu
YWwgQXJ0aWNsZSI+MTc8L3JlZi10eXBlPjxjb250cmlidXRvcnM+PGF1dGhvcnM+PGF1dGhvcj5a
aGFuZywgSC48L2F1dGhvcj48YXV0aG9yPkx1bmQsIE8uPC9hdXRob3I+PGF1dGhvcj5OaWVsc2Vu
LCBNLjwvYXV0aG9yPjwvYXV0aG9ycz48L2NvbnRyaWJ1dG9ycz48YXV0aC1hZGRyZXNzPkNlbnRl
ciBmb3IgQmlvbG9naWNhbCBTZXF1ZW5jZSBBbmFseXNpcywgRGVwYXJ0bWVudCBvZiBTeXN0ZW1z
IEJpb2xvZ3ksIFRlY2huaWNhbCBVbml2ZXJzaXR5IG9mIERlbm1hcmssIEx5bmdieSAyODAwLCBE
ZW5tYXJrLjwvYXV0aC1hZGRyZXNzPjx0aXRsZXM+PHRpdGxlPlRoZSBQaWNrUG9ja2V0IG1ldGhv
ZCBmb3IgcHJlZGljdGluZyBiaW5kaW5nIHNwZWNpZmljaXRpZXMgZm9yIHJlY2VwdG9ycyBiYXNl
ZCBvbiByZWNlcHRvciBwb2NrZXQgc2ltaWxhcml0aWVzOiBhcHBsaWNhdGlvbiB0byBNSEMtcGVw
dGlkZSBiaW5kaW5nPC90aXRsZT48c2Vjb25kYXJ5LXRpdGxlPkJpb2luZm9ybWF0aWNzPC9zZWNv
bmRhcnktdGl0bGU+PGFsdC10aXRsZT5CaW9pbmZvcm1hdGljcyAoT3hmb3JkLCBFbmdsYW5kKTwv
YWx0LXRpdGxlPjwvdGl0bGVzPjxwZXJpb2RpY2FsPjxmdWxsLXRpdGxlPkJpb2luZm9ybWF0aWNz
PC9mdWxsLXRpdGxlPjxhYmJyLTE+QmlvaW5mb3JtYXRpY3MgKE94Zm9yZCwgRW5nbGFuZCk8L2Fi
YnItMT48L3BlcmlvZGljYWw+PGFsdC1wZXJpb2RpY2FsPjxmdWxsLXRpdGxlPkJpb2luZm9ybWF0
aWNzPC9mdWxsLXRpdGxlPjxhYmJyLTE+QmlvaW5mb3JtYXRpY3MgKE94Zm9yZCwgRW5nbGFuZCk8
L2FiYnItMT48L2FsdC1wZXJpb2RpY2FsPjxwYWdlcz4xMjkzLTk8L3BhZ2VzPjx2b2x1bWU+MjU8
L3ZvbHVtZT48bnVtYmVyPjEwPC9udW1iZXI+PGVkaXRpb24+MjAwOS8wMy8yMDwvZWRpdGlvbj48
a2V5d29yZHM+PGtleXdvcmQ+QW1pbm8gQWNpZCBTZXF1ZW5jZTwva2V5d29yZD48a2V5d29yZD5C
aW5kaW5nIFNpdGVzPC9rZXl3b3JkPjxrZXl3b3JkPkNvbXB1dGF0aW9uYWwgQmlvbG9neS8qbWV0
aG9kczwva2V5d29yZD48a2V5d29yZD5EYXRhYmFzZXMsIFByb3RlaW48L2tleXdvcmQ+PGtleXdv
cmQ+SGlzdG9jb21wYXRpYmlsaXR5IEFudGlnZW5zLypjaGVtaXN0cnkvbWV0YWJvbGlzbTwva2V5
d29yZD48a2V5d29yZD5NYWpvciBIaXN0b2NvbXBhdGliaWxpdHkgQ29tcGxleDwva2V5d29yZD48
a2V5d29yZD5Nb2xlY3VsYXIgU2VxdWVuY2UgRGF0YTwva2V5d29yZD48a2V5d29yZD5QZXB0aWRl
cy8qY2hlbWlzdHJ5L21ldGFib2xpc208L2tleXdvcmQ+PGtleXdvcmQ+UHJvdGVpbiBCaW5kaW5n
PC9rZXl3b3JkPjxrZXl3b3JkPlByb3RlaW4gSW50ZXJhY3Rpb24gTWFwcGluZy9tZXRob2RzPC9r
ZXl3b3JkPjxrZXl3b3JkPlNvZnR3YXJlPC9rZXl3b3JkPjwva2V5d29yZHM+PGRhdGVzPjx5ZWFy
PjIwMDk8L3llYXI+PHB1Yi1kYXRlcz48ZGF0ZT5NYXkgMTU8L2RhdGU+PC9wdWItZGF0ZXM+PC9k
YXRlcz48aXNibj4xMzY3LTQ4MDMgKFByaW50KSYjeEQ7MTM2Ny00ODAzPC9pc2JuPjxhY2Nlc3Np
b24tbnVtPjE5Mjk3MzUxPC9hY2Nlc3Npb24tbnVtPjx1cmxzPjwvdXJscz48Y3VzdG9tMj5QTUMy
NzMyMzExPC9jdXN0b20yPjxlbGVjdHJvbmljLXJlc291cmNlLW51bT4xMC4xMDkzL2Jpb2luZm9y
bWF0aWNzL2J0cDEzNzwvZWxlY3Ryb25pYy1yZXNvdXJjZS1udW0+PHJlbW90ZS1kYXRhYmFzZS1w
cm92aWRlcj5OTE08L3JlbW90ZS1kYXRhYmFzZS1wcm92aWRlcj48bGFuZ3VhZ2U+ZW5nPC9sYW5n
dWFnZT48L3JlY29yZD48L0NpdGU+PC9FbmROb3RlPgB=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aaGFuZzwvQXV0aG9yPjxZZWFyPjIwMDk8L1llYXI+PFJl
Y051bT4xMDk0PC9SZWNOdW0+PERpc3BsYXlUZXh0Pig2Nik8L0Rpc3BsYXlUZXh0PjxyZWNvcmQ+
PHJlYy1udW1iZXI+MTA5NDwvcmVjLW51bWJlcj48Zm9yZWlnbi1rZXlzPjxrZXkgYXBwPSJFTiIg
ZGItaWQ9IjByd3R3eHh0aXhmZnJ5ZXgyZmp2czk5NmFwYWZldzJwc3dwZCIgdGltZXN0YW1wPSIx
NjE5NDQ0MzA5Ij4xMDk0PC9rZXk+PC9mb3JlaWduLWtleXM+PHJlZi10eXBlIG5hbWU9IkpvdXJu
YWwgQXJ0aWNsZSI+MTc8L3JlZi10eXBlPjxjb250cmlidXRvcnM+PGF1dGhvcnM+PGF1dGhvcj5a
aGFuZywgSC48L2F1dGhvcj48YXV0aG9yPkx1bmQsIE8uPC9hdXRob3I+PGF1dGhvcj5OaWVsc2Vu
LCBNLjwvYXV0aG9yPjwvYXV0aG9ycz48L2NvbnRyaWJ1dG9ycz48YXV0aC1hZGRyZXNzPkNlbnRl
ciBmb3IgQmlvbG9naWNhbCBTZXF1ZW5jZSBBbmFseXNpcywgRGVwYXJ0bWVudCBvZiBTeXN0ZW1z
IEJpb2xvZ3ksIFRlY2huaWNhbCBVbml2ZXJzaXR5IG9mIERlbm1hcmssIEx5bmdieSAyODAwLCBE
ZW5tYXJrLjwvYXV0aC1hZGRyZXNzPjx0aXRsZXM+PHRpdGxlPlRoZSBQaWNrUG9ja2V0IG1ldGhv
ZCBmb3IgcHJlZGljdGluZyBiaW5kaW5nIHNwZWNpZmljaXRpZXMgZm9yIHJlY2VwdG9ycyBiYXNl
ZCBvbiByZWNlcHRvciBwb2NrZXQgc2ltaWxhcml0aWVzOiBhcHBsaWNhdGlvbiB0byBNSEMtcGVw
dGlkZSBiaW5kaW5nPC90aXRsZT48c2Vjb25kYXJ5LXRpdGxlPkJpb2luZm9ybWF0aWNzPC9zZWNv
bmRhcnktdGl0bGU+PGFsdC10aXRsZT5CaW9pbmZvcm1hdGljcyAoT3hmb3JkLCBFbmdsYW5kKTwv
YWx0LXRpdGxlPjwvdGl0bGVzPjxwZXJpb2RpY2FsPjxmdWxsLXRpdGxlPkJpb2luZm9ybWF0aWNz
PC9mdWxsLXRpdGxlPjxhYmJyLTE+QmlvaW5mb3JtYXRpY3MgKE94Zm9yZCwgRW5nbGFuZCk8L2Fi
YnItMT48L3BlcmlvZGljYWw+PGFsdC1wZXJpb2RpY2FsPjxmdWxsLXRpdGxlPkJpb2luZm9ybWF0
aWNzPC9mdWxsLXRpdGxlPjxhYmJyLTE+QmlvaW5mb3JtYXRpY3MgKE94Zm9yZCwgRW5nbGFuZCk8
L2FiYnItMT48L2FsdC1wZXJpb2RpY2FsPjxwYWdlcz4xMjkzLTk8L3BhZ2VzPjx2b2x1bWU+MjU8
L3ZvbHVtZT48bnVtYmVyPjEwPC9udW1iZXI+PGVkaXRpb24+MjAwOS8wMy8yMDwvZWRpdGlvbj48
a2V5d29yZHM+PGtleXdvcmQ+QW1pbm8gQWNpZCBTZXF1ZW5jZTwva2V5d29yZD48a2V5d29yZD5C
aW5kaW5nIFNpdGVzPC9rZXl3b3JkPjxrZXl3b3JkPkNvbXB1dGF0aW9uYWwgQmlvbG9neS8qbWV0
aG9kczwva2V5d29yZD48a2V5d29yZD5EYXRhYmFzZXMsIFByb3RlaW48L2tleXdvcmQ+PGtleXdv
cmQ+SGlzdG9jb21wYXRpYmlsaXR5IEFudGlnZW5zLypjaGVtaXN0cnkvbWV0YWJvbGlzbTwva2V5
d29yZD48a2V5d29yZD5NYWpvciBIaXN0b2NvbXBhdGliaWxpdHkgQ29tcGxleDwva2V5d29yZD48
a2V5d29yZD5Nb2xlY3VsYXIgU2VxdWVuY2UgRGF0YTwva2V5d29yZD48a2V5d29yZD5QZXB0aWRl
cy8qY2hlbWlzdHJ5L21ldGFib2xpc208L2tleXdvcmQ+PGtleXdvcmQ+UHJvdGVpbiBCaW5kaW5n
PC9rZXl3b3JkPjxrZXl3b3JkPlByb3RlaW4gSW50ZXJhY3Rpb24gTWFwcGluZy9tZXRob2RzPC9r
ZXl3b3JkPjxrZXl3b3JkPlNvZnR3YXJlPC9rZXl3b3JkPjwva2V5d29yZHM+PGRhdGVzPjx5ZWFy
PjIwMDk8L3llYXI+PHB1Yi1kYXRlcz48ZGF0ZT5NYXkgMTU8L2RhdGU+PC9wdWItZGF0ZXM+PC9k
YXRlcz48aXNibj4xMzY3LTQ4MDMgKFByaW50KSYjeEQ7MTM2Ny00ODAzPC9pc2JuPjxhY2Nlc3Np
b24tbnVtPjE5Mjk3MzUxPC9hY2Nlc3Npb24tbnVtPjx1cmxzPjwvdXJscz48Y3VzdG9tMj5QTUMy
NzMyMzExPC9jdXN0b20yPjxlbGVjdHJvbmljLXJlc291cmNlLW51bT4xMC4xMDkzL2Jpb2luZm9y
bWF0aWNzL2J0cDEzNzwvZWxlY3Ryb25pYy1yZXNvdXJjZS1udW0+PHJlbW90ZS1kYXRhYmFzZS1w
cm92aWRlcj5OTE08L3JlbW90ZS1kYXRhYmFzZS1wcm92aWRlcj48bGFuZ3VhZ2U+ZW5nPC9sYW5n
dWFnZT48L3JlY29yZD48L0NpdGU+PC9FbmROb3RlPgB=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66)</w:t>
            </w:r>
            <w:r w:rsidRPr="00547534">
              <w:rPr>
                <w:rFonts w:eastAsia="宋体" w:cs="宋体"/>
                <w:sz w:val="20"/>
                <w:lang w:eastAsia="zh-CN"/>
              </w:rPr>
              <w:fldChar w:fldCharType="end"/>
            </w:r>
          </w:p>
        </w:tc>
        <w:tc>
          <w:tcPr>
            <w:tcW w:w="1275" w:type="dxa"/>
            <w:vAlign w:val="center"/>
          </w:tcPr>
          <w:p w14:paraId="4EAF360D"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32B97B7F" w14:textId="7DAE4BA4"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09</w:t>
            </w:r>
          </w:p>
        </w:tc>
        <w:tc>
          <w:tcPr>
            <w:tcW w:w="2634" w:type="dxa"/>
            <w:vAlign w:val="center"/>
          </w:tcPr>
          <w:p w14:paraId="10C38AC3" w14:textId="1E8865AC"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RANKPEP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Reche&lt;/Author&gt;&lt;Year&gt;2002&lt;/Year&gt;&lt;RecNum&gt;1160&lt;/RecNum&gt;&lt;DisplayText&gt;(67)&lt;/DisplayText&gt;&lt;record&gt;&lt;rec-number&gt;1160&lt;/rec-number&gt;&lt;foreign-keys&gt;&lt;key app="EN" db-id="0rwtwxxtixffryex2fjvs996apafew2pswpd" timestamp="1619444322"&gt;1160&lt;/key&gt;&lt;/foreign-keys&gt;&lt;ref-type name="Journal Article"&gt;17&lt;/ref-type&gt;&lt;contributors&gt;&lt;authors&gt;&lt;author&gt;Reche, P. A.&lt;/author&gt;&lt;author&gt;Glutting, J. P.&lt;/author&gt;&lt;author&gt;Reinherz, E. L.&lt;/author&gt;&lt;/authors&gt;&lt;/contributors&gt;&lt;auth-address&gt;Laboratory of Immunobiology, Dana-Farber Cancer Institute, Boston, MA, USA.&lt;/auth-address&gt;&lt;titles&gt;&lt;title&gt;Prediction of MHC class I binding peptides using profile motifs&lt;/title&gt;&lt;secondary-title&gt;Hum Immunol&lt;/secondary-title&gt;&lt;alt-title&gt;Human immunology&lt;/alt-title&gt;&lt;/titles&gt;&lt;periodical&gt;&lt;full-title&gt;Hum Immunol&lt;/full-title&gt;&lt;abbr-1&gt;Human immunology&lt;/abbr-1&gt;&lt;/periodical&gt;&lt;alt-periodical&gt;&lt;full-title&gt;Hum Immunol&lt;/full-title&gt;&lt;abbr-1&gt;Human immunology&lt;/abbr-1&gt;&lt;/alt-periodical&gt;&lt;pages&gt;701-9&lt;/pages&gt;&lt;volume&gt;63&lt;/volume&gt;&lt;number&gt;9&lt;/number&gt;&lt;edition&gt;2002/08/15&lt;/edition&gt;&lt;keywords&gt;&lt;keyword&gt;Algorithms&lt;/keyword&gt;&lt;keyword&gt;Amino Acid Motifs&lt;/keyword&gt;&lt;keyword&gt;Amino Acid Sequence&lt;/keyword&gt;&lt;keyword&gt;Animals&lt;/keyword&gt;&lt;keyword&gt;Antigen Presentation&lt;/keyword&gt;&lt;keyword&gt;Carrier Proteins/chemistry/genetics/*metabolism&lt;/keyword&gt;&lt;keyword&gt;Epitopes/metabolism&lt;/keyword&gt;&lt;keyword&gt;Histocompatibility Antigens Class I/*metabolism&lt;/keyword&gt;&lt;keyword&gt;Humans&lt;/keyword&gt;&lt;keyword&gt;Mice&lt;/keyword&gt;&lt;keyword&gt;Models, Molecular&lt;/keyword&gt;&lt;keyword&gt;Peptides/chemistry/genetics/metabolism&lt;/keyword&gt;&lt;keyword&gt;Protein Conformation&lt;/keyword&gt;&lt;keyword&gt;T-Lymphocytes, Cytotoxic/immunology&lt;/keyword&gt;&lt;/keywords&gt;&lt;dates&gt;&lt;year&gt;2002&lt;/year&gt;&lt;pub-dates&gt;&lt;date&gt;Sep&lt;/date&gt;&lt;/pub-dates&gt;&lt;/dates&gt;&lt;isbn&gt;0198-8859 (Print)&amp;#xD;0198-8859&lt;/isbn&gt;&lt;accession-num&gt;12175724&lt;/accession-num&gt;&lt;urls&gt;&lt;/urls&gt;&lt;electronic-resource-num&gt;10.1016/s0198-8859(02)00432-9&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DC6E63">
              <w:rPr>
                <w:rFonts w:eastAsia="宋体" w:cs="宋体"/>
                <w:noProof/>
                <w:sz w:val="20"/>
                <w:lang w:eastAsia="zh-CN"/>
              </w:rPr>
              <w:t>(67)</w:t>
            </w:r>
            <w:r w:rsidRPr="00547534">
              <w:rPr>
                <w:rFonts w:eastAsia="宋体" w:cs="宋体"/>
                <w:sz w:val="20"/>
                <w:lang w:eastAsia="zh-CN"/>
              </w:rPr>
              <w:fldChar w:fldCharType="end"/>
            </w:r>
          </w:p>
        </w:tc>
        <w:tc>
          <w:tcPr>
            <w:tcW w:w="1335" w:type="dxa"/>
            <w:vAlign w:val="center"/>
          </w:tcPr>
          <w:p w14:paraId="38AF033A"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2D1B9E3D"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02</w:t>
            </w:r>
          </w:p>
        </w:tc>
      </w:tr>
      <w:tr w:rsidR="00547534" w:rsidRPr="00547534" w14:paraId="744133DD" w14:textId="77777777" w:rsidTr="00A53F6D">
        <w:trPr>
          <w:trHeight w:val="416"/>
          <w:jc w:val="center"/>
        </w:trPr>
        <w:tc>
          <w:tcPr>
            <w:tcW w:w="2127" w:type="dxa"/>
            <w:vAlign w:val="center"/>
          </w:tcPr>
          <w:p w14:paraId="656C6D2C" w14:textId="478D7128"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NetMHCcons</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LYXJvc2llbmU8L0F1dGhvcj48WWVhcj4yMDEyPC9ZZWFy
PjxSZWNOdW0+MTExNjwvUmVjTnVtPjxEaXNwbGF5VGV4dD4oNjgpPC9EaXNwbGF5VGV4dD48cmVj
b3JkPjxyZWMtbnVtYmVyPjExMTY8L3JlYy1udW1iZXI+PGZvcmVpZ24ta2V5cz48a2V5IGFwcD0i
RU4iIGRiLWlkPSIwcnd0d3h4dGl4ZmZyeWV4MmZqdnM5OTZhcGFmZXcycHN3cGQiIHRpbWVzdGFt
cD0iMTYxOTQ0NDMxNCI+MTExNjwva2V5PjwvZm9yZWlnbi1rZXlzPjxyZWYtdHlwZSBuYW1lPSJK
b3VybmFsIEFydGljbGUiPjE3PC9yZWYtdHlwZT48Y29udHJpYnV0b3JzPjxhdXRob3JzPjxhdXRo
b3I+S2Fyb3NpZW5lLCBFLjwvYXV0aG9yPjxhdXRob3I+THVuZGVnYWFyZCwgQy48L2F1dGhvcj48
YXV0aG9yPkx1bmQsIE8uPC9hdXRob3I+PGF1dGhvcj5OaWVsc2VuLCBNLjwvYXV0aG9yPjwvYXV0
aG9ycz48L2NvbnRyaWJ1dG9ycz48YXV0aC1hZGRyZXNzPkNlbnRlciBmb3IgQmlvbG9naWNhbCBT
ZXF1ZW5jZSBBbmFseXNpcywgRGVwYXJ0bWVudCBvZiBTeXN0ZW1zIEJpb2xvZ3ksIFRlY2huaWNh
bCBVbml2ZXJzaXR5IG9mIERlbm1hcmssIEJ1aWxkaW5nIDIwOCwgS2VtaXRvcnZldCwgTHluZ2J5
LCAyODAwLCBEZW5tYXJrLiBlZGl0YUBjYnMuZHR1LmRrPC9hdXRoLWFkZHJlc3M+PHRpdGxlcz48
dGl0bGU+TmV0TUhDY29uczogYSBjb25zZW5zdXMgbWV0aG9kIGZvciB0aGUgbWFqb3IgaGlzdG9j
b21wYXRpYmlsaXR5IGNvbXBsZXggY2xhc3MgSSBwcmVkaWN0aW9uczwvdGl0bGU+PHNlY29uZGFy
eS10aXRsZT5JbW11bm9nZW5ldGljczwvc2Vjb25kYXJ5LXRpdGxlPjxhbHQtdGl0bGU+SW1tdW5v
Z2VuZXRpY3M8L2FsdC10aXRsZT48L3RpdGxlcz48cGVyaW9kaWNhbD48ZnVsbC10aXRsZT5JbW11
bm9nZW5ldGljczwvZnVsbC10aXRsZT48YWJici0xPkltbXVub2dlbmV0aWNzPC9hYmJyLTE+PC9w
ZXJpb2RpY2FsPjxhbHQtcGVyaW9kaWNhbD48ZnVsbC10aXRsZT5JbW11bm9nZW5ldGljczwvZnVs
bC10aXRsZT48YWJici0xPkltbXVub2dlbmV0aWNzPC9hYmJyLTE+PC9hbHQtcGVyaW9kaWNhbD48
cGFnZXM+MTc3LTg2PC9wYWdlcz48dm9sdW1lPjY0PC92b2x1bWU+PG51bWJlcj4zPC9udW1iZXI+
PGVkaXRpb24+MjAxMS8xMC8yMDwvZWRpdGlvbj48a2V5d29yZHM+PGtleXdvcmQ+QWxnb3JpdGht
czwva2V5d29yZD48a2V5d29yZD5BbGxlbGVzPC9rZXl3b3JkPjxrZXl3b3JkPkNvbXB1dGF0aW9u
YWwgQmlvbG9neS8qbWV0aG9kczwva2V5d29yZD48a2V5d29yZD5Db21wdXRlciBTaW11bGF0aW9u
PC9rZXl3b3JkPjxrZXl3b3JkPkNvbnNlbnN1czwva2V5d29yZD48a2V5d29yZD5IaXN0b2NvbXBh
dGliaWxpdHkgQW50aWdlbnMgQ2xhc3MgSS8qY2hlbWlzdHJ5L21ldGFib2xpc208L2tleXdvcmQ+
PGtleXdvcmQ+SHVtYW5zPC9rZXl3b3JkPjxrZXl3b3JkPkludGVybmV0PC9rZXl3b3JkPjxrZXl3
b3JkPipNYWpvciBIaXN0b2NvbXBhdGliaWxpdHkgQ29tcGxleC9nZW5ldGljcy9pbW11bm9sb2d5
PC9rZXl3b3JkPjxrZXl3b3JkPlBlcHRpZGVzL2NoZW1pc3RyeS9tZXRhYm9saXNtPC9rZXl3b3Jk
PjxrZXl3b3JkPlByb3RlaW4gQmluZGluZy9pbW11bm9sb2d5PC9rZXl3b3JkPjxrZXl3b3JkPlJl
cHJvZHVjaWJpbGl0eSBvZiBSZXN1bHRzPC9rZXl3b3JkPjxrZXl3b3JkPipTb2Z0d2FyZTwva2V5
d29yZD48L2tleXdvcmRzPjxkYXRlcz48eWVhcj4yMDEyPC95ZWFyPjxwdWItZGF0ZXM+PGRhdGU+
TWFyPC9kYXRlPjwvcHViLWRhdGVzPjwvZGF0ZXM+PGlzYm4+MDA5My03NzExPC9pc2JuPjxhY2Nl
c3Npb24tbnVtPjIyMDA5MzE5PC9hY2Nlc3Npb24tbnVtPjx1cmxzPjwvdXJscz48ZWxlY3Ryb25p
Yy1yZXNvdXJjZS1udW0+MTAuMTAwNy9zMDAyNTEtMDExLTA1NzktODwvZWxlY3Ryb25pYy1yZXNv
dXJjZS1udW0+PHJlbW90ZS1kYXRhYmFzZS1wcm92aWRlcj5OTE08L3JlbW90ZS1kYXRhYmFzZS1w
cm92aWRlcj48bGFuZ3VhZ2U+ZW5nPC9sYW5ndWFnZT48L3JlY29yZD48L0NpdGU+PC9FbmROb3Rl
PgB=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LYXJvc2llbmU8L0F1dGhvcj48WWVhcj4yMDEyPC9ZZWFy
PjxSZWNOdW0+MTExNjwvUmVjTnVtPjxEaXNwbGF5VGV4dD4oNjgpPC9EaXNwbGF5VGV4dD48cmVj
b3JkPjxyZWMtbnVtYmVyPjExMTY8L3JlYy1udW1iZXI+PGZvcmVpZ24ta2V5cz48a2V5IGFwcD0i
RU4iIGRiLWlkPSIwcnd0d3h4dGl4ZmZyeWV4MmZqdnM5OTZhcGFmZXcycHN3cGQiIHRpbWVzdGFt
cD0iMTYxOTQ0NDMxNCI+MTExNjwva2V5PjwvZm9yZWlnbi1rZXlzPjxyZWYtdHlwZSBuYW1lPSJK
b3VybmFsIEFydGljbGUiPjE3PC9yZWYtdHlwZT48Y29udHJpYnV0b3JzPjxhdXRob3JzPjxhdXRo
b3I+S2Fyb3NpZW5lLCBFLjwvYXV0aG9yPjxhdXRob3I+THVuZGVnYWFyZCwgQy48L2F1dGhvcj48
YXV0aG9yPkx1bmQsIE8uPC9hdXRob3I+PGF1dGhvcj5OaWVsc2VuLCBNLjwvYXV0aG9yPjwvYXV0
aG9ycz48L2NvbnRyaWJ1dG9ycz48YXV0aC1hZGRyZXNzPkNlbnRlciBmb3IgQmlvbG9naWNhbCBT
ZXF1ZW5jZSBBbmFseXNpcywgRGVwYXJ0bWVudCBvZiBTeXN0ZW1zIEJpb2xvZ3ksIFRlY2huaWNh
bCBVbml2ZXJzaXR5IG9mIERlbm1hcmssIEJ1aWxkaW5nIDIwOCwgS2VtaXRvcnZldCwgTHluZ2J5
LCAyODAwLCBEZW5tYXJrLiBlZGl0YUBjYnMuZHR1LmRrPC9hdXRoLWFkZHJlc3M+PHRpdGxlcz48
dGl0bGU+TmV0TUhDY29uczogYSBjb25zZW5zdXMgbWV0aG9kIGZvciB0aGUgbWFqb3IgaGlzdG9j
b21wYXRpYmlsaXR5IGNvbXBsZXggY2xhc3MgSSBwcmVkaWN0aW9uczwvdGl0bGU+PHNlY29uZGFy
eS10aXRsZT5JbW11bm9nZW5ldGljczwvc2Vjb25kYXJ5LXRpdGxlPjxhbHQtdGl0bGU+SW1tdW5v
Z2VuZXRpY3M8L2FsdC10aXRsZT48L3RpdGxlcz48cGVyaW9kaWNhbD48ZnVsbC10aXRsZT5JbW11
bm9nZW5ldGljczwvZnVsbC10aXRsZT48YWJici0xPkltbXVub2dlbmV0aWNzPC9hYmJyLTE+PC9w
ZXJpb2RpY2FsPjxhbHQtcGVyaW9kaWNhbD48ZnVsbC10aXRsZT5JbW11bm9nZW5ldGljczwvZnVs
bC10aXRsZT48YWJici0xPkltbXVub2dlbmV0aWNzPC9hYmJyLTE+PC9hbHQtcGVyaW9kaWNhbD48
cGFnZXM+MTc3LTg2PC9wYWdlcz48dm9sdW1lPjY0PC92b2x1bWU+PG51bWJlcj4zPC9udW1iZXI+
PGVkaXRpb24+MjAxMS8xMC8yMDwvZWRpdGlvbj48a2V5d29yZHM+PGtleXdvcmQ+QWxnb3JpdGht
czwva2V5d29yZD48a2V5d29yZD5BbGxlbGVzPC9rZXl3b3JkPjxrZXl3b3JkPkNvbXB1dGF0aW9u
YWwgQmlvbG9neS8qbWV0aG9kczwva2V5d29yZD48a2V5d29yZD5Db21wdXRlciBTaW11bGF0aW9u
PC9rZXl3b3JkPjxrZXl3b3JkPkNvbnNlbnN1czwva2V5d29yZD48a2V5d29yZD5IaXN0b2NvbXBh
dGliaWxpdHkgQW50aWdlbnMgQ2xhc3MgSS8qY2hlbWlzdHJ5L21ldGFib2xpc208L2tleXdvcmQ+
PGtleXdvcmQ+SHVtYW5zPC9rZXl3b3JkPjxrZXl3b3JkPkludGVybmV0PC9rZXl3b3JkPjxrZXl3
b3JkPipNYWpvciBIaXN0b2NvbXBhdGliaWxpdHkgQ29tcGxleC9nZW5ldGljcy9pbW11bm9sb2d5
PC9rZXl3b3JkPjxrZXl3b3JkPlBlcHRpZGVzL2NoZW1pc3RyeS9tZXRhYm9saXNtPC9rZXl3b3Jk
PjxrZXl3b3JkPlByb3RlaW4gQmluZGluZy9pbW11bm9sb2d5PC9rZXl3b3JkPjxrZXl3b3JkPlJl
cHJvZHVjaWJpbGl0eSBvZiBSZXN1bHRzPC9rZXl3b3JkPjxrZXl3b3JkPipTb2Z0d2FyZTwva2V5
d29yZD48L2tleXdvcmRzPjxkYXRlcz48eWVhcj4yMDEyPC95ZWFyPjxwdWItZGF0ZXM+PGRhdGU+
TWFyPC9kYXRlPjwvcHViLWRhdGVzPjwvZGF0ZXM+PGlzYm4+MDA5My03NzExPC9pc2JuPjxhY2Nl
c3Npb24tbnVtPjIyMDA5MzE5PC9hY2Nlc3Npb24tbnVtPjx1cmxzPjwvdXJscz48ZWxlY3Ryb25p
Yy1yZXNvdXJjZS1udW0+MTAuMTAwNy9zMDAyNTEtMDExLTA1NzktODwvZWxlY3Ryb25pYy1yZXNv
dXJjZS1udW0+PHJlbW90ZS1kYXRhYmFzZS1wcm92aWRlcj5OTE08L3JlbW90ZS1kYXRhYmFzZS1w
cm92aWRlcj48bGFuZ3VhZ2U+ZW5nPC9sYW5ndWFnZT48L3JlY29yZD48L0NpdGU+PC9FbmROb3Rl
PgB=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68)</w:t>
            </w:r>
            <w:r w:rsidRPr="00547534">
              <w:rPr>
                <w:rFonts w:eastAsia="宋体" w:cs="宋体"/>
                <w:sz w:val="20"/>
                <w:lang w:eastAsia="zh-CN"/>
              </w:rPr>
              <w:fldChar w:fldCharType="end"/>
            </w:r>
          </w:p>
        </w:tc>
        <w:tc>
          <w:tcPr>
            <w:tcW w:w="1275" w:type="dxa"/>
            <w:vAlign w:val="center"/>
          </w:tcPr>
          <w:p w14:paraId="0BA51338"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56DF03D7" w14:textId="5DB55EFD"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2</w:t>
            </w:r>
          </w:p>
        </w:tc>
        <w:tc>
          <w:tcPr>
            <w:tcW w:w="2634" w:type="dxa"/>
            <w:vAlign w:val="center"/>
          </w:tcPr>
          <w:p w14:paraId="44A3274C" w14:textId="2BB0AD2A"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SVRMHC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Wan&lt;/Author&gt;&lt;Year&gt;2006&lt;/Year&gt;&lt;RecNum&gt;1250&lt;/RecNum&gt;&lt;DisplayText&gt;(69)&lt;/DisplayText&gt;&lt;record&gt;&lt;rec-number&gt;1250&lt;/rec-number&gt;&lt;foreign-keys&gt;&lt;key app="EN" db-id="0rwtwxxtixffryex2fjvs996apafew2pswpd" timestamp="1619444367"&gt;1250&lt;/key&gt;&lt;/foreign-keys&gt;&lt;ref-type name="Journal Article"&gt;17&lt;/ref-type&gt;&lt;contributors&gt;&lt;authors&gt;&lt;author&gt;Wan, J.&lt;/author&gt;&lt;author&gt;Liu, W.&lt;/author&gt;&lt;author&gt;Xu, Q.&lt;/author&gt;&lt;author&gt;Ren, Y.&lt;/author&gt;&lt;author&gt;Flower, D. R.&lt;/author&gt;&lt;author&gt;Li, T.&lt;/author&gt;&lt;/authors&gt;&lt;/contributors&gt;&lt;auth-address&gt;Department of Neuroscience, University of Minnesota, Minneapolis, MN 55455, USA. wanji@biocompute.umn.edu&lt;/auth-address&gt;&lt;titles&gt;&lt;title&gt;SVRMHC prediction server for MHC-binding peptid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63&lt;/pages&gt;&lt;volume&gt;7&lt;/volume&gt;&lt;edition&gt;2006/10/25&lt;/edition&gt;&lt;keywords&gt;&lt;keyword&gt;Amino Acid Sequence&lt;/keyword&gt;&lt;keyword&gt;Binding Sites&lt;/keyword&gt;&lt;keyword&gt;Computer Simulation&lt;/keyword&gt;&lt;keyword&gt;Epitope Mapping/*methods&lt;/keyword&gt;&lt;keyword&gt;Epitopes/*chemistry/*immunology&lt;/keyword&gt;&lt;keyword&gt;Internet&lt;/keyword&gt;&lt;keyword&gt;Major Histocompatibility Complex/*immunology&lt;/keyword&gt;&lt;keyword&gt;*Models, Chemical&lt;/keyword&gt;&lt;keyword&gt;*Models, Immunological&lt;/keyword&gt;&lt;keyword&gt;Models, Molecular&lt;/keyword&gt;&lt;keyword&gt;Molecular Sequence Data&lt;/keyword&gt;&lt;keyword&gt;Protein Binding&lt;/keyword&gt;&lt;keyword&gt;Sequence Analysis, Protein/methods&lt;/keyword&gt;&lt;keyword&gt;*Software&lt;/keyword&gt;&lt;/keywords&gt;&lt;dates&gt;&lt;year&gt;2006&lt;/year&gt;&lt;pub-dates&gt;&lt;date&gt;Oct 23&lt;/date&gt;&lt;/pub-dates&gt;&lt;/dates&gt;&lt;isbn&gt;1471-2105&lt;/isbn&gt;&lt;accession-num&gt;17059589&lt;/accession-num&gt;&lt;urls&gt;&lt;/urls&gt;&lt;custom2&gt;PMC1626489&lt;/custom2&gt;&lt;electronic-resource-num&gt;10.1186/1471-2105-7-463&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DC6E63">
              <w:rPr>
                <w:rFonts w:eastAsia="宋体" w:cs="宋体"/>
                <w:noProof/>
                <w:sz w:val="20"/>
                <w:lang w:eastAsia="zh-CN"/>
              </w:rPr>
              <w:t>(69)</w:t>
            </w:r>
            <w:r w:rsidRPr="00547534">
              <w:rPr>
                <w:rFonts w:eastAsia="宋体" w:cs="宋体"/>
                <w:sz w:val="20"/>
                <w:lang w:eastAsia="zh-CN"/>
              </w:rPr>
              <w:fldChar w:fldCharType="end"/>
            </w:r>
          </w:p>
        </w:tc>
        <w:tc>
          <w:tcPr>
            <w:tcW w:w="1335" w:type="dxa"/>
            <w:vAlign w:val="center"/>
          </w:tcPr>
          <w:p w14:paraId="4227606E"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7BAB4349"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06</w:t>
            </w:r>
          </w:p>
        </w:tc>
      </w:tr>
      <w:tr w:rsidR="00547534" w:rsidRPr="00547534" w14:paraId="1142E92E" w14:textId="77777777" w:rsidTr="00A53F6D">
        <w:trPr>
          <w:trHeight w:val="407"/>
          <w:jc w:val="center"/>
        </w:trPr>
        <w:tc>
          <w:tcPr>
            <w:tcW w:w="2127" w:type="dxa"/>
            <w:vAlign w:val="center"/>
          </w:tcPr>
          <w:p w14:paraId="046F984E" w14:textId="70473A64"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NetMHC4 </w:t>
            </w:r>
            <w:r w:rsidRPr="00547534">
              <w:rPr>
                <w:rFonts w:eastAsia="宋体" w:cs="宋体"/>
                <w:sz w:val="20"/>
                <w:lang w:eastAsia="zh-CN"/>
              </w:rPr>
              <w:fldChar w:fldCharType="begin">
                <w:fldData xml:space="preserve">PEVuZE5vdGU+PENpdGU+PEF1dGhvcj5BbmRyZWF0dGE8L0F1dGhvcj48WWVhcj4yMDE2PC9ZZWFy
PjxSZWNOdW0+MTE0NzwvUmVjTnVtPjxEaXNwbGF5VGV4dD4oNzApPC9EaXNwbGF5VGV4dD48cmVj
b3JkPjxyZWMtbnVtYmVyPjExNDc8L3JlYy1udW1iZXI+PGZvcmVpZ24ta2V5cz48a2V5IGFwcD0i
RU4iIGRiLWlkPSIwcnd0d3h4dGl4ZmZyeWV4MmZqdnM5OTZhcGFmZXcycHN3cGQiIHRpbWVzdGFt
cD0iMTYxOTQ0NDMyMCI+MTE0Nzwva2V5PjwvZm9yZWlnbi1rZXlzPjxyZWYtdHlwZSBuYW1lPSJK
b3VybmFsIEFydGljbGUiPjE3PC9yZWYtdHlwZT48Y29udHJpYnV0b3JzPjxhdXRob3JzPjxhdXRo
b3I+QW5kcmVhdHRhLCBNLjwvYXV0aG9yPjxhdXRob3I+TmllbHNlbiwgTS48L2F1dGhvcj48L2F1
dGhvcnM+PC9jb250cmlidXRvcnM+PGF1dGgtYWRkcmVzcz5JbnN0aXR1dG8gZGUgSW52ZXN0aWdh
Y2lvbmVzIEJpb3RlY25vbMOzZ2ljYXMsIFVuaXZlcnNpZGFkIE5hY2lvbmFsIGRlIFNhbiBNYXJ0
w61uLCBCdWVub3MgQWlyZXMsIEFyZ2VudGluYSBhbmQuJiN4RDtJbnN0aXR1dG8gZGUgSW52ZXN0
aWdhY2lvbmVzIEJpb3RlY25vbMOzZ2ljYXMsIFVuaXZlcnNpZGFkIE5hY2lvbmFsIGRlIFNhbiBN
YXJ0w61uLCBCdWVub3MgQWlyZXMsIEFyZ2VudGluYSBhbmQgQ2VudGVyIGZvciBCaW9sb2dpY2Fs
IFNlcXVlbmNlIEFuYWx5c2lzLCBUZWNobmljYWwgVW5pdmVyc2l0eSBvZiBEZW5tYXJrLCBLZ3Mu
IEx5bmdieSwgRGVubWFyay48L2F1dGgtYWRkcmVzcz48dGl0bGVzPjx0aXRsZT5HYXBwZWQgc2Vx
dWVuY2UgYWxpZ25tZW50IHVzaW5nIGFydGlmaWNpYWwgbmV1cmFsIG5ldHdvcmtzOiBhcHBsaWNh
dGlvbiB0byB0aGUgTUhDIGNsYXNzIEkgc3lzdGVtPC90aXRsZT48c2Vjb25kYXJ5LXRpdGxlPkJp
b2luZm9ybWF0aWNzPC9zZWNvbmRhcnktdGl0bGU+PGFsdC10aXRsZT5CaW9pbmZvcm1hdGljcyAo
T3hmb3JkLCBFbmdsYW5kKTwvYWx0LXRpdGxlPjwvdGl0bGVzPjxwZXJpb2RpY2FsPjxmdWxsLXRp
dGxlPkJpb2luZm9ybWF0aWNzPC9mdWxsLXRpdGxlPjxhYmJyLTE+QmlvaW5mb3JtYXRpY3MgKE94
Zm9yZCwgRW5nbGFuZCk8L2FiYnItMT48L3BlcmlvZGljYWw+PGFsdC1wZXJpb2RpY2FsPjxmdWxs
LXRpdGxlPkJpb2luZm9ybWF0aWNzPC9mdWxsLXRpdGxlPjxhYmJyLTE+QmlvaW5mb3JtYXRpY3Mg
KE94Zm9yZCwgRW5nbGFuZCk8L2FiYnItMT48L2FsdC1wZXJpb2RpY2FsPjxwYWdlcz41MTEtNzwv
cGFnZXM+PHZvbHVtZT4zMjwvdm9sdW1lPjxudW1iZXI+NDwvbnVtYmVyPjxlZGl0aW9uPjIwMTUv
MTAvMzE8L2VkaXRpb24+PGtleXdvcmRzPjxrZXl3b3JkPipBbGdvcml0aG1zPC9rZXl3b3JkPjxr
ZXl3b3JkPkNvbXB1dGF0aW9uYWwgQmlvbG9neS8qbWV0aG9kczwva2V5d29yZD48a2V5d29yZD5F
cGl0b3Blcy9jaGVtaXN0cnkvKm1ldGFib2xpc208L2tleXdvcmQ+PGtleXdvcmQ+SGlzdG9jb21w
YXRpYmlsaXR5IEFudGlnZW5zIENsYXNzIEkvY2hlbWlzdHJ5LyptZXRhYm9saXNtPC9rZXl3b3Jk
PjxrZXl3b3JkPkh1bWFuczwva2V5d29yZD48a2V5d29yZD4qTmV1cmFsIE5ldHdvcmtzLCBDb21w
dXRlcjwva2V5d29yZD48a2V5d29yZD5QZXB0aWRlIEZyYWdtZW50cy9jaGVtaXN0cnkvKm1ldGFi
b2xpc208L2tleXdvcmQ+PGtleXdvcmQ+UHJvdGVpbiBCaW5kaW5nPC9rZXl3b3JkPjxrZXl3b3Jk
PlNlcXVlbmNlIEFsaWdubWVudC8qbWV0aG9kczwva2V5d29yZD48L2tleXdvcmRzPjxkYXRlcz48
eWVhcj4yMDE2PC95ZWFyPjxwdWItZGF0ZXM+PGRhdGU+RmViIDE1PC9kYXRlPjwvcHViLWRhdGVz
PjwvZGF0ZXM+PGlzYm4+MTM2Ny00ODAzIChQcmludCkmI3hEOzEzNjctNDgwMzwvaXNibj48YWNj
ZXNzaW9uLW51bT4yNjUxNTgxOTwvYWNjZXNzaW9uLW51bT48dXJscz48L3VybHM+PGN1c3RvbTI+
UE1DNjQwMjMxOTwvY3VzdG9tMj48ZWxlY3Ryb25pYy1yZXNvdXJjZS1udW0+MTAuMTA5My9iaW9p
bmZvcm1hdGljcy9idHY2Mzk8L2VsZWN0cm9uaWMtcmVzb3VyY2UtbnVtPjxyZW1vdGUtZGF0YWJh
c2UtcHJvdmlkZXI+TkxNPC9yZW1vdGUtZGF0YWJhc2UtcHJvdmlkZXI+PGxhbmd1YWdlPmVuZzwv
bGFuZ3VhZ2U+PC9yZWNvcmQ+PC9DaXRlPjwvRW5kTm90ZT5=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BbmRyZWF0dGE8L0F1dGhvcj48WWVhcj4yMDE2PC9ZZWFy
PjxSZWNOdW0+MTE0NzwvUmVjTnVtPjxEaXNwbGF5VGV4dD4oNzApPC9EaXNwbGF5VGV4dD48cmVj
b3JkPjxyZWMtbnVtYmVyPjExNDc8L3JlYy1udW1iZXI+PGZvcmVpZ24ta2V5cz48a2V5IGFwcD0i
RU4iIGRiLWlkPSIwcnd0d3h4dGl4ZmZyeWV4MmZqdnM5OTZhcGFmZXcycHN3cGQiIHRpbWVzdGFt
cD0iMTYxOTQ0NDMyMCI+MTE0Nzwva2V5PjwvZm9yZWlnbi1rZXlzPjxyZWYtdHlwZSBuYW1lPSJK
b3VybmFsIEFydGljbGUiPjE3PC9yZWYtdHlwZT48Y29udHJpYnV0b3JzPjxhdXRob3JzPjxhdXRo
b3I+QW5kcmVhdHRhLCBNLjwvYXV0aG9yPjxhdXRob3I+TmllbHNlbiwgTS48L2F1dGhvcj48L2F1
dGhvcnM+PC9jb250cmlidXRvcnM+PGF1dGgtYWRkcmVzcz5JbnN0aXR1dG8gZGUgSW52ZXN0aWdh
Y2lvbmVzIEJpb3RlY25vbMOzZ2ljYXMsIFVuaXZlcnNpZGFkIE5hY2lvbmFsIGRlIFNhbiBNYXJ0
w61uLCBCdWVub3MgQWlyZXMsIEFyZ2VudGluYSBhbmQuJiN4RDtJbnN0aXR1dG8gZGUgSW52ZXN0
aWdhY2lvbmVzIEJpb3RlY25vbMOzZ2ljYXMsIFVuaXZlcnNpZGFkIE5hY2lvbmFsIGRlIFNhbiBN
YXJ0w61uLCBCdWVub3MgQWlyZXMsIEFyZ2VudGluYSBhbmQgQ2VudGVyIGZvciBCaW9sb2dpY2Fs
IFNlcXVlbmNlIEFuYWx5c2lzLCBUZWNobmljYWwgVW5pdmVyc2l0eSBvZiBEZW5tYXJrLCBLZ3Mu
IEx5bmdieSwgRGVubWFyay48L2F1dGgtYWRkcmVzcz48dGl0bGVzPjx0aXRsZT5HYXBwZWQgc2Vx
dWVuY2UgYWxpZ25tZW50IHVzaW5nIGFydGlmaWNpYWwgbmV1cmFsIG5ldHdvcmtzOiBhcHBsaWNh
dGlvbiB0byB0aGUgTUhDIGNsYXNzIEkgc3lzdGVtPC90aXRsZT48c2Vjb25kYXJ5LXRpdGxlPkJp
b2luZm9ybWF0aWNzPC9zZWNvbmRhcnktdGl0bGU+PGFsdC10aXRsZT5CaW9pbmZvcm1hdGljcyAo
T3hmb3JkLCBFbmdsYW5kKTwvYWx0LXRpdGxlPjwvdGl0bGVzPjxwZXJpb2RpY2FsPjxmdWxsLXRp
dGxlPkJpb2luZm9ybWF0aWNzPC9mdWxsLXRpdGxlPjxhYmJyLTE+QmlvaW5mb3JtYXRpY3MgKE94
Zm9yZCwgRW5nbGFuZCk8L2FiYnItMT48L3BlcmlvZGljYWw+PGFsdC1wZXJpb2RpY2FsPjxmdWxs
LXRpdGxlPkJpb2luZm9ybWF0aWNzPC9mdWxsLXRpdGxlPjxhYmJyLTE+QmlvaW5mb3JtYXRpY3Mg
KE94Zm9yZCwgRW5nbGFuZCk8L2FiYnItMT48L2FsdC1wZXJpb2RpY2FsPjxwYWdlcz41MTEtNzwv
cGFnZXM+PHZvbHVtZT4zMjwvdm9sdW1lPjxudW1iZXI+NDwvbnVtYmVyPjxlZGl0aW9uPjIwMTUv
MTAvMzE8L2VkaXRpb24+PGtleXdvcmRzPjxrZXl3b3JkPipBbGdvcml0aG1zPC9rZXl3b3JkPjxr
ZXl3b3JkPkNvbXB1dGF0aW9uYWwgQmlvbG9neS8qbWV0aG9kczwva2V5d29yZD48a2V5d29yZD5F
cGl0b3Blcy9jaGVtaXN0cnkvKm1ldGFib2xpc208L2tleXdvcmQ+PGtleXdvcmQ+SGlzdG9jb21w
YXRpYmlsaXR5IEFudGlnZW5zIENsYXNzIEkvY2hlbWlzdHJ5LyptZXRhYm9saXNtPC9rZXl3b3Jk
PjxrZXl3b3JkPkh1bWFuczwva2V5d29yZD48a2V5d29yZD4qTmV1cmFsIE5ldHdvcmtzLCBDb21w
dXRlcjwva2V5d29yZD48a2V5d29yZD5QZXB0aWRlIEZyYWdtZW50cy9jaGVtaXN0cnkvKm1ldGFi
b2xpc208L2tleXdvcmQ+PGtleXdvcmQ+UHJvdGVpbiBCaW5kaW5nPC9rZXl3b3JkPjxrZXl3b3Jk
PlNlcXVlbmNlIEFsaWdubWVudC8qbWV0aG9kczwva2V5d29yZD48L2tleXdvcmRzPjxkYXRlcz48
eWVhcj4yMDE2PC95ZWFyPjxwdWItZGF0ZXM+PGRhdGU+RmViIDE1PC9kYXRlPjwvcHViLWRhdGVz
PjwvZGF0ZXM+PGlzYm4+MTM2Ny00ODAzIChQcmludCkmI3hEOzEzNjctNDgwMzwvaXNibj48YWNj
ZXNzaW9uLW51bT4yNjUxNTgxOTwvYWNjZXNzaW9uLW51bT48dXJscz48L3VybHM+PGN1c3RvbTI+
UE1DNjQwMjMxOTwvY3VzdG9tMj48ZWxlY3Ryb25pYy1yZXNvdXJjZS1udW0+MTAuMTA5My9iaW9p
bmZvcm1hdGljcy9idHY2Mzk8L2VsZWN0cm9uaWMtcmVzb3VyY2UtbnVtPjxyZW1vdGUtZGF0YWJh
c2UtcHJvdmlkZXI+TkxNPC9yZW1vdGUtZGF0YWJhc2UtcHJvdmlkZXI+PGxhbmd1YWdlPmVuZzwv
bGFuZ3VhZ2U+PC9yZWNvcmQ+PC9DaXRlPjwvRW5kTm90ZT5=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70)</w:t>
            </w:r>
            <w:r w:rsidRPr="00547534">
              <w:rPr>
                <w:rFonts w:eastAsia="宋体" w:cs="宋体"/>
                <w:sz w:val="20"/>
                <w:lang w:eastAsia="zh-CN"/>
              </w:rPr>
              <w:fldChar w:fldCharType="end"/>
            </w:r>
          </w:p>
        </w:tc>
        <w:tc>
          <w:tcPr>
            <w:tcW w:w="1275" w:type="dxa"/>
            <w:vAlign w:val="center"/>
          </w:tcPr>
          <w:p w14:paraId="483294EB"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5787D822" w14:textId="22DD4AF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6</w:t>
            </w:r>
          </w:p>
        </w:tc>
        <w:tc>
          <w:tcPr>
            <w:tcW w:w="2634" w:type="dxa"/>
            <w:vAlign w:val="center"/>
          </w:tcPr>
          <w:p w14:paraId="117B6540" w14:textId="5DA3FECB"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SMMAlign</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OaWVsc2VuPC9BdXRob3I+PFllYXI+MjAwNzwvWWVhcj48
UmVjTnVtPjExMzc8L1JlY051bT48RGlzcGxheVRleHQ+KDYyKTwvRGlzcGxheVRleHQ+PHJlY29y
ZD48cmVjLW51bWJlcj4xMTM3PC9yZWMtbnVtYmVyPjxmb3JlaWduLWtleXM+PGtleSBhcHA9IkVO
IiBkYi1pZD0iMHJ3dHd4eHRpeGZmcnlleDJmanZzOTk2YXBhZmV3MnBzd3BkIiB0aW1lc3RhbXA9
IjE2MTk0NDQzMTgiPjExMzc8L2tleT48L2ZvcmVpZ24ta2V5cz48cmVmLXR5cGUgbmFtZT0iSm91
cm5hbCBBcnRpY2xlIj4xNzwvcmVmLXR5cGU+PGNvbnRyaWJ1dG9ycz48YXV0aG9ycz48YXV0aG9y
Pk5pZWxzZW4sIE0uPC9hdXRob3I+PGF1dGhvcj5MdW5kZWdhYXJkLCBDLjwvYXV0aG9yPjxhdXRo
b3I+THVuZCwgTy48L2F1dGhvcj48L2F1dGhvcnM+PC9jb250cmlidXRvcnM+PGF1dGgtYWRkcmVz
cz5DZW50ZXIgZm9yIEJpb2xvZ2ljYWwgU2VxdWVuY2UgQW5hbHlzaXMsIEJpb0NlbnRydW0tRFRV
LCBUZWNobmljYWwgVW5pdmVyc2l0eSBvZiBEZW5tYXJrLCBMeW5nYnksIERlbm1hcmsuIG1uaWVs
QGNicy5kdHUuZGs8L2F1dGgtYWRkcmVzcz48dGl0bGVzPjx0aXRsZT5QcmVkaWN0aW9uIG9mIE1I
QyBjbGFzcyBJSSBiaW5kaW5nIGFmZmluaXR5IHVzaW5nIFNNTS1hbGlnbiwgYSBub3ZlbCBzdGFi
aWxpemF0aW9uIG1hdHJpeCBhbGlnbm1lbnQgbWV0aG9kPC90aXRsZT48c2Vjb25kYXJ5LXRpdGxl
PkJNQyBCaW9pbmZvcm1hdGljczwvc2Vjb25kYXJ5LXRpdGxlPjxhbHQtdGl0bGU+Qk1DIGJpb2lu
Zm9ybWF0aWNzPC9hbHQtdGl0bGU+PC90aXRsZXM+PHBlcmlvZGljYWw+PGZ1bGwtdGl0bGU+Qk1D
IEJpb2luZm9ybWF0aWNzPC9mdWxsLXRpdGxlPjxhYmJyLTE+Qk1DIGJpb2luZm9ybWF0aWNzPC9h
YmJyLTE+PC9wZXJpb2RpY2FsPjxhbHQtcGVyaW9kaWNhbD48ZnVsbC10aXRsZT5CTUMgQmlvaW5m
b3JtYXRpY3M8L2Z1bGwtdGl0bGU+PGFiYnItMT5CTUMgYmlvaW5mb3JtYXRpY3M8L2FiYnItMT48
L2FsdC1wZXJpb2RpY2FsPjxwYWdlcz4yMzg8L3BhZ2VzPjx2b2x1bWU+ODwvdm9sdW1lPjxlZGl0
aW9uPjIwMDcvMDcvMDU8L2VkaXRpb24+PGtleXdvcmRzPjxrZXl3b3JkPkFsZ29yaXRobXM8L2tl
eXdvcmQ+PGtleXdvcmQ+QWxsZWxlczwva2V5d29yZD48a2V5d29yZD5BbWlubyBBY2lkIE1vdGlm
czwva2V5d29yZD48a2V5d29yZD5BbWlubyBBY2lkIFNlcXVlbmNlPC9rZXl3b3JkPjxrZXl3b3Jk
PkFuaW1hbHM8L2tleXdvcmQ+PGtleXdvcmQ+RGF0YWJhc2VzLCBHZW5ldGljPC9rZXl3b3JkPjxr
ZXl3b3JkPkVwaXRvcGVzPC9rZXl3b3JkPjxrZXl3b3JkPkhMQS1EUiBBbnRpZ2Vucy9jaGVtaXN0
cnkvaW1tdW5vbG9neTwva2V5d29yZD48a2V5d29yZD5IaXN0b2NvbXBhdGliaWxpdHkgQW50aWdl
bnMgQ2xhc3MgSUkvKmNoZW1pc3RyeS8qaW1tdW5vbG9neTwva2V5d29yZD48a2V5d29yZD5IdW1h
bnM8L2tleXdvcmQ+PGtleXdvcmQ+SW5oaWJpdG9yeSBDb25jZW50cmF0aW9uIDUwPC9rZXl3b3Jk
PjxrZXl3b3JkPk1pY2U8L2tleXdvcmQ+PGtleXdvcmQ+TW9udGUgQ2FybG8gTWV0aG9kPC9rZXl3
b3JkPjxrZXl3b3JkPlBlcHRpZGVzL2NoZW1pc3RyeS9pbW11bm9sb2d5PC9rZXl3b3JkPjxrZXl3
b3JkPlByZWRpY3RpdmUgVmFsdWUgb2YgVGVzdHM8L2tleXdvcmQ+PGtleXdvcmQ+UHJvdGVpbiBC
aW5kaW5nPC9rZXl3b3JkPjxrZXl3b3JkPlJlcHJvZHVjaWJpbGl0eSBvZiBSZXN1bHRzPC9rZXl3
b3JkPjxrZXl3b3JkPlNlcXVlbmNlIEFsaWdubWVudDwva2V5d29yZD48a2V5d29yZD5TZXF1ZW5j
ZSBBbmFseXNpcywgUHJvdGVpbi8qbWV0aG9kczwva2V5d29yZD48L2tleXdvcmRzPjxkYXRlcz48
eWVhcj4yMDA3PC95ZWFyPjxwdWItZGF0ZXM+PGRhdGU+SnVsIDQ8L2RhdGU+PC9wdWItZGF0ZXM+
PC9kYXRlcz48aXNibj4xNDcxLTIxMDU8L2lzYm4+PGFjY2Vzc2lvbi1udW0+MTc2MDg5NTY8L2Fj
Y2Vzc2lvbi1udW0+PHVybHM+PC91cmxzPjxjdXN0b20yPlBNQzE5Mzk4NTY8L2N1c3RvbTI+PGVs
ZWN0cm9uaWMtcmVzb3VyY2UtbnVtPjEwLjExODYvMTQ3MS0yMTA1LTgtMjM4PC9lbGVjdHJvbmlj
LXJlc291cmNlLW51bT48cmVtb3RlLWRhdGFiYXNlLXByb3ZpZGVyPk5MTTwvcmVtb3RlLWRhdGFi
YXNlLXByb3ZpZGVyPjxsYW5ndWFnZT5lbmc8L2xhbmd1YWdlPjwvcmVjb3JkPjwvQ2l0ZT48L0Vu
ZE5vdGU+AG==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OaWVsc2VuPC9BdXRob3I+PFllYXI+MjAwNzwvWWVhcj48
UmVjTnVtPjExMzc8L1JlY051bT48RGlzcGxheVRleHQ+KDYyKTwvRGlzcGxheVRleHQ+PHJlY29y
ZD48cmVjLW51bWJlcj4xMTM3PC9yZWMtbnVtYmVyPjxmb3JlaWduLWtleXM+PGtleSBhcHA9IkVO
IiBkYi1pZD0iMHJ3dHd4eHRpeGZmcnlleDJmanZzOTk2YXBhZmV3MnBzd3BkIiB0aW1lc3RhbXA9
IjE2MTk0NDQzMTgiPjExMzc8L2tleT48L2ZvcmVpZ24ta2V5cz48cmVmLXR5cGUgbmFtZT0iSm91
cm5hbCBBcnRpY2xlIj4xNzwvcmVmLXR5cGU+PGNvbnRyaWJ1dG9ycz48YXV0aG9ycz48YXV0aG9y
Pk5pZWxzZW4sIE0uPC9hdXRob3I+PGF1dGhvcj5MdW5kZWdhYXJkLCBDLjwvYXV0aG9yPjxhdXRo
b3I+THVuZCwgTy48L2F1dGhvcj48L2F1dGhvcnM+PC9jb250cmlidXRvcnM+PGF1dGgtYWRkcmVz
cz5DZW50ZXIgZm9yIEJpb2xvZ2ljYWwgU2VxdWVuY2UgQW5hbHlzaXMsIEJpb0NlbnRydW0tRFRV
LCBUZWNobmljYWwgVW5pdmVyc2l0eSBvZiBEZW5tYXJrLCBMeW5nYnksIERlbm1hcmsuIG1uaWVs
QGNicy5kdHUuZGs8L2F1dGgtYWRkcmVzcz48dGl0bGVzPjx0aXRsZT5QcmVkaWN0aW9uIG9mIE1I
QyBjbGFzcyBJSSBiaW5kaW5nIGFmZmluaXR5IHVzaW5nIFNNTS1hbGlnbiwgYSBub3ZlbCBzdGFi
aWxpemF0aW9uIG1hdHJpeCBhbGlnbm1lbnQgbWV0aG9kPC90aXRsZT48c2Vjb25kYXJ5LXRpdGxl
PkJNQyBCaW9pbmZvcm1hdGljczwvc2Vjb25kYXJ5LXRpdGxlPjxhbHQtdGl0bGU+Qk1DIGJpb2lu
Zm9ybWF0aWNzPC9hbHQtdGl0bGU+PC90aXRsZXM+PHBlcmlvZGljYWw+PGZ1bGwtdGl0bGU+Qk1D
IEJpb2luZm9ybWF0aWNzPC9mdWxsLXRpdGxlPjxhYmJyLTE+Qk1DIGJpb2luZm9ybWF0aWNzPC9h
YmJyLTE+PC9wZXJpb2RpY2FsPjxhbHQtcGVyaW9kaWNhbD48ZnVsbC10aXRsZT5CTUMgQmlvaW5m
b3JtYXRpY3M8L2Z1bGwtdGl0bGU+PGFiYnItMT5CTUMgYmlvaW5mb3JtYXRpY3M8L2FiYnItMT48
L2FsdC1wZXJpb2RpY2FsPjxwYWdlcz4yMzg8L3BhZ2VzPjx2b2x1bWU+ODwvdm9sdW1lPjxlZGl0
aW9uPjIwMDcvMDcvMDU8L2VkaXRpb24+PGtleXdvcmRzPjxrZXl3b3JkPkFsZ29yaXRobXM8L2tl
eXdvcmQ+PGtleXdvcmQ+QWxsZWxlczwva2V5d29yZD48a2V5d29yZD5BbWlubyBBY2lkIE1vdGlm
czwva2V5d29yZD48a2V5d29yZD5BbWlubyBBY2lkIFNlcXVlbmNlPC9rZXl3b3JkPjxrZXl3b3Jk
PkFuaW1hbHM8L2tleXdvcmQ+PGtleXdvcmQ+RGF0YWJhc2VzLCBHZW5ldGljPC9rZXl3b3JkPjxr
ZXl3b3JkPkVwaXRvcGVzPC9rZXl3b3JkPjxrZXl3b3JkPkhMQS1EUiBBbnRpZ2Vucy9jaGVtaXN0
cnkvaW1tdW5vbG9neTwva2V5d29yZD48a2V5d29yZD5IaXN0b2NvbXBhdGliaWxpdHkgQW50aWdl
bnMgQ2xhc3MgSUkvKmNoZW1pc3RyeS8qaW1tdW5vbG9neTwva2V5d29yZD48a2V5d29yZD5IdW1h
bnM8L2tleXdvcmQ+PGtleXdvcmQ+SW5oaWJpdG9yeSBDb25jZW50cmF0aW9uIDUwPC9rZXl3b3Jk
PjxrZXl3b3JkPk1pY2U8L2tleXdvcmQ+PGtleXdvcmQ+TW9udGUgQ2FybG8gTWV0aG9kPC9rZXl3
b3JkPjxrZXl3b3JkPlBlcHRpZGVzL2NoZW1pc3RyeS9pbW11bm9sb2d5PC9rZXl3b3JkPjxrZXl3
b3JkPlByZWRpY3RpdmUgVmFsdWUgb2YgVGVzdHM8L2tleXdvcmQ+PGtleXdvcmQ+UHJvdGVpbiBC
aW5kaW5nPC9rZXl3b3JkPjxrZXl3b3JkPlJlcHJvZHVjaWJpbGl0eSBvZiBSZXN1bHRzPC9rZXl3
b3JkPjxrZXl3b3JkPlNlcXVlbmNlIEFsaWdubWVudDwva2V5d29yZD48a2V5d29yZD5TZXF1ZW5j
ZSBBbmFseXNpcywgUHJvdGVpbi8qbWV0aG9kczwva2V5d29yZD48L2tleXdvcmRzPjxkYXRlcz48
eWVhcj4yMDA3PC95ZWFyPjxwdWItZGF0ZXM+PGRhdGU+SnVsIDQ8L2RhdGU+PC9wdWItZGF0ZXM+
PC9kYXRlcz48aXNibj4xNDcxLTIxMDU8L2lzYm4+PGFjY2Vzc2lvbi1udW0+MTc2MDg5NTY8L2Fj
Y2Vzc2lvbi1udW0+PHVybHM+PC91cmxzPjxjdXN0b20yPlBNQzE5Mzk4NTY8L2N1c3RvbTI+PGVs
ZWN0cm9uaWMtcmVzb3VyY2UtbnVtPjEwLjExODYvMTQ3MS0yMTA1LTgtMjM4PC9lbGVjdHJvbmlj
LXJlc291cmNlLW51bT48cmVtb3RlLWRhdGFiYXNlLXByb3ZpZGVyPk5MTTwvcmVtb3RlLWRhdGFi
YXNlLXByb3ZpZGVyPjxsYW5ndWFnZT5lbmc8L2xhbmd1YWdlPjwvcmVjb3JkPjwvQ2l0ZT48L0Vu
ZE5vdGU+AG==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62)</w:t>
            </w:r>
            <w:r w:rsidRPr="00547534">
              <w:rPr>
                <w:rFonts w:eastAsia="宋体" w:cs="宋体"/>
                <w:sz w:val="20"/>
                <w:lang w:eastAsia="zh-CN"/>
              </w:rPr>
              <w:fldChar w:fldCharType="end"/>
            </w:r>
          </w:p>
        </w:tc>
        <w:tc>
          <w:tcPr>
            <w:tcW w:w="1335" w:type="dxa"/>
            <w:vAlign w:val="center"/>
          </w:tcPr>
          <w:p w14:paraId="45E7F402"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6E88CD8F"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07</w:t>
            </w:r>
          </w:p>
        </w:tc>
      </w:tr>
      <w:tr w:rsidR="00547534" w:rsidRPr="00547534" w14:paraId="1D15C9B6" w14:textId="77777777" w:rsidTr="00A53F6D">
        <w:trPr>
          <w:trHeight w:val="427"/>
          <w:jc w:val="center"/>
        </w:trPr>
        <w:tc>
          <w:tcPr>
            <w:tcW w:w="2127" w:type="dxa"/>
            <w:vAlign w:val="center"/>
          </w:tcPr>
          <w:p w14:paraId="4EF8317F" w14:textId="1396DBCF"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NetMHCpan4 </w:t>
            </w:r>
            <w:r w:rsidRPr="00547534">
              <w:rPr>
                <w:rFonts w:eastAsia="宋体" w:cs="宋体"/>
                <w:sz w:val="20"/>
                <w:lang w:eastAsia="zh-CN"/>
              </w:rPr>
              <w:fldChar w:fldCharType="begin">
                <w:fldData xml:space="preserve">PEVuZE5vdGU+PENpdGU+PEF1dGhvcj5KdXJ0ejwvQXV0aG9yPjxZZWFyPjIwMTc8L1llYXI+PFJl
Y051bT4xMDc3PC9SZWNOdW0+PERpc3BsYXlUZXh0Pig0KTwvRGlzcGxheVRleHQ+PHJlY29yZD48
cmVjLW51bWJlcj4xMDc3PC9yZWMtbnVtYmVyPjxmb3JlaWduLWtleXM+PGtleSBhcHA9IkVOIiBk
Yi1pZD0iMHJ3dHd4eHRpeGZmcnlleDJmanZzOTk2YXBhZmV3MnBzd3BkIiB0aW1lc3RhbXA9IjE2
MTk0NDQzMDUiPjEwNzc8L2tleT48L2ZvcmVpZ24ta2V5cz48cmVmLXR5cGUgbmFtZT0iSm91cm5h
bCBBcnRpY2xlIj4xNzwvcmVmLXR5cGU+PGNvbnRyaWJ1dG9ycz48YXV0aG9ycz48YXV0aG9yPkp1
cnR6LCBWLjwvYXV0aG9yPjxhdXRob3I+UGF1bCwgUy48L2F1dGhvcj48YXV0aG9yPkFuZHJlYXR0
YSwgTS48L2F1dGhvcj48YXV0aG9yPk1hcmNhdGlsaSwgUC48L2F1dGhvcj48YXV0aG9yPlBldGVy
cywgQi48L2F1dGhvcj48YXV0aG9yPk5pZWxzZW4sIE0uPC9hdXRob3I+PC9hdXRob3JzPjwvY29u
dHJpYnV0b3JzPjxhdXRoLWFkZHJlc3M+RGVwYXJ0bWVudCBvZiBCaW8gYW5kIEhlYWx0aCBJbmZv
cm1hdGljcywgVGVjaG5pY2FsIFVuaXZlcnNpdHkgb2YgRGVubWFyaywgREstMjgwMCBMeW5nYnks
IERlbm1hcmsuJiN4RDtEaXZpc2lvbiBvZiBWYWNjaW5lIERpc2NvdmVyeSwgTGEgSm9sbGEgSW5z
dGl0dXRlIGZvciBBbGxlcmd5IGFuZCBJbW11bm9sb2d5LCBMYSBKb2xsYSwgQ0EgOTIwMzc7IGFu
ZC4mI3hEO0luc3RpdHV0byBkZSBJbnZlc3RpZ2FjaW9uZXMgQmlvdGVjbm9sw7NnaWNhcywgVW5p
dmVyc2lkYWQgTmFjaW9uYWwgZGUgU2FuIE1hcnTDrW4sIENQMTY1MCBTYW4gTWFydMOtbiwgQXJn
ZW50aW5hLiYjeEQ7RGVwYXJ0bWVudCBvZiBCaW8gYW5kIEhlYWx0aCBJbmZvcm1hdGljcywgVGVj
aG5pY2FsIFVuaXZlcnNpdHkgb2YgRGVubWFyaywgREstMjgwMCBMeW5nYnksIERlbm1hcms7IG1u
aWVsQGNicy5kdHUuZGsuPC9hdXRoLWFkZHJlc3M+PHRpdGxlcz48dGl0bGU+TmV0TUhDcGFuLTQu
MDogSW1wcm92ZWQgUGVwdGlkZS1NSEMgQ2xhc3MgSSBJbnRlcmFjdGlvbiBQcmVkaWN0aW9ucyBJ
bnRlZ3JhdGluZyBFbHV0ZWQgTGlnYW5kIGFuZCBQZXB0aWRlIEJpbmRpbmcgQWZmaW5pdHkgRGF0
YTwvdGl0bGU+PHNlY29uZGFyeS10aXRsZT5KIEltbXVub2w8L3NlY29uZGFyeS10aXRsZT48YWx0
LXRpdGxlPkpvdXJuYWwgb2YgaW1tdW5vbG9neSAoQmFsdGltb3JlLCBNZC4gOiAxOTUwKTwvYWx0
LXRpdGxlPjwvdGl0bGVzPjxwZXJpb2RpY2FsPjxmdWxsLXRpdGxlPkogSW1tdW5vbDwvZnVsbC10
aXRsZT48YWJici0xPkpvdXJuYWwgb2YgaW1tdW5vbG9neSAoQmFsdGltb3JlLCBNZC4gOiAxOTUw
KTwvYWJici0xPjwvcGVyaW9kaWNhbD48YWx0LXBlcmlvZGljYWw+PGZ1bGwtdGl0bGU+SiBJbW11
bm9sPC9mdWxsLXRpdGxlPjxhYmJyLTE+Sm91cm5hbCBvZiBpbW11bm9sb2d5IChCYWx0aW1vcmUs
IE1kLiA6IDE5NTApPC9hYmJyLTE+PC9hbHQtcGVyaW9kaWNhbD48cGFnZXM+MzM2MC0zMzY4PC9w
YWdlcz48dm9sdW1lPjE5OTwvdm9sdW1lPjxudW1iZXI+OTwvbnVtYmVyPjxlZGl0aW9uPjIwMTcv
MTAvMDY8L2VkaXRpb24+PGtleXdvcmRzPjxrZXl3b3JkPipEYXRhYmFzZXMsIFByb3RlaW48L2tl
eXdvcmQ+PGtleXdvcmQ+RXBpdG9wZXMsIFQtTHltcGhvY3l0ZS8qaW1tdW5vbG9neTwva2V5d29y
ZD48a2V5d29yZD5IaXN0b2NvbXBhdGliaWxpdHkgQW50aWdlbnMgQ2xhc3MgSS8qaW1tdW5vbG9n
eTwva2V5d29yZD48a2V5d29yZD5IdW1hbnM8L2tleXdvcmQ+PGtleXdvcmQ+UGVwdGlkZXMvKmlt
bXVub2xvZ3k8L2tleXdvcmQ+PGtleXdvcmQ+UHJlZGljdGl2ZSBWYWx1ZSBvZiBUZXN0czwva2V5
d29yZD48a2V5d29yZD4qU29mdHdhcmU8L2tleXdvcmQ+PC9rZXl3b3Jkcz48ZGF0ZXM+PHllYXI+
MjAxNzwveWVhcj48cHViLWRhdGVzPjxkYXRlPk5vdiAxPC9kYXRlPjwvcHViLWRhdGVzPjwvZGF0
ZXM+PGlzYm4+MDAyMi0xNzY3IChQcmludCkmI3hEOzAwMjItMTc2NzwvaXNibj48YWNjZXNzaW9u
LW51bT4yODk3ODY4OTwvYWNjZXNzaW9uLW51bT48dXJscz48L3VybHM+PGN1c3RvbTI+UE1DNTY3
OTczNjwvY3VzdG9tMj48Y3VzdG9tNj5OSUhNUzkwNTI4MzwvY3VzdG9tNj48ZWxlY3Ryb25pYy1y
ZXNvdXJjZS1udW0+MTAuNDA0OS9qaW1tdW5vbC4xNzAwODkzPC9lbGVjdHJvbmljLXJlc291cmNl
LW51bT48cmVtb3RlLWRhdGFiYXNlLXByb3ZpZGVyPk5MTTwvcmVtb3RlLWRhdGFiYXNlLXByb3Zp
ZGVyPjxsYW5ndWFnZT5lbmc8L2xhbmd1YWdlPjwvcmVjb3JkPjwvQ2l0ZT48L0VuZE5vdGU+
</w:fldData>
              </w:fldChar>
            </w:r>
            <w:r w:rsidR="00BF286B">
              <w:rPr>
                <w:rFonts w:eastAsia="宋体" w:cs="宋体"/>
                <w:sz w:val="20"/>
                <w:lang w:eastAsia="zh-CN"/>
              </w:rPr>
              <w:instrText xml:space="preserve"> ADDIN EN.CITE </w:instrText>
            </w:r>
            <w:r w:rsidR="00BF286B">
              <w:rPr>
                <w:rFonts w:eastAsia="宋体" w:cs="宋体"/>
                <w:sz w:val="20"/>
                <w:lang w:eastAsia="zh-CN"/>
              </w:rPr>
              <w:fldChar w:fldCharType="begin">
                <w:fldData xml:space="preserve">PEVuZE5vdGU+PENpdGU+PEF1dGhvcj5KdXJ0ejwvQXV0aG9yPjxZZWFyPjIwMTc8L1llYXI+PFJl
Y051bT4xMDc3PC9SZWNOdW0+PERpc3BsYXlUZXh0Pig0KTwvRGlzcGxheVRleHQ+PHJlY29yZD48
cmVjLW51bWJlcj4xMDc3PC9yZWMtbnVtYmVyPjxmb3JlaWduLWtleXM+PGtleSBhcHA9IkVOIiBk
Yi1pZD0iMHJ3dHd4eHRpeGZmcnlleDJmanZzOTk2YXBhZmV3MnBzd3BkIiB0aW1lc3RhbXA9IjE2
MTk0NDQzMDUiPjEwNzc8L2tleT48L2ZvcmVpZ24ta2V5cz48cmVmLXR5cGUgbmFtZT0iSm91cm5h
bCBBcnRpY2xlIj4xNzwvcmVmLXR5cGU+PGNvbnRyaWJ1dG9ycz48YXV0aG9ycz48YXV0aG9yPkp1
cnR6LCBWLjwvYXV0aG9yPjxhdXRob3I+UGF1bCwgUy48L2F1dGhvcj48YXV0aG9yPkFuZHJlYXR0
YSwgTS48L2F1dGhvcj48YXV0aG9yPk1hcmNhdGlsaSwgUC48L2F1dGhvcj48YXV0aG9yPlBldGVy
cywgQi48L2F1dGhvcj48YXV0aG9yPk5pZWxzZW4sIE0uPC9hdXRob3I+PC9hdXRob3JzPjwvY29u
dHJpYnV0b3JzPjxhdXRoLWFkZHJlc3M+RGVwYXJ0bWVudCBvZiBCaW8gYW5kIEhlYWx0aCBJbmZv
cm1hdGljcywgVGVjaG5pY2FsIFVuaXZlcnNpdHkgb2YgRGVubWFyaywgREstMjgwMCBMeW5nYnks
IERlbm1hcmsuJiN4RDtEaXZpc2lvbiBvZiBWYWNjaW5lIERpc2NvdmVyeSwgTGEgSm9sbGEgSW5z
dGl0dXRlIGZvciBBbGxlcmd5IGFuZCBJbW11bm9sb2d5LCBMYSBKb2xsYSwgQ0EgOTIwMzc7IGFu
ZC4mI3hEO0luc3RpdHV0byBkZSBJbnZlc3RpZ2FjaW9uZXMgQmlvdGVjbm9sw7NnaWNhcywgVW5p
dmVyc2lkYWQgTmFjaW9uYWwgZGUgU2FuIE1hcnTDrW4sIENQMTY1MCBTYW4gTWFydMOtbiwgQXJn
ZW50aW5hLiYjeEQ7RGVwYXJ0bWVudCBvZiBCaW8gYW5kIEhlYWx0aCBJbmZvcm1hdGljcywgVGVj
aG5pY2FsIFVuaXZlcnNpdHkgb2YgRGVubWFyaywgREstMjgwMCBMeW5nYnksIERlbm1hcms7IG1u
aWVsQGNicy5kdHUuZGsuPC9hdXRoLWFkZHJlc3M+PHRpdGxlcz48dGl0bGU+TmV0TUhDcGFuLTQu
MDogSW1wcm92ZWQgUGVwdGlkZS1NSEMgQ2xhc3MgSSBJbnRlcmFjdGlvbiBQcmVkaWN0aW9ucyBJ
bnRlZ3JhdGluZyBFbHV0ZWQgTGlnYW5kIGFuZCBQZXB0aWRlIEJpbmRpbmcgQWZmaW5pdHkgRGF0
YTwvdGl0bGU+PHNlY29uZGFyeS10aXRsZT5KIEltbXVub2w8L3NlY29uZGFyeS10aXRsZT48YWx0
LXRpdGxlPkpvdXJuYWwgb2YgaW1tdW5vbG9neSAoQmFsdGltb3JlLCBNZC4gOiAxOTUwKTwvYWx0
LXRpdGxlPjwvdGl0bGVzPjxwZXJpb2RpY2FsPjxmdWxsLXRpdGxlPkogSW1tdW5vbDwvZnVsbC10
aXRsZT48YWJici0xPkpvdXJuYWwgb2YgaW1tdW5vbG9neSAoQmFsdGltb3JlLCBNZC4gOiAxOTUw
KTwvYWJici0xPjwvcGVyaW9kaWNhbD48YWx0LXBlcmlvZGljYWw+PGZ1bGwtdGl0bGU+SiBJbW11
bm9sPC9mdWxsLXRpdGxlPjxhYmJyLTE+Sm91cm5hbCBvZiBpbW11bm9sb2d5IChCYWx0aW1vcmUs
IE1kLiA6IDE5NTApPC9hYmJyLTE+PC9hbHQtcGVyaW9kaWNhbD48cGFnZXM+MzM2MC0zMzY4PC9w
YWdlcz48dm9sdW1lPjE5OTwvdm9sdW1lPjxudW1iZXI+OTwvbnVtYmVyPjxlZGl0aW9uPjIwMTcv
MTAvMDY8L2VkaXRpb24+PGtleXdvcmRzPjxrZXl3b3JkPipEYXRhYmFzZXMsIFByb3RlaW48L2tl
eXdvcmQ+PGtleXdvcmQ+RXBpdG9wZXMsIFQtTHltcGhvY3l0ZS8qaW1tdW5vbG9neTwva2V5d29y
ZD48a2V5d29yZD5IaXN0b2NvbXBhdGliaWxpdHkgQW50aWdlbnMgQ2xhc3MgSS8qaW1tdW5vbG9n
eTwva2V5d29yZD48a2V5d29yZD5IdW1hbnM8L2tleXdvcmQ+PGtleXdvcmQ+UGVwdGlkZXMvKmlt
bXVub2xvZ3k8L2tleXdvcmQ+PGtleXdvcmQ+UHJlZGljdGl2ZSBWYWx1ZSBvZiBUZXN0czwva2V5
d29yZD48a2V5d29yZD4qU29mdHdhcmU8L2tleXdvcmQ+PC9rZXl3b3Jkcz48ZGF0ZXM+PHllYXI+
MjAxNzwveWVhcj48cHViLWRhdGVzPjxkYXRlPk5vdiAxPC9kYXRlPjwvcHViLWRhdGVzPjwvZGF0
ZXM+PGlzYm4+MDAyMi0xNzY3IChQcmludCkmI3hEOzAwMjItMTc2NzwvaXNibj48YWNjZXNzaW9u
LW51bT4yODk3ODY4OTwvYWNjZXNzaW9uLW51bT48dXJscz48L3VybHM+PGN1c3RvbTI+UE1DNTY3
OTczNjwvY3VzdG9tMj48Y3VzdG9tNj5OSUhNUzkwNTI4MzwvY3VzdG9tNj48ZWxlY3Ryb25pYy1y
ZXNvdXJjZS1udW0+MTAuNDA0OS9qaW1tdW5vbC4xNzAwODkzPC9lbGVjdHJvbmljLXJlc291cmNl
LW51bT48cmVtb3RlLWRhdGFiYXNlLXByb3ZpZGVyPk5MTTwvcmVtb3RlLWRhdGFiYXNlLXByb3Zp
ZGVyPjxsYW5ndWFnZT5lbmc8L2xhbmd1YWdlPjwvcmVjb3JkPjwvQ2l0ZT48L0VuZE5vdGU+
</w:fldData>
              </w:fldChar>
            </w:r>
            <w:r w:rsidR="00BF286B">
              <w:rPr>
                <w:rFonts w:eastAsia="宋体" w:cs="宋体"/>
                <w:sz w:val="20"/>
                <w:lang w:eastAsia="zh-CN"/>
              </w:rPr>
              <w:instrText xml:space="preserve"> ADDIN EN.CITE.DATA </w:instrText>
            </w:r>
            <w:r w:rsidR="00BF286B">
              <w:rPr>
                <w:rFonts w:eastAsia="宋体" w:cs="宋体"/>
                <w:sz w:val="20"/>
                <w:lang w:eastAsia="zh-CN"/>
              </w:rPr>
            </w:r>
            <w:r w:rsidR="00BF286B">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BF286B">
              <w:rPr>
                <w:rFonts w:eastAsia="宋体" w:cs="宋体"/>
                <w:noProof/>
                <w:sz w:val="20"/>
                <w:lang w:eastAsia="zh-CN"/>
              </w:rPr>
              <w:t>(4)</w:t>
            </w:r>
            <w:r w:rsidRPr="00547534">
              <w:rPr>
                <w:rFonts w:eastAsia="宋体" w:cs="宋体"/>
                <w:sz w:val="20"/>
                <w:lang w:eastAsia="zh-CN"/>
              </w:rPr>
              <w:fldChar w:fldCharType="end"/>
            </w:r>
          </w:p>
        </w:tc>
        <w:tc>
          <w:tcPr>
            <w:tcW w:w="1275" w:type="dxa"/>
            <w:vAlign w:val="center"/>
          </w:tcPr>
          <w:p w14:paraId="228FC049"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7FD0809D" w14:textId="557B17B9"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7</w:t>
            </w:r>
          </w:p>
        </w:tc>
        <w:tc>
          <w:tcPr>
            <w:tcW w:w="2634" w:type="dxa"/>
            <w:vAlign w:val="center"/>
          </w:tcPr>
          <w:p w14:paraId="7CE30DE7" w14:textId="100D636C"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Comblib</w:t>
            </w:r>
            <w:proofErr w:type="spellEnd"/>
            <w:r w:rsidRPr="00547534">
              <w:rPr>
                <w:rFonts w:eastAsia="宋体" w:cs="宋体"/>
                <w:sz w:val="20"/>
                <w:lang w:eastAsia="zh-CN"/>
              </w:rPr>
              <w:t xml:space="preserve">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Sidney&lt;/Author&gt;&lt;Year&gt;2008&lt;/Year&gt;&lt;RecNum&gt;1159&lt;/RecNum&gt;&lt;DisplayText&gt;(71)&lt;/DisplayText&gt;&lt;record&gt;&lt;rec-number&gt;1159&lt;/rec-number&gt;&lt;foreign-keys&gt;&lt;key app="EN" db-id="0rwtwxxtixffryex2fjvs996apafew2pswpd" timestamp="1619444322"&gt;1159&lt;/key&gt;&lt;/foreign-keys&gt;&lt;ref-type name="Journal Article"&gt;17&lt;/ref-type&gt;&lt;contributors&gt;&lt;authors&gt;&lt;author&gt;Sidney, J.&lt;/author&gt;&lt;author&gt;Assarsson, E.&lt;/author&gt;&lt;author&gt;Moore, C.&lt;/author&gt;&lt;author&gt;Ngo, S.&lt;/author&gt;&lt;author&gt;Pinilla, C.&lt;/author&gt;&lt;author&gt;Sette, A.&lt;/author&gt;&lt;author&gt;Peters, B.&lt;/author&gt;&lt;/authors&gt;&lt;/contributors&gt;&lt;auth-address&gt;La Jolla Institute for Allergy and Immunology, 9420 Athena Circle, La Jolla, CA 92037, USA. jsidney@liai.org&lt;/auth-address&gt;&lt;titles&gt;&lt;title&gt;Quantitative peptide binding motifs for 19 human and mouse MHC class I molecules derived using positional scanning combinatorial peptide libraries&lt;/title&gt;&lt;secondary-title&gt;Immunome Res&lt;/secondary-title&gt;&lt;alt-title&gt;Immunome research&lt;/alt-title&gt;&lt;/titles&gt;&lt;periodical&gt;&lt;full-title&gt;Immunome Res&lt;/full-title&gt;&lt;abbr-1&gt;Immunome research&lt;/abbr-1&gt;&lt;/periodical&gt;&lt;alt-periodical&gt;&lt;full-title&gt;Immunome Res&lt;/full-title&gt;&lt;abbr-1&gt;Immunome research&lt;/abbr-1&gt;&lt;/alt-periodical&gt;&lt;pages&gt;2&lt;/pages&gt;&lt;volume&gt;4&lt;/volume&gt;&lt;edition&gt;2008/01/29&lt;/edition&gt;&lt;dates&gt;&lt;year&gt;2008&lt;/year&gt;&lt;pub-dates&gt;&lt;date&gt;Jan 25&lt;/date&gt;&lt;/pub-dates&gt;&lt;/dates&gt;&lt;isbn&gt;1745-7580&lt;/isbn&gt;&lt;accession-num&gt;18221540&lt;/accession-num&gt;&lt;urls&gt;&lt;/urls&gt;&lt;custom2&gt;PMC2248166&lt;/custom2&gt;&lt;electronic-resource-num&gt;10.1186/1745-7580-4-2&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DC6E63">
              <w:rPr>
                <w:rFonts w:eastAsia="宋体" w:cs="宋体"/>
                <w:noProof/>
                <w:sz w:val="20"/>
                <w:lang w:eastAsia="zh-CN"/>
              </w:rPr>
              <w:t>(71)</w:t>
            </w:r>
            <w:r w:rsidRPr="00547534">
              <w:rPr>
                <w:rFonts w:eastAsia="宋体" w:cs="宋体"/>
                <w:sz w:val="20"/>
                <w:lang w:eastAsia="zh-CN"/>
              </w:rPr>
              <w:fldChar w:fldCharType="end"/>
            </w:r>
          </w:p>
        </w:tc>
        <w:tc>
          <w:tcPr>
            <w:tcW w:w="1335" w:type="dxa"/>
            <w:vAlign w:val="center"/>
          </w:tcPr>
          <w:p w14:paraId="2D995553"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6E6B151C"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08</w:t>
            </w:r>
          </w:p>
        </w:tc>
      </w:tr>
      <w:tr w:rsidR="00547534" w:rsidRPr="00547534" w14:paraId="2C3B6175" w14:textId="77777777" w:rsidTr="00A53F6D">
        <w:trPr>
          <w:trHeight w:val="419"/>
          <w:jc w:val="center"/>
        </w:trPr>
        <w:tc>
          <w:tcPr>
            <w:tcW w:w="2127" w:type="dxa"/>
            <w:vAlign w:val="center"/>
          </w:tcPr>
          <w:p w14:paraId="67E80C61" w14:textId="2114195E"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MHCnuggets</w:t>
            </w:r>
            <w:proofErr w:type="spellEnd"/>
            <w:r w:rsidRPr="00547534">
              <w:rPr>
                <w:rFonts w:eastAsia="宋体" w:cs="宋体"/>
                <w:sz w:val="20"/>
                <w:lang w:eastAsia="zh-CN"/>
              </w:rPr>
              <w:t xml:space="preserve">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Bhattacharya&lt;/Author&gt;&lt;Year&gt;2017&lt;/Year&gt;&lt;RecNum&gt;1148&lt;/RecNum&gt;&lt;DisplayText&gt;(72)&lt;/DisplayText&gt;&lt;record&gt;&lt;rec-number&gt;1148&lt;/rec-number&gt;&lt;foreign-keys&gt;&lt;key app="EN" db-id="0rwtwxxtixffryex2fjvs996apafew2pswpd" timestamp="1619444320"&gt;1148&lt;/key&gt;&lt;/foreign-keys&gt;&lt;ref-type name="Journal Article"&gt;17&lt;/ref-type&gt;&lt;contributors&gt;&lt;authors&gt;&lt;author&gt;Bhattacharya, Rohit&lt;/author&gt;&lt;author&gt;Tokheim, Collin&lt;/author&gt;&lt;author&gt;Sivakumar, Ashok&lt;/author&gt;&lt;author&gt;Guthrie, Violeta Beleva&lt;/author&gt;&lt;author&gt;Anagnostou, Valsamo&lt;/author&gt;&lt;author&gt;Velculescu, Victor E.&lt;/author&gt;&lt;author&gt;Karchin, Rachel&lt;/author&gt;&lt;/authors&gt;&lt;/contributors&gt;&lt;titles&gt;&lt;title&gt;Prediction of peptide binding to MHC Class I proteins in the age of deep learning&lt;/title&gt;&lt;secondary-title&gt;bioRxiv&lt;/secondary-title&gt;&lt;/titles&gt;&lt;periodical&gt;&lt;full-title&gt;bioRxiv&lt;/full-title&gt;&lt;abbr-1&gt;bioRxiv : the preprint server for biology&lt;/abbr-1&gt;&lt;/periodical&gt;&lt;pages&gt;154757&lt;/pages&gt;&lt;dates&gt;&lt;year&gt;2017&lt;/year&gt;&lt;/dates&gt;&lt;urls&gt;&lt;related-urls&gt;&lt;url&gt;https://www.biorxiv.org/content/biorxiv/early/2017/06/23/154757.full.pdf&lt;/url&gt;&lt;/related-urls&gt;&lt;/urls&gt;&lt;electronic-resource-num&gt;10.1101/154757&lt;/electronic-resource-num&gt;&lt;/record&gt;&lt;/Cite&gt;&lt;/EndNote&gt;</w:instrText>
            </w:r>
            <w:r w:rsidRPr="00547534">
              <w:rPr>
                <w:rFonts w:eastAsia="宋体" w:cs="宋体"/>
                <w:sz w:val="20"/>
                <w:lang w:eastAsia="zh-CN"/>
              </w:rPr>
              <w:fldChar w:fldCharType="separate"/>
            </w:r>
            <w:r w:rsidR="00DC6E63">
              <w:rPr>
                <w:rFonts w:eastAsia="宋体" w:cs="宋体"/>
                <w:noProof/>
                <w:sz w:val="20"/>
                <w:lang w:eastAsia="zh-CN"/>
              </w:rPr>
              <w:t>(72)</w:t>
            </w:r>
            <w:r w:rsidRPr="00547534">
              <w:rPr>
                <w:rFonts w:eastAsia="宋体" w:cs="宋体"/>
                <w:sz w:val="20"/>
                <w:lang w:eastAsia="zh-CN"/>
              </w:rPr>
              <w:fldChar w:fldCharType="end"/>
            </w:r>
          </w:p>
        </w:tc>
        <w:tc>
          <w:tcPr>
            <w:tcW w:w="1275" w:type="dxa"/>
            <w:vAlign w:val="center"/>
          </w:tcPr>
          <w:p w14:paraId="4C2FC718"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5FF5C619" w14:textId="269FA420"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7</w:t>
            </w:r>
          </w:p>
        </w:tc>
        <w:tc>
          <w:tcPr>
            <w:tcW w:w="2634" w:type="dxa"/>
            <w:vAlign w:val="center"/>
          </w:tcPr>
          <w:p w14:paraId="72BD99E0" w14:textId="6319F8F6"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NNAlign</w:t>
            </w:r>
            <w:proofErr w:type="spellEnd"/>
            <w:r w:rsidRPr="00547534">
              <w:rPr>
                <w:rFonts w:eastAsia="宋体" w:cs="宋体"/>
                <w:sz w:val="20"/>
                <w:lang w:eastAsia="zh-CN"/>
              </w:rPr>
              <w:t xml:space="preserve">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Andreatta&lt;/Author&gt;&lt;Year&gt;2011&lt;/Year&gt;&lt;RecNum&gt;1127&lt;/RecNum&gt;&lt;DisplayText&gt;(73)&lt;/DisplayText&gt;&lt;record&gt;&lt;rec-number&gt;1127&lt;/rec-number&gt;&lt;foreign-keys&gt;&lt;key app="EN" db-id="0rwtwxxtixffryex2fjvs996apafew2pswpd" timestamp="1619444316"&gt;1127&lt;/key&gt;&lt;/foreign-keys&gt;&lt;ref-type name="Journal Article"&gt;17&lt;/ref-type&gt;&lt;contributors&gt;&lt;authors&gt;&lt;author&gt;Andreatta, M.&lt;/author&gt;&lt;author&gt;Schafer-Nielsen, C.&lt;/author&gt;&lt;author&gt;Lund, O.&lt;/author&gt;&lt;author&gt;Buus, S.&lt;/author&gt;&lt;author&gt;Nielsen, M.&lt;/author&gt;&lt;/authors&gt;&lt;/contributors&gt;&lt;auth-address&gt;Center for Biological Sequence Analysis, Technical University of Denmark, Kongens Lyngby, Denmark. massimo@cbs.dtu.dk&lt;/auth-address&gt;&lt;titles&gt;&lt;title&gt;NNAlign: a web-based prediction method allowing non-expert end-user discovery of sequence motifs in quantitative peptide data&lt;/title&gt;&lt;secondary-title&gt;PLoS One&lt;/secondary-title&gt;&lt;alt-title&gt;PloS one&lt;/alt-title&gt;&lt;/titles&gt;&lt;periodical&gt;&lt;full-title&gt;PLoS One&lt;/full-title&gt;&lt;/periodical&gt;&lt;alt-periodical&gt;&lt;full-title&gt;PLoS One&lt;/full-title&gt;&lt;/alt-periodical&gt;&lt;pages&gt;e26781&lt;/pages&gt;&lt;volume&gt;6&lt;/volume&gt;&lt;number&gt;11&lt;/number&gt;&lt;edition&gt;2011/11/11&lt;/edition&gt;&lt;keywords&gt;&lt;keyword&gt;*Amino Acid Sequence&lt;/keyword&gt;&lt;keyword&gt;*Internet&lt;/keyword&gt;&lt;keyword&gt;Peptides/*chemistry&lt;/keyword&gt;&lt;keyword&gt;*Sequence Alignment&lt;/keyword&gt;&lt;/keywords&gt;&lt;dates&gt;&lt;year&gt;2011&lt;/year&gt;&lt;/dates&gt;&lt;isbn&gt;1932-6203&lt;/isbn&gt;&lt;accession-num&gt;22073191&lt;/accession-num&gt;&lt;urls&gt;&lt;/urls&gt;&lt;custom2&gt;PMC3206854 generated some of the data used in this study. There are no patents, products in development or marketed products to declare. This does not alter the authors&amp;apos; adherence to all the PLoS ONE policies on sharing data and materials, as detailed online in the guide for authors.&lt;/custom2&gt;&lt;electronic-resource-num&gt;10.1371/journal.pone.0026781&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DC6E63">
              <w:rPr>
                <w:rFonts w:eastAsia="宋体" w:cs="宋体"/>
                <w:noProof/>
                <w:sz w:val="20"/>
                <w:lang w:eastAsia="zh-CN"/>
              </w:rPr>
              <w:t>(73)</w:t>
            </w:r>
            <w:r w:rsidRPr="00547534">
              <w:rPr>
                <w:rFonts w:eastAsia="宋体" w:cs="宋体"/>
                <w:sz w:val="20"/>
                <w:lang w:eastAsia="zh-CN"/>
              </w:rPr>
              <w:fldChar w:fldCharType="end"/>
            </w:r>
          </w:p>
        </w:tc>
        <w:tc>
          <w:tcPr>
            <w:tcW w:w="1335" w:type="dxa"/>
            <w:vAlign w:val="center"/>
          </w:tcPr>
          <w:p w14:paraId="6EC51CAF"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1AEA5E96"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1</w:t>
            </w:r>
          </w:p>
        </w:tc>
      </w:tr>
      <w:tr w:rsidR="00547534" w:rsidRPr="00547534" w14:paraId="4B60E626" w14:textId="77777777" w:rsidTr="00A53F6D">
        <w:trPr>
          <w:trHeight w:val="411"/>
          <w:jc w:val="center"/>
        </w:trPr>
        <w:tc>
          <w:tcPr>
            <w:tcW w:w="2127" w:type="dxa"/>
            <w:vAlign w:val="center"/>
          </w:tcPr>
          <w:p w14:paraId="7D168B7C" w14:textId="6FD19825"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MixMHCpred</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CYXNzYW5pLVN0ZXJuYmVyZzwvQXV0aG9yPjxZZWFyPjIw
MTc8L1llYXI+PFJlY051bT4xMTczPC9SZWNOdW0+PERpc3BsYXlUZXh0Pig3NCk8L0Rpc3BsYXlU
ZXh0PjxyZWNvcmQ+PHJlYy1udW1iZXI+MTE3MzwvcmVjLW51bWJlcj48Zm9yZWlnbi1rZXlzPjxr
ZXkgYXBwPSJFTiIgZGItaWQ9IjByd3R3eHh0aXhmZnJ5ZXgyZmp2czk5NmFwYWZldzJwc3dwZCIg
dGltZXN0YW1wPSIxNjE5NDQ0MzI1Ij4xMTczPC9rZXk+PC9mb3JlaWduLWtleXM+PHJlZi10eXBl
IG5hbWU9IkpvdXJuYWwgQXJ0aWNsZSI+MTc8L3JlZi10eXBlPjxjb250cmlidXRvcnM+PGF1dGhv
cnM+PGF1dGhvcj5CYXNzYW5pLVN0ZXJuYmVyZywgTS48L2F1dGhvcj48YXV0aG9yPkNob25nLCBD
LjwvYXV0aG9yPjxhdXRob3I+R3VpbGxhdW1lLCBQLjwvYXV0aG9yPjxhdXRob3I+U29sbGVkZXIs
IE0uPC9hdXRob3I+PGF1dGhvcj5QYWssIEguPC9hdXRob3I+PGF1dGhvcj5HYW5ub24sIFAuIE8u
PC9hdXRob3I+PGF1dGhvcj5LYW5kYWxhZnQsIEwuIEUuPC9hdXRob3I+PGF1dGhvcj5Db3Vrb3Ms
IEcuPC9hdXRob3I+PGF1dGhvcj5HZmVsbGVyLCBELjwvYXV0aG9yPjwvYXV0aG9ycz48L2NvbnRy
aWJ1dG9ycz48YXV0aC1hZGRyZXNzPkx1ZHdpZyBDZW50cmUgZm9yIENhbmNlciBSZXNlYXJjaCwg
VW5pdmVyc2l0eSBvZiBMYXVzYW5uZSwgRXBhbGluZ2VzLCBTd2l0emVybGFuZC4mI3hEO0RlcGFy
dG1lbnQgb2YgRnVuZGFtZW50YWwgT25jb2xvZ3ksIFVuaXZlcnNpdHkgSG9zcGl0YWwgb2YgTGF1
c2FubmUsIExhdXNhbm5lLCBTd2l0emVybGFuZC4mI3hEO1N3aXNzIEluc3RpdHV0ZSBvZiBCaW9p
bmZvcm1hdGljcyAoU0lCKSwgTGF1c2FubmUsIFN3aXR6ZXJsYW5kLjwvYXV0aC1hZGRyZXNzPjx0
aXRsZXM+PHRpdGxlPkRlY2lwaGVyaW5nIEhMQS1JIG1vdGlmcyBhY3Jvc3MgSExBIHBlcHRpZG9t
ZXMgaW1wcm92ZXMgbmVvLWFudGlnZW4gcHJlZGljdGlvbnMgYW5kIGlkZW50aWZpZXMgYWxsb3N0
ZXJ5IHJlZ3VsYXRpbmcgSExBIHNwZWNpZmljaXR5PC90aXRsZT48c2Vjb25kYXJ5LXRpdGxlPlBM
b1MgQ29tcHV0IEJpb2w8L3NlY29uZGFyeS10aXRsZT48YWx0LXRpdGxlPlBMb1MgY29tcHV0YXRp
b25hbCBiaW9sb2d5PC9hbHQtdGl0bGU+PC90aXRsZXM+PHBlcmlvZGljYWw+PGZ1bGwtdGl0bGU+
UExvUyBDb21wdXQgQmlvbDwvZnVsbC10aXRsZT48YWJici0xPlBMb1MgY29tcHV0YXRpb25hbCBi
aW9sb2d5PC9hYmJyLTE+PC9wZXJpb2RpY2FsPjxhbHQtcGVyaW9kaWNhbD48ZnVsbC10aXRsZT5Q
TG9TIENvbXB1dCBCaW9sPC9mdWxsLXRpdGxlPjxhYmJyLTE+UExvUyBjb21wdXRhdGlvbmFsIGJp
b2xvZ3k8L2FiYnItMT48L2FsdC1wZXJpb2RpY2FsPjxwYWdlcz5lMTAwNTcyNTwvcGFnZXM+PHZv
bHVtZT4xMzwvdm9sdW1lPjxudW1iZXI+ODwvbnVtYmVyPjxlZGl0aW9uPjIwMTcvMDgvMjQ8L2Vk
aXRpb24+PGtleXdvcmRzPjxrZXl3b3JkPkFtaW5vIEFjaWQgTW90aWZzLypnZW5ldGljczwva2V5
d29yZD48a2V5d29yZD5CaW5kaW5nIFNpdGVzL2dlbmV0aWNzPC9rZXl3b3JkPjxrZXl3b3JkPkhp
c3RvY29tcGF0aWJpbGl0eSBBbnRpZ2VucyBDbGFzcyBJLypjaGVtaXN0cnkvZ2VuZXRpY3MvbWV0
YWJvbGlzbTwva2V5d29yZD48a2V5d29yZD5IdW1hbnM8L2tleXdvcmQ+PGtleXdvcmQ+UGVwdGlk
ZXMvYW5hbHlzaXMvKmNoZW1pc3RyeS9nZW5ldGljcy9tZXRhYm9saXNtPC9rZXl3b3JkPjxrZXl3
b3JkPlByb3RlaW4gQmluZGluZy9nZW5ldGljczwva2V5d29yZD48a2V5d29yZD5Qcm90ZW9tZS8q
Y2hlbWlzdHJ5L2dlbmV0aWNzL21ldGFib2xpc208L2tleXdvcmQ+PGtleXdvcmQ+UHJvdGVvbWlj
cy8qbWV0aG9kczwva2V5d29yZD48L2tleXdvcmRzPjxkYXRlcz48eWVhcj4yMDE3PC95ZWFyPjxw
dWItZGF0ZXM+PGRhdGU+QXVnPC9kYXRlPjwvcHViLWRhdGVzPjwvZGF0ZXM+PGlzYm4+MTU1My03
MzRYIChQcmludCkmI3hEOzE1NTMtNzM0eDwvaXNibj48YWNjZXNzaW9uLW51bT4yODgzMjU4Mzwv
YWNjZXNzaW9uLW51bT48dXJscz48L3VybHM+PGN1c3RvbTI+UE1DNTU4NDk4MDwvY3VzdG9tMj48
ZWxlY3Ryb25pYy1yZXNvdXJjZS1udW0+MTAuMTM3MS9qb3VybmFsLnBjYmkuMTAwNTcyNTwvZWxl
Y3Ryb25pYy1yZXNvdXJjZS1udW0+PHJlbW90ZS1kYXRhYmFzZS1wcm92aWRlcj5OTE08L3JlbW90
ZS1kYXRhYmFzZS1wcm92aWRlcj48bGFuZ3VhZ2U+ZW5nPC9sYW5ndWFnZT48L3JlY29yZD48L0Np
dGU+PC9FbmROb3RlPgB=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CYXNzYW5pLVN0ZXJuYmVyZzwvQXV0aG9yPjxZZWFyPjIw
MTc8L1llYXI+PFJlY051bT4xMTczPC9SZWNOdW0+PERpc3BsYXlUZXh0Pig3NCk8L0Rpc3BsYXlU
ZXh0PjxyZWNvcmQ+PHJlYy1udW1iZXI+MTE3MzwvcmVjLW51bWJlcj48Zm9yZWlnbi1rZXlzPjxr
ZXkgYXBwPSJFTiIgZGItaWQ9IjByd3R3eHh0aXhmZnJ5ZXgyZmp2czk5NmFwYWZldzJwc3dwZCIg
dGltZXN0YW1wPSIxNjE5NDQ0MzI1Ij4xMTczPC9rZXk+PC9mb3JlaWduLWtleXM+PHJlZi10eXBl
IG5hbWU9IkpvdXJuYWwgQXJ0aWNsZSI+MTc8L3JlZi10eXBlPjxjb250cmlidXRvcnM+PGF1dGhv
cnM+PGF1dGhvcj5CYXNzYW5pLVN0ZXJuYmVyZywgTS48L2F1dGhvcj48YXV0aG9yPkNob25nLCBD
LjwvYXV0aG9yPjxhdXRob3I+R3VpbGxhdW1lLCBQLjwvYXV0aG9yPjxhdXRob3I+U29sbGVkZXIs
IE0uPC9hdXRob3I+PGF1dGhvcj5QYWssIEguPC9hdXRob3I+PGF1dGhvcj5HYW5ub24sIFAuIE8u
PC9hdXRob3I+PGF1dGhvcj5LYW5kYWxhZnQsIEwuIEUuPC9hdXRob3I+PGF1dGhvcj5Db3Vrb3Ms
IEcuPC9hdXRob3I+PGF1dGhvcj5HZmVsbGVyLCBELjwvYXV0aG9yPjwvYXV0aG9ycz48L2NvbnRy
aWJ1dG9ycz48YXV0aC1hZGRyZXNzPkx1ZHdpZyBDZW50cmUgZm9yIENhbmNlciBSZXNlYXJjaCwg
VW5pdmVyc2l0eSBvZiBMYXVzYW5uZSwgRXBhbGluZ2VzLCBTd2l0emVybGFuZC4mI3hEO0RlcGFy
dG1lbnQgb2YgRnVuZGFtZW50YWwgT25jb2xvZ3ksIFVuaXZlcnNpdHkgSG9zcGl0YWwgb2YgTGF1
c2FubmUsIExhdXNhbm5lLCBTd2l0emVybGFuZC4mI3hEO1N3aXNzIEluc3RpdHV0ZSBvZiBCaW9p
bmZvcm1hdGljcyAoU0lCKSwgTGF1c2FubmUsIFN3aXR6ZXJsYW5kLjwvYXV0aC1hZGRyZXNzPjx0
aXRsZXM+PHRpdGxlPkRlY2lwaGVyaW5nIEhMQS1JIG1vdGlmcyBhY3Jvc3MgSExBIHBlcHRpZG9t
ZXMgaW1wcm92ZXMgbmVvLWFudGlnZW4gcHJlZGljdGlvbnMgYW5kIGlkZW50aWZpZXMgYWxsb3N0
ZXJ5IHJlZ3VsYXRpbmcgSExBIHNwZWNpZmljaXR5PC90aXRsZT48c2Vjb25kYXJ5LXRpdGxlPlBM
b1MgQ29tcHV0IEJpb2w8L3NlY29uZGFyeS10aXRsZT48YWx0LXRpdGxlPlBMb1MgY29tcHV0YXRp
b25hbCBiaW9sb2d5PC9hbHQtdGl0bGU+PC90aXRsZXM+PHBlcmlvZGljYWw+PGZ1bGwtdGl0bGU+
UExvUyBDb21wdXQgQmlvbDwvZnVsbC10aXRsZT48YWJici0xPlBMb1MgY29tcHV0YXRpb25hbCBi
aW9sb2d5PC9hYmJyLTE+PC9wZXJpb2RpY2FsPjxhbHQtcGVyaW9kaWNhbD48ZnVsbC10aXRsZT5Q
TG9TIENvbXB1dCBCaW9sPC9mdWxsLXRpdGxlPjxhYmJyLTE+UExvUyBjb21wdXRhdGlvbmFsIGJp
b2xvZ3k8L2FiYnItMT48L2FsdC1wZXJpb2RpY2FsPjxwYWdlcz5lMTAwNTcyNTwvcGFnZXM+PHZv
bHVtZT4xMzwvdm9sdW1lPjxudW1iZXI+ODwvbnVtYmVyPjxlZGl0aW9uPjIwMTcvMDgvMjQ8L2Vk
aXRpb24+PGtleXdvcmRzPjxrZXl3b3JkPkFtaW5vIEFjaWQgTW90aWZzLypnZW5ldGljczwva2V5
d29yZD48a2V5d29yZD5CaW5kaW5nIFNpdGVzL2dlbmV0aWNzPC9rZXl3b3JkPjxrZXl3b3JkPkhp
c3RvY29tcGF0aWJpbGl0eSBBbnRpZ2VucyBDbGFzcyBJLypjaGVtaXN0cnkvZ2VuZXRpY3MvbWV0
YWJvbGlzbTwva2V5d29yZD48a2V5d29yZD5IdW1hbnM8L2tleXdvcmQ+PGtleXdvcmQ+UGVwdGlk
ZXMvYW5hbHlzaXMvKmNoZW1pc3RyeS9nZW5ldGljcy9tZXRhYm9saXNtPC9rZXl3b3JkPjxrZXl3
b3JkPlByb3RlaW4gQmluZGluZy9nZW5ldGljczwva2V5d29yZD48a2V5d29yZD5Qcm90ZW9tZS8q
Y2hlbWlzdHJ5L2dlbmV0aWNzL21ldGFib2xpc208L2tleXdvcmQ+PGtleXdvcmQ+UHJvdGVvbWlj
cy8qbWV0aG9kczwva2V5d29yZD48L2tleXdvcmRzPjxkYXRlcz48eWVhcj4yMDE3PC95ZWFyPjxw
dWItZGF0ZXM+PGRhdGU+QXVnPC9kYXRlPjwvcHViLWRhdGVzPjwvZGF0ZXM+PGlzYm4+MTU1My03
MzRYIChQcmludCkmI3hEOzE1NTMtNzM0eDwvaXNibj48YWNjZXNzaW9uLW51bT4yODgzMjU4Mzwv
YWNjZXNzaW9uLW51bT48dXJscz48L3VybHM+PGN1c3RvbTI+UE1DNTU4NDk4MDwvY3VzdG9tMj48
ZWxlY3Ryb25pYy1yZXNvdXJjZS1udW0+MTAuMTM3MS9qb3VybmFsLnBjYmkuMTAwNTcyNTwvZWxl
Y3Ryb25pYy1yZXNvdXJjZS1udW0+PHJlbW90ZS1kYXRhYmFzZS1wcm92aWRlcj5OTE08L3JlbW90
ZS1kYXRhYmFzZS1wcm92aWRlcj48bGFuZ3VhZ2U+ZW5nPC9sYW5ndWFnZT48L3JlY29yZD48L0Np
dGU+PC9FbmROb3RlPgB=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74)</w:t>
            </w:r>
            <w:r w:rsidRPr="00547534">
              <w:rPr>
                <w:rFonts w:eastAsia="宋体" w:cs="宋体"/>
                <w:sz w:val="20"/>
                <w:lang w:eastAsia="zh-CN"/>
              </w:rPr>
              <w:fldChar w:fldCharType="end"/>
            </w:r>
          </w:p>
        </w:tc>
        <w:tc>
          <w:tcPr>
            <w:tcW w:w="1275" w:type="dxa"/>
            <w:vAlign w:val="center"/>
          </w:tcPr>
          <w:p w14:paraId="64F206E9"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34000405" w14:textId="1929AAA6"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7</w:t>
            </w:r>
          </w:p>
        </w:tc>
        <w:tc>
          <w:tcPr>
            <w:tcW w:w="2634" w:type="dxa"/>
            <w:vAlign w:val="center"/>
          </w:tcPr>
          <w:p w14:paraId="7FA6F274" w14:textId="576D6965"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MultiRTA</w:t>
            </w:r>
            <w:proofErr w:type="spellEnd"/>
            <w:r w:rsidRPr="00547534">
              <w:rPr>
                <w:rFonts w:eastAsia="宋体" w:cs="宋体"/>
                <w:sz w:val="20"/>
                <w:lang w:eastAsia="zh-CN"/>
              </w:rPr>
              <w:t xml:space="preserve">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Bordner&lt;/Author&gt;&lt;Year&gt;2010&lt;/Year&gt;&lt;RecNum&gt;1110&lt;/RecNum&gt;&lt;DisplayText&gt;(75)&lt;/DisplayText&gt;&lt;record&gt;&lt;rec-number&gt;1110&lt;/rec-number&gt;&lt;foreign-keys&gt;&lt;key app="EN" db-id="0rwtwxxtixffryex2fjvs996apafew2pswpd" timestamp="1619444312"&gt;1110&lt;/key&gt;&lt;/foreign-keys&gt;&lt;ref-type name="Journal Article"&gt;17&lt;/ref-type&gt;&lt;contributors&gt;&lt;authors&gt;&lt;author&gt;Bordner, A. J.&lt;/author&gt;&lt;author&gt;Mittelmann, H. D.&lt;/author&gt;&lt;/authors&gt;&lt;/contributors&gt;&lt;auth-address&gt;Mayo Clinic, 13400 East Shea Boulevard, Scottsdale, AZ 85259, USA. bordner.andrew@mayo.edu&lt;/auth-address&gt;&lt;titles&gt;&lt;title&gt;MultiRTA: a simple yet reliable method for predicting peptide binding affinities for multiple class II MHC allotyp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82&lt;/pages&gt;&lt;volume&gt;11&lt;/volume&gt;&lt;edition&gt;2010/09/28&lt;/edition&gt;&lt;keywords&gt;&lt;keyword&gt;Algorithms&lt;/keyword&gt;&lt;keyword&gt;Alleles&lt;/keyword&gt;&lt;keyword&gt;Binding Sites&lt;/keyword&gt;&lt;keyword&gt;Databases, Protein&lt;/keyword&gt;&lt;keyword&gt;HLA-DP Antigens/chemistry/metabolism&lt;/keyword&gt;&lt;keyword&gt;HLA-DR Antigens/chemistry/metabolism&lt;/keyword&gt;&lt;keyword&gt;Histocompatibility Antigens Class II/*chemistry/genetics/metabolism&lt;/keyword&gt;&lt;keyword&gt;Peptides/*chemistry/immunology/metabolism&lt;/keyword&gt;&lt;keyword&gt;*Software&lt;/keyword&gt;&lt;/keywords&gt;&lt;dates&gt;&lt;year&gt;2010&lt;/year&gt;&lt;pub-dates&gt;&lt;date&gt;Sep 24&lt;/date&gt;&lt;/pub-dates&gt;&lt;/dates&gt;&lt;isbn&gt;1471-2105&lt;/isbn&gt;&lt;accession-num&gt;20868497&lt;/accession-num&gt;&lt;urls&gt;&lt;/urls&gt;&lt;custom2&gt;PMC2957400&lt;/custom2&gt;&lt;electronic-resource-num&gt;10.1186/1471-2105-11-482&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DC6E63">
              <w:rPr>
                <w:rFonts w:eastAsia="宋体" w:cs="宋体"/>
                <w:noProof/>
                <w:sz w:val="20"/>
                <w:lang w:eastAsia="zh-CN"/>
              </w:rPr>
              <w:t>(75)</w:t>
            </w:r>
            <w:r w:rsidRPr="00547534">
              <w:rPr>
                <w:rFonts w:eastAsia="宋体" w:cs="宋体"/>
                <w:sz w:val="20"/>
                <w:lang w:eastAsia="zh-CN"/>
              </w:rPr>
              <w:fldChar w:fldCharType="end"/>
            </w:r>
          </w:p>
        </w:tc>
        <w:tc>
          <w:tcPr>
            <w:tcW w:w="1335" w:type="dxa"/>
            <w:vAlign w:val="center"/>
          </w:tcPr>
          <w:p w14:paraId="42B046A6"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7F93278A"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0</w:t>
            </w:r>
          </w:p>
        </w:tc>
      </w:tr>
      <w:tr w:rsidR="00547534" w:rsidRPr="00547534" w14:paraId="76986D7D" w14:textId="77777777" w:rsidTr="00A53F6D">
        <w:trPr>
          <w:trHeight w:val="418"/>
          <w:jc w:val="center"/>
        </w:trPr>
        <w:tc>
          <w:tcPr>
            <w:tcW w:w="2127" w:type="dxa"/>
            <w:vAlign w:val="center"/>
          </w:tcPr>
          <w:p w14:paraId="5F6A13F3" w14:textId="66BA7D58"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ConvMHC</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IYW48L0F1dGhvcj48WWVhcj4yMDE3PC9ZZWFyPjxSZWNO
dW0+MTY3ODwvUmVjTnVtPjxEaXNwbGF5VGV4dD4oNzYpPC9EaXNwbGF5VGV4dD48cmVjb3JkPjxy
ZWMtbnVtYmVyPjE2Nzg8L3JlYy1udW1iZXI+PGZvcmVpZ24ta2V5cz48a2V5IGFwcD0iRU4iIGRi
LWlkPSIwcnd0d3h4dGl4ZmZyeWV4MmZqdnM5OTZhcGFmZXcycHN3cGQiIHRpbWVzdGFtcD0iMTY2
MDQ4NzI0NSI+MTY3ODwva2V5PjwvZm9yZWlnbi1rZXlzPjxyZWYtdHlwZSBuYW1lPSJKb3VybmFs
IEFydGljbGUiPjE3PC9yZWYtdHlwZT48Y29udHJpYnV0b3JzPjxhdXRob3JzPjxhdXRob3I+SGFu
LCBZLjwvYXV0aG9yPjxhdXRob3I+S2ltLCBELjwvYXV0aG9yPjwvYXV0aG9ycz48L2NvbnRyaWJ1
dG9ycz48YXV0aC1hZGRyZXNzPkRlcGFydG1lbnQgb2YgQmlvIGFuZCBCcmFpbiBFbmdpbmVlcmlu
ZywgS29yZWEgQWR2YW5jZWQgSW5zdGl0dXRlIG9mIFNjaWVuY2UgYW5kIFRlY2hub2xvZ3ksIERh
ZWplb24sIFJlcHVibGljIG9mIEtvcmVhLiYjeEQ7RGVwYXJ0bWVudCBvZiBDb252ZXJnZW5jZSBU
ZWNobm9sb2d5IFJlc2VhcmNoLCBLb3JlYSBJbnN0aXR1dGUgb2YgU2NpZW5jZSBhbmQgVGVjaG5v
bG9neSBJbmZvcm1hdGlvbiwgRGFlamVvbiwgUmVwdWJsaWMgb2YgS29yZWEuJiN4RDtEZXBhcnRt
ZW50IG9mIEJpbyBhbmQgQnJhaW4gRW5naW5lZXJpbmcsIEtvcmVhIEFkdmFuY2VkIEluc3RpdHV0
ZSBvZiBTY2llbmNlIGFuZCBUZWNobm9sb2d5LCBEYWVqZW9uLCBSZXB1YmxpYyBvZiBLb3JlYS4g
a2RzQGthaXN0LmFjLmtyLjwvYXV0aC1hZGRyZXNzPjx0aXRsZXM+PHRpdGxlPkRlZXAgY29udm9s
dXRpb25hbCBuZXVyYWwgbmV0d29ya3MgZm9yIHBhbi1zcGVjaWZpYyBwZXB0aWRlLU1IQyBjbGFz
cyBJIGJpbmRpbmcgcHJlZGljdGlvbjwvdGl0bGU+PHNlY29uZGFyeS10aXRsZT5CTUMgQmlvaW5m
b3JtYXRpY3M8L3NlY29uZGFyeS10aXRsZT48YWx0LXRpdGxlPkJNQyBiaW9pbmZvcm1hdGljczwv
YWx0LXRpdGxlPjwvdGl0bGVzPjxwZXJpb2RpY2FsPjxmdWxsLXRpdGxlPkJNQyBCaW9pbmZvcm1h
dGljczwvZnVsbC10aXRsZT48YWJici0xPkJNQyBiaW9pbmZvcm1hdGljczwvYWJici0xPjwvcGVy
aW9kaWNhbD48YWx0LXBlcmlvZGljYWw+PGZ1bGwtdGl0bGU+Qk1DIEJpb2luZm9ybWF0aWNzPC9m
dWxsLXRpdGxlPjxhYmJyLTE+Qk1DIGJpb2luZm9ybWF0aWNzPC9hYmJyLTE+PC9hbHQtcGVyaW9k
aWNhbD48cGFnZXM+NTg1PC9wYWdlcz48dm9sdW1lPjE4PC92b2x1bWU+PG51bWJlcj4xPC9udW1i
ZXI+PGVkaXRpb24+MjAxNy8xMi8yOTwvZWRpdGlvbj48a2V5d29yZHM+PGtleXdvcmQ+QWxsZWxl
czwva2V5d29yZD48a2V5d29yZD5BbWlubyBBY2lkIFNlcXVlbmNlPC9rZXl3b3JkPjxrZXl3b3Jk
PkFuaW1hbHM8L2tleXdvcmQ+PGtleXdvcmQ+KkRlZXAgTGVhcm5pbmc8L2tleXdvcmQ+PGtleXdv
cmQ+SGlzdG9jb21wYXRpYmlsaXR5IEFudGlnZW5zIENsYXNzIEkvaW1tdW5vbG9neS8qbWV0YWJv
bGlzbTwva2V5d29yZD48a2V5d29yZD5IdW1hbnM8L2tleXdvcmQ+PGtleXdvcmQ+SW50ZXJuZXQ8
L2tleXdvcmQ+PGtleXdvcmQ+TWFjaGluZSBMZWFybmluZzwva2V5d29yZD48a2V5d29yZD5QZXB0
aWRlcy9jaGVtaXN0cnkvKm1ldGFib2xpc208L2tleXdvcmQ+PGtleXdvcmQ+UHJvdGVpbiBCaW5k
aW5nPC9rZXl3b3JkPjxrZXl3b3JkPlJlcHJvZHVjaWJpbGl0eSBvZiBSZXN1bHRzPC9rZXl3b3Jk
PjxrZXl3b3JkPipDb252b2x1dGlvbmFsIG5ldXJhbCBuZXR3b3JrPC9rZXl3b3JkPjxrZXl3b3Jk
PipQZXB0aWRlLU1IQyBjbGFzcyBJIGJpbmRpbmcgcHJlZGljdGlvbjwva2V5d29yZD48a2V5d29y
ZD4qUGVwdGlkZS1iYXNlZCB2YWNjaW5lIGRldmVsb3BtZW50PC9rZXl3b3JkPjxrZXl3b3JkPipU
IGNlbGwgZXBpdG9wZSBwcmVkaWN0aW9uPC9rZXl3b3JkPjxrZXl3b3JkPlBVQkxJQ0FUSU9OOiBO
b3QgYXBwbGljYWJsZS4gQ09NUEVUSU5HIElOVEVSRVNUUzogVGhlIGF1dGhvcnMgZGVjbGFyZSB0
aGF0IHRoZXk8L2tleXdvcmQ+PGtleXdvcmQ+aGF2ZSBubyBjb21wZXRpbmcgaW50ZXJlc3RzLiBQ
VUJMSVNIRVLigJlTIE5PVEU6IFNwcmluZ2VyIE5hdHVyZSByZW1haW5zIG5ldXRyYWw8L2tleXdv
cmQ+PGtleXdvcmQ+d2l0aCByZWdhcmQgdG8ganVyaXNkaWN0aW9uYWwgY2xhaW1zIGluIHB1Ymxp
c2hlZCBtYXBzIGFuZCBpbnN0aXR1dGlvbmFsPC9rZXl3b3JkPjxrZXl3b3JkPmFmZmlsaWF0aW9u
cy48L2tleXdvcmQ+PC9rZXl3b3Jkcz48ZGF0ZXM+PHllYXI+MjAxNzwveWVhcj48cHViLWRhdGVz
PjxkYXRlPkRlYyAyODwvZGF0ZT48L3B1Yi1kYXRlcz48L2RhdGVzPjxpc2JuPjE0NzEtMjEwNTwv
aXNibj48YWNjZXNzaW9uLW51bT4yOTI4MTk4NTwvYWNjZXNzaW9uLW51bT48dXJscz48L3VybHM+
PGN1c3RvbTI+UE1DNTc0NTYzNzwvY3VzdG9tMj48ZWxlY3Ryb25pYy1yZXNvdXJjZS1udW0+MTAu
MTE4Ni9zMTI4NTktMDE3LTE5OTcteDwvZWxlY3Ryb25pYy1yZXNvdXJjZS1udW0+PHJlbW90ZS1k
YXRhYmFzZS1wcm92aWRlcj5OTE08L3JlbW90ZS1kYXRhYmFzZS1wcm92aWRlcj48bGFuZ3VhZ2U+
ZW5nPC9sYW5ndWFnZT48L3JlY29yZD48L0NpdGU+PC9FbmROb3RlPn==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IYW48L0F1dGhvcj48WWVhcj4yMDE3PC9ZZWFyPjxSZWNO
dW0+MTY3ODwvUmVjTnVtPjxEaXNwbGF5VGV4dD4oNzYpPC9EaXNwbGF5VGV4dD48cmVjb3JkPjxy
ZWMtbnVtYmVyPjE2Nzg8L3JlYy1udW1iZXI+PGZvcmVpZ24ta2V5cz48a2V5IGFwcD0iRU4iIGRi
LWlkPSIwcnd0d3h4dGl4ZmZyeWV4MmZqdnM5OTZhcGFmZXcycHN3cGQiIHRpbWVzdGFtcD0iMTY2
MDQ4NzI0NSI+MTY3ODwva2V5PjwvZm9yZWlnbi1rZXlzPjxyZWYtdHlwZSBuYW1lPSJKb3VybmFs
IEFydGljbGUiPjE3PC9yZWYtdHlwZT48Y29udHJpYnV0b3JzPjxhdXRob3JzPjxhdXRob3I+SGFu
LCBZLjwvYXV0aG9yPjxhdXRob3I+S2ltLCBELjwvYXV0aG9yPjwvYXV0aG9ycz48L2NvbnRyaWJ1
dG9ycz48YXV0aC1hZGRyZXNzPkRlcGFydG1lbnQgb2YgQmlvIGFuZCBCcmFpbiBFbmdpbmVlcmlu
ZywgS29yZWEgQWR2YW5jZWQgSW5zdGl0dXRlIG9mIFNjaWVuY2UgYW5kIFRlY2hub2xvZ3ksIERh
ZWplb24sIFJlcHVibGljIG9mIEtvcmVhLiYjeEQ7RGVwYXJ0bWVudCBvZiBDb252ZXJnZW5jZSBU
ZWNobm9sb2d5IFJlc2VhcmNoLCBLb3JlYSBJbnN0aXR1dGUgb2YgU2NpZW5jZSBhbmQgVGVjaG5v
bG9neSBJbmZvcm1hdGlvbiwgRGFlamVvbiwgUmVwdWJsaWMgb2YgS29yZWEuJiN4RDtEZXBhcnRt
ZW50IG9mIEJpbyBhbmQgQnJhaW4gRW5naW5lZXJpbmcsIEtvcmVhIEFkdmFuY2VkIEluc3RpdHV0
ZSBvZiBTY2llbmNlIGFuZCBUZWNobm9sb2d5LCBEYWVqZW9uLCBSZXB1YmxpYyBvZiBLb3JlYS4g
a2RzQGthaXN0LmFjLmtyLjwvYXV0aC1hZGRyZXNzPjx0aXRsZXM+PHRpdGxlPkRlZXAgY29udm9s
dXRpb25hbCBuZXVyYWwgbmV0d29ya3MgZm9yIHBhbi1zcGVjaWZpYyBwZXB0aWRlLU1IQyBjbGFz
cyBJIGJpbmRpbmcgcHJlZGljdGlvbjwvdGl0bGU+PHNlY29uZGFyeS10aXRsZT5CTUMgQmlvaW5m
b3JtYXRpY3M8L3NlY29uZGFyeS10aXRsZT48YWx0LXRpdGxlPkJNQyBiaW9pbmZvcm1hdGljczwv
YWx0LXRpdGxlPjwvdGl0bGVzPjxwZXJpb2RpY2FsPjxmdWxsLXRpdGxlPkJNQyBCaW9pbmZvcm1h
dGljczwvZnVsbC10aXRsZT48YWJici0xPkJNQyBiaW9pbmZvcm1hdGljczwvYWJici0xPjwvcGVy
aW9kaWNhbD48YWx0LXBlcmlvZGljYWw+PGZ1bGwtdGl0bGU+Qk1DIEJpb2luZm9ybWF0aWNzPC9m
dWxsLXRpdGxlPjxhYmJyLTE+Qk1DIGJpb2luZm9ybWF0aWNzPC9hYmJyLTE+PC9hbHQtcGVyaW9k
aWNhbD48cGFnZXM+NTg1PC9wYWdlcz48dm9sdW1lPjE4PC92b2x1bWU+PG51bWJlcj4xPC9udW1i
ZXI+PGVkaXRpb24+MjAxNy8xMi8yOTwvZWRpdGlvbj48a2V5d29yZHM+PGtleXdvcmQ+QWxsZWxl
czwva2V5d29yZD48a2V5d29yZD5BbWlubyBBY2lkIFNlcXVlbmNlPC9rZXl3b3JkPjxrZXl3b3Jk
PkFuaW1hbHM8L2tleXdvcmQ+PGtleXdvcmQ+KkRlZXAgTGVhcm5pbmc8L2tleXdvcmQ+PGtleXdv
cmQ+SGlzdG9jb21wYXRpYmlsaXR5IEFudGlnZW5zIENsYXNzIEkvaW1tdW5vbG9neS8qbWV0YWJv
bGlzbTwva2V5d29yZD48a2V5d29yZD5IdW1hbnM8L2tleXdvcmQ+PGtleXdvcmQ+SW50ZXJuZXQ8
L2tleXdvcmQ+PGtleXdvcmQ+TWFjaGluZSBMZWFybmluZzwva2V5d29yZD48a2V5d29yZD5QZXB0
aWRlcy9jaGVtaXN0cnkvKm1ldGFib2xpc208L2tleXdvcmQ+PGtleXdvcmQ+UHJvdGVpbiBCaW5k
aW5nPC9rZXl3b3JkPjxrZXl3b3JkPlJlcHJvZHVjaWJpbGl0eSBvZiBSZXN1bHRzPC9rZXl3b3Jk
PjxrZXl3b3JkPipDb252b2x1dGlvbmFsIG5ldXJhbCBuZXR3b3JrPC9rZXl3b3JkPjxrZXl3b3Jk
PipQZXB0aWRlLU1IQyBjbGFzcyBJIGJpbmRpbmcgcHJlZGljdGlvbjwva2V5d29yZD48a2V5d29y
ZD4qUGVwdGlkZS1iYXNlZCB2YWNjaW5lIGRldmVsb3BtZW50PC9rZXl3b3JkPjxrZXl3b3JkPipU
IGNlbGwgZXBpdG9wZSBwcmVkaWN0aW9uPC9rZXl3b3JkPjxrZXl3b3JkPlBVQkxJQ0FUSU9OOiBO
b3QgYXBwbGljYWJsZS4gQ09NUEVUSU5HIElOVEVSRVNUUzogVGhlIGF1dGhvcnMgZGVjbGFyZSB0
aGF0IHRoZXk8L2tleXdvcmQ+PGtleXdvcmQ+aGF2ZSBubyBjb21wZXRpbmcgaW50ZXJlc3RzLiBQ
VUJMSVNIRVLigJlTIE5PVEU6IFNwcmluZ2VyIE5hdHVyZSByZW1haW5zIG5ldXRyYWw8L2tleXdv
cmQ+PGtleXdvcmQ+d2l0aCByZWdhcmQgdG8ganVyaXNkaWN0aW9uYWwgY2xhaW1zIGluIHB1Ymxp
c2hlZCBtYXBzIGFuZCBpbnN0aXR1dGlvbmFsPC9rZXl3b3JkPjxrZXl3b3JkPmFmZmlsaWF0aW9u
cy48L2tleXdvcmQ+PC9rZXl3b3Jkcz48ZGF0ZXM+PHllYXI+MjAxNzwveWVhcj48cHViLWRhdGVz
PjxkYXRlPkRlYyAyODwvZGF0ZT48L3B1Yi1kYXRlcz48L2RhdGVzPjxpc2JuPjE0NzEtMjEwNTwv
aXNibj48YWNjZXNzaW9uLW51bT4yOTI4MTk4NTwvYWNjZXNzaW9uLW51bT48dXJscz48L3VybHM+
PGN1c3RvbTI+UE1DNTc0NTYzNzwvY3VzdG9tMj48ZWxlY3Ryb25pYy1yZXNvdXJjZS1udW0+MTAu
MTE4Ni9zMTI4NTktMDE3LTE5OTcteDwvZWxlY3Ryb25pYy1yZXNvdXJjZS1udW0+PHJlbW90ZS1k
YXRhYmFzZS1wcm92aWRlcj5OTE08L3JlbW90ZS1kYXRhYmFzZS1wcm92aWRlcj48bGFuZ3VhZ2U+
ZW5nPC9sYW5ndWFnZT48L3JlY29yZD48L0NpdGU+PC9FbmROb3RlPn==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76)</w:t>
            </w:r>
            <w:r w:rsidRPr="00547534">
              <w:rPr>
                <w:rFonts w:eastAsia="宋体" w:cs="宋体"/>
                <w:sz w:val="20"/>
                <w:lang w:eastAsia="zh-CN"/>
              </w:rPr>
              <w:fldChar w:fldCharType="end"/>
            </w:r>
          </w:p>
        </w:tc>
        <w:tc>
          <w:tcPr>
            <w:tcW w:w="1275" w:type="dxa"/>
            <w:vAlign w:val="center"/>
          </w:tcPr>
          <w:p w14:paraId="038C2A72" w14:textId="77777777"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I</w:t>
            </w:r>
          </w:p>
        </w:tc>
        <w:tc>
          <w:tcPr>
            <w:tcW w:w="852" w:type="dxa"/>
            <w:vAlign w:val="center"/>
          </w:tcPr>
          <w:p w14:paraId="334510BC" w14:textId="67349BCF"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7</w:t>
            </w:r>
          </w:p>
        </w:tc>
        <w:tc>
          <w:tcPr>
            <w:tcW w:w="2634" w:type="dxa"/>
            <w:vAlign w:val="center"/>
          </w:tcPr>
          <w:p w14:paraId="7B9FD469" w14:textId="402AE15E"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TEPITOPEpan</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aaGFuZzwvQXV0aG9yPjxZZWFyPjIwMTI8L1llYXI+PFJl
Y051bT4xMTkxPC9SZWNOdW0+PERpc3BsYXlUZXh0Pig3Nyk8L0Rpc3BsYXlUZXh0PjxyZWNvcmQ+
PHJlYy1udW1iZXI+MTE5MTwvcmVjLW51bWJlcj48Zm9yZWlnbi1rZXlzPjxrZXkgYXBwPSJFTiIg
ZGItaWQ9IjByd3R3eHh0aXhmZnJ5ZXgyZmp2czk5NmFwYWZldzJwc3dwZCIgdGltZXN0YW1wPSIx
NjE5NDQ0MzI4Ij4xMTkxPC9rZXk+PC9mb3JlaWduLWtleXM+PHJlZi10eXBlIG5hbWU9IkpvdXJu
YWwgQXJ0aWNsZSI+MTc8L3JlZi10eXBlPjxjb250cmlidXRvcnM+PGF1dGhvcnM+PGF1dGhvcj5a
aGFuZywgTC48L2F1dGhvcj48YXV0aG9yPkNoZW4sIFkuPC9hdXRob3I+PGF1dGhvcj5Xb25nLCBI
LiBTLjwvYXV0aG9yPjxhdXRob3I+WmhvdSwgUy48L2F1dGhvcj48YXV0aG9yPk1hbWl0c3VrYSwg
SC48L2F1dGhvcj48YXV0aG9yPlpodSwgUy48L2F1dGhvcj48L2F1dGhvcnM+PC9jb250cmlidXRv
cnM+PGF1dGgtYWRkcmVzcz5TY2hvb2wgb2YgQ29tcHV0ZXIgU2NpZW5jZSBhbmQgU2hhbmdoYWkg
S2V5IExhYiBvZiBJbnRlbGxpZ2VudCBJbmZvcm1hdGlvbiBQcm9jZXNzaW5nLCBGdWRhbiBVbml2
ZXJzaXR5LCBTaGFuZ2hhaSwgQ2hpbmEuPC9hdXRoLWFkZHJlc3M+PHRpdGxlcz48dGl0bGU+VEVQ
SVRPUEVwYW46IGV4dGVuZGluZyBURVBJVE9QRSBmb3IgcGVwdGlkZSBiaW5kaW5nIHByZWRpY3Rp
b24gY292ZXJpbmcgb3ZlciA3MDAgSExBLURSIG1vbGVjdWxlcz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zMDQ4MzwvcGFnZXM+PHZvbHVtZT43PC92
b2x1bWU+PG51bWJlcj4yPC9udW1iZXI+PGVkaXRpb24+MjAxMi8wMy8wMzwvZWRpdGlvbj48a2V5
d29yZHM+PGtleXdvcmQ+QWxnb3JpdGhtczwva2V5d29yZD48a2V5d29yZD5BbGxlbGVzPC9rZXl3
b3JkPjxrZXl3b3JkPkFyZWEgVW5kZXIgQ3VydmU8L2tleXdvcmQ+PGtleXdvcmQ+Q29tcHV0YXRp
b25hbCBCaW9sb2d5L21ldGhvZHM8L2tleXdvcmQ+PGtleXdvcmQ+Q29tcHV0ZXIgU2ltdWxhdGlv
bjwva2V5d29yZD48a2V5d29yZD5DcnlzdGFsbG9ncmFwaHksIFgtUmF5L21ldGhvZHM8L2tleXdv
cmQ+PGtleXdvcmQ+RXBpdG9wZXMvKmNoZW1pc3RyeTwva2V5d29yZD48a2V5d29yZD5HZW5lIEV4
cHJlc3Npb24gUmVndWxhdGlvbjwva2V5d29yZD48a2V5d29yZD5ITEEtRFIgQW50aWdlbnMvKmdl
bmV0aWNzLyppbW11bm9sb2d5PC9rZXl3b3JkPjxrZXl3b3JkPkhpc3RvY29tcGF0aWJpbGl0eSBB
bnRpZ2VucyBDbGFzcyBJSS8qZ2VuZXRpY3M8L2tleXdvcmQ+PGtleXdvcmQ+SHVtYW5zPC9rZXl3
b3JkPjxrZXl3b3JkPkxpZ2FuZHM8L2tleXdvcmQ+PGtleXdvcmQ+TW9kZWxzLCBTdGF0aXN0aWNh
bDwva2V5d29yZD48a2V5d29yZD5QZXB0aWRlIExpYnJhcnk8L2tleXdvcmQ+PGtleXdvcmQ+UGVw
dGlkZXMvKmNoZW1pc3RyeTwva2V5d29yZD48a2V5d29yZD5Qb2x5bW9ycGhpc20sIEdlbmV0aWM8
L2tleXdvcmQ+PGtleXdvcmQ+UHJvdGVpbiBCaW5kaW5nPC9rZXl3b3JkPjxrZXl3b3JkPlByb3Rl
aW4gQ29uZm9ybWF0aW9uPC9rZXl3b3JkPjxrZXl3b3JkPlJlcHJvZHVjaWJpbGl0eSBvZiBSZXN1
bHRzPC9rZXl3b3JkPjxrZXl3b3JkPlQtTHltcGhvY3l0ZXMvY3l0b2xvZ3k8L2tleXdvcmQ+PC9r
ZXl3b3Jkcz48ZGF0ZXM+PHllYXI+MjAxMjwveWVhcj48L2RhdGVzPjxpc2JuPjE5MzItNjIwMzwv
aXNibj48YWNjZXNzaW9uLW51bT4yMjM4Mzk2NDwvYWNjZXNzaW9uLW51bT48dXJscz48L3VybHM+
PGN1c3RvbTI+UE1DMzI4NTYyNDwvY3VzdG9tMj48ZWxlY3Ryb25pYy1yZXNvdXJjZS1udW0+MTAu
MTM3MS9qb3VybmFsLnBvbmUuMDAzMDQ4MzwvZWxlY3Ryb25pYy1yZXNvdXJjZS1udW0+PHJlbW90
ZS1kYXRhYmFzZS1wcm92aWRlcj5OTE08L3JlbW90ZS1kYXRhYmFzZS1wcm92aWRlcj48bGFuZ3Vh
Z2U+ZW5nPC9sYW5ndWFnZT48L3JlY29yZD48L0NpdGU+PC9FbmROb3RlPgB=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aaGFuZzwvQXV0aG9yPjxZZWFyPjIwMTI8L1llYXI+PFJl
Y051bT4xMTkxPC9SZWNOdW0+PERpc3BsYXlUZXh0Pig3Nyk8L0Rpc3BsYXlUZXh0PjxyZWNvcmQ+
PHJlYy1udW1iZXI+MTE5MTwvcmVjLW51bWJlcj48Zm9yZWlnbi1rZXlzPjxrZXkgYXBwPSJFTiIg
ZGItaWQ9IjByd3R3eHh0aXhmZnJ5ZXgyZmp2czk5NmFwYWZldzJwc3dwZCIgdGltZXN0YW1wPSIx
NjE5NDQ0MzI4Ij4xMTkxPC9rZXk+PC9mb3JlaWduLWtleXM+PHJlZi10eXBlIG5hbWU9IkpvdXJu
YWwgQXJ0aWNsZSI+MTc8L3JlZi10eXBlPjxjb250cmlidXRvcnM+PGF1dGhvcnM+PGF1dGhvcj5a
aGFuZywgTC48L2F1dGhvcj48YXV0aG9yPkNoZW4sIFkuPC9hdXRob3I+PGF1dGhvcj5Xb25nLCBI
LiBTLjwvYXV0aG9yPjxhdXRob3I+WmhvdSwgUy48L2F1dGhvcj48YXV0aG9yPk1hbWl0c3VrYSwg
SC48L2F1dGhvcj48YXV0aG9yPlpodSwgUy48L2F1dGhvcj48L2F1dGhvcnM+PC9jb250cmlidXRv
cnM+PGF1dGgtYWRkcmVzcz5TY2hvb2wgb2YgQ29tcHV0ZXIgU2NpZW5jZSBhbmQgU2hhbmdoYWkg
S2V5IExhYiBvZiBJbnRlbGxpZ2VudCBJbmZvcm1hdGlvbiBQcm9jZXNzaW5nLCBGdWRhbiBVbml2
ZXJzaXR5LCBTaGFuZ2hhaSwgQ2hpbmEuPC9hdXRoLWFkZHJlc3M+PHRpdGxlcz48dGl0bGU+VEVQ
SVRPUEVwYW46IGV4dGVuZGluZyBURVBJVE9QRSBmb3IgcGVwdGlkZSBiaW5kaW5nIHByZWRpY3Rp
b24gY292ZXJpbmcgb3ZlciA3MDAgSExBLURSIG1vbGVjdWxlcz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zMDQ4MzwvcGFnZXM+PHZvbHVtZT43PC92
b2x1bWU+PG51bWJlcj4yPC9udW1iZXI+PGVkaXRpb24+MjAxMi8wMy8wMzwvZWRpdGlvbj48a2V5
d29yZHM+PGtleXdvcmQ+QWxnb3JpdGhtczwva2V5d29yZD48a2V5d29yZD5BbGxlbGVzPC9rZXl3
b3JkPjxrZXl3b3JkPkFyZWEgVW5kZXIgQ3VydmU8L2tleXdvcmQ+PGtleXdvcmQ+Q29tcHV0YXRp
b25hbCBCaW9sb2d5L21ldGhvZHM8L2tleXdvcmQ+PGtleXdvcmQ+Q29tcHV0ZXIgU2ltdWxhdGlv
bjwva2V5d29yZD48a2V5d29yZD5DcnlzdGFsbG9ncmFwaHksIFgtUmF5L21ldGhvZHM8L2tleXdv
cmQ+PGtleXdvcmQ+RXBpdG9wZXMvKmNoZW1pc3RyeTwva2V5d29yZD48a2V5d29yZD5HZW5lIEV4
cHJlc3Npb24gUmVndWxhdGlvbjwva2V5d29yZD48a2V5d29yZD5ITEEtRFIgQW50aWdlbnMvKmdl
bmV0aWNzLyppbW11bm9sb2d5PC9rZXl3b3JkPjxrZXl3b3JkPkhpc3RvY29tcGF0aWJpbGl0eSBB
bnRpZ2VucyBDbGFzcyBJSS8qZ2VuZXRpY3M8L2tleXdvcmQ+PGtleXdvcmQ+SHVtYW5zPC9rZXl3
b3JkPjxrZXl3b3JkPkxpZ2FuZHM8L2tleXdvcmQ+PGtleXdvcmQ+TW9kZWxzLCBTdGF0aXN0aWNh
bDwva2V5d29yZD48a2V5d29yZD5QZXB0aWRlIExpYnJhcnk8L2tleXdvcmQ+PGtleXdvcmQ+UGVw
dGlkZXMvKmNoZW1pc3RyeTwva2V5d29yZD48a2V5d29yZD5Qb2x5bW9ycGhpc20sIEdlbmV0aWM8
L2tleXdvcmQ+PGtleXdvcmQ+UHJvdGVpbiBCaW5kaW5nPC9rZXl3b3JkPjxrZXl3b3JkPlByb3Rl
aW4gQ29uZm9ybWF0aW9uPC9rZXl3b3JkPjxrZXl3b3JkPlJlcHJvZHVjaWJpbGl0eSBvZiBSZXN1
bHRzPC9rZXl3b3JkPjxrZXl3b3JkPlQtTHltcGhvY3l0ZXMvY3l0b2xvZ3k8L2tleXdvcmQ+PC9r
ZXl3b3Jkcz48ZGF0ZXM+PHllYXI+MjAxMjwveWVhcj48L2RhdGVzPjxpc2JuPjE5MzItNjIwMzwv
aXNibj48YWNjZXNzaW9uLW51bT4yMjM4Mzk2NDwvYWNjZXNzaW9uLW51bT48dXJscz48L3VybHM+
PGN1c3RvbTI+UE1DMzI4NTYyNDwvY3VzdG9tMj48ZWxlY3Ryb25pYy1yZXNvdXJjZS1udW0+MTAu
MTM3MS9qb3VybmFsLnBvbmUuMDAzMDQ4MzwvZWxlY3Ryb25pYy1yZXNvdXJjZS1udW0+PHJlbW90
ZS1kYXRhYmFzZS1wcm92aWRlcj5OTE08L3JlbW90ZS1kYXRhYmFzZS1wcm92aWRlcj48bGFuZ3Vh
Z2U+ZW5nPC9sYW5ndWFnZT48L3JlY29yZD48L0NpdGU+PC9FbmROb3RlPgB=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77)</w:t>
            </w:r>
            <w:r w:rsidRPr="00547534">
              <w:rPr>
                <w:rFonts w:eastAsia="宋体" w:cs="宋体"/>
                <w:sz w:val="20"/>
                <w:lang w:eastAsia="zh-CN"/>
              </w:rPr>
              <w:fldChar w:fldCharType="end"/>
            </w:r>
          </w:p>
        </w:tc>
        <w:tc>
          <w:tcPr>
            <w:tcW w:w="1335" w:type="dxa"/>
            <w:vAlign w:val="center"/>
          </w:tcPr>
          <w:p w14:paraId="3DA4B15D"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723501F1"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2</w:t>
            </w:r>
          </w:p>
        </w:tc>
      </w:tr>
      <w:tr w:rsidR="00547534" w:rsidRPr="00547534" w14:paraId="448D0210" w14:textId="77777777" w:rsidTr="00A53F6D">
        <w:trPr>
          <w:trHeight w:val="409"/>
          <w:jc w:val="center"/>
        </w:trPr>
        <w:tc>
          <w:tcPr>
            <w:tcW w:w="2127" w:type="dxa"/>
            <w:vAlign w:val="center"/>
          </w:tcPr>
          <w:p w14:paraId="50AD46D3" w14:textId="2BF6240B"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MHCflurry</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PJmFwb3M7RG9ubmVsbDwvQXV0aG9yPjxZZWFyPjIwMTg8
L1llYXI+PFJlY051bT4xMjM2PC9SZWNOdW0+PERpc3BsYXlUZXh0Pig3OCk8L0Rpc3BsYXlUZXh0
PjxyZWNvcmQ+PHJlYy1udW1iZXI+MTIzNjwvcmVjLW51bWJlcj48Zm9yZWlnbi1rZXlzPjxrZXkg
YXBwPSJFTiIgZGItaWQ9IjByd3R3eHh0aXhmZnJ5ZXgyZmp2czk5NmFwYWZldzJwc3dwZCIgdGlt
ZXN0YW1wPSIxNjE5NDQ0MzM3Ij4xMjM2PC9rZXk+PC9mb3JlaWduLWtleXM+PHJlZi10eXBlIG5h
bWU9IkpvdXJuYWwgQXJ0aWNsZSI+MTc8L3JlZi10eXBlPjxjb250cmlidXRvcnM+PGF1dGhvcnM+
PGF1dGhvcj5PJmFwb3M7RG9ubmVsbCwgVC4gSi48L2F1dGhvcj48YXV0aG9yPlJ1Ymluc3RleW4s
IEEuPC9hdXRob3I+PGF1dGhvcj5Cb25zYWNrLCBNLjwvYXV0aG9yPjxhdXRob3I+UmllbWVyLCBB
LiBCLjwvYXV0aG9yPjxhdXRob3I+TGFzZXJzb24sIFUuPC9hdXRob3I+PGF1dGhvcj5IYW1tZXJi
YWNoZXIsIEouPC9hdXRob3I+PC9hdXRob3JzPjwvY29udHJpYnV0b3JzPjxhdXRoLWFkZHJlc3M+
RGVwYXJ0bWVudCBvZiBHZW5ldGljcyBhbmQgR2Vub21pYyBTY2llbmNlcywgSWNhaG4gU2Nob29s
IG9mIE1lZGljaW5lIGF0IE1vdW50IFNpbmFpLCBOZXcgWW9yaywgTlkgMTAwMjksIFVTQS4gRWxl
Y3Ryb25pYyBhZGRyZXNzOiB0aW1vdGh5Lm9kb25uZWxsQGljYWhuLm1zc20uZWR1LiYjeEQ7RGVw
YXJ0bWVudCBvZiBHZW5ldGljcyBhbmQgR2Vub21pYyBTY2llbmNlcywgSWNhaG4gU2Nob29sIG9m
IE1lZGljaW5lIGF0IE1vdW50IFNpbmFpLCBOZXcgWW9yaywgTlkgMTAwMjksIFVTQS4mI3hEO0lt
bXVub3RoZXJhcHkgJmFtcDsgSW1tdW5vcHJldmVudGlvbiwgR2VybWFuIENhbmNlciBSZXNlYXJj
aCBDZW50ZXIgKERLRlopLCBIZWlkZWxiZXJnLCBHZXJtYW55OyBNb2xlY3VsYXIgVmFjY2luZSBE
ZXNpZ24sIEdlcm1hbiBDZW50ZXIgZm9yIEluZmVjdGlvbiBSZXNlYXJjaCAoRFpJRiksIFBhcnRu
ZXIgU2l0ZSBIZWlkZWxiZXJnLCBIZWlkZWxiZXJnLCBHZXJtYW55LiYjeEQ7RGVwYXJ0bWVudCBv
ZiBNaWNyb2Jpb2xvZ3kgYW5kIEltbXVub2xvZ3ksIE1lZGljYWwgVW5pdmVyc2l0eSBvZiBTb3V0
aCBDYXJvbGluYSwgQ2hhcmxlc3RvbiwgU0MgMjk0MjUsIFVTQS48L2F1dGgtYWRkcmVzcz48dGl0
bGVzPjx0aXRsZT5NSENmbHVycnk6IE9wZW4tU291cmNlIENsYXNzIEkgTUhDIEJpbmRpbmcgQWZm
aW5pdHkgUHJlZGljdGlvbjwvdGl0bGU+PHNlY29uZGFyeS10aXRsZT5DZWxsIFN5c3Q8L3NlY29u
ZGFyeS10aXRsZT48YWx0LXRpdGxlPkNlbGwgc3lzdGVtczwvYWx0LXRpdGxlPjwvdGl0bGVzPjxw
ZXJpb2RpY2FsPjxmdWxsLXRpdGxlPkNlbGwgU3lzdDwvZnVsbC10aXRsZT48YWJici0xPkNlbGwg
c3lzdGVtczwvYWJici0xPjwvcGVyaW9kaWNhbD48YWx0LXBlcmlvZGljYWw+PGZ1bGwtdGl0bGU+
Q2VsbCBTeXN0PC9mdWxsLXRpdGxlPjxhYmJyLTE+Q2VsbCBzeXN0ZW1zPC9hYmJyLTE+PC9hbHQt
cGVyaW9kaWNhbD48cGFnZXM+MTI5LTEzMi5lNDwvcGFnZXM+PHZvbHVtZT43PC92b2x1bWU+PG51
bWJlcj4xPC9udW1iZXI+PGVkaXRpb24+MjAxOC8wNy8wMjwvZWRpdGlvbj48a2V5d29yZHM+PGtl
eXdvcmQ+QWxnb3JpdGhtczwva2V5d29yZD48a2V5d29yZD5BbmltYWxzPC9rZXl3b3JkPjxrZXl3
b3JkPkZvcmVjYXN0aW5nLyptZXRob2RzPC9rZXl3b3JkPjxrZXl3b3JkPkdlbmVzLCBNSEMgQ2xh
c3MgSS9nZW5ldGljcy9waHlzaW9sb2d5PC9rZXl3b3JkPjxrZXl3b3JkPkhpc3RvY29tcGF0aWJp
bGl0eSBBbnRpZ2VucyBDbGFzcyBJLypnZW5ldGljcy9waHlzaW9sb2d5PC9rZXl3b3JkPjxrZXl3
b3JkPkh1bWFuczwva2V5d29yZD48a2V5d29yZD5MaWdhbmRzPC9rZXl3b3JkPjxrZXl3b3JkPk5l
dXJhbCBOZXR3b3JrcywgQ29tcHV0ZXI8L2tleXdvcmQ+PGtleXdvcmQ+UGVwdGlkZXMvY2hlbWlz
dHJ5PC9rZXl3b3JkPjxrZXl3b3JkPlByb3RlaW4gQmluZGluZy8qaW1tdW5vbG9neS9waHlzaW9s
b2d5PC9rZXl3b3JkPjxrZXl3b3JkPlNvZnR3YXJlPC9rZXl3b3JkPjxrZXl3b3JkPipIbGE8L2tl
eXdvcmQ+PGtleXdvcmQ+Kk1oYzwva2V5d29yZD48a2V5d29yZD4qZXBpdG9wZSBwcmVkaWN0aW9u
PC9rZXl3b3JkPjxrZXl3b3JkPipuZXVyYWwgbmV0d29yazwva2V5d29yZD48L2tleXdvcmRzPjxk
YXRlcz48eWVhcj4yMDE4PC95ZWFyPjxwdWItZGF0ZXM+PGRhdGU+SnVsIDI1PC9kYXRlPjwvcHVi
LWRhdGVzPjwvZGF0ZXM+PGlzYm4+MjQwNS00NzEyIChQcmludCkmI3hEOzI0MDUtNDcxMjwvaXNi
bj48YWNjZXNzaW9uLW51bT4yOTk2MDg4NDwvYWNjZXNzaW9uLW51bT48dXJscz48L3VybHM+PGVs
ZWN0cm9uaWMtcmVzb3VyY2UtbnVtPjEwLjEwMTYvai5jZWxzLjIwMTguMDUuMDE0PC9lbGVjdHJv
bmljLXJlc291cmNlLW51bT48cmVtb3RlLWRhdGFiYXNlLXByb3ZpZGVyPk5MTTwvcmVtb3RlLWRh
dGFiYXNlLXByb3ZpZGVyPjxsYW5ndWFnZT5lbmc8L2xhbmd1YWdlPjwvcmVjb3JkPjwvQ2l0ZT48
L0VuZE5vdGU+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PJmFwb3M7RG9ubmVsbDwvQXV0aG9yPjxZZWFyPjIwMTg8
L1llYXI+PFJlY051bT4xMjM2PC9SZWNOdW0+PERpc3BsYXlUZXh0Pig3OCk8L0Rpc3BsYXlUZXh0
PjxyZWNvcmQ+PHJlYy1udW1iZXI+MTIzNjwvcmVjLW51bWJlcj48Zm9yZWlnbi1rZXlzPjxrZXkg
YXBwPSJFTiIgZGItaWQ9IjByd3R3eHh0aXhmZnJ5ZXgyZmp2czk5NmFwYWZldzJwc3dwZCIgdGlt
ZXN0YW1wPSIxNjE5NDQ0MzM3Ij4xMjM2PC9rZXk+PC9mb3JlaWduLWtleXM+PHJlZi10eXBlIG5h
bWU9IkpvdXJuYWwgQXJ0aWNsZSI+MTc8L3JlZi10eXBlPjxjb250cmlidXRvcnM+PGF1dGhvcnM+
PGF1dGhvcj5PJmFwb3M7RG9ubmVsbCwgVC4gSi48L2F1dGhvcj48YXV0aG9yPlJ1Ymluc3RleW4s
IEEuPC9hdXRob3I+PGF1dGhvcj5Cb25zYWNrLCBNLjwvYXV0aG9yPjxhdXRob3I+UmllbWVyLCBB
LiBCLjwvYXV0aG9yPjxhdXRob3I+TGFzZXJzb24sIFUuPC9hdXRob3I+PGF1dGhvcj5IYW1tZXJi
YWNoZXIsIEouPC9hdXRob3I+PC9hdXRob3JzPjwvY29udHJpYnV0b3JzPjxhdXRoLWFkZHJlc3M+
RGVwYXJ0bWVudCBvZiBHZW5ldGljcyBhbmQgR2Vub21pYyBTY2llbmNlcywgSWNhaG4gU2Nob29s
IG9mIE1lZGljaW5lIGF0IE1vdW50IFNpbmFpLCBOZXcgWW9yaywgTlkgMTAwMjksIFVTQS4gRWxl
Y3Ryb25pYyBhZGRyZXNzOiB0aW1vdGh5Lm9kb25uZWxsQGljYWhuLm1zc20uZWR1LiYjeEQ7RGVw
YXJ0bWVudCBvZiBHZW5ldGljcyBhbmQgR2Vub21pYyBTY2llbmNlcywgSWNhaG4gU2Nob29sIG9m
IE1lZGljaW5lIGF0IE1vdW50IFNpbmFpLCBOZXcgWW9yaywgTlkgMTAwMjksIFVTQS4mI3hEO0lt
bXVub3RoZXJhcHkgJmFtcDsgSW1tdW5vcHJldmVudGlvbiwgR2VybWFuIENhbmNlciBSZXNlYXJj
aCBDZW50ZXIgKERLRlopLCBIZWlkZWxiZXJnLCBHZXJtYW55OyBNb2xlY3VsYXIgVmFjY2luZSBE
ZXNpZ24sIEdlcm1hbiBDZW50ZXIgZm9yIEluZmVjdGlvbiBSZXNlYXJjaCAoRFpJRiksIFBhcnRu
ZXIgU2l0ZSBIZWlkZWxiZXJnLCBIZWlkZWxiZXJnLCBHZXJtYW55LiYjeEQ7RGVwYXJ0bWVudCBv
ZiBNaWNyb2Jpb2xvZ3kgYW5kIEltbXVub2xvZ3ksIE1lZGljYWwgVW5pdmVyc2l0eSBvZiBTb3V0
aCBDYXJvbGluYSwgQ2hhcmxlc3RvbiwgU0MgMjk0MjUsIFVTQS48L2F1dGgtYWRkcmVzcz48dGl0
bGVzPjx0aXRsZT5NSENmbHVycnk6IE9wZW4tU291cmNlIENsYXNzIEkgTUhDIEJpbmRpbmcgQWZm
aW5pdHkgUHJlZGljdGlvbjwvdGl0bGU+PHNlY29uZGFyeS10aXRsZT5DZWxsIFN5c3Q8L3NlY29u
ZGFyeS10aXRsZT48YWx0LXRpdGxlPkNlbGwgc3lzdGVtczwvYWx0LXRpdGxlPjwvdGl0bGVzPjxw
ZXJpb2RpY2FsPjxmdWxsLXRpdGxlPkNlbGwgU3lzdDwvZnVsbC10aXRsZT48YWJici0xPkNlbGwg
c3lzdGVtczwvYWJici0xPjwvcGVyaW9kaWNhbD48YWx0LXBlcmlvZGljYWw+PGZ1bGwtdGl0bGU+
Q2VsbCBTeXN0PC9mdWxsLXRpdGxlPjxhYmJyLTE+Q2VsbCBzeXN0ZW1zPC9hYmJyLTE+PC9hbHQt
cGVyaW9kaWNhbD48cGFnZXM+MTI5LTEzMi5lNDwvcGFnZXM+PHZvbHVtZT43PC92b2x1bWU+PG51
bWJlcj4xPC9udW1iZXI+PGVkaXRpb24+MjAxOC8wNy8wMjwvZWRpdGlvbj48a2V5d29yZHM+PGtl
eXdvcmQ+QWxnb3JpdGhtczwva2V5d29yZD48a2V5d29yZD5BbmltYWxzPC9rZXl3b3JkPjxrZXl3
b3JkPkZvcmVjYXN0aW5nLyptZXRob2RzPC9rZXl3b3JkPjxrZXl3b3JkPkdlbmVzLCBNSEMgQ2xh
c3MgSS9nZW5ldGljcy9waHlzaW9sb2d5PC9rZXl3b3JkPjxrZXl3b3JkPkhpc3RvY29tcGF0aWJp
bGl0eSBBbnRpZ2VucyBDbGFzcyBJLypnZW5ldGljcy9waHlzaW9sb2d5PC9rZXl3b3JkPjxrZXl3
b3JkPkh1bWFuczwva2V5d29yZD48a2V5d29yZD5MaWdhbmRzPC9rZXl3b3JkPjxrZXl3b3JkPk5l
dXJhbCBOZXR3b3JrcywgQ29tcHV0ZXI8L2tleXdvcmQ+PGtleXdvcmQ+UGVwdGlkZXMvY2hlbWlz
dHJ5PC9rZXl3b3JkPjxrZXl3b3JkPlByb3RlaW4gQmluZGluZy8qaW1tdW5vbG9neS9waHlzaW9s
b2d5PC9rZXl3b3JkPjxrZXl3b3JkPlNvZnR3YXJlPC9rZXl3b3JkPjxrZXl3b3JkPipIbGE8L2tl
eXdvcmQ+PGtleXdvcmQ+Kk1oYzwva2V5d29yZD48a2V5d29yZD4qZXBpdG9wZSBwcmVkaWN0aW9u
PC9rZXl3b3JkPjxrZXl3b3JkPipuZXVyYWwgbmV0d29yazwva2V5d29yZD48L2tleXdvcmRzPjxk
YXRlcz48eWVhcj4yMDE4PC95ZWFyPjxwdWItZGF0ZXM+PGRhdGU+SnVsIDI1PC9kYXRlPjwvcHVi
LWRhdGVzPjwvZGF0ZXM+PGlzYm4+MjQwNS00NzEyIChQcmludCkmI3hEOzI0MDUtNDcxMjwvaXNi
bj48YWNjZXNzaW9uLW51bT4yOTk2MDg4NDwvYWNjZXNzaW9uLW51bT48dXJscz48L3VybHM+PGVs
ZWN0cm9uaWMtcmVzb3VyY2UtbnVtPjEwLjEwMTYvai5jZWxzLjIwMTguMDUuMDE0PC9lbGVjdHJv
bmljLXJlc291cmNlLW51bT48cmVtb3RlLWRhdGFiYXNlLXByb3ZpZGVyPk5MTTwvcmVtb3RlLWRh
dGFiYXNlLXByb3ZpZGVyPjxsYW5ndWFnZT5lbmc8L2xhbmd1YWdlPjwvcmVjb3JkPjwvQ2l0ZT48
L0VuZE5vdGU+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78)</w:t>
            </w:r>
            <w:r w:rsidRPr="00547534">
              <w:rPr>
                <w:rFonts w:eastAsia="宋体" w:cs="宋体"/>
                <w:sz w:val="20"/>
                <w:lang w:eastAsia="zh-CN"/>
              </w:rPr>
              <w:fldChar w:fldCharType="end"/>
            </w:r>
          </w:p>
        </w:tc>
        <w:tc>
          <w:tcPr>
            <w:tcW w:w="1275" w:type="dxa"/>
            <w:vAlign w:val="center"/>
          </w:tcPr>
          <w:p w14:paraId="2282F494"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14EDA923" w14:textId="016A8095"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8</w:t>
            </w:r>
          </w:p>
        </w:tc>
        <w:tc>
          <w:tcPr>
            <w:tcW w:w="2634" w:type="dxa"/>
            <w:vAlign w:val="center"/>
          </w:tcPr>
          <w:p w14:paraId="7C7E4F3F" w14:textId="5FEFEECE"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OWA-PSSM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Shen&lt;/Author&gt;&lt;Year&gt;2013&lt;/Year&gt;&lt;RecNum&gt;1183&lt;/RecNum&gt;&lt;DisplayText&gt;(79)&lt;/DisplayText&gt;&lt;record&gt;&lt;rec-number&gt;1183&lt;/rec-number&gt;&lt;foreign-keys&gt;&lt;key app="EN" db-id="0rwtwxxtixffryex2fjvs996apafew2pswpd" timestamp="1619444327"&gt;1183&lt;/key&gt;&lt;/foreign-keys&gt;&lt;ref-type name="Journal Article"&gt;17&lt;/ref-type&gt;&lt;contributors&gt;&lt;authors&gt;&lt;author&gt;Shen, W. J.&lt;/author&gt;&lt;author&gt;Zhang, S.&lt;/author&gt;&lt;author&gt;Wong, H. S.&lt;/author&gt;&lt;/authors&gt;&lt;/contributors&gt;&lt;titles&gt;&lt;title&gt;An effective and effecient peptide binding prediction approach for a broad set of HLA-DR molecules based on ordered weighted averaging of binding pocket profiles&lt;/title&gt;&lt;secondary-title&gt;Proteome Sci&lt;/secondary-title&gt;&lt;alt-title&gt;Proteome science&lt;/alt-title&gt;&lt;/titles&gt;&lt;periodical&gt;&lt;full-title&gt;Proteome Sci&lt;/full-title&gt;&lt;abbr-1&gt;Proteome science&lt;/abbr-1&gt;&lt;/periodical&gt;&lt;alt-periodical&gt;&lt;full-title&gt;Proteome Sci&lt;/full-title&gt;&lt;abbr-1&gt;Proteome science&lt;/abbr-1&gt;&lt;/alt-periodical&gt;&lt;pages&gt;S15&lt;/pages&gt;&lt;volume&gt;11&lt;/volume&gt;&lt;number&gt;Suppl 1&lt;/number&gt;&lt;edition&gt;2014/02/26&lt;/edition&gt;&lt;dates&gt;&lt;year&gt;2013&lt;/year&gt;&lt;pub-dates&gt;&lt;date&gt;Nov 7&lt;/date&gt;&lt;/pub-dates&gt;&lt;/dates&gt;&lt;isbn&gt;1477-5956 (Print)&amp;#xD;1477-5956&lt;/isbn&gt;&lt;accession-num&gt;24565049&lt;/accession-num&gt;&lt;urls&gt;&lt;/urls&gt;&lt;custom2&gt;PMC3908610&lt;/custom2&gt;&lt;electronic-resource-num&gt;10.1186/1477-5956-11-s1-s15&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DC6E63">
              <w:rPr>
                <w:rFonts w:eastAsia="宋体" w:cs="宋体"/>
                <w:noProof/>
                <w:sz w:val="20"/>
                <w:lang w:eastAsia="zh-CN"/>
              </w:rPr>
              <w:t>(79)</w:t>
            </w:r>
            <w:r w:rsidRPr="00547534">
              <w:rPr>
                <w:rFonts w:eastAsia="宋体" w:cs="宋体"/>
                <w:sz w:val="20"/>
                <w:lang w:eastAsia="zh-CN"/>
              </w:rPr>
              <w:fldChar w:fldCharType="end"/>
            </w:r>
          </w:p>
        </w:tc>
        <w:tc>
          <w:tcPr>
            <w:tcW w:w="1335" w:type="dxa"/>
            <w:vAlign w:val="center"/>
          </w:tcPr>
          <w:p w14:paraId="14B3122F"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34CD56F0"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3</w:t>
            </w:r>
          </w:p>
        </w:tc>
      </w:tr>
      <w:tr w:rsidR="00547534" w:rsidRPr="00547534" w14:paraId="6A0DB648" w14:textId="77777777" w:rsidTr="00A53F6D">
        <w:trPr>
          <w:trHeight w:val="415"/>
          <w:jc w:val="center"/>
        </w:trPr>
        <w:tc>
          <w:tcPr>
            <w:tcW w:w="2127" w:type="dxa"/>
            <w:vAlign w:val="center"/>
          </w:tcPr>
          <w:p w14:paraId="70950796" w14:textId="21ADBD82"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MHCSeqNet</w:t>
            </w:r>
            <w:proofErr w:type="spellEnd"/>
            <w:r w:rsidRPr="00547534">
              <w:rPr>
                <w:rFonts w:eastAsia="宋体" w:cs="宋体"/>
                <w:sz w:val="20"/>
                <w:lang w:eastAsia="zh-CN"/>
              </w:rPr>
              <w:t xml:space="preserve">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Phloyphisut&lt;/Author&gt;&lt;Year&gt;2018&lt;/Year&gt;&lt;RecNum&gt;1157&lt;/RecNum&gt;&lt;DisplayText&gt;(80)&lt;/DisplayText&gt;&lt;record&gt;&lt;rec-number&gt;1157&lt;/rec-number&gt;&lt;foreign-keys&gt;&lt;key app="EN" db-id="0rwtwxxtixffryex2fjvs996apafew2pswpd" timestamp="1619444322"&gt;1157&lt;/key&gt;&lt;/foreign-keys&gt;&lt;ref-type name="Journal Article"&gt;17&lt;/ref-type&gt;&lt;contributors&gt;&lt;authors&gt;&lt;author&gt;Phloyphisut, Poomarin&lt;/author&gt;&lt;author&gt;Pornputtanapong, Natapol&lt;/author&gt;&lt;author&gt;Sriswasdi, Sira&lt;/author&gt;&lt;author&gt;Chuangsuwanich, Ekapol&lt;/author&gt;&lt;/authors&gt;&lt;/contributors&gt;&lt;titles&gt;&lt;title&gt;MHCSeqNet: A deep neural network model for universal MHC binding prediction&lt;/title&gt;&lt;secondary-title&gt;bioRxiv&lt;/secondary-title&gt;&lt;/titles&gt;&lt;periodical&gt;&lt;full-title&gt;bioRxiv&lt;/full-title&gt;&lt;abbr-1&gt;bioRxiv : the preprint server for biology&lt;/abbr-1&gt;&lt;/periodical&gt;&lt;pages&gt;371591&lt;/pages&gt;&lt;dates&gt;&lt;year&gt;2018&lt;/year&gt;&lt;/dates&gt;&lt;urls&gt;&lt;related-urls&gt;&lt;url&gt;https://www.biorxiv.org/content/biorxiv/early/2018/11/08/371591.full.pdf&lt;/url&gt;&lt;/related-urls&gt;&lt;/urls&gt;&lt;electronic-resource-num&gt;10.1101/371591&lt;/electronic-resource-num&gt;&lt;/record&gt;&lt;/Cite&gt;&lt;/EndNote&gt;</w:instrText>
            </w:r>
            <w:r w:rsidRPr="00547534">
              <w:rPr>
                <w:rFonts w:eastAsia="宋体" w:cs="宋体"/>
                <w:sz w:val="20"/>
                <w:lang w:eastAsia="zh-CN"/>
              </w:rPr>
              <w:fldChar w:fldCharType="separate"/>
            </w:r>
            <w:r w:rsidR="00DC6E63">
              <w:rPr>
                <w:rFonts w:eastAsia="宋体" w:cs="宋体"/>
                <w:noProof/>
                <w:sz w:val="20"/>
                <w:lang w:eastAsia="zh-CN"/>
              </w:rPr>
              <w:t>(80)</w:t>
            </w:r>
            <w:r w:rsidRPr="00547534">
              <w:rPr>
                <w:rFonts w:eastAsia="宋体" w:cs="宋体"/>
                <w:sz w:val="20"/>
                <w:lang w:eastAsia="zh-CN"/>
              </w:rPr>
              <w:fldChar w:fldCharType="end"/>
            </w:r>
          </w:p>
        </w:tc>
        <w:tc>
          <w:tcPr>
            <w:tcW w:w="1275" w:type="dxa"/>
            <w:vAlign w:val="center"/>
          </w:tcPr>
          <w:p w14:paraId="2050F54A"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5CDECBA8" w14:textId="69563C5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8</w:t>
            </w:r>
          </w:p>
        </w:tc>
        <w:tc>
          <w:tcPr>
            <w:tcW w:w="2634" w:type="dxa"/>
            <w:vAlign w:val="center"/>
          </w:tcPr>
          <w:p w14:paraId="6A37D993" w14:textId="663FDD5B"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NetMHCIIpan</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KZW5zZW48L0F1dGhvcj48WWVhcj4yMDE4PC9ZZWFyPjxS
ZWNOdW0+MTE1MzwvUmVjTnVtPjxEaXNwbGF5VGV4dD4oODEpPC9EaXNwbGF5VGV4dD48cmVjb3Jk
PjxyZWMtbnVtYmVyPjExNTM8L3JlYy1udW1iZXI+PGZvcmVpZ24ta2V5cz48a2V5IGFwcD0iRU4i
IGRiLWlkPSJkemZ3NXJlcnRhZHBkeGVwcjBiNXQyc2F0NXBzcmUwdmZzMnAiIHRpbWVzdGFtcD0i
MTYxMTcxNjg4MSI+MTE1Mzwva2V5PjwvZm9yZWlnbi1rZXlzPjxyZWYtdHlwZSBuYW1lPSJKb3Vy
bmFsIEFydGljbGUiPjE3PC9yZWYtdHlwZT48Y29udHJpYnV0b3JzPjxhdXRob3JzPjxhdXRob3I+
SmVuc2VuLCBLLiBLLjwvYXV0aG9yPjxhdXRob3I+QW5kcmVhdHRhLCBNLjwvYXV0aG9yPjxhdXRo
b3I+TWFyY2F0aWxpLCBQLjwvYXV0aG9yPjxhdXRob3I+QnV1cywgUy48L2F1dGhvcj48YXV0aG9y
PkdyZWVuYmF1bSwgSi4gQS48L2F1dGhvcj48YXV0aG9yPllhbiwgWi48L2F1dGhvcj48YXV0aG9y
PlNldHRlLCBBLjwvYXV0aG9yPjxhdXRob3I+UGV0ZXJzLCBCLjwvYXV0aG9yPjxhdXRob3I+Tmll
bHNlbiwgTS48L2F1dGhvcj48L2F1dGhvcnM+PC9jb250cmlidXRvcnM+PGF1dGgtYWRkcmVzcz5E
ZXBhcnRtZW50IG9mIEJpbyBhbmQgSGVhbHRoIEluZm9ybWF0aWNzLCBUZWNobmljYWwgVW5pdmVy
c2l0eSBvZiBEZW5tYXJrLCBMeW5nYnksIERlbm1hcmsuJiN4RDtJbnN0aXR1dG8gZGUgSW52ZXN0
aWdhY2lvbmVzIEJpb3RlY25vbMOzZ2ljYXMsIFVuaXZlcnNpZGFkIE5hY2lvbmFsIGRlIFNhbiBN
YXJ0w61uLCBCdWVub3MgQWlyZXMsIEFyZ2VudGluYS4mI3hEO0RlcGFydG1lbnQgb2YgSW1tdW5v
bG9neSBhbmQgTWljcm9iaW9sb2d5LCBGYWN1bHR5IG9mIEhlYWx0aCBTY2llbmNlcywgVW5pdmVy
c2l0eSBvZiBDb3BlbmhhZ2VuLCBDb3BlbmhhZ2VuLCBEZW5tYXJrLiYjeEQ7QmlvaW5mb3JtYXRp
Y3MgQ29yZSBGYWNpbGl0eSwgTGEgSm9sbGEgSW5zdGl0dXRlIGZvciBBbGxlcmd5IGFuZCBJbW11
bm9sb2d5LCBMYSBKb2xsYSwgQ0EsIFVTQS4mI3hEO0RpdmlzaW9uIG9mIFZhY2NpbmUgRGlzY292
ZXJ5LCBMYSBKb2xsYSBJbnN0aXR1dGUgZm9yIEFsbGVyZ3kgYW5kIEltbXVub2xvZ3ksIExhIEpv
bGxhLCBDQSwgVVNBLiYjeEQ7RGVwYXJ0bWVudCBvZiBNZWRpY2luZSwgVW5pdmVyc2l0eSBvZiBD
YWxpZm9ybmlhIFNhbiBEaWVnbywgTGEgSm9sbGEsIENBLCBVU0EuPC9hdXRoLWFkZHJlc3M+PHRp
dGxlcz48dGl0bGU+SW1wcm92ZWQgbWV0aG9kcyBmb3IgcHJlZGljdGluZyBwZXB0aWRlIGJpbmRp
bmcgYWZmaW5pdHkgdG8gTUhDIGNsYXNzIElJIG1vbGVjdWxlczwvdGl0bGU+PHNlY29uZGFyeS10
aXRsZT5JbW11bm9sb2d5PC9zZWNvbmRhcnktdGl0bGU+PGFsdC10aXRsZT5JbW11bm9sb2d5PC9h
bHQtdGl0bGU+PC90aXRsZXM+PHBlcmlvZGljYWw+PGZ1bGwtdGl0bGU+SW1tdW5vbG9neTwvZnVs
bC10aXRsZT48YWJici0xPkltbXVub2xvZ3k8L2FiYnItMT48L3BlcmlvZGljYWw+PGFsdC1wZXJp
b2RpY2FsPjxmdWxsLXRpdGxlPkltbXVub2xvZ3k8L2Z1bGwtdGl0bGU+PGFiYnItMT5JbW11bm9s
b2d5PC9hYmJyLTE+PC9hbHQtcGVyaW9kaWNhbD48cGFnZXM+Mzk0LTQwNjwvcGFnZXM+PHZvbHVt
ZT4xNTQ8L3ZvbHVtZT48bnVtYmVyPjM8L251bWJlcj48ZWRpdGlvbj4yMDE4LzAxLzEwPC9lZGl0
aW9uPjxrZXl3b3Jkcz48a2V5d29yZD5BbWlubyBBY2lkIFNlcXVlbmNlPC9rZXl3b3JkPjxrZXl3
b3JkPkNvbXB1dGF0aW9uYWwgQmlvbG9neS8qbWV0aG9kczwva2V5d29yZD48a2V5d29yZD5EYXRh
YmFzZXMsIFByb3RlaW48L2tleXdvcmQ+PGtleXdvcmQ+RXBpdG9wZSBNYXBwaW5nLyptZXRob2Rz
PC9rZXl3b3JkPjxrZXl3b3JkPkVwaXRvcGVzLyppbW11bm9sb2d5L21ldGFib2xpc208L2tleXdv
cmQ+PGtleXdvcmQ+RXBpdG9wZXMsIFQtTHltcGhvY3l0ZS9jaGVtaXN0cnkvaW1tdW5vbG9neTwv
a2V5d29yZD48a2V5d29yZD5IaXN0b2NvbXBhdGliaWxpdHkgQW50aWdlbnMgQ2xhc3MgSUkvKmlt
bXVub2xvZ3kvbWV0YWJvbGlzbTwva2V5d29yZD48a2V5d29yZD5IdW1hbnM8L2tleXdvcmQ+PGtl
eXdvcmQ+T2xpZ29wZXB0aWRlcy9jaGVtaXN0cnkvKmltbXVub2xvZ3kvbWV0YWJvbGlzbTwva2V5
d29yZD48a2V5d29yZD5Qcm90ZWluIEJpbmRpbmc8L2tleXdvcmQ+PGtleXdvcmQ+UmVwcm9kdWNp
YmlsaXR5IG9mIFJlc3VsdHM8L2tleXdvcmQ+PGtleXdvcmQ+Kk1IQyBiaW5kaW5nIHNwZWNpZmlj
aXR5PC9rZXl3b3JkPjxrZXl3b3JkPipULWNlbGwgZXBpdG9wZTwva2V5d29yZD48a2V5d29yZD4q
YWZmaW5pdHkgcHJlZGljdGlvbnM8L2tleXdvcmQ+PGtleXdvcmQ+KmltbXVub2dlbmljIHBlcHRp
ZGVzPC9rZXl3b3JkPjxrZXl3b3JkPipwZXB0aWRlLU1IQyBiaW5kaW5nPC9rZXl3b3JkPjwva2V5
d29yZHM+PGRhdGVzPjx5ZWFyPjIwMTg8L3llYXI+PHB1Yi1kYXRlcz48ZGF0ZT5KdWw8L2RhdGU+
PC9wdWItZGF0ZXM+PC9kYXRlcz48aXNibj4wMDE5LTI4MDUgKFByaW50KSYjeEQ7MDAxOS0yODA1
PC9pc2JuPjxhY2Nlc3Npb24tbnVtPjI5MzE1NTk4PC9hY2Nlc3Npb24tbnVtPjx1cmxzPjwvdXJs
cz48Y3VzdG9tMj5QTUM2MDAyMjIzPC9jdXN0b20yPjxlbGVjdHJvbmljLXJlc291cmNlLW51bT4x
MC4xMTExL2ltbS4xMjg4OTwvZWxlY3Ryb25pYy1yZXNvdXJjZS1udW0+PHJlbW90ZS1kYXRhYmFz
ZS1wcm92aWRlcj5OTE08L3JlbW90ZS1kYXRhYmFzZS1wcm92aWRlcj48bGFuZ3VhZ2U+ZW5nPC9s
YW5ndWFnZT48L3JlY29yZD48L0NpdGU+PC9FbmROb3RlPgB=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KZW5zZW48L0F1dGhvcj48WWVhcj4yMDE4PC9ZZWFyPjxS
ZWNOdW0+MTE1MzwvUmVjTnVtPjxEaXNwbGF5VGV4dD4oODEpPC9EaXNwbGF5VGV4dD48cmVjb3Jk
PjxyZWMtbnVtYmVyPjExNTM8L3JlYy1udW1iZXI+PGZvcmVpZ24ta2V5cz48a2V5IGFwcD0iRU4i
IGRiLWlkPSJkemZ3NXJlcnRhZHBkeGVwcjBiNXQyc2F0NXBzcmUwdmZzMnAiIHRpbWVzdGFtcD0i
MTYxMTcxNjg4MSI+MTE1Mzwva2V5PjwvZm9yZWlnbi1rZXlzPjxyZWYtdHlwZSBuYW1lPSJKb3Vy
bmFsIEFydGljbGUiPjE3PC9yZWYtdHlwZT48Y29udHJpYnV0b3JzPjxhdXRob3JzPjxhdXRob3I+
SmVuc2VuLCBLLiBLLjwvYXV0aG9yPjxhdXRob3I+QW5kcmVhdHRhLCBNLjwvYXV0aG9yPjxhdXRo
b3I+TWFyY2F0aWxpLCBQLjwvYXV0aG9yPjxhdXRob3I+QnV1cywgUy48L2F1dGhvcj48YXV0aG9y
PkdyZWVuYmF1bSwgSi4gQS48L2F1dGhvcj48YXV0aG9yPllhbiwgWi48L2F1dGhvcj48YXV0aG9y
PlNldHRlLCBBLjwvYXV0aG9yPjxhdXRob3I+UGV0ZXJzLCBCLjwvYXV0aG9yPjxhdXRob3I+Tmll
bHNlbiwgTS48L2F1dGhvcj48L2F1dGhvcnM+PC9jb250cmlidXRvcnM+PGF1dGgtYWRkcmVzcz5E
ZXBhcnRtZW50IG9mIEJpbyBhbmQgSGVhbHRoIEluZm9ybWF0aWNzLCBUZWNobmljYWwgVW5pdmVy
c2l0eSBvZiBEZW5tYXJrLCBMeW5nYnksIERlbm1hcmsuJiN4RDtJbnN0aXR1dG8gZGUgSW52ZXN0
aWdhY2lvbmVzIEJpb3RlY25vbMOzZ2ljYXMsIFVuaXZlcnNpZGFkIE5hY2lvbmFsIGRlIFNhbiBN
YXJ0w61uLCBCdWVub3MgQWlyZXMsIEFyZ2VudGluYS4mI3hEO0RlcGFydG1lbnQgb2YgSW1tdW5v
bG9neSBhbmQgTWljcm9iaW9sb2d5LCBGYWN1bHR5IG9mIEhlYWx0aCBTY2llbmNlcywgVW5pdmVy
c2l0eSBvZiBDb3BlbmhhZ2VuLCBDb3BlbmhhZ2VuLCBEZW5tYXJrLiYjeEQ7QmlvaW5mb3JtYXRp
Y3MgQ29yZSBGYWNpbGl0eSwgTGEgSm9sbGEgSW5zdGl0dXRlIGZvciBBbGxlcmd5IGFuZCBJbW11
bm9sb2d5LCBMYSBKb2xsYSwgQ0EsIFVTQS4mI3hEO0RpdmlzaW9uIG9mIFZhY2NpbmUgRGlzY292
ZXJ5LCBMYSBKb2xsYSBJbnN0aXR1dGUgZm9yIEFsbGVyZ3kgYW5kIEltbXVub2xvZ3ksIExhIEpv
bGxhLCBDQSwgVVNBLiYjeEQ7RGVwYXJ0bWVudCBvZiBNZWRpY2luZSwgVW5pdmVyc2l0eSBvZiBD
YWxpZm9ybmlhIFNhbiBEaWVnbywgTGEgSm9sbGEsIENBLCBVU0EuPC9hdXRoLWFkZHJlc3M+PHRp
dGxlcz48dGl0bGU+SW1wcm92ZWQgbWV0aG9kcyBmb3IgcHJlZGljdGluZyBwZXB0aWRlIGJpbmRp
bmcgYWZmaW5pdHkgdG8gTUhDIGNsYXNzIElJIG1vbGVjdWxlczwvdGl0bGU+PHNlY29uZGFyeS10
aXRsZT5JbW11bm9sb2d5PC9zZWNvbmRhcnktdGl0bGU+PGFsdC10aXRsZT5JbW11bm9sb2d5PC9h
bHQtdGl0bGU+PC90aXRsZXM+PHBlcmlvZGljYWw+PGZ1bGwtdGl0bGU+SW1tdW5vbG9neTwvZnVs
bC10aXRsZT48YWJici0xPkltbXVub2xvZ3k8L2FiYnItMT48L3BlcmlvZGljYWw+PGFsdC1wZXJp
b2RpY2FsPjxmdWxsLXRpdGxlPkltbXVub2xvZ3k8L2Z1bGwtdGl0bGU+PGFiYnItMT5JbW11bm9s
b2d5PC9hYmJyLTE+PC9hbHQtcGVyaW9kaWNhbD48cGFnZXM+Mzk0LTQwNjwvcGFnZXM+PHZvbHVt
ZT4xNTQ8L3ZvbHVtZT48bnVtYmVyPjM8L251bWJlcj48ZWRpdGlvbj4yMDE4LzAxLzEwPC9lZGl0
aW9uPjxrZXl3b3Jkcz48a2V5d29yZD5BbWlubyBBY2lkIFNlcXVlbmNlPC9rZXl3b3JkPjxrZXl3
b3JkPkNvbXB1dGF0aW9uYWwgQmlvbG9neS8qbWV0aG9kczwva2V5d29yZD48a2V5d29yZD5EYXRh
YmFzZXMsIFByb3RlaW48L2tleXdvcmQ+PGtleXdvcmQ+RXBpdG9wZSBNYXBwaW5nLyptZXRob2Rz
PC9rZXl3b3JkPjxrZXl3b3JkPkVwaXRvcGVzLyppbW11bm9sb2d5L21ldGFib2xpc208L2tleXdv
cmQ+PGtleXdvcmQ+RXBpdG9wZXMsIFQtTHltcGhvY3l0ZS9jaGVtaXN0cnkvaW1tdW5vbG9neTwv
a2V5d29yZD48a2V5d29yZD5IaXN0b2NvbXBhdGliaWxpdHkgQW50aWdlbnMgQ2xhc3MgSUkvKmlt
bXVub2xvZ3kvbWV0YWJvbGlzbTwva2V5d29yZD48a2V5d29yZD5IdW1hbnM8L2tleXdvcmQ+PGtl
eXdvcmQ+T2xpZ29wZXB0aWRlcy9jaGVtaXN0cnkvKmltbXVub2xvZ3kvbWV0YWJvbGlzbTwva2V5
d29yZD48a2V5d29yZD5Qcm90ZWluIEJpbmRpbmc8L2tleXdvcmQ+PGtleXdvcmQ+UmVwcm9kdWNp
YmlsaXR5IG9mIFJlc3VsdHM8L2tleXdvcmQ+PGtleXdvcmQ+Kk1IQyBiaW5kaW5nIHNwZWNpZmlj
aXR5PC9rZXl3b3JkPjxrZXl3b3JkPipULWNlbGwgZXBpdG9wZTwva2V5d29yZD48a2V5d29yZD4q
YWZmaW5pdHkgcHJlZGljdGlvbnM8L2tleXdvcmQ+PGtleXdvcmQ+KmltbXVub2dlbmljIHBlcHRp
ZGVzPC9rZXl3b3JkPjxrZXl3b3JkPipwZXB0aWRlLU1IQyBiaW5kaW5nPC9rZXl3b3JkPjwva2V5
d29yZHM+PGRhdGVzPjx5ZWFyPjIwMTg8L3llYXI+PHB1Yi1kYXRlcz48ZGF0ZT5KdWw8L2RhdGU+
PC9wdWItZGF0ZXM+PC9kYXRlcz48aXNibj4wMDE5LTI4MDUgKFByaW50KSYjeEQ7MDAxOS0yODA1
PC9pc2JuPjxhY2Nlc3Npb24tbnVtPjI5MzE1NTk4PC9hY2Nlc3Npb24tbnVtPjx1cmxzPjwvdXJs
cz48Y3VzdG9tMj5QTUM2MDAyMjIzPC9jdXN0b20yPjxlbGVjdHJvbmljLXJlc291cmNlLW51bT4x
MC4xMTExL2ltbS4xMjg4OTwvZWxlY3Ryb25pYy1yZXNvdXJjZS1udW0+PHJlbW90ZS1kYXRhYmFz
ZS1wcm92aWRlcj5OTE08L3JlbW90ZS1kYXRhYmFzZS1wcm92aWRlcj48bGFuZ3VhZ2U+ZW5nPC9s
YW5ndWFnZT48L3JlY29yZD48L0NpdGU+PC9FbmROb3RlPgB=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81)</w:t>
            </w:r>
            <w:r w:rsidRPr="00547534">
              <w:rPr>
                <w:rFonts w:eastAsia="宋体" w:cs="宋体"/>
                <w:sz w:val="20"/>
                <w:lang w:eastAsia="zh-CN"/>
              </w:rPr>
              <w:fldChar w:fldCharType="end"/>
            </w:r>
          </w:p>
        </w:tc>
        <w:tc>
          <w:tcPr>
            <w:tcW w:w="1335" w:type="dxa"/>
            <w:vAlign w:val="center"/>
          </w:tcPr>
          <w:p w14:paraId="7BA2CBAB"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2F6C5536"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8</w:t>
            </w:r>
          </w:p>
        </w:tc>
      </w:tr>
      <w:tr w:rsidR="00547534" w:rsidRPr="00547534" w14:paraId="097E90EC" w14:textId="77777777" w:rsidTr="00A53F6D">
        <w:trPr>
          <w:trHeight w:val="421"/>
          <w:jc w:val="center"/>
        </w:trPr>
        <w:tc>
          <w:tcPr>
            <w:tcW w:w="2127" w:type="dxa"/>
            <w:vAlign w:val="center"/>
          </w:tcPr>
          <w:p w14:paraId="2B16D4CE" w14:textId="00DD5542"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ACME </w:t>
            </w:r>
            <w:r w:rsidRPr="00547534">
              <w:rPr>
                <w:rFonts w:eastAsia="宋体" w:cs="宋体"/>
                <w:sz w:val="20"/>
                <w:lang w:eastAsia="zh-CN"/>
              </w:rPr>
              <w:fldChar w:fldCharType="begin">
                <w:fldData xml:space="preserve">PEVuZE5vdGU+PENpdGU+PEF1dGhvcj5IdTwvQXV0aG9yPjxZZWFyPjIwMTk8L1llYXI+PFJlY051
bT4xMjQ5PC9SZWNOdW0+PERpc3BsYXlUZXh0Pig2KTwvRGlzcGxheVRleHQ+PHJlY29yZD48cmVj
LW51bWJlcj4xMjQ5PC9yZWMtbnVtYmVyPjxmb3JlaWduLWtleXM+PGtleSBhcHA9IkVOIiBkYi1p
ZD0iMHJ3dHd4eHRpeGZmcnlleDJmanZzOTk2YXBhZmV3MnBzd3BkIiB0aW1lc3RhbXA9IjE2MTk0
NDQzNjYiPjEyNDk8L2tleT48L2ZvcmVpZ24ta2V5cz48cmVmLXR5cGUgbmFtZT0iSm91cm5hbCBB
cnRpY2xlIj4xNzwvcmVmLXR5cGU+PGNvbnRyaWJ1dG9ycz48YXV0aG9ycz48YXV0aG9yPkh1LCBZ
LjwvYXV0aG9yPjxhdXRob3I+V2FuZywgWi48L2F1dGhvcj48YXV0aG9yPkh1LCBILjwvYXV0aG9y
PjxhdXRob3I+V2FuLCBGLjwvYXV0aG9yPjxhdXRob3I+Q2hlbiwgTC48L2F1dGhvcj48YXV0aG9y
Plhpb25nLCBZLjwvYXV0aG9yPjxhdXRob3I+V2FuZywgWC48L2F1dGhvcj48YXV0aG9yPlpoYW8s
IEQuPC9hdXRob3I+PGF1dGhvcj5IdWFuZywgVy48L2F1dGhvcj48YXV0aG9yPlplbmcsIEouPC9h
dXRob3I+PC9hdXRob3JzPjwvY29udHJpYnV0b3JzPjxhdXRoLWFkZHJlc3M+U2Nob29sIG9mIExp
ZmUgU2NpZW5jZXMsIFRzaW5naHVhIFVuaXZlcnNpdHksIEJlaWppbmcsIENoaW5hLiYjeEQ7RGVw
YXJ0bWVudCBvZiBVcm9sb2d5LCBTaGVuemhlbiBTZWNvbmQgUGVvcGxlJmFwb3M7cyBIb3NwaXRh
bCwgVGhlIEZpcnN0IEFmZmlsaWF0ZWQgSG9zcGl0YWwgb2YgU2hlbnpoZW4gVW5pdmVyc2l0eSwg
SW50ZXJuYXRpb25hbCBDYW5jZXIgQ2VudGVyLCBTaGVuemhlbiBVbml2ZXJzaXR5IFNjaG9vbCBv
ZiBNZWRpY2luZSwgU2hlbnpoZW4sIENoaW5hLiYjeEQ7U2Nob29sIG9mIE1lZGljaW5lLCBUc2lu
Z2h1YSBVbml2ZXJzaXR5LCBCZWlqaW5nLCBDaGluYS4mI3hEO0luc3RpdHV0ZSBmb3IgSW50ZXJk
aXNjaXBsaW5hcnkgSW5mb3JtYXRpb24gU2NpZW5jZXMsIFRzaW5naHVhIFVuaXZlcnNpdHksIEJl
aWppbmcsIENoaW5hLiYjeEQ7VHVyaW5nIEFJIEluc3RpdHV0ZSBvZiBOYW5qaW5nLCBOYW5qaW5n
LCBDaGluYS4mI3hEO0RlcGFydG1lbnQgb2YgQ29tcHV0ZXIgU2NpZW5jZSBhbmQgVGVjaG5vbG9n
eSwgVHNpbmdodWEgVW5pdmVyc2l0eSwgQmVpamluZywgQ2hpbmEuJiN4RDtCaW9pbmZvcm1hdGlj
cyBEaXZpc2lvbiwgQk5SSVNUL0RlcGFydG1lbnQgb2YgQ29tcHV0ZXIgU2NpZW5jZSBhbmQgVGVj
aG5vbG9neSwgVHNpbmdodWEgVW5pdmVyc2l0eSwgQmVpamluZywgQ2hpbmEuJiN4RDtNT0UgS2V5
IExhYm9yYXRvcnkgb2YgQmlvaW5mb3JtYXRpY3MsIFRzaW5naHVhIFVuaXZlcnNpdHksIEJlaWpp
bmcsIENoaW5hLjwvYXV0aC1hZGRyZXNzPjx0aXRsZXM+PHRpdGxlPkFDTUU6IHBhbi1zcGVjaWZp
YyBwZXB0aWRlLU1IQyBjbGFzcyBJIGJpbmRpbmcgcHJlZGljdGlvbiB0aHJvdWdoIGF0dGVudGlv
bi1iYXNlZCBkZWVwIG5ldXJhbCBuZXR3b3JrczwvdGl0bGU+PHNlY29uZGFyeS10aXRsZT5CaW9p
bmZvcm1hdGljczwvc2Vjb25kYXJ5LXRpdGxlPjxhbHQtdGl0bGU+QmlvaW5mb3JtYXRpY3MgKE94
Zm9yZCwgRW5nbGFuZCk8L2FsdC10aXRsZT48L3RpdGxlcz48cGVyaW9kaWNhbD48ZnVsbC10aXRs
ZT5CaW9pbmZvcm1hdGljczwvZnVsbC10aXRsZT48YWJici0xPkJpb2luZm9ybWF0aWNzIChPeGZv
cmQsIEVuZ2xhbmQpPC9hYmJyLTE+PC9wZXJpb2RpY2FsPjxhbHQtcGVyaW9kaWNhbD48ZnVsbC10
aXRsZT5CaW9pbmZvcm1hdGljczwvZnVsbC10aXRsZT48YWJici0xPkJpb2luZm9ybWF0aWNzIChP
eGZvcmQsIEVuZ2xhbmQpPC9hYmJyLTE+PC9hbHQtcGVyaW9kaWNhbD48cGFnZXM+NDk0Ni00OTU0
PC9wYWdlcz48dm9sdW1lPjM1PC92b2x1bWU+PG51bWJlcj4yMzwvbnVtYmVyPjxlZGl0aW9uPjIw
MTkvMDUvMjQ8L2VkaXRpb24+PGtleXdvcmRzPjxrZXl3b3JkPkFsZ29yaXRobXM8L2tleXdvcmQ+
PGtleXdvcmQ+QXR0ZW50aW9uPC9rZXl3b3JkPjxrZXl3b3JkPkJpbmRpbmcgU2l0ZXM8L2tleXdv
cmQ+PGtleXdvcmQ+Q29tcHV0YXRpb25hbCBCaW9sb2d5PC9rZXl3b3JkPjxrZXl3b3JkPkhpc3Rv
Y29tcGF0aWJpbGl0eSBBbnRpZ2VucyBDbGFzcyBJPC9rZXl3b3JkPjxrZXl3b3JkPipOZXVyYWwg
TmV0d29ya3MsIENvbXB1dGVyPC9rZXl3b3JkPjxrZXl3b3JkPlBlcHRpZGVzPC9rZXl3b3JkPjxr
ZXl3b3JkPlByb3RlaW4gQmluZGluZzwva2V5d29yZD48L2tleXdvcmRzPjxkYXRlcz48eWVhcj4y
MDE5PC95ZWFyPjxwdWItZGF0ZXM+PGRhdGU+RGVjIDE8L2RhdGU+PC9wdWItZGF0ZXM+PC9kYXRl
cz48aXNibj4xMzY3LTQ4MDM8L2lzYm4+PGFjY2Vzc2lvbi1udW0+MzExMjA0OTA8L2FjY2Vzc2lv
bi1udW0+PHVybHM+PC91cmxzPjxlbGVjdHJvbmljLXJlc291cmNlLW51bT4xMC4xMDkzL2Jpb2lu
Zm9ybWF0aWNzL2J0ejQyNzwvZWxlY3Ryb25pYy1yZXNvdXJjZS1udW0+PHJlbW90ZS1kYXRhYmFz
ZS1wcm92aWRlcj5OTE08L3JlbW90ZS1kYXRhYmFzZS1wcm92aWRlcj48bGFuZ3VhZ2U+ZW5nPC9s
YW5ndWFnZT48L3JlY29yZD48L0NpdGU+PC9FbmROb3RlPgB=
</w:fldData>
              </w:fldChar>
            </w:r>
            <w:r w:rsidR="00BF286B">
              <w:rPr>
                <w:rFonts w:eastAsia="宋体" w:cs="宋体"/>
                <w:sz w:val="20"/>
                <w:lang w:eastAsia="zh-CN"/>
              </w:rPr>
              <w:instrText xml:space="preserve"> ADDIN EN.CITE </w:instrText>
            </w:r>
            <w:r w:rsidR="00BF286B">
              <w:rPr>
                <w:rFonts w:eastAsia="宋体" w:cs="宋体"/>
                <w:sz w:val="20"/>
                <w:lang w:eastAsia="zh-CN"/>
              </w:rPr>
              <w:fldChar w:fldCharType="begin">
                <w:fldData xml:space="preserve">PEVuZE5vdGU+PENpdGU+PEF1dGhvcj5IdTwvQXV0aG9yPjxZZWFyPjIwMTk8L1llYXI+PFJlY051
bT4xMjQ5PC9SZWNOdW0+PERpc3BsYXlUZXh0Pig2KTwvRGlzcGxheVRleHQ+PHJlY29yZD48cmVj
LW51bWJlcj4xMjQ5PC9yZWMtbnVtYmVyPjxmb3JlaWduLWtleXM+PGtleSBhcHA9IkVOIiBkYi1p
ZD0iMHJ3dHd4eHRpeGZmcnlleDJmanZzOTk2YXBhZmV3MnBzd3BkIiB0aW1lc3RhbXA9IjE2MTk0
NDQzNjYiPjEyNDk8L2tleT48L2ZvcmVpZ24ta2V5cz48cmVmLXR5cGUgbmFtZT0iSm91cm5hbCBB
cnRpY2xlIj4xNzwvcmVmLXR5cGU+PGNvbnRyaWJ1dG9ycz48YXV0aG9ycz48YXV0aG9yPkh1LCBZ
LjwvYXV0aG9yPjxhdXRob3I+V2FuZywgWi48L2F1dGhvcj48YXV0aG9yPkh1LCBILjwvYXV0aG9y
PjxhdXRob3I+V2FuLCBGLjwvYXV0aG9yPjxhdXRob3I+Q2hlbiwgTC48L2F1dGhvcj48YXV0aG9y
Plhpb25nLCBZLjwvYXV0aG9yPjxhdXRob3I+V2FuZywgWC48L2F1dGhvcj48YXV0aG9yPlpoYW8s
IEQuPC9hdXRob3I+PGF1dGhvcj5IdWFuZywgVy48L2F1dGhvcj48YXV0aG9yPlplbmcsIEouPC9h
dXRob3I+PC9hdXRob3JzPjwvY29udHJpYnV0b3JzPjxhdXRoLWFkZHJlc3M+U2Nob29sIG9mIExp
ZmUgU2NpZW5jZXMsIFRzaW5naHVhIFVuaXZlcnNpdHksIEJlaWppbmcsIENoaW5hLiYjeEQ7RGVw
YXJ0bWVudCBvZiBVcm9sb2d5LCBTaGVuemhlbiBTZWNvbmQgUGVvcGxlJmFwb3M7cyBIb3NwaXRh
bCwgVGhlIEZpcnN0IEFmZmlsaWF0ZWQgSG9zcGl0YWwgb2YgU2hlbnpoZW4gVW5pdmVyc2l0eSwg
SW50ZXJuYXRpb25hbCBDYW5jZXIgQ2VudGVyLCBTaGVuemhlbiBVbml2ZXJzaXR5IFNjaG9vbCBv
ZiBNZWRpY2luZSwgU2hlbnpoZW4sIENoaW5hLiYjeEQ7U2Nob29sIG9mIE1lZGljaW5lLCBUc2lu
Z2h1YSBVbml2ZXJzaXR5LCBCZWlqaW5nLCBDaGluYS4mI3hEO0luc3RpdHV0ZSBmb3IgSW50ZXJk
aXNjaXBsaW5hcnkgSW5mb3JtYXRpb24gU2NpZW5jZXMsIFRzaW5naHVhIFVuaXZlcnNpdHksIEJl
aWppbmcsIENoaW5hLiYjeEQ7VHVyaW5nIEFJIEluc3RpdHV0ZSBvZiBOYW5qaW5nLCBOYW5qaW5n
LCBDaGluYS4mI3hEO0RlcGFydG1lbnQgb2YgQ29tcHV0ZXIgU2NpZW5jZSBhbmQgVGVjaG5vbG9n
eSwgVHNpbmdodWEgVW5pdmVyc2l0eSwgQmVpamluZywgQ2hpbmEuJiN4RDtCaW9pbmZvcm1hdGlj
cyBEaXZpc2lvbiwgQk5SSVNUL0RlcGFydG1lbnQgb2YgQ29tcHV0ZXIgU2NpZW5jZSBhbmQgVGVj
aG5vbG9neSwgVHNpbmdodWEgVW5pdmVyc2l0eSwgQmVpamluZywgQ2hpbmEuJiN4RDtNT0UgS2V5
IExhYm9yYXRvcnkgb2YgQmlvaW5mb3JtYXRpY3MsIFRzaW5naHVhIFVuaXZlcnNpdHksIEJlaWpp
bmcsIENoaW5hLjwvYXV0aC1hZGRyZXNzPjx0aXRsZXM+PHRpdGxlPkFDTUU6IHBhbi1zcGVjaWZp
YyBwZXB0aWRlLU1IQyBjbGFzcyBJIGJpbmRpbmcgcHJlZGljdGlvbiB0aHJvdWdoIGF0dGVudGlv
bi1iYXNlZCBkZWVwIG5ldXJhbCBuZXR3b3JrczwvdGl0bGU+PHNlY29uZGFyeS10aXRsZT5CaW9p
bmZvcm1hdGljczwvc2Vjb25kYXJ5LXRpdGxlPjxhbHQtdGl0bGU+QmlvaW5mb3JtYXRpY3MgKE94
Zm9yZCwgRW5nbGFuZCk8L2FsdC10aXRsZT48L3RpdGxlcz48cGVyaW9kaWNhbD48ZnVsbC10aXRs
ZT5CaW9pbmZvcm1hdGljczwvZnVsbC10aXRsZT48YWJici0xPkJpb2luZm9ybWF0aWNzIChPeGZv
cmQsIEVuZ2xhbmQpPC9hYmJyLTE+PC9wZXJpb2RpY2FsPjxhbHQtcGVyaW9kaWNhbD48ZnVsbC10
aXRsZT5CaW9pbmZvcm1hdGljczwvZnVsbC10aXRsZT48YWJici0xPkJpb2luZm9ybWF0aWNzIChP
eGZvcmQsIEVuZ2xhbmQpPC9hYmJyLTE+PC9hbHQtcGVyaW9kaWNhbD48cGFnZXM+NDk0Ni00OTU0
PC9wYWdlcz48dm9sdW1lPjM1PC92b2x1bWU+PG51bWJlcj4yMzwvbnVtYmVyPjxlZGl0aW9uPjIw
MTkvMDUvMjQ8L2VkaXRpb24+PGtleXdvcmRzPjxrZXl3b3JkPkFsZ29yaXRobXM8L2tleXdvcmQ+
PGtleXdvcmQ+QXR0ZW50aW9uPC9rZXl3b3JkPjxrZXl3b3JkPkJpbmRpbmcgU2l0ZXM8L2tleXdv
cmQ+PGtleXdvcmQ+Q29tcHV0YXRpb25hbCBCaW9sb2d5PC9rZXl3b3JkPjxrZXl3b3JkPkhpc3Rv
Y29tcGF0aWJpbGl0eSBBbnRpZ2VucyBDbGFzcyBJPC9rZXl3b3JkPjxrZXl3b3JkPipOZXVyYWwg
TmV0d29ya3MsIENvbXB1dGVyPC9rZXl3b3JkPjxrZXl3b3JkPlBlcHRpZGVzPC9rZXl3b3JkPjxr
ZXl3b3JkPlByb3RlaW4gQmluZGluZzwva2V5d29yZD48L2tleXdvcmRzPjxkYXRlcz48eWVhcj4y
MDE5PC95ZWFyPjxwdWItZGF0ZXM+PGRhdGU+RGVjIDE8L2RhdGU+PC9wdWItZGF0ZXM+PC9kYXRl
cz48aXNibj4xMzY3LTQ4MDM8L2lzYm4+PGFjY2Vzc2lvbi1udW0+MzExMjA0OTA8L2FjY2Vzc2lv
bi1udW0+PHVybHM+PC91cmxzPjxlbGVjdHJvbmljLXJlc291cmNlLW51bT4xMC4xMDkzL2Jpb2lu
Zm9ybWF0aWNzL2J0ejQyNzwvZWxlY3Ryb25pYy1yZXNvdXJjZS1udW0+PHJlbW90ZS1kYXRhYmFz
ZS1wcm92aWRlcj5OTE08L3JlbW90ZS1kYXRhYmFzZS1wcm92aWRlcj48bGFuZ3VhZ2U+ZW5nPC9s
YW5ndWFnZT48L3JlY29yZD48L0NpdGU+PC9FbmROb3RlPgB=
</w:fldData>
              </w:fldChar>
            </w:r>
            <w:r w:rsidR="00BF286B">
              <w:rPr>
                <w:rFonts w:eastAsia="宋体" w:cs="宋体"/>
                <w:sz w:val="20"/>
                <w:lang w:eastAsia="zh-CN"/>
              </w:rPr>
              <w:instrText xml:space="preserve"> ADDIN EN.CITE.DATA </w:instrText>
            </w:r>
            <w:r w:rsidR="00BF286B">
              <w:rPr>
                <w:rFonts w:eastAsia="宋体" w:cs="宋体"/>
                <w:sz w:val="20"/>
                <w:lang w:eastAsia="zh-CN"/>
              </w:rPr>
            </w:r>
            <w:r w:rsidR="00BF286B">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BF286B">
              <w:rPr>
                <w:rFonts w:eastAsia="宋体" w:cs="宋体"/>
                <w:noProof/>
                <w:sz w:val="20"/>
                <w:lang w:eastAsia="zh-CN"/>
              </w:rPr>
              <w:t>(6)</w:t>
            </w:r>
            <w:r w:rsidRPr="00547534">
              <w:rPr>
                <w:rFonts w:eastAsia="宋体" w:cs="宋体"/>
                <w:sz w:val="20"/>
                <w:lang w:eastAsia="zh-CN"/>
              </w:rPr>
              <w:fldChar w:fldCharType="end"/>
            </w:r>
          </w:p>
        </w:tc>
        <w:tc>
          <w:tcPr>
            <w:tcW w:w="1275" w:type="dxa"/>
            <w:vAlign w:val="center"/>
          </w:tcPr>
          <w:p w14:paraId="25EEA4DA"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4F36F3A5" w14:textId="6F242F7B"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9</w:t>
            </w:r>
          </w:p>
        </w:tc>
        <w:tc>
          <w:tcPr>
            <w:tcW w:w="2634" w:type="dxa"/>
            <w:vAlign w:val="center"/>
          </w:tcPr>
          <w:p w14:paraId="0A2DE07B" w14:textId="16DEA002"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Trans-Allelic Model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Degoot&lt;/Author&gt;&lt;Year&gt;2018&lt;/Year&gt;&lt;RecNum&gt;1756&lt;/RecNum&gt;&lt;DisplayText&gt;(82)&lt;/DisplayText&gt;&lt;record&gt;&lt;rec-number&gt;1756&lt;/rec-number&gt;&lt;foreign-keys&gt;&lt;key app="EN" db-id="0rwtwxxtixffryex2fjvs996apafew2pswpd" timestamp="1669090035"&gt;1756&lt;/key&gt;&lt;/foreign-keys&gt;&lt;ref-type name="Journal Article"&gt;17&lt;/ref-type&gt;&lt;contributors&gt;&lt;authors&gt;&lt;author&gt;Degoot, Abdoelnaser M.&lt;/author&gt;&lt;author&gt;Chirove, Faraimunashe&lt;/author&gt;&lt;author&gt;Ndifon, Wilfred&lt;/author&gt;&lt;/authors&gt;&lt;/contributors&gt;&lt;titles&gt;&lt;title&gt;Trans-Allelic Model for Prediction of Peptide:MHC-II Interactions&lt;/title&gt;&lt;secondary-title&gt;Frontiers in Immunology&lt;/secondary-title&gt;&lt;/titles&gt;&lt;periodical&gt;&lt;full-title&gt;Front Immunol&lt;/full-title&gt;&lt;abbr-1&gt;Frontiers in immunology&lt;/abbr-1&gt;&lt;/periodical&gt;&lt;volume&gt;9&lt;/volume&gt;&lt;dates&gt;&lt;year&gt;2018&lt;/year&gt;&lt;/dates&gt;&lt;urls&gt;&lt;/urls&gt;&lt;/record&gt;&lt;/Cite&gt;&lt;/EndNote&gt;</w:instrText>
            </w:r>
            <w:r w:rsidRPr="00547534">
              <w:rPr>
                <w:rFonts w:eastAsia="宋体" w:cs="宋体"/>
                <w:sz w:val="20"/>
                <w:lang w:eastAsia="zh-CN"/>
              </w:rPr>
              <w:fldChar w:fldCharType="separate"/>
            </w:r>
            <w:r w:rsidR="00DC6E63">
              <w:rPr>
                <w:rFonts w:eastAsia="宋体" w:cs="宋体"/>
                <w:noProof/>
                <w:sz w:val="20"/>
                <w:lang w:eastAsia="zh-CN"/>
              </w:rPr>
              <w:t>(82)</w:t>
            </w:r>
            <w:r w:rsidRPr="00547534">
              <w:rPr>
                <w:rFonts w:eastAsia="宋体" w:cs="宋体"/>
                <w:sz w:val="20"/>
                <w:lang w:eastAsia="zh-CN"/>
              </w:rPr>
              <w:fldChar w:fldCharType="end"/>
            </w:r>
          </w:p>
        </w:tc>
        <w:tc>
          <w:tcPr>
            <w:tcW w:w="1335" w:type="dxa"/>
            <w:vAlign w:val="center"/>
          </w:tcPr>
          <w:p w14:paraId="1D097280" w14:textId="3A070A1F"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I</w:t>
            </w:r>
            <w:r w:rsidRPr="00547534">
              <w:rPr>
                <w:rFonts w:eastAsia="宋体" w:cs="宋体"/>
                <w:sz w:val="20"/>
                <w:lang w:eastAsia="zh-CN"/>
              </w:rPr>
              <w:t>I</w:t>
            </w:r>
          </w:p>
        </w:tc>
        <w:tc>
          <w:tcPr>
            <w:tcW w:w="1051" w:type="dxa"/>
            <w:vAlign w:val="center"/>
          </w:tcPr>
          <w:p w14:paraId="0E7A6B99" w14:textId="1F97F223"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2</w:t>
            </w:r>
            <w:r w:rsidRPr="00547534">
              <w:rPr>
                <w:rFonts w:eastAsia="宋体" w:cs="宋体"/>
                <w:sz w:val="20"/>
                <w:lang w:eastAsia="zh-CN"/>
              </w:rPr>
              <w:t>018</w:t>
            </w:r>
          </w:p>
        </w:tc>
      </w:tr>
      <w:tr w:rsidR="00547534" w:rsidRPr="00547534" w14:paraId="179026BA" w14:textId="77777777" w:rsidTr="00A53F6D">
        <w:trPr>
          <w:trHeight w:val="414"/>
          <w:jc w:val="center"/>
        </w:trPr>
        <w:tc>
          <w:tcPr>
            <w:tcW w:w="2127" w:type="dxa"/>
            <w:vAlign w:val="center"/>
          </w:tcPr>
          <w:p w14:paraId="578A5406" w14:textId="0146F88F"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IConMHC</w:t>
            </w:r>
            <w:proofErr w:type="spellEnd"/>
            <w:r w:rsidRPr="00547534">
              <w:rPr>
                <w:rFonts w:eastAsia="宋体" w:cs="宋体"/>
                <w:sz w:val="20"/>
                <w:lang w:eastAsia="zh-CN"/>
              </w:rPr>
              <w:t xml:space="preserve"> </w:t>
            </w:r>
            <w:r w:rsidRPr="00547534">
              <w:rPr>
                <w:rFonts w:eastAsia="宋体" w:cs="宋体"/>
                <w:sz w:val="20"/>
                <w:lang w:eastAsia="zh-CN"/>
              </w:rPr>
              <w:fldChar w:fldCharType="begin"/>
            </w:r>
            <w:r w:rsidR="00BF286B">
              <w:rPr>
                <w:rFonts w:eastAsia="宋体" w:cs="宋体"/>
                <w:sz w:val="20"/>
                <w:lang w:eastAsia="zh-CN"/>
              </w:rPr>
              <w:instrText xml:space="preserve"> ADDIN EN.CITE &lt;EndNote&gt;&lt;Cite&gt;&lt;Author&gt;Pei&lt;/Author&gt;&lt;Year&gt;2020&lt;/Year&gt;&lt;RecNum&gt;1385&lt;/RecNum&gt;&lt;DisplayText&gt;(7)&lt;/DisplayText&gt;&lt;record&gt;&lt;rec-number&gt;1385&lt;/rec-number&gt;&lt;foreign-keys&gt;&lt;key app="EN" db-id="dzfw5rertadpdxepr0b5t2sat5psre0vfs2p" timestamp="1618887352"&gt;1385&lt;/key&gt;&lt;/foreign-keys&gt;&lt;ref-type name="Journal Article"&gt;17&lt;/ref-type&gt;&lt;contributors&gt;&lt;authors&gt;&lt;author&gt;Pei, B.&lt;/author&gt;&lt;author&gt;Hsu, Y. H.&lt;/author&gt;&lt;/authors&gt;&lt;/contributors&gt;&lt;auth-address&gt;Amgen Research, Cambridge, MA, USA.&amp;#xD;Amgen Research, Cambridge, MA, USA. yhsu@amgen.com.&lt;/auth-address&gt;&lt;titles&gt;&lt;title&gt;IConMHC: a deep learning convolutional neural network model to predict peptide and MHC-I binding affinity&lt;/title&gt;&lt;secondary-title&gt;Immunogenetics&lt;/secondary-title&gt;&lt;alt-title&gt;Immunogenetics&lt;/alt-title&gt;&lt;/titles&gt;&lt;periodical&gt;&lt;full-title&gt;Immunogenetics&lt;/full-title&gt;&lt;abbr-1&gt;Immunogenetics&lt;/abbr-1&gt;&lt;/periodical&gt;&lt;alt-periodical&gt;&lt;full-title&gt;Immunogenetics&lt;/full-title&gt;&lt;abbr-1&gt;Immunogenetics&lt;/abbr-1&gt;&lt;/alt-periodical&gt;&lt;pages&gt;295-304&lt;/pages&gt;&lt;volume&gt;72&lt;/volume&gt;&lt;number&gt;5&lt;/number&gt;&lt;edition&gt;2020/06/25&lt;/edition&gt;&lt;keywords&gt;&lt;keyword&gt;Alleles&lt;/keyword&gt;&lt;keyword&gt;Amino Acid Sequence&lt;/keyword&gt;&lt;keyword&gt;Antigens, Neoplasm/chemistry/metabolism&lt;/keyword&gt;&lt;keyword&gt;Computer Simulation&lt;/keyword&gt;&lt;keyword&gt;Databases, Protein&lt;/keyword&gt;&lt;keyword&gt;*Deep Learning&lt;/keyword&gt;&lt;keyword&gt;Histocompatibility Antigens Class I/chemistry/genetics/*metabolism&lt;/keyword&gt;&lt;keyword&gt;Humans&lt;/keyword&gt;&lt;keyword&gt;Neural Networks, Computer&lt;/keyword&gt;&lt;keyword&gt;Peptides/chemistry/*metabolism&lt;/keyword&gt;&lt;keyword&gt;Protein Binding&lt;/keyword&gt;&lt;keyword&gt;Reproducibility of Results&lt;/keyword&gt;&lt;keyword&gt;*Convolutional neural network&lt;/keyword&gt;&lt;keyword&gt;*Immuno-oncology&lt;/keyword&gt;&lt;keyword&gt;*Peptide MHC-I binding&lt;/keyword&gt;&lt;/keywords&gt;&lt;dates&gt;&lt;year&gt;2020&lt;/year&gt;&lt;pub-dates&gt;&lt;date&gt;Jul&lt;/date&gt;&lt;/pub-dates&gt;&lt;/dates&gt;&lt;isbn&gt;0093-7711&lt;/isbn&gt;&lt;accession-num&gt;32577798&lt;/accession-num&gt;&lt;urls&gt;&lt;/urls&gt;&lt;electronic-resource-num&gt;10.1007/s00251-020-01163-9&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BF286B">
              <w:rPr>
                <w:rFonts w:eastAsia="宋体" w:cs="宋体"/>
                <w:noProof/>
                <w:sz w:val="20"/>
                <w:lang w:eastAsia="zh-CN"/>
              </w:rPr>
              <w:t>(7)</w:t>
            </w:r>
            <w:r w:rsidRPr="00547534">
              <w:rPr>
                <w:rFonts w:eastAsia="宋体" w:cs="宋体"/>
                <w:sz w:val="20"/>
                <w:lang w:eastAsia="zh-CN"/>
              </w:rPr>
              <w:fldChar w:fldCharType="end"/>
            </w:r>
          </w:p>
        </w:tc>
        <w:tc>
          <w:tcPr>
            <w:tcW w:w="1275" w:type="dxa"/>
            <w:vAlign w:val="center"/>
          </w:tcPr>
          <w:p w14:paraId="70C63D0C"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0020F185" w14:textId="26526988"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20</w:t>
            </w:r>
          </w:p>
        </w:tc>
        <w:tc>
          <w:tcPr>
            <w:tcW w:w="2634" w:type="dxa"/>
            <w:vAlign w:val="center"/>
          </w:tcPr>
          <w:p w14:paraId="0ADE2E0C" w14:textId="7755656F"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MixMHC2pred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Racle&lt;/Author&gt;&lt;Year&gt;2019&lt;/Year&gt;&lt;RecNum&gt;1178&lt;/RecNum&gt;&lt;DisplayText&gt;(83)&lt;/DisplayText&gt;&lt;record&gt;&lt;rec-number&gt;1178&lt;/rec-number&gt;&lt;foreign-keys&gt;&lt;key app="EN" db-id="0rwtwxxtixffryex2fjvs996apafew2pswpd" timestamp="1619444326"&gt;1178&lt;/key&gt;&lt;/foreign-keys&gt;&lt;ref-type name="Journal Article"&gt;17&lt;/ref-type&gt;&lt;contributors&gt;&lt;authors&gt;&lt;author&gt;Racle, Julien&lt;/author&gt;&lt;author&gt;Michaux, Justine&lt;/author&gt;&lt;author&gt;Rockinger, Georg Alexander&lt;/author&gt;&lt;author&gt;Arnaud, Marion&lt;/author&gt;&lt;author&gt;Bobisse, Sara&lt;/author&gt;&lt;author&gt;Chong, Chloe&lt;/author&gt;&lt;author&gt;Guillaume, Philippe&lt;/author&gt;&lt;author&gt;Coukos, George&lt;/author&gt;&lt;author&gt;Harari, Alexandre&lt;/author&gt;&lt;author&gt;Jandus, Camilla&lt;/author&gt;&lt;author&gt;Bassani-Sternberg, Michal&lt;/author&gt;&lt;author&gt;Gfeller, David&lt;/author&gt;&lt;/authors&gt;&lt;/contributors&gt;&lt;titles&gt;&lt;title&gt;Deep motif deconvolution of HLA-II peptidomes for robust class II epitope predictions&lt;/title&gt;&lt;secondary-title&gt;bioRxiv&lt;/secondary-title&gt;&lt;/titles&gt;&lt;periodical&gt;&lt;full-title&gt;bioRxiv&lt;/full-title&gt;&lt;abbr-1&gt;bioRxiv : the preprint server for biology&lt;/abbr-1&gt;&lt;/periodical&gt;&lt;pages&gt;539338&lt;/pages&gt;&lt;dates&gt;&lt;year&gt;2019&lt;/year&gt;&lt;/dates&gt;&lt;urls&gt;&lt;related-urls&gt;&lt;url&gt;https://www.biorxiv.org/content/biorxiv/early/2019/02/03/539338.full.pdf&lt;/url&gt;&lt;/related-urls&gt;&lt;/urls&gt;&lt;electronic-resource-num&gt;10.1101/539338&lt;/electronic-resource-num&gt;&lt;/record&gt;&lt;/Cite&gt;&lt;/EndNote&gt;</w:instrText>
            </w:r>
            <w:r w:rsidRPr="00547534">
              <w:rPr>
                <w:rFonts w:eastAsia="宋体" w:cs="宋体"/>
                <w:sz w:val="20"/>
                <w:lang w:eastAsia="zh-CN"/>
              </w:rPr>
              <w:fldChar w:fldCharType="separate"/>
            </w:r>
            <w:r w:rsidR="00DC6E63">
              <w:rPr>
                <w:rFonts w:eastAsia="宋体" w:cs="宋体"/>
                <w:noProof/>
                <w:sz w:val="20"/>
                <w:lang w:eastAsia="zh-CN"/>
              </w:rPr>
              <w:t>(83)</w:t>
            </w:r>
            <w:r w:rsidRPr="00547534">
              <w:rPr>
                <w:rFonts w:eastAsia="宋体" w:cs="宋体"/>
                <w:sz w:val="20"/>
                <w:lang w:eastAsia="zh-CN"/>
              </w:rPr>
              <w:fldChar w:fldCharType="end"/>
            </w:r>
          </w:p>
        </w:tc>
        <w:tc>
          <w:tcPr>
            <w:tcW w:w="1335" w:type="dxa"/>
            <w:vAlign w:val="center"/>
          </w:tcPr>
          <w:p w14:paraId="089934B7" w14:textId="05BE8B8D"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788814BA" w14:textId="79FC58CA"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9</w:t>
            </w:r>
          </w:p>
        </w:tc>
      </w:tr>
      <w:tr w:rsidR="00547534" w:rsidRPr="00547534" w14:paraId="02CDC7AC" w14:textId="77777777" w:rsidTr="00A53F6D">
        <w:trPr>
          <w:trHeight w:val="419"/>
          <w:jc w:val="center"/>
        </w:trPr>
        <w:tc>
          <w:tcPr>
            <w:tcW w:w="2127" w:type="dxa"/>
            <w:vAlign w:val="center"/>
          </w:tcPr>
          <w:p w14:paraId="102A6399" w14:textId="7A0E6902"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Anthem </w:t>
            </w:r>
            <w:r w:rsidRPr="00547534">
              <w:rPr>
                <w:rFonts w:eastAsia="宋体" w:cs="宋体"/>
                <w:sz w:val="20"/>
                <w:lang w:eastAsia="zh-CN"/>
              </w:rPr>
              <w:fldChar w:fldCharType="begin">
                <w:fldData xml:space="preserve">PEVuZE5vdGU+PENpdGU+PEF1dGhvcj5NZWk8L0F1dGhvcj48WWVhcj4yMDIxPC9ZZWFyPjxSZWNO
dW0+MTYxNzwvUmVjTnVtPjxEaXNwbGF5VGV4dD4oODQpPC9EaXNwbGF5VGV4dD48cmVjb3JkPjxy
ZWMtbnVtYmVyPjE2MTc8L3JlYy1udW1iZXI+PGZvcmVpZ24ta2V5cz48a2V5IGFwcD0iRU4iIGRi
LWlkPSIwcnd0d3h4dGl4ZmZyeWV4MmZqdnM5OTZhcGFmZXcycHN3cGQiIHRpbWVzdGFtcD0iMTY1
OTY2ODM5MyI+MTYxNzwva2V5PjwvZm9yZWlnbi1rZXlzPjxyZWYtdHlwZSBuYW1lPSJKb3VybmFs
IEFydGljbGUiPjE3PC9yZWYtdHlwZT48Y29udHJpYnV0b3JzPjxhdXRob3JzPjxhdXRob3I+TWVp
LCBTLjwvYXV0aG9yPjxhdXRob3I+TGksIEYuPC9hdXRob3I+PGF1dGhvcj5YaWFuZywgRC48L2F1
dGhvcj48YXV0aG9yPkF5YWxhLCBSLjwvYXV0aG9yPjxhdXRob3I+RmFyaWRpLCBQLjwvYXV0aG9y
PjxhdXRob3I+V2ViYiwgRy4gSS48L2F1dGhvcj48YXV0aG9yPklsbGluZywgUC4gVC48L2F1dGhv
cj48YXV0aG9yPlJvc3Nqb2huLCBKLjwvYXV0aG9yPjxhdXRob3I+QWt1dHN1LCBULjwvYXV0aG9y
PjxhdXRob3I+Q3JvZnQsIE4uIFAuPC9hdXRob3I+PGF1dGhvcj5QdXJjZWxsLCBBLiBXLjwvYXV0
aG9yPjxhdXRob3I+U29uZywgSi48L2F1dGhvcj48L2F1dGhvcnM+PC9jb250cmlidXRvcnM+PGF1
dGgtYWRkcmVzcz5CaW9tZWRpY2luZSBEaXNjb3ZlcnkgSW5zdGl0dXRlIGFuZCBEZXBhcnRtZW50
IG9mIEJpb2NoZW1pc3RyeSBhbmQgTW9sZWN1bGFyIEJpb2xvZ3ksIE1vbmFzaCBVbml2ZXJzaXR5
LCBBdXN0cmFsaWEuJiN4RDtEZXBhcnRtZW50IG9mIE1pY3JvYmlvbG9neSBhbmQgSW1tdW5vbG9n
eSwgVGhlIFBldGVyIERvaGVydHkgSW5zdGl0dXRlIGZvciBJbmZlY3Rpb24gYW5kIEltbXVuaXR5
LCBUaGUgVW5pdmVyc2l0eSBvZiBNZWxib3VybmUsIEF1c3RyYWxpYS4mI3hEO0luZm9ybWF0aW9u
IFRlY2hub2xvZ3kgYXQgTW9uYXNoIFVuaXZlcnNpdHksIEF1c3RyYWxpYS4mI3hEO0Jpb2luZm9y
bWF0aWNzIENlbnRlciwgSW5zdGl0dXRlIGZvciBDaGVtaWNhbCBSZXNlYXJjaCwgS3lvdG8gVW5p
dmVyc2l0eSwgSmFwYW4uJiN4RDtNb25hc2ggQmlvbWVkaWNpbmUgRGlzY292ZXJ5IEluc3RpdHV0
ZSBhbmQgRGVwYXJ0bWVudCBvZiBCaW9jaGVtaXN0cnkgYW5kIE1vbGVjdWxhciBCaW9sb2d5LCBN
b25hc2ggVW5pdmVyc2l0eSwgQXVzdHJhbGlhLiYjeEQ7TW9uYXNoIEJpb21lZGljaW5lIERpc2Nv
dmVyeSBJbnN0aXR1dGUgYW5kIEJpb2NoZW1pc3RyeSBhbmQgTW9sZWN1bGFyIEJpb2xvZ3ksIE1v
bmFzaCBVbml2ZXJzaXR5LCBBdXN0cmFsaWEuPC9hdXRoLWFkZHJlc3M+PHRpdGxlcz48dGl0bGU+
QW50aGVtOiBhIHVzZXIgY3VzdG9taXNlZCB0b29sIGZvciBmYXN0IGFuZCBhY2N1cmF0ZSBwcmVk
aWN0aW9uIG9mIGJpbmRpbmcgYmV0d2VlbiBwZXB0aWRlcyBhbmQgSExBIGNsYXNzIEkgbW9sZWN1
bGVzPC90aXRsZT48c2Vjb25kYXJ5LXRpdGxlPkJyaWVmIEJpb2luZm9ybTwvc2Vjb25kYXJ5LXRp
dGxlPjxhbHQtdGl0bGU+QnJpZWZpbmdzIGluIGJpb2luZm9ybWF0aWNzPC9hbHQtdGl0bGU+PC90
aXRsZXM+PHBlcmlvZGljYWw+PGZ1bGwtdGl0bGU+QnJpZWYgQmlvaW5mb3JtPC9mdWxsLXRpdGxl
PjxhYmJyLTE+QnJpZWZpbmdzIGluIGJpb2luZm9ybWF0aWNzPC9hYmJyLTE+PC9wZXJpb2RpY2Fs
PjxhbHQtcGVyaW9kaWNhbD48ZnVsbC10aXRsZT5CcmllZiBCaW9pbmZvcm08L2Z1bGwtdGl0bGU+
PGFiYnItMT5CcmllZmluZ3MgaW4gYmlvaW5mb3JtYXRpY3M8L2FiYnItMT48L2FsdC1wZXJpb2Rp
Y2FsPjx2b2x1bWU+MjI8L3ZvbHVtZT48bnVtYmVyPjU8L251bWJlcj48ZWRpdGlvbj4yMDIxLzAx
LzE4PC9lZGl0aW9uPjxrZXl3b3Jkcz48a2V5d29yZD4qQWxnb3JpdGhtczwva2V5d29yZD48a2V5
d29yZD4qRGF0YWJhc2VzLCBQcm90ZWluPC9rZXl3b3JkPjxrZXl3b3JkPipFcGl0b3Blcy9jaGVt
aXN0cnkvaW1tdW5vbG9neTwva2V5d29yZD48a2V5d29yZD4qSGlzdG9jb21wYXRpYmlsaXR5IEFu
dGlnZW5zIENsYXNzIEkvY2hlbWlzdHJ5L2ltbXVub2xvZ3k8L2tleXdvcmQ+PGtleXdvcmQ+SHVt
YW5zPC9rZXl3b3JkPjxrZXl3b3JkPkltbXVub3RoZXJhcHk8L2tleXdvcmQ+PGtleXdvcmQ+TmVv
cGxhc21zL2ltbXVub2xvZ3kvdGhlcmFweTwva2V5d29yZD48a2V5d29yZD4qUGVwdGlkZXMvY2hl
bWlzdHJ5L2ltbXVub2xvZ3k8L2tleXdvcmQ+PGtleXdvcmQ+KlNvZnR3YXJlPC9rZXl3b3JkPjxr
ZXl3b3JkPipITEEtSSBwZXB0aWRlIGJpbmRpbmcgcHJlZGljdGlvbjwva2V5d29yZD48a2V5d29y
ZD4qbWFjaGluZSBsZWFybmluZzwva2V5d29yZD48a2V5d29yZD4qbW9kZWwgY3VzdG9taXNhdGlv
bjwva2V5d29yZD48a2V5d29yZD4qc2NvcmluZyBmdW5jdGlvbjwva2V5d29yZD48a2V5d29yZD4q
d2ViIHNlcnZlcjwva2V5d29yZD48L2tleXdvcmRzPjxkYXRlcz48eWVhcj4yMDIxPC95ZWFyPjxw
dWItZGF0ZXM+PGRhdGU+U2VwIDI8L2RhdGU+PC9wdWItZGF0ZXM+PC9kYXRlcz48aXNibj4xNDY3
LTU0NjM8L2lzYm4+PGFjY2Vzc2lvbi1udW0+MzM0NTQ3Mzc8L2FjY2Vzc2lvbi1udW0+PHVybHM+
PC91cmxzPjxlbGVjdHJvbmljLXJlc291cmNlLW51bT4xMC4xMDkzL2JpYi9iYmFhNDE1PC9lbGVj
dHJvbmljLXJlc291cmNlLW51bT48cmVtb3RlLWRhdGFiYXNlLXByb3ZpZGVyPk5MTTwvcmVtb3Rl
LWRhdGFiYXNlLXByb3ZpZGVyPjxsYW5ndWFnZT5lbmc8L2xhbmd1YWdlPjwvcmVjb3JkPjwvQ2l0
ZT48L0VuZE5vdGU+AG==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NZWk8L0F1dGhvcj48WWVhcj4yMDIxPC9ZZWFyPjxSZWNO
dW0+MTYxNzwvUmVjTnVtPjxEaXNwbGF5VGV4dD4oODQpPC9EaXNwbGF5VGV4dD48cmVjb3JkPjxy
ZWMtbnVtYmVyPjE2MTc8L3JlYy1udW1iZXI+PGZvcmVpZ24ta2V5cz48a2V5IGFwcD0iRU4iIGRi
LWlkPSIwcnd0d3h4dGl4ZmZyeWV4MmZqdnM5OTZhcGFmZXcycHN3cGQiIHRpbWVzdGFtcD0iMTY1
OTY2ODM5MyI+MTYxNzwva2V5PjwvZm9yZWlnbi1rZXlzPjxyZWYtdHlwZSBuYW1lPSJKb3VybmFs
IEFydGljbGUiPjE3PC9yZWYtdHlwZT48Y29udHJpYnV0b3JzPjxhdXRob3JzPjxhdXRob3I+TWVp
LCBTLjwvYXV0aG9yPjxhdXRob3I+TGksIEYuPC9hdXRob3I+PGF1dGhvcj5YaWFuZywgRC48L2F1
dGhvcj48YXV0aG9yPkF5YWxhLCBSLjwvYXV0aG9yPjxhdXRob3I+RmFyaWRpLCBQLjwvYXV0aG9y
PjxhdXRob3I+V2ViYiwgRy4gSS48L2F1dGhvcj48YXV0aG9yPklsbGluZywgUC4gVC48L2F1dGhv
cj48YXV0aG9yPlJvc3Nqb2huLCBKLjwvYXV0aG9yPjxhdXRob3I+QWt1dHN1LCBULjwvYXV0aG9y
PjxhdXRob3I+Q3JvZnQsIE4uIFAuPC9hdXRob3I+PGF1dGhvcj5QdXJjZWxsLCBBLiBXLjwvYXV0
aG9yPjxhdXRob3I+U29uZywgSi48L2F1dGhvcj48L2F1dGhvcnM+PC9jb250cmlidXRvcnM+PGF1
dGgtYWRkcmVzcz5CaW9tZWRpY2luZSBEaXNjb3ZlcnkgSW5zdGl0dXRlIGFuZCBEZXBhcnRtZW50
IG9mIEJpb2NoZW1pc3RyeSBhbmQgTW9sZWN1bGFyIEJpb2xvZ3ksIE1vbmFzaCBVbml2ZXJzaXR5
LCBBdXN0cmFsaWEuJiN4RDtEZXBhcnRtZW50IG9mIE1pY3JvYmlvbG9neSBhbmQgSW1tdW5vbG9n
eSwgVGhlIFBldGVyIERvaGVydHkgSW5zdGl0dXRlIGZvciBJbmZlY3Rpb24gYW5kIEltbXVuaXR5
LCBUaGUgVW5pdmVyc2l0eSBvZiBNZWxib3VybmUsIEF1c3RyYWxpYS4mI3hEO0luZm9ybWF0aW9u
IFRlY2hub2xvZ3kgYXQgTW9uYXNoIFVuaXZlcnNpdHksIEF1c3RyYWxpYS4mI3hEO0Jpb2luZm9y
bWF0aWNzIENlbnRlciwgSW5zdGl0dXRlIGZvciBDaGVtaWNhbCBSZXNlYXJjaCwgS3lvdG8gVW5p
dmVyc2l0eSwgSmFwYW4uJiN4RDtNb25hc2ggQmlvbWVkaWNpbmUgRGlzY292ZXJ5IEluc3RpdHV0
ZSBhbmQgRGVwYXJ0bWVudCBvZiBCaW9jaGVtaXN0cnkgYW5kIE1vbGVjdWxhciBCaW9sb2d5LCBN
b25hc2ggVW5pdmVyc2l0eSwgQXVzdHJhbGlhLiYjeEQ7TW9uYXNoIEJpb21lZGljaW5lIERpc2Nv
dmVyeSBJbnN0aXR1dGUgYW5kIEJpb2NoZW1pc3RyeSBhbmQgTW9sZWN1bGFyIEJpb2xvZ3ksIE1v
bmFzaCBVbml2ZXJzaXR5LCBBdXN0cmFsaWEuPC9hdXRoLWFkZHJlc3M+PHRpdGxlcz48dGl0bGU+
QW50aGVtOiBhIHVzZXIgY3VzdG9taXNlZCB0b29sIGZvciBmYXN0IGFuZCBhY2N1cmF0ZSBwcmVk
aWN0aW9uIG9mIGJpbmRpbmcgYmV0d2VlbiBwZXB0aWRlcyBhbmQgSExBIGNsYXNzIEkgbW9sZWN1
bGVzPC90aXRsZT48c2Vjb25kYXJ5LXRpdGxlPkJyaWVmIEJpb2luZm9ybTwvc2Vjb25kYXJ5LXRp
dGxlPjxhbHQtdGl0bGU+QnJpZWZpbmdzIGluIGJpb2luZm9ybWF0aWNzPC9hbHQtdGl0bGU+PC90
aXRsZXM+PHBlcmlvZGljYWw+PGZ1bGwtdGl0bGU+QnJpZWYgQmlvaW5mb3JtPC9mdWxsLXRpdGxl
PjxhYmJyLTE+QnJpZWZpbmdzIGluIGJpb2luZm9ybWF0aWNzPC9hYmJyLTE+PC9wZXJpb2RpY2Fs
PjxhbHQtcGVyaW9kaWNhbD48ZnVsbC10aXRsZT5CcmllZiBCaW9pbmZvcm08L2Z1bGwtdGl0bGU+
PGFiYnItMT5CcmllZmluZ3MgaW4gYmlvaW5mb3JtYXRpY3M8L2FiYnItMT48L2FsdC1wZXJpb2Rp
Y2FsPjx2b2x1bWU+MjI8L3ZvbHVtZT48bnVtYmVyPjU8L251bWJlcj48ZWRpdGlvbj4yMDIxLzAx
LzE4PC9lZGl0aW9uPjxrZXl3b3Jkcz48a2V5d29yZD4qQWxnb3JpdGhtczwva2V5d29yZD48a2V5
d29yZD4qRGF0YWJhc2VzLCBQcm90ZWluPC9rZXl3b3JkPjxrZXl3b3JkPipFcGl0b3Blcy9jaGVt
aXN0cnkvaW1tdW5vbG9neTwva2V5d29yZD48a2V5d29yZD4qSGlzdG9jb21wYXRpYmlsaXR5IEFu
dGlnZW5zIENsYXNzIEkvY2hlbWlzdHJ5L2ltbXVub2xvZ3k8L2tleXdvcmQ+PGtleXdvcmQ+SHVt
YW5zPC9rZXl3b3JkPjxrZXl3b3JkPkltbXVub3RoZXJhcHk8L2tleXdvcmQ+PGtleXdvcmQ+TmVv
cGxhc21zL2ltbXVub2xvZ3kvdGhlcmFweTwva2V5d29yZD48a2V5d29yZD4qUGVwdGlkZXMvY2hl
bWlzdHJ5L2ltbXVub2xvZ3k8L2tleXdvcmQ+PGtleXdvcmQ+KlNvZnR3YXJlPC9rZXl3b3JkPjxr
ZXl3b3JkPipITEEtSSBwZXB0aWRlIGJpbmRpbmcgcHJlZGljdGlvbjwva2V5d29yZD48a2V5d29y
ZD4qbWFjaGluZSBsZWFybmluZzwva2V5d29yZD48a2V5d29yZD4qbW9kZWwgY3VzdG9taXNhdGlv
bjwva2V5d29yZD48a2V5d29yZD4qc2NvcmluZyBmdW5jdGlvbjwva2V5d29yZD48a2V5d29yZD4q
d2ViIHNlcnZlcjwva2V5d29yZD48L2tleXdvcmRzPjxkYXRlcz48eWVhcj4yMDIxPC95ZWFyPjxw
dWItZGF0ZXM+PGRhdGU+U2VwIDI8L2RhdGU+PC9wdWItZGF0ZXM+PC9kYXRlcz48aXNibj4xNDY3
LTU0NjM8L2lzYm4+PGFjY2Vzc2lvbi1udW0+MzM0NTQ3Mzc8L2FjY2Vzc2lvbi1udW0+PHVybHM+
PC91cmxzPjxlbGVjdHJvbmljLXJlc291cmNlLW51bT4xMC4xMDkzL2JpYi9iYmFhNDE1PC9lbGVj
dHJvbmljLXJlc291cmNlLW51bT48cmVtb3RlLWRhdGFiYXNlLXByb3ZpZGVyPk5MTTwvcmVtb3Rl
LWRhdGFiYXNlLXByb3ZpZGVyPjxsYW5ndWFnZT5lbmc8L2xhbmd1YWdlPjwvcmVjb3JkPjwvQ2l0
ZT48L0VuZE5vdGU+AG==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84)</w:t>
            </w:r>
            <w:r w:rsidRPr="00547534">
              <w:rPr>
                <w:rFonts w:eastAsia="宋体" w:cs="宋体"/>
                <w:sz w:val="20"/>
                <w:lang w:eastAsia="zh-CN"/>
              </w:rPr>
              <w:fldChar w:fldCharType="end"/>
            </w:r>
          </w:p>
        </w:tc>
        <w:tc>
          <w:tcPr>
            <w:tcW w:w="1275" w:type="dxa"/>
            <w:vAlign w:val="center"/>
          </w:tcPr>
          <w:p w14:paraId="453B96A2"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1A0EAB95" w14:textId="260AF1C4"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21</w:t>
            </w:r>
          </w:p>
        </w:tc>
        <w:tc>
          <w:tcPr>
            <w:tcW w:w="2634" w:type="dxa"/>
            <w:vAlign w:val="center"/>
          </w:tcPr>
          <w:p w14:paraId="3FD927BB" w14:textId="1AE141BC"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MARIA </w:t>
            </w:r>
            <w:r w:rsidRPr="00547534">
              <w:rPr>
                <w:rFonts w:eastAsia="宋体" w:cs="宋体"/>
                <w:sz w:val="20"/>
                <w:lang w:eastAsia="zh-CN"/>
              </w:rPr>
              <w:fldChar w:fldCharType="begin">
                <w:fldData xml:space="preserve">PEVuZE5vdGU+PENpdGU+PEF1dGhvcj5DaGVuPC9BdXRob3I+PFllYXI+MjAxOTwvWWVhcj48UmVj
TnVtPjExMzY8L1JlY051bT48RGlzcGxheVRleHQ+KDg1KTwvRGlzcGxheVRleHQ+PHJlY29yZD48
cmVjLW51bWJlcj4xMTM2PC9yZWMtbnVtYmVyPjxmb3JlaWduLWtleXM+PGtleSBhcHA9IkVOIiBk
Yi1pZD0iMHJ3dHd4eHRpeGZmcnlleDJmanZzOTk2YXBhZmV3MnBzd3BkIiB0aW1lc3RhbXA9IjE2
MTk0NDQzMTciPjExMzY8L2tleT48L2ZvcmVpZ24ta2V5cz48cmVmLXR5cGUgbmFtZT0iSm91cm5h
bCBBcnRpY2xlIj4xNzwvcmVmLXR5cGU+PGNvbnRyaWJ1dG9ycz48YXV0aG9ycz48YXV0aG9yPkNo
ZW4sIEIuPC9hdXRob3I+PGF1dGhvcj5LaG9kYWRvdXN0LCBNLiBTLjwvYXV0aG9yPjxhdXRob3I+
T2xzc29uLCBOLjwvYXV0aG9yPjxhdXRob3I+V2FnYXIsIEwuIEUuPC9hdXRob3I+PGF1dGhvcj5G
YXN0LCBFLjwvYXV0aG9yPjxhdXRob3I+TGl1LCBDLiBMLjwvYXV0aG9yPjxhdXRob3I+TXVmdHVv
Z2x1LCBZLjwvYXV0aG9yPjxhdXRob3I+U3dvcmRlciwgQi4gSi48L2F1dGhvcj48YXV0aG9yPkRp
ZWhuLCBNLjwvYXV0aG9yPjxhdXRob3I+TGV2eSwgUi48L2F1dGhvcj48YXV0aG9yPkRhdmlzLCBN
LiBNLjwvYXV0aG9yPjxhdXRob3I+RWxpYXMsIEouIEUuPC9hdXRob3I+PGF1dGhvcj5BbHRtYW4s
IFIuIEIuPC9hdXRob3I+PGF1dGhvcj5BbGl6YWRlaCwgQS4gQS48L2F1dGhvcj48L2F1dGhvcnM+
PC9jb250cmlidXRvcnM+PGF1dGgtYWRkcmVzcz5EZXBhcnRtZW50IG9mIEdlbmV0aWNzLCBTdGFu
Zm9yZCBVbml2ZXJzaXR5LCBTdGFuZm9yZCwgQ0EsIFVTQS4mI3hEO0RlcGFydG1lbnQgb2YgTWVk
aWNpbmUsIERpdmlzaW9uIG9mIE9uY29sb2d5LCBTdGFuZm9yZCBDYW5jZXIgSW5zdGl0dXRlLCBT
dGFuZm9yZCBVbml2ZXJzaXR5LCBTdGFuZm9yZCwgQ0EsIFVTQS4mI3hEO0RlcGFydG1lbnQgb2Yg
Q2hlbWljYWwgYW5kIFN5c3RlbXMgQmlvbG9neSwgU3RhbmZvcmQgVW5pdmVyc2l0eSwgU3RhbmZv
cmQsIENBLCBVU0EuJiN4RDtEZXBhcnRtZW50IG9mIE1pY3JvYmlvbG9neSBhbmQgSW1tdW5vbG9n
eSwgU3RhbmZvcmQgVW5pdmVyc2l0eSwgU3RhbmZvcmQsIENBLCBVU0EuJiN4RDtEZXBhcnRtZW50
IG9mIENvbXB1dGVyIFNjaWVuY2UsIFN0YW5mb3JkIFVuaXZlcnNpdHksIFN0YW5mb3JkLCBDQSwg
VVNBLiYjeEQ7TmFzaCwgVmFkdXosIExpZWNodGVuc3RlaW4uJiN4RDtTdGFuZm9yZCBTY2hvb2wg
b2YgTWVkaWNpbmUsIFN0YW5mb3JkIFVuaXZlcnNpdHksIFN0YW5mb3JkLCBDQSwgVVNBLiYjeEQ7
U3RhbmZvcmQgQ2FuY2VyIEluc3RpdHV0ZSwgU3RhbmZvcmQgVW5pdmVyc2l0eSwgU3RhbmZvcmQs
IENBLCBVU0EuJiN4RDtEZXBhcnRtZW50IG9mIFJhZGlhdGlvbiBPbmNvbG9neSwgU3RhbmZvcmQg
VW5pdmVyc2l0eSBTY2hvb2wgb2YgTWVkaWNpbmUsIFN0YW5mb3JkLCBDQSwgVVNBLiYjeEQ7U3Rl
bSBDZWxsIEJpb2xvZ3kgJmFtcDsgUmVnZW5lcmF0aXZlIE1lZGljaW5lLCBTdGFuZm9yZCBVbml2
ZXJzaXR5LCBTdGFuZm9yZCwgQ0EsIFVTQS4mI3hEO0hvd2FyZCBIdWdoZXMgTWVkaWNhbCBJbnN0
aXR1dGUsIFN0YW5mb3JkIFVuaXZlcnNpdHksIFN0YW5mb3JkLCBDQSwgVVNBLiYjeEQ7Q2hhbiBa
dWNrZXJiZXJnIEJpb2h1YiwgU3RhbmZvcmQgVW5pdmVyc2l0eSwgU3RhbmZvcmQsIENBLCBVU0Eu
JiN4RDtEZXBhcnRtZW50IG9mIEJpb2VuZ2luZWVyaW5nLCBTdGFuZm9yZCBVbml2ZXJzaXR5LCBT
dGFuZm9yZCwgQ0EsIFVTQS4mI3hEO0RlcGFydG1lbnQgb2YgTWVkaWNpbmUsIERpdmlzaW9uIG9m
IE9uY29sb2d5LCBTdGFuZm9yZCBDYW5jZXIgSW5zdGl0dXRlLCBTdGFuZm9yZCBVbml2ZXJzaXR5
LCBTdGFuZm9yZCwgQ0EsIFVTQS4gYXJhc2hhQHN0YW5mb3JkLmVkdS4mI3hEO1N0YW5mb3JkIENh
bmNlciBJbnN0aXR1dGUsIFN0YW5mb3JkIFVuaXZlcnNpdHksIFN0YW5mb3JkLCBDQSwgVVNBLiBh
cmFzaGFAc3RhbmZvcmQuZWR1LiYjeEQ7U3RlbSBDZWxsIEJpb2xvZ3kgJmFtcDsgUmVnZW5lcmF0
aXZlIE1lZGljaW5lLCBTdGFuZm9yZCBVbml2ZXJzaXR5LCBTdGFuZm9yZCwgQ0EsIFVTQS4gYXJh
c2hhQHN0YW5mb3JkLmVkdS4mI3hEO0NlbnRlciBmb3IgQ2FuY2VyIFN5c3RlbXMgQmlvbG9neSwg
U3RhbmZvcmQgVW5pdmVyc2l0eSwgU3RhbmZvcmQsIENBLCBVU0EuIGFyYXNoYUBzdGFuZm9yZC5l
ZHUuPC9hdXRoLWFkZHJlc3M+PHRpdGxlcz48dGl0bGU+UHJlZGljdGluZyBITEEgY2xhc3MgSUkg
YW50aWdlbiBwcmVzZW50YXRpb24gdGhyb3VnaCBpbnRlZ3JhdGVkIGRlZXAgbGVhcm5pbmc8L3Rp
dGxlPjxzZWNvbmRhcnktdGl0bGU+TmF0IEJpb3RlY2hub2w8L3NlY29uZGFyeS10aXRsZT48YWx0
LXRpdGxlPk5hdHVyZSBiaW90ZWNobm9sb2d5PC9hbHQtdGl0bGU+PC90aXRsZXM+PHBlcmlvZGlj
YWw+PGZ1bGwtdGl0bGU+TmF0IEJpb3RlY2hub2w8L2Z1bGwtdGl0bGU+PC9wZXJpb2RpY2FsPjxh
bHQtcGVyaW9kaWNhbD48ZnVsbC10aXRsZT5OYXR1cmUgQmlvdGVjaG5vbG9neTwvZnVsbC10aXRs
ZT48L2FsdC1wZXJpb2RpY2FsPjxwYWdlcz4xMzMyLTEzNDM8L3BhZ2VzPjx2b2x1bWU+Mzc8L3Zv
bHVtZT48bnVtYmVyPjExPC9udW1iZXI+PGVkaXRpb24+MjAxOS8xMC8xNjwvZWRpdGlvbj48a2V5
d29yZHM+PGtleXdvcmQ+QW50aWdlbiBQcmVzZW50YXRpb248L2tleXdvcmQ+PGtleXdvcmQ+Q0Q0
LVBvc2l0aXZlIFQtTHltcGhvY3l0ZXMvKmltbXVub2xvZ3k8L2tleXdvcmQ+PGtleXdvcmQ+Q29t
cHV0YXRpb25hbCBCaW9sb2d5LyptZXRob2RzPC9rZXl3b3JkPjxrZXl3b3JkPkRlZXAgTGVhcm5p
bmc8L2tleXdvcmQ+PGtleXdvcmQ+SGlzdG9jb21wYXRpYmlsaXR5IEFudGlnZW5zIENsYXNzIElJ
L2NoZW1pc3RyeS8qZ2VuZXRpY3M8L2tleXdvcmQ+PGtleXdvcmQ+SHVtYW5zPC9rZXl3b3JkPjxr
ZXl3b3JkPks1NjIgQ2VsbHM8L2tleXdvcmQ+PGtleXdvcmQ+TWFzcyBTcGVjdHJvbWV0cnk8L2tl
eXdvcmQ+PGtleXdvcmQ+TmV1cmFsIE5ldHdvcmtzLCBDb21wdXRlcjwva2V5d29yZD48a2V5d29y
ZD5QZXB0aWRlcy9tZXRhYm9saXNtPC9rZXl3b3JkPjxrZXl3b3JkPlNlcXVlbmNlIEFuYWx5c2lz
LCBSTkE8L2tleXdvcmQ+PC9rZXl3b3Jkcz48ZGF0ZXM+PHllYXI+MjAxOTwveWVhcj48cHViLWRh
dGVzPjxkYXRlPk5vdjwvZGF0ZT48L3B1Yi1kYXRlcz48L2RhdGVzPjxpc2JuPjEwODctMDE1NiAo
UHJpbnQpJiN4RDsxMDg3LTAxNTY8L2lzYm4+PGFjY2Vzc2lvbi1udW0+MzE2MTE2OTU8L2FjY2Vz
c2lvbi1udW0+PHVybHM+PC91cmxzPjxjdXN0b20yPlBNQzcwNzU0NjM8L2N1c3RvbTI+PGN1c3Rv
bTY+TklITVMxNTUyNTM5IG90aGVyIG93bmVyc2hpcCAoQ2liZXJNZWQgYW5kIEZvcnR5IFNldmVu
KTsgaG9ub3JhcmlhIChKYW5zc2VuIE9uY29sb2d5KTsgY29uc3VsdGluZyBvciBhZHZpc29yeSBy
b2xlcyAoQ2VsZ2VuZSwgUm9jaGUvR2VuZW50ZWNoIGFuZCBHaWxlYWQgU2NpZW5jZXMpOyByZXNl
YXJjaCBmdW5kaW5nIChDZWxnZW5lKTsgcGF0ZW50cywgcm95YWx0aWVzIG9yIG90aGVyIGludGVs
bGVjdHVhbCBwcm9wZXJ0eSAocGF0ZW50IGZpbGluZ3Mgb24gaW1tdW5lIGRlY29udm9sdXRpb24g
YW5kIGNpcmN1bGF0aW5nIHR1bW9yIEROQSBkZXRlY3Rpb24gYXNzaWduZWQgdG8gU3RhbmZvcmQg
VW5pdmVyc2l0eSk7IGFuZCB0cmF2ZWwsIGFjY29tbW9kYXRpb25zIG9yIGV4cGVuc2VzIChSb2No
ZSBhbmQgR2lsZWFkIFNjaWVuY2VzKS4gUi5CLkEuIGRlY2xhcmVzIHRoZSBmb2xsb3dpbmcgY29t
cGV0aW5nIGludGVyZXN0czogc3RvY2sgb3Igb3RoZXIgb3duZXJzaGlwIChQZXJzb25hbGlzKTsg
Y29uc3VsdGluZyBvciBhZHZpc29yeSByb2xlIChQZml6ZXIsIFlvdXNjcmlwdCwgMjNhbmRtZSBh
bmQgV2l0aEhlYWx0aCk7IHBhdGVudHMsIHJveWFsdGllcyBvciBvdGhlciBpbnRlbGxlY3R1YWwg
cHJvcGVydHkgKHJveWFsdGllcyBmb3IgcGF0ZW50cyByZWxhdGVkIHRvIGdlbm9tZSBzZXF1ZW5j
aW5nKS48L2N1c3RvbTY+PGVsZWN0cm9uaWMtcmVzb3VyY2UtbnVtPjEwLjEwMzgvczQxNTg3LTAx
OS0wMjgwLTI8L2VsZWN0cm9uaWMtcmVzb3VyY2UtbnVtPjxyZW1vdGUtZGF0YWJhc2UtcHJvdmlk
ZXI+TkxNPC9yZW1vdGUtZGF0YWJhc2UtcHJvdmlkZXI+PGxhbmd1YWdlPmVuZzwvbGFuZ3VhZ2U+
PC9yZWNvcmQ+PC9DaXRlPjwvRW5kTm90ZT5=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DaGVuPC9BdXRob3I+PFllYXI+MjAxOTwvWWVhcj48UmVj
TnVtPjExMzY8L1JlY051bT48RGlzcGxheVRleHQ+KDg1KTwvRGlzcGxheVRleHQ+PHJlY29yZD48
cmVjLW51bWJlcj4xMTM2PC9yZWMtbnVtYmVyPjxmb3JlaWduLWtleXM+PGtleSBhcHA9IkVOIiBk
Yi1pZD0iMHJ3dHd4eHRpeGZmcnlleDJmanZzOTk2YXBhZmV3MnBzd3BkIiB0aW1lc3RhbXA9IjE2
MTk0NDQzMTciPjExMzY8L2tleT48L2ZvcmVpZ24ta2V5cz48cmVmLXR5cGUgbmFtZT0iSm91cm5h
bCBBcnRpY2xlIj4xNzwvcmVmLXR5cGU+PGNvbnRyaWJ1dG9ycz48YXV0aG9ycz48YXV0aG9yPkNo
ZW4sIEIuPC9hdXRob3I+PGF1dGhvcj5LaG9kYWRvdXN0LCBNLiBTLjwvYXV0aG9yPjxhdXRob3I+
T2xzc29uLCBOLjwvYXV0aG9yPjxhdXRob3I+V2FnYXIsIEwuIEUuPC9hdXRob3I+PGF1dGhvcj5G
YXN0LCBFLjwvYXV0aG9yPjxhdXRob3I+TGl1LCBDLiBMLjwvYXV0aG9yPjxhdXRob3I+TXVmdHVv
Z2x1LCBZLjwvYXV0aG9yPjxhdXRob3I+U3dvcmRlciwgQi4gSi48L2F1dGhvcj48YXV0aG9yPkRp
ZWhuLCBNLjwvYXV0aG9yPjxhdXRob3I+TGV2eSwgUi48L2F1dGhvcj48YXV0aG9yPkRhdmlzLCBN
LiBNLjwvYXV0aG9yPjxhdXRob3I+RWxpYXMsIEouIEUuPC9hdXRob3I+PGF1dGhvcj5BbHRtYW4s
IFIuIEIuPC9hdXRob3I+PGF1dGhvcj5BbGl6YWRlaCwgQS4gQS48L2F1dGhvcj48L2F1dGhvcnM+
PC9jb250cmlidXRvcnM+PGF1dGgtYWRkcmVzcz5EZXBhcnRtZW50IG9mIEdlbmV0aWNzLCBTdGFu
Zm9yZCBVbml2ZXJzaXR5LCBTdGFuZm9yZCwgQ0EsIFVTQS4mI3hEO0RlcGFydG1lbnQgb2YgTWVk
aWNpbmUsIERpdmlzaW9uIG9mIE9uY29sb2d5LCBTdGFuZm9yZCBDYW5jZXIgSW5zdGl0dXRlLCBT
dGFuZm9yZCBVbml2ZXJzaXR5LCBTdGFuZm9yZCwgQ0EsIFVTQS4mI3hEO0RlcGFydG1lbnQgb2Yg
Q2hlbWljYWwgYW5kIFN5c3RlbXMgQmlvbG9neSwgU3RhbmZvcmQgVW5pdmVyc2l0eSwgU3RhbmZv
cmQsIENBLCBVU0EuJiN4RDtEZXBhcnRtZW50IG9mIE1pY3JvYmlvbG9neSBhbmQgSW1tdW5vbG9n
eSwgU3RhbmZvcmQgVW5pdmVyc2l0eSwgU3RhbmZvcmQsIENBLCBVU0EuJiN4RDtEZXBhcnRtZW50
IG9mIENvbXB1dGVyIFNjaWVuY2UsIFN0YW5mb3JkIFVuaXZlcnNpdHksIFN0YW5mb3JkLCBDQSwg
VVNBLiYjeEQ7TmFzaCwgVmFkdXosIExpZWNodGVuc3RlaW4uJiN4RDtTdGFuZm9yZCBTY2hvb2wg
b2YgTWVkaWNpbmUsIFN0YW5mb3JkIFVuaXZlcnNpdHksIFN0YW5mb3JkLCBDQSwgVVNBLiYjeEQ7
U3RhbmZvcmQgQ2FuY2VyIEluc3RpdHV0ZSwgU3RhbmZvcmQgVW5pdmVyc2l0eSwgU3RhbmZvcmQs
IENBLCBVU0EuJiN4RDtEZXBhcnRtZW50IG9mIFJhZGlhdGlvbiBPbmNvbG9neSwgU3RhbmZvcmQg
VW5pdmVyc2l0eSBTY2hvb2wgb2YgTWVkaWNpbmUsIFN0YW5mb3JkLCBDQSwgVVNBLiYjeEQ7U3Rl
bSBDZWxsIEJpb2xvZ3kgJmFtcDsgUmVnZW5lcmF0aXZlIE1lZGljaW5lLCBTdGFuZm9yZCBVbml2
ZXJzaXR5LCBTdGFuZm9yZCwgQ0EsIFVTQS4mI3hEO0hvd2FyZCBIdWdoZXMgTWVkaWNhbCBJbnN0
aXR1dGUsIFN0YW5mb3JkIFVuaXZlcnNpdHksIFN0YW5mb3JkLCBDQSwgVVNBLiYjeEQ7Q2hhbiBa
dWNrZXJiZXJnIEJpb2h1YiwgU3RhbmZvcmQgVW5pdmVyc2l0eSwgU3RhbmZvcmQsIENBLCBVU0Eu
JiN4RDtEZXBhcnRtZW50IG9mIEJpb2VuZ2luZWVyaW5nLCBTdGFuZm9yZCBVbml2ZXJzaXR5LCBT
dGFuZm9yZCwgQ0EsIFVTQS4mI3hEO0RlcGFydG1lbnQgb2YgTWVkaWNpbmUsIERpdmlzaW9uIG9m
IE9uY29sb2d5LCBTdGFuZm9yZCBDYW5jZXIgSW5zdGl0dXRlLCBTdGFuZm9yZCBVbml2ZXJzaXR5
LCBTdGFuZm9yZCwgQ0EsIFVTQS4gYXJhc2hhQHN0YW5mb3JkLmVkdS4mI3hEO1N0YW5mb3JkIENh
bmNlciBJbnN0aXR1dGUsIFN0YW5mb3JkIFVuaXZlcnNpdHksIFN0YW5mb3JkLCBDQSwgVVNBLiBh
cmFzaGFAc3RhbmZvcmQuZWR1LiYjeEQ7U3RlbSBDZWxsIEJpb2xvZ3kgJmFtcDsgUmVnZW5lcmF0
aXZlIE1lZGljaW5lLCBTdGFuZm9yZCBVbml2ZXJzaXR5LCBTdGFuZm9yZCwgQ0EsIFVTQS4gYXJh
c2hhQHN0YW5mb3JkLmVkdS4mI3hEO0NlbnRlciBmb3IgQ2FuY2VyIFN5c3RlbXMgQmlvbG9neSwg
U3RhbmZvcmQgVW5pdmVyc2l0eSwgU3RhbmZvcmQsIENBLCBVU0EuIGFyYXNoYUBzdGFuZm9yZC5l
ZHUuPC9hdXRoLWFkZHJlc3M+PHRpdGxlcz48dGl0bGU+UHJlZGljdGluZyBITEEgY2xhc3MgSUkg
YW50aWdlbiBwcmVzZW50YXRpb24gdGhyb3VnaCBpbnRlZ3JhdGVkIGRlZXAgbGVhcm5pbmc8L3Rp
dGxlPjxzZWNvbmRhcnktdGl0bGU+TmF0IEJpb3RlY2hub2w8L3NlY29uZGFyeS10aXRsZT48YWx0
LXRpdGxlPk5hdHVyZSBiaW90ZWNobm9sb2d5PC9hbHQtdGl0bGU+PC90aXRsZXM+PHBlcmlvZGlj
YWw+PGZ1bGwtdGl0bGU+TmF0IEJpb3RlY2hub2w8L2Z1bGwtdGl0bGU+PC9wZXJpb2RpY2FsPjxh
bHQtcGVyaW9kaWNhbD48ZnVsbC10aXRsZT5OYXR1cmUgQmlvdGVjaG5vbG9neTwvZnVsbC10aXRs
ZT48L2FsdC1wZXJpb2RpY2FsPjxwYWdlcz4xMzMyLTEzNDM8L3BhZ2VzPjx2b2x1bWU+Mzc8L3Zv
bHVtZT48bnVtYmVyPjExPC9udW1iZXI+PGVkaXRpb24+MjAxOS8xMC8xNjwvZWRpdGlvbj48a2V5
d29yZHM+PGtleXdvcmQ+QW50aWdlbiBQcmVzZW50YXRpb248L2tleXdvcmQ+PGtleXdvcmQ+Q0Q0
LVBvc2l0aXZlIFQtTHltcGhvY3l0ZXMvKmltbXVub2xvZ3k8L2tleXdvcmQ+PGtleXdvcmQ+Q29t
cHV0YXRpb25hbCBCaW9sb2d5LyptZXRob2RzPC9rZXl3b3JkPjxrZXl3b3JkPkRlZXAgTGVhcm5p
bmc8L2tleXdvcmQ+PGtleXdvcmQ+SGlzdG9jb21wYXRpYmlsaXR5IEFudGlnZW5zIENsYXNzIElJ
L2NoZW1pc3RyeS8qZ2VuZXRpY3M8L2tleXdvcmQ+PGtleXdvcmQ+SHVtYW5zPC9rZXl3b3JkPjxr
ZXl3b3JkPks1NjIgQ2VsbHM8L2tleXdvcmQ+PGtleXdvcmQ+TWFzcyBTcGVjdHJvbWV0cnk8L2tl
eXdvcmQ+PGtleXdvcmQ+TmV1cmFsIE5ldHdvcmtzLCBDb21wdXRlcjwva2V5d29yZD48a2V5d29y
ZD5QZXB0aWRlcy9tZXRhYm9saXNtPC9rZXl3b3JkPjxrZXl3b3JkPlNlcXVlbmNlIEFuYWx5c2lz
LCBSTkE8L2tleXdvcmQ+PC9rZXl3b3Jkcz48ZGF0ZXM+PHllYXI+MjAxOTwveWVhcj48cHViLWRh
dGVzPjxkYXRlPk5vdjwvZGF0ZT48L3B1Yi1kYXRlcz48L2RhdGVzPjxpc2JuPjEwODctMDE1NiAo
UHJpbnQpJiN4RDsxMDg3LTAxNTY8L2lzYm4+PGFjY2Vzc2lvbi1udW0+MzE2MTE2OTU8L2FjY2Vz
c2lvbi1udW0+PHVybHM+PC91cmxzPjxjdXN0b20yPlBNQzcwNzU0NjM8L2N1c3RvbTI+PGN1c3Rv
bTY+TklITVMxNTUyNTM5IG90aGVyIG93bmVyc2hpcCAoQ2liZXJNZWQgYW5kIEZvcnR5IFNldmVu
KTsgaG9ub3JhcmlhIChKYW5zc2VuIE9uY29sb2d5KTsgY29uc3VsdGluZyBvciBhZHZpc29yeSBy
b2xlcyAoQ2VsZ2VuZSwgUm9jaGUvR2VuZW50ZWNoIGFuZCBHaWxlYWQgU2NpZW5jZXMpOyByZXNl
YXJjaCBmdW5kaW5nIChDZWxnZW5lKTsgcGF0ZW50cywgcm95YWx0aWVzIG9yIG90aGVyIGludGVs
bGVjdHVhbCBwcm9wZXJ0eSAocGF0ZW50IGZpbGluZ3Mgb24gaW1tdW5lIGRlY29udm9sdXRpb24g
YW5kIGNpcmN1bGF0aW5nIHR1bW9yIEROQSBkZXRlY3Rpb24gYXNzaWduZWQgdG8gU3RhbmZvcmQg
VW5pdmVyc2l0eSk7IGFuZCB0cmF2ZWwsIGFjY29tbW9kYXRpb25zIG9yIGV4cGVuc2VzIChSb2No
ZSBhbmQgR2lsZWFkIFNjaWVuY2VzKS4gUi5CLkEuIGRlY2xhcmVzIHRoZSBmb2xsb3dpbmcgY29t
cGV0aW5nIGludGVyZXN0czogc3RvY2sgb3Igb3RoZXIgb3duZXJzaGlwIChQZXJzb25hbGlzKTsg
Y29uc3VsdGluZyBvciBhZHZpc29yeSByb2xlIChQZml6ZXIsIFlvdXNjcmlwdCwgMjNhbmRtZSBh
bmQgV2l0aEhlYWx0aCk7IHBhdGVudHMsIHJveWFsdGllcyBvciBvdGhlciBpbnRlbGxlY3R1YWwg
cHJvcGVydHkgKHJveWFsdGllcyBmb3IgcGF0ZW50cyByZWxhdGVkIHRvIGdlbm9tZSBzZXF1ZW5j
aW5nKS48L2N1c3RvbTY+PGVsZWN0cm9uaWMtcmVzb3VyY2UtbnVtPjEwLjEwMzgvczQxNTg3LTAx
OS0wMjgwLTI8L2VsZWN0cm9uaWMtcmVzb3VyY2UtbnVtPjxyZW1vdGUtZGF0YWJhc2UtcHJvdmlk
ZXI+TkxNPC9yZW1vdGUtZGF0YWJhc2UtcHJvdmlkZXI+PGxhbmd1YWdlPmVuZzwvbGFuZ3VhZ2U+
PC9yZWNvcmQ+PC9DaXRlPjwvRW5kTm90ZT5=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85)</w:t>
            </w:r>
            <w:r w:rsidRPr="00547534">
              <w:rPr>
                <w:rFonts w:eastAsia="宋体" w:cs="宋体"/>
                <w:sz w:val="20"/>
                <w:lang w:eastAsia="zh-CN"/>
              </w:rPr>
              <w:fldChar w:fldCharType="end"/>
            </w:r>
          </w:p>
        </w:tc>
        <w:tc>
          <w:tcPr>
            <w:tcW w:w="1335" w:type="dxa"/>
            <w:vAlign w:val="center"/>
          </w:tcPr>
          <w:p w14:paraId="08D5F80B" w14:textId="22FE8C22"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13997FF0" w14:textId="1A52C3A1"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9</w:t>
            </w:r>
          </w:p>
        </w:tc>
      </w:tr>
      <w:tr w:rsidR="00547534" w:rsidRPr="00547534" w14:paraId="2445BEC9" w14:textId="77777777" w:rsidTr="00A53F6D">
        <w:trPr>
          <w:trHeight w:val="411"/>
          <w:jc w:val="center"/>
        </w:trPr>
        <w:tc>
          <w:tcPr>
            <w:tcW w:w="2127" w:type="dxa"/>
            <w:vAlign w:val="center"/>
          </w:tcPr>
          <w:p w14:paraId="2B71CEC7" w14:textId="4D0E0671"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RBM-MHC </w:t>
            </w:r>
            <w:r w:rsidRPr="00547534">
              <w:rPr>
                <w:rFonts w:eastAsia="宋体" w:cs="宋体"/>
                <w:sz w:val="20"/>
                <w:lang w:eastAsia="zh-CN"/>
              </w:rPr>
              <w:fldChar w:fldCharType="begin">
                <w:fldData xml:space="preserve">PEVuZE5vdGU+PENpdGU+PEF1dGhvcj5CcmF2aTwvQXV0aG9yPjxZZWFyPjIwMjE8L1llYXI+PFJl
Y051bT4xNjM1PC9SZWNOdW0+PERpc3BsYXlUZXh0Pig4Nik8L0Rpc3BsYXlUZXh0PjxyZWNvcmQ+
PHJlYy1udW1iZXI+MTYzNTwvcmVjLW51bWJlcj48Zm9yZWlnbi1rZXlzPjxrZXkgYXBwPSJFTiIg
ZGItaWQ9IjByd3R3eHh0aXhmZnJ5ZXgyZmp2czk5NmFwYWZldzJwc3dwZCIgdGltZXN0YW1wPSIx
NjU5OTUxMTIyIj4xNjM1PC9rZXk+PC9mb3JlaWduLWtleXM+PHJlZi10eXBlIG5hbWU9IkpvdXJu
YWwgQXJ0aWNsZSI+MTc8L3JlZi10eXBlPjxjb250cmlidXRvcnM+PGF1dGhvcnM+PGF1dGhvcj5C
cmF2aSwgQi48L2F1dGhvcj48YXV0aG9yPlR1YmlhbmEsIEouPC9hdXRob3I+PGF1dGhvcj5Db2Nj
bywgUy48L2F1dGhvcj48YXV0aG9yPk1vbmFzc29uLCBSLjwvYXV0aG9yPjxhdXRob3I+TW9yYSwg
VC48L2F1dGhvcj48YXV0aG9yPldhbGN6YWssIEEuIE0uPC9hdXRob3I+PC9hdXRob3JzPjwvY29u
dHJpYnV0b3JzPjxhdXRoLWFkZHJlc3M+TGFib3JhdG9pcmUgZGUgUGh5c2lxdWUgZGUgbCZhcG9z
O0Vjb2xlIE5vcm1hbGUgU3Vww6lyaWV1cmUsIEVOUywgVW5pdmVyc2l0w6kgUFNMLCBDTlJTLCBT
b3Jib25uZSBVbml2ZXJzaXTDqSwgVW5pdmVyc2l0w6kgZGUgUGFyaXMsIEYtNzUwMDUgUGFyaXMs
IEZyYW5jZS4gRWxlY3Ryb25pYyBhZGRyZXNzOiBiYnJhdmkuYmJAZ21haWwuY29tLiYjeEQ7Qmxh
dmF0bmlrIFNjaG9vbCBvZiBDb21wdXRlciBTY2llbmNlLCBUZWwgQXZpdiBVbml2ZXJzaXR5LCA2
MTM5NjAxIFRlbCBBdml2LCBJc3JhZWwuJiN4RDtMYWJvcmF0b2lyZSBkZSBQaHlzaXF1ZSBkZSBs
JmFwb3M7RWNvbGUgTm9ybWFsZSBTdXDDqXJpZXVyZSwgRU5TLCBVbml2ZXJzaXTDqSBQU0wsIENO
UlMsIFNvcmJvbm5lIFVuaXZlcnNpdMOpLCBVbml2ZXJzaXTDqSBkZSBQYXJpcywgRi03NTAwNSBQ
YXJpcywgRnJhbmNlLiBFbGVjdHJvbmljIGFkZHJlc3M6IHNpbW9uYS5jb2Njb0BwaHlzLmVucy5m
ci4mI3hEO0xhYm9yYXRvaXJlIGRlIFBoeXNpcXVlIGRlIGwmYXBvcztFY29sZSBOb3JtYWxlIFN1
cMOpcmlldXJlLCBFTlMsIFVuaXZlcnNpdMOpIFBTTCwgQ05SUywgU29yYm9ubmUgVW5pdmVyc2l0
w6ksIFVuaXZlcnNpdMOpIGRlIFBhcmlzLCBGLTc1MDA1IFBhcmlzLCBGcmFuY2UuIEVsZWN0cm9u
aWMgYWRkcmVzczogcmVtaS5tb25hc3NvbkBwaHlzLmVucy5mci4mI3hEO0xhYm9yYXRvaXJlIGRl
IFBoeXNpcXVlIGRlIGwmYXBvcztFY29sZSBOb3JtYWxlIFN1cMOpcmlldXJlLCBFTlMsIFVuaXZl
cnNpdMOpIFBTTCwgQ05SUywgU29yYm9ubmUgVW5pdmVyc2l0w6ksIFVuaXZlcnNpdMOpIGRlIFBh
cmlzLCBGLTc1MDA1IFBhcmlzLCBGcmFuY2UuIEVsZWN0cm9uaWMgYWRkcmVzczogdGhpZXJyeS5t
b3JhQHBoeXMuZW5zLmZyLiYjeEQ7TGFib3JhdG9pcmUgZGUgUGh5c2lxdWUgZGUgbCZhcG9zO0Vj
b2xlIE5vcm1hbGUgU3Vww6lyaWV1cmUsIEVOUywgVW5pdmVyc2l0w6kgUFNMLCBDTlJTLCBTb3Ji
b25uZSBVbml2ZXJzaXTDqSwgVW5pdmVyc2l0w6kgZGUgUGFyaXMsIEYtNzUwMDUgUGFyaXMsIEZy
YW5jZS4gRWxlY3Ryb25pYyBhZGRyZXNzOiBhbGVrc2FuZHJhLndhbGN6YWtAcGh5cy5lbnMuZnIu
PC9hdXRoLWFkZHJlc3M+PHRpdGxlcz48dGl0bGU+UkJNLU1IQzogQSBTZW1pLVN1cGVydmlzZWQg
TWFjaGluZS1MZWFybmluZyBNZXRob2QgZm9yIFNhbXBsZS1TcGVjaWZpYyBQcmVkaWN0aW9uIG9m
IEFudGlnZW4gUHJlc2VudGF0aW9uIGJ5IEhMQS1JIEFsbGVsZXM8L3RpdGxlPjxzZWNvbmRhcnkt
dGl0bGU+Q2VsbCBTeXN0PC9zZWNvbmRhcnktdGl0bGU+PGFsdC10aXRsZT5DZWxsIHN5c3RlbXM8
L2FsdC10aXRsZT48L3RpdGxlcz48cGVyaW9kaWNhbD48ZnVsbC10aXRsZT5DZWxsIFN5c3Q8L2Z1
bGwtdGl0bGU+PGFiYnItMT5DZWxsIHN5c3RlbXM8L2FiYnItMT48L3BlcmlvZGljYWw+PGFsdC1w
ZXJpb2RpY2FsPjxmdWxsLXRpdGxlPkNlbGwgU3lzdDwvZnVsbC10aXRsZT48YWJici0xPkNlbGwg
c3lzdGVtczwvYWJici0xPjwvYWx0LXBlcmlvZGljYWw+PHBhZ2VzPjE5NS0yMDIuZTk8L3BhZ2Vz
Pjx2b2x1bWU+MTI8L3ZvbHVtZT48bnVtYmVyPjI8L251bWJlcj48ZWRpdGlvbj4yMDIwLzEyLzE5
PC9lZGl0aW9uPjxrZXl3b3Jkcz48a2V5d29yZD5BbGdvcml0aG1zPC9rZXl3b3JkPjxrZXl3b3Jk
PkFsbGVsZXM8L2tleXdvcmQ+PGtleXdvcmQ+QW50aWdlbiBQcmVzZW50YXRpb24vZ2VuZXRpY3Mv
KmltbXVub2xvZ3k8L2tleXdvcmQ+PGtleXdvcmQ+Q29tcHV0YXRpb25hbCBCaW9sb2d5LyptZXRo
b2RzPC9rZXl3b3JkPjxrZXl3b3JkPkRhdGFiYXNlcywgUHJvdGVpbjwva2V5d29yZD48a2V5d29y
ZD5FcGl0b3Blczwva2V5d29yZD48a2V5d29yZD5ITEEgQW50aWdlbnMvZ2VuZXRpY3MvaW1tdW5v
bG9neTwva2V5d29yZD48a2V5d29yZD5IaXN0b2NvbXBhdGliaWxpdHkgQW50aWdlbnMgQ2xhc3Mg
SS8qZ2VuZXRpY3MvKmltbXVub2xvZ3k8L2tleXdvcmQ+PGtleXdvcmQ+SHVtYW5zPC9rZXl3b3Jk
PjxrZXl3b3JkPk1hY2hpbmUgTGVhcm5pbmc8L2tleXdvcmQ+PGtleXdvcmQ+TWFqb3IgSGlzdG9j
b21wYXRpYmlsaXR5IENvbXBsZXgvaW1tdW5vbG9neTwva2V5d29yZD48a2V5d29yZD5NYXNzIFNw
ZWN0cm9tZXRyeS9tZXRob2RzPC9rZXl3b3JkPjxrZXl3b3JkPk1vZGVscywgVGhlb3JldGljYWw8
L2tleXdvcmQ+PGtleXdvcmQ+UGVwdGlkZXMvY2hlbWlzdHJ5PC9rZXl3b3JkPjxrZXl3b3JkPlBy
b3RlaW4gQmluZGluZzwva2V5d29yZD48a2V5d29yZD4qSExBIHByZWRpY3Rpb248L2tleXdvcmQ+
PGtleXdvcmQ+KlJlc3RyaWN0ZWQgQm9sdHptYW5uIE1hY2hpbmVzPC9rZXl3b3JkPjxrZXl3b3Jk
PipTQVJTLUNvVi0yIGVwaXRvcGVzPC9rZXl3b3JkPjxrZXl3b3JkPiphbnRpZ2VuIHByZXNlbnRh
dGlvbjwva2V5d29yZD48a2V5d29yZD4qaW1tdW5vcGVwdGlkb21pY3M8L2tleXdvcmQ+PGtleXdv
cmQ+Km1hY2hpbmUgbGVhcm5pbmc8L2tleXdvcmQ+PGtleXdvcmQ+Km5lb2FudGlnZW4gZGlzY292
ZXJ5PC9rZXl3b3JkPjwva2V5d29yZHM+PGRhdGVzPjx5ZWFyPjIwMjE8L3llYXI+PHB1Yi1kYXRl
cz48ZGF0ZT5GZWIgMTc8L2RhdGU+PC9wdWItZGF0ZXM+PC9kYXRlcz48aXNibj4yNDA1LTQ3MTIg
KFByaW50KSYjeEQ7MjQwNS00NzEyPC9pc2JuPjxhY2Nlc3Npb24tbnVtPjMzMzM4NDAwPC9hY2Nl
c3Npb24tbnVtPjx1cmxzPjwvdXJscz48Y3VzdG9tMj5QTUM3ODk1OTA1PC9jdXN0b20yPjxlbGVj
dHJvbmljLXJlc291cmNlLW51bT4xMC4xMDE2L2ouY2Vscy4yMDIwLjExLjAwNTwvZWxlY3Ryb25p
Yy1yZXNvdXJjZS1udW0+PHJlbW90ZS1kYXRhYmFzZS1wcm92aWRlcj5OTE08L3JlbW90ZS1kYXRh
YmFzZS1wcm92aWRlcj48bGFuZ3VhZ2U+ZW5nPC9sYW5ndWFnZT48L3JlY29yZD48L0NpdGU+PC9F
bmROb3RlPn==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CcmF2aTwvQXV0aG9yPjxZZWFyPjIwMjE8L1llYXI+PFJl
Y051bT4xNjM1PC9SZWNOdW0+PERpc3BsYXlUZXh0Pig4Nik8L0Rpc3BsYXlUZXh0PjxyZWNvcmQ+
PHJlYy1udW1iZXI+MTYzNTwvcmVjLW51bWJlcj48Zm9yZWlnbi1rZXlzPjxrZXkgYXBwPSJFTiIg
ZGItaWQ9IjByd3R3eHh0aXhmZnJ5ZXgyZmp2czk5NmFwYWZldzJwc3dwZCIgdGltZXN0YW1wPSIx
NjU5OTUxMTIyIj4xNjM1PC9rZXk+PC9mb3JlaWduLWtleXM+PHJlZi10eXBlIG5hbWU9IkpvdXJu
YWwgQXJ0aWNsZSI+MTc8L3JlZi10eXBlPjxjb250cmlidXRvcnM+PGF1dGhvcnM+PGF1dGhvcj5C
cmF2aSwgQi48L2F1dGhvcj48YXV0aG9yPlR1YmlhbmEsIEouPC9hdXRob3I+PGF1dGhvcj5Db2Nj
bywgUy48L2F1dGhvcj48YXV0aG9yPk1vbmFzc29uLCBSLjwvYXV0aG9yPjxhdXRob3I+TW9yYSwg
VC48L2F1dGhvcj48YXV0aG9yPldhbGN6YWssIEEuIE0uPC9hdXRob3I+PC9hdXRob3JzPjwvY29u
dHJpYnV0b3JzPjxhdXRoLWFkZHJlc3M+TGFib3JhdG9pcmUgZGUgUGh5c2lxdWUgZGUgbCZhcG9z
O0Vjb2xlIE5vcm1hbGUgU3Vww6lyaWV1cmUsIEVOUywgVW5pdmVyc2l0w6kgUFNMLCBDTlJTLCBT
b3Jib25uZSBVbml2ZXJzaXTDqSwgVW5pdmVyc2l0w6kgZGUgUGFyaXMsIEYtNzUwMDUgUGFyaXMs
IEZyYW5jZS4gRWxlY3Ryb25pYyBhZGRyZXNzOiBiYnJhdmkuYmJAZ21haWwuY29tLiYjeEQ7Qmxh
dmF0bmlrIFNjaG9vbCBvZiBDb21wdXRlciBTY2llbmNlLCBUZWwgQXZpdiBVbml2ZXJzaXR5LCA2
MTM5NjAxIFRlbCBBdml2LCBJc3JhZWwuJiN4RDtMYWJvcmF0b2lyZSBkZSBQaHlzaXF1ZSBkZSBs
JmFwb3M7RWNvbGUgTm9ybWFsZSBTdXDDqXJpZXVyZSwgRU5TLCBVbml2ZXJzaXTDqSBQU0wsIENO
UlMsIFNvcmJvbm5lIFVuaXZlcnNpdMOpLCBVbml2ZXJzaXTDqSBkZSBQYXJpcywgRi03NTAwNSBQ
YXJpcywgRnJhbmNlLiBFbGVjdHJvbmljIGFkZHJlc3M6IHNpbW9uYS5jb2Njb0BwaHlzLmVucy5m
ci4mI3hEO0xhYm9yYXRvaXJlIGRlIFBoeXNpcXVlIGRlIGwmYXBvcztFY29sZSBOb3JtYWxlIFN1
cMOpcmlldXJlLCBFTlMsIFVuaXZlcnNpdMOpIFBTTCwgQ05SUywgU29yYm9ubmUgVW5pdmVyc2l0
w6ksIFVuaXZlcnNpdMOpIGRlIFBhcmlzLCBGLTc1MDA1IFBhcmlzLCBGcmFuY2UuIEVsZWN0cm9u
aWMgYWRkcmVzczogcmVtaS5tb25hc3NvbkBwaHlzLmVucy5mci4mI3hEO0xhYm9yYXRvaXJlIGRl
IFBoeXNpcXVlIGRlIGwmYXBvcztFY29sZSBOb3JtYWxlIFN1cMOpcmlldXJlLCBFTlMsIFVuaXZl
cnNpdMOpIFBTTCwgQ05SUywgU29yYm9ubmUgVW5pdmVyc2l0w6ksIFVuaXZlcnNpdMOpIGRlIFBh
cmlzLCBGLTc1MDA1IFBhcmlzLCBGcmFuY2UuIEVsZWN0cm9uaWMgYWRkcmVzczogdGhpZXJyeS5t
b3JhQHBoeXMuZW5zLmZyLiYjeEQ7TGFib3JhdG9pcmUgZGUgUGh5c2lxdWUgZGUgbCZhcG9zO0Vj
b2xlIE5vcm1hbGUgU3Vww6lyaWV1cmUsIEVOUywgVW5pdmVyc2l0w6kgUFNMLCBDTlJTLCBTb3Ji
b25uZSBVbml2ZXJzaXTDqSwgVW5pdmVyc2l0w6kgZGUgUGFyaXMsIEYtNzUwMDUgUGFyaXMsIEZy
YW5jZS4gRWxlY3Ryb25pYyBhZGRyZXNzOiBhbGVrc2FuZHJhLndhbGN6YWtAcGh5cy5lbnMuZnIu
PC9hdXRoLWFkZHJlc3M+PHRpdGxlcz48dGl0bGU+UkJNLU1IQzogQSBTZW1pLVN1cGVydmlzZWQg
TWFjaGluZS1MZWFybmluZyBNZXRob2QgZm9yIFNhbXBsZS1TcGVjaWZpYyBQcmVkaWN0aW9uIG9m
IEFudGlnZW4gUHJlc2VudGF0aW9uIGJ5IEhMQS1JIEFsbGVsZXM8L3RpdGxlPjxzZWNvbmRhcnkt
dGl0bGU+Q2VsbCBTeXN0PC9zZWNvbmRhcnktdGl0bGU+PGFsdC10aXRsZT5DZWxsIHN5c3RlbXM8
L2FsdC10aXRsZT48L3RpdGxlcz48cGVyaW9kaWNhbD48ZnVsbC10aXRsZT5DZWxsIFN5c3Q8L2Z1
bGwtdGl0bGU+PGFiYnItMT5DZWxsIHN5c3RlbXM8L2FiYnItMT48L3BlcmlvZGljYWw+PGFsdC1w
ZXJpb2RpY2FsPjxmdWxsLXRpdGxlPkNlbGwgU3lzdDwvZnVsbC10aXRsZT48YWJici0xPkNlbGwg
c3lzdGVtczwvYWJici0xPjwvYWx0LXBlcmlvZGljYWw+PHBhZ2VzPjE5NS0yMDIuZTk8L3BhZ2Vz
Pjx2b2x1bWU+MTI8L3ZvbHVtZT48bnVtYmVyPjI8L251bWJlcj48ZWRpdGlvbj4yMDIwLzEyLzE5
PC9lZGl0aW9uPjxrZXl3b3Jkcz48a2V5d29yZD5BbGdvcml0aG1zPC9rZXl3b3JkPjxrZXl3b3Jk
PkFsbGVsZXM8L2tleXdvcmQ+PGtleXdvcmQ+QW50aWdlbiBQcmVzZW50YXRpb24vZ2VuZXRpY3Mv
KmltbXVub2xvZ3k8L2tleXdvcmQ+PGtleXdvcmQ+Q29tcHV0YXRpb25hbCBCaW9sb2d5LyptZXRo
b2RzPC9rZXl3b3JkPjxrZXl3b3JkPkRhdGFiYXNlcywgUHJvdGVpbjwva2V5d29yZD48a2V5d29y
ZD5FcGl0b3Blczwva2V5d29yZD48a2V5d29yZD5ITEEgQW50aWdlbnMvZ2VuZXRpY3MvaW1tdW5v
bG9neTwva2V5d29yZD48a2V5d29yZD5IaXN0b2NvbXBhdGliaWxpdHkgQW50aWdlbnMgQ2xhc3Mg
SS8qZ2VuZXRpY3MvKmltbXVub2xvZ3k8L2tleXdvcmQ+PGtleXdvcmQ+SHVtYW5zPC9rZXl3b3Jk
PjxrZXl3b3JkPk1hY2hpbmUgTGVhcm5pbmc8L2tleXdvcmQ+PGtleXdvcmQ+TWFqb3IgSGlzdG9j
b21wYXRpYmlsaXR5IENvbXBsZXgvaW1tdW5vbG9neTwva2V5d29yZD48a2V5d29yZD5NYXNzIFNw
ZWN0cm9tZXRyeS9tZXRob2RzPC9rZXl3b3JkPjxrZXl3b3JkPk1vZGVscywgVGhlb3JldGljYWw8
L2tleXdvcmQ+PGtleXdvcmQ+UGVwdGlkZXMvY2hlbWlzdHJ5PC9rZXl3b3JkPjxrZXl3b3JkPlBy
b3RlaW4gQmluZGluZzwva2V5d29yZD48a2V5d29yZD4qSExBIHByZWRpY3Rpb248L2tleXdvcmQ+
PGtleXdvcmQ+KlJlc3RyaWN0ZWQgQm9sdHptYW5uIE1hY2hpbmVzPC9rZXl3b3JkPjxrZXl3b3Jk
PipTQVJTLUNvVi0yIGVwaXRvcGVzPC9rZXl3b3JkPjxrZXl3b3JkPiphbnRpZ2VuIHByZXNlbnRh
dGlvbjwva2V5d29yZD48a2V5d29yZD4qaW1tdW5vcGVwdGlkb21pY3M8L2tleXdvcmQ+PGtleXdv
cmQ+Km1hY2hpbmUgbGVhcm5pbmc8L2tleXdvcmQ+PGtleXdvcmQ+Km5lb2FudGlnZW4gZGlzY292
ZXJ5PC9rZXl3b3JkPjwva2V5d29yZHM+PGRhdGVzPjx5ZWFyPjIwMjE8L3llYXI+PHB1Yi1kYXRl
cz48ZGF0ZT5GZWIgMTc8L2RhdGU+PC9wdWItZGF0ZXM+PC9kYXRlcz48aXNibj4yNDA1LTQ3MTIg
KFByaW50KSYjeEQ7MjQwNS00NzEyPC9pc2JuPjxhY2Nlc3Npb24tbnVtPjMzMzM4NDAwPC9hY2Nl
c3Npb24tbnVtPjx1cmxzPjwvdXJscz48Y3VzdG9tMj5QTUM3ODk1OTA1PC9jdXN0b20yPjxlbGVj
dHJvbmljLXJlc291cmNlLW51bT4xMC4xMDE2L2ouY2Vscy4yMDIwLjExLjAwNTwvZWxlY3Ryb25p
Yy1yZXNvdXJjZS1udW0+PHJlbW90ZS1kYXRhYmFzZS1wcm92aWRlcj5OTE08L3JlbW90ZS1kYXRh
YmFzZS1wcm92aWRlcj48bGFuZ3VhZ2U+ZW5nPC9sYW5ndWFnZT48L3JlY29yZD48L0NpdGU+PC9F
bmROb3RlPn==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86)</w:t>
            </w:r>
            <w:r w:rsidRPr="00547534">
              <w:rPr>
                <w:rFonts w:eastAsia="宋体" w:cs="宋体"/>
                <w:sz w:val="20"/>
                <w:lang w:eastAsia="zh-CN"/>
              </w:rPr>
              <w:fldChar w:fldCharType="end"/>
            </w:r>
          </w:p>
        </w:tc>
        <w:tc>
          <w:tcPr>
            <w:tcW w:w="1275" w:type="dxa"/>
            <w:vAlign w:val="center"/>
          </w:tcPr>
          <w:p w14:paraId="48167219"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202416B4" w14:textId="7AC1FAD1"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21</w:t>
            </w:r>
          </w:p>
        </w:tc>
        <w:tc>
          <w:tcPr>
            <w:tcW w:w="2634" w:type="dxa"/>
            <w:vAlign w:val="center"/>
          </w:tcPr>
          <w:p w14:paraId="2387C744" w14:textId="212EE0AB"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NeonMHC</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BYmVsaW48L0F1dGhvcj48WWVhcj4yMDE5PC9ZZWFyPjxS
ZWNOdW0+ODIyPC9SZWNOdW0+PERpc3BsYXlUZXh0Pig4Nyk8L0Rpc3BsYXlUZXh0PjxyZWNvcmQ+
PHJlYy1udW1iZXI+ODIyPC9yZWMtbnVtYmVyPjxmb3JlaWduLWtleXM+PGtleSBhcHA9IkVOIiBk
Yi1pZD0iMHJ3dHd4eHRpeGZmcnlleDJmanZzOTk2YXBhZmV3MnBzd3BkIiB0aW1lc3RhbXA9IjE2
MTk0NDQxODEiPjgyMjwva2V5PjwvZm9yZWlnbi1rZXlzPjxyZWYtdHlwZSBuYW1lPSJKb3VybmFs
IEFydGljbGUiPjE3PC9yZWYtdHlwZT48Y29udHJpYnV0b3JzPjxhdXRob3JzPjxhdXRob3I+QWJl
bGluLCBKLiBHLjwvYXV0aG9yPjxhdXRob3I+SGFyamFudG8sIEQuPC9hdXRob3I+PGF1dGhvcj5N
YWxsb3ksIE0uPC9hdXRob3I+PGF1dGhvcj5TdXJpLCBQLjwvYXV0aG9yPjxhdXRob3I+Q29sc29u
LCBULjwvYXV0aG9yPjxhdXRob3I+R291bGRpbmcsIFMuIFAuPC9hdXRob3I+PGF1dGhvcj5DcmVl
Y2gsIEEuIEwuPC9hdXRob3I+PGF1dGhvcj5TZXJyYW5vLCBMLiBSLjwvYXV0aG9yPjxhdXRob3I+
TmFzaXIsIEcuPC9hdXRob3I+PGF1dGhvcj5OYXNydWxsYWgsIFkuPC9hdXRob3I+PGF1dGhvcj5N
Y0dhbm4sIEMuIEQuPC9hdXRob3I+PGF1dGhvcj5WZWxleiwgRC48L2F1dGhvcj48YXV0aG9yPlRp
bmcsIFkuIFMuPC9hdXRob3I+PGF1dGhvcj5Qb3JhbiwgQS48L2F1dGhvcj48YXV0aG9yPlJvdGhl
bmJlcmcsIEQuIEEuPC9hdXRob3I+PGF1dGhvcj5DaGhhbmdhd2FsYSwgUy48L2F1dGhvcj48YXV0
aG9yPlJ1Ymluc3RleW4sIEEuPC9hdXRob3I+PGF1dGhvcj5IYW1tZXJiYWNoZXIsIEouPC9hdXRo
b3I+PGF1dGhvcj5HYXlub3IsIFIuIEIuPC9hdXRob3I+PGF1dGhvcj5Gcml0c2NoLCBFLiBGLjwv
YXV0aG9yPjxhdXRob3I+R3Jlc2hvY2ssIEouPC9hdXRob3I+PGF1dGhvcj5Pc2x1bmQsIFIuIEMu
PC9hdXRob3I+PGF1dGhvcj5CYXJ0aGVsbWUsIEQuPC9hdXRob3I+PGF1dGhvcj5BZGRvbmEsIFQu
IEEuPC9hdXRob3I+PGF1dGhvcj5BcmlldGEsIEMuIE0uPC9hdXRob3I+PGF1dGhvcj5Sb29uZXks
IE0uIFMuPC9hdXRob3I+PC9hdXRob3JzPjwvY29udHJpYnV0b3JzPjxhdXRoLWFkZHJlc3M+TmVv
biBUaGVyYXBldXRpY3MsIENhbWJyaWRnZSwgTUEgMDIxMzksIFVTQS4mI3hEO0RlcGFydG1lbnQg
b2YgR2VuZXRpY3MgYW5kIEdlbm9taWMgU2NpZW5jZXMsIEljYWhuIFNjaG9vbCBvZiBNZWRpY2lu
ZSBhdCBNb3VudCBTaW5haSwgTmV3IFlvcmssIE5ZIDEwMDI5LCBVU0EuJiN4RDtOZW9uIFRoZXJh
cGV1dGljcywgQ2FtYnJpZGdlLCBNQSAwMjEzOSwgVVNBLiBFbGVjdHJvbmljIGFkZHJlc3M6IG1y
b29uZXlAbmVvbnRoZXJhcGV1dGljcy5jb20uPC9hdXRoLWFkZHJlc3M+PHRpdGxlcz48dGl0bGU+
RGVmaW5pbmcgSExBLUlJIExpZ2FuZCBQcm9jZXNzaW5nIGFuZCBCaW5kaW5nIFJ1bGVzIHdpdGgg
TWFzcyBTcGVjdHJvbWV0cnkgRW5oYW5jZXMgQ2FuY2VyIEVwaXRvcGUgUHJlZGljdGlvbjwvdGl0
bGU+PHNlY29uZGFyeS10aXRsZT5JbW11bml0eTwvc2Vjb25kYXJ5LXRpdGxlPjxhbHQtdGl0bGU+
SW1tdW5pdHk8L2FsdC10aXRsZT48L3RpdGxlcz48cGVyaW9kaWNhbD48ZnVsbC10aXRsZT5JbW11
bml0eTwvZnVsbC10aXRsZT48YWJici0xPkltbXVuaXR5PC9hYmJyLTE+PC9wZXJpb2RpY2FsPjxh
bHQtcGVyaW9kaWNhbD48ZnVsbC10aXRsZT5JbW11bml0eTwvZnVsbC10aXRsZT48YWJici0xPklt
bXVuaXR5PC9hYmJyLTE+PC9hbHQtcGVyaW9kaWNhbD48cGFnZXM+NzY2LTc3OS5lMTc8L3BhZ2Vz
Pjx2b2x1bWU+NTE8L3ZvbHVtZT48bnVtYmVyPjQ8L251bWJlcj48ZWRpdGlvbj4yMDE5LzA5LzEw
PC9lZGl0aW9uPjxrZXl3b3Jkcz48a2V5d29yZD5BbGdvcml0aG1zPC9rZXl3b3JkPjxrZXl3b3Jk
PkFsbGVsZXM8L2tleXdvcmQ+PGtleXdvcmQ+QW50aWdlbiBQcmVzZW50YXRpb248L2tleXdvcmQ+
PGtleXdvcmQ+QW50aWdlbi1QcmVzZW50aW5nIENlbGxzLyppbW11bm9sb2d5PC9rZXl3b3JkPjxr
ZXl3b3JkPkFudGlnZW5zLCBOZW9wbGFzbS9pbW11bm9sb2d5L21ldGFib2xpc208L2tleXdvcmQ+
PGtleXdvcmQ+Q0Q0LVBvc2l0aXZlIFQtTHltcGhvY3l0ZXMvKmltbXVub2xvZ3k8L2tleXdvcmQ+
PGtleXdvcmQ+Q2FuY2VyIFZhY2NpbmVzLyppbW11bm9sb2d5PC9rZXl3b3JkPjxrZXl3b3JkPkRh
dGFzZXRzIGFzIFRvcGljPC9rZXl3b3JkPjxrZXl3b3JkPkVwaXRvcGUgTWFwcGluZy8qbWV0aG9k
czwva2V5d29yZD48a2V5d29yZD5ITEEgQW50aWdlbnMvZ2VuZXRpY3MvKm1ldGFib2xpc208L2tl
eXdvcmQ+PGtleXdvcmQ+SExBLUQgQW50aWdlbnMvbWV0YWJvbGlzbTwva2V5d29yZD48a2V5d29y
ZD5IaXN0b2NvbXBhdGliaWxpdHkgQW50aWdlbnMgQ2xhc3MgSUkvKmdlbmV0aWNzPC9rZXl3b3Jk
PjxrZXl3b3JkPkh1bWFuczwva2V5d29yZD48a2V5d29yZD5JbW11bm90aGVyYXB5LyptZXRob2Rz
PC9rZXl3b3JkPjxrZXl3b3JkPk1hc3MgU3BlY3Ryb21ldHJ5LyptZXRob2RzPC9rZXl3b3JkPjxr
ZXl3b3JkPk5lb3BsYXNtcy9pbW11bm9sb2d5Lyp0aGVyYXB5PC9rZXl3b3JkPjxrZXl3b3JkPlBy
b3RlaW4gQmluZGluZzwva2V5d29yZD48a2V5d29yZD5Qcm90ZWluIEludGVyYWN0aW9uIERvbWFp
bnMgYW5kIE1vdGlmcy9nZW5ldGljczwva2V5d29yZD48a2V5d29yZD5Tb2Z0d2FyZTwva2V5d29y
ZD48a2V5d29yZD4qSExBIGNsYXNzIElJPC9rZXl3b3JkPjxrZXl3b3JkPipITEEgbGlnYW5kb21p
Y3M8L2tleXdvcmQ+PGtleXdvcmQ+KkhsYS1paTwva2V5d29yZD48a2V5d29yZD4qTWhjPC9rZXl3
b3JkPjxrZXl3b3JkPipSTkEtU2VxPC9rZXl3b3JkPjxrZXl3b3JkPipTaWxhYzwva2V5d29yZD48
a2V5d29yZD4qYW50aWdlbjwva2V5d29yZD48a2V5d29yZD4qYXV0b3BoYWd5PC9rZXl3b3JkPjxr
ZXl3b3JkPipjYW5jZXI8L2tleXdvcmQ+PGtleXdvcmQ+KmVwaXRvcGUgcHJlZGljdGlvbjwva2V5
d29yZD48a2V5d29yZD4qaXNvdG9wZSBsYWJlbGluZzwva2V5d29yZD48a2V5d29yZD4qbWFjaGlu
ZSBsZWFybmluZzwva2V5d29yZD48a2V5d29yZD4qbWFzcyBzcGVjdHJvbWV0cnk8L2tleXdvcmQ+
PGtleXdvcmQ+Km5lb2FudGlnZW48L2tleXdvcmQ+PGtleXdvcmQ+KnBlcHRpZGUgcHJvY2Vzc2lu
Zzwva2V5d29yZD48a2V5d29yZD4qcGhhZ29jeXRvc2lzPC9rZXl3b3JkPjxrZXl3b3JkPipwcm90
ZW9taWNzPC9rZXl3b3JkPjwva2V5d29yZHM+PGRhdGVzPjx5ZWFyPjIwMTk8L3llYXI+PHB1Yi1k
YXRlcz48ZGF0ZT5PY3QgMTU8L2RhdGU+PC9wdWItZGF0ZXM+PC9kYXRlcz48aXNibj4xMDc0LTc2
MTM8L2lzYm4+PGFjY2Vzc2lvbi1udW0+MzE0OTU2NjU8L2FjY2Vzc2lvbi1udW0+PHVybHM+PC91
cmxzPjxlbGVjdHJvbmljLXJlc291cmNlLW51bT4xMC4xMDE2L2ouaW1tdW5pLjIwMTkuMDguMDEy
PC9lbGVjdHJvbmljLXJlc291cmNlLW51bT48cmVtb3RlLWRhdGFiYXNlLXByb3ZpZGVyPk5MTTwv
cmVtb3RlLWRhdGFiYXNlLXByb3ZpZGVyPjxsYW5ndWFnZT5lbmc8L2xhbmd1YWdlPjwvcmVjb3Jk
PjwvQ2l0ZT48L0VuZE5vdGU+AG==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BYmVsaW48L0F1dGhvcj48WWVhcj4yMDE5PC9ZZWFyPjxS
ZWNOdW0+ODIyPC9SZWNOdW0+PERpc3BsYXlUZXh0Pig4Nyk8L0Rpc3BsYXlUZXh0PjxyZWNvcmQ+
PHJlYy1udW1iZXI+ODIyPC9yZWMtbnVtYmVyPjxmb3JlaWduLWtleXM+PGtleSBhcHA9IkVOIiBk
Yi1pZD0iMHJ3dHd4eHRpeGZmcnlleDJmanZzOTk2YXBhZmV3MnBzd3BkIiB0aW1lc3RhbXA9IjE2
MTk0NDQxODEiPjgyMjwva2V5PjwvZm9yZWlnbi1rZXlzPjxyZWYtdHlwZSBuYW1lPSJKb3VybmFs
IEFydGljbGUiPjE3PC9yZWYtdHlwZT48Y29udHJpYnV0b3JzPjxhdXRob3JzPjxhdXRob3I+QWJl
bGluLCBKLiBHLjwvYXV0aG9yPjxhdXRob3I+SGFyamFudG8sIEQuPC9hdXRob3I+PGF1dGhvcj5N
YWxsb3ksIE0uPC9hdXRob3I+PGF1dGhvcj5TdXJpLCBQLjwvYXV0aG9yPjxhdXRob3I+Q29sc29u
LCBULjwvYXV0aG9yPjxhdXRob3I+R291bGRpbmcsIFMuIFAuPC9hdXRob3I+PGF1dGhvcj5DcmVl
Y2gsIEEuIEwuPC9hdXRob3I+PGF1dGhvcj5TZXJyYW5vLCBMLiBSLjwvYXV0aG9yPjxhdXRob3I+
TmFzaXIsIEcuPC9hdXRob3I+PGF1dGhvcj5OYXNydWxsYWgsIFkuPC9hdXRob3I+PGF1dGhvcj5N
Y0dhbm4sIEMuIEQuPC9hdXRob3I+PGF1dGhvcj5WZWxleiwgRC48L2F1dGhvcj48YXV0aG9yPlRp
bmcsIFkuIFMuPC9hdXRob3I+PGF1dGhvcj5Qb3JhbiwgQS48L2F1dGhvcj48YXV0aG9yPlJvdGhl
bmJlcmcsIEQuIEEuPC9hdXRob3I+PGF1dGhvcj5DaGhhbmdhd2FsYSwgUy48L2F1dGhvcj48YXV0
aG9yPlJ1Ymluc3RleW4sIEEuPC9hdXRob3I+PGF1dGhvcj5IYW1tZXJiYWNoZXIsIEouPC9hdXRo
b3I+PGF1dGhvcj5HYXlub3IsIFIuIEIuPC9hdXRob3I+PGF1dGhvcj5Gcml0c2NoLCBFLiBGLjwv
YXV0aG9yPjxhdXRob3I+R3Jlc2hvY2ssIEouPC9hdXRob3I+PGF1dGhvcj5Pc2x1bmQsIFIuIEMu
PC9hdXRob3I+PGF1dGhvcj5CYXJ0aGVsbWUsIEQuPC9hdXRob3I+PGF1dGhvcj5BZGRvbmEsIFQu
IEEuPC9hdXRob3I+PGF1dGhvcj5BcmlldGEsIEMuIE0uPC9hdXRob3I+PGF1dGhvcj5Sb29uZXks
IE0uIFMuPC9hdXRob3I+PC9hdXRob3JzPjwvY29udHJpYnV0b3JzPjxhdXRoLWFkZHJlc3M+TmVv
biBUaGVyYXBldXRpY3MsIENhbWJyaWRnZSwgTUEgMDIxMzksIFVTQS4mI3hEO0RlcGFydG1lbnQg
b2YgR2VuZXRpY3MgYW5kIEdlbm9taWMgU2NpZW5jZXMsIEljYWhuIFNjaG9vbCBvZiBNZWRpY2lu
ZSBhdCBNb3VudCBTaW5haSwgTmV3IFlvcmssIE5ZIDEwMDI5LCBVU0EuJiN4RDtOZW9uIFRoZXJh
cGV1dGljcywgQ2FtYnJpZGdlLCBNQSAwMjEzOSwgVVNBLiBFbGVjdHJvbmljIGFkZHJlc3M6IG1y
b29uZXlAbmVvbnRoZXJhcGV1dGljcy5jb20uPC9hdXRoLWFkZHJlc3M+PHRpdGxlcz48dGl0bGU+
RGVmaW5pbmcgSExBLUlJIExpZ2FuZCBQcm9jZXNzaW5nIGFuZCBCaW5kaW5nIFJ1bGVzIHdpdGgg
TWFzcyBTcGVjdHJvbWV0cnkgRW5oYW5jZXMgQ2FuY2VyIEVwaXRvcGUgUHJlZGljdGlvbjwvdGl0
bGU+PHNlY29uZGFyeS10aXRsZT5JbW11bml0eTwvc2Vjb25kYXJ5LXRpdGxlPjxhbHQtdGl0bGU+
SW1tdW5pdHk8L2FsdC10aXRsZT48L3RpdGxlcz48cGVyaW9kaWNhbD48ZnVsbC10aXRsZT5JbW11
bml0eTwvZnVsbC10aXRsZT48YWJici0xPkltbXVuaXR5PC9hYmJyLTE+PC9wZXJpb2RpY2FsPjxh
bHQtcGVyaW9kaWNhbD48ZnVsbC10aXRsZT5JbW11bml0eTwvZnVsbC10aXRsZT48YWJici0xPklt
bXVuaXR5PC9hYmJyLTE+PC9hbHQtcGVyaW9kaWNhbD48cGFnZXM+NzY2LTc3OS5lMTc8L3BhZ2Vz
Pjx2b2x1bWU+NTE8L3ZvbHVtZT48bnVtYmVyPjQ8L251bWJlcj48ZWRpdGlvbj4yMDE5LzA5LzEw
PC9lZGl0aW9uPjxrZXl3b3Jkcz48a2V5d29yZD5BbGdvcml0aG1zPC9rZXl3b3JkPjxrZXl3b3Jk
PkFsbGVsZXM8L2tleXdvcmQ+PGtleXdvcmQ+QW50aWdlbiBQcmVzZW50YXRpb248L2tleXdvcmQ+
PGtleXdvcmQ+QW50aWdlbi1QcmVzZW50aW5nIENlbGxzLyppbW11bm9sb2d5PC9rZXl3b3JkPjxr
ZXl3b3JkPkFudGlnZW5zLCBOZW9wbGFzbS9pbW11bm9sb2d5L21ldGFib2xpc208L2tleXdvcmQ+
PGtleXdvcmQ+Q0Q0LVBvc2l0aXZlIFQtTHltcGhvY3l0ZXMvKmltbXVub2xvZ3k8L2tleXdvcmQ+
PGtleXdvcmQ+Q2FuY2VyIFZhY2NpbmVzLyppbW11bm9sb2d5PC9rZXl3b3JkPjxrZXl3b3JkPkRh
dGFzZXRzIGFzIFRvcGljPC9rZXl3b3JkPjxrZXl3b3JkPkVwaXRvcGUgTWFwcGluZy8qbWV0aG9k
czwva2V5d29yZD48a2V5d29yZD5ITEEgQW50aWdlbnMvZ2VuZXRpY3MvKm1ldGFib2xpc208L2tl
eXdvcmQ+PGtleXdvcmQ+SExBLUQgQW50aWdlbnMvbWV0YWJvbGlzbTwva2V5d29yZD48a2V5d29y
ZD5IaXN0b2NvbXBhdGliaWxpdHkgQW50aWdlbnMgQ2xhc3MgSUkvKmdlbmV0aWNzPC9rZXl3b3Jk
PjxrZXl3b3JkPkh1bWFuczwva2V5d29yZD48a2V5d29yZD5JbW11bm90aGVyYXB5LyptZXRob2Rz
PC9rZXl3b3JkPjxrZXl3b3JkPk1hc3MgU3BlY3Ryb21ldHJ5LyptZXRob2RzPC9rZXl3b3JkPjxr
ZXl3b3JkPk5lb3BsYXNtcy9pbW11bm9sb2d5Lyp0aGVyYXB5PC9rZXl3b3JkPjxrZXl3b3JkPlBy
b3RlaW4gQmluZGluZzwva2V5d29yZD48a2V5d29yZD5Qcm90ZWluIEludGVyYWN0aW9uIERvbWFp
bnMgYW5kIE1vdGlmcy9nZW5ldGljczwva2V5d29yZD48a2V5d29yZD5Tb2Z0d2FyZTwva2V5d29y
ZD48a2V5d29yZD4qSExBIGNsYXNzIElJPC9rZXl3b3JkPjxrZXl3b3JkPipITEEgbGlnYW5kb21p
Y3M8L2tleXdvcmQ+PGtleXdvcmQ+KkhsYS1paTwva2V5d29yZD48a2V5d29yZD4qTWhjPC9rZXl3
b3JkPjxrZXl3b3JkPipSTkEtU2VxPC9rZXl3b3JkPjxrZXl3b3JkPipTaWxhYzwva2V5d29yZD48
a2V5d29yZD4qYW50aWdlbjwva2V5d29yZD48a2V5d29yZD4qYXV0b3BoYWd5PC9rZXl3b3JkPjxr
ZXl3b3JkPipjYW5jZXI8L2tleXdvcmQ+PGtleXdvcmQ+KmVwaXRvcGUgcHJlZGljdGlvbjwva2V5
d29yZD48a2V5d29yZD4qaXNvdG9wZSBsYWJlbGluZzwva2V5d29yZD48a2V5d29yZD4qbWFjaGlu
ZSBsZWFybmluZzwva2V5d29yZD48a2V5d29yZD4qbWFzcyBzcGVjdHJvbWV0cnk8L2tleXdvcmQ+
PGtleXdvcmQ+Km5lb2FudGlnZW48L2tleXdvcmQ+PGtleXdvcmQ+KnBlcHRpZGUgcHJvY2Vzc2lu
Zzwva2V5d29yZD48a2V5d29yZD4qcGhhZ29jeXRvc2lzPC9rZXl3b3JkPjxrZXl3b3JkPipwcm90
ZW9taWNzPC9rZXl3b3JkPjwva2V5d29yZHM+PGRhdGVzPjx5ZWFyPjIwMTk8L3llYXI+PHB1Yi1k
YXRlcz48ZGF0ZT5PY3QgMTU8L2RhdGU+PC9wdWItZGF0ZXM+PC9kYXRlcz48aXNibj4xMDc0LTc2
MTM8L2lzYm4+PGFjY2Vzc2lvbi1udW0+MzE0OTU2NjU8L2FjY2Vzc2lvbi1udW0+PHVybHM+PC91
cmxzPjxlbGVjdHJvbmljLXJlc291cmNlLW51bT4xMC4xMDE2L2ouaW1tdW5pLjIwMTkuMDguMDEy
PC9lbGVjdHJvbmljLXJlc291cmNlLW51bT48cmVtb3RlLWRhdGFiYXNlLXByb3ZpZGVyPk5MTTwv
cmVtb3RlLWRhdGFiYXNlLXByb3ZpZGVyPjxsYW5ndWFnZT5lbmc8L2xhbmd1YWdlPjwvcmVjb3Jk
PjwvQ2l0ZT48L0VuZE5vdGU+AG==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87)</w:t>
            </w:r>
            <w:r w:rsidRPr="00547534">
              <w:rPr>
                <w:rFonts w:eastAsia="宋体" w:cs="宋体"/>
                <w:sz w:val="20"/>
                <w:lang w:eastAsia="zh-CN"/>
              </w:rPr>
              <w:fldChar w:fldCharType="end"/>
            </w:r>
          </w:p>
        </w:tc>
        <w:tc>
          <w:tcPr>
            <w:tcW w:w="1335" w:type="dxa"/>
            <w:vAlign w:val="center"/>
          </w:tcPr>
          <w:p w14:paraId="2AF4474F" w14:textId="31D94BC4"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I</w:t>
            </w:r>
          </w:p>
        </w:tc>
        <w:tc>
          <w:tcPr>
            <w:tcW w:w="1051" w:type="dxa"/>
            <w:vAlign w:val="center"/>
          </w:tcPr>
          <w:p w14:paraId="78605FBD" w14:textId="783C5DF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2019</w:t>
            </w:r>
          </w:p>
        </w:tc>
      </w:tr>
      <w:tr w:rsidR="00547534" w:rsidRPr="00547534" w14:paraId="60629F5F" w14:textId="77777777" w:rsidTr="00A53F6D">
        <w:trPr>
          <w:trHeight w:val="418"/>
          <w:jc w:val="center"/>
        </w:trPr>
        <w:tc>
          <w:tcPr>
            <w:tcW w:w="2127" w:type="dxa"/>
            <w:vAlign w:val="center"/>
          </w:tcPr>
          <w:p w14:paraId="22B4F8DE" w14:textId="4454F4E6"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 xml:space="preserve">APPM </w:t>
            </w:r>
            <w:r w:rsidRPr="00547534">
              <w:rPr>
                <w:rFonts w:eastAsia="宋体" w:cs="宋体"/>
                <w:sz w:val="20"/>
                <w:lang w:eastAsia="zh-CN"/>
              </w:rPr>
              <w:fldChar w:fldCharType="begin">
                <w:fldData xml:space="preserve">PEVuZE5vdGU+PENpdGU+PEF1dGhvcj5IYW88L0F1dGhvcj48WWVhcj4yMDIxPC9ZZWFyPjxSZWNO
dW0+MTY5OTwvUmVjTnVtPjxEaXNwbGF5VGV4dD4oODgpPC9EaXNwbGF5VGV4dD48cmVjb3JkPjxy
ZWMtbnVtYmVyPjE2OTk8L3JlYy1udW1iZXI+PGZvcmVpZ24ta2V5cz48a2V5IGFwcD0iRU4iIGRi
LWlkPSIwcnd0d3h4dGl4ZmZyeWV4MmZqdnM5OTZhcGFmZXcycHN3cGQiIHRpbWVzdGFtcD0iMTY2
MjczMzQ3NyI+MTY5OTwva2V5PjwvZm9yZWlnbi1rZXlzPjxyZWYtdHlwZSBuYW1lPSJKb3VybmFs
IEFydGljbGUiPjE3PC9yZWYtdHlwZT48Y29udHJpYnV0b3JzPjxhdXRob3JzPjxhdXRob3I+SGFv
LCBRLjwvYXV0aG9yPjxhdXRob3I+V2VpLCBQLjwvYXV0aG9yPjxhdXRob3I+U2h1LCBZLjwvYXV0
aG9yPjxhdXRob3I+WmhhbmcsIFkuIEcuPC9hdXRob3I+PGF1dGhvcj5YdSwgSC48L2F1dGhvcj48
YXV0aG9yPlpoYW8sIEouIE4uPC9hdXRob3I+PC9hdXRob3JzPjwvY29udHJpYnV0b3JzPjxhdXRo
LWFkZHJlc3M+Q29sbGVnZSBvZiBQaGFybWFjZXV0aWNhbCBTY2llbmNlcywgU291dGh3ZXN0IE1l
ZGljYWwgVW5pdmVyc2l0eSwgTHV6aG91LCBDaGluYS4mI3hEO1NpY2h1YW4gQ2VudGVyIGZvciBU
cmFuc2xhdGlvbmFsIE1lZGljaW5lIG9mIFRyYWRpdGlvbmFsIENoaW5lc2UgTWVkaWNpbmUsIFN0
YXRlIEtleSBMYWJvcmF0b3J5IG9mIFF1YWxpdHkgRXZhbHVhdGlvbiBvZiBUcmFkaXRpb25hbCBD
aGluZXNlIE1lZGljaW5lLCBTaWNodWFuIEdlb2hlcmJzIFN5c3RlbSBFbmdpbmVlcmluZyBUZWNo
bm9sb2d5IFJlc2VhcmNoIENlbnRlciBvZiBDaGluZXNlIE1lZGljaW5lLCBTaWNodWFuIFByb3Zp
bmNpYWwgS2V5IExhYm9yYXRvcnkgb2YgUXVhbGl0eSBFdmFsdWF0aW9uIG9mIFRyYWRpdGlvbmFs
IENoaW5lc2UgTWVkaWNpbmUgYW5kIElubm92YXRpdmUgQ2hpbmVzZSBNZWRpY2luZSBSZXNlYXJj
aCwgSW5zdGl0dXRlIG9mIFRyYW5zbGF0aW9uYWwgUGhhcm1hY29sb2d5IG9mIFNpY2h1YW4gQWNh
ZGVteSBvZiBDaGluZXNlIE1lZGljaW5lIFNjaWVuY2VzLCBDaGVuZ2R1LCBDaGluYS4mI3hEO0Rl
cGFydG1lbnQgb2YgTGFib3JhdG9yeSBNZWRpY2luZSwgU3RhdGUgS2V5IExhYm9yYXRvcnkgb2Yg
QmlvdGhlcmFweSwgV2VzdCBDaGluYSBIb3NwaXRhbCwgU2ljaHVhbiBVbml2ZXJzaXR5LCBDaGVu
Z2R1LCBDaGluYS48L2F1dGgtYWRkcmVzcz48dGl0bGVzPjx0aXRsZT5JbXByb3ZlbWVudCBvZiBO
ZW9hbnRpZ2VuIElkZW50aWZpY2F0aW9uIFRocm91Z2ggQ29udm9sdXRpb24gTmV1cmFsIE5ldHdv
cms8L3RpdGxlPjxzZWNvbmRhcnktdGl0bGU+RnJvbnQgSW1tdW5vbDwvc2Vjb25kYXJ5LXRpdGxl
PjxhbHQtdGl0bGU+RnJvbnRpZXJzIGluIGltbXVub2xvZ3k8L2FsdC10aXRsZT48L3RpdGxlcz48
cGVyaW9kaWNhbD48ZnVsbC10aXRsZT5Gcm9udCBJbW11bm9sPC9mdWxsLXRpdGxlPjxhYmJyLTE+
RnJvbnRpZXJzIGluIGltbXVub2xvZ3k8L2FiYnItMT48L3BlcmlvZGljYWw+PGFsdC1wZXJpb2Rp
Y2FsPjxmdWxsLXRpdGxlPkZyb250IEltbXVub2w8L2Z1bGwtdGl0bGU+PGFiYnItMT5Gcm9udGll
cnMgaW4gaW1tdW5vbG9neTwvYWJici0xPjwvYWx0LXBlcmlvZGljYWw+PHBhZ2VzPjY4MjEwMzwv
cGFnZXM+PHZvbHVtZT4xMjwvdm9sdW1lPjxlZGl0aW9uPjIwMjEvMDYvMTI8L2VkaXRpb24+PGtl
eXdvcmRzPjxrZXl3b3JkPkFsZ29yaXRobXM8L2tleXdvcmQ+PGtleXdvcmQ+QWxsZWxlczwva2V5
d29yZD48a2V5d29yZD5BbWlubyBBY2lkIE1vdGlmczwva2V5d29yZD48a2V5d29yZD5BbWlubyBB
Y2lkIFNlcXVlbmNlPC9rZXl3b3JkPjxrZXl3b3JkPkFudGlnZW4gUHJlc2VudGF0aW9uPC9rZXl3
b3JkPjxrZXl3b3JkPkFudGlnZW5zLCBOZW9wbGFzbS9nZW5ldGljcy8qaW1tdW5vbG9neTwva2V5
d29yZD48a2V5d29yZD5CaW9tYXJrZXJzLCBUdW1vcjwva2V5d29yZD48a2V5d29yZD5Db21wdXRh
dGlvbmFsIEJpb2xvZ3kvbWV0aG9kczwva2V5d29yZD48a2V5d29yZD5Db25zZXJ2ZWQgU2VxdWVu
Y2U8L2tleXdvcmQ+PGtleXdvcmQ+RXBpdG9wZSBNYXBwaW5nLyptZXRob2RzPC9rZXl3b3JkPjxr
ZXl3b3JkPkVwaXRvcGVzL2dlbmV0aWNzLyppbW11bm9sb2d5PC9rZXl3b3JkPjxrZXl3b3JkPkhM
QSBBbnRpZ2Vucy9nZW5ldGljcy9pbW11bm9sb2d5PC9rZXl3b3JkPjxrZXl3b3JkPkh1bWFuczwv
a2V5d29yZD48a2V5d29yZD4qTmV1cmFsIE5ldHdvcmtzLCBDb21wdXRlcjwva2V5d29yZD48a2V5
d29yZD5Dbm48L2tleXdvcmQ+PGtleXdvcmQ+SGxhPC9rZXl3b3JkPjxrZXl3b3JkPmRyaXZlciBt
dXRhdGlvbjwva2V5d29yZD48a2V5d29yZD5uZW9hbnRpZ2VuPC9rZXl3b3JkPjxrZXl3b3JkPnBy
ZWRpY3Rpb248L2tleXdvcmQ+PGtleXdvcmQ+Y29tbWVyY2lhbCBvciBmaW5hbmNpYWwgcmVsYXRp
b25zaGlwcyB0aGF0IGNvdWxkIGJlIGNvbnN0cnVlZCBhcyBhIHBvdGVudGlhbDwva2V5d29yZD48
a2V5d29yZD5jb25mbGljdCBvZiBpbnRlcmVzdC48L2tleXdvcmQ+PC9rZXl3b3Jkcz48ZGF0ZXM+
PHllYXI+MjAyMTwveWVhcj48L2RhdGVzPjxpc2JuPjE2NjQtMzIyNDwvaXNibj48YWNjZXNzaW9u
LW51bT4zNDExMzM1NDwvYWNjZXNzaW9uLW51bT48dXJscz48L3VybHM+PGN1c3RvbTI+UE1DODE4
Njc4NDwvY3VzdG9tMj48ZWxlY3Ryb25pYy1yZXNvdXJjZS1udW0+MTAuMzM4OS9maW1tdS4yMDIx
LjY4MjEwMzwvZWxlY3Ryb25pYy1yZXNvdXJjZS1udW0+PHJlbW90ZS1kYXRhYmFzZS1wcm92aWRl
cj5OTE08L3JlbW90ZS1kYXRhYmFzZS1wcm92aWRlcj48bGFuZ3VhZ2U+ZW5nPC9sYW5ndWFnZT48
L3JlY29yZD48L0NpdGU+PC9FbmROb3RlPgB=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IYW88L0F1dGhvcj48WWVhcj4yMDIxPC9ZZWFyPjxSZWNO
dW0+MTY5OTwvUmVjTnVtPjxEaXNwbGF5VGV4dD4oODgpPC9EaXNwbGF5VGV4dD48cmVjb3JkPjxy
ZWMtbnVtYmVyPjE2OTk8L3JlYy1udW1iZXI+PGZvcmVpZ24ta2V5cz48a2V5IGFwcD0iRU4iIGRi
LWlkPSIwcnd0d3h4dGl4ZmZyeWV4MmZqdnM5OTZhcGFmZXcycHN3cGQiIHRpbWVzdGFtcD0iMTY2
MjczMzQ3NyI+MTY5OTwva2V5PjwvZm9yZWlnbi1rZXlzPjxyZWYtdHlwZSBuYW1lPSJKb3VybmFs
IEFydGljbGUiPjE3PC9yZWYtdHlwZT48Y29udHJpYnV0b3JzPjxhdXRob3JzPjxhdXRob3I+SGFv
LCBRLjwvYXV0aG9yPjxhdXRob3I+V2VpLCBQLjwvYXV0aG9yPjxhdXRob3I+U2h1LCBZLjwvYXV0
aG9yPjxhdXRob3I+WmhhbmcsIFkuIEcuPC9hdXRob3I+PGF1dGhvcj5YdSwgSC48L2F1dGhvcj48
YXV0aG9yPlpoYW8sIEouIE4uPC9hdXRob3I+PC9hdXRob3JzPjwvY29udHJpYnV0b3JzPjxhdXRo
LWFkZHJlc3M+Q29sbGVnZSBvZiBQaGFybWFjZXV0aWNhbCBTY2llbmNlcywgU291dGh3ZXN0IE1l
ZGljYWwgVW5pdmVyc2l0eSwgTHV6aG91LCBDaGluYS4mI3hEO1NpY2h1YW4gQ2VudGVyIGZvciBU
cmFuc2xhdGlvbmFsIE1lZGljaW5lIG9mIFRyYWRpdGlvbmFsIENoaW5lc2UgTWVkaWNpbmUsIFN0
YXRlIEtleSBMYWJvcmF0b3J5IG9mIFF1YWxpdHkgRXZhbHVhdGlvbiBvZiBUcmFkaXRpb25hbCBD
aGluZXNlIE1lZGljaW5lLCBTaWNodWFuIEdlb2hlcmJzIFN5c3RlbSBFbmdpbmVlcmluZyBUZWNo
bm9sb2d5IFJlc2VhcmNoIENlbnRlciBvZiBDaGluZXNlIE1lZGljaW5lLCBTaWNodWFuIFByb3Zp
bmNpYWwgS2V5IExhYm9yYXRvcnkgb2YgUXVhbGl0eSBFdmFsdWF0aW9uIG9mIFRyYWRpdGlvbmFs
IENoaW5lc2UgTWVkaWNpbmUgYW5kIElubm92YXRpdmUgQ2hpbmVzZSBNZWRpY2luZSBSZXNlYXJj
aCwgSW5zdGl0dXRlIG9mIFRyYW5zbGF0aW9uYWwgUGhhcm1hY29sb2d5IG9mIFNpY2h1YW4gQWNh
ZGVteSBvZiBDaGluZXNlIE1lZGljaW5lIFNjaWVuY2VzLCBDaGVuZ2R1LCBDaGluYS4mI3hEO0Rl
cGFydG1lbnQgb2YgTGFib3JhdG9yeSBNZWRpY2luZSwgU3RhdGUgS2V5IExhYm9yYXRvcnkgb2Yg
QmlvdGhlcmFweSwgV2VzdCBDaGluYSBIb3NwaXRhbCwgU2ljaHVhbiBVbml2ZXJzaXR5LCBDaGVu
Z2R1LCBDaGluYS48L2F1dGgtYWRkcmVzcz48dGl0bGVzPjx0aXRsZT5JbXByb3ZlbWVudCBvZiBO
ZW9hbnRpZ2VuIElkZW50aWZpY2F0aW9uIFRocm91Z2ggQ29udm9sdXRpb24gTmV1cmFsIE5ldHdv
cms8L3RpdGxlPjxzZWNvbmRhcnktdGl0bGU+RnJvbnQgSW1tdW5vbDwvc2Vjb25kYXJ5LXRpdGxl
PjxhbHQtdGl0bGU+RnJvbnRpZXJzIGluIGltbXVub2xvZ3k8L2FsdC10aXRsZT48L3RpdGxlcz48
cGVyaW9kaWNhbD48ZnVsbC10aXRsZT5Gcm9udCBJbW11bm9sPC9mdWxsLXRpdGxlPjxhYmJyLTE+
RnJvbnRpZXJzIGluIGltbXVub2xvZ3k8L2FiYnItMT48L3BlcmlvZGljYWw+PGFsdC1wZXJpb2Rp
Y2FsPjxmdWxsLXRpdGxlPkZyb250IEltbXVub2w8L2Z1bGwtdGl0bGU+PGFiYnItMT5Gcm9udGll
cnMgaW4gaW1tdW5vbG9neTwvYWJici0xPjwvYWx0LXBlcmlvZGljYWw+PHBhZ2VzPjY4MjEwMzwv
cGFnZXM+PHZvbHVtZT4xMjwvdm9sdW1lPjxlZGl0aW9uPjIwMjEvMDYvMTI8L2VkaXRpb24+PGtl
eXdvcmRzPjxrZXl3b3JkPkFsZ29yaXRobXM8L2tleXdvcmQ+PGtleXdvcmQ+QWxsZWxlczwva2V5
d29yZD48a2V5d29yZD5BbWlubyBBY2lkIE1vdGlmczwva2V5d29yZD48a2V5d29yZD5BbWlubyBB
Y2lkIFNlcXVlbmNlPC9rZXl3b3JkPjxrZXl3b3JkPkFudGlnZW4gUHJlc2VudGF0aW9uPC9rZXl3
b3JkPjxrZXl3b3JkPkFudGlnZW5zLCBOZW9wbGFzbS9nZW5ldGljcy8qaW1tdW5vbG9neTwva2V5
d29yZD48a2V5d29yZD5CaW9tYXJrZXJzLCBUdW1vcjwva2V5d29yZD48a2V5d29yZD5Db21wdXRh
dGlvbmFsIEJpb2xvZ3kvbWV0aG9kczwva2V5d29yZD48a2V5d29yZD5Db25zZXJ2ZWQgU2VxdWVu
Y2U8L2tleXdvcmQ+PGtleXdvcmQ+RXBpdG9wZSBNYXBwaW5nLyptZXRob2RzPC9rZXl3b3JkPjxr
ZXl3b3JkPkVwaXRvcGVzL2dlbmV0aWNzLyppbW11bm9sb2d5PC9rZXl3b3JkPjxrZXl3b3JkPkhM
QSBBbnRpZ2Vucy9nZW5ldGljcy9pbW11bm9sb2d5PC9rZXl3b3JkPjxrZXl3b3JkPkh1bWFuczwv
a2V5d29yZD48a2V5d29yZD4qTmV1cmFsIE5ldHdvcmtzLCBDb21wdXRlcjwva2V5d29yZD48a2V5
d29yZD5Dbm48L2tleXdvcmQ+PGtleXdvcmQ+SGxhPC9rZXl3b3JkPjxrZXl3b3JkPmRyaXZlciBt
dXRhdGlvbjwva2V5d29yZD48a2V5d29yZD5uZW9hbnRpZ2VuPC9rZXl3b3JkPjxrZXl3b3JkPnBy
ZWRpY3Rpb248L2tleXdvcmQ+PGtleXdvcmQ+Y29tbWVyY2lhbCBvciBmaW5hbmNpYWwgcmVsYXRp
b25zaGlwcyB0aGF0IGNvdWxkIGJlIGNvbnN0cnVlZCBhcyBhIHBvdGVudGlhbDwva2V5d29yZD48
a2V5d29yZD5jb25mbGljdCBvZiBpbnRlcmVzdC48L2tleXdvcmQ+PC9rZXl3b3Jkcz48ZGF0ZXM+
PHllYXI+MjAyMTwveWVhcj48L2RhdGVzPjxpc2JuPjE2NjQtMzIyNDwvaXNibj48YWNjZXNzaW9u
LW51bT4zNDExMzM1NDwvYWNjZXNzaW9uLW51bT48dXJscz48L3VybHM+PGN1c3RvbTI+UE1DODE4
Njc4NDwvY3VzdG9tMj48ZWxlY3Ryb25pYy1yZXNvdXJjZS1udW0+MTAuMzM4OS9maW1tdS4yMDIx
LjY4MjEwMzwvZWxlY3Ryb25pYy1yZXNvdXJjZS1udW0+PHJlbW90ZS1kYXRhYmFzZS1wcm92aWRl
cj5OTE08L3JlbW90ZS1kYXRhYmFzZS1wcm92aWRlcj48bGFuZ3VhZ2U+ZW5nPC9sYW5ndWFnZT48
L3JlY29yZD48L0NpdGU+PC9FbmROb3RlPgB=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88)</w:t>
            </w:r>
            <w:r w:rsidRPr="00547534">
              <w:rPr>
                <w:rFonts w:eastAsia="宋体" w:cs="宋体"/>
                <w:sz w:val="20"/>
                <w:lang w:eastAsia="zh-CN"/>
              </w:rPr>
              <w:fldChar w:fldCharType="end"/>
            </w:r>
          </w:p>
        </w:tc>
        <w:tc>
          <w:tcPr>
            <w:tcW w:w="1275" w:type="dxa"/>
            <w:vAlign w:val="center"/>
          </w:tcPr>
          <w:p w14:paraId="13BC19F1"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323BFC5B" w14:textId="2D02EEA1"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2</w:t>
            </w:r>
            <w:r w:rsidRPr="00547534">
              <w:rPr>
                <w:rFonts w:eastAsia="宋体" w:cs="宋体"/>
                <w:sz w:val="20"/>
                <w:lang w:eastAsia="zh-CN"/>
              </w:rPr>
              <w:t>021</w:t>
            </w:r>
          </w:p>
        </w:tc>
        <w:tc>
          <w:tcPr>
            <w:tcW w:w="2634" w:type="dxa"/>
            <w:vAlign w:val="center"/>
          </w:tcPr>
          <w:p w14:paraId="424D05AD" w14:textId="2375F5E5"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MHCnuggets</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TaGFvPC9BdXRob3I+PFllYXI+MjAyMDwvWWVhcj48UmVj
TnVtPjE3NjM8L1JlY051bT48RGlzcGxheVRleHQ+KDgpPC9EaXNwbGF5VGV4dD48cmVjb3JkPjxy
ZWMtbnVtYmVyPjE3NjM8L3JlYy1udW1iZXI+PGZvcmVpZ24ta2V5cz48a2V5IGFwcD0iRU4iIGRi
LWlkPSIwcnd0d3h4dGl4ZmZyeWV4MmZqdnM5OTZhcGFmZXcycHN3cGQiIHRpbWVzdGFtcD0iMTY2
OTIxNzgwNiI+MTc2Mzwva2V5PjwvZm9yZWlnbi1rZXlzPjxyZWYtdHlwZSBuYW1lPSJKb3VybmFs
IEFydGljbGUiPjE3PC9yZWYtdHlwZT48Y29udHJpYnV0b3JzPjxhdXRob3JzPjxhdXRob3I+U2hh
bywgWC4gTS48L2F1dGhvcj48YXV0aG9yPkJoYXR0YWNoYXJ5YSwgUi48L2F1dGhvcj48YXV0aG9y
Pkh1YW5nLCBKLjwvYXV0aG9yPjxhdXRob3I+U2l2YWt1bWFyLCBJLiBLLiBBLjwvYXV0aG9yPjxh
dXRob3I+VG9raGVpbSwgQy48L2F1dGhvcj48YXV0aG9yPlpoZW5nLCBMLjwvYXV0aG9yPjxhdXRo
b3I+SGlyc2NoLCBELjwvYXV0aG9yPjxhdXRob3I+S2FtaW5vdywgQi48L2F1dGhvcj48YXV0aG9y
Pk9tZGFobCwgQS48L2F1dGhvcj48YXV0aG9yPkJvbnNhY2ssIE0uPC9hdXRob3I+PGF1dGhvcj5S
aWVtZXIsIEEuIEIuPC9hdXRob3I+PGF1dGhvcj5WZWxjdWxlc2N1LCBWLiBFLjwvYXV0aG9yPjxh
dXRob3I+QW5hZ25vc3RvdSwgVi48L2F1dGhvcj48YXV0aG9yPlBhZ2VsLCBLLiBBLjwvYXV0aG9y
PjxhdXRob3I+S2FyY2hpbiwgUi48L2F1dGhvcj48L2F1dGhvcnM+PC9jb250cmlidXRvcnM+PGF1
dGgtYWRkcmVzcz5JbnN0aXR1dGUgZm9yIENvbXB1dGF0aW9uYWwgTWVkaWNpbmUsIEpvaG5zIEhv
cGtpbnMgVW5pdmVyc2l0eSwgQmFsdGltb3JlLCBNYXJ5bGFuZC4mI3hEO0RlcGFydG1lbnQgb2Yg
QmlvbWVkaWNhbCBFbmdpbmVlcmluZywgSm9obnMgSG9wa2lucyBVbml2ZXJzaXR5LCBCYWx0aW1v
cmUsIE1hcnlsYW5kLiYjeEQ7RGVwYXJ0bWVudCBvZiBDb21wdXRlciBTY2llbmNlLCBKb2hucyBI
b3BraW5zIFVuaXZlcnNpdHksIEJhbHRpbW9yZSwgTWFyeWxhbmQuJiN4RDtBcHBsaWVkIFBoeXNp
Y3MgTGFib3JhdG9yeSwgSm9obnMgSG9wa2lucyBVbml2ZXJzaXR5LCBMYXVyZWwsIE1hcnlsYW5k
LiYjeEQ7TWNLdXNpY2stTmF0aGFucyBJbnN0aXR1dGUgb2YgR2VuZXRpYyBNZWRpY2luZSwgSm9o
bnMgSG9wa2lucyBVbml2ZXJzaXR5IFNjaG9vbCBvZiBNZWRpY2luZSwgQmFsdGltb3JlLCBNYXJ5
bGFuZC4mI3hEO0RlcGFydG1lbnQgb2YgQ2hlbWljYWwgYW5kIEJpb21vbGVjdWxhciBFbmdpbmVl
cmluZywgSm9obnMgSG9wa2lucyBVbml2ZXJzaXR5LCBCYWx0aW1vcmUsIE1hcnlsYW5kLiYjeEQ7
SW1tdW5vdGhlcmFweSBhbmQgSW1tdW5vcHJldmVudGlvbiwgR2VybWFuIENhbmNlciBSZXNlYXJj
aCBDZW50ZXIgKERLRlopLCBIZWlkZWxiZXJnLCBHZXJtYW55LiYjeEQ7TW9sZWN1bGFyIFZhY2Np
bmUgRGVzaWduLCBHZXJtYW4gQ2VudGVyIGZvciBJbmZlY3Rpb24gUmVzZWFyY2ggKERaSUYpLCBw
YXJ0bmVyIHNpdGUgSGVpZGVsYmVyZywgSGVpZGVsYmVyZywgR2VybWFueS4mI3hEO0ZhY3VsdHkg
b2YgQmlvc2NpZW5jZXMsIEhlaWRlbGJlcmcgVW5pdmVyc2l0eSwgSGVpZGVsYmVyZywgR2VybWFu
eS4mI3hEO1RoZSBTaWRuZXkgS2ltbWVsIENvbXByZWhlbnNpdmUgQ2FuY2VyIENlbnRlciwgSm9o
bnMgSG9wa2lucyBVbml2ZXJzaXR5IFNjaG9vbCBvZiBNZWRpY2luZSwgQmFsdGltb3JlLCBNYXJ5
bGFuZC4mI3hEO0luc3RpdHV0ZSBmb3IgQ29tcHV0YXRpb25hbCBNZWRpY2luZSwgSm9obnMgSG9w
a2lucyBVbml2ZXJzaXR5LCBCYWx0aW1vcmUsIE1hcnlsYW5kLiBrYXJjaGluQGpodS5lZHUuPC9h
dXRoLWFkZHJlc3M+PHRpdGxlcz48dGl0bGU+SGlnaC1UaHJvdWdocHV0IFByZWRpY3Rpb24gb2Yg
TUhDIENsYXNzIEkgYW5kIElJIE5lb2FudGlnZW5zIHdpdGggTUhDbnVnZ2V0czwvdGl0bGU+PHNl
Y29uZGFyeS10aXRsZT5DYW5jZXIgSW1tdW5vbCBSZXM8L3NlY29uZGFyeS10aXRsZT48YWx0LXRp
dGxlPkNhbmNlciBpbW11bm9sb2d5IHJlc2VhcmNoPC9hbHQtdGl0bGU+PC90aXRsZXM+PHBlcmlv
ZGljYWw+PGZ1bGwtdGl0bGU+Q2FuY2VyIEltbXVub2wgUmVzPC9mdWxsLXRpdGxlPjxhYmJyLTE+
Q2FuY2VyIGltbXVub2xvZ3kgcmVzZWFyY2g8L2FiYnItMT48L3BlcmlvZGljYWw+PGFsdC1wZXJp
b2RpY2FsPjxmdWxsLXRpdGxlPkNhbmNlciBJbW11bm9sIFJlczwvZnVsbC10aXRsZT48YWJici0x
PkNhbmNlciBpbW11bm9sb2d5IHJlc2VhcmNoPC9hYmJyLTE+PC9hbHQtcGVyaW9kaWNhbD48cGFn
ZXM+Mzk2LTQwODwvcGFnZXM+PHZvbHVtZT44PC92b2x1bWU+PG51bWJlcj4zPC9udW1iZXI+PGVk
aXRpb24+MjAxOS8xMi8yNTwvZWRpdGlvbj48a2V5d29yZHM+PGtleXdvcmQ+QWxnb3JpdGhtczwv
a2V5d29yZD48a2V5d29yZD5BbnRpZ2VucywgTmVvcGxhc20vZ2VuZXRpY3MvKmltbXVub2xvZ3kv
bWV0YWJvbGlzbTwva2V5d29yZD48a2V5d29yZD5BcnRpZmljaWFsIEludGVsbGlnZW5jZTwva2V5
d29yZD48a2V5d29yZD5DRDgtUG9zaXRpdmUgVC1MeW1waG9jeXRlcy9pbW11bm9sb2d5PC9rZXl3
b3JkPjxrZXl3b3JkPkNhbmNlciBWYWNjaW5lcy8qaW1tdW5vbG9neS90aGVyYXBldXRpYyB1c2U8
L2tleXdvcmQ+PGtleXdvcmQ+Q29tcHV0YXRpb25hbCBCaW9sb2d5L21ldGhvZHM8L2tleXdvcmQ+
PGtleXdvcmQ+RGF0YSBNaW5pbmc8L2tleXdvcmQ+PGtleXdvcmQ+SGlzdG9jb21wYXRpYmlsaXR5
IEFudGlnZW5zIENsYXNzIEkvZ2VuZXRpY3MvKmltbXVub2xvZ3kvbWV0YWJvbGlzbTwva2V5d29y
ZD48a2V5d29yZD5IaXN0b2NvbXBhdGliaWxpdHkgQW50aWdlbnMgQ2xhc3MgSUkvZ2VuZXRpY3Mv
KmltbXVub2xvZ3kvbWV0YWJvbGlzbTwva2V5d29yZD48a2V5d29yZD5IdW1hbnM8L2tleXdvcmQ+
PGtleXdvcmQ+TXV0YXRpb24sIE1pc3NlbnNlPC9rZXl3b3JkPjxrZXl3b3JkPk5lb3BsYXNtcy9k
cnVnIHRoZXJhcHkvKmltbXVub2xvZ3kvbWV0YWJvbGlzbS9wYXRob2xvZ3k8L2tleXdvcmQ+PGtl
eXdvcmQ+Kk5ldXJhbCBOZXR3b3JrcywgQ29tcHV0ZXI8L2tleXdvcmQ+PGtleXdvcmQ+UHJlZGlj
dGl2ZSBWYWx1ZSBvZiBUZXN0czwva2V5d29yZD48a2V5d29yZD5Qcm90ZWluIEJpbmRpbmc8L2tl
eXdvcmQ+PGtleXdvcmQ+U29mdHdhcmU8L2tleXdvcmQ+PC9rZXl3b3Jkcz48ZGF0ZXM+PHllYXI+
MjAyMDwveWVhcj48cHViLWRhdGVzPjxkYXRlPk1hcjwvZGF0ZT48L3B1Yi1kYXRlcz48L2RhdGVz
Pjxpc2JuPjIzMjYtNjA2NiAoUHJpbnQpJiN4RDsyMzI2LTYwNjY8L2lzYm4+PGFjY2Vzc2lvbi1u
dW0+MzE4NzExMTk8L2FjY2Vzc2lvbi1udW0+PHVybHM+PC91cmxzPjxjdXN0b20yPlBNQzcwNTY1
OTY8L2N1c3RvbTI+PGN1c3RvbTY+TklITVMxNTQ3NTczIG1hbmFnZWQgYnkgSm9obnMgSG9wa2lu
cyBVbml2ZXJzaXR5IGluIGFjY29yZGFuY2Ugd2l0aCBpdHMgY29uZmxpY3Qgb2YgaW50ZXJlc3Qg
cG9saWNpZXMuIFBvdGVudGlhbCBDb25mbGljdHMgb2YgSW50ZXJlc3Q6IFRoZSB0ZXJtcyBvZiB0
aGVzZSBhcnJhbmdlbWVudHMgYXJlIG1hbmFnZWQgYnkgSm9obnMgSG9wa2lucyBVbml2ZXJzaXR5
IGluIGFjY29yZGFuY2Ugd2l0aCBpdHMgY29uZmxpY3Qgb2YgaW50ZXJlc3QgcG9saWNpZXMuPC9j
dXN0b202PjxlbGVjdHJvbmljLXJlc291cmNlLW51bT4xMC4xMTU4LzIzMjYtNjA2Ni5DaXItMTkt
MDQ2NDwvZWxlY3Ryb25pYy1yZXNvdXJjZS1udW0+PHJlbW90ZS1kYXRhYmFzZS1wcm92aWRlcj5O
TE08L3JlbW90ZS1kYXRhYmFzZS1wcm92aWRlcj48bGFuZ3VhZ2U+ZW5nPC9sYW5ndWFnZT48L3Jl
Y29yZD48L0NpdGU+PC9FbmROb3RlPn==
</w:fldData>
              </w:fldChar>
            </w:r>
            <w:r w:rsidR="00BF286B">
              <w:rPr>
                <w:rFonts w:eastAsia="宋体" w:cs="宋体"/>
                <w:sz w:val="20"/>
                <w:lang w:eastAsia="zh-CN"/>
              </w:rPr>
              <w:instrText xml:space="preserve"> ADDIN EN.CITE </w:instrText>
            </w:r>
            <w:r w:rsidR="00BF286B">
              <w:rPr>
                <w:rFonts w:eastAsia="宋体" w:cs="宋体"/>
                <w:sz w:val="20"/>
                <w:lang w:eastAsia="zh-CN"/>
              </w:rPr>
              <w:fldChar w:fldCharType="begin">
                <w:fldData xml:space="preserve">PEVuZE5vdGU+PENpdGU+PEF1dGhvcj5TaGFvPC9BdXRob3I+PFllYXI+MjAyMDwvWWVhcj48UmVj
TnVtPjE3NjM8L1JlY051bT48RGlzcGxheVRleHQ+KDgpPC9EaXNwbGF5VGV4dD48cmVjb3JkPjxy
ZWMtbnVtYmVyPjE3NjM8L3JlYy1udW1iZXI+PGZvcmVpZ24ta2V5cz48a2V5IGFwcD0iRU4iIGRi
LWlkPSIwcnd0d3h4dGl4ZmZyeWV4MmZqdnM5OTZhcGFmZXcycHN3cGQiIHRpbWVzdGFtcD0iMTY2
OTIxNzgwNiI+MTc2Mzwva2V5PjwvZm9yZWlnbi1rZXlzPjxyZWYtdHlwZSBuYW1lPSJKb3VybmFs
IEFydGljbGUiPjE3PC9yZWYtdHlwZT48Y29udHJpYnV0b3JzPjxhdXRob3JzPjxhdXRob3I+U2hh
bywgWC4gTS48L2F1dGhvcj48YXV0aG9yPkJoYXR0YWNoYXJ5YSwgUi48L2F1dGhvcj48YXV0aG9y
Pkh1YW5nLCBKLjwvYXV0aG9yPjxhdXRob3I+U2l2YWt1bWFyLCBJLiBLLiBBLjwvYXV0aG9yPjxh
dXRob3I+VG9raGVpbSwgQy48L2F1dGhvcj48YXV0aG9yPlpoZW5nLCBMLjwvYXV0aG9yPjxhdXRo
b3I+SGlyc2NoLCBELjwvYXV0aG9yPjxhdXRob3I+S2FtaW5vdywgQi48L2F1dGhvcj48YXV0aG9y
Pk9tZGFobCwgQS48L2F1dGhvcj48YXV0aG9yPkJvbnNhY2ssIE0uPC9hdXRob3I+PGF1dGhvcj5S
aWVtZXIsIEEuIEIuPC9hdXRob3I+PGF1dGhvcj5WZWxjdWxlc2N1LCBWLiBFLjwvYXV0aG9yPjxh
dXRob3I+QW5hZ25vc3RvdSwgVi48L2F1dGhvcj48YXV0aG9yPlBhZ2VsLCBLLiBBLjwvYXV0aG9y
PjxhdXRob3I+S2FyY2hpbiwgUi48L2F1dGhvcj48L2F1dGhvcnM+PC9jb250cmlidXRvcnM+PGF1
dGgtYWRkcmVzcz5JbnN0aXR1dGUgZm9yIENvbXB1dGF0aW9uYWwgTWVkaWNpbmUsIEpvaG5zIEhv
cGtpbnMgVW5pdmVyc2l0eSwgQmFsdGltb3JlLCBNYXJ5bGFuZC4mI3hEO0RlcGFydG1lbnQgb2Yg
QmlvbWVkaWNhbCBFbmdpbmVlcmluZywgSm9obnMgSG9wa2lucyBVbml2ZXJzaXR5LCBCYWx0aW1v
cmUsIE1hcnlsYW5kLiYjeEQ7RGVwYXJ0bWVudCBvZiBDb21wdXRlciBTY2llbmNlLCBKb2hucyBI
b3BraW5zIFVuaXZlcnNpdHksIEJhbHRpbW9yZSwgTWFyeWxhbmQuJiN4RDtBcHBsaWVkIFBoeXNp
Y3MgTGFib3JhdG9yeSwgSm9obnMgSG9wa2lucyBVbml2ZXJzaXR5LCBMYXVyZWwsIE1hcnlsYW5k
LiYjeEQ7TWNLdXNpY2stTmF0aGFucyBJbnN0aXR1dGUgb2YgR2VuZXRpYyBNZWRpY2luZSwgSm9o
bnMgSG9wa2lucyBVbml2ZXJzaXR5IFNjaG9vbCBvZiBNZWRpY2luZSwgQmFsdGltb3JlLCBNYXJ5
bGFuZC4mI3hEO0RlcGFydG1lbnQgb2YgQ2hlbWljYWwgYW5kIEJpb21vbGVjdWxhciBFbmdpbmVl
cmluZywgSm9obnMgSG9wa2lucyBVbml2ZXJzaXR5LCBCYWx0aW1vcmUsIE1hcnlsYW5kLiYjeEQ7
SW1tdW5vdGhlcmFweSBhbmQgSW1tdW5vcHJldmVudGlvbiwgR2VybWFuIENhbmNlciBSZXNlYXJj
aCBDZW50ZXIgKERLRlopLCBIZWlkZWxiZXJnLCBHZXJtYW55LiYjeEQ7TW9sZWN1bGFyIFZhY2Np
bmUgRGVzaWduLCBHZXJtYW4gQ2VudGVyIGZvciBJbmZlY3Rpb24gUmVzZWFyY2ggKERaSUYpLCBw
YXJ0bmVyIHNpdGUgSGVpZGVsYmVyZywgSGVpZGVsYmVyZywgR2VybWFueS4mI3hEO0ZhY3VsdHkg
b2YgQmlvc2NpZW5jZXMsIEhlaWRlbGJlcmcgVW5pdmVyc2l0eSwgSGVpZGVsYmVyZywgR2VybWFu
eS4mI3hEO1RoZSBTaWRuZXkgS2ltbWVsIENvbXByZWhlbnNpdmUgQ2FuY2VyIENlbnRlciwgSm9o
bnMgSG9wa2lucyBVbml2ZXJzaXR5IFNjaG9vbCBvZiBNZWRpY2luZSwgQmFsdGltb3JlLCBNYXJ5
bGFuZC4mI3hEO0luc3RpdHV0ZSBmb3IgQ29tcHV0YXRpb25hbCBNZWRpY2luZSwgSm9obnMgSG9w
a2lucyBVbml2ZXJzaXR5LCBCYWx0aW1vcmUsIE1hcnlsYW5kLiBrYXJjaGluQGpodS5lZHUuPC9h
dXRoLWFkZHJlc3M+PHRpdGxlcz48dGl0bGU+SGlnaC1UaHJvdWdocHV0IFByZWRpY3Rpb24gb2Yg
TUhDIENsYXNzIEkgYW5kIElJIE5lb2FudGlnZW5zIHdpdGggTUhDbnVnZ2V0czwvdGl0bGU+PHNl
Y29uZGFyeS10aXRsZT5DYW5jZXIgSW1tdW5vbCBSZXM8L3NlY29uZGFyeS10aXRsZT48YWx0LXRp
dGxlPkNhbmNlciBpbW11bm9sb2d5IHJlc2VhcmNoPC9hbHQtdGl0bGU+PC90aXRsZXM+PHBlcmlv
ZGljYWw+PGZ1bGwtdGl0bGU+Q2FuY2VyIEltbXVub2wgUmVzPC9mdWxsLXRpdGxlPjxhYmJyLTE+
Q2FuY2VyIGltbXVub2xvZ3kgcmVzZWFyY2g8L2FiYnItMT48L3BlcmlvZGljYWw+PGFsdC1wZXJp
b2RpY2FsPjxmdWxsLXRpdGxlPkNhbmNlciBJbW11bm9sIFJlczwvZnVsbC10aXRsZT48YWJici0x
PkNhbmNlciBpbW11bm9sb2d5IHJlc2VhcmNoPC9hYmJyLTE+PC9hbHQtcGVyaW9kaWNhbD48cGFn
ZXM+Mzk2LTQwODwvcGFnZXM+PHZvbHVtZT44PC92b2x1bWU+PG51bWJlcj4zPC9udW1iZXI+PGVk
aXRpb24+MjAxOS8xMi8yNTwvZWRpdGlvbj48a2V5d29yZHM+PGtleXdvcmQ+QWxnb3JpdGhtczwv
a2V5d29yZD48a2V5d29yZD5BbnRpZ2VucywgTmVvcGxhc20vZ2VuZXRpY3MvKmltbXVub2xvZ3kv
bWV0YWJvbGlzbTwva2V5d29yZD48a2V5d29yZD5BcnRpZmljaWFsIEludGVsbGlnZW5jZTwva2V5
d29yZD48a2V5d29yZD5DRDgtUG9zaXRpdmUgVC1MeW1waG9jeXRlcy9pbW11bm9sb2d5PC9rZXl3
b3JkPjxrZXl3b3JkPkNhbmNlciBWYWNjaW5lcy8qaW1tdW5vbG9neS90aGVyYXBldXRpYyB1c2U8
L2tleXdvcmQ+PGtleXdvcmQ+Q29tcHV0YXRpb25hbCBCaW9sb2d5L21ldGhvZHM8L2tleXdvcmQ+
PGtleXdvcmQ+RGF0YSBNaW5pbmc8L2tleXdvcmQ+PGtleXdvcmQ+SGlzdG9jb21wYXRpYmlsaXR5
IEFudGlnZW5zIENsYXNzIEkvZ2VuZXRpY3MvKmltbXVub2xvZ3kvbWV0YWJvbGlzbTwva2V5d29y
ZD48a2V5d29yZD5IaXN0b2NvbXBhdGliaWxpdHkgQW50aWdlbnMgQ2xhc3MgSUkvZ2VuZXRpY3Mv
KmltbXVub2xvZ3kvbWV0YWJvbGlzbTwva2V5d29yZD48a2V5d29yZD5IdW1hbnM8L2tleXdvcmQ+
PGtleXdvcmQ+TXV0YXRpb24sIE1pc3NlbnNlPC9rZXl3b3JkPjxrZXl3b3JkPk5lb3BsYXNtcy9k
cnVnIHRoZXJhcHkvKmltbXVub2xvZ3kvbWV0YWJvbGlzbS9wYXRob2xvZ3k8L2tleXdvcmQ+PGtl
eXdvcmQ+Kk5ldXJhbCBOZXR3b3JrcywgQ29tcHV0ZXI8L2tleXdvcmQ+PGtleXdvcmQ+UHJlZGlj
dGl2ZSBWYWx1ZSBvZiBUZXN0czwva2V5d29yZD48a2V5d29yZD5Qcm90ZWluIEJpbmRpbmc8L2tl
eXdvcmQ+PGtleXdvcmQ+U29mdHdhcmU8L2tleXdvcmQ+PC9rZXl3b3Jkcz48ZGF0ZXM+PHllYXI+
MjAyMDwveWVhcj48cHViLWRhdGVzPjxkYXRlPk1hcjwvZGF0ZT48L3B1Yi1kYXRlcz48L2RhdGVz
Pjxpc2JuPjIzMjYtNjA2NiAoUHJpbnQpJiN4RDsyMzI2LTYwNjY8L2lzYm4+PGFjY2Vzc2lvbi1u
dW0+MzE4NzExMTk8L2FjY2Vzc2lvbi1udW0+PHVybHM+PC91cmxzPjxjdXN0b20yPlBNQzcwNTY1
OTY8L2N1c3RvbTI+PGN1c3RvbTY+TklITVMxNTQ3NTczIG1hbmFnZWQgYnkgSm9obnMgSG9wa2lu
cyBVbml2ZXJzaXR5IGluIGFjY29yZGFuY2Ugd2l0aCBpdHMgY29uZmxpY3Qgb2YgaW50ZXJlc3Qg
cG9saWNpZXMuIFBvdGVudGlhbCBDb25mbGljdHMgb2YgSW50ZXJlc3Q6IFRoZSB0ZXJtcyBvZiB0
aGVzZSBhcnJhbmdlbWVudHMgYXJlIG1hbmFnZWQgYnkgSm9obnMgSG9wa2lucyBVbml2ZXJzaXR5
IGluIGFjY29yZGFuY2Ugd2l0aCBpdHMgY29uZmxpY3Qgb2YgaW50ZXJlc3QgcG9saWNpZXMuPC9j
dXN0b202PjxlbGVjdHJvbmljLXJlc291cmNlLW51bT4xMC4xMTU4LzIzMjYtNjA2Ni5DaXItMTkt
MDQ2NDwvZWxlY3Ryb25pYy1yZXNvdXJjZS1udW0+PHJlbW90ZS1kYXRhYmFzZS1wcm92aWRlcj5O
TE08L3JlbW90ZS1kYXRhYmFzZS1wcm92aWRlcj48bGFuZ3VhZ2U+ZW5nPC9sYW5ndWFnZT48L3Jl
Y29yZD48L0NpdGU+PC9FbmROb3RlPn==
</w:fldData>
              </w:fldChar>
            </w:r>
            <w:r w:rsidR="00BF286B">
              <w:rPr>
                <w:rFonts w:eastAsia="宋体" w:cs="宋体"/>
                <w:sz w:val="20"/>
                <w:lang w:eastAsia="zh-CN"/>
              </w:rPr>
              <w:instrText xml:space="preserve"> ADDIN EN.CITE.DATA </w:instrText>
            </w:r>
            <w:r w:rsidR="00BF286B">
              <w:rPr>
                <w:rFonts w:eastAsia="宋体" w:cs="宋体"/>
                <w:sz w:val="20"/>
                <w:lang w:eastAsia="zh-CN"/>
              </w:rPr>
            </w:r>
            <w:r w:rsidR="00BF286B">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BF286B">
              <w:rPr>
                <w:rFonts w:eastAsia="宋体" w:cs="宋体"/>
                <w:noProof/>
                <w:sz w:val="20"/>
                <w:lang w:eastAsia="zh-CN"/>
              </w:rPr>
              <w:t>(8)</w:t>
            </w:r>
            <w:r w:rsidRPr="00547534">
              <w:rPr>
                <w:rFonts w:eastAsia="宋体" w:cs="宋体"/>
                <w:sz w:val="20"/>
                <w:lang w:eastAsia="zh-CN"/>
              </w:rPr>
              <w:fldChar w:fldCharType="end"/>
            </w:r>
          </w:p>
        </w:tc>
        <w:tc>
          <w:tcPr>
            <w:tcW w:w="1335" w:type="dxa"/>
            <w:vAlign w:val="center"/>
          </w:tcPr>
          <w:p w14:paraId="1FDF96CA" w14:textId="416BFAB6"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I</w:t>
            </w:r>
            <w:r w:rsidRPr="00547534">
              <w:rPr>
                <w:rFonts w:eastAsia="宋体" w:cs="宋体"/>
                <w:sz w:val="20"/>
                <w:lang w:eastAsia="zh-CN"/>
              </w:rPr>
              <w:t xml:space="preserve"> and II</w:t>
            </w:r>
          </w:p>
        </w:tc>
        <w:tc>
          <w:tcPr>
            <w:tcW w:w="1051" w:type="dxa"/>
            <w:vAlign w:val="center"/>
          </w:tcPr>
          <w:p w14:paraId="5FA88E29" w14:textId="667DE4FE"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2</w:t>
            </w:r>
            <w:r w:rsidRPr="00547534">
              <w:rPr>
                <w:rFonts w:eastAsia="宋体" w:cs="宋体"/>
                <w:sz w:val="20"/>
                <w:lang w:eastAsia="zh-CN"/>
              </w:rPr>
              <w:t>020</w:t>
            </w:r>
          </w:p>
        </w:tc>
      </w:tr>
      <w:tr w:rsidR="00547534" w:rsidRPr="00547534" w14:paraId="38E4B9CD" w14:textId="77777777" w:rsidTr="00A53F6D">
        <w:trPr>
          <w:trHeight w:val="410"/>
          <w:jc w:val="center"/>
        </w:trPr>
        <w:tc>
          <w:tcPr>
            <w:tcW w:w="2127" w:type="dxa"/>
            <w:vAlign w:val="center"/>
          </w:tcPr>
          <w:p w14:paraId="4288EF9B" w14:textId="29710485"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DeepNetBim</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ZYW5nPC9BdXRob3I+PFllYXI+MjAyMTwvWWVhcj48UmVj
TnVtPjE3MDA8L1JlY051bT48RGlzcGxheVRleHQ+KDg5KTwvRGlzcGxheVRleHQ+PHJlY29yZD48
cmVjLW51bWJlcj4xNzAwPC9yZWMtbnVtYmVyPjxmb3JlaWduLWtleXM+PGtleSBhcHA9IkVOIiBk
Yi1pZD0iMHJ3dHd4eHRpeGZmcnlleDJmanZzOTk2YXBhZmV3MnBzd3BkIiB0aW1lc3RhbXA9IjE2
NjI3MzQ2MzkiPjE3MDA8L2tleT48L2ZvcmVpZ24ta2V5cz48cmVmLXR5cGUgbmFtZT0iSm91cm5h
bCBBcnRpY2xlIj4xNzwvcmVmLXR5cGU+PGNvbnRyaWJ1dG9ycz48YXV0aG9ycz48YXV0aG9yPllh
bmcsIFguPC9hdXRob3I+PGF1dGhvcj5aaGFvLCBMLjwvYXV0aG9yPjxhdXRob3I+V2VpLCBGLjwv
YXV0aG9yPjxhdXRob3I+TGksIEouPC9hdXRob3I+PC9hdXRob3JzPjwvY29udHJpYnV0b3JzPjxh
dXRoLWFkZHJlc3M+RGVwYXJ0bWVudCBvZiBCaW9pbmZvcm1hdGljcyBhbmQgQmlvc3RhdGlzdGlj
cywgU2Nob29sIG9mIExpZmUgU2NpZW5jZXMgYW5kIEJpb3RlY2hub2xvZ3ksIFNoYW5naGFpIEpp
YW8gVG9uZyBVbml2ZXJzaXR5LCBTaGFuZ2hhaSwgQ2hpbmEuJiN4RDtTaGVuZyBZdXNob3UgQ2Vu
dGVyIG9mIENlbGwgQmlvbG9neSBhbmQgSW1tdW5vbG9neSwgSm9pbnQgSW50ZXJuYXRpb25hbCBS
ZXNlYXJjaCBMYWJvcmF0b3J5IG9mIE1ldGFib2xpYyBhbmQgRGV2ZWxvcG1lbnRhbCBTY2llbmNl
cywgU2Nob29sIG9mIExpZmUgU2NpZW5jZXMgYW5kIEJpb3RlY2hub2xvZ3ksIFNoYW5naGFpIEpp
YW8gVG9uZyBVbml2ZXJzaXR5LCBTaGFuZ2hhaSwgQ2hpbmEuJiN4RDtEZXBhcnRtZW50IG9mIEJp
b2luZm9ybWF0aWNzIGFuZCBCaW9zdGF0aXN0aWNzLCBTY2hvb2wgb2YgTGlmZSBTY2llbmNlcyBh
bmQgQmlvdGVjaG5vbG9neSwgU2hhbmdoYWkgSmlhbyBUb25nIFVuaXZlcnNpdHksIFNoYW5naGFp
LCBDaGluYS4gamluZy5saUBzanR1LmVkdS5jbi48L2F1dGgtYWRkcmVzcz48dGl0bGVzPjx0aXRs
ZT5EZWVwTmV0QmltOiBkZWVwIGxlYXJuaW5nIG1vZGVsIGZvciBwcmVkaWN0aW5nIEhMQS1lcGl0
b3BlIGludGVyYWN0aW9ucyBiYXNlZCBvbiBuZXR3b3JrIGFuYWx5c2lzIGJ5IGhhcm5lc3Npbmcg
YmluZGluZyBhbmQgaW1tdW5vZ2VuaWNpdHkgaW5mb3JtYXRpb248L3RpdGxlPjxzZWNvbmRhcnkt
dGl0bGU+Qk1DIEJpb2luZm9ybWF0aWNzPC9zZWNvbmRhcnktdGl0bGU+PGFsdC10aXRsZT5CTUMg
YmlvaW5mb3JtYXRpY3M8L2FsdC10aXRsZT48L3RpdGxlcz48cGVyaW9kaWNhbD48ZnVsbC10aXRs
ZT5CTUMgQmlvaW5mb3JtYXRpY3M8L2Z1bGwtdGl0bGU+PGFiYnItMT5CTUMgYmlvaW5mb3JtYXRp
Y3M8L2FiYnItMT48L3BlcmlvZGljYWw+PGFsdC1wZXJpb2RpY2FsPjxmdWxsLXRpdGxlPkJNQyBC
aW9pbmZvcm1hdGljczwvZnVsbC10aXRsZT48YWJici0xPkJNQyBiaW9pbmZvcm1hdGljczwvYWJi
ci0xPjwvYWx0LXBlcmlvZGljYWw+PHBhZ2VzPjIzMTwvcGFnZXM+PHZvbHVtZT4yMjwvdm9sdW1l
PjxudW1iZXI+MTwvbnVtYmVyPjxlZGl0aW9uPjIwMjEvMDUvMDc8L2VkaXRpb24+PGtleXdvcmRz
PjxrZXl3b3JkPkFsZ29yaXRobXM8L2tleXdvcmQ+PGtleXdvcmQ+KkRlZXAgTGVhcm5pbmc8L2tl
eXdvcmQ+PGtleXdvcmQ+RXBpdG9wZXM8L2tleXdvcmQ+PGtleXdvcmQ+SExBIEFudGlnZW5zL2dl
bmV0aWNzL21ldGFib2xpc208L2tleXdvcmQ+PGtleXdvcmQ+SGlzdG9jb21wYXRpYmlsaXR5IEFu
dGlnZW5zIENsYXNzIEkvbWV0YWJvbGlzbTwva2V5d29yZD48a2V5d29yZD5IaXN0b2NvbXBhdGli
aWxpdHkgQW50aWdlbnMgQ2xhc3MgSUk8L2tleXdvcmQ+PGtleXdvcmQ+SHVtYW5zPC9rZXl3b3Jk
PjxrZXl3b3JkPlByb3RlaW4gQmluZGluZzwva2V5d29yZD48a2V5d29yZD5EZWVwIGxlYXJuaW5n
PC9rZXl3b3JkPjxrZXl3b3JkPk5ldHdvcmsgYW5hbHlzaXM8L2tleXdvcmQ+PGtleXdvcmQ+VCBj
ZWxsIGVwaXRvcGUgcHJlZGljdGlvbjwva2V5d29yZD48L2tleXdvcmRzPjxkYXRlcz48eWVhcj4y
MDIxPC95ZWFyPjxwdWItZGF0ZXM+PGRhdGU+TWF5IDU8L2RhdGU+PC9wdWItZGF0ZXM+PC9kYXRl
cz48aXNibj4xNDcxLTIxMDU8L2lzYm4+PGFjY2Vzc2lvbi1udW0+MzM5NTIxOTk8L2FjY2Vzc2lv
bi1udW0+PHVybHM+PC91cmxzPjxjdXN0b20yPlBNQzgwOTc3NzI8L2N1c3RvbTI+PGVsZWN0cm9u
aWMtcmVzb3VyY2UtbnVtPjEwLjExODYvczEyODU5LTAyMS0wNDE1NS15PC9lbGVjdHJvbmljLXJl
c291cmNlLW51bT48cmVtb3RlLWRhdGFiYXNlLXByb3ZpZGVyPk5MTTwvcmVtb3RlLWRhdGFiYXNl
LXByb3ZpZGVyPjxsYW5ndWFnZT5lbmc8L2xhbmd1YWdlPjwvcmVjb3JkPjwvQ2l0ZT48L0VuZE5v
dGU+AG==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ZYW5nPC9BdXRob3I+PFllYXI+MjAyMTwvWWVhcj48UmVj
TnVtPjE3MDA8L1JlY051bT48RGlzcGxheVRleHQ+KDg5KTwvRGlzcGxheVRleHQ+PHJlY29yZD48
cmVjLW51bWJlcj4xNzAwPC9yZWMtbnVtYmVyPjxmb3JlaWduLWtleXM+PGtleSBhcHA9IkVOIiBk
Yi1pZD0iMHJ3dHd4eHRpeGZmcnlleDJmanZzOTk2YXBhZmV3MnBzd3BkIiB0aW1lc3RhbXA9IjE2
NjI3MzQ2MzkiPjE3MDA8L2tleT48L2ZvcmVpZ24ta2V5cz48cmVmLXR5cGUgbmFtZT0iSm91cm5h
bCBBcnRpY2xlIj4xNzwvcmVmLXR5cGU+PGNvbnRyaWJ1dG9ycz48YXV0aG9ycz48YXV0aG9yPllh
bmcsIFguPC9hdXRob3I+PGF1dGhvcj5aaGFvLCBMLjwvYXV0aG9yPjxhdXRob3I+V2VpLCBGLjwv
YXV0aG9yPjxhdXRob3I+TGksIEouPC9hdXRob3I+PC9hdXRob3JzPjwvY29udHJpYnV0b3JzPjxh
dXRoLWFkZHJlc3M+RGVwYXJ0bWVudCBvZiBCaW9pbmZvcm1hdGljcyBhbmQgQmlvc3RhdGlzdGlj
cywgU2Nob29sIG9mIExpZmUgU2NpZW5jZXMgYW5kIEJpb3RlY2hub2xvZ3ksIFNoYW5naGFpIEpp
YW8gVG9uZyBVbml2ZXJzaXR5LCBTaGFuZ2hhaSwgQ2hpbmEuJiN4RDtTaGVuZyBZdXNob3UgQ2Vu
dGVyIG9mIENlbGwgQmlvbG9neSBhbmQgSW1tdW5vbG9neSwgSm9pbnQgSW50ZXJuYXRpb25hbCBS
ZXNlYXJjaCBMYWJvcmF0b3J5IG9mIE1ldGFib2xpYyBhbmQgRGV2ZWxvcG1lbnRhbCBTY2llbmNl
cywgU2Nob29sIG9mIExpZmUgU2NpZW5jZXMgYW5kIEJpb3RlY2hub2xvZ3ksIFNoYW5naGFpIEpp
YW8gVG9uZyBVbml2ZXJzaXR5LCBTaGFuZ2hhaSwgQ2hpbmEuJiN4RDtEZXBhcnRtZW50IG9mIEJp
b2luZm9ybWF0aWNzIGFuZCBCaW9zdGF0aXN0aWNzLCBTY2hvb2wgb2YgTGlmZSBTY2llbmNlcyBh
bmQgQmlvdGVjaG5vbG9neSwgU2hhbmdoYWkgSmlhbyBUb25nIFVuaXZlcnNpdHksIFNoYW5naGFp
LCBDaGluYS4gamluZy5saUBzanR1LmVkdS5jbi48L2F1dGgtYWRkcmVzcz48dGl0bGVzPjx0aXRs
ZT5EZWVwTmV0QmltOiBkZWVwIGxlYXJuaW5nIG1vZGVsIGZvciBwcmVkaWN0aW5nIEhMQS1lcGl0
b3BlIGludGVyYWN0aW9ucyBiYXNlZCBvbiBuZXR3b3JrIGFuYWx5c2lzIGJ5IGhhcm5lc3Npbmcg
YmluZGluZyBhbmQgaW1tdW5vZ2VuaWNpdHkgaW5mb3JtYXRpb248L3RpdGxlPjxzZWNvbmRhcnkt
dGl0bGU+Qk1DIEJpb2luZm9ybWF0aWNzPC9zZWNvbmRhcnktdGl0bGU+PGFsdC10aXRsZT5CTUMg
YmlvaW5mb3JtYXRpY3M8L2FsdC10aXRsZT48L3RpdGxlcz48cGVyaW9kaWNhbD48ZnVsbC10aXRs
ZT5CTUMgQmlvaW5mb3JtYXRpY3M8L2Z1bGwtdGl0bGU+PGFiYnItMT5CTUMgYmlvaW5mb3JtYXRp
Y3M8L2FiYnItMT48L3BlcmlvZGljYWw+PGFsdC1wZXJpb2RpY2FsPjxmdWxsLXRpdGxlPkJNQyBC
aW9pbmZvcm1hdGljczwvZnVsbC10aXRsZT48YWJici0xPkJNQyBiaW9pbmZvcm1hdGljczwvYWJi
ci0xPjwvYWx0LXBlcmlvZGljYWw+PHBhZ2VzPjIzMTwvcGFnZXM+PHZvbHVtZT4yMjwvdm9sdW1l
PjxudW1iZXI+MTwvbnVtYmVyPjxlZGl0aW9uPjIwMjEvMDUvMDc8L2VkaXRpb24+PGtleXdvcmRz
PjxrZXl3b3JkPkFsZ29yaXRobXM8L2tleXdvcmQ+PGtleXdvcmQ+KkRlZXAgTGVhcm5pbmc8L2tl
eXdvcmQ+PGtleXdvcmQ+RXBpdG9wZXM8L2tleXdvcmQ+PGtleXdvcmQ+SExBIEFudGlnZW5zL2dl
bmV0aWNzL21ldGFib2xpc208L2tleXdvcmQ+PGtleXdvcmQ+SGlzdG9jb21wYXRpYmlsaXR5IEFu
dGlnZW5zIENsYXNzIEkvbWV0YWJvbGlzbTwva2V5d29yZD48a2V5d29yZD5IaXN0b2NvbXBhdGli
aWxpdHkgQW50aWdlbnMgQ2xhc3MgSUk8L2tleXdvcmQ+PGtleXdvcmQ+SHVtYW5zPC9rZXl3b3Jk
PjxrZXl3b3JkPlByb3RlaW4gQmluZGluZzwva2V5d29yZD48a2V5d29yZD5EZWVwIGxlYXJuaW5n
PC9rZXl3b3JkPjxrZXl3b3JkPk5ldHdvcmsgYW5hbHlzaXM8L2tleXdvcmQ+PGtleXdvcmQ+VCBj
ZWxsIGVwaXRvcGUgcHJlZGljdGlvbjwva2V5d29yZD48L2tleXdvcmRzPjxkYXRlcz48eWVhcj4y
MDIxPC95ZWFyPjxwdWItZGF0ZXM+PGRhdGU+TWF5IDU8L2RhdGU+PC9wdWItZGF0ZXM+PC9kYXRl
cz48aXNibj4xNDcxLTIxMDU8L2lzYm4+PGFjY2Vzc2lvbi1udW0+MzM5NTIxOTk8L2FjY2Vzc2lv
bi1udW0+PHVybHM+PC91cmxzPjxjdXN0b20yPlBNQzgwOTc3NzI8L2N1c3RvbTI+PGVsZWN0cm9u
aWMtcmVzb3VyY2UtbnVtPjEwLjExODYvczEyODU5LTAyMS0wNDE1NS15PC9lbGVjdHJvbmljLXJl
c291cmNlLW51bT48cmVtb3RlLWRhdGFiYXNlLXByb3ZpZGVyPk5MTTwvcmVtb3RlLWRhdGFiYXNl
LXByb3ZpZGVyPjxsYW5ndWFnZT5lbmc8L2xhbmd1YWdlPjwvcmVjb3JkPjwvQ2l0ZT48L0VuZE5v
dGU+AG==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89)</w:t>
            </w:r>
            <w:r w:rsidRPr="00547534">
              <w:rPr>
                <w:rFonts w:eastAsia="宋体" w:cs="宋体"/>
                <w:sz w:val="20"/>
                <w:lang w:eastAsia="zh-CN"/>
              </w:rPr>
              <w:fldChar w:fldCharType="end"/>
            </w:r>
          </w:p>
        </w:tc>
        <w:tc>
          <w:tcPr>
            <w:tcW w:w="1275" w:type="dxa"/>
            <w:vAlign w:val="center"/>
          </w:tcPr>
          <w:p w14:paraId="1A5CDCF6"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vAlign w:val="center"/>
          </w:tcPr>
          <w:p w14:paraId="77958010" w14:textId="0614AA4C"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2</w:t>
            </w:r>
            <w:r w:rsidRPr="00547534">
              <w:rPr>
                <w:rFonts w:eastAsia="宋体" w:cs="宋体"/>
                <w:sz w:val="20"/>
                <w:lang w:eastAsia="zh-CN"/>
              </w:rPr>
              <w:t>021</w:t>
            </w:r>
          </w:p>
        </w:tc>
        <w:tc>
          <w:tcPr>
            <w:tcW w:w="2634" w:type="dxa"/>
            <w:vAlign w:val="center"/>
          </w:tcPr>
          <w:p w14:paraId="3D5ED694" w14:textId="40379FCB"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DeepSeqPanII</w:t>
            </w:r>
            <w:proofErr w:type="spellEnd"/>
            <w:r w:rsidRPr="00547534">
              <w:rPr>
                <w:rFonts w:eastAsia="宋体" w:cs="宋体"/>
                <w:sz w:val="20"/>
                <w:lang w:eastAsia="zh-CN"/>
              </w:rPr>
              <w:t xml:space="preserve"> </w:t>
            </w:r>
            <w:r w:rsidRPr="00547534">
              <w:rPr>
                <w:rFonts w:eastAsia="宋体" w:cs="宋体"/>
                <w:sz w:val="20"/>
                <w:lang w:eastAsia="zh-CN"/>
              </w:rPr>
              <w:fldChar w:fldCharType="begin"/>
            </w:r>
            <w:r w:rsidR="00DC6E63">
              <w:rPr>
                <w:rFonts w:eastAsia="宋体" w:cs="宋体"/>
                <w:sz w:val="20"/>
                <w:lang w:eastAsia="zh-CN"/>
              </w:rPr>
              <w:instrText xml:space="preserve"> ADDIN EN.CITE &lt;EndNote&gt;&lt;Cite&gt;&lt;Author&gt;Liu&lt;/Author&gt;&lt;Year&gt;2022&lt;/Year&gt;&lt;RecNum&gt;1762&lt;/RecNum&gt;&lt;DisplayText&gt;(90)&lt;/DisplayText&gt;&lt;record&gt;&lt;rec-number&gt;1762&lt;/rec-number&gt;&lt;foreign-keys&gt;&lt;key app="EN" db-id="0rwtwxxtixffryex2fjvs996apafew2pswpd" timestamp="1669217775"&gt;1762&lt;/key&gt;&lt;/foreign-keys&gt;&lt;ref-type name="Journal Article"&gt;17&lt;/ref-type&gt;&lt;contributors&gt;&lt;authors&gt;&lt;author&gt;Liu, Z.&lt;/author&gt;&lt;author&gt;Jin, J.&lt;/author&gt;&lt;author&gt;Cui, Y.&lt;/author&gt;&lt;author&gt;Xiong, Z.&lt;/author&gt;&lt;author&gt;Nasiri, A.&lt;/author&gt;&lt;author&gt;Zhao, Y.&lt;/author&gt;&lt;author&gt;Hu, J.&lt;/author&gt;&lt;/authors&gt;&lt;/contributors&gt;&lt;titles&gt;&lt;title&gt;DeepSeqPanII: An Interpretable Recurrent Neural Network Model With Attention Mechanism for Peptide-HLA Class II Binding Prediction&lt;/title&gt;&lt;secondary-title&gt;IEEE/ACM Trans Comput Biol Bioinform&lt;/secondary-title&gt;&lt;alt-title&gt;IEEE/ACM transactions on computational biology and bioinformatics&lt;/alt-title&gt;&lt;/titles&gt;&lt;periodical&gt;&lt;full-title&gt;IEEE/ACM Trans Comput Biol Bioinform&lt;/full-title&gt;&lt;abbr-1&gt;IEEE/ACM transactions on computational biology and bioinformatics&lt;/abbr-1&gt;&lt;/periodical&gt;&lt;alt-periodical&gt;&lt;full-title&gt;IEEE/ACM Trans Comput Biol Bioinform&lt;/full-title&gt;&lt;abbr-1&gt;IEEE/ACM transactions on computational biology and bioinformatics&lt;/abbr-1&gt;&lt;/alt-periodical&gt;&lt;pages&gt;2188-2196&lt;/pages&gt;&lt;volume&gt;19&lt;/volume&gt;&lt;number&gt;4&lt;/number&gt;&lt;edition&gt;2021/04/23&lt;/edition&gt;&lt;keywords&gt;&lt;keyword&gt;*HLA Antigens/metabolism&lt;/keyword&gt;&lt;keyword&gt;Histocompatibility Antigens Class I/chemistry/metabolism&lt;/keyword&gt;&lt;keyword&gt;Humans&lt;/keyword&gt;&lt;keyword&gt;*Neural Networks, Computer&lt;/keyword&gt;&lt;keyword&gt;Peptides/chemistry/genetics&lt;/keyword&gt;&lt;keyword&gt;Protein Binding&lt;/keyword&gt;&lt;/keywords&gt;&lt;dates&gt;&lt;year&gt;2022&lt;/year&gt;&lt;pub-dates&gt;&lt;date&gt;Jul-Aug&lt;/date&gt;&lt;/pub-dates&gt;&lt;/dates&gt;&lt;isbn&gt;1545-5963&lt;/isbn&gt;&lt;accession-num&gt;33886473&lt;/accession-num&gt;&lt;urls&gt;&lt;/urls&gt;&lt;electronic-resource-num&gt;10.1109/tcbb.2021.3074927&lt;/electronic-resource-num&gt;&lt;remote-database-provider&gt;NLM&lt;/remote-database-provider&gt;&lt;language&gt;eng&lt;/language&gt;&lt;/record&gt;&lt;/Cite&gt;&lt;/EndNote&gt;</w:instrText>
            </w:r>
            <w:r w:rsidRPr="00547534">
              <w:rPr>
                <w:rFonts w:eastAsia="宋体" w:cs="宋体"/>
                <w:sz w:val="20"/>
                <w:lang w:eastAsia="zh-CN"/>
              </w:rPr>
              <w:fldChar w:fldCharType="separate"/>
            </w:r>
            <w:r w:rsidR="00DC6E63">
              <w:rPr>
                <w:rFonts w:eastAsia="宋体" w:cs="宋体"/>
                <w:noProof/>
                <w:sz w:val="20"/>
                <w:lang w:eastAsia="zh-CN"/>
              </w:rPr>
              <w:t>(90)</w:t>
            </w:r>
            <w:r w:rsidRPr="00547534">
              <w:rPr>
                <w:rFonts w:eastAsia="宋体" w:cs="宋体"/>
                <w:sz w:val="20"/>
                <w:lang w:eastAsia="zh-CN"/>
              </w:rPr>
              <w:fldChar w:fldCharType="end"/>
            </w:r>
          </w:p>
        </w:tc>
        <w:tc>
          <w:tcPr>
            <w:tcW w:w="1335" w:type="dxa"/>
            <w:vAlign w:val="center"/>
          </w:tcPr>
          <w:p w14:paraId="7A5AD3D6" w14:textId="73AE9CC2"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I</w:t>
            </w:r>
            <w:r w:rsidRPr="00547534">
              <w:rPr>
                <w:rFonts w:eastAsia="宋体" w:cs="宋体"/>
                <w:sz w:val="20"/>
                <w:lang w:eastAsia="zh-CN"/>
              </w:rPr>
              <w:t>I</w:t>
            </w:r>
          </w:p>
        </w:tc>
        <w:tc>
          <w:tcPr>
            <w:tcW w:w="1051" w:type="dxa"/>
            <w:vAlign w:val="center"/>
          </w:tcPr>
          <w:p w14:paraId="097DC46A" w14:textId="77F5C85C"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2</w:t>
            </w:r>
            <w:r w:rsidRPr="00547534">
              <w:rPr>
                <w:rFonts w:eastAsia="宋体" w:cs="宋体"/>
                <w:sz w:val="20"/>
                <w:lang w:eastAsia="zh-CN"/>
              </w:rPr>
              <w:t>022</w:t>
            </w:r>
          </w:p>
        </w:tc>
      </w:tr>
      <w:tr w:rsidR="00547534" w:rsidRPr="00547534" w14:paraId="23CF9BB0" w14:textId="77777777" w:rsidTr="00A53F6D">
        <w:trPr>
          <w:trHeight w:val="415"/>
          <w:jc w:val="center"/>
        </w:trPr>
        <w:tc>
          <w:tcPr>
            <w:tcW w:w="2127" w:type="dxa"/>
            <w:tcBorders>
              <w:bottom w:val="single" w:sz="4" w:space="0" w:color="auto"/>
            </w:tcBorders>
            <w:vAlign w:val="center"/>
          </w:tcPr>
          <w:p w14:paraId="39B8B627" w14:textId="4BCE78E3" w:rsidR="00547534" w:rsidRPr="00547534" w:rsidRDefault="00547534" w:rsidP="00547534">
            <w:pPr>
              <w:spacing w:before="0" w:after="0"/>
              <w:jc w:val="center"/>
              <w:rPr>
                <w:rFonts w:eastAsia="宋体" w:cs="宋体"/>
                <w:sz w:val="20"/>
                <w:lang w:eastAsia="zh-CN"/>
              </w:rPr>
            </w:pPr>
            <w:proofErr w:type="spellStart"/>
            <w:r w:rsidRPr="00547534">
              <w:rPr>
                <w:rFonts w:eastAsia="宋体" w:cs="宋体"/>
                <w:sz w:val="20"/>
                <w:lang w:eastAsia="zh-CN"/>
              </w:rPr>
              <w:t>MHCRoBERTa</w:t>
            </w:r>
            <w:proofErr w:type="spellEnd"/>
            <w:r w:rsidRPr="00547534">
              <w:rPr>
                <w:rFonts w:eastAsia="宋体" w:cs="宋体"/>
                <w:sz w:val="20"/>
                <w:lang w:eastAsia="zh-CN"/>
              </w:rPr>
              <w:t xml:space="preserve"> </w:t>
            </w:r>
            <w:r w:rsidRPr="00547534">
              <w:rPr>
                <w:rFonts w:eastAsia="宋体" w:cs="宋体"/>
                <w:sz w:val="20"/>
                <w:lang w:eastAsia="zh-CN"/>
              </w:rPr>
              <w:fldChar w:fldCharType="begin">
                <w:fldData xml:space="preserve">PEVuZE5vdGU+PENpdGU+PEF1dGhvcj5XYW5nPC9BdXRob3I+PFllYXI+MjAyMjwvWWVhcj48UmVj
TnVtPjE3MDI8L1JlY051bT48RGlzcGxheVRleHQ+KDkxKTwvRGlzcGxheVRleHQ+PHJlY29yZD48
cmVjLW51bWJlcj4xNzAyPC9yZWMtbnVtYmVyPjxmb3JlaWduLWtleXM+PGtleSBhcHA9IkVOIiBk
Yi1pZD0iMHJ3dHd4eHRpeGZmcnlleDJmanZzOTk2YXBhZmV3MnBzd3BkIiB0aW1lc3RhbXA9IjE2
NjI3Nzc4ODMiPjE3MDI8L2tleT48L2ZvcmVpZ24ta2V5cz48cmVmLXR5cGUgbmFtZT0iSm91cm5h
bCBBcnRpY2xlIj4xNzwvcmVmLXR5cGU+PGNvbnRyaWJ1dG9ycz48YXV0aG9ycz48YXV0aG9yPldh
bmcsIEYuPC9hdXRob3I+PGF1dGhvcj5XYW5nLCBILjwvYXV0aG9yPjxhdXRob3I+V2FuZywgTC48
L2F1dGhvcj48YXV0aG9yPkx1LCBILjwvYXV0aG9yPjxhdXRob3I+UWl1LCBTLjwvYXV0aG9yPjxh
dXRob3I+WmFuZywgVC48L2F1dGhvcj48YXV0aG9yPlpoYW5nLCBYLjwvYXV0aG9yPjxhdXRob3I+
SHUsIFkuPC9hdXRob3I+PC9hdXRob3JzPjwvY29udHJpYnV0b3JzPjxhdXRoLWFkZHJlc3M+Q2Vu
dGVyIGZvciBCaW9pbmZvcm1hdGljcywgRmFjdWx0eSBvZiBjb21wdXRpbmcsIEhhcmJpbiBJbnN0
aXR1dGUgb2YgVGVjaG5vbG9neSwgSGFyYmluLCBIZWlsb25namlhbmcgMTUwMDAxLCBDaGluYS4m
I3hEO0dlbmVyYWwgSG9zcGl0YWwgb2YgSGVpbG9uZ2ppYW5nIFByb3ZpbmNlIExhbmQgUmVjbGFt
YXRpb24gQnVyZWF1LCBIYXJiaW4sIENoaW5hLiYjeEQ7Q2VudGVyIGZvciBCaW9pbmZvcm1hdGlj
cywgc2Nob29sIG9mIGxpZmUgc2NpZW5jZSBhbmQgdGVjaG5vbG9neSwgSGFyYmluIEluc3RpdHV0
ZSBvZiBUZWNobm9sb2d5LCBIYXJiaW4sIEhlaWxvbmdqaWFuZyAxNTAwMDEsIENoaW5hLiYjeEQ7
Q2lzY28gUmVzZWFyY2gsIE5MUCB0ZWFtLCBDYWxpZm9ybmlhLCBVbml0ZWQgU3RhdGVzLjwvYXV0
aC1hZGRyZXNzPjx0aXRsZXM+PHRpdGxlPk1IQ1JvQkVSVGE6IHBhbi1zcGVjaWZpYyBwZXB0aWRl
LU1IQyBjbGFzcyBJIGJpbmRpbmcgcHJlZGljdGlvbiB0aHJvdWdoIHRyYW5zZmVyIGxlYXJuaW5n
IHdpdGggbGFiZWwtYWdub3N0aWMgcHJvdGVpbiBzZXF1ZW5jZXM8L3RpdGxlPjxzZWNvbmRhcnkt
dGl0bGU+QnJpZWYgQmlvaW5mb3JtPC9zZWNvbmRhcnktdGl0bGU+PGFsdC10aXRsZT5CcmllZmlu
Z3MgaW4gYmlvaW5mb3JtYXRpY3M8L2FsdC10aXRsZT48L3RpdGxlcz48cGVyaW9kaWNhbD48ZnVs
bC10aXRsZT5CcmllZiBCaW9pbmZvcm08L2Z1bGwtdGl0bGU+PGFiYnItMT5CcmllZmluZ3MgaW4g
YmlvaW5mb3JtYXRpY3M8L2FiYnItMT48L3BlcmlvZGljYWw+PGFsdC1wZXJpb2RpY2FsPjxmdWxs
LXRpdGxlPkJyaWVmIEJpb2luZm9ybTwvZnVsbC10aXRsZT48YWJici0xPkJyaWVmaW5ncyBpbiBi
aW9pbmZvcm1hdGljczwvYWJici0xPjwvYWx0LXBlcmlvZGljYWw+PHZvbHVtZT4yMzwvdm9sdW1l
PjxudW1iZXI+MzwvbnVtYmVyPjxlZGl0aW9uPjIwMjIvMDQvMjE8L2VkaXRpb24+PGtleXdvcmRz
PjxrZXl3b3JkPkFsZ29yaXRobXM8L2tleXdvcmQ+PGtleXdvcmQ+QW1pbm8gQWNpZCBTZXF1ZW5j
ZTwva2V5d29yZD48a2V5d29yZD4qSGlzdG9jb21wYXRpYmlsaXR5IEFudGlnZW5zIENsYXNzIEkv
bWV0YWJvbGlzbTwva2V5d29yZD48a2V5d29yZD5NYWNoaW5lIExlYXJuaW5nPC9rZXl3b3JkPjxr
ZXl3b3JkPipQZXB0aWRlcy9tZXRhYm9saXNtPC9rZXl3b3JkPjxrZXl3b3JkPlByb3RlaW4gQmlu
ZGluZzwva2V5d29yZD48a2V5d29yZD5tYWpvciBoaXN0b2NvbXBhdGliaWxpdHkgY29tcGxleCAo
TUhDKTwva2V5d29yZD48a2V5d29yZD5tdWx0aS1oZWFkIHNlbGYtYXR0ZW50aW9uPC9rZXl3b3Jk
PjxrZXl3b3JkPm5hdHVyYWwgbGFuZ3VhZ2UgcHJvY2Vzc2luZyAoTkxQKTwva2V5d29yZD48a2V5
d29yZD5wZXB0aWRlPC9rZXl3b3JkPjwva2V5d29yZHM+PGRhdGVzPjx5ZWFyPjIwMjI8L3llYXI+
PHB1Yi1kYXRlcz48ZGF0ZT5NYXkgMTM8L2RhdGU+PC9wdWItZGF0ZXM+PC9kYXRlcz48aXNibj4x
NDY3LTU0NjM8L2lzYm4+PGFjY2Vzc2lvbi1udW0+MzU0NDMwMjc8L2FjY2Vzc2lvbi1udW0+PHVy
bHM+PC91cmxzPjxlbGVjdHJvbmljLXJlc291cmNlLW51bT4xMC4xMDkzL2JpYi9iYmFiNTk1PC9l
bGVjdHJvbmljLXJlc291cmNlLW51bT48cmVtb3RlLWRhdGFiYXNlLXByb3ZpZGVyPk5MTTwvcmVt
b3RlLWRhdGFiYXNlLXByb3ZpZGVyPjxsYW5ndWFnZT5lbmc8L2xhbmd1YWdlPjwvcmVjb3JkPjwv
Q2l0ZT48L0VuZE5vdGU+AG==
</w:fldData>
              </w:fldChar>
            </w:r>
            <w:r w:rsidR="00DC6E63">
              <w:rPr>
                <w:rFonts w:eastAsia="宋体" w:cs="宋体"/>
                <w:sz w:val="20"/>
                <w:lang w:eastAsia="zh-CN"/>
              </w:rPr>
              <w:instrText xml:space="preserve"> ADDIN EN.CITE </w:instrText>
            </w:r>
            <w:r w:rsidR="00DC6E63">
              <w:rPr>
                <w:rFonts w:eastAsia="宋体" w:cs="宋体"/>
                <w:sz w:val="20"/>
                <w:lang w:eastAsia="zh-CN"/>
              </w:rPr>
              <w:fldChar w:fldCharType="begin">
                <w:fldData xml:space="preserve">PEVuZE5vdGU+PENpdGU+PEF1dGhvcj5XYW5nPC9BdXRob3I+PFllYXI+MjAyMjwvWWVhcj48UmVj
TnVtPjE3MDI8L1JlY051bT48RGlzcGxheVRleHQ+KDkxKTwvRGlzcGxheVRleHQ+PHJlY29yZD48
cmVjLW51bWJlcj4xNzAyPC9yZWMtbnVtYmVyPjxmb3JlaWduLWtleXM+PGtleSBhcHA9IkVOIiBk
Yi1pZD0iMHJ3dHd4eHRpeGZmcnlleDJmanZzOTk2YXBhZmV3MnBzd3BkIiB0aW1lc3RhbXA9IjE2
NjI3Nzc4ODMiPjE3MDI8L2tleT48L2ZvcmVpZ24ta2V5cz48cmVmLXR5cGUgbmFtZT0iSm91cm5h
bCBBcnRpY2xlIj4xNzwvcmVmLXR5cGU+PGNvbnRyaWJ1dG9ycz48YXV0aG9ycz48YXV0aG9yPldh
bmcsIEYuPC9hdXRob3I+PGF1dGhvcj5XYW5nLCBILjwvYXV0aG9yPjxhdXRob3I+V2FuZywgTC48
L2F1dGhvcj48YXV0aG9yPkx1LCBILjwvYXV0aG9yPjxhdXRob3I+UWl1LCBTLjwvYXV0aG9yPjxh
dXRob3I+WmFuZywgVC48L2F1dGhvcj48YXV0aG9yPlpoYW5nLCBYLjwvYXV0aG9yPjxhdXRob3I+
SHUsIFkuPC9hdXRob3I+PC9hdXRob3JzPjwvY29udHJpYnV0b3JzPjxhdXRoLWFkZHJlc3M+Q2Vu
dGVyIGZvciBCaW9pbmZvcm1hdGljcywgRmFjdWx0eSBvZiBjb21wdXRpbmcsIEhhcmJpbiBJbnN0
aXR1dGUgb2YgVGVjaG5vbG9neSwgSGFyYmluLCBIZWlsb25namlhbmcgMTUwMDAxLCBDaGluYS4m
I3hEO0dlbmVyYWwgSG9zcGl0YWwgb2YgSGVpbG9uZ2ppYW5nIFByb3ZpbmNlIExhbmQgUmVjbGFt
YXRpb24gQnVyZWF1LCBIYXJiaW4sIENoaW5hLiYjeEQ7Q2VudGVyIGZvciBCaW9pbmZvcm1hdGlj
cywgc2Nob29sIG9mIGxpZmUgc2NpZW5jZSBhbmQgdGVjaG5vbG9neSwgSGFyYmluIEluc3RpdHV0
ZSBvZiBUZWNobm9sb2d5LCBIYXJiaW4sIEhlaWxvbmdqaWFuZyAxNTAwMDEsIENoaW5hLiYjeEQ7
Q2lzY28gUmVzZWFyY2gsIE5MUCB0ZWFtLCBDYWxpZm9ybmlhLCBVbml0ZWQgU3RhdGVzLjwvYXV0
aC1hZGRyZXNzPjx0aXRsZXM+PHRpdGxlPk1IQ1JvQkVSVGE6IHBhbi1zcGVjaWZpYyBwZXB0aWRl
LU1IQyBjbGFzcyBJIGJpbmRpbmcgcHJlZGljdGlvbiB0aHJvdWdoIHRyYW5zZmVyIGxlYXJuaW5n
IHdpdGggbGFiZWwtYWdub3N0aWMgcHJvdGVpbiBzZXF1ZW5jZXM8L3RpdGxlPjxzZWNvbmRhcnkt
dGl0bGU+QnJpZWYgQmlvaW5mb3JtPC9zZWNvbmRhcnktdGl0bGU+PGFsdC10aXRsZT5CcmllZmlu
Z3MgaW4gYmlvaW5mb3JtYXRpY3M8L2FsdC10aXRsZT48L3RpdGxlcz48cGVyaW9kaWNhbD48ZnVs
bC10aXRsZT5CcmllZiBCaW9pbmZvcm08L2Z1bGwtdGl0bGU+PGFiYnItMT5CcmllZmluZ3MgaW4g
YmlvaW5mb3JtYXRpY3M8L2FiYnItMT48L3BlcmlvZGljYWw+PGFsdC1wZXJpb2RpY2FsPjxmdWxs
LXRpdGxlPkJyaWVmIEJpb2luZm9ybTwvZnVsbC10aXRsZT48YWJici0xPkJyaWVmaW5ncyBpbiBi
aW9pbmZvcm1hdGljczwvYWJici0xPjwvYWx0LXBlcmlvZGljYWw+PHZvbHVtZT4yMzwvdm9sdW1l
PjxudW1iZXI+MzwvbnVtYmVyPjxlZGl0aW9uPjIwMjIvMDQvMjE8L2VkaXRpb24+PGtleXdvcmRz
PjxrZXl3b3JkPkFsZ29yaXRobXM8L2tleXdvcmQ+PGtleXdvcmQ+QW1pbm8gQWNpZCBTZXF1ZW5j
ZTwva2V5d29yZD48a2V5d29yZD4qSGlzdG9jb21wYXRpYmlsaXR5IEFudGlnZW5zIENsYXNzIEkv
bWV0YWJvbGlzbTwva2V5d29yZD48a2V5d29yZD5NYWNoaW5lIExlYXJuaW5nPC9rZXl3b3JkPjxr
ZXl3b3JkPipQZXB0aWRlcy9tZXRhYm9saXNtPC9rZXl3b3JkPjxrZXl3b3JkPlByb3RlaW4gQmlu
ZGluZzwva2V5d29yZD48a2V5d29yZD5tYWpvciBoaXN0b2NvbXBhdGliaWxpdHkgY29tcGxleCAo
TUhDKTwva2V5d29yZD48a2V5d29yZD5tdWx0aS1oZWFkIHNlbGYtYXR0ZW50aW9uPC9rZXl3b3Jk
PjxrZXl3b3JkPm5hdHVyYWwgbGFuZ3VhZ2UgcHJvY2Vzc2luZyAoTkxQKTwva2V5d29yZD48a2V5
d29yZD5wZXB0aWRlPC9rZXl3b3JkPjwva2V5d29yZHM+PGRhdGVzPjx5ZWFyPjIwMjI8L3llYXI+
PHB1Yi1kYXRlcz48ZGF0ZT5NYXkgMTM8L2RhdGU+PC9wdWItZGF0ZXM+PC9kYXRlcz48aXNibj4x
NDY3LTU0NjM8L2lzYm4+PGFjY2Vzc2lvbi1udW0+MzU0NDMwMjc8L2FjY2Vzc2lvbi1udW0+PHVy
bHM+PC91cmxzPjxlbGVjdHJvbmljLXJlc291cmNlLW51bT4xMC4xMDkzL2JpYi9iYmFiNTk1PC9l
bGVjdHJvbmljLXJlc291cmNlLW51bT48cmVtb3RlLWRhdGFiYXNlLXByb3ZpZGVyPk5MTTwvcmVt
b3RlLWRhdGFiYXNlLXByb3ZpZGVyPjxsYW5ndWFnZT5lbmc8L2xhbmd1YWdlPjwvcmVjb3JkPjwv
Q2l0ZT48L0VuZE5vdGU+AG==
</w:fldData>
              </w:fldChar>
            </w:r>
            <w:r w:rsidR="00DC6E63">
              <w:rPr>
                <w:rFonts w:eastAsia="宋体" w:cs="宋体"/>
                <w:sz w:val="20"/>
                <w:lang w:eastAsia="zh-CN"/>
              </w:rPr>
              <w:instrText xml:space="preserve"> ADDIN EN.CITE.DATA </w:instrText>
            </w:r>
            <w:r w:rsidR="00DC6E63">
              <w:rPr>
                <w:rFonts w:eastAsia="宋体" w:cs="宋体"/>
                <w:sz w:val="20"/>
                <w:lang w:eastAsia="zh-CN"/>
              </w:rPr>
            </w:r>
            <w:r w:rsidR="00DC6E63">
              <w:rPr>
                <w:rFonts w:eastAsia="宋体" w:cs="宋体"/>
                <w:sz w:val="20"/>
                <w:lang w:eastAsia="zh-CN"/>
              </w:rPr>
              <w:fldChar w:fldCharType="end"/>
            </w:r>
            <w:r w:rsidRPr="00547534">
              <w:rPr>
                <w:rFonts w:eastAsia="宋体" w:cs="宋体"/>
                <w:sz w:val="20"/>
                <w:lang w:eastAsia="zh-CN"/>
              </w:rPr>
            </w:r>
            <w:r w:rsidRPr="00547534">
              <w:rPr>
                <w:rFonts w:eastAsia="宋体" w:cs="宋体"/>
                <w:sz w:val="20"/>
                <w:lang w:eastAsia="zh-CN"/>
              </w:rPr>
              <w:fldChar w:fldCharType="separate"/>
            </w:r>
            <w:r w:rsidR="00DC6E63">
              <w:rPr>
                <w:rFonts w:eastAsia="宋体" w:cs="宋体"/>
                <w:noProof/>
                <w:sz w:val="20"/>
                <w:lang w:eastAsia="zh-CN"/>
              </w:rPr>
              <w:t>(91)</w:t>
            </w:r>
            <w:r w:rsidRPr="00547534">
              <w:rPr>
                <w:rFonts w:eastAsia="宋体" w:cs="宋体"/>
                <w:sz w:val="20"/>
                <w:lang w:eastAsia="zh-CN"/>
              </w:rPr>
              <w:fldChar w:fldCharType="end"/>
            </w:r>
          </w:p>
        </w:tc>
        <w:tc>
          <w:tcPr>
            <w:tcW w:w="1275" w:type="dxa"/>
            <w:tcBorders>
              <w:bottom w:val="single" w:sz="4" w:space="0" w:color="auto"/>
            </w:tcBorders>
            <w:vAlign w:val="center"/>
          </w:tcPr>
          <w:p w14:paraId="7E30D759" w14:textId="77777777" w:rsidR="00547534" w:rsidRPr="00547534" w:rsidRDefault="00547534" w:rsidP="00547534">
            <w:pPr>
              <w:spacing w:before="0" w:after="0"/>
              <w:jc w:val="center"/>
              <w:rPr>
                <w:rFonts w:eastAsia="宋体" w:cs="宋体"/>
                <w:sz w:val="20"/>
                <w:lang w:eastAsia="zh-CN"/>
              </w:rPr>
            </w:pPr>
            <w:r w:rsidRPr="00547534">
              <w:rPr>
                <w:rFonts w:eastAsia="宋体" w:cs="宋体"/>
                <w:sz w:val="20"/>
                <w:lang w:eastAsia="zh-CN"/>
              </w:rPr>
              <w:t>I</w:t>
            </w:r>
          </w:p>
        </w:tc>
        <w:tc>
          <w:tcPr>
            <w:tcW w:w="852" w:type="dxa"/>
            <w:tcBorders>
              <w:bottom w:val="single" w:sz="4" w:space="0" w:color="auto"/>
            </w:tcBorders>
            <w:vAlign w:val="center"/>
          </w:tcPr>
          <w:p w14:paraId="32C261BA" w14:textId="641E30DA" w:rsidR="00547534" w:rsidRPr="00547534" w:rsidRDefault="00547534" w:rsidP="00547534">
            <w:pPr>
              <w:spacing w:before="0" w:after="0"/>
              <w:jc w:val="center"/>
              <w:rPr>
                <w:rFonts w:eastAsia="宋体" w:cs="宋体"/>
                <w:sz w:val="20"/>
                <w:lang w:eastAsia="zh-CN"/>
              </w:rPr>
            </w:pPr>
            <w:r w:rsidRPr="00547534">
              <w:rPr>
                <w:rFonts w:eastAsia="宋体" w:cs="宋体" w:hint="eastAsia"/>
                <w:sz w:val="20"/>
                <w:lang w:eastAsia="zh-CN"/>
              </w:rPr>
              <w:t>2</w:t>
            </w:r>
            <w:r w:rsidRPr="00547534">
              <w:rPr>
                <w:rFonts w:eastAsia="宋体" w:cs="宋体"/>
                <w:sz w:val="20"/>
                <w:lang w:eastAsia="zh-CN"/>
              </w:rPr>
              <w:t>022</w:t>
            </w:r>
          </w:p>
        </w:tc>
        <w:tc>
          <w:tcPr>
            <w:tcW w:w="2634" w:type="dxa"/>
            <w:tcBorders>
              <w:bottom w:val="single" w:sz="4" w:space="0" w:color="auto"/>
            </w:tcBorders>
            <w:vAlign w:val="center"/>
          </w:tcPr>
          <w:p w14:paraId="662BE1BA" w14:textId="4CBFEF62" w:rsidR="00547534" w:rsidRPr="00547534" w:rsidRDefault="00547534" w:rsidP="00547534">
            <w:pPr>
              <w:spacing w:before="0" w:after="0"/>
              <w:jc w:val="center"/>
              <w:rPr>
                <w:rFonts w:eastAsia="宋体" w:cs="宋体"/>
                <w:sz w:val="20"/>
                <w:lang w:eastAsia="zh-CN"/>
              </w:rPr>
            </w:pPr>
          </w:p>
        </w:tc>
        <w:tc>
          <w:tcPr>
            <w:tcW w:w="1335" w:type="dxa"/>
            <w:tcBorders>
              <w:bottom w:val="single" w:sz="4" w:space="0" w:color="auto"/>
            </w:tcBorders>
            <w:vAlign w:val="center"/>
          </w:tcPr>
          <w:p w14:paraId="3C7F8F83" w14:textId="5E21AB92" w:rsidR="00547534" w:rsidRPr="00547534" w:rsidRDefault="00547534" w:rsidP="00547534">
            <w:pPr>
              <w:spacing w:before="0" w:after="0"/>
              <w:jc w:val="center"/>
              <w:rPr>
                <w:rFonts w:eastAsia="宋体" w:cs="宋体"/>
                <w:sz w:val="20"/>
                <w:lang w:eastAsia="zh-CN"/>
              </w:rPr>
            </w:pPr>
          </w:p>
        </w:tc>
        <w:tc>
          <w:tcPr>
            <w:tcW w:w="1051" w:type="dxa"/>
            <w:tcBorders>
              <w:bottom w:val="single" w:sz="4" w:space="0" w:color="auto"/>
            </w:tcBorders>
            <w:vAlign w:val="center"/>
          </w:tcPr>
          <w:p w14:paraId="04B1607F" w14:textId="0736D8A3" w:rsidR="00547534" w:rsidRPr="00547534" w:rsidRDefault="00547534" w:rsidP="00547534">
            <w:pPr>
              <w:spacing w:before="0" w:after="0"/>
              <w:jc w:val="center"/>
              <w:rPr>
                <w:rFonts w:eastAsia="宋体" w:cs="宋体"/>
                <w:sz w:val="20"/>
                <w:lang w:eastAsia="zh-CN"/>
              </w:rPr>
            </w:pPr>
          </w:p>
        </w:tc>
      </w:tr>
    </w:tbl>
    <w:p w14:paraId="6BCB8828" w14:textId="4FA6F84C" w:rsidR="00FB1A9C" w:rsidRDefault="00FB1A9C" w:rsidP="004C6939">
      <w:pPr>
        <w:rPr>
          <w:rFonts w:cs="Times New Roman"/>
          <w:b/>
          <w:bCs/>
          <w:szCs w:val="24"/>
        </w:rPr>
      </w:pPr>
    </w:p>
    <w:p w14:paraId="53905ED0" w14:textId="64923E48" w:rsidR="002C3BF4" w:rsidRDefault="002C3BF4" w:rsidP="004C6939">
      <w:pPr>
        <w:rPr>
          <w:rFonts w:cs="Times New Roman"/>
          <w:b/>
          <w:bCs/>
          <w:szCs w:val="24"/>
        </w:rPr>
      </w:pPr>
    </w:p>
    <w:p w14:paraId="596C3F80" w14:textId="28CCE832" w:rsidR="002C3BF4" w:rsidRDefault="002C3BF4" w:rsidP="004C6939">
      <w:pPr>
        <w:rPr>
          <w:rFonts w:cs="Times New Roman"/>
          <w:b/>
          <w:bCs/>
          <w:szCs w:val="24"/>
        </w:rPr>
      </w:pPr>
    </w:p>
    <w:p w14:paraId="57F47FB5" w14:textId="59D42FC6" w:rsidR="002C3BF4" w:rsidRDefault="002C3BF4" w:rsidP="004C6939">
      <w:pPr>
        <w:rPr>
          <w:rFonts w:cs="Times New Roman"/>
          <w:b/>
          <w:bCs/>
          <w:szCs w:val="24"/>
        </w:rPr>
      </w:pPr>
    </w:p>
    <w:p w14:paraId="3C39A3C9" w14:textId="0A4D1C3B" w:rsidR="002C3BF4" w:rsidRDefault="002C3BF4" w:rsidP="004C6939">
      <w:pPr>
        <w:rPr>
          <w:rFonts w:cs="Times New Roman"/>
          <w:b/>
          <w:bCs/>
          <w:szCs w:val="24"/>
        </w:rPr>
      </w:pPr>
    </w:p>
    <w:p w14:paraId="4B40BE7A" w14:textId="0DD82D42" w:rsidR="002C3BF4" w:rsidRDefault="002C3BF4" w:rsidP="004C6939">
      <w:pPr>
        <w:rPr>
          <w:rFonts w:cs="Times New Roman"/>
          <w:b/>
          <w:bCs/>
          <w:szCs w:val="24"/>
        </w:rPr>
      </w:pPr>
    </w:p>
    <w:p w14:paraId="394CF5C6" w14:textId="587D7AA1" w:rsidR="002C3BF4" w:rsidRDefault="002C3BF4" w:rsidP="004C6939">
      <w:pPr>
        <w:rPr>
          <w:rFonts w:cs="Times New Roman"/>
          <w:b/>
          <w:bCs/>
          <w:szCs w:val="24"/>
        </w:rPr>
      </w:pPr>
    </w:p>
    <w:p w14:paraId="60D65A30" w14:textId="1A4ECC44" w:rsidR="002C3BF4" w:rsidRDefault="002C3BF4" w:rsidP="004C6939">
      <w:pPr>
        <w:rPr>
          <w:rFonts w:cs="Times New Roman"/>
          <w:b/>
          <w:bCs/>
          <w:szCs w:val="24"/>
        </w:rPr>
      </w:pPr>
    </w:p>
    <w:p w14:paraId="382F8138" w14:textId="117D09BA" w:rsidR="004C6939" w:rsidRDefault="004C6939" w:rsidP="00654E8F">
      <w:pPr>
        <w:spacing w:before="240"/>
      </w:pPr>
    </w:p>
    <w:p w14:paraId="04EAE9E2" w14:textId="14A8FBDA" w:rsidR="004C6939" w:rsidRPr="004C6939" w:rsidRDefault="004C6939" w:rsidP="000270AE">
      <w:pPr>
        <w:pStyle w:val="EndNoteBibliography"/>
        <w:jc w:val="both"/>
        <w:rPr>
          <w:b/>
          <w:bCs/>
          <w:szCs w:val="20"/>
        </w:rPr>
      </w:pPr>
      <w:r w:rsidRPr="008D0B78">
        <w:rPr>
          <w:b/>
          <w:bCs/>
          <w:szCs w:val="20"/>
        </w:rPr>
        <w:lastRenderedPageBreak/>
        <w:t>References</w:t>
      </w:r>
    </w:p>
    <w:p w14:paraId="77BED780" w14:textId="27DA8DA2" w:rsidR="00DC6E63" w:rsidRPr="00DC6E63" w:rsidRDefault="004C6939" w:rsidP="000270AE">
      <w:pPr>
        <w:pStyle w:val="EndNoteBibliography"/>
        <w:spacing w:after="0"/>
        <w:jc w:val="both"/>
      </w:pPr>
      <w:r>
        <w:fldChar w:fldCharType="begin"/>
      </w:r>
      <w:r>
        <w:instrText xml:space="preserve"> ADDIN EN.REFLIST </w:instrText>
      </w:r>
      <w:r>
        <w:fldChar w:fldCharType="separate"/>
      </w:r>
      <w:r w:rsidR="00DC6E63" w:rsidRPr="00DC6E63">
        <w:t>1.</w:t>
      </w:r>
      <w:r w:rsidR="000270AE">
        <w:t xml:space="preserve"> </w:t>
      </w:r>
      <w:r w:rsidR="00DC6E63" w:rsidRPr="00DC6E63">
        <w:t xml:space="preserve">Poplin R, Chang PC, Alexander D, Schwartz S, Colthurst T, Ku A, et al. A Universal Snp and Small-Indel Variant Caller Using Deep Neural Networks. </w:t>
      </w:r>
      <w:r w:rsidR="00DC6E63" w:rsidRPr="00DC6E63">
        <w:rPr>
          <w:i/>
        </w:rPr>
        <w:t>Nat Biotechnol</w:t>
      </w:r>
      <w:r w:rsidR="00DC6E63" w:rsidRPr="00DC6E63">
        <w:t xml:space="preserve"> (2018) 36(10):983-7. Epub 2018/09/25. doi: 10.1038/nbt.4235.</w:t>
      </w:r>
    </w:p>
    <w:p w14:paraId="78D13ADA" w14:textId="503E422E" w:rsidR="00DC6E63" w:rsidRPr="00DC6E63" w:rsidRDefault="00DC6E63" w:rsidP="000270AE">
      <w:pPr>
        <w:pStyle w:val="EndNoteBibliography"/>
        <w:spacing w:after="0"/>
        <w:jc w:val="both"/>
      </w:pPr>
      <w:r w:rsidRPr="00DC6E63">
        <w:t>2.</w:t>
      </w:r>
      <w:r w:rsidR="000270AE">
        <w:t xml:space="preserve"> </w:t>
      </w:r>
      <w:r w:rsidRPr="00DC6E63">
        <w:t xml:space="preserve">Wood DE, White JR, Georgiadis A, Van Emburgh B, Parpart-Li S, Mitchell J, et al. A Machine Learning Approach for Somatic Mutation Discovery. </w:t>
      </w:r>
      <w:r w:rsidRPr="00DC6E63">
        <w:rPr>
          <w:i/>
        </w:rPr>
        <w:t>Science translational medicine</w:t>
      </w:r>
      <w:r w:rsidRPr="00DC6E63">
        <w:t xml:space="preserve"> (2018) 10(457). Epub 2018/09/07. doi: 10.1126/scitranslmed.aar7939.</w:t>
      </w:r>
    </w:p>
    <w:p w14:paraId="0833BD5A" w14:textId="1898E2CE" w:rsidR="00DC6E63" w:rsidRPr="00DC6E63" w:rsidRDefault="00DC6E63" w:rsidP="000270AE">
      <w:pPr>
        <w:pStyle w:val="EndNoteBibliography"/>
        <w:spacing w:after="0"/>
        <w:jc w:val="both"/>
      </w:pPr>
      <w:r w:rsidRPr="00DC6E63">
        <w:t>3.</w:t>
      </w:r>
      <w:r w:rsidR="000270AE">
        <w:t xml:space="preserve"> </w:t>
      </w:r>
      <w:r w:rsidRPr="00DC6E63">
        <w:t xml:space="preserve">Sahraeian SME, Liu R, Lau B, Podesta K, Mohiyuddin M, Lam HYK. Deep Convolutional Neural Networks for Accurate Somatic Mutation Detection. </w:t>
      </w:r>
      <w:r w:rsidRPr="00DC6E63">
        <w:rPr>
          <w:i/>
        </w:rPr>
        <w:t>Nat Commun</w:t>
      </w:r>
      <w:r w:rsidRPr="00DC6E63">
        <w:t xml:space="preserve"> (2019) 10(1):1041. Epub 2019/03/06. doi: 10.1038/s41467-019-09027-x.</w:t>
      </w:r>
    </w:p>
    <w:p w14:paraId="1F031A56" w14:textId="42701D36" w:rsidR="00DC6E63" w:rsidRPr="00DC6E63" w:rsidRDefault="00DC6E63" w:rsidP="000270AE">
      <w:pPr>
        <w:pStyle w:val="EndNoteBibliography"/>
        <w:spacing w:after="0"/>
        <w:jc w:val="both"/>
      </w:pPr>
      <w:r w:rsidRPr="00DC6E63">
        <w:t>4.</w:t>
      </w:r>
      <w:r w:rsidR="000270AE">
        <w:t xml:space="preserve"> </w:t>
      </w:r>
      <w:r w:rsidRPr="00DC6E63">
        <w:t xml:space="preserve">Jurtz V, Paul S, Andreatta M, Marcatili P, Peters B, Nielsen M. Netmhcpan-4.0: Improved Peptide-Mhc Class I Interaction Predictions Integrating Eluted Ligand and Peptide Binding Affinity Data. </w:t>
      </w:r>
      <w:r w:rsidRPr="00DC6E63">
        <w:rPr>
          <w:i/>
        </w:rPr>
        <w:t>Journal of immunology (Baltimore, Md : 1950)</w:t>
      </w:r>
      <w:r w:rsidRPr="00DC6E63">
        <w:t xml:space="preserve"> (2017) 199(9):3360-8. Epub 2017/10/06. doi: 10.4049/jimmunol.1700893.</w:t>
      </w:r>
    </w:p>
    <w:p w14:paraId="307787BB" w14:textId="20F2608A" w:rsidR="00DC6E63" w:rsidRPr="00DC6E63" w:rsidRDefault="00DC6E63" w:rsidP="000270AE">
      <w:pPr>
        <w:pStyle w:val="EndNoteBibliography"/>
        <w:spacing w:after="0"/>
        <w:jc w:val="both"/>
      </w:pPr>
      <w:r w:rsidRPr="00DC6E63">
        <w:t>5.</w:t>
      </w:r>
      <w:r w:rsidR="000270AE">
        <w:t xml:space="preserve"> </w:t>
      </w:r>
      <w:r w:rsidRPr="00DC6E63">
        <w:t xml:space="preserve">O'Donnell TJ, Rubinsteyn A, Laserson U. Mhcflurry 2.0: Improved Pan-Allele Prediction of Mhc Class I-Presented Peptides by Incorporating Antigen Processing. </w:t>
      </w:r>
      <w:r w:rsidRPr="00DC6E63">
        <w:rPr>
          <w:i/>
        </w:rPr>
        <w:t>Cell systems</w:t>
      </w:r>
      <w:r w:rsidRPr="00DC6E63">
        <w:t xml:space="preserve"> (2020) 11(1):42-8.e7. Epub 2020/07/28. doi: 10.1016/j.cels.2020.06.010.</w:t>
      </w:r>
    </w:p>
    <w:p w14:paraId="3FA30F3D" w14:textId="5BAF3A22" w:rsidR="00DC6E63" w:rsidRPr="00DC6E63" w:rsidRDefault="00DC6E63" w:rsidP="000270AE">
      <w:pPr>
        <w:pStyle w:val="EndNoteBibliography"/>
        <w:spacing w:after="0"/>
        <w:jc w:val="both"/>
      </w:pPr>
      <w:r w:rsidRPr="00DC6E63">
        <w:t>6.</w:t>
      </w:r>
      <w:r w:rsidR="000270AE">
        <w:t xml:space="preserve"> </w:t>
      </w:r>
      <w:r w:rsidRPr="00DC6E63">
        <w:t xml:space="preserve">Hu Y, Wang Z, Hu H, Wan F, Chen L, Xiong Y, et al. Acme: Pan-Specific Peptide-Mhc Class I Binding Prediction through Attention-Based Deep Neural Networks. </w:t>
      </w:r>
      <w:r w:rsidRPr="00DC6E63">
        <w:rPr>
          <w:i/>
        </w:rPr>
        <w:t>Bioinformatics (Oxford, England)</w:t>
      </w:r>
      <w:r w:rsidRPr="00DC6E63">
        <w:t xml:space="preserve"> (2019) 35(23):4946-54. Epub 2019/05/24. doi: 10.1093/bioinformatics/btz427.</w:t>
      </w:r>
    </w:p>
    <w:p w14:paraId="185A9AE0" w14:textId="3D0DC4E7" w:rsidR="00DC6E63" w:rsidRPr="00DC6E63" w:rsidRDefault="00DC6E63" w:rsidP="000270AE">
      <w:pPr>
        <w:pStyle w:val="EndNoteBibliography"/>
        <w:spacing w:after="0"/>
        <w:jc w:val="both"/>
      </w:pPr>
      <w:r w:rsidRPr="00DC6E63">
        <w:t>7.</w:t>
      </w:r>
      <w:r w:rsidR="000270AE">
        <w:t xml:space="preserve"> </w:t>
      </w:r>
      <w:r w:rsidRPr="00DC6E63">
        <w:t xml:space="preserve">Pei B, Hsu YH. Iconmhc: A Deep Learning Convolutional Neural Network Model to Predict Peptide and Mhc-I Binding Affinity. </w:t>
      </w:r>
      <w:r w:rsidRPr="00DC6E63">
        <w:rPr>
          <w:i/>
        </w:rPr>
        <w:t>Immunogenetics</w:t>
      </w:r>
      <w:r w:rsidRPr="00DC6E63">
        <w:t xml:space="preserve"> (2020) 72(5):295-304. Epub 2020/06/25. doi: 10.1007/s00251-020-01163-9.</w:t>
      </w:r>
    </w:p>
    <w:p w14:paraId="35D09371" w14:textId="5A281F15" w:rsidR="00DC6E63" w:rsidRPr="00DC6E63" w:rsidRDefault="00DC6E63" w:rsidP="000270AE">
      <w:pPr>
        <w:pStyle w:val="EndNoteBibliography"/>
        <w:spacing w:after="0"/>
        <w:jc w:val="both"/>
      </w:pPr>
      <w:r w:rsidRPr="00DC6E63">
        <w:t>8.</w:t>
      </w:r>
      <w:r w:rsidR="000270AE">
        <w:t xml:space="preserve"> </w:t>
      </w:r>
      <w:r w:rsidRPr="00DC6E63">
        <w:t xml:space="preserve">Shao XM, Bhattacharya R, Huang J, Sivakumar IKA, Tokheim C, Zheng L, et al. High-Throughput Prediction of Mhc Class I and Ii Neoantigens with Mhcnuggets. </w:t>
      </w:r>
      <w:r w:rsidRPr="00DC6E63">
        <w:rPr>
          <w:i/>
        </w:rPr>
        <w:t>Cancer immunology research</w:t>
      </w:r>
      <w:r w:rsidRPr="00DC6E63">
        <w:t xml:space="preserve"> (2020) 8(3):396-408. Epub 2019/12/25. doi: 10.1158/2326-6066.Cir-19-0464.</w:t>
      </w:r>
    </w:p>
    <w:p w14:paraId="7CE916CC" w14:textId="5A457A97" w:rsidR="00DC6E63" w:rsidRPr="00DC6E63" w:rsidRDefault="00DC6E63" w:rsidP="000270AE">
      <w:pPr>
        <w:pStyle w:val="EndNoteBibliography"/>
        <w:spacing w:after="0"/>
        <w:jc w:val="both"/>
      </w:pPr>
      <w:r w:rsidRPr="00DC6E63">
        <w:t>9.</w:t>
      </w:r>
      <w:r w:rsidR="000270AE">
        <w:t xml:space="preserve"> </w:t>
      </w:r>
      <w:r w:rsidRPr="00DC6E63">
        <w:t xml:space="preserve">Springer I, Besser H, Tickotsky-Moskovitz N, Dvorkin S, Louzoun Y. Prediction of Specific Tcr-Peptide Binding from Large Dictionaries of Tcr-Peptide Pairs. </w:t>
      </w:r>
      <w:r w:rsidRPr="00DC6E63">
        <w:rPr>
          <w:i/>
        </w:rPr>
        <w:t>Frontiers in immunology</w:t>
      </w:r>
      <w:r w:rsidRPr="00DC6E63">
        <w:t xml:space="preserve"> (2020) 11:1803. Epub 2020/09/29. doi: 10.3389/fimmu.2020.01803.</w:t>
      </w:r>
    </w:p>
    <w:p w14:paraId="4BD1D1E6" w14:textId="6F6BFBD0" w:rsidR="00DC6E63" w:rsidRPr="00DC6E63" w:rsidRDefault="00DC6E63" w:rsidP="000270AE">
      <w:pPr>
        <w:pStyle w:val="EndNoteBibliography"/>
        <w:spacing w:after="0"/>
        <w:jc w:val="both"/>
      </w:pPr>
      <w:r w:rsidRPr="00DC6E63">
        <w:t>10.</w:t>
      </w:r>
      <w:r w:rsidR="000270AE">
        <w:t xml:space="preserve"> </w:t>
      </w:r>
      <w:r w:rsidRPr="00DC6E63">
        <w:t xml:space="preserve">Montemurro A, Schuster V, Povlsen HR, Bentzen AK, Jurtz V, Chronister WD, et al. Nettcr-2.0 Enables Accurate Prediction of Tcr-Peptide Binding by Using Paired Tcrα and Β Sequence Data. </w:t>
      </w:r>
      <w:r w:rsidRPr="00DC6E63">
        <w:rPr>
          <w:i/>
        </w:rPr>
        <w:t>Communications biology</w:t>
      </w:r>
      <w:r w:rsidRPr="00DC6E63">
        <w:t xml:space="preserve"> (2021) 4(1):1060. Epub 2021/09/12. doi: 10.1038/s42003-021-02610-3.</w:t>
      </w:r>
    </w:p>
    <w:p w14:paraId="597E2ACE" w14:textId="7F983B00" w:rsidR="00DC6E63" w:rsidRPr="00DC6E63" w:rsidRDefault="00DC6E63" w:rsidP="000270AE">
      <w:pPr>
        <w:pStyle w:val="EndNoteBibliography"/>
        <w:spacing w:after="0"/>
        <w:jc w:val="both"/>
      </w:pPr>
      <w:r w:rsidRPr="00DC6E63">
        <w:t>11.</w:t>
      </w:r>
      <w:r w:rsidR="000270AE">
        <w:t xml:space="preserve"> </w:t>
      </w:r>
      <w:r w:rsidRPr="00DC6E63">
        <w:t xml:space="preserve">Lu T, Zhang Z, Zhu J, Wang Y, Jiang P, Xiao X, et al. Deep Learning-Based Prediction of the T Cell Receptor–Antigen Binding Specificity. </w:t>
      </w:r>
      <w:r w:rsidRPr="00DC6E63">
        <w:rPr>
          <w:i/>
        </w:rPr>
        <w:t>Nature Machine Intelligence</w:t>
      </w:r>
      <w:r w:rsidRPr="00DC6E63">
        <w:t xml:space="preserve"> (2021) 3(10):864-75. doi: 10.1038/s42256-021-00383-2.</w:t>
      </w:r>
    </w:p>
    <w:p w14:paraId="0E07DAD3" w14:textId="3C000BB9" w:rsidR="00DC6E63" w:rsidRPr="00DC6E63" w:rsidRDefault="00DC6E63" w:rsidP="000270AE">
      <w:pPr>
        <w:pStyle w:val="EndNoteBibliography"/>
        <w:spacing w:after="0"/>
        <w:jc w:val="both"/>
      </w:pPr>
      <w:r w:rsidRPr="00DC6E63">
        <w:t>12.</w:t>
      </w:r>
      <w:r w:rsidR="003A696B">
        <w:t xml:space="preserve"> </w:t>
      </w:r>
      <w:r w:rsidRPr="00DC6E63">
        <w:t xml:space="preserve">Kim S, Kim HS, Kim E, Lee MG, Shin EC, Paik S, et al. Neopepsee: Accurate Genome-Level Prediction of Neoantigens by Harnessing Sequence and Amino Acid Immunogenicity Information. </w:t>
      </w:r>
      <w:r w:rsidRPr="00DC6E63">
        <w:rPr>
          <w:i/>
        </w:rPr>
        <w:t>Annals of oncology : official journal of the European Society for Medical Oncology</w:t>
      </w:r>
      <w:r w:rsidRPr="00DC6E63">
        <w:t xml:space="preserve"> (2018) 29(4):1030-6. Epub 2018/01/24. doi: 10.1093/annonc/mdy022.</w:t>
      </w:r>
    </w:p>
    <w:p w14:paraId="3C7720BC" w14:textId="5791EA5C" w:rsidR="00DC6E63" w:rsidRPr="00DC6E63" w:rsidRDefault="00DC6E63" w:rsidP="000270AE">
      <w:pPr>
        <w:pStyle w:val="EndNoteBibliography"/>
        <w:spacing w:after="0"/>
        <w:jc w:val="both"/>
      </w:pPr>
      <w:r w:rsidRPr="00DC6E63">
        <w:lastRenderedPageBreak/>
        <w:t>13.</w:t>
      </w:r>
      <w:r w:rsidR="003A696B">
        <w:t xml:space="preserve"> </w:t>
      </w:r>
      <w:r w:rsidRPr="00DC6E63">
        <w:t xml:space="preserve">Smith CC, Chai S, Washington AR, Lee SJ, Landoni E, Field K, et al. Machine-Learning Prediction of Tumor Antigen Immunogenicity in the Selection of Therapeutic Epitopes. </w:t>
      </w:r>
      <w:r w:rsidRPr="00DC6E63">
        <w:rPr>
          <w:i/>
        </w:rPr>
        <w:t>Cancer immunology research</w:t>
      </w:r>
      <w:r w:rsidRPr="00DC6E63">
        <w:t xml:space="preserve"> (2019) 7(10):1591-604. Epub 2019/09/14. doi: 10.1158/2326-6066.cir-19-0155.</w:t>
      </w:r>
    </w:p>
    <w:p w14:paraId="58FA616F" w14:textId="78D5D22E" w:rsidR="00DC6E63" w:rsidRPr="00DC6E63" w:rsidRDefault="00DC6E63" w:rsidP="000270AE">
      <w:pPr>
        <w:pStyle w:val="EndNoteBibliography"/>
        <w:spacing w:after="0"/>
        <w:jc w:val="both"/>
      </w:pPr>
      <w:r w:rsidRPr="00DC6E63">
        <w:t>14.</w:t>
      </w:r>
      <w:r w:rsidR="003A696B">
        <w:t xml:space="preserve"> </w:t>
      </w:r>
      <w:r w:rsidRPr="00DC6E63">
        <w:t xml:space="preserve">Zhou C, Wei Z, Zhang Z, Zhang B, Zhu C, Chen K, et al. Ptuneos: Prioritizing Tumor Neoantigens from Next-Generation Sequencing Data. </w:t>
      </w:r>
      <w:r w:rsidRPr="00DC6E63">
        <w:rPr>
          <w:i/>
        </w:rPr>
        <w:t>Genome Med</w:t>
      </w:r>
      <w:r w:rsidRPr="00DC6E63">
        <w:t xml:space="preserve"> (2019) 11(1):67. Epub 2019/11/02. doi: 10.1186/s13073-019-0679-x.</w:t>
      </w:r>
    </w:p>
    <w:p w14:paraId="5F03A3C3" w14:textId="50D145DF" w:rsidR="00DC6E63" w:rsidRPr="00DC6E63" w:rsidRDefault="00DC6E63" w:rsidP="000270AE">
      <w:pPr>
        <w:pStyle w:val="EndNoteBibliography"/>
        <w:spacing w:after="0"/>
        <w:jc w:val="both"/>
      </w:pPr>
      <w:r w:rsidRPr="00DC6E63">
        <w:t>15.</w:t>
      </w:r>
      <w:r w:rsidR="003A696B">
        <w:t xml:space="preserve"> </w:t>
      </w:r>
      <w:r w:rsidRPr="00DC6E63">
        <w:t xml:space="preserve">Carreno BM, Magrini V, Becker-Hapak M, Kaabinejadian S, Hundal J, Petti AA, et al. Cancer Immunotherapy. A Dendritic Cell Vaccine Increases the Breadth and Diversity of Melanoma Neoantigen-Specific T Cells. </w:t>
      </w:r>
      <w:r w:rsidRPr="00DC6E63">
        <w:rPr>
          <w:i/>
        </w:rPr>
        <w:t>Science (New York, NY)</w:t>
      </w:r>
      <w:r w:rsidRPr="00DC6E63">
        <w:t xml:space="preserve"> (2015) 348(6236):803-8. Epub 2015/04/04. doi: 10.1126/science.aaa3828.</w:t>
      </w:r>
    </w:p>
    <w:p w14:paraId="56038539" w14:textId="4B201DAA" w:rsidR="00DC6E63" w:rsidRPr="00DC6E63" w:rsidRDefault="00DC6E63" w:rsidP="000270AE">
      <w:pPr>
        <w:pStyle w:val="EndNoteBibliography"/>
        <w:spacing w:after="0"/>
        <w:jc w:val="both"/>
      </w:pPr>
      <w:r w:rsidRPr="00DC6E63">
        <w:t>16.</w:t>
      </w:r>
      <w:r w:rsidR="003A696B">
        <w:t xml:space="preserve"> </w:t>
      </w:r>
      <w:r w:rsidRPr="00DC6E63">
        <w:t xml:space="preserve">Wang G, Wan H, Jian X, Li Y, Ouyang J, Tan X, et al. Ineo-Epp: A Novel T-Cell Hla Class-I Immunogenicity or Neoantigenic Epitope Prediction Method Based on Sequence-Related Amino Acid Features. </w:t>
      </w:r>
      <w:r w:rsidRPr="00DC6E63">
        <w:rPr>
          <w:i/>
        </w:rPr>
        <w:t>BioMed research international</w:t>
      </w:r>
      <w:r w:rsidRPr="00DC6E63">
        <w:t xml:space="preserve"> (2020) 2020:5798356. Epub 2020/07/07. doi: 10.1155/2020/5798356.</w:t>
      </w:r>
    </w:p>
    <w:p w14:paraId="22196A6F" w14:textId="7E633B58" w:rsidR="00DC6E63" w:rsidRPr="00DC6E63" w:rsidRDefault="00DC6E63" w:rsidP="000270AE">
      <w:pPr>
        <w:pStyle w:val="EndNoteBibliography"/>
        <w:spacing w:after="0"/>
        <w:jc w:val="both"/>
      </w:pPr>
      <w:r w:rsidRPr="00DC6E63">
        <w:t>17.</w:t>
      </w:r>
      <w:r w:rsidR="003A696B">
        <w:t xml:space="preserve"> </w:t>
      </w:r>
      <w:r w:rsidRPr="00DC6E63">
        <w:t xml:space="preserve">Bjerregaard AM, Nielsen M, Jurtz V, Barra CM, Hadrup SR, Szallasi Z, et al. An Analysis of Natural T Cell Responses to Predicted Tumor Neoepitopes. </w:t>
      </w:r>
      <w:r w:rsidRPr="00DC6E63">
        <w:rPr>
          <w:i/>
        </w:rPr>
        <w:t>Frontiers in immunology</w:t>
      </w:r>
      <w:r w:rsidRPr="00DC6E63">
        <w:t xml:space="preserve"> (2017) 8:1566. Epub 2017/12/01. doi: 10.3389/fimmu.2017.01566.</w:t>
      </w:r>
    </w:p>
    <w:p w14:paraId="6F83E3CC" w14:textId="58E49B87" w:rsidR="00DC6E63" w:rsidRPr="00DC6E63" w:rsidRDefault="00DC6E63" w:rsidP="000270AE">
      <w:pPr>
        <w:pStyle w:val="EndNoteBibliography"/>
        <w:spacing w:after="0"/>
        <w:jc w:val="both"/>
      </w:pPr>
      <w:r w:rsidRPr="00DC6E63">
        <w:t>18.</w:t>
      </w:r>
      <w:r w:rsidR="003A696B">
        <w:t xml:space="preserve"> </w:t>
      </w:r>
      <w:r w:rsidRPr="00DC6E63">
        <w:t xml:space="preserve">Gartner JJ, Parkhurst MR, Gros A, Tran E, Jafferji MS, Copeland A, et al. A Machine Learning Model for Ranking Candidate Hla Class I Neoantigens Based on Known Neoepitopes from Multiple Human Tumor Types. </w:t>
      </w:r>
      <w:r w:rsidRPr="00DC6E63">
        <w:rPr>
          <w:i/>
        </w:rPr>
        <w:t>Nature cancer</w:t>
      </w:r>
      <w:r w:rsidRPr="00DC6E63">
        <w:t xml:space="preserve"> (2021) 2(5):563-74. Epub 2021/12/21. doi: 10.1038/s43018-021-00197-6.</w:t>
      </w:r>
    </w:p>
    <w:p w14:paraId="4490DF3C" w14:textId="180EB025" w:rsidR="00DC6E63" w:rsidRPr="00DC6E63" w:rsidRDefault="00DC6E63" w:rsidP="000270AE">
      <w:pPr>
        <w:pStyle w:val="EndNoteBibliography"/>
        <w:spacing w:after="0"/>
        <w:jc w:val="both"/>
      </w:pPr>
      <w:r w:rsidRPr="00DC6E63">
        <w:t>19.</w:t>
      </w:r>
      <w:r w:rsidR="003A696B">
        <w:t xml:space="preserve"> </w:t>
      </w:r>
      <w:r w:rsidRPr="00DC6E63">
        <w:t xml:space="preserve">Koboldt DC, Zhang Q, Larson DE, Shen D, McLellan MD, Lin L, et al. Varscan 2: Somatic Mutation and Copy Number Alteration Discovery in Cancer by Exome Sequencing. </w:t>
      </w:r>
      <w:r w:rsidRPr="00DC6E63">
        <w:rPr>
          <w:i/>
        </w:rPr>
        <w:t>Genome research</w:t>
      </w:r>
      <w:r w:rsidRPr="00DC6E63">
        <w:t xml:space="preserve"> (2012) 22(3):568-76. Epub 2012/02/04. doi: 10.1101/gr.129684.111.</w:t>
      </w:r>
    </w:p>
    <w:p w14:paraId="46FF6644" w14:textId="32939280" w:rsidR="00DC6E63" w:rsidRPr="00DC6E63" w:rsidRDefault="00DC6E63" w:rsidP="000270AE">
      <w:pPr>
        <w:pStyle w:val="EndNoteBibliography"/>
        <w:spacing w:after="0"/>
        <w:jc w:val="both"/>
      </w:pPr>
      <w:r w:rsidRPr="00DC6E63">
        <w:t>20.</w:t>
      </w:r>
      <w:r w:rsidR="003A696B">
        <w:t xml:space="preserve"> </w:t>
      </w:r>
      <w:r w:rsidRPr="00DC6E63">
        <w:t xml:space="preserve">Larson DE, Harris CC, Chen K, Koboldt DC, Abbott TE, Dooling DJ, et al. Somaticsniper: Identification of Somatic Point Mutations in Whole Genome Sequencing Data. </w:t>
      </w:r>
      <w:r w:rsidRPr="00DC6E63">
        <w:rPr>
          <w:i/>
        </w:rPr>
        <w:t>Bioinformatics (Oxford, England)</w:t>
      </w:r>
      <w:r w:rsidRPr="00DC6E63">
        <w:t xml:space="preserve"> (2012) 28(3):311-7. Epub 2011/12/14. doi: 10.1093/bioinformatics/btr665.</w:t>
      </w:r>
    </w:p>
    <w:p w14:paraId="2B67C5FE" w14:textId="4B1921DC" w:rsidR="00DC6E63" w:rsidRPr="00DC6E63" w:rsidRDefault="00DC6E63" w:rsidP="000270AE">
      <w:pPr>
        <w:pStyle w:val="EndNoteBibliography"/>
        <w:spacing w:after="0"/>
        <w:jc w:val="both"/>
      </w:pPr>
      <w:r w:rsidRPr="00DC6E63">
        <w:t>21.</w:t>
      </w:r>
      <w:r w:rsidR="003A696B">
        <w:t xml:space="preserve"> </w:t>
      </w:r>
      <w:r w:rsidRPr="00DC6E63">
        <w:t xml:space="preserve">Xu F, Wang W, Wang P, Jun Li M, Chung Sham P, Wang J. A Fast and Accurate Snp Detection Algorithm for Next-Generation Sequencing Data. </w:t>
      </w:r>
      <w:r w:rsidRPr="00DC6E63">
        <w:rPr>
          <w:i/>
        </w:rPr>
        <w:t>Nat Commun</w:t>
      </w:r>
      <w:r w:rsidRPr="00DC6E63">
        <w:t xml:space="preserve"> (2012) 3:1258. Epub 2012/12/06. doi: 10.1038/ncomms2256.</w:t>
      </w:r>
    </w:p>
    <w:p w14:paraId="03FFF383" w14:textId="695D527C" w:rsidR="00DC6E63" w:rsidRPr="00DC6E63" w:rsidRDefault="00DC6E63" w:rsidP="000270AE">
      <w:pPr>
        <w:pStyle w:val="EndNoteBibliography"/>
        <w:spacing w:after="0"/>
        <w:jc w:val="both"/>
      </w:pPr>
      <w:r w:rsidRPr="00DC6E63">
        <w:t>22.</w:t>
      </w:r>
      <w:r w:rsidR="003A696B">
        <w:t xml:space="preserve"> </w:t>
      </w:r>
      <w:r w:rsidRPr="00DC6E63">
        <w:t xml:space="preserve">Cibulskis K, Lawrence MS, Carter SL, Sivachenko A, Jaffe D, Sougnez C, et al. Sensitive Detection of Somatic Point Mutations in Impure and Heterogeneous Cancer Samples. </w:t>
      </w:r>
      <w:r w:rsidRPr="00DC6E63">
        <w:rPr>
          <w:i/>
        </w:rPr>
        <w:t>Nat Biotechnol</w:t>
      </w:r>
      <w:r w:rsidRPr="00DC6E63">
        <w:t xml:space="preserve"> (2013) 31(3):213-9. Epub 2013/02/12. doi: 10.1038/nbt.2514.</w:t>
      </w:r>
    </w:p>
    <w:p w14:paraId="0F4E818B" w14:textId="73071139" w:rsidR="00DC6E63" w:rsidRPr="00DC6E63" w:rsidRDefault="00DC6E63" w:rsidP="000270AE">
      <w:pPr>
        <w:pStyle w:val="EndNoteBibliography"/>
        <w:spacing w:after="0"/>
        <w:jc w:val="both"/>
      </w:pPr>
      <w:r w:rsidRPr="00DC6E63">
        <w:t>23.</w:t>
      </w:r>
      <w:r w:rsidR="003A696B">
        <w:t xml:space="preserve"> </w:t>
      </w:r>
      <w:r w:rsidRPr="00DC6E63">
        <w:t xml:space="preserve">Hansen NF, Gartner JJ, Mei L, Samuels Y, Mullikin JC. Shimmer: Detection of Genetic Alterations in Tumors Using Next-Generation Sequence Data. </w:t>
      </w:r>
      <w:r w:rsidRPr="00DC6E63">
        <w:rPr>
          <w:i/>
        </w:rPr>
        <w:t>Bioinformatics (Oxford, England)</w:t>
      </w:r>
      <w:r w:rsidRPr="00DC6E63">
        <w:t xml:space="preserve"> (2013) 29(12):1498-503. Epub 2013/04/27. doi: 10.1093/bioinformatics/btt183.</w:t>
      </w:r>
    </w:p>
    <w:p w14:paraId="344A3BFA" w14:textId="581A3F89" w:rsidR="00DC6E63" w:rsidRPr="00DC6E63" w:rsidRDefault="00DC6E63" w:rsidP="000270AE">
      <w:pPr>
        <w:pStyle w:val="EndNoteBibliography"/>
        <w:spacing w:after="0"/>
        <w:jc w:val="both"/>
      </w:pPr>
      <w:r w:rsidRPr="00DC6E63">
        <w:t>24.</w:t>
      </w:r>
      <w:r w:rsidR="003A696B">
        <w:t xml:space="preserve"> </w:t>
      </w:r>
      <w:r w:rsidRPr="00DC6E63">
        <w:t xml:space="preserve">Shiraishi Y, Sato Y, Chiba K, Okuno Y, Nagata Y, Yoshida K, et al. An Empirical Bayesian Framework for Somatic Mutation Detection from Cancer Genome Sequencing Data. </w:t>
      </w:r>
      <w:r w:rsidRPr="00DC6E63">
        <w:rPr>
          <w:i/>
        </w:rPr>
        <w:t>Nucleic acids research</w:t>
      </w:r>
      <w:r w:rsidRPr="00DC6E63">
        <w:t xml:space="preserve"> (2013) 41(7):e89. Epub 2013/03/09. doi: 10.1093/nar/gkt126.</w:t>
      </w:r>
    </w:p>
    <w:p w14:paraId="5E54C57A" w14:textId="7B134BF5" w:rsidR="00DC6E63" w:rsidRPr="00DC6E63" w:rsidRDefault="00DC6E63" w:rsidP="000270AE">
      <w:pPr>
        <w:pStyle w:val="EndNoteBibliography"/>
        <w:spacing w:after="0"/>
        <w:jc w:val="both"/>
      </w:pPr>
      <w:r w:rsidRPr="00DC6E63">
        <w:t>25.</w:t>
      </w:r>
      <w:r w:rsidR="003A696B">
        <w:t xml:space="preserve"> </w:t>
      </w:r>
      <w:r w:rsidRPr="00DC6E63">
        <w:t xml:space="preserve">Radenbaugh AJ, Ma S, Ewing A, Stuart JM, Collisson EA, Zhu J, et al. Radia: Rna and DNA Integrated Analysis for Somatic Mutation Detection. </w:t>
      </w:r>
      <w:r w:rsidRPr="00DC6E63">
        <w:rPr>
          <w:i/>
        </w:rPr>
        <w:t>PLoS One</w:t>
      </w:r>
      <w:r w:rsidRPr="00DC6E63">
        <w:t xml:space="preserve"> (2014) 9(11):e111516. Epub 2014/11/19. doi: 10.1371/journal.pone.0111516.</w:t>
      </w:r>
    </w:p>
    <w:p w14:paraId="458E8FC9" w14:textId="33407304" w:rsidR="00DC6E63" w:rsidRPr="00DC6E63" w:rsidRDefault="00DC6E63" w:rsidP="000270AE">
      <w:pPr>
        <w:pStyle w:val="EndNoteBibliography"/>
        <w:spacing w:after="0"/>
        <w:jc w:val="both"/>
      </w:pPr>
      <w:r w:rsidRPr="00DC6E63">
        <w:lastRenderedPageBreak/>
        <w:t>26.</w:t>
      </w:r>
      <w:r w:rsidR="003A696B">
        <w:t xml:space="preserve"> </w:t>
      </w:r>
      <w:r w:rsidRPr="00DC6E63">
        <w:t xml:space="preserve">Lai Z, Markovets A, Ahdesmaki M, Chapman B, Hofmann O, McEwen R, et al. Vardict: A Novel and Versatile Variant Caller for Next-Generation Sequencing in Cancer Research. </w:t>
      </w:r>
      <w:r w:rsidRPr="00DC6E63">
        <w:rPr>
          <w:i/>
        </w:rPr>
        <w:t>Nucleic acids research</w:t>
      </w:r>
      <w:r w:rsidRPr="00DC6E63">
        <w:t xml:space="preserve"> (2016) 44(11):e108-e. Epub 04/07. doi: 10.1093/nar/gkw227.</w:t>
      </w:r>
    </w:p>
    <w:p w14:paraId="5B5DC807" w14:textId="0BA856C7" w:rsidR="00DC6E63" w:rsidRPr="00DC6E63" w:rsidRDefault="00DC6E63" w:rsidP="000270AE">
      <w:pPr>
        <w:pStyle w:val="EndNoteBibliography"/>
        <w:spacing w:after="0"/>
        <w:jc w:val="both"/>
      </w:pPr>
      <w:r w:rsidRPr="00DC6E63">
        <w:t>27.</w:t>
      </w:r>
      <w:r w:rsidR="003A696B">
        <w:t xml:space="preserve"> </w:t>
      </w:r>
      <w:r w:rsidRPr="00DC6E63">
        <w:t xml:space="preserve">Narzisi G, Corvelo A, Arora K, Bergmann EA, Shah M, Musunuri R, et al. Genome-Wide Somatic Variant Calling Using Localized Colored De Bruijn Graphs. </w:t>
      </w:r>
      <w:r w:rsidRPr="00DC6E63">
        <w:rPr>
          <w:i/>
        </w:rPr>
        <w:t>Communications biology</w:t>
      </w:r>
      <w:r w:rsidRPr="00DC6E63">
        <w:t xml:space="preserve"> (2018) 1:20. Epub 2018/10/03. doi: 10.1038/s42003-018-0023-9.</w:t>
      </w:r>
    </w:p>
    <w:p w14:paraId="33DD7183" w14:textId="62D604CC" w:rsidR="00DC6E63" w:rsidRPr="00DC6E63" w:rsidRDefault="00DC6E63" w:rsidP="000270AE">
      <w:pPr>
        <w:pStyle w:val="EndNoteBibliography"/>
        <w:spacing w:after="0"/>
        <w:jc w:val="both"/>
      </w:pPr>
      <w:r w:rsidRPr="00DC6E63">
        <w:t>28.</w:t>
      </w:r>
      <w:r w:rsidR="003A696B">
        <w:t xml:space="preserve"> </w:t>
      </w:r>
      <w:r w:rsidRPr="00DC6E63">
        <w:t xml:space="preserve">Kim S, Scheffler K, Halpern AL, Bekritsky MA, Noh E, Källberg M, et al. Strelka2: Fast and Accurate Calling of Germline and Somatic Variants. </w:t>
      </w:r>
      <w:r w:rsidRPr="00DC6E63">
        <w:rPr>
          <w:i/>
        </w:rPr>
        <w:t>Nature methods</w:t>
      </w:r>
      <w:r w:rsidRPr="00DC6E63">
        <w:t xml:space="preserve"> (2018) 15(8):591-4. Epub 2018/07/18. doi: 10.1038/s41592-018-0051-x.</w:t>
      </w:r>
    </w:p>
    <w:p w14:paraId="6FC6A273" w14:textId="03ADD541" w:rsidR="00DC6E63" w:rsidRPr="00DC6E63" w:rsidRDefault="00DC6E63" w:rsidP="000270AE">
      <w:pPr>
        <w:pStyle w:val="EndNoteBibliography"/>
        <w:spacing w:after="0"/>
        <w:jc w:val="both"/>
      </w:pPr>
      <w:r w:rsidRPr="00DC6E63">
        <w:t>29.</w:t>
      </w:r>
      <w:r w:rsidR="003A696B">
        <w:t xml:space="preserve"> </w:t>
      </w:r>
      <w:r w:rsidRPr="00DC6E63">
        <w:t xml:space="preserve">Mose LE, Perou CM, Parker JS. Improved Indel Detection in DNA and Rna Via Realignment with Abra2. </w:t>
      </w:r>
      <w:r w:rsidRPr="00DC6E63">
        <w:rPr>
          <w:i/>
        </w:rPr>
        <w:t>Bioinformatics (Oxford, England)</w:t>
      </w:r>
      <w:r w:rsidRPr="00DC6E63">
        <w:t xml:space="preserve"> (2019) 35(17):2966-73. Epub 2019/01/17. doi: 10.1093/bioinformatics/btz033.</w:t>
      </w:r>
    </w:p>
    <w:p w14:paraId="7BCE16BB" w14:textId="6B55F28D" w:rsidR="00DC6E63" w:rsidRPr="00DC6E63" w:rsidRDefault="00DC6E63" w:rsidP="000270AE">
      <w:pPr>
        <w:pStyle w:val="EndNoteBibliography"/>
        <w:spacing w:after="0"/>
        <w:jc w:val="both"/>
      </w:pPr>
      <w:r w:rsidRPr="00DC6E63">
        <w:t>30.</w:t>
      </w:r>
      <w:r w:rsidR="003A696B">
        <w:t xml:space="preserve"> </w:t>
      </w:r>
      <w:r w:rsidRPr="00DC6E63">
        <w:t xml:space="preserve">Ye K, Schulz MH, Long Q, Apweiler R, Ning Z. Pindel: A Pattern Growth Approach to Detect Break Points of Large Deletions and Medium Sized Insertions from Paired-End Short Reads. </w:t>
      </w:r>
      <w:r w:rsidRPr="00DC6E63">
        <w:rPr>
          <w:i/>
        </w:rPr>
        <w:t>Bioinformatics (Oxford, England)</w:t>
      </w:r>
      <w:r w:rsidRPr="00DC6E63">
        <w:t xml:space="preserve"> (2009) 25(21):2865-71. Epub 2009/06/30. doi: 10.1093/bioinformatics/btp394.</w:t>
      </w:r>
    </w:p>
    <w:p w14:paraId="20F1CB70" w14:textId="4E1B571A" w:rsidR="00DC6E63" w:rsidRPr="00DC6E63" w:rsidRDefault="00DC6E63" w:rsidP="000270AE">
      <w:pPr>
        <w:pStyle w:val="EndNoteBibliography"/>
        <w:spacing w:after="0"/>
        <w:jc w:val="both"/>
      </w:pPr>
      <w:r w:rsidRPr="00DC6E63">
        <w:t>31.</w:t>
      </w:r>
      <w:r w:rsidR="003A696B">
        <w:t xml:space="preserve"> </w:t>
      </w:r>
      <w:r w:rsidRPr="00DC6E63">
        <w:t xml:space="preserve">Layer RM, Chiang C, Quinlan AR, Hall IM. Lumpy: A Probabilistic Framework for Structural Variant Discovery. </w:t>
      </w:r>
      <w:r w:rsidRPr="00DC6E63">
        <w:rPr>
          <w:i/>
        </w:rPr>
        <w:t>Genome biology</w:t>
      </w:r>
      <w:r w:rsidRPr="00DC6E63">
        <w:t xml:space="preserve"> (2014) 15(6):R84-R. doi: 10.1186/gb-2014-15-6-r84.</w:t>
      </w:r>
    </w:p>
    <w:p w14:paraId="3833E711" w14:textId="596D065A" w:rsidR="00DC6E63" w:rsidRPr="00DC6E63" w:rsidRDefault="00DC6E63" w:rsidP="000270AE">
      <w:pPr>
        <w:pStyle w:val="EndNoteBibliography"/>
        <w:spacing w:after="0"/>
        <w:jc w:val="both"/>
      </w:pPr>
      <w:r w:rsidRPr="00DC6E63">
        <w:t>32.</w:t>
      </w:r>
      <w:r w:rsidR="003A696B">
        <w:t xml:space="preserve"> </w:t>
      </w:r>
      <w:r w:rsidRPr="00DC6E63">
        <w:t xml:space="preserve">Chen X, Schulz-Trieglaff O, Shaw R, Barnes B, Schlesinger F, Källberg M, et al. Manta: Rapid Detection of Structural Variants and Indels for Germline and Cancer Sequencing Applications. </w:t>
      </w:r>
      <w:r w:rsidRPr="00DC6E63">
        <w:rPr>
          <w:i/>
        </w:rPr>
        <w:t>Bioinformatics (Oxford, England)</w:t>
      </w:r>
      <w:r w:rsidRPr="00DC6E63">
        <w:t xml:space="preserve"> (2016) 32(8):1220-2. Epub 2015/12/10. doi: 10.1093/bioinformatics/btv710.</w:t>
      </w:r>
    </w:p>
    <w:p w14:paraId="05E99BEE" w14:textId="0D558CBA" w:rsidR="00DC6E63" w:rsidRPr="00DC6E63" w:rsidRDefault="00DC6E63" w:rsidP="000270AE">
      <w:pPr>
        <w:pStyle w:val="EndNoteBibliography"/>
        <w:spacing w:after="0"/>
        <w:jc w:val="both"/>
      </w:pPr>
      <w:r w:rsidRPr="00DC6E63">
        <w:t>33.</w:t>
      </w:r>
      <w:r w:rsidR="003A696B">
        <w:t xml:space="preserve"> </w:t>
      </w:r>
      <w:r w:rsidRPr="00DC6E63">
        <w:t xml:space="preserve">Wang X, Luan Y, Yue F. Eaglec: A Deep-Learning Framework for Detecting a Full Range of Structural Variations from Bulk and Single-Cell Contact Maps. </w:t>
      </w:r>
      <w:r w:rsidRPr="00DC6E63">
        <w:rPr>
          <w:i/>
        </w:rPr>
        <w:t>Science advances</w:t>
      </w:r>
      <w:r w:rsidRPr="00DC6E63">
        <w:t xml:space="preserve"> (2022) 8(24):eabn9215. Epub 2022/06/16. doi: 10.1126/sciadv.abn9215.</w:t>
      </w:r>
    </w:p>
    <w:p w14:paraId="217E490D" w14:textId="120E1D94" w:rsidR="00DC6E63" w:rsidRPr="00DC6E63" w:rsidRDefault="00DC6E63" w:rsidP="000270AE">
      <w:pPr>
        <w:pStyle w:val="EndNoteBibliography"/>
        <w:spacing w:after="0"/>
        <w:jc w:val="both"/>
      </w:pPr>
      <w:r w:rsidRPr="00DC6E63">
        <w:t>34.</w:t>
      </w:r>
      <w:r w:rsidR="003A696B">
        <w:t xml:space="preserve"> </w:t>
      </w:r>
      <w:r w:rsidRPr="00DC6E63">
        <w:t xml:space="preserve">McPherson A, Hormozdiari F, Zayed A, Giuliany R, Ha G, Sun MG, et al. Defuse: An Algorithm for Gene Fusion Discovery in Tumor Rna-Seq Data. </w:t>
      </w:r>
      <w:r w:rsidRPr="00DC6E63">
        <w:rPr>
          <w:i/>
        </w:rPr>
        <w:t>PLoS computational biology</w:t>
      </w:r>
      <w:r w:rsidRPr="00DC6E63">
        <w:t xml:space="preserve"> (2011) 7(5):e1001138. Epub 2011/06/01. doi: 10.1371/journal.pcbi.1001138.</w:t>
      </w:r>
    </w:p>
    <w:p w14:paraId="0085D58B" w14:textId="61FE632A" w:rsidR="00DC6E63" w:rsidRPr="00DC6E63" w:rsidRDefault="00DC6E63" w:rsidP="000270AE">
      <w:pPr>
        <w:pStyle w:val="EndNoteBibliography"/>
        <w:spacing w:after="0"/>
        <w:jc w:val="both"/>
      </w:pPr>
      <w:r w:rsidRPr="00DC6E63">
        <w:t>35.</w:t>
      </w:r>
      <w:r w:rsidR="003A696B">
        <w:t xml:space="preserve"> </w:t>
      </w:r>
      <w:r w:rsidRPr="00DC6E63">
        <w:t xml:space="preserve">Jia W, Qiu K, He M, Song P, Zhou Q, Zhou F, et al. Soapfuse: An Algorithm for Identifying Fusion Transcripts from Paired-End Rna-Seq Data. </w:t>
      </w:r>
      <w:r w:rsidRPr="00DC6E63">
        <w:rPr>
          <w:i/>
        </w:rPr>
        <w:t>Genome biology</w:t>
      </w:r>
      <w:r w:rsidRPr="00DC6E63">
        <w:t xml:space="preserve"> (2013) 14(2):R12. Epub 2013/02/16. doi: 10.1186/gb-2013-14-2-r12.</w:t>
      </w:r>
    </w:p>
    <w:p w14:paraId="0DED74DF" w14:textId="686C3930" w:rsidR="00DC6E63" w:rsidRPr="00DC6E63" w:rsidRDefault="00DC6E63" w:rsidP="000270AE">
      <w:pPr>
        <w:pStyle w:val="EndNoteBibliography"/>
        <w:spacing w:after="0"/>
        <w:jc w:val="both"/>
      </w:pPr>
      <w:r w:rsidRPr="00DC6E63">
        <w:t>36.</w:t>
      </w:r>
      <w:r w:rsidR="003A696B">
        <w:t xml:space="preserve"> </w:t>
      </w:r>
      <w:r w:rsidRPr="00DC6E63">
        <w:t xml:space="preserve">Davidson NM, Majewski IJ, Oshlack A. Jaffa: High Sensitivity Transcriptome-Focused Fusion Gene Detection. </w:t>
      </w:r>
      <w:r w:rsidRPr="00DC6E63">
        <w:rPr>
          <w:i/>
        </w:rPr>
        <w:t>Genome Med</w:t>
      </w:r>
      <w:r w:rsidRPr="00DC6E63">
        <w:t xml:space="preserve"> (2015) 7(1):43. Epub 2015/05/29. doi: 10.1186/s13073-015-0167-x.</w:t>
      </w:r>
    </w:p>
    <w:p w14:paraId="06A0AEA4" w14:textId="57A457B8" w:rsidR="00DC6E63" w:rsidRPr="00DC6E63" w:rsidRDefault="00DC6E63" w:rsidP="000270AE">
      <w:pPr>
        <w:pStyle w:val="EndNoteBibliography"/>
        <w:spacing w:after="0"/>
        <w:jc w:val="both"/>
      </w:pPr>
      <w:r w:rsidRPr="00DC6E63">
        <w:t>37.</w:t>
      </w:r>
      <w:r w:rsidR="003A696B">
        <w:t xml:space="preserve"> </w:t>
      </w:r>
      <w:r w:rsidRPr="00DC6E63">
        <w:t xml:space="preserve">Zhao J, Chen Q, Wu J, Han P, Song X. Gfusion: An Effective Algorithm to Identify Fusion Genes from Cancer Rna-Seq Data. </w:t>
      </w:r>
      <w:r w:rsidRPr="00DC6E63">
        <w:rPr>
          <w:i/>
        </w:rPr>
        <w:t>Sci Rep</w:t>
      </w:r>
      <w:r w:rsidRPr="00DC6E63">
        <w:t xml:space="preserve"> (2017) 7(1):6880. Epub 2017/08/02. doi: 10.1038/s41598-017-07070-6.</w:t>
      </w:r>
    </w:p>
    <w:p w14:paraId="27D0879A" w14:textId="07BF83A0" w:rsidR="00DC6E63" w:rsidRPr="00DC6E63" w:rsidRDefault="00DC6E63" w:rsidP="000270AE">
      <w:pPr>
        <w:pStyle w:val="EndNoteBibliography"/>
        <w:spacing w:after="0"/>
        <w:jc w:val="both"/>
      </w:pPr>
      <w:r w:rsidRPr="00DC6E63">
        <w:t>38.</w:t>
      </w:r>
      <w:r w:rsidR="003A696B">
        <w:t xml:space="preserve"> </w:t>
      </w:r>
      <w:r w:rsidRPr="00DC6E63">
        <w:t xml:space="preserve">Chiu R, Nip KM, Birol I. Fusion-Bloom: Fusion Detection in Assembled Transcriptomes. </w:t>
      </w:r>
      <w:r w:rsidRPr="00DC6E63">
        <w:rPr>
          <w:i/>
        </w:rPr>
        <w:t>Bioinformatics (Oxford, England)</w:t>
      </w:r>
      <w:r w:rsidRPr="00DC6E63">
        <w:t xml:space="preserve"> (2020) 36(7):2256-7. Epub 2019/12/04. doi: 10.1093/bioinformatics/btz902.</w:t>
      </w:r>
    </w:p>
    <w:p w14:paraId="57B21DD0" w14:textId="22363738" w:rsidR="00DC6E63" w:rsidRPr="00DC6E63" w:rsidRDefault="00DC6E63" w:rsidP="000270AE">
      <w:pPr>
        <w:pStyle w:val="EndNoteBibliography"/>
        <w:spacing w:after="0"/>
        <w:jc w:val="both"/>
      </w:pPr>
      <w:r w:rsidRPr="00DC6E63">
        <w:lastRenderedPageBreak/>
        <w:t>39.</w:t>
      </w:r>
      <w:r w:rsidR="003A696B">
        <w:t xml:space="preserve"> </w:t>
      </w:r>
      <w:r w:rsidRPr="00DC6E63">
        <w:t xml:space="preserve">Jayasinghe RG, Cao S, Gao Q, Wendl MC, Vo NS, Reynolds SM, et al. Systematic Analysis of Splice-Site-Creating Mutations in Cancer. </w:t>
      </w:r>
      <w:r w:rsidRPr="00DC6E63">
        <w:rPr>
          <w:i/>
        </w:rPr>
        <w:t>Cell reports</w:t>
      </w:r>
      <w:r w:rsidRPr="00DC6E63">
        <w:t xml:space="preserve"> (2018) 23(1):270-81.e3. Epub 2018/04/05. doi: 10.1016/j.celrep.2018.03.052.</w:t>
      </w:r>
    </w:p>
    <w:p w14:paraId="258B4054" w14:textId="01CD388C" w:rsidR="00DC6E63" w:rsidRPr="00DC6E63" w:rsidRDefault="00DC6E63" w:rsidP="000270AE">
      <w:pPr>
        <w:pStyle w:val="EndNoteBibliography"/>
        <w:spacing w:after="0"/>
        <w:jc w:val="both"/>
      </w:pPr>
      <w:r w:rsidRPr="00DC6E63">
        <w:t>40.</w:t>
      </w:r>
      <w:r w:rsidR="003A696B">
        <w:t xml:space="preserve"> </w:t>
      </w:r>
      <w:r w:rsidRPr="00DC6E63">
        <w:t xml:space="preserve">Cheng J, Nguyen TYD, Cygan KJ, Çelik MH, Fairbrother WG, Avsec Ž, et al. Mmsplice: Modular Modeling Improves the Predictions of Genetic Variant Effects on Splicing. </w:t>
      </w:r>
      <w:r w:rsidRPr="00DC6E63">
        <w:rPr>
          <w:i/>
        </w:rPr>
        <w:t>Genome biology</w:t>
      </w:r>
      <w:r w:rsidRPr="00DC6E63">
        <w:t xml:space="preserve"> (2019) 20(1):48. Epub 2019/03/03. doi: 10.1186/s13059-019-1653-z.</w:t>
      </w:r>
    </w:p>
    <w:p w14:paraId="4D86CA44" w14:textId="2BDF14B1" w:rsidR="00DC6E63" w:rsidRPr="00DC6E63" w:rsidRDefault="00DC6E63" w:rsidP="000270AE">
      <w:pPr>
        <w:pStyle w:val="EndNoteBibliography"/>
        <w:spacing w:after="0"/>
        <w:jc w:val="both"/>
      </w:pPr>
      <w:r w:rsidRPr="00DC6E63">
        <w:t>41.</w:t>
      </w:r>
      <w:r w:rsidR="003A696B">
        <w:t xml:space="preserve"> </w:t>
      </w:r>
      <w:r w:rsidRPr="00DC6E63">
        <w:t xml:space="preserve">Li HD, Funk CC, Price ND. Iread: A Tool for Intron Retention Detection from Rna-Seq Data. </w:t>
      </w:r>
      <w:r w:rsidRPr="00DC6E63">
        <w:rPr>
          <w:i/>
        </w:rPr>
        <w:t>BMC genomics</w:t>
      </w:r>
      <w:r w:rsidRPr="00DC6E63">
        <w:t xml:space="preserve"> (2020) 21(1):128. Epub 2020/02/08. doi: 10.1186/s12864-020-6541-0.</w:t>
      </w:r>
    </w:p>
    <w:p w14:paraId="210454AD" w14:textId="5F3A79E1" w:rsidR="00DC6E63" w:rsidRPr="00DC6E63" w:rsidRDefault="00DC6E63" w:rsidP="000270AE">
      <w:pPr>
        <w:pStyle w:val="EndNoteBibliography"/>
        <w:spacing w:after="0"/>
        <w:jc w:val="both"/>
      </w:pPr>
      <w:r w:rsidRPr="00DC6E63">
        <w:t>42.</w:t>
      </w:r>
      <w:r w:rsidR="003A696B">
        <w:t xml:space="preserve"> </w:t>
      </w:r>
      <w:r w:rsidRPr="00DC6E63">
        <w:t xml:space="preserve">Wang Z, Lian J, Li Q, Zhang P, Zhou Y, Zhan X, et al. Res-Scanner: A Software Package for Genome-Wide Identification of Rna-Editing Sites. </w:t>
      </w:r>
      <w:r w:rsidRPr="00DC6E63">
        <w:rPr>
          <w:i/>
        </w:rPr>
        <w:t>GigaScience</w:t>
      </w:r>
      <w:r w:rsidRPr="00DC6E63">
        <w:t xml:space="preserve"> (2016) 5(1):37. Epub 2016/08/20. doi: 10.1186/s13742-016-0143-4.</w:t>
      </w:r>
    </w:p>
    <w:p w14:paraId="63C58C2D" w14:textId="3E2EC648" w:rsidR="00DC6E63" w:rsidRPr="00DC6E63" w:rsidRDefault="00DC6E63" w:rsidP="000270AE">
      <w:pPr>
        <w:pStyle w:val="EndNoteBibliography"/>
        <w:spacing w:after="0"/>
        <w:jc w:val="both"/>
      </w:pPr>
      <w:r w:rsidRPr="00DC6E63">
        <w:t>43.</w:t>
      </w:r>
      <w:r w:rsidR="003A696B">
        <w:t xml:space="preserve"> </w:t>
      </w:r>
      <w:r w:rsidRPr="00DC6E63">
        <w:t xml:space="preserve">John D, Weirick T, Dimmeler S, Uchida S. Rnaeditor: Easy Detection of Rna Editing Events and the Introduction of Editing Islands. </w:t>
      </w:r>
      <w:r w:rsidRPr="00DC6E63">
        <w:rPr>
          <w:i/>
        </w:rPr>
        <w:t>Briefings in bioinformatics</w:t>
      </w:r>
      <w:r w:rsidRPr="00DC6E63">
        <w:t xml:space="preserve"> (2017) 18(6):993-1001. Epub 2016/10/04. doi: 10.1093/bib/bbw087.</w:t>
      </w:r>
    </w:p>
    <w:p w14:paraId="761E555B" w14:textId="06D7B85C" w:rsidR="00DC6E63" w:rsidRPr="00DC6E63" w:rsidRDefault="00DC6E63" w:rsidP="000270AE">
      <w:pPr>
        <w:pStyle w:val="EndNoteBibliography"/>
        <w:spacing w:after="0"/>
        <w:jc w:val="both"/>
      </w:pPr>
      <w:r w:rsidRPr="00DC6E63">
        <w:t>44.</w:t>
      </w:r>
      <w:r w:rsidR="003A696B">
        <w:t xml:space="preserve"> </w:t>
      </w:r>
      <w:r w:rsidRPr="00DC6E63">
        <w:t xml:space="preserve">Ouyang Z, Liu F, Zhao C, Ren C, An G, Mei C, et al. Accurate Identification of Rna Editing Sites from Primitive Sequence with Deep Neural Networks. </w:t>
      </w:r>
      <w:r w:rsidRPr="00DC6E63">
        <w:rPr>
          <w:i/>
        </w:rPr>
        <w:t>Sci Rep</w:t>
      </w:r>
      <w:r w:rsidRPr="00DC6E63">
        <w:t xml:space="preserve"> (2018) 8(1):6005. Epub 2018/04/18. doi: 10.1038/s41598-018-24298-y.</w:t>
      </w:r>
    </w:p>
    <w:p w14:paraId="7376E7E1" w14:textId="4D0066A1" w:rsidR="00DC6E63" w:rsidRPr="00DC6E63" w:rsidRDefault="00DC6E63" w:rsidP="000270AE">
      <w:pPr>
        <w:pStyle w:val="EndNoteBibliography"/>
        <w:spacing w:after="0"/>
        <w:jc w:val="both"/>
      </w:pPr>
      <w:r w:rsidRPr="00DC6E63">
        <w:t>45.</w:t>
      </w:r>
      <w:r w:rsidR="003A696B">
        <w:t xml:space="preserve"> </w:t>
      </w:r>
      <w:r w:rsidRPr="00DC6E63">
        <w:t xml:space="preserve">Boegel S, Löwer M, Schäfer M, Bukur T, de Graaf J, Boisguérin V, et al. Hla Typing from Rna-Seq Sequence Reads. </w:t>
      </w:r>
      <w:r w:rsidRPr="00DC6E63">
        <w:rPr>
          <w:i/>
        </w:rPr>
        <w:t>Genome Med</w:t>
      </w:r>
      <w:r w:rsidRPr="00DC6E63">
        <w:t xml:space="preserve"> (2012) 4(12):102. Epub 2012/12/25. doi: 10.1186/gm403.</w:t>
      </w:r>
    </w:p>
    <w:p w14:paraId="70DB8271" w14:textId="52308E6F" w:rsidR="00DC6E63" w:rsidRPr="00DC6E63" w:rsidRDefault="00DC6E63" w:rsidP="000270AE">
      <w:pPr>
        <w:pStyle w:val="EndNoteBibliography"/>
        <w:spacing w:after="0"/>
        <w:jc w:val="both"/>
      </w:pPr>
      <w:r w:rsidRPr="00DC6E63">
        <w:t>46.</w:t>
      </w:r>
      <w:r w:rsidR="003A696B">
        <w:t xml:space="preserve"> </w:t>
      </w:r>
      <w:r w:rsidRPr="00DC6E63">
        <w:t xml:space="preserve">Cao H, Wu J, Wang Y, Jiang H, Zhang T, Liu X, et al. An Integrated Tool to Study Mhc Region: Accurate Snv Detection and Hla Genes Typing in Human Mhc Region Using Targeted High-Throughput Sequencing. </w:t>
      </w:r>
      <w:r w:rsidRPr="00DC6E63">
        <w:rPr>
          <w:i/>
        </w:rPr>
        <w:t>PLoS One</w:t>
      </w:r>
      <w:r w:rsidRPr="00DC6E63">
        <w:t xml:space="preserve"> (2013) 8(7):e69388. Epub 2013/07/31. doi: 10.1371/journal.pone.0069388.</w:t>
      </w:r>
    </w:p>
    <w:p w14:paraId="2AE1B8D1" w14:textId="27DECA2A" w:rsidR="00DC6E63" w:rsidRPr="00DC6E63" w:rsidRDefault="00DC6E63" w:rsidP="000270AE">
      <w:pPr>
        <w:pStyle w:val="EndNoteBibliography"/>
        <w:spacing w:after="0"/>
        <w:jc w:val="both"/>
      </w:pPr>
      <w:r w:rsidRPr="00DC6E63">
        <w:t>47.</w:t>
      </w:r>
      <w:r w:rsidR="003A696B">
        <w:t xml:space="preserve"> </w:t>
      </w:r>
      <w:r w:rsidRPr="00DC6E63">
        <w:t xml:space="preserve">Kim HJ, Pourmand N. Hla Typing from Rna-Seq Data Using Hierarchical Read Weighting [Corrected]. </w:t>
      </w:r>
      <w:r w:rsidRPr="00DC6E63">
        <w:rPr>
          <w:i/>
        </w:rPr>
        <w:t>PLoS One</w:t>
      </w:r>
      <w:r w:rsidRPr="00DC6E63">
        <w:t xml:space="preserve"> (2013) 8(6):e67885. Epub 2013/07/11. doi: 10.1371/journal.pone.0067885.</w:t>
      </w:r>
    </w:p>
    <w:p w14:paraId="336627E1" w14:textId="45B1915A" w:rsidR="00DC6E63" w:rsidRPr="00DC6E63" w:rsidRDefault="00DC6E63" w:rsidP="000270AE">
      <w:pPr>
        <w:pStyle w:val="EndNoteBibliography"/>
        <w:spacing w:after="0"/>
        <w:jc w:val="both"/>
      </w:pPr>
      <w:r w:rsidRPr="00DC6E63">
        <w:t>48.</w:t>
      </w:r>
      <w:r w:rsidR="003A696B">
        <w:t xml:space="preserve"> </w:t>
      </w:r>
      <w:r w:rsidRPr="00DC6E63">
        <w:t xml:space="preserve">Szolek A, Schubert B, Mohr C, Sturm M, Feldhahn M, Kohlbacher O. Optitype: Precision Hla Typing from Next-Generation Sequencing Data. </w:t>
      </w:r>
      <w:r w:rsidRPr="00DC6E63">
        <w:rPr>
          <w:i/>
        </w:rPr>
        <w:t>Bioinformatics (Oxford, England)</w:t>
      </w:r>
      <w:r w:rsidRPr="00DC6E63">
        <w:t xml:space="preserve"> (2014) 30(23):3310-6. Epub 2014/08/22. doi: 10.1093/bioinformatics/btu548.</w:t>
      </w:r>
    </w:p>
    <w:p w14:paraId="6985D6B9" w14:textId="5B84153A" w:rsidR="00DC6E63" w:rsidRPr="00DC6E63" w:rsidRDefault="00DC6E63" w:rsidP="000270AE">
      <w:pPr>
        <w:pStyle w:val="EndNoteBibliography"/>
        <w:spacing w:after="0"/>
        <w:jc w:val="both"/>
      </w:pPr>
      <w:r w:rsidRPr="00DC6E63">
        <w:t>49.</w:t>
      </w:r>
      <w:r w:rsidR="003A696B">
        <w:t xml:space="preserve"> </w:t>
      </w:r>
      <w:r w:rsidRPr="00DC6E63">
        <w:t xml:space="preserve">Liu C, Yang X, Duffy B, Mohanakumar T, Mitra RD, Zody MC, et al. Athlates: Accurate Typing of Human Leukocyte Antigen through Exome Sequencing. </w:t>
      </w:r>
      <w:r w:rsidRPr="00DC6E63">
        <w:rPr>
          <w:i/>
        </w:rPr>
        <w:t>Nucleic acids research</w:t>
      </w:r>
      <w:r w:rsidRPr="00DC6E63">
        <w:t xml:space="preserve"> (2013) 41(14):e142. Epub 2013/06/12. doi: 10.1093/nar/gkt481.</w:t>
      </w:r>
    </w:p>
    <w:p w14:paraId="6C6EC1F8" w14:textId="2D7DBDC6" w:rsidR="00DC6E63" w:rsidRPr="00DC6E63" w:rsidRDefault="00DC6E63" w:rsidP="000270AE">
      <w:pPr>
        <w:pStyle w:val="EndNoteBibliography"/>
        <w:spacing w:after="0"/>
        <w:jc w:val="both"/>
      </w:pPr>
      <w:r w:rsidRPr="00DC6E63">
        <w:t>50.</w:t>
      </w:r>
      <w:r w:rsidR="003A696B">
        <w:t xml:space="preserve"> </w:t>
      </w:r>
      <w:r w:rsidRPr="00DC6E63">
        <w:t xml:space="preserve">Shukla SA, Rooney MS, Rajasagi M, Tiao G, Dixon PM, Lawrence MS, et al. Comprehensive Analysis of Cancer-Associated Somatic Mutations in Class I Hla Genes. </w:t>
      </w:r>
      <w:r w:rsidRPr="00DC6E63">
        <w:rPr>
          <w:i/>
        </w:rPr>
        <w:t>Nat Biotechnol</w:t>
      </w:r>
      <w:r w:rsidRPr="00DC6E63">
        <w:t xml:space="preserve"> (2015) 33(11):1152-8. Epub 2015/09/16. doi: 10.1038/nbt.3344.</w:t>
      </w:r>
    </w:p>
    <w:p w14:paraId="78C92FCA" w14:textId="58CB0B2B" w:rsidR="00DC6E63" w:rsidRPr="00DC6E63" w:rsidRDefault="00DC6E63" w:rsidP="000270AE">
      <w:pPr>
        <w:pStyle w:val="EndNoteBibliography"/>
        <w:spacing w:after="0"/>
        <w:jc w:val="both"/>
      </w:pPr>
      <w:r w:rsidRPr="00DC6E63">
        <w:t>51.</w:t>
      </w:r>
      <w:r w:rsidR="003A696B">
        <w:t xml:space="preserve"> </w:t>
      </w:r>
      <w:r w:rsidRPr="00DC6E63">
        <w:t xml:space="preserve">Warren RL, Choe G, Freeman DJ, Castellarin M, Munro S, Moore R, et al. Derivation of Hla Types from Shotgun Sequence Datasets. </w:t>
      </w:r>
      <w:r w:rsidRPr="00DC6E63">
        <w:rPr>
          <w:i/>
        </w:rPr>
        <w:t>Genome Med</w:t>
      </w:r>
      <w:r w:rsidRPr="00DC6E63">
        <w:t xml:space="preserve"> (2012) 4(12):95. Epub 2012/12/12. doi: 10.1186/gm396.</w:t>
      </w:r>
    </w:p>
    <w:p w14:paraId="520D837B" w14:textId="235A10B2" w:rsidR="00DC6E63" w:rsidRPr="00DC6E63" w:rsidRDefault="00DC6E63" w:rsidP="000270AE">
      <w:pPr>
        <w:pStyle w:val="EndNoteBibliography"/>
        <w:spacing w:after="0"/>
        <w:jc w:val="both"/>
      </w:pPr>
      <w:r w:rsidRPr="00DC6E63">
        <w:t>52.</w:t>
      </w:r>
      <w:r w:rsidR="003A696B">
        <w:t xml:space="preserve"> </w:t>
      </w:r>
      <w:r w:rsidRPr="00DC6E63">
        <w:t xml:space="preserve">Huang Y, Yang J, Ying D, Zhang Y, Shotelersuk V, Hirankarn N, et al. Hlareporter: A Tool for Hla Typing from Next Generation Sequencing Data. </w:t>
      </w:r>
      <w:r w:rsidRPr="00DC6E63">
        <w:rPr>
          <w:i/>
        </w:rPr>
        <w:t>Genome Med</w:t>
      </w:r>
      <w:r w:rsidRPr="00DC6E63">
        <w:t xml:space="preserve"> (2015) 7(1):25. Epub 2015/04/25. doi: 10.1186/s13073-015-0145-3.</w:t>
      </w:r>
    </w:p>
    <w:p w14:paraId="1159DBB7" w14:textId="01182764" w:rsidR="00DC6E63" w:rsidRPr="00DC6E63" w:rsidRDefault="00DC6E63" w:rsidP="000270AE">
      <w:pPr>
        <w:pStyle w:val="EndNoteBibliography"/>
        <w:spacing w:after="0"/>
        <w:jc w:val="both"/>
      </w:pPr>
      <w:r w:rsidRPr="00DC6E63">
        <w:lastRenderedPageBreak/>
        <w:t>53.</w:t>
      </w:r>
      <w:r w:rsidR="003A696B">
        <w:t xml:space="preserve"> </w:t>
      </w:r>
      <w:r w:rsidRPr="00DC6E63">
        <w:t xml:space="preserve">Nariai N, Kojima K, Saito S, Mimori T, Sato Y, Kawai Y, et al. Hla-Vbseq: Accurate Hla Typing at Full Resolution from Whole-Genome Sequencing Data. </w:t>
      </w:r>
      <w:r w:rsidRPr="00DC6E63">
        <w:rPr>
          <w:i/>
        </w:rPr>
        <w:t>BMC genomics</w:t>
      </w:r>
      <w:r w:rsidRPr="00DC6E63">
        <w:t xml:space="preserve"> (2015) 16 Suppl 2(Suppl 2):S7. Epub 2015/02/25. doi: 10.1186/1471-2164-16-s2-s7.</w:t>
      </w:r>
    </w:p>
    <w:p w14:paraId="1CD8C1C2" w14:textId="5BF2AB9E" w:rsidR="00DC6E63" w:rsidRPr="00DC6E63" w:rsidRDefault="00DC6E63" w:rsidP="000270AE">
      <w:pPr>
        <w:pStyle w:val="EndNoteBibliography"/>
        <w:spacing w:after="0"/>
        <w:jc w:val="both"/>
      </w:pPr>
      <w:r w:rsidRPr="00DC6E63">
        <w:t>54.</w:t>
      </w:r>
      <w:r w:rsidR="003A696B">
        <w:t xml:space="preserve"> </w:t>
      </w:r>
      <w:r w:rsidRPr="00DC6E63">
        <w:t xml:space="preserve">Ka S, Lee S, Hong J, Cho Y, Sung J, Kim HN, et al. Hlascan: Genotyping of the Hla Region Using Next-Generation Sequencing Data. </w:t>
      </w:r>
      <w:r w:rsidRPr="00DC6E63">
        <w:rPr>
          <w:i/>
        </w:rPr>
        <w:t>BMC bioinformatics</w:t>
      </w:r>
      <w:r w:rsidRPr="00DC6E63">
        <w:t xml:space="preserve"> (2017) 18(1):258. Epub 2017/05/14. doi: 10.1186/s12859-017-1671-3.</w:t>
      </w:r>
    </w:p>
    <w:p w14:paraId="799690FB" w14:textId="53C021A0" w:rsidR="00DC6E63" w:rsidRPr="00DC6E63" w:rsidRDefault="00DC6E63" w:rsidP="000270AE">
      <w:pPr>
        <w:pStyle w:val="EndNoteBibliography"/>
        <w:spacing w:after="0"/>
        <w:jc w:val="both"/>
      </w:pPr>
      <w:r w:rsidRPr="00DC6E63">
        <w:t>55.</w:t>
      </w:r>
      <w:r w:rsidR="003A696B">
        <w:t xml:space="preserve"> </w:t>
      </w:r>
      <w:r w:rsidRPr="00DC6E63">
        <w:t xml:space="preserve">Buchkovich ML, Brown CC, Robasky K, Chai S, Westfall S, Vincent BG, et al. Hlaprofiler Utilizes K-Mer Profiles to Improve Hla Calling Accuracy for Rare and Common Alleles in Rna-Seq Data. </w:t>
      </w:r>
      <w:r w:rsidRPr="00DC6E63">
        <w:rPr>
          <w:i/>
        </w:rPr>
        <w:t>Genome Med</w:t>
      </w:r>
      <w:r w:rsidRPr="00DC6E63">
        <w:t xml:space="preserve"> (2017) 9(1):86. Epub 2017/09/29. doi: 10.1186/s13073-017-0473-6.</w:t>
      </w:r>
    </w:p>
    <w:p w14:paraId="073911F6" w14:textId="26FBF256" w:rsidR="00DC6E63" w:rsidRPr="00DC6E63" w:rsidRDefault="00DC6E63" w:rsidP="000270AE">
      <w:pPr>
        <w:pStyle w:val="EndNoteBibliography"/>
        <w:spacing w:after="0"/>
        <w:jc w:val="both"/>
      </w:pPr>
      <w:r w:rsidRPr="00DC6E63">
        <w:t>56.</w:t>
      </w:r>
      <w:r w:rsidR="003A696B">
        <w:t xml:space="preserve"> </w:t>
      </w:r>
      <w:r w:rsidRPr="00DC6E63">
        <w:t xml:space="preserve">Xie C, Yeo ZX, Wong M, Piper J, Long T, Kirkness EF, et al. Fast and Accurate Hla Typing from Short-Read Next-Generation Sequence Data with Xhla. </w:t>
      </w:r>
      <w:r w:rsidRPr="00DC6E63">
        <w:rPr>
          <w:i/>
        </w:rPr>
        <w:t>Proc Natl Acad Sci U S A</w:t>
      </w:r>
      <w:r w:rsidRPr="00DC6E63">
        <w:t xml:space="preserve"> (2017) 114(30):8059-64. Epub 2017/07/05. doi: 10.1073/pnas.1707945114.</w:t>
      </w:r>
    </w:p>
    <w:p w14:paraId="42FEF082" w14:textId="6F65F425" w:rsidR="00DC6E63" w:rsidRPr="00DC6E63" w:rsidRDefault="00DC6E63" w:rsidP="000270AE">
      <w:pPr>
        <w:pStyle w:val="EndNoteBibliography"/>
        <w:spacing w:after="0"/>
        <w:jc w:val="both"/>
      </w:pPr>
      <w:r w:rsidRPr="00DC6E63">
        <w:t>57.</w:t>
      </w:r>
      <w:r w:rsidR="003A696B">
        <w:t xml:space="preserve"> </w:t>
      </w:r>
      <w:r w:rsidRPr="00DC6E63">
        <w:t xml:space="preserve">Kawaguchi S, Higasa K, Shimizu M, Yamada R, Matsuda F. Hla-Hd: An Accurate Hla Typing Algorithm for Next-Generation Sequencing Data. </w:t>
      </w:r>
      <w:r w:rsidRPr="00DC6E63">
        <w:rPr>
          <w:i/>
        </w:rPr>
        <w:t>Human mutation</w:t>
      </w:r>
      <w:r w:rsidRPr="00DC6E63">
        <w:t xml:space="preserve"> (2017) 38(7):788-97. Epub 2017/04/19. doi: 10.1002/humu.23230.</w:t>
      </w:r>
    </w:p>
    <w:p w14:paraId="06B33854" w14:textId="78A0AB1A" w:rsidR="00DC6E63" w:rsidRPr="00DC6E63" w:rsidRDefault="00DC6E63" w:rsidP="000270AE">
      <w:pPr>
        <w:pStyle w:val="EndNoteBibliography"/>
        <w:spacing w:after="0"/>
        <w:jc w:val="both"/>
      </w:pPr>
      <w:r w:rsidRPr="00DC6E63">
        <w:t>58.</w:t>
      </w:r>
      <w:r w:rsidR="003A696B">
        <w:t xml:space="preserve"> </w:t>
      </w:r>
      <w:r w:rsidRPr="00DC6E63">
        <w:t xml:space="preserve">Lee H, Kingsford C. Kourami: Graph-Guided Assembly for Novel Human Leukocyte Antigen Allele Discovery. </w:t>
      </w:r>
      <w:r w:rsidRPr="00DC6E63">
        <w:rPr>
          <w:i/>
        </w:rPr>
        <w:t>Genome biology</w:t>
      </w:r>
      <w:r w:rsidRPr="00DC6E63">
        <w:t xml:space="preserve"> (2018) 19(1):16. Epub 2018/02/09. doi: 10.1186/s13059-018-1388-2.</w:t>
      </w:r>
    </w:p>
    <w:p w14:paraId="3DAEEAD0" w14:textId="58B26866" w:rsidR="00DC6E63" w:rsidRPr="00DC6E63" w:rsidRDefault="00DC6E63" w:rsidP="000270AE">
      <w:pPr>
        <w:pStyle w:val="EndNoteBibliography"/>
        <w:spacing w:after="0"/>
        <w:jc w:val="both"/>
      </w:pPr>
      <w:r w:rsidRPr="00DC6E63">
        <w:t>59.</w:t>
      </w:r>
      <w:r w:rsidR="003A696B">
        <w:t xml:space="preserve"> </w:t>
      </w:r>
      <w:r w:rsidRPr="00DC6E63">
        <w:t xml:space="preserve">Bai Y, Wang D, Fury W. Phlat: Inference of High-Resolution Hla Types from Rna and Whole Exome Sequencing.  </w:t>
      </w:r>
      <w:r w:rsidRPr="00DC6E63">
        <w:rPr>
          <w:i/>
        </w:rPr>
        <w:t>Hla Typing</w:t>
      </w:r>
      <w:r w:rsidRPr="00DC6E63">
        <w:t>. Springer (2018). p. 193-201.</w:t>
      </w:r>
    </w:p>
    <w:p w14:paraId="294633B9" w14:textId="1343D0E5" w:rsidR="00DC6E63" w:rsidRPr="00DC6E63" w:rsidRDefault="00DC6E63" w:rsidP="000270AE">
      <w:pPr>
        <w:pStyle w:val="EndNoteBibliography"/>
        <w:spacing w:after="0"/>
        <w:jc w:val="both"/>
      </w:pPr>
      <w:r w:rsidRPr="00DC6E63">
        <w:t>60.</w:t>
      </w:r>
      <w:r w:rsidR="003A696B">
        <w:t xml:space="preserve"> </w:t>
      </w:r>
      <w:r w:rsidRPr="00DC6E63">
        <w:t xml:space="preserve">Bassani-Sternberg M. Mass Spectrometry Based Immunopeptidomics for the Discovery of Cancer Neoantigens. </w:t>
      </w:r>
      <w:r w:rsidRPr="00DC6E63">
        <w:rPr>
          <w:i/>
        </w:rPr>
        <w:t>Methods in molecular biology (Clifton, NJ)</w:t>
      </w:r>
      <w:r w:rsidRPr="00DC6E63">
        <w:t xml:space="preserve"> (2018) 1719:209-21. Epub 2018/02/25. doi: 10.1007/978-1-4939-7537-2_14.</w:t>
      </w:r>
    </w:p>
    <w:p w14:paraId="0FCC91E9" w14:textId="56819737" w:rsidR="00DC6E63" w:rsidRPr="00DC6E63" w:rsidRDefault="00DC6E63" w:rsidP="000270AE">
      <w:pPr>
        <w:pStyle w:val="EndNoteBibliography"/>
        <w:spacing w:after="0"/>
        <w:jc w:val="both"/>
      </w:pPr>
      <w:r w:rsidRPr="00DC6E63">
        <w:t>61.</w:t>
      </w:r>
      <w:r w:rsidR="003A696B">
        <w:t xml:space="preserve"> </w:t>
      </w:r>
      <w:r w:rsidRPr="00DC6E63">
        <w:t xml:space="preserve">Orenbuch R, Filip I, Comito D, Shaman J, Pe'er I, Rabadan R. Arcashla: High-Resolution Hla Typing from Rnaseq. </w:t>
      </w:r>
      <w:r w:rsidRPr="00DC6E63">
        <w:rPr>
          <w:i/>
        </w:rPr>
        <w:t>Bioinformatics (Oxford, England)</w:t>
      </w:r>
      <w:r w:rsidRPr="00DC6E63">
        <w:t xml:space="preserve"> (2020) 36(1):33-40. Epub 2019/06/08. doi: 10.1093/bioinformatics/btz474.</w:t>
      </w:r>
    </w:p>
    <w:p w14:paraId="12F1FA4D" w14:textId="557448B5" w:rsidR="00DC6E63" w:rsidRPr="00DC6E63" w:rsidRDefault="00DC6E63" w:rsidP="000270AE">
      <w:pPr>
        <w:pStyle w:val="EndNoteBibliography"/>
        <w:spacing w:after="0"/>
        <w:jc w:val="both"/>
      </w:pPr>
      <w:r w:rsidRPr="00DC6E63">
        <w:t>62.</w:t>
      </w:r>
      <w:r w:rsidR="003A696B">
        <w:t xml:space="preserve"> </w:t>
      </w:r>
      <w:r w:rsidRPr="00DC6E63">
        <w:t xml:space="preserve">Nielsen M, Lundegaard C, Lund O. Prediction of Mhc Class Ii Binding Affinity Using Smm-Align, a Novel Stabilization Matrix Alignment Method. </w:t>
      </w:r>
      <w:r w:rsidRPr="00DC6E63">
        <w:rPr>
          <w:i/>
        </w:rPr>
        <w:t>BMC bioinformatics</w:t>
      </w:r>
      <w:r w:rsidRPr="00DC6E63">
        <w:t xml:space="preserve"> (2007) 8:238. Epub 2007/07/05. doi: 10.1186/1471-2105-8-238.</w:t>
      </w:r>
    </w:p>
    <w:p w14:paraId="5B877B84" w14:textId="14C54B58" w:rsidR="00DC6E63" w:rsidRPr="00DC6E63" w:rsidRDefault="00DC6E63" w:rsidP="000270AE">
      <w:pPr>
        <w:pStyle w:val="EndNoteBibliography"/>
        <w:spacing w:after="0"/>
        <w:jc w:val="both"/>
      </w:pPr>
      <w:r w:rsidRPr="00DC6E63">
        <w:t>63.</w:t>
      </w:r>
      <w:r w:rsidR="003A696B">
        <w:t xml:space="preserve"> </w:t>
      </w:r>
      <w:r w:rsidRPr="00DC6E63">
        <w:t xml:space="preserve">Sturniolo T, Bono E, Ding J, Raddrizzani L, Tuereci O, Sahin U, et al. Generation of Tissue-Specific and Promiscuous Hla Ligand Databases Using DNA Microarrays and Virtual Hla Class Ii Matrices. </w:t>
      </w:r>
      <w:r w:rsidRPr="00DC6E63">
        <w:rPr>
          <w:i/>
        </w:rPr>
        <w:t>Nat Biotechnol</w:t>
      </w:r>
      <w:r w:rsidRPr="00DC6E63">
        <w:t xml:space="preserve"> (1999) 17(6):555-61. Epub 1999/06/29. doi: 10.1038/9858.</w:t>
      </w:r>
    </w:p>
    <w:p w14:paraId="0CF07606" w14:textId="3B35B648" w:rsidR="00DC6E63" w:rsidRPr="00DC6E63" w:rsidRDefault="00DC6E63" w:rsidP="000270AE">
      <w:pPr>
        <w:pStyle w:val="EndNoteBibliography"/>
        <w:spacing w:after="0"/>
        <w:jc w:val="both"/>
      </w:pPr>
      <w:r w:rsidRPr="00DC6E63">
        <w:t>64.</w:t>
      </w:r>
      <w:r w:rsidR="003A696B">
        <w:t xml:space="preserve"> </w:t>
      </w:r>
      <w:r w:rsidRPr="00DC6E63">
        <w:t xml:space="preserve">Kim Y, Sidney J, Pinilla C, Sette A, Peters B. Derivation of an Amino Acid Similarity Matrix for Peptide: Mhc Binding and Its Application as a Bayesian Prior. </w:t>
      </w:r>
      <w:r w:rsidRPr="00DC6E63">
        <w:rPr>
          <w:i/>
        </w:rPr>
        <w:t>BMC bioinformatics</w:t>
      </w:r>
      <w:r w:rsidRPr="00DC6E63">
        <w:t xml:space="preserve"> (2009) 10:394. Epub 2009/12/02. doi: 10.1186/1471-2105-10-394.</w:t>
      </w:r>
    </w:p>
    <w:p w14:paraId="2A20F9D0" w14:textId="60438AD0" w:rsidR="00DC6E63" w:rsidRPr="00DC6E63" w:rsidRDefault="00DC6E63" w:rsidP="000270AE">
      <w:pPr>
        <w:pStyle w:val="EndNoteBibliography"/>
        <w:spacing w:after="0"/>
        <w:jc w:val="both"/>
      </w:pPr>
      <w:r w:rsidRPr="00DC6E63">
        <w:t>65.</w:t>
      </w:r>
      <w:r w:rsidR="003A696B">
        <w:t xml:space="preserve"> </w:t>
      </w:r>
      <w:r w:rsidRPr="00DC6E63">
        <w:t xml:space="preserve">Singh H, Raghava GP. Propred: Prediction of Hla-Dr Binding Sites. </w:t>
      </w:r>
      <w:r w:rsidRPr="00DC6E63">
        <w:rPr>
          <w:i/>
        </w:rPr>
        <w:t>Bioinformatics (Oxford, England)</w:t>
      </w:r>
      <w:r w:rsidRPr="00DC6E63">
        <w:t xml:space="preserve"> (2001) 17(12):1236-7. Epub 2001/12/26. doi: 10.1093/bioinformatics/17.12.1236.</w:t>
      </w:r>
    </w:p>
    <w:p w14:paraId="0686CFDB" w14:textId="6B9062C7" w:rsidR="00DC6E63" w:rsidRPr="00DC6E63" w:rsidRDefault="00DC6E63" w:rsidP="000270AE">
      <w:pPr>
        <w:pStyle w:val="EndNoteBibliography"/>
        <w:spacing w:after="0"/>
        <w:jc w:val="both"/>
      </w:pPr>
      <w:r w:rsidRPr="00DC6E63">
        <w:t>66.</w:t>
      </w:r>
      <w:r w:rsidR="003A696B">
        <w:t xml:space="preserve"> </w:t>
      </w:r>
      <w:r w:rsidRPr="00DC6E63">
        <w:t xml:space="preserve">Zhang H, Lund O, Nielsen M. The Pickpocket Method for Predicting Binding Specificities for Receptors Based on Receptor Pocket Similarities: Application to Mhc-Peptide Binding. </w:t>
      </w:r>
      <w:r w:rsidRPr="00DC6E63">
        <w:rPr>
          <w:i/>
        </w:rPr>
        <w:t>Bioinformatics (Oxford, England)</w:t>
      </w:r>
      <w:r w:rsidRPr="00DC6E63">
        <w:t xml:space="preserve"> (2009) 25(10):1293-9. Epub 2009/03/20. doi: 10.1093/bioinformatics/btp137.</w:t>
      </w:r>
    </w:p>
    <w:p w14:paraId="0EA7ED98" w14:textId="7B470748" w:rsidR="00DC6E63" w:rsidRPr="00DC6E63" w:rsidRDefault="00DC6E63" w:rsidP="000270AE">
      <w:pPr>
        <w:pStyle w:val="EndNoteBibliography"/>
        <w:spacing w:after="0"/>
        <w:jc w:val="both"/>
      </w:pPr>
      <w:r w:rsidRPr="00DC6E63">
        <w:lastRenderedPageBreak/>
        <w:t>67.</w:t>
      </w:r>
      <w:r w:rsidR="003A696B">
        <w:t xml:space="preserve"> </w:t>
      </w:r>
      <w:r w:rsidRPr="00DC6E63">
        <w:t xml:space="preserve">Reche PA, Glutting JP, Reinherz EL. Prediction of Mhc Class I Binding Peptides Using Profile Motifs. </w:t>
      </w:r>
      <w:r w:rsidRPr="00DC6E63">
        <w:rPr>
          <w:i/>
        </w:rPr>
        <w:t>Human immunology</w:t>
      </w:r>
      <w:r w:rsidRPr="00DC6E63">
        <w:t xml:space="preserve"> (2002) 63(9):701-9. Epub 2002/08/15. doi: 10.1016/s0198-8859(02)00432-9.</w:t>
      </w:r>
    </w:p>
    <w:p w14:paraId="730BEEBF" w14:textId="6FD84E83" w:rsidR="00DC6E63" w:rsidRPr="00DC6E63" w:rsidRDefault="00DC6E63" w:rsidP="000270AE">
      <w:pPr>
        <w:pStyle w:val="EndNoteBibliography"/>
        <w:spacing w:after="0"/>
        <w:jc w:val="both"/>
      </w:pPr>
      <w:r w:rsidRPr="00DC6E63">
        <w:t>68.</w:t>
      </w:r>
      <w:r w:rsidR="003A696B">
        <w:t xml:space="preserve"> </w:t>
      </w:r>
      <w:r w:rsidRPr="00DC6E63">
        <w:t xml:space="preserve">Karosiene E, Lundegaard C, Lund O, Nielsen M. Netmhccons: A Consensus Method for the Major Histocompatibility Complex Class I Predictions. </w:t>
      </w:r>
      <w:r w:rsidRPr="00DC6E63">
        <w:rPr>
          <w:i/>
        </w:rPr>
        <w:t>Immunogenetics</w:t>
      </w:r>
      <w:r w:rsidRPr="00DC6E63">
        <w:t xml:space="preserve"> (2012) 64(3):177-86. Epub 2011/10/20. doi: 10.1007/s00251-011-0579-8.</w:t>
      </w:r>
    </w:p>
    <w:p w14:paraId="596C3092" w14:textId="00AD8BA3" w:rsidR="00DC6E63" w:rsidRPr="00DC6E63" w:rsidRDefault="00DC6E63" w:rsidP="000270AE">
      <w:pPr>
        <w:pStyle w:val="EndNoteBibliography"/>
        <w:spacing w:after="0"/>
        <w:jc w:val="both"/>
      </w:pPr>
      <w:r w:rsidRPr="00DC6E63">
        <w:t>69.</w:t>
      </w:r>
      <w:r w:rsidR="003A696B">
        <w:t xml:space="preserve"> </w:t>
      </w:r>
      <w:r w:rsidRPr="00DC6E63">
        <w:t xml:space="preserve">Wan J, Liu W, Xu Q, Ren Y, Flower DR, Li T. Svrmhc Prediction Server for Mhc-Binding Peptides. </w:t>
      </w:r>
      <w:r w:rsidRPr="00DC6E63">
        <w:rPr>
          <w:i/>
        </w:rPr>
        <w:t>BMC bioinformatics</w:t>
      </w:r>
      <w:r w:rsidRPr="00DC6E63">
        <w:t xml:space="preserve"> (2006) 7:463. Epub 2006/10/25. doi: 10.1186/1471-2105-7-463.</w:t>
      </w:r>
    </w:p>
    <w:p w14:paraId="32488D86" w14:textId="57A9B672" w:rsidR="00DC6E63" w:rsidRPr="00DC6E63" w:rsidRDefault="00DC6E63" w:rsidP="000270AE">
      <w:pPr>
        <w:pStyle w:val="EndNoteBibliography"/>
        <w:spacing w:after="0"/>
        <w:jc w:val="both"/>
      </w:pPr>
      <w:r w:rsidRPr="00DC6E63">
        <w:t>70.</w:t>
      </w:r>
      <w:r w:rsidR="003A696B">
        <w:t xml:space="preserve"> </w:t>
      </w:r>
      <w:r w:rsidRPr="00DC6E63">
        <w:t xml:space="preserve">Andreatta M, Nielsen M. Gapped Sequence Alignment Using Artificial Neural Networks: Application to the Mhc Class I System. </w:t>
      </w:r>
      <w:r w:rsidRPr="00DC6E63">
        <w:rPr>
          <w:i/>
        </w:rPr>
        <w:t>Bioinformatics (Oxford, England)</w:t>
      </w:r>
      <w:r w:rsidRPr="00DC6E63">
        <w:t xml:space="preserve"> (2016) 32(4):511-7. Epub 2015/10/31. doi: 10.1093/bioinformatics/btv639.</w:t>
      </w:r>
    </w:p>
    <w:p w14:paraId="5DC7FD2C" w14:textId="5317D544" w:rsidR="00DC6E63" w:rsidRPr="00DC6E63" w:rsidRDefault="00DC6E63" w:rsidP="000270AE">
      <w:pPr>
        <w:pStyle w:val="EndNoteBibliography"/>
        <w:spacing w:after="0"/>
        <w:jc w:val="both"/>
      </w:pPr>
      <w:r w:rsidRPr="00DC6E63">
        <w:t>71.</w:t>
      </w:r>
      <w:r w:rsidR="003A696B">
        <w:t xml:space="preserve"> </w:t>
      </w:r>
      <w:r w:rsidRPr="00DC6E63">
        <w:t xml:space="preserve">Sidney J, Assarsson E, Moore C, Ngo S, Pinilla C, Sette A, et al. Quantitative Peptide Binding Motifs for 19 Human and Mouse Mhc Class I Molecules Derived Using Positional Scanning Combinatorial Peptide Libraries. </w:t>
      </w:r>
      <w:r w:rsidRPr="00DC6E63">
        <w:rPr>
          <w:i/>
        </w:rPr>
        <w:t>Immunome research</w:t>
      </w:r>
      <w:r w:rsidRPr="00DC6E63">
        <w:t xml:space="preserve"> (2008) 4:2. Epub 2008/01/29. doi: 10.1186/1745-7580-4-2.</w:t>
      </w:r>
    </w:p>
    <w:p w14:paraId="4D4B65DF" w14:textId="1E07CFC6" w:rsidR="00DC6E63" w:rsidRPr="00DC6E63" w:rsidRDefault="00DC6E63" w:rsidP="000270AE">
      <w:pPr>
        <w:pStyle w:val="EndNoteBibliography"/>
        <w:spacing w:after="0"/>
        <w:jc w:val="both"/>
      </w:pPr>
      <w:r w:rsidRPr="00DC6E63">
        <w:t>72.</w:t>
      </w:r>
      <w:r w:rsidR="003A696B">
        <w:t xml:space="preserve"> </w:t>
      </w:r>
      <w:r w:rsidRPr="00DC6E63">
        <w:t xml:space="preserve">Bhattacharya R, Tokheim C, Sivakumar A, Guthrie VB, Anagnostou V, Velculescu VE, et al. Prediction of Peptide Binding to Mhc Class I Proteins in the Age of Deep Learning. </w:t>
      </w:r>
      <w:r w:rsidRPr="00DC6E63">
        <w:rPr>
          <w:i/>
        </w:rPr>
        <w:t>bioRxiv : the preprint server for biology</w:t>
      </w:r>
      <w:r w:rsidRPr="00DC6E63">
        <w:t xml:space="preserve"> (2017):154757. doi: 10.1101/154757.</w:t>
      </w:r>
    </w:p>
    <w:p w14:paraId="644235A0" w14:textId="11243CB1" w:rsidR="00DC6E63" w:rsidRPr="00DC6E63" w:rsidRDefault="00DC6E63" w:rsidP="000270AE">
      <w:pPr>
        <w:pStyle w:val="EndNoteBibliography"/>
        <w:spacing w:after="0"/>
        <w:jc w:val="both"/>
      </w:pPr>
      <w:r w:rsidRPr="00DC6E63">
        <w:t>73.</w:t>
      </w:r>
      <w:r w:rsidR="003A696B">
        <w:t xml:space="preserve"> </w:t>
      </w:r>
      <w:r w:rsidRPr="00DC6E63">
        <w:t xml:space="preserve">Andreatta M, Schafer-Nielsen C, Lund O, Buus S, Nielsen M. Nnalign: A Web-Based Prediction Method Allowing Non-Expert End-User Discovery of Sequence Motifs in Quantitative Peptide Data. </w:t>
      </w:r>
      <w:r w:rsidRPr="00DC6E63">
        <w:rPr>
          <w:i/>
        </w:rPr>
        <w:t>PLoS One</w:t>
      </w:r>
      <w:r w:rsidRPr="00DC6E63">
        <w:t xml:space="preserve"> (2011) 6(11):e26781. Epub 2011/11/11. doi: 10.1371/journal.pone.0026781.</w:t>
      </w:r>
    </w:p>
    <w:p w14:paraId="481D9047" w14:textId="458B2A5C" w:rsidR="00DC6E63" w:rsidRPr="00DC6E63" w:rsidRDefault="00DC6E63" w:rsidP="000270AE">
      <w:pPr>
        <w:pStyle w:val="EndNoteBibliography"/>
        <w:spacing w:after="0"/>
        <w:jc w:val="both"/>
      </w:pPr>
      <w:r w:rsidRPr="00DC6E63">
        <w:t>74.</w:t>
      </w:r>
      <w:r w:rsidR="003A696B">
        <w:t xml:space="preserve"> </w:t>
      </w:r>
      <w:r w:rsidRPr="00DC6E63">
        <w:t xml:space="preserve">Bassani-Sternberg M, Chong C, Guillaume P, Solleder M, Pak H, Gannon PO, et al. Deciphering Hla-I Motifs across Hla Peptidomes Improves Neo-Antigen Predictions and Identifies Allostery Regulating Hla Specificity. </w:t>
      </w:r>
      <w:r w:rsidRPr="00DC6E63">
        <w:rPr>
          <w:i/>
        </w:rPr>
        <w:t>PLoS computational biology</w:t>
      </w:r>
      <w:r w:rsidRPr="00DC6E63">
        <w:t xml:space="preserve"> (2017) 13(8):e1005725. Epub 2017/08/24. doi: 10.1371/journal.pcbi.1005725.</w:t>
      </w:r>
    </w:p>
    <w:p w14:paraId="7C4B074C" w14:textId="1744811E" w:rsidR="00DC6E63" w:rsidRPr="00DC6E63" w:rsidRDefault="00DC6E63" w:rsidP="000270AE">
      <w:pPr>
        <w:pStyle w:val="EndNoteBibliography"/>
        <w:spacing w:after="0"/>
        <w:jc w:val="both"/>
      </w:pPr>
      <w:r w:rsidRPr="00DC6E63">
        <w:t>75.</w:t>
      </w:r>
      <w:r w:rsidR="003A696B">
        <w:t xml:space="preserve"> </w:t>
      </w:r>
      <w:r w:rsidRPr="00DC6E63">
        <w:t xml:space="preserve">Bordner AJ, Mittelmann HD. Multirta: A Simple yet Reliable Method for Predicting Peptide Binding Affinities for Multiple Class Ii Mhc Allotypes. </w:t>
      </w:r>
      <w:r w:rsidRPr="00DC6E63">
        <w:rPr>
          <w:i/>
        </w:rPr>
        <w:t>BMC bioinformatics</w:t>
      </w:r>
      <w:r w:rsidRPr="00DC6E63">
        <w:t xml:space="preserve"> (2010) 11:482. Epub 2010/09/28. doi: 10.1186/1471-2105-11-482.</w:t>
      </w:r>
    </w:p>
    <w:p w14:paraId="469C69FF" w14:textId="1567E091" w:rsidR="00DC6E63" w:rsidRPr="00DC6E63" w:rsidRDefault="00DC6E63" w:rsidP="000270AE">
      <w:pPr>
        <w:pStyle w:val="EndNoteBibliography"/>
        <w:spacing w:after="0"/>
        <w:jc w:val="both"/>
      </w:pPr>
      <w:r w:rsidRPr="00DC6E63">
        <w:t>76.</w:t>
      </w:r>
      <w:r w:rsidR="003A696B">
        <w:t xml:space="preserve"> </w:t>
      </w:r>
      <w:r w:rsidRPr="00DC6E63">
        <w:t xml:space="preserve">Han Y, Kim D. Deep Convolutional Neural Networks for Pan-Specific Peptide-Mhc Class I Binding Prediction. </w:t>
      </w:r>
      <w:r w:rsidRPr="00DC6E63">
        <w:rPr>
          <w:i/>
        </w:rPr>
        <w:t>BMC bioinformatics</w:t>
      </w:r>
      <w:r w:rsidRPr="00DC6E63">
        <w:t xml:space="preserve"> (2017) 18(1):585. Epub 2017/12/29. doi: 10.1186/s12859-017-1997-x.</w:t>
      </w:r>
    </w:p>
    <w:p w14:paraId="3E88D95B" w14:textId="6398CDD3" w:rsidR="00DC6E63" w:rsidRPr="00DC6E63" w:rsidRDefault="00DC6E63" w:rsidP="000270AE">
      <w:pPr>
        <w:pStyle w:val="EndNoteBibliography"/>
        <w:spacing w:after="0"/>
        <w:jc w:val="both"/>
      </w:pPr>
      <w:r w:rsidRPr="00DC6E63">
        <w:t>77.</w:t>
      </w:r>
      <w:r w:rsidR="003A696B">
        <w:t xml:space="preserve"> </w:t>
      </w:r>
      <w:r w:rsidRPr="00DC6E63">
        <w:t xml:space="preserve">Zhang L, Chen Y, Wong HS, Zhou S, Mamitsuka H, Zhu S. Tepitopepan: Extending Tepitope for Peptide Binding Prediction Covering over 700 Hla-Dr Molecules. </w:t>
      </w:r>
      <w:r w:rsidRPr="00DC6E63">
        <w:rPr>
          <w:i/>
        </w:rPr>
        <w:t>PLoS One</w:t>
      </w:r>
      <w:r w:rsidRPr="00DC6E63">
        <w:t xml:space="preserve"> (2012) 7(2):e30483. Epub 2012/03/03. doi: 10.1371/journal.pone.0030483.</w:t>
      </w:r>
    </w:p>
    <w:p w14:paraId="549EA74A" w14:textId="0E208A22" w:rsidR="00DC6E63" w:rsidRPr="00DC6E63" w:rsidRDefault="00DC6E63" w:rsidP="000270AE">
      <w:pPr>
        <w:pStyle w:val="EndNoteBibliography"/>
        <w:spacing w:after="0"/>
        <w:jc w:val="both"/>
      </w:pPr>
      <w:r w:rsidRPr="00DC6E63">
        <w:t>78.</w:t>
      </w:r>
      <w:r w:rsidR="003A696B">
        <w:t xml:space="preserve"> </w:t>
      </w:r>
      <w:r w:rsidRPr="00DC6E63">
        <w:t xml:space="preserve">O'Donnell TJ, Rubinsteyn A, Bonsack M, Riemer AB, Laserson U, Hammerbacher J. Mhcflurry: Open-Source Class I Mhc Binding Affinity Prediction. </w:t>
      </w:r>
      <w:r w:rsidRPr="00DC6E63">
        <w:rPr>
          <w:i/>
        </w:rPr>
        <w:t>Cell systems</w:t>
      </w:r>
      <w:r w:rsidRPr="00DC6E63">
        <w:t xml:space="preserve"> (2018) 7(1):129-32.e4. Epub 2018/07/02. doi: 10.1016/j.cels.2018.05.014.</w:t>
      </w:r>
    </w:p>
    <w:p w14:paraId="4BBE1701" w14:textId="277BB7F7" w:rsidR="00DC6E63" w:rsidRPr="00DC6E63" w:rsidRDefault="00DC6E63" w:rsidP="000270AE">
      <w:pPr>
        <w:pStyle w:val="EndNoteBibliography"/>
        <w:spacing w:after="0"/>
        <w:jc w:val="both"/>
      </w:pPr>
      <w:r w:rsidRPr="00DC6E63">
        <w:t>79.</w:t>
      </w:r>
      <w:r w:rsidR="003A696B">
        <w:t xml:space="preserve"> </w:t>
      </w:r>
      <w:r w:rsidRPr="00DC6E63">
        <w:t xml:space="preserve">Shen WJ, Zhang S, Wong HS. An Effective and Effecient Peptide Binding Prediction Approach for a Broad Set of Hla-Dr Molecules Based on Ordered Weighted Averaging of Binding Pocket Profiles. </w:t>
      </w:r>
      <w:r w:rsidRPr="00DC6E63">
        <w:rPr>
          <w:i/>
        </w:rPr>
        <w:t>Proteome science</w:t>
      </w:r>
      <w:r w:rsidRPr="00DC6E63">
        <w:t xml:space="preserve"> (2013) 11(Suppl 1):S15. Epub 2014/02/26. doi: 10.1186/1477-5956-11-s1-s15.</w:t>
      </w:r>
    </w:p>
    <w:p w14:paraId="4907E406" w14:textId="418273C4" w:rsidR="00DC6E63" w:rsidRPr="00DC6E63" w:rsidRDefault="00DC6E63" w:rsidP="000270AE">
      <w:pPr>
        <w:pStyle w:val="EndNoteBibliography"/>
        <w:spacing w:after="0"/>
        <w:jc w:val="both"/>
      </w:pPr>
      <w:r w:rsidRPr="00DC6E63">
        <w:lastRenderedPageBreak/>
        <w:t>80.</w:t>
      </w:r>
      <w:r w:rsidR="003A696B">
        <w:t xml:space="preserve"> </w:t>
      </w:r>
      <w:r w:rsidRPr="00DC6E63">
        <w:t xml:space="preserve">Phloyphisut P, Pornputtanapong N, Sriswasdi S, Chuangsuwanich E. Mhcseqnet: A Deep Neural Network Model for Universal Mhc Binding Prediction. </w:t>
      </w:r>
      <w:r w:rsidRPr="00DC6E63">
        <w:rPr>
          <w:i/>
        </w:rPr>
        <w:t>bioRxiv : the preprint server for biology</w:t>
      </w:r>
      <w:r w:rsidRPr="00DC6E63">
        <w:t xml:space="preserve"> (2018):371591. doi: 10.1101/371591.</w:t>
      </w:r>
    </w:p>
    <w:p w14:paraId="713E9D63" w14:textId="465A1842" w:rsidR="00DC6E63" w:rsidRPr="00DC6E63" w:rsidRDefault="00DC6E63" w:rsidP="000270AE">
      <w:pPr>
        <w:pStyle w:val="EndNoteBibliography"/>
        <w:spacing w:after="0"/>
        <w:jc w:val="both"/>
      </w:pPr>
      <w:r w:rsidRPr="00DC6E63">
        <w:t>81.</w:t>
      </w:r>
      <w:r w:rsidR="003A696B">
        <w:t xml:space="preserve"> </w:t>
      </w:r>
      <w:r w:rsidRPr="00DC6E63">
        <w:t xml:space="preserve">Jensen KK, Andreatta M, Marcatili P, Buus S, Greenbaum JA, Yan Z, et al. Improved Methods for Predicting Peptide Binding Affinity to Mhc Class Ii Molecules. </w:t>
      </w:r>
      <w:r w:rsidRPr="00DC6E63">
        <w:rPr>
          <w:i/>
        </w:rPr>
        <w:t>Immunology</w:t>
      </w:r>
      <w:r w:rsidRPr="00DC6E63">
        <w:t xml:space="preserve"> (2018) 154(3):394-406. Epub 2018/01/10. doi: 10.1111/imm.12889.</w:t>
      </w:r>
    </w:p>
    <w:p w14:paraId="4F33B54B" w14:textId="7B47E0B7" w:rsidR="00DC6E63" w:rsidRPr="00DC6E63" w:rsidRDefault="00DC6E63" w:rsidP="000270AE">
      <w:pPr>
        <w:pStyle w:val="EndNoteBibliography"/>
        <w:spacing w:after="0"/>
        <w:jc w:val="both"/>
      </w:pPr>
      <w:r w:rsidRPr="00DC6E63">
        <w:t>82.</w:t>
      </w:r>
      <w:r w:rsidR="003A696B">
        <w:t xml:space="preserve"> </w:t>
      </w:r>
      <w:r w:rsidRPr="00DC6E63">
        <w:t xml:space="preserve">Degoot AM, Chirove F, Ndifon W. Trans-Allelic Model for Prediction of Peptide:Mhc-Ii Interactions. </w:t>
      </w:r>
      <w:r w:rsidRPr="00DC6E63">
        <w:rPr>
          <w:i/>
        </w:rPr>
        <w:t>Frontiers in immunology</w:t>
      </w:r>
      <w:r w:rsidRPr="00DC6E63">
        <w:t xml:space="preserve"> (2018) 9.</w:t>
      </w:r>
    </w:p>
    <w:p w14:paraId="03769BBE" w14:textId="735436D6" w:rsidR="00DC6E63" w:rsidRPr="00DC6E63" w:rsidRDefault="00DC6E63" w:rsidP="000270AE">
      <w:pPr>
        <w:pStyle w:val="EndNoteBibliography"/>
        <w:spacing w:after="0"/>
        <w:jc w:val="both"/>
      </w:pPr>
      <w:r w:rsidRPr="00DC6E63">
        <w:t>83.</w:t>
      </w:r>
      <w:r w:rsidR="003A696B">
        <w:t xml:space="preserve"> </w:t>
      </w:r>
      <w:r w:rsidRPr="00DC6E63">
        <w:t xml:space="preserve">Racle J, Michaux J, Rockinger GA, Arnaud M, Bobisse S, Chong C, et al. Deep Motif Deconvolution of Hla-Ii Peptidomes for Robust Class Ii Epitope Predictions. </w:t>
      </w:r>
      <w:r w:rsidRPr="00DC6E63">
        <w:rPr>
          <w:i/>
        </w:rPr>
        <w:t>bioRxiv : the preprint server for biology</w:t>
      </w:r>
      <w:r w:rsidRPr="00DC6E63">
        <w:t xml:space="preserve"> (2019):539338. doi: 10.1101/539338.</w:t>
      </w:r>
    </w:p>
    <w:p w14:paraId="269CDF55" w14:textId="2E6BC4BA" w:rsidR="00DC6E63" w:rsidRPr="00DC6E63" w:rsidRDefault="00DC6E63" w:rsidP="000270AE">
      <w:pPr>
        <w:pStyle w:val="EndNoteBibliography"/>
        <w:spacing w:after="0"/>
        <w:jc w:val="both"/>
      </w:pPr>
      <w:r w:rsidRPr="00DC6E63">
        <w:t>84.</w:t>
      </w:r>
      <w:r w:rsidR="003A696B">
        <w:t xml:space="preserve"> </w:t>
      </w:r>
      <w:r w:rsidRPr="00DC6E63">
        <w:t xml:space="preserve">Mei S, Li F, Xiang D, Ayala R, Faridi P, Webb GI, et al. Anthem: A User Customised Tool for Fast and Accurate Prediction of Binding between Peptides and Hla Class I Molecules. </w:t>
      </w:r>
      <w:r w:rsidRPr="00DC6E63">
        <w:rPr>
          <w:i/>
        </w:rPr>
        <w:t>Briefings in bioinformatics</w:t>
      </w:r>
      <w:r w:rsidRPr="00DC6E63">
        <w:t xml:space="preserve"> (2021) 22(5). Epub 2021/01/18. doi: 10.1093/bib/bbaa415.</w:t>
      </w:r>
    </w:p>
    <w:p w14:paraId="1D4A3344" w14:textId="42CE50E5" w:rsidR="00DC6E63" w:rsidRPr="00DC6E63" w:rsidRDefault="00DC6E63" w:rsidP="000270AE">
      <w:pPr>
        <w:pStyle w:val="EndNoteBibliography"/>
        <w:spacing w:after="0"/>
        <w:jc w:val="both"/>
      </w:pPr>
      <w:r w:rsidRPr="00DC6E63">
        <w:t>85.</w:t>
      </w:r>
      <w:r w:rsidR="003A696B">
        <w:t xml:space="preserve"> </w:t>
      </w:r>
      <w:r w:rsidRPr="00DC6E63">
        <w:t xml:space="preserve">Chen B, Khodadoust MS, Olsson N, Wagar LE, Fast E, Liu CL, et al. Predicting Hla Class Ii Antigen Presentation through Integrated Deep Learning. </w:t>
      </w:r>
      <w:r w:rsidRPr="00DC6E63">
        <w:rPr>
          <w:i/>
        </w:rPr>
        <w:t>Nat Biotechnol</w:t>
      </w:r>
      <w:r w:rsidRPr="00DC6E63">
        <w:t xml:space="preserve"> (2019) 37(11):1332-43. Epub 2019/10/16. doi: 10.1038/s41587-019-0280-2.</w:t>
      </w:r>
    </w:p>
    <w:p w14:paraId="15102674" w14:textId="71B926E7" w:rsidR="00DC6E63" w:rsidRPr="00DC6E63" w:rsidRDefault="00DC6E63" w:rsidP="000270AE">
      <w:pPr>
        <w:pStyle w:val="EndNoteBibliography"/>
        <w:spacing w:after="0"/>
        <w:jc w:val="both"/>
      </w:pPr>
      <w:r w:rsidRPr="00DC6E63">
        <w:t>86.</w:t>
      </w:r>
      <w:r w:rsidR="003A696B">
        <w:t xml:space="preserve"> </w:t>
      </w:r>
      <w:r w:rsidRPr="00DC6E63">
        <w:t xml:space="preserve">Bravi B, Tubiana J, Cocco S, Monasson R, Mora T, Walczak AM. Rbm-Mhc: A Semi-Supervised Machine-Learning Method for Sample-Specific Prediction of Antigen Presentation by Hla-I Alleles. </w:t>
      </w:r>
      <w:r w:rsidRPr="00DC6E63">
        <w:rPr>
          <w:i/>
        </w:rPr>
        <w:t>Cell systems</w:t>
      </w:r>
      <w:r w:rsidRPr="00DC6E63">
        <w:t xml:space="preserve"> (2021) 12(2):195-202.e9. Epub 2020/12/19. doi: 10.1016/j.cels.2020.11.005.</w:t>
      </w:r>
    </w:p>
    <w:p w14:paraId="61C37328" w14:textId="5F25647D" w:rsidR="00DC6E63" w:rsidRPr="00DC6E63" w:rsidRDefault="00DC6E63" w:rsidP="000270AE">
      <w:pPr>
        <w:pStyle w:val="EndNoteBibliography"/>
        <w:spacing w:after="0"/>
        <w:jc w:val="both"/>
      </w:pPr>
      <w:r w:rsidRPr="00DC6E63">
        <w:t>87.</w:t>
      </w:r>
      <w:r w:rsidR="003A696B">
        <w:t xml:space="preserve"> </w:t>
      </w:r>
      <w:r w:rsidRPr="00DC6E63">
        <w:t xml:space="preserve">Abelin JG, Harjanto D, Malloy M, Suri P, Colson T, Goulding SP, et al. Defining Hla-Ii Ligand Processing and Binding Rules with Mass Spectrometry Enhances Cancer Epitope Prediction. </w:t>
      </w:r>
      <w:r w:rsidRPr="00DC6E63">
        <w:rPr>
          <w:i/>
        </w:rPr>
        <w:t>Immunity</w:t>
      </w:r>
      <w:r w:rsidRPr="00DC6E63">
        <w:t xml:space="preserve"> (2019) 51(4):766-79.e17. Epub 2019/09/10. doi: 10.1016/j.immuni.2019.08.012.</w:t>
      </w:r>
    </w:p>
    <w:p w14:paraId="39F4D287" w14:textId="123E9E05" w:rsidR="00DC6E63" w:rsidRPr="00DC6E63" w:rsidRDefault="00DC6E63" w:rsidP="000270AE">
      <w:pPr>
        <w:pStyle w:val="EndNoteBibliography"/>
        <w:spacing w:after="0"/>
        <w:jc w:val="both"/>
      </w:pPr>
      <w:r w:rsidRPr="00DC6E63">
        <w:t>88.</w:t>
      </w:r>
      <w:r w:rsidR="003A696B">
        <w:t xml:space="preserve"> </w:t>
      </w:r>
      <w:r w:rsidRPr="00DC6E63">
        <w:t xml:space="preserve">Hao Q, Wei P, Shu Y, Zhang YG, Xu H, Zhao JN. Improvement of Neoantigen Identification through Convolution Neural Network. </w:t>
      </w:r>
      <w:r w:rsidRPr="00DC6E63">
        <w:rPr>
          <w:i/>
        </w:rPr>
        <w:t>Frontiers in immunology</w:t>
      </w:r>
      <w:r w:rsidRPr="00DC6E63">
        <w:t xml:space="preserve"> (2021) 12:682103. Epub 2021/06/12. doi: 10.3389/fimmu.2021.682103.</w:t>
      </w:r>
    </w:p>
    <w:p w14:paraId="48F9AE81" w14:textId="5C9252CA" w:rsidR="00DC6E63" w:rsidRPr="00DC6E63" w:rsidRDefault="00DC6E63" w:rsidP="000270AE">
      <w:pPr>
        <w:pStyle w:val="EndNoteBibliography"/>
        <w:spacing w:after="0"/>
        <w:jc w:val="both"/>
      </w:pPr>
      <w:r w:rsidRPr="00DC6E63">
        <w:t>89.</w:t>
      </w:r>
      <w:r w:rsidR="003A696B">
        <w:t xml:space="preserve"> </w:t>
      </w:r>
      <w:r w:rsidRPr="00DC6E63">
        <w:t xml:space="preserve">Yang X, Zhao L, Wei F, Li J. Deepnetbim: Deep Learning Model for Predicting Hla-Epitope Interactions Based on Network Analysis by Harnessing Binding and Immunogenicity Information. </w:t>
      </w:r>
      <w:r w:rsidRPr="00DC6E63">
        <w:rPr>
          <w:i/>
        </w:rPr>
        <w:t>BMC bioinformatics</w:t>
      </w:r>
      <w:r w:rsidRPr="00DC6E63">
        <w:t xml:space="preserve"> (2021) 22(1):231. Epub 2021/05/07. doi: 10.1186/s12859-021-04155-y.</w:t>
      </w:r>
    </w:p>
    <w:p w14:paraId="61278115" w14:textId="45BD0ABF" w:rsidR="00DC6E63" w:rsidRPr="00DC6E63" w:rsidRDefault="00DC6E63" w:rsidP="000270AE">
      <w:pPr>
        <w:pStyle w:val="EndNoteBibliography"/>
        <w:spacing w:after="0"/>
        <w:jc w:val="both"/>
      </w:pPr>
      <w:r w:rsidRPr="00DC6E63">
        <w:t>90.</w:t>
      </w:r>
      <w:r w:rsidR="003A696B">
        <w:t xml:space="preserve"> </w:t>
      </w:r>
      <w:r w:rsidRPr="00DC6E63">
        <w:t xml:space="preserve">Liu Z, Jin J, Cui Y, Xiong Z, Nasiri A, Zhao Y, et al. Deepseqpanii: An Interpretable Recurrent Neural Network Model with Attention Mechanism for Peptide-Hla Class Ii Binding Prediction. </w:t>
      </w:r>
      <w:r w:rsidRPr="00DC6E63">
        <w:rPr>
          <w:i/>
        </w:rPr>
        <w:t>IEEE/ACM transactions on computational biology and bioinformatics</w:t>
      </w:r>
      <w:r w:rsidRPr="00DC6E63">
        <w:t xml:space="preserve"> (2022) 19(4):2188-96. Epub 2021/04/23. doi: 10.1109/tcbb.2021.3074927.</w:t>
      </w:r>
    </w:p>
    <w:p w14:paraId="6E417483" w14:textId="6A050511" w:rsidR="00DC6E63" w:rsidRPr="00DC6E63" w:rsidRDefault="00DC6E63" w:rsidP="000270AE">
      <w:pPr>
        <w:pStyle w:val="EndNoteBibliography"/>
        <w:jc w:val="both"/>
      </w:pPr>
      <w:r w:rsidRPr="00DC6E63">
        <w:t>91.</w:t>
      </w:r>
      <w:r w:rsidR="003A696B">
        <w:t xml:space="preserve"> </w:t>
      </w:r>
      <w:r w:rsidRPr="00DC6E63">
        <w:t xml:space="preserve">Wang F, Wang H, Wang L, Lu H, Qiu S, Zang T, et al. Mhcroberta: Pan-Specific Peptide-Mhc Class I Binding Prediction through Transfer Learning with Label-Agnostic Protein Sequences. </w:t>
      </w:r>
      <w:r w:rsidRPr="00DC6E63">
        <w:rPr>
          <w:i/>
        </w:rPr>
        <w:t>Briefings in bioinformatics</w:t>
      </w:r>
      <w:r w:rsidRPr="00DC6E63">
        <w:t xml:space="preserve"> (2022) 23(3). Epub 2022/04/21. doi: 10.1093/bib/bbab595.</w:t>
      </w:r>
    </w:p>
    <w:p w14:paraId="13BEA1D9" w14:textId="05D2422D" w:rsidR="004C6939" w:rsidRPr="001549D3" w:rsidRDefault="004C6939" w:rsidP="000270AE">
      <w:pPr>
        <w:spacing w:before="240"/>
        <w:jc w:val="both"/>
      </w:pPr>
      <w:r>
        <w:fldChar w:fldCharType="end"/>
      </w:r>
    </w:p>
    <w:sectPr w:rsidR="004C6939"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E9DB20" w14:textId="77777777" w:rsidR="00CC2247" w:rsidRDefault="00CC2247" w:rsidP="00117666">
      <w:pPr>
        <w:spacing w:after="0"/>
      </w:pPr>
      <w:r>
        <w:separator/>
      </w:r>
    </w:p>
  </w:endnote>
  <w:endnote w:type="continuationSeparator" w:id="0">
    <w:p w14:paraId="1F76925A" w14:textId="77777777" w:rsidR="00CC2247" w:rsidRDefault="00CC22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2A6665" w:rsidRPr="00577C4C" w:rsidRDefault="002A666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A6665" w:rsidRPr="00577C4C" w:rsidRDefault="002A666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0270AE" w:rsidRPr="00577C4C" w:rsidRDefault="000270A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2A6665" w:rsidRPr="00577C4C" w:rsidRDefault="002A666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A6665" w:rsidRPr="00577C4C" w:rsidRDefault="002A666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0270AE" w:rsidRPr="00577C4C" w:rsidRDefault="000270A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13CD7D" w14:textId="77777777" w:rsidR="00CC2247" w:rsidRDefault="00CC2247" w:rsidP="00117666">
      <w:pPr>
        <w:spacing w:after="0"/>
      </w:pPr>
      <w:r>
        <w:separator/>
      </w:r>
    </w:p>
  </w:footnote>
  <w:footnote w:type="continuationSeparator" w:id="0">
    <w:p w14:paraId="05422E0F" w14:textId="77777777" w:rsidR="00CC2247" w:rsidRDefault="00CC22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2A6665" w:rsidRPr="009151AA" w:rsidRDefault="002A666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2A6665" w:rsidRDefault="002A6665"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wtwxxtixffryex2fjvs996apafew2pswpd&quot;&gt;My EndNote Library&lt;record-ids&gt;&lt;item&gt;674&lt;/item&gt;&lt;item&gt;750&lt;/item&gt;&lt;item&gt;760&lt;/item&gt;&lt;item&gt;822&lt;/item&gt;&lt;item&gt;1064&lt;/item&gt;&lt;item&gt;1066&lt;/item&gt;&lt;item&gt;1068&lt;/item&gt;&lt;item&gt;1074&lt;/item&gt;&lt;item&gt;1075&lt;/item&gt;&lt;item&gt;1076&lt;/item&gt;&lt;item&gt;1077&lt;/item&gt;&lt;item&gt;1079&lt;/item&gt;&lt;item&gt;1081&lt;/item&gt;&lt;item&gt;1084&lt;/item&gt;&lt;item&gt;1090&lt;/item&gt;&lt;item&gt;1091&lt;/item&gt;&lt;item&gt;1092&lt;/item&gt;&lt;item&gt;1093&lt;/item&gt;&lt;item&gt;1094&lt;/item&gt;&lt;item&gt;1095&lt;/item&gt;&lt;item&gt;1096&lt;/item&gt;&lt;item&gt;1101&lt;/item&gt;&lt;item&gt;1105&lt;/item&gt;&lt;item&gt;1107&lt;/item&gt;&lt;item&gt;1110&lt;/item&gt;&lt;item&gt;1114&lt;/item&gt;&lt;item&gt;1115&lt;/item&gt;&lt;item&gt;1116&lt;/item&gt;&lt;item&gt;1120&lt;/item&gt;&lt;item&gt;1127&lt;/item&gt;&lt;item&gt;1128&lt;/item&gt;&lt;item&gt;1132&lt;/item&gt;&lt;item&gt;1136&lt;/item&gt;&lt;item&gt;1137&lt;/item&gt;&lt;item&gt;1142&lt;/item&gt;&lt;item&gt;1143&lt;/item&gt;&lt;item&gt;1145&lt;/item&gt;&lt;item&gt;1146&lt;/item&gt;&lt;item&gt;1147&lt;/item&gt;&lt;item&gt;1148&lt;/item&gt;&lt;item&gt;1155&lt;/item&gt;&lt;item&gt;1156&lt;/item&gt;&lt;item&gt;1157&lt;/item&gt;&lt;item&gt;1159&lt;/item&gt;&lt;item&gt;1160&lt;/item&gt;&lt;item&gt;1161&lt;/item&gt;&lt;item&gt;1162&lt;/item&gt;&lt;item&gt;1163&lt;/item&gt;&lt;item&gt;1164&lt;/item&gt;&lt;item&gt;1171&lt;/item&gt;&lt;item&gt;1173&lt;/item&gt;&lt;item&gt;1178&lt;/item&gt;&lt;item&gt;1179&lt;/item&gt;&lt;item&gt;1183&lt;/item&gt;&lt;item&gt;1186&lt;/item&gt;&lt;item&gt;1191&lt;/item&gt;&lt;item&gt;1194&lt;/item&gt;&lt;item&gt;1233&lt;/item&gt;&lt;item&gt;1236&lt;/item&gt;&lt;item&gt;1237&lt;/item&gt;&lt;item&gt;1240&lt;/item&gt;&lt;item&gt;1243&lt;/item&gt;&lt;item&gt;1249&lt;/item&gt;&lt;item&gt;1250&lt;/item&gt;&lt;item&gt;1516&lt;/item&gt;&lt;item&gt;1535&lt;/item&gt;&lt;item&gt;1536&lt;/item&gt;&lt;item&gt;1539&lt;/item&gt;&lt;item&gt;1605&lt;/item&gt;&lt;item&gt;1606&lt;/item&gt;&lt;item&gt;1617&lt;/item&gt;&lt;item&gt;1618&lt;/item&gt;&lt;item&gt;1622&lt;/item&gt;&lt;item&gt;1623&lt;/item&gt;&lt;item&gt;1624&lt;/item&gt;&lt;item&gt;1635&lt;/item&gt;&lt;item&gt;1646&lt;/item&gt;&lt;item&gt;1678&lt;/item&gt;&lt;item&gt;1679&lt;/item&gt;&lt;item&gt;1699&lt;/item&gt;&lt;item&gt;1700&lt;/item&gt;&lt;item&gt;1701&lt;/item&gt;&lt;item&gt;1702&lt;/item&gt;&lt;item&gt;1705&lt;/item&gt;&lt;item&gt;1725&lt;/item&gt;&lt;item&gt;1728&lt;/item&gt;&lt;item&gt;1756&lt;/item&gt;&lt;item&gt;1762&lt;/item&gt;&lt;item&gt;1763&lt;/item&gt;&lt;item&gt;1765&lt;/item&gt;&lt;/record-ids&gt;&lt;/item&gt;&lt;/Libraries&gt;"/>
  </w:docVars>
  <w:rsids>
    <w:rsidRoot w:val="00ED20B5"/>
    <w:rsid w:val="0001436A"/>
    <w:rsid w:val="00014599"/>
    <w:rsid w:val="00026674"/>
    <w:rsid w:val="000270AE"/>
    <w:rsid w:val="00034304"/>
    <w:rsid w:val="00035434"/>
    <w:rsid w:val="00037EA6"/>
    <w:rsid w:val="00047787"/>
    <w:rsid w:val="00052A14"/>
    <w:rsid w:val="0005465E"/>
    <w:rsid w:val="000562DB"/>
    <w:rsid w:val="00061E74"/>
    <w:rsid w:val="000635A8"/>
    <w:rsid w:val="0006545B"/>
    <w:rsid w:val="0007166C"/>
    <w:rsid w:val="000717E4"/>
    <w:rsid w:val="00077D53"/>
    <w:rsid w:val="00083431"/>
    <w:rsid w:val="00085004"/>
    <w:rsid w:val="0009521B"/>
    <w:rsid w:val="000E2E3E"/>
    <w:rsid w:val="00104618"/>
    <w:rsid w:val="00105FD9"/>
    <w:rsid w:val="00112800"/>
    <w:rsid w:val="001138D1"/>
    <w:rsid w:val="00117666"/>
    <w:rsid w:val="001219C4"/>
    <w:rsid w:val="00130BBE"/>
    <w:rsid w:val="001334B5"/>
    <w:rsid w:val="0015225B"/>
    <w:rsid w:val="00153640"/>
    <w:rsid w:val="001549D3"/>
    <w:rsid w:val="00157AED"/>
    <w:rsid w:val="00160065"/>
    <w:rsid w:val="00177D84"/>
    <w:rsid w:val="00186B89"/>
    <w:rsid w:val="00193211"/>
    <w:rsid w:val="00195A9C"/>
    <w:rsid w:val="001A3738"/>
    <w:rsid w:val="001B6FB8"/>
    <w:rsid w:val="001E1276"/>
    <w:rsid w:val="001E2409"/>
    <w:rsid w:val="001E69A3"/>
    <w:rsid w:val="001F3785"/>
    <w:rsid w:val="00211A28"/>
    <w:rsid w:val="00211F7F"/>
    <w:rsid w:val="00220B4A"/>
    <w:rsid w:val="00222626"/>
    <w:rsid w:val="00231573"/>
    <w:rsid w:val="002323F7"/>
    <w:rsid w:val="00232B9F"/>
    <w:rsid w:val="00241E70"/>
    <w:rsid w:val="00254BAF"/>
    <w:rsid w:val="00255DA0"/>
    <w:rsid w:val="002670A4"/>
    <w:rsid w:val="00267D18"/>
    <w:rsid w:val="00274347"/>
    <w:rsid w:val="002766BD"/>
    <w:rsid w:val="0027724B"/>
    <w:rsid w:val="00280B92"/>
    <w:rsid w:val="00281559"/>
    <w:rsid w:val="002868E2"/>
    <w:rsid w:val="002869C3"/>
    <w:rsid w:val="002936E4"/>
    <w:rsid w:val="00294AE5"/>
    <w:rsid w:val="002963A7"/>
    <w:rsid w:val="002A210F"/>
    <w:rsid w:val="002A6665"/>
    <w:rsid w:val="002A6BEA"/>
    <w:rsid w:val="002B2D61"/>
    <w:rsid w:val="002B4A57"/>
    <w:rsid w:val="002B579A"/>
    <w:rsid w:val="002C3BF4"/>
    <w:rsid w:val="002C6986"/>
    <w:rsid w:val="002C74CA"/>
    <w:rsid w:val="002E1760"/>
    <w:rsid w:val="002E3383"/>
    <w:rsid w:val="002F0F0C"/>
    <w:rsid w:val="002F232D"/>
    <w:rsid w:val="002F4AD8"/>
    <w:rsid w:val="002F7516"/>
    <w:rsid w:val="0031199A"/>
    <w:rsid w:val="003123F4"/>
    <w:rsid w:val="00314564"/>
    <w:rsid w:val="003263C7"/>
    <w:rsid w:val="003507AD"/>
    <w:rsid w:val="003544FB"/>
    <w:rsid w:val="00361125"/>
    <w:rsid w:val="00377162"/>
    <w:rsid w:val="00395F85"/>
    <w:rsid w:val="003A696B"/>
    <w:rsid w:val="003C05B5"/>
    <w:rsid w:val="003C5A65"/>
    <w:rsid w:val="003D2F2D"/>
    <w:rsid w:val="003E278E"/>
    <w:rsid w:val="003E2A5F"/>
    <w:rsid w:val="003F02ED"/>
    <w:rsid w:val="003F1E90"/>
    <w:rsid w:val="004011B4"/>
    <w:rsid w:val="00401590"/>
    <w:rsid w:val="00423845"/>
    <w:rsid w:val="00427266"/>
    <w:rsid w:val="0043373F"/>
    <w:rsid w:val="0043476A"/>
    <w:rsid w:val="00437723"/>
    <w:rsid w:val="00447801"/>
    <w:rsid w:val="00451819"/>
    <w:rsid w:val="00452E9C"/>
    <w:rsid w:val="004552B4"/>
    <w:rsid w:val="004670C9"/>
    <w:rsid w:val="004735C8"/>
    <w:rsid w:val="004947A6"/>
    <w:rsid w:val="004961FF"/>
    <w:rsid w:val="004C25FE"/>
    <w:rsid w:val="004C2F2D"/>
    <w:rsid w:val="004C5E82"/>
    <w:rsid w:val="004C6939"/>
    <w:rsid w:val="004D0BC2"/>
    <w:rsid w:val="004F70A7"/>
    <w:rsid w:val="00512B44"/>
    <w:rsid w:val="00517A89"/>
    <w:rsid w:val="005250F2"/>
    <w:rsid w:val="00530A5D"/>
    <w:rsid w:val="0053503B"/>
    <w:rsid w:val="0054127D"/>
    <w:rsid w:val="00547534"/>
    <w:rsid w:val="00551620"/>
    <w:rsid w:val="005724AB"/>
    <w:rsid w:val="0058072A"/>
    <w:rsid w:val="00593EEA"/>
    <w:rsid w:val="005A5EEE"/>
    <w:rsid w:val="005A7917"/>
    <w:rsid w:val="005C164D"/>
    <w:rsid w:val="005D180E"/>
    <w:rsid w:val="005D280F"/>
    <w:rsid w:val="005D444E"/>
    <w:rsid w:val="005D5769"/>
    <w:rsid w:val="005E6884"/>
    <w:rsid w:val="00603934"/>
    <w:rsid w:val="006150EF"/>
    <w:rsid w:val="00623577"/>
    <w:rsid w:val="00631634"/>
    <w:rsid w:val="00636DDC"/>
    <w:rsid w:val="006375C7"/>
    <w:rsid w:val="00654E8F"/>
    <w:rsid w:val="00657F93"/>
    <w:rsid w:val="00660D05"/>
    <w:rsid w:val="00660DC1"/>
    <w:rsid w:val="00663D6E"/>
    <w:rsid w:val="00663FD1"/>
    <w:rsid w:val="00666326"/>
    <w:rsid w:val="00671B3B"/>
    <w:rsid w:val="006820B1"/>
    <w:rsid w:val="00682118"/>
    <w:rsid w:val="0068502D"/>
    <w:rsid w:val="006B1448"/>
    <w:rsid w:val="006B7D14"/>
    <w:rsid w:val="006C3840"/>
    <w:rsid w:val="006C6658"/>
    <w:rsid w:val="006D680B"/>
    <w:rsid w:val="0070056B"/>
    <w:rsid w:val="00701254"/>
    <w:rsid w:val="00701727"/>
    <w:rsid w:val="0070566C"/>
    <w:rsid w:val="007073F8"/>
    <w:rsid w:val="00714C50"/>
    <w:rsid w:val="00725A7D"/>
    <w:rsid w:val="00725D92"/>
    <w:rsid w:val="00736A1C"/>
    <w:rsid w:val="00736BC0"/>
    <w:rsid w:val="00741F48"/>
    <w:rsid w:val="007501BE"/>
    <w:rsid w:val="007654A9"/>
    <w:rsid w:val="007765C8"/>
    <w:rsid w:val="00783FB6"/>
    <w:rsid w:val="00790BB3"/>
    <w:rsid w:val="00796278"/>
    <w:rsid w:val="00796928"/>
    <w:rsid w:val="007A0402"/>
    <w:rsid w:val="007A2E00"/>
    <w:rsid w:val="007B7FB0"/>
    <w:rsid w:val="007C206C"/>
    <w:rsid w:val="007C22D6"/>
    <w:rsid w:val="007D5E32"/>
    <w:rsid w:val="007D7994"/>
    <w:rsid w:val="007F79B5"/>
    <w:rsid w:val="00800846"/>
    <w:rsid w:val="008027A7"/>
    <w:rsid w:val="00815275"/>
    <w:rsid w:val="00815A04"/>
    <w:rsid w:val="00817DD6"/>
    <w:rsid w:val="00820FF2"/>
    <w:rsid w:val="00822BA3"/>
    <w:rsid w:val="00824E04"/>
    <w:rsid w:val="0083759F"/>
    <w:rsid w:val="00842320"/>
    <w:rsid w:val="00871350"/>
    <w:rsid w:val="00876456"/>
    <w:rsid w:val="00883FCC"/>
    <w:rsid w:val="00885156"/>
    <w:rsid w:val="008917A2"/>
    <w:rsid w:val="008925D6"/>
    <w:rsid w:val="008C1BB6"/>
    <w:rsid w:val="008C3456"/>
    <w:rsid w:val="008C35B7"/>
    <w:rsid w:val="008D07A9"/>
    <w:rsid w:val="008E3A13"/>
    <w:rsid w:val="008E742C"/>
    <w:rsid w:val="008F06ED"/>
    <w:rsid w:val="0090066E"/>
    <w:rsid w:val="009151AA"/>
    <w:rsid w:val="0093221B"/>
    <w:rsid w:val="00933290"/>
    <w:rsid w:val="0093429D"/>
    <w:rsid w:val="00934611"/>
    <w:rsid w:val="00943573"/>
    <w:rsid w:val="00954B43"/>
    <w:rsid w:val="00964134"/>
    <w:rsid w:val="00970F7D"/>
    <w:rsid w:val="0097166B"/>
    <w:rsid w:val="0097449D"/>
    <w:rsid w:val="00991CFF"/>
    <w:rsid w:val="00994A3D"/>
    <w:rsid w:val="009A0B0C"/>
    <w:rsid w:val="009A18BA"/>
    <w:rsid w:val="009C2B12"/>
    <w:rsid w:val="009C61E1"/>
    <w:rsid w:val="009D0C2C"/>
    <w:rsid w:val="009D27C2"/>
    <w:rsid w:val="009F198E"/>
    <w:rsid w:val="009F71EB"/>
    <w:rsid w:val="00A04505"/>
    <w:rsid w:val="00A167E3"/>
    <w:rsid w:val="00A174D9"/>
    <w:rsid w:val="00A21E3D"/>
    <w:rsid w:val="00A407C1"/>
    <w:rsid w:val="00A53F6D"/>
    <w:rsid w:val="00A668AC"/>
    <w:rsid w:val="00A8681A"/>
    <w:rsid w:val="00AA4D24"/>
    <w:rsid w:val="00AB6715"/>
    <w:rsid w:val="00AC22C9"/>
    <w:rsid w:val="00AC2F97"/>
    <w:rsid w:val="00AC4E6D"/>
    <w:rsid w:val="00AD15AE"/>
    <w:rsid w:val="00AE68DE"/>
    <w:rsid w:val="00B1671E"/>
    <w:rsid w:val="00B25EB8"/>
    <w:rsid w:val="00B33CCD"/>
    <w:rsid w:val="00B33D66"/>
    <w:rsid w:val="00B37F4D"/>
    <w:rsid w:val="00B640FF"/>
    <w:rsid w:val="00B64934"/>
    <w:rsid w:val="00B71F54"/>
    <w:rsid w:val="00B77372"/>
    <w:rsid w:val="00B81DF4"/>
    <w:rsid w:val="00B82771"/>
    <w:rsid w:val="00BA2758"/>
    <w:rsid w:val="00BB0872"/>
    <w:rsid w:val="00BE64CF"/>
    <w:rsid w:val="00BF286B"/>
    <w:rsid w:val="00BF2B05"/>
    <w:rsid w:val="00BF3874"/>
    <w:rsid w:val="00BF526B"/>
    <w:rsid w:val="00BF6179"/>
    <w:rsid w:val="00C168A1"/>
    <w:rsid w:val="00C257C7"/>
    <w:rsid w:val="00C27E7E"/>
    <w:rsid w:val="00C3113F"/>
    <w:rsid w:val="00C31195"/>
    <w:rsid w:val="00C43A3D"/>
    <w:rsid w:val="00C52A7B"/>
    <w:rsid w:val="00C56BAF"/>
    <w:rsid w:val="00C679AA"/>
    <w:rsid w:val="00C7034E"/>
    <w:rsid w:val="00C729F0"/>
    <w:rsid w:val="00C73D43"/>
    <w:rsid w:val="00C75972"/>
    <w:rsid w:val="00C87011"/>
    <w:rsid w:val="00C90244"/>
    <w:rsid w:val="00C96F90"/>
    <w:rsid w:val="00CA4428"/>
    <w:rsid w:val="00CC04EC"/>
    <w:rsid w:val="00CC2247"/>
    <w:rsid w:val="00CC3B3B"/>
    <w:rsid w:val="00CC50DB"/>
    <w:rsid w:val="00CC79AB"/>
    <w:rsid w:val="00CD066B"/>
    <w:rsid w:val="00CE4FEE"/>
    <w:rsid w:val="00CF0F97"/>
    <w:rsid w:val="00CF63E0"/>
    <w:rsid w:val="00D060CF"/>
    <w:rsid w:val="00D177FA"/>
    <w:rsid w:val="00D231B9"/>
    <w:rsid w:val="00D41309"/>
    <w:rsid w:val="00D43E16"/>
    <w:rsid w:val="00D7062F"/>
    <w:rsid w:val="00D758CE"/>
    <w:rsid w:val="00D83295"/>
    <w:rsid w:val="00D83666"/>
    <w:rsid w:val="00DA1DAE"/>
    <w:rsid w:val="00DA66E1"/>
    <w:rsid w:val="00DB01F9"/>
    <w:rsid w:val="00DB59C3"/>
    <w:rsid w:val="00DC259A"/>
    <w:rsid w:val="00DC686C"/>
    <w:rsid w:val="00DC6E63"/>
    <w:rsid w:val="00DD25BD"/>
    <w:rsid w:val="00DD4D9D"/>
    <w:rsid w:val="00DE1CF0"/>
    <w:rsid w:val="00DE23E8"/>
    <w:rsid w:val="00DF376F"/>
    <w:rsid w:val="00DF3C52"/>
    <w:rsid w:val="00E015CA"/>
    <w:rsid w:val="00E12266"/>
    <w:rsid w:val="00E14059"/>
    <w:rsid w:val="00E24534"/>
    <w:rsid w:val="00E26601"/>
    <w:rsid w:val="00E268E0"/>
    <w:rsid w:val="00E27CD5"/>
    <w:rsid w:val="00E32000"/>
    <w:rsid w:val="00E44026"/>
    <w:rsid w:val="00E459FA"/>
    <w:rsid w:val="00E510BC"/>
    <w:rsid w:val="00E52377"/>
    <w:rsid w:val="00E537AD"/>
    <w:rsid w:val="00E538F6"/>
    <w:rsid w:val="00E54A8A"/>
    <w:rsid w:val="00E60C74"/>
    <w:rsid w:val="00E64E17"/>
    <w:rsid w:val="00E74832"/>
    <w:rsid w:val="00E8402B"/>
    <w:rsid w:val="00E866C9"/>
    <w:rsid w:val="00E87C2A"/>
    <w:rsid w:val="00EA3317"/>
    <w:rsid w:val="00EA3D3C"/>
    <w:rsid w:val="00EB1CEE"/>
    <w:rsid w:val="00EC04B4"/>
    <w:rsid w:val="00EC090A"/>
    <w:rsid w:val="00EC65F6"/>
    <w:rsid w:val="00EC777A"/>
    <w:rsid w:val="00ED0A32"/>
    <w:rsid w:val="00ED20B5"/>
    <w:rsid w:val="00ED7250"/>
    <w:rsid w:val="00EE4DF1"/>
    <w:rsid w:val="00EE7242"/>
    <w:rsid w:val="00EF293B"/>
    <w:rsid w:val="00F03EF4"/>
    <w:rsid w:val="00F23AE2"/>
    <w:rsid w:val="00F44EE9"/>
    <w:rsid w:val="00F46900"/>
    <w:rsid w:val="00F61D89"/>
    <w:rsid w:val="00F64876"/>
    <w:rsid w:val="00F658F5"/>
    <w:rsid w:val="00F82FEE"/>
    <w:rsid w:val="00F9110C"/>
    <w:rsid w:val="00FA1F48"/>
    <w:rsid w:val="00FB1A9C"/>
    <w:rsid w:val="00FB76F2"/>
    <w:rsid w:val="00FD2A8B"/>
    <w:rsid w:val="00FD313D"/>
    <w:rsid w:val="00FD363C"/>
    <w:rsid w:val="00FE190A"/>
    <w:rsid w:val="00FF2E1E"/>
    <w:rsid w:val="00FF2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Title">
    <w:name w:val="EndNote Bibliography Title"/>
    <w:basedOn w:val="a0"/>
    <w:link w:val="EndNoteBibliographyTitle0"/>
    <w:rsid w:val="004C6939"/>
    <w:pPr>
      <w:spacing w:after="0"/>
      <w:jc w:val="center"/>
    </w:pPr>
    <w:rPr>
      <w:rFonts w:cs="Times New Roman"/>
      <w:noProof/>
    </w:rPr>
  </w:style>
  <w:style w:type="character" w:customStyle="1" w:styleId="EndNoteBibliographyTitle0">
    <w:name w:val="EndNote Bibliography Title 字符"/>
    <w:basedOn w:val="a1"/>
    <w:link w:val="EndNoteBibliographyTitle"/>
    <w:rsid w:val="004C6939"/>
    <w:rPr>
      <w:rFonts w:ascii="Times New Roman" w:hAnsi="Times New Roman" w:cs="Times New Roman"/>
      <w:noProof/>
      <w:sz w:val="24"/>
    </w:rPr>
  </w:style>
  <w:style w:type="paragraph" w:customStyle="1" w:styleId="EndNoteBibliography">
    <w:name w:val="EndNote Bibliography"/>
    <w:basedOn w:val="a0"/>
    <w:link w:val="EndNoteBibliography0"/>
    <w:rsid w:val="004C6939"/>
    <w:rPr>
      <w:rFonts w:cs="Times New Roman"/>
      <w:noProof/>
    </w:rPr>
  </w:style>
  <w:style w:type="character" w:customStyle="1" w:styleId="EndNoteBibliography0">
    <w:name w:val="EndNote Bibliography 字符"/>
    <w:basedOn w:val="a1"/>
    <w:link w:val="EndNoteBibliography"/>
    <w:rsid w:val="004C6939"/>
    <w:rPr>
      <w:rFonts w:ascii="Times New Roman" w:hAnsi="Times New Roman" w:cs="Times New Roman"/>
      <w:noProof/>
      <w:sz w:val="24"/>
    </w:rPr>
  </w:style>
  <w:style w:type="character" w:styleId="aff8">
    <w:name w:val="Unresolved Mention"/>
    <w:basedOn w:val="a1"/>
    <w:uiPriority w:val="99"/>
    <w:semiHidden/>
    <w:unhideWhenUsed/>
    <w:rsid w:val="004C69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zhang19@nw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A45CE0A-A4A3-4046-9132-7FF400CCA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9</TotalTime>
  <Pages>16</Pages>
  <Words>17052</Words>
  <Characters>97198</Characters>
  <Application>Microsoft Office Word</Application>
  <DocSecurity>0</DocSecurity>
  <Lines>809</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蔡 雨</cp:lastModifiedBy>
  <cp:revision>10</cp:revision>
  <cp:lastPrinted>2013-10-03T12:51:00Z</cp:lastPrinted>
  <dcterms:created xsi:type="dcterms:W3CDTF">2022-12-08T04:32:00Z</dcterms:created>
  <dcterms:modified xsi:type="dcterms:W3CDTF">2022-12-25T08:14:00Z</dcterms:modified>
</cp:coreProperties>
</file>